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CE71B1" w14:textId="63619E3E" w:rsidR="00AE4C50" w:rsidRDefault="00265D0F" w:rsidP="00AE4C50">
      <w:pPr>
        <w:rPr>
          <w:b/>
        </w:rPr>
      </w:pPr>
      <w:r>
        <w:rPr>
          <w:b/>
        </w:rPr>
        <w:t>Table S1: STAR</w:t>
      </w:r>
      <w:r w:rsidR="007A2E54">
        <w:rPr>
          <w:b/>
        </w:rPr>
        <w:t>L</w:t>
      </w:r>
      <w:r>
        <w:rPr>
          <w:b/>
        </w:rPr>
        <w:t>ITE principles applied to literature search</w:t>
      </w:r>
    </w:p>
    <w:tbl>
      <w:tblPr>
        <w:tblW w:w="0" w:type="auto"/>
        <w:tblInd w:w="6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9"/>
        <w:gridCol w:w="2977"/>
        <w:gridCol w:w="4956"/>
      </w:tblGrid>
      <w:tr w:rsidR="00AE4C50" w14:paraId="57FE0659" w14:textId="77777777" w:rsidTr="00027715">
        <w:tc>
          <w:tcPr>
            <w:tcW w:w="489" w:type="dxa"/>
          </w:tcPr>
          <w:p w14:paraId="79AEBF4D" w14:textId="77777777" w:rsidR="00AE4C50" w:rsidRDefault="00AE4C50" w:rsidP="00027715">
            <w:pPr>
              <w:widowControl w:val="0"/>
              <w:rPr>
                <w:b/>
              </w:rPr>
            </w:pPr>
          </w:p>
        </w:tc>
        <w:tc>
          <w:tcPr>
            <w:tcW w:w="2977" w:type="dxa"/>
          </w:tcPr>
          <w:p w14:paraId="3FEDEE73" w14:textId="77777777" w:rsidR="00AE4C50" w:rsidRDefault="00AE4C50" w:rsidP="00027715">
            <w:pPr>
              <w:widowControl w:val="0"/>
              <w:rPr>
                <w:b/>
              </w:rPr>
            </w:pPr>
            <w:r>
              <w:rPr>
                <w:b/>
              </w:rPr>
              <w:t>Criteria</w:t>
            </w:r>
          </w:p>
        </w:tc>
        <w:tc>
          <w:tcPr>
            <w:tcW w:w="4956" w:type="dxa"/>
          </w:tcPr>
          <w:p w14:paraId="25E186D3" w14:textId="77777777" w:rsidR="00AE4C50" w:rsidRDefault="00AE4C50" w:rsidP="00027715">
            <w:pPr>
              <w:widowControl w:val="0"/>
              <w:rPr>
                <w:b/>
              </w:rPr>
            </w:pPr>
            <w:r>
              <w:rPr>
                <w:b/>
              </w:rPr>
              <w:t>Results</w:t>
            </w:r>
          </w:p>
        </w:tc>
      </w:tr>
      <w:tr w:rsidR="00AE4C50" w14:paraId="7B858456" w14:textId="77777777" w:rsidTr="00027715">
        <w:tc>
          <w:tcPr>
            <w:tcW w:w="489" w:type="dxa"/>
          </w:tcPr>
          <w:p w14:paraId="474658ED" w14:textId="77777777" w:rsidR="00AE4C50" w:rsidRDefault="00AE4C50" w:rsidP="00027715">
            <w:pPr>
              <w:widowControl w:val="0"/>
              <w:rPr>
                <w:b/>
              </w:rPr>
            </w:pPr>
            <w:r>
              <w:rPr>
                <w:b/>
              </w:rPr>
              <w:t>S</w:t>
            </w:r>
          </w:p>
        </w:tc>
        <w:tc>
          <w:tcPr>
            <w:tcW w:w="2977" w:type="dxa"/>
          </w:tcPr>
          <w:p w14:paraId="70CE58B5" w14:textId="77777777" w:rsidR="00AE4C50" w:rsidRDefault="00AE4C50" w:rsidP="00027715">
            <w:pPr>
              <w:widowControl w:val="0"/>
              <w:rPr>
                <w:b/>
              </w:rPr>
            </w:pPr>
            <w:r>
              <w:rPr>
                <w:b/>
              </w:rPr>
              <w:t>Sampling Strategy</w:t>
            </w:r>
          </w:p>
        </w:tc>
        <w:tc>
          <w:tcPr>
            <w:tcW w:w="4956" w:type="dxa"/>
          </w:tcPr>
          <w:p w14:paraId="372E0513" w14:textId="5550C96A" w:rsidR="00AE4C50" w:rsidRPr="00155C47" w:rsidRDefault="0041733B" w:rsidP="001E5B1A">
            <w:pPr>
              <w:widowControl w:val="0"/>
            </w:pPr>
            <w:r>
              <w:t>C</w:t>
            </w:r>
            <w:r w:rsidR="00AE4C50" w:rsidRPr="00C15BC7">
              <w:t>omprehensive</w:t>
            </w:r>
            <w:r w:rsidR="00AE4C50">
              <w:t>, Boolean search strategy</w:t>
            </w:r>
          </w:p>
        </w:tc>
      </w:tr>
      <w:tr w:rsidR="00AE4C50" w14:paraId="68A9DD8C" w14:textId="77777777" w:rsidTr="00027715">
        <w:tc>
          <w:tcPr>
            <w:tcW w:w="489" w:type="dxa"/>
          </w:tcPr>
          <w:p w14:paraId="4C32E0A9" w14:textId="77777777" w:rsidR="00AE4C50" w:rsidRDefault="00AE4C50" w:rsidP="00027715">
            <w:pPr>
              <w:widowControl w:val="0"/>
              <w:rPr>
                <w:b/>
              </w:rPr>
            </w:pPr>
            <w:r>
              <w:rPr>
                <w:b/>
              </w:rPr>
              <w:t>T</w:t>
            </w:r>
          </w:p>
        </w:tc>
        <w:tc>
          <w:tcPr>
            <w:tcW w:w="2977" w:type="dxa"/>
          </w:tcPr>
          <w:p w14:paraId="56E19254" w14:textId="77777777" w:rsidR="00AE4C50" w:rsidRDefault="00AE4C50" w:rsidP="00027715">
            <w:pPr>
              <w:widowControl w:val="0"/>
              <w:rPr>
                <w:b/>
              </w:rPr>
            </w:pPr>
            <w:r>
              <w:rPr>
                <w:b/>
              </w:rPr>
              <w:t>Type of studies</w:t>
            </w:r>
          </w:p>
        </w:tc>
        <w:tc>
          <w:tcPr>
            <w:tcW w:w="4956" w:type="dxa"/>
          </w:tcPr>
          <w:p w14:paraId="26B77FAD" w14:textId="77777777" w:rsidR="00AE4C50" w:rsidRPr="00155C47" w:rsidRDefault="00AE4C50" w:rsidP="00027715">
            <w:pPr>
              <w:widowControl w:val="0"/>
            </w:pPr>
            <w:r w:rsidRPr="00155C47">
              <w:t>Qualitative study or qualitative research or nursing methodology research</w:t>
            </w:r>
          </w:p>
        </w:tc>
      </w:tr>
      <w:tr w:rsidR="00AE4C50" w14:paraId="4C499DC2" w14:textId="77777777" w:rsidTr="00027715">
        <w:tc>
          <w:tcPr>
            <w:tcW w:w="489" w:type="dxa"/>
          </w:tcPr>
          <w:p w14:paraId="57A52B8F" w14:textId="77777777" w:rsidR="00AE4C50" w:rsidRDefault="00AE4C50" w:rsidP="00027715">
            <w:pPr>
              <w:widowControl w:val="0"/>
              <w:rPr>
                <w:b/>
              </w:rPr>
            </w:pPr>
            <w:r>
              <w:rPr>
                <w:b/>
              </w:rPr>
              <w:t>A</w:t>
            </w:r>
          </w:p>
        </w:tc>
        <w:tc>
          <w:tcPr>
            <w:tcW w:w="2977" w:type="dxa"/>
          </w:tcPr>
          <w:p w14:paraId="7684F5C5" w14:textId="77777777" w:rsidR="00AE4C50" w:rsidRDefault="00AE4C50" w:rsidP="00027715">
            <w:pPr>
              <w:widowControl w:val="0"/>
              <w:rPr>
                <w:b/>
              </w:rPr>
            </w:pPr>
            <w:r>
              <w:rPr>
                <w:b/>
              </w:rPr>
              <w:t>Approaches</w:t>
            </w:r>
          </w:p>
        </w:tc>
        <w:tc>
          <w:tcPr>
            <w:tcW w:w="4956" w:type="dxa"/>
          </w:tcPr>
          <w:p w14:paraId="65D58B30" w14:textId="77777777" w:rsidR="00AE4C50" w:rsidRPr="00155C47" w:rsidRDefault="00AE4C50" w:rsidP="00027715">
            <w:pPr>
              <w:widowControl w:val="0"/>
            </w:pPr>
            <w:r w:rsidRPr="00155C47">
              <w:t>Electronic and reference lists</w:t>
            </w:r>
          </w:p>
        </w:tc>
      </w:tr>
      <w:tr w:rsidR="00AE4C50" w14:paraId="4EBB7F9A" w14:textId="77777777" w:rsidTr="00027715">
        <w:tc>
          <w:tcPr>
            <w:tcW w:w="489" w:type="dxa"/>
          </w:tcPr>
          <w:p w14:paraId="3F35F5D7" w14:textId="77777777" w:rsidR="00AE4C50" w:rsidRDefault="00AE4C50" w:rsidP="00027715">
            <w:pPr>
              <w:widowControl w:val="0"/>
              <w:rPr>
                <w:b/>
              </w:rPr>
            </w:pPr>
            <w:r>
              <w:rPr>
                <w:b/>
              </w:rPr>
              <w:t>R</w:t>
            </w:r>
          </w:p>
        </w:tc>
        <w:tc>
          <w:tcPr>
            <w:tcW w:w="2977" w:type="dxa"/>
          </w:tcPr>
          <w:p w14:paraId="14251532" w14:textId="77777777" w:rsidR="00AE4C50" w:rsidRDefault="00AE4C50" w:rsidP="00027715">
            <w:pPr>
              <w:widowControl w:val="0"/>
              <w:rPr>
                <w:b/>
              </w:rPr>
            </w:pPr>
            <w:r>
              <w:rPr>
                <w:b/>
              </w:rPr>
              <w:t>Range of years</w:t>
            </w:r>
          </w:p>
        </w:tc>
        <w:tc>
          <w:tcPr>
            <w:tcW w:w="4956" w:type="dxa"/>
          </w:tcPr>
          <w:p w14:paraId="6DAADBB4" w14:textId="43877063" w:rsidR="00AE4C50" w:rsidRPr="00155C47" w:rsidRDefault="007A2E54" w:rsidP="007A2E54">
            <w:pPr>
              <w:widowControl w:val="0"/>
            </w:pPr>
            <w:r>
              <w:t>No date limits (search 05-03-</w:t>
            </w:r>
            <w:r w:rsidR="00AE4C50" w:rsidRPr="00155C47">
              <w:t>2018)</w:t>
            </w:r>
          </w:p>
        </w:tc>
      </w:tr>
      <w:tr w:rsidR="00AE4C50" w14:paraId="624B56B7" w14:textId="77777777" w:rsidTr="00027715">
        <w:tc>
          <w:tcPr>
            <w:tcW w:w="489" w:type="dxa"/>
          </w:tcPr>
          <w:p w14:paraId="0A1B107D" w14:textId="77777777" w:rsidR="00AE4C50" w:rsidRDefault="00AE4C50" w:rsidP="00027715">
            <w:pPr>
              <w:widowControl w:val="0"/>
              <w:rPr>
                <w:b/>
              </w:rPr>
            </w:pPr>
            <w:r>
              <w:rPr>
                <w:b/>
              </w:rPr>
              <w:t>L</w:t>
            </w:r>
          </w:p>
        </w:tc>
        <w:tc>
          <w:tcPr>
            <w:tcW w:w="2977" w:type="dxa"/>
          </w:tcPr>
          <w:p w14:paraId="4B544135" w14:textId="77777777" w:rsidR="00AE4C50" w:rsidRDefault="00AE4C50" w:rsidP="00027715">
            <w:pPr>
              <w:widowControl w:val="0"/>
              <w:rPr>
                <w:b/>
              </w:rPr>
            </w:pPr>
            <w:r>
              <w:rPr>
                <w:b/>
              </w:rPr>
              <w:t>Limits</w:t>
            </w:r>
          </w:p>
        </w:tc>
        <w:tc>
          <w:tcPr>
            <w:tcW w:w="4956" w:type="dxa"/>
          </w:tcPr>
          <w:p w14:paraId="7A567820" w14:textId="77777777" w:rsidR="00AE4C50" w:rsidRPr="00155C47" w:rsidRDefault="00AE4C50" w:rsidP="00027715">
            <w:pPr>
              <w:widowControl w:val="0"/>
            </w:pPr>
            <w:r w:rsidRPr="00155C47">
              <w:t xml:space="preserve">Language (English/Dutch), </w:t>
            </w:r>
            <w:r w:rsidRPr="000F534D">
              <w:t>p</w:t>
            </w:r>
            <w:r w:rsidRPr="00155C47">
              <w:t>ublication type (peer reviewed journal)</w:t>
            </w:r>
          </w:p>
        </w:tc>
      </w:tr>
      <w:tr w:rsidR="00AE4C50" w14:paraId="4734276D" w14:textId="77777777" w:rsidTr="00027715">
        <w:tc>
          <w:tcPr>
            <w:tcW w:w="489" w:type="dxa"/>
          </w:tcPr>
          <w:p w14:paraId="7F4A8451" w14:textId="77777777" w:rsidR="00AE4C50" w:rsidRDefault="00AE4C50" w:rsidP="00027715">
            <w:pPr>
              <w:widowControl w:val="0"/>
              <w:rPr>
                <w:b/>
              </w:rPr>
            </w:pPr>
            <w:r>
              <w:rPr>
                <w:b/>
              </w:rPr>
              <w:t>I</w:t>
            </w:r>
          </w:p>
        </w:tc>
        <w:tc>
          <w:tcPr>
            <w:tcW w:w="2977" w:type="dxa"/>
          </w:tcPr>
          <w:p w14:paraId="68C30F75" w14:textId="77777777" w:rsidR="00AE4C50" w:rsidRDefault="00AE4C50" w:rsidP="00027715">
            <w:pPr>
              <w:widowControl w:val="0"/>
              <w:rPr>
                <w:b/>
              </w:rPr>
            </w:pPr>
            <w:r>
              <w:rPr>
                <w:b/>
              </w:rPr>
              <w:t>Inclusions and exclusions</w:t>
            </w:r>
          </w:p>
        </w:tc>
        <w:tc>
          <w:tcPr>
            <w:tcW w:w="4956" w:type="dxa"/>
          </w:tcPr>
          <w:p w14:paraId="1E34FB69" w14:textId="108BFF6C" w:rsidR="00AE4C50" w:rsidRPr="001E7777" w:rsidRDefault="0044716B" w:rsidP="00027715">
            <w:pPr>
              <w:widowControl w:val="0"/>
            </w:pPr>
            <w:r>
              <w:t>Inclusion</w:t>
            </w:r>
            <w:r w:rsidR="00AE4C50" w:rsidRPr="002F7880">
              <w:t xml:space="preserve">: 1) explored the experiences of adult patients </w:t>
            </w:r>
            <w:r w:rsidR="00AE4C50" w:rsidRPr="009978A9">
              <w:t>with CCRF</w:t>
            </w:r>
            <w:r w:rsidRPr="002F7880">
              <w:t xml:space="preserve"> post-treatment</w:t>
            </w:r>
            <w:r w:rsidR="00AE4C50" w:rsidRPr="009978A9">
              <w:t xml:space="preserve">; 2) used qualitative </w:t>
            </w:r>
            <w:r w:rsidR="00AE4C50" w:rsidRPr="001E7777">
              <w:t>methodology to analyse data</w:t>
            </w:r>
            <w:r>
              <w:t xml:space="preserve"> </w:t>
            </w:r>
            <w:r w:rsidRPr="00BA726E">
              <w:t>(i.e.</w:t>
            </w:r>
            <w:r w:rsidRPr="00BA726E">
              <w:rPr>
                <w:b/>
              </w:rPr>
              <w:t xml:space="preserve"> </w:t>
            </w:r>
            <w:r w:rsidRPr="00BA726E">
              <w:t>oral and written descriptions of experiences and/or responses to CCRF)</w:t>
            </w:r>
            <w:r w:rsidR="00AE4C50" w:rsidRPr="001E7777">
              <w:t xml:space="preserve">; 3) were published in English or Dutch; </w:t>
            </w:r>
          </w:p>
          <w:p w14:paraId="719DA0F1" w14:textId="40CE052E" w:rsidR="00AE4C50" w:rsidRPr="00155C47" w:rsidRDefault="00AE4C50" w:rsidP="0044716B">
            <w:pPr>
              <w:widowControl w:val="0"/>
            </w:pPr>
            <w:r w:rsidRPr="00CF07DC">
              <w:t>Exclusion: 1) patient sample (e.g. exclusively during treatment, exclusively advanced cancer, exclusively other condition (no cancer), children and adolescents, healthcare professionals); 2) other topic (no experiences); 3) methodology (e.g</w:t>
            </w:r>
            <w:r w:rsidR="0044716B">
              <w:t>.</w:t>
            </w:r>
            <w:r w:rsidRPr="00CF07DC">
              <w:t xml:space="preserve"> quantitative study, meta-study, test of model) or 4) article type (e.g. abstract congress, thesis</w:t>
            </w:r>
            <w:r w:rsidR="0041733B">
              <w:t>, commentary, brief report)</w:t>
            </w:r>
            <w:r w:rsidRPr="00CF07DC">
              <w:t>.</w:t>
            </w:r>
          </w:p>
        </w:tc>
      </w:tr>
      <w:tr w:rsidR="00AE4C50" w14:paraId="4384FC82" w14:textId="77777777" w:rsidTr="00027715">
        <w:tc>
          <w:tcPr>
            <w:tcW w:w="489" w:type="dxa"/>
          </w:tcPr>
          <w:p w14:paraId="36D94D66" w14:textId="77777777" w:rsidR="00AE4C50" w:rsidRDefault="00AE4C50" w:rsidP="00027715">
            <w:pPr>
              <w:widowControl w:val="0"/>
              <w:rPr>
                <w:b/>
              </w:rPr>
            </w:pPr>
            <w:r>
              <w:rPr>
                <w:b/>
              </w:rPr>
              <w:t>T</w:t>
            </w:r>
          </w:p>
        </w:tc>
        <w:tc>
          <w:tcPr>
            <w:tcW w:w="2977" w:type="dxa"/>
          </w:tcPr>
          <w:p w14:paraId="497B22DD" w14:textId="77777777" w:rsidR="00AE4C50" w:rsidRDefault="00AE4C50" w:rsidP="00027715">
            <w:pPr>
              <w:widowControl w:val="0"/>
              <w:rPr>
                <w:b/>
              </w:rPr>
            </w:pPr>
            <w:r>
              <w:rPr>
                <w:b/>
              </w:rPr>
              <w:t>Terms used</w:t>
            </w:r>
          </w:p>
        </w:tc>
        <w:tc>
          <w:tcPr>
            <w:tcW w:w="4956" w:type="dxa"/>
          </w:tcPr>
          <w:p w14:paraId="13F545D7" w14:textId="5BD77E5C" w:rsidR="00AE4C50" w:rsidRPr="00155C47" w:rsidRDefault="007A2E54" w:rsidP="007A2E54">
            <w:pPr>
              <w:widowControl w:val="0"/>
            </w:pPr>
            <w:r>
              <w:t xml:space="preserve">Boolean search strategy (and/or) with keywords and synonyms: neoplasm or </w:t>
            </w:r>
            <w:r w:rsidR="00AE4C50">
              <w:t>cancer</w:t>
            </w:r>
            <w:r>
              <w:t xml:space="preserve"> or tumour</w:t>
            </w:r>
            <w:r w:rsidR="00AE4C50">
              <w:t>, fatigue</w:t>
            </w:r>
            <w:r>
              <w:t xml:space="preserve"> or tiredness</w:t>
            </w:r>
            <w:r w:rsidR="00AE4C50">
              <w:t xml:space="preserve"> and qualitative research</w:t>
            </w:r>
            <w:r>
              <w:t xml:space="preserve"> for heading, topic, title and abstract</w:t>
            </w:r>
          </w:p>
        </w:tc>
      </w:tr>
      <w:tr w:rsidR="00AE4C50" w14:paraId="1005A00D" w14:textId="77777777" w:rsidTr="00027715">
        <w:tc>
          <w:tcPr>
            <w:tcW w:w="489" w:type="dxa"/>
          </w:tcPr>
          <w:p w14:paraId="5FD7D1EE" w14:textId="77777777" w:rsidR="00AE4C50" w:rsidRDefault="00AE4C50" w:rsidP="00027715">
            <w:pPr>
              <w:widowControl w:val="0"/>
              <w:rPr>
                <w:b/>
              </w:rPr>
            </w:pPr>
            <w:r>
              <w:rPr>
                <w:b/>
              </w:rPr>
              <w:t>E</w:t>
            </w:r>
          </w:p>
        </w:tc>
        <w:tc>
          <w:tcPr>
            <w:tcW w:w="2977" w:type="dxa"/>
          </w:tcPr>
          <w:p w14:paraId="759D74F8" w14:textId="77777777" w:rsidR="00AE4C50" w:rsidRDefault="00AE4C50" w:rsidP="00027715">
            <w:pPr>
              <w:widowControl w:val="0"/>
              <w:rPr>
                <w:b/>
              </w:rPr>
            </w:pPr>
            <w:r>
              <w:rPr>
                <w:b/>
              </w:rPr>
              <w:t>Electronic sources</w:t>
            </w:r>
          </w:p>
        </w:tc>
        <w:tc>
          <w:tcPr>
            <w:tcW w:w="4956" w:type="dxa"/>
          </w:tcPr>
          <w:p w14:paraId="349D424F" w14:textId="77777777" w:rsidR="00AE4C50" w:rsidRPr="00155C47" w:rsidRDefault="00AE4C50" w:rsidP="00027715">
            <w:pPr>
              <w:widowControl w:val="0"/>
            </w:pPr>
            <w:proofErr w:type="spellStart"/>
            <w:r w:rsidRPr="00155C47">
              <w:t>Pubmed</w:t>
            </w:r>
            <w:proofErr w:type="spellEnd"/>
            <w:r w:rsidRPr="00155C47">
              <w:t xml:space="preserve">/Medline, EMBASE, CINAHL, </w:t>
            </w:r>
            <w:proofErr w:type="spellStart"/>
            <w:r w:rsidRPr="00155C47">
              <w:t>PsycINFO</w:t>
            </w:r>
            <w:proofErr w:type="spellEnd"/>
            <w:r w:rsidRPr="00155C47">
              <w:t>, Web of Science</w:t>
            </w:r>
          </w:p>
        </w:tc>
      </w:tr>
    </w:tbl>
    <w:p w14:paraId="679F347E" w14:textId="77777777" w:rsidR="007B4AAC" w:rsidRDefault="007B4AAC" w:rsidP="007B4AAC">
      <w:pPr>
        <w:rPr>
          <w:b/>
        </w:rPr>
      </w:pPr>
    </w:p>
    <w:p w14:paraId="2931FB29" w14:textId="77777777" w:rsidR="00265D0F" w:rsidRDefault="00265D0F" w:rsidP="007B4AAC">
      <w:pPr>
        <w:rPr>
          <w:b/>
        </w:rPr>
      </w:pPr>
    </w:p>
    <w:p w14:paraId="5C0B5CC8" w14:textId="77777777" w:rsidR="00265D0F" w:rsidRDefault="00265D0F" w:rsidP="007B4AAC">
      <w:pPr>
        <w:rPr>
          <w:b/>
        </w:rPr>
      </w:pPr>
    </w:p>
    <w:p w14:paraId="2E262A53" w14:textId="77777777" w:rsidR="00265D0F" w:rsidRDefault="00265D0F" w:rsidP="007B4AAC">
      <w:pPr>
        <w:rPr>
          <w:b/>
        </w:rPr>
      </w:pPr>
    </w:p>
    <w:p w14:paraId="244AE30F" w14:textId="77777777" w:rsidR="00265D0F" w:rsidRDefault="00265D0F" w:rsidP="007B4AAC">
      <w:pPr>
        <w:rPr>
          <w:b/>
        </w:rPr>
      </w:pPr>
    </w:p>
    <w:p w14:paraId="5A9039F2" w14:textId="77777777" w:rsidR="00265D0F" w:rsidRDefault="00265D0F" w:rsidP="007B4AAC">
      <w:pPr>
        <w:rPr>
          <w:b/>
        </w:rPr>
      </w:pPr>
    </w:p>
    <w:p w14:paraId="3A170E11" w14:textId="77777777" w:rsidR="00265D0F" w:rsidRDefault="00265D0F" w:rsidP="007B4AAC">
      <w:pPr>
        <w:rPr>
          <w:b/>
        </w:rPr>
      </w:pPr>
    </w:p>
    <w:p w14:paraId="30F632FE" w14:textId="77777777" w:rsidR="00265D0F" w:rsidRDefault="00265D0F" w:rsidP="007B4AAC">
      <w:pPr>
        <w:rPr>
          <w:b/>
        </w:rPr>
      </w:pPr>
    </w:p>
    <w:p w14:paraId="5F9B30C8" w14:textId="77777777" w:rsidR="00265D0F" w:rsidRDefault="00265D0F" w:rsidP="007B4AAC">
      <w:pPr>
        <w:rPr>
          <w:b/>
        </w:rPr>
      </w:pPr>
    </w:p>
    <w:p w14:paraId="61ADB32B" w14:textId="26066D48" w:rsidR="007B4AAC" w:rsidRDefault="007B4AAC" w:rsidP="007B4AAC">
      <w:r>
        <w:rPr>
          <w:b/>
        </w:rPr>
        <w:t xml:space="preserve">Figure S1: Flow diagram study selection </w:t>
      </w:r>
    </w:p>
    <w:p w14:paraId="5FBF59F4" w14:textId="77777777" w:rsidR="007B4AAC" w:rsidRDefault="007B4AAC" w:rsidP="007B4AAC">
      <w:r>
        <w:rPr>
          <w:noProof/>
        </w:rPr>
        <mc:AlternateContent>
          <mc:Choice Requires="wps">
            <w:drawing>
              <wp:anchor distT="0" distB="0" distL="114300" distR="114300" simplePos="0" relativeHeight="251659264" behindDoc="0" locked="0" layoutInCell="1" hidden="0" allowOverlap="1" wp14:anchorId="71E0A64F" wp14:editId="525922BA">
                <wp:simplePos x="0" y="0"/>
                <wp:positionH relativeFrom="column">
                  <wp:posOffset>3371954</wp:posOffset>
                </wp:positionH>
                <wp:positionV relativeFrom="paragraph">
                  <wp:posOffset>42801</wp:posOffset>
                </wp:positionV>
                <wp:extent cx="1868400" cy="848682"/>
                <wp:effectExtent l="0" t="0" r="17780" b="27940"/>
                <wp:wrapNone/>
                <wp:docPr id="105" name="Rechthoek 105"/>
                <wp:cNvGraphicFramePr/>
                <a:graphic xmlns:a="http://schemas.openxmlformats.org/drawingml/2006/main">
                  <a:graphicData uri="http://schemas.microsoft.com/office/word/2010/wordprocessingShape">
                    <wps:wsp>
                      <wps:cNvSpPr/>
                      <wps:spPr>
                        <a:xfrm>
                          <a:off x="0" y="0"/>
                          <a:ext cx="1868400" cy="848682"/>
                        </a:xfrm>
                        <a:prstGeom prst="rect">
                          <a:avLst/>
                        </a:prstGeom>
                        <a:noFill/>
                        <a:ln w="25400" cap="flat" cmpd="sng" algn="ctr">
                          <a:solidFill>
                            <a:sysClr val="windowText" lastClr="000000"/>
                          </a:solidFill>
                          <a:prstDash val="solid"/>
                        </a:ln>
                        <a:effectLst/>
                      </wps:spPr>
                      <wps:txbx>
                        <w:txbxContent>
                          <w:p w14:paraId="1FA021FF" w14:textId="77777777" w:rsidR="00293140" w:rsidRPr="00C643CD" w:rsidRDefault="00293140" w:rsidP="007B4AAC">
                            <w:pPr>
                              <w:pStyle w:val="Geenafstand"/>
                              <w:spacing w:line="276" w:lineRule="auto"/>
                              <w:jc w:val="center"/>
                              <w:rPr>
                                <w:sz w:val="21"/>
                                <w:szCs w:val="21"/>
                              </w:rPr>
                            </w:pPr>
                            <w:r w:rsidRPr="00C643CD">
                              <w:rPr>
                                <w:sz w:val="21"/>
                                <w:szCs w:val="21"/>
                              </w:rPr>
                              <w:t>Additional records identified through other sources(reference lists)</w:t>
                            </w:r>
                          </w:p>
                          <w:p w14:paraId="5D44FE90" w14:textId="77777777" w:rsidR="00293140" w:rsidRPr="00C643CD" w:rsidRDefault="00293140" w:rsidP="007B4AAC">
                            <w:pPr>
                              <w:pStyle w:val="Geenafstand"/>
                              <w:spacing w:line="276" w:lineRule="auto"/>
                              <w:jc w:val="center"/>
                              <w:rPr>
                                <w:sz w:val="21"/>
                                <w:szCs w:val="21"/>
                              </w:rPr>
                            </w:pPr>
                            <w:r w:rsidRPr="00C643CD">
                              <w:rPr>
                                <w:sz w:val="21"/>
                                <w:szCs w:val="21"/>
                              </w:rPr>
                              <w:t>n=4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1E0A64F" id="Rechthoek 105" o:spid="_x0000_s1026" style="position:absolute;margin-left:265.5pt;margin-top:3.35pt;width:147.1pt;height:66.8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" filled="f" strokecolor="windowText" strokeweight="2pt">
                <v:textbox>
                  <w:txbxContent>
                    <w:p w14:paraId="1FA021FF" w14:textId="77777777" w:rsidR="00293140" w:rsidRPr="00C643CD" w:rsidRDefault="00293140" w:rsidP="007B4AAC">
                      <w:pPr>
                        <w:pStyle w:val="Geenafstand"/>
                        <w:spacing w:line="276" w:lineRule="auto"/>
                        <w:jc w:val="center"/>
                        <w:rPr>
                          <w:sz w:val="21"/>
                          <w:szCs w:val="21"/>
                        </w:rPr>
                      </w:pPr>
                      <w:r w:rsidRPr="00C643CD">
                        <w:rPr>
                          <w:sz w:val="21"/>
                          <w:szCs w:val="21"/>
                        </w:rPr>
                        <w:t>Additional records identified through other sources(reference lists)</w:t>
                      </w:r>
                    </w:p>
                    <w:p w14:paraId="5D44FE90" w14:textId="77777777" w:rsidR="00293140" w:rsidRPr="00C643CD" w:rsidRDefault="00293140" w:rsidP="007B4AAC">
                      <w:pPr>
                        <w:pStyle w:val="Geenafstand"/>
                        <w:spacing w:line="276" w:lineRule="auto"/>
                        <w:jc w:val="center"/>
                        <w:rPr>
                          <w:sz w:val="21"/>
                          <w:szCs w:val="21"/>
                        </w:rPr>
                      </w:pPr>
                      <w:r w:rsidRPr="00C643CD">
                        <w:rPr>
                          <w:sz w:val="21"/>
                          <w:szCs w:val="21"/>
                        </w:rPr>
                        <w:t>n=44</w:t>
                      </w:r>
                    </w:p>
                  </w:txbxContent>
                </v:textbox>
              </v:rect>
            </w:pict>
          </mc:Fallback>
        </mc:AlternateContent>
      </w:r>
      <w:r>
        <w:rPr>
          <w:noProof/>
        </w:rPr>
        <mc:AlternateContent>
          <mc:Choice Requires="wps">
            <w:drawing>
              <wp:anchor distT="0" distB="0" distL="114300" distR="114300" simplePos="0" relativeHeight="251660288" behindDoc="0" locked="0" layoutInCell="1" hidden="0" allowOverlap="1" wp14:anchorId="4096277E" wp14:editId="5B75D228">
                <wp:simplePos x="0" y="0"/>
                <wp:positionH relativeFrom="column">
                  <wp:posOffset>1369856</wp:posOffset>
                </wp:positionH>
                <wp:positionV relativeFrom="paragraph">
                  <wp:posOffset>37958</wp:posOffset>
                </wp:positionV>
                <wp:extent cx="1866900" cy="847725"/>
                <wp:effectExtent l="0" t="0" r="19050" b="28575"/>
                <wp:wrapNone/>
                <wp:docPr id="104" name="Rechthoek 104"/>
                <wp:cNvGraphicFramePr/>
                <a:graphic xmlns:a="http://schemas.openxmlformats.org/drawingml/2006/main">
                  <a:graphicData uri="http://schemas.microsoft.com/office/word/2010/wordprocessingShape">
                    <wps:wsp>
                      <wps:cNvSpPr/>
                      <wps:spPr>
                        <a:xfrm>
                          <a:off x="0" y="0"/>
                          <a:ext cx="1866900" cy="847725"/>
                        </a:xfrm>
                        <a:prstGeom prst="rect">
                          <a:avLst/>
                        </a:prstGeom>
                        <a:noFill/>
                        <a:ln w="25400" cap="flat" cmpd="sng" algn="ctr">
                          <a:solidFill>
                            <a:sysClr val="windowText" lastClr="000000"/>
                          </a:solidFill>
                          <a:prstDash val="solid"/>
                        </a:ln>
                        <a:effectLst/>
                      </wps:spPr>
                      <wps:txbx>
                        <w:txbxContent>
                          <w:p w14:paraId="4348E36C" w14:textId="77777777" w:rsidR="00293140" w:rsidRPr="00C643CD" w:rsidRDefault="00293140" w:rsidP="007B4AAC">
                            <w:pPr>
                              <w:pStyle w:val="Geenafstand"/>
                              <w:spacing w:line="276" w:lineRule="auto"/>
                              <w:jc w:val="center"/>
                              <w:rPr>
                                <w:sz w:val="21"/>
                                <w:szCs w:val="21"/>
                              </w:rPr>
                            </w:pPr>
                            <w:r w:rsidRPr="00C643CD">
                              <w:rPr>
                                <w:sz w:val="21"/>
                                <w:szCs w:val="21"/>
                              </w:rPr>
                              <w:t>Records identified through database searching for abstract screening</w:t>
                            </w:r>
                          </w:p>
                          <w:p w14:paraId="5E4976A2" w14:textId="77777777" w:rsidR="00293140" w:rsidRPr="00C643CD" w:rsidRDefault="00293140" w:rsidP="007B4AAC">
                            <w:pPr>
                              <w:pStyle w:val="Geenafstand"/>
                              <w:spacing w:line="276" w:lineRule="auto"/>
                              <w:jc w:val="center"/>
                              <w:rPr>
                                <w:sz w:val="21"/>
                                <w:szCs w:val="21"/>
                              </w:rPr>
                            </w:pPr>
                            <w:r w:rsidRPr="00C643CD">
                              <w:rPr>
                                <w:sz w:val="21"/>
                                <w:szCs w:val="21"/>
                              </w:rPr>
                              <w:t>n=1,13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096277E" id="Rechthoek 104" o:spid="_x0000_s1027" style="position:absolute;margin-left:107.85pt;margin-top:3pt;width:147pt;height:66.7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" filled="f" strokecolor="windowText" strokeweight="2pt">
                <v:textbox>
                  <w:txbxContent>
                    <w:p w14:paraId="4348E36C" w14:textId="77777777" w:rsidR="00293140" w:rsidRPr="00C643CD" w:rsidRDefault="00293140" w:rsidP="007B4AAC">
                      <w:pPr>
                        <w:pStyle w:val="Geenafstand"/>
                        <w:spacing w:line="276" w:lineRule="auto"/>
                        <w:jc w:val="center"/>
                        <w:rPr>
                          <w:sz w:val="21"/>
                          <w:szCs w:val="21"/>
                        </w:rPr>
                      </w:pPr>
                      <w:r w:rsidRPr="00C643CD">
                        <w:rPr>
                          <w:sz w:val="21"/>
                          <w:szCs w:val="21"/>
                        </w:rPr>
                        <w:t>Records identified through database searching for abstract screening</w:t>
                      </w:r>
                    </w:p>
                    <w:p w14:paraId="5E4976A2" w14:textId="77777777" w:rsidR="00293140" w:rsidRPr="00C643CD" w:rsidRDefault="00293140" w:rsidP="007B4AAC">
                      <w:pPr>
                        <w:pStyle w:val="Geenafstand"/>
                        <w:spacing w:line="276" w:lineRule="auto"/>
                        <w:jc w:val="center"/>
                        <w:rPr>
                          <w:sz w:val="21"/>
                          <w:szCs w:val="21"/>
                        </w:rPr>
                      </w:pPr>
                      <w:r w:rsidRPr="00C643CD">
                        <w:rPr>
                          <w:sz w:val="21"/>
                          <w:szCs w:val="21"/>
                        </w:rPr>
                        <w:t>n=1,134</w:t>
                      </w:r>
                    </w:p>
                  </w:txbxContent>
                </v:textbox>
              </v:rect>
            </w:pict>
          </mc:Fallback>
        </mc:AlternateContent>
      </w:r>
      <w:r>
        <w:rPr>
          <w:noProof/>
        </w:rPr>
        <mc:AlternateContent>
          <mc:Choice Requires="wps">
            <w:drawing>
              <wp:anchor distT="0" distB="0" distL="114300" distR="114300" simplePos="0" relativeHeight="251661312" behindDoc="0" locked="0" layoutInCell="1" hidden="0" allowOverlap="1" wp14:anchorId="520C2A03" wp14:editId="37B49AFE">
                <wp:simplePos x="0" y="0"/>
                <wp:positionH relativeFrom="column">
                  <wp:posOffset>-39209</wp:posOffset>
                </wp:positionH>
                <wp:positionV relativeFrom="paragraph">
                  <wp:posOffset>38593</wp:posOffset>
                </wp:positionV>
                <wp:extent cx="638175" cy="1666875"/>
                <wp:effectExtent l="0" t="0" r="28575" b="28575"/>
                <wp:wrapNone/>
                <wp:docPr id="100" name="Rechthoek 100"/>
                <wp:cNvGraphicFramePr/>
                <a:graphic xmlns:a="http://schemas.openxmlformats.org/drawingml/2006/main">
                  <a:graphicData uri="http://schemas.microsoft.com/office/word/2010/wordprocessingShape">
                    <wps:wsp>
                      <wps:cNvSpPr/>
                      <wps:spPr>
                        <a:xfrm>
                          <a:off x="0" y="0"/>
                          <a:ext cx="638175" cy="1666875"/>
                        </a:xfrm>
                        <a:prstGeom prst="rect">
                          <a:avLst/>
                        </a:prstGeom>
                        <a:noFill/>
                        <a:ln w="25400" cap="flat" cmpd="sng" algn="ctr">
                          <a:solidFill>
                            <a:sysClr val="windowText" lastClr="000000"/>
                          </a:solidFill>
                          <a:prstDash val="solid"/>
                        </a:ln>
                        <a:effectLst/>
                      </wps:spPr>
                      <wps:txbx>
                        <w:txbxContent>
                          <w:p w14:paraId="479D0491" w14:textId="77777777" w:rsidR="00293140" w:rsidRPr="00FC0445" w:rsidRDefault="00293140" w:rsidP="007B4AAC">
                            <w:pPr>
                              <w:jc w:val="center"/>
                            </w:pPr>
                            <w:r w:rsidRPr="00FC0445">
                              <w:t>identification</w:t>
                            </w:r>
                          </w:p>
                        </w:txbxContent>
                      </wps:txbx>
                      <wps:bodyPr rot="0" spcFirstLastPara="0" vertOverflow="overflow" horzOverflow="overflow" vert="vert270"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0C2A03" id="Rechthoek 100" o:spid="_x0000_s1028" style="position:absolute;margin-left:-3.1pt;margin-top:3.05pt;width:50.25pt;height:131.2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" filled="f" strokecolor="windowText" strokeweight="2pt">
                <v:textbox style="layout-flow:vertical;mso-layout-flow-alt:bottom-to-top">
                  <w:txbxContent>
                    <w:p w14:paraId="479D0491" w14:textId="77777777" w:rsidR="00293140" w:rsidRPr="00FC0445" w:rsidRDefault="00293140" w:rsidP="007B4AAC">
                      <w:pPr>
                        <w:jc w:val="center"/>
                      </w:pPr>
                      <w:r w:rsidRPr="00FC0445">
                        <w:t>identification</w:t>
                      </w:r>
                    </w:p>
                  </w:txbxContent>
                </v:textbox>
              </v:rect>
            </w:pict>
          </mc:Fallback>
        </mc:AlternateContent>
      </w:r>
    </w:p>
    <w:p w14:paraId="4AEABD9B" w14:textId="77777777" w:rsidR="007B4AAC" w:rsidRDefault="007B4AAC" w:rsidP="007B4AAC">
      <w:pPr>
        <w:rPr>
          <w:b/>
        </w:rPr>
      </w:pPr>
    </w:p>
    <w:p w14:paraId="2A78C697" w14:textId="77777777" w:rsidR="007B4AAC" w:rsidRDefault="007B4AAC" w:rsidP="007B4AAC">
      <w:pPr>
        <w:rPr>
          <w:b/>
        </w:rPr>
      </w:pPr>
      <w:r>
        <w:rPr>
          <w:noProof/>
        </w:rPr>
        <mc:AlternateContent>
          <mc:Choice Requires="wps">
            <w:drawing>
              <wp:anchor distT="0" distB="0" distL="114300" distR="114300" simplePos="0" relativeHeight="251662336" behindDoc="0" locked="0" layoutInCell="1" hidden="0" allowOverlap="1" wp14:anchorId="26AADD50" wp14:editId="03F91424">
                <wp:simplePos x="0" y="0"/>
                <wp:positionH relativeFrom="column">
                  <wp:posOffset>3700780</wp:posOffset>
                </wp:positionH>
                <wp:positionV relativeFrom="paragraph">
                  <wp:posOffset>285115</wp:posOffset>
                </wp:positionV>
                <wp:extent cx="0" cy="200025"/>
                <wp:effectExtent l="76200" t="0" r="57150" b="47625"/>
                <wp:wrapNone/>
                <wp:docPr id="98" name="Rechte verbindingslijn met pijl 98"/>
                <wp:cNvGraphicFramePr/>
                <a:graphic xmlns:a="http://schemas.openxmlformats.org/drawingml/2006/main">
                  <a:graphicData uri="http://schemas.microsoft.com/office/word/2010/wordprocessingShape">
                    <wps:wsp>
                      <wps:cNvCnPr/>
                      <wps:spPr>
                        <a:xfrm>
                          <a:off x="0" y="0"/>
                          <a:ext cx="0" cy="200025"/>
                        </a:xfrm>
                        <a:prstGeom prst="straightConnector1">
                          <a:avLst/>
                        </a:prstGeom>
                        <a:noFill/>
                        <a:ln w="9525" cap="flat" cmpd="sng" algn="ctr">
                          <a:solidFill>
                            <a:sysClr val="windowText" lastClr="000000">
                              <a:shade val="95000"/>
                              <a:satMod val="105000"/>
                            </a:sysClr>
                          </a:solidFill>
                          <a:prstDash val="solid"/>
                          <a:tailEnd type="triangle"/>
                        </a:ln>
                        <a:effectLst/>
                      </wps:spPr>
                      <wps:bodyPr/>
                    </wps:wsp>
                  </a:graphicData>
                </a:graphic>
              </wp:anchor>
            </w:drawing>
          </mc:Choice>
          <mc:Fallback>
            <w:pict>
              <v:shapetype w14:anchorId="79E4D905" id="_x0000_t32" coordsize="21600,21600" o:spt="32" o:oned="t" path="m,l21600,21600e" filled="f">
                <v:path arrowok="t" fillok="f" o:connecttype="none"/>
                <o:lock v:ext="edit" shapetype="t"/>
              </v:shapetype>
              <v:shape id="Rechte verbindingslijn met pijl 98" o:spid="_x0000_s1026" type="#_x0000_t32" style="position:absolute;margin-left:291.4pt;margin-top:22.45pt;width:0;height:15.75pt;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">
                <v:stroke endarrow="block"/>
              </v:shape>
            </w:pict>
          </mc:Fallback>
        </mc:AlternateContent>
      </w:r>
      <w:r>
        <w:rPr>
          <w:noProof/>
        </w:rPr>
        <mc:AlternateContent>
          <mc:Choice Requires="wps">
            <w:drawing>
              <wp:anchor distT="0" distB="0" distL="114300" distR="114300" simplePos="0" relativeHeight="251663360" behindDoc="0" locked="0" layoutInCell="1" hidden="0" allowOverlap="1" wp14:anchorId="058666E6" wp14:editId="1026336A">
                <wp:simplePos x="0" y="0"/>
                <wp:positionH relativeFrom="column">
                  <wp:posOffset>2880360</wp:posOffset>
                </wp:positionH>
                <wp:positionV relativeFrom="paragraph">
                  <wp:posOffset>278130</wp:posOffset>
                </wp:positionV>
                <wp:extent cx="0" cy="200025"/>
                <wp:effectExtent l="76200" t="0" r="57150" b="47625"/>
                <wp:wrapNone/>
                <wp:docPr id="103" name="Rechte verbindingslijn met pijl 103"/>
                <wp:cNvGraphicFramePr/>
                <a:graphic xmlns:a="http://schemas.openxmlformats.org/drawingml/2006/main">
                  <a:graphicData uri="http://schemas.microsoft.com/office/word/2010/wordprocessingShape">
                    <wps:wsp>
                      <wps:cNvCnPr/>
                      <wps:spPr>
                        <a:xfrm>
                          <a:off x="0" y="0"/>
                          <a:ext cx="0" cy="200025"/>
                        </a:xfrm>
                        <a:prstGeom prst="straightConnector1">
                          <a:avLst/>
                        </a:prstGeom>
                        <a:noFill/>
                        <a:ln w="9525" cap="flat" cmpd="sng" algn="ctr">
                          <a:solidFill>
                            <a:sysClr val="windowText" lastClr="000000">
                              <a:shade val="95000"/>
                              <a:satMod val="105000"/>
                            </a:sysClr>
                          </a:solidFill>
                          <a:prstDash val="solid"/>
                          <a:tailEnd type="triangle"/>
                        </a:ln>
                        <a:effectLst/>
                      </wps:spPr>
                      <wps:bodyPr/>
                    </wps:wsp>
                  </a:graphicData>
                </a:graphic>
              </wp:anchor>
            </w:drawing>
          </mc:Choice>
          <mc:Fallback>
            <w:pict>
              <v:shape w14:anchorId="3133D6CF" id="Rechte verbindingslijn met pijl 103" o:spid="_x0000_s1026" type="#_x0000_t32" style="position:absolute;margin-left:226.8pt;margin-top:21.9pt;width:0;height:15.75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">
                <v:stroke endarrow="block"/>
              </v:shape>
            </w:pict>
          </mc:Fallback>
        </mc:AlternateContent>
      </w:r>
    </w:p>
    <w:p w14:paraId="76675C2E" w14:textId="77777777" w:rsidR="007B4AAC" w:rsidRDefault="007B4AAC" w:rsidP="007B4AAC">
      <w:pPr>
        <w:rPr>
          <w:b/>
        </w:rPr>
      </w:pPr>
      <w:r>
        <w:rPr>
          <w:noProof/>
        </w:rPr>
        <mc:AlternateContent>
          <mc:Choice Requires="wps">
            <w:drawing>
              <wp:anchor distT="0" distB="0" distL="114300" distR="114300" simplePos="0" relativeHeight="251664384" behindDoc="0" locked="0" layoutInCell="1" hidden="0" allowOverlap="1" wp14:anchorId="248F2348" wp14:editId="2249365C">
                <wp:simplePos x="0" y="0"/>
                <wp:positionH relativeFrom="column">
                  <wp:posOffset>2627630</wp:posOffset>
                </wp:positionH>
                <wp:positionV relativeFrom="paragraph">
                  <wp:posOffset>182880</wp:posOffset>
                </wp:positionV>
                <wp:extent cx="1343025" cy="634620"/>
                <wp:effectExtent l="0" t="0" r="28575" b="13335"/>
                <wp:wrapNone/>
                <wp:docPr id="102" name="Rechthoek 102"/>
                <wp:cNvGraphicFramePr/>
                <a:graphic xmlns:a="http://schemas.openxmlformats.org/drawingml/2006/main">
                  <a:graphicData uri="http://schemas.microsoft.com/office/word/2010/wordprocessingShape">
                    <wps:wsp>
                      <wps:cNvSpPr/>
                      <wps:spPr>
                        <a:xfrm>
                          <a:off x="0" y="0"/>
                          <a:ext cx="1343025" cy="634620"/>
                        </a:xfrm>
                        <a:prstGeom prst="rect">
                          <a:avLst/>
                        </a:prstGeom>
                        <a:noFill/>
                        <a:ln w="25400" cap="flat" cmpd="sng" algn="ctr">
                          <a:solidFill>
                            <a:sysClr val="windowText" lastClr="000000"/>
                          </a:solidFill>
                          <a:prstDash val="solid"/>
                        </a:ln>
                        <a:effectLst/>
                      </wps:spPr>
                      <wps:txbx>
                        <w:txbxContent>
                          <w:p w14:paraId="3D9382B7" w14:textId="77777777" w:rsidR="00293140" w:rsidRPr="00C643CD" w:rsidRDefault="00293140" w:rsidP="007B4AAC">
                            <w:pPr>
                              <w:pStyle w:val="Geenafstand"/>
                              <w:spacing w:line="276" w:lineRule="auto"/>
                              <w:jc w:val="center"/>
                              <w:rPr>
                                <w:sz w:val="21"/>
                                <w:szCs w:val="21"/>
                              </w:rPr>
                            </w:pPr>
                            <w:r w:rsidRPr="00C643CD">
                              <w:rPr>
                                <w:sz w:val="21"/>
                                <w:szCs w:val="21"/>
                              </w:rPr>
                              <w:t>All identified records</w:t>
                            </w:r>
                          </w:p>
                          <w:p w14:paraId="5F0A8C75" w14:textId="77777777" w:rsidR="00293140" w:rsidRPr="00C643CD" w:rsidRDefault="00293140" w:rsidP="007B4AAC">
                            <w:pPr>
                              <w:pStyle w:val="Geenafstand"/>
                              <w:spacing w:line="276" w:lineRule="auto"/>
                              <w:jc w:val="center"/>
                              <w:rPr>
                                <w:sz w:val="21"/>
                                <w:szCs w:val="21"/>
                              </w:rPr>
                            </w:pPr>
                            <w:r w:rsidRPr="00C643CD">
                              <w:rPr>
                                <w:sz w:val="21"/>
                                <w:szCs w:val="21"/>
                              </w:rPr>
                              <w:t>n=1,17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48F2348" id="Rechthoek 102" o:spid="_x0000_s1029" style="position:absolute;margin-left:206.9pt;margin-top:14.4pt;width:105.75pt;height:49.95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" filled="f" strokecolor="windowText" strokeweight="2pt">
                <v:textbox>
                  <w:txbxContent>
                    <w:p w14:paraId="3D9382B7" w14:textId="77777777" w:rsidR="00293140" w:rsidRPr="00C643CD" w:rsidRDefault="00293140" w:rsidP="007B4AAC">
                      <w:pPr>
                        <w:pStyle w:val="Geenafstand"/>
                        <w:spacing w:line="276" w:lineRule="auto"/>
                        <w:jc w:val="center"/>
                        <w:rPr>
                          <w:sz w:val="21"/>
                          <w:szCs w:val="21"/>
                        </w:rPr>
                      </w:pPr>
                      <w:r w:rsidRPr="00C643CD">
                        <w:rPr>
                          <w:sz w:val="21"/>
                          <w:szCs w:val="21"/>
                        </w:rPr>
                        <w:t>All identified records</w:t>
                      </w:r>
                    </w:p>
                    <w:p w14:paraId="5F0A8C75" w14:textId="77777777" w:rsidR="00293140" w:rsidRPr="00C643CD" w:rsidRDefault="00293140" w:rsidP="007B4AAC">
                      <w:pPr>
                        <w:pStyle w:val="Geenafstand"/>
                        <w:spacing w:line="276" w:lineRule="auto"/>
                        <w:jc w:val="center"/>
                        <w:rPr>
                          <w:sz w:val="21"/>
                          <w:szCs w:val="21"/>
                        </w:rPr>
                      </w:pPr>
                      <w:r w:rsidRPr="00C643CD">
                        <w:rPr>
                          <w:sz w:val="21"/>
                          <w:szCs w:val="21"/>
                        </w:rPr>
                        <w:t>n=1,178</w:t>
                      </w:r>
                    </w:p>
                  </w:txbxContent>
                </v:textbox>
              </v:rect>
            </w:pict>
          </mc:Fallback>
        </mc:AlternateContent>
      </w:r>
    </w:p>
    <w:p w14:paraId="76483BEE" w14:textId="77777777" w:rsidR="007B4AAC" w:rsidRDefault="007B4AAC" w:rsidP="007B4AAC">
      <w:pPr>
        <w:rPr>
          <w:b/>
        </w:rPr>
      </w:pPr>
    </w:p>
    <w:p w14:paraId="4C3016F7" w14:textId="77777777" w:rsidR="007B4AAC" w:rsidRDefault="007B4AAC" w:rsidP="007B4AAC">
      <w:pPr>
        <w:rPr>
          <w:b/>
        </w:rPr>
      </w:pPr>
      <w:r>
        <w:rPr>
          <w:noProof/>
        </w:rPr>
        <mc:AlternateContent>
          <mc:Choice Requires="wps">
            <w:drawing>
              <wp:anchor distT="0" distB="0" distL="114300" distR="114300" simplePos="0" relativeHeight="251667456" behindDoc="0" locked="0" layoutInCell="1" hidden="0" allowOverlap="1" wp14:anchorId="6DB7198C" wp14:editId="245BFD8E">
                <wp:simplePos x="0" y="0"/>
                <wp:positionH relativeFrom="column">
                  <wp:posOffset>-43654</wp:posOffset>
                </wp:positionH>
                <wp:positionV relativeFrom="paragraph">
                  <wp:posOffset>273059</wp:posOffset>
                </wp:positionV>
                <wp:extent cx="637200" cy="1666800"/>
                <wp:effectExtent l="0" t="0" r="10795" b="10160"/>
                <wp:wrapNone/>
                <wp:docPr id="84" name="Rechthoek 84"/>
                <wp:cNvGraphicFramePr/>
                <a:graphic xmlns:a="http://schemas.openxmlformats.org/drawingml/2006/main">
                  <a:graphicData uri="http://schemas.microsoft.com/office/word/2010/wordprocessingShape">
                    <wps:wsp>
                      <wps:cNvSpPr/>
                      <wps:spPr>
                        <a:xfrm>
                          <a:off x="0" y="0"/>
                          <a:ext cx="637200" cy="1666800"/>
                        </a:xfrm>
                        <a:prstGeom prst="rect">
                          <a:avLst/>
                        </a:prstGeom>
                        <a:noFill/>
                        <a:ln w="25400" cap="flat" cmpd="sng" algn="ctr">
                          <a:solidFill>
                            <a:sysClr val="windowText" lastClr="000000"/>
                          </a:solidFill>
                          <a:prstDash val="solid"/>
                        </a:ln>
                        <a:effectLst/>
                      </wps:spPr>
                      <wps:txbx>
                        <w:txbxContent>
                          <w:p w14:paraId="558CD98B" w14:textId="77777777" w:rsidR="00293140" w:rsidRPr="00FC0445" w:rsidRDefault="00293140" w:rsidP="007B4AAC">
                            <w:pPr>
                              <w:jc w:val="center"/>
                            </w:pPr>
                            <w:r w:rsidRPr="00FC0445">
                              <w:t>screening</w:t>
                            </w:r>
                          </w:p>
                        </w:txbxContent>
                      </wps:txbx>
                      <wps:bodyPr rot="0" spcFirstLastPara="0" vertOverflow="overflow" horzOverflow="overflow" vert="vert270"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DB7198C" id="Rechthoek 84" o:spid="_x0000_s1030" style="position:absolute;margin-left:-3.45pt;margin-top:21.5pt;width:50.15pt;height:131.25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" filled="f" strokecolor="windowText" strokeweight="2pt">
                <v:textbox style="layout-flow:vertical;mso-layout-flow-alt:bottom-to-top">
                  <w:txbxContent>
                    <w:p w14:paraId="558CD98B" w14:textId="77777777" w:rsidR="00293140" w:rsidRPr="00FC0445" w:rsidRDefault="00293140" w:rsidP="007B4AAC">
                      <w:pPr>
                        <w:jc w:val="center"/>
                      </w:pPr>
                      <w:r w:rsidRPr="00FC0445">
                        <w:t>screening</w:t>
                      </w:r>
                    </w:p>
                  </w:txbxContent>
                </v:textbox>
              </v:rect>
            </w:pict>
          </mc:Fallback>
        </mc:AlternateContent>
      </w:r>
      <w:r>
        <w:rPr>
          <w:noProof/>
        </w:rPr>
        <mc:AlternateContent>
          <mc:Choice Requires="wps">
            <w:drawing>
              <wp:anchor distT="0" distB="0" distL="114300" distR="114300" simplePos="0" relativeHeight="251666432" behindDoc="0" locked="0" layoutInCell="1" hidden="0" allowOverlap="1" wp14:anchorId="781B076D" wp14:editId="3FF8CE71">
                <wp:simplePos x="0" y="0"/>
                <wp:positionH relativeFrom="column">
                  <wp:posOffset>3305497</wp:posOffset>
                </wp:positionH>
                <wp:positionV relativeFrom="paragraph">
                  <wp:posOffset>276063</wp:posOffset>
                </wp:positionV>
                <wp:extent cx="962025" cy="0"/>
                <wp:effectExtent l="0" t="76200" r="9525" b="95250"/>
                <wp:wrapNone/>
                <wp:docPr id="85" name="Rechte verbindingslijn met pijl 85"/>
                <wp:cNvGraphicFramePr/>
                <a:graphic xmlns:a="http://schemas.openxmlformats.org/drawingml/2006/main">
                  <a:graphicData uri="http://schemas.microsoft.com/office/word/2010/wordprocessingShape">
                    <wps:wsp>
                      <wps:cNvCnPr/>
                      <wps:spPr>
                        <a:xfrm>
                          <a:off x="0" y="0"/>
                          <a:ext cx="962025" cy="0"/>
                        </a:xfrm>
                        <a:prstGeom prst="straightConnector1">
                          <a:avLst/>
                        </a:prstGeom>
                        <a:noFill/>
                        <a:ln w="9525" cap="flat" cmpd="sng" algn="ctr">
                          <a:solidFill>
                            <a:sysClr val="windowText" lastClr="000000">
                              <a:shade val="95000"/>
                              <a:satMod val="105000"/>
                            </a:sysClr>
                          </a:solidFill>
                          <a:prstDash val="solid"/>
                          <a:tailEnd type="triangle"/>
                        </a:ln>
                        <a:effectLst/>
                      </wps:spPr>
                      <wps:bodyPr/>
                    </wps:wsp>
                  </a:graphicData>
                </a:graphic>
              </wp:anchor>
            </w:drawing>
          </mc:Choice>
          <mc:Fallback>
            <w:pict>
              <v:shape w14:anchorId="09252A7D" id="Rechte verbindingslijn met pijl 85" o:spid="_x0000_s1026" type="#_x0000_t32" style="position:absolute;margin-left:260.3pt;margin-top:21.75pt;width:75.75pt;height:0;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">
                <v:stroke endarrow="block"/>
              </v:shape>
            </w:pict>
          </mc:Fallback>
        </mc:AlternateContent>
      </w:r>
      <w:r>
        <w:rPr>
          <w:noProof/>
        </w:rPr>
        <mc:AlternateContent>
          <mc:Choice Requires="wps">
            <w:drawing>
              <wp:anchor distT="0" distB="0" distL="114300" distR="114300" simplePos="0" relativeHeight="251665408" behindDoc="0" locked="0" layoutInCell="1" hidden="0" allowOverlap="1" wp14:anchorId="4714A9FB" wp14:editId="7EC9CF5B">
                <wp:simplePos x="0" y="0"/>
                <wp:positionH relativeFrom="column">
                  <wp:posOffset>3303270</wp:posOffset>
                </wp:positionH>
                <wp:positionV relativeFrom="paragraph">
                  <wp:posOffset>213995</wp:posOffset>
                </wp:positionV>
                <wp:extent cx="0" cy="190500"/>
                <wp:effectExtent l="76200" t="0" r="57150" b="57150"/>
                <wp:wrapNone/>
                <wp:docPr id="88" name="Rechte verbindingslijn met pijl 88"/>
                <wp:cNvGraphicFramePr/>
                <a:graphic xmlns:a="http://schemas.openxmlformats.org/drawingml/2006/main">
                  <a:graphicData uri="http://schemas.microsoft.com/office/word/2010/wordprocessingShape">
                    <wps:wsp>
                      <wps:cNvCnPr/>
                      <wps:spPr>
                        <a:xfrm>
                          <a:off x="0" y="0"/>
                          <a:ext cx="0" cy="190500"/>
                        </a:xfrm>
                        <a:prstGeom prst="straightConnector1">
                          <a:avLst/>
                        </a:prstGeom>
                        <a:noFill/>
                        <a:ln w="9525" cap="flat" cmpd="sng" algn="ctr">
                          <a:solidFill>
                            <a:sysClr val="windowText" lastClr="000000">
                              <a:shade val="95000"/>
                              <a:satMod val="105000"/>
                            </a:sysClr>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9853F14" id="Rechte verbindingslijn met pijl 88" o:spid="_x0000_s1026" type="#_x0000_t32" style="position:absolute;margin-left:260.1pt;margin-top:16.85pt;width:0;height:1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">
                <v:stroke endarrow="block"/>
              </v:shape>
            </w:pict>
          </mc:Fallback>
        </mc:AlternateContent>
      </w:r>
      <w:r>
        <w:rPr>
          <w:noProof/>
        </w:rPr>
        <mc:AlternateContent>
          <mc:Choice Requires="wps">
            <w:drawing>
              <wp:anchor distT="0" distB="0" distL="114300" distR="114300" simplePos="0" relativeHeight="251668480" behindDoc="0" locked="0" layoutInCell="1" hidden="0" allowOverlap="1" wp14:anchorId="1F24D9B6" wp14:editId="63C0D423">
                <wp:simplePos x="0" y="0"/>
                <wp:positionH relativeFrom="column">
                  <wp:posOffset>4272280</wp:posOffset>
                </wp:positionH>
                <wp:positionV relativeFrom="paragraph">
                  <wp:posOffset>15875</wp:posOffset>
                </wp:positionV>
                <wp:extent cx="2200275" cy="466725"/>
                <wp:effectExtent l="0" t="0" r="28575" b="28575"/>
                <wp:wrapNone/>
                <wp:docPr id="86" name="Rechthoek 86"/>
                <wp:cNvGraphicFramePr/>
                <a:graphic xmlns:a="http://schemas.openxmlformats.org/drawingml/2006/main">
                  <a:graphicData uri="http://schemas.microsoft.com/office/word/2010/wordprocessingShape">
                    <wps:wsp>
                      <wps:cNvSpPr/>
                      <wps:spPr>
                        <a:xfrm>
                          <a:off x="0" y="0"/>
                          <a:ext cx="2200275" cy="466725"/>
                        </a:xfrm>
                        <a:prstGeom prst="rect">
                          <a:avLst/>
                        </a:prstGeom>
                        <a:noFill/>
                        <a:ln w="25400" cap="flat" cmpd="sng" algn="ctr">
                          <a:solidFill>
                            <a:sysClr val="windowText" lastClr="000000"/>
                          </a:solidFill>
                          <a:prstDash val="solid"/>
                        </a:ln>
                        <a:effectLst/>
                      </wps:spPr>
                      <wps:txbx>
                        <w:txbxContent>
                          <w:p w14:paraId="0690596D" w14:textId="77777777" w:rsidR="00293140" w:rsidRPr="00C643CD" w:rsidRDefault="00293140" w:rsidP="007B4AAC">
                            <w:pPr>
                              <w:pStyle w:val="Geenafstand"/>
                              <w:spacing w:line="276" w:lineRule="auto"/>
                              <w:jc w:val="center"/>
                              <w:rPr>
                                <w:sz w:val="21"/>
                                <w:szCs w:val="21"/>
                              </w:rPr>
                            </w:pPr>
                            <w:r w:rsidRPr="00C643CD">
                              <w:rPr>
                                <w:sz w:val="21"/>
                                <w:szCs w:val="21"/>
                              </w:rPr>
                              <w:t>Duplicates removed:</w:t>
                            </w:r>
                          </w:p>
                          <w:p w14:paraId="6AC34FC3" w14:textId="77777777" w:rsidR="00293140" w:rsidRPr="00C643CD" w:rsidRDefault="00293140" w:rsidP="007B4AAC">
                            <w:pPr>
                              <w:pStyle w:val="Geenafstand"/>
                              <w:spacing w:line="276" w:lineRule="auto"/>
                              <w:jc w:val="center"/>
                              <w:rPr>
                                <w:sz w:val="21"/>
                                <w:szCs w:val="21"/>
                              </w:rPr>
                            </w:pPr>
                            <w:r w:rsidRPr="00C643CD">
                              <w:rPr>
                                <w:sz w:val="21"/>
                                <w:szCs w:val="21"/>
                              </w:rPr>
                              <w:t>n=56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F24D9B6" id="Rechthoek 86" o:spid="_x0000_s1031" style="position:absolute;margin-left:336.4pt;margin-top:1.25pt;width:173.25pt;height:36.75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" filled="f" strokecolor="windowText" strokeweight="2pt">
                <v:textbox>
                  <w:txbxContent>
                    <w:p w14:paraId="0690596D" w14:textId="77777777" w:rsidR="00293140" w:rsidRPr="00C643CD" w:rsidRDefault="00293140" w:rsidP="007B4AAC">
                      <w:pPr>
                        <w:pStyle w:val="Geenafstand"/>
                        <w:spacing w:line="276" w:lineRule="auto"/>
                        <w:jc w:val="center"/>
                        <w:rPr>
                          <w:sz w:val="21"/>
                          <w:szCs w:val="21"/>
                        </w:rPr>
                      </w:pPr>
                      <w:r w:rsidRPr="00C643CD">
                        <w:rPr>
                          <w:sz w:val="21"/>
                          <w:szCs w:val="21"/>
                        </w:rPr>
                        <w:t>Duplicates removed:</w:t>
                      </w:r>
                    </w:p>
                    <w:p w14:paraId="6AC34FC3" w14:textId="77777777" w:rsidR="00293140" w:rsidRPr="00C643CD" w:rsidRDefault="00293140" w:rsidP="007B4AAC">
                      <w:pPr>
                        <w:pStyle w:val="Geenafstand"/>
                        <w:spacing w:line="276" w:lineRule="auto"/>
                        <w:jc w:val="center"/>
                        <w:rPr>
                          <w:sz w:val="21"/>
                          <w:szCs w:val="21"/>
                        </w:rPr>
                      </w:pPr>
                      <w:r w:rsidRPr="00C643CD">
                        <w:rPr>
                          <w:sz w:val="21"/>
                          <w:szCs w:val="21"/>
                        </w:rPr>
                        <w:t>n=567</w:t>
                      </w:r>
                    </w:p>
                  </w:txbxContent>
                </v:textbox>
              </v:rect>
            </w:pict>
          </mc:Fallback>
        </mc:AlternateContent>
      </w:r>
    </w:p>
    <w:p w14:paraId="6BEDE528" w14:textId="77777777" w:rsidR="007B4AAC" w:rsidRDefault="007B4AAC" w:rsidP="007B4AAC">
      <w:pPr>
        <w:rPr>
          <w:b/>
        </w:rPr>
      </w:pPr>
      <w:r>
        <w:rPr>
          <w:noProof/>
        </w:rPr>
        <mc:AlternateContent>
          <mc:Choice Requires="wps">
            <w:drawing>
              <wp:anchor distT="0" distB="0" distL="114300" distR="114300" simplePos="0" relativeHeight="251669504" behindDoc="0" locked="0" layoutInCell="1" hidden="0" allowOverlap="1" wp14:anchorId="77972551" wp14:editId="7C7F9620">
                <wp:simplePos x="0" y="0"/>
                <wp:positionH relativeFrom="column">
                  <wp:posOffset>2643344</wp:posOffset>
                </wp:positionH>
                <wp:positionV relativeFrom="paragraph">
                  <wp:posOffset>95638</wp:posOffset>
                </wp:positionV>
                <wp:extent cx="1343025" cy="619125"/>
                <wp:effectExtent l="0" t="0" r="28575" b="28575"/>
                <wp:wrapNone/>
                <wp:docPr id="87" name="Rechthoek 87"/>
                <wp:cNvGraphicFramePr/>
                <a:graphic xmlns:a="http://schemas.openxmlformats.org/drawingml/2006/main">
                  <a:graphicData uri="http://schemas.microsoft.com/office/word/2010/wordprocessingShape">
                    <wps:wsp>
                      <wps:cNvSpPr/>
                      <wps:spPr>
                        <a:xfrm>
                          <a:off x="0" y="0"/>
                          <a:ext cx="1343025" cy="619125"/>
                        </a:xfrm>
                        <a:prstGeom prst="rect">
                          <a:avLst/>
                        </a:prstGeom>
                        <a:noFill/>
                        <a:ln w="25400" cap="flat" cmpd="sng" algn="ctr">
                          <a:solidFill>
                            <a:sysClr val="windowText" lastClr="000000"/>
                          </a:solidFill>
                          <a:prstDash val="solid"/>
                        </a:ln>
                        <a:effectLst/>
                      </wps:spPr>
                      <wps:txbx>
                        <w:txbxContent>
                          <w:p w14:paraId="2E516FAD" w14:textId="77777777" w:rsidR="00293140" w:rsidRPr="00C643CD" w:rsidRDefault="00293140" w:rsidP="007B4AAC">
                            <w:pPr>
                              <w:pStyle w:val="Geenafstand"/>
                              <w:spacing w:line="276" w:lineRule="auto"/>
                              <w:jc w:val="center"/>
                              <w:rPr>
                                <w:sz w:val="21"/>
                                <w:szCs w:val="21"/>
                              </w:rPr>
                            </w:pPr>
                            <w:r w:rsidRPr="00C643CD">
                              <w:rPr>
                                <w:sz w:val="21"/>
                                <w:szCs w:val="21"/>
                              </w:rPr>
                              <w:t>Title and abstract screened</w:t>
                            </w:r>
                          </w:p>
                          <w:p w14:paraId="0536133F" w14:textId="77777777" w:rsidR="00293140" w:rsidRPr="00C643CD" w:rsidRDefault="00293140" w:rsidP="007B4AAC">
                            <w:pPr>
                              <w:pStyle w:val="Geenafstand"/>
                              <w:spacing w:line="276" w:lineRule="auto"/>
                              <w:jc w:val="center"/>
                              <w:rPr>
                                <w:sz w:val="21"/>
                                <w:szCs w:val="21"/>
                              </w:rPr>
                            </w:pPr>
                            <w:r w:rsidRPr="00C643CD">
                              <w:rPr>
                                <w:sz w:val="21"/>
                                <w:szCs w:val="21"/>
                              </w:rPr>
                              <w:t>n=61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7972551" id="Rechthoek 87" o:spid="_x0000_s1032" style="position:absolute;margin-left:208.15pt;margin-top:7.55pt;width:105.75pt;height:48.75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" filled="f" strokecolor="windowText" strokeweight="2pt">
                <v:textbox>
                  <w:txbxContent>
                    <w:p w14:paraId="2E516FAD" w14:textId="77777777" w:rsidR="00293140" w:rsidRPr="00C643CD" w:rsidRDefault="00293140" w:rsidP="007B4AAC">
                      <w:pPr>
                        <w:pStyle w:val="Geenafstand"/>
                        <w:spacing w:line="276" w:lineRule="auto"/>
                        <w:jc w:val="center"/>
                        <w:rPr>
                          <w:sz w:val="21"/>
                          <w:szCs w:val="21"/>
                        </w:rPr>
                      </w:pPr>
                      <w:r w:rsidRPr="00C643CD">
                        <w:rPr>
                          <w:sz w:val="21"/>
                          <w:szCs w:val="21"/>
                        </w:rPr>
                        <w:t>Title and abstract screened</w:t>
                      </w:r>
                    </w:p>
                    <w:p w14:paraId="0536133F" w14:textId="77777777" w:rsidR="00293140" w:rsidRPr="00C643CD" w:rsidRDefault="00293140" w:rsidP="007B4AAC">
                      <w:pPr>
                        <w:pStyle w:val="Geenafstand"/>
                        <w:spacing w:line="276" w:lineRule="auto"/>
                        <w:jc w:val="center"/>
                        <w:rPr>
                          <w:sz w:val="21"/>
                          <w:szCs w:val="21"/>
                        </w:rPr>
                      </w:pPr>
                      <w:r w:rsidRPr="00C643CD">
                        <w:rPr>
                          <w:sz w:val="21"/>
                          <w:szCs w:val="21"/>
                        </w:rPr>
                        <w:t>n=611</w:t>
                      </w:r>
                    </w:p>
                  </w:txbxContent>
                </v:textbox>
              </v:rect>
            </w:pict>
          </mc:Fallback>
        </mc:AlternateContent>
      </w:r>
    </w:p>
    <w:p w14:paraId="207D3129" w14:textId="77777777" w:rsidR="007B4AAC" w:rsidRDefault="007B4AAC" w:rsidP="007B4AAC">
      <w:pPr>
        <w:rPr>
          <w:b/>
        </w:rPr>
      </w:pPr>
    </w:p>
    <w:p w14:paraId="7DD3AEA8" w14:textId="77777777" w:rsidR="007B4AAC" w:rsidRDefault="007B4AAC" w:rsidP="007B4AAC">
      <w:pPr>
        <w:rPr>
          <w:b/>
        </w:rPr>
      </w:pPr>
      <w:r>
        <w:rPr>
          <w:noProof/>
        </w:rPr>
        <mc:AlternateContent>
          <mc:Choice Requires="wps">
            <w:drawing>
              <wp:anchor distT="0" distB="0" distL="114300" distR="114300" simplePos="0" relativeHeight="251671552" behindDoc="0" locked="0" layoutInCell="1" hidden="0" allowOverlap="1" wp14:anchorId="45AF33A6" wp14:editId="6D5D420A">
                <wp:simplePos x="0" y="0"/>
                <wp:positionH relativeFrom="column">
                  <wp:posOffset>3303431</wp:posOffset>
                </wp:positionH>
                <wp:positionV relativeFrom="page">
                  <wp:posOffset>4026043</wp:posOffset>
                </wp:positionV>
                <wp:extent cx="0" cy="704850"/>
                <wp:effectExtent l="76200" t="0" r="57150" b="57150"/>
                <wp:wrapNone/>
                <wp:docPr id="95" name="Rechte verbindingslijn met pijl 95"/>
                <wp:cNvGraphicFramePr/>
                <a:graphic xmlns:a="http://schemas.openxmlformats.org/drawingml/2006/main">
                  <a:graphicData uri="http://schemas.microsoft.com/office/word/2010/wordprocessingShape">
                    <wps:wsp>
                      <wps:cNvCnPr/>
                      <wps:spPr>
                        <a:xfrm>
                          <a:off x="0" y="0"/>
                          <a:ext cx="0" cy="704850"/>
                        </a:xfrm>
                        <a:prstGeom prst="straightConnector1">
                          <a:avLst/>
                        </a:prstGeom>
                        <a:noFill/>
                        <a:ln w="9525" cap="flat" cmpd="sng" algn="ctr">
                          <a:solidFill>
                            <a:sysClr val="windowText" lastClr="000000">
                              <a:shade val="95000"/>
                              <a:satMod val="105000"/>
                            </a:sysClr>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A9B3C19" id="Rechte verbindingslijn met pijl 95" o:spid="_x0000_s1026" type="#_x0000_t32" style="position:absolute;margin-left:260.1pt;margin-top:317pt;width:0;height:55.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">
                <v:stroke endarrow="block"/>
                <w10:wrap anchory="page"/>
              </v:shape>
            </w:pict>
          </mc:Fallback>
        </mc:AlternateContent>
      </w:r>
      <w:r>
        <w:rPr>
          <w:noProof/>
        </w:rPr>
        <mc:AlternateContent>
          <mc:Choice Requires="wps">
            <w:drawing>
              <wp:anchor distT="0" distB="0" distL="114300" distR="114300" simplePos="0" relativeHeight="251670528" behindDoc="0" locked="0" layoutInCell="1" hidden="0" allowOverlap="1" wp14:anchorId="2DBB7890" wp14:editId="0C0CFAC4">
                <wp:simplePos x="0" y="0"/>
                <wp:positionH relativeFrom="column">
                  <wp:posOffset>4262755</wp:posOffset>
                </wp:positionH>
                <wp:positionV relativeFrom="paragraph">
                  <wp:posOffset>13970</wp:posOffset>
                </wp:positionV>
                <wp:extent cx="2199600" cy="856800"/>
                <wp:effectExtent l="0" t="0" r="10795" b="19685"/>
                <wp:wrapNone/>
                <wp:docPr id="96" name="Rechthoek 96"/>
                <wp:cNvGraphicFramePr/>
                <a:graphic xmlns:a="http://schemas.openxmlformats.org/drawingml/2006/main">
                  <a:graphicData uri="http://schemas.microsoft.com/office/word/2010/wordprocessingShape">
                    <wps:wsp>
                      <wps:cNvSpPr/>
                      <wps:spPr>
                        <a:xfrm>
                          <a:off x="0" y="0"/>
                          <a:ext cx="2199600" cy="856800"/>
                        </a:xfrm>
                        <a:prstGeom prst="rect">
                          <a:avLst/>
                        </a:prstGeom>
                        <a:noFill/>
                        <a:ln w="25400" cap="flat" cmpd="sng" algn="ctr">
                          <a:solidFill>
                            <a:sysClr val="windowText" lastClr="000000"/>
                          </a:solidFill>
                          <a:prstDash val="solid"/>
                        </a:ln>
                        <a:effectLst/>
                      </wps:spPr>
                      <wps:txbx>
                        <w:txbxContent>
                          <w:p w14:paraId="6CEE1576" w14:textId="77777777" w:rsidR="00293140" w:rsidRPr="00C643CD" w:rsidRDefault="00293140" w:rsidP="007B4AAC">
                            <w:pPr>
                              <w:pStyle w:val="Geenafstand"/>
                              <w:spacing w:line="276" w:lineRule="auto"/>
                              <w:jc w:val="center"/>
                              <w:rPr>
                                <w:sz w:val="21"/>
                                <w:szCs w:val="21"/>
                              </w:rPr>
                            </w:pPr>
                            <w:r w:rsidRPr="00C643CD">
                              <w:rPr>
                                <w:sz w:val="21"/>
                                <w:szCs w:val="21"/>
                              </w:rPr>
                              <w:t>Reason(s) exclusion: n=541</w:t>
                            </w:r>
                          </w:p>
                          <w:p w14:paraId="04BA4A9B" w14:textId="77777777" w:rsidR="00293140" w:rsidRPr="00C643CD" w:rsidRDefault="00293140" w:rsidP="007B4AAC">
                            <w:pPr>
                              <w:pStyle w:val="Geenafstand"/>
                              <w:spacing w:line="276" w:lineRule="auto"/>
                              <w:jc w:val="center"/>
                              <w:rPr>
                                <w:sz w:val="21"/>
                                <w:szCs w:val="21"/>
                              </w:rPr>
                            </w:pPr>
                            <w:r w:rsidRPr="00C643CD">
                              <w:rPr>
                                <w:sz w:val="21"/>
                                <w:szCs w:val="21"/>
                              </w:rPr>
                              <w:t>-Not topic CRF: n=507</w:t>
                            </w:r>
                          </w:p>
                          <w:p w14:paraId="79CCBDCC" w14:textId="77777777" w:rsidR="00293140" w:rsidRPr="00C643CD" w:rsidRDefault="00293140" w:rsidP="007B4AAC">
                            <w:pPr>
                              <w:pStyle w:val="Geenafstand"/>
                              <w:spacing w:line="276" w:lineRule="auto"/>
                              <w:jc w:val="center"/>
                              <w:rPr>
                                <w:sz w:val="21"/>
                                <w:szCs w:val="21"/>
                              </w:rPr>
                            </w:pPr>
                            <w:r w:rsidRPr="00C643CD">
                              <w:rPr>
                                <w:sz w:val="21"/>
                                <w:szCs w:val="21"/>
                              </w:rPr>
                              <w:t>-Not qualitative: n=199</w:t>
                            </w:r>
                          </w:p>
                          <w:p w14:paraId="3E9A42BB" w14:textId="77777777" w:rsidR="00293140" w:rsidRPr="00C643CD" w:rsidRDefault="00293140" w:rsidP="007B4AAC">
                            <w:pPr>
                              <w:pStyle w:val="Geenafstand"/>
                              <w:spacing w:line="276" w:lineRule="auto"/>
                              <w:jc w:val="center"/>
                              <w:rPr>
                                <w:sz w:val="21"/>
                                <w:szCs w:val="21"/>
                              </w:rPr>
                            </w:pPr>
                            <w:r w:rsidRPr="00C643CD">
                              <w:rPr>
                                <w:sz w:val="21"/>
                                <w:szCs w:val="21"/>
                              </w:rPr>
                              <w:t>-Article type: n=7</w:t>
                            </w:r>
                          </w:p>
                          <w:p w14:paraId="3EFED115" w14:textId="77777777" w:rsidR="00293140" w:rsidRPr="00654A06" w:rsidRDefault="00293140" w:rsidP="007B4AAC">
                            <w:pPr>
                              <w:rPr>
                                <w:color w:val="000000" w:themeColor="text1"/>
                              </w:rPr>
                            </w:pPr>
                          </w:p>
                          <w:p w14:paraId="50A7E19A" w14:textId="77777777" w:rsidR="00293140" w:rsidRPr="00654A06" w:rsidRDefault="00293140" w:rsidP="007B4AAC">
                            <w:pPr>
                              <w:jc w:val="center"/>
                              <w:rPr>
                                <w:color w:val="000000" w:themeColor="text1"/>
                              </w:rPr>
                            </w:pPr>
                          </w:p>
                          <w:p w14:paraId="5386BC04" w14:textId="77777777" w:rsidR="00293140" w:rsidRPr="00654A06" w:rsidRDefault="00293140" w:rsidP="007B4AAC">
                            <w:pPr>
                              <w:jc w:val="center"/>
                              <w:rPr>
                                <w:color w:val="000000" w:themeColor="text1"/>
                              </w:rPr>
                            </w:pPr>
                          </w:p>
                          <w:p w14:paraId="72E7D4F2" w14:textId="77777777" w:rsidR="00293140" w:rsidRPr="00A8116F" w:rsidRDefault="00293140" w:rsidP="007B4AAC">
                            <w:pPr>
                              <w:jc w:val="center"/>
                              <w:rPr>
                                <w:color w:val="000000" w:themeColor="text1"/>
                              </w:rPr>
                            </w:pPr>
                            <w:r w:rsidRPr="00A8116F">
                              <w:rPr>
                                <w:color w:val="000000" w:themeColor="text1"/>
                              </w:rPr>
                              <w:t>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DBB7890" id="Rechthoek 96" o:spid="_x0000_s1033" style="position:absolute;margin-left:335.65pt;margin-top:1.1pt;width:173.2pt;height:67.45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" filled="f" strokecolor="windowText" strokeweight="2pt">
                <v:textbox>
                  <w:txbxContent>
                    <w:p w14:paraId="6CEE1576" w14:textId="77777777" w:rsidR="00293140" w:rsidRPr="00C643CD" w:rsidRDefault="00293140" w:rsidP="007B4AAC">
                      <w:pPr>
                        <w:pStyle w:val="Geenafstand"/>
                        <w:spacing w:line="276" w:lineRule="auto"/>
                        <w:jc w:val="center"/>
                        <w:rPr>
                          <w:sz w:val="21"/>
                          <w:szCs w:val="21"/>
                        </w:rPr>
                      </w:pPr>
                      <w:r w:rsidRPr="00C643CD">
                        <w:rPr>
                          <w:sz w:val="21"/>
                          <w:szCs w:val="21"/>
                        </w:rPr>
                        <w:t>Reason(s) exclusion: n=541</w:t>
                      </w:r>
                    </w:p>
                    <w:p w14:paraId="04BA4A9B" w14:textId="77777777" w:rsidR="00293140" w:rsidRPr="00C643CD" w:rsidRDefault="00293140" w:rsidP="007B4AAC">
                      <w:pPr>
                        <w:pStyle w:val="Geenafstand"/>
                        <w:spacing w:line="276" w:lineRule="auto"/>
                        <w:jc w:val="center"/>
                        <w:rPr>
                          <w:sz w:val="21"/>
                          <w:szCs w:val="21"/>
                        </w:rPr>
                      </w:pPr>
                      <w:r w:rsidRPr="00C643CD">
                        <w:rPr>
                          <w:sz w:val="21"/>
                          <w:szCs w:val="21"/>
                        </w:rPr>
                        <w:t>-Not topic CRF: n=507</w:t>
                      </w:r>
                    </w:p>
                    <w:p w14:paraId="79CCBDCC" w14:textId="77777777" w:rsidR="00293140" w:rsidRPr="00C643CD" w:rsidRDefault="00293140" w:rsidP="007B4AAC">
                      <w:pPr>
                        <w:pStyle w:val="Geenafstand"/>
                        <w:spacing w:line="276" w:lineRule="auto"/>
                        <w:jc w:val="center"/>
                        <w:rPr>
                          <w:sz w:val="21"/>
                          <w:szCs w:val="21"/>
                        </w:rPr>
                      </w:pPr>
                      <w:r w:rsidRPr="00C643CD">
                        <w:rPr>
                          <w:sz w:val="21"/>
                          <w:szCs w:val="21"/>
                        </w:rPr>
                        <w:t>-Not qualitative: n=199</w:t>
                      </w:r>
                    </w:p>
                    <w:p w14:paraId="3E9A42BB" w14:textId="77777777" w:rsidR="00293140" w:rsidRPr="00C643CD" w:rsidRDefault="00293140" w:rsidP="007B4AAC">
                      <w:pPr>
                        <w:pStyle w:val="Geenafstand"/>
                        <w:spacing w:line="276" w:lineRule="auto"/>
                        <w:jc w:val="center"/>
                        <w:rPr>
                          <w:sz w:val="21"/>
                          <w:szCs w:val="21"/>
                        </w:rPr>
                      </w:pPr>
                      <w:r w:rsidRPr="00C643CD">
                        <w:rPr>
                          <w:sz w:val="21"/>
                          <w:szCs w:val="21"/>
                        </w:rPr>
                        <w:t>-Article type: n=7</w:t>
                      </w:r>
                    </w:p>
                    <w:p w14:paraId="3EFED115" w14:textId="77777777" w:rsidR="00293140" w:rsidRPr="00654A06" w:rsidRDefault="00293140" w:rsidP="007B4AAC">
                      <w:pPr>
                        <w:rPr>
                          <w:color w:val="000000" w:themeColor="text1"/>
                        </w:rPr>
                      </w:pPr>
                    </w:p>
                    <w:p w14:paraId="50A7E19A" w14:textId="77777777" w:rsidR="00293140" w:rsidRPr="00654A06" w:rsidRDefault="00293140" w:rsidP="007B4AAC">
                      <w:pPr>
                        <w:jc w:val="center"/>
                        <w:rPr>
                          <w:color w:val="000000" w:themeColor="text1"/>
                        </w:rPr>
                      </w:pPr>
                    </w:p>
                    <w:p w14:paraId="5386BC04" w14:textId="77777777" w:rsidR="00293140" w:rsidRPr="00654A06" w:rsidRDefault="00293140" w:rsidP="007B4AAC">
                      <w:pPr>
                        <w:jc w:val="center"/>
                        <w:rPr>
                          <w:color w:val="000000" w:themeColor="text1"/>
                        </w:rPr>
                      </w:pPr>
                    </w:p>
                    <w:p w14:paraId="72E7D4F2" w14:textId="77777777" w:rsidR="00293140" w:rsidRPr="00A8116F" w:rsidRDefault="00293140" w:rsidP="007B4AAC">
                      <w:pPr>
                        <w:jc w:val="center"/>
                        <w:rPr>
                          <w:color w:val="000000" w:themeColor="text1"/>
                        </w:rPr>
                      </w:pPr>
                      <w:r w:rsidRPr="00A8116F">
                        <w:rPr>
                          <w:color w:val="000000" w:themeColor="text1"/>
                        </w:rPr>
                        <w:t>n=</w:t>
                      </w:r>
                    </w:p>
                  </w:txbxContent>
                </v:textbox>
              </v:rect>
            </w:pict>
          </mc:Fallback>
        </mc:AlternateContent>
      </w:r>
    </w:p>
    <w:p w14:paraId="3CE06F26" w14:textId="77777777" w:rsidR="007B4AAC" w:rsidRDefault="007B4AAC" w:rsidP="007B4AAC">
      <w:pPr>
        <w:rPr>
          <w:b/>
        </w:rPr>
      </w:pPr>
      <w:r>
        <w:rPr>
          <w:noProof/>
        </w:rPr>
        <mc:AlternateContent>
          <mc:Choice Requires="wps">
            <w:drawing>
              <wp:anchor distT="0" distB="0" distL="114300" distR="114300" simplePos="0" relativeHeight="251672576" behindDoc="0" locked="0" layoutInCell="1" hidden="0" allowOverlap="1" wp14:anchorId="68FCEB7F" wp14:editId="49E34D1D">
                <wp:simplePos x="0" y="0"/>
                <wp:positionH relativeFrom="column">
                  <wp:posOffset>3310255</wp:posOffset>
                </wp:positionH>
                <wp:positionV relativeFrom="paragraph">
                  <wp:posOffset>86199</wp:posOffset>
                </wp:positionV>
                <wp:extent cx="952500" cy="0"/>
                <wp:effectExtent l="0" t="76200" r="19050" b="95250"/>
                <wp:wrapNone/>
                <wp:docPr id="94" name="Rechte verbindingslijn met pijl 94"/>
                <wp:cNvGraphicFramePr/>
                <a:graphic xmlns:a="http://schemas.openxmlformats.org/drawingml/2006/main">
                  <a:graphicData uri="http://schemas.microsoft.com/office/word/2010/wordprocessingShape">
                    <wps:wsp>
                      <wps:cNvCnPr/>
                      <wps:spPr>
                        <a:xfrm>
                          <a:off x="0" y="0"/>
                          <a:ext cx="952500" cy="0"/>
                        </a:xfrm>
                        <a:prstGeom prst="straightConnector1">
                          <a:avLst/>
                        </a:prstGeom>
                        <a:noFill/>
                        <a:ln w="9525" cap="flat" cmpd="sng" algn="ctr">
                          <a:solidFill>
                            <a:sysClr val="windowText" lastClr="000000">
                              <a:shade val="95000"/>
                              <a:satMod val="105000"/>
                            </a:sysClr>
                          </a:solidFill>
                          <a:prstDash val="solid"/>
                          <a:tailEnd type="triangle"/>
                        </a:ln>
                        <a:effectLst/>
                      </wps:spPr>
                      <wps:bodyPr/>
                    </wps:wsp>
                  </a:graphicData>
                </a:graphic>
              </wp:anchor>
            </w:drawing>
          </mc:Choice>
          <mc:Fallback>
            <w:pict>
              <v:shape w14:anchorId="75CCF9FB" id="Rechte verbindingslijn met pijl 94" o:spid="_x0000_s1026" type="#_x0000_t32" style="position:absolute;margin-left:260.65pt;margin-top:6.8pt;width:75pt;height:0;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">
                <v:stroke endarrow="block"/>
              </v:shape>
            </w:pict>
          </mc:Fallback>
        </mc:AlternateContent>
      </w:r>
    </w:p>
    <w:p w14:paraId="0914D20F" w14:textId="77777777" w:rsidR="007B4AAC" w:rsidRDefault="007B4AAC" w:rsidP="007B4AAC">
      <w:pPr>
        <w:rPr>
          <w:b/>
        </w:rPr>
      </w:pPr>
      <w:r>
        <w:rPr>
          <w:noProof/>
        </w:rPr>
        <mc:AlternateContent>
          <mc:Choice Requires="wps">
            <w:drawing>
              <wp:anchor distT="0" distB="0" distL="114300" distR="114300" simplePos="0" relativeHeight="251673600" behindDoc="0" locked="0" layoutInCell="1" hidden="0" allowOverlap="1" wp14:anchorId="3012338B" wp14:editId="45502573">
                <wp:simplePos x="0" y="0"/>
                <wp:positionH relativeFrom="column">
                  <wp:posOffset>2645732</wp:posOffset>
                </wp:positionH>
                <wp:positionV relativeFrom="paragraph">
                  <wp:posOffset>190737</wp:posOffset>
                </wp:positionV>
                <wp:extent cx="1343025" cy="866775"/>
                <wp:effectExtent l="0" t="0" r="28575" b="28575"/>
                <wp:wrapNone/>
                <wp:docPr id="93" name="Rechthoek 93"/>
                <wp:cNvGraphicFramePr/>
                <a:graphic xmlns:a="http://schemas.openxmlformats.org/drawingml/2006/main">
                  <a:graphicData uri="http://schemas.microsoft.com/office/word/2010/wordprocessingShape">
                    <wps:wsp>
                      <wps:cNvSpPr/>
                      <wps:spPr>
                        <a:xfrm>
                          <a:off x="0" y="0"/>
                          <a:ext cx="1343025" cy="866775"/>
                        </a:xfrm>
                        <a:prstGeom prst="rect">
                          <a:avLst/>
                        </a:prstGeom>
                        <a:noFill/>
                        <a:ln w="25400" cap="flat" cmpd="sng" algn="ctr">
                          <a:solidFill>
                            <a:sysClr val="windowText" lastClr="000000"/>
                          </a:solidFill>
                          <a:prstDash val="solid"/>
                        </a:ln>
                        <a:effectLst/>
                      </wps:spPr>
                      <wps:txbx>
                        <w:txbxContent>
                          <w:p w14:paraId="5376A83C" w14:textId="77777777" w:rsidR="00293140" w:rsidRPr="00C643CD" w:rsidRDefault="00293140" w:rsidP="007B4AAC">
                            <w:pPr>
                              <w:pStyle w:val="Geenafstand"/>
                              <w:spacing w:line="276" w:lineRule="auto"/>
                              <w:jc w:val="center"/>
                              <w:rPr>
                                <w:sz w:val="21"/>
                                <w:szCs w:val="21"/>
                              </w:rPr>
                            </w:pPr>
                            <w:r w:rsidRPr="00C643CD">
                              <w:rPr>
                                <w:sz w:val="21"/>
                                <w:szCs w:val="21"/>
                              </w:rPr>
                              <w:t>Full-text articles assessed for eligibility</w:t>
                            </w:r>
                          </w:p>
                          <w:p w14:paraId="0A20FA8A" w14:textId="77777777" w:rsidR="00293140" w:rsidRPr="00C643CD" w:rsidRDefault="00293140" w:rsidP="007B4AAC">
                            <w:pPr>
                              <w:pStyle w:val="Geenafstand"/>
                              <w:spacing w:line="276" w:lineRule="auto"/>
                              <w:jc w:val="center"/>
                              <w:rPr>
                                <w:sz w:val="21"/>
                                <w:szCs w:val="21"/>
                              </w:rPr>
                            </w:pPr>
                            <w:r w:rsidRPr="00C643CD">
                              <w:rPr>
                                <w:sz w:val="21"/>
                                <w:szCs w:val="21"/>
                              </w:rPr>
                              <w:t>n=7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012338B" id="Rechthoek 93" o:spid="_x0000_s1034" style="position:absolute;margin-left:208.35pt;margin-top:15pt;width:105.75pt;height:68.25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" filled="f" strokecolor="windowText" strokeweight="2pt">
                <v:textbox>
                  <w:txbxContent>
                    <w:p w14:paraId="5376A83C" w14:textId="77777777" w:rsidR="00293140" w:rsidRPr="00C643CD" w:rsidRDefault="00293140" w:rsidP="007B4AAC">
                      <w:pPr>
                        <w:pStyle w:val="Geenafstand"/>
                        <w:spacing w:line="276" w:lineRule="auto"/>
                        <w:jc w:val="center"/>
                        <w:rPr>
                          <w:sz w:val="21"/>
                          <w:szCs w:val="21"/>
                        </w:rPr>
                      </w:pPr>
                      <w:r w:rsidRPr="00C643CD">
                        <w:rPr>
                          <w:sz w:val="21"/>
                          <w:szCs w:val="21"/>
                        </w:rPr>
                        <w:t>Full-text articles assessed for eligibility</w:t>
                      </w:r>
                    </w:p>
                    <w:p w14:paraId="0A20FA8A" w14:textId="77777777" w:rsidR="00293140" w:rsidRPr="00C643CD" w:rsidRDefault="00293140" w:rsidP="007B4AAC">
                      <w:pPr>
                        <w:pStyle w:val="Geenafstand"/>
                        <w:spacing w:line="276" w:lineRule="auto"/>
                        <w:jc w:val="center"/>
                        <w:rPr>
                          <w:sz w:val="21"/>
                          <w:szCs w:val="21"/>
                        </w:rPr>
                      </w:pPr>
                      <w:r w:rsidRPr="00C643CD">
                        <w:rPr>
                          <w:sz w:val="21"/>
                          <w:szCs w:val="21"/>
                        </w:rPr>
                        <w:t>n=70</w:t>
                      </w:r>
                    </w:p>
                  </w:txbxContent>
                </v:textbox>
              </v:rect>
            </w:pict>
          </mc:Fallback>
        </mc:AlternateContent>
      </w:r>
    </w:p>
    <w:p w14:paraId="7ECB4756" w14:textId="77777777" w:rsidR="007B4AAC" w:rsidRDefault="007B4AAC" w:rsidP="007B4AAC">
      <w:pPr>
        <w:rPr>
          <w:b/>
        </w:rPr>
      </w:pPr>
      <w:r>
        <w:rPr>
          <w:noProof/>
        </w:rPr>
        <mc:AlternateContent>
          <mc:Choice Requires="wps">
            <w:drawing>
              <wp:anchor distT="0" distB="0" distL="114300" distR="114300" simplePos="0" relativeHeight="251675648" behindDoc="0" locked="0" layoutInCell="1" hidden="0" allowOverlap="1" wp14:anchorId="2EB99155" wp14:editId="20093A94">
                <wp:simplePos x="0" y="0"/>
                <wp:positionH relativeFrom="column">
                  <wp:posOffset>-43815</wp:posOffset>
                </wp:positionH>
                <wp:positionV relativeFrom="paragraph">
                  <wp:posOffset>209550</wp:posOffset>
                </wp:positionV>
                <wp:extent cx="637200" cy="1666800"/>
                <wp:effectExtent l="0" t="0" r="10795" b="10160"/>
                <wp:wrapNone/>
                <wp:docPr id="91" name="Rechthoek 91"/>
                <wp:cNvGraphicFramePr/>
                <a:graphic xmlns:a="http://schemas.openxmlformats.org/drawingml/2006/main">
                  <a:graphicData uri="http://schemas.microsoft.com/office/word/2010/wordprocessingShape">
                    <wps:wsp>
                      <wps:cNvSpPr/>
                      <wps:spPr>
                        <a:xfrm>
                          <a:off x="0" y="0"/>
                          <a:ext cx="637200" cy="1666800"/>
                        </a:xfrm>
                        <a:prstGeom prst="rect">
                          <a:avLst/>
                        </a:prstGeom>
                        <a:noFill/>
                        <a:ln w="25400" cap="flat" cmpd="sng" algn="ctr">
                          <a:solidFill>
                            <a:sysClr val="windowText" lastClr="000000"/>
                          </a:solidFill>
                          <a:prstDash val="solid"/>
                        </a:ln>
                        <a:effectLst/>
                      </wps:spPr>
                      <wps:txbx>
                        <w:txbxContent>
                          <w:p w14:paraId="3D1AF99A" w14:textId="77777777" w:rsidR="00293140" w:rsidRPr="00FC0445" w:rsidRDefault="00293140" w:rsidP="007B4AAC">
                            <w:pPr>
                              <w:jc w:val="center"/>
                            </w:pPr>
                            <w:r w:rsidRPr="00FC0445">
                              <w:t>eligible</w:t>
                            </w:r>
                          </w:p>
                        </w:txbxContent>
                      </wps:txbx>
                      <wps:bodyPr rot="0" spcFirstLastPara="0" vertOverflow="overflow" horzOverflow="overflow" vert="vert270"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EB99155" id="Rechthoek 91" o:spid="_x0000_s1035" style="position:absolute;margin-left:-3.45pt;margin-top:16.5pt;width:50.15pt;height:131.25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" filled="f" strokecolor="windowText" strokeweight="2pt">
                <v:textbox style="layout-flow:vertical;mso-layout-flow-alt:bottom-to-top">
                  <w:txbxContent>
                    <w:p w14:paraId="3D1AF99A" w14:textId="77777777" w:rsidR="00293140" w:rsidRPr="00FC0445" w:rsidRDefault="00293140" w:rsidP="007B4AAC">
                      <w:pPr>
                        <w:jc w:val="center"/>
                      </w:pPr>
                      <w:r w:rsidRPr="00FC0445">
                        <w:t>eligible</w:t>
                      </w:r>
                    </w:p>
                  </w:txbxContent>
                </v:textbox>
              </v:rect>
            </w:pict>
          </mc:Fallback>
        </mc:AlternateContent>
      </w:r>
      <w:r>
        <w:rPr>
          <w:noProof/>
        </w:rPr>
        <mc:AlternateContent>
          <mc:Choice Requires="wps">
            <w:drawing>
              <wp:anchor distT="0" distB="0" distL="114300" distR="114300" simplePos="0" relativeHeight="251674624" behindDoc="0" locked="0" layoutInCell="1" hidden="0" allowOverlap="1" wp14:anchorId="1D190B4C" wp14:editId="64D319AE">
                <wp:simplePos x="0" y="0"/>
                <wp:positionH relativeFrom="column">
                  <wp:posOffset>4281805</wp:posOffset>
                </wp:positionH>
                <wp:positionV relativeFrom="paragraph">
                  <wp:posOffset>90170</wp:posOffset>
                </wp:positionV>
                <wp:extent cx="2199600" cy="1789200"/>
                <wp:effectExtent l="0" t="0" r="10795" b="20955"/>
                <wp:wrapNone/>
                <wp:docPr id="92" name="Rechthoek 92"/>
                <wp:cNvGraphicFramePr/>
                <a:graphic xmlns:a="http://schemas.openxmlformats.org/drawingml/2006/main">
                  <a:graphicData uri="http://schemas.microsoft.com/office/word/2010/wordprocessingShape">
                    <wps:wsp>
                      <wps:cNvSpPr/>
                      <wps:spPr>
                        <a:xfrm>
                          <a:off x="0" y="0"/>
                          <a:ext cx="2199600" cy="1789200"/>
                        </a:xfrm>
                        <a:prstGeom prst="rect">
                          <a:avLst/>
                        </a:prstGeom>
                        <a:noFill/>
                        <a:ln w="25400" cap="flat" cmpd="sng" algn="ctr">
                          <a:solidFill>
                            <a:sysClr val="windowText" lastClr="000000"/>
                          </a:solidFill>
                          <a:prstDash val="solid"/>
                        </a:ln>
                        <a:effectLst/>
                      </wps:spPr>
                      <wps:txbx>
                        <w:txbxContent>
                          <w:p w14:paraId="78937D3D" w14:textId="77777777" w:rsidR="00293140" w:rsidRPr="00C643CD" w:rsidRDefault="00293140" w:rsidP="007B4AAC">
                            <w:pPr>
                              <w:pStyle w:val="Geenafstand"/>
                              <w:spacing w:line="276" w:lineRule="auto"/>
                              <w:jc w:val="center"/>
                              <w:rPr>
                                <w:sz w:val="21"/>
                                <w:szCs w:val="21"/>
                              </w:rPr>
                            </w:pPr>
                            <w:r w:rsidRPr="00C643CD">
                              <w:rPr>
                                <w:sz w:val="21"/>
                                <w:szCs w:val="21"/>
                              </w:rPr>
                              <w:t>Reason exclusion: n=54</w:t>
                            </w:r>
                          </w:p>
                          <w:p w14:paraId="4D388652" w14:textId="77777777" w:rsidR="00293140" w:rsidRPr="00C643CD" w:rsidRDefault="00293140" w:rsidP="007B4AAC">
                            <w:pPr>
                              <w:pStyle w:val="Geenafstand"/>
                              <w:spacing w:line="276" w:lineRule="auto"/>
                              <w:jc w:val="center"/>
                              <w:rPr>
                                <w:sz w:val="21"/>
                                <w:szCs w:val="21"/>
                              </w:rPr>
                            </w:pPr>
                            <w:r w:rsidRPr="00C643CD">
                              <w:rPr>
                                <w:sz w:val="21"/>
                                <w:szCs w:val="21"/>
                              </w:rPr>
                              <w:t>-During treatment: n=18</w:t>
                            </w:r>
                          </w:p>
                          <w:p w14:paraId="0C85C6B1" w14:textId="77777777" w:rsidR="00293140" w:rsidRPr="00C643CD" w:rsidRDefault="00293140" w:rsidP="007B4AAC">
                            <w:pPr>
                              <w:pStyle w:val="Geenafstand"/>
                              <w:spacing w:line="276" w:lineRule="auto"/>
                              <w:jc w:val="center"/>
                              <w:rPr>
                                <w:sz w:val="21"/>
                                <w:szCs w:val="21"/>
                              </w:rPr>
                            </w:pPr>
                            <w:r w:rsidRPr="00C643CD">
                              <w:rPr>
                                <w:sz w:val="21"/>
                                <w:szCs w:val="21"/>
                              </w:rPr>
                              <w:t>-Age &lt; 18 years: n=11</w:t>
                            </w:r>
                          </w:p>
                          <w:p w14:paraId="0324320C" w14:textId="77777777" w:rsidR="00293140" w:rsidRPr="00C643CD" w:rsidRDefault="00293140" w:rsidP="007B4AAC">
                            <w:pPr>
                              <w:pStyle w:val="Geenafstand"/>
                              <w:spacing w:line="276" w:lineRule="auto"/>
                              <w:jc w:val="center"/>
                              <w:rPr>
                                <w:sz w:val="21"/>
                                <w:szCs w:val="21"/>
                              </w:rPr>
                            </w:pPr>
                            <w:r w:rsidRPr="00C643CD">
                              <w:rPr>
                                <w:sz w:val="21"/>
                                <w:szCs w:val="21"/>
                              </w:rPr>
                              <w:t>-Article type: n=8</w:t>
                            </w:r>
                          </w:p>
                          <w:p w14:paraId="1EA09D40" w14:textId="77777777" w:rsidR="00293140" w:rsidRPr="00C643CD" w:rsidRDefault="00293140" w:rsidP="007B4AAC">
                            <w:pPr>
                              <w:pStyle w:val="Geenafstand"/>
                              <w:spacing w:line="276" w:lineRule="auto"/>
                              <w:jc w:val="center"/>
                              <w:rPr>
                                <w:sz w:val="21"/>
                                <w:szCs w:val="21"/>
                              </w:rPr>
                            </w:pPr>
                            <w:r w:rsidRPr="00C643CD">
                              <w:rPr>
                                <w:sz w:val="21"/>
                                <w:szCs w:val="21"/>
                              </w:rPr>
                              <w:t>-Advanced cancer: n=6</w:t>
                            </w:r>
                          </w:p>
                          <w:p w14:paraId="12BD5E25" w14:textId="77777777" w:rsidR="00293140" w:rsidRPr="00C643CD" w:rsidRDefault="00293140" w:rsidP="007B4AAC">
                            <w:pPr>
                              <w:pStyle w:val="Geenafstand"/>
                              <w:spacing w:line="276" w:lineRule="auto"/>
                              <w:jc w:val="center"/>
                              <w:rPr>
                                <w:sz w:val="21"/>
                                <w:szCs w:val="21"/>
                              </w:rPr>
                            </w:pPr>
                            <w:r w:rsidRPr="00C643CD">
                              <w:rPr>
                                <w:sz w:val="21"/>
                                <w:szCs w:val="21"/>
                              </w:rPr>
                              <w:t>-Other topic: n=5</w:t>
                            </w:r>
                          </w:p>
                          <w:p w14:paraId="05D17D46" w14:textId="77777777" w:rsidR="00293140" w:rsidRPr="00C643CD" w:rsidRDefault="00293140" w:rsidP="007B4AAC">
                            <w:pPr>
                              <w:pStyle w:val="Geenafstand"/>
                              <w:spacing w:line="276" w:lineRule="auto"/>
                              <w:jc w:val="center"/>
                              <w:rPr>
                                <w:sz w:val="21"/>
                                <w:szCs w:val="21"/>
                              </w:rPr>
                            </w:pPr>
                            <w:r w:rsidRPr="00C643CD">
                              <w:rPr>
                                <w:sz w:val="21"/>
                                <w:szCs w:val="21"/>
                              </w:rPr>
                              <w:t>-Methodology: n=4</w:t>
                            </w:r>
                          </w:p>
                          <w:p w14:paraId="50BF9303" w14:textId="77777777" w:rsidR="00293140" w:rsidRPr="00C643CD" w:rsidRDefault="00293140" w:rsidP="007B4AAC">
                            <w:pPr>
                              <w:pStyle w:val="Geenafstand"/>
                              <w:spacing w:line="276" w:lineRule="auto"/>
                              <w:jc w:val="center"/>
                              <w:rPr>
                                <w:sz w:val="21"/>
                                <w:szCs w:val="21"/>
                              </w:rPr>
                            </w:pPr>
                            <w:r w:rsidRPr="00C643CD">
                              <w:rPr>
                                <w:sz w:val="21"/>
                                <w:szCs w:val="21"/>
                              </w:rPr>
                              <w:t>-Other condition: n=1</w:t>
                            </w:r>
                          </w:p>
                          <w:p w14:paraId="6077B6D9" w14:textId="77777777" w:rsidR="00293140" w:rsidRPr="00C643CD" w:rsidRDefault="00293140" w:rsidP="007B4AAC">
                            <w:pPr>
                              <w:pStyle w:val="Geenafstand"/>
                              <w:spacing w:line="276" w:lineRule="auto"/>
                              <w:jc w:val="center"/>
                              <w:rPr>
                                <w:sz w:val="21"/>
                                <w:szCs w:val="21"/>
                              </w:rPr>
                            </w:pPr>
                            <w:r w:rsidRPr="00C643CD">
                              <w:rPr>
                                <w:sz w:val="21"/>
                                <w:szCs w:val="21"/>
                              </w:rPr>
                              <w:t>-Healthcare professionals: n=1</w:t>
                            </w:r>
                          </w:p>
                          <w:p w14:paraId="6BAE9E16" w14:textId="77777777" w:rsidR="00293140" w:rsidRPr="00654A06" w:rsidRDefault="00293140" w:rsidP="007B4AAC">
                            <w:pPr>
                              <w:jc w:val="center"/>
                              <w:rPr>
                                <w:color w:val="000000" w:themeColor="text1"/>
                              </w:rPr>
                            </w:pPr>
                          </w:p>
                          <w:p w14:paraId="24F3AA7B" w14:textId="77777777" w:rsidR="00293140" w:rsidRPr="00654A06" w:rsidRDefault="00293140" w:rsidP="007B4AAC">
                            <w:pPr>
                              <w:jc w:val="center"/>
                              <w:rPr>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D190B4C" id="Rechthoek 92" o:spid="_x0000_s1036" style="position:absolute;margin-left:337.15pt;margin-top:7.1pt;width:173.2pt;height:140.9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" filled="f" strokecolor="windowText" strokeweight="2pt">
                <v:textbox>
                  <w:txbxContent>
                    <w:p w14:paraId="78937D3D" w14:textId="77777777" w:rsidR="00293140" w:rsidRPr="00C643CD" w:rsidRDefault="00293140" w:rsidP="007B4AAC">
                      <w:pPr>
                        <w:pStyle w:val="Geenafstand"/>
                        <w:spacing w:line="276" w:lineRule="auto"/>
                        <w:jc w:val="center"/>
                        <w:rPr>
                          <w:sz w:val="21"/>
                          <w:szCs w:val="21"/>
                        </w:rPr>
                      </w:pPr>
                      <w:r w:rsidRPr="00C643CD">
                        <w:rPr>
                          <w:sz w:val="21"/>
                          <w:szCs w:val="21"/>
                        </w:rPr>
                        <w:t>Reason exclusion: n=54</w:t>
                      </w:r>
                    </w:p>
                    <w:p w14:paraId="4D388652" w14:textId="77777777" w:rsidR="00293140" w:rsidRPr="00C643CD" w:rsidRDefault="00293140" w:rsidP="007B4AAC">
                      <w:pPr>
                        <w:pStyle w:val="Geenafstand"/>
                        <w:spacing w:line="276" w:lineRule="auto"/>
                        <w:jc w:val="center"/>
                        <w:rPr>
                          <w:sz w:val="21"/>
                          <w:szCs w:val="21"/>
                        </w:rPr>
                      </w:pPr>
                      <w:r w:rsidRPr="00C643CD">
                        <w:rPr>
                          <w:sz w:val="21"/>
                          <w:szCs w:val="21"/>
                        </w:rPr>
                        <w:t>-During treatment: n=18</w:t>
                      </w:r>
                    </w:p>
                    <w:p w14:paraId="0C85C6B1" w14:textId="77777777" w:rsidR="00293140" w:rsidRPr="00C643CD" w:rsidRDefault="00293140" w:rsidP="007B4AAC">
                      <w:pPr>
                        <w:pStyle w:val="Geenafstand"/>
                        <w:spacing w:line="276" w:lineRule="auto"/>
                        <w:jc w:val="center"/>
                        <w:rPr>
                          <w:sz w:val="21"/>
                          <w:szCs w:val="21"/>
                        </w:rPr>
                      </w:pPr>
                      <w:r w:rsidRPr="00C643CD">
                        <w:rPr>
                          <w:sz w:val="21"/>
                          <w:szCs w:val="21"/>
                        </w:rPr>
                        <w:t>-Age &lt; 18 years: n=11</w:t>
                      </w:r>
                    </w:p>
                    <w:p w14:paraId="0324320C" w14:textId="77777777" w:rsidR="00293140" w:rsidRPr="00C643CD" w:rsidRDefault="00293140" w:rsidP="007B4AAC">
                      <w:pPr>
                        <w:pStyle w:val="Geenafstand"/>
                        <w:spacing w:line="276" w:lineRule="auto"/>
                        <w:jc w:val="center"/>
                        <w:rPr>
                          <w:sz w:val="21"/>
                          <w:szCs w:val="21"/>
                        </w:rPr>
                      </w:pPr>
                      <w:r w:rsidRPr="00C643CD">
                        <w:rPr>
                          <w:sz w:val="21"/>
                          <w:szCs w:val="21"/>
                        </w:rPr>
                        <w:t>-Article type: n=8</w:t>
                      </w:r>
                    </w:p>
                    <w:p w14:paraId="1EA09D40" w14:textId="77777777" w:rsidR="00293140" w:rsidRPr="00C643CD" w:rsidRDefault="00293140" w:rsidP="007B4AAC">
                      <w:pPr>
                        <w:pStyle w:val="Geenafstand"/>
                        <w:spacing w:line="276" w:lineRule="auto"/>
                        <w:jc w:val="center"/>
                        <w:rPr>
                          <w:sz w:val="21"/>
                          <w:szCs w:val="21"/>
                        </w:rPr>
                      </w:pPr>
                      <w:r w:rsidRPr="00C643CD">
                        <w:rPr>
                          <w:sz w:val="21"/>
                          <w:szCs w:val="21"/>
                        </w:rPr>
                        <w:t>-Advanced cancer: n=6</w:t>
                      </w:r>
                    </w:p>
                    <w:p w14:paraId="12BD5E25" w14:textId="77777777" w:rsidR="00293140" w:rsidRPr="00C643CD" w:rsidRDefault="00293140" w:rsidP="007B4AAC">
                      <w:pPr>
                        <w:pStyle w:val="Geenafstand"/>
                        <w:spacing w:line="276" w:lineRule="auto"/>
                        <w:jc w:val="center"/>
                        <w:rPr>
                          <w:sz w:val="21"/>
                          <w:szCs w:val="21"/>
                        </w:rPr>
                      </w:pPr>
                      <w:r w:rsidRPr="00C643CD">
                        <w:rPr>
                          <w:sz w:val="21"/>
                          <w:szCs w:val="21"/>
                        </w:rPr>
                        <w:t>-Other topic: n=5</w:t>
                      </w:r>
                    </w:p>
                    <w:p w14:paraId="05D17D46" w14:textId="77777777" w:rsidR="00293140" w:rsidRPr="00C643CD" w:rsidRDefault="00293140" w:rsidP="007B4AAC">
                      <w:pPr>
                        <w:pStyle w:val="Geenafstand"/>
                        <w:spacing w:line="276" w:lineRule="auto"/>
                        <w:jc w:val="center"/>
                        <w:rPr>
                          <w:sz w:val="21"/>
                          <w:szCs w:val="21"/>
                        </w:rPr>
                      </w:pPr>
                      <w:r w:rsidRPr="00C643CD">
                        <w:rPr>
                          <w:sz w:val="21"/>
                          <w:szCs w:val="21"/>
                        </w:rPr>
                        <w:t>-Methodology: n=4</w:t>
                      </w:r>
                    </w:p>
                    <w:p w14:paraId="50BF9303" w14:textId="77777777" w:rsidR="00293140" w:rsidRPr="00C643CD" w:rsidRDefault="00293140" w:rsidP="007B4AAC">
                      <w:pPr>
                        <w:pStyle w:val="Geenafstand"/>
                        <w:spacing w:line="276" w:lineRule="auto"/>
                        <w:jc w:val="center"/>
                        <w:rPr>
                          <w:sz w:val="21"/>
                          <w:szCs w:val="21"/>
                        </w:rPr>
                      </w:pPr>
                      <w:r w:rsidRPr="00C643CD">
                        <w:rPr>
                          <w:sz w:val="21"/>
                          <w:szCs w:val="21"/>
                        </w:rPr>
                        <w:t>-Other condition: n=1</w:t>
                      </w:r>
                    </w:p>
                    <w:p w14:paraId="6077B6D9" w14:textId="77777777" w:rsidR="00293140" w:rsidRPr="00C643CD" w:rsidRDefault="00293140" w:rsidP="007B4AAC">
                      <w:pPr>
                        <w:pStyle w:val="Geenafstand"/>
                        <w:spacing w:line="276" w:lineRule="auto"/>
                        <w:jc w:val="center"/>
                        <w:rPr>
                          <w:sz w:val="21"/>
                          <w:szCs w:val="21"/>
                        </w:rPr>
                      </w:pPr>
                      <w:r w:rsidRPr="00C643CD">
                        <w:rPr>
                          <w:sz w:val="21"/>
                          <w:szCs w:val="21"/>
                        </w:rPr>
                        <w:t>-Healthcare professionals: n=1</w:t>
                      </w:r>
                    </w:p>
                    <w:p w14:paraId="6BAE9E16" w14:textId="77777777" w:rsidR="00293140" w:rsidRPr="00654A06" w:rsidRDefault="00293140" w:rsidP="007B4AAC">
                      <w:pPr>
                        <w:jc w:val="center"/>
                        <w:rPr>
                          <w:color w:val="000000" w:themeColor="text1"/>
                        </w:rPr>
                      </w:pPr>
                    </w:p>
                    <w:p w14:paraId="24F3AA7B" w14:textId="77777777" w:rsidR="00293140" w:rsidRPr="00654A06" w:rsidRDefault="00293140" w:rsidP="007B4AAC">
                      <w:pPr>
                        <w:jc w:val="center"/>
                        <w:rPr>
                          <w:color w:val="000000" w:themeColor="text1"/>
                        </w:rPr>
                      </w:pPr>
                    </w:p>
                  </w:txbxContent>
                </v:textbox>
              </v:rect>
            </w:pict>
          </mc:Fallback>
        </mc:AlternateContent>
      </w:r>
    </w:p>
    <w:p w14:paraId="577CAFCB" w14:textId="77777777" w:rsidR="007B4AAC" w:rsidRDefault="007B4AAC" w:rsidP="007B4AAC">
      <w:pPr>
        <w:rPr>
          <w:b/>
        </w:rPr>
      </w:pPr>
    </w:p>
    <w:p w14:paraId="6570DAD5" w14:textId="77777777" w:rsidR="007B4AAC" w:rsidRDefault="007B4AAC" w:rsidP="007B4AAC">
      <w:pPr>
        <w:rPr>
          <w:b/>
        </w:rPr>
      </w:pPr>
      <w:r>
        <w:rPr>
          <w:noProof/>
        </w:rPr>
        <mc:AlternateContent>
          <mc:Choice Requires="wps">
            <w:drawing>
              <wp:anchor distT="0" distB="0" distL="114300" distR="114300" simplePos="0" relativeHeight="251676672" behindDoc="0" locked="0" layoutInCell="1" hidden="0" allowOverlap="1" wp14:anchorId="118D1576" wp14:editId="6C7CFCE6">
                <wp:simplePos x="0" y="0"/>
                <wp:positionH relativeFrom="column">
                  <wp:posOffset>3312482</wp:posOffset>
                </wp:positionH>
                <wp:positionV relativeFrom="paragraph">
                  <wp:posOffset>147291</wp:posOffset>
                </wp:positionV>
                <wp:extent cx="0" cy="704850"/>
                <wp:effectExtent l="76200" t="0" r="57150" b="57150"/>
                <wp:wrapNone/>
                <wp:docPr id="90" name="Rechte verbindingslijn met pijl 90"/>
                <wp:cNvGraphicFramePr/>
                <a:graphic xmlns:a="http://schemas.openxmlformats.org/drawingml/2006/main">
                  <a:graphicData uri="http://schemas.microsoft.com/office/word/2010/wordprocessingShape">
                    <wps:wsp>
                      <wps:cNvCnPr/>
                      <wps:spPr>
                        <a:xfrm>
                          <a:off x="0" y="0"/>
                          <a:ext cx="0" cy="704850"/>
                        </a:xfrm>
                        <a:prstGeom prst="straightConnector1">
                          <a:avLst/>
                        </a:prstGeom>
                        <a:noFill/>
                        <a:ln w="9525" cap="flat" cmpd="sng" algn="ctr">
                          <a:solidFill>
                            <a:sysClr val="windowText" lastClr="000000">
                              <a:shade val="95000"/>
                              <a:satMod val="105000"/>
                            </a:sysClr>
                          </a:solidFill>
                          <a:prstDash val="solid"/>
                          <a:tailEnd type="triangle"/>
                        </a:ln>
                        <a:effectLst/>
                      </wps:spPr>
                      <wps:bodyPr/>
                    </wps:wsp>
                  </a:graphicData>
                </a:graphic>
              </wp:anchor>
            </w:drawing>
          </mc:Choice>
          <mc:Fallback>
            <w:pict>
              <v:shape w14:anchorId="3687464D" id="Rechte verbindingslijn met pijl 90" o:spid="_x0000_s1026" type="#_x0000_t32" style="position:absolute;margin-left:260.85pt;margin-top:11.6pt;width:0;height:55.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">
                <v:stroke endarrow="block"/>
              </v:shape>
            </w:pict>
          </mc:Fallback>
        </mc:AlternateContent>
      </w:r>
    </w:p>
    <w:p w14:paraId="35880049" w14:textId="77777777" w:rsidR="007B4AAC" w:rsidRDefault="007B4AAC" w:rsidP="007B4AAC">
      <w:pPr>
        <w:rPr>
          <w:b/>
        </w:rPr>
      </w:pPr>
      <w:r>
        <w:rPr>
          <w:noProof/>
        </w:rPr>
        <mc:AlternateContent>
          <mc:Choice Requires="wps">
            <w:drawing>
              <wp:anchor distT="0" distB="0" distL="114300" distR="114300" simplePos="0" relativeHeight="251677696" behindDoc="0" locked="0" layoutInCell="1" hidden="0" allowOverlap="1" wp14:anchorId="11FEE3C4" wp14:editId="7A74925E">
                <wp:simplePos x="0" y="0"/>
                <wp:positionH relativeFrom="column">
                  <wp:posOffset>3320093</wp:posOffset>
                </wp:positionH>
                <wp:positionV relativeFrom="paragraph">
                  <wp:posOffset>85725</wp:posOffset>
                </wp:positionV>
                <wp:extent cx="952500" cy="0"/>
                <wp:effectExtent l="0" t="76200" r="19050" b="95250"/>
                <wp:wrapNone/>
                <wp:docPr id="89" name="Rechte verbindingslijn met pijl 89"/>
                <wp:cNvGraphicFramePr/>
                <a:graphic xmlns:a="http://schemas.openxmlformats.org/drawingml/2006/main">
                  <a:graphicData uri="http://schemas.microsoft.com/office/word/2010/wordprocessingShape">
                    <wps:wsp>
                      <wps:cNvCnPr/>
                      <wps:spPr>
                        <a:xfrm>
                          <a:off x="0" y="0"/>
                          <a:ext cx="952500" cy="0"/>
                        </a:xfrm>
                        <a:prstGeom prst="straightConnector1">
                          <a:avLst/>
                        </a:prstGeom>
                        <a:noFill/>
                        <a:ln w="9525" cap="flat" cmpd="sng" algn="ctr">
                          <a:solidFill>
                            <a:sysClr val="windowText" lastClr="000000">
                              <a:shade val="95000"/>
                              <a:satMod val="105000"/>
                            </a:sysClr>
                          </a:solidFill>
                          <a:prstDash val="solid"/>
                          <a:tailEnd type="triangle"/>
                        </a:ln>
                        <a:effectLst/>
                      </wps:spPr>
                      <wps:bodyPr/>
                    </wps:wsp>
                  </a:graphicData>
                </a:graphic>
              </wp:anchor>
            </w:drawing>
          </mc:Choice>
          <mc:Fallback>
            <w:pict>
              <v:shape w14:anchorId="3F9FAE2A" id="Rechte verbindingslijn met pijl 89" o:spid="_x0000_s1026" type="#_x0000_t32" style="position:absolute;margin-left:261.4pt;margin-top:6.75pt;width:75pt;height:0;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">
                <v:stroke endarrow="block"/>
              </v:shape>
            </w:pict>
          </mc:Fallback>
        </mc:AlternateContent>
      </w:r>
    </w:p>
    <w:p w14:paraId="3D7FC15E" w14:textId="77777777" w:rsidR="007B4AAC" w:rsidRDefault="007B4AAC" w:rsidP="007B4AAC">
      <w:pPr>
        <w:rPr>
          <w:b/>
        </w:rPr>
      </w:pPr>
      <w:r>
        <w:rPr>
          <w:noProof/>
        </w:rPr>
        <mc:AlternateContent>
          <mc:Choice Requires="wps">
            <w:drawing>
              <wp:anchor distT="0" distB="0" distL="114300" distR="114300" simplePos="0" relativeHeight="251678720" behindDoc="0" locked="0" layoutInCell="1" hidden="0" allowOverlap="1" wp14:anchorId="65201AE1" wp14:editId="1BB417F6">
                <wp:simplePos x="0" y="0"/>
                <wp:positionH relativeFrom="column">
                  <wp:posOffset>2634615</wp:posOffset>
                </wp:positionH>
                <wp:positionV relativeFrom="paragraph">
                  <wp:posOffset>246456</wp:posOffset>
                </wp:positionV>
                <wp:extent cx="1343025" cy="634621"/>
                <wp:effectExtent l="0" t="0" r="28575" b="13335"/>
                <wp:wrapNone/>
                <wp:docPr id="101" name="Rechthoek 101"/>
                <wp:cNvGraphicFramePr/>
                <a:graphic xmlns:a="http://schemas.openxmlformats.org/drawingml/2006/main">
                  <a:graphicData uri="http://schemas.microsoft.com/office/word/2010/wordprocessingShape">
                    <wps:wsp>
                      <wps:cNvSpPr/>
                      <wps:spPr>
                        <a:xfrm>
                          <a:off x="0" y="0"/>
                          <a:ext cx="1343025" cy="634621"/>
                        </a:xfrm>
                        <a:prstGeom prst="rect">
                          <a:avLst/>
                        </a:prstGeom>
                        <a:noFill/>
                        <a:ln w="25400" cap="flat" cmpd="sng" algn="ctr">
                          <a:solidFill>
                            <a:sysClr val="windowText" lastClr="000000"/>
                          </a:solidFill>
                          <a:prstDash val="solid"/>
                        </a:ln>
                        <a:effectLst/>
                      </wps:spPr>
                      <wps:txbx>
                        <w:txbxContent>
                          <w:p w14:paraId="52B3C564" w14:textId="77777777" w:rsidR="00293140" w:rsidRPr="00C643CD" w:rsidRDefault="00293140" w:rsidP="007B4AAC">
                            <w:pPr>
                              <w:pStyle w:val="Geenafstand"/>
                              <w:spacing w:line="276" w:lineRule="auto"/>
                              <w:jc w:val="center"/>
                              <w:rPr>
                                <w:sz w:val="21"/>
                                <w:szCs w:val="21"/>
                              </w:rPr>
                            </w:pPr>
                            <w:r w:rsidRPr="00C643CD">
                              <w:rPr>
                                <w:sz w:val="21"/>
                                <w:szCs w:val="21"/>
                              </w:rPr>
                              <w:t>Articles assessed for quality</w:t>
                            </w:r>
                          </w:p>
                          <w:p w14:paraId="55A881B1" w14:textId="77777777" w:rsidR="00293140" w:rsidRPr="00C643CD" w:rsidRDefault="00293140" w:rsidP="007B4AAC">
                            <w:pPr>
                              <w:pStyle w:val="Geenafstand"/>
                              <w:spacing w:line="276" w:lineRule="auto"/>
                              <w:jc w:val="center"/>
                              <w:rPr>
                                <w:sz w:val="21"/>
                                <w:szCs w:val="21"/>
                              </w:rPr>
                            </w:pPr>
                            <w:r w:rsidRPr="00C643CD">
                              <w:rPr>
                                <w:sz w:val="21"/>
                                <w:szCs w:val="21"/>
                              </w:rPr>
                              <w:t>n=1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5201AE1" id="Rechthoek 101" o:spid="_x0000_s1037" style="position:absolute;margin-left:207.45pt;margin-top:19.4pt;width:105.75pt;height:49.95pt;z-index:251678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" filled="f" strokecolor="windowText" strokeweight="2pt">
                <v:textbox>
                  <w:txbxContent>
                    <w:p w14:paraId="52B3C564" w14:textId="77777777" w:rsidR="00293140" w:rsidRPr="00C643CD" w:rsidRDefault="00293140" w:rsidP="007B4AAC">
                      <w:pPr>
                        <w:pStyle w:val="Geenafstand"/>
                        <w:spacing w:line="276" w:lineRule="auto"/>
                        <w:jc w:val="center"/>
                        <w:rPr>
                          <w:sz w:val="21"/>
                          <w:szCs w:val="21"/>
                        </w:rPr>
                      </w:pPr>
                      <w:r w:rsidRPr="00C643CD">
                        <w:rPr>
                          <w:sz w:val="21"/>
                          <w:szCs w:val="21"/>
                        </w:rPr>
                        <w:t>Articles assessed for quality</w:t>
                      </w:r>
                    </w:p>
                    <w:p w14:paraId="55A881B1" w14:textId="77777777" w:rsidR="00293140" w:rsidRPr="00C643CD" w:rsidRDefault="00293140" w:rsidP="007B4AAC">
                      <w:pPr>
                        <w:pStyle w:val="Geenafstand"/>
                        <w:spacing w:line="276" w:lineRule="auto"/>
                        <w:jc w:val="center"/>
                        <w:rPr>
                          <w:sz w:val="21"/>
                          <w:szCs w:val="21"/>
                        </w:rPr>
                      </w:pPr>
                      <w:r w:rsidRPr="00C643CD">
                        <w:rPr>
                          <w:sz w:val="21"/>
                          <w:szCs w:val="21"/>
                        </w:rPr>
                        <w:t>n=16</w:t>
                      </w:r>
                    </w:p>
                  </w:txbxContent>
                </v:textbox>
              </v:rect>
            </w:pict>
          </mc:Fallback>
        </mc:AlternateContent>
      </w:r>
    </w:p>
    <w:p w14:paraId="692A0C9C" w14:textId="77777777" w:rsidR="007B4AAC" w:rsidRDefault="007B4AAC" w:rsidP="007B4AAC">
      <w:pPr>
        <w:rPr>
          <w:b/>
        </w:rPr>
      </w:pPr>
    </w:p>
    <w:p w14:paraId="0D32B83B" w14:textId="77777777" w:rsidR="007B4AAC" w:rsidRDefault="007B4AAC" w:rsidP="007B4AAC">
      <w:pPr>
        <w:rPr>
          <w:b/>
        </w:rPr>
      </w:pPr>
      <w:r>
        <w:rPr>
          <w:noProof/>
        </w:rPr>
        <mc:AlternateContent>
          <mc:Choice Requires="wps">
            <w:drawing>
              <wp:anchor distT="0" distB="0" distL="114300" distR="114300" simplePos="0" relativeHeight="251679744" behindDoc="0" locked="0" layoutInCell="1" hidden="0" allowOverlap="1" wp14:anchorId="6707F342" wp14:editId="370C2257">
                <wp:simplePos x="0" y="0"/>
                <wp:positionH relativeFrom="column">
                  <wp:posOffset>-38735</wp:posOffset>
                </wp:positionH>
                <wp:positionV relativeFrom="paragraph">
                  <wp:posOffset>147320</wp:posOffset>
                </wp:positionV>
                <wp:extent cx="637200" cy="1666800"/>
                <wp:effectExtent l="0" t="0" r="10795" b="10160"/>
                <wp:wrapNone/>
                <wp:docPr id="99" name="Rechthoek 99"/>
                <wp:cNvGraphicFramePr/>
                <a:graphic xmlns:a="http://schemas.openxmlformats.org/drawingml/2006/main">
                  <a:graphicData uri="http://schemas.microsoft.com/office/word/2010/wordprocessingShape">
                    <wps:wsp>
                      <wps:cNvSpPr/>
                      <wps:spPr>
                        <a:xfrm>
                          <a:off x="0" y="0"/>
                          <a:ext cx="637200" cy="1666800"/>
                        </a:xfrm>
                        <a:prstGeom prst="rect">
                          <a:avLst/>
                        </a:prstGeom>
                        <a:noFill/>
                        <a:ln w="25400" cap="flat" cmpd="sng" algn="ctr">
                          <a:solidFill>
                            <a:sysClr val="windowText" lastClr="000000"/>
                          </a:solidFill>
                          <a:prstDash val="solid"/>
                        </a:ln>
                        <a:effectLst/>
                      </wps:spPr>
                      <wps:txbx>
                        <w:txbxContent>
                          <w:p w14:paraId="38ABB9EE" w14:textId="77777777" w:rsidR="00293140" w:rsidRPr="00FC0445" w:rsidRDefault="00293140" w:rsidP="007B4AAC">
                            <w:pPr>
                              <w:jc w:val="center"/>
                            </w:pPr>
                            <w:r w:rsidRPr="00FC0445">
                              <w:t>included</w:t>
                            </w:r>
                          </w:p>
                        </w:txbxContent>
                      </wps:txbx>
                      <wps:bodyPr rot="0" spcFirstLastPara="0" vertOverflow="overflow" horzOverflow="overflow" vert="vert270"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707F342" id="Rechthoek 99" o:spid="_x0000_s1038" style="position:absolute;margin-left:-3.05pt;margin-top:11.6pt;width:50.15pt;height:131.25pt;z-index:251679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" filled="f" strokecolor="windowText" strokeweight="2pt">
                <v:textbox style="layout-flow:vertical;mso-layout-flow-alt:bottom-to-top">
                  <w:txbxContent>
                    <w:p w14:paraId="38ABB9EE" w14:textId="77777777" w:rsidR="00293140" w:rsidRPr="00FC0445" w:rsidRDefault="00293140" w:rsidP="007B4AAC">
                      <w:pPr>
                        <w:jc w:val="center"/>
                      </w:pPr>
                      <w:r w:rsidRPr="00FC0445">
                        <w:t>included</w:t>
                      </w:r>
                    </w:p>
                  </w:txbxContent>
                </v:textbox>
              </v:rect>
            </w:pict>
          </mc:Fallback>
        </mc:AlternateContent>
      </w:r>
      <w:r>
        <w:rPr>
          <w:noProof/>
        </w:rPr>
        <mc:AlternateContent>
          <mc:Choice Requires="wps">
            <w:drawing>
              <wp:anchor distT="0" distB="0" distL="114300" distR="114300" simplePos="0" relativeHeight="251680768" behindDoc="0" locked="0" layoutInCell="1" hidden="0" allowOverlap="1" wp14:anchorId="678E24A4" wp14:editId="53209AE4">
                <wp:simplePos x="0" y="0"/>
                <wp:positionH relativeFrom="column">
                  <wp:posOffset>3316605</wp:posOffset>
                </wp:positionH>
                <wp:positionV relativeFrom="paragraph">
                  <wp:posOffset>274529</wp:posOffset>
                </wp:positionV>
                <wp:extent cx="0" cy="704850"/>
                <wp:effectExtent l="76200" t="0" r="57150" b="57150"/>
                <wp:wrapNone/>
                <wp:docPr id="97" name="Rechte verbindingslijn met pijl 97"/>
                <wp:cNvGraphicFramePr/>
                <a:graphic xmlns:a="http://schemas.openxmlformats.org/drawingml/2006/main">
                  <a:graphicData uri="http://schemas.microsoft.com/office/word/2010/wordprocessingShape">
                    <wps:wsp>
                      <wps:cNvCnPr/>
                      <wps:spPr>
                        <a:xfrm>
                          <a:off x="0" y="0"/>
                          <a:ext cx="0" cy="704850"/>
                        </a:xfrm>
                        <a:prstGeom prst="straightConnector1">
                          <a:avLst/>
                        </a:prstGeom>
                        <a:noFill/>
                        <a:ln w="9525" cap="flat" cmpd="sng" algn="ctr">
                          <a:solidFill>
                            <a:sysClr val="windowText" lastClr="000000">
                              <a:shade val="95000"/>
                              <a:satMod val="105000"/>
                            </a:sysClr>
                          </a:solidFill>
                          <a:prstDash val="solid"/>
                          <a:tailEnd type="triangle"/>
                        </a:ln>
                        <a:effectLst/>
                      </wps:spPr>
                      <wps:bodyPr/>
                    </wps:wsp>
                  </a:graphicData>
                </a:graphic>
              </wp:anchor>
            </w:drawing>
          </mc:Choice>
          <mc:Fallback>
            <w:pict>
              <v:shape w14:anchorId="193A783D" id="Rechte verbindingslijn met pijl 97" o:spid="_x0000_s1026" type="#_x0000_t32" style="position:absolute;margin-left:261.15pt;margin-top:21.6pt;width:0;height:55.5pt;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">
                <v:stroke endarrow="block"/>
              </v:shape>
            </w:pict>
          </mc:Fallback>
        </mc:AlternateContent>
      </w:r>
    </w:p>
    <w:p w14:paraId="6DD27710" w14:textId="77777777" w:rsidR="007B4AAC" w:rsidRDefault="007B4AAC" w:rsidP="007B4AAC">
      <w:pPr>
        <w:rPr>
          <w:b/>
        </w:rPr>
      </w:pPr>
    </w:p>
    <w:p w14:paraId="3E2E9387" w14:textId="77777777" w:rsidR="007B4AAC" w:rsidRDefault="007B4AAC" w:rsidP="007B4AAC">
      <w:pPr>
        <w:rPr>
          <w:b/>
        </w:rPr>
      </w:pPr>
    </w:p>
    <w:p w14:paraId="1BDE7F7B" w14:textId="77777777" w:rsidR="007B4AAC" w:rsidRDefault="007B4AAC" w:rsidP="007B4AAC">
      <w:pPr>
        <w:rPr>
          <w:b/>
        </w:rPr>
      </w:pPr>
      <w:r>
        <w:rPr>
          <w:noProof/>
        </w:rPr>
        <mc:AlternateContent>
          <mc:Choice Requires="wps">
            <w:drawing>
              <wp:anchor distT="0" distB="0" distL="114300" distR="114300" simplePos="0" relativeHeight="251681792" behindDoc="0" locked="0" layoutInCell="1" hidden="0" allowOverlap="1" wp14:anchorId="24E30B93" wp14:editId="353FCBB6">
                <wp:simplePos x="0" y="0"/>
                <wp:positionH relativeFrom="column">
                  <wp:posOffset>2656840</wp:posOffset>
                </wp:positionH>
                <wp:positionV relativeFrom="paragraph">
                  <wp:posOffset>71518</wp:posOffset>
                </wp:positionV>
                <wp:extent cx="1343025" cy="838200"/>
                <wp:effectExtent l="0" t="0" r="28575" b="19050"/>
                <wp:wrapNone/>
                <wp:docPr id="106" name="Rechthoek 106"/>
                <wp:cNvGraphicFramePr/>
                <a:graphic xmlns:a="http://schemas.openxmlformats.org/drawingml/2006/main">
                  <a:graphicData uri="http://schemas.microsoft.com/office/word/2010/wordprocessingShape">
                    <wps:wsp>
                      <wps:cNvSpPr/>
                      <wps:spPr>
                        <a:xfrm>
                          <a:off x="0" y="0"/>
                          <a:ext cx="1343025" cy="838200"/>
                        </a:xfrm>
                        <a:prstGeom prst="rect">
                          <a:avLst/>
                        </a:prstGeom>
                        <a:noFill/>
                        <a:ln w="25400" cap="flat" cmpd="sng" algn="ctr">
                          <a:solidFill>
                            <a:sysClr val="windowText" lastClr="000000"/>
                          </a:solidFill>
                          <a:prstDash val="solid"/>
                        </a:ln>
                        <a:effectLst/>
                      </wps:spPr>
                      <wps:txbx>
                        <w:txbxContent>
                          <w:p w14:paraId="7D9CA66D" w14:textId="77777777" w:rsidR="00293140" w:rsidRPr="00C643CD" w:rsidRDefault="00293140" w:rsidP="007B4AAC">
                            <w:pPr>
                              <w:pStyle w:val="Geenafstand"/>
                              <w:spacing w:line="276" w:lineRule="auto"/>
                              <w:jc w:val="center"/>
                              <w:rPr>
                                <w:sz w:val="21"/>
                                <w:szCs w:val="21"/>
                              </w:rPr>
                            </w:pPr>
                            <w:r w:rsidRPr="00C643CD">
                              <w:rPr>
                                <w:sz w:val="21"/>
                                <w:szCs w:val="21"/>
                              </w:rPr>
                              <w:t>Studies included in qualitative synthesis</w:t>
                            </w:r>
                          </w:p>
                          <w:p w14:paraId="7DA990B1" w14:textId="77777777" w:rsidR="00293140" w:rsidRPr="00C643CD" w:rsidRDefault="00293140" w:rsidP="007B4AAC">
                            <w:pPr>
                              <w:pStyle w:val="Geenafstand"/>
                              <w:spacing w:line="276" w:lineRule="auto"/>
                              <w:jc w:val="center"/>
                              <w:rPr>
                                <w:sz w:val="21"/>
                                <w:szCs w:val="21"/>
                              </w:rPr>
                            </w:pPr>
                            <w:r w:rsidRPr="00C643CD">
                              <w:rPr>
                                <w:sz w:val="21"/>
                                <w:szCs w:val="21"/>
                              </w:rPr>
                              <w:t>n=16</w:t>
                            </w:r>
                          </w:p>
                          <w:p w14:paraId="6D20C21F" w14:textId="77777777" w:rsidR="00293140" w:rsidRPr="00C643CD" w:rsidRDefault="00293140" w:rsidP="007B4AAC">
                            <w:pPr>
                              <w:jc w:val="center"/>
                              <w:rPr>
                                <w:color w:val="FFFFFF" w:themeColor="background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4E30B93" id="Rechthoek 106" o:spid="_x0000_s1039" style="position:absolute;margin-left:209.2pt;margin-top:5.65pt;width:105.75pt;height:66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" filled="f" strokecolor="windowText" strokeweight="2pt">
                <v:textbox>
                  <w:txbxContent>
                    <w:p w14:paraId="7D9CA66D" w14:textId="77777777" w:rsidR="00293140" w:rsidRPr="00C643CD" w:rsidRDefault="00293140" w:rsidP="007B4AAC">
                      <w:pPr>
                        <w:pStyle w:val="Geenafstand"/>
                        <w:spacing w:line="276" w:lineRule="auto"/>
                        <w:jc w:val="center"/>
                        <w:rPr>
                          <w:sz w:val="21"/>
                          <w:szCs w:val="21"/>
                        </w:rPr>
                      </w:pPr>
                      <w:r w:rsidRPr="00C643CD">
                        <w:rPr>
                          <w:sz w:val="21"/>
                          <w:szCs w:val="21"/>
                        </w:rPr>
                        <w:t>Studies included in qualitative synthesis</w:t>
                      </w:r>
                    </w:p>
                    <w:p w14:paraId="7DA990B1" w14:textId="77777777" w:rsidR="00293140" w:rsidRPr="00C643CD" w:rsidRDefault="00293140" w:rsidP="007B4AAC">
                      <w:pPr>
                        <w:pStyle w:val="Geenafstand"/>
                        <w:spacing w:line="276" w:lineRule="auto"/>
                        <w:jc w:val="center"/>
                        <w:rPr>
                          <w:sz w:val="21"/>
                          <w:szCs w:val="21"/>
                        </w:rPr>
                      </w:pPr>
                      <w:r w:rsidRPr="00C643CD">
                        <w:rPr>
                          <w:sz w:val="21"/>
                          <w:szCs w:val="21"/>
                        </w:rPr>
                        <w:t>n=16</w:t>
                      </w:r>
                    </w:p>
                    <w:p w14:paraId="6D20C21F" w14:textId="77777777" w:rsidR="00293140" w:rsidRPr="00C643CD" w:rsidRDefault="00293140" w:rsidP="007B4AAC">
                      <w:pPr>
                        <w:jc w:val="center"/>
                        <w:rPr>
                          <w:color w:val="FFFFFF" w:themeColor="background1"/>
                        </w:rPr>
                      </w:pPr>
                    </w:p>
                  </w:txbxContent>
                </v:textbox>
              </v:rect>
            </w:pict>
          </mc:Fallback>
        </mc:AlternateContent>
      </w:r>
    </w:p>
    <w:p w14:paraId="41CD5891" w14:textId="77777777" w:rsidR="007B4AAC" w:rsidRDefault="007B4AAC" w:rsidP="007B4AAC">
      <w:pPr>
        <w:rPr>
          <w:b/>
        </w:rPr>
      </w:pPr>
    </w:p>
    <w:p w14:paraId="7DCB8611" w14:textId="77777777" w:rsidR="007B4AAC" w:rsidRDefault="007B4AAC" w:rsidP="007B4AAC">
      <w:pPr>
        <w:rPr>
          <w:b/>
        </w:rPr>
      </w:pPr>
    </w:p>
    <w:p w14:paraId="03E340C0" w14:textId="77777777" w:rsidR="007B4AAC" w:rsidRDefault="007B4AAC" w:rsidP="007B4AAC">
      <w:pPr>
        <w:rPr>
          <w:b/>
        </w:rPr>
      </w:pPr>
    </w:p>
    <w:p w14:paraId="4037C1EB" w14:textId="77777777" w:rsidR="007B4AAC" w:rsidRDefault="007B4AAC" w:rsidP="007B4AAC">
      <w:pPr>
        <w:rPr>
          <w:b/>
        </w:rPr>
      </w:pPr>
    </w:p>
    <w:p w14:paraId="361728BE" w14:textId="77777777" w:rsidR="007B4AAC" w:rsidRDefault="007B4AAC" w:rsidP="007B4AAC">
      <w:pPr>
        <w:rPr>
          <w:b/>
        </w:rPr>
      </w:pPr>
    </w:p>
    <w:p w14:paraId="3182C8BB" w14:textId="77777777" w:rsidR="007B4AAC" w:rsidRDefault="007B4AAC" w:rsidP="007B4AAC">
      <w:pPr>
        <w:widowControl w:val="0"/>
        <w:pBdr>
          <w:top w:val="nil"/>
          <w:left w:val="nil"/>
          <w:bottom w:val="nil"/>
          <w:right w:val="nil"/>
          <w:between w:val="nil"/>
        </w:pBdr>
        <w:spacing w:after="0"/>
        <w:rPr>
          <w:b/>
        </w:rPr>
        <w:sectPr w:rsidR="007B4AAC">
          <w:headerReference w:type="default" r:id="rId8"/>
          <w:footerReference w:type="default" r:id="rId9"/>
          <w:pgSz w:w="11906" w:h="16838"/>
          <w:pgMar w:top="1417" w:right="1417" w:bottom="1417" w:left="1417" w:header="708" w:footer="708" w:gutter="0"/>
          <w:pgNumType w:start="1"/>
          <w:cols w:space="720"/>
        </w:sectPr>
      </w:pPr>
      <w:r>
        <w:br w:type="page"/>
      </w:r>
    </w:p>
    <w:p w14:paraId="015B8142" w14:textId="3C5C3DE1" w:rsidR="007B4AAC" w:rsidRPr="00C643CD" w:rsidRDefault="007B4AAC" w:rsidP="007B4AAC">
      <w:pPr>
        <w:rPr>
          <w:b/>
        </w:rPr>
      </w:pPr>
      <w:r w:rsidRPr="00C643CD">
        <w:rPr>
          <w:b/>
        </w:rPr>
        <w:lastRenderedPageBreak/>
        <w:t>Table S</w:t>
      </w:r>
      <w:r w:rsidR="00AE4C50">
        <w:rPr>
          <w:b/>
        </w:rPr>
        <w:t>2</w:t>
      </w:r>
      <w:r w:rsidRPr="00C643CD">
        <w:rPr>
          <w:b/>
        </w:rPr>
        <w:t>: Summary of study characteristics</w:t>
      </w:r>
    </w:p>
    <w:tbl>
      <w:tblPr>
        <w:tblW w:w="14842" w:type="dxa"/>
        <w:tblInd w:w="-4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60"/>
        <w:gridCol w:w="1218"/>
        <w:gridCol w:w="1417"/>
        <w:gridCol w:w="1512"/>
        <w:gridCol w:w="1323"/>
        <w:gridCol w:w="1418"/>
        <w:gridCol w:w="1276"/>
        <w:gridCol w:w="1842"/>
        <w:gridCol w:w="1418"/>
        <w:gridCol w:w="1658"/>
      </w:tblGrid>
      <w:tr w:rsidR="004C08AD" w:rsidRPr="00C643CD" w14:paraId="713225B6" w14:textId="77777777" w:rsidTr="004C08AD">
        <w:tc>
          <w:tcPr>
            <w:tcW w:w="1760" w:type="dxa"/>
          </w:tcPr>
          <w:p w14:paraId="2E7A73DB" w14:textId="77777777" w:rsidR="00715FE0" w:rsidRPr="00C643CD" w:rsidRDefault="00715FE0" w:rsidP="007E69A7">
            <w:pPr>
              <w:pStyle w:val="Geenafstand"/>
              <w:rPr>
                <w:b/>
                <w:sz w:val="21"/>
                <w:szCs w:val="21"/>
              </w:rPr>
            </w:pPr>
            <w:r w:rsidRPr="00C643CD">
              <w:rPr>
                <w:b/>
                <w:sz w:val="21"/>
                <w:szCs w:val="21"/>
              </w:rPr>
              <w:t>Study</w:t>
            </w:r>
          </w:p>
          <w:p w14:paraId="2ABB58DA" w14:textId="77777777" w:rsidR="00715FE0" w:rsidRPr="00C643CD" w:rsidRDefault="00715FE0" w:rsidP="007E69A7">
            <w:pPr>
              <w:pStyle w:val="Geenafstand"/>
              <w:rPr>
                <w:b/>
                <w:sz w:val="21"/>
                <w:szCs w:val="21"/>
              </w:rPr>
            </w:pPr>
          </w:p>
        </w:tc>
        <w:tc>
          <w:tcPr>
            <w:tcW w:w="1218" w:type="dxa"/>
          </w:tcPr>
          <w:p w14:paraId="704C5C53" w14:textId="77777777" w:rsidR="00715FE0" w:rsidRPr="00C643CD" w:rsidRDefault="00715FE0" w:rsidP="007E69A7">
            <w:pPr>
              <w:pStyle w:val="Geenafstand"/>
              <w:rPr>
                <w:b/>
                <w:sz w:val="21"/>
                <w:szCs w:val="21"/>
              </w:rPr>
            </w:pPr>
            <w:r w:rsidRPr="00C643CD">
              <w:rPr>
                <w:b/>
                <w:sz w:val="21"/>
                <w:szCs w:val="21"/>
              </w:rPr>
              <w:t>N (% females)</w:t>
            </w:r>
          </w:p>
        </w:tc>
        <w:tc>
          <w:tcPr>
            <w:tcW w:w="1417" w:type="dxa"/>
          </w:tcPr>
          <w:p w14:paraId="3C7EDC65" w14:textId="77777777" w:rsidR="00715FE0" w:rsidRPr="00C643CD" w:rsidRDefault="00715FE0" w:rsidP="007E69A7">
            <w:pPr>
              <w:pStyle w:val="Geenafstand"/>
              <w:rPr>
                <w:b/>
                <w:sz w:val="21"/>
                <w:szCs w:val="21"/>
              </w:rPr>
            </w:pPr>
            <w:r w:rsidRPr="00C643CD">
              <w:rPr>
                <w:b/>
                <w:sz w:val="21"/>
                <w:szCs w:val="21"/>
              </w:rPr>
              <w:t>Age (range/SD)</w:t>
            </w:r>
          </w:p>
        </w:tc>
        <w:tc>
          <w:tcPr>
            <w:tcW w:w="1512" w:type="dxa"/>
          </w:tcPr>
          <w:p w14:paraId="69D9D0B3" w14:textId="77777777" w:rsidR="00715FE0" w:rsidRPr="00C643CD" w:rsidRDefault="00715FE0" w:rsidP="007E69A7">
            <w:pPr>
              <w:pStyle w:val="Geenafstand"/>
              <w:rPr>
                <w:b/>
                <w:sz w:val="21"/>
                <w:szCs w:val="21"/>
              </w:rPr>
            </w:pPr>
            <w:r w:rsidRPr="00C643CD">
              <w:rPr>
                <w:b/>
                <w:sz w:val="21"/>
                <w:szCs w:val="21"/>
              </w:rPr>
              <w:t>Cancer type (stage)</w:t>
            </w:r>
          </w:p>
        </w:tc>
        <w:tc>
          <w:tcPr>
            <w:tcW w:w="1323" w:type="dxa"/>
          </w:tcPr>
          <w:p w14:paraId="69E1D557" w14:textId="4267E545" w:rsidR="00715FE0" w:rsidRPr="00C643CD" w:rsidRDefault="00715FE0" w:rsidP="007E69A7">
            <w:pPr>
              <w:pStyle w:val="Geenafstand"/>
              <w:rPr>
                <w:b/>
                <w:sz w:val="21"/>
                <w:szCs w:val="21"/>
              </w:rPr>
            </w:pPr>
            <w:r>
              <w:rPr>
                <w:b/>
                <w:sz w:val="21"/>
                <w:szCs w:val="21"/>
              </w:rPr>
              <w:t xml:space="preserve">Treatment </w:t>
            </w:r>
          </w:p>
        </w:tc>
        <w:tc>
          <w:tcPr>
            <w:tcW w:w="1418" w:type="dxa"/>
          </w:tcPr>
          <w:p w14:paraId="64286434" w14:textId="761A4BFB" w:rsidR="00715FE0" w:rsidRPr="00C643CD" w:rsidRDefault="00715FE0" w:rsidP="007E69A7">
            <w:pPr>
              <w:pStyle w:val="Geenafstand"/>
              <w:rPr>
                <w:b/>
                <w:sz w:val="21"/>
                <w:szCs w:val="21"/>
              </w:rPr>
            </w:pPr>
            <w:r w:rsidRPr="00C643CD">
              <w:rPr>
                <w:b/>
                <w:sz w:val="21"/>
                <w:szCs w:val="21"/>
              </w:rPr>
              <w:t xml:space="preserve">Treatment </w:t>
            </w:r>
            <w:r>
              <w:rPr>
                <w:b/>
                <w:sz w:val="21"/>
                <w:szCs w:val="21"/>
              </w:rPr>
              <w:t xml:space="preserve">phase </w:t>
            </w:r>
            <w:r w:rsidRPr="00C643CD">
              <w:rPr>
                <w:b/>
                <w:sz w:val="21"/>
                <w:szCs w:val="21"/>
              </w:rPr>
              <w:t>(time since diagnosis/</w:t>
            </w:r>
          </w:p>
          <w:p w14:paraId="7C98FE6C" w14:textId="1355252C" w:rsidR="00715FE0" w:rsidRPr="00C643CD" w:rsidRDefault="00715FE0" w:rsidP="007E69A7">
            <w:pPr>
              <w:pStyle w:val="Geenafstand"/>
              <w:rPr>
                <w:b/>
                <w:sz w:val="21"/>
                <w:szCs w:val="21"/>
              </w:rPr>
            </w:pPr>
            <w:r w:rsidRPr="00C643CD">
              <w:rPr>
                <w:b/>
                <w:sz w:val="21"/>
                <w:szCs w:val="21"/>
              </w:rPr>
              <w:t>treatment)</w:t>
            </w:r>
          </w:p>
          <w:p w14:paraId="146565C8" w14:textId="77777777" w:rsidR="00715FE0" w:rsidRPr="00C643CD" w:rsidRDefault="00715FE0" w:rsidP="007E69A7">
            <w:pPr>
              <w:pStyle w:val="Geenafstand"/>
              <w:rPr>
                <w:b/>
                <w:sz w:val="21"/>
                <w:szCs w:val="21"/>
              </w:rPr>
            </w:pPr>
          </w:p>
        </w:tc>
        <w:tc>
          <w:tcPr>
            <w:tcW w:w="1276" w:type="dxa"/>
          </w:tcPr>
          <w:p w14:paraId="10FE568B" w14:textId="66E63EA5" w:rsidR="00715FE0" w:rsidRPr="00C643CD" w:rsidRDefault="00715FE0" w:rsidP="007E69A7">
            <w:pPr>
              <w:pStyle w:val="Geenafstand"/>
              <w:rPr>
                <w:b/>
                <w:sz w:val="21"/>
                <w:szCs w:val="21"/>
                <w:vertAlign w:val="superscript"/>
              </w:rPr>
            </w:pPr>
            <w:r w:rsidRPr="00C643CD">
              <w:rPr>
                <w:b/>
                <w:sz w:val="21"/>
                <w:szCs w:val="21"/>
              </w:rPr>
              <w:t>Methods</w:t>
            </w:r>
          </w:p>
          <w:p w14:paraId="084ABE68" w14:textId="77777777" w:rsidR="00715FE0" w:rsidRPr="00C643CD" w:rsidRDefault="00715FE0" w:rsidP="007E69A7">
            <w:pPr>
              <w:pStyle w:val="Geenafstand"/>
              <w:rPr>
                <w:b/>
                <w:sz w:val="21"/>
                <w:szCs w:val="21"/>
              </w:rPr>
            </w:pPr>
          </w:p>
        </w:tc>
        <w:tc>
          <w:tcPr>
            <w:tcW w:w="1842" w:type="dxa"/>
          </w:tcPr>
          <w:p w14:paraId="36776031" w14:textId="77777777" w:rsidR="00715FE0" w:rsidRPr="00C643CD" w:rsidRDefault="00715FE0" w:rsidP="007E69A7">
            <w:pPr>
              <w:pStyle w:val="Geenafstand"/>
              <w:rPr>
                <w:b/>
                <w:sz w:val="21"/>
                <w:szCs w:val="21"/>
              </w:rPr>
            </w:pPr>
            <w:r>
              <w:rPr>
                <w:b/>
                <w:sz w:val="21"/>
                <w:szCs w:val="21"/>
              </w:rPr>
              <w:t>Theoretical framework</w:t>
            </w:r>
          </w:p>
        </w:tc>
        <w:tc>
          <w:tcPr>
            <w:tcW w:w="1418" w:type="dxa"/>
          </w:tcPr>
          <w:p w14:paraId="1CB20B6C" w14:textId="77777777" w:rsidR="00715FE0" w:rsidRPr="00C643CD" w:rsidRDefault="00715FE0" w:rsidP="007E69A7">
            <w:pPr>
              <w:pStyle w:val="Geenafstand"/>
              <w:rPr>
                <w:b/>
                <w:sz w:val="21"/>
                <w:szCs w:val="21"/>
              </w:rPr>
            </w:pPr>
            <w:r w:rsidRPr="00C643CD">
              <w:rPr>
                <w:b/>
                <w:sz w:val="21"/>
                <w:szCs w:val="21"/>
              </w:rPr>
              <w:t>Analysis</w:t>
            </w:r>
          </w:p>
        </w:tc>
        <w:tc>
          <w:tcPr>
            <w:tcW w:w="1658" w:type="dxa"/>
          </w:tcPr>
          <w:p w14:paraId="756CFCFB" w14:textId="77777777" w:rsidR="00715FE0" w:rsidRPr="00C643CD" w:rsidRDefault="00715FE0" w:rsidP="007E69A7">
            <w:pPr>
              <w:pStyle w:val="Geenafstand"/>
              <w:rPr>
                <w:b/>
                <w:sz w:val="21"/>
                <w:szCs w:val="21"/>
              </w:rPr>
            </w:pPr>
            <w:r w:rsidRPr="00C643CD">
              <w:rPr>
                <w:b/>
                <w:sz w:val="21"/>
                <w:szCs w:val="21"/>
              </w:rPr>
              <w:t>Aim</w:t>
            </w:r>
          </w:p>
        </w:tc>
      </w:tr>
      <w:tr w:rsidR="004C08AD" w:rsidRPr="00C643CD" w14:paraId="2C013C79" w14:textId="77777777" w:rsidTr="004C08AD">
        <w:tc>
          <w:tcPr>
            <w:tcW w:w="1760" w:type="dxa"/>
          </w:tcPr>
          <w:p w14:paraId="2BDDB320" w14:textId="77777777" w:rsidR="00715FE0" w:rsidRPr="00C643CD" w:rsidRDefault="00715FE0" w:rsidP="007E69A7">
            <w:pPr>
              <w:pStyle w:val="Geenafstand"/>
              <w:rPr>
                <w:sz w:val="21"/>
                <w:szCs w:val="21"/>
              </w:rPr>
            </w:pPr>
            <w:proofErr w:type="spellStart"/>
            <w:r w:rsidRPr="00C643CD">
              <w:rPr>
                <w:sz w:val="21"/>
                <w:szCs w:val="21"/>
              </w:rPr>
              <w:t>Glaus</w:t>
            </w:r>
            <w:proofErr w:type="spellEnd"/>
            <w:r w:rsidRPr="00C643CD">
              <w:rPr>
                <w:sz w:val="21"/>
                <w:szCs w:val="21"/>
              </w:rPr>
              <w:t xml:space="preserve"> et al. (1996)</w:t>
            </w:r>
          </w:p>
          <w:p w14:paraId="732D9DC6" w14:textId="77777777" w:rsidR="00715FE0" w:rsidRPr="00C643CD" w:rsidRDefault="00715FE0" w:rsidP="007E69A7">
            <w:pPr>
              <w:pStyle w:val="Geenafstand"/>
              <w:rPr>
                <w:sz w:val="21"/>
                <w:szCs w:val="21"/>
              </w:rPr>
            </w:pPr>
            <w:r w:rsidRPr="00C643CD">
              <w:rPr>
                <w:sz w:val="21"/>
                <w:szCs w:val="21"/>
              </w:rPr>
              <w:t>Switzerland</w:t>
            </w:r>
          </w:p>
        </w:tc>
        <w:tc>
          <w:tcPr>
            <w:tcW w:w="1218" w:type="dxa"/>
          </w:tcPr>
          <w:p w14:paraId="380ABC40" w14:textId="77777777" w:rsidR="00715FE0" w:rsidRPr="00C643CD" w:rsidRDefault="00715FE0" w:rsidP="007E69A7">
            <w:pPr>
              <w:pStyle w:val="Geenafstand"/>
              <w:rPr>
                <w:sz w:val="21"/>
                <w:szCs w:val="21"/>
              </w:rPr>
            </w:pPr>
            <w:r w:rsidRPr="00C643CD">
              <w:rPr>
                <w:sz w:val="21"/>
                <w:szCs w:val="21"/>
              </w:rPr>
              <w:t xml:space="preserve">20 (45%) </w:t>
            </w:r>
          </w:p>
          <w:p w14:paraId="0EE4BEE4" w14:textId="77777777" w:rsidR="00715FE0" w:rsidRPr="00C643CD" w:rsidRDefault="00715FE0" w:rsidP="007E69A7">
            <w:pPr>
              <w:pStyle w:val="Geenafstand"/>
              <w:rPr>
                <w:sz w:val="21"/>
                <w:szCs w:val="21"/>
              </w:rPr>
            </w:pPr>
          </w:p>
        </w:tc>
        <w:tc>
          <w:tcPr>
            <w:tcW w:w="1417" w:type="dxa"/>
          </w:tcPr>
          <w:p w14:paraId="787BE9EC" w14:textId="77777777" w:rsidR="00715FE0" w:rsidRPr="00C643CD" w:rsidRDefault="00715FE0" w:rsidP="007E69A7">
            <w:pPr>
              <w:pStyle w:val="Geenafstand"/>
              <w:rPr>
                <w:sz w:val="21"/>
                <w:szCs w:val="21"/>
              </w:rPr>
            </w:pPr>
            <w:r w:rsidRPr="00C643CD">
              <w:rPr>
                <w:sz w:val="21"/>
                <w:szCs w:val="21"/>
              </w:rPr>
              <w:t>66 (42-81)</w:t>
            </w:r>
          </w:p>
        </w:tc>
        <w:tc>
          <w:tcPr>
            <w:tcW w:w="1512" w:type="dxa"/>
          </w:tcPr>
          <w:p w14:paraId="44C9EC4F" w14:textId="4B829723" w:rsidR="00715FE0" w:rsidRPr="00C643CD" w:rsidRDefault="00715FE0" w:rsidP="007E69A7">
            <w:pPr>
              <w:pStyle w:val="Geenafstand"/>
              <w:rPr>
                <w:sz w:val="21"/>
                <w:szCs w:val="21"/>
              </w:rPr>
            </w:pPr>
            <w:r w:rsidRPr="00C643CD">
              <w:rPr>
                <w:sz w:val="21"/>
                <w:szCs w:val="21"/>
              </w:rPr>
              <w:t xml:space="preserve">Mixed </w:t>
            </w:r>
            <w:r w:rsidR="004F5220">
              <w:rPr>
                <w:sz w:val="21"/>
                <w:szCs w:val="21"/>
              </w:rPr>
              <w:t xml:space="preserve">(14 different cancer types) </w:t>
            </w:r>
            <w:r w:rsidRPr="00C643CD">
              <w:rPr>
                <w:sz w:val="21"/>
                <w:szCs w:val="21"/>
              </w:rPr>
              <w:t>(progressive/</w:t>
            </w:r>
          </w:p>
          <w:p w14:paraId="117B69FE" w14:textId="77777777" w:rsidR="00715FE0" w:rsidRPr="00C643CD" w:rsidRDefault="00715FE0" w:rsidP="007E69A7">
            <w:pPr>
              <w:pStyle w:val="Geenafstand"/>
              <w:rPr>
                <w:sz w:val="21"/>
                <w:szCs w:val="21"/>
              </w:rPr>
            </w:pPr>
            <w:r w:rsidRPr="00C643CD">
              <w:rPr>
                <w:sz w:val="21"/>
                <w:szCs w:val="21"/>
              </w:rPr>
              <w:t>stable)</w:t>
            </w:r>
          </w:p>
        </w:tc>
        <w:tc>
          <w:tcPr>
            <w:tcW w:w="1323" w:type="dxa"/>
          </w:tcPr>
          <w:p w14:paraId="16E4ABC1" w14:textId="1DDD336E" w:rsidR="00715FE0" w:rsidRDefault="00A31F98" w:rsidP="007E69A7">
            <w:pPr>
              <w:pStyle w:val="Geenafstand"/>
              <w:rPr>
                <w:sz w:val="21"/>
                <w:szCs w:val="21"/>
              </w:rPr>
            </w:pPr>
            <w:r>
              <w:rPr>
                <w:sz w:val="21"/>
                <w:szCs w:val="21"/>
              </w:rPr>
              <w:t xml:space="preserve">Chemo- and other therapy </w:t>
            </w:r>
          </w:p>
        </w:tc>
        <w:tc>
          <w:tcPr>
            <w:tcW w:w="1418" w:type="dxa"/>
          </w:tcPr>
          <w:p w14:paraId="469E0034" w14:textId="6D7C9F7A" w:rsidR="00715FE0" w:rsidRPr="00C643CD" w:rsidRDefault="00715FE0" w:rsidP="007E69A7">
            <w:pPr>
              <w:pStyle w:val="Geenafstand"/>
              <w:rPr>
                <w:sz w:val="21"/>
                <w:szCs w:val="21"/>
              </w:rPr>
            </w:pPr>
            <w:r>
              <w:rPr>
                <w:sz w:val="21"/>
                <w:szCs w:val="21"/>
              </w:rPr>
              <w:t>On/post</w:t>
            </w:r>
            <w:r w:rsidR="0044716B">
              <w:rPr>
                <w:sz w:val="21"/>
                <w:szCs w:val="21"/>
              </w:rPr>
              <w:t>(†)</w:t>
            </w:r>
          </w:p>
        </w:tc>
        <w:tc>
          <w:tcPr>
            <w:tcW w:w="1276" w:type="dxa"/>
          </w:tcPr>
          <w:p w14:paraId="367A96F2" w14:textId="1AF8FB63" w:rsidR="00715FE0" w:rsidRPr="00C643CD" w:rsidRDefault="00715FE0" w:rsidP="007E69A7">
            <w:pPr>
              <w:pStyle w:val="Geenafstand"/>
              <w:rPr>
                <w:sz w:val="21"/>
                <w:szCs w:val="21"/>
              </w:rPr>
            </w:pPr>
            <w:r>
              <w:rPr>
                <w:sz w:val="21"/>
                <w:szCs w:val="21"/>
              </w:rPr>
              <w:t>Interviews</w:t>
            </w:r>
          </w:p>
        </w:tc>
        <w:tc>
          <w:tcPr>
            <w:tcW w:w="1842" w:type="dxa"/>
          </w:tcPr>
          <w:p w14:paraId="17FD8367" w14:textId="77777777" w:rsidR="00715FE0" w:rsidRPr="00C643CD" w:rsidRDefault="00715FE0" w:rsidP="007E69A7">
            <w:pPr>
              <w:pStyle w:val="Geenafstand"/>
              <w:rPr>
                <w:sz w:val="21"/>
                <w:szCs w:val="21"/>
              </w:rPr>
            </w:pPr>
            <w:r>
              <w:rPr>
                <w:sz w:val="21"/>
                <w:szCs w:val="21"/>
              </w:rPr>
              <w:t>Grounded theory</w:t>
            </w:r>
          </w:p>
        </w:tc>
        <w:tc>
          <w:tcPr>
            <w:tcW w:w="1418" w:type="dxa"/>
          </w:tcPr>
          <w:p w14:paraId="73A6D6D0" w14:textId="43A5BD6C" w:rsidR="00715FE0" w:rsidRPr="00C643CD" w:rsidRDefault="00715FE0" w:rsidP="007E69A7">
            <w:pPr>
              <w:pStyle w:val="Geenafstand"/>
              <w:rPr>
                <w:sz w:val="21"/>
                <w:szCs w:val="21"/>
              </w:rPr>
            </w:pPr>
            <w:r>
              <w:rPr>
                <w:sz w:val="21"/>
                <w:szCs w:val="21"/>
              </w:rPr>
              <w:t>Content analysis &amp; constant comparison</w:t>
            </w:r>
          </w:p>
        </w:tc>
        <w:tc>
          <w:tcPr>
            <w:tcW w:w="1658" w:type="dxa"/>
          </w:tcPr>
          <w:p w14:paraId="628BE5F1" w14:textId="77777777" w:rsidR="00715FE0" w:rsidRPr="00C643CD" w:rsidRDefault="00715FE0" w:rsidP="007E69A7">
            <w:pPr>
              <w:pStyle w:val="Geenafstand"/>
              <w:rPr>
                <w:sz w:val="21"/>
                <w:szCs w:val="21"/>
              </w:rPr>
            </w:pPr>
            <w:r w:rsidRPr="00C643CD">
              <w:rPr>
                <w:sz w:val="21"/>
                <w:szCs w:val="21"/>
              </w:rPr>
              <w:t>Explore fatigue (cancer/healthy subjects) and generate theory.</w:t>
            </w:r>
          </w:p>
        </w:tc>
      </w:tr>
      <w:tr w:rsidR="004C08AD" w:rsidRPr="00C643CD" w14:paraId="47FC2038" w14:textId="77777777" w:rsidTr="004C08AD">
        <w:tc>
          <w:tcPr>
            <w:tcW w:w="1760" w:type="dxa"/>
          </w:tcPr>
          <w:p w14:paraId="4679B357" w14:textId="77777777" w:rsidR="00715FE0" w:rsidRPr="00C643CD" w:rsidRDefault="00715FE0" w:rsidP="007E69A7">
            <w:pPr>
              <w:pStyle w:val="Geenafstand"/>
              <w:rPr>
                <w:sz w:val="21"/>
                <w:szCs w:val="21"/>
              </w:rPr>
            </w:pPr>
            <w:r w:rsidRPr="00C643CD">
              <w:rPr>
                <w:sz w:val="21"/>
                <w:szCs w:val="21"/>
              </w:rPr>
              <w:t>Pearce &amp; Richardson (1996)</w:t>
            </w:r>
          </w:p>
          <w:p w14:paraId="45E1F216" w14:textId="77777777" w:rsidR="00715FE0" w:rsidRPr="00C643CD" w:rsidRDefault="00715FE0" w:rsidP="007E69A7">
            <w:pPr>
              <w:pStyle w:val="Geenafstand"/>
              <w:rPr>
                <w:sz w:val="21"/>
                <w:szCs w:val="21"/>
              </w:rPr>
            </w:pPr>
            <w:r w:rsidRPr="00C643CD">
              <w:rPr>
                <w:sz w:val="21"/>
                <w:szCs w:val="21"/>
              </w:rPr>
              <w:t>UK</w:t>
            </w:r>
          </w:p>
        </w:tc>
        <w:tc>
          <w:tcPr>
            <w:tcW w:w="1218" w:type="dxa"/>
          </w:tcPr>
          <w:p w14:paraId="08111BE6" w14:textId="0CC36245" w:rsidR="00715FE0" w:rsidRPr="00C643CD" w:rsidRDefault="00715FE0" w:rsidP="007E69A7">
            <w:pPr>
              <w:pStyle w:val="Geenafstand"/>
              <w:rPr>
                <w:sz w:val="21"/>
                <w:szCs w:val="21"/>
              </w:rPr>
            </w:pPr>
            <w:r w:rsidRPr="00C643CD">
              <w:rPr>
                <w:sz w:val="21"/>
                <w:szCs w:val="21"/>
              </w:rPr>
              <w:t>6</w:t>
            </w:r>
            <w:r w:rsidR="004C08AD">
              <w:rPr>
                <w:sz w:val="21"/>
                <w:szCs w:val="21"/>
              </w:rPr>
              <w:t xml:space="preserve"> (</w:t>
            </w:r>
            <w:r>
              <w:rPr>
                <w:sz w:val="21"/>
                <w:szCs w:val="21"/>
              </w:rPr>
              <w:t>†</w:t>
            </w:r>
            <w:r w:rsidR="004C08AD">
              <w:rPr>
                <w:sz w:val="21"/>
                <w:szCs w:val="21"/>
              </w:rPr>
              <w:t>)</w:t>
            </w:r>
          </w:p>
          <w:p w14:paraId="1367FB3B" w14:textId="77777777" w:rsidR="00715FE0" w:rsidRPr="00C643CD" w:rsidRDefault="00715FE0" w:rsidP="007E69A7">
            <w:pPr>
              <w:pStyle w:val="Geenafstand"/>
              <w:rPr>
                <w:sz w:val="21"/>
                <w:szCs w:val="21"/>
              </w:rPr>
            </w:pPr>
          </w:p>
        </w:tc>
        <w:tc>
          <w:tcPr>
            <w:tcW w:w="1417" w:type="dxa"/>
          </w:tcPr>
          <w:p w14:paraId="171DD483" w14:textId="6F8AFACC" w:rsidR="00715FE0" w:rsidRPr="00C643CD" w:rsidRDefault="004C08AD" w:rsidP="007E69A7">
            <w:pPr>
              <w:pStyle w:val="Geenafstand"/>
              <w:rPr>
                <w:sz w:val="21"/>
                <w:szCs w:val="21"/>
              </w:rPr>
            </w:pPr>
            <w:r>
              <w:rPr>
                <w:sz w:val="21"/>
                <w:szCs w:val="21"/>
              </w:rPr>
              <w:t>† (†)</w:t>
            </w:r>
          </w:p>
        </w:tc>
        <w:tc>
          <w:tcPr>
            <w:tcW w:w="1512" w:type="dxa"/>
          </w:tcPr>
          <w:p w14:paraId="6E6E6367" w14:textId="29F8F39B" w:rsidR="00715FE0" w:rsidRPr="00C643CD" w:rsidRDefault="00715FE0" w:rsidP="007E69A7">
            <w:pPr>
              <w:pStyle w:val="Geenafstand"/>
              <w:rPr>
                <w:sz w:val="21"/>
                <w:szCs w:val="21"/>
              </w:rPr>
            </w:pPr>
            <w:r>
              <w:rPr>
                <w:sz w:val="21"/>
                <w:szCs w:val="21"/>
              </w:rPr>
              <w:t>† (†)</w:t>
            </w:r>
          </w:p>
        </w:tc>
        <w:tc>
          <w:tcPr>
            <w:tcW w:w="1323" w:type="dxa"/>
          </w:tcPr>
          <w:p w14:paraId="0B824C0B" w14:textId="468D032D" w:rsidR="00715FE0" w:rsidRDefault="00A31F98" w:rsidP="007E69A7">
            <w:pPr>
              <w:pStyle w:val="Geenafstand"/>
              <w:rPr>
                <w:sz w:val="21"/>
                <w:szCs w:val="21"/>
              </w:rPr>
            </w:pPr>
            <w:r>
              <w:rPr>
                <w:sz w:val="21"/>
                <w:szCs w:val="21"/>
              </w:rPr>
              <w:t>Chemo</w:t>
            </w:r>
            <w:r w:rsidR="004C08AD">
              <w:rPr>
                <w:sz w:val="21"/>
                <w:szCs w:val="21"/>
              </w:rPr>
              <w:t>-</w:t>
            </w:r>
            <w:r>
              <w:rPr>
                <w:sz w:val="21"/>
                <w:szCs w:val="21"/>
              </w:rPr>
              <w:t>therapy</w:t>
            </w:r>
          </w:p>
        </w:tc>
        <w:tc>
          <w:tcPr>
            <w:tcW w:w="1418" w:type="dxa"/>
          </w:tcPr>
          <w:p w14:paraId="1BE86101" w14:textId="7179DEA6" w:rsidR="00715FE0" w:rsidRPr="00C643CD" w:rsidRDefault="00715FE0" w:rsidP="007E69A7">
            <w:pPr>
              <w:pStyle w:val="Geenafstand"/>
              <w:rPr>
                <w:sz w:val="21"/>
                <w:szCs w:val="21"/>
              </w:rPr>
            </w:pPr>
            <w:r>
              <w:rPr>
                <w:sz w:val="21"/>
                <w:szCs w:val="21"/>
              </w:rPr>
              <w:t>On/post</w:t>
            </w:r>
            <w:r w:rsidR="0044716B">
              <w:rPr>
                <w:sz w:val="21"/>
                <w:szCs w:val="21"/>
              </w:rPr>
              <w:t>(†)</w:t>
            </w:r>
          </w:p>
        </w:tc>
        <w:tc>
          <w:tcPr>
            <w:tcW w:w="1276" w:type="dxa"/>
          </w:tcPr>
          <w:p w14:paraId="3CDE1D22" w14:textId="58C00336" w:rsidR="00715FE0" w:rsidRPr="00C643CD" w:rsidRDefault="00715FE0" w:rsidP="007E69A7">
            <w:pPr>
              <w:pStyle w:val="Geenafstand"/>
              <w:rPr>
                <w:sz w:val="21"/>
                <w:szCs w:val="21"/>
              </w:rPr>
            </w:pPr>
            <w:r>
              <w:rPr>
                <w:sz w:val="21"/>
                <w:szCs w:val="21"/>
              </w:rPr>
              <w:t>Interviews</w:t>
            </w:r>
          </w:p>
        </w:tc>
        <w:tc>
          <w:tcPr>
            <w:tcW w:w="1842" w:type="dxa"/>
          </w:tcPr>
          <w:p w14:paraId="30107CEA" w14:textId="77777777" w:rsidR="00715FE0" w:rsidRPr="00C643CD" w:rsidRDefault="00715FE0" w:rsidP="007E69A7">
            <w:pPr>
              <w:pStyle w:val="Geenafstand"/>
              <w:rPr>
                <w:sz w:val="21"/>
                <w:szCs w:val="21"/>
              </w:rPr>
            </w:pPr>
            <w:r>
              <w:rPr>
                <w:sz w:val="21"/>
                <w:szCs w:val="21"/>
              </w:rPr>
              <w:t>Phenomenology</w:t>
            </w:r>
          </w:p>
        </w:tc>
        <w:tc>
          <w:tcPr>
            <w:tcW w:w="1418" w:type="dxa"/>
          </w:tcPr>
          <w:p w14:paraId="0394F581" w14:textId="3AED8B3D" w:rsidR="00715FE0" w:rsidRPr="00C643CD" w:rsidRDefault="00715FE0" w:rsidP="007E69A7">
            <w:pPr>
              <w:pStyle w:val="Geenafstand"/>
              <w:rPr>
                <w:sz w:val="21"/>
                <w:szCs w:val="21"/>
              </w:rPr>
            </w:pPr>
            <w:r>
              <w:rPr>
                <w:sz w:val="21"/>
                <w:szCs w:val="21"/>
              </w:rPr>
              <w:t>Method of Giorgi (1975)</w:t>
            </w:r>
          </w:p>
        </w:tc>
        <w:tc>
          <w:tcPr>
            <w:tcW w:w="1658" w:type="dxa"/>
          </w:tcPr>
          <w:p w14:paraId="049AF6D6" w14:textId="77777777" w:rsidR="00715FE0" w:rsidRPr="00C643CD" w:rsidRDefault="00715FE0" w:rsidP="007E69A7">
            <w:pPr>
              <w:pStyle w:val="Geenafstand"/>
              <w:rPr>
                <w:sz w:val="21"/>
                <w:szCs w:val="21"/>
              </w:rPr>
            </w:pPr>
            <w:r w:rsidRPr="00C643CD">
              <w:rPr>
                <w:sz w:val="21"/>
                <w:szCs w:val="21"/>
              </w:rPr>
              <w:t>Understand and describe the meaning of fatigue.</w:t>
            </w:r>
          </w:p>
        </w:tc>
      </w:tr>
      <w:tr w:rsidR="004C08AD" w:rsidRPr="00C643CD" w14:paraId="2608D984" w14:textId="77777777" w:rsidTr="004C08AD">
        <w:tc>
          <w:tcPr>
            <w:tcW w:w="1760" w:type="dxa"/>
          </w:tcPr>
          <w:p w14:paraId="2E6CF231" w14:textId="77777777" w:rsidR="00715FE0" w:rsidRPr="00C643CD" w:rsidRDefault="00715FE0" w:rsidP="007E69A7">
            <w:pPr>
              <w:pStyle w:val="Geenafstand"/>
              <w:rPr>
                <w:sz w:val="21"/>
                <w:szCs w:val="21"/>
              </w:rPr>
            </w:pPr>
            <w:r w:rsidRPr="00C643CD">
              <w:rPr>
                <w:sz w:val="21"/>
                <w:szCs w:val="21"/>
              </w:rPr>
              <w:t>Ream &amp; Richardson</w:t>
            </w:r>
          </w:p>
          <w:p w14:paraId="24940038" w14:textId="77777777" w:rsidR="00715FE0" w:rsidRPr="00C643CD" w:rsidRDefault="00715FE0" w:rsidP="007E69A7">
            <w:pPr>
              <w:pStyle w:val="Geenafstand"/>
              <w:rPr>
                <w:sz w:val="21"/>
                <w:szCs w:val="21"/>
              </w:rPr>
            </w:pPr>
            <w:r w:rsidRPr="00C643CD">
              <w:rPr>
                <w:sz w:val="21"/>
                <w:szCs w:val="21"/>
              </w:rPr>
              <w:t>(1997)</w:t>
            </w:r>
          </w:p>
          <w:p w14:paraId="5CD92395" w14:textId="77777777" w:rsidR="00715FE0" w:rsidRPr="00C643CD" w:rsidRDefault="00715FE0" w:rsidP="007E69A7">
            <w:pPr>
              <w:pStyle w:val="Geenafstand"/>
              <w:rPr>
                <w:sz w:val="21"/>
                <w:szCs w:val="21"/>
                <w:highlight w:val="green"/>
              </w:rPr>
            </w:pPr>
            <w:r w:rsidRPr="00C643CD">
              <w:rPr>
                <w:sz w:val="21"/>
                <w:szCs w:val="21"/>
              </w:rPr>
              <w:t>UK</w:t>
            </w:r>
          </w:p>
        </w:tc>
        <w:tc>
          <w:tcPr>
            <w:tcW w:w="1218" w:type="dxa"/>
          </w:tcPr>
          <w:p w14:paraId="1136F0A9" w14:textId="77777777" w:rsidR="00715FE0" w:rsidRPr="00C643CD" w:rsidRDefault="00715FE0" w:rsidP="007E69A7">
            <w:pPr>
              <w:pStyle w:val="Geenafstand"/>
              <w:rPr>
                <w:sz w:val="21"/>
                <w:szCs w:val="21"/>
              </w:rPr>
            </w:pPr>
            <w:r w:rsidRPr="00C643CD">
              <w:rPr>
                <w:sz w:val="21"/>
                <w:szCs w:val="21"/>
              </w:rPr>
              <w:t>9 (88%)</w:t>
            </w:r>
          </w:p>
          <w:p w14:paraId="03BB3B98" w14:textId="77777777" w:rsidR="00715FE0" w:rsidRPr="00C643CD" w:rsidRDefault="00715FE0" w:rsidP="007E69A7">
            <w:pPr>
              <w:pStyle w:val="Geenafstand"/>
              <w:rPr>
                <w:sz w:val="21"/>
                <w:szCs w:val="21"/>
              </w:rPr>
            </w:pPr>
          </w:p>
        </w:tc>
        <w:tc>
          <w:tcPr>
            <w:tcW w:w="1417" w:type="dxa"/>
          </w:tcPr>
          <w:p w14:paraId="40E9F289" w14:textId="77777777" w:rsidR="00715FE0" w:rsidRPr="00C643CD" w:rsidRDefault="00715FE0" w:rsidP="007E69A7">
            <w:pPr>
              <w:pStyle w:val="Geenafstand"/>
              <w:rPr>
                <w:sz w:val="21"/>
                <w:szCs w:val="21"/>
              </w:rPr>
            </w:pPr>
            <w:r w:rsidRPr="00C643CD">
              <w:rPr>
                <w:sz w:val="21"/>
                <w:szCs w:val="21"/>
              </w:rPr>
              <w:t>50 (29-59)</w:t>
            </w:r>
          </w:p>
          <w:p w14:paraId="6A0A5413" w14:textId="77777777" w:rsidR="00715FE0" w:rsidRPr="00C643CD" w:rsidRDefault="00715FE0" w:rsidP="007E69A7">
            <w:pPr>
              <w:pStyle w:val="Geenafstand"/>
              <w:rPr>
                <w:sz w:val="21"/>
                <w:szCs w:val="21"/>
              </w:rPr>
            </w:pPr>
          </w:p>
        </w:tc>
        <w:tc>
          <w:tcPr>
            <w:tcW w:w="1512" w:type="dxa"/>
          </w:tcPr>
          <w:p w14:paraId="294842BB" w14:textId="522D7CE0" w:rsidR="00715FE0" w:rsidRPr="00C643CD" w:rsidRDefault="004F5220" w:rsidP="004F5220">
            <w:pPr>
              <w:pStyle w:val="Geenafstand"/>
              <w:rPr>
                <w:sz w:val="21"/>
                <w:szCs w:val="21"/>
              </w:rPr>
            </w:pPr>
            <w:r>
              <w:rPr>
                <w:sz w:val="21"/>
                <w:szCs w:val="21"/>
              </w:rPr>
              <w:t>Breast, c</w:t>
            </w:r>
            <w:r w:rsidR="00FF01AC">
              <w:rPr>
                <w:sz w:val="21"/>
                <w:szCs w:val="21"/>
              </w:rPr>
              <w:t>olon, non-</w:t>
            </w:r>
            <w:r w:rsidR="00715FE0">
              <w:rPr>
                <w:sz w:val="21"/>
                <w:szCs w:val="21"/>
              </w:rPr>
              <w:t>Hodgkin</w:t>
            </w:r>
            <w:r w:rsidR="00FF01AC">
              <w:rPr>
                <w:sz w:val="21"/>
                <w:szCs w:val="21"/>
              </w:rPr>
              <w:t>’s lymphoma</w:t>
            </w:r>
            <w:r w:rsidR="00715FE0">
              <w:rPr>
                <w:sz w:val="21"/>
                <w:szCs w:val="21"/>
              </w:rPr>
              <w:t xml:space="preserve">, breast, rectal </w:t>
            </w:r>
            <w:r w:rsidR="00715FE0" w:rsidRPr="00C643CD">
              <w:rPr>
                <w:sz w:val="21"/>
                <w:szCs w:val="21"/>
              </w:rPr>
              <w:t>(metastasis yes/no)</w:t>
            </w:r>
          </w:p>
        </w:tc>
        <w:tc>
          <w:tcPr>
            <w:tcW w:w="1323" w:type="dxa"/>
          </w:tcPr>
          <w:p w14:paraId="3405794E" w14:textId="77777777" w:rsidR="00D7741F" w:rsidRDefault="00A31F98" w:rsidP="00D7741F">
            <w:pPr>
              <w:pStyle w:val="Geenafstand"/>
              <w:rPr>
                <w:sz w:val="21"/>
                <w:szCs w:val="21"/>
              </w:rPr>
            </w:pPr>
            <w:r>
              <w:rPr>
                <w:sz w:val="21"/>
                <w:szCs w:val="21"/>
              </w:rPr>
              <w:t>Chemo-</w:t>
            </w:r>
            <w:r w:rsidR="00D7741F">
              <w:rPr>
                <w:sz w:val="21"/>
                <w:szCs w:val="21"/>
              </w:rPr>
              <w:t>,</w:t>
            </w:r>
            <w:r>
              <w:rPr>
                <w:sz w:val="21"/>
                <w:szCs w:val="21"/>
              </w:rPr>
              <w:t xml:space="preserve"> radio</w:t>
            </w:r>
            <w:r w:rsidR="00D7741F">
              <w:rPr>
                <w:sz w:val="21"/>
                <w:szCs w:val="21"/>
              </w:rPr>
              <w:t>-,</w:t>
            </w:r>
          </w:p>
          <w:p w14:paraId="0028B24E" w14:textId="6A114809" w:rsidR="00715FE0" w:rsidRDefault="00A31F98" w:rsidP="00D7741F">
            <w:pPr>
              <w:pStyle w:val="Geenafstand"/>
              <w:rPr>
                <w:sz w:val="21"/>
                <w:szCs w:val="21"/>
              </w:rPr>
            </w:pPr>
            <w:r>
              <w:rPr>
                <w:sz w:val="21"/>
                <w:szCs w:val="21"/>
              </w:rPr>
              <w:t>therapy</w:t>
            </w:r>
          </w:p>
        </w:tc>
        <w:tc>
          <w:tcPr>
            <w:tcW w:w="1418" w:type="dxa"/>
          </w:tcPr>
          <w:p w14:paraId="5434D401" w14:textId="2EB7B5A4" w:rsidR="00715FE0" w:rsidRPr="00C643CD" w:rsidRDefault="00715FE0" w:rsidP="007E69A7">
            <w:pPr>
              <w:pStyle w:val="Geenafstand"/>
              <w:rPr>
                <w:sz w:val="21"/>
                <w:szCs w:val="21"/>
              </w:rPr>
            </w:pPr>
            <w:r>
              <w:rPr>
                <w:sz w:val="21"/>
                <w:szCs w:val="21"/>
              </w:rPr>
              <w:t>On/post</w:t>
            </w:r>
            <w:r w:rsidRPr="00C643CD">
              <w:rPr>
                <w:sz w:val="21"/>
                <w:szCs w:val="21"/>
              </w:rPr>
              <w:t xml:space="preserve"> (&gt;3 months since diagnosis) </w:t>
            </w:r>
          </w:p>
        </w:tc>
        <w:tc>
          <w:tcPr>
            <w:tcW w:w="1276" w:type="dxa"/>
          </w:tcPr>
          <w:p w14:paraId="09B5FC90" w14:textId="7E2FBB9F" w:rsidR="00715FE0" w:rsidRPr="00C643CD" w:rsidRDefault="00715FE0" w:rsidP="007E69A7">
            <w:pPr>
              <w:pStyle w:val="Geenafstand"/>
              <w:rPr>
                <w:sz w:val="21"/>
                <w:szCs w:val="21"/>
              </w:rPr>
            </w:pPr>
            <w:r>
              <w:rPr>
                <w:sz w:val="21"/>
                <w:szCs w:val="21"/>
              </w:rPr>
              <w:t>Interviews</w:t>
            </w:r>
          </w:p>
        </w:tc>
        <w:tc>
          <w:tcPr>
            <w:tcW w:w="1842" w:type="dxa"/>
          </w:tcPr>
          <w:p w14:paraId="25A6DDC1" w14:textId="77777777" w:rsidR="00715FE0" w:rsidRPr="00C643CD" w:rsidRDefault="00715FE0" w:rsidP="007E69A7">
            <w:pPr>
              <w:pStyle w:val="Geenafstand"/>
              <w:rPr>
                <w:sz w:val="21"/>
                <w:szCs w:val="21"/>
              </w:rPr>
            </w:pPr>
            <w:r>
              <w:rPr>
                <w:sz w:val="21"/>
                <w:szCs w:val="21"/>
              </w:rPr>
              <w:t>Phenomenology</w:t>
            </w:r>
          </w:p>
        </w:tc>
        <w:tc>
          <w:tcPr>
            <w:tcW w:w="1418" w:type="dxa"/>
          </w:tcPr>
          <w:p w14:paraId="0D960CDC" w14:textId="65EA376E" w:rsidR="00715FE0" w:rsidRPr="00C643CD" w:rsidRDefault="00715FE0" w:rsidP="007E69A7">
            <w:pPr>
              <w:pStyle w:val="Geenafstand"/>
              <w:rPr>
                <w:sz w:val="21"/>
                <w:szCs w:val="21"/>
              </w:rPr>
            </w:pPr>
            <w:r>
              <w:rPr>
                <w:sz w:val="21"/>
                <w:szCs w:val="21"/>
              </w:rPr>
              <w:t xml:space="preserve">Method of </w:t>
            </w:r>
            <w:proofErr w:type="spellStart"/>
            <w:r>
              <w:rPr>
                <w:sz w:val="21"/>
                <w:szCs w:val="21"/>
              </w:rPr>
              <w:t>Moustakas</w:t>
            </w:r>
            <w:proofErr w:type="spellEnd"/>
            <w:r>
              <w:rPr>
                <w:sz w:val="21"/>
                <w:szCs w:val="21"/>
              </w:rPr>
              <w:t xml:space="preserve"> (1994) </w:t>
            </w:r>
          </w:p>
        </w:tc>
        <w:tc>
          <w:tcPr>
            <w:tcW w:w="1658" w:type="dxa"/>
          </w:tcPr>
          <w:p w14:paraId="5077FBEF" w14:textId="77777777" w:rsidR="00715FE0" w:rsidRPr="00C643CD" w:rsidRDefault="00715FE0" w:rsidP="007E69A7">
            <w:pPr>
              <w:pStyle w:val="Geenafstand"/>
              <w:rPr>
                <w:sz w:val="21"/>
                <w:szCs w:val="21"/>
              </w:rPr>
            </w:pPr>
            <w:r w:rsidRPr="00C643CD">
              <w:rPr>
                <w:sz w:val="21"/>
                <w:szCs w:val="21"/>
              </w:rPr>
              <w:t>Capture a detailed description of fatigue (cancer/chronic obstructive airways disease).</w:t>
            </w:r>
          </w:p>
        </w:tc>
      </w:tr>
      <w:tr w:rsidR="004C08AD" w:rsidRPr="00C643CD" w14:paraId="785A4063" w14:textId="77777777" w:rsidTr="004C08AD">
        <w:tc>
          <w:tcPr>
            <w:tcW w:w="1760" w:type="dxa"/>
          </w:tcPr>
          <w:p w14:paraId="3C8D60B0" w14:textId="77777777" w:rsidR="00715FE0" w:rsidRPr="00C643CD" w:rsidRDefault="00715FE0" w:rsidP="007E69A7">
            <w:pPr>
              <w:pStyle w:val="Geenafstand"/>
              <w:rPr>
                <w:sz w:val="21"/>
                <w:szCs w:val="21"/>
              </w:rPr>
            </w:pPr>
            <w:r w:rsidRPr="00C643CD">
              <w:rPr>
                <w:sz w:val="21"/>
                <w:szCs w:val="21"/>
              </w:rPr>
              <w:t>Holley</w:t>
            </w:r>
          </w:p>
          <w:p w14:paraId="16C32192" w14:textId="77777777" w:rsidR="00715FE0" w:rsidRPr="00C643CD" w:rsidRDefault="00715FE0" w:rsidP="007E69A7">
            <w:pPr>
              <w:pStyle w:val="Geenafstand"/>
              <w:rPr>
                <w:sz w:val="21"/>
                <w:szCs w:val="21"/>
              </w:rPr>
            </w:pPr>
            <w:r w:rsidRPr="00C643CD">
              <w:rPr>
                <w:sz w:val="21"/>
                <w:szCs w:val="21"/>
              </w:rPr>
              <w:t>(2000)</w:t>
            </w:r>
          </w:p>
          <w:p w14:paraId="56EBAB84" w14:textId="77777777" w:rsidR="00715FE0" w:rsidRPr="00C643CD" w:rsidRDefault="00715FE0" w:rsidP="007E69A7">
            <w:pPr>
              <w:pStyle w:val="Geenafstand"/>
              <w:rPr>
                <w:sz w:val="21"/>
                <w:szCs w:val="21"/>
              </w:rPr>
            </w:pPr>
            <w:r w:rsidRPr="00C643CD">
              <w:rPr>
                <w:sz w:val="21"/>
                <w:szCs w:val="21"/>
              </w:rPr>
              <w:t>USA</w:t>
            </w:r>
          </w:p>
        </w:tc>
        <w:tc>
          <w:tcPr>
            <w:tcW w:w="1218" w:type="dxa"/>
          </w:tcPr>
          <w:p w14:paraId="2A1FB9C0" w14:textId="77777777" w:rsidR="00715FE0" w:rsidRPr="00C643CD" w:rsidRDefault="00715FE0" w:rsidP="007E69A7">
            <w:pPr>
              <w:pStyle w:val="Geenafstand"/>
              <w:rPr>
                <w:sz w:val="21"/>
                <w:szCs w:val="21"/>
              </w:rPr>
            </w:pPr>
            <w:r w:rsidRPr="00C643CD">
              <w:rPr>
                <w:sz w:val="21"/>
                <w:szCs w:val="21"/>
              </w:rPr>
              <w:t>17 (29%)</w:t>
            </w:r>
          </w:p>
        </w:tc>
        <w:tc>
          <w:tcPr>
            <w:tcW w:w="1417" w:type="dxa"/>
          </w:tcPr>
          <w:p w14:paraId="1E25C994" w14:textId="77777777" w:rsidR="00715FE0" w:rsidRPr="00C643CD" w:rsidRDefault="00715FE0" w:rsidP="007E69A7">
            <w:pPr>
              <w:pStyle w:val="Geenafstand"/>
              <w:rPr>
                <w:sz w:val="21"/>
                <w:szCs w:val="21"/>
              </w:rPr>
            </w:pPr>
            <w:r w:rsidRPr="00C643CD">
              <w:rPr>
                <w:sz w:val="21"/>
                <w:szCs w:val="21"/>
              </w:rPr>
              <w:t xml:space="preserve">59 (36-75) </w:t>
            </w:r>
          </w:p>
          <w:p w14:paraId="2AB2E98A" w14:textId="77777777" w:rsidR="00715FE0" w:rsidRPr="00C643CD" w:rsidRDefault="00715FE0" w:rsidP="007E69A7">
            <w:pPr>
              <w:pStyle w:val="Geenafstand"/>
              <w:rPr>
                <w:sz w:val="21"/>
                <w:szCs w:val="21"/>
              </w:rPr>
            </w:pPr>
          </w:p>
        </w:tc>
        <w:tc>
          <w:tcPr>
            <w:tcW w:w="1512" w:type="dxa"/>
          </w:tcPr>
          <w:p w14:paraId="5057B386" w14:textId="5AB725DD" w:rsidR="00715FE0" w:rsidRDefault="004F5220" w:rsidP="007E69A7">
            <w:pPr>
              <w:pStyle w:val="Geenafstand"/>
              <w:rPr>
                <w:sz w:val="21"/>
                <w:szCs w:val="21"/>
              </w:rPr>
            </w:pPr>
            <w:r>
              <w:rPr>
                <w:sz w:val="21"/>
                <w:szCs w:val="21"/>
              </w:rPr>
              <w:t>Breast, h</w:t>
            </w:r>
            <w:r w:rsidR="00715FE0">
              <w:rPr>
                <w:sz w:val="21"/>
                <w:szCs w:val="21"/>
              </w:rPr>
              <w:t>ead &amp; neck,</w:t>
            </w:r>
          </w:p>
          <w:p w14:paraId="51E876CA" w14:textId="17EEABEA" w:rsidR="004C08AD" w:rsidRDefault="00FF01AC" w:rsidP="007E69A7">
            <w:pPr>
              <w:pStyle w:val="Geenafstand"/>
              <w:rPr>
                <w:sz w:val="21"/>
                <w:szCs w:val="21"/>
              </w:rPr>
            </w:pPr>
            <w:r>
              <w:rPr>
                <w:sz w:val="21"/>
                <w:szCs w:val="21"/>
              </w:rPr>
              <w:t>N</w:t>
            </w:r>
            <w:r w:rsidR="00715FE0">
              <w:rPr>
                <w:sz w:val="21"/>
                <w:szCs w:val="21"/>
              </w:rPr>
              <w:t>on</w:t>
            </w:r>
            <w:r>
              <w:rPr>
                <w:sz w:val="21"/>
                <w:szCs w:val="21"/>
              </w:rPr>
              <w:t>-</w:t>
            </w:r>
            <w:r w:rsidR="00715FE0">
              <w:rPr>
                <w:sz w:val="21"/>
                <w:szCs w:val="21"/>
              </w:rPr>
              <w:t>Hodgkin</w:t>
            </w:r>
            <w:r>
              <w:rPr>
                <w:sz w:val="21"/>
                <w:szCs w:val="21"/>
              </w:rPr>
              <w:t>’s lymphoma</w:t>
            </w:r>
            <w:r w:rsidR="00715FE0">
              <w:rPr>
                <w:sz w:val="21"/>
                <w:szCs w:val="21"/>
              </w:rPr>
              <w:t>, colon, n</w:t>
            </w:r>
            <w:r w:rsidR="004F5220">
              <w:rPr>
                <w:sz w:val="21"/>
                <w:szCs w:val="21"/>
              </w:rPr>
              <w:t>on-small cell lung cancer,</w:t>
            </w:r>
            <w:r w:rsidR="00715FE0">
              <w:rPr>
                <w:sz w:val="21"/>
                <w:szCs w:val="21"/>
              </w:rPr>
              <w:t xml:space="preserve"> melanoma, gastro</w:t>
            </w:r>
            <w:r w:rsidR="00894BE7">
              <w:rPr>
                <w:sz w:val="21"/>
                <w:szCs w:val="21"/>
              </w:rPr>
              <w:t>-</w:t>
            </w:r>
            <w:proofErr w:type="spellStart"/>
            <w:r w:rsidR="00715FE0">
              <w:rPr>
                <w:sz w:val="21"/>
                <w:szCs w:val="21"/>
              </w:rPr>
              <w:t>eso</w:t>
            </w:r>
            <w:proofErr w:type="spellEnd"/>
            <w:r w:rsidR="004C08AD">
              <w:rPr>
                <w:sz w:val="21"/>
                <w:szCs w:val="21"/>
              </w:rPr>
              <w:t>-</w:t>
            </w:r>
          </w:p>
          <w:p w14:paraId="2CB62482" w14:textId="2CA1AFF8" w:rsidR="00715FE0" w:rsidRPr="00C643CD" w:rsidRDefault="00715FE0" w:rsidP="007E69A7">
            <w:pPr>
              <w:pStyle w:val="Geenafstand"/>
              <w:rPr>
                <w:sz w:val="21"/>
                <w:szCs w:val="21"/>
              </w:rPr>
            </w:pPr>
            <w:proofErr w:type="spellStart"/>
            <w:r>
              <w:rPr>
                <w:sz w:val="21"/>
                <w:szCs w:val="21"/>
              </w:rPr>
              <w:t>phageal</w:t>
            </w:r>
            <w:proofErr w:type="spellEnd"/>
            <w:r>
              <w:rPr>
                <w:sz w:val="21"/>
                <w:szCs w:val="21"/>
              </w:rPr>
              <w:t xml:space="preserve">, acute </w:t>
            </w:r>
            <w:r>
              <w:rPr>
                <w:sz w:val="21"/>
                <w:szCs w:val="21"/>
              </w:rPr>
              <w:lastRenderedPageBreak/>
              <w:t xml:space="preserve">lymphocytic leukaemia, squamous cell perineum, </w:t>
            </w:r>
            <w:r w:rsidR="004F5220">
              <w:rPr>
                <w:sz w:val="21"/>
                <w:szCs w:val="21"/>
              </w:rPr>
              <w:t>squamous cell tonsil</w:t>
            </w:r>
          </w:p>
          <w:p w14:paraId="62A34CBE" w14:textId="77777777" w:rsidR="00715FE0" w:rsidRPr="00C643CD" w:rsidRDefault="00715FE0" w:rsidP="007E69A7">
            <w:pPr>
              <w:pStyle w:val="Geenafstand"/>
              <w:rPr>
                <w:sz w:val="21"/>
                <w:szCs w:val="21"/>
              </w:rPr>
            </w:pPr>
            <w:r w:rsidRPr="00C643CD">
              <w:rPr>
                <w:sz w:val="21"/>
                <w:szCs w:val="21"/>
              </w:rPr>
              <w:t>(stage I-IV)</w:t>
            </w:r>
          </w:p>
        </w:tc>
        <w:tc>
          <w:tcPr>
            <w:tcW w:w="1323" w:type="dxa"/>
          </w:tcPr>
          <w:p w14:paraId="2D78E61A" w14:textId="18DF63B9" w:rsidR="004C08AD" w:rsidRDefault="00404A90" w:rsidP="00A31F98">
            <w:pPr>
              <w:pStyle w:val="Geenafstand"/>
              <w:rPr>
                <w:sz w:val="21"/>
                <w:szCs w:val="21"/>
              </w:rPr>
            </w:pPr>
            <w:r>
              <w:rPr>
                <w:sz w:val="21"/>
                <w:szCs w:val="21"/>
              </w:rPr>
              <w:lastRenderedPageBreak/>
              <w:t xml:space="preserve">Chemo-, </w:t>
            </w:r>
            <w:r w:rsidR="00A31F98">
              <w:rPr>
                <w:sz w:val="21"/>
                <w:szCs w:val="21"/>
              </w:rPr>
              <w:t>(high dose) radio-, bio</w:t>
            </w:r>
            <w:r w:rsidR="004C08AD">
              <w:rPr>
                <w:sz w:val="21"/>
                <w:szCs w:val="21"/>
              </w:rPr>
              <w:t>-,</w:t>
            </w:r>
          </w:p>
          <w:p w14:paraId="0B68329E" w14:textId="438A58AE" w:rsidR="00715FE0" w:rsidRDefault="00A31F98" w:rsidP="00A31F98">
            <w:pPr>
              <w:pStyle w:val="Geenafstand"/>
              <w:rPr>
                <w:sz w:val="21"/>
                <w:szCs w:val="21"/>
              </w:rPr>
            </w:pPr>
            <w:r>
              <w:rPr>
                <w:sz w:val="21"/>
                <w:szCs w:val="21"/>
              </w:rPr>
              <w:t>therapy and peripheral stem cell transplant</w:t>
            </w:r>
          </w:p>
        </w:tc>
        <w:tc>
          <w:tcPr>
            <w:tcW w:w="1418" w:type="dxa"/>
          </w:tcPr>
          <w:p w14:paraId="2DC3F3BC" w14:textId="7F38AF1F" w:rsidR="00715FE0" w:rsidRPr="00C643CD" w:rsidRDefault="00715FE0" w:rsidP="007E69A7">
            <w:pPr>
              <w:pStyle w:val="Geenafstand"/>
              <w:rPr>
                <w:sz w:val="21"/>
                <w:szCs w:val="21"/>
              </w:rPr>
            </w:pPr>
            <w:r>
              <w:rPr>
                <w:sz w:val="21"/>
                <w:szCs w:val="21"/>
              </w:rPr>
              <w:t>On/post</w:t>
            </w:r>
            <w:r w:rsidR="0044716B">
              <w:rPr>
                <w:sz w:val="21"/>
                <w:szCs w:val="21"/>
              </w:rPr>
              <w:t>(†)</w:t>
            </w:r>
          </w:p>
        </w:tc>
        <w:tc>
          <w:tcPr>
            <w:tcW w:w="1276" w:type="dxa"/>
          </w:tcPr>
          <w:p w14:paraId="516A3D8D" w14:textId="77CF39ED" w:rsidR="00715FE0" w:rsidRPr="00C643CD" w:rsidRDefault="00715FE0" w:rsidP="007E69A7">
            <w:pPr>
              <w:pStyle w:val="Geenafstand"/>
              <w:rPr>
                <w:sz w:val="21"/>
                <w:szCs w:val="21"/>
              </w:rPr>
            </w:pPr>
            <w:r>
              <w:rPr>
                <w:sz w:val="21"/>
                <w:szCs w:val="21"/>
              </w:rPr>
              <w:t>Interviews</w:t>
            </w:r>
          </w:p>
        </w:tc>
        <w:tc>
          <w:tcPr>
            <w:tcW w:w="1842" w:type="dxa"/>
          </w:tcPr>
          <w:p w14:paraId="73C82449" w14:textId="77777777" w:rsidR="00715FE0" w:rsidRPr="00C643CD" w:rsidRDefault="00715FE0" w:rsidP="007E69A7">
            <w:pPr>
              <w:pStyle w:val="Geenafstand"/>
              <w:rPr>
                <w:sz w:val="21"/>
                <w:szCs w:val="21"/>
              </w:rPr>
            </w:pPr>
            <w:r w:rsidRPr="00C643CD">
              <w:rPr>
                <w:sz w:val="21"/>
                <w:szCs w:val="21"/>
              </w:rPr>
              <w:t>Symbolic interactionism</w:t>
            </w:r>
          </w:p>
        </w:tc>
        <w:tc>
          <w:tcPr>
            <w:tcW w:w="1418" w:type="dxa"/>
          </w:tcPr>
          <w:p w14:paraId="6024EB18" w14:textId="46921D61" w:rsidR="00715FE0" w:rsidRPr="00C643CD" w:rsidRDefault="00715FE0" w:rsidP="007E69A7">
            <w:pPr>
              <w:pStyle w:val="Geenafstand"/>
              <w:rPr>
                <w:sz w:val="21"/>
                <w:szCs w:val="21"/>
              </w:rPr>
            </w:pPr>
            <w:r>
              <w:rPr>
                <w:sz w:val="21"/>
                <w:szCs w:val="21"/>
              </w:rPr>
              <w:t>C</w:t>
            </w:r>
            <w:r w:rsidRPr="00C643CD">
              <w:rPr>
                <w:sz w:val="21"/>
                <w:szCs w:val="21"/>
              </w:rPr>
              <w:t xml:space="preserve">ontent analysis </w:t>
            </w:r>
          </w:p>
        </w:tc>
        <w:tc>
          <w:tcPr>
            <w:tcW w:w="1658" w:type="dxa"/>
          </w:tcPr>
          <w:p w14:paraId="035BEB30" w14:textId="77777777" w:rsidR="00715FE0" w:rsidRPr="00C643CD" w:rsidRDefault="00715FE0" w:rsidP="007E69A7">
            <w:pPr>
              <w:pStyle w:val="Geenafstand"/>
              <w:rPr>
                <w:sz w:val="21"/>
                <w:szCs w:val="21"/>
              </w:rPr>
            </w:pPr>
            <w:r w:rsidRPr="00C643CD">
              <w:rPr>
                <w:sz w:val="21"/>
                <w:szCs w:val="21"/>
              </w:rPr>
              <w:t>Describe the experiences of fatigue, the common meanings, and the impact on patients' lives.</w:t>
            </w:r>
          </w:p>
        </w:tc>
      </w:tr>
      <w:tr w:rsidR="004C08AD" w:rsidRPr="00C643CD" w14:paraId="63D4E5DA" w14:textId="77777777" w:rsidTr="004C08AD">
        <w:tc>
          <w:tcPr>
            <w:tcW w:w="1760" w:type="dxa"/>
          </w:tcPr>
          <w:p w14:paraId="39651FC2" w14:textId="77777777" w:rsidR="00715FE0" w:rsidRPr="00C643CD" w:rsidRDefault="00715FE0" w:rsidP="007E69A7">
            <w:pPr>
              <w:pStyle w:val="Geenafstand"/>
              <w:rPr>
                <w:sz w:val="21"/>
                <w:szCs w:val="21"/>
                <w:lang w:val="nl-NL"/>
              </w:rPr>
            </w:pPr>
            <w:proofErr w:type="spellStart"/>
            <w:r w:rsidRPr="00C643CD">
              <w:rPr>
                <w:sz w:val="21"/>
                <w:szCs w:val="21"/>
                <w:lang w:val="nl-NL"/>
              </w:rPr>
              <w:t>Ream</w:t>
            </w:r>
            <w:proofErr w:type="spellEnd"/>
            <w:r w:rsidRPr="00C643CD">
              <w:rPr>
                <w:sz w:val="21"/>
                <w:szCs w:val="21"/>
                <w:lang w:val="nl-NL"/>
              </w:rPr>
              <w:t xml:space="preserve"> et al.</w:t>
            </w:r>
          </w:p>
          <w:p w14:paraId="778030D0" w14:textId="77777777" w:rsidR="00715FE0" w:rsidRPr="00C643CD" w:rsidRDefault="00715FE0" w:rsidP="007E69A7">
            <w:pPr>
              <w:pStyle w:val="Geenafstand"/>
              <w:rPr>
                <w:sz w:val="21"/>
                <w:szCs w:val="21"/>
                <w:lang w:val="nl-NL"/>
              </w:rPr>
            </w:pPr>
            <w:r w:rsidRPr="00C643CD">
              <w:rPr>
                <w:sz w:val="21"/>
                <w:szCs w:val="21"/>
                <w:lang w:val="nl-NL"/>
              </w:rPr>
              <w:t>(2003)</w:t>
            </w:r>
          </w:p>
          <w:p w14:paraId="0BDD8584" w14:textId="77777777" w:rsidR="00715FE0" w:rsidRPr="00C643CD" w:rsidRDefault="00715FE0" w:rsidP="007E69A7">
            <w:pPr>
              <w:pStyle w:val="Geenafstand"/>
              <w:rPr>
                <w:sz w:val="21"/>
                <w:szCs w:val="21"/>
                <w:lang w:val="nl-NL"/>
              </w:rPr>
            </w:pPr>
            <w:r w:rsidRPr="00C643CD">
              <w:rPr>
                <w:sz w:val="21"/>
                <w:szCs w:val="21"/>
                <w:lang w:val="nl-NL"/>
              </w:rPr>
              <w:t>UK/</w:t>
            </w:r>
          </w:p>
          <w:p w14:paraId="4C57C66F" w14:textId="77777777" w:rsidR="00715FE0" w:rsidRPr="00C643CD" w:rsidRDefault="00715FE0" w:rsidP="007E69A7">
            <w:pPr>
              <w:pStyle w:val="Geenafstand"/>
              <w:rPr>
                <w:sz w:val="21"/>
                <w:szCs w:val="21"/>
                <w:lang w:val="nl-NL"/>
              </w:rPr>
            </w:pPr>
            <w:r w:rsidRPr="00C643CD">
              <w:rPr>
                <w:sz w:val="21"/>
                <w:szCs w:val="21"/>
                <w:lang w:val="nl-NL"/>
              </w:rPr>
              <w:t>Switzerland</w:t>
            </w:r>
          </w:p>
        </w:tc>
        <w:tc>
          <w:tcPr>
            <w:tcW w:w="1218" w:type="dxa"/>
          </w:tcPr>
          <w:p w14:paraId="5E6473FA" w14:textId="77777777" w:rsidR="00715FE0" w:rsidRPr="00C643CD" w:rsidRDefault="00715FE0" w:rsidP="007E69A7">
            <w:pPr>
              <w:pStyle w:val="Geenafstand"/>
              <w:rPr>
                <w:sz w:val="21"/>
                <w:szCs w:val="21"/>
              </w:rPr>
            </w:pPr>
            <w:r w:rsidRPr="00C643CD">
              <w:rPr>
                <w:sz w:val="21"/>
                <w:szCs w:val="21"/>
              </w:rPr>
              <w:t>15 (60%)</w:t>
            </w:r>
          </w:p>
          <w:p w14:paraId="4EC22DFD" w14:textId="77777777" w:rsidR="00715FE0" w:rsidRPr="00C643CD" w:rsidRDefault="00715FE0" w:rsidP="007E69A7">
            <w:pPr>
              <w:pStyle w:val="Geenafstand"/>
              <w:rPr>
                <w:sz w:val="21"/>
                <w:szCs w:val="21"/>
              </w:rPr>
            </w:pPr>
          </w:p>
          <w:p w14:paraId="0A6B1988" w14:textId="77777777" w:rsidR="00715FE0" w:rsidRPr="00C643CD" w:rsidRDefault="00715FE0" w:rsidP="007E69A7">
            <w:pPr>
              <w:pStyle w:val="Geenafstand"/>
              <w:rPr>
                <w:sz w:val="21"/>
                <w:szCs w:val="21"/>
              </w:rPr>
            </w:pPr>
          </w:p>
        </w:tc>
        <w:tc>
          <w:tcPr>
            <w:tcW w:w="1417" w:type="dxa"/>
          </w:tcPr>
          <w:p w14:paraId="49BF28FC" w14:textId="77777777" w:rsidR="00715FE0" w:rsidRPr="00C643CD" w:rsidRDefault="00715FE0" w:rsidP="007E69A7">
            <w:pPr>
              <w:pStyle w:val="Geenafstand"/>
              <w:rPr>
                <w:sz w:val="21"/>
                <w:szCs w:val="21"/>
              </w:rPr>
            </w:pPr>
            <w:r w:rsidRPr="00C643CD">
              <w:rPr>
                <w:sz w:val="21"/>
                <w:szCs w:val="21"/>
              </w:rPr>
              <w:t>59 (46-73)</w:t>
            </w:r>
          </w:p>
        </w:tc>
        <w:tc>
          <w:tcPr>
            <w:tcW w:w="1512" w:type="dxa"/>
          </w:tcPr>
          <w:p w14:paraId="45941653" w14:textId="415E24A9" w:rsidR="00715FE0" w:rsidRPr="00C643CD" w:rsidRDefault="004F5220" w:rsidP="0045508F">
            <w:pPr>
              <w:pStyle w:val="Geenafstand"/>
              <w:rPr>
                <w:sz w:val="21"/>
                <w:szCs w:val="21"/>
              </w:rPr>
            </w:pPr>
            <w:r>
              <w:rPr>
                <w:sz w:val="21"/>
                <w:szCs w:val="21"/>
              </w:rPr>
              <w:t>Breast, bowel, ovar</w:t>
            </w:r>
            <w:r w:rsidR="0045508F">
              <w:rPr>
                <w:sz w:val="21"/>
                <w:szCs w:val="21"/>
              </w:rPr>
              <w:t>ian</w:t>
            </w:r>
            <w:r>
              <w:rPr>
                <w:sz w:val="21"/>
                <w:szCs w:val="21"/>
              </w:rPr>
              <w:t xml:space="preserve">, lung, stomach, multiple myeloma, prostate </w:t>
            </w:r>
            <w:r w:rsidR="00715FE0" w:rsidRPr="00C643CD">
              <w:rPr>
                <w:sz w:val="21"/>
                <w:szCs w:val="21"/>
              </w:rPr>
              <w:t xml:space="preserve"> </w:t>
            </w:r>
            <w:r w:rsidR="00715FE0">
              <w:rPr>
                <w:sz w:val="21"/>
                <w:szCs w:val="21"/>
              </w:rPr>
              <w:t>(†)</w:t>
            </w:r>
          </w:p>
        </w:tc>
        <w:tc>
          <w:tcPr>
            <w:tcW w:w="1323" w:type="dxa"/>
          </w:tcPr>
          <w:p w14:paraId="0F69AD83" w14:textId="670037F0" w:rsidR="00715FE0" w:rsidRDefault="00A31F98" w:rsidP="007E69A7">
            <w:pPr>
              <w:pStyle w:val="Geenafstand"/>
              <w:rPr>
                <w:sz w:val="21"/>
                <w:szCs w:val="21"/>
              </w:rPr>
            </w:pPr>
            <w:r>
              <w:rPr>
                <w:sz w:val="21"/>
                <w:szCs w:val="21"/>
              </w:rPr>
              <w:t>Chemo- and other therapy</w:t>
            </w:r>
          </w:p>
        </w:tc>
        <w:tc>
          <w:tcPr>
            <w:tcW w:w="1418" w:type="dxa"/>
          </w:tcPr>
          <w:p w14:paraId="5D2952A1" w14:textId="45AB31DC" w:rsidR="00715FE0" w:rsidRPr="00C643CD" w:rsidRDefault="00715FE0" w:rsidP="007E69A7">
            <w:pPr>
              <w:pStyle w:val="Geenafstand"/>
              <w:rPr>
                <w:sz w:val="21"/>
                <w:szCs w:val="21"/>
              </w:rPr>
            </w:pPr>
            <w:r>
              <w:rPr>
                <w:sz w:val="21"/>
                <w:szCs w:val="21"/>
              </w:rPr>
              <w:t>On/post</w:t>
            </w:r>
            <w:r w:rsidRPr="00C643CD">
              <w:rPr>
                <w:sz w:val="21"/>
                <w:szCs w:val="21"/>
              </w:rPr>
              <w:t>(&gt;1 year since diagnosis)</w:t>
            </w:r>
          </w:p>
          <w:p w14:paraId="1553DA95" w14:textId="77777777" w:rsidR="00715FE0" w:rsidRPr="00C643CD" w:rsidRDefault="00715FE0" w:rsidP="007E69A7">
            <w:pPr>
              <w:pStyle w:val="Geenafstand"/>
              <w:rPr>
                <w:sz w:val="21"/>
                <w:szCs w:val="21"/>
              </w:rPr>
            </w:pPr>
          </w:p>
        </w:tc>
        <w:tc>
          <w:tcPr>
            <w:tcW w:w="1276" w:type="dxa"/>
          </w:tcPr>
          <w:p w14:paraId="4CF555C7" w14:textId="2B60C4D9" w:rsidR="00715FE0" w:rsidRPr="00C643CD" w:rsidRDefault="00715FE0" w:rsidP="007E69A7">
            <w:pPr>
              <w:pStyle w:val="Geenafstand"/>
              <w:rPr>
                <w:sz w:val="21"/>
                <w:szCs w:val="21"/>
              </w:rPr>
            </w:pPr>
            <w:r>
              <w:rPr>
                <w:sz w:val="21"/>
                <w:szCs w:val="21"/>
              </w:rPr>
              <w:t>Focus groups</w:t>
            </w:r>
          </w:p>
        </w:tc>
        <w:tc>
          <w:tcPr>
            <w:tcW w:w="1842" w:type="dxa"/>
          </w:tcPr>
          <w:p w14:paraId="7AE8905A" w14:textId="77777777" w:rsidR="00715FE0" w:rsidRPr="00C643CD" w:rsidRDefault="00715FE0" w:rsidP="007E69A7">
            <w:pPr>
              <w:pStyle w:val="Geenafstand"/>
              <w:rPr>
                <w:sz w:val="21"/>
                <w:szCs w:val="21"/>
              </w:rPr>
            </w:pPr>
            <w:r>
              <w:rPr>
                <w:sz w:val="21"/>
                <w:szCs w:val="21"/>
              </w:rPr>
              <w:t>Thematic framework</w:t>
            </w:r>
          </w:p>
        </w:tc>
        <w:tc>
          <w:tcPr>
            <w:tcW w:w="1418" w:type="dxa"/>
          </w:tcPr>
          <w:p w14:paraId="46F6BD76" w14:textId="469A6E30" w:rsidR="00715FE0" w:rsidRPr="00C643CD" w:rsidRDefault="00715FE0" w:rsidP="007E69A7">
            <w:pPr>
              <w:pStyle w:val="Geenafstand"/>
              <w:rPr>
                <w:sz w:val="21"/>
                <w:szCs w:val="21"/>
              </w:rPr>
            </w:pPr>
            <w:r>
              <w:rPr>
                <w:sz w:val="21"/>
                <w:szCs w:val="21"/>
              </w:rPr>
              <w:t>F</w:t>
            </w:r>
            <w:r w:rsidRPr="00C643CD">
              <w:rPr>
                <w:sz w:val="21"/>
                <w:szCs w:val="21"/>
              </w:rPr>
              <w:t xml:space="preserve">ramework </w:t>
            </w:r>
            <w:r>
              <w:rPr>
                <w:sz w:val="21"/>
                <w:szCs w:val="21"/>
              </w:rPr>
              <w:t>analysis</w:t>
            </w:r>
          </w:p>
        </w:tc>
        <w:tc>
          <w:tcPr>
            <w:tcW w:w="1658" w:type="dxa"/>
          </w:tcPr>
          <w:p w14:paraId="3FCE21AA" w14:textId="77777777" w:rsidR="004C08AD" w:rsidRDefault="00715FE0" w:rsidP="007E69A7">
            <w:pPr>
              <w:pStyle w:val="Geenafstand"/>
              <w:rPr>
                <w:sz w:val="21"/>
                <w:szCs w:val="21"/>
              </w:rPr>
            </w:pPr>
            <w:r w:rsidRPr="00C643CD">
              <w:rPr>
                <w:sz w:val="21"/>
                <w:szCs w:val="21"/>
              </w:rPr>
              <w:t xml:space="preserve">Explore patients’ views on the current resources on the management of fatigue and providing </w:t>
            </w:r>
            <w:proofErr w:type="spellStart"/>
            <w:r w:rsidRPr="00C643CD">
              <w:rPr>
                <w:sz w:val="21"/>
                <w:szCs w:val="21"/>
              </w:rPr>
              <w:t>recommenda</w:t>
            </w:r>
            <w:proofErr w:type="spellEnd"/>
            <w:r w:rsidR="004C08AD">
              <w:rPr>
                <w:sz w:val="21"/>
                <w:szCs w:val="21"/>
              </w:rPr>
              <w:t>-</w:t>
            </w:r>
          </w:p>
          <w:p w14:paraId="02CF3FF2" w14:textId="16C28752" w:rsidR="00715FE0" w:rsidRPr="00C643CD" w:rsidRDefault="00715FE0" w:rsidP="007E69A7">
            <w:pPr>
              <w:pStyle w:val="Geenafstand"/>
              <w:rPr>
                <w:sz w:val="21"/>
                <w:szCs w:val="21"/>
              </w:rPr>
            </w:pPr>
            <w:proofErr w:type="spellStart"/>
            <w:r w:rsidRPr="00C643CD">
              <w:rPr>
                <w:sz w:val="21"/>
                <w:szCs w:val="21"/>
              </w:rPr>
              <w:t>tions</w:t>
            </w:r>
            <w:proofErr w:type="spellEnd"/>
            <w:r w:rsidRPr="00C643CD">
              <w:rPr>
                <w:sz w:val="21"/>
                <w:szCs w:val="21"/>
              </w:rPr>
              <w:t xml:space="preserve"> for future development.</w:t>
            </w:r>
          </w:p>
        </w:tc>
      </w:tr>
      <w:tr w:rsidR="004C08AD" w:rsidRPr="00C643CD" w14:paraId="614F3EF1" w14:textId="77777777" w:rsidTr="004C08AD">
        <w:tc>
          <w:tcPr>
            <w:tcW w:w="1760" w:type="dxa"/>
          </w:tcPr>
          <w:p w14:paraId="7982CC36" w14:textId="77777777" w:rsidR="00715FE0" w:rsidRPr="00C643CD" w:rsidRDefault="00715FE0" w:rsidP="007E69A7">
            <w:pPr>
              <w:pStyle w:val="Geenafstand"/>
              <w:rPr>
                <w:sz w:val="21"/>
                <w:szCs w:val="21"/>
              </w:rPr>
            </w:pPr>
            <w:r w:rsidRPr="00C643CD">
              <w:rPr>
                <w:sz w:val="21"/>
                <w:szCs w:val="21"/>
              </w:rPr>
              <w:t xml:space="preserve">Gledhill </w:t>
            </w:r>
          </w:p>
          <w:p w14:paraId="29E139AA" w14:textId="77777777" w:rsidR="00715FE0" w:rsidRPr="00C643CD" w:rsidRDefault="00715FE0" w:rsidP="007E69A7">
            <w:pPr>
              <w:pStyle w:val="Geenafstand"/>
              <w:rPr>
                <w:sz w:val="21"/>
                <w:szCs w:val="21"/>
              </w:rPr>
            </w:pPr>
            <w:r w:rsidRPr="00C643CD">
              <w:rPr>
                <w:sz w:val="21"/>
                <w:szCs w:val="21"/>
              </w:rPr>
              <w:t>(2005)</w:t>
            </w:r>
          </w:p>
          <w:p w14:paraId="406E06F3" w14:textId="77777777" w:rsidR="00715FE0" w:rsidRPr="00C643CD" w:rsidRDefault="00715FE0" w:rsidP="007E69A7">
            <w:pPr>
              <w:pStyle w:val="Geenafstand"/>
              <w:rPr>
                <w:sz w:val="21"/>
                <w:szCs w:val="21"/>
              </w:rPr>
            </w:pPr>
            <w:r w:rsidRPr="00C643CD">
              <w:rPr>
                <w:sz w:val="21"/>
                <w:szCs w:val="21"/>
              </w:rPr>
              <w:t>France</w:t>
            </w:r>
          </w:p>
        </w:tc>
        <w:tc>
          <w:tcPr>
            <w:tcW w:w="1218" w:type="dxa"/>
          </w:tcPr>
          <w:p w14:paraId="580D6A19" w14:textId="77777777" w:rsidR="00715FE0" w:rsidRPr="00C643CD" w:rsidRDefault="00715FE0" w:rsidP="007E69A7">
            <w:pPr>
              <w:pStyle w:val="Geenafstand"/>
              <w:rPr>
                <w:sz w:val="21"/>
                <w:szCs w:val="21"/>
              </w:rPr>
            </w:pPr>
            <w:r w:rsidRPr="00C643CD">
              <w:rPr>
                <w:sz w:val="21"/>
                <w:szCs w:val="21"/>
              </w:rPr>
              <w:t>24 (42%)</w:t>
            </w:r>
          </w:p>
          <w:p w14:paraId="15AC2869" w14:textId="77777777" w:rsidR="00715FE0" w:rsidRPr="00C643CD" w:rsidRDefault="00715FE0" w:rsidP="007E69A7">
            <w:pPr>
              <w:pStyle w:val="Geenafstand"/>
              <w:rPr>
                <w:sz w:val="21"/>
                <w:szCs w:val="21"/>
              </w:rPr>
            </w:pPr>
          </w:p>
        </w:tc>
        <w:tc>
          <w:tcPr>
            <w:tcW w:w="1417" w:type="dxa"/>
          </w:tcPr>
          <w:p w14:paraId="08970A22" w14:textId="77777777" w:rsidR="00715FE0" w:rsidRPr="00C643CD" w:rsidRDefault="00715FE0" w:rsidP="007E69A7">
            <w:pPr>
              <w:pStyle w:val="Geenafstand"/>
              <w:rPr>
                <w:sz w:val="21"/>
                <w:szCs w:val="21"/>
              </w:rPr>
            </w:pPr>
            <w:r w:rsidRPr="00C643CD">
              <w:rPr>
                <w:sz w:val="21"/>
                <w:szCs w:val="21"/>
              </w:rPr>
              <w:t>56 (38-78)</w:t>
            </w:r>
          </w:p>
          <w:p w14:paraId="256C607E" w14:textId="77777777" w:rsidR="00715FE0" w:rsidRPr="00C643CD" w:rsidRDefault="00715FE0" w:rsidP="007E69A7">
            <w:pPr>
              <w:pStyle w:val="Geenafstand"/>
              <w:rPr>
                <w:sz w:val="21"/>
                <w:szCs w:val="21"/>
              </w:rPr>
            </w:pPr>
          </w:p>
        </w:tc>
        <w:tc>
          <w:tcPr>
            <w:tcW w:w="1512" w:type="dxa"/>
          </w:tcPr>
          <w:p w14:paraId="49BE86B5" w14:textId="77777777" w:rsidR="00715FE0" w:rsidRPr="00C643CD" w:rsidRDefault="00715FE0" w:rsidP="007E69A7">
            <w:pPr>
              <w:pStyle w:val="Geenafstand"/>
              <w:rPr>
                <w:sz w:val="21"/>
                <w:szCs w:val="21"/>
              </w:rPr>
            </w:pPr>
            <w:r w:rsidRPr="00C643CD">
              <w:rPr>
                <w:sz w:val="21"/>
                <w:szCs w:val="21"/>
              </w:rPr>
              <w:t xml:space="preserve">Mixed </w:t>
            </w:r>
          </w:p>
          <w:p w14:paraId="2D42ABCA" w14:textId="77777777" w:rsidR="00715FE0" w:rsidRPr="00C643CD" w:rsidRDefault="00715FE0" w:rsidP="007E69A7">
            <w:pPr>
              <w:pStyle w:val="Geenafstand"/>
              <w:rPr>
                <w:sz w:val="21"/>
                <w:szCs w:val="21"/>
              </w:rPr>
            </w:pPr>
            <w:r w:rsidRPr="00C643CD">
              <w:rPr>
                <w:sz w:val="21"/>
                <w:szCs w:val="21"/>
              </w:rPr>
              <w:t>(local, regional and metastasis)</w:t>
            </w:r>
          </w:p>
        </w:tc>
        <w:tc>
          <w:tcPr>
            <w:tcW w:w="1323" w:type="dxa"/>
          </w:tcPr>
          <w:p w14:paraId="76A1F6E0" w14:textId="521F3B0F" w:rsidR="00715FE0" w:rsidRDefault="00FF01AC" w:rsidP="007E69A7">
            <w:pPr>
              <w:pStyle w:val="Geenafstand"/>
              <w:rPr>
                <w:sz w:val="21"/>
                <w:szCs w:val="21"/>
              </w:rPr>
            </w:pPr>
            <w:r>
              <w:rPr>
                <w:sz w:val="21"/>
                <w:szCs w:val="21"/>
              </w:rPr>
              <w:t xml:space="preserve">† </w:t>
            </w:r>
          </w:p>
        </w:tc>
        <w:tc>
          <w:tcPr>
            <w:tcW w:w="1418" w:type="dxa"/>
          </w:tcPr>
          <w:p w14:paraId="71C53CA5" w14:textId="541773C6" w:rsidR="00715FE0" w:rsidRPr="00C643CD" w:rsidRDefault="00715FE0" w:rsidP="007E69A7">
            <w:pPr>
              <w:pStyle w:val="Geenafstand"/>
              <w:rPr>
                <w:sz w:val="21"/>
                <w:szCs w:val="21"/>
              </w:rPr>
            </w:pPr>
            <w:r>
              <w:rPr>
                <w:sz w:val="21"/>
                <w:szCs w:val="21"/>
              </w:rPr>
              <w:t>On/post</w:t>
            </w:r>
            <w:r w:rsidRPr="00C643CD">
              <w:rPr>
                <w:sz w:val="21"/>
                <w:szCs w:val="21"/>
              </w:rPr>
              <w:t xml:space="preserve"> (&gt;3 months since diagnosis)</w:t>
            </w:r>
          </w:p>
        </w:tc>
        <w:tc>
          <w:tcPr>
            <w:tcW w:w="1276" w:type="dxa"/>
          </w:tcPr>
          <w:p w14:paraId="36B48518" w14:textId="153345BB" w:rsidR="00715FE0" w:rsidRPr="00C643CD" w:rsidRDefault="00715FE0" w:rsidP="007E69A7">
            <w:pPr>
              <w:pStyle w:val="Geenafstand"/>
              <w:rPr>
                <w:sz w:val="21"/>
                <w:szCs w:val="21"/>
              </w:rPr>
            </w:pPr>
            <w:r>
              <w:rPr>
                <w:sz w:val="21"/>
                <w:szCs w:val="21"/>
              </w:rPr>
              <w:t>Interviews</w:t>
            </w:r>
          </w:p>
        </w:tc>
        <w:tc>
          <w:tcPr>
            <w:tcW w:w="1842" w:type="dxa"/>
          </w:tcPr>
          <w:p w14:paraId="4662CD00" w14:textId="77777777" w:rsidR="00715FE0" w:rsidRPr="00C643CD" w:rsidRDefault="00715FE0" w:rsidP="007E69A7">
            <w:pPr>
              <w:pStyle w:val="Geenafstand"/>
              <w:rPr>
                <w:sz w:val="21"/>
                <w:szCs w:val="21"/>
              </w:rPr>
            </w:pPr>
            <w:r>
              <w:rPr>
                <w:sz w:val="21"/>
                <w:szCs w:val="21"/>
              </w:rPr>
              <w:t>Grounded theory</w:t>
            </w:r>
          </w:p>
        </w:tc>
        <w:tc>
          <w:tcPr>
            <w:tcW w:w="1418" w:type="dxa"/>
          </w:tcPr>
          <w:p w14:paraId="575F4653" w14:textId="01C8223E" w:rsidR="00715FE0" w:rsidRPr="00C643CD" w:rsidRDefault="00715FE0" w:rsidP="007E69A7">
            <w:pPr>
              <w:pStyle w:val="Geenafstand"/>
              <w:rPr>
                <w:sz w:val="21"/>
                <w:szCs w:val="21"/>
              </w:rPr>
            </w:pPr>
            <w:r>
              <w:rPr>
                <w:sz w:val="21"/>
                <w:szCs w:val="21"/>
              </w:rPr>
              <w:t xml:space="preserve">Thematic analysis </w:t>
            </w:r>
          </w:p>
        </w:tc>
        <w:tc>
          <w:tcPr>
            <w:tcW w:w="1658" w:type="dxa"/>
          </w:tcPr>
          <w:p w14:paraId="7D19C95F" w14:textId="77777777" w:rsidR="00715FE0" w:rsidRPr="00C643CD" w:rsidRDefault="00715FE0" w:rsidP="007E69A7">
            <w:pPr>
              <w:pStyle w:val="Geenafstand"/>
              <w:rPr>
                <w:sz w:val="21"/>
                <w:szCs w:val="21"/>
              </w:rPr>
            </w:pPr>
            <w:r w:rsidRPr="00C643CD">
              <w:rPr>
                <w:sz w:val="21"/>
                <w:szCs w:val="21"/>
              </w:rPr>
              <w:t xml:space="preserve">Explore differences in the representation of fatigue (cancer/ healthy subjects); identify the concepts, dimensions and terminology of (C)CRF and fatigue in healthy persons; examine </w:t>
            </w:r>
            <w:r w:rsidRPr="00C643CD">
              <w:rPr>
                <w:sz w:val="21"/>
                <w:szCs w:val="21"/>
              </w:rPr>
              <w:lastRenderedPageBreak/>
              <w:t xml:space="preserve">strategies used in illness and health to overcome fatigue. </w:t>
            </w:r>
          </w:p>
        </w:tc>
      </w:tr>
      <w:tr w:rsidR="004C08AD" w:rsidRPr="00C643CD" w14:paraId="374DA256" w14:textId="77777777" w:rsidTr="004C08AD">
        <w:tc>
          <w:tcPr>
            <w:tcW w:w="1760" w:type="dxa"/>
          </w:tcPr>
          <w:p w14:paraId="382E8017" w14:textId="77777777" w:rsidR="00715FE0" w:rsidRPr="00C643CD" w:rsidRDefault="00715FE0" w:rsidP="007E69A7">
            <w:pPr>
              <w:pStyle w:val="Geenafstand"/>
              <w:rPr>
                <w:sz w:val="21"/>
                <w:szCs w:val="21"/>
              </w:rPr>
            </w:pPr>
            <w:r w:rsidRPr="00C643CD">
              <w:rPr>
                <w:sz w:val="21"/>
                <w:szCs w:val="21"/>
              </w:rPr>
              <w:lastRenderedPageBreak/>
              <w:t>Bennet et al.</w:t>
            </w:r>
          </w:p>
          <w:p w14:paraId="6AF4B258" w14:textId="77777777" w:rsidR="00715FE0" w:rsidRPr="00C643CD" w:rsidRDefault="00715FE0" w:rsidP="007E69A7">
            <w:pPr>
              <w:pStyle w:val="Geenafstand"/>
              <w:rPr>
                <w:sz w:val="21"/>
                <w:szCs w:val="21"/>
              </w:rPr>
            </w:pPr>
            <w:r w:rsidRPr="00C643CD">
              <w:rPr>
                <w:sz w:val="21"/>
                <w:szCs w:val="21"/>
              </w:rPr>
              <w:t>(2007)</w:t>
            </w:r>
          </w:p>
          <w:p w14:paraId="486AB874" w14:textId="77777777" w:rsidR="00715FE0" w:rsidRPr="00C643CD" w:rsidRDefault="00715FE0" w:rsidP="007E69A7">
            <w:pPr>
              <w:pStyle w:val="Geenafstand"/>
              <w:rPr>
                <w:sz w:val="21"/>
                <w:szCs w:val="21"/>
              </w:rPr>
            </w:pPr>
            <w:r w:rsidRPr="00C643CD">
              <w:rPr>
                <w:sz w:val="21"/>
                <w:szCs w:val="21"/>
              </w:rPr>
              <w:t>Australia</w:t>
            </w:r>
          </w:p>
        </w:tc>
        <w:tc>
          <w:tcPr>
            <w:tcW w:w="1218" w:type="dxa"/>
          </w:tcPr>
          <w:p w14:paraId="413315EE" w14:textId="77777777" w:rsidR="00715FE0" w:rsidRPr="00C643CD" w:rsidRDefault="00715FE0" w:rsidP="007E69A7">
            <w:pPr>
              <w:pStyle w:val="Geenafstand"/>
              <w:rPr>
                <w:sz w:val="21"/>
                <w:szCs w:val="21"/>
              </w:rPr>
            </w:pPr>
            <w:r w:rsidRPr="00C643CD">
              <w:rPr>
                <w:sz w:val="21"/>
                <w:szCs w:val="21"/>
              </w:rPr>
              <w:t>16 (100%)</w:t>
            </w:r>
          </w:p>
          <w:p w14:paraId="5FDD127E" w14:textId="77777777" w:rsidR="00715FE0" w:rsidRPr="00C643CD" w:rsidRDefault="00715FE0" w:rsidP="007E69A7">
            <w:pPr>
              <w:pStyle w:val="Geenafstand"/>
              <w:rPr>
                <w:sz w:val="21"/>
                <w:szCs w:val="21"/>
              </w:rPr>
            </w:pPr>
          </w:p>
        </w:tc>
        <w:tc>
          <w:tcPr>
            <w:tcW w:w="1417" w:type="dxa"/>
          </w:tcPr>
          <w:p w14:paraId="3F1B4D1B" w14:textId="77777777" w:rsidR="00715FE0" w:rsidRPr="00C643CD" w:rsidRDefault="00715FE0" w:rsidP="007E69A7">
            <w:pPr>
              <w:pStyle w:val="Geenafstand"/>
              <w:rPr>
                <w:sz w:val="21"/>
                <w:szCs w:val="21"/>
              </w:rPr>
            </w:pPr>
            <w:r w:rsidRPr="00C643CD">
              <w:rPr>
                <w:sz w:val="21"/>
                <w:szCs w:val="21"/>
              </w:rPr>
              <w:t>56 (43-71)</w:t>
            </w:r>
          </w:p>
        </w:tc>
        <w:tc>
          <w:tcPr>
            <w:tcW w:w="1512" w:type="dxa"/>
          </w:tcPr>
          <w:p w14:paraId="1569DCC7" w14:textId="77777777" w:rsidR="00715FE0" w:rsidRPr="00C643CD" w:rsidRDefault="00715FE0" w:rsidP="007E69A7">
            <w:pPr>
              <w:pStyle w:val="Geenafstand"/>
              <w:rPr>
                <w:sz w:val="21"/>
                <w:szCs w:val="21"/>
              </w:rPr>
            </w:pPr>
            <w:r w:rsidRPr="00C643CD">
              <w:rPr>
                <w:sz w:val="21"/>
                <w:szCs w:val="21"/>
              </w:rPr>
              <w:t>Breast  (stage I-II)</w:t>
            </w:r>
          </w:p>
        </w:tc>
        <w:tc>
          <w:tcPr>
            <w:tcW w:w="1323" w:type="dxa"/>
          </w:tcPr>
          <w:p w14:paraId="25EE976E" w14:textId="64CD101C" w:rsidR="00715FE0" w:rsidRDefault="00FF01AC" w:rsidP="007E69A7">
            <w:pPr>
              <w:pStyle w:val="Geenafstand"/>
              <w:rPr>
                <w:sz w:val="21"/>
                <w:szCs w:val="21"/>
              </w:rPr>
            </w:pPr>
            <w:r>
              <w:rPr>
                <w:sz w:val="21"/>
                <w:szCs w:val="21"/>
              </w:rPr>
              <w:t>†</w:t>
            </w:r>
          </w:p>
        </w:tc>
        <w:tc>
          <w:tcPr>
            <w:tcW w:w="1418" w:type="dxa"/>
          </w:tcPr>
          <w:p w14:paraId="19477B36" w14:textId="08A449C5" w:rsidR="00715FE0" w:rsidRPr="00C643CD" w:rsidRDefault="00715FE0" w:rsidP="007E69A7">
            <w:pPr>
              <w:pStyle w:val="Geenafstand"/>
              <w:rPr>
                <w:sz w:val="21"/>
                <w:szCs w:val="21"/>
              </w:rPr>
            </w:pPr>
            <w:r>
              <w:rPr>
                <w:sz w:val="21"/>
                <w:szCs w:val="21"/>
              </w:rPr>
              <w:t>Post</w:t>
            </w:r>
            <w:r w:rsidRPr="00C643CD">
              <w:rPr>
                <w:sz w:val="21"/>
                <w:szCs w:val="21"/>
              </w:rPr>
              <w:t xml:space="preserve"> (&gt;6 months since treatment)</w:t>
            </w:r>
          </w:p>
        </w:tc>
        <w:tc>
          <w:tcPr>
            <w:tcW w:w="1276" w:type="dxa"/>
          </w:tcPr>
          <w:p w14:paraId="664E93F1" w14:textId="6D8CD749" w:rsidR="00715FE0" w:rsidRPr="00C643CD" w:rsidRDefault="00715FE0" w:rsidP="007E69A7">
            <w:pPr>
              <w:pStyle w:val="Geenafstand"/>
              <w:rPr>
                <w:sz w:val="21"/>
                <w:szCs w:val="21"/>
              </w:rPr>
            </w:pPr>
            <w:r>
              <w:rPr>
                <w:sz w:val="21"/>
                <w:szCs w:val="21"/>
              </w:rPr>
              <w:t>Focus groups</w:t>
            </w:r>
          </w:p>
        </w:tc>
        <w:tc>
          <w:tcPr>
            <w:tcW w:w="1842" w:type="dxa"/>
          </w:tcPr>
          <w:p w14:paraId="6F8E6FC5" w14:textId="77777777" w:rsidR="00715FE0" w:rsidRPr="00C643CD" w:rsidRDefault="00715FE0" w:rsidP="007E69A7">
            <w:pPr>
              <w:pStyle w:val="Geenafstand"/>
              <w:rPr>
                <w:sz w:val="21"/>
                <w:szCs w:val="21"/>
              </w:rPr>
            </w:pPr>
            <w:r>
              <w:rPr>
                <w:sz w:val="21"/>
                <w:szCs w:val="21"/>
              </w:rPr>
              <w:t>Grounded theory</w:t>
            </w:r>
          </w:p>
        </w:tc>
        <w:tc>
          <w:tcPr>
            <w:tcW w:w="1418" w:type="dxa"/>
          </w:tcPr>
          <w:p w14:paraId="4662D5FF" w14:textId="221F105F" w:rsidR="00715FE0" w:rsidRPr="00C643CD" w:rsidRDefault="00CD2920" w:rsidP="007E69A7">
            <w:pPr>
              <w:pStyle w:val="Geenafstand"/>
              <w:rPr>
                <w:sz w:val="21"/>
                <w:szCs w:val="21"/>
              </w:rPr>
            </w:pPr>
            <w:r>
              <w:rPr>
                <w:sz w:val="21"/>
                <w:szCs w:val="21"/>
              </w:rPr>
              <w:t xml:space="preserve">Multistage process: coding of symptom concepts; </w:t>
            </w:r>
            <w:proofErr w:type="spellStart"/>
            <w:r>
              <w:rPr>
                <w:sz w:val="21"/>
                <w:szCs w:val="21"/>
              </w:rPr>
              <w:t>interpreta</w:t>
            </w:r>
            <w:r w:rsidR="0097375E">
              <w:rPr>
                <w:sz w:val="21"/>
                <w:szCs w:val="21"/>
              </w:rPr>
              <w:t>-</w:t>
            </w:r>
            <w:r>
              <w:rPr>
                <w:sz w:val="21"/>
                <w:szCs w:val="21"/>
              </w:rPr>
              <w:t>tion</w:t>
            </w:r>
            <w:proofErr w:type="spellEnd"/>
            <w:r>
              <w:rPr>
                <w:sz w:val="21"/>
                <w:szCs w:val="21"/>
              </w:rPr>
              <w:t xml:space="preserve"> of data and axial coding</w:t>
            </w:r>
          </w:p>
        </w:tc>
        <w:tc>
          <w:tcPr>
            <w:tcW w:w="1658" w:type="dxa"/>
          </w:tcPr>
          <w:p w14:paraId="58B8742C" w14:textId="77777777" w:rsidR="00715FE0" w:rsidRPr="00C643CD" w:rsidRDefault="00715FE0" w:rsidP="007E69A7">
            <w:pPr>
              <w:pStyle w:val="Geenafstand"/>
              <w:rPr>
                <w:sz w:val="21"/>
                <w:szCs w:val="21"/>
              </w:rPr>
            </w:pPr>
            <w:r w:rsidRPr="00C643CD">
              <w:rPr>
                <w:sz w:val="21"/>
                <w:szCs w:val="21"/>
              </w:rPr>
              <w:t>Describe characteristics of fatigue (cancer/CFS).</w:t>
            </w:r>
          </w:p>
        </w:tc>
      </w:tr>
      <w:tr w:rsidR="004C08AD" w:rsidRPr="00C643CD" w14:paraId="4E458510" w14:textId="77777777" w:rsidTr="004C08AD">
        <w:tc>
          <w:tcPr>
            <w:tcW w:w="1760" w:type="dxa"/>
          </w:tcPr>
          <w:p w14:paraId="38599BBA" w14:textId="77777777" w:rsidR="00715FE0" w:rsidRPr="00C643CD" w:rsidRDefault="00715FE0" w:rsidP="007E69A7">
            <w:pPr>
              <w:pStyle w:val="Geenafstand"/>
              <w:rPr>
                <w:sz w:val="21"/>
                <w:szCs w:val="21"/>
              </w:rPr>
            </w:pPr>
            <w:proofErr w:type="spellStart"/>
            <w:r w:rsidRPr="00C643CD">
              <w:rPr>
                <w:sz w:val="21"/>
                <w:szCs w:val="21"/>
              </w:rPr>
              <w:t>Rosman</w:t>
            </w:r>
            <w:proofErr w:type="spellEnd"/>
          </w:p>
          <w:p w14:paraId="60B80A48" w14:textId="77777777" w:rsidR="00715FE0" w:rsidRPr="00C643CD" w:rsidRDefault="00715FE0" w:rsidP="007E69A7">
            <w:pPr>
              <w:pStyle w:val="Geenafstand"/>
              <w:rPr>
                <w:sz w:val="21"/>
                <w:szCs w:val="21"/>
              </w:rPr>
            </w:pPr>
            <w:r w:rsidRPr="00C643CD">
              <w:rPr>
                <w:sz w:val="21"/>
                <w:szCs w:val="21"/>
              </w:rPr>
              <w:t>(2009)</w:t>
            </w:r>
          </w:p>
          <w:p w14:paraId="0F6F5296" w14:textId="77777777" w:rsidR="00715FE0" w:rsidRPr="00C643CD" w:rsidRDefault="00715FE0" w:rsidP="007E69A7">
            <w:pPr>
              <w:pStyle w:val="Geenafstand"/>
              <w:rPr>
                <w:sz w:val="21"/>
                <w:szCs w:val="21"/>
              </w:rPr>
            </w:pPr>
            <w:r w:rsidRPr="00C643CD">
              <w:rPr>
                <w:sz w:val="21"/>
                <w:szCs w:val="21"/>
              </w:rPr>
              <w:t>The Netherlands</w:t>
            </w:r>
          </w:p>
        </w:tc>
        <w:tc>
          <w:tcPr>
            <w:tcW w:w="1218" w:type="dxa"/>
          </w:tcPr>
          <w:p w14:paraId="3CC00395" w14:textId="77777777" w:rsidR="00715FE0" w:rsidRPr="00C643CD" w:rsidRDefault="00715FE0" w:rsidP="007E69A7">
            <w:pPr>
              <w:pStyle w:val="Geenafstand"/>
              <w:rPr>
                <w:sz w:val="21"/>
                <w:szCs w:val="21"/>
              </w:rPr>
            </w:pPr>
            <w:r w:rsidRPr="00C643CD">
              <w:rPr>
                <w:sz w:val="21"/>
                <w:szCs w:val="21"/>
              </w:rPr>
              <w:t>12 (100%)</w:t>
            </w:r>
          </w:p>
        </w:tc>
        <w:tc>
          <w:tcPr>
            <w:tcW w:w="1417" w:type="dxa"/>
          </w:tcPr>
          <w:p w14:paraId="2D5642B9" w14:textId="77777777" w:rsidR="00715FE0" w:rsidRPr="00C643CD" w:rsidRDefault="00715FE0" w:rsidP="007E69A7">
            <w:pPr>
              <w:pStyle w:val="Geenafstand"/>
              <w:rPr>
                <w:sz w:val="21"/>
                <w:szCs w:val="21"/>
              </w:rPr>
            </w:pPr>
            <w:r w:rsidRPr="00C643CD">
              <w:rPr>
                <w:sz w:val="21"/>
                <w:szCs w:val="21"/>
              </w:rPr>
              <w:t>46 (25-62)</w:t>
            </w:r>
          </w:p>
        </w:tc>
        <w:tc>
          <w:tcPr>
            <w:tcW w:w="1512" w:type="dxa"/>
          </w:tcPr>
          <w:p w14:paraId="1A95E671" w14:textId="6E76086F" w:rsidR="00FF01AC" w:rsidRDefault="00715FE0" w:rsidP="007D129A">
            <w:pPr>
              <w:pStyle w:val="Geenafstand"/>
              <w:rPr>
                <w:sz w:val="21"/>
                <w:szCs w:val="21"/>
              </w:rPr>
            </w:pPr>
            <w:r w:rsidRPr="00C643CD">
              <w:rPr>
                <w:sz w:val="21"/>
                <w:szCs w:val="21"/>
              </w:rPr>
              <w:t>Breast, Hodgkin</w:t>
            </w:r>
            <w:r w:rsidR="00FF01AC">
              <w:rPr>
                <w:sz w:val="21"/>
                <w:szCs w:val="21"/>
              </w:rPr>
              <w:t>’s lymphoma,</w:t>
            </w:r>
          </w:p>
          <w:p w14:paraId="614A73A5" w14:textId="1A437B6B" w:rsidR="00715FE0" w:rsidRPr="00C643CD" w:rsidRDefault="00FF01AC" w:rsidP="007D129A">
            <w:pPr>
              <w:pStyle w:val="Geenafstand"/>
              <w:rPr>
                <w:sz w:val="21"/>
                <w:szCs w:val="21"/>
              </w:rPr>
            </w:pPr>
            <w:r>
              <w:rPr>
                <w:sz w:val="21"/>
                <w:szCs w:val="21"/>
              </w:rPr>
              <w:t>colon, non-Hodgkin’s lymphoma, multiple myeloma, brain tumour</w:t>
            </w:r>
            <w:r w:rsidR="00111932">
              <w:rPr>
                <w:sz w:val="21"/>
                <w:szCs w:val="21"/>
              </w:rPr>
              <w:t xml:space="preserve"> (metastasis yes/no)</w:t>
            </w:r>
          </w:p>
        </w:tc>
        <w:tc>
          <w:tcPr>
            <w:tcW w:w="1323" w:type="dxa"/>
          </w:tcPr>
          <w:p w14:paraId="0A0D324C" w14:textId="7274F9C0" w:rsidR="004C08AD" w:rsidRDefault="00FF01AC" w:rsidP="007E69A7">
            <w:pPr>
              <w:pStyle w:val="Geenafstand"/>
              <w:rPr>
                <w:sz w:val="21"/>
                <w:szCs w:val="21"/>
              </w:rPr>
            </w:pPr>
            <w:r>
              <w:rPr>
                <w:sz w:val="21"/>
                <w:szCs w:val="21"/>
              </w:rPr>
              <w:t>Surgery, chemo-, radio</w:t>
            </w:r>
            <w:r w:rsidR="004C08AD">
              <w:rPr>
                <w:sz w:val="21"/>
                <w:szCs w:val="21"/>
              </w:rPr>
              <w:t>-,</w:t>
            </w:r>
          </w:p>
          <w:p w14:paraId="54E946D8" w14:textId="77777777" w:rsidR="004C08AD" w:rsidRDefault="00FF01AC" w:rsidP="007E69A7">
            <w:pPr>
              <w:pStyle w:val="Geenafstand"/>
              <w:rPr>
                <w:sz w:val="21"/>
                <w:szCs w:val="21"/>
              </w:rPr>
            </w:pPr>
            <w:r>
              <w:rPr>
                <w:sz w:val="21"/>
                <w:szCs w:val="21"/>
              </w:rPr>
              <w:t>therapy, marrow bone trans</w:t>
            </w:r>
            <w:r w:rsidR="004C08AD">
              <w:rPr>
                <w:sz w:val="21"/>
                <w:szCs w:val="21"/>
              </w:rPr>
              <w:t>-</w:t>
            </w:r>
          </w:p>
          <w:p w14:paraId="61F40BAD" w14:textId="7ED1E273" w:rsidR="00715FE0" w:rsidRDefault="00FF01AC" w:rsidP="007E69A7">
            <w:pPr>
              <w:pStyle w:val="Geenafstand"/>
              <w:rPr>
                <w:sz w:val="21"/>
                <w:szCs w:val="21"/>
              </w:rPr>
            </w:pPr>
            <w:r>
              <w:rPr>
                <w:sz w:val="21"/>
                <w:szCs w:val="21"/>
              </w:rPr>
              <w:t>plantation</w:t>
            </w:r>
          </w:p>
        </w:tc>
        <w:tc>
          <w:tcPr>
            <w:tcW w:w="1418" w:type="dxa"/>
          </w:tcPr>
          <w:p w14:paraId="004362E0" w14:textId="3CB6F04C" w:rsidR="00715FE0" w:rsidRPr="00C643CD" w:rsidRDefault="00715FE0" w:rsidP="007E69A7">
            <w:pPr>
              <w:pStyle w:val="Geenafstand"/>
              <w:rPr>
                <w:sz w:val="21"/>
                <w:szCs w:val="21"/>
              </w:rPr>
            </w:pPr>
            <w:r>
              <w:rPr>
                <w:sz w:val="21"/>
                <w:szCs w:val="21"/>
              </w:rPr>
              <w:t>Post</w:t>
            </w:r>
            <w:r w:rsidRPr="00C643CD">
              <w:rPr>
                <w:sz w:val="21"/>
                <w:szCs w:val="21"/>
              </w:rPr>
              <w:t xml:space="preserve"> (&gt;7 years since diagnosis)</w:t>
            </w:r>
          </w:p>
        </w:tc>
        <w:tc>
          <w:tcPr>
            <w:tcW w:w="1276" w:type="dxa"/>
          </w:tcPr>
          <w:p w14:paraId="3434EE5D" w14:textId="0E2D6F1A" w:rsidR="00715FE0" w:rsidRPr="00C643CD" w:rsidRDefault="00715FE0" w:rsidP="007E69A7">
            <w:pPr>
              <w:pStyle w:val="Geenafstand"/>
              <w:rPr>
                <w:sz w:val="21"/>
                <w:szCs w:val="21"/>
              </w:rPr>
            </w:pPr>
            <w:r>
              <w:rPr>
                <w:sz w:val="21"/>
                <w:szCs w:val="21"/>
              </w:rPr>
              <w:t>Interviews</w:t>
            </w:r>
          </w:p>
        </w:tc>
        <w:tc>
          <w:tcPr>
            <w:tcW w:w="1842" w:type="dxa"/>
          </w:tcPr>
          <w:p w14:paraId="6DA92818" w14:textId="59D64769" w:rsidR="00715FE0" w:rsidRPr="00C643CD" w:rsidRDefault="006E3CC9" w:rsidP="007E69A7">
            <w:pPr>
              <w:pStyle w:val="Geenafstand"/>
              <w:rPr>
                <w:sz w:val="21"/>
                <w:szCs w:val="21"/>
              </w:rPr>
            </w:pPr>
            <w:r>
              <w:rPr>
                <w:sz w:val="21"/>
                <w:szCs w:val="21"/>
              </w:rPr>
              <w:t>†</w:t>
            </w:r>
          </w:p>
        </w:tc>
        <w:tc>
          <w:tcPr>
            <w:tcW w:w="1418" w:type="dxa"/>
          </w:tcPr>
          <w:p w14:paraId="0D7425CB" w14:textId="77777777" w:rsidR="00715FE0" w:rsidRPr="00C643CD" w:rsidRDefault="00715FE0" w:rsidP="007E69A7">
            <w:pPr>
              <w:pStyle w:val="Geenafstand"/>
              <w:rPr>
                <w:sz w:val="21"/>
                <w:szCs w:val="21"/>
              </w:rPr>
            </w:pPr>
            <w:r w:rsidRPr="00C643CD">
              <w:rPr>
                <w:sz w:val="21"/>
                <w:szCs w:val="21"/>
              </w:rPr>
              <w:t>Thematic analysis</w:t>
            </w:r>
          </w:p>
        </w:tc>
        <w:tc>
          <w:tcPr>
            <w:tcW w:w="1658" w:type="dxa"/>
          </w:tcPr>
          <w:p w14:paraId="3BDAA700" w14:textId="77777777" w:rsidR="00715FE0" w:rsidRPr="00C643CD" w:rsidRDefault="00715FE0" w:rsidP="007E69A7">
            <w:pPr>
              <w:pStyle w:val="Geenafstand"/>
              <w:rPr>
                <w:sz w:val="21"/>
                <w:szCs w:val="21"/>
              </w:rPr>
            </w:pPr>
            <w:r w:rsidRPr="00C643CD">
              <w:rPr>
                <w:sz w:val="21"/>
                <w:szCs w:val="21"/>
              </w:rPr>
              <w:t>Describe how the symptom can be experienced as problematic and detail coping strategies that individuals use to live with it.</w:t>
            </w:r>
          </w:p>
        </w:tc>
      </w:tr>
      <w:tr w:rsidR="004C08AD" w:rsidRPr="00C643CD" w14:paraId="5D11BBE1" w14:textId="77777777" w:rsidTr="004C08AD">
        <w:tc>
          <w:tcPr>
            <w:tcW w:w="1760" w:type="dxa"/>
          </w:tcPr>
          <w:p w14:paraId="5C0E9D63" w14:textId="77777777" w:rsidR="00715FE0" w:rsidRPr="00C643CD" w:rsidRDefault="00715FE0" w:rsidP="007E69A7">
            <w:pPr>
              <w:pStyle w:val="Geenafstand"/>
              <w:rPr>
                <w:sz w:val="21"/>
                <w:szCs w:val="21"/>
              </w:rPr>
            </w:pPr>
            <w:r w:rsidRPr="00C643CD">
              <w:rPr>
                <w:sz w:val="21"/>
                <w:szCs w:val="21"/>
              </w:rPr>
              <w:t>Tsai et al.</w:t>
            </w:r>
          </w:p>
          <w:p w14:paraId="37B8D25B" w14:textId="77777777" w:rsidR="00715FE0" w:rsidRPr="00C643CD" w:rsidRDefault="00715FE0" w:rsidP="007E69A7">
            <w:pPr>
              <w:pStyle w:val="Geenafstand"/>
              <w:rPr>
                <w:sz w:val="21"/>
                <w:szCs w:val="21"/>
              </w:rPr>
            </w:pPr>
            <w:r w:rsidRPr="00C643CD">
              <w:rPr>
                <w:sz w:val="21"/>
                <w:szCs w:val="21"/>
              </w:rPr>
              <w:t>(2010)</w:t>
            </w:r>
          </w:p>
          <w:p w14:paraId="486ABC68" w14:textId="77777777" w:rsidR="00715FE0" w:rsidRPr="00C643CD" w:rsidRDefault="00715FE0" w:rsidP="007E69A7">
            <w:pPr>
              <w:pStyle w:val="Geenafstand"/>
              <w:rPr>
                <w:sz w:val="21"/>
                <w:szCs w:val="21"/>
              </w:rPr>
            </w:pPr>
            <w:r w:rsidRPr="00C643CD">
              <w:rPr>
                <w:sz w:val="21"/>
                <w:szCs w:val="21"/>
              </w:rPr>
              <w:t>Taiwan</w:t>
            </w:r>
          </w:p>
        </w:tc>
        <w:tc>
          <w:tcPr>
            <w:tcW w:w="1218" w:type="dxa"/>
          </w:tcPr>
          <w:p w14:paraId="41CAC955" w14:textId="77777777" w:rsidR="00715FE0" w:rsidRPr="00C643CD" w:rsidRDefault="00715FE0" w:rsidP="007E69A7">
            <w:pPr>
              <w:pStyle w:val="Geenafstand"/>
              <w:rPr>
                <w:sz w:val="21"/>
                <w:szCs w:val="21"/>
              </w:rPr>
            </w:pPr>
            <w:r w:rsidRPr="00C643CD">
              <w:rPr>
                <w:sz w:val="21"/>
                <w:szCs w:val="21"/>
              </w:rPr>
              <w:t>15 (100%)</w:t>
            </w:r>
          </w:p>
          <w:p w14:paraId="1B9A9CC5" w14:textId="77777777" w:rsidR="00715FE0" w:rsidRPr="00C643CD" w:rsidRDefault="00715FE0" w:rsidP="007E69A7">
            <w:pPr>
              <w:pStyle w:val="Geenafstand"/>
              <w:rPr>
                <w:sz w:val="21"/>
                <w:szCs w:val="21"/>
              </w:rPr>
            </w:pPr>
          </w:p>
        </w:tc>
        <w:tc>
          <w:tcPr>
            <w:tcW w:w="1417" w:type="dxa"/>
          </w:tcPr>
          <w:p w14:paraId="157CF1B5" w14:textId="77777777" w:rsidR="00715FE0" w:rsidRPr="00C643CD" w:rsidRDefault="00715FE0" w:rsidP="007E69A7">
            <w:pPr>
              <w:pStyle w:val="Geenafstand"/>
              <w:rPr>
                <w:sz w:val="21"/>
                <w:szCs w:val="21"/>
              </w:rPr>
            </w:pPr>
            <w:r w:rsidRPr="00C643CD">
              <w:rPr>
                <w:sz w:val="21"/>
                <w:szCs w:val="21"/>
              </w:rPr>
              <w:t>70 (65-82)</w:t>
            </w:r>
          </w:p>
          <w:p w14:paraId="755172CF" w14:textId="77777777" w:rsidR="00715FE0" w:rsidRPr="00C643CD" w:rsidRDefault="00715FE0" w:rsidP="007E69A7">
            <w:pPr>
              <w:pStyle w:val="Geenafstand"/>
              <w:rPr>
                <w:sz w:val="21"/>
                <w:szCs w:val="21"/>
              </w:rPr>
            </w:pPr>
          </w:p>
        </w:tc>
        <w:tc>
          <w:tcPr>
            <w:tcW w:w="1512" w:type="dxa"/>
          </w:tcPr>
          <w:p w14:paraId="50AE6908" w14:textId="276A967C" w:rsidR="00715FE0" w:rsidRPr="00C643CD" w:rsidRDefault="00715FE0" w:rsidP="007E69A7">
            <w:pPr>
              <w:pStyle w:val="Geenafstand"/>
              <w:rPr>
                <w:sz w:val="21"/>
                <w:szCs w:val="21"/>
              </w:rPr>
            </w:pPr>
            <w:r w:rsidRPr="00C643CD">
              <w:rPr>
                <w:sz w:val="21"/>
                <w:szCs w:val="21"/>
              </w:rPr>
              <w:t>Breast</w:t>
            </w:r>
            <w:r>
              <w:rPr>
                <w:sz w:val="21"/>
                <w:szCs w:val="21"/>
              </w:rPr>
              <w:t xml:space="preserve"> (†)</w:t>
            </w:r>
          </w:p>
        </w:tc>
        <w:tc>
          <w:tcPr>
            <w:tcW w:w="1323" w:type="dxa"/>
          </w:tcPr>
          <w:p w14:paraId="041D59F3" w14:textId="2DE870DC" w:rsidR="00715FE0" w:rsidRDefault="00FF01AC" w:rsidP="004C08AD">
            <w:pPr>
              <w:pStyle w:val="Geenafstand"/>
              <w:rPr>
                <w:sz w:val="21"/>
                <w:szCs w:val="21"/>
              </w:rPr>
            </w:pPr>
            <w:r>
              <w:rPr>
                <w:sz w:val="21"/>
                <w:szCs w:val="21"/>
              </w:rPr>
              <w:t>Chemo-, radio-, hormonal therapy</w:t>
            </w:r>
          </w:p>
        </w:tc>
        <w:tc>
          <w:tcPr>
            <w:tcW w:w="1418" w:type="dxa"/>
          </w:tcPr>
          <w:p w14:paraId="4E003F3B" w14:textId="067CB0A2" w:rsidR="00715FE0" w:rsidRPr="00C643CD" w:rsidRDefault="00715FE0" w:rsidP="007E69A7">
            <w:pPr>
              <w:pStyle w:val="Geenafstand"/>
              <w:rPr>
                <w:sz w:val="21"/>
                <w:szCs w:val="21"/>
              </w:rPr>
            </w:pPr>
            <w:r>
              <w:rPr>
                <w:sz w:val="21"/>
                <w:szCs w:val="21"/>
              </w:rPr>
              <w:t>On/post</w:t>
            </w:r>
            <w:r w:rsidRPr="00C643CD">
              <w:rPr>
                <w:sz w:val="21"/>
                <w:szCs w:val="21"/>
              </w:rPr>
              <w:t xml:space="preserve"> (&gt;6 months since diagnosis)</w:t>
            </w:r>
          </w:p>
        </w:tc>
        <w:tc>
          <w:tcPr>
            <w:tcW w:w="1276" w:type="dxa"/>
          </w:tcPr>
          <w:p w14:paraId="7A86A6C7" w14:textId="153A0180" w:rsidR="00715FE0" w:rsidRPr="00C643CD" w:rsidRDefault="00715FE0" w:rsidP="007E69A7">
            <w:pPr>
              <w:pStyle w:val="Geenafstand"/>
              <w:rPr>
                <w:sz w:val="21"/>
                <w:szCs w:val="21"/>
              </w:rPr>
            </w:pPr>
            <w:r>
              <w:rPr>
                <w:sz w:val="21"/>
                <w:szCs w:val="21"/>
              </w:rPr>
              <w:t>Interviews</w:t>
            </w:r>
          </w:p>
        </w:tc>
        <w:tc>
          <w:tcPr>
            <w:tcW w:w="1842" w:type="dxa"/>
          </w:tcPr>
          <w:p w14:paraId="1AB91329" w14:textId="563F5B9C" w:rsidR="00715FE0" w:rsidRPr="00C643CD" w:rsidRDefault="006E3CC9" w:rsidP="007E69A7">
            <w:pPr>
              <w:pStyle w:val="Geenafstand"/>
              <w:rPr>
                <w:sz w:val="21"/>
                <w:szCs w:val="21"/>
              </w:rPr>
            </w:pPr>
            <w:r>
              <w:rPr>
                <w:sz w:val="21"/>
                <w:szCs w:val="21"/>
              </w:rPr>
              <w:t>†</w:t>
            </w:r>
          </w:p>
        </w:tc>
        <w:tc>
          <w:tcPr>
            <w:tcW w:w="1418" w:type="dxa"/>
          </w:tcPr>
          <w:p w14:paraId="4920D0E7" w14:textId="77777777" w:rsidR="00715FE0" w:rsidRPr="00C643CD" w:rsidRDefault="00715FE0" w:rsidP="007E69A7">
            <w:pPr>
              <w:pStyle w:val="Geenafstand"/>
              <w:rPr>
                <w:sz w:val="21"/>
                <w:szCs w:val="21"/>
              </w:rPr>
            </w:pPr>
            <w:r w:rsidRPr="00C643CD">
              <w:rPr>
                <w:sz w:val="21"/>
                <w:szCs w:val="21"/>
              </w:rPr>
              <w:t>Content analysis</w:t>
            </w:r>
          </w:p>
        </w:tc>
        <w:tc>
          <w:tcPr>
            <w:tcW w:w="1658" w:type="dxa"/>
          </w:tcPr>
          <w:p w14:paraId="0AFB12ED" w14:textId="77777777" w:rsidR="00715FE0" w:rsidRPr="00C643CD" w:rsidRDefault="00715FE0" w:rsidP="007E69A7">
            <w:pPr>
              <w:pStyle w:val="Geenafstand"/>
              <w:rPr>
                <w:sz w:val="21"/>
                <w:szCs w:val="21"/>
              </w:rPr>
            </w:pPr>
            <w:r w:rsidRPr="00C643CD">
              <w:rPr>
                <w:sz w:val="21"/>
                <w:szCs w:val="21"/>
              </w:rPr>
              <w:t xml:space="preserve">Explore fatigue experiences of older Taiwanese women. </w:t>
            </w:r>
          </w:p>
        </w:tc>
      </w:tr>
      <w:tr w:rsidR="004C08AD" w:rsidRPr="00C643CD" w14:paraId="604B44E3" w14:textId="77777777" w:rsidTr="004C08AD">
        <w:tc>
          <w:tcPr>
            <w:tcW w:w="1760" w:type="dxa"/>
          </w:tcPr>
          <w:p w14:paraId="0C617FE8" w14:textId="77777777" w:rsidR="00715FE0" w:rsidRPr="00C643CD" w:rsidRDefault="00715FE0" w:rsidP="007E69A7">
            <w:pPr>
              <w:pStyle w:val="Geenafstand"/>
              <w:rPr>
                <w:sz w:val="21"/>
                <w:szCs w:val="21"/>
              </w:rPr>
            </w:pPr>
            <w:proofErr w:type="spellStart"/>
            <w:r w:rsidRPr="00C643CD">
              <w:rPr>
                <w:sz w:val="21"/>
                <w:szCs w:val="21"/>
              </w:rPr>
              <w:t>Borneman</w:t>
            </w:r>
            <w:proofErr w:type="spellEnd"/>
            <w:r w:rsidRPr="00C643CD">
              <w:rPr>
                <w:sz w:val="21"/>
                <w:szCs w:val="21"/>
              </w:rPr>
              <w:t xml:space="preserve"> et al.</w:t>
            </w:r>
          </w:p>
          <w:p w14:paraId="1374A09B" w14:textId="77777777" w:rsidR="00715FE0" w:rsidRPr="00C643CD" w:rsidRDefault="00715FE0" w:rsidP="007E69A7">
            <w:pPr>
              <w:pStyle w:val="Geenafstand"/>
              <w:rPr>
                <w:sz w:val="21"/>
                <w:szCs w:val="21"/>
              </w:rPr>
            </w:pPr>
            <w:r w:rsidRPr="00C643CD">
              <w:rPr>
                <w:sz w:val="21"/>
                <w:szCs w:val="21"/>
              </w:rPr>
              <w:t>(2012)</w:t>
            </w:r>
          </w:p>
          <w:p w14:paraId="7C420C0F" w14:textId="77777777" w:rsidR="00715FE0" w:rsidRPr="00C643CD" w:rsidRDefault="00715FE0" w:rsidP="007E69A7">
            <w:pPr>
              <w:pStyle w:val="Geenafstand"/>
              <w:rPr>
                <w:sz w:val="21"/>
                <w:szCs w:val="21"/>
              </w:rPr>
            </w:pPr>
            <w:r w:rsidRPr="00C643CD">
              <w:rPr>
                <w:sz w:val="21"/>
                <w:szCs w:val="21"/>
              </w:rPr>
              <w:t>USA</w:t>
            </w:r>
          </w:p>
        </w:tc>
        <w:tc>
          <w:tcPr>
            <w:tcW w:w="1218" w:type="dxa"/>
          </w:tcPr>
          <w:p w14:paraId="0CD58CAB" w14:textId="3ABC3209" w:rsidR="00715FE0" w:rsidRPr="00C643CD" w:rsidRDefault="00715FE0" w:rsidP="007E69A7">
            <w:pPr>
              <w:pStyle w:val="Geenafstand"/>
              <w:rPr>
                <w:sz w:val="21"/>
                <w:szCs w:val="21"/>
              </w:rPr>
            </w:pPr>
            <w:r w:rsidRPr="00C643CD">
              <w:rPr>
                <w:sz w:val="21"/>
                <w:szCs w:val="21"/>
              </w:rPr>
              <w:t xml:space="preserve">252 </w:t>
            </w:r>
            <w:r w:rsidR="00C27E3A">
              <w:rPr>
                <w:sz w:val="21"/>
                <w:szCs w:val="21"/>
              </w:rPr>
              <w:t>(</w:t>
            </w:r>
            <w:r>
              <w:rPr>
                <w:sz w:val="21"/>
                <w:szCs w:val="21"/>
              </w:rPr>
              <w:t>†</w:t>
            </w:r>
            <w:r w:rsidR="00C27E3A">
              <w:rPr>
                <w:sz w:val="21"/>
                <w:szCs w:val="21"/>
              </w:rPr>
              <w:t>)</w:t>
            </w:r>
          </w:p>
          <w:p w14:paraId="77824147" w14:textId="77777777" w:rsidR="00715FE0" w:rsidRPr="00C643CD" w:rsidRDefault="00715FE0" w:rsidP="007E69A7">
            <w:pPr>
              <w:pStyle w:val="Geenafstand"/>
              <w:rPr>
                <w:sz w:val="21"/>
                <w:szCs w:val="21"/>
              </w:rPr>
            </w:pPr>
          </w:p>
        </w:tc>
        <w:tc>
          <w:tcPr>
            <w:tcW w:w="1417" w:type="dxa"/>
          </w:tcPr>
          <w:p w14:paraId="1CD6348E" w14:textId="77777777" w:rsidR="00D7741F" w:rsidRPr="00C643CD" w:rsidRDefault="00715FE0" w:rsidP="00D7741F">
            <w:pPr>
              <w:pStyle w:val="Geenafstand"/>
              <w:rPr>
                <w:sz w:val="21"/>
                <w:szCs w:val="21"/>
              </w:rPr>
            </w:pPr>
            <w:r w:rsidRPr="00C643CD">
              <w:rPr>
                <w:sz w:val="21"/>
                <w:szCs w:val="21"/>
              </w:rPr>
              <w:t>60</w:t>
            </w:r>
            <w:r w:rsidR="00D7741F">
              <w:rPr>
                <w:sz w:val="21"/>
                <w:szCs w:val="21"/>
              </w:rPr>
              <w:t xml:space="preserve"> (†)</w:t>
            </w:r>
          </w:p>
          <w:p w14:paraId="5B0F33BB" w14:textId="63708CCE" w:rsidR="00715FE0" w:rsidRPr="00C643CD" w:rsidRDefault="00715FE0" w:rsidP="007E69A7">
            <w:pPr>
              <w:pStyle w:val="Geenafstand"/>
              <w:rPr>
                <w:sz w:val="21"/>
                <w:szCs w:val="21"/>
              </w:rPr>
            </w:pPr>
          </w:p>
        </w:tc>
        <w:tc>
          <w:tcPr>
            <w:tcW w:w="1512" w:type="dxa"/>
          </w:tcPr>
          <w:p w14:paraId="71407F59" w14:textId="4686717E" w:rsidR="00715FE0" w:rsidRPr="00C643CD" w:rsidRDefault="004F5220" w:rsidP="007E69A7">
            <w:pPr>
              <w:pStyle w:val="Geenafstand"/>
              <w:rPr>
                <w:sz w:val="21"/>
                <w:szCs w:val="21"/>
              </w:rPr>
            </w:pPr>
            <w:r>
              <w:rPr>
                <w:sz w:val="21"/>
                <w:szCs w:val="21"/>
              </w:rPr>
              <w:t xml:space="preserve">Breast, lung, colon, prostate </w:t>
            </w:r>
          </w:p>
          <w:p w14:paraId="5262612F" w14:textId="77777777" w:rsidR="00715FE0" w:rsidRPr="00C643CD" w:rsidRDefault="00715FE0" w:rsidP="007E69A7">
            <w:pPr>
              <w:pStyle w:val="Geenafstand"/>
              <w:rPr>
                <w:sz w:val="21"/>
                <w:szCs w:val="21"/>
              </w:rPr>
            </w:pPr>
            <w:r w:rsidRPr="00C643CD">
              <w:rPr>
                <w:sz w:val="21"/>
                <w:szCs w:val="21"/>
              </w:rPr>
              <w:t>(stage I-IV)</w:t>
            </w:r>
          </w:p>
        </w:tc>
        <w:tc>
          <w:tcPr>
            <w:tcW w:w="1323" w:type="dxa"/>
          </w:tcPr>
          <w:p w14:paraId="3ABC8B89" w14:textId="77777777" w:rsidR="00C27E3A" w:rsidRPr="00C643CD" w:rsidRDefault="00C27E3A" w:rsidP="00C27E3A">
            <w:pPr>
              <w:pStyle w:val="Geenafstand"/>
              <w:rPr>
                <w:sz w:val="21"/>
                <w:szCs w:val="21"/>
              </w:rPr>
            </w:pPr>
            <w:r>
              <w:rPr>
                <w:sz w:val="21"/>
                <w:szCs w:val="21"/>
              </w:rPr>
              <w:t>†</w:t>
            </w:r>
          </w:p>
          <w:p w14:paraId="11DB95A0" w14:textId="77777777" w:rsidR="00715FE0" w:rsidRDefault="00715FE0" w:rsidP="007E69A7">
            <w:pPr>
              <w:pStyle w:val="Geenafstand"/>
              <w:rPr>
                <w:sz w:val="21"/>
                <w:szCs w:val="21"/>
              </w:rPr>
            </w:pPr>
          </w:p>
        </w:tc>
        <w:tc>
          <w:tcPr>
            <w:tcW w:w="1418" w:type="dxa"/>
          </w:tcPr>
          <w:p w14:paraId="233718A0" w14:textId="738F5814" w:rsidR="00715FE0" w:rsidRPr="00C643CD" w:rsidRDefault="00715FE0" w:rsidP="007E69A7">
            <w:pPr>
              <w:pStyle w:val="Geenafstand"/>
              <w:rPr>
                <w:sz w:val="21"/>
                <w:szCs w:val="21"/>
              </w:rPr>
            </w:pPr>
            <w:r>
              <w:rPr>
                <w:sz w:val="21"/>
                <w:szCs w:val="21"/>
              </w:rPr>
              <w:t>On/post</w:t>
            </w:r>
            <w:r w:rsidRPr="00C643CD">
              <w:rPr>
                <w:sz w:val="21"/>
                <w:szCs w:val="21"/>
              </w:rPr>
              <w:t xml:space="preserve"> (&gt;2 months since diagnosis</w:t>
            </w:r>
          </w:p>
          <w:p w14:paraId="13B86FB8" w14:textId="77777777" w:rsidR="00715FE0" w:rsidRPr="00C643CD" w:rsidRDefault="00715FE0" w:rsidP="007E69A7">
            <w:pPr>
              <w:pStyle w:val="Geenafstand"/>
              <w:rPr>
                <w:sz w:val="21"/>
                <w:szCs w:val="21"/>
              </w:rPr>
            </w:pPr>
          </w:p>
        </w:tc>
        <w:tc>
          <w:tcPr>
            <w:tcW w:w="1276" w:type="dxa"/>
          </w:tcPr>
          <w:p w14:paraId="25A2A529" w14:textId="31E24CF1" w:rsidR="00715FE0" w:rsidRPr="00C643CD" w:rsidRDefault="00715FE0" w:rsidP="007E69A7">
            <w:pPr>
              <w:pStyle w:val="Geenafstand"/>
              <w:rPr>
                <w:sz w:val="21"/>
                <w:szCs w:val="21"/>
              </w:rPr>
            </w:pPr>
            <w:r>
              <w:rPr>
                <w:sz w:val="21"/>
                <w:szCs w:val="21"/>
              </w:rPr>
              <w:t>Open-ended question</w:t>
            </w:r>
            <w:r w:rsidR="0097375E">
              <w:rPr>
                <w:sz w:val="21"/>
                <w:szCs w:val="21"/>
              </w:rPr>
              <w:t>-</w:t>
            </w:r>
            <w:proofErr w:type="spellStart"/>
            <w:r>
              <w:rPr>
                <w:sz w:val="21"/>
                <w:szCs w:val="21"/>
              </w:rPr>
              <w:t>naire</w:t>
            </w:r>
            <w:proofErr w:type="spellEnd"/>
          </w:p>
        </w:tc>
        <w:tc>
          <w:tcPr>
            <w:tcW w:w="1842" w:type="dxa"/>
          </w:tcPr>
          <w:p w14:paraId="6BA6DC06" w14:textId="6ECE8506" w:rsidR="00715FE0" w:rsidRPr="00C643CD" w:rsidRDefault="006E3CC9" w:rsidP="007E69A7">
            <w:pPr>
              <w:pStyle w:val="Geenafstand"/>
              <w:rPr>
                <w:sz w:val="21"/>
                <w:szCs w:val="21"/>
              </w:rPr>
            </w:pPr>
            <w:r>
              <w:rPr>
                <w:sz w:val="21"/>
                <w:szCs w:val="21"/>
              </w:rPr>
              <w:t>†</w:t>
            </w:r>
          </w:p>
        </w:tc>
        <w:tc>
          <w:tcPr>
            <w:tcW w:w="1418" w:type="dxa"/>
          </w:tcPr>
          <w:p w14:paraId="7B53D2FA" w14:textId="77777777" w:rsidR="00715FE0" w:rsidRPr="00C643CD" w:rsidRDefault="00715FE0" w:rsidP="007E69A7">
            <w:pPr>
              <w:pStyle w:val="Geenafstand"/>
              <w:rPr>
                <w:sz w:val="21"/>
                <w:szCs w:val="21"/>
              </w:rPr>
            </w:pPr>
            <w:r w:rsidRPr="00C643CD">
              <w:rPr>
                <w:sz w:val="21"/>
                <w:szCs w:val="21"/>
              </w:rPr>
              <w:t>Content analysis</w:t>
            </w:r>
          </w:p>
        </w:tc>
        <w:tc>
          <w:tcPr>
            <w:tcW w:w="1658" w:type="dxa"/>
          </w:tcPr>
          <w:p w14:paraId="59D1CA50" w14:textId="77777777" w:rsidR="00715FE0" w:rsidRPr="00C643CD" w:rsidRDefault="00715FE0" w:rsidP="007E69A7">
            <w:pPr>
              <w:pStyle w:val="Geenafstand"/>
              <w:rPr>
                <w:sz w:val="21"/>
                <w:szCs w:val="21"/>
              </w:rPr>
            </w:pPr>
            <w:r w:rsidRPr="00C643CD">
              <w:rPr>
                <w:sz w:val="21"/>
                <w:szCs w:val="21"/>
              </w:rPr>
              <w:t xml:space="preserve">Describe patients' perceptions of the causes, relief, related symptoms, meaning, and </w:t>
            </w:r>
            <w:r w:rsidRPr="00C643CD">
              <w:rPr>
                <w:sz w:val="21"/>
                <w:szCs w:val="21"/>
              </w:rPr>
              <w:lastRenderedPageBreak/>
              <w:t>suffering secondary to fatigue.</w:t>
            </w:r>
          </w:p>
        </w:tc>
      </w:tr>
      <w:tr w:rsidR="004C08AD" w:rsidRPr="00C643CD" w14:paraId="7363A36A" w14:textId="77777777" w:rsidTr="004C08AD">
        <w:tc>
          <w:tcPr>
            <w:tcW w:w="1760" w:type="dxa"/>
          </w:tcPr>
          <w:p w14:paraId="429EB2E6" w14:textId="77777777" w:rsidR="00715FE0" w:rsidRPr="00C643CD" w:rsidRDefault="00715FE0" w:rsidP="007E69A7">
            <w:pPr>
              <w:pStyle w:val="Geenafstand"/>
              <w:rPr>
                <w:sz w:val="21"/>
                <w:szCs w:val="21"/>
                <w:lang w:val="nl-NL"/>
              </w:rPr>
            </w:pPr>
            <w:proofErr w:type="spellStart"/>
            <w:r w:rsidRPr="00C643CD">
              <w:rPr>
                <w:sz w:val="21"/>
                <w:szCs w:val="21"/>
                <w:lang w:val="nl-NL"/>
              </w:rPr>
              <w:lastRenderedPageBreak/>
              <w:t>Pertl</w:t>
            </w:r>
            <w:proofErr w:type="spellEnd"/>
            <w:r w:rsidRPr="00C643CD">
              <w:rPr>
                <w:sz w:val="21"/>
                <w:szCs w:val="21"/>
                <w:lang w:val="nl-NL"/>
              </w:rPr>
              <w:t xml:space="preserve"> et al.</w:t>
            </w:r>
          </w:p>
          <w:p w14:paraId="5D41F3C0" w14:textId="77777777" w:rsidR="00715FE0" w:rsidRPr="00C643CD" w:rsidRDefault="00715FE0" w:rsidP="007E69A7">
            <w:pPr>
              <w:pStyle w:val="Geenafstand"/>
              <w:rPr>
                <w:sz w:val="21"/>
                <w:szCs w:val="21"/>
                <w:lang w:val="nl-NL"/>
              </w:rPr>
            </w:pPr>
            <w:r w:rsidRPr="00C643CD">
              <w:rPr>
                <w:sz w:val="21"/>
                <w:szCs w:val="21"/>
                <w:lang w:val="nl-NL"/>
              </w:rPr>
              <w:t>(2014)</w:t>
            </w:r>
          </w:p>
          <w:p w14:paraId="4630F08E" w14:textId="77777777" w:rsidR="00715FE0" w:rsidRPr="00C643CD" w:rsidRDefault="00715FE0" w:rsidP="007E69A7">
            <w:pPr>
              <w:pStyle w:val="Geenafstand"/>
              <w:rPr>
                <w:sz w:val="21"/>
                <w:szCs w:val="21"/>
                <w:lang w:val="nl-NL"/>
              </w:rPr>
            </w:pPr>
            <w:r w:rsidRPr="00C643CD">
              <w:rPr>
                <w:sz w:val="21"/>
                <w:szCs w:val="21"/>
                <w:lang w:val="nl-NL"/>
              </w:rPr>
              <w:t>UK/Ireland</w:t>
            </w:r>
          </w:p>
        </w:tc>
        <w:tc>
          <w:tcPr>
            <w:tcW w:w="1218" w:type="dxa"/>
          </w:tcPr>
          <w:p w14:paraId="5E894F53" w14:textId="77777777" w:rsidR="00715FE0" w:rsidRPr="00C643CD" w:rsidRDefault="00715FE0" w:rsidP="007E69A7">
            <w:pPr>
              <w:pStyle w:val="Geenafstand"/>
              <w:rPr>
                <w:sz w:val="21"/>
                <w:szCs w:val="21"/>
              </w:rPr>
            </w:pPr>
            <w:r w:rsidRPr="00C643CD">
              <w:rPr>
                <w:sz w:val="21"/>
                <w:szCs w:val="21"/>
              </w:rPr>
              <w:t xml:space="preserve">73 (80%) </w:t>
            </w:r>
          </w:p>
        </w:tc>
        <w:tc>
          <w:tcPr>
            <w:tcW w:w="1417" w:type="dxa"/>
          </w:tcPr>
          <w:p w14:paraId="54B517E4" w14:textId="77777777" w:rsidR="00715FE0" w:rsidRPr="00C643CD" w:rsidRDefault="00715FE0" w:rsidP="007E69A7">
            <w:pPr>
              <w:pStyle w:val="Geenafstand"/>
              <w:rPr>
                <w:sz w:val="21"/>
                <w:szCs w:val="21"/>
              </w:rPr>
            </w:pPr>
            <w:r w:rsidRPr="00C643CD">
              <w:rPr>
                <w:sz w:val="21"/>
                <w:szCs w:val="21"/>
              </w:rPr>
              <w:t>51 (SD=11.5)</w:t>
            </w:r>
          </w:p>
        </w:tc>
        <w:tc>
          <w:tcPr>
            <w:tcW w:w="1512" w:type="dxa"/>
          </w:tcPr>
          <w:p w14:paraId="42625F84" w14:textId="06353A37" w:rsidR="00715FE0" w:rsidRPr="00C643CD" w:rsidRDefault="004F5220" w:rsidP="007E69A7">
            <w:pPr>
              <w:pStyle w:val="Geenafstand"/>
              <w:rPr>
                <w:sz w:val="21"/>
                <w:szCs w:val="21"/>
              </w:rPr>
            </w:pPr>
            <w:r>
              <w:rPr>
                <w:sz w:val="21"/>
                <w:szCs w:val="21"/>
              </w:rPr>
              <w:t>Breast, ovarian, lymphoma, leukaemia, prostate, colon, lun</w:t>
            </w:r>
            <w:r w:rsidR="00FF01AC">
              <w:rPr>
                <w:sz w:val="21"/>
                <w:szCs w:val="21"/>
              </w:rPr>
              <w:t>g</w:t>
            </w:r>
            <w:r>
              <w:rPr>
                <w:sz w:val="21"/>
                <w:szCs w:val="21"/>
              </w:rPr>
              <w:t>, sarcoma, gastric, cervical</w:t>
            </w:r>
            <w:r w:rsidR="00715FE0" w:rsidRPr="00C643CD">
              <w:rPr>
                <w:sz w:val="21"/>
                <w:szCs w:val="21"/>
              </w:rPr>
              <w:t xml:space="preserve"> </w:t>
            </w:r>
            <w:r w:rsidR="00715FE0">
              <w:rPr>
                <w:sz w:val="21"/>
                <w:szCs w:val="21"/>
              </w:rPr>
              <w:t>(†)</w:t>
            </w:r>
          </w:p>
        </w:tc>
        <w:tc>
          <w:tcPr>
            <w:tcW w:w="1323" w:type="dxa"/>
          </w:tcPr>
          <w:p w14:paraId="51E65289" w14:textId="77777777" w:rsidR="00C27E3A" w:rsidRPr="00C643CD" w:rsidRDefault="00C27E3A" w:rsidP="00C27E3A">
            <w:pPr>
              <w:pStyle w:val="Geenafstand"/>
              <w:rPr>
                <w:sz w:val="21"/>
                <w:szCs w:val="21"/>
              </w:rPr>
            </w:pPr>
            <w:r>
              <w:rPr>
                <w:sz w:val="21"/>
                <w:szCs w:val="21"/>
              </w:rPr>
              <w:t>†</w:t>
            </w:r>
          </w:p>
          <w:p w14:paraId="39569B8C" w14:textId="77777777" w:rsidR="00715FE0" w:rsidRDefault="00715FE0" w:rsidP="007E69A7">
            <w:pPr>
              <w:pStyle w:val="Geenafstand"/>
              <w:rPr>
                <w:sz w:val="21"/>
                <w:szCs w:val="21"/>
              </w:rPr>
            </w:pPr>
          </w:p>
        </w:tc>
        <w:tc>
          <w:tcPr>
            <w:tcW w:w="1418" w:type="dxa"/>
          </w:tcPr>
          <w:p w14:paraId="52F7350D" w14:textId="455E6F3D" w:rsidR="00715FE0" w:rsidRPr="00C643CD" w:rsidRDefault="00715FE0" w:rsidP="007E69A7">
            <w:pPr>
              <w:pStyle w:val="Geenafstand"/>
              <w:rPr>
                <w:sz w:val="21"/>
                <w:szCs w:val="21"/>
              </w:rPr>
            </w:pPr>
            <w:r>
              <w:rPr>
                <w:sz w:val="21"/>
                <w:szCs w:val="21"/>
              </w:rPr>
              <w:t>Post</w:t>
            </w:r>
            <w:r w:rsidRPr="00C643CD">
              <w:rPr>
                <w:sz w:val="21"/>
                <w:szCs w:val="21"/>
              </w:rPr>
              <w:t xml:space="preserve"> (M=3 years and 4 months since treatment (SD=22 months))</w:t>
            </w:r>
          </w:p>
        </w:tc>
        <w:tc>
          <w:tcPr>
            <w:tcW w:w="1276" w:type="dxa"/>
          </w:tcPr>
          <w:p w14:paraId="70BB155A" w14:textId="23B3652A" w:rsidR="00715FE0" w:rsidRPr="00C643CD" w:rsidRDefault="00715FE0" w:rsidP="007E69A7">
            <w:pPr>
              <w:pStyle w:val="Geenafstand"/>
              <w:rPr>
                <w:sz w:val="21"/>
                <w:szCs w:val="21"/>
              </w:rPr>
            </w:pPr>
            <w:r>
              <w:rPr>
                <w:sz w:val="21"/>
                <w:szCs w:val="21"/>
              </w:rPr>
              <w:t>Open-ended question</w:t>
            </w:r>
            <w:r w:rsidR="00771450">
              <w:rPr>
                <w:sz w:val="21"/>
                <w:szCs w:val="21"/>
              </w:rPr>
              <w:t>-</w:t>
            </w:r>
            <w:proofErr w:type="spellStart"/>
            <w:r>
              <w:rPr>
                <w:sz w:val="21"/>
                <w:szCs w:val="21"/>
              </w:rPr>
              <w:t>naire</w:t>
            </w:r>
            <w:proofErr w:type="spellEnd"/>
          </w:p>
        </w:tc>
        <w:tc>
          <w:tcPr>
            <w:tcW w:w="1842" w:type="dxa"/>
          </w:tcPr>
          <w:p w14:paraId="542F1189" w14:textId="7CB8DB4F" w:rsidR="00715FE0" w:rsidRPr="00C643CD" w:rsidRDefault="00715FE0" w:rsidP="007E69A7">
            <w:pPr>
              <w:pStyle w:val="Geenafstand"/>
              <w:rPr>
                <w:sz w:val="21"/>
                <w:szCs w:val="21"/>
              </w:rPr>
            </w:pPr>
            <w:r>
              <w:rPr>
                <w:sz w:val="21"/>
                <w:szCs w:val="21"/>
              </w:rPr>
              <w:t xml:space="preserve">Pluralist approach </w:t>
            </w:r>
            <w:proofErr w:type="spellStart"/>
            <w:r>
              <w:rPr>
                <w:sz w:val="21"/>
                <w:szCs w:val="21"/>
              </w:rPr>
              <w:t>Willig</w:t>
            </w:r>
            <w:proofErr w:type="spellEnd"/>
            <w:r>
              <w:rPr>
                <w:sz w:val="21"/>
                <w:szCs w:val="21"/>
              </w:rPr>
              <w:t xml:space="preserve"> (2012); realist approach, </w:t>
            </w:r>
            <w:r w:rsidR="00CD2920">
              <w:rPr>
                <w:sz w:val="21"/>
                <w:szCs w:val="21"/>
              </w:rPr>
              <w:t xml:space="preserve">social </w:t>
            </w:r>
            <w:r>
              <w:rPr>
                <w:sz w:val="21"/>
                <w:szCs w:val="21"/>
              </w:rPr>
              <w:t xml:space="preserve">constructionist </w:t>
            </w:r>
            <w:r w:rsidR="00CD2920">
              <w:rPr>
                <w:sz w:val="21"/>
                <w:szCs w:val="21"/>
              </w:rPr>
              <w:t xml:space="preserve">discourse analytic </w:t>
            </w:r>
            <w:r>
              <w:rPr>
                <w:sz w:val="21"/>
                <w:szCs w:val="21"/>
              </w:rPr>
              <w:t>approach</w:t>
            </w:r>
          </w:p>
        </w:tc>
        <w:tc>
          <w:tcPr>
            <w:tcW w:w="1418" w:type="dxa"/>
          </w:tcPr>
          <w:p w14:paraId="2CC087B7" w14:textId="67A2ECC4" w:rsidR="00715FE0" w:rsidRPr="00C643CD" w:rsidRDefault="00CD2920" w:rsidP="007E69A7">
            <w:pPr>
              <w:pStyle w:val="Geenafstand"/>
              <w:rPr>
                <w:sz w:val="21"/>
                <w:szCs w:val="21"/>
              </w:rPr>
            </w:pPr>
            <w:r>
              <w:rPr>
                <w:sz w:val="21"/>
                <w:szCs w:val="21"/>
              </w:rPr>
              <w:t>Inductive thematic</w:t>
            </w:r>
            <w:r w:rsidR="00EA6E01">
              <w:rPr>
                <w:sz w:val="21"/>
                <w:szCs w:val="21"/>
              </w:rPr>
              <w:t xml:space="preserve"> analysis, critical and </w:t>
            </w:r>
            <w:proofErr w:type="spellStart"/>
            <w:r w:rsidR="00EA6E01">
              <w:rPr>
                <w:sz w:val="21"/>
                <w:szCs w:val="21"/>
              </w:rPr>
              <w:t>Foucaul</w:t>
            </w:r>
            <w:r>
              <w:rPr>
                <w:sz w:val="21"/>
                <w:szCs w:val="21"/>
              </w:rPr>
              <w:t>dian</w:t>
            </w:r>
            <w:proofErr w:type="spellEnd"/>
            <w:r>
              <w:rPr>
                <w:sz w:val="21"/>
                <w:szCs w:val="21"/>
              </w:rPr>
              <w:t xml:space="preserve"> discourse analysis, </w:t>
            </w:r>
          </w:p>
        </w:tc>
        <w:tc>
          <w:tcPr>
            <w:tcW w:w="1658" w:type="dxa"/>
          </w:tcPr>
          <w:p w14:paraId="7123543D" w14:textId="77777777" w:rsidR="00715FE0" w:rsidRPr="00C643CD" w:rsidRDefault="00715FE0" w:rsidP="007E69A7">
            <w:pPr>
              <w:pStyle w:val="Geenafstand"/>
              <w:rPr>
                <w:sz w:val="21"/>
                <w:szCs w:val="21"/>
              </w:rPr>
            </w:pPr>
            <w:r w:rsidRPr="00C643CD">
              <w:rPr>
                <w:sz w:val="21"/>
                <w:szCs w:val="21"/>
              </w:rPr>
              <w:t>Examine factors that contribute to the absence of a discourse of fatigue.</w:t>
            </w:r>
          </w:p>
        </w:tc>
      </w:tr>
      <w:tr w:rsidR="004C08AD" w:rsidRPr="00C643CD" w14:paraId="34B48D15" w14:textId="77777777" w:rsidTr="004C08AD">
        <w:tc>
          <w:tcPr>
            <w:tcW w:w="1760" w:type="dxa"/>
          </w:tcPr>
          <w:p w14:paraId="50811211" w14:textId="77777777" w:rsidR="00715FE0" w:rsidRPr="00C643CD" w:rsidRDefault="00715FE0" w:rsidP="007E69A7">
            <w:pPr>
              <w:pStyle w:val="Geenafstand"/>
              <w:rPr>
                <w:sz w:val="21"/>
                <w:szCs w:val="21"/>
                <w:lang w:val="nl-NL"/>
              </w:rPr>
            </w:pPr>
            <w:proofErr w:type="spellStart"/>
            <w:r w:rsidRPr="00C643CD">
              <w:rPr>
                <w:sz w:val="21"/>
                <w:szCs w:val="21"/>
                <w:lang w:val="nl-NL"/>
              </w:rPr>
              <w:t>Cordero</w:t>
            </w:r>
            <w:proofErr w:type="spellEnd"/>
            <w:r w:rsidRPr="00C643CD">
              <w:rPr>
                <w:sz w:val="21"/>
                <w:szCs w:val="21"/>
                <w:lang w:val="nl-NL"/>
              </w:rPr>
              <w:t xml:space="preserve"> et al.</w:t>
            </w:r>
          </w:p>
          <w:p w14:paraId="029EFA0F" w14:textId="77777777" w:rsidR="00715FE0" w:rsidRPr="00C643CD" w:rsidRDefault="00715FE0" w:rsidP="007E69A7">
            <w:pPr>
              <w:pStyle w:val="Geenafstand"/>
              <w:rPr>
                <w:sz w:val="21"/>
                <w:szCs w:val="21"/>
                <w:lang w:val="nl-NL"/>
              </w:rPr>
            </w:pPr>
            <w:r w:rsidRPr="00C643CD">
              <w:rPr>
                <w:sz w:val="21"/>
                <w:szCs w:val="21"/>
                <w:lang w:val="nl-NL"/>
              </w:rPr>
              <w:t xml:space="preserve">(2015) </w:t>
            </w:r>
          </w:p>
          <w:p w14:paraId="27EBC9CC" w14:textId="77777777" w:rsidR="00715FE0" w:rsidRPr="00C643CD" w:rsidRDefault="00715FE0" w:rsidP="007E69A7">
            <w:pPr>
              <w:pStyle w:val="Geenafstand"/>
              <w:rPr>
                <w:sz w:val="21"/>
                <w:szCs w:val="21"/>
                <w:lang w:val="nl-NL"/>
              </w:rPr>
            </w:pPr>
            <w:r w:rsidRPr="00C643CD">
              <w:rPr>
                <w:sz w:val="21"/>
                <w:szCs w:val="21"/>
                <w:lang w:val="nl-NL"/>
              </w:rPr>
              <w:t>USA/Mexico</w:t>
            </w:r>
          </w:p>
        </w:tc>
        <w:tc>
          <w:tcPr>
            <w:tcW w:w="1218" w:type="dxa"/>
          </w:tcPr>
          <w:p w14:paraId="1BA9615E" w14:textId="08623BCD" w:rsidR="00715FE0" w:rsidRPr="00C643CD" w:rsidRDefault="00715FE0" w:rsidP="007E69A7">
            <w:pPr>
              <w:pStyle w:val="Geenafstand"/>
              <w:rPr>
                <w:sz w:val="21"/>
                <w:szCs w:val="21"/>
              </w:rPr>
            </w:pPr>
            <w:r w:rsidRPr="00C643CD">
              <w:rPr>
                <w:sz w:val="21"/>
                <w:szCs w:val="21"/>
              </w:rPr>
              <w:t>39</w:t>
            </w:r>
            <w:r w:rsidR="00EA6E01">
              <w:rPr>
                <w:sz w:val="21"/>
                <w:szCs w:val="21"/>
              </w:rPr>
              <w:t>(</w:t>
            </w:r>
            <w:r>
              <w:rPr>
                <w:sz w:val="21"/>
                <w:szCs w:val="21"/>
              </w:rPr>
              <w:t>†</w:t>
            </w:r>
            <w:r w:rsidR="00EA6E01">
              <w:rPr>
                <w:sz w:val="21"/>
                <w:szCs w:val="21"/>
              </w:rPr>
              <w:t>)</w:t>
            </w:r>
          </w:p>
        </w:tc>
        <w:tc>
          <w:tcPr>
            <w:tcW w:w="1417" w:type="dxa"/>
          </w:tcPr>
          <w:p w14:paraId="4C091DDA" w14:textId="72D59D8B" w:rsidR="00715FE0" w:rsidRPr="00C643CD" w:rsidRDefault="00715FE0" w:rsidP="007E69A7">
            <w:pPr>
              <w:pStyle w:val="Geenafstand"/>
              <w:rPr>
                <w:sz w:val="21"/>
                <w:szCs w:val="21"/>
              </w:rPr>
            </w:pPr>
            <w:r>
              <w:rPr>
                <w:sz w:val="21"/>
                <w:szCs w:val="21"/>
              </w:rPr>
              <w:t>†</w:t>
            </w:r>
            <w:r w:rsidR="00EA6E01">
              <w:rPr>
                <w:sz w:val="21"/>
                <w:szCs w:val="21"/>
              </w:rPr>
              <w:t xml:space="preserve">(†) </w:t>
            </w:r>
          </w:p>
        </w:tc>
        <w:tc>
          <w:tcPr>
            <w:tcW w:w="1512" w:type="dxa"/>
          </w:tcPr>
          <w:p w14:paraId="14CB11B5" w14:textId="77777777" w:rsidR="00715FE0" w:rsidRPr="00C643CD" w:rsidRDefault="00715FE0" w:rsidP="007E69A7">
            <w:pPr>
              <w:pStyle w:val="Geenafstand"/>
              <w:rPr>
                <w:sz w:val="21"/>
                <w:szCs w:val="21"/>
              </w:rPr>
            </w:pPr>
            <w:r w:rsidRPr="00C643CD">
              <w:rPr>
                <w:sz w:val="21"/>
                <w:szCs w:val="21"/>
              </w:rPr>
              <w:t>Breast, prostate (early/late stage)</w:t>
            </w:r>
          </w:p>
        </w:tc>
        <w:tc>
          <w:tcPr>
            <w:tcW w:w="1323" w:type="dxa"/>
          </w:tcPr>
          <w:p w14:paraId="7633071D" w14:textId="77777777" w:rsidR="00C27E3A" w:rsidRPr="00C643CD" w:rsidRDefault="00C27E3A" w:rsidP="00C27E3A">
            <w:pPr>
              <w:pStyle w:val="Geenafstand"/>
              <w:rPr>
                <w:sz w:val="21"/>
                <w:szCs w:val="21"/>
              </w:rPr>
            </w:pPr>
            <w:r>
              <w:rPr>
                <w:sz w:val="21"/>
                <w:szCs w:val="21"/>
              </w:rPr>
              <w:t>†</w:t>
            </w:r>
          </w:p>
          <w:p w14:paraId="129846E6" w14:textId="77777777" w:rsidR="00715FE0" w:rsidRDefault="00715FE0" w:rsidP="007E69A7">
            <w:pPr>
              <w:pStyle w:val="Geenafstand"/>
              <w:rPr>
                <w:sz w:val="21"/>
                <w:szCs w:val="21"/>
              </w:rPr>
            </w:pPr>
          </w:p>
        </w:tc>
        <w:tc>
          <w:tcPr>
            <w:tcW w:w="1418" w:type="dxa"/>
          </w:tcPr>
          <w:p w14:paraId="4D731A9B" w14:textId="10A0066A" w:rsidR="00715FE0" w:rsidRPr="00C643CD" w:rsidRDefault="00715FE0" w:rsidP="007E69A7">
            <w:pPr>
              <w:pStyle w:val="Geenafstand"/>
              <w:rPr>
                <w:sz w:val="21"/>
                <w:szCs w:val="21"/>
              </w:rPr>
            </w:pPr>
            <w:r>
              <w:rPr>
                <w:sz w:val="21"/>
                <w:szCs w:val="21"/>
              </w:rPr>
              <w:t>On/post</w:t>
            </w:r>
            <w:r w:rsidRPr="00C643CD">
              <w:rPr>
                <w:sz w:val="21"/>
                <w:szCs w:val="21"/>
              </w:rPr>
              <w:t xml:space="preserve"> (&gt;6 months since treatment)</w:t>
            </w:r>
          </w:p>
        </w:tc>
        <w:tc>
          <w:tcPr>
            <w:tcW w:w="1276" w:type="dxa"/>
          </w:tcPr>
          <w:p w14:paraId="53D07B95" w14:textId="6583071E" w:rsidR="00715FE0" w:rsidRPr="00C643CD" w:rsidRDefault="00715FE0" w:rsidP="007E69A7">
            <w:pPr>
              <w:pStyle w:val="Geenafstand"/>
              <w:rPr>
                <w:sz w:val="21"/>
                <w:szCs w:val="21"/>
              </w:rPr>
            </w:pPr>
            <w:r>
              <w:rPr>
                <w:sz w:val="21"/>
                <w:szCs w:val="21"/>
              </w:rPr>
              <w:t>Focus groups</w:t>
            </w:r>
          </w:p>
        </w:tc>
        <w:tc>
          <w:tcPr>
            <w:tcW w:w="1842" w:type="dxa"/>
          </w:tcPr>
          <w:p w14:paraId="0021E3B7" w14:textId="5D0F3B3D" w:rsidR="00715FE0" w:rsidRPr="00C643CD" w:rsidRDefault="006E3CC9" w:rsidP="007E69A7">
            <w:pPr>
              <w:pStyle w:val="Geenafstand"/>
              <w:rPr>
                <w:sz w:val="21"/>
                <w:szCs w:val="21"/>
              </w:rPr>
            </w:pPr>
            <w:r>
              <w:rPr>
                <w:sz w:val="21"/>
                <w:szCs w:val="21"/>
              </w:rPr>
              <w:t>†</w:t>
            </w:r>
          </w:p>
        </w:tc>
        <w:tc>
          <w:tcPr>
            <w:tcW w:w="1418" w:type="dxa"/>
          </w:tcPr>
          <w:p w14:paraId="2F299C21" w14:textId="77777777" w:rsidR="00715FE0" w:rsidRPr="00C643CD" w:rsidRDefault="00715FE0" w:rsidP="007E69A7">
            <w:pPr>
              <w:pStyle w:val="Geenafstand"/>
              <w:rPr>
                <w:sz w:val="21"/>
                <w:szCs w:val="21"/>
              </w:rPr>
            </w:pPr>
            <w:r w:rsidRPr="00C643CD">
              <w:rPr>
                <w:sz w:val="21"/>
                <w:szCs w:val="21"/>
              </w:rPr>
              <w:t>Content analysis</w:t>
            </w:r>
          </w:p>
        </w:tc>
        <w:tc>
          <w:tcPr>
            <w:tcW w:w="1658" w:type="dxa"/>
          </w:tcPr>
          <w:p w14:paraId="6A575DC0" w14:textId="77777777" w:rsidR="00715FE0" w:rsidRPr="00C643CD" w:rsidRDefault="00715FE0" w:rsidP="007E69A7">
            <w:pPr>
              <w:pStyle w:val="Geenafstand"/>
              <w:rPr>
                <w:sz w:val="21"/>
                <w:szCs w:val="21"/>
              </w:rPr>
            </w:pPr>
            <w:r w:rsidRPr="00C643CD">
              <w:rPr>
                <w:sz w:val="21"/>
                <w:szCs w:val="21"/>
              </w:rPr>
              <w:t>Examine how Latino patients experience fatigue (cancer/prior to diagnosis).</w:t>
            </w:r>
          </w:p>
        </w:tc>
      </w:tr>
      <w:tr w:rsidR="004C08AD" w:rsidRPr="00C643CD" w14:paraId="62AFC93C" w14:textId="77777777" w:rsidTr="004C08AD">
        <w:tc>
          <w:tcPr>
            <w:tcW w:w="1760" w:type="dxa"/>
          </w:tcPr>
          <w:p w14:paraId="0D951B8D" w14:textId="77777777" w:rsidR="00715FE0" w:rsidRPr="00C643CD" w:rsidRDefault="00715FE0" w:rsidP="007E69A7">
            <w:pPr>
              <w:pStyle w:val="Geenafstand"/>
              <w:rPr>
                <w:sz w:val="21"/>
                <w:szCs w:val="21"/>
              </w:rPr>
            </w:pPr>
            <w:r w:rsidRPr="00C643CD">
              <w:rPr>
                <w:sz w:val="21"/>
                <w:szCs w:val="21"/>
              </w:rPr>
              <w:t>Watson &amp; Van Kessel</w:t>
            </w:r>
          </w:p>
          <w:p w14:paraId="2C4E9730" w14:textId="77777777" w:rsidR="00715FE0" w:rsidRPr="00C643CD" w:rsidRDefault="00715FE0" w:rsidP="007E69A7">
            <w:pPr>
              <w:pStyle w:val="Geenafstand"/>
              <w:rPr>
                <w:sz w:val="21"/>
                <w:szCs w:val="21"/>
              </w:rPr>
            </w:pPr>
            <w:r w:rsidRPr="00C643CD">
              <w:rPr>
                <w:sz w:val="21"/>
                <w:szCs w:val="21"/>
              </w:rPr>
              <w:t>(2016)</w:t>
            </w:r>
          </w:p>
          <w:p w14:paraId="5E0AD14C" w14:textId="77777777" w:rsidR="00715FE0" w:rsidRPr="00C643CD" w:rsidRDefault="00715FE0" w:rsidP="007E69A7">
            <w:pPr>
              <w:pStyle w:val="Geenafstand"/>
              <w:rPr>
                <w:sz w:val="21"/>
                <w:szCs w:val="21"/>
              </w:rPr>
            </w:pPr>
            <w:r w:rsidRPr="00C643CD">
              <w:rPr>
                <w:sz w:val="21"/>
                <w:szCs w:val="21"/>
              </w:rPr>
              <w:t>New Zealand, Australia, USA , Pacific Islands</w:t>
            </w:r>
          </w:p>
        </w:tc>
        <w:tc>
          <w:tcPr>
            <w:tcW w:w="1218" w:type="dxa"/>
          </w:tcPr>
          <w:p w14:paraId="600C27AD" w14:textId="77777777" w:rsidR="00715FE0" w:rsidRPr="00C643CD" w:rsidRDefault="00715FE0" w:rsidP="007E69A7">
            <w:pPr>
              <w:pStyle w:val="Geenafstand"/>
              <w:rPr>
                <w:sz w:val="21"/>
                <w:szCs w:val="21"/>
              </w:rPr>
            </w:pPr>
            <w:r w:rsidRPr="00C643CD">
              <w:rPr>
                <w:sz w:val="21"/>
                <w:szCs w:val="21"/>
              </w:rPr>
              <w:t>15 (73%)</w:t>
            </w:r>
          </w:p>
          <w:p w14:paraId="4D5AF43C" w14:textId="77777777" w:rsidR="00715FE0" w:rsidRPr="00C643CD" w:rsidRDefault="00715FE0" w:rsidP="007E69A7">
            <w:pPr>
              <w:pStyle w:val="Geenafstand"/>
              <w:rPr>
                <w:sz w:val="21"/>
                <w:szCs w:val="21"/>
              </w:rPr>
            </w:pPr>
          </w:p>
        </w:tc>
        <w:tc>
          <w:tcPr>
            <w:tcW w:w="1417" w:type="dxa"/>
          </w:tcPr>
          <w:p w14:paraId="35587A37" w14:textId="77777777" w:rsidR="00715FE0" w:rsidRPr="00C643CD" w:rsidRDefault="00715FE0" w:rsidP="007E69A7">
            <w:pPr>
              <w:pStyle w:val="Geenafstand"/>
              <w:rPr>
                <w:sz w:val="21"/>
                <w:szCs w:val="21"/>
              </w:rPr>
            </w:pPr>
            <w:r w:rsidRPr="00C643CD">
              <w:rPr>
                <w:sz w:val="21"/>
                <w:szCs w:val="21"/>
              </w:rPr>
              <w:t>34 (21-54)</w:t>
            </w:r>
          </w:p>
        </w:tc>
        <w:tc>
          <w:tcPr>
            <w:tcW w:w="1512" w:type="dxa"/>
          </w:tcPr>
          <w:p w14:paraId="1E555059" w14:textId="21C2FB74" w:rsidR="00715FE0" w:rsidRPr="00C643CD" w:rsidRDefault="0045508F" w:rsidP="007E69A7">
            <w:pPr>
              <w:pStyle w:val="Geenafstand"/>
              <w:rPr>
                <w:sz w:val="21"/>
                <w:szCs w:val="21"/>
              </w:rPr>
            </w:pPr>
            <w:r>
              <w:rPr>
                <w:sz w:val="21"/>
                <w:szCs w:val="21"/>
              </w:rPr>
              <w:t>B</w:t>
            </w:r>
            <w:r w:rsidR="00FF01AC">
              <w:rPr>
                <w:sz w:val="21"/>
                <w:szCs w:val="21"/>
              </w:rPr>
              <w:t>reast, Hodgkin’s lymphoma, appendi</w:t>
            </w:r>
            <w:r>
              <w:rPr>
                <w:sz w:val="21"/>
                <w:szCs w:val="21"/>
              </w:rPr>
              <w:t xml:space="preserve">x, prostate, testicular, soft tissue sarcoma, </w:t>
            </w:r>
            <w:proofErr w:type="spellStart"/>
            <w:r>
              <w:rPr>
                <w:sz w:val="21"/>
                <w:szCs w:val="21"/>
              </w:rPr>
              <w:t>osteo</w:t>
            </w:r>
            <w:proofErr w:type="spellEnd"/>
            <w:r w:rsidR="005730D0">
              <w:rPr>
                <w:sz w:val="21"/>
                <w:szCs w:val="21"/>
              </w:rPr>
              <w:t>-</w:t>
            </w:r>
            <w:r w:rsidR="00FF01AC">
              <w:rPr>
                <w:sz w:val="21"/>
                <w:szCs w:val="21"/>
              </w:rPr>
              <w:t xml:space="preserve"> </w:t>
            </w:r>
            <w:r>
              <w:rPr>
                <w:sz w:val="21"/>
                <w:szCs w:val="21"/>
              </w:rPr>
              <w:t>sarcom</w:t>
            </w:r>
            <w:r w:rsidR="00FF01AC">
              <w:rPr>
                <w:sz w:val="21"/>
                <w:szCs w:val="21"/>
              </w:rPr>
              <w:t>a, non-</w:t>
            </w:r>
            <w:r>
              <w:rPr>
                <w:sz w:val="21"/>
                <w:szCs w:val="21"/>
              </w:rPr>
              <w:t>Hodgkin</w:t>
            </w:r>
            <w:r w:rsidR="00FF01AC">
              <w:rPr>
                <w:sz w:val="21"/>
                <w:szCs w:val="21"/>
              </w:rPr>
              <w:t>’s</w:t>
            </w:r>
            <w:r>
              <w:rPr>
                <w:sz w:val="21"/>
                <w:szCs w:val="21"/>
              </w:rPr>
              <w:t xml:space="preserve"> lymphoma </w:t>
            </w:r>
            <w:r w:rsidR="00715FE0" w:rsidRPr="00C643CD">
              <w:rPr>
                <w:sz w:val="21"/>
                <w:szCs w:val="21"/>
              </w:rPr>
              <w:t xml:space="preserve"> </w:t>
            </w:r>
            <w:r w:rsidR="00715FE0">
              <w:rPr>
                <w:sz w:val="21"/>
                <w:szCs w:val="21"/>
              </w:rPr>
              <w:t>(†)</w:t>
            </w:r>
          </w:p>
        </w:tc>
        <w:tc>
          <w:tcPr>
            <w:tcW w:w="1323" w:type="dxa"/>
          </w:tcPr>
          <w:p w14:paraId="5C906F7E" w14:textId="77777777" w:rsidR="00C27E3A" w:rsidRPr="00C643CD" w:rsidRDefault="00C27E3A" w:rsidP="00C27E3A">
            <w:pPr>
              <w:pStyle w:val="Geenafstand"/>
              <w:rPr>
                <w:sz w:val="21"/>
                <w:szCs w:val="21"/>
              </w:rPr>
            </w:pPr>
            <w:r>
              <w:rPr>
                <w:sz w:val="21"/>
                <w:szCs w:val="21"/>
              </w:rPr>
              <w:t>†</w:t>
            </w:r>
          </w:p>
          <w:p w14:paraId="3A0C225F" w14:textId="77777777" w:rsidR="00715FE0" w:rsidRDefault="00715FE0" w:rsidP="007E69A7">
            <w:pPr>
              <w:pStyle w:val="Geenafstand"/>
              <w:rPr>
                <w:sz w:val="21"/>
                <w:szCs w:val="21"/>
              </w:rPr>
            </w:pPr>
          </w:p>
        </w:tc>
        <w:tc>
          <w:tcPr>
            <w:tcW w:w="1418" w:type="dxa"/>
          </w:tcPr>
          <w:p w14:paraId="49F81AEE" w14:textId="3422BD6E" w:rsidR="00715FE0" w:rsidRPr="00C643CD" w:rsidRDefault="00715FE0" w:rsidP="007E69A7">
            <w:pPr>
              <w:pStyle w:val="Geenafstand"/>
              <w:rPr>
                <w:sz w:val="21"/>
                <w:szCs w:val="21"/>
              </w:rPr>
            </w:pPr>
            <w:r>
              <w:rPr>
                <w:sz w:val="21"/>
                <w:szCs w:val="21"/>
              </w:rPr>
              <w:t>Post</w:t>
            </w:r>
            <w:r w:rsidRPr="00C643CD">
              <w:rPr>
                <w:sz w:val="21"/>
                <w:szCs w:val="21"/>
              </w:rPr>
              <w:t xml:space="preserve"> (&gt;9 months since treatment)</w:t>
            </w:r>
          </w:p>
        </w:tc>
        <w:tc>
          <w:tcPr>
            <w:tcW w:w="1276" w:type="dxa"/>
          </w:tcPr>
          <w:p w14:paraId="4E2E09EE" w14:textId="41682030" w:rsidR="00715FE0" w:rsidRPr="00C643CD" w:rsidRDefault="00715FE0" w:rsidP="00F55236">
            <w:pPr>
              <w:pStyle w:val="Geenafstand"/>
              <w:rPr>
                <w:sz w:val="21"/>
                <w:szCs w:val="21"/>
              </w:rPr>
            </w:pPr>
            <w:r>
              <w:rPr>
                <w:sz w:val="21"/>
                <w:szCs w:val="21"/>
              </w:rPr>
              <w:t>Online blogs</w:t>
            </w:r>
          </w:p>
        </w:tc>
        <w:tc>
          <w:tcPr>
            <w:tcW w:w="1842" w:type="dxa"/>
          </w:tcPr>
          <w:p w14:paraId="573FD7C3" w14:textId="17B34AFB" w:rsidR="00715FE0" w:rsidRPr="00C643CD" w:rsidRDefault="006E3CC9" w:rsidP="007E69A7">
            <w:pPr>
              <w:pStyle w:val="Geenafstand"/>
              <w:rPr>
                <w:sz w:val="21"/>
                <w:szCs w:val="21"/>
              </w:rPr>
            </w:pPr>
            <w:r>
              <w:rPr>
                <w:sz w:val="21"/>
                <w:szCs w:val="21"/>
              </w:rPr>
              <w:t>†</w:t>
            </w:r>
          </w:p>
        </w:tc>
        <w:tc>
          <w:tcPr>
            <w:tcW w:w="1418" w:type="dxa"/>
          </w:tcPr>
          <w:p w14:paraId="474527AF" w14:textId="77777777" w:rsidR="00715FE0" w:rsidRPr="00C643CD" w:rsidRDefault="00715FE0" w:rsidP="007E69A7">
            <w:pPr>
              <w:pStyle w:val="Geenafstand"/>
              <w:rPr>
                <w:sz w:val="21"/>
                <w:szCs w:val="21"/>
              </w:rPr>
            </w:pPr>
            <w:r w:rsidRPr="00C643CD">
              <w:rPr>
                <w:sz w:val="21"/>
                <w:szCs w:val="21"/>
              </w:rPr>
              <w:t>Thematic analysis</w:t>
            </w:r>
          </w:p>
        </w:tc>
        <w:tc>
          <w:tcPr>
            <w:tcW w:w="1658" w:type="dxa"/>
          </w:tcPr>
          <w:p w14:paraId="4310483B" w14:textId="77777777" w:rsidR="00715FE0" w:rsidRPr="00C643CD" w:rsidRDefault="00715FE0" w:rsidP="007E69A7">
            <w:pPr>
              <w:pStyle w:val="Geenafstand"/>
              <w:rPr>
                <w:sz w:val="21"/>
                <w:szCs w:val="21"/>
              </w:rPr>
            </w:pPr>
            <w:r w:rsidRPr="00C643CD">
              <w:rPr>
                <w:sz w:val="21"/>
                <w:szCs w:val="21"/>
              </w:rPr>
              <w:t>Explore fatigue via online blogs, with a focus on their experiences and personal explanations of fatigue.</w:t>
            </w:r>
          </w:p>
        </w:tc>
      </w:tr>
      <w:tr w:rsidR="004C08AD" w:rsidRPr="00C643CD" w14:paraId="5DEEA54D" w14:textId="77777777" w:rsidTr="004C08AD">
        <w:tc>
          <w:tcPr>
            <w:tcW w:w="1760" w:type="dxa"/>
          </w:tcPr>
          <w:p w14:paraId="0CC7FFC8" w14:textId="77777777" w:rsidR="00715FE0" w:rsidRPr="00C643CD" w:rsidRDefault="00715FE0" w:rsidP="007E69A7">
            <w:pPr>
              <w:pStyle w:val="Geenafstand"/>
              <w:rPr>
                <w:sz w:val="21"/>
                <w:szCs w:val="21"/>
              </w:rPr>
            </w:pPr>
            <w:r w:rsidRPr="00C643CD">
              <w:rPr>
                <w:sz w:val="21"/>
                <w:szCs w:val="21"/>
              </w:rPr>
              <w:t>Hodge et al.</w:t>
            </w:r>
          </w:p>
          <w:p w14:paraId="6FAC4E3B" w14:textId="77777777" w:rsidR="00715FE0" w:rsidRPr="00C643CD" w:rsidRDefault="00715FE0" w:rsidP="007E69A7">
            <w:pPr>
              <w:pStyle w:val="Geenafstand"/>
              <w:rPr>
                <w:sz w:val="21"/>
                <w:szCs w:val="21"/>
              </w:rPr>
            </w:pPr>
            <w:r w:rsidRPr="00C643CD">
              <w:rPr>
                <w:sz w:val="21"/>
                <w:szCs w:val="21"/>
              </w:rPr>
              <w:t>(2016)</w:t>
            </w:r>
          </w:p>
          <w:p w14:paraId="40421E93" w14:textId="77777777" w:rsidR="00715FE0" w:rsidRPr="00C643CD" w:rsidRDefault="00715FE0" w:rsidP="007E69A7">
            <w:pPr>
              <w:pStyle w:val="Geenafstand"/>
              <w:rPr>
                <w:sz w:val="21"/>
                <w:szCs w:val="21"/>
              </w:rPr>
            </w:pPr>
            <w:r w:rsidRPr="00C643CD">
              <w:rPr>
                <w:sz w:val="21"/>
                <w:szCs w:val="21"/>
              </w:rPr>
              <w:t>USA</w:t>
            </w:r>
          </w:p>
        </w:tc>
        <w:tc>
          <w:tcPr>
            <w:tcW w:w="1218" w:type="dxa"/>
          </w:tcPr>
          <w:p w14:paraId="439BD208" w14:textId="77777777" w:rsidR="00715FE0" w:rsidRPr="00C643CD" w:rsidRDefault="00715FE0" w:rsidP="007E69A7">
            <w:pPr>
              <w:pStyle w:val="Geenafstand"/>
              <w:rPr>
                <w:sz w:val="21"/>
                <w:szCs w:val="21"/>
              </w:rPr>
            </w:pPr>
            <w:r w:rsidRPr="00C643CD">
              <w:rPr>
                <w:sz w:val="21"/>
                <w:szCs w:val="21"/>
              </w:rPr>
              <w:t>132 (72%)</w:t>
            </w:r>
          </w:p>
        </w:tc>
        <w:tc>
          <w:tcPr>
            <w:tcW w:w="1417" w:type="dxa"/>
          </w:tcPr>
          <w:p w14:paraId="4BD55492" w14:textId="65AE2237" w:rsidR="00715FE0" w:rsidRPr="00C643CD" w:rsidRDefault="00715FE0" w:rsidP="007E69A7">
            <w:pPr>
              <w:pStyle w:val="Geenafstand"/>
              <w:rPr>
                <w:sz w:val="21"/>
                <w:szCs w:val="21"/>
              </w:rPr>
            </w:pPr>
            <w:r>
              <w:rPr>
                <w:sz w:val="21"/>
                <w:szCs w:val="21"/>
              </w:rPr>
              <w:t>†</w:t>
            </w:r>
            <w:r w:rsidR="004C08AD">
              <w:rPr>
                <w:sz w:val="21"/>
                <w:szCs w:val="21"/>
              </w:rPr>
              <w:t xml:space="preserve"> (†)</w:t>
            </w:r>
          </w:p>
        </w:tc>
        <w:tc>
          <w:tcPr>
            <w:tcW w:w="1512" w:type="dxa"/>
          </w:tcPr>
          <w:p w14:paraId="521A52CF" w14:textId="77EC745C" w:rsidR="00715FE0" w:rsidRPr="00C643CD" w:rsidRDefault="00715FE0" w:rsidP="007E69A7">
            <w:pPr>
              <w:pStyle w:val="Geenafstand"/>
              <w:rPr>
                <w:sz w:val="21"/>
                <w:szCs w:val="21"/>
              </w:rPr>
            </w:pPr>
            <w:r>
              <w:rPr>
                <w:sz w:val="21"/>
                <w:szCs w:val="21"/>
              </w:rPr>
              <w:t>†</w:t>
            </w:r>
            <w:r w:rsidR="004C08AD">
              <w:rPr>
                <w:sz w:val="21"/>
                <w:szCs w:val="21"/>
              </w:rPr>
              <w:t xml:space="preserve">  (†)</w:t>
            </w:r>
          </w:p>
        </w:tc>
        <w:tc>
          <w:tcPr>
            <w:tcW w:w="1323" w:type="dxa"/>
          </w:tcPr>
          <w:p w14:paraId="618AEAB5" w14:textId="56B1F5E8" w:rsidR="00715FE0" w:rsidRDefault="00C27E3A" w:rsidP="007E69A7">
            <w:pPr>
              <w:pStyle w:val="Geenafstand"/>
              <w:rPr>
                <w:sz w:val="21"/>
                <w:szCs w:val="21"/>
              </w:rPr>
            </w:pPr>
            <w:r>
              <w:rPr>
                <w:sz w:val="21"/>
                <w:szCs w:val="21"/>
              </w:rPr>
              <w:t>†</w:t>
            </w:r>
          </w:p>
        </w:tc>
        <w:tc>
          <w:tcPr>
            <w:tcW w:w="1418" w:type="dxa"/>
          </w:tcPr>
          <w:p w14:paraId="56E7AD02" w14:textId="1391F9EC" w:rsidR="00715FE0" w:rsidRPr="00C643CD" w:rsidRDefault="00715FE0" w:rsidP="007E69A7">
            <w:pPr>
              <w:pStyle w:val="Geenafstand"/>
              <w:rPr>
                <w:sz w:val="21"/>
                <w:szCs w:val="21"/>
              </w:rPr>
            </w:pPr>
            <w:r>
              <w:rPr>
                <w:sz w:val="21"/>
                <w:szCs w:val="21"/>
              </w:rPr>
              <w:t>Post</w:t>
            </w:r>
            <w:r w:rsidR="00404A90">
              <w:rPr>
                <w:sz w:val="21"/>
                <w:szCs w:val="21"/>
              </w:rPr>
              <w:t>(†)</w:t>
            </w:r>
          </w:p>
        </w:tc>
        <w:tc>
          <w:tcPr>
            <w:tcW w:w="1276" w:type="dxa"/>
          </w:tcPr>
          <w:p w14:paraId="10E50F74" w14:textId="6BAEFF82" w:rsidR="00715FE0" w:rsidRPr="00C643CD" w:rsidRDefault="00715FE0" w:rsidP="007E69A7">
            <w:pPr>
              <w:pStyle w:val="Geenafstand"/>
              <w:rPr>
                <w:sz w:val="21"/>
                <w:szCs w:val="21"/>
              </w:rPr>
            </w:pPr>
            <w:r>
              <w:rPr>
                <w:sz w:val="21"/>
                <w:szCs w:val="21"/>
              </w:rPr>
              <w:t>Focus groups</w:t>
            </w:r>
          </w:p>
        </w:tc>
        <w:tc>
          <w:tcPr>
            <w:tcW w:w="1842" w:type="dxa"/>
          </w:tcPr>
          <w:p w14:paraId="3E8E93EE" w14:textId="77777777" w:rsidR="00715FE0" w:rsidRPr="00C643CD" w:rsidRDefault="00715FE0" w:rsidP="007E69A7">
            <w:pPr>
              <w:pStyle w:val="Geenafstand"/>
              <w:rPr>
                <w:sz w:val="21"/>
                <w:szCs w:val="21"/>
              </w:rPr>
            </w:pPr>
            <w:r w:rsidRPr="00C643CD">
              <w:rPr>
                <w:sz w:val="21"/>
                <w:szCs w:val="21"/>
              </w:rPr>
              <w:t>Grounded theory</w:t>
            </w:r>
          </w:p>
        </w:tc>
        <w:tc>
          <w:tcPr>
            <w:tcW w:w="1418" w:type="dxa"/>
          </w:tcPr>
          <w:p w14:paraId="7ECDF38A" w14:textId="32ABDB07" w:rsidR="00715FE0" w:rsidRPr="00C643CD" w:rsidRDefault="006E3CC9" w:rsidP="004C08AD">
            <w:pPr>
              <w:pStyle w:val="Geenafstand"/>
              <w:rPr>
                <w:sz w:val="21"/>
                <w:szCs w:val="21"/>
              </w:rPr>
            </w:pPr>
            <w:proofErr w:type="spellStart"/>
            <w:r>
              <w:rPr>
                <w:sz w:val="21"/>
                <w:szCs w:val="21"/>
              </w:rPr>
              <w:t>Constructi</w:t>
            </w:r>
            <w:r w:rsidR="005730D0">
              <w:rPr>
                <w:sz w:val="21"/>
                <w:szCs w:val="21"/>
              </w:rPr>
              <w:t>-</w:t>
            </w:r>
            <w:r>
              <w:rPr>
                <w:sz w:val="21"/>
                <w:szCs w:val="21"/>
              </w:rPr>
              <w:t>vist</w:t>
            </w:r>
            <w:proofErr w:type="spellEnd"/>
            <w:r>
              <w:rPr>
                <w:sz w:val="21"/>
                <w:szCs w:val="21"/>
              </w:rPr>
              <w:t xml:space="preserve"> </w:t>
            </w:r>
            <w:r w:rsidR="004C08AD">
              <w:rPr>
                <w:sz w:val="21"/>
                <w:szCs w:val="21"/>
              </w:rPr>
              <w:t>g</w:t>
            </w:r>
            <w:r>
              <w:rPr>
                <w:sz w:val="21"/>
                <w:szCs w:val="21"/>
              </w:rPr>
              <w:t>rounded theory techniques</w:t>
            </w:r>
          </w:p>
        </w:tc>
        <w:tc>
          <w:tcPr>
            <w:tcW w:w="1658" w:type="dxa"/>
          </w:tcPr>
          <w:p w14:paraId="3E04EC6B" w14:textId="77777777" w:rsidR="00715FE0" w:rsidRPr="00C643CD" w:rsidRDefault="00715FE0" w:rsidP="007E69A7">
            <w:pPr>
              <w:pStyle w:val="Geenafstand"/>
              <w:rPr>
                <w:sz w:val="21"/>
                <w:szCs w:val="21"/>
              </w:rPr>
            </w:pPr>
            <w:r w:rsidRPr="00C643CD">
              <w:rPr>
                <w:sz w:val="21"/>
                <w:szCs w:val="21"/>
              </w:rPr>
              <w:t xml:space="preserve">Explore the experience of fatigue of American-Indian cancer </w:t>
            </w:r>
            <w:r w:rsidRPr="00C643CD">
              <w:rPr>
                <w:sz w:val="21"/>
                <w:szCs w:val="21"/>
              </w:rPr>
              <w:lastRenderedPageBreak/>
              <w:t>survivors in the Southwest.</w:t>
            </w:r>
          </w:p>
        </w:tc>
      </w:tr>
      <w:tr w:rsidR="004C08AD" w:rsidRPr="00C643CD" w14:paraId="66EB3EB9" w14:textId="77777777" w:rsidTr="004C08AD">
        <w:tc>
          <w:tcPr>
            <w:tcW w:w="1760" w:type="dxa"/>
            <w:tcBorders>
              <w:bottom w:val="single" w:sz="4" w:space="0" w:color="000000"/>
            </w:tcBorders>
          </w:tcPr>
          <w:p w14:paraId="27487269" w14:textId="77777777" w:rsidR="00715FE0" w:rsidRPr="00C643CD" w:rsidRDefault="00715FE0" w:rsidP="007E69A7">
            <w:pPr>
              <w:pStyle w:val="Geenafstand"/>
              <w:rPr>
                <w:sz w:val="21"/>
                <w:szCs w:val="21"/>
              </w:rPr>
            </w:pPr>
            <w:r w:rsidRPr="00C643CD">
              <w:rPr>
                <w:sz w:val="21"/>
                <w:szCs w:val="21"/>
              </w:rPr>
              <w:lastRenderedPageBreak/>
              <w:t>Hagan et al.</w:t>
            </w:r>
          </w:p>
          <w:p w14:paraId="2159EE27" w14:textId="77777777" w:rsidR="00715FE0" w:rsidRPr="00C643CD" w:rsidRDefault="00715FE0" w:rsidP="007E69A7">
            <w:pPr>
              <w:pStyle w:val="Geenafstand"/>
              <w:rPr>
                <w:sz w:val="21"/>
                <w:szCs w:val="21"/>
              </w:rPr>
            </w:pPr>
            <w:r w:rsidRPr="00C643CD">
              <w:rPr>
                <w:sz w:val="21"/>
                <w:szCs w:val="21"/>
              </w:rPr>
              <w:t>(2017)</w:t>
            </w:r>
          </w:p>
          <w:p w14:paraId="12121700" w14:textId="77777777" w:rsidR="00715FE0" w:rsidRPr="00C643CD" w:rsidRDefault="00715FE0" w:rsidP="007E69A7">
            <w:pPr>
              <w:pStyle w:val="Geenafstand"/>
              <w:rPr>
                <w:sz w:val="21"/>
                <w:szCs w:val="21"/>
              </w:rPr>
            </w:pPr>
            <w:r w:rsidRPr="00C643CD">
              <w:rPr>
                <w:sz w:val="21"/>
                <w:szCs w:val="21"/>
              </w:rPr>
              <w:t>USA</w:t>
            </w:r>
          </w:p>
        </w:tc>
        <w:tc>
          <w:tcPr>
            <w:tcW w:w="1218" w:type="dxa"/>
            <w:tcBorders>
              <w:bottom w:val="single" w:sz="4" w:space="0" w:color="000000"/>
            </w:tcBorders>
          </w:tcPr>
          <w:p w14:paraId="5B0923C1" w14:textId="77777777" w:rsidR="00715FE0" w:rsidRPr="00C643CD" w:rsidRDefault="00715FE0" w:rsidP="007E69A7">
            <w:pPr>
              <w:pStyle w:val="Geenafstand"/>
              <w:rPr>
                <w:sz w:val="21"/>
                <w:szCs w:val="21"/>
              </w:rPr>
            </w:pPr>
            <w:r w:rsidRPr="00C643CD">
              <w:rPr>
                <w:sz w:val="21"/>
                <w:szCs w:val="21"/>
              </w:rPr>
              <w:t>47 (100%)</w:t>
            </w:r>
          </w:p>
          <w:p w14:paraId="08AD8B44" w14:textId="77777777" w:rsidR="00715FE0" w:rsidRPr="00C643CD" w:rsidRDefault="00715FE0" w:rsidP="007E69A7">
            <w:pPr>
              <w:pStyle w:val="Geenafstand"/>
              <w:rPr>
                <w:sz w:val="21"/>
                <w:szCs w:val="21"/>
              </w:rPr>
            </w:pPr>
          </w:p>
        </w:tc>
        <w:tc>
          <w:tcPr>
            <w:tcW w:w="1417" w:type="dxa"/>
            <w:tcBorders>
              <w:bottom w:val="single" w:sz="4" w:space="0" w:color="000000"/>
            </w:tcBorders>
          </w:tcPr>
          <w:p w14:paraId="04C4759D" w14:textId="77777777" w:rsidR="00715FE0" w:rsidRPr="00C643CD" w:rsidRDefault="00715FE0" w:rsidP="007E69A7">
            <w:pPr>
              <w:pStyle w:val="Geenafstand"/>
              <w:rPr>
                <w:sz w:val="21"/>
                <w:szCs w:val="21"/>
              </w:rPr>
            </w:pPr>
            <w:r w:rsidRPr="00C643CD">
              <w:rPr>
                <w:sz w:val="21"/>
                <w:szCs w:val="21"/>
              </w:rPr>
              <w:t>57 (32-73)</w:t>
            </w:r>
          </w:p>
        </w:tc>
        <w:tc>
          <w:tcPr>
            <w:tcW w:w="1512" w:type="dxa"/>
            <w:tcBorders>
              <w:bottom w:val="single" w:sz="4" w:space="0" w:color="000000"/>
            </w:tcBorders>
          </w:tcPr>
          <w:p w14:paraId="7FE0CD91" w14:textId="77777777" w:rsidR="00715FE0" w:rsidRPr="00C643CD" w:rsidRDefault="00715FE0" w:rsidP="007E69A7">
            <w:pPr>
              <w:pStyle w:val="Geenafstand"/>
              <w:rPr>
                <w:sz w:val="21"/>
                <w:szCs w:val="21"/>
              </w:rPr>
            </w:pPr>
            <w:r w:rsidRPr="00C643CD">
              <w:rPr>
                <w:sz w:val="21"/>
                <w:szCs w:val="21"/>
              </w:rPr>
              <w:t>Ovarian, fallopian or primary peritoneal (recurrent disease)</w:t>
            </w:r>
          </w:p>
        </w:tc>
        <w:tc>
          <w:tcPr>
            <w:tcW w:w="1323" w:type="dxa"/>
            <w:tcBorders>
              <w:bottom w:val="single" w:sz="4" w:space="0" w:color="000000"/>
            </w:tcBorders>
          </w:tcPr>
          <w:p w14:paraId="26441BEC" w14:textId="5F50E455" w:rsidR="00715FE0" w:rsidRDefault="00C27E3A" w:rsidP="007E69A7">
            <w:pPr>
              <w:pStyle w:val="Geenafstand"/>
              <w:rPr>
                <w:sz w:val="21"/>
                <w:szCs w:val="21"/>
              </w:rPr>
            </w:pPr>
            <w:r>
              <w:rPr>
                <w:sz w:val="21"/>
                <w:szCs w:val="21"/>
              </w:rPr>
              <w:t>†</w:t>
            </w:r>
          </w:p>
        </w:tc>
        <w:tc>
          <w:tcPr>
            <w:tcW w:w="1418" w:type="dxa"/>
            <w:tcBorders>
              <w:bottom w:val="single" w:sz="4" w:space="0" w:color="000000"/>
            </w:tcBorders>
          </w:tcPr>
          <w:p w14:paraId="6035C4D7" w14:textId="7F792368" w:rsidR="00404A90" w:rsidRDefault="00715FE0" w:rsidP="007E69A7">
            <w:pPr>
              <w:pStyle w:val="Geenafstand"/>
              <w:rPr>
                <w:sz w:val="21"/>
                <w:szCs w:val="21"/>
              </w:rPr>
            </w:pPr>
            <w:r>
              <w:rPr>
                <w:sz w:val="21"/>
                <w:szCs w:val="21"/>
              </w:rPr>
              <w:t>On/post</w:t>
            </w:r>
            <w:r w:rsidRPr="00C643CD">
              <w:rPr>
                <w:sz w:val="21"/>
                <w:szCs w:val="21"/>
              </w:rPr>
              <w:t>(M=</w:t>
            </w:r>
          </w:p>
          <w:p w14:paraId="6E3B2317" w14:textId="5CAC7C9F" w:rsidR="00715FE0" w:rsidRPr="00C643CD" w:rsidRDefault="00715FE0" w:rsidP="007E69A7">
            <w:pPr>
              <w:pStyle w:val="Geenafstand"/>
              <w:rPr>
                <w:sz w:val="21"/>
                <w:szCs w:val="21"/>
              </w:rPr>
            </w:pPr>
            <w:r w:rsidRPr="00C643CD">
              <w:rPr>
                <w:sz w:val="21"/>
                <w:szCs w:val="21"/>
              </w:rPr>
              <w:t>45.10; SD=37.79 months since diagnosis)</w:t>
            </w:r>
          </w:p>
        </w:tc>
        <w:tc>
          <w:tcPr>
            <w:tcW w:w="1276" w:type="dxa"/>
            <w:tcBorders>
              <w:bottom w:val="single" w:sz="4" w:space="0" w:color="000000"/>
            </w:tcBorders>
          </w:tcPr>
          <w:p w14:paraId="6DBE2D74" w14:textId="71DE6483" w:rsidR="00715FE0" w:rsidRPr="00C643CD" w:rsidRDefault="00715FE0" w:rsidP="007E69A7">
            <w:pPr>
              <w:pStyle w:val="Geenafstand"/>
              <w:rPr>
                <w:sz w:val="21"/>
                <w:szCs w:val="21"/>
              </w:rPr>
            </w:pPr>
            <w:r>
              <w:rPr>
                <w:sz w:val="21"/>
                <w:szCs w:val="21"/>
              </w:rPr>
              <w:t>Symptom care plan</w:t>
            </w:r>
          </w:p>
        </w:tc>
        <w:tc>
          <w:tcPr>
            <w:tcW w:w="1842" w:type="dxa"/>
            <w:tcBorders>
              <w:bottom w:val="single" w:sz="4" w:space="0" w:color="000000"/>
            </w:tcBorders>
          </w:tcPr>
          <w:p w14:paraId="33E29DF9" w14:textId="7363BB3B" w:rsidR="00715FE0" w:rsidRPr="00C643CD" w:rsidRDefault="006E3CC9" w:rsidP="007E69A7">
            <w:pPr>
              <w:pStyle w:val="Geenafstand"/>
              <w:rPr>
                <w:sz w:val="21"/>
                <w:szCs w:val="21"/>
              </w:rPr>
            </w:pPr>
            <w:r>
              <w:rPr>
                <w:sz w:val="21"/>
                <w:szCs w:val="21"/>
              </w:rPr>
              <w:t>†</w:t>
            </w:r>
          </w:p>
        </w:tc>
        <w:tc>
          <w:tcPr>
            <w:tcW w:w="1418" w:type="dxa"/>
            <w:tcBorders>
              <w:bottom w:val="single" w:sz="4" w:space="0" w:color="000000"/>
            </w:tcBorders>
          </w:tcPr>
          <w:p w14:paraId="17D3236A" w14:textId="77777777" w:rsidR="00715FE0" w:rsidRPr="00C643CD" w:rsidRDefault="00715FE0" w:rsidP="007E69A7">
            <w:pPr>
              <w:pStyle w:val="Geenafstand"/>
              <w:rPr>
                <w:sz w:val="21"/>
                <w:szCs w:val="21"/>
              </w:rPr>
            </w:pPr>
            <w:r w:rsidRPr="00C643CD">
              <w:rPr>
                <w:sz w:val="21"/>
                <w:szCs w:val="21"/>
              </w:rPr>
              <w:t xml:space="preserve">Descriptive content analysis </w:t>
            </w:r>
          </w:p>
        </w:tc>
        <w:tc>
          <w:tcPr>
            <w:tcW w:w="1658" w:type="dxa"/>
            <w:tcBorders>
              <w:bottom w:val="single" w:sz="4" w:space="0" w:color="000000"/>
            </w:tcBorders>
          </w:tcPr>
          <w:p w14:paraId="1A0257B3" w14:textId="77777777" w:rsidR="00715FE0" w:rsidRPr="00C643CD" w:rsidRDefault="00715FE0" w:rsidP="007E69A7">
            <w:pPr>
              <w:pStyle w:val="Geenafstand"/>
              <w:rPr>
                <w:sz w:val="21"/>
                <w:szCs w:val="21"/>
              </w:rPr>
            </w:pPr>
            <w:r w:rsidRPr="00C643CD">
              <w:rPr>
                <w:sz w:val="21"/>
                <w:szCs w:val="21"/>
              </w:rPr>
              <w:t>Describe cancer patients’ goals and strategies for managing fatigue along with the process of individualizing both.</w:t>
            </w:r>
          </w:p>
        </w:tc>
      </w:tr>
      <w:tr w:rsidR="004C08AD" w:rsidRPr="00C643CD" w14:paraId="162CA0E3" w14:textId="77777777" w:rsidTr="004C08AD">
        <w:tc>
          <w:tcPr>
            <w:tcW w:w="1760" w:type="dxa"/>
            <w:tcBorders>
              <w:bottom w:val="single" w:sz="4" w:space="0" w:color="000000"/>
              <w:right w:val="single" w:sz="4" w:space="0" w:color="000000"/>
            </w:tcBorders>
          </w:tcPr>
          <w:p w14:paraId="69D23119" w14:textId="77777777" w:rsidR="00715FE0" w:rsidRPr="00C643CD" w:rsidRDefault="00715FE0" w:rsidP="007E69A7">
            <w:pPr>
              <w:pStyle w:val="Geenafstand"/>
              <w:rPr>
                <w:sz w:val="21"/>
                <w:szCs w:val="21"/>
              </w:rPr>
            </w:pPr>
            <w:proofErr w:type="spellStart"/>
            <w:r w:rsidRPr="00C643CD">
              <w:rPr>
                <w:sz w:val="21"/>
                <w:szCs w:val="21"/>
              </w:rPr>
              <w:t>Levkovich</w:t>
            </w:r>
            <w:proofErr w:type="spellEnd"/>
            <w:r w:rsidRPr="00C643CD">
              <w:rPr>
                <w:sz w:val="21"/>
                <w:szCs w:val="21"/>
              </w:rPr>
              <w:t xml:space="preserve"> et al.</w:t>
            </w:r>
          </w:p>
          <w:p w14:paraId="3FB26985" w14:textId="77777777" w:rsidR="00715FE0" w:rsidRPr="00C643CD" w:rsidRDefault="00715FE0" w:rsidP="007E69A7">
            <w:pPr>
              <w:pStyle w:val="Geenafstand"/>
              <w:rPr>
                <w:sz w:val="21"/>
                <w:szCs w:val="21"/>
              </w:rPr>
            </w:pPr>
            <w:r w:rsidRPr="00C643CD">
              <w:rPr>
                <w:sz w:val="21"/>
                <w:szCs w:val="21"/>
              </w:rPr>
              <w:t>(2017)</w:t>
            </w:r>
          </w:p>
          <w:p w14:paraId="3A86DA33" w14:textId="77777777" w:rsidR="00715FE0" w:rsidRPr="00C643CD" w:rsidRDefault="00715FE0" w:rsidP="007E69A7">
            <w:pPr>
              <w:pStyle w:val="Geenafstand"/>
              <w:rPr>
                <w:sz w:val="21"/>
                <w:szCs w:val="21"/>
              </w:rPr>
            </w:pPr>
            <w:r w:rsidRPr="00C643CD">
              <w:rPr>
                <w:sz w:val="21"/>
                <w:szCs w:val="21"/>
              </w:rPr>
              <w:t>Israel</w:t>
            </w:r>
          </w:p>
        </w:tc>
        <w:tc>
          <w:tcPr>
            <w:tcW w:w="1218" w:type="dxa"/>
            <w:tcBorders>
              <w:left w:val="single" w:sz="4" w:space="0" w:color="000000"/>
              <w:bottom w:val="single" w:sz="4" w:space="0" w:color="000000"/>
              <w:right w:val="single" w:sz="4" w:space="0" w:color="000000"/>
            </w:tcBorders>
          </w:tcPr>
          <w:p w14:paraId="626DA9EC" w14:textId="77777777" w:rsidR="00715FE0" w:rsidRPr="00C643CD" w:rsidRDefault="00715FE0" w:rsidP="007E69A7">
            <w:pPr>
              <w:pStyle w:val="Geenafstand"/>
              <w:rPr>
                <w:sz w:val="21"/>
                <w:szCs w:val="21"/>
              </w:rPr>
            </w:pPr>
            <w:r w:rsidRPr="00C643CD">
              <w:rPr>
                <w:sz w:val="21"/>
                <w:szCs w:val="21"/>
              </w:rPr>
              <w:t>13 (100%)</w:t>
            </w:r>
          </w:p>
          <w:p w14:paraId="241CA2F2" w14:textId="77777777" w:rsidR="00715FE0" w:rsidRPr="00C643CD" w:rsidRDefault="00715FE0" w:rsidP="007E69A7">
            <w:pPr>
              <w:pStyle w:val="Geenafstand"/>
              <w:rPr>
                <w:sz w:val="21"/>
                <w:szCs w:val="21"/>
              </w:rPr>
            </w:pPr>
          </w:p>
        </w:tc>
        <w:tc>
          <w:tcPr>
            <w:tcW w:w="1417" w:type="dxa"/>
            <w:tcBorders>
              <w:left w:val="single" w:sz="4" w:space="0" w:color="000000"/>
              <w:bottom w:val="single" w:sz="4" w:space="0" w:color="000000"/>
              <w:right w:val="single" w:sz="4" w:space="0" w:color="000000"/>
            </w:tcBorders>
          </w:tcPr>
          <w:p w14:paraId="79A3DA14" w14:textId="77777777" w:rsidR="00715FE0" w:rsidRPr="00C643CD" w:rsidRDefault="00715FE0" w:rsidP="007E69A7">
            <w:pPr>
              <w:pStyle w:val="Geenafstand"/>
              <w:rPr>
                <w:sz w:val="21"/>
                <w:szCs w:val="21"/>
              </w:rPr>
            </w:pPr>
            <w:r w:rsidRPr="00C643CD">
              <w:rPr>
                <w:sz w:val="21"/>
                <w:szCs w:val="21"/>
              </w:rPr>
              <w:t>52 (34-67)</w:t>
            </w:r>
          </w:p>
        </w:tc>
        <w:tc>
          <w:tcPr>
            <w:tcW w:w="1512" w:type="dxa"/>
            <w:tcBorders>
              <w:left w:val="single" w:sz="4" w:space="0" w:color="000000"/>
              <w:bottom w:val="single" w:sz="4" w:space="0" w:color="000000"/>
              <w:right w:val="single" w:sz="4" w:space="0" w:color="000000"/>
            </w:tcBorders>
          </w:tcPr>
          <w:p w14:paraId="1DF22C00" w14:textId="77777777" w:rsidR="00715FE0" w:rsidRPr="00C643CD" w:rsidRDefault="00715FE0" w:rsidP="007E69A7">
            <w:pPr>
              <w:pStyle w:val="Geenafstand"/>
              <w:rPr>
                <w:sz w:val="21"/>
                <w:szCs w:val="21"/>
              </w:rPr>
            </w:pPr>
            <w:r w:rsidRPr="00C643CD">
              <w:rPr>
                <w:sz w:val="21"/>
                <w:szCs w:val="21"/>
              </w:rPr>
              <w:t xml:space="preserve">Breast </w:t>
            </w:r>
          </w:p>
          <w:p w14:paraId="6E8EC3DB" w14:textId="77777777" w:rsidR="00715FE0" w:rsidRPr="00C643CD" w:rsidRDefault="00715FE0" w:rsidP="007E69A7">
            <w:pPr>
              <w:pStyle w:val="Geenafstand"/>
              <w:rPr>
                <w:sz w:val="21"/>
                <w:szCs w:val="21"/>
              </w:rPr>
            </w:pPr>
            <w:r w:rsidRPr="00C643CD">
              <w:rPr>
                <w:sz w:val="21"/>
                <w:szCs w:val="21"/>
              </w:rPr>
              <w:t>(stage I-III)</w:t>
            </w:r>
          </w:p>
        </w:tc>
        <w:tc>
          <w:tcPr>
            <w:tcW w:w="1323" w:type="dxa"/>
            <w:tcBorders>
              <w:left w:val="single" w:sz="4" w:space="0" w:color="000000"/>
              <w:bottom w:val="single" w:sz="4" w:space="0" w:color="000000"/>
              <w:right w:val="single" w:sz="4" w:space="0" w:color="000000"/>
            </w:tcBorders>
          </w:tcPr>
          <w:p w14:paraId="289A217A" w14:textId="77777777" w:rsidR="005730D0" w:rsidRDefault="004C26F3" w:rsidP="007E69A7">
            <w:pPr>
              <w:pStyle w:val="Geenafstand"/>
              <w:rPr>
                <w:sz w:val="21"/>
                <w:szCs w:val="21"/>
              </w:rPr>
            </w:pPr>
            <w:r>
              <w:rPr>
                <w:sz w:val="21"/>
                <w:szCs w:val="21"/>
              </w:rPr>
              <w:t>Surgery</w:t>
            </w:r>
            <w:r w:rsidR="005730D0">
              <w:rPr>
                <w:sz w:val="21"/>
                <w:szCs w:val="21"/>
              </w:rPr>
              <w:t>,</w:t>
            </w:r>
          </w:p>
          <w:p w14:paraId="19256A83" w14:textId="0A563774" w:rsidR="00715FE0" w:rsidRDefault="004C26F3" w:rsidP="007E69A7">
            <w:pPr>
              <w:pStyle w:val="Geenafstand"/>
              <w:rPr>
                <w:sz w:val="21"/>
                <w:szCs w:val="21"/>
              </w:rPr>
            </w:pPr>
            <w:r>
              <w:rPr>
                <w:sz w:val="21"/>
                <w:szCs w:val="21"/>
              </w:rPr>
              <w:t>chemo</w:t>
            </w:r>
            <w:r w:rsidR="005730D0">
              <w:rPr>
                <w:sz w:val="21"/>
                <w:szCs w:val="21"/>
              </w:rPr>
              <w:t>-</w:t>
            </w:r>
            <w:r>
              <w:rPr>
                <w:sz w:val="21"/>
                <w:szCs w:val="21"/>
              </w:rPr>
              <w:t>therapy</w:t>
            </w:r>
          </w:p>
        </w:tc>
        <w:tc>
          <w:tcPr>
            <w:tcW w:w="1418" w:type="dxa"/>
            <w:tcBorders>
              <w:left w:val="single" w:sz="4" w:space="0" w:color="000000"/>
              <w:bottom w:val="single" w:sz="4" w:space="0" w:color="000000"/>
              <w:right w:val="single" w:sz="4" w:space="0" w:color="000000"/>
            </w:tcBorders>
          </w:tcPr>
          <w:p w14:paraId="75FC89D0" w14:textId="2C3BF4D1" w:rsidR="00715FE0" w:rsidRPr="00C643CD" w:rsidRDefault="00715FE0" w:rsidP="007E69A7">
            <w:pPr>
              <w:pStyle w:val="Geenafstand"/>
              <w:rPr>
                <w:sz w:val="21"/>
                <w:szCs w:val="21"/>
              </w:rPr>
            </w:pPr>
            <w:r>
              <w:rPr>
                <w:sz w:val="21"/>
                <w:szCs w:val="21"/>
              </w:rPr>
              <w:t>Post</w:t>
            </w:r>
            <w:r w:rsidRPr="00C643CD">
              <w:rPr>
                <w:sz w:val="21"/>
                <w:szCs w:val="21"/>
              </w:rPr>
              <w:t xml:space="preserve"> (&gt;1 month since treatment)</w:t>
            </w:r>
          </w:p>
        </w:tc>
        <w:tc>
          <w:tcPr>
            <w:tcW w:w="1276" w:type="dxa"/>
            <w:tcBorders>
              <w:left w:val="single" w:sz="4" w:space="0" w:color="000000"/>
              <w:bottom w:val="single" w:sz="4" w:space="0" w:color="000000"/>
              <w:right w:val="single" w:sz="4" w:space="0" w:color="000000"/>
            </w:tcBorders>
          </w:tcPr>
          <w:p w14:paraId="743FE812" w14:textId="2053AC83" w:rsidR="00715FE0" w:rsidRPr="00C643CD" w:rsidRDefault="00715FE0" w:rsidP="007E69A7">
            <w:pPr>
              <w:pStyle w:val="Geenafstand"/>
              <w:rPr>
                <w:sz w:val="21"/>
                <w:szCs w:val="21"/>
              </w:rPr>
            </w:pPr>
            <w:r>
              <w:rPr>
                <w:sz w:val="21"/>
                <w:szCs w:val="21"/>
              </w:rPr>
              <w:t>Interviews</w:t>
            </w:r>
          </w:p>
          <w:p w14:paraId="52B6EFF3" w14:textId="77777777" w:rsidR="00715FE0" w:rsidRPr="00C643CD" w:rsidRDefault="00715FE0" w:rsidP="007E69A7">
            <w:pPr>
              <w:pStyle w:val="Geenafstand"/>
              <w:rPr>
                <w:sz w:val="21"/>
                <w:szCs w:val="21"/>
              </w:rPr>
            </w:pPr>
          </w:p>
        </w:tc>
        <w:tc>
          <w:tcPr>
            <w:tcW w:w="1842" w:type="dxa"/>
            <w:tcBorders>
              <w:left w:val="single" w:sz="4" w:space="0" w:color="000000"/>
              <w:bottom w:val="single" w:sz="4" w:space="0" w:color="000000"/>
              <w:right w:val="single" w:sz="4" w:space="0" w:color="000000"/>
            </w:tcBorders>
          </w:tcPr>
          <w:p w14:paraId="4F202F64" w14:textId="3C72D196" w:rsidR="00715FE0" w:rsidRPr="00C643CD" w:rsidRDefault="00715FE0" w:rsidP="00EA6E01">
            <w:pPr>
              <w:pStyle w:val="Geenafstand"/>
              <w:rPr>
                <w:sz w:val="21"/>
                <w:szCs w:val="21"/>
              </w:rPr>
            </w:pPr>
            <w:r w:rsidRPr="00C643CD">
              <w:rPr>
                <w:sz w:val="21"/>
                <w:szCs w:val="21"/>
              </w:rPr>
              <w:t xml:space="preserve">Phenomenology </w:t>
            </w:r>
          </w:p>
        </w:tc>
        <w:tc>
          <w:tcPr>
            <w:tcW w:w="1418" w:type="dxa"/>
            <w:tcBorders>
              <w:left w:val="single" w:sz="4" w:space="0" w:color="000000"/>
              <w:bottom w:val="single" w:sz="4" w:space="0" w:color="000000"/>
              <w:right w:val="single" w:sz="4" w:space="0" w:color="000000"/>
            </w:tcBorders>
          </w:tcPr>
          <w:p w14:paraId="20C701AC" w14:textId="2B969CD4" w:rsidR="00715FE0" w:rsidRPr="00C643CD" w:rsidRDefault="00715FE0" w:rsidP="00872964">
            <w:pPr>
              <w:pStyle w:val="Geenafstand"/>
              <w:rPr>
                <w:sz w:val="21"/>
                <w:szCs w:val="21"/>
              </w:rPr>
            </w:pPr>
            <w:proofErr w:type="spellStart"/>
            <w:r>
              <w:rPr>
                <w:sz w:val="21"/>
                <w:szCs w:val="21"/>
              </w:rPr>
              <w:t>C</w:t>
            </w:r>
            <w:r w:rsidRPr="00C643CD">
              <w:rPr>
                <w:sz w:val="21"/>
                <w:szCs w:val="21"/>
              </w:rPr>
              <w:t>onventio</w:t>
            </w:r>
            <w:r w:rsidR="005730D0">
              <w:rPr>
                <w:sz w:val="21"/>
                <w:szCs w:val="21"/>
              </w:rPr>
              <w:t>-</w:t>
            </w:r>
            <w:r w:rsidRPr="00C643CD">
              <w:rPr>
                <w:sz w:val="21"/>
                <w:szCs w:val="21"/>
              </w:rPr>
              <w:t>nal</w:t>
            </w:r>
            <w:proofErr w:type="spellEnd"/>
            <w:r w:rsidRPr="00C643CD">
              <w:rPr>
                <w:sz w:val="21"/>
                <w:szCs w:val="21"/>
              </w:rPr>
              <w:t xml:space="preserve"> content analysis </w:t>
            </w:r>
          </w:p>
        </w:tc>
        <w:tc>
          <w:tcPr>
            <w:tcW w:w="1658" w:type="dxa"/>
            <w:tcBorders>
              <w:left w:val="single" w:sz="4" w:space="0" w:color="000000"/>
              <w:bottom w:val="single" w:sz="4" w:space="0" w:color="000000"/>
            </w:tcBorders>
          </w:tcPr>
          <w:p w14:paraId="0D97DE02" w14:textId="77777777" w:rsidR="00715FE0" w:rsidRPr="00C643CD" w:rsidRDefault="00715FE0" w:rsidP="007E69A7">
            <w:pPr>
              <w:pStyle w:val="Geenafstand"/>
              <w:rPr>
                <w:sz w:val="21"/>
                <w:szCs w:val="21"/>
              </w:rPr>
            </w:pPr>
            <w:r w:rsidRPr="00C643CD">
              <w:rPr>
                <w:sz w:val="21"/>
                <w:szCs w:val="21"/>
              </w:rPr>
              <w:t>Explore the experience of fatigue, its effects, ways of coping and the role of family and social support.</w:t>
            </w:r>
          </w:p>
        </w:tc>
      </w:tr>
    </w:tbl>
    <w:p w14:paraId="2996DC39" w14:textId="50615EA3" w:rsidR="007B4AAC" w:rsidRPr="00C643CD" w:rsidRDefault="00F55236" w:rsidP="007E69A7">
      <w:pPr>
        <w:pStyle w:val="Geenafstand"/>
        <w:rPr>
          <w:color w:val="000000"/>
          <w:sz w:val="21"/>
          <w:szCs w:val="21"/>
          <w:vertAlign w:val="superscript"/>
        </w:rPr>
      </w:pPr>
      <w:r>
        <w:rPr>
          <w:color w:val="000000"/>
          <w:sz w:val="21"/>
          <w:szCs w:val="21"/>
          <w:vertAlign w:val="superscript"/>
        </w:rPr>
        <w:t>†: missing items were not reported in studies</w:t>
      </w:r>
    </w:p>
    <w:p w14:paraId="0464CB89" w14:textId="77777777" w:rsidR="00F33736" w:rsidRDefault="00F33736" w:rsidP="00F33736">
      <w:pPr>
        <w:pStyle w:val="Geenafstand"/>
        <w:rPr>
          <w:b/>
          <w:color w:val="000000"/>
          <w:sz w:val="21"/>
          <w:szCs w:val="21"/>
        </w:rPr>
      </w:pPr>
    </w:p>
    <w:p w14:paraId="1C820156" w14:textId="77777777" w:rsidR="00F33736" w:rsidRDefault="00F33736" w:rsidP="00F33736">
      <w:pPr>
        <w:pStyle w:val="Geenafstand"/>
        <w:rPr>
          <w:b/>
          <w:color w:val="000000"/>
          <w:sz w:val="21"/>
          <w:szCs w:val="21"/>
        </w:rPr>
      </w:pPr>
    </w:p>
    <w:p w14:paraId="3AAD0133" w14:textId="77777777" w:rsidR="00F33736" w:rsidRDefault="00F33736" w:rsidP="00F33736">
      <w:pPr>
        <w:pStyle w:val="Geenafstand"/>
        <w:rPr>
          <w:b/>
          <w:color w:val="000000"/>
          <w:sz w:val="21"/>
          <w:szCs w:val="21"/>
        </w:rPr>
      </w:pPr>
    </w:p>
    <w:p w14:paraId="780937B2" w14:textId="77777777" w:rsidR="00F33736" w:rsidRDefault="00F33736" w:rsidP="00F33736">
      <w:pPr>
        <w:pStyle w:val="Geenafstand"/>
        <w:rPr>
          <w:b/>
          <w:color w:val="000000"/>
          <w:sz w:val="21"/>
          <w:szCs w:val="21"/>
        </w:rPr>
      </w:pPr>
    </w:p>
    <w:p w14:paraId="355047EF" w14:textId="77777777" w:rsidR="00F33736" w:rsidRDefault="00F33736" w:rsidP="00F33736">
      <w:pPr>
        <w:pStyle w:val="Geenafstand"/>
        <w:rPr>
          <w:b/>
          <w:color w:val="000000"/>
          <w:sz w:val="21"/>
          <w:szCs w:val="21"/>
        </w:rPr>
      </w:pPr>
    </w:p>
    <w:p w14:paraId="065A585E" w14:textId="77777777" w:rsidR="00F33736" w:rsidRDefault="00F33736" w:rsidP="00F33736">
      <w:pPr>
        <w:pStyle w:val="Geenafstand"/>
        <w:rPr>
          <w:b/>
          <w:color w:val="000000"/>
          <w:sz w:val="21"/>
          <w:szCs w:val="21"/>
        </w:rPr>
      </w:pPr>
    </w:p>
    <w:p w14:paraId="558FF3D4" w14:textId="77777777" w:rsidR="00F33736" w:rsidRDefault="00F33736" w:rsidP="00F33736">
      <w:pPr>
        <w:pStyle w:val="Geenafstand"/>
        <w:rPr>
          <w:b/>
          <w:color w:val="000000"/>
          <w:sz w:val="21"/>
          <w:szCs w:val="21"/>
        </w:rPr>
      </w:pPr>
    </w:p>
    <w:p w14:paraId="020281C5" w14:textId="77777777" w:rsidR="00F33736" w:rsidRDefault="00F33736" w:rsidP="00F33736">
      <w:pPr>
        <w:pStyle w:val="Geenafstand"/>
        <w:rPr>
          <w:b/>
          <w:color w:val="000000"/>
          <w:sz w:val="21"/>
          <w:szCs w:val="21"/>
        </w:rPr>
      </w:pPr>
    </w:p>
    <w:p w14:paraId="632D3980" w14:textId="77777777" w:rsidR="00F33736" w:rsidRDefault="00F33736" w:rsidP="00F33736">
      <w:pPr>
        <w:pStyle w:val="Geenafstand"/>
        <w:rPr>
          <w:b/>
          <w:color w:val="000000"/>
          <w:sz w:val="21"/>
          <w:szCs w:val="21"/>
        </w:rPr>
      </w:pPr>
    </w:p>
    <w:p w14:paraId="2D0F71EE" w14:textId="77777777" w:rsidR="00F33736" w:rsidRDefault="00F33736" w:rsidP="00F33736">
      <w:pPr>
        <w:pStyle w:val="Geenafstand"/>
        <w:rPr>
          <w:b/>
          <w:color w:val="000000"/>
          <w:sz w:val="21"/>
          <w:szCs w:val="21"/>
        </w:rPr>
      </w:pPr>
    </w:p>
    <w:p w14:paraId="5854193D" w14:textId="77777777" w:rsidR="00F33736" w:rsidRDefault="00F33736" w:rsidP="00F33736">
      <w:pPr>
        <w:pStyle w:val="Geenafstand"/>
        <w:rPr>
          <w:b/>
          <w:color w:val="000000"/>
          <w:sz w:val="21"/>
          <w:szCs w:val="21"/>
        </w:rPr>
      </w:pPr>
    </w:p>
    <w:p w14:paraId="71FA5557" w14:textId="77777777" w:rsidR="00F33736" w:rsidRDefault="00F33736" w:rsidP="00F33736">
      <w:pPr>
        <w:pStyle w:val="Geenafstand"/>
        <w:rPr>
          <w:b/>
          <w:color w:val="000000"/>
          <w:sz w:val="21"/>
          <w:szCs w:val="21"/>
        </w:rPr>
      </w:pPr>
    </w:p>
    <w:p w14:paraId="4ADF44C7" w14:textId="77777777" w:rsidR="00F33736" w:rsidRDefault="00F33736" w:rsidP="00F33736">
      <w:pPr>
        <w:pStyle w:val="Geenafstand"/>
        <w:rPr>
          <w:b/>
          <w:color w:val="000000"/>
          <w:sz w:val="21"/>
          <w:szCs w:val="21"/>
        </w:rPr>
      </w:pPr>
    </w:p>
    <w:p w14:paraId="2BC96893" w14:textId="77777777" w:rsidR="00F33736" w:rsidRDefault="00F33736" w:rsidP="00F33736">
      <w:pPr>
        <w:pStyle w:val="Geenafstand"/>
        <w:rPr>
          <w:b/>
          <w:color w:val="000000"/>
          <w:sz w:val="21"/>
          <w:szCs w:val="21"/>
        </w:rPr>
      </w:pPr>
    </w:p>
    <w:p w14:paraId="3385FD9A" w14:textId="77777777" w:rsidR="00F33736" w:rsidRDefault="00F33736" w:rsidP="00F33736">
      <w:pPr>
        <w:pStyle w:val="Geenafstand"/>
        <w:rPr>
          <w:b/>
          <w:color w:val="000000"/>
          <w:sz w:val="21"/>
          <w:szCs w:val="21"/>
        </w:rPr>
      </w:pPr>
    </w:p>
    <w:p w14:paraId="265D3E5D" w14:textId="77777777" w:rsidR="00F33736" w:rsidRDefault="00F33736" w:rsidP="00F33736">
      <w:pPr>
        <w:pStyle w:val="Geenafstand"/>
        <w:rPr>
          <w:b/>
          <w:color w:val="000000"/>
          <w:sz w:val="21"/>
          <w:szCs w:val="21"/>
        </w:rPr>
      </w:pPr>
    </w:p>
    <w:p w14:paraId="015DF59C" w14:textId="77777777" w:rsidR="004C08AD" w:rsidRDefault="004C08AD" w:rsidP="00EA6E01">
      <w:pPr>
        <w:pStyle w:val="Geenafstand"/>
        <w:rPr>
          <w:b/>
          <w:color w:val="000000"/>
          <w:sz w:val="21"/>
          <w:szCs w:val="21"/>
        </w:rPr>
      </w:pPr>
    </w:p>
    <w:p w14:paraId="43E3CB7E" w14:textId="74DA9A4A" w:rsidR="00EA6E01" w:rsidRDefault="00EA6E01" w:rsidP="00EA6E01">
      <w:pPr>
        <w:pStyle w:val="Geenafstand"/>
        <w:rPr>
          <w:b/>
          <w:color w:val="000000"/>
          <w:sz w:val="21"/>
          <w:szCs w:val="21"/>
        </w:rPr>
      </w:pPr>
      <w:r>
        <w:rPr>
          <w:b/>
          <w:color w:val="000000"/>
          <w:sz w:val="21"/>
          <w:szCs w:val="21"/>
        </w:rPr>
        <w:t>Table S3 CASP appraisal results</w:t>
      </w:r>
    </w:p>
    <w:p w14:paraId="15027EA9" w14:textId="77777777" w:rsidR="00EA6E01" w:rsidRDefault="00EA6E01" w:rsidP="00EA6E01">
      <w:pPr>
        <w:pStyle w:val="Geenafstand"/>
        <w:rPr>
          <w:b/>
          <w:color w:val="000000"/>
          <w:sz w:val="21"/>
          <w:szCs w:val="21"/>
        </w:rPr>
      </w:pPr>
    </w:p>
    <w:tbl>
      <w:tblPr>
        <w:tblStyle w:val="Tabelraster"/>
        <w:tblW w:w="0" w:type="auto"/>
        <w:tblLook w:val="04A0" w:firstRow="1" w:lastRow="0" w:firstColumn="1" w:lastColumn="0" w:noHBand="0" w:noVBand="1"/>
      </w:tblPr>
      <w:tblGrid>
        <w:gridCol w:w="4531"/>
        <w:gridCol w:w="2410"/>
        <w:gridCol w:w="2877"/>
      </w:tblGrid>
      <w:tr w:rsidR="00EA6E01" w:rsidRPr="001875D5" w14:paraId="5F2EEDB3" w14:textId="77777777" w:rsidTr="00DA1F5E">
        <w:tc>
          <w:tcPr>
            <w:tcW w:w="4531" w:type="dxa"/>
          </w:tcPr>
          <w:p w14:paraId="1BC1E3BA" w14:textId="77777777" w:rsidR="00EA6E01" w:rsidRPr="009F7FDA" w:rsidRDefault="00EA6E01" w:rsidP="00DA1F5E">
            <w:pPr>
              <w:pStyle w:val="Geenafstand"/>
              <w:rPr>
                <w:b/>
                <w:color w:val="000000"/>
                <w:sz w:val="22"/>
                <w:szCs w:val="22"/>
              </w:rPr>
            </w:pPr>
            <w:r w:rsidRPr="009F7FDA">
              <w:rPr>
                <w:b/>
                <w:color w:val="000000"/>
                <w:sz w:val="22"/>
                <w:szCs w:val="22"/>
              </w:rPr>
              <w:t>Study</w:t>
            </w:r>
          </w:p>
        </w:tc>
        <w:tc>
          <w:tcPr>
            <w:tcW w:w="2410" w:type="dxa"/>
          </w:tcPr>
          <w:p w14:paraId="784A113C" w14:textId="77777777" w:rsidR="00EA6E01" w:rsidRDefault="00EA6E01" w:rsidP="00DA1F5E">
            <w:pPr>
              <w:pStyle w:val="Geenafstand"/>
              <w:rPr>
                <w:b/>
                <w:sz w:val="22"/>
                <w:szCs w:val="22"/>
              </w:rPr>
            </w:pPr>
            <w:r w:rsidRPr="009F7FDA">
              <w:rPr>
                <w:b/>
                <w:color w:val="000000"/>
                <w:sz w:val="22"/>
                <w:szCs w:val="22"/>
              </w:rPr>
              <w:t>CASP score</w:t>
            </w:r>
            <w:r w:rsidRPr="009F7FDA">
              <w:rPr>
                <w:b/>
                <w:sz w:val="22"/>
                <w:szCs w:val="22"/>
              </w:rPr>
              <w:t>†</w:t>
            </w:r>
          </w:p>
          <w:p w14:paraId="4C84339E" w14:textId="77777777" w:rsidR="00EA6E01" w:rsidRPr="009F7FDA" w:rsidRDefault="00EA6E01" w:rsidP="00DA1F5E">
            <w:pPr>
              <w:pStyle w:val="Geenafstand"/>
              <w:rPr>
                <w:b/>
                <w:color w:val="000000"/>
                <w:sz w:val="22"/>
                <w:szCs w:val="22"/>
              </w:rPr>
            </w:pPr>
            <w:r>
              <w:rPr>
                <w:b/>
                <w:sz w:val="22"/>
                <w:szCs w:val="22"/>
              </w:rPr>
              <w:t>(reviewer 1)</w:t>
            </w:r>
          </w:p>
        </w:tc>
        <w:tc>
          <w:tcPr>
            <w:tcW w:w="2877" w:type="dxa"/>
          </w:tcPr>
          <w:p w14:paraId="06BD01F4" w14:textId="77777777" w:rsidR="00EA6E01" w:rsidRDefault="00EA6E01" w:rsidP="00DA1F5E">
            <w:pPr>
              <w:pStyle w:val="Geenafstand"/>
              <w:rPr>
                <w:b/>
                <w:sz w:val="22"/>
                <w:szCs w:val="22"/>
              </w:rPr>
            </w:pPr>
            <w:r w:rsidRPr="009F7FDA">
              <w:rPr>
                <w:b/>
                <w:color w:val="000000"/>
                <w:sz w:val="22"/>
                <w:szCs w:val="22"/>
              </w:rPr>
              <w:t>CASP score</w:t>
            </w:r>
            <w:r w:rsidRPr="009F7FDA">
              <w:rPr>
                <w:b/>
                <w:sz w:val="22"/>
                <w:szCs w:val="22"/>
              </w:rPr>
              <w:t>†</w:t>
            </w:r>
          </w:p>
          <w:p w14:paraId="1C00A10B" w14:textId="77777777" w:rsidR="00EA6E01" w:rsidRPr="009F7FDA" w:rsidRDefault="00EA6E01" w:rsidP="00DA1F5E">
            <w:pPr>
              <w:pStyle w:val="Geenafstand"/>
              <w:rPr>
                <w:b/>
                <w:color w:val="000000"/>
                <w:sz w:val="22"/>
                <w:szCs w:val="22"/>
              </w:rPr>
            </w:pPr>
            <w:r>
              <w:rPr>
                <w:b/>
                <w:sz w:val="22"/>
                <w:szCs w:val="22"/>
              </w:rPr>
              <w:t>(reviewer 2)</w:t>
            </w:r>
          </w:p>
        </w:tc>
      </w:tr>
      <w:tr w:rsidR="00EA6E01" w:rsidRPr="001875D5" w14:paraId="1840E2E0" w14:textId="77777777" w:rsidTr="00DA1F5E">
        <w:tc>
          <w:tcPr>
            <w:tcW w:w="4531" w:type="dxa"/>
          </w:tcPr>
          <w:p w14:paraId="2661C98A" w14:textId="77777777" w:rsidR="00EA6E01" w:rsidRPr="009F7FDA" w:rsidRDefault="00EA6E01" w:rsidP="00DA1F5E">
            <w:pPr>
              <w:pStyle w:val="Geenafstand"/>
              <w:rPr>
                <w:b/>
                <w:sz w:val="22"/>
                <w:szCs w:val="22"/>
              </w:rPr>
            </w:pPr>
            <w:proofErr w:type="spellStart"/>
            <w:r w:rsidRPr="009F7FDA">
              <w:rPr>
                <w:b/>
                <w:sz w:val="22"/>
                <w:szCs w:val="22"/>
              </w:rPr>
              <w:t>Glaus</w:t>
            </w:r>
            <w:proofErr w:type="spellEnd"/>
            <w:r w:rsidRPr="009F7FDA">
              <w:rPr>
                <w:b/>
                <w:sz w:val="22"/>
                <w:szCs w:val="22"/>
              </w:rPr>
              <w:t xml:space="preserve"> et al. (1996)</w:t>
            </w:r>
          </w:p>
        </w:tc>
        <w:tc>
          <w:tcPr>
            <w:tcW w:w="2410" w:type="dxa"/>
          </w:tcPr>
          <w:p w14:paraId="107D80FD" w14:textId="77777777" w:rsidR="00EA6E01" w:rsidRPr="006E3CC9" w:rsidRDefault="00EA6E01" w:rsidP="00DA1F5E">
            <w:pPr>
              <w:pStyle w:val="Geenafstand"/>
              <w:rPr>
                <w:color w:val="000000"/>
                <w:sz w:val="22"/>
                <w:szCs w:val="22"/>
              </w:rPr>
            </w:pPr>
            <w:r w:rsidRPr="006E3CC9">
              <w:rPr>
                <w:color w:val="000000"/>
                <w:sz w:val="22"/>
                <w:szCs w:val="22"/>
              </w:rPr>
              <w:t>27</w:t>
            </w:r>
          </w:p>
        </w:tc>
        <w:tc>
          <w:tcPr>
            <w:tcW w:w="2877" w:type="dxa"/>
          </w:tcPr>
          <w:p w14:paraId="39CA12D2" w14:textId="77777777" w:rsidR="00EA6E01" w:rsidRPr="006E3CC9" w:rsidRDefault="00EA6E01" w:rsidP="00DA1F5E">
            <w:pPr>
              <w:pStyle w:val="Geenafstand"/>
              <w:rPr>
                <w:color w:val="000000"/>
                <w:sz w:val="22"/>
                <w:szCs w:val="22"/>
              </w:rPr>
            </w:pPr>
            <w:r w:rsidRPr="006E3CC9">
              <w:rPr>
                <w:color w:val="000000"/>
                <w:sz w:val="22"/>
                <w:szCs w:val="22"/>
              </w:rPr>
              <w:t>28</w:t>
            </w:r>
          </w:p>
        </w:tc>
      </w:tr>
      <w:tr w:rsidR="00EA6E01" w:rsidRPr="001875D5" w14:paraId="070503DA" w14:textId="77777777" w:rsidTr="00DA1F5E">
        <w:tc>
          <w:tcPr>
            <w:tcW w:w="4531" w:type="dxa"/>
          </w:tcPr>
          <w:p w14:paraId="0C4C6406" w14:textId="77777777" w:rsidR="00EA6E01" w:rsidRPr="009F7FDA" w:rsidRDefault="00EA6E01" w:rsidP="00DA1F5E">
            <w:pPr>
              <w:pStyle w:val="Geenafstand"/>
              <w:rPr>
                <w:b/>
                <w:sz w:val="22"/>
                <w:szCs w:val="22"/>
              </w:rPr>
            </w:pPr>
            <w:r w:rsidRPr="009F7FDA">
              <w:rPr>
                <w:b/>
                <w:sz w:val="22"/>
                <w:szCs w:val="22"/>
              </w:rPr>
              <w:t>Pearce &amp; Richardson (1996)</w:t>
            </w:r>
          </w:p>
        </w:tc>
        <w:tc>
          <w:tcPr>
            <w:tcW w:w="2410" w:type="dxa"/>
          </w:tcPr>
          <w:p w14:paraId="69A5F9F1" w14:textId="77777777" w:rsidR="00EA6E01" w:rsidRPr="006E3CC9" w:rsidRDefault="00EA6E01" w:rsidP="00DA1F5E">
            <w:pPr>
              <w:pStyle w:val="Geenafstand"/>
              <w:rPr>
                <w:color w:val="000000"/>
                <w:sz w:val="22"/>
                <w:szCs w:val="22"/>
              </w:rPr>
            </w:pPr>
            <w:r w:rsidRPr="006E3CC9">
              <w:rPr>
                <w:color w:val="000000"/>
                <w:sz w:val="22"/>
                <w:szCs w:val="22"/>
              </w:rPr>
              <w:t>21</w:t>
            </w:r>
          </w:p>
        </w:tc>
        <w:tc>
          <w:tcPr>
            <w:tcW w:w="2877" w:type="dxa"/>
          </w:tcPr>
          <w:p w14:paraId="1F72827F" w14:textId="77777777" w:rsidR="00EA6E01" w:rsidRPr="006E3CC9" w:rsidRDefault="00EA6E01" w:rsidP="00DA1F5E">
            <w:pPr>
              <w:pStyle w:val="Geenafstand"/>
              <w:rPr>
                <w:color w:val="000000"/>
                <w:sz w:val="22"/>
                <w:szCs w:val="22"/>
              </w:rPr>
            </w:pPr>
            <w:r w:rsidRPr="006E3CC9">
              <w:rPr>
                <w:color w:val="000000"/>
                <w:sz w:val="22"/>
                <w:szCs w:val="22"/>
              </w:rPr>
              <w:t>21</w:t>
            </w:r>
          </w:p>
        </w:tc>
      </w:tr>
      <w:tr w:rsidR="00EA6E01" w:rsidRPr="001875D5" w14:paraId="7FB2D6FB" w14:textId="77777777" w:rsidTr="00DA1F5E">
        <w:tc>
          <w:tcPr>
            <w:tcW w:w="4531" w:type="dxa"/>
          </w:tcPr>
          <w:p w14:paraId="66718122" w14:textId="77777777" w:rsidR="00EA6E01" w:rsidRPr="009F7FDA" w:rsidRDefault="00EA6E01" w:rsidP="00DA1F5E">
            <w:pPr>
              <w:pStyle w:val="Geenafstand"/>
              <w:rPr>
                <w:b/>
                <w:sz w:val="22"/>
                <w:szCs w:val="22"/>
              </w:rPr>
            </w:pPr>
            <w:r w:rsidRPr="009F7FDA">
              <w:rPr>
                <w:b/>
                <w:sz w:val="22"/>
                <w:szCs w:val="22"/>
              </w:rPr>
              <w:t>Ream &amp; Richardson</w:t>
            </w:r>
            <w:r>
              <w:rPr>
                <w:b/>
                <w:sz w:val="22"/>
                <w:szCs w:val="22"/>
              </w:rPr>
              <w:t xml:space="preserve"> </w:t>
            </w:r>
            <w:r w:rsidRPr="009F7FDA">
              <w:rPr>
                <w:b/>
                <w:sz w:val="22"/>
                <w:szCs w:val="22"/>
              </w:rPr>
              <w:t>(1997)</w:t>
            </w:r>
          </w:p>
        </w:tc>
        <w:tc>
          <w:tcPr>
            <w:tcW w:w="2410" w:type="dxa"/>
          </w:tcPr>
          <w:p w14:paraId="2B73E55F" w14:textId="77777777" w:rsidR="00EA6E01" w:rsidRPr="006E3CC9" w:rsidRDefault="00EA6E01" w:rsidP="00DA1F5E">
            <w:pPr>
              <w:pStyle w:val="Geenafstand"/>
              <w:rPr>
                <w:color w:val="000000"/>
                <w:sz w:val="22"/>
                <w:szCs w:val="22"/>
              </w:rPr>
            </w:pPr>
            <w:r w:rsidRPr="006E3CC9">
              <w:rPr>
                <w:color w:val="000000"/>
                <w:sz w:val="22"/>
                <w:szCs w:val="22"/>
              </w:rPr>
              <w:t>26</w:t>
            </w:r>
          </w:p>
        </w:tc>
        <w:tc>
          <w:tcPr>
            <w:tcW w:w="2877" w:type="dxa"/>
          </w:tcPr>
          <w:p w14:paraId="18333632" w14:textId="77777777" w:rsidR="00EA6E01" w:rsidRPr="006E3CC9" w:rsidRDefault="00EA6E01" w:rsidP="00DA1F5E">
            <w:pPr>
              <w:pStyle w:val="Geenafstand"/>
              <w:rPr>
                <w:color w:val="000000"/>
                <w:sz w:val="22"/>
                <w:szCs w:val="22"/>
              </w:rPr>
            </w:pPr>
            <w:r w:rsidRPr="006E3CC9">
              <w:rPr>
                <w:color w:val="000000"/>
                <w:sz w:val="22"/>
                <w:szCs w:val="22"/>
              </w:rPr>
              <w:t>26</w:t>
            </w:r>
          </w:p>
        </w:tc>
      </w:tr>
      <w:tr w:rsidR="00EA6E01" w:rsidRPr="001875D5" w14:paraId="02ED41E7" w14:textId="77777777" w:rsidTr="00DA1F5E">
        <w:tc>
          <w:tcPr>
            <w:tcW w:w="4531" w:type="dxa"/>
          </w:tcPr>
          <w:p w14:paraId="0AEE4B94" w14:textId="77777777" w:rsidR="00EA6E01" w:rsidRPr="009F7FDA" w:rsidRDefault="00EA6E01" w:rsidP="00DA1F5E">
            <w:pPr>
              <w:pStyle w:val="Geenafstand"/>
              <w:rPr>
                <w:b/>
                <w:sz w:val="22"/>
                <w:szCs w:val="22"/>
              </w:rPr>
            </w:pPr>
            <w:r w:rsidRPr="009F7FDA">
              <w:rPr>
                <w:b/>
                <w:sz w:val="22"/>
                <w:szCs w:val="22"/>
              </w:rPr>
              <w:t>Holley</w:t>
            </w:r>
            <w:r>
              <w:rPr>
                <w:b/>
                <w:sz w:val="22"/>
                <w:szCs w:val="22"/>
              </w:rPr>
              <w:t xml:space="preserve"> </w:t>
            </w:r>
            <w:r w:rsidRPr="009F7FDA">
              <w:rPr>
                <w:b/>
                <w:sz w:val="22"/>
                <w:szCs w:val="22"/>
              </w:rPr>
              <w:t>(2000)</w:t>
            </w:r>
          </w:p>
        </w:tc>
        <w:tc>
          <w:tcPr>
            <w:tcW w:w="2410" w:type="dxa"/>
          </w:tcPr>
          <w:p w14:paraId="72D631EC" w14:textId="77777777" w:rsidR="00EA6E01" w:rsidRPr="006E3CC9" w:rsidRDefault="00EA6E01" w:rsidP="00DA1F5E">
            <w:pPr>
              <w:pStyle w:val="Geenafstand"/>
              <w:rPr>
                <w:color w:val="000000"/>
                <w:sz w:val="22"/>
                <w:szCs w:val="22"/>
              </w:rPr>
            </w:pPr>
            <w:r w:rsidRPr="006E3CC9">
              <w:rPr>
                <w:color w:val="000000"/>
                <w:sz w:val="22"/>
                <w:szCs w:val="22"/>
              </w:rPr>
              <w:t>26</w:t>
            </w:r>
          </w:p>
        </w:tc>
        <w:tc>
          <w:tcPr>
            <w:tcW w:w="2877" w:type="dxa"/>
          </w:tcPr>
          <w:p w14:paraId="1E461DAD" w14:textId="77777777" w:rsidR="00EA6E01" w:rsidRPr="006E3CC9" w:rsidRDefault="00EA6E01" w:rsidP="00DA1F5E">
            <w:pPr>
              <w:pStyle w:val="Geenafstand"/>
              <w:rPr>
                <w:color w:val="000000"/>
                <w:sz w:val="22"/>
                <w:szCs w:val="22"/>
              </w:rPr>
            </w:pPr>
            <w:r w:rsidRPr="006E3CC9">
              <w:rPr>
                <w:color w:val="000000"/>
                <w:sz w:val="22"/>
                <w:szCs w:val="22"/>
              </w:rPr>
              <w:t>26</w:t>
            </w:r>
          </w:p>
        </w:tc>
      </w:tr>
      <w:tr w:rsidR="00EA6E01" w:rsidRPr="001875D5" w14:paraId="0CF9D9DE" w14:textId="77777777" w:rsidTr="00DA1F5E">
        <w:tc>
          <w:tcPr>
            <w:tcW w:w="4531" w:type="dxa"/>
          </w:tcPr>
          <w:p w14:paraId="6305FC67" w14:textId="77777777" w:rsidR="00EA6E01" w:rsidRPr="009F7FDA" w:rsidRDefault="00EA6E01" w:rsidP="00DA1F5E">
            <w:pPr>
              <w:pStyle w:val="Geenafstand"/>
              <w:rPr>
                <w:b/>
                <w:sz w:val="22"/>
                <w:szCs w:val="22"/>
                <w:lang w:val="nl-NL"/>
              </w:rPr>
            </w:pPr>
            <w:proofErr w:type="spellStart"/>
            <w:r w:rsidRPr="009F7FDA">
              <w:rPr>
                <w:b/>
                <w:sz w:val="22"/>
                <w:szCs w:val="22"/>
                <w:lang w:val="nl-NL"/>
              </w:rPr>
              <w:t>Ream</w:t>
            </w:r>
            <w:proofErr w:type="spellEnd"/>
            <w:r w:rsidRPr="009F7FDA">
              <w:rPr>
                <w:b/>
                <w:sz w:val="22"/>
                <w:szCs w:val="22"/>
                <w:lang w:val="nl-NL"/>
              </w:rPr>
              <w:t xml:space="preserve"> et al.</w:t>
            </w:r>
            <w:r>
              <w:rPr>
                <w:b/>
                <w:sz w:val="22"/>
                <w:szCs w:val="22"/>
                <w:lang w:val="nl-NL"/>
              </w:rPr>
              <w:t xml:space="preserve"> </w:t>
            </w:r>
            <w:r w:rsidRPr="009F7FDA">
              <w:rPr>
                <w:b/>
                <w:sz w:val="22"/>
                <w:szCs w:val="22"/>
                <w:lang w:val="nl-NL"/>
              </w:rPr>
              <w:t>(2003)</w:t>
            </w:r>
          </w:p>
        </w:tc>
        <w:tc>
          <w:tcPr>
            <w:tcW w:w="2410" w:type="dxa"/>
          </w:tcPr>
          <w:p w14:paraId="77B0F22E" w14:textId="77777777" w:rsidR="00EA6E01" w:rsidRPr="006E3CC9" w:rsidRDefault="00EA6E01" w:rsidP="00DA1F5E">
            <w:pPr>
              <w:pStyle w:val="Geenafstand"/>
              <w:rPr>
                <w:color w:val="000000"/>
                <w:sz w:val="22"/>
                <w:szCs w:val="22"/>
              </w:rPr>
            </w:pPr>
            <w:r w:rsidRPr="006E3CC9">
              <w:rPr>
                <w:color w:val="000000"/>
                <w:sz w:val="22"/>
                <w:szCs w:val="22"/>
              </w:rPr>
              <w:t>21</w:t>
            </w:r>
          </w:p>
        </w:tc>
        <w:tc>
          <w:tcPr>
            <w:tcW w:w="2877" w:type="dxa"/>
          </w:tcPr>
          <w:p w14:paraId="5A47BBBB" w14:textId="77777777" w:rsidR="00EA6E01" w:rsidRPr="006E3CC9" w:rsidRDefault="00EA6E01" w:rsidP="00DA1F5E">
            <w:pPr>
              <w:pStyle w:val="Geenafstand"/>
              <w:rPr>
                <w:color w:val="000000"/>
                <w:sz w:val="22"/>
                <w:szCs w:val="22"/>
              </w:rPr>
            </w:pPr>
            <w:r w:rsidRPr="006E3CC9">
              <w:rPr>
                <w:color w:val="000000"/>
                <w:sz w:val="22"/>
                <w:szCs w:val="22"/>
              </w:rPr>
              <w:t>20</w:t>
            </w:r>
          </w:p>
        </w:tc>
      </w:tr>
      <w:tr w:rsidR="00EA6E01" w:rsidRPr="001875D5" w14:paraId="5B344AF5" w14:textId="77777777" w:rsidTr="00DA1F5E">
        <w:tc>
          <w:tcPr>
            <w:tcW w:w="4531" w:type="dxa"/>
          </w:tcPr>
          <w:p w14:paraId="6827C076" w14:textId="77777777" w:rsidR="00EA6E01" w:rsidRPr="00F33736" w:rsidRDefault="00EA6E01" w:rsidP="00DA1F5E">
            <w:pPr>
              <w:pStyle w:val="Geenafstand"/>
              <w:rPr>
                <w:b/>
                <w:sz w:val="21"/>
                <w:szCs w:val="21"/>
              </w:rPr>
            </w:pPr>
            <w:r w:rsidRPr="00F33736">
              <w:rPr>
                <w:b/>
                <w:sz w:val="21"/>
                <w:szCs w:val="21"/>
              </w:rPr>
              <w:t>Gledhill (2005)</w:t>
            </w:r>
          </w:p>
        </w:tc>
        <w:tc>
          <w:tcPr>
            <w:tcW w:w="2410" w:type="dxa"/>
          </w:tcPr>
          <w:p w14:paraId="580F4C27" w14:textId="77777777" w:rsidR="00EA6E01" w:rsidRPr="006E3CC9" w:rsidRDefault="00EA6E01" w:rsidP="00DA1F5E">
            <w:pPr>
              <w:pStyle w:val="Geenafstand"/>
              <w:rPr>
                <w:color w:val="000000"/>
                <w:sz w:val="22"/>
                <w:szCs w:val="22"/>
              </w:rPr>
            </w:pPr>
            <w:r w:rsidRPr="006E3CC9">
              <w:rPr>
                <w:color w:val="000000"/>
                <w:sz w:val="22"/>
                <w:szCs w:val="22"/>
              </w:rPr>
              <w:t>18</w:t>
            </w:r>
          </w:p>
        </w:tc>
        <w:tc>
          <w:tcPr>
            <w:tcW w:w="2877" w:type="dxa"/>
          </w:tcPr>
          <w:p w14:paraId="5DE9537A" w14:textId="77777777" w:rsidR="00EA6E01" w:rsidRPr="006E3CC9" w:rsidRDefault="00EA6E01" w:rsidP="00DA1F5E">
            <w:pPr>
              <w:pStyle w:val="Geenafstand"/>
              <w:rPr>
                <w:color w:val="000000"/>
                <w:sz w:val="22"/>
                <w:szCs w:val="22"/>
              </w:rPr>
            </w:pPr>
            <w:r w:rsidRPr="006E3CC9">
              <w:rPr>
                <w:color w:val="000000"/>
                <w:sz w:val="22"/>
                <w:szCs w:val="22"/>
              </w:rPr>
              <w:t>18</w:t>
            </w:r>
          </w:p>
        </w:tc>
      </w:tr>
      <w:tr w:rsidR="00EA6E01" w:rsidRPr="001875D5" w14:paraId="5027C769" w14:textId="77777777" w:rsidTr="00DA1F5E">
        <w:tc>
          <w:tcPr>
            <w:tcW w:w="4531" w:type="dxa"/>
          </w:tcPr>
          <w:p w14:paraId="002C7877" w14:textId="77777777" w:rsidR="00EA6E01" w:rsidRPr="009F7FDA" w:rsidRDefault="00EA6E01" w:rsidP="00DA1F5E">
            <w:pPr>
              <w:pStyle w:val="Geenafstand"/>
              <w:rPr>
                <w:b/>
                <w:sz w:val="22"/>
                <w:szCs w:val="22"/>
              </w:rPr>
            </w:pPr>
            <w:r w:rsidRPr="009F7FDA">
              <w:rPr>
                <w:b/>
                <w:sz w:val="22"/>
                <w:szCs w:val="22"/>
              </w:rPr>
              <w:t>Bennet et al.</w:t>
            </w:r>
            <w:r>
              <w:rPr>
                <w:b/>
                <w:sz w:val="22"/>
                <w:szCs w:val="22"/>
              </w:rPr>
              <w:t xml:space="preserve"> </w:t>
            </w:r>
            <w:r w:rsidRPr="009F7FDA">
              <w:rPr>
                <w:b/>
                <w:sz w:val="22"/>
                <w:szCs w:val="22"/>
              </w:rPr>
              <w:t>(2007)</w:t>
            </w:r>
          </w:p>
        </w:tc>
        <w:tc>
          <w:tcPr>
            <w:tcW w:w="2410" w:type="dxa"/>
          </w:tcPr>
          <w:p w14:paraId="45163071" w14:textId="77777777" w:rsidR="00EA6E01" w:rsidRPr="006E3CC9" w:rsidRDefault="00EA6E01" w:rsidP="00DA1F5E">
            <w:pPr>
              <w:pStyle w:val="Geenafstand"/>
              <w:rPr>
                <w:color w:val="000000"/>
                <w:sz w:val="22"/>
                <w:szCs w:val="22"/>
              </w:rPr>
            </w:pPr>
            <w:r w:rsidRPr="006E3CC9">
              <w:rPr>
                <w:color w:val="000000"/>
                <w:sz w:val="22"/>
                <w:szCs w:val="22"/>
              </w:rPr>
              <w:t>20</w:t>
            </w:r>
          </w:p>
        </w:tc>
        <w:tc>
          <w:tcPr>
            <w:tcW w:w="2877" w:type="dxa"/>
          </w:tcPr>
          <w:p w14:paraId="7F4D3644" w14:textId="77777777" w:rsidR="00EA6E01" w:rsidRPr="006E3CC9" w:rsidRDefault="00EA6E01" w:rsidP="00DA1F5E">
            <w:pPr>
              <w:pStyle w:val="Geenafstand"/>
              <w:rPr>
                <w:color w:val="000000"/>
                <w:sz w:val="22"/>
                <w:szCs w:val="22"/>
              </w:rPr>
            </w:pPr>
            <w:r w:rsidRPr="006E3CC9">
              <w:rPr>
                <w:color w:val="000000"/>
                <w:sz w:val="22"/>
                <w:szCs w:val="22"/>
              </w:rPr>
              <w:t>22</w:t>
            </w:r>
          </w:p>
        </w:tc>
      </w:tr>
      <w:tr w:rsidR="00EA6E01" w:rsidRPr="001875D5" w14:paraId="128BC17C" w14:textId="77777777" w:rsidTr="00DA1F5E">
        <w:tc>
          <w:tcPr>
            <w:tcW w:w="4531" w:type="dxa"/>
          </w:tcPr>
          <w:p w14:paraId="2119F8F6" w14:textId="77777777" w:rsidR="00EA6E01" w:rsidRPr="009F7FDA" w:rsidRDefault="00EA6E01" w:rsidP="00DA1F5E">
            <w:pPr>
              <w:pStyle w:val="Geenafstand"/>
              <w:rPr>
                <w:b/>
                <w:sz w:val="22"/>
                <w:szCs w:val="22"/>
              </w:rPr>
            </w:pPr>
            <w:proofErr w:type="spellStart"/>
            <w:r w:rsidRPr="009F7FDA">
              <w:rPr>
                <w:b/>
                <w:sz w:val="22"/>
                <w:szCs w:val="22"/>
              </w:rPr>
              <w:t>Rosman</w:t>
            </w:r>
            <w:proofErr w:type="spellEnd"/>
            <w:r>
              <w:rPr>
                <w:b/>
                <w:sz w:val="22"/>
                <w:szCs w:val="22"/>
              </w:rPr>
              <w:t xml:space="preserve"> </w:t>
            </w:r>
            <w:r w:rsidRPr="009F7FDA">
              <w:rPr>
                <w:b/>
                <w:sz w:val="22"/>
                <w:szCs w:val="22"/>
              </w:rPr>
              <w:t>(2009)</w:t>
            </w:r>
          </w:p>
        </w:tc>
        <w:tc>
          <w:tcPr>
            <w:tcW w:w="2410" w:type="dxa"/>
          </w:tcPr>
          <w:p w14:paraId="7C70CBD5" w14:textId="77777777" w:rsidR="00EA6E01" w:rsidRPr="006E3CC9" w:rsidRDefault="00EA6E01" w:rsidP="00DA1F5E">
            <w:pPr>
              <w:pStyle w:val="Geenafstand"/>
              <w:rPr>
                <w:color w:val="000000"/>
                <w:sz w:val="22"/>
                <w:szCs w:val="22"/>
              </w:rPr>
            </w:pPr>
            <w:r w:rsidRPr="006E3CC9">
              <w:rPr>
                <w:color w:val="000000"/>
                <w:sz w:val="22"/>
                <w:szCs w:val="22"/>
              </w:rPr>
              <w:t>23</w:t>
            </w:r>
          </w:p>
        </w:tc>
        <w:tc>
          <w:tcPr>
            <w:tcW w:w="2877" w:type="dxa"/>
          </w:tcPr>
          <w:p w14:paraId="0E489BC0" w14:textId="77777777" w:rsidR="00EA6E01" w:rsidRPr="006E3CC9" w:rsidRDefault="00EA6E01" w:rsidP="00DA1F5E">
            <w:pPr>
              <w:pStyle w:val="Geenafstand"/>
              <w:rPr>
                <w:color w:val="000000"/>
                <w:sz w:val="22"/>
                <w:szCs w:val="22"/>
              </w:rPr>
            </w:pPr>
            <w:r w:rsidRPr="006E3CC9">
              <w:rPr>
                <w:color w:val="000000"/>
                <w:sz w:val="22"/>
                <w:szCs w:val="22"/>
              </w:rPr>
              <w:t>20</w:t>
            </w:r>
          </w:p>
        </w:tc>
      </w:tr>
      <w:tr w:rsidR="00EA6E01" w:rsidRPr="001875D5" w14:paraId="41B664D7" w14:textId="77777777" w:rsidTr="00DA1F5E">
        <w:tc>
          <w:tcPr>
            <w:tcW w:w="4531" w:type="dxa"/>
          </w:tcPr>
          <w:p w14:paraId="168A7662" w14:textId="77777777" w:rsidR="00EA6E01" w:rsidRPr="009F7FDA" w:rsidRDefault="00EA6E01" w:rsidP="00DA1F5E">
            <w:pPr>
              <w:pStyle w:val="Geenafstand"/>
              <w:rPr>
                <w:b/>
                <w:sz w:val="22"/>
                <w:szCs w:val="22"/>
              </w:rPr>
            </w:pPr>
            <w:r w:rsidRPr="009F7FDA">
              <w:rPr>
                <w:b/>
                <w:sz w:val="22"/>
                <w:szCs w:val="22"/>
              </w:rPr>
              <w:t>Tsai et al.</w:t>
            </w:r>
            <w:r>
              <w:rPr>
                <w:b/>
                <w:sz w:val="22"/>
                <w:szCs w:val="22"/>
              </w:rPr>
              <w:t xml:space="preserve"> </w:t>
            </w:r>
            <w:r w:rsidRPr="009F7FDA">
              <w:rPr>
                <w:b/>
                <w:sz w:val="22"/>
                <w:szCs w:val="22"/>
              </w:rPr>
              <w:t>(2010)</w:t>
            </w:r>
          </w:p>
        </w:tc>
        <w:tc>
          <w:tcPr>
            <w:tcW w:w="2410" w:type="dxa"/>
          </w:tcPr>
          <w:p w14:paraId="58EC5A41" w14:textId="77777777" w:rsidR="00EA6E01" w:rsidRPr="006E3CC9" w:rsidRDefault="00EA6E01" w:rsidP="00DA1F5E">
            <w:pPr>
              <w:pStyle w:val="Geenafstand"/>
              <w:rPr>
                <w:color w:val="000000"/>
                <w:sz w:val="22"/>
                <w:szCs w:val="22"/>
              </w:rPr>
            </w:pPr>
            <w:r w:rsidRPr="006E3CC9">
              <w:rPr>
                <w:color w:val="000000"/>
                <w:sz w:val="22"/>
                <w:szCs w:val="22"/>
              </w:rPr>
              <w:t>28</w:t>
            </w:r>
          </w:p>
        </w:tc>
        <w:tc>
          <w:tcPr>
            <w:tcW w:w="2877" w:type="dxa"/>
          </w:tcPr>
          <w:p w14:paraId="7E4F427B" w14:textId="77777777" w:rsidR="00EA6E01" w:rsidRPr="006E3CC9" w:rsidRDefault="00EA6E01" w:rsidP="00DA1F5E">
            <w:pPr>
              <w:pStyle w:val="Geenafstand"/>
              <w:rPr>
                <w:color w:val="000000"/>
                <w:sz w:val="22"/>
                <w:szCs w:val="22"/>
              </w:rPr>
            </w:pPr>
            <w:r w:rsidRPr="006E3CC9">
              <w:rPr>
                <w:color w:val="000000"/>
                <w:sz w:val="22"/>
                <w:szCs w:val="22"/>
              </w:rPr>
              <w:t>24</w:t>
            </w:r>
          </w:p>
        </w:tc>
      </w:tr>
      <w:tr w:rsidR="00EA6E01" w:rsidRPr="001875D5" w14:paraId="1DB2274D" w14:textId="77777777" w:rsidTr="00DA1F5E">
        <w:tc>
          <w:tcPr>
            <w:tcW w:w="4531" w:type="dxa"/>
          </w:tcPr>
          <w:p w14:paraId="0D476533" w14:textId="77777777" w:rsidR="00EA6E01" w:rsidRPr="009F7FDA" w:rsidRDefault="00EA6E01" w:rsidP="00DA1F5E">
            <w:pPr>
              <w:pStyle w:val="Geenafstand"/>
              <w:rPr>
                <w:b/>
                <w:sz w:val="22"/>
                <w:szCs w:val="22"/>
              </w:rPr>
            </w:pPr>
            <w:proofErr w:type="spellStart"/>
            <w:r w:rsidRPr="009F7FDA">
              <w:rPr>
                <w:b/>
                <w:sz w:val="22"/>
                <w:szCs w:val="22"/>
              </w:rPr>
              <w:t>Borneman</w:t>
            </w:r>
            <w:proofErr w:type="spellEnd"/>
            <w:r w:rsidRPr="009F7FDA">
              <w:rPr>
                <w:b/>
                <w:sz w:val="22"/>
                <w:szCs w:val="22"/>
              </w:rPr>
              <w:t xml:space="preserve"> et al.</w:t>
            </w:r>
            <w:r>
              <w:rPr>
                <w:b/>
                <w:sz w:val="22"/>
                <w:szCs w:val="22"/>
              </w:rPr>
              <w:t xml:space="preserve"> </w:t>
            </w:r>
            <w:r w:rsidRPr="009F7FDA">
              <w:rPr>
                <w:b/>
                <w:sz w:val="22"/>
                <w:szCs w:val="22"/>
              </w:rPr>
              <w:t>(2012)</w:t>
            </w:r>
          </w:p>
        </w:tc>
        <w:tc>
          <w:tcPr>
            <w:tcW w:w="2410" w:type="dxa"/>
          </w:tcPr>
          <w:p w14:paraId="070207E2" w14:textId="77777777" w:rsidR="00EA6E01" w:rsidRPr="006E3CC9" w:rsidRDefault="00EA6E01" w:rsidP="00DA1F5E">
            <w:pPr>
              <w:pStyle w:val="Geenafstand"/>
              <w:rPr>
                <w:color w:val="000000"/>
                <w:sz w:val="22"/>
                <w:szCs w:val="22"/>
              </w:rPr>
            </w:pPr>
            <w:r w:rsidRPr="006E3CC9">
              <w:rPr>
                <w:color w:val="000000"/>
                <w:sz w:val="22"/>
                <w:szCs w:val="22"/>
              </w:rPr>
              <w:t>22</w:t>
            </w:r>
          </w:p>
        </w:tc>
        <w:tc>
          <w:tcPr>
            <w:tcW w:w="2877" w:type="dxa"/>
          </w:tcPr>
          <w:p w14:paraId="73F51EF9" w14:textId="77777777" w:rsidR="00EA6E01" w:rsidRPr="006E3CC9" w:rsidRDefault="00EA6E01" w:rsidP="00DA1F5E">
            <w:pPr>
              <w:pStyle w:val="Geenafstand"/>
              <w:rPr>
                <w:color w:val="000000"/>
                <w:sz w:val="22"/>
                <w:szCs w:val="22"/>
              </w:rPr>
            </w:pPr>
            <w:r w:rsidRPr="006E3CC9">
              <w:rPr>
                <w:color w:val="000000"/>
                <w:sz w:val="22"/>
                <w:szCs w:val="22"/>
              </w:rPr>
              <w:t>17</w:t>
            </w:r>
          </w:p>
        </w:tc>
      </w:tr>
      <w:tr w:rsidR="00EA6E01" w:rsidRPr="001875D5" w14:paraId="4C3D1782" w14:textId="77777777" w:rsidTr="00DA1F5E">
        <w:tc>
          <w:tcPr>
            <w:tcW w:w="4531" w:type="dxa"/>
          </w:tcPr>
          <w:p w14:paraId="569A7DBA" w14:textId="77777777" w:rsidR="00EA6E01" w:rsidRPr="009F7FDA" w:rsidRDefault="00EA6E01" w:rsidP="00DA1F5E">
            <w:pPr>
              <w:pStyle w:val="Geenafstand"/>
              <w:rPr>
                <w:b/>
                <w:sz w:val="22"/>
                <w:szCs w:val="22"/>
                <w:lang w:val="nl-NL"/>
              </w:rPr>
            </w:pPr>
            <w:proofErr w:type="spellStart"/>
            <w:r w:rsidRPr="009F7FDA">
              <w:rPr>
                <w:b/>
                <w:sz w:val="22"/>
                <w:szCs w:val="22"/>
                <w:lang w:val="nl-NL"/>
              </w:rPr>
              <w:t>Pertl</w:t>
            </w:r>
            <w:proofErr w:type="spellEnd"/>
            <w:r w:rsidRPr="009F7FDA">
              <w:rPr>
                <w:b/>
                <w:sz w:val="22"/>
                <w:szCs w:val="22"/>
                <w:lang w:val="nl-NL"/>
              </w:rPr>
              <w:t xml:space="preserve"> et al.</w:t>
            </w:r>
            <w:r>
              <w:rPr>
                <w:b/>
                <w:sz w:val="22"/>
                <w:szCs w:val="22"/>
                <w:lang w:val="nl-NL"/>
              </w:rPr>
              <w:t xml:space="preserve"> </w:t>
            </w:r>
            <w:r w:rsidRPr="009F7FDA">
              <w:rPr>
                <w:b/>
                <w:sz w:val="22"/>
                <w:szCs w:val="22"/>
                <w:lang w:val="nl-NL"/>
              </w:rPr>
              <w:t>(2014)</w:t>
            </w:r>
          </w:p>
        </w:tc>
        <w:tc>
          <w:tcPr>
            <w:tcW w:w="2410" w:type="dxa"/>
          </w:tcPr>
          <w:p w14:paraId="7FD630B8" w14:textId="77777777" w:rsidR="00EA6E01" w:rsidRPr="006E3CC9" w:rsidRDefault="00EA6E01" w:rsidP="00DA1F5E">
            <w:pPr>
              <w:pStyle w:val="Geenafstand"/>
              <w:rPr>
                <w:color w:val="000000"/>
                <w:sz w:val="22"/>
                <w:szCs w:val="22"/>
              </w:rPr>
            </w:pPr>
            <w:r w:rsidRPr="006E3CC9">
              <w:rPr>
                <w:color w:val="000000"/>
                <w:sz w:val="22"/>
                <w:szCs w:val="22"/>
              </w:rPr>
              <w:t>25</w:t>
            </w:r>
          </w:p>
        </w:tc>
        <w:tc>
          <w:tcPr>
            <w:tcW w:w="2877" w:type="dxa"/>
          </w:tcPr>
          <w:p w14:paraId="5717EF1D" w14:textId="77777777" w:rsidR="00EA6E01" w:rsidRPr="006E3CC9" w:rsidRDefault="00EA6E01" w:rsidP="00DA1F5E">
            <w:pPr>
              <w:pStyle w:val="Geenafstand"/>
              <w:rPr>
                <w:color w:val="000000"/>
                <w:sz w:val="22"/>
                <w:szCs w:val="22"/>
              </w:rPr>
            </w:pPr>
            <w:r w:rsidRPr="006E3CC9">
              <w:rPr>
                <w:color w:val="000000"/>
                <w:sz w:val="22"/>
                <w:szCs w:val="22"/>
              </w:rPr>
              <w:t>17</w:t>
            </w:r>
          </w:p>
        </w:tc>
      </w:tr>
      <w:tr w:rsidR="00EA6E01" w:rsidRPr="001875D5" w14:paraId="0B5AE960" w14:textId="77777777" w:rsidTr="00DA1F5E">
        <w:tc>
          <w:tcPr>
            <w:tcW w:w="4531" w:type="dxa"/>
          </w:tcPr>
          <w:p w14:paraId="5EBBA640" w14:textId="77777777" w:rsidR="00EA6E01" w:rsidRPr="009F7FDA" w:rsidRDefault="00EA6E01" w:rsidP="00DA1F5E">
            <w:pPr>
              <w:pStyle w:val="Geenafstand"/>
              <w:rPr>
                <w:b/>
                <w:sz w:val="22"/>
                <w:szCs w:val="22"/>
                <w:lang w:val="nl-NL"/>
              </w:rPr>
            </w:pPr>
            <w:proofErr w:type="spellStart"/>
            <w:r w:rsidRPr="009F7FDA">
              <w:rPr>
                <w:b/>
                <w:sz w:val="22"/>
                <w:szCs w:val="22"/>
                <w:lang w:val="nl-NL"/>
              </w:rPr>
              <w:t>Cordero</w:t>
            </w:r>
            <w:proofErr w:type="spellEnd"/>
            <w:r w:rsidRPr="009F7FDA">
              <w:rPr>
                <w:b/>
                <w:sz w:val="22"/>
                <w:szCs w:val="22"/>
                <w:lang w:val="nl-NL"/>
              </w:rPr>
              <w:t xml:space="preserve"> et al.</w:t>
            </w:r>
            <w:r>
              <w:rPr>
                <w:b/>
                <w:sz w:val="22"/>
                <w:szCs w:val="22"/>
                <w:lang w:val="nl-NL"/>
              </w:rPr>
              <w:t xml:space="preserve"> </w:t>
            </w:r>
            <w:r w:rsidRPr="009F7FDA">
              <w:rPr>
                <w:b/>
                <w:sz w:val="22"/>
                <w:szCs w:val="22"/>
                <w:lang w:val="nl-NL"/>
              </w:rPr>
              <w:t xml:space="preserve">(2015) </w:t>
            </w:r>
          </w:p>
        </w:tc>
        <w:tc>
          <w:tcPr>
            <w:tcW w:w="2410" w:type="dxa"/>
          </w:tcPr>
          <w:p w14:paraId="5FE5BECA" w14:textId="77777777" w:rsidR="00EA6E01" w:rsidRPr="006E3CC9" w:rsidRDefault="00EA6E01" w:rsidP="00DA1F5E">
            <w:pPr>
              <w:pStyle w:val="Geenafstand"/>
              <w:rPr>
                <w:color w:val="000000"/>
                <w:sz w:val="22"/>
                <w:szCs w:val="22"/>
              </w:rPr>
            </w:pPr>
            <w:r w:rsidRPr="006E3CC9">
              <w:rPr>
                <w:color w:val="000000"/>
                <w:sz w:val="22"/>
                <w:szCs w:val="22"/>
              </w:rPr>
              <w:t>20</w:t>
            </w:r>
          </w:p>
        </w:tc>
        <w:tc>
          <w:tcPr>
            <w:tcW w:w="2877" w:type="dxa"/>
          </w:tcPr>
          <w:p w14:paraId="0BD5278C" w14:textId="77777777" w:rsidR="00EA6E01" w:rsidRPr="006E3CC9" w:rsidRDefault="00EA6E01" w:rsidP="00DA1F5E">
            <w:pPr>
              <w:pStyle w:val="Geenafstand"/>
              <w:rPr>
                <w:color w:val="000000"/>
                <w:sz w:val="22"/>
                <w:szCs w:val="22"/>
              </w:rPr>
            </w:pPr>
            <w:r w:rsidRPr="006E3CC9">
              <w:rPr>
                <w:color w:val="000000"/>
                <w:sz w:val="22"/>
                <w:szCs w:val="22"/>
              </w:rPr>
              <w:t>22</w:t>
            </w:r>
          </w:p>
        </w:tc>
      </w:tr>
      <w:tr w:rsidR="00EA6E01" w:rsidRPr="001875D5" w14:paraId="632560DF" w14:textId="77777777" w:rsidTr="00DA1F5E">
        <w:tc>
          <w:tcPr>
            <w:tcW w:w="4531" w:type="dxa"/>
          </w:tcPr>
          <w:p w14:paraId="39B7AE3D" w14:textId="77777777" w:rsidR="00EA6E01" w:rsidRPr="009F7FDA" w:rsidRDefault="00EA6E01" w:rsidP="00DA1F5E">
            <w:pPr>
              <w:pStyle w:val="Geenafstand"/>
              <w:rPr>
                <w:b/>
                <w:sz w:val="22"/>
                <w:szCs w:val="22"/>
              </w:rPr>
            </w:pPr>
            <w:r w:rsidRPr="009F7FDA">
              <w:rPr>
                <w:b/>
                <w:sz w:val="22"/>
                <w:szCs w:val="22"/>
              </w:rPr>
              <w:t>Watson &amp; Van Kessel</w:t>
            </w:r>
            <w:r>
              <w:rPr>
                <w:b/>
                <w:sz w:val="22"/>
                <w:szCs w:val="22"/>
              </w:rPr>
              <w:t xml:space="preserve"> </w:t>
            </w:r>
            <w:r w:rsidRPr="009F7FDA">
              <w:rPr>
                <w:b/>
                <w:sz w:val="22"/>
                <w:szCs w:val="22"/>
              </w:rPr>
              <w:t>(2016)</w:t>
            </w:r>
          </w:p>
        </w:tc>
        <w:tc>
          <w:tcPr>
            <w:tcW w:w="2410" w:type="dxa"/>
          </w:tcPr>
          <w:p w14:paraId="56A43400" w14:textId="77777777" w:rsidR="00EA6E01" w:rsidRPr="006E3CC9" w:rsidRDefault="00EA6E01" w:rsidP="00DA1F5E">
            <w:pPr>
              <w:pStyle w:val="Geenafstand"/>
              <w:rPr>
                <w:color w:val="000000"/>
                <w:sz w:val="22"/>
                <w:szCs w:val="22"/>
              </w:rPr>
            </w:pPr>
            <w:r w:rsidRPr="006E3CC9">
              <w:rPr>
                <w:color w:val="000000"/>
                <w:sz w:val="22"/>
                <w:szCs w:val="22"/>
              </w:rPr>
              <w:t>26</w:t>
            </w:r>
          </w:p>
        </w:tc>
        <w:tc>
          <w:tcPr>
            <w:tcW w:w="2877" w:type="dxa"/>
          </w:tcPr>
          <w:p w14:paraId="746BB5AB" w14:textId="77777777" w:rsidR="00EA6E01" w:rsidRPr="006E3CC9" w:rsidRDefault="00EA6E01" w:rsidP="00DA1F5E">
            <w:pPr>
              <w:pStyle w:val="Geenafstand"/>
              <w:rPr>
                <w:color w:val="000000"/>
                <w:sz w:val="22"/>
                <w:szCs w:val="22"/>
              </w:rPr>
            </w:pPr>
            <w:r w:rsidRPr="006E3CC9">
              <w:rPr>
                <w:color w:val="000000"/>
                <w:sz w:val="22"/>
                <w:szCs w:val="22"/>
              </w:rPr>
              <w:t>22</w:t>
            </w:r>
          </w:p>
        </w:tc>
      </w:tr>
      <w:tr w:rsidR="00EA6E01" w:rsidRPr="001875D5" w14:paraId="13686C87" w14:textId="77777777" w:rsidTr="00DA1F5E">
        <w:tc>
          <w:tcPr>
            <w:tcW w:w="4531" w:type="dxa"/>
          </w:tcPr>
          <w:p w14:paraId="2C023FAD" w14:textId="77777777" w:rsidR="00EA6E01" w:rsidRPr="009F7FDA" w:rsidRDefault="00EA6E01" w:rsidP="00DA1F5E">
            <w:pPr>
              <w:pStyle w:val="Geenafstand"/>
              <w:rPr>
                <w:b/>
                <w:sz w:val="22"/>
                <w:szCs w:val="22"/>
              </w:rPr>
            </w:pPr>
            <w:r w:rsidRPr="009F7FDA">
              <w:rPr>
                <w:b/>
                <w:sz w:val="22"/>
                <w:szCs w:val="22"/>
              </w:rPr>
              <w:t>Hodge et al.</w:t>
            </w:r>
            <w:r>
              <w:rPr>
                <w:b/>
                <w:sz w:val="22"/>
                <w:szCs w:val="22"/>
              </w:rPr>
              <w:t xml:space="preserve"> </w:t>
            </w:r>
            <w:r w:rsidRPr="009F7FDA">
              <w:rPr>
                <w:b/>
                <w:sz w:val="22"/>
                <w:szCs w:val="22"/>
              </w:rPr>
              <w:t>(2016)</w:t>
            </w:r>
          </w:p>
        </w:tc>
        <w:tc>
          <w:tcPr>
            <w:tcW w:w="2410" w:type="dxa"/>
          </w:tcPr>
          <w:p w14:paraId="6D51A291" w14:textId="77777777" w:rsidR="00EA6E01" w:rsidRPr="006E3CC9" w:rsidRDefault="00EA6E01" w:rsidP="00DA1F5E">
            <w:pPr>
              <w:pStyle w:val="Geenafstand"/>
              <w:rPr>
                <w:color w:val="000000"/>
                <w:sz w:val="22"/>
                <w:szCs w:val="22"/>
              </w:rPr>
            </w:pPr>
            <w:r w:rsidRPr="006E3CC9">
              <w:rPr>
                <w:color w:val="000000"/>
                <w:sz w:val="22"/>
                <w:szCs w:val="22"/>
              </w:rPr>
              <w:t>23</w:t>
            </w:r>
          </w:p>
        </w:tc>
        <w:tc>
          <w:tcPr>
            <w:tcW w:w="2877" w:type="dxa"/>
          </w:tcPr>
          <w:p w14:paraId="6FD682E5" w14:textId="77777777" w:rsidR="00EA6E01" w:rsidRPr="006E3CC9" w:rsidRDefault="00EA6E01" w:rsidP="00DA1F5E">
            <w:pPr>
              <w:pStyle w:val="Geenafstand"/>
              <w:rPr>
                <w:color w:val="000000"/>
                <w:sz w:val="22"/>
                <w:szCs w:val="22"/>
              </w:rPr>
            </w:pPr>
            <w:r w:rsidRPr="006E3CC9">
              <w:rPr>
                <w:color w:val="000000"/>
                <w:sz w:val="22"/>
                <w:szCs w:val="22"/>
              </w:rPr>
              <w:t>18</w:t>
            </w:r>
          </w:p>
        </w:tc>
      </w:tr>
      <w:tr w:rsidR="00EA6E01" w:rsidRPr="001875D5" w14:paraId="78557354" w14:textId="77777777" w:rsidTr="00DA1F5E">
        <w:tc>
          <w:tcPr>
            <w:tcW w:w="4531" w:type="dxa"/>
            <w:tcBorders>
              <w:bottom w:val="single" w:sz="4" w:space="0" w:color="000000"/>
            </w:tcBorders>
          </w:tcPr>
          <w:p w14:paraId="281828B9" w14:textId="77777777" w:rsidR="00EA6E01" w:rsidRPr="009F7FDA" w:rsidRDefault="00EA6E01" w:rsidP="00DA1F5E">
            <w:pPr>
              <w:pStyle w:val="Geenafstand"/>
              <w:rPr>
                <w:b/>
                <w:sz w:val="22"/>
                <w:szCs w:val="22"/>
              </w:rPr>
            </w:pPr>
            <w:r w:rsidRPr="009F7FDA">
              <w:rPr>
                <w:b/>
                <w:sz w:val="22"/>
                <w:szCs w:val="22"/>
              </w:rPr>
              <w:t>Hagan et al.</w:t>
            </w:r>
            <w:r>
              <w:rPr>
                <w:b/>
                <w:sz w:val="22"/>
                <w:szCs w:val="22"/>
              </w:rPr>
              <w:t xml:space="preserve"> </w:t>
            </w:r>
            <w:r w:rsidRPr="009F7FDA">
              <w:rPr>
                <w:b/>
                <w:sz w:val="22"/>
                <w:szCs w:val="22"/>
              </w:rPr>
              <w:t>(2017)</w:t>
            </w:r>
          </w:p>
        </w:tc>
        <w:tc>
          <w:tcPr>
            <w:tcW w:w="2410" w:type="dxa"/>
          </w:tcPr>
          <w:p w14:paraId="41DF0518" w14:textId="77777777" w:rsidR="00EA6E01" w:rsidRPr="006E3CC9" w:rsidRDefault="00EA6E01" w:rsidP="00DA1F5E">
            <w:pPr>
              <w:pStyle w:val="Geenafstand"/>
              <w:rPr>
                <w:color w:val="000000"/>
                <w:sz w:val="22"/>
                <w:szCs w:val="22"/>
              </w:rPr>
            </w:pPr>
            <w:r w:rsidRPr="006E3CC9">
              <w:rPr>
                <w:color w:val="000000"/>
                <w:sz w:val="22"/>
                <w:szCs w:val="22"/>
              </w:rPr>
              <w:t>25</w:t>
            </w:r>
          </w:p>
        </w:tc>
        <w:tc>
          <w:tcPr>
            <w:tcW w:w="2877" w:type="dxa"/>
          </w:tcPr>
          <w:p w14:paraId="23D332ED" w14:textId="77777777" w:rsidR="00EA6E01" w:rsidRPr="006E3CC9" w:rsidRDefault="00EA6E01" w:rsidP="00DA1F5E">
            <w:pPr>
              <w:pStyle w:val="Geenafstand"/>
              <w:rPr>
                <w:color w:val="000000"/>
                <w:sz w:val="22"/>
                <w:szCs w:val="22"/>
              </w:rPr>
            </w:pPr>
            <w:r w:rsidRPr="006E3CC9">
              <w:rPr>
                <w:color w:val="000000"/>
                <w:sz w:val="22"/>
                <w:szCs w:val="22"/>
              </w:rPr>
              <w:t>16</w:t>
            </w:r>
          </w:p>
        </w:tc>
      </w:tr>
      <w:tr w:rsidR="00EA6E01" w:rsidRPr="001875D5" w14:paraId="0D58F48F" w14:textId="77777777" w:rsidTr="00DA1F5E">
        <w:tc>
          <w:tcPr>
            <w:tcW w:w="4531" w:type="dxa"/>
            <w:tcBorders>
              <w:bottom w:val="single" w:sz="4" w:space="0" w:color="000000"/>
              <w:right w:val="single" w:sz="4" w:space="0" w:color="000000"/>
            </w:tcBorders>
          </w:tcPr>
          <w:p w14:paraId="0136576E" w14:textId="77777777" w:rsidR="00EA6E01" w:rsidRPr="009F7FDA" w:rsidRDefault="00EA6E01" w:rsidP="00DA1F5E">
            <w:pPr>
              <w:pStyle w:val="Geenafstand"/>
              <w:rPr>
                <w:b/>
                <w:sz w:val="22"/>
                <w:szCs w:val="22"/>
              </w:rPr>
            </w:pPr>
            <w:proofErr w:type="spellStart"/>
            <w:r w:rsidRPr="009F7FDA">
              <w:rPr>
                <w:b/>
                <w:sz w:val="22"/>
                <w:szCs w:val="22"/>
              </w:rPr>
              <w:t>Levkovich</w:t>
            </w:r>
            <w:proofErr w:type="spellEnd"/>
            <w:r w:rsidRPr="009F7FDA">
              <w:rPr>
                <w:b/>
                <w:sz w:val="22"/>
                <w:szCs w:val="22"/>
              </w:rPr>
              <w:t xml:space="preserve"> et al.</w:t>
            </w:r>
            <w:r>
              <w:rPr>
                <w:b/>
                <w:sz w:val="22"/>
                <w:szCs w:val="22"/>
              </w:rPr>
              <w:t xml:space="preserve"> </w:t>
            </w:r>
            <w:r w:rsidRPr="009F7FDA">
              <w:rPr>
                <w:b/>
                <w:sz w:val="22"/>
                <w:szCs w:val="22"/>
              </w:rPr>
              <w:t>(2017)</w:t>
            </w:r>
          </w:p>
        </w:tc>
        <w:tc>
          <w:tcPr>
            <w:tcW w:w="2410" w:type="dxa"/>
          </w:tcPr>
          <w:p w14:paraId="1CC4B875" w14:textId="77777777" w:rsidR="00EA6E01" w:rsidRPr="006E3CC9" w:rsidRDefault="00EA6E01" w:rsidP="00DA1F5E">
            <w:pPr>
              <w:pStyle w:val="Geenafstand"/>
              <w:rPr>
                <w:color w:val="000000"/>
                <w:sz w:val="22"/>
                <w:szCs w:val="22"/>
              </w:rPr>
            </w:pPr>
            <w:r w:rsidRPr="006E3CC9">
              <w:rPr>
                <w:color w:val="000000"/>
                <w:sz w:val="22"/>
                <w:szCs w:val="22"/>
              </w:rPr>
              <w:t>28</w:t>
            </w:r>
          </w:p>
        </w:tc>
        <w:tc>
          <w:tcPr>
            <w:tcW w:w="2877" w:type="dxa"/>
          </w:tcPr>
          <w:p w14:paraId="41E51B66" w14:textId="77777777" w:rsidR="00EA6E01" w:rsidRPr="006E3CC9" w:rsidRDefault="00EA6E01" w:rsidP="00DA1F5E">
            <w:pPr>
              <w:pStyle w:val="Geenafstand"/>
              <w:rPr>
                <w:color w:val="000000"/>
                <w:sz w:val="22"/>
                <w:szCs w:val="22"/>
              </w:rPr>
            </w:pPr>
            <w:r w:rsidRPr="006E3CC9">
              <w:rPr>
                <w:color w:val="000000"/>
                <w:sz w:val="22"/>
                <w:szCs w:val="22"/>
              </w:rPr>
              <w:t>26</w:t>
            </w:r>
          </w:p>
        </w:tc>
      </w:tr>
    </w:tbl>
    <w:p w14:paraId="38E0A9BB" w14:textId="42E8D968" w:rsidR="00EA6E01" w:rsidRPr="001B1BD3" w:rsidRDefault="00EA6E01" w:rsidP="00EA6E01">
      <w:pPr>
        <w:pStyle w:val="Geenafstand"/>
        <w:rPr>
          <w:b/>
          <w:color w:val="000000"/>
          <w:sz w:val="21"/>
          <w:szCs w:val="21"/>
        </w:rPr>
      </w:pPr>
      <w:r w:rsidRPr="009F7FDA">
        <w:rPr>
          <w:b/>
          <w:color w:val="000000"/>
          <w:sz w:val="22"/>
          <w:szCs w:val="22"/>
          <w:vertAlign w:val="superscript"/>
        </w:rPr>
        <w:t>†:total sum</w:t>
      </w:r>
      <w:r w:rsidR="00210392">
        <w:rPr>
          <w:b/>
          <w:color w:val="000000"/>
          <w:sz w:val="22"/>
          <w:szCs w:val="22"/>
          <w:vertAlign w:val="superscript"/>
        </w:rPr>
        <w:t xml:space="preserve"> </w:t>
      </w:r>
      <w:r w:rsidRPr="009F7FDA">
        <w:rPr>
          <w:b/>
          <w:color w:val="000000"/>
          <w:sz w:val="22"/>
          <w:szCs w:val="22"/>
          <w:vertAlign w:val="superscript"/>
        </w:rPr>
        <w:t>scores of two authors in separate columns of 10 questions</w:t>
      </w:r>
      <w:r w:rsidR="008C1D88">
        <w:rPr>
          <w:b/>
          <w:color w:val="000000"/>
          <w:sz w:val="22"/>
          <w:szCs w:val="22"/>
          <w:vertAlign w:val="superscript"/>
        </w:rPr>
        <w:t xml:space="preserve"> of</w:t>
      </w:r>
      <w:r w:rsidRPr="009F7FDA">
        <w:rPr>
          <w:b/>
          <w:color w:val="000000"/>
          <w:sz w:val="22"/>
          <w:szCs w:val="22"/>
          <w:vertAlign w:val="superscript"/>
        </w:rPr>
        <w:t xml:space="preserve"> CASP (question extensively addressed=3 points, partially addressed=2</w:t>
      </w:r>
      <w:r w:rsidR="00210392">
        <w:rPr>
          <w:b/>
          <w:color w:val="000000"/>
          <w:sz w:val="22"/>
          <w:szCs w:val="22"/>
          <w:vertAlign w:val="superscript"/>
        </w:rPr>
        <w:t xml:space="preserve"> </w:t>
      </w:r>
      <w:r w:rsidRPr="009F7FDA">
        <w:rPr>
          <w:b/>
          <w:color w:val="000000"/>
          <w:sz w:val="22"/>
          <w:szCs w:val="22"/>
          <w:vertAlign w:val="superscript"/>
        </w:rPr>
        <w:t>point</w:t>
      </w:r>
      <w:r w:rsidR="00021E7B">
        <w:rPr>
          <w:b/>
          <w:color w:val="000000"/>
          <w:sz w:val="22"/>
          <w:szCs w:val="22"/>
          <w:vertAlign w:val="superscript"/>
        </w:rPr>
        <w:t>s</w:t>
      </w:r>
      <w:r w:rsidRPr="009F7FDA">
        <w:rPr>
          <w:b/>
          <w:color w:val="000000"/>
          <w:sz w:val="22"/>
          <w:szCs w:val="22"/>
          <w:vertAlign w:val="superscript"/>
        </w:rPr>
        <w:t>, and not addressed</w:t>
      </w:r>
      <w:r w:rsidR="00210392">
        <w:rPr>
          <w:b/>
          <w:color w:val="000000"/>
          <w:sz w:val="22"/>
          <w:szCs w:val="22"/>
          <w:vertAlign w:val="superscript"/>
        </w:rPr>
        <w:t>=</w:t>
      </w:r>
      <w:r w:rsidRPr="009F7FDA">
        <w:rPr>
          <w:b/>
          <w:color w:val="000000"/>
          <w:sz w:val="22"/>
          <w:szCs w:val="22"/>
          <w:vertAlign w:val="superscript"/>
        </w:rPr>
        <w:t xml:space="preserve">1 point, minimum 10 points and maximum of 30 points. </w:t>
      </w:r>
      <w:r w:rsidR="008C1D88">
        <w:rPr>
          <w:b/>
          <w:color w:val="000000"/>
          <w:sz w:val="22"/>
          <w:szCs w:val="22"/>
          <w:vertAlign w:val="superscript"/>
        </w:rPr>
        <w:t xml:space="preserve">Q1: Was there a clear statement of the aims of the research; Q2: Is a qualitative methodology appropriate?; Q3: Was the research design appropriate to address the aims of the research; Q4: Was the recruitment strategy appropriate to the aims of the research; Q5: Was the data collected in a way that addressed the research issue; Q6: Has the relationship between researcher and participants been adequately considered?; Q7: Have ethical issues been taken into consideration?; Q8: Was the data analysis sufficiently rigorous?; Q9: Is there a clear statement of findings; Q10 How valuable is the research? </w:t>
      </w:r>
    </w:p>
    <w:p w14:paraId="1DDC3138" w14:textId="77777777" w:rsidR="00EA6E01" w:rsidRDefault="00EA6E01" w:rsidP="00EA6E01">
      <w:pPr>
        <w:pStyle w:val="Geenafstand"/>
        <w:rPr>
          <w:b/>
          <w:color w:val="000000"/>
          <w:sz w:val="21"/>
          <w:szCs w:val="21"/>
        </w:rPr>
      </w:pPr>
    </w:p>
    <w:p w14:paraId="2358F35C" w14:textId="77777777" w:rsidR="00EA6E01" w:rsidRDefault="00EA6E01" w:rsidP="00EA6E01">
      <w:pPr>
        <w:pStyle w:val="Geenafstand"/>
        <w:rPr>
          <w:b/>
          <w:color w:val="000000"/>
          <w:sz w:val="21"/>
          <w:szCs w:val="21"/>
        </w:rPr>
      </w:pPr>
    </w:p>
    <w:p w14:paraId="267CC4E0" w14:textId="77777777" w:rsidR="00EA6E01" w:rsidRDefault="00EA6E01" w:rsidP="00EA6E01">
      <w:pPr>
        <w:pStyle w:val="Geenafstand"/>
        <w:rPr>
          <w:b/>
          <w:color w:val="000000"/>
          <w:sz w:val="21"/>
          <w:szCs w:val="21"/>
        </w:rPr>
      </w:pPr>
    </w:p>
    <w:p w14:paraId="437781D1" w14:textId="77777777" w:rsidR="00F33736" w:rsidRDefault="00F33736" w:rsidP="00F33736">
      <w:pPr>
        <w:pStyle w:val="Geenafstand"/>
        <w:rPr>
          <w:b/>
          <w:color w:val="000000"/>
          <w:sz w:val="21"/>
          <w:szCs w:val="21"/>
        </w:rPr>
      </w:pPr>
    </w:p>
    <w:p w14:paraId="5ABBFE46" w14:textId="77777777" w:rsidR="00F33736" w:rsidRDefault="00F33736" w:rsidP="00F33736">
      <w:pPr>
        <w:pStyle w:val="Geenafstand"/>
        <w:rPr>
          <w:b/>
          <w:color w:val="000000"/>
          <w:sz w:val="21"/>
          <w:szCs w:val="21"/>
        </w:rPr>
      </w:pPr>
    </w:p>
    <w:p w14:paraId="7916AAFA" w14:textId="09105E70" w:rsidR="00F33736" w:rsidRDefault="00F33736" w:rsidP="00F33736">
      <w:pPr>
        <w:pStyle w:val="Geenafstand"/>
        <w:rPr>
          <w:b/>
          <w:color w:val="000000"/>
          <w:sz w:val="21"/>
          <w:szCs w:val="21"/>
        </w:rPr>
      </w:pPr>
    </w:p>
    <w:p w14:paraId="5403AADB" w14:textId="77777777" w:rsidR="00021E7B" w:rsidRDefault="00021E7B" w:rsidP="00F33736">
      <w:pPr>
        <w:pStyle w:val="Geenafstand"/>
        <w:rPr>
          <w:b/>
          <w:color w:val="000000"/>
          <w:sz w:val="21"/>
          <w:szCs w:val="21"/>
        </w:rPr>
      </w:pPr>
    </w:p>
    <w:p w14:paraId="75AA3A12" w14:textId="77777777" w:rsidR="00F33736" w:rsidRDefault="00F33736" w:rsidP="00F33736">
      <w:pPr>
        <w:pStyle w:val="Geenafstand"/>
        <w:rPr>
          <w:b/>
          <w:color w:val="000000"/>
          <w:sz w:val="21"/>
          <w:szCs w:val="21"/>
        </w:rPr>
      </w:pPr>
    </w:p>
    <w:p w14:paraId="051FB5A3" w14:textId="77777777" w:rsidR="004C08AD" w:rsidRDefault="004C08AD" w:rsidP="00EA6E01">
      <w:pPr>
        <w:pStyle w:val="Geenafstand"/>
        <w:rPr>
          <w:b/>
          <w:color w:val="000000"/>
          <w:sz w:val="21"/>
          <w:szCs w:val="21"/>
        </w:rPr>
      </w:pPr>
    </w:p>
    <w:p w14:paraId="37FBB69C" w14:textId="10BDE82D" w:rsidR="00E518F6" w:rsidRPr="00CE7135" w:rsidRDefault="00E518F6" w:rsidP="00E518F6">
      <w:pPr>
        <w:pStyle w:val="Geenafstand"/>
        <w:rPr>
          <w:b/>
          <w:color w:val="000000"/>
          <w:sz w:val="21"/>
          <w:szCs w:val="21"/>
        </w:rPr>
      </w:pPr>
      <w:r w:rsidRPr="00CE7135">
        <w:rPr>
          <w:b/>
          <w:color w:val="000000"/>
          <w:sz w:val="21"/>
          <w:szCs w:val="21"/>
        </w:rPr>
        <w:lastRenderedPageBreak/>
        <w:t>Table S4 Overview of constructs (first-, second-, third-order) and theme (sub</w:t>
      </w:r>
      <w:r w:rsidR="00210392">
        <w:rPr>
          <w:b/>
          <w:color w:val="000000"/>
          <w:sz w:val="21"/>
          <w:szCs w:val="21"/>
        </w:rPr>
        <w:t>-</w:t>
      </w:r>
      <w:r w:rsidRPr="00CE7135">
        <w:rPr>
          <w:b/>
          <w:color w:val="000000"/>
          <w:sz w:val="21"/>
          <w:szCs w:val="21"/>
        </w:rPr>
        <w:t xml:space="preserve"> and meta</w:t>
      </w:r>
      <w:r w:rsidR="00210392">
        <w:rPr>
          <w:b/>
          <w:color w:val="000000"/>
          <w:sz w:val="21"/>
          <w:szCs w:val="21"/>
        </w:rPr>
        <w:t>-</w:t>
      </w:r>
      <w:r w:rsidRPr="00CE7135">
        <w:rPr>
          <w:b/>
          <w:color w:val="000000"/>
          <w:sz w:val="21"/>
          <w:szCs w:val="21"/>
        </w:rPr>
        <w:t xml:space="preserve">) </w:t>
      </w:r>
    </w:p>
    <w:p w14:paraId="4E994F08" w14:textId="77777777" w:rsidR="00E518F6" w:rsidRPr="00CE7135" w:rsidRDefault="00E518F6" w:rsidP="00E518F6">
      <w:pPr>
        <w:pStyle w:val="Geenafstand"/>
        <w:rPr>
          <w:b/>
          <w:color w:val="000000"/>
          <w:sz w:val="21"/>
          <w:szCs w:val="21"/>
        </w:rPr>
      </w:pPr>
    </w:p>
    <w:tbl>
      <w:tblPr>
        <w:tblStyle w:val="Tabelraster"/>
        <w:tblW w:w="0" w:type="auto"/>
        <w:tblLook w:val="04A0" w:firstRow="1" w:lastRow="0" w:firstColumn="1" w:lastColumn="0" w:noHBand="0" w:noVBand="1"/>
      </w:tblPr>
      <w:tblGrid>
        <w:gridCol w:w="3498"/>
        <w:gridCol w:w="3498"/>
        <w:gridCol w:w="3499"/>
        <w:gridCol w:w="3499"/>
      </w:tblGrid>
      <w:tr w:rsidR="00E518F6" w:rsidRPr="00CE7135" w14:paraId="23384AF4" w14:textId="77777777" w:rsidTr="006E69AA">
        <w:tc>
          <w:tcPr>
            <w:tcW w:w="3498" w:type="dxa"/>
            <w:tcBorders>
              <w:bottom w:val="single" w:sz="4" w:space="0" w:color="auto"/>
            </w:tcBorders>
          </w:tcPr>
          <w:p w14:paraId="6A79CBA8" w14:textId="77777777" w:rsidR="00E518F6" w:rsidRPr="00CE7135" w:rsidRDefault="00E518F6" w:rsidP="006E69AA">
            <w:pPr>
              <w:pStyle w:val="Geenafstand"/>
              <w:rPr>
                <w:b/>
                <w:color w:val="000000"/>
                <w:sz w:val="21"/>
                <w:szCs w:val="21"/>
              </w:rPr>
            </w:pPr>
            <w:r w:rsidRPr="00CE7135">
              <w:rPr>
                <w:b/>
                <w:color w:val="000000"/>
                <w:sz w:val="21"/>
                <w:szCs w:val="21"/>
              </w:rPr>
              <w:t>Third-order construct (meta-themes)</w:t>
            </w:r>
          </w:p>
        </w:tc>
        <w:tc>
          <w:tcPr>
            <w:tcW w:w="3498" w:type="dxa"/>
            <w:tcBorders>
              <w:bottom w:val="single" w:sz="4" w:space="0" w:color="auto"/>
            </w:tcBorders>
          </w:tcPr>
          <w:p w14:paraId="5D86DF7F" w14:textId="70C18910" w:rsidR="00E518F6" w:rsidRPr="00CE7135" w:rsidRDefault="00E518F6" w:rsidP="006E69AA">
            <w:pPr>
              <w:pStyle w:val="Geenafstand"/>
              <w:rPr>
                <w:b/>
                <w:color w:val="000000"/>
                <w:sz w:val="21"/>
                <w:szCs w:val="21"/>
              </w:rPr>
            </w:pPr>
            <w:r w:rsidRPr="00CE7135">
              <w:rPr>
                <w:b/>
                <w:color w:val="000000"/>
                <w:sz w:val="21"/>
                <w:szCs w:val="21"/>
              </w:rPr>
              <w:t>Merging categories (sub</w:t>
            </w:r>
            <w:r w:rsidR="00210392">
              <w:rPr>
                <w:b/>
                <w:color w:val="000000"/>
                <w:sz w:val="21"/>
                <w:szCs w:val="21"/>
              </w:rPr>
              <w:t>-</w:t>
            </w:r>
            <w:r w:rsidRPr="00CE7135">
              <w:rPr>
                <w:b/>
                <w:color w:val="000000"/>
                <w:sz w:val="21"/>
                <w:szCs w:val="21"/>
              </w:rPr>
              <w:t>themes)</w:t>
            </w:r>
          </w:p>
        </w:tc>
        <w:tc>
          <w:tcPr>
            <w:tcW w:w="3499" w:type="dxa"/>
          </w:tcPr>
          <w:p w14:paraId="1A38E175" w14:textId="77777777" w:rsidR="00E518F6" w:rsidRPr="00CE7135" w:rsidRDefault="00E518F6" w:rsidP="006E69AA">
            <w:pPr>
              <w:pStyle w:val="Geenafstand"/>
              <w:rPr>
                <w:b/>
                <w:color w:val="000000"/>
                <w:sz w:val="21"/>
                <w:szCs w:val="21"/>
              </w:rPr>
            </w:pPr>
            <w:r w:rsidRPr="00CE7135">
              <w:rPr>
                <w:b/>
                <w:color w:val="000000"/>
                <w:sz w:val="21"/>
                <w:szCs w:val="21"/>
              </w:rPr>
              <w:t>Second-order construct</w:t>
            </w:r>
          </w:p>
          <w:p w14:paraId="132E0293" w14:textId="77777777" w:rsidR="00E518F6" w:rsidRPr="00CE7135" w:rsidRDefault="00E518F6" w:rsidP="006E69AA">
            <w:pPr>
              <w:pStyle w:val="Geenafstand"/>
              <w:rPr>
                <w:b/>
                <w:color w:val="000000"/>
                <w:sz w:val="21"/>
                <w:szCs w:val="21"/>
              </w:rPr>
            </w:pPr>
            <w:r w:rsidRPr="00CE7135">
              <w:rPr>
                <w:b/>
                <w:color w:val="000000"/>
                <w:sz w:val="21"/>
                <w:szCs w:val="21"/>
              </w:rPr>
              <w:t>(examples)</w:t>
            </w:r>
          </w:p>
        </w:tc>
        <w:tc>
          <w:tcPr>
            <w:tcW w:w="3499" w:type="dxa"/>
          </w:tcPr>
          <w:p w14:paraId="6725764D" w14:textId="77777777" w:rsidR="00E518F6" w:rsidRPr="00CE7135" w:rsidRDefault="00E518F6" w:rsidP="006E69AA">
            <w:pPr>
              <w:pStyle w:val="Geenafstand"/>
              <w:rPr>
                <w:b/>
                <w:color w:val="000000"/>
                <w:sz w:val="21"/>
                <w:szCs w:val="21"/>
              </w:rPr>
            </w:pPr>
            <w:r w:rsidRPr="00CE7135">
              <w:rPr>
                <w:b/>
                <w:color w:val="000000"/>
                <w:sz w:val="21"/>
                <w:szCs w:val="21"/>
              </w:rPr>
              <w:t>First-order constructs (examples)</w:t>
            </w:r>
          </w:p>
        </w:tc>
      </w:tr>
      <w:tr w:rsidR="00E518F6" w:rsidRPr="00CE7135" w14:paraId="39892B93" w14:textId="77777777" w:rsidTr="006E69AA">
        <w:tc>
          <w:tcPr>
            <w:tcW w:w="3498" w:type="dxa"/>
            <w:tcBorders>
              <w:top w:val="single" w:sz="4" w:space="0" w:color="auto"/>
              <w:bottom w:val="nil"/>
            </w:tcBorders>
          </w:tcPr>
          <w:p w14:paraId="41A04A75" w14:textId="77777777" w:rsidR="00E518F6" w:rsidRPr="00CE7135" w:rsidRDefault="00E518F6" w:rsidP="00E518F6">
            <w:pPr>
              <w:pStyle w:val="Geenafstand"/>
              <w:numPr>
                <w:ilvl w:val="0"/>
                <w:numId w:val="3"/>
              </w:numPr>
              <w:rPr>
                <w:color w:val="000000"/>
                <w:sz w:val="21"/>
                <w:szCs w:val="21"/>
              </w:rPr>
            </w:pPr>
            <w:r w:rsidRPr="00CE7135">
              <w:rPr>
                <w:color w:val="000000"/>
                <w:sz w:val="21"/>
                <w:szCs w:val="21"/>
              </w:rPr>
              <w:t>Embodied experience</w:t>
            </w:r>
          </w:p>
        </w:tc>
        <w:tc>
          <w:tcPr>
            <w:tcW w:w="3498" w:type="dxa"/>
            <w:tcBorders>
              <w:top w:val="single" w:sz="4" w:space="0" w:color="auto"/>
            </w:tcBorders>
          </w:tcPr>
          <w:p w14:paraId="3D553FD9" w14:textId="77777777" w:rsidR="00E518F6" w:rsidRPr="00CE7135" w:rsidRDefault="00E518F6" w:rsidP="006E69AA">
            <w:pPr>
              <w:pStyle w:val="Geenafstand"/>
              <w:rPr>
                <w:color w:val="000000"/>
                <w:sz w:val="21"/>
                <w:szCs w:val="21"/>
              </w:rPr>
            </w:pPr>
            <w:r w:rsidRPr="00CE7135">
              <w:rPr>
                <w:color w:val="000000"/>
                <w:sz w:val="21"/>
                <w:szCs w:val="21"/>
              </w:rPr>
              <w:t>Symptoms experienced in (whole) body</w:t>
            </w:r>
          </w:p>
        </w:tc>
        <w:tc>
          <w:tcPr>
            <w:tcW w:w="3499" w:type="dxa"/>
          </w:tcPr>
          <w:p w14:paraId="0A7F3D67" w14:textId="77777777" w:rsidR="00E518F6" w:rsidRPr="00CE7135" w:rsidRDefault="00E518F6" w:rsidP="006E69AA">
            <w:pPr>
              <w:pStyle w:val="Geenafstand"/>
              <w:rPr>
                <w:color w:val="000000"/>
                <w:sz w:val="21"/>
                <w:szCs w:val="21"/>
              </w:rPr>
            </w:pPr>
            <w:r w:rsidRPr="00CE7135">
              <w:rPr>
                <w:color w:val="000000"/>
                <w:sz w:val="21"/>
                <w:szCs w:val="21"/>
              </w:rPr>
              <w:t xml:space="preserve">Bodily symptoms and sensations predominated </w:t>
            </w:r>
            <w:r>
              <w:rPr>
                <w:color w:val="000000"/>
                <w:sz w:val="21"/>
                <w:szCs w:val="21"/>
              </w:rPr>
              <w:fldChar w:fldCharType="begin" w:fldLock="1"/>
            </w:r>
            <w:r>
              <w:rPr>
                <w:color w:val="000000"/>
                <w:sz w:val="21"/>
                <w:szCs w:val="21"/>
              </w:rPr>
              <w:instrText>ADDIN CSL_CITATION {"citationItems":[{"id":"ITEM-1","itemData":{"DOI":"10.1016/s0020-7489(96)00032-6","ISSN":"00207489","abstract":"Fatigue is frequently experienced by patients with chronic illnesses, and especially by patients with cancer and chronic obstructive airways disease. However, there is a paucity of qualitative research into the experiences of fatigued individuals and, consequently, definitions of fatigue have, to date, been based solely on observation and conjecture. The purpose of this study was to capture a detailed description of the fatigue experienced by individuals with cancer and chronic obstructive airways disease. A phenomenological research design was adopted. The findings presented in this paper depict fatigue as a complex phenomenon. The paper describes the physical and mental sensations embodied in fatigue, the impact of fatigue on everyday functioning, the emotional feelings evoked by fatigue and the impact of fatigue on perceived control. These findings have relevance for clinical nursing and future research.","author":[{"dropping-particle":"","family":"Ream","given":"Emma","non-dropping-particle":"","parse-names":false,"suffix":""},{"dropping-particle":"","family":"Richardson","given":"Alison","non-dropping-particle":"","parse-names":false,"suffix":""}],"container-title":"International Journal of Nursing Studies","id":"ITEM-1","issue":"1","issued":{"date-parts":[["2002"]]},"page":"44-53","title":"Fatigue in patients with cancer and chronic obstructive airways disease: a phenomenological enquiry","type":"article-journal","volume":"34"},"uris":["http://www.mendeley.com/documents/?uuid=8b1c6f03-106f-378c-956a-a5abec3344a2"]},{"id":"ITEM-2","itemData":{"DOI":"10.1016/j.ejon.2004.11.002","ISBN":"1462-3889","ISSN":"15322122","PMID":"16298549","abstract":"The aim of this study was to explore the differences in the representation of fatigue between cancer patients and healthy subjects; identify the concepts, dimensions and terminology of fatigue specific to patients with cancer-related fatigue (CRF) and healthy persons; examine some of the strategies used in illness and in health to overcome fatigue. A qualitative research design, using grounded theory was used. Twenty-four cancer patients were recruited in outpatients or the wards of a cancer institute and 24 healthy subjects among the hospital personnel or the investigator's entourage. Data were collected through individual audio-taped, open-ended interviews. The transcripts of the interviews were reviewed, and the participants' responses analysed thematically and grouped into major categories and sub-categories. This study demonstrated differences in the intensity, variability, duration and temporality of fatigue between patients and healthy subjects. Analysis resulted in the categorisation of fatigue into three major dimensions, physical, affective and cognitive, common to both patients and healthy subjects, although the frequency and occurrence of themes within these categories differed slightly in the two groups. A fourth category, distress, was identified in the patient group. The linguistic descriptions of fatigue confirmed the differing perceptions of fatigue between patients and healthy individuals and a heightened concern for the negative aspects of fatigue and suffering among patients. A four-step conceptual model for fatigue was developed explaining the different stages in individual responses to fatigue. © 2004 Elsevier Ltd. All rights reserved.","author":[{"dropping-particle":"","family":"Gledhill","given":"Jane","non-dropping-particle":"","parse-names":false,"suffix":""}],"container-title":"European Journal of Oncology Nursing","id":"ITEM-2","issue":"4","issued":{"date-parts":[["2005"]]},"page":"294-312","title":"A qualitative study of the characteristics and representation of fatigue in a French speaking population of cancer patients and healthy subjects","type":"article-journal","volume":"9"},"uris":["http://www.mendeley.com/documents/?uuid=7cd12eb1-b88d-34d7-add5-c95ca8cd8cbf"]},{"id":"ITEM-3","itemData":{"DOI":"10.1007/BF01845757","ISBN":"0961-5423 (Print)","ISSN":"09414355","PMID":"9117043","abstract":"Interest in fatigue research has grown since the finding that fatigue/tiredness is the most frequently reported symptom of cancer and its treatment. But even though several authors have tried to conceptualize fatigue (Piper &amp; Rieger, 1989; Cimprich, 1992; Gibson &amp; Edwards, 1985; Winningham, 1994; Irvine et al. 1994; Grandjean, 1970; et al.), its mechanisms are still poorly understood. The aim of this study was two-fold: i) to explore fatigue in cancer patients, inductively, and ii) to compare fatigue/tiredness experiences of healthy individuals with those of cancer patients to identify cancer-specific fatigue/tiredness and related concepts. A qualitative research strategy was adopted using a grounded-theory approach. The prospective study took place in the Oncology Department of the Kantonsspital St Gallen (Switzerland) with samples of 20 cancer patients and 20 healthy individuals. Unstructured, tape-recorded interviews were conducted to collect data. Transcripts of the interviews were analysed using content analysis and constant comparison. Although different themes emerged between the two groups, both fitted a classification system that categorized expression of fatigue/tiredness as physical, affective or cognitive. Physical signs were more frequent than affective and cognitive signs in both groups. For the cancer patients, fatigue involved decreased physical performance, extreme, unusual tiredness, weakness and an unusual need for rest, which was distinctly different for healthy persons. Affective and cognitive distress were also more prominent in cancer patients. Interestingly, the concept of malaise was not identified by either sample and not understood as an expression of fatigue by this German-speaking population. Linguistic differences in the description of fatigue/tiredness between healthy and ill individuals revealed different perceptions of the phenomenon. A step-like theory, involving nociception, perception and expression of tiredness, was put forward tentatively to explain the production of fatigue/tiredness. The emerging concepts break tiredness/fatigue into expressions of physical, affective and cognitive tiredness/fatigue. The experience is different between healthy individuals and cancer patients. The generalization of data needs precaution but the results of the study identify and clarify ideas that might form an important basis for further, controlled studies.","author":[{"dropping-particle":"","family":"Glaus","given":"Agnes","non-dropping-particle":"","parse-names":false,"suffix":""},{"dropping-particle":"","family":"Crow","given":"Rosemary","non-dropping-particle":"","parse-names":false,"suffix":""},{"dropping-particle":"","family":"Hammond","given":"Sean","non-dropping-particle":"","parse-names":false,"suffix":""}],"container-title":"Supportive Care in Cancer","id":"ITEM-3","issue":"2","issued":{"date-parts":[["1996"]]},"page":"82-96","publisher":"Gibson &amp; Edwards Winningham","title":"A qualitative study to explore the concept of fatigue/tiredness in cancer patients and in healthy individuals","type":"article-journal","volume":"4"},"uris":["http://www.mendeley.com/documents/?uuid=50634dfc-cb05-3c17-b698-f0a6ac5d03f6"]},{"id":"ITEM-4","itemData":{"DOI":"10.1080/08870446.2013.839792","ISBN":"1476-8321 (Electronic)\\r0887-0446 (Linking)","ISSN":"08870446","PMID":"24070024","abstract":"OBJECTIVE: Cancer-related fatigue (CRF) is a potentially chronic condition that is inadequately discussed, diagnosed and treated. This study examined the factors that contribute to the absence of a discourse of CRF.\\n\\nMETHOD: A thematic discourse analysis was carried out on the 'additional comments' left by 73 fatigued cancer patients and survivors as part of a questionnaire study on CRF.\\n\\nRESULTS: The findings indicated that conflict between patients' own conceptualisations of CRF and those of family/friends and/or medical professionals hampers social and medical dialogue of CRF. Fatigue forms a part of patients' ongoing cancer identity even after cancer treatment has been completed; however, because of the dominance of wider social discourses on recovery from illness and cancer survivorship, others fail to recognise individual narratives of CRF when these deviate from or oppose such established discourses. Furthermore, the development of a discourse of CRF is actively obstructed because the enormity of cancer invalidates and overshadows patients' postcancer experiences.\\n\\nCONCLUSION: 'Additional comments' are a rich source of data that can give insight into issues facing patients. Beyond the lack of recognition, support and interventions available for CRF, broader discourses of health, illness and cancer hamper communication regarding this side effect.","author":[{"dropping-particle":"","family":"Pertl","given":"Maria M.","non-dropping-particle":"","parse-names":false,"suffix":""},{"dropping-particle":"","family":"Quigley","given":"Jean","non-dropping-particle":"","parse-names":false,"suffix":""},{"dropping-particle":"","family":"Hevey","given":"David","non-dropping-particle":"","parse-names":false,"suffix":""}],"container-title":"Psychology and Health","id":"ITEM-4","issue":"2","issued":{"date-parts":[["2014"]]},"page":"141-161","title":"'I'm not complaining because I'm alive': Barriers to the emergence of a discourse of cancer-related fatigue","type":"article-journal","volume":"29"},"uris":["http://www.mendeley.com/documents/?uuid=94f84834-cb39-305d-9f72-00ac7db5d054"]},{"id":"ITEM-5","itemData":{"DOI</w:instrText>
            </w:r>
            <w:r>
              <w:rPr>
                <w:rFonts w:hint="eastAsia"/>
                <w:color w:val="000000"/>
                <w:sz w:val="21"/>
                <w:szCs w:val="21"/>
              </w:rPr>
              <w:instrText>":"10.1111/jabr.12030","ISSN":"17519861","abstract":"The purpose of this study was to describe fatigue and the utility of the Multidimensional Fatigue Symptom Inventory</w:instrText>
            </w:r>
            <w:r>
              <w:rPr>
                <w:rFonts w:hint="eastAsia"/>
                <w:color w:val="000000"/>
                <w:sz w:val="21"/>
                <w:szCs w:val="21"/>
              </w:rPr>
              <w:instrText>‐</w:instrText>
            </w:r>
            <w:r>
              <w:rPr>
                <w:rFonts w:hint="eastAsia"/>
                <w:color w:val="000000"/>
                <w:sz w:val="21"/>
                <w:szCs w:val="21"/>
              </w:rPr>
              <w:instrText>Short Form (MFSI</w:instrText>
            </w:r>
            <w:r>
              <w:rPr>
                <w:rFonts w:hint="eastAsia"/>
                <w:color w:val="000000"/>
                <w:sz w:val="21"/>
                <w:szCs w:val="21"/>
              </w:rPr>
              <w:instrText>‐</w:instrText>
            </w:r>
            <w:r>
              <w:rPr>
                <w:rFonts w:hint="eastAsia"/>
                <w:color w:val="000000"/>
                <w:sz w:val="21"/>
                <w:szCs w:val="21"/>
              </w:rPr>
              <w:instrText>SF) to assess fatigue among Latino cancer patients. Twenty</w:instrText>
            </w:r>
            <w:r>
              <w:rPr>
                <w:rFonts w:hint="eastAsia"/>
                <w:color w:val="000000"/>
                <w:sz w:val="21"/>
                <w:szCs w:val="21"/>
              </w:rPr>
              <w:instrText>‐</w:instrText>
            </w:r>
            <w:r>
              <w:rPr>
                <w:rFonts w:hint="eastAsia"/>
                <w:color w:val="000000"/>
                <w:sz w:val="21"/>
                <w:szCs w:val="21"/>
              </w:rPr>
              <w:instrText>two female and thirteen male Latino cancer patients participated in one of seven focus groups that took place in the southern California USA</w:instrText>
            </w:r>
            <w:r>
              <w:rPr>
                <w:rFonts w:hint="eastAsia"/>
                <w:color w:val="000000"/>
                <w:sz w:val="21"/>
                <w:szCs w:val="21"/>
              </w:rPr>
              <w:instrText>‐</w:instrText>
            </w:r>
            <w:r>
              <w:rPr>
                <w:rFonts w:hint="eastAsia"/>
                <w:color w:val="000000"/>
                <w:sz w:val="21"/>
                <w:szCs w:val="21"/>
              </w:rPr>
              <w:instrText>Mexico border region. Participants were asked to describe their fatigue experiences; participants also completed the MFSI</w:instrText>
            </w:r>
            <w:r>
              <w:rPr>
                <w:rFonts w:hint="eastAsia"/>
                <w:color w:val="000000"/>
                <w:sz w:val="21"/>
                <w:szCs w:val="21"/>
              </w:rPr>
              <w:instrText>‐</w:instrText>
            </w:r>
            <w:r>
              <w:rPr>
                <w:rFonts w:hint="eastAsia"/>
                <w:color w:val="000000"/>
                <w:sz w:val="21"/>
                <w:szCs w:val="21"/>
              </w:rPr>
              <w:instrText>SF</w:instrText>
            </w:r>
            <w:r>
              <w:rPr>
                <w:color w:val="000000"/>
                <w:sz w:val="21"/>
                <w:szCs w:val="21"/>
              </w:rPr>
              <w:instrText xml:space="preserve"> and provided feedback about the items. Content analyses indicate that there are gender differences in the salience of the challenges that fatigue poses. Men tended to focus on physical symptoms, whereas women tended to focus on the impairment in role fulfillment. Findings have implications for intervention and health education efforts in Latino cancer patients. (PsycINFO Database Record (c) 2016 APA, all rights reserved)","author":[{"dropping-particle":"","family":"Cordero","given":"Elizabeth D.","non-dropping-particle":"","parse-names":false,"suffix":""},{"dropping-particle":"","family":"Dimsdale","given":"Joel E.","non-dropping-particle":"","parse-names":false,"suffix":""},{"dropping-particle":"","family":"Navarro","given":"Ana M.","non-dropping-particle":"","parse-names":false,"suffix":""}],"container-title":"Journal of Applied Biobehavioral Research","id":"ITEM-5","issue":"1","issued":{"date-parts":[["2015"]]},"page":"1-24","title":"Feeling \"Pooped\" and \"Run down?\": Fatigue experiences in latino cancer patients","type":"article-journal","volume":"20"},"uris":["http://www.mendeley.com/documents/?uuid=40ff78ca-3968-4286-bd07-be6fe8913368"]}],"mendeley":{"formattedCitation":"(38–40,44,45)","plainTextFormattedCitation":"(38–40,44,45)","previouslyFormattedCitation":"(38–40,44,45)"},"properties":{"noteIndex":0},"schema":"https://github.com/citation-style-language/schema/raw/master/csl-citation.json"}</w:instrText>
            </w:r>
            <w:r>
              <w:rPr>
                <w:color w:val="000000"/>
                <w:sz w:val="21"/>
                <w:szCs w:val="21"/>
              </w:rPr>
              <w:fldChar w:fldCharType="separate"/>
            </w:r>
            <w:r w:rsidRPr="00780B48">
              <w:rPr>
                <w:noProof/>
                <w:color w:val="000000"/>
                <w:sz w:val="21"/>
                <w:szCs w:val="21"/>
              </w:rPr>
              <w:t>(38–40,44,45)</w:t>
            </w:r>
            <w:r>
              <w:rPr>
                <w:color w:val="000000"/>
                <w:sz w:val="21"/>
                <w:szCs w:val="21"/>
              </w:rPr>
              <w:fldChar w:fldCharType="end"/>
            </w:r>
          </w:p>
        </w:tc>
        <w:tc>
          <w:tcPr>
            <w:tcW w:w="3499" w:type="dxa"/>
          </w:tcPr>
          <w:p w14:paraId="4E635C87" w14:textId="77777777" w:rsidR="00E518F6" w:rsidRPr="00CE7135" w:rsidRDefault="00E518F6" w:rsidP="006E69AA">
            <w:pPr>
              <w:rPr>
                <w:i/>
              </w:rPr>
            </w:pPr>
            <w:r w:rsidRPr="00CE7135">
              <w:rPr>
                <w:i/>
              </w:rPr>
              <w:t>“Heavy limbs”</w:t>
            </w:r>
            <w:r>
              <w:rPr>
                <w:i/>
              </w:rPr>
              <w:t xml:space="preserve"> </w:t>
            </w:r>
            <w:r>
              <w:rPr>
                <w:i/>
              </w:rPr>
              <w:fldChar w:fldCharType="begin" w:fldLock="1"/>
            </w:r>
            <w:r>
              <w:rPr>
                <w:i/>
              </w:rPr>
              <w:instrText>ADDIN CSL_CITATION {"citationItems":[{"id":"ITEM-1","itemData":{"DOI":"10.1016/j.ejon.2004.11.002","ISBN":"1462-3889","ISSN":"15322122","PMID":"16298549","abstract":"The aim of this study was to explore the differences in the representation of fatigue between cancer patients and healthy subjects; identify the concepts, dimensions and terminology of fatigue specific to patients with cancer-related fatigue (CRF) and healthy persons; examine some of the strategies used in illness and in health to overcome fatigue. A qualitative research design, using grounded theory was used. Twenty-four cancer patients were recruited in outpatients or the wards of a cancer institute and 24 healthy subjects among the hospital personnel or the investigator's entourage. Data were collected through individual audio-taped, open-ended interviews. The transcripts of the interviews were reviewed, and the participants' responses analysed thematically and grouped into major categories and sub-categories. This study demonstrated differences in the intensity, variability, duration and temporality of fatigue between patients and healthy subjects. Analysis resulted in the categorisation of fatigue into three major dimensions, physical, affective and cognitive, common to both patients and healthy subjects, although the frequency and occurrence of themes within these categories differed slightly in the two groups. A fourth category, distress, was identified in the patient group. The linguistic descriptions of fatigue confirmed the differing perceptions of fatigue between patients and healthy individuals and a heightened concern for the negative aspects of fatigue and suffering among patients. A four-step conceptual model for fatigue was developed explaining the different stages in individual responses to fatigue. © 2004 Elsevier Ltd. All rights reserved.","author":[{"dropping-particle":"","family":"Gledhill","given":"Jane","non-dropping-particle":"","parse-names":false,"suffix":""}],"container-title":"European Journal of Oncology Nursing","id":"ITEM-1","issue":"4","issued":{"date-parts":[["2005"]]},"page":"294-312","title":"A qualitative study of the characteristics and representation of fatigue in a French speaking population of cancer patients and healthy subjects","type":"article-journal","volume":"9"},"uris":["http://www.mendeley.com/documents/?uuid=7cd12eb1-b88d-34d7-add5-c95ca8cd8cbf"]}],"mendeley":{"formattedCitation":"(39)","plainTextFormattedCitation":"(39)","previouslyFormattedCitation":"(39)"},"properties":{"noteIndex":0},"schema":"https://github.com/citation-style-language/schema/raw/master/csl-citation.json"}</w:instrText>
            </w:r>
            <w:r>
              <w:rPr>
                <w:i/>
              </w:rPr>
              <w:fldChar w:fldCharType="separate"/>
            </w:r>
            <w:r w:rsidRPr="00780B48">
              <w:rPr>
                <w:noProof/>
              </w:rPr>
              <w:t>(39)</w:t>
            </w:r>
            <w:r>
              <w:rPr>
                <w:i/>
              </w:rPr>
              <w:fldChar w:fldCharType="end"/>
            </w:r>
          </w:p>
          <w:p w14:paraId="54E18527" w14:textId="77777777" w:rsidR="00E518F6" w:rsidRPr="00CE7135" w:rsidRDefault="00E518F6" w:rsidP="006E69AA">
            <w:pPr>
              <w:rPr>
                <w:i/>
              </w:rPr>
            </w:pPr>
            <w:r w:rsidRPr="00CE7135">
              <w:rPr>
                <w:i/>
              </w:rPr>
              <w:t xml:space="preserve"> “Legs like jelly or wobbly legs”</w:t>
            </w:r>
            <w:r>
              <w:rPr>
                <w:i/>
              </w:rPr>
              <w:t xml:space="preserve"> </w:t>
            </w:r>
            <w:r>
              <w:rPr>
                <w:i/>
              </w:rPr>
              <w:fldChar w:fldCharType="begin" w:fldLock="1"/>
            </w:r>
            <w:r>
              <w:rPr>
                <w:i/>
              </w:rPr>
              <w:instrText>ADDIN CSL_CITATION {"citationItems":[{"id":"ITEM-1","itemData":{"DOI":"10.1016/j.ejon.2004.11.002","ISBN":"1462-3889","ISSN":"15322122","PMID":"16298549","abstract":"The aim of this study was to explore the differences in the representation of fatigue between cancer patients and healthy subjects; identify the concepts, dimensions and terminology of fatigue specific to patients with cancer-related fatigue (CRF) and healthy persons; examine some of the strategies used in illness and in health to overcome fatigue. A qualitative research design, using grounded theory was used. Twenty-four cancer patients were recruited in outpatients or the wards of a cancer institute and 24 healthy subjects among the hospital personnel or the investigator's entourage. Data were collected through individual audio-taped, open-ended interviews. The transcripts of the interviews were reviewed, and the participants' responses analysed thematically and grouped into major categories and sub-categories. This study demonstrated differences in the intensity, variability, duration and temporality of fatigue between patients and healthy subjects. Analysis resulted in the categorisation of fatigue into three major dimensions, physical, affective and cognitive, common to both patients and healthy subjects, although the frequency and occurrence of themes within these categories differed slightly in the two groups. A fourth category, distress, was identified in the patient group. The linguistic descriptions of fatigue confirmed the differing perceptions of fatigue between patients and healthy individuals and a heightened concern for the negative aspects of fatigue and suffering among patients. A four-step conceptual model for fatigue was developed explaining the different stages in individual responses to fatigue. © 2004 Elsevier Ltd. All rights reserved.","author":[{"dropping-particle":"","family":"Gledhill","given":"Jane","non-dropping-particle":"","parse-names":false,"suffix":""}],"container-title":"European Journal of Oncology Nursing","id":"ITEM-1","issue":"4","issued":{"date-parts":[["2005"]]},"page":"294-312","title":"A qualitative study of the characteristics and representation of fatigue in a French speaking population of cancer patients and healthy subjects","type":"article-journal","volume":"9"},"uris":["http://www.mendeley.com/documents/?uuid=7cd12eb1-b88d-34d7-add5-c95ca8cd8cbf"]}],"mendeley":{"formattedCitation":"(39)","plainTextFormattedCitation":"(39)","previouslyFormattedCitation":"(39)"},"properties":{"noteIndex":0},"schema":"https://github.com/citation-style-language/schema/raw/master/csl-citation.json"}</w:instrText>
            </w:r>
            <w:r>
              <w:rPr>
                <w:i/>
              </w:rPr>
              <w:fldChar w:fldCharType="separate"/>
            </w:r>
            <w:r w:rsidRPr="00780B48">
              <w:rPr>
                <w:noProof/>
              </w:rPr>
              <w:t>(39)</w:t>
            </w:r>
            <w:r>
              <w:rPr>
                <w:i/>
              </w:rPr>
              <w:fldChar w:fldCharType="end"/>
            </w:r>
          </w:p>
          <w:p w14:paraId="6ABE0866" w14:textId="77777777" w:rsidR="00E518F6" w:rsidRPr="00CE7135" w:rsidRDefault="00E518F6" w:rsidP="006E69AA">
            <w:pPr>
              <w:rPr>
                <w:i/>
              </w:rPr>
            </w:pPr>
            <w:r w:rsidRPr="00CE7135">
              <w:rPr>
                <w:i/>
              </w:rPr>
              <w:t>“Feeling weak”</w:t>
            </w:r>
            <w:r>
              <w:rPr>
                <w:i/>
              </w:rPr>
              <w:t xml:space="preserve"> </w:t>
            </w:r>
            <w:r>
              <w:rPr>
                <w:i/>
              </w:rPr>
              <w:fldChar w:fldCharType="begin" w:fldLock="1"/>
            </w:r>
            <w:r>
              <w:rPr>
                <w:i/>
              </w:rPr>
              <w:instrText>ADDIN CSL_CITATION {"citationItems":[{"id":"ITEM-1","itemData":{"DOI":"10.1080/08964289.2017.1399100","ISSN":"0896-4289 (Print)","PMID":"29095129","abstract":"The study explored the experience of fatigue, its effects and ways of coping with fatigue and the role of family and social support among breast cancer patients. In-depth, semi-structured interviews were conducted with 13 breast cancer patients stages I-III, aged 34-67, who were up to one year after the termination of chemotherapy. Two main themes emerged: \"Being imprisoned in the body of an 80-year-old,\" focuses the fatigue experienced by younger and older women, during and post treatment, including the different patterns of fatigue and the various means of coping with fatigue; The \"Family's bear-hug\" exemplifies the role of the environment in coping with the experience of fatigue and the complexities entailed in receiving support from family and friends. The study provides a comprehensive picture of fatigue in its various contexts during and post-treatment and its impact on family relations and quality of life among younger and older breast cancer patients.","author":[{"dropping-particle":"","family":"Levkovich","given":"Inbar","non-dropping-particle":"","parse-names":false,"suffix":""},{"dropping-particle":"","family":"Cohen","given":"Miri","non-dropping-particle":"","parse-names":false,"suffix":""},{"dropping-particle":"","family":"Karkabi","given":"Khaled","non-dropping-particle":"","parse-names":false,"suffix":""}],"container-title":"Behavioral medicine (Washington, D.C.)","id":"ITEM-1","issued":{"date-parts":[["2017","11"]]},"language":"eng","page":"1-12","publisher-place":"United States","title":"The Experience of Fatigue in Breast Cancer Patients 1-12 Month Post-Chemotherapy: A Qualitative Study.","type":"article-journal"},"uris":["http://www.mendeley.com/documents/?uuid=afa5b157-3ec0-488d-a8f6-36412a888219"]},{"id":"ITEM-2","itemData":{"DOI":"10.1188/12.CJON.E26-E32","ISBN":"1538-067X (Electronic)\\n1092-1095 (Linking)","ISSN":"10921095","PMID":"22297018","abstract":"The purpose of this study was to describe patients' perceptions of the causes, relief, related symptoms, meaning, and suffering secondary to cancer-related fatigue (CRF). In total, 252 patients with breast, lung, colon, and prostate cancers were enrolled in a quasiexperimental study to test the effects of a clinical intervention on reducing barriers to symptom management in ambulatory care. Analysis of data reported in this article was derived from the Piper Fatigue Scale-Revised. Using qualitative research methods and content analysis, written statements related to the impact of CRF were coded using the following themes: patients' perceptions of CRF, causes, relief, related symptoms, meaning, and suffering. Comments were categorized and reviewed for content. Overall, CRF had a significant impact on physical, psychological, social, and spiritual well-being. CRF limited the ability of participants to function, socialize, and participate in enjoyable activities. Emotional issues as a result of CRF were common. The negative impact of CRF on patients' overall well-being alters the meaning and suffering related to the cancer experience. The assessment of personal meaning and suffering related to CRF is an important component of the multidimensional assessment of CRF and will enable nurses to better understand the suffering related to CRF.","author":[{"dropping-particle":"","family":"Borneman","given":"Tami","non-dropping-particle":"","parse-names":false,"suffix":""},{"dropping-particle":"","family":"Piper","given":"Barbara Fliegel","non-dropping-particle":"","parse-names":false,"suffix":""},{"dropping-particle":"","family":"Koczywas","given":"Marianna","non-dropping-particle":"","parse-names":false,"suffix":""},{"dropping-particle":"","family":"Munevar","given":"Carla M.","non-dropping-particle":"","parse-names":false,"suffix":""},{"dropping-particle":"","family":"Sun","given":"Virginia","non-dropping-particle":"","parse-names":false,"suffix":""},{"dropping-particle":"","family":"Uman","given":"Gwen C.","non-dropping-particle":"","parse-names":false,"suffix":""},{"dropping-particle":"","family":"Ferrell","given":"Betty R.","non-dropping-particle":"","parse-names":false,"suffix":""}],"container-title":"Clinical Journal of Oncology Nursing","id":"ITEM-2","issue":"1","issued":{"date-parts":[["2012"]]},"title":"A qualitative analysis of cancer-related fatigue in ambulatory oncology","type":"article-journal","volume":"16"},"uris":["http://www.mendeley.com/documents/?uuid=69395290-45bf-3796-851d-4528aee01f50"]},{"id":"ITEM-3","itemData":{"DOI":"10.1111/jabr.12030","ISSN":"17519861","abstract":"The purpose of this study was to describe fatigue and the utility of the Multidimensional Fatigue Symptom Inventory</w:instrText>
            </w:r>
            <w:r>
              <w:rPr>
                <w:rFonts w:ascii="Cambria Math" w:hAnsi="Cambria Math" w:cs="Cambria Math"/>
                <w:i/>
              </w:rPr>
              <w:instrText>‐</w:instrText>
            </w:r>
            <w:r>
              <w:rPr>
                <w:i/>
              </w:rPr>
              <w:instrText>Short Form (MFSI</w:instrText>
            </w:r>
            <w:r>
              <w:rPr>
                <w:rFonts w:ascii="Cambria Math" w:hAnsi="Cambria Math" w:cs="Cambria Math"/>
                <w:i/>
              </w:rPr>
              <w:instrText>‐</w:instrText>
            </w:r>
            <w:r>
              <w:rPr>
                <w:i/>
              </w:rPr>
              <w:instrText>SF) to assess fatigue among Latino cancer patients. Twenty</w:instrText>
            </w:r>
            <w:r>
              <w:rPr>
                <w:rFonts w:ascii="Cambria Math" w:hAnsi="Cambria Math" w:cs="Cambria Math"/>
                <w:i/>
              </w:rPr>
              <w:instrText>‐</w:instrText>
            </w:r>
            <w:r>
              <w:rPr>
                <w:i/>
              </w:rPr>
              <w:instrText>two female and thirteen male Latino cancer patients participated in one of seven focus groups that took place in the southern California USA</w:instrText>
            </w:r>
            <w:r>
              <w:rPr>
                <w:rFonts w:ascii="Cambria Math" w:hAnsi="Cambria Math" w:cs="Cambria Math"/>
                <w:i/>
              </w:rPr>
              <w:instrText>‐</w:instrText>
            </w:r>
            <w:r>
              <w:rPr>
                <w:i/>
              </w:rPr>
              <w:instrText>Mexico border region. Participants were asked to describe their fatigue experiences; participants also completed the MFSI</w:instrText>
            </w:r>
            <w:r>
              <w:rPr>
                <w:rFonts w:ascii="Cambria Math" w:hAnsi="Cambria Math" w:cs="Cambria Math"/>
                <w:i/>
              </w:rPr>
              <w:instrText>‐</w:instrText>
            </w:r>
            <w:r>
              <w:rPr>
                <w:i/>
              </w:rPr>
              <w:instrText>SF and provided feedback about the items. Content analyses indicate that there are gender differences in the salience of the challenges that fatigue poses. Men tended to focus on physical symptoms, whereas women tended to focus on the impairment in role fulfillment. Findings have implications for intervention and health education efforts in Latino cancer patients. (PsycINFO Database Record (c) 2016 APA, all rights reserved)","author":[{"dropping-particle":"","family":"Cordero","given":"Elizabeth D.","non-dropping-particle":"","parse-names":false,"suffix":""},{"dropping-particle":"","family":"Dimsdale","given":"Joel E.","non-dropping-particle":"","parse-names":false,"suffix":""},{"dropping-particle":"","family":"Navarro","given":"Ana M.","non-dropping-particle":"","parse-names":false,"suffix":""}],"container-title":"Journal of Applied Biobehavioral Research","id":"ITEM-3","issue":"1","issued":{"date-parts":[["2015"]]},"page":"1-24","title":"Feeling \"Pooped\" and \"Run down?\": Fatigue experiences in latino cancer patients","type":"article-journal","volume":"20"},"uris":["http://www.mendeley.com/documents/?uuid=40ff78ca-3968-4286-bd07-be6fe8913368"]},{"id":"ITEM-4","itemData":{"DOI":"10.1007/s00520-015-2902-7","ISBN":"1433-7339 (Electronic)\\r0941-4355 (Linking)","ISSN":"14337339","PMID":"26304157","abstract":"© 2015, Springer-Verlag Berlin Heidelberg. Purpose: Cancer-related fatigue (CRF) is a common symptom experienced by cancer survivors. Persistent fatigue can last years after cancer treatment. CRF’s origin is unknown, and there are no validated treatments. Cultural constructs (definitions, meaning, and explanations) may vary the presentation and treatment choices related to fatigue. Identifying and categorizing CRF terms and experiences among racial, ethnic, and non-English speaking groups may provide a fuller understanding of CRF to guide tailoring of interventions. We report on the cultural constructs of CRF as reported by American Indian cancer survivors. Methods: A study of Southwest American Indians collected qualitative data on cancer survivors’ experiences of fatigue. Focus groups (n = 132) at urban clinics and rural reservation sites in the Southwest collected qualitative data on cancer survivor experiences with fatigue. The sessions were audiotaped and transcribed verbatim. During analysis, common themes were coded and formed into categories following Grounded Theory analytical procedures. Relationships between categories were examined. Results: CRF was described by survivors as an entity that comes into the brain, “drains life” from the body, and creates long-lasting suffering, pain, and stigma. We review the cultural constructs of fatigue and CRF’ s relationship to “being out of balance.” Conclusions: There is a need for culturally appropriate education concerning fatigue, techniques for reducing fatigue, and support for American Indian cancer survivors and other vulnerable populations.","author":[{"dropping-particle":"","family":"Hodge","given":"Felicia Schanche","non-dropping-particle":"","parse-names":false,"suffix":""},{"dropping-particle":"","family":"Itty","given":"Tracy Line","non-dropping-particle":"","parse-names":false,"suffix":""},{"dropping-particle":"","family":"Cadogan","given":"Mary P.","non-dropping-particle":"","parse-names":false,"suffix":""},{"dropping-particle":"","family":"Martinez","given":"Fernando","non-dropping-particle":"","parse-names":false,"suffix":""},{"dropping-particle":"","family":"Pham","given":"Angelina","non-dropping-particle":"","parse-names":false,"suffix":""}],"container-title":"Supportive Care in Cancer","id":"ITEM-4","issue":"3","issued":{"date-parts":[["2016"]]},"page":"1235-1240","title":"The cultural constructs of cancer-related fatigue among American Indian cancer survivors","type":"article-journal","volume":"24"},"uris":["http://www.mendeley.com/documents/?uuid=6384214e-855f-4275-ad3c-1980823d2c05"]}],"mendeley":{"formattedCitation":"(19,31,45,46)","plainTextFormattedCitation":"(19,31,45,46)","previouslyFormattedCitation":"(19,31,45,46)"},"properties":{"noteIndex":0},"schema":"https://github.com/citation-style-language/schema/raw/master/csl-citation.json"}</w:instrText>
            </w:r>
            <w:r>
              <w:rPr>
                <w:i/>
              </w:rPr>
              <w:fldChar w:fldCharType="separate"/>
            </w:r>
            <w:r w:rsidRPr="00780B48">
              <w:rPr>
                <w:noProof/>
              </w:rPr>
              <w:t>(19,31,45,46)</w:t>
            </w:r>
            <w:r>
              <w:rPr>
                <w:i/>
              </w:rPr>
              <w:fldChar w:fldCharType="end"/>
            </w:r>
          </w:p>
          <w:p w14:paraId="17552C17" w14:textId="77777777" w:rsidR="00E518F6" w:rsidRPr="00CE7135" w:rsidRDefault="00E518F6" w:rsidP="006E69AA">
            <w:pPr>
              <w:rPr>
                <w:i/>
              </w:rPr>
            </w:pPr>
            <w:r w:rsidRPr="00CE7135">
              <w:rPr>
                <w:i/>
              </w:rPr>
              <w:t>“Paralysis”</w:t>
            </w:r>
            <w:r>
              <w:rPr>
                <w:i/>
              </w:rPr>
              <w:t xml:space="preserve"> </w:t>
            </w:r>
            <w:r>
              <w:rPr>
                <w:i/>
              </w:rPr>
              <w:fldChar w:fldCharType="begin" w:fldLock="1"/>
            </w:r>
            <w:r>
              <w:rPr>
                <w:i/>
              </w:rPr>
              <w:instrText>ADDIN CSL_CITATION {"citationItems":[{"id":"ITEM-1","itemData":{"DOI":"10.1111/j.1365-2354.2007.00863.x","ISBN":"0961-5423","ISSN":"09615423","PMID":"19016835","abstract":"This article analyses the experience of former cancer patients who, many years after the treatment of their illness, suffer from 'extreme persistent fatigue'. The aim is to demonstrate how this symptom can be experienced as problematic and to detail coping strategies that individuals use in order to live with it. This qualitative exploratory study took place in the Netherlands and was based on semi-structured interviews with 12 former cancer patients suffering from extreme fatigue 7-10 years after their illness was treated. The aim of the informants is to achieve a medical diagnosis of cancer-related fatigue, which increases their chances of receiving care and understanding, and thus gives a social and medical legitimacy to their suffering. The search for legitimacy appeared to be especially evident in the demands for disability allowances. Counselling and care in cancer patients should be more focused on the prevention of persistent fatigue during and after cancer diagnosis and treatments.","author":[{"dropping-particle":"","family":"Rosman","given":"S.","non-dropping-particle":"","parse-names":false,"suffix":""}],"container-title":"European Journal of Cancer Care","id":"ITEM-1","issue":"1","issued":{"date-parts":[["2009"]]},"page":"28-36","title":"'Recovered from cancer but still ill': Strategies used to legitimise extreme persistent fatigue in disease-free cancer patients","type":"article-journal","volume":"18"},"uris":["http://www.mendeley.com/documents/?uuid=326b4fb5-8516-45db-8d4e-47fd2b8c4ad9"]}],"mendeley":{"formattedCitation":"(42)","plainTextFormattedCitation":"(42)","previouslyFormattedCitation":"(42)"},"properties":{"noteIndex":0},"schema":"https://github.com/citation-style-language/schema/raw/master/csl-citation.json"}</w:instrText>
            </w:r>
            <w:r>
              <w:rPr>
                <w:i/>
              </w:rPr>
              <w:fldChar w:fldCharType="separate"/>
            </w:r>
            <w:r w:rsidRPr="00780B48">
              <w:rPr>
                <w:noProof/>
              </w:rPr>
              <w:t>(42)</w:t>
            </w:r>
            <w:r>
              <w:rPr>
                <w:i/>
              </w:rPr>
              <w:fldChar w:fldCharType="end"/>
            </w:r>
          </w:p>
        </w:tc>
      </w:tr>
      <w:tr w:rsidR="00E518F6" w:rsidRPr="00CE7135" w14:paraId="658A9623" w14:textId="77777777" w:rsidTr="006E69AA">
        <w:tc>
          <w:tcPr>
            <w:tcW w:w="3498" w:type="dxa"/>
            <w:tcBorders>
              <w:top w:val="nil"/>
              <w:bottom w:val="nil"/>
            </w:tcBorders>
          </w:tcPr>
          <w:p w14:paraId="5E59693D" w14:textId="77777777" w:rsidR="00E518F6" w:rsidRPr="00CE7135" w:rsidRDefault="00E518F6" w:rsidP="006E69AA">
            <w:pPr>
              <w:pStyle w:val="Geenafstand"/>
              <w:rPr>
                <w:color w:val="000000"/>
                <w:sz w:val="21"/>
                <w:szCs w:val="21"/>
              </w:rPr>
            </w:pPr>
          </w:p>
        </w:tc>
        <w:tc>
          <w:tcPr>
            <w:tcW w:w="3498" w:type="dxa"/>
          </w:tcPr>
          <w:p w14:paraId="272723E6" w14:textId="77777777" w:rsidR="00E518F6" w:rsidRPr="00CE7135" w:rsidRDefault="00E518F6" w:rsidP="006E69AA">
            <w:pPr>
              <w:pStyle w:val="Geenafstand"/>
              <w:rPr>
                <w:color w:val="000000"/>
                <w:sz w:val="21"/>
                <w:szCs w:val="21"/>
              </w:rPr>
            </w:pPr>
            <w:r w:rsidRPr="00CE7135">
              <w:rPr>
                <w:color w:val="000000"/>
                <w:sz w:val="21"/>
                <w:szCs w:val="21"/>
              </w:rPr>
              <w:t>Awareness of the body</w:t>
            </w:r>
          </w:p>
        </w:tc>
        <w:tc>
          <w:tcPr>
            <w:tcW w:w="3499" w:type="dxa"/>
          </w:tcPr>
          <w:p w14:paraId="2399071F" w14:textId="77777777" w:rsidR="00E518F6" w:rsidRPr="00CE7135" w:rsidRDefault="00E518F6" w:rsidP="006E69AA">
            <w:pPr>
              <w:pStyle w:val="Geenafstand"/>
              <w:rPr>
                <w:color w:val="000000"/>
                <w:sz w:val="21"/>
                <w:szCs w:val="21"/>
              </w:rPr>
            </w:pPr>
            <w:r w:rsidRPr="00CE7135">
              <w:rPr>
                <w:color w:val="000000"/>
                <w:sz w:val="21"/>
                <w:szCs w:val="21"/>
              </w:rPr>
              <w:t xml:space="preserve">Whole body experience </w:t>
            </w:r>
            <w:r>
              <w:rPr>
                <w:color w:val="000000"/>
                <w:sz w:val="21"/>
                <w:szCs w:val="21"/>
              </w:rPr>
              <w:fldChar w:fldCharType="begin" w:fldLock="1"/>
            </w:r>
            <w:r>
              <w:rPr>
                <w:color w:val="000000"/>
                <w:sz w:val="21"/>
                <w:szCs w:val="21"/>
              </w:rPr>
              <w:instrText>ADDIN CSL_CITATION {"citationItems":[{"id":"ITEM-1","itemData":{"DOI":"10.1080/08964289.2017.1399100","ISSN":"0896-4289 (Print)","PMID":"29095129","abstract":"The study explored the experience of fatigue, its effects and ways of coping with fatigue and the role of family and social support among breast cancer patients. In-depth, semi-structured interviews were conducted with 13 breast cancer patients stages I-III, aged 34-67, who were up to one year after the termination of chemotherapy. Two main themes emerged: \"Being imprisoned in the body of an 80-year-old,\" focuses the fatigue experienced by younger and older women, during and post treatment, including the different patterns of fatigue and the various means of coping with fatigue; The \"Family's bear-hug\" exemplifies the role of the environment in coping with the experience of fatigue and the complexities entailed in receiving support from family and friends. The study provides a comprehensive picture of fatigue in its various contexts during and post-treatment and its impact on family relations and quality of life among younger and older breast cancer patients.","author":[{"dropping-particle":"","family":"Levkovich","given":"Inbar","non-dropping-particle":"","parse-names":false,"suffix":""},{"dropping-particle":"","family":"Cohen","given":"Miri","non-dropping-particle":"","parse-names":false,"suffix":""},{"dropping-particle":"","family":"Karkabi","given":"Khaled","non-dropping-particle":"","parse-names":false,"suffix":""}],"container-title":"Behavioral medicine (Washington, D.C.)","id":"ITEM-1","issued":{"date-parts":[["2017","11"]]},"language":"eng","page":"1-12","publisher-place":"United States","title":"The Experience of Fatigue in Breast Cancer Patients 1-12 Month Post-Chemotherapy: A Qualitative Study.","type":"article-journal"},"uris":["http://www.mendeley.com/documents/?uuid=afa5b157-3ec0-488d-a8f6-36412a888219"]},{"id":"ITEM-2","itemData":{"abstract":"PURPOSE: The purpose of this naturalistic inquiry was to under-stand, from the patient's perspective, the differences between cancer-related fatigue (CRF) and \" typical \" fatigue and to describe its impact on their lives. DESCRIPTION OF STUDY: The sample consisted of 17 adult patients with cancer who agreed to participate, yielding 23 in-depth audio-taped interviews. Participants included inpatients and outpatients from a dedicated cancer center and a Veterans Affairs Hospital. Symbolic interactionism was the framework used for the interviews to understand how individuals and groups construct and discover the meaning of events. Transcribed data were coded by distress category to classify the textual information and to reduce the text to more relevant and manageable bits of data. Five to 10 repre-sentative excerpts from each coding category were chosen and were coded independently by a second coder to evaluate interco-der reliability. RESULTS: CRF was found to be more rapid in onset, more energy draining, more intense, longer lasting, more severe, and more unrelenting when compared with \" typical \" fatigue. CRF caused distress in the physical, social, spiritual, psychological, and cogni-tive domains of the participants' lives. All participants agreed that CRF was different than the typical fatigue of everyday life. CLINICAL IMPLICATIONS: This study's findings indicate that because of this different fatigue, CRF, participants did not just experience the symptom, but they suffered with it. The current oncology literature and texts do not portray the morbidity of the CRF experience as described by the participants in this study. These data can be used as part of an experiential teaching guide to assist healthcare stu-dents and practitioners in understanding the CRF experience. This increased awareness will afford clinicians a better foundation for implementing management strategies. A CRF distress instrument is in development based on these data.","author":[{"dropping-particle":"","family":"Holley","given":"Sandra","non-dropping-particle":"","parse-names":false,"suffix":""}],"container-title":"Cancer Practice","id":"ITEM-2","issue":"2","issued":{"date-parts":[["2000"]]},"page":"87-95","title":"Cancer-Related Fatigue. Suffering a Different Fatigue","type":"article-journal","volume":"8"},"uris":["http://www.mendeley.com/documents/?uuid=291536f1-04dc-3d27-8caf-72855cbfee75"]},{"id":"ITEM-3","itemData":{"DOI":"10.1016/j.ejon.2004.11.002","ISBN":"1462-3889","ISSN":"15322122","PMID":"16298549","abstract":"The aim of this study was to explore the differences in the representation of fatigue between cancer patients and healthy subjects; identify the concepts, dimensions and terminology of fatigue specific to patients with cancer-related fatigue (CRF) and healthy persons; examine some of the strategies used in illness and in health to overcome fatigue. A qualitative research design, using grounded theory was used. Twenty-four cancer patients were recruited in outpatients or the wards of a cancer institute and 24 healthy subjects among the hospital personnel or the investigator's entourage. Data were collected through individual audio-taped, open-ended interviews. The transcripts of the interviews were reviewed, and the participants' responses analysed thematically and grouped into major categories and sub-categories. This study demonstrated differences in the intensity, variability, duration and temporality of fatigue between patients and healthy subjects. Analysis resulted in the categorisation of fatigue into three major dimensions, physical, affective and cognitive, common to both patients and healthy subjects, although the frequency and occurrence of themes within these categories differed slightly in the two groups. A fourth category, distress, was identified in the patient group. The linguistic descriptions of fatigue confirmed the differing perceptions of fatigue between patients and healthy individuals and a heightened concern for the negative aspects of fatigue and suffering among patients. A four-step conceptual model for fatigue was developed explaining the different stages in individual responses to fatigue. © 2004 Elsevier Ltd. All rights reserved.","author":[{"dropping-particle":"","family":"Gledhill","given":"Jane","non-dropping-particle":"","parse-names":false,"suffix":""}],"container-title":"European Journal of Oncology Nursing","id":"ITEM-3","issue":"4","issued":{"date-parts":[["2005"]]},"page":"294-312","title":"A qualitative study of the characteristics and representation of fatigue in a French speaking population of cancer patients and healthy subjects","type":"article-journal","volume":"9"},"uris":["http://www.mendeley.com/documents/?uuid=7cd12eb1-b88d-34d7-add5-c95ca8cd8cbf"]},{"id":"ITEM-4","itemData":{"DOI":"10.1007/BF01845757","ISBN":"0961-5423 (Print)","ISSN":"09414355","PMID":"9117043","abstract":"Interest in fatigue research has grown since the finding that fatigue/tiredness is the most frequently reported symptom of cancer and its treatment. But even though several authors have tried to conceptualize fatigue (Piper &amp; Rieger, 1989; Cimprich, 1992; Gibson &amp; Edwards, 1985; Winningham, 1994; Irvine et al. 1994; Grandjean, 1970; et al.), its mechanisms are still poorly understood. The aim of this study was two-fold: i) to explore fatigue in cancer patients, inductively, and ii) to compare fatigue/tiredness experiences of healthy individuals with those of cancer patients to identify cancer-specific fatigue/tiredness and related concepts. A qualitative research strategy was adopted using a grounded-theory approach. The prospective study took place in the Oncology Department of the Kantonsspital St Gallen (Switzerland) with samples of 20 cancer patients and 20 healthy individuals. Unstructured, tape-recorded interviews were conducted to collect data. Transcripts of the interviews were analysed using content analysis and constant comparison. Although different themes emerged between the two groups, both fitted a classification system that categorized expression of fatigue/tiredness as physical, affective or cognitive. Physical signs were more frequent than affective and cognitive signs in both groups. For the cancer patients, fatigue involved decreased physical performance, extreme, unusual tiredness, weakness and an unusual need for rest, which was distinctly different for healthy persons. Affective and cognitive distress were also more prominent in cancer patients. Interestingly, the concept of malaise was not identified by either sample and not understood as an expression of fatigue by this German-speaking population. Linguistic differences in the description of fatigue/tiredness between healthy and ill individuals revealed different perceptions of the phenomenon. A step-like theory, involving nociception, perception and expression of tiredness, was put forward tentatively to explain the production of fatigue/tiredness. The emerging concepts break tiredness/fatigue into expressions of physical, affective and cognitive tiredness/fatigue. The experience is different between healthy individuals and cancer patients. The generalization of data needs precaution but the results of the study identify and clarify ideas that might form an important basis for further, controlled studies.","author":[{"dropping-particle":"","family":"Glaus","given":"Agnes","non-dropping-particle":"","parse-names":false,"suffix":""},{"dropping-particle":"","family":"Crow","given":"Rosemary","non-dropping-particle":"","parse-names":false,"suffix":""},{"dropping-particle":"","family":"Hammond","given":"Sean","non-dropping-particle":"","parse-names":false,"suffix":""}],"container-title":"Supportive Care in Cancer","id":"ITEM-4","issue":"2","issued":{"date-parts":[["1996"]]},"page":"82-96","publisher":"Gibson &amp; Edwards Winningham","title":"A qualitative study to explore the concept of fatigue/tiredness in cancer patients and in healthy individuals","type":"article-journal","volume":"4"},"uris":["http://www.mendeley.com/documents/?uuid=50634dfc-cb05-3c17-b698-f0a6ac5d03f6"]},{"id":"ITEM-5","itemData":{"DOI":"10.1016/j.jpainsymman.2006.10.014","ISBN":"0885-3924","ISSN":"08853924","PMID":"17544246","abstract":"Cancer-related fatigue (CRF) is a common and disabling symptom complex reported by survivors. This study aimed to better understand the manifestations of CRF in women treated for breast cancer, and to compare them with those of women diagnosed with chronic fatigue syndrome (CFS). Women with CRF persisting 6 months after treatment for early stage breast cancer, and women with CFS participated in separate, audiotaped focus groups. Transcripts of the sessions were analyzed using the NUD*IST software, and interpreted using grounded theory. Twenty-eight women participated, 16 with CRF and 12 with CFS. Analysis of transcripts from both groups revealed a similar core set of symptoms, featuring fatigue, neurocognitive difficulties, and mood disturbances. Women with CFS reported additional symptoms including musculoskeletal pain and influenza-like manifestations. Both groups suffered disabling behavioral consequences of the symptom complex. Qualitatively, CRF appears closely related to CFS. These findings raise the emergent hypothesis of a conserved neurobehavioral symptom complex, which results from diverse triggering insults. © 2007 U.S. Cancer Pain Relief Committee.","author":[{"dropping-particle":"","family":"Bennett","given":"Barbara","non-dropping-particle":"","parse-names":false,"suffix":""},{"dropping-particle":"","family":"Goldstein","given":"David","non-dropping-particle":"","parse-names":false,"suffix":""},{"dropping-particle":"","family":"Friedlander","given":"Michael","non-dropping-particle":"","parse-names":false,"suffix":""},{"dropping-particle":"","family":"Hickie","given":"Ian","non-dropping-particle":"","parse-names":false,"suffix":""},{"dropping-particle":"","family":"Lloyd","given":"Andrew","non-dropping-particle":"","parse-names":false,"suffix":""}],"container-title":"Journal of Pain and Symptom Management","id":"ITEM-5","issue":"2","issued":{"date-parts":[["2007"]]},"page":"126-135","title":"The Experience of Cancer-Related Fatigue and Chronic Fatigue Syndrome: A Qualitative and Comparative Study","type":"article-journal","volume":"34"},"uris":["http://www.mendeley.com/documents/?uuid=f60fb912-4194-3baa-9d5c-fd1b2ff20ab6"]},{"id":"ITEM-6","itemData":{"DOI":"10.1111/jabr.12030","ISSN":"17519861","abstract":"The purpose of this study was to describ</w:instrText>
            </w:r>
            <w:r>
              <w:rPr>
                <w:rFonts w:hint="eastAsia"/>
                <w:color w:val="000000"/>
                <w:sz w:val="21"/>
                <w:szCs w:val="21"/>
              </w:rPr>
              <w:instrText>e fatigue and the utility of the Multidimensional Fatigue Symptom Inventory</w:instrText>
            </w:r>
            <w:r>
              <w:rPr>
                <w:rFonts w:hint="eastAsia"/>
                <w:color w:val="000000"/>
                <w:sz w:val="21"/>
                <w:szCs w:val="21"/>
              </w:rPr>
              <w:instrText>‐</w:instrText>
            </w:r>
            <w:r>
              <w:rPr>
                <w:rFonts w:hint="eastAsia"/>
                <w:color w:val="000000"/>
                <w:sz w:val="21"/>
                <w:szCs w:val="21"/>
              </w:rPr>
              <w:instrText>Short Form (MFSI</w:instrText>
            </w:r>
            <w:r>
              <w:rPr>
                <w:rFonts w:hint="eastAsia"/>
                <w:color w:val="000000"/>
                <w:sz w:val="21"/>
                <w:szCs w:val="21"/>
              </w:rPr>
              <w:instrText>‐</w:instrText>
            </w:r>
            <w:r>
              <w:rPr>
                <w:rFonts w:hint="eastAsia"/>
                <w:color w:val="000000"/>
                <w:sz w:val="21"/>
                <w:szCs w:val="21"/>
              </w:rPr>
              <w:instrText>SF) to assess fatigue among Latino cancer patients. Twenty</w:instrText>
            </w:r>
            <w:r>
              <w:rPr>
                <w:rFonts w:hint="eastAsia"/>
                <w:color w:val="000000"/>
                <w:sz w:val="21"/>
                <w:szCs w:val="21"/>
              </w:rPr>
              <w:instrText>‐</w:instrText>
            </w:r>
            <w:r>
              <w:rPr>
                <w:rFonts w:hint="eastAsia"/>
                <w:color w:val="000000"/>
                <w:sz w:val="21"/>
                <w:szCs w:val="21"/>
              </w:rPr>
              <w:instrText>two female and thirteen male Latino cancer patients participated in one of seven focus groups that took place in the southern California USA</w:instrText>
            </w:r>
            <w:r>
              <w:rPr>
                <w:rFonts w:hint="eastAsia"/>
                <w:color w:val="000000"/>
                <w:sz w:val="21"/>
                <w:szCs w:val="21"/>
              </w:rPr>
              <w:instrText>‐</w:instrText>
            </w:r>
            <w:r>
              <w:rPr>
                <w:rFonts w:hint="eastAsia"/>
                <w:color w:val="000000"/>
                <w:sz w:val="21"/>
                <w:szCs w:val="21"/>
              </w:rPr>
              <w:instrText>Mexico border region. Participants were asked to describe their fatigue experiences; participants also completed the MFSI</w:instrText>
            </w:r>
            <w:r>
              <w:rPr>
                <w:rFonts w:hint="eastAsia"/>
                <w:color w:val="000000"/>
                <w:sz w:val="21"/>
                <w:szCs w:val="21"/>
              </w:rPr>
              <w:instrText>‐</w:instrText>
            </w:r>
            <w:r>
              <w:rPr>
                <w:rFonts w:hint="eastAsia"/>
                <w:color w:val="000000"/>
                <w:sz w:val="21"/>
                <w:szCs w:val="21"/>
              </w:rPr>
              <w:instrText>SF and provided feedback about the items. Content analyses indicate that there are gender diffe</w:instrText>
            </w:r>
            <w:r>
              <w:rPr>
                <w:color w:val="000000"/>
                <w:sz w:val="21"/>
                <w:szCs w:val="21"/>
              </w:rPr>
              <w:instrText>rences in the salience of the challenges that fatigue poses. Men tended to focus on physical symptoms, whereas women tended to focus on the impairment in role fulfillment. Findings have implications for intervention and health education efforts in Latino cancer patients. (PsycINFO Database Record (c) 2016 APA, all rights reserved)","author":[{"dropping-particle":"","family":"Cordero","given":"Elizabeth D.","non-dropping-particle":"","parse-names":false,"suffix":""},{"dropping-particle":"","family":"Dimsdale","given":"Joel E.","non-dropping-particle":"","parse-names":false,"suffix":""},{"dropping-particle":"","family":"Navarro","given":"Ana M.","non-dropping-particle":"","parse-names":false,"suffix":""}],"container-title":"Journal of Applied Biobehavioral Research","id":"ITEM-6","issue":"1","issued":{"date-parts":[["2015"]]},"page":"1-24","title":"Feeling \"Pooped\" and \"Run down?\": Fatigue experiences in latino cancer patients","type":"article-journal","volume":"20"},"uris":["http://www.mendeley.com/documents/?uuid=40ff78ca-3968-4286-bd07-be6fe8913368"]},{"id":"ITEM-7","itemData":{"DOI":"10.1007/s00520-015-2902-7","ISBN":"1433-7339 (Electronic)\\r0941-4355 (Linking)","ISSN":"14337339","PMID":"26304157","abstract":"© 2015, Springer-Verlag Berlin Heidelberg. Purpose: Cancer-related fatigue (CRF) is a common symptom experienced by cancer survivors. Persistent fatigue can last years after cancer treatment. CRF’s origin is unknown, and there are no validated treatments. Cultural constructs (definitions, meaning, and explanations) may vary the presentation and treatment choices related to fatigue. Identifying and categorizing CRF terms and experiences among racial, ethnic, and non-English speaking groups may provide a fuller understanding of CRF to guide tailoring of interventions. We report on the cultural constructs of CRF as reported by American Indian cancer survivors. Methods: A study of Southwest American Indians collected qualitative data on cancer survivors’ experiences of fatigue. Focus groups (n = 132) at urban clinics and rural reservation sites in the Southwest collected qualitative data on cancer survivor experiences with fatigue. The sessions were audiotaped and transcribed verbatim. During analysis, common themes were coded and formed into categories following Grounded Theory analytical procedures. Relationships between categories were examined. Results: CRF was described by survivors as an entity that comes into the brain, “drains life” from the body, and creates long-lasting suffering, pain, and stigma. We review the cultural constructs of fatigue and CRF’ s relationship to “being out of balance.” Conclusions: There is a need for culturally appropriate education concerning fatigue, techniques for reducing fatigue, and support for American Indian cancer survivors and other vulnerable populations.","author":[{"dropping-particle":"","family":"Hodge","given":"Felicia Schanche","non-dropping-particle":"","parse-names":false,"suffix":""},{"dropping-particle":"","family":"Itty","given":"Tracy Line","non-dropping-particle":"","parse-names":false,"suffix":""},{"dropping-particle":"","family":"Cadogan","given":"Mary P.","non-dropping-particle":"","parse-names":false,"suffix":""},{"dropping-particle":"","family":"Martinez","given":"Fernando","non-dropping-particle":"","parse-names":false,"suffix":""},{"dropping-particle":"","family":"Pham","given":"Angelina","non-dropping-particle":"","parse-names":false,"suffix":""}],"container-title":"Supportive Care in Cancer","id":"ITEM-7","issue":"3","issued":{"date-parts":[["2016"]]},"page":"1235-1240","title":"The cultural constructs of cancer-related fatigue among American Indian cancer survivors","type":"article-journal","volume":"24"},"uris":["http://www.mendeley.com/documents/?uuid=6384214e-855f-4275-ad3c-1980823d2c05"]}],"mendeley":{"formattedCitation":"(19,30,39–41,45,46)","plainTextFormattedCitation":"(19,30,39–41,45,46)","previouslyFormattedCitation":"(19,30,39–41,45,46)"},"properties":{"noteIndex":0},"schema":"https://github.com/citation-style-language/schema/raw/master/csl-citation.json"}</w:instrText>
            </w:r>
            <w:r>
              <w:rPr>
                <w:color w:val="000000"/>
                <w:sz w:val="21"/>
                <w:szCs w:val="21"/>
              </w:rPr>
              <w:fldChar w:fldCharType="separate"/>
            </w:r>
            <w:r w:rsidRPr="00780B48">
              <w:rPr>
                <w:noProof/>
                <w:color w:val="000000"/>
                <w:sz w:val="21"/>
                <w:szCs w:val="21"/>
              </w:rPr>
              <w:t>(19,30,39–41,45,46)</w:t>
            </w:r>
            <w:r>
              <w:rPr>
                <w:color w:val="000000"/>
                <w:sz w:val="21"/>
                <w:szCs w:val="21"/>
              </w:rPr>
              <w:fldChar w:fldCharType="end"/>
            </w:r>
          </w:p>
          <w:p w14:paraId="2DDCAD09" w14:textId="0A69D4FD" w:rsidR="00E518F6" w:rsidRPr="00CE7135" w:rsidRDefault="00E518F6" w:rsidP="00293140">
            <w:pPr>
              <w:pStyle w:val="Geenafstand"/>
              <w:rPr>
                <w:color w:val="000000"/>
                <w:sz w:val="21"/>
                <w:szCs w:val="21"/>
              </w:rPr>
            </w:pPr>
            <w:r w:rsidRPr="00CE7135">
              <w:rPr>
                <w:color w:val="000000"/>
                <w:sz w:val="21"/>
                <w:szCs w:val="21"/>
              </w:rPr>
              <w:t xml:space="preserve">Cognitive and affective symptoms as part of the body </w:t>
            </w:r>
            <w:r w:rsidR="00293140" w:rsidRPr="00293140">
              <w:rPr>
                <w:sz w:val="21"/>
                <w:szCs w:val="21"/>
              </w:rPr>
              <w:fldChar w:fldCharType="begin" w:fldLock="1"/>
            </w:r>
            <w:r w:rsidR="00293140" w:rsidRPr="00293140">
              <w:rPr>
                <w:sz w:val="21"/>
                <w:szCs w:val="21"/>
              </w:rPr>
              <w:instrText>ADDIN CSL_CITATION {"citationItems":[{"id":"ITEM-1","itemData":{"DOI":"10.1080/08964289.2017.1399100","ISSN":"0896-4289 (Print)","PMID":"29095129","abstract":"The study explored the experience of fatigue, its effects and ways of coping with fatigue and the role of family and social support among breast cancer patients. In-depth, semi-structured interviews were conducted with 13 breast cancer patients stages I-III, aged 34-67, who were up to one year after the termination of chemotherapy. Two main themes emerged: \"Being imprisoned in the body of an 80-year-old,\" focuses the fatigue experienced by younger and older women, during and post treatment, including the different patterns of fatigue and the various means of coping with fatigue; The \"Family's bear-hug\" exemplifies the role of the environment in coping with the experience of fatigue and the complexities entailed in receiving support from family and friends. The study provides a comprehensive picture of fatigue in its various contexts during and post-treatment and its impact on family relations and quality of life among younger and older breast cancer patients.","author":[{"dropping-particle":"","family":"Levkovich","given":"Inbar","non-dropping-particle":"","parse-names":false,"suffix":""},{"dropping-particle":"","family":"Cohen","given":"Miri","non-dropping-particle":"","parse-names":false,"suffix":""},{"dropping-particle":"","family":"Karkabi","given":"Khaled","non-dropping-particle":"","parse-names":false,"suffix":""}],"container-title":"Behavioral medicine (Washington, D.C.)","id":"ITEM-1","issued":{"date-parts":[["2017","11"]]},"language":"eng","page":"1-12","publisher-place":"United States","title":"The Experience of Fatigue in Breast Cancer Patients 1-12 Month Post-Chemotherapy: A Qualitative Study.","type":"article-journal"},"uris":["http://www.mendeley.com/documents/?uuid=afa5b157-3ec0-488d-a8f6-36412a888219"]},{"id":"ITEM-2","itemData":{"abstract":"PURPOSE: The purpose of this naturalistic inquiry was to under-stand, from the patient's perspective, the differences between cancer-related fatigue (CRF) and \" typical \" fatigue and to describe its impact on their lives. DESCRIPTION OF STUDY: The sample consisted of 17 adult patients with cancer who agreed to participate, yielding 23 in-depth audio-taped interviews. Participants included inpatients and outpatients from a dedicated cancer center and a Veterans Affairs Hospital. Symbolic interactionism was the framework used for the interviews to understand how individuals and groups construct and discover the meaning of events. Transcribed data were coded by distress category to classify the textual information and to reduce the text to more relevant and manageable bits of data. Five to 10 repre-sentative excerpts from each coding category were chosen and were coded independently by a second coder to evaluate interco-der reliability. RESULTS: CRF was found to be more rapid in onset, more energy draining, more intense, longer lasting, more severe, and more unrelenting when compared with \" typical \" fatigue. CRF caused distress in the physical, social, spiritual, psychological, and cogni-tive domains of the participants' lives. All participants agreed that CRF was different than the typical fatigue of everyday life. CLINICAL IMPLICATIONS: This study's findings indicate that because of this different fatigue, CRF, participants did not just experience the symptom, but they suffered with it. The current oncology literature and texts do not portray the morbidity of the CRF experience as described by the participants in this study. These data can be used as part of an experiential teaching guide to assist healthcare stu-dents and practitioners in understanding the CRF experience. This increased awareness will afford clinicians a better foundation for implementing management strategies. A CRF distress instrument is in development based on these data.","author":[{"dropping-particle":"","family":"Holley","given":"Sandra","non-dropping-particle":"","parse-names":false,"suffix":""}],"container-title":"Cancer Practice","id":"ITEM-2","issue":"2","issued":{"date-parts":[["2000"]]},"page":"87-95","title":"Cancer-Related Fatigue. Suffering a Different Fatigue","type":"article-journal","volume":"8"},"uris":["http://www.mendeley.com/documents/?uuid=291536f1-04dc-3d27-8caf-72855cbfee75"]},{"id":"ITEM-3","itemData":{"DOI":"10.1188/12.CJON.E26-E32","ISBN":"1538-067X (Electronic)\\n1092-1095 (Linking)","ISSN":"10921095","PMID":"22297018","abstract":"The purpose of this study was to describe patients' perceptions of the causes, relief, related symptoms, meaning, and suffering secondary to cancer-related fatigue (CRF). In total, 252 patients with breast, lung, colon, and prostate cancers were enrolled in a quasiexperimental study to test the effects of a clinical intervention on reducing barriers to symptom management in ambulatory care. Analysis of data reported in this article was derived from the Piper Fatigue Scale-Revised. Using qualitative research methods and content analysis, written statements related to the impact of CRF were coded using the following themes: patients' perceptions of CRF, causes, relief, related symptoms, meaning, and suffering. Comments were categorized and reviewed for content. Overall, CRF had a significant impact on physical, psychological, social, and spiritual well-being. CRF limited the ability of participants to function, socialize, and participate in enjoyable activities. Emotional issues as a result of CRF were common. The negative impact of CRF on patients' overall well-being alters the meaning and suffering related to the cancer experience. The assessment of personal meaning and suffering related to CRF is an important component of the multidimensional assessment of CRF and will enable nurses to better understand the suffering related to CRF.","author":[{"dropping-particle":"","family":"Borneman","given":"Tami","non-dropping-particle":"","parse-names":false,"suffix":""},{"dropping-particle":"","family":"Piper","given":"Barbara Fliegel","non-dropping-particle":"","parse-names":false,"suffix":""},{"dropping-particle":"","family":"Koczywas","given":"Marianna","non-dropping-particle":"","parse-names":false,"suffix":""},{"dropping-particle":"","family":"Munevar","given":"Carla M.","non-dropping-particle":"","parse-names":false,"suffix":""},{"dropping-particle":"","family":"Sun","given":"Virginia","non-dropping-particle":"","parse-names":false,"suffix":""},{"dropping-particle":"","family":"Uman","given":"Gwen C.","non-dropping-particle":"","parse-names":false,"suffix":""},{"dropping-particle":"","family":"Ferrell","given":"Betty R.","non-dropping-particle":"","parse-names":false,"suffix":""}],"container-title":"Clinical Journal of Oncology Nursing","id":"ITEM-3","issue":"1","issued":{"date-parts":[["2012"]]},"title":"A qualitative analysis of cancer-related fatigue in ambulatory oncology","type":"article-journal","volume":"16"},"uris":["http://www.mendeley.com/documents/?uuid=69395290-45bf-3796-851d-4528aee01f50"]},{"id":"ITEM-4","itemData":{"DOI":"10.1016/S1462-3889(03)00003-","ISBN":"1462-3889 (Print)\\r1462-3889 (Linking)","PMID":"12849563","abstract":"Cancer-related fatigue is a symptom with great implications for the quality of life of those that experience it. It is regarded as one of the most distressing symptoms that people with cancer develop. Its aetiology is complex, and although the mechanisms underlying fatigue have not been fully clarified it is evident that it is exacerbated by treatments intended to cure or palliate the disease. Patients at risk of cancer-related fatigue need access to information that will enable them to manage it effectively. There are a growing number of materials available to patients in different European countries on this topic, but it is unclear how useful patients find these. This study was undertaken to explore this through conducting focus groups with patients in the United Kingdom and Switzerland. One focus group was conducted in each country. Findings from these determined that individuals voiced common concerns: fatigue had not been addressed in the clinical setting - individuals surmised why this occurred; participants had not accessed materials on cancer-related fatigue previously; they made recommendations for future resources for patients. However, what was evident was that unless patients can access materials on this topic, their quality becomes purely an academic issue.","author":[{"dropping-particle":"","family":"Ream","given":"E","non-dropping-particle":"","parse-names":false,"suffix":""},{"dropping-particle":"","family":"Browne","given":"N","non-dropping-particle":"","parse-names":false,"suffix":""},{"dropping-particle":"","family":"Glaus","given":"A","non-dropping-particle":"","parse-names":false,"suffix":""},{"dropping-particle":"","family":"Knipping","given":"C","non-dropping-particle":"","parse-names":false,"suffix":""},{"dropping-particle":"","family":"Frei","given":"I A","non-dropping-particle":"","parse-names":false,"suffix":""}],"container-title":"Eur J Oncol Nurs","id":"ITEM-4","issue":"2","issued":{"date-parts":[["2003"]]},"page":"99-109","title":"Quality and efficacy of educational materials on cancer-related fatigue: views of patients from two European countries","type":"article-journal","volume":"7"},"uris":["http://www.mendeley.com/documents/?uuid=5dec83dc-0130-43f4-93b6-ce5681a9b08a"]},{"id":"ITEM-5","itemData":{"DOI":"10.1016/s0020-7489(96)00032-6","ISSN":"00207489","abstract":"Fatigue is frequently experienced by patients with chronic illnesses, and especially by patients with cancer and chronic obstructive airways disease. However, there is a paucity of qualitative research into the experiences of fatigued individuals and, consequently, definitions of fatigue have, to date, been based solely on observation and conjecture. The purpose of this study was to capture a detailed description of the fatigue experienced by individuals with cancer and chronic obstructive airways disease. A phenomenological research design was adopted. The findings presented in this paper depict fatigue as a complex phenomenon. The paper describes the physical and mental sensations embodied in fatigue, the impact of fatigue on everyday functioning, the emotional feelings evoked by fatigue and the impact of fatigue on perceived control. These findings have relevance for clinical nursing and future research.","author":[{"dropping-particle":"","family":"Ream","given":"Emma","non-dropping-particle":"","parse-names":false,"suffix":""},{"dropping-particle":"","family":"Richardson","given":"Alison","non-dropping-particle":"","parse-names":false,"suffix":""}],"container-title":"International Journal of Nursing Studies","id":"ITEM-5","issue":"1","issued":{"date-parts":[["2002"]]},"page":"44-53","title":"Fatigue in patients with cancer and chronic obstructive airways disease: a phenomenological enquiry","type":"article-journal","volume":"34"},"uris":["http://www.mendeley.com/documents/?uuid=8b1c6f03-106f-378c-956a-a5abec3344a2"]},{"id":"ITEM-6","itemData":{"DOI":"10.1016/j.ejon.2004.11.002","ISBN":"1462-3889","ISSN":"15322122","PMID":"16298549","abstract":"The aim of this study was to explore the differences in the representation of fatigue between cancer patients and healthy subjects; identify the concepts, dimensions and terminology of fatigue specific to patients with cancer-related fatigue (CRF) and healthy persons; examine some of the strategies used in illness and in health to overcome fatigue. A qualitative research design, using grounded theory was used. Twenty-four cancer patients were recruited in outpatients or the wards of a cancer institute and 24 healthy subjects among the hospital personnel or the investigator's entourage. Data were collected through individual audio-taped, open-ended interviews. The transcripts of the interviews were reviewed, and the participants' responses analysed thematically and grouped into major categories and sub-categories. This study demonstrated differences in the intensity, variability, duration and temporality of fatigue between patients and healthy subjects. Analysis resulted in the categorisation of fatigue into three major dimensions, physical, affective and cognitive, common to both patients and healthy subjects, although the frequency and occurrence of themes within these categories differed slightly in the two groups. A fourth category, distress, was identified in the patient group. The linguistic descriptions of fatigue confirmed the differing perceptions of fatigue between patients and healthy individuals and a heightened concern for the negative aspects of fatigue and suffering among patients. A four-step conceptual model for fatigue was developed explaining the different stages in individual responses to fatigue. © 2004 Elsevier Ltd. All rights reserved.","author":[{"dropping-particle":"","family":"Gledhill","given":"Jane","non-dropping-particle":"","parse-names":false,"suffix":""}],"container-title":"European Journal of Oncology Nursing","id":"ITEM-6","issue":"4","issued":{"date-parts":[["2005"]]},"page":"294-312","title":"A qualitative study of the characteristics and representation of fatigue in a French speaking population of cancer patients and healthy subjects","type":"article-journal","volume":"9"},"uris":["http://www.mendeley.com/documents/?uuid=7cd12eb1-b88d-34d7-add5-c95ca8cd8cbf"]},{"id":"ITEM-7","itemData":{"DOI":"10.1007/BF01845757","ISBN":"0961-5423 (Print)","ISSN":"09414355","PMID":"9117043","abstract":"Interest in fatigue research has grown since the finding that fatigue/tiredness is the most frequently reported symptom of cancer and its treatment. But even though several authors have tried to conceptualize fatigue (Piper &amp; Rieger, 1989; Cimprich, 1992; Gibson &amp; Edwards, 1985; Winningham, 1994; Irvine et al. 1994; Grandjean, 1970; et al.), its mechanisms are still poorly understood. The aim of this study was two-fold: i) to explore fatigue in cancer patients, inductively, and ii) to compare fatigue/tiredness experiences of healthy individuals with those of cancer patients to identify cancer-specific fatigue/tiredness and related concepts. A qualitative research strategy was adopted using a grounded-theory approach. The prospective study took place in the Oncology Department of the Kantonsspital St Gallen (Switzerland) with samples of 20 cancer patients and 20 healthy individuals. Unstructured, tape-recorded interviews were conducted to collect data. Transcripts of the interviews were analysed using content analysis and constant comparison. Although different themes emerged between the two groups, both fitted a classification system that categorized expression of fatigue/tiredness as physical, affective or cognitive. Physical signs were more frequent than affective and cognitive signs in both groups. For the cancer patients, fatigue involved decreased physical performance, extreme, unusual tiredness, weakness and an unusual need for rest, which was distinctly different for healthy persons. Affective and cognitive distress were also more prominent in cancer patients. Interestingly, the concept of malaise was not identified by either sample and not understood as an expression of fatigue by this German-speaking population. Linguistic differences in the description of fatigue/tiredness between healthy and ill individuals revealed different perceptions of the phenomenon. A step-like theory, involving nociception, perception and expression of tiredness, was put forward tentatively to explain the production of fatigue/tiredness. The emerging concepts break tiredness/fatigue into expressions of physical, affective and cognitive tiredness/fatigue. The experience is different between healthy individuals and cancer patients. The generalization of data needs precaution but the results of the study identify and clarify ideas that might form an important basis for further, controlled studies.","author":[{"dropping-particle":"","family":"Glaus","given":"Agnes","non-dropping-particle":"","parse-names":false,"suffix":""},{"dropping-particle":"","family":"Crow","given":"Rosemary","non-dropping-particle":"","parse-names":false,"suffix":""},{"dropping-particle":"","family":"Hammond","given":"Sean","non-dropping-particle":"","parse-names":false,"suffix":""}],"container-title":"Supportive Care in Cancer","id":"ITEM-7","issue":"2","issued":{"date-parts":[["1996"]]},"page":"82-96","publisher":"Gibson &amp; Edwards Winningham","title":"A qualitative study to explore the concept of fatigue/tiredness in cancer patients and in healthy individuals","type":"article-journal","volume":"4"},"uris":["http://www.mendeley.com/documents/?uuid=50634dfc-cb05-3c17-b698-f0a6ac5d03f6"]},{"id":"ITEM-8","itemData":{"DOI":"10.1111/j.1365-2702.2009.03064.x","ISBN":"0962-1067","ISSN":"09621067","PMID":"20500330","abstract":"AIMS AND OBJECTIVES: This study explored the fatigue experiences in older Taiwanese women with breast cancer.\\n\\nBACKGROUND: Cancer is a common disease for older people, and breast cancer ranks second in occurrence among all cancers. Fatigue is the most frequently seen symptom, with more than 90% of cancer patients having such experiences. Fatigue may lead to functional dependence, affecting the care and quality of life for this older population.\\n\\nDESIGN: A qualitative design was used in this study.\\n\\nMETHODS: In-depth interviews were conducted with participants being treated at the oncology outpatient department in a teaching hospital in northern Taiwan. Data were collected from November 2006-March 2007.\\n\\nRESULTS: The study included 15 women, aged 65-82, with breast cancer. Analysis of the interviews revealed three themes: factors related to fatigue, interpretation of fatigue and ways to deal with fatigue. The factors related to fatigue arose from treatment, symptom distress and the impact of their emotions. Participants interpreted the fatigue as an inevitable normal reaction, and they were embarrassed to share its occurrence with others. Although fatigue made participants suffer, they found the ways to decrease the feeling of fatigue using psychological adjustments, practical changes and support systems.\\n\\nCONCLUSIONS: Facing the multilayered influences from treatments and ageing, older women with breast cancer considered fatigue as a physical and psychological expression. By raising the awareness of fatigue, nurses can help this older population manage or relieve fatigue by controlling symptoms, providing emotional support and making related resources available.\\n\\nRELEVANCE TO CLINICAL PRACTICE: The results of this study can enhance the sensitivity and evaluation abilities of nurses in dealing with the cancer-related fatigue in older women with breast cancer.","author":[{"dropping-particle":"","family":"Tsai","given":"Sung Ling","non-dropping-particle":"","parse-names":false,"suffix":""},{"dropping-particle":"","family":"Lin","given":"Hung Ru","non-dropping-particle":"","parse-names":false,"suffix":""},{"dropping-particle":"","family":"Chao","given":"Tsu Yi","non-dropping-particle":"","parse-names":false,"suffix":""},{"dropping-particle":"","family":"Lin","given":"Pay Fan","non-dropping-particle":"","parse-names":false,"suffix":""}],"container-title":"Journal of Clinical Nursing","id":"ITEM-8","issue":"5-6","issued":{"date-parts":[["2010"]]},"page":"867-875","title":"The fatigue experiences of older Taiwanese women with breast cancer","type":"article-journal","volume":"19"},"uris":["http://www.mendeley.com/documents/?uuid=1b1dc00e-8ab9-4864-aa9b-125d10eecbd4"]},{"id":"ITEM-9","itemData":{"DOI":"10.1111/jabr.12030","ISSN":"17519861","abstract":"The purpose of this study was to describe fatigue and the utility of the Multidimensional Fatigue Symptom Inventory</w:instrText>
            </w:r>
            <w:r w:rsidR="00293140" w:rsidRPr="00293140">
              <w:rPr>
                <w:rFonts w:ascii="Cambria Math" w:hAnsi="Cambria Math" w:cs="Cambria Math"/>
                <w:sz w:val="21"/>
                <w:szCs w:val="21"/>
              </w:rPr>
              <w:instrText>‐</w:instrText>
            </w:r>
            <w:r w:rsidR="00293140" w:rsidRPr="00293140">
              <w:rPr>
                <w:sz w:val="21"/>
                <w:szCs w:val="21"/>
              </w:rPr>
              <w:instrText>Short Form (MFSI</w:instrText>
            </w:r>
            <w:r w:rsidR="00293140" w:rsidRPr="00293140">
              <w:rPr>
                <w:rFonts w:ascii="Cambria Math" w:hAnsi="Cambria Math" w:cs="Cambria Math"/>
                <w:sz w:val="21"/>
                <w:szCs w:val="21"/>
              </w:rPr>
              <w:instrText>‐</w:instrText>
            </w:r>
            <w:r w:rsidR="00293140" w:rsidRPr="00293140">
              <w:rPr>
                <w:sz w:val="21"/>
                <w:szCs w:val="21"/>
              </w:rPr>
              <w:instrText>SF) to assess fatigue among Latino cancer patients. Twenty</w:instrText>
            </w:r>
            <w:r w:rsidR="00293140" w:rsidRPr="00293140">
              <w:rPr>
                <w:rFonts w:ascii="Cambria Math" w:hAnsi="Cambria Math" w:cs="Cambria Math"/>
                <w:sz w:val="21"/>
                <w:szCs w:val="21"/>
              </w:rPr>
              <w:instrText>‐</w:instrText>
            </w:r>
            <w:r w:rsidR="00293140" w:rsidRPr="00293140">
              <w:rPr>
                <w:sz w:val="21"/>
                <w:szCs w:val="21"/>
              </w:rPr>
              <w:instrText>two female and thirteen male Latino cancer patients participated in one of seven focus groups that took place in the southern California USA</w:instrText>
            </w:r>
            <w:r w:rsidR="00293140" w:rsidRPr="00293140">
              <w:rPr>
                <w:rFonts w:ascii="Cambria Math" w:hAnsi="Cambria Math" w:cs="Cambria Math"/>
                <w:sz w:val="21"/>
                <w:szCs w:val="21"/>
              </w:rPr>
              <w:instrText>‐</w:instrText>
            </w:r>
            <w:r w:rsidR="00293140" w:rsidRPr="00293140">
              <w:rPr>
                <w:sz w:val="21"/>
                <w:szCs w:val="21"/>
              </w:rPr>
              <w:instrText>Mexico border region. Participants were asked to describe their fatigue experiences; participants also completed the MFSI</w:instrText>
            </w:r>
            <w:r w:rsidR="00293140" w:rsidRPr="00293140">
              <w:rPr>
                <w:rFonts w:ascii="Cambria Math" w:hAnsi="Cambria Math" w:cs="Cambria Math"/>
                <w:sz w:val="21"/>
                <w:szCs w:val="21"/>
              </w:rPr>
              <w:instrText>‐</w:instrText>
            </w:r>
            <w:r w:rsidR="00293140" w:rsidRPr="00293140">
              <w:rPr>
                <w:sz w:val="21"/>
                <w:szCs w:val="21"/>
              </w:rPr>
              <w:instrText>SF and provided feedback about the items. Content analyses indicate that there are gender differences in the salience of the challenges that fatigue poses. Men tended to focus on physical symptoms, whereas women tended to focus on the impairment in role fulfillment. Findings have implications for intervention and health education efforts in Latino cancer patients. (PsycINFO Database Record (c) 2016 APA, all rights reserved)","author":[{"dropping-particle":"","family":"Cordero","given":"Elizabeth D.","non-dropping-particle":"","parse-names":false,"suffix":""},{"dropping-particle":"","family":"Dimsdale","given":"Joel E.","non-dropping-particle":"","parse-names":false,"suffix":""},{"dropping-particle":"","family":"Navarro","given":"Ana M.","non-dropping-particle":"","parse-names":false,"suffix":""}],"container-title":"Journal of Applied Biobehavioral Research","id":"ITEM-9","issue":"1","issued":{"date-parts":[["2015"]]},"page":"1-24","title":"Feeling \"Pooped\" and \"Run down?\": Fatigue experiences in latino cancer patients","type":"article-journal","volume":"20"},"uris":["http://www.mendeley.com/documents/?uuid=40ff78ca-3968-4286-bd07-be6fe8913368"]},{"id":"ITEM-10","itemData":{"DOI":"10.1007/s00520-015-2902-7","ISBN":"1433-7339 (Electronic)\\r0941-4355 (Linking)","ISSN":"14337339","PMID":"26304157","abstract":"© 2015, Springer-Verlag Berlin Heidelberg. Purpose: Cancer-related fatigue (CRF) is a common symptom experienced by cancer survivors. Persistent fatigue can last years after cancer treatment. CRF’s origin is unknown, and there are no validated treatments. Cultural constructs (definitions, meaning, and explanations) may vary the presentation and treatment choices related to fatigue. Identifying and categorizing CRF terms and experiences among racial, ethnic, and non-English speaking groups may provide a fuller understanding of CRF to guide tailoring of interventions. We report on the cultural constructs of CRF as reported by American Indian cancer survivors. Methods: A study of Southwest American Indians collected qualitative data on cancer survivors’ experiences of fatigue. Focus groups (n = 132) at urban clinics and rural reservation sites in the Southwest collected qualitative data on cancer survivor experiences with fatigue. The sessions were audiotaped and transcribed verbatim. During analysis, common themes were coded and formed into categories following Grounded Theory analytical procedures. Relationships between categories were examined. Results: CRF was described by survivors as an entity that comes into the brain, “drains life” from the body, and creates long-lasting suffering, pain, and stigma. We review the cultural constructs of fatigue and CRF’ s relationship to “being out of balance.” Conclusions: There is a need for culturally appropriate education concerning fatigue, techniques for reducing fatigue, and support for American Indian cancer survivors and other vulnerable populations.","author":[{"dropping-particle":"","family":"Hodge","given":"Felicia Schanche","non-dropping-particle":"","parse-names":false,"suffix":""},{"dropping-particle":"","family":"Itty","given":"Tracy Line","non-dropping-particle":"","parse-names":false,"suffix":""},{"dropping-particle":"","family":"Cadogan","given":"Mary P.","non-dropping-particle":"","parse-names":false,"suffix":""},{"dropping-particle":"","family":"Martinez","given":"Fernando","non-dropping-particle":"","parse-names":false,"suffix":""},{"dropping-particle":"","family":"Pham","given":"Angelina","non-dropping-particle":"","parse-names":false,"suffix":""}],"container-title":"Supportive Care in Cancer","id":"ITEM-10","issue":"3","issued":{"date-parts":[["2016"]]},"page":"1235-1240","title":"The cultural constructs of cancer-related fatigue among American Indian cancer survivors","type":"article-journal","volume":"24"},"uris":["http://www.mendeley.com/documents/?uuid=6384214e-855f-4275-ad3c-1980823d2c05"]},{"id":"ITEM-11","itemData":{"DOI":"10.1097/NCC.0000000000000460","ISBN":"0162-220X","ISSN":"15389804","PMID":"27941353","abstract":"BACKGROUND: Postcancer fatigue (PCF) is a form of chronic fatigue that is very common and can persist for years among disease-free cancer survivors. Despite this, PCF remains underreported and often goes untreated. OBJECTIVE: The aim of this study is to explore PCF from the perspective of cancer survivors via online blogs, with a focus on their experiences and personal explanations of PCF. METHODS: An online search identified 15 recent blogs written by cancer survivors who specifically discussed their PCF. Thematic analysis was used to analyze blog content. RESULTS: Bloggers explained PCF as a severe and unpredictable symptom in their lives. They identified anxiety, emotional trauma, and cancer side effects to be the key causal factors of their PCF. Coping strategies adopted by bloggers included diet, exercise, acceptance and reducing workload to manage their fatigue. CONCLUSIONS: Online blogs are a rich source of qualitative data that can give unique insight into issues faced by cancer survivors. Bloggers' accounts confirmed that PCF is a complex issue that can be a significant source of frustration in their everyday lives. This study highlighted that bloggers with PCF appear to have some coping strategies and understanding of PCF, yet these are not always consistent with current medical and psychological knowledge. IMPLICATIONS FOR PRACTICE: This study has demonstrated that blogs can offer valuable information to existing knowledge of cancer survivors' experiences and explanations of PCF. The findings may assist healthcare professionals with educating patients about PCF and with increasing the legitimacy, awareness, and understanding of PCF.","author":[{"dropping-particle":"","family":"Watson","given":"Amy","non-dropping-particle":"","parse-names":false,"suffix":""},{"dropping-particle":"","family":"Kessel","given":"Kirsten","non-dropping-particle":"van","parse-names":false,"suffix":""}],"container-title":"Cancer Nursing","id":"ITEM-11","issue":"0","issued":{"date-parts":[["2016"]]},"page":"1-7","title":"Cancer Survivors’ Experiences and Explanations of Postcancer Fatigue: An Analysis of Online Blogs","type":"article-journal","volume":"00"},"uris":["http://www.mendeley.com/documents/?uuid=3d7e1c94-4eb7-44b3-9383-fa5a8a2dd851"]}],"mendeley":{"formattedCitation":"(19,30–32,38–40,43,45–47)","plainTextFormattedCitation":"(19,30–32,38–40,43,45–47)","previouslyFormattedCitation":"(19,30–32,38–40,43,45–47)"},"properties":{"noteIndex":0},"schema":"https://github.com/citation-style-language/schema/raw/master/csl-citation.json"}</w:instrText>
            </w:r>
            <w:r w:rsidR="00293140" w:rsidRPr="00293140">
              <w:rPr>
                <w:sz w:val="21"/>
                <w:szCs w:val="21"/>
              </w:rPr>
              <w:fldChar w:fldCharType="separate"/>
            </w:r>
            <w:r w:rsidR="00293140" w:rsidRPr="00293140">
              <w:rPr>
                <w:noProof/>
                <w:sz w:val="21"/>
                <w:szCs w:val="21"/>
              </w:rPr>
              <w:t>(19,30–32,38–40,43,45–47)</w:t>
            </w:r>
            <w:r w:rsidR="00293140" w:rsidRPr="00293140">
              <w:rPr>
                <w:sz w:val="21"/>
                <w:szCs w:val="21"/>
              </w:rPr>
              <w:fldChar w:fldCharType="end"/>
            </w:r>
          </w:p>
        </w:tc>
        <w:tc>
          <w:tcPr>
            <w:tcW w:w="3499" w:type="dxa"/>
          </w:tcPr>
          <w:p w14:paraId="05E6FA21" w14:textId="77777777" w:rsidR="00E518F6" w:rsidRPr="00CE7135" w:rsidRDefault="00E518F6" w:rsidP="006E69AA">
            <w:pPr>
              <w:rPr>
                <w:i/>
              </w:rPr>
            </w:pPr>
            <w:r w:rsidRPr="00CE7135">
              <w:rPr>
                <w:i/>
              </w:rPr>
              <w:t>“The body is worn-out”</w:t>
            </w:r>
            <w:r>
              <w:rPr>
                <w:i/>
              </w:rPr>
              <w:t xml:space="preserve"> </w:t>
            </w:r>
            <w:r>
              <w:rPr>
                <w:i/>
              </w:rPr>
              <w:fldChar w:fldCharType="begin" w:fldLock="1"/>
            </w:r>
            <w:r>
              <w:rPr>
                <w:i/>
              </w:rPr>
              <w:instrText>ADDIN CSL_CITATION {"citationItems":[{"id":"ITEM-1","itemData":{"DOI":"10.1016/j.ejon.2004.11.002","ISBN":"1462-3889","ISSN":"15322122","PMID":"16298549","abstract":"The aim of this study was to explore the differences in the representation of fatigue between cancer patients and healthy subjects; identify the concepts, dimensions and terminology of fatigue specific to patients with cancer-related fatigue (CRF) and healthy persons; examine some of the strategies used in illness and in health to overcome fatigue. A qualitative research design, using grounded theory was used. Twenty-four cancer patients were recruited in outpatients or the wards of a cancer institute and 24 healthy subjects among the hospital personnel or the investigator's entourage. Data were collected through individual audio-taped, open-ended interviews. The transcripts of the interviews were reviewed, and the participants' responses analysed thematically and grouped into major categories and sub-categories. This study demonstrated differences in the intensity, variability, duration and temporality of fatigue between patients and healthy subjects. Analysis resulted in the categorisation of fatigue into three major dimensions, physical, affective and cognitive, common to both patients and healthy subjects, although the frequency and occurrence of themes within these categories differed slightly in the two groups. A fourth category, distress, was identified in the patient group. The linguistic descriptions of fatigue confirmed the differing perceptions of fatigue between patients and healthy individuals and a heightened concern for the negative aspects of fatigue and suffering among patients. A four-step conceptual model for fatigue was developed explaining the different stages in individual responses to fatigue. © 2004 Elsevier Ltd. All rights reserved.","author":[{"dropping-particle":"","family":"Gledhill","given":"Jane","non-dropping-particle":"","parse-names":false,"suffix":""}],"container-title":"European Journal of Oncology Nursing","id":"ITEM-1","issue":"4","issued":{"date-parts":[["2005"]]},"page":"294-312","title":"A qualitative study of the characteristics and representation of fatigue in a French speaking population of cancer patients and healthy subjects","type":"article-journal","volume":"9"},"uris":["http://www.mendeley.com/documents/?uuid=7cd12eb1-b88d-34d7-add5-c95ca8cd8cbf"]},{"id":"ITEM-2","itemData":{"DOI":"10.1007/BF01845757","ISBN":"0961-5423 (Print)","ISSN":"09414355","PMID":"9117043","abstract":"Interest in fatigue research has grown since the finding that fatigue/tiredness is the most frequently reported symptom of cancer and its treatment. But even though several authors have tried to conceptualize fatigue (Piper &amp; Rieger, 1989; Cimprich, 1992; Gibson &amp; Edwards, 1985; Winningham, 1994; Irvine et al. 1994; Grandjean, 1970; et al.), its mechanisms are still poorly understood. The aim of this study was two-fold: i) to explore fatigue in cancer patients, inductively, and ii) to compare fatigue/tiredness experiences of healthy individuals with those of cancer patients to identify cancer-specific fatigue/tiredness and related concepts. A qualitative research strategy was adopted using a grounded-theory approach. The prospective study took place in the Oncology Department of the Kantonsspital St Gallen (Switzerland) with samples of 20 cancer patients and 20 healthy individuals. Unstructured, tape-recorded interviews were conducted to collect data. Transcripts of the interviews were analysed using content analysis and constant comparison. Although different themes emerged between the two groups, both fitted a classification system that categorized expression of fatigue/tiredness as physical, affective or cognitive. Physical signs were more frequent than affective and cognitive signs in both groups. For the cancer patients, fatigue involved decreased physical performance, extreme, unusual tiredness, weakness and an unusual need for rest, which was distinctly different for healthy persons. Affective and cognitive distress were also more prominent in cancer patients. Interestingly, the concept of malaise was not identified by either sample and not understood as an expression of fatigue by this German-speaking population. Linguistic differences in the description of fatigue/tiredness between healthy and ill individuals revealed different perceptions of the phenomenon. A step-like theory, involving nociception, perception and expression of tiredness, was put forward tentatively to explain the production of fatigue/tiredness. The emerging concepts break tiredness/fatigue into expressions of physical, affective and cognitive tiredness/fatigue. The experience is different between healthy individuals and cancer patients. The generalization of data needs precaution but the results of the study identify and clarify ideas that might form an important basis for further, controlled studies.","author":[{"dropping-particle":"","family":"Glaus","given":"Agnes","non-dropping-particle":"","parse-names":false,"suffix":""},{"dropping-particle":"","family":"Crow","given":"Rosemary","non-dropping-particle":"","parse-names":false,"suffix":""},{"dropping-particle":"","family":"Hammond","given":"Sean","non-dropping-particle":"","parse-names":false,"suffix":""}],"container-title":"Supportive Care in Cancer","id":"ITEM-2","issue":"2","issued":{"date-parts":[["1996"]]},"page":"82-96","publisher":"Gibson &amp; Edwards Winningham","title":"A qualitative study to explore the concept of fatigue/tiredness in cancer patients and in healthy individuals","type":"article-journal","volume":"4"},"uris":["http://www.mendeley.com/documents/?uuid=50634dfc-cb05-3c17-b698-f0a6ac5d03f6"]},{"id":"ITEM-3","itemData":{"DOI":"10.1007/s00520-015-2902-7","ISBN":"1433-7339 (Electronic)\\r0941-4355 (Linking)","ISSN":"14337339","PMID":"26304157","abstract":"© 2015, Springer-Verlag Berlin Heidelberg. Purpose: Cancer-related fatigue (CRF) is a common symptom experienced by cancer survivors. Persistent fatigue can last years after cancer treatment. CRF’s origin is unknown, and there are no validated treatments. Cultural constructs (definitions, meaning, and explanations) may vary the presentation and treatment choices related to fatigue. Identifying and categorizing CRF terms and experiences among racial, ethnic, and non-English speaking groups may provide a fuller understanding of CRF to guide tailoring of interventions. We report on the cultural constructs of CRF as reported by American Indian cancer survivors. Methods: A study of Southwest American Indians collected qualitative data on cancer survivors’ experiences of fatigue. Focus groups (n = 132) at urban clinics and rural reservation sites in the Southwest collected qualitative data on cancer survivor experiences with fatigue. The sessions were audiotaped and transcribed verbatim. During analysis, common themes were coded and formed into categories following Grounded Theory analytical procedures. Relationships between categories were examined. Results: CRF was described by survivors as an entity that comes into the brain, “drains life” from the body, and creates long-lasting suffering, pain, and stigma. We review the cultural constructs of fatigue and CRF’ s relationship to “being out of balance.” Conclusions: There is a need for culturally appropriate education concerning fatigue, techniques for reducing fatigue, and support for American Indian cancer survivors and other vulnerable populations.","author":[{"dropping-particle":"","family":"Hodge","given":"Felicia Schanche","non-dropping-particle":"","parse-names":false,"suffix":""},{"dropping-particle":"","family":"Itty","given":"Tracy Line","non-dropping-particle":"","parse-names":false,"suffix":""},{"dropping-particle":"","family":"Cadogan","given":"Mary P.","non-dropping-particle":"","parse-names":false,"suffix":""},{"dropping-particle":"","family":"Martinez","given":"Fernando","non-dropping-particle":"","parse-names":false,"suffix":""},{"dropping-particle":"","family":"Pham","given":"Angelina","non-dropping-particle":"","parse-names":false,"suffix":""}],"container-title":"Supportive Care in Cancer","id":"ITEM-3","issue":"3","issued":{"date-parts":[["2016"]]},"page":"1235-1240","title":"The cultural constructs of cancer-related fatigue among American Indian cancer survivors","type":"article-journal","volume":"24"},"uris":["http://www.mendeley.com/documents/?uuid=6384214e-855f-4275-ad3c-1980823d2c05"]}],"mendeley":{"formattedCitation":"(39,40,46)","plainTextFormattedCitation":"(39,40,46)","previouslyFormattedCitation":"(39,40,46)"},"properties":{"noteIndex":0},"schema":"https://github.com/citation-style-language/schema/raw/master/csl-citation.json"}</w:instrText>
            </w:r>
            <w:r>
              <w:rPr>
                <w:i/>
              </w:rPr>
              <w:fldChar w:fldCharType="separate"/>
            </w:r>
            <w:r w:rsidRPr="00780B48">
              <w:rPr>
                <w:noProof/>
              </w:rPr>
              <w:t>(39,40,46)</w:t>
            </w:r>
            <w:r>
              <w:rPr>
                <w:i/>
              </w:rPr>
              <w:fldChar w:fldCharType="end"/>
            </w:r>
          </w:p>
          <w:p w14:paraId="09167EE3" w14:textId="77777777" w:rsidR="00E518F6" w:rsidRPr="00CE7135" w:rsidRDefault="00E518F6" w:rsidP="006E69AA">
            <w:pPr>
              <w:rPr>
                <w:i/>
              </w:rPr>
            </w:pPr>
            <w:r w:rsidRPr="00CE7135">
              <w:rPr>
                <w:i/>
              </w:rPr>
              <w:t>“Physically exhausted”</w:t>
            </w:r>
            <w:r>
              <w:rPr>
                <w:i/>
              </w:rPr>
              <w:t xml:space="preserve"> </w:t>
            </w:r>
            <w:r>
              <w:rPr>
                <w:i/>
              </w:rPr>
              <w:fldChar w:fldCharType="begin" w:fldLock="1"/>
            </w:r>
            <w:r>
              <w:rPr>
                <w:i/>
              </w:rPr>
              <w:instrText>ADDIN CSL_CITATION {"citationItems":[{"id":"ITEM-1","itemData":{"DOI":"10.1080/08964289.2017.1399100","ISSN":"0896-4289 (Print)","PMID":"29095129","abstract":"The study explored the experience of fatigue, its effects and ways of coping with fatigue and the role of family and social support among breast cancer patients. In-depth, semi-structured interviews were conducted with 13 breast cancer patients stages I-III, aged 34-67, who were up to one year after the termination of chemotherapy. Two main themes emerged: \"Being imprisoned in the body of an 80-year-old,\" focuses the fatigue experienced by younger and older women, during and post treatment, including the different patterns of fatigue and the various means of coping with fatigue; The \"Family's bear-hug\" exemplifies the role of the environment in coping with the experience of fatigue and the complexities entailed in receiving support from family and friends. The study provides a comprehensive picture of fatigue in its various contexts during and post-treatment and its impact on family relations and quality of life among younger and older breast cancer patients.","author":[{"dropping-particle":"","family":"Levkovich","given":"Inbar","non-dropping-particle":"","parse-names":false,"suffix":""},{"dropping-particle":"","family":"Cohen","given":"Miri","non-dropping-particle":"","parse-names":false,"suffix":""},{"dropping-particle":"","family":"Karkabi","given":"Khaled","non-dropping-particle":"","parse-names":false,"suffix":""}],"container-title":"Behavioral medicine (Washington, D.C.)","id":"ITEM-1","issued":{"date-parts":[["2017","11"]]},"language":"eng","page":"1-12","publisher-place":"United States","title":"The Experience of Fatigue in Breast Cancer Patients 1-12 Month Post-Chemotherapy: A Qualitative Study.","type":"article-journal"},"uris":["http://www.mendeley.com/documents/?uuid=afa5b157-3ec0-488d-a8f6-36412a888219"]},{"id":"ITEM-2","itemData":{"DOI":"10.1016/j.ejon.2004.11.002","ISBN":"1462-3889","ISSN":"15322122","PMID":"16298549","abstract":"The aim of this study was to explore the differences in the representation of fatigue between cancer patients and healthy subjects; identify the concepts, dimensions and terminology of fatigue specific to patients with cancer-related fatigue (CRF) and healthy persons; examine some of the strategies used in illness and in health to overcome fatigue. A qualitative research design, using grounded theory was used. Twenty-four cancer patients were recruited in outpatients or the wards of a cancer institute and 24 healthy subjects among the hospital personnel or the investigator's entourage. Data were collected through individual audio-taped, open-ended interviews. The transcripts of the interviews were reviewed, and the participants' responses analysed thematically and grouped into major categories and sub-categories. This study demonstrated differences in the intensity, variability, duration and temporality of fatigue between patients and healthy subjects. Analysis resulted in the categorisation of fatigue into three major dimensions, physical, affective and cognitive, common to both patients and healthy subjects, although the frequency and occurrence of themes within these categories differed slightly in the two groups. A fourth category, distress, was identified in the patient group. The linguistic descriptions of fatigue confirmed the differing perceptions of fatigue between patients and healthy individuals and a heightened concern for the negative aspects of fatigue and suffering among patients. A four-step conceptual model for fatigue was developed explaining the different stages in individual responses to fatigue. © 2004 Elsevier Ltd. All rights reserved.","author":[{"dropping-particle":"","family":"Gledhill","given":"Jane","non-dropping-particle":"","parse-names":false,"suffix":""}],"container-title":"European Journal of Oncology Nursing","id":"ITEM-2","issue":"4","issued":{"date-parts":[["2005"]]},"page":"294-312","title":"A qualitative study of the characteristics and representation of fatigue in a French speaking population of cancer patients and healthy subjects","type":"article-journal","volume":"9"},"uris":["http://www.mendeley.com/documents/?uuid=7cd12eb1-b88d-34d7-add5-c95ca8cd8cbf"]},{"id":"ITEM-3","itemData":{"DOI":"10.1111/jabr.12030","ISSN":"17519861","abstract":"The purpose of this study was to describe fatigue and the utility of the Multidimensional Fatigue Symptom Inventory</w:instrText>
            </w:r>
            <w:r>
              <w:rPr>
                <w:rFonts w:ascii="Cambria Math" w:hAnsi="Cambria Math" w:cs="Cambria Math"/>
                <w:i/>
              </w:rPr>
              <w:instrText>‐</w:instrText>
            </w:r>
            <w:r>
              <w:rPr>
                <w:i/>
              </w:rPr>
              <w:instrText>Short Form (MFSI</w:instrText>
            </w:r>
            <w:r>
              <w:rPr>
                <w:rFonts w:ascii="Cambria Math" w:hAnsi="Cambria Math" w:cs="Cambria Math"/>
                <w:i/>
              </w:rPr>
              <w:instrText>‐</w:instrText>
            </w:r>
            <w:r>
              <w:rPr>
                <w:i/>
              </w:rPr>
              <w:instrText>SF) to assess fatigue among Latino cancer patients. Twenty</w:instrText>
            </w:r>
            <w:r>
              <w:rPr>
                <w:rFonts w:ascii="Cambria Math" w:hAnsi="Cambria Math" w:cs="Cambria Math"/>
                <w:i/>
              </w:rPr>
              <w:instrText>‐</w:instrText>
            </w:r>
            <w:r>
              <w:rPr>
                <w:i/>
              </w:rPr>
              <w:instrText>two female and thirteen male Latino cancer patients participated in one of seven focus groups that took place in the southern California USA</w:instrText>
            </w:r>
            <w:r>
              <w:rPr>
                <w:rFonts w:ascii="Cambria Math" w:hAnsi="Cambria Math" w:cs="Cambria Math"/>
                <w:i/>
              </w:rPr>
              <w:instrText>‐</w:instrText>
            </w:r>
            <w:r>
              <w:rPr>
                <w:i/>
              </w:rPr>
              <w:instrText>Mexico border region. Participants were asked to describe their fatigue experiences; participants also completed the MFSI</w:instrText>
            </w:r>
            <w:r>
              <w:rPr>
                <w:rFonts w:ascii="Cambria Math" w:hAnsi="Cambria Math" w:cs="Cambria Math"/>
                <w:i/>
              </w:rPr>
              <w:instrText>‐</w:instrText>
            </w:r>
            <w:r>
              <w:rPr>
                <w:i/>
              </w:rPr>
              <w:instrText>SF and provided feedback about the items. Content analyses indicate that there are gender differences in the salience of the challenges that fatigue poses. Men tended to focus on physical symptoms, whereas women tended to focus on the impairment in role fulfillment. Findings have implications for intervention and health education efforts in Latino cancer patients. (PsycINFO Database Record (c) 2016 APA, all rights reserved)","author":[{"dropping-particle":"","family":"Cordero","given":"Elizabeth D.","non-dropping-particle":"","parse-names":false,"suffix":""},{"dropping-particle":"","family":"Dimsdale","given":"Joel E.","non-dropping-particle":"","parse-names":false,"suffix":""},{"dropping-particle":"","family":"Navarro","given":"Ana M.","non-dropping-particle":"","parse-names":false,"suffix":""}],"container-title":"Journal of Applied Biobehavioral Research","id":"ITEM-3","issue":"1","issued":{"date-parts":[["2015"]]},"page":"1-24","title":"Feeling \"Pooped\" and \"Run down?\": Fatigue experiences in latino cancer patients","type":"article-journal","volume":"20"},"uris":["http://www.mendeley.com/documents/?uuid=40ff78ca-3968-4286-bd07-be6fe8913368"]}],"mendeley":{"formattedCitation":"(19,39,45)","plainTextFormattedCitation":"(19,39,45)","previouslyFormattedCitation":"(19,39,45)"},"properties":{"noteIndex":0},"schema":"https://github.com/citation-style-language/schema/raw/master/csl-citation.json"}</w:instrText>
            </w:r>
            <w:r>
              <w:rPr>
                <w:i/>
              </w:rPr>
              <w:fldChar w:fldCharType="separate"/>
            </w:r>
            <w:r w:rsidRPr="00780B48">
              <w:rPr>
                <w:noProof/>
              </w:rPr>
              <w:t>(19,39,45)</w:t>
            </w:r>
            <w:r>
              <w:rPr>
                <w:i/>
              </w:rPr>
              <w:fldChar w:fldCharType="end"/>
            </w:r>
          </w:p>
          <w:p w14:paraId="3F0E7519" w14:textId="77777777" w:rsidR="00E518F6" w:rsidRPr="00CE7135" w:rsidRDefault="00E518F6" w:rsidP="006E69AA">
            <w:pPr>
              <w:rPr>
                <w:i/>
              </w:rPr>
            </w:pPr>
            <w:r w:rsidRPr="00CE7135">
              <w:rPr>
                <w:i/>
              </w:rPr>
              <w:t>“Body doesn’t want to go on”</w:t>
            </w:r>
            <w:r>
              <w:rPr>
                <w:i/>
              </w:rPr>
              <w:t xml:space="preserve"> </w:t>
            </w:r>
            <w:r>
              <w:rPr>
                <w:i/>
              </w:rPr>
              <w:fldChar w:fldCharType="begin" w:fldLock="1"/>
            </w:r>
            <w:r>
              <w:rPr>
                <w:i/>
              </w:rPr>
              <w:instrText>ADDIN CSL_CITATION {"citationItems":[{"id":"ITEM-1","itemData":{"abstract":"PURPOSE: The purpose of this naturalistic inquiry was to under-stand, from the patient's perspective, the differences between cancer-related fatigue (CRF) and \" typical \" fatigue and to describe its impact on their lives. DESCRIPTION OF STUDY: The sample consisted of 17 adult patients with cancer who agreed to participate, yielding 23 in-depth audio-taped interviews. Participants included inpatients and outpatients from a dedicated cancer center and a Veterans Affairs Hospital. Symbolic interactionism was the framework used for the interviews to understand how individuals and groups construct and discover the meaning of events. Transcribed data were coded by distress category to classify the textual information and to reduce the text to more relevant and manageable bits of data. Five to 10 repre-sentative excerpts from each coding category were chosen and were coded independently by a second coder to evaluate interco-der reliability. RESULTS: CRF was found to be more rapid in onset, more energy draining, more intense, longer lasting, more severe, and more unrelenting when compared with \" typical \" fatigue. CRF caused distress in the physical, social, spiritual, psychological, and cogni-tive domains of the participants' lives. All participants agreed that CRF was different than the typical fatigue of everyday life. CLINICAL IMPLICATIONS: This study's findings indicate that because of this different fatigue, CRF, participants did not just experience the symptom, but they suffered with it. The current oncology literature and texts do not portray the morbidity of the CRF experience as described by the participants in this study. These data can be used as part of an experiential teaching guide to assist healthcare stu-dents and practitioners in understanding the CRF experience. This increased awareness will afford clinicians a better foundation for implementing management strategies. A CRF distress instrument is in development based on these data.","author":[{"dropping-particle":"","family":"Holley","given":"Sandra","non-dropping-particle":"","parse-names":false,"suffix":""}],"container-title":"Cancer Practice","id":"ITEM-1","issue":"2","issued":{"date-parts":[["2000"]]},"page":"87-95","title":"Cancer-Related Fatigue. Suffering a Different Fatigue","type":"article-journal","volume":"8"},"uris":["http://www.mendeley.com/documents/?uuid=291536f1-04dc-3d27-8caf-72855cbfee75"]}],"mendeley":{"formattedCitation":"(30)","plainTextFormattedCitation":"(30)","previouslyFormattedCitation":"(30)"},"properties":{"noteIndex":0},"schema":"https://github.com/citation-style-language/schema/raw/master/csl-citation.json"}</w:instrText>
            </w:r>
            <w:r>
              <w:rPr>
                <w:i/>
              </w:rPr>
              <w:fldChar w:fldCharType="separate"/>
            </w:r>
            <w:r w:rsidRPr="00780B48">
              <w:rPr>
                <w:noProof/>
              </w:rPr>
              <w:t>(30)</w:t>
            </w:r>
            <w:r>
              <w:rPr>
                <w:i/>
              </w:rPr>
              <w:fldChar w:fldCharType="end"/>
            </w:r>
          </w:p>
          <w:p w14:paraId="37A92D32" w14:textId="77777777" w:rsidR="00C11D1E" w:rsidRDefault="00E518F6" w:rsidP="006E69AA">
            <w:pPr>
              <w:rPr>
                <w:i/>
              </w:rPr>
            </w:pPr>
            <w:r w:rsidRPr="00CE7135">
              <w:rPr>
                <w:i/>
              </w:rPr>
              <w:t>“Body cannot heal, nor can it function well”</w:t>
            </w:r>
            <w:r w:rsidRPr="00CE7135">
              <w:rPr>
                <w:color w:val="000000"/>
              </w:rPr>
              <w:t xml:space="preserve"> </w:t>
            </w:r>
            <w:r>
              <w:rPr>
                <w:color w:val="000000"/>
              </w:rPr>
              <w:fldChar w:fldCharType="begin" w:fldLock="1"/>
            </w:r>
            <w:r>
              <w:rPr>
                <w:color w:val="000000"/>
              </w:rPr>
              <w:instrText>ADDIN CSL_CITATION {"citationItems":[{"id":"ITEM-1","itemData":{"DOI":"10.1007/s00520-015-2902-7","ISBN":"1433-7339 (Electronic)\\r0941-4355 (Linking)","ISSN":"14337339","PMID":"26304157","abstract":"© 2015, Springer-Verlag Berlin Heidelberg. Purpose: Cancer-related fatigue (CRF) is a common symptom experienced by cancer survivors. Persistent fatigue can last years after cancer treatment. CRF’s origin is unknown, and there are no validated treatments. Cultural constructs (definitions, meaning, and explanations) may vary the presentation and treatment choices related to fatigue. Identifying and categorizing CRF terms and experiences among racial, ethnic, and non-English speaking groups may provide a fuller understanding of CRF to guide tailoring of interventions. We report on the cultural constructs of CRF as reported by American Indian cancer survivors. Methods: A study of Southwest American Indians collected qualitative data on cancer survivors’ experiences of fatigue. Focus groups (n = 132) at urban clinics and rural reservation sites in the Southwest collected qualitative data on cancer survivor experiences with fatigue. The sessions were audiotaped and transcribed verbatim. During analysis, common themes were coded and formed into categories following Grounded Theory analytical procedures. Relationships between categories were examined. Results: CRF was described by survivors as an entity that comes into the brain, “drains life” from the body, and creates long-lasting suffering, pain, and stigma. We review the cultural constructs of fatigue and CRF’ s relationship to “being out of balance.” Conclusions: There is a need for culturally appropriate education concerning fatigue, techniques for reducing fatigue, and support for American Indian cancer survivors and other vulnerable populations.","author":[{"dropping-particle":"","family":"Hodge","given":"Felicia Schanche","non-dropping-particle":"","parse-names":false,"suffix":""},{"dropping-particle":"","family":"Itty","given":"Tracy Line","non-dropping-particle":"","parse-names":false,"suffix":""},{"dropping-particle":"","family":"Cadogan","given":"Mary P.","non-dropping-particle":"","parse-names":false,"suffix":""},{"dropping-particle":"","family":"Martinez","given":"Fernando","non-dropping-particle":"","parse-names":false,"suffix":""},{"dropping-particle":"","family":"Pham","given":"Angelina","non-dropping-particle":"","parse-names":false,"suffix":""}],"container-title":"Supportive Care in Cancer","id":"ITEM-1","issue":"3","issued":{"date-parts":[["2016"]]},"page":"1235-1240","title":"The cultural constructs of cancer-related fatigue among American Indian cancer survivors","type":"article-journal","volume":"24"},"uris":["http://www.mendeley.com/documents/?uuid=6384214e-855f-4275-ad3c-1980823d2c05"]}],"mendeley":{"formattedCitation":"(46)","plainTextFormattedCitation":"(46)","previouslyFormattedCitation":"(46)"},"properties":{"noteIndex":0},"schema":"https://github.com/citation-style-language/schema/raw/master/csl-citation.json"}</w:instrText>
            </w:r>
            <w:r>
              <w:rPr>
                <w:color w:val="000000"/>
              </w:rPr>
              <w:fldChar w:fldCharType="separate"/>
            </w:r>
            <w:r w:rsidRPr="00780B48">
              <w:rPr>
                <w:noProof/>
                <w:color w:val="000000"/>
              </w:rPr>
              <w:t>(46)</w:t>
            </w:r>
            <w:r>
              <w:rPr>
                <w:color w:val="000000"/>
              </w:rPr>
              <w:fldChar w:fldCharType="end"/>
            </w:r>
            <w:r w:rsidRPr="00CE7135" w:rsidDel="006678C7">
              <w:rPr>
                <w:i/>
              </w:rPr>
              <w:t xml:space="preserve"> </w:t>
            </w:r>
          </w:p>
          <w:p w14:paraId="28AF277C" w14:textId="01AF2849" w:rsidR="00E518F6" w:rsidRPr="00CE7135" w:rsidRDefault="00E518F6" w:rsidP="006E69AA">
            <w:pPr>
              <w:rPr>
                <w:i/>
                <w:color w:val="000000"/>
              </w:rPr>
            </w:pPr>
            <w:r>
              <w:rPr>
                <w:i/>
                <w:color w:val="000000"/>
              </w:rPr>
              <w:t>“</w:t>
            </w:r>
            <w:r w:rsidRPr="00CE7135">
              <w:rPr>
                <w:i/>
                <w:color w:val="000000"/>
              </w:rPr>
              <w:t>The fatigue takes over every aspect of the body”</w:t>
            </w:r>
            <w:r>
              <w:rPr>
                <w:i/>
                <w:color w:val="000000"/>
              </w:rPr>
              <w:t xml:space="preserve"> </w:t>
            </w:r>
            <w:r>
              <w:rPr>
                <w:i/>
                <w:color w:val="000000"/>
              </w:rPr>
              <w:fldChar w:fldCharType="begin" w:fldLock="1"/>
            </w:r>
            <w:r>
              <w:rPr>
                <w:i/>
                <w:color w:val="000000"/>
              </w:rPr>
              <w:instrText>ADDIN CSL_CITATION {"citationItems":[{"id":"ITEM-1","itemData":{"DOI":"10.1080/08964289.2017.1399100","ISSN":"0896-4289 (Print)","PMID":"29095129","abstract":"The study explored the experience of fatigue, its effects and ways of coping with fatigue and the role of family and social support among breast cancer patients. In-depth, semi-structured interviews were conducted with 13 breast cancer patients stages I-III, aged 34-67, who were up to one year after the termination of chemotherapy. Two main themes emerged: \"Being imprisoned in the body of an 80-year-old,\" focuses the fatigue experienced by younger and older women, during and post treatment, including the different patterns of fatigue and the various means of coping with fatigue; The \"Family's bear-hug\" exemplifies the role of the environment in coping with the experience of fatigue and the complexities entailed in receiving support from family and friends. The study provides a comprehensive picture of fatigue in its various contexts during and post-treatment and its impact on family relations and quality of life among younger and older breast cancer patients.","author":[{"dropping-particle":"","family":"Levkovich","given":"Inbar","non-dropping-particle":"","parse-names":false,"suffix":""},{"dropping-particle":"","family":"Cohen","given":"Miri","non-dropping-particle":"","parse-names":false,"suffix":""},{"dropping-particle":"","family":"Karkabi","given":"Khaled","non-dropping-particle":"","parse-names":false,"suffix":""}],"container-title":"Behavioral medicine (Washington, D.C.)","id":"ITEM-1","issued":{"date-parts":[["2017","11"]]},"language":"eng","page":"1-12","publisher-place":"United States","title":"The Experience of Fatigue in Breast Cancer Patients 1-12 Month Post-Chemotherapy: A Qualitative Study.","type":"article-journal"},"uris":["http://www.mendeley.com/documents/?uuid=afa5b157-3ec0-488d-a8f6-36412a888219"]}],"mendeley":{"formattedCitation":"(19)","plainTextFormattedCitation":"(19)","previouslyFormattedCitation":"(19)"},"properties":{"noteIndex":0},"schema":"https://github.com/citation-style-language/schema/raw/master/csl-citation.json"}</w:instrText>
            </w:r>
            <w:r>
              <w:rPr>
                <w:i/>
                <w:color w:val="000000"/>
              </w:rPr>
              <w:fldChar w:fldCharType="separate"/>
            </w:r>
            <w:r w:rsidRPr="00780B48">
              <w:rPr>
                <w:noProof/>
                <w:color w:val="000000"/>
              </w:rPr>
              <w:t>(19)</w:t>
            </w:r>
            <w:r>
              <w:rPr>
                <w:i/>
                <w:color w:val="000000"/>
              </w:rPr>
              <w:fldChar w:fldCharType="end"/>
            </w:r>
          </w:p>
          <w:p w14:paraId="628A8CFF" w14:textId="77777777" w:rsidR="00E518F6" w:rsidRPr="00021E7B" w:rsidRDefault="00E518F6" w:rsidP="00021E7B">
            <w:pPr>
              <w:rPr>
                <w:i/>
              </w:rPr>
            </w:pPr>
            <w:r w:rsidRPr="00021E7B">
              <w:rPr>
                <w:i/>
              </w:rPr>
              <w:t xml:space="preserve">“The feeling that the body dominated the mind” </w:t>
            </w:r>
            <w:r w:rsidRPr="00021E7B">
              <w:rPr>
                <w:i/>
              </w:rPr>
              <w:fldChar w:fldCharType="begin" w:fldLock="1"/>
            </w:r>
            <w:r w:rsidRPr="00021E7B">
              <w:rPr>
                <w:i/>
              </w:rPr>
              <w:instrText>ADDIN CSL_CITATION {"citationItems":[{"id":"ITEM-1","itemData":{"DOI":"10.1016/j.ejon.2004.11.002","ISBN":"1462-3889","ISSN":"15322122","PMID":"16298549","abstract":"The aim of this study was to explore the differences in the representation of fatigue between cancer patients and healthy subjects; identify the concepts, dimensions and terminology of fatigue specific to patients with cancer-related fatigue (CRF) and healthy persons; examine some of the strategies used in illness and in health to overcome fatigue. A qualitative research design, using grounded theory was used. Twenty-four cancer patients were recruited in outpatients or the wards of a cancer institute and 24 healthy subjects among the hospital personnel or the investigator's entourage. Data were collected through individual audio-taped, open-ended interviews. The transcripts of the interviews were reviewed, and the participants' responses analysed thematically and grouped into major categories and sub-categories. This study demonstrated differences in the intensity, variability, duration and temporality of fatigue between patients and healthy subjects. Analysis resulted in the categorisation of fatigue into three major dimensions, physical, affective and cognitive, common to both patients and healthy subjects, although the frequency and occurrence of themes within these categories differed slightly in the two groups. A fourth category, distress, was identified in the patient group. The linguistic descriptions of fatigue confirmed the differing perceptions of fatigue between patients and healthy individuals and a heightened concern for the negative aspects of fatigue and suffering among patients. A four-step conceptual model for fatigue was developed explaining the different stages in individual responses to fatigue. © 2004 Elsevier Ltd. All rights reserved.","author":[{"dropping-particle":"","family":"Gledhill","given":"Jane","non-dropping-particle":"","parse-names":false,"suffix":""}],"container-title":"European Journal of Oncology Nursing","id":"ITEM-1","issue":"4","issued":{"date-parts":[["2005"]]},"page":"294-312","title":"A qualitative study of the characteristics and representation of fatigue in a French speaking population of cancer patients and healthy subjects","type":"article-journal","volume":"9"},"uris":["http://www.mendeley.com/documents/?uuid=7cd12eb1-b88d-34d7-add5-c95ca8cd8cbf"]}],"mendeley":{"formattedCitation":"(39)","plainTextFormattedCitation":"(39)","previouslyFormattedCitation":"(39)"},"properties":{"noteIndex":0},"schema":"https://github.com/citation-style-language/schema/raw/master/csl-citation.json"}</w:instrText>
            </w:r>
            <w:r w:rsidRPr="00021E7B">
              <w:rPr>
                <w:i/>
              </w:rPr>
              <w:fldChar w:fldCharType="separate"/>
            </w:r>
            <w:r w:rsidRPr="00021E7B">
              <w:rPr>
                <w:i/>
                <w:noProof/>
              </w:rPr>
              <w:t>(39)</w:t>
            </w:r>
            <w:r w:rsidRPr="00021E7B">
              <w:rPr>
                <w:i/>
              </w:rPr>
              <w:fldChar w:fldCharType="end"/>
            </w:r>
          </w:p>
          <w:p w14:paraId="78500161" w14:textId="77777777" w:rsidR="00E518F6" w:rsidRPr="00021E7B" w:rsidRDefault="00E518F6" w:rsidP="00021E7B">
            <w:pPr>
              <w:rPr>
                <w:i/>
              </w:rPr>
            </w:pPr>
            <w:r w:rsidRPr="00021E7B">
              <w:rPr>
                <w:i/>
              </w:rPr>
              <w:t xml:space="preserve">“The whole body is shattered” </w:t>
            </w:r>
            <w:r w:rsidRPr="00021E7B">
              <w:rPr>
                <w:i/>
              </w:rPr>
              <w:fldChar w:fldCharType="begin" w:fldLock="1"/>
            </w:r>
            <w:r w:rsidRPr="00021E7B">
              <w:rPr>
                <w:i/>
              </w:rPr>
              <w:instrText>ADDIN CSL_CITATION {"citationItems":[{"id":"ITEM-1","itemData":{"DOI":"10.1007/BF01845757","ISBN":"0961-5423 (Print)","ISSN":"09414355","PMID":"9117043","abstract":"Interest in fatigue research has grown since the finding that fatigue/tiredness is the most frequently reported symptom of cancer and its treatment. But even though several authors have tried to conceptualize fatigue (Piper &amp; Rieger, 1989; Cimprich, 1992; Gibson &amp; Edwards, 1985; Winningham, 1994; Irvine et al. 1994; Grandjean, 1970; et al.), its mechanisms are still poorly understood. The aim of this study was two-fold: i) to explore fatigue in cancer patients, inductively, and ii) to compare fatigue/tiredness experiences of healthy individuals with those of cancer patients to identify cancer-specific fatigue/tiredness and related concepts. A qualitative research strategy was adopted using a grounded-theory approach. The prospective study took place in the Oncology Department of the Kantonsspital St Gallen (Switzerland) with samples of 20 cancer patients and 20 healthy individuals. Unstructured, tape-recorded interviews were conducted to collect data. Transcripts of the interviews were analysed using content analysis and constant comparison. Although different themes emerged between the two groups, both fitted a classification system that categorized expression of fatigue/tiredness as physical, affective or cognitive. Physical signs were more frequent than affective and cognitive signs in both groups. For the cancer patients, fatigue involved decreased physical performance, extreme, unusual tiredness, weakness and an unusual need for rest, which was distinctly different for healthy persons. Affective and cognitive distress were also more prominent in cancer patients. Interestingly, the concept of malaise was not identified by either sample and not understood as an expression of fatigue by this German-speaking population. Linguistic differences in the description of fatigue/tiredness between healthy and ill individuals revealed different perceptions of the phenomenon. A step-like theory, involving nociception, perception and expression of tiredness, was put forward tentatively to explain the production of fatigue/tiredness. The emerging concepts break tiredness/fatigue into expressions of physical, affective and cognitive tiredness/fatigue. The experience is different between healthy individuals and cancer patients. The generalization of data needs precaution but the results of the study identify and clarify ideas that might form an important basis for further, controlled studies.","author":[{"dropping-particle":"","family":"Glaus","given":"Agnes","non-dropping-particle":"","parse-names":false,"suffix":""},{"dropping-particle":"","family":"Crow","given":"Rosemary","non-dropping-particle":"","parse-names":false,"suffix":""},{"dropping-particle":"","family":"Hammond","given":"Sean","non-dropping-particle":"","parse-names":false,"suffix":""}],"container-title":"Supportive Care in Cancer","id":"ITEM-1","issue":"2","issued":{"date-parts":[["1996"]]},"page":"82-96","publisher":"Gibson &amp; Edwards Winningham","title":"A qualitative study to explore the concept of fatigue/tiredness in cancer patients and in healthy individuals","type":"article-journal","volume":"4"},"uris":["http://www.mendeley.com/documents/?uuid=50634dfc-cb05-3c17-b698-f0a6ac5d03f6"]}],"mendeley":{"formattedCitation":"(40)","plainTextFormattedCitation":"(40)","previouslyFormattedCitation":"(40)"},"properties":{"noteIndex":0},"schema":"https://github.com/citation-style-language/schema/raw/master/csl-citation.json"}</w:instrText>
            </w:r>
            <w:r w:rsidRPr="00021E7B">
              <w:rPr>
                <w:i/>
              </w:rPr>
              <w:fldChar w:fldCharType="separate"/>
            </w:r>
            <w:r w:rsidRPr="00021E7B">
              <w:rPr>
                <w:i/>
                <w:noProof/>
              </w:rPr>
              <w:t>(40)</w:t>
            </w:r>
            <w:r w:rsidRPr="00021E7B">
              <w:rPr>
                <w:i/>
              </w:rPr>
              <w:fldChar w:fldCharType="end"/>
            </w:r>
          </w:p>
          <w:p w14:paraId="3051D1E9" w14:textId="77777777" w:rsidR="00E518F6" w:rsidRPr="00021E7B" w:rsidRDefault="00E518F6">
            <w:pPr>
              <w:rPr>
                <w:i/>
              </w:rPr>
            </w:pPr>
            <w:r w:rsidRPr="00021E7B">
              <w:rPr>
                <w:i/>
              </w:rPr>
              <w:t xml:space="preserve">“The betrayal of the body and trapped in an old, sick body” </w:t>
            </w:r>
            <w:r w:rsidRPr="00021E7B">
              <w:rPr>
                <w:i/>
              </w:rPr>
              <w:fldChar w:fldCharType="begin" w:fldLock="1"/>
            </w:r>
            <w:r w:rsidRPr="00021E7B">
              <w:rPr>
                <w:i/>
              </w:rPr>
              <w:instrText>ADDIN CSL_CITATION {"citationItems":[{"id":"ITEM-1","itemData":{"DOI":"10.1080/08964289.2017.1399100","ISSN":"0896-4289 (Print)","PMID":"29095129","abstract":"The study explored the experience of fatigue, its effects and ways of coping with fatigue and the role of family and social support among breast cancer patients. In-depth, semi-structured interviews were conducted with 13 breast cancer patients stages I-III, aged 34-67, who were up to one year after the termination of chemotherapy. Two main themes emerged: \"Being imprisoned in the body of an 80-year-old,\" focuses the fatigue experienced by younger and older women, during and post treatment, including the different patterns of fatigue and the various means of coping with fatigue; The \"Family's bear-hug\" exemplifies the role of the environment in coping with the experience of fatigue and the complexities entailed in receiving support from family and friends. The study provides a comprehensive picture of fatigue in its various contexts during and post-treatment and its impact on family relations and quality of life among younger and older breast cancer patients.","author":[{"dropping-particle":"","family":"Levkovich","given":"Inbar","non-dropping-particle":"","parse-names":false,"suffix":""},{"dropping-particle":"","family":"Cohen","given":"Miri","non-dropping-particle":"","parse-names":false,"suffix":""},{"dropping-particle":"","family":"Karkabi","given":"Khaled","non-dropping-particle":"","parse-names":false,"suffix":""}],"container-title":"Behavioral medicine (Washington, D.C.)","id":"ITEM-1","issued":{"date-parts":[["2017","11"]]},"language":"eng","page":"1-12","publisher-place":"United States","title":"The Experience of Fatigue in Breast Cancer Patients 1-12 Month Post-Chemotherapy: A Qualitative Study.","type":"article-journal"},"uris":["http://www.mendeley.com/documents/?uuid=afa5b157-3ec0-488d-a8f6-36412a888219"]},{"id":"ITEM-2","itemData":{"DOI":"10.1016/j.ejon.2004.11.002","ISBN":"1462-3889","ISSN":"15322122","PMID":"16298549","abstract":"The aim of this study was to explore the differences in the representation of fatigue between cancer patients and healthy subjects; identify the concepts, dimensions and terminology of fatigue specific to patients with cancer-related fatigue (CRF) and healthy persons; examine some of the strategies used in illness and in health to overcome fatigue. A qualitative research design, using grounded theory was used. Twenty-four cancer patients were recruited in outpatients or the wards of a cancer institute and 24 healthy subjects among the hospital personnel or the investigator's entourage. Data were collected through individual audio-taped, open-ended interviews. The transcripts of the interviews were reviewed, and the participants' responses analysed thematically and grouped into major categories and sub-categories. This study demonstrated differences in the intensity, variability, duration and temporality of fatigue between patients and healthy subjects. Analysis resulted in the categorisation of fatigue into three major dimensions, physical, affective and cognitive, common to both patients and healthy subjects, although the frequency and occurrence of themes within these categories differed slightly in the two groups. A fourth category, distress, was identified in the patient group. The linguistic descriptions of fatigue confirmed the differing perceptions of fatigue between patients and healthy individuals and a heightened concern for the negative aspects of fatigue and suffering among patients. A four-step conceptual model for fatigue was developed explaining the different stages in individual responses to fatigue. © 2004 Elsevier Ltd. All rights reserved.","author":[{"dropping-particle":"","family":"Gledhill","given":"Jane","non-dropping-particle":"","parse-names":false,"suffix":""}],"container-title":"European Journal of Oncology Nursing","id":"ITEM-2","issue":"4","issued":{"date-parts":[["2005"]]},"page":"294-312","title":"A qualitative study of the characteristics and representation of fatigue in a French speaking population of cancer patients and healthy subjects","type":"article-journal","volume":"9"},"uris":["http://www.mendeley.com/documents/?uuid=7cd12eb1-b88d-34d7-add5-c95ca8cd8cbf"]},{"id":"ITEM-3","itemData":{"DOI":"10.1016/j.jpainsymman.2006.10.014","ISBN":"0885-3924","ISSN":"08853924","PMID":"17544246","abstract":"Cancer-related fatigue (CRF) is a common and disabling symptom complex reported by survivors. This study aimed to better understand the manifestations of CRF in women treated for breast cancer, and to compare them with those of women diagnosed with chronic fatigue syndrome (CFS). Women with CRF persisting 6 months after treatment for early stage breast cancer, and women with CFS participated in separate, audiotaped focus groups. Transcripts of the sessions were analyzed using the NUD*IST software, and interpreted using grounded theory. Twenty-eight women participated, 16 with CRF and 12 with CFS. Analysis of transcripts from both groups revealed a similar core set of symptoms, featuring fatigue, neurocognitive difficulties, and mood disturbances. Women with CFS reported additional symptoms including musculoskeletal pain and influenza-like manifestations. Both groups suffered disabling behavioral consequences of the symptom complex. Qualitatively, CRF appears closely related to CFS. These findings raise the emergent hypothesis of a conserved neurobehavioral symptom complex, which results from diverse triggering insults. © 2007 U.S. Cancer Pain Relief Committee.","author":[{"dropping-particle":"","family":"Bennett","given":"Barbara","non-dropping-particle":"","parse-names":false,"suffix":""},{"dropping-particle":"","family":"Goldstein","given":"David","non-dropping-particle":"","parse-names":false,"suffix":""},{"dropping-particle":"","family":"Friedlander","given":"Michael","non-dropping-particle":"","parse-names":false,"suffix":""},{"dropping-particle":"","family":"Hickie","given":"Ian","non-dropping-particle":"","parse-names":false,"suffix":""},{"dropping-particle":"","family":"Lloyd","given":"Andrew","non-dropping-particle":"","parse-names":false,"suffix":""}],"container-title":"Journal of Pain and Symptom Management","id":"ITEM-3","issue":"2","issued":{"date-parts":[["2007"]]},"page":"126-135","title":"The Experience of Cancer-Related Fatigue and Chronic Fatigue Syndrome: A Qualitative and Comparative Study","type":"article-journal","volume":"34"},"uris":["http://www.mendeley.com/documents/?uuid=f60fb912-4194-3baa-9d5c-fd1b2ff20ab6"]}],"mendeley":{"formattedCitation":"(19,39,41)","plainTextFormattedCitation":"(19,39,41)","previouslyFormattedCitation":"(19,39,41)"},"properties":{"noteIndex":0},"schema":"https://github.com/citation-style-language/schema/raw/master/csl-citation.json"}</w:instrText>
            </w:r>
            <w:r w:rsidRPr="00021E7B">
              <w:rPr>
                <w:i/>
              </w:rPr>
              <w:fldChar w:fldCharType="separate"/>
            </w:r>
            <w:r w:rsidRPr="00021E7B">
              <w:rPr>
                <w:i/>
                <w:noProof/>
              </w:rPr>
              <w:t>(19,39,41)</w:t>
            </w:r>
            <w:r w:rsidRPr="00021E7B">
              <w:rPr>
                <w:i/>
              </w:rPr>
              <w:fldChar w:fldCharType="end"/>
            </w:r>
          </w:p>
          <w:p w14:paraId="4DEEB23B" w14:textId="77777777" w:rsidR="00E518F6" w:rsidRPr="00CE7135" w:rsidRDefault="00E518F6" w:rsidP="006E69AA">
            <w:pPr>
              <w:rPr>
                <w:i/>
                <w:color w:val="000000"/>
              </w:rPr>
            </w:pPr>
            <w:r w:rsidRPr="00CE7135">
              <w:rPr>
                <w:i/>
              </w:rPr>
              <w:t>“</w:t>
            </w:r>
            <w:r w:rsidRPr="00CE7135">
              <w:rPr>
                <w:i/>
                <w:color w:val="000000"/>
              </w:rPr>
              <w:t xml:space="preserve">It’s like the body can’t … carry you. It’s a real weakness … a bad feeling. And it’s simply … like you </w:t>
            </w:r>
            <w:r w:rsidRPr="00CE7135">
              <w:rPr>
                <w:i/>
                <w:color w:val="000000"/>
              </w:rPr>
              <w:lastRenderedPageBreak/>
              <w:t xml:space="preserve">don’t have any energy, no energy for anything. Nothing, like you’re … you’re like a zombie; you just sit there … like a couch potato” </w:t>
            </w:r>
            <w:r w:rsidRPr="000B5EF4">
              <w:rPr>
                <w:color w:val="000000"/>
              </w:rPr>
              <w:t>F, 67, breast cancer</w:t>
            </w:r>
            <w:r w:rsidRPr="00CE7135">
              <w:rPr>
                <w:color w:val="000000"/>
              </w:rPr>
              <w:t xml:space="preserve"> </w:t>
            </w:r>
            <w:r>
              <w:rPr>
                <w:color w:val="000000"/>
              </w:rPr>
              <w:fldChar w:fldCharType="begin" w:fldLock="1"/>
            </w:r>
            <w:r>
              <w:rPr>
                <w:color w:val="000000"/>
              </w:rPr>
              <w:instrText>ADDIN CSL_CITATION {"citationItems":[{"id":"ITEM-1","itemData":{"DOI":"10.1080/08964289.2017.1399100","ISSN":"0896-4289 (Print)","PMID":"29095129","abstract":"The study explored the experience of fatigue, its effects and ways of coping with fatigue and the role of family and social support among breast cancer patients. In-depth, semi-structured interviews were conducted with 13 breast cancer patients stages I-III, aged 34-67, who were up to one year after the termination of chemotherapy. Two main themes emerged: \"Being imprisoned in the body of an 80-year-old,\" focuses the fatigue experienced by younger and older women, during and post treatment, including the different patterns of fatigue and the various means of coping with fatigue; The \"Family's bear-hug\" exemplifies the role of the environment in coping with the experience of fatigue and the complexities entailed in receiving support from family and friends. The study provides a comprehensive picture of fatigue in its various contexts during and post-treatment and its impact on family relations and quality of life among younger and older breast cancer patients.","author":[{"dropping-particle":"","family":"Levkovich","given":"Inbar","non-dropping-particle":"","parse-names":false,"suffix":""},{"dropping-particle":"","family":"Cohen","given":"Miri","non-dropping-particle":"","parse-names":false,"suffix":""},{"dropping-particle":"","family":"Karkabi","given":"Khaled","non-dropping-particle":"","parse-names":false,"suffix":""}],"container-title":"Behavioral medicine (Washington, D.C.)","id":"ITEM-1","issued":{"date-parts":[["2017","11"]]},"language":"eng","page":"1-12","publisher-place":"United States","title":"The Experience of Fatigue in Breast Cancer Patients 1-12 Month Post-Chemotherapy: A Qualitative Study.","type":"article-journal"},"uris":["http://www.mendeley.com/documents/?uuid=afa5b157-3ec0-488d-a8f6-36412a888219"]}],"mendeley":{"formattedCitation":"(19)","plainTextFormattedCitation":"(19)","previouslyFormattedCitation":"(19)"},"properties":{"noteIndex":0},"schema":"https://github.com/citation-style-language/schema/raw/master/csl-citation.json"}</w:instrText>
            </w:r>
            <w:r>
              <w:rPr>
                <w:color w:val="000000"/>
              </w:rPr>
              <w:fldChar w:fldCharType="separate"/>
            </w:r>
            <w:r w:rsidRPr="00780B48">
              <w:rPr>
                <w:noProof/>
                <w:color w:val="000000"/>
              </w:rPr>
              <w:t>(19)</w:t>
            </w:r>
            <w:r>
              <w:rPr>
                <w:color w:val="000000"/>
              </w:rPr>
              <w:fldChar w:fldCharType="end"/>
            </w:r>
            <w:r>
              <w:rPr>
                <w:color w:val="000000"/>
              </w:rPr>
              <w:t xml:space="preserve"> </w:t>
            </w:r>
            <w:r w:rsidRPr="00CE7135">
              <w:rPr>
                <w:color w:val="000000"/>
              </w:rPr>
              <w:t>(p6)</w:t>
            </w:r>
            <w:r>
              <w:rPr>
                <w:color w:val="000000"/>
              </w:rPr>
              <w:t>.</w:t>
            </w:r>
          </w:p>
          <w:p w14:paraId="5938726D" w14:textId="77777777" w:rsidR="00E518F6" w:rsidRPr="00CE7135" w:rsidRDefault="00E518F6" w:rsidP="006E69AA">
            <w:pPr>
              <w:rPr>
                <w:i/>
                <w:color w:val="000000"/>
              </w:rPr>
            </w:pPr>
            <w:r w:rsidRPr="00CE7135">
              <w:rPr>
                <w:i/>
                <w:color w:val="000000"/>
              </w:rPr>
              <w:t>“The brain is out of function”</w:t>
            </w:r>
            <w:r>
              <w:rPr>
                <w:i/>
                <w:color w:val="000000"/>
              </w:rPr>
              <w:t xml:space="preserve"> </w:t>
            </w:r>
            <w:r>
              <w:rPr>
                <w:i/>
                <w:color w:val="000000"/>
              </w:rPr>
              <w:fldChar w:fldCharType="begin" w:fldLock="1"/>
            </w:r>
            <w:r>
              <w:rPr>
                <w:i/>
                <w:color w:val="000000"/>
              </w:rPr>
              <w:instrText>ADDIN CSL_CITATION {"citationItems":[{"id":"ITEM-1","itemData":{"abstract":"PURPOSE: The purpose of this naturalistic inquiry was to under-stand, from the patient's perspective, the differences between cancer-related fatigue (CRF) and \" typical \" fatigue and to describe its impact on their lives. DESCRIPTION OF STUDY: The sample consisted of 17 adult patients with cancer who agreed to participate, yielding 23 in-depth audio-taped interviews. Participants included inpatients and outpatients from a dedicated cancer center and a Veterans Affairs Hospital. Symbolic interactionism was the framework used for the interviews to understand how individuals and groups construct and discover the meaning of events. Transcribed data were coded by distress category to classify the textual information and to reduce the text to more relevant and manageable bits of data. Five to 10 repre-sentative excerpts from each coding category were chosen and were coded independently by a second coder to evaluate interco-der reliability. RESULTS: CRF was found to be more rapid in onset, more energy draining, more intense, longer lasting, more severe, and more unrelenting when compared with \" typical \" fatigue. CRF caused distress in the physical, social, spiritual, psychological, and cogni-tive domains of the participants' lives. All participants agreed that CRF was different than the typical fatigue of everyday life. CLINICAL IMPLICATIONS: This study's findings indicate that because of this different fatigue, CRF, participants did not just experience the symptom, but they suffered with it. The current oncology literature and texts do not portray the morbidity of the CRF experience as described by the participants in this study. These data can be used as part of an experiential teaching guide to assist healthcare stu-dents and practitioners in understanding the CRF experience. This increased awareness will afford clinicians a better foundation for implementing management strategies. A CRF distress instrument is in development based on these data.","author":[{"dropping-particle":"","family":"Holley","given":"Sandra","non-dropping-particle":"","parse-names":false,"suffix":""}],"container-title":"Cancer Practice","id":"ITEM-1","issue":"2","issued":{"date-parts":[["2000"]]},"page":"87-95","title":"Cancer-Related Fatigue. Suffering a Different Fatigue","type":"article-journal","volume":"8"},"uris":["http://www.mendeley.com/documents/?uuid=291536f1-04dc-3d27-8caf-72855cbfee75"]},{"id":"ITEM-2","itemData":{"DOI":"10.1007/BF01845757","ISBN":"0961-5423 (Print)","ISSN":"09414355","PMID":"9117043","abstract":"Interest in fatigue research has grown since the finding that fatigue/tiredness is the most frequently reported symptom of cancer and its treatment. But even though several authors have tried to conceptualize fatigue (Piper &amp; Rieger, 1989; Cimprich, 1992; Gibson &amp; Edwards, 1985; Winningham, 1994; Irvine et al. 1994; Grandjean, 1970; et al.), its mechanisms are still poorly understood. The aim of this study was two-fold: i) to explore fatigue in cancer patients, inductively, and ii) to compare fatigue/tiredness experiences of healthy individuals with those of cancer patients to identify cancer-specific fatigue/tiredness and related concepts. A qualitative research strategy was adopted using a grounded-theory approach. The prospective study took place in the Oncology Department of the Kantonsspital St Gallen (Switzerland) with samples of 20 cancer patients and 20 healthy individuals. Unstructured, tape-recorded interviews were conducted to collect data. Transcripts of the interviews were analysed using content analysis and constant comparison. Although different themes emerged between the two groups, both fitted a classification system that categorized expression of fatigue/tiredness as physical, affective or cognitive. Physical signs were more frequent than affective and cognitive signs in both groups. For the cancer patients, fatigue involved decreased physical performance, extreme, unusual tiredness, weakness and an unusual need for rest, which was distinctly different for healthy persons. Affective and cognitive distress were also more prominent in cancer patients. Interestingly, the concept of malaise was not identified by either sample and not understood as an expression of fatigue by this German-speaking population. Linguistic differences in the description of fatigue/tiredness between healthy and ill individuals revealed different perceptions of the phenomenon. A step-like theory, involving nociception, perception and expression of tiredness, was put forward tentatively to explain the production of fatigue/tiredness. The emerging concepts break tiredness/fatigue into expressions of physical, affective and cognitive tiredness/fatigue. The experience is different between healthy individuals and cancer patients. The generalization of data needs precaution but the results of the study identify and clarify ideas that might form an important basis for further, controlled studies.","author":[{"dropping-particle":"","family":"Glaus","given":"Agnes","non-dropping-particle":"","parse-names":false,"suffix":""},{"dropping-particle":"","family":"Crow","given":"Rosemary","non-dropping-particle":"","parse-names":false,"suffix":""},{"dropping-particle":"","family":"Hammond","given":"Sean","non-dropping-particle":"","parse-names":false,"suffix":""}],"container-title":"Supportive Care in Cancer","id":"ITEM-2","issue":"2","issued":{"date-parts":[["1996"]]},"page":"82-96","publisher":"Gibson &amp; Edwards Winningham","title":"A qualitative study to explore the concept of fatigue/tiredness in cancer patients and in healthy individuals","type":"article-journal","volume":"4"},"uris":["http://www.mendeley.com/documents/?uuid=50634dfc-cb05-3c17-b698-f0a6ac5d03f6"]},{"id":"ITEM-3","itemData":{"DOI":"10.1016/j.jpainsymman.2006.10.014","ISBN":"0885-3924","ISSN":"08853924","PMID":"17544246","abstract":"Cancer-related fatigue (CRF) is a common and disabling symptom complex reported by survivors. This study aimed to better understand the manifestations of CRF in women treated for breast cancer, and to compare them with those of women diagnosed with chronic fatigue syndrome (CFS). Women with CRF persisting 6 months after treatment for early stage breast cancer, and women with CFS participated in separate, audiotaped focus groups. Transcripts of the sessions were analyzed using the NUD*IST software, and interpreted using grounded theory. Twenty-eight women participated, 16 with CRF and 12 with CFS. Analysis of transcripts from both groups revealed a similar core set of symptoms, featuring fatigue, neurocognitive difficulties, and mood disturbances. Women with CFS reported additional symptoms including musculoskeletal pain and influenza-like manifestations. Both groups suffered disabling behavioral consequences of the symptom complex. Qualitatively, CRF appears closely related to CFS. These findings raise the emergent hypothesis of a conserved neurobehavioral symptom complex, which results from diverse triggering insults. © 2007 U.S. Cancer Pain Relief Committee.","author":[{"dropping-particle":"","family":"Bennett","given":"Barbara","non-dropping-particle":"","parse-names":false,"suffix":""},{"dropping-particle":"","family":"Goldstein","given":"David","non-dropping-particle":"","parse-names":false,"suffix":""},{"dropping-particle":"","family":"Friedlander","given":"Michael","non-dropping-particle":"","parse-names":false,"suffix":""},{"dropping-particle":"","family":"Hickie","given":"Ian","non-dropping-particle":"","parse-names":false,"suffix":""},{"dropping-particle":"","family":"Lloyd","given":"Andrew","non-dropping-particle":"","parse-names":false,"suffix":""}],"container-title":"Journal of Pain and Symptom Management","id":"ITEM-3","issue":"2","issued":{"date-parts":[["2007"]]},"page":"126-135","title":"The Experience of Cancer-Related Fatigue and Chronic Fatigue Syndrome: A Qualitative and Comparative Study","type":"article-journal","volume":"34"},"uris":["http://www.mendeley.com/documents/?uuid=f60fb912-4194-3baa-9d5c-fd1b2ff20ab6"]}],"mendeley":{"formattedCitation":"(30,40,41)","plainTextFormattedCitation":"(30,40,41)","previouslyFormattedCitation":"(30,40,41)"},"properties":{"noteIndex":0},"schema":"https://github.com/citation-style-language/schema/raw/master/csl-citation.json"}</w:instrText>
            </w:r>
            <w:r>
              <w:rPr>
                <w:i/>
                <w:color w:val="000000"/>
              </w:rPr>
              <w:fldChar w:fldCharType="separate"/>
            </w:r>
            <w:r w:rsidRPr="00780B48">
              <w:rPr>
                <w:noProof/>
                <w:color w:val="000000"/>
              </w:rPr>
              <w:t>(30,40,41)</w:t>
            </w:r>
            <w:r>
              <w:rPr>
                <w:i/>
                <w:color w:val="000000"/>
              </w:rPr>
              <w:fldChar w:fldCharType="end"/>
            </w:r>
          </w:p>
        </w:tc>
      </w:tr>
      <w:tr w:rsidR="00E518F6" w:rsidRPr="00CE7135" w14:paraId="6FE6C1CE" w14:textId="77777777" w:rsidTr="006E69AA">
        <w:tc>
          <w:tcPr>
            <w:tcW w:w="3498" w:type="dxa"/>
            <w:tcBorders>
              <w:top w:val="nil"/>
            </w:tcBorders>
          </w:tcPr>
          <w:p w14:paraId="10AEB50E" w14:textId="77777777" w:rsidR="00E518F6" w:rsidRPr="00CE7135" w:rsidRDefault="00E518F6" w:rsidP="006E69AA">
            <w:pPr>
              <w:pStyle w:val="Geenafstand"/>
              <w:rPr>
                <w:color w:val="000000"/>
                <w:sz w:val="21"/>
                <w:szCs w:val="21"/>
              </w:rPr>
            </w:pPr>
          </w:p>
        </w:tc>
        <w:tc>
          <w:tcPr>
            <w:tcW w:w="3498" w:type="dxa"/>
            <w:tcBorders>
              <w:bottom w:val="single" w:sz="4" w:space="0" w:color="auto"/>
            </w:tcBorders>
          </w:tcPr>
          <w:p w14:paraId="196482A0" w14:textId="77777777" w:rsidR="00E518F6" w:rsidRPr="00CE7135" w:rsidRDefault="00E518F6" w:rsidP="006E69AA">
            <w:pPr>
              <w:pStyle w:val="Geenafstand"/>
              <w:rPr>
                <w:color w:val="000000"/>
                <w:sz w:val="21"/>
                <w:szCs w:val="21"/>
              </w:rPr>
            </w:pPr>
            <w:r w:rsidRPr="00CE7135">
              <w:rPr>
                <w:color w:val="000000"/>
                <w:sz w:val="21"/>
                <w:szCs w:val="21"/>
              </w:rPr>
              <w:t>Interrelations of symptoms</w:t>
            </w:r>
          </w:p>
        </w:tc>
        <w:tc>
          <w:tcPr>
            <w:tcW w:w="3499" w:type="dxa"/>
          </w:tcPr>
          <w:p w14:paraId="3FF3F1DE" w14:textId="4F35706D" w:rsidR="00E518F6" w:rsidRPr="00CE7135" w:rsidRDefault="00D45489" w:rsidP="006E69AA">
            <w:pPr>
              <w:pStyle w:val="Geenafstand"/>
              <w:rPr>
                <w:color w:val="000000"/>
                <w:sz w:val="21"/>
                <w:szCs w:val="21"/>
              </w:rPr>
            </w:pPr>
            <w:r>
              <w:rPr>
                <w:color w:val="000000"/>
                <w:sz w:val="21"/>
                <w:szCs w:val="21"/>
              </w:rPr>
              <w:t>Physical</w:t>
            </w:r>
            <w:r w:rsidR="00692F9A">
              <w:rPr>
                <w:color w:val="000000"/>
                <w:sz w:val="21"/>
                <w:szCs w:val="21"/>
              </w:rPr>
              <w:t xml:space="preserve"> </w:t>
            </w:r>
            <w:r w:rsidR="00E518F6" w:rsidRPr="00CE7135">
              <w:rPr>
                <w:color w:val="000000"/>
                <w:sz w:val="21"/>
                <w:szCs w:val="21"/>
              </w:rPr>
              <w:t xml:space="preserve">and mental symptoms spiral or vicious circle </w:t>
            </w:r>
            <w:r w:rsidR="00E518F6">
              <w:rPr>
                <w:color w:val="000000"/>
                <w:sz w:val="21"/>
                <w:szCs w:val="21"/>
              </w:rPr>
              <w:fldChar w:fldCharType="begin" w:fldLock="1"/>
            </w:r>
            <w:r w:rsidR="00E518F6">
              <w:rPr>
                <w:color w:val="000000"/>
                <w:sz w:val="21"/>
                <w:szCs w:val="21"/>
              </w:rPr>
              <w:instrText xml:space="preserve">ADDIN CSL_CITATION {"citationItems":[{"id":"ITEM-1","itemData":{"ISSN":"0961-5423 (Print)","PMID":"8716207","abstract":"Fatigue is a frequently encountered symptom in cancer populations. This study aimed to describe the experience of fatigue from the perspective of cancer patients who had recently completed a course of chemotherapy. A phenomenological method was used. The themes which emerged from the data indicated both a shared and individual experience of fatigue. These incorporated: the nature of fatigue; the causes, consequences, strategies for coping with fatigue; and the trajectory of the fatigue experience. Issues arising from the nature of phenomenological inquiry and the research were also elicited from this study. An understanding of the fatigue experience for this population and the use of phenomenology have implications for the nursing profession's knowledge base and for clinical practice.","author":[{"dropping-particle":"","family":"Pearce","given":"S","non-dropping-particle":"","parse-names":false,"suffix":""},{"dropping-particle":"","family":"Richardson","given":"A","non-dropping-particle":"","parse-names":false,"suffix":""}],"container-title":"European journal of cancer care","id":"ITEM-1","issue":"2","issued":{"date-parts":[["1996","6"]]},"language":"eng","page":"111-115","publisher-place":"England","title":"Fatigue in cancer: a phenomenological perspective.","type":"article-journal","volume":"5"},"uris":["http://www.mendeley.com/documents/?uuid=23ee2776-26dd-4065-9e63-18c73c53f92e"]},{"id":"ITEM-2","itemData":{"DOI":"10.1016/j.ejon.2004.11.002","ISBN":"1462-3889","ISSN":"15322122","PMID":"16298549","abstract":"The aim of this study was to explore the differences in the representation of fatigue between cancer patients and healthy subjects; identify the concepts, dimensions and terminology of fatigue specific to patients with cancer-related fatigue (CRF) and healthy persons; examine some of the strategies used in illness and in health to overcome fatigue. A qualitative research design, using grounded theory was used. Twenty-four cancer patients were recruited in outpatients or the wards of a cancer institute and 24 healthy subjects among the hospital personnel or the investigator's entourage. Data were collected through individual audio-taped, open-ended interviews. The transcripts of the interviews were reviewed, and the participants' responses analysed thematically and grouped into major categories and sub-categories. This study demonstrated differences in the intensity, variability, duration and temporality of fatigue between patients and healthy subjects. Analysis resulted in the categorisation of fatigue into three major dimensions, physical, affective and cognitive, common to both patients and healthy subjects, although the frequency and occurrence of themes within these categories differed slightly in the two groups. A fourth category, distress, was identified in the patient group. The linguistic descriptions of fatigue confirmed the differing perceptions of fatigue between patients and healthy individuals and a heightened concern for the negative aspects of fatigue and suffering among patients. A four-step conceptual model for fatigue was developed explaining the different stages in individual responses to fatigue. © 2004 Elsevier Ltd. All rights reserved.","author":[{"dropping-particle":"","family":"Gledhill","given":"Jane","non-dropping-particle":"","parse-names":false,"suffix":""}],"container-title":"European Journal of Oncology Nursing","id":"ITEM-2","issue":"4","issued":{"date-parts":[["2005"]]},"page":"294-312","title":"A qualitative study of the characteristics and representation of fatigue in a French speaking population of cancer patients and healthy subjects","type":"article-journal","volume":"9"},"uris":["http://www.mendeley.com/documents/?uuid=7cd12eb1-b88d-34d7-add5-c95ca8cd8cbf"]},{"id":"ITEM-3","itemData":{"DOI":"10.1007/BF01845757","ISBN":"0961-5423 (Print)","ISSN":"09414355","PMID":"9117043","abstract":"Interest in fatigue research has grown since the finding that fatigue/tiredness is the most frequently reported symptom of cancer and its treatment. But even though several authors have tried to conceptualize fatigue (Piper &amp; Rieger, 1989; Cimprich, 1992; Gibson &amp; Edwards, 1985; Winningham, 1994; Irvine et al. 1994; Grandjean, 1970; et al.), its mechanisms are still poorly understood. The aim of this study was two-fold: i) to explore fatigue in cancer patients, inductively, and ii) to compare fatigue/tiredness experiences of healthy individuals with those of cancer patients to identify cancer-specific fatigue/tiredness and related concepts. A qualitative research strategy was adopted using a grounded-theory approach. The prospective study took place in the Oncology Department of the Kantonsspital St Gallen (Switzerland) with samples of 20 cancer patients and 20 healthy individuals. Unstructured, tape-recorded interviews were conducted to collect data. Transcripts of the interviews were analysed using content analysis and constant comparison. Although different themes emerged between the two groups, both fitted a classification system that categorized expression of fatigue/tiredness as physical, affective or cognitive. Physical signs were more frequent than affective and cognitive signs in both groups. For the cancer patients, fatigue involved decreased physical performance, extreme, unusual tiredness, weakness and an unusual need for rest, which was distinctly different for healthy persons. Affective and cognitive distress were also more prominent in cancer patients. Interestingly, the concept of malaise was not identified by either sample and not understood as an expression of fatigue by this German-speaking population. Linguistic differences in the description of fatigue/tiredness between healthy and ill individuals revealed different perceptions of the phenomenon. A step-like theory, involving nociception, perception and expression of tiredness, was put forward tentatively to explain the production of fatigue/tiredness. The emerging concepts break tiredness/fatigue into expressions of physical, affective and cognitive tiredness/fatigue. The experience is different between healthy individuals and cancer patients. The generalization of data needs precaution but the results of the study identify and clarify ideas that might form an important basis for further, controlled studies.","author":[{"dropping-particle":"","family":"Glaus","given":"Agnes","non-dropping-particle":"","parse-names":false,"suffix":""},{"dropping-particle":"","family":"Crow","given":"Rosemary","non-dropping-particle":"","parse-names":false,"suffix":""},{"dropping-particle":"","family":"Hammond","given":"Sean","non-dropping-particle":"","parse-names":false,"suffix":""}],"container-title":"Supportive Care in Cancer","id":"ITEM-3","issue":"2","issued":{"date-parts":[["1996"]]},"page":"82-96","publisher":"Gibson &amp; Edwards Winningham","title":"A qualitative study to explore the concept of fatigue/tiredness in cancer patients and in healthy individuals","type":"article-journal","volume":"4"},"uris":["http://www.mendeley.com/documents/?uuid=50634dfc-cb05-3c17-b698-f0a6ac5d03f6"]},{"id":"ITEM-4","itemData":{"DOI":"10.1111/jabr.12030","ISSN":"17519861","abstract":"The purpose of this study was to describe fatigue and the utility of the Multidimensional </w:instrText>
            </w:r>
            <w:r w:rsidR="00E518F6">
              <w:rPr>
                <w:rFonts w:hint="eastAsia"/>
                <w:color w:val="000000"/>
                <w:sz w:val="21"/>
                <w:szCs w:val="21"/>
              </w:rPr>
              <w:instrText>Fatigue Symptom Inventory</w:instrText>
            </w:r>
            <w:r w:rsidR="00E518F6">
              <w:rPr>
                <w:rFonts w:hint="eastAsia"/>
                <w:color w:val="000000"/>
                <w:sz w:val="21"/>
                <w:szCs w:val="21"/>
              </w:rPr>
              <w:instrText>‐</w:instrText>
            </w:r>
            <w:r w:rsidR="00E518F6">
              <w:rPr>
                <w:rFonts w:hint="eastAsia"/>
                <w:color w:val="000000"/>
                <w:sz w:val="21"/>
                <w:szCs w:val="21"/>
              </w:rPr>
              <w:instrText>Short Form (MFSI</w:instrText>
            </w:r>
            <w:r w:rsidR="00E518F6">
              <w:rPr>
                <w:rFonts w:hint="eastAsia"/>
                <w:color w:val="000000"/>
                <w:sz w:val="21"/>
                <w:szCs w:val="21"/>
              </w:rPr>
              <w:instrText>‐</w:instrText>
            </w:r>
            <w:r w:rsidR="00E518F6">
              <w:rPr>
                <w:rFonts w:hint="eastAsia"/>
                <w:color w:val="000000"/>
                <w:sz w:val="21"/>
                <w:szCs w:val="21"/>
              </w:rPr>
              <w:instrText>SF) to assess fatigue among Latino cancer patients. Twenty</w:instrText>
            </w:r>
            <w:r w:rsidR="00E518F6">
              <w:rPr>
                <w:rFonts w:hint="eastAsia"/>
                <w:color w:val="000000"/>
                <w:sz w:val="21"/>
                <w:szCs w:val="21"/>
              </w:rPr>
              <w:instrText>‐</w:instrText>
            </w:r>
            <w:r w:rsidR="00E518F6">
              <w:rPr>
                <w:rFonts w:hint="eastAsia"/>
                <w:color w:val="000000"/>
                <w:sz w:val="21"/>
                <w:szCs w:val="21"/>
              </w:rPr>
              <w:instrText>two female and thirteen male Latino cancer patients participated in one of seven focus groups that took place in the southern California USA</w:instrText>
            </w:r>
            <w:r w:rsidR="00E518F6">
              <w:rPr>
                <w:rFonts w:hint="eastAsia"/>
                <w:color w:val="000000"/>
                <w:sz w:val="21"/>
                <w:szCs w:val="21"/>
              </w:rPr>
              <w:instrText>‐</w:instrText>
            </w:r>
            <w:r w:rsidR="00E518F6">
              <w:rPr>
                <w:rFonts w:hint="eastAsia"/>
                <w:color w:val="000000"/>
                <w:sz w:val="21"/>
                <w:szCs w:val="21"/>
              </w:rPr>
              <w:instrText>Mexico border region. Participants were asked to describe their fatigue experiences; participants also completed the MFSI</w:instrText>
            </w:r>
            <w:r w:rsidR="00E518F6">
              <w:rPr>
                <w:rFonts w:hint="eastAsia"/>
                <w:color w:val="000000"/>
                <w:sz w:val="21"/>
                <w:szCs w:val="21"/>
              </w:rPr>
              <w:instrText>‐</w:instrText>
            </w:r>
            <w:r w:rsidR="00E518F6">
              <w:rPr>
                <w:rFonts w:hint="eastAsia"/>
                <w:color w:val="000000"/>
                <w:sz w:val="21"/>
                <w:szCs w:val="21"/>
              </w:rPr>
              <w:instrText>SF and provided feedback about the items. Content analyses indicate that there are gender differences in the salience of the challenges that fati</w:instrText>
            </w:r>
            <w:r w:rsidR="00E518F6">
              <w:rPr>
                <w:color w:val="000000"/>
                <w:sz w:val="21"/>
                <w:szCs w:val="21"/>
              </w:rPr>
              <w:instrText>gue poses. Men tended to focus on physical symptoms, whereas women tended to focus on the impairment in role fulfillment. Findings have implications for intervention and health education efforts in Latino cancer patients. (PsycINFO Database Record (c) 2016 APA, all rights reserved)","author":[{"dropping-particle":"","family":"Cordero","given":"Elizabeth D.","non-dropping-particle":"","parse-names":false,"suffix":""},{"dropping-particle":"","family":"Dimsdale","given":"Joel E.","non-dropping-particle":"","parse-names":false,"suffix":""},{"dropping-particle":"","family":"Navarro","given":"Ana M.","non-dropping-particle":"","parse-names":false,"suffix":""}],"container-title":"Journal of Applied Biobehavioral Research","id":"ITEM-4","issue":"1","issued":{"date-parts":[["2015"]]},"page":"1-24","title":"Feeling \"Pooped\" and \"Run down?\": Fatigue experiences in latino cancer patients","type":"article-journal","volume":"20"},"uris":["http://www.mendeley.com/documents/?uuid=40ff78ca-3968-4286-bd07-be6fe8913368"]},{"id":"ITEM-5","itemData":{"DOI":"10.1007/s00520-015-2902-7","ISBN":"1433-7339 (Electronic)\\r0941-4355 (Linking)","ISSN":"14337339","PMID":"26304157","abstract":"© 2015, Springer-Verlag Berlin Heidelberg. Purpose: Cancer-related fatigue (CRF) is a common symptom experienced by cancer survivors. Persistent fatigue can last years after cancer treatment. CRF’s origin is unknown, and there are no validated treatments. Cultural constructs (definitions, meaning, and explanations) may vary the presentation and treatment choices related to fatigue. Identifying and categorizing CRF terms and experiences among racial, ethnic, and non-English speaking groups may provide a fuller understanding of CRF to guide tailoring of interventions. We report on the cultural constructs of CRF as reported by American Indian cancer survivors. Methods: A study of Southwest American Indians collected qualitative data on cancer survivors’ experiences of fatigue. Focus groups (n = 132) at urban clinics and rural reservation sites in the Southwest collected qualitative data on cancer survivor experiences with fatigue. The sessions were audiotaped and transcribed verbatim. During analysis, common themes were coded and formed into categories following Grounded Theory analytical procedures. Relationships between categories were examined. Results: CRF was described by survivors as an entity that comes into the brain, “drains life” from the body, and creates long-lasting suffering, pain, and stigma. We review the cultural constructs of fatigue and CRF’ s relationship to “being out of balance.” Conclusions: There is a need for culturally appropriate education concerning fatigue, techniques for reducing fatigue, and support for American Indian cancer survivors and other vulnerable populations.","author":[{"dropping-particle":"","family":"Hodge","given":"Felicia Schanche","non-dropping-particle":"","parse-names":false,"suffix":""},{"dropping-particle":"","family":"Itty","given":"Tracy Line","non-dropping-particle":"","parse-names":false,"suffix":""},{"dropping-particle":"","family":"Cadogan","given":"Mary P.","non-dropping-particle":"","parse-names":false,"suffix":""},{"dropping-particle":"","family":"Martinez","given":"Fernando","non-dropping-particle":"","parse-names":false,"suffix":""},{"dropping-particle":"","family":"Pham","given":"Angelina","non-dropping-particle":"","parse-names":false,"suffix":""}],"container-title":"Supportive Care in Cancer","id":"ITEM-5","issue":"3","issued":{"date-parts":[["2016"]]},"page":"1235-1240","title":"The cultural constructs of cancer-related fatigue among American Indian cancer survivors","type":"article-journal","volume":"24"},"uris":["http://www.mendeley.com/documents/?uuid=6384214e-855f-4275-ad3c-1980823d2c05"]},{"id":"ITEM-6","itemData":{"DOI":"10.1097/NCC.0000000000000460","ISBN":"0162-220X","ISSN":"15389804","PMID":"27941353","abstract":"BACKGROUND: Postcancer fatigue (PCF) is a form of chronic fatigue that is very common and can persist for years among disease-free cancer survivors. Despite this, PCF remains underreported and often goes untreated. OBJECTIVE: The aim of this study is to explore PCF from the perspective of cancer survivors via online blogs, with a focus on their experiences and personal explanations of PCF. METHODS: An online search identified 15 recent blogs written by cancer survivors who specifically discussed their PCF. Thematic analysis was used to analyze blog content. RESULTS: Bloggers explained PCF as a severe and unpredictable symptom in their lives. They identified anxiety, emotional trauma, and cancer side effects to be the key causal factors of their PCF. Coping strategies adopted by bloggers included diet, exercise, acceptance and reducing workload to manage their fatigue. CONCLUSIONS: Online blogs are a rich source of qualitative data that can give unique insight into issues faced by cancer survivors. Bloggers' accounts confirmed that PCF is a complex issue that can be a significant source of frustration in their everyday lives. This study highlighted that bloggers with PCF appear to have some coping strategies and understanding of PCF, yet these are not always consistent with current medical and psychological knowledge. IMPLICATIONS FOR PRACTICE: This study has demonstrated that blogs can offer valuable information to existing knowledge of cancer survivors' experiences and explanations of PCF. The findings may assist healthcare professionals with educating patients about PCF and with increasing the legitimacy, awareness, and understanding of PCF.","author":[{"dropping-particle":"","family":"Watson","given":"Amy","non-dropping-particle":"","parse-names":false,"suffix":""},{"dropping-particle":"","family":"Kessel","given":"Kirsten","non-dropping-particle":"van","parse-names":false,"suffix":""}],"container-title":"Cancer Nursing","id":"ITEM-6","issue":"0","issued":{"date-parts":[["2016"]]},"page":"1-7","title":"Cancer Survivors’ Experiences and Explanations of Postcancer Fatigue: An Analysis of Online Blogs","type":"article-journal","volume":"00"},"uris":["http://www.mendeley.com/documents/?uuid=3d7e1c94-4eb7-44b3-9383-fa5a8a2dd851"]}],"mendeley":{"formattedCitation":"(37,39,40,45–47)","plainTextFormattedCitation":"(37,39,40,45–47)","previouslyFormattedCitation":"(37,39,40,45–47)"},"properties":{"noteIndex":0},"schema":"https://github.com/citation-style-language/schema/raw/master/csl-citation.json"}</w:instrText>
            </w:r>
            <w:r w:rsidR="00E518F6">
              <w:rPr>
                <w:color w:val="000000"/>
                <w:sz w:val="21"/>
                <w:szCs w:val="21"/>
              </w:rPr>
              <w:fldChar w:fldCharType="separate"/>
            </w:r>
            <w:r w:rsidR="00E518F6" w:rsidRPr="00780B48">
              <w:rPr>
                <w:noProof/>
                <w:color w:val="000000"/>
                <w:sz w:val="21"/>
                <w:szCs w:val="21"/>
              </w:rPr>
              <w:t>(37,39,40,45–47)</w:t>
            </w:r>
            <w:r w:rsidR="00E518F6">
              <w:rPr>
                <w:color w:val="000000"/>
                <w:sz w:val="21"/>
                <w:szCs w:val="21"/>
              </w:rPr>
              <w:fldChar w:fldCharType="end"/>
            </w:r>
          </w:p>
        </w:tc>
        <w:tc>
          <w:tcPr>
            <w:tcW w:w="3499" w:type="dxa"/>
          </w:tcPr>
          <w:p w14:paraId="0C929EE7" w14:textId="77777777" w:rsidR="00E518F6" w:rsidRPr="00CE7135" w:rsidRDefault="00E518F6" w:rsidP="00293140">
            <w:pPr>
              <w:rPr>
                <w:color w:val="000000"/>
              </w:rPr>
            </w:pPr>
            <w:r w:rsidRPr="00293140">
              <w:rPr>
                <w:i/>
              </w:rPr>
              <w:t>“Fatigue is a physical experience but there is also something psychological; if one thinks of being a death candidate, it’s not cheering you up”</w:t>
            </w:r>
            <w:r w:rsidRPr="005D484C">
              <w:t xml:space="preserve"> N/A </w:t>
            </w:r>
            <w:r w:rsidRPr="005D484C">
              <w:fldChar w:fldCharType="begin" w:fldLock="1"/>
            </w:r>
            <w:r w:rsidRPr="005D484C">
              <w:instrText>ADDIN CSL_CITATION {"citationItems":[{"id":"ITEM-1","itemData":{"DOI":"10.1007/BF01845757","ISBN":"0961-5423 (Print)","ISSN":"09414355","PMID":"9117043","abstract":"Interest in fatigue research has grown since the finding that fatigue/tiredness is the most frequently reported symptom of cancer and its treatment. But even though several authors have tried to conceptualize fatigue (Piper &amp; Rieger, 1989; Cimprich, 1992; Gibson &amp; Edwards, 1985; Winningham, 1994; Irvine et al. 1994; Grandjean, 1970; et al.), its mechanisms are still poorly understood. The aim of this study was two-fold: i) to explore fatigue in cancer patients, inductively, and ii) to compare fatigue/tiredness experiences of healthy individuals with those of cancer patients to identify cancer-specific fatigue/tiredness and related concepts. A qualitative research strategy was adopted using a grounded-theory approach. The prospective study took place in the Oncology Department of the Kantonsspital St Gallen (Switzerland) with samples of 20 cancer patients and 20 healthy individuals. Unstructured, tape-recorded interviews were conducted to collect data. Transcripts of the interviews were analysed using content analysis and constant comparison. Although different themes emerged between the two groups, both fitted a classification system that categorized expression of fatigue/tiredness as physical, affective or cognitive. Physical signs were more frequent than affective and cognitive signs in both groups. For the cancer patients, fatigue involved decreased physical performance, extreme, unusual tiredness, weakness and an unusual need for rest, which was distinctly different for healthy persons. Affective and cognitive distress were also more prominent in cancer patients. Interestingly, the concept of malaise was not identified by either sample and not understood as an expression of fatigue by this German-speaking population. Linguistic differences in the description of fatigue/tiredness between healthy and ill individuals revealed different perceptions of the phenomenon. A step-like theory, involving nociception, perception and expression of tiredness, was put forward tentatively to explain the production of fatigue/tiredness. The emerging concepts break tiredness/fatigue into expressions of physical, affective and cognitive tiredness/fatigue. The experience is different between healthy individuals and cancer patients. The generalization of data needs precaution but the results of the study identify and clarify ideas that might form an important basis for further, controlled studies.","author":[{"dropping-particle":"","family":"Glaus","given":"Agnes","non-dropping-particle":"","parse-names":false,"suffix":""},{"dropping-particle":"","family":"Crow","given":"Rosemary","non-dropping-particle":"","parse-names":false,"suffix":""},{"dropping-particle":"","family":"Hammond","given":"Sean","non-dropping-particle":"","parse-names":false,"suffix":""}],"container-title":"Supportive Care in Cancer","id":"ITEM-1","issue":"2","issued":{"date-parts":[["1996"]]},"page":"82-96","publisher":"Gibson &amp; Edwards Winningham","title":"A qualitative study to explore the concept of fatigue/tiredness in cancer patients and in healthy individuals","type":"article-journal","volume":"4"},"uris":["http://www.mendeley.com/documents/?uuid=50634dfc-cb05-3c17-b698-f0a6ac5d03f6"]}],"mendeley":{"formattedCitation":"(40)","plainTextFormattedCitation":"(40)","previouslyFormattedCitation":"(40)"},"properties":{"noteIndex":0},"schema":"https://github.com/citation-style-language/schema/raw/master/csl-citation.json"}</w:instrText>
            </w:r>
            <w:r w:rsidRPr="005D484C">
              <w:fldChar w:fldCharType="separate"/>
            </w:r>
            <w:r w:rsidRPr="005D484C">
              <w:t>(40)</w:t>
            </w:r>
            <w:r w:rsidRPr="005D484C">
              <w:fldChar w:fldCharType="end"/>
            </w:r>
            <w:r w:rsidRPr="005D484C">
              <w:t xml:space="preserve"> (p87).</w:t>
            </w:r>
          </w:p>
        </w:tc>
      </w:tr>
      <w:tr w:rsidR="00E518F6" w:rsidRPr="00CE7135" w14:paraId="068D0628" w14:textId="77777777" w:rsidTr="006E69AA">
        <w:tc>
          <w:tcPr>
            <w:tcW w:w="3498" w:type="dxa"/>
            <w:tcBorders>
              <w:bottom w:val="nil"/>
            </w:tcBorders>
          </w:tcPr>
          <w:p w14:paraId="02A5FD64" w14:textId="77777777" w:rsidR="00E518F6" w:rsidRPr="00CE7135" w:rsidRDefault="00E518F6" w:rsidP="00E518F6">
            <w:pPr>
              <w:pStyle w:val="Geenafstand"/>
              <w:numPr>
                <w:ilvl w:val="0"/>
                <w:numId w:val="3"/>
              </w:numPr>
              <w:rPr>
                <w:color w:val="000000"/>
                <w:sz w:val="21"/>
                <w:szCs w:val="21"/>
              </w:rPr>
            </w:pPr>
            <w:r w:rsidRPr="00CE7135">
              <w:rPr>
                <w:color w:val="000000"/>
                <w:sz w:val="21"/>
                <w:szCs w:val="21"/>
              </w:rPr>
              <w:t>(Mis)Recognition</w:t>
            </w:r>
          </w:p>
        </w:tc>
        <w:tc>
          <w:tcPr>
            <w:tcW w:w="3498" w:type="dxa"/>
            <w:tcBorders>
              <w:bottom w:val="nil"/>
            </w:tcBorders>
          </w:tcPr>
          <w:p w14:paraId="34F69B0D" w14:textId="77777777" w:rsidR="00E518F6" w:rsidRPr="00CE7135" w:rsidRDefault="00E518F6" w:rsidP="006E69AA">
            <w:pPr>
              <w:pStyle w:val="Geenafstand"/>
              <w:rPr>
                <w:color w:val="000000"/>
                <w:sz w:val="21"/>
                <w:szCs w:val="21"/>
              </w:rPr>
            </w:pPr>
            <w:r>
              <w:rPr>
                <w:color w:val="000000"/>
                <w:sz w:val="21"/>
                <w:szCs w:val="21"/>
              </w:rPr>
              <w:t>Social mis</w:t>
            </w:r>
            <w:r w:rsidRPr="00CE7135">
              <w:rPr>
                <w:color w:val="000000"/>
                <w:sz w:val="21"/>
                <w:szCs w:val="21"/>
              </w:rPr>
              <w:t xml:space="preserve">recognition </w:t>
            </w:r>
          </w:p>
        </w:tc>
        <w:tc>
          <w:tcPr>
            <w:tcW w:w="3499" w:type="dxa"/>
          </w:tcPr>
          <w:p w14:paraId="73A724A1" w14:textId="77777777" w:rsidR="00E518F6" w:rsidRPr="00CE7135" w:rsidRDefault="00E518F6" w:rsidP="006E69AA">
            <w:pPr>
              <w:pStyle w:val="Geenafstand"/>
              <w:rPr>
                <w:color w:val="000000"/>
                <w:sz w:val="21"/>
                <w:szCs w:val="21"/>
              </w:rPr>
            </w:pPr>
            <w:r w:rsidRPr="00CE7135">
              <w:rPr>
                <w:color w:val="000000"/>
                <w:sz w:val="21"/>
                <w:szCs w:val="21"/>
              </w:rPr>
              <w:t>Invisibility</w:t>
            </w:r>
            <w:r>
              <w:rPr>
                <w:color w:val="000000"/>
                <w:sz w:val="21"/>
                <w:szCs w:val="21"/>
              </w:rPr>
              <w:t xml:space="preserve"> </w:t>
            </w:r>
            <w:r>
              <w:rPr>
                <w:color w:val="000000"/>
                <w:sz w:val="21"/>
                <w:szCs w:val="21"/>
              </w:rPr>
              <w:fldChar w:fldCharType="begin" w:fldLock="1"/>
            </w:r>
            <w:r>
              <w:rPr>
                <w:color w:val="000000"/>
                <w:sz w:val="21"/>
                <w:szCs w:val="21"/>
              </w:rPr>
              <w:instrText>ADDIN CSL_CITATION {"citationItems":[{"id":"ITEM-1","itemData":{"abstract":"PURPOSE: The purpose of this naturalistic inquiry was to under-stand, from the patient's perspective, the differences between cancer-related fatigue (CRF) and \" typical \" fatigue and to describe its impact on their lives. DESCRIPTION OF STUDY: The sample consisted of 17 adult patients with cancer who agreed to participate, yielding 23 in-depth audio-taped interviews. Participants included inpatients and outpatients from a dedicated cancer center and a Veterans Affairs Hospital. Symbolic interactionism was the framework used for the interviews to understand how individuals and groups construct and discover the meaning of events. Transcribed data were coded by distress category to classify the textual information and to reduce the text to more relevant and manageable bits of data. Five to 10 repre-sentative excerpts from each coding category were chosen and were coded independently by a second coder to evaluate interco-der reliability. RESULTS: CRF was found to be more rapid in onset, more energy draining, more intense, longer lasting, more severe, and more unrelenting when compared with \" typical \" fatigue. CRF caused distress in the physical, social, spiritual, psychological, and cogni-tive domains of the participants' lives. All participants agreed that CRF was different than the typical fatigue of everyday life. CLINICAL IMPLICATIONS: This study's findings indicate that because of this different fatigue, CRF, participants did not just experience the symptom, but they suffered with it. The current oncology literature and texts do not portray the morbidity of the CRF experience as described by the participants in this study. These data can be used as part of an experiential teaching guide to assist healthcare stu-dents and practitioners in understanding the CRF experience. This increased awareness will afford clinicians a better foundation for implementing management strategies. A CRF distress instrument is in development based on these data.","author":[{"dropping-particle":"","family":"Holley","given":"Sandra","non-dropping-particle":"","parse-names":false,"suffix":""}],"container-title":"Cancer Practice","id":"ITEM-1","issue":"2","issued":{"date-parts":[["2000"]]},"page":"87-95","title":"Cancer-Related Fatigue. Suffering a Different Fatigue","type":"article-journal","volume":"8"},"uris":["http://www.mendeley.com/documents/?uuid=291536f1-04dc-3d27-8caf-72855cbfee75"]},{"id":"ITEM-2","itemData":{"DOI":"10.1111/j.1365-2354.2007.00863.x","ISBN":"0961-5423","ISSN":"09615423","PMID":"19016835","abstract":"This article analyses the experience of former cancer patients who, many years after the treatment of their illness, suffer from 'extreme persistent fatigue'. The aim is to demonstrate how this symptom can be experienced as problematic and to detail coping strategies that individuals use in order to live with it. This qualitative exploratory study took place in the Netherlands and was based on semi-structured interviews with 12 former cancer patients suffering from extreme fatigue 7-10 years after their illness was treated. The aim of the informants is to achieve a medical diagnosis of cancer-related fatigue, which increases their chances of receiving care and understanding, and thus gives a social and medical legitimacy to their suffering. The search for legitimacy appeared to be especially evident in the demands for disability allowances. Counselling and care in cancer patients should be more focused on the prevention of persistent fatigue during and after cancer diagnosis and treatments.","author":[{"dropping-particle":"","family":"Rosman","given":"S.","non-dropping-particle":"","parse-names":false,"suffix":""}],"container-title":"European Journal of Cancer Care","id":"ITEM-2","issue":"1","issued":{"date-parts":[["2009"]]},"page":"28-36","title":"'Recovered from cancer but still ill': Strategies used to legitimise extreme persistent fatigue in disease-free cancer patients","type":"article-journal","volume":"18"},"uris":["http://www.mendeley.com/documents/?uuid=326b4fb5-8516-45db-8d4e-47fd2b8c4ad9"]},{"id":"ITEM-3","itemData":{"DOI":"10.1111/j.1365-2702.2009.03064.x","ISBN":"0962-1067","ISSN":"09621067","PMID":"20500330","abstract":"AIMS AND OBJECTIVES: This study explored the fatigue experiences in older Taiwanese women with breast cancer.\\n\\nBACKGROUND: Cancer is a common disease for older people, and breast cancer ranks second in occurrence among all cancers. Fatigue is the most frequently seen symptom, with more than 90% of cancer patients having such experiences. Fatigue may lead to functional dependence, affecting the care and quality of life for this older population.\\n\\nDESIGN: A qualitative design was used in this study.\\n\\nMETHODS: In-depth interviews were conducted with participants being treated at the oncology outpatient department in a teaching hospital in northern Taiwan. Data were collected from November 2006-March 2007.\\n\\nRESULTS: The study included 15 women, aged 65-82, with breast cancer. Analysis of the interviews revealed three themes: factors related to fatigue, interpretation of fatigue and ways to deal with fatigue. The factors related to fatigue arose from treatment, symptom distress and the impact of their emotions. Participants interpreted the fatigue as an inevitable normal reaction, and they were embarrassed to share its occurrence with others. Although fatigue made participants suffer, they found the ways to decrease the feeling of fatigue using psychological adjustments, practical changes and support systems.\\n\\nCONCLUSIONS: Facing the multilayered influences from treatments and ageing, older women with breast cancer considered fatigue as a physical and psychological expression. By raising the awareness of fatigue, nurses can help this older population manage or relieve fatigue by controlling symptoms, providing emotional support and making related resources available.\\n\\nRELEVANCE TO CLINICAL PRACTICE: The results of this study can enhance the sensitivity and evaluation abilities of nurses in dealing with the cancer-related fatigue in older women with breast cancer.","author":[{"dropping-particle":"","family":"Tsai","given":"Sung Ling","non-dropping-particle":"","parse-names":false,"suffix":""},{"dropping-particle":"","family":"Lin","given":"Hung Ru","non-dropping-particle":"","parse-names":false,"suffix":""},{"dropping-particle":"","family":"Chao","given":"Tsu Yi","non-dropping-particle":"","parse-names":false,"suffix":""},{"dropping-particle":"","family":"Lin","given":"Pay Fan","non-dropping-particle":"","parse-names":false,"suffix":""}],"container-title":"Journal of Clinical Nursing","id":"ITEM-3","issue":"5-6","issued":{"date-parts":[["2010"]]},"page":"867-875","title":"The fatigue experiences of older Taiwanese women with breast cancer","type":"article-journal","volume":"19"},"uris":["http://www.mendeley.com/documents/?uuid=1b1dc00e-8ab9-4864-aa9b-125d10eecbd4"]},{"id":"ITEM-4","itemData":{"DOI":"10.1080/08870446.2013.839792","ISBN":"1476-8321 (Electronic)\\r0887-0446 (Linking)","ISSN":"08870446","PMID":"24070024","abstract":"OBJECTIVE: Cancer-related fatigue (CRF) is a potentially chronic condition that is inadequately discussed, diagnosed and treated. This study examined the factors that contribute to the absence of a discourse of CRF.\\n\\nMETHOD: A thematic discourse analysis was carried out on the 'additional comments' left by 73 fatigued cancer patients and survivors as part of a questionnaire study on CRF.\\n\\nRESULTS: The findings indicated that conflict between patients' own conceptualisations of CRF and those of family/friends and/or medical professionals hampers social and medical dialogue of CRF. Fatigue forms a part of patients' ongoing cancer identity even after cancer treatment has been completed; however, because of the dominance of wider social discourses on recovery from illness and cancer survivorship, others fail to recognise individual narratives of CRF when these deviate from or oppose such established discourses. Furthermore, the development of a discourse of CRF is actively obstructed because the enormity of cancer invalidates and overshadows patients' postcancer experiences.\\n\\nCONCLUSION: 'Additional comments' are a rich source of data that can give insight into issues facing patients. Beyond the lack of recognition, support and interventions available for CRF, broader discourses of health, illness and cancer hamper communication regarding this side effect.","author":[{"dropping-particle":"","family":"Pertl","given":"Maria M.","non-dropping-particle":"","parse-names":false,"suffix":""},{"dropping-particle":"","family":"Quigley","given":"Jean","non-dropping-particle":"","parse-names":false,"suffix":""},{"dropping-particle":"","family":"Hevey","given":"David","non-dropping-particle":"","parse-names":false,"suffix":""}],"container-title":"Psychology and Health","id":"ITEM-4","issue":"2","issued":{"date-parts":[["2014"]]},"page":"141-161","title":"'I'm not complaining because I'm alive': Barriers to the emergence of a discourse of cancer-related fatigue","type":"article-journal","volume":"29"},"uris":["http://www.mendeley.com/documents/?uuid=94f84834-cb39-305d-9f72-00ac7db5d054"]},{"id":"ITEM-5","itemData":{"DOI":"10.1007/s00520-015-2902-7","ISBN":"1433-7339 (Electronic)\\r0941-4355 (Linking)","ISSN":"14337339","PMID":"26304157","abstract":"© 2015, Springer-Verlag Berlin Heidelberg. Purpose: Cancer-related fatigue (CRF) is a common symptom experienced by cancer survivors. Persistent fatigue can last years after cancer treatment. CRF’s origin is unknown, and there are no validated treatments. Cultural constructs (definitions, meaning, and explanations) may vary the presentation and treatment choices related to fatigue. Identifying and categorizing CRF terms and experiences among racial, ethnic, and non-English speaking groups may provide a fuller understanding of CRF to guide tailoring of interventions. We report on the cultural constructs of CRF as reported by American Indian cancer survivors. Methods: A study of Southwest American Indians collected qualitative data on cancer survivors’ experiences of fatigue. Focus groups (n = 132) at urban clinics and rural reservation sites in the Southwest collected qualitative data on cancer survivor experiences with fatigue. The sessions were audiotaped and transcribed verbatim. During analysis, common themes were coded and formed into categories following Grounded Theory analytical procedures. Relationships between categories were examined. Results: CRF was described by survivors as an entity that comes into the brain, “drains life” from the body, and creates long-lasting suffering, pain, and stigma. We review the cultural constructs of fatigue and CRF’ s relationship to “being out of balance.” Conclusions: There is a need for culturally appropriate education concerning fatigue, techniques for reducing fatigue, and support for American Indian cancer survivors and other vulnerable populations.","author":[{"dropping-particle":"","family":"Hodge","given":"Felicia Schanche","non-dropping-particle":"","parse-names":false,"suffix":""},{"dropping-particle":"","family":"Itty","given":"Tracy Line","non-dropping-particle":"","parse-names":false,"suffix":""},{"dropping-particle":"","family":"Cadogan","given":"Mary P.","non-dropping-particle":"","parse-names":false,"suffix":""},{"dropping-particle":"","family":"Martinez","given":"Fernando","non-dropping-particle":"","parse-names":false,"suffix":""},{"dropping-particle":"","family":"Pham","given":"Angelina","non-dropping-particle":"","parse-names":false,"suffix":""}],"container-title":"Supportive Care in Cancer","id":"ITEM-5","issue":"3","issued":{"date-parts":[["2016"]]},"page":"1235-1240","title":"The cultural constructs of cancer-related fatigue among American Indian cancer survivors","type":"article-journal","volume":"24"},"uris":["http://www.mendeley.com/documents/?uuid=6384214e-855f-4275-ad3c-1980823d2c05"]},{"id":"ITEM-6","itemData":{"DOI":"10.1097/NCC.0000000000000460","ISBN":"0162-220X","ISSN":"15389804","PMID":"27941353","abstract":"BACKGROUND: Postcancer fatigue (PCF) is a form of chronic fatigue that is very common and can persist for years among disease-free cancer survivors. Despite this, PCF remains underreported and often goes untreated. OBJECTIVE: The aim of this study is to explore PCF from the perspective of cancer survivors via online blogs, with a focus on their experiences and personal explanations of PCF. METHODS: An online search identified 15 recent blogs written by cancer survivors who specifically discussed their PCF. Thematic analysis was used to analyze blog content. RESULTS: Bloggers explained PCF as a severe and unpredictable symptom in their lives. They identified anxiety, emotional trauma, and cancer side effects to be the key causal factors of their PCF. Coping strategies adopted by bloggers included diet, exercise, acceptance and reducing workload to manage their fatigue. CONCLUSIONS: Online blogs are a rich source of qualitative data that can give unique insight into issues faced by cancer survivors. Bloggers' accounts confirmed that PCF is a complex issue that can be a significant source of frustration in their everyday lives. This study highlighted that bloggers with PCF appear to have some coping strategies and understanding of PCF, yet these are not always consistent with current medical and psychological knowledge. IMPLICATIONS FOR PRACTICE: This study has demonstrated that blogs can offer valuable information to existing knowledge of cancer survivors' experiences and explanations of PCF. The findings may assist healthcare professionals with educating patients about PCF and with increasing the legitimacy, awareness, and understanding of PCF.","author":[{"dropping-particle":"","family":"Watson","given":"Amy","non-dropping-particle":"","parse-names":false,"suffix":""},{"dropping-particle":"","family":"Kessel","given":"Kirsten","non-dropping-particle":"van","parse-names":false,"suffix":""}],"container-title":"Cancer Nursing","id":"ITEM-6","issue":"0","issued":{"date-parts":[["2016"]]},"page":"1-7","title":"Cancer Survivors’ Experiences and Explanations of Postcancer Fatigue: An Analysis of Online Blogs","type":"article-journal","volume":"00"},"uris":["http://www.mendeley.com/documents/?uuid=3d7e1c94-4eb7-44b3-9383-fa5a8a2dd851"]}],"mendeley":{"formattedCitation":"(30,42–44,46,47)","plainTextFormattedCitation":"(30,42–44,46,47)","previouslyFormattedCitation":"(30,42–44,46,47)"},"properties":{"noteIndex":0},"schema":"https://github.com/citation-style-language/schema/raw/master/csl-citation.json"}</w:instrText>
            </w:r>
            <w:r>
              <w:rPr>
                <w:color w:val="000000"/>
                <w:sz w:val="21"/>
                <w:szCs w:val="21"/>
              </w:rPr>
              <w:fldChar w:fldCharType="separate"/>
            </w:r>
            <w:r w:rsidRPr="00780B48">
              <w:rPr>
                <w:noProof/>
                <w:color w:val="000000"/>
                <w:sz w:val="21"/>
                <w:szCs w:val="21"/>
              </w:rPr>
              <w:t>(30,42–44,46,47)</w:t>
            </w:r>
            <w:r>
              <w:rPr>
                <w:color w:val="000000"/>
                <w:sz w:val="21"/>
                <w:szCs w:val="21"/>
              </w:rPr>
              <w:fldChar w:fldCharType="end"/>
            </w:r>
            <w:r>
              <w:rPr>
                <w:color w:val="000000"/>
                <w:sz w:val="21"/>
                <w:szCs w:val="21"/>
              </w:rPr>
              <w:t xml:space="preserve"> </w:t>
            </w:r>
            <w:r w:rsidRPr="00CE7135">
              <w:rPr>
                <w:color w:val="000000"/>
                <w:sz w:val="21"/>
                <w:szCs w:val="21"/>
              </w:rPr>
              <w:t xml:space="preserve">and difficulty to explain </w:t>
            </w:r>
            <w:r>
              <w:rPr>
                <w:color w:val="000000"/>
                <w:sz w:val="21"/>
                <w:szCs w:val="21"/>
              </w:rPr>
              <w:fldChar w:fldCharType="begin" w:fldLock="1"/>
            </w:r>
            <w:r>
              <w:rPr>
                <w:color w:val="000000"/>
                <w:sz w:val="21"/>
                <w:szCs w:val="21"/>
              </w:rPr>
              <w:instrText>ADDIN CSL_CITATION {"citationItems":[{"id":"ITEM-1","itemData":{"abstract":"PURPOSE: The purpose of this naturalistic inquiry was to under-stand, from the patient's perspective, the differences between cancer-related fatigue (CRF) and \" typical \" fatigue and to describe its impact on their lives. DESCRIPTION OF STUDY: The sample consisted of 17 adult patients with cancer who agreed to participate, yielding 23 in-depth audio-taped interviews. Participants included inpatients and outpatients from a dedicated cancer center and a Veterans Affairs Hospital. Symbolic interactionism was the framework used for the interviews to understand how individuals and groups construct and discover the meaning of events. Transcribed data were coded by distress category to classify the textual information and to reduce the text to more relevant and manageable bits of data. Five to 10 repre-sentative excerpts from each coding category were chosen and were coded independently by a second coder to evaluate interco-der reliability. RESULTS: CRF was found to be more rapid in onset, more energy draining, more intense, longer lasting, more severe, and more unrelenting when compared with \" typical \" fatigue. CRF caused distress in the physical, social, spiritual, psychological, and cogni-tive domains of the participants' lives. All participants agreed that CRF was different than the typical fatigue of everyday life. CLINICAL IMPLICATIONS: This study's findings indicate that because of this different fatigue, CRF, participants did not just experience the symptom, but they suffered with it. The current oncology literature and texts do not portray the morbidity of the CRF experience as described by the participants in this study. These data can be used as part of an experiential teaching guide to assist healthcare stu-dents and practitioners in understanding the CRF experience. This increased awareness will afford clinicians a better foundation for implementing management strategies. A CRF distress instrument is in development based on these data.","author":[{"dropping-particle":"","family":"Holley","given":"Sandra","non-dropping-particle":"","parse-names":false,"suffix":""}],"container-title":"Cancer Practice","id":"ITEM-1","issue":"2","issued":{"date-parts":[["2000"]]},"page":"87-95","title":"Cancer-Related Fatigue. Suffering a Different Fatigue","type":"article-journal","volume":"8"},"uris":["http://www.mendeley.com/documents/?uuid=291536f1-04dc-3d27-8caf-72855cbfee75"]},{"id":"ITEM-2","itemData":{"DOI":"10.1016/S1462-3889(03)00003-","ISBN":"1462-3889 (Print)\\r1462-3889 (Linking)","PMID":"12849563","abstract":"Cancer-related fatigue is a symptom with great implications for the quality of life of those that experience it. It is regarded as one of the most distressing symptoms that people with cancer develop. Its aetiology is complex, and although the mechanisms underlying fatigue have not been fully clarified it is evident that it is exacerbated by treatments intended to cure or palliate the disease. Patients at risk of cancer-related fatigue need access to information that will enable them to manage it effectively. There are a growing number of materials available to patients in different European countries on this topic, but it is unclear how useful patients find these. This study was undertaken to explore this through conducting focus groups with patients in the United Kingdom and Switzerland. One focus group was conducted in each country. Findings from these determined that individuals voiced common concerns: fatigue had not been addressed in the clinical setting - individuals surmised why this occurred; participants had not accessed materials on cancer-related fatigue previously; they made recommendations for future resources for patients. However, what was evident was that unless patients can access materials on this topic, their quality becomes purely an academic issue.","author":[{"dropping-particle":"","family":"Ream","given":"E","non-dropping-particle":"","parse-names":false,"suffix":""},{"dropping-particle":"","family":"Browne","given":"N","non-dropping-particle":"","parse-names":false,"suffix":""},{"dropping-particle":"","family":"Glaus","given":"A","non-dropping-particle":"","parse-names":false,"suffix":""},{"dropping-particle":"","family":"Knipping","given":"C","non-dropping-particle":"","parse-names":false,"suffix":""},{"dropping-particle":"","family":"Frei","given":"I A","non-dropping-particle":"","parse-names":false,"suffix":""}],"container-title":"Eur J Oncol Nurs","id":"ITEM-2","issue":"2","issued":{"date-parts":[["2003"]]},"page":"99-109","title":"Quality and efficacy of educational materials on cancer-related fatigue: views of patients from two European countries","type":"article-journal","volume":"7"},"uris":["http://www.mendeley.com/documents/?uuid=5dec83dc-0130-43f4-93b6-ce5681a9b08a"]},{"id":"ITEM-3","itemData":{"ISSN":"0961-5423 (Print)","PMID":"8716207","abstract":"Fatigue is a frequently encountered symptom in cancer populations. This study aimed to describe the experience of fatigue from the perspective of cancer patients who had recently completed a course of chemotherapy. A phenomenological method was used. The themes which emerged from the data indicated both a shared and individual experience of fatigue. These incorporated: the nature of fatigue; the causes, consequences, strategies for coping with fatigue; and the trajectory of the fatigue experience. Issues arising from the nature of phenomenological inquiry and the research were also elicited from this study. An understanding of the fatigue experience for this population and the use of phenomenology have implications for the nursing profession's knowledge base and for clinical practice.","author":[{"dropping-particle":"","family":"Pearce","given":"S","non-dropping-particle":"","parse-names":false,"suffix":""},{"dropping-particle":"","family":"Richardson","given":"A","non-dropping-particle":"","parse-names":false,"suffix":""}],"container-title":"European journal of cancer care","id":"ITEM-3","issue":"2","issued":{"date-parts":[["1996","6"]]},"language":"eng","page":"111-115","publisher-place":"England","title":"Fatigue in cancer: a phenomenological perspective.","type":"article-journal","volume":"5"},"uris":["http://www.mendeley.com/documents/?uuid=23ee2776-26dd-4065-9e63-18c73c53f92e"]},{"id":"ITEM-4","itemData":{"DOI":"10.1016/s0020-7489(96)00032-6","ISSN":"00207489","abstract":"Fatigue is frequently experienced by patients with chronic illnesses, and especially by patients with cancer and chronic obstructive airways disease. However, there is a paucity of qualitative research into the experiences of fatigued individuals and, consequently, definitions of fatigue have, to date, been based solely on observation and conjecture. The purpose of this study was to capture a detailed description of the fatigue experienced by individuals with cancer and chronic obstructive airways disease. A phenomenological research design was adopted. The findings presented in this paper depict fatigue as a complex phenomenon. The paper describes the physical and mental sensations embodied in fatigue, the impact of fatigue on everyday functioning, the emotional feelings evoked by fatigue and the impact of fatigue on perceived control. These findings have relevance for clinical nursing and future research.","author":[{"dropping-particle":"","family":"Ream","given":"Emma","non-dropping-particle":"","parse-names":false,"suffix":""},{"dropping-particle":"","family":"Richardson","given":"Alison","non-dropping-particle":"","parse-names":false,"suffix":""}],"container-title":"International Journal of Nursing Studies","id":"ITEM-4","issue":"1","issued":{"date-parts":[["2002"]]},"page":"44-53","title":"Fatigue in patients with cancer and chronic obstructive airways disease: a phenomenological enquiry","type":"article-journal","volume":"34"},"uris":["http://www.mendeley.com/documents/?uuid=8b1c6f03-106f-378c-956a-a5abec3344a2"]},{"id":"ITEM-5","itemData":{"DOI":"10.1016/j.ejon.2004.11.002","ISBN":"1462-3889","ISSN":"15322122","PMID":"16298549","abstract":"The aim of this study was to explore the differences in the representation of fatigue between cancer patients and healthy subjects; identify the concepts, dimensions and terminology of fatigue specific to patients with cancer-related fatigue (CRF) and healthy persons; examine some of the strategies used in illness and in health to overcome fatigue. A qualitative research design, using grounded theory was used. Twenty-four cancer patients were recruited in outpatients or the wards of a cancer institute and 24 healthy subjects among the hospital personnel or the investigator's entourage. Data were collected through individual audio-taped, open-ended interviews. The transcripts of the interviews were reviewed, and the participants' responses analysed thematically and grouped into major categories and sub-categories. This study demonstrated differences in the intensity, variability, duration and temporality of fatigue between patients and healthy subjects. Analysis resulted in the categorisation of fatigue into three major dimensions, physical, affective and cognitive, common to both patients and healthy subjects, although the frequency and occurrence of themes within these categories differed slightly in the two groups. A fourth category, distress, was identified in the patient group. The linguistic descriptions of fatigue confirmed the differing perceptions of fatigue between patients and healthy individuals and a heightened concern for the negative aspects of fatigue and suffering among patients. A four-step conceptual model for fatigue was developed explaining the different stages in individual responses to fatigue. © 2004 Elsevier Ltd. All rights reserved.","author":[{"dropping-particle":"","family":"Gledhill","given":"Jane","non-dropping-particle":"","parse-names":false,"suffix":""}],"container-title":"European Journal of Oncology Nursing","id":"ITEM-5","issue":"4","issued":{"date-parts":[["2005"]]},"page":"294-312","title":"A qualitative study of the characteristics and representation of fatigue in a French speaking population of cancer patients and healthy subjects","type":"article-journal","volume":"9"},"uris":["http://www.mendeley.com/documents/?uuid=7cd12eb1-b88d-34d7-add5-c95ca8cd8cbf"]},{"id":"ITEM-6","itemData":{"DOI":"10.1007/BF01845757","ISBN":"0961-5423 (Print)","ISSN":"09414355","PMID":"9117043","abstract":"Interest in fatigue research has grown since the finding that fatigue/tiredness is the most frequently reported symptom of cancer and its treatment. But even though several authors have tried to conceptualize fatigue (Piper &amp; Rieger, 1989; Cimprich, 1992; Gibson &amp; Edwards, 1985; Winningham, 1994; Irvine et al. 1994; Grandjean, 1970; et al.), its mechanisms are still poorly understood. The aim of this study was two-fold: i) to explore fatigue in cancer patients, inductively, and ii) to compare fatigue/tiredness experiences of healthy individuals with those of cancer patients to identify cancer-specific fatigue/tiredness and related concepts. A qualitative research strategy was adopted using a grounded-theory approach. The prospective study took place in the Oncology Department of the Kantonsspital St Gallen (Switzerland) with samples of 20 cancer patients and 20 healthy individuals. Unstructured, tape-recorded interviews were conducted to collect data. Transcripts of the interviews were analysed using content analysis and constant comparison. Although different themes emerged between the two groups, both fitted a classification system that categorized expression of fatigue/tiredness as physical, affective or cognitive. Physical signs were more frequent than affective and cognitive signs in both groups. For the cancer patients, fatigue involved decreased physical performance, extreme, unusual tiredness, weakness and an unusual need for rest, which was distinctly different for healthy persons. Affective and cognitive distress were also more prominent in cancer patients. Interestingly, the concept of malaise was not identified by either sample and not understood as an expression of fatigue by this German-speaking population. Linguistic differences in the description of fatigue/tiredness between healthy and ill individuals revealed different perceptions of the phenomenon. A step-like theory, involving nociception, perception and expression of tiredness, was put forward tentatively to explain the production of fatigue/tiredness. The emerging concepts break tiredness/fatigue into expressions of physical, affective and cognitive tiredness/fatigue. The experience is different between healthy individuals and cancer patients. The generalization of data needs precaution but the results of the study identify and clarify ideas that might form an important basis for further, controlled studies.","author":[{"dropping-particle":"","family":"Glaus","given":"Agnes","non-dropping-particle":"","parse-names":false,"suffix":""},{"dropping-particle":"","family":"Crow","given":"Rosemary","non-dropping-particle":"","parse-names":false,"suffix":""},{"dropping-particle":"","family":"Hammond","given":"Sean","non-dropping-particle":"","parse-names":false,"suffix":""}],"container-title":"Supportive Care in Cancer","id":"ITEM-6","issue":"2","issued":{"date-parts":[["1996"]]},"page":"82-96","publisher":"Gibson &amp; Edwards Winningham","title":"A qualitative study to explore the concept of fatigue/tiredness in cancer patients and in healthy individuals","type":"article-journal","volume":"4"},"uris":["http://www.mendeley.com/documents/?uuid=50634dfc-cb05-3c17-b698-f0a6ac5d03f6"]},{"id":"ITEM-7","itemData":{"DOI":"10.1111/j.1365-2702.2009.03064.x","ISBN":"0962-1067","ISSN":"09621067","PMID":"20500330","abstract":"AIMS AND OBJECTIVES: This study explored the fatigue experiences in older Taiwanese women with breast cancer.\\n\\nBACKGROUND: Cancer is a common disease for older people, and breast cancer ranks second in occurrence among all cancers. Fatigue is the most frequently seen symptom, with more than 90% of cancer patients having such experiences. Fatigue may lead to functional dependence, affecting the care and quality of life for this older population.\\n\\nDESIGN: A qualitative design was used in this study.\\n\\nMETHODS: In-depth interviews were conducted with participants being treated at the oncology outpatient department in a teaching hospital in northern Taiwan. Data were collected from November 2006-March 2007.\\n\\nRESULTS: The study included 15 women, aged 65-82, with breast cancer. Analysis of the interviews revealed three themes: factors related to fatigue, interpretation of fatigue and ways to deal with fatigue. The factors related to fatigue arose from treatment, symptom distress and the impact of their emotions. Participants interpreted the fatigue as an inevitable normal reaction, and they were embarrassed to share its occurrence with others. Although fatigue made participants suffer, they found the ways to decrease the feeling of fatigue using psychological adjustments, practical changes and support systems.\\n\\nCONCLUSIONS: Facing the multilayered influences from treatments and ageing, older women with breast cancer considered fatigue as a physical and psychological expression. By raising the awareness of fatigue, nurses can help this older population manage or relieve fatigue by controlling symptoms, providing emotional support and making related resources available.\\n\\nRELEVANCE TO CLINICAL PRACTICE: The results of this study can enhance the sensitivity and evaluation abilities of nurses in dealing with the cancer-related fatigue in older women with breast cancer.","author":[{"dropping-particle":"","family":"Tsai","given":"Sung Ling","non-dropping-particle":"","parse-names":false,"suffix":""},{"dropping-particle":"","family":"Lin","given":"Hung Ru","non-dropping-particle":"","parse-names":false,"suffix":""},{"dropping-particle":"","family":"Chao","given":"Tsu Yi","non-dropping-particle":"","parse-names":false,"suffix":""},{"dropping-particle":"","family":"Lin","given":"Pay Fan","non-dropping-particle":"","parse-names":false,"suffix":""}],"container-title":"Journal of Clinical Nursing","id":"ITEM-7","issue":"5-6","issued":{"date-parts":[["2010"]]},"page":"867-875","title":"The fatigue experiences of older Taiwanese women with breast cancer","type":"article-journal","volume":"19"},"uris":["http://www.mendeley.com/documents/?uuid=1b1dc00e-8ab9-4864-aa9b-125d10eecbd4"]},{"id":"ITEM-8","itemData":{"DOI":"10.1080/08870446.2013.839792","ISBN":"1476-8321 (Electronic)\\r0887-0446 (Linking)","ISSN":"08870446","PMID":"24070024","abstract":"OBJECTIVE: Cancer-related fatigue (CRF) is a potentially chronic condition that is inadequately discussed, diagnosed and treated. This study examined the factors that contribute to the absence of a discourse of CRF.\\n\\nMETHOD: A thematic discourse analysis was carried out on the 'additional comments' left by 73 fatigued cancer patients and survivors as part of a questionnaire study on CRF.\\n\\nRESULTS: The findings indicated that conflict between patients' own conceptualisations of CRF and those of family/friends and/or medical professionals hampers social and medical dialogue of CRF. Fatigue forms a part of patients' ongoing cancer identity even after cancer treatment has been completed; however, because of the dominance of wider social discourses on recovery from illness and cancer survivorship, others fail to recognise individual narratives of CRF when these deviate from or oppose such established discourses. Furthermore, the development of a discourse of CRF is actively obstructed because the enormity of cancer invalidates and overshadows patients' postcancer experiences.\\n\\nCONCLUSION: 'Additional comments' are a rich source of data that can give insight into issues facing patients. Beyond the lack of recognition, support and interventions available for CRF, broader discourses of health, illness and cancer hamper communication regarding this side effect.","author":[{"dropping-particle":"","family":"Pertl","given":"Maria M.","non-dropping-particle":"","parse-names":false,"suffix":""},{"dropping-particle":"","family":"Quigley","given":"Jean","non-dropping-particle":"","parse-names":false,"suffix":""},{"dropping-particle":"","family":"Hevey","given":"David","non-dropping-particle":"","parse-names":false,"suffix":""}],"container-title":"Psychology and Health","id":"ITEM-8","issue":"2","issued":{"date-parts":[["2014"]]},"page":"141-161","title":"'I'm not complaining because I'm alive': Barriers to the emergence of a discourse of cancer-related fatigue","type":"article-journal","volume":"29"},"uris":["http://www.mendeley.com/documents/?uuid=94f84834-cb39-305d-9f72-00ac7db5d054"]},{"id":"ITEM-9","itemData":{"DOI":"10.1007/s00520-015-2902-7","ISBN":"1433-7339 (Electronic)\\r0941-4355 (Linking)","ISSN":"14337339","PMID":"26304157","abstract":"© 2015, Springer-Verlag Berlin Heidelberg. Purpose: Cancer-related fatigue (CRF) is a common symptom experienced by cancer survivors. Persistent fatigue can last years after cancer treatment. CRF’s origin is unknown, and there are no validated treatments. Cultural constructs (definitions, meaning, and explanations) may vary the presentation and treatment choices related to fatigue. Identifying and categorizing CRF terms and experiences among racial, ethnic, and non-English speaking groups may provide a fuller understanding of CRF to guide tailoring of interventions. We report on the cultural constructs of CRF as reported by American Indian cancer survivors. Methods: A study of Southwest American Indians collected qualitative data on cancer survivors’ experiences of fatigue. Focus groups (n = 132) at urban clinics and rural reservation sites in the Southwest collected qualitative data on cancer survivor experiences with fatigue. The sessions were audiotaped and transcribed verbatim. During analysis, common themes were coded and formed into categories following Grounded Theory analytical procedures. Relationships between categories were examined. Results: CRF was described by survivors as an entity that comes into the brain, “drains life” from the body, and creates long-lasting suffering, pain, and stigma. We review the cultural constructs of fatigue and CRF’ s relationship to “being out of balance.” Conclusions: There is a need for culturally appropriate education concerning fatigue, techniques for reducing fatigue, and support for American Indian cancer survivors and other vulnerable populations.","author":[{"dropping-particle":"","family":"Hodge","given":"Felicia Schanche","non-dropping-particle":"","parse-names":false,"suffix":""},{"dropping-particle":"","family":"Itty","given":"Tracy Line","non-dropping-particle":"","parse-names":false,"suffix":""},{"dropping-particle":"","family":"Cadogan","given":"Mary P.","non-dropping-particle":"","parse-names":false,"suffix":""},{"dropping-particle":"","family":"Martinez","given":"Fernando","non-dropping-particle":"","parse-names":false,"suffix":""},{"dropping-particle":"","family":"Pham","given":"Angelina","non-dropping-particle":"","parse-names":false,"suffix":""}],"container-title":"Supportive Care in Cancer","id":"ITEM-9","issue":"3","issued":{"date-parts":[["2016"]]},"page":"1235-1240","title":"The cultural constructs of cancer-related fatigue among American Indian cancer survivors","type":"article-journal","volume":"24"},"uris":["http://www.mendeley.com/documents/?uuid=6384214e-855f-4275-ad3c-1980823d2c05"]},{"id":"ITEM-10","itemData":{"DOI":"10.1097/NCC.0000000000000460","ISBN":"0162-220X","ISSN":"15389804","PMID":"27941353","abstract":"BACKGROUND: Postcancer fatigue (PCF) is a form of chronic fatigue that is very common and can persist for years among disease-free cancer survivors. Despite this, PCF remains underreported and often goes untreated. OBJECTIVE: The aim of this study is to explore PCF from the perspective of cancer survivors via online blogs, with a focus on their experiences and personal explanations of PCF. METHODS: An online search identified 15 recent blogs written by cancer survivors who specifically discussed their PCF. Thematic analysis was used to analyze blog content. RESULTS: Bloggers explained PCF as a severe and unpredictable symptom in their lives. They identified anxiety, emotional trauma, and cancer side effects to be the key causal factors of their PCF. Coping strategies adopted by bloggers included diet, exercise, acceptance and reducing workload to manage their fatigue. CONCLUSIONS: Online blogs are a rich source of qualitative data that can give unique insight into issues faced by cancer survivors. Bloggers' accounts confirmed that PCF is a complex issue that can be a significant source of frustration in their everyday lives. This study highlighted that bloggers with PCF appear to have some coping strategies and understanding of PCF, yet these are not always consistent with current medical and psychological knowledge. IMPLICATIONS FOR PRACTICE: This study has demonstrated that blogs can offer valuable information to existing knowledge of cancer survivors' experiences and explanations of PCF. The findings may assist healthcare professionals with educating patients about PCF and with increasing the legitimacy, awareness, and understanding of PCF.","author":[{"dropping-particle":"","family":"Watson","given":"Amy","non-dropping-particle":"","parse-names":false,"suffix":""},{"dropping-particle":"","family":"Kessel","given":"Kirsten","non-dropping-particle":"van","parse-names":false,"suffix":""}],"container-title":"Cancer Nursing","id":"ITEM-10","issue":"0","issued":{"date-parts":[["2016"]]},"page":"1-7","title":"Cancer Survivors’ Experiences and Explanations of Postcancer Fatigue: An Analysis of Online Blogs","type":"article-journal","volume":"00"},"uris":["http://www.mendeley.com/documents/?uuid=3d7e1c94-4eb7-44b3-9383-fa5a8a2dd851"]}],"mendeley":{"formattedCitation":"(30,32,37–40,43,44,46,47)","plainTextFormattedCitation":"(30,32,37–40,43,44,46,47)","previouslyFormattedCitation":"(30,32,37–40,43,44,46,47)"},"properties":{"noteIndex":0},"schema":"https://github.com/citation-style-language/schema/raw/master/csl-citation.json"}</w:instrText>
            </w:r>
            <w:r>
              <w:rPr>
                <w:color w:val="000000"/>
                <w:sz w:val="21"/>
                <w:szCs w:val="21"/>
              </w:rPr>
              <w:fldChar w:fldCharType="separate"/>
            </w:r>
            <w:r w:rsidRPr="00780B48">
              <w:rPr>
                <w:noProof/>
                <w:color w:val="000000"/>
                <w:sz w:val="21"/>
                <w:szCs w:val="21"/>
              </w:rPr>
              <w:t>(30,32,37–40,43,44,46,47)</w:t>
            </w:r>
            <w:r>
              <w:rPr>
                <w:color w:val="000000"/>
                <w:sz w:val="21"/>
                <w:szCs w:val="21"/>
              </w:rPr>
              <w:fldChar w:fldCharType="end"/>
            </w:r>
          </w:p>
        </w:tc>
        <w:tc>
          <w:tcPr>
            <w:tcW w:w="3499" w:type="dxa"/>
          </w:tcPr>
          <w:p w14:paraId="6E351C56" w14:textId="77777777" w:rsidR="00E518F6" w:rsidRPr="00CE7135" w:rsidRDefault="00E518F6" w:rsidP="006E69AA">
            <w:pPr>
              <w:rPr>
                <w:rFonts w:eastAsia="Times New Roman"/>
                <w:color w:val="000000"/>
              </w:rPr>
            </w:pPr>
            <w:r w:rsidRPr="00CE7135">
              <w:rPr>
                <w:rFonts w:eastAsia="Times New Roman"/>
                <w:i/>
                <w:color w:val="000000"/>
              </w:rPr>
              <w:t xml:space="preserve">“Because I look so much better than when I was having treatment, people think that I am back to prior fitness” </w:t>
            </w:r>
            <w:r w:rsidRPr="000B5EF4">
              <w:rPr>
                <w:rFonts w:eastAsia="Times New Roman"/>
                <w:color w:val="000000"/>
              </w:rPr>
              <w:t>F, N/A</w:t>
            </w:r>
            <w:r>
              <w:rPr>
                <w:rFonts w:eastAsia="Times New Roman"/>
                <w:color w:val="000000"/>
              </w:rPr>
              <w:t xml:space="preserve"> </w:t>
            </w:r>
            <w:r>
              <w:rPr>
                <w:rFonts w:eastAsia="Times New Roman"/>
                <w:color w:val="000000"/>
              </w:rPr>
              <w:fldChar w:fldCharType="begin" w:fldLock="1"/>
            </w:r>
            <w:r>
              <w:rPr>
                <w:rFonts w:eastAsia="Times New Roman"/>
                <w:color w:val="000000"/>
              </w:rPr>
              <w:instrText>ADDIN CSL_CITATION {"citationItems":[{"id":"ITEM-1","itemData":{"DOI":"10.1080/08870446.2013.839792","ISBN":"1476-8321 (Electronic)\\r0887-0446 (Linking)","ISSN":"08870446","PMID":"24070024","abstract":"OBJECTIVE: Cancer-related fatigue (CRF) is a potentially chronic condition that is inadequately discussed, diagnosed and treated. This study examined the factors that contribute to the absence of a discourse of CRF.\\n\\nMETHOD: A thematic discourse analysis was carried out on the 'additional comments' left by 73 fatigued cancer patients and survivors as part of a questionnaire study on CRF.\\n\\nRESULTS: The findings indicated that conflict between patients' own conceptualisations of CRF and those of family/friends and/or medical professionals hampers social and medical dialogue of CRF. Fatigue forms a part of patients' ongoing cancer identity even after cancer treatment has been completed; however, because of the dominance of wider social discourses on recovery from illness and cancer survivorship, others fail to recognise individual narratives of CRF when these deviate from or oppose such established discourses. Furthermore, the development of a discourse of CRF is actively obstructed because the enormity of cancer invalidates and overshadows patients' postcancer experiences.\\n\\nCONCLUSION: 'Additional comments' are a rich source of data that can give insight into issues facing patients. Beyond the lack of recognition, support and interventions available for CRF, broader discourses of health, illness and cancer hamper communication regarding this side effect.","author":[{"dropping-particle":"","family":"Pertl","given":"Maria M.","non-dropping-particle":"","parse-names":false,"suffix":""},{"dropping-particle":"","family":"Quigley","given":"Jean","non-dropping-particle":"","parse-names":false,"suffix":""},{"dropping-particle":"","family":"Hevey","given":"David","non-dropping-particle":"","parse-names":false,"suffix":""}],"container-title":"Psychology and Health","id":"ITEM-1","issue":"2","issued":{"date-parts":[["2014"]]},"page":"141-161","title":"'I'm not complaining because I'm alive': Barriers to the emergence of a discourse of cancer-related fatigue","type":"article-journal","volume":"29"},"uris":["http://www.mendeley.com/documents/?uuid=94f84834-cb39-305d-9f72-00ac7db5d054"]}],"mendeley":{"formattedCitation":"(44)","plainTextFormattedCitation":"(44)","previouslyFormattedCitation":"(44)"},"properties":{"noteIndex":0},"schema":"https://github.com/citation-style-language/schema/raw/master/csl-citation.json"}</w:instrText>
            </w:r>
            <w:r>
              <w:rPr>
                <w:rFonts w:eastAsia="Times New Roman"/>
                <w:color w:val="000000"/>
              </w:rPr>
              <w:fldChar w:fldCharType="separate"/>
            </w:r>
            <w:r w:rsidRPr="00780B48">
              <w:rPr>
                <w:rFonts w:eastAsia="Times New Roman"/>
                <w:noProof/>
                <w:color w:val="000000"/>
              </w:rPr>
              <w:t>(44)</w:t>
            </w:r>
            <w:r>
              <w:rPr>
                <w:rFonts w:eastAsia="Times New Roman"/>
                <w:color w:val="000000"/>
              </w:rPr>
              <w:fldChar w:fldCharType="end"/>
            </w:r>
            <w:r w:rsidRPr="00CE7135">
              <w:rPr>
                <w:rFonts w:eastAsia="Times New Roman"/>
                <w:i/>
                <w:color w:val="000000"/>
              </w:rPr>
              <w:t xml:space="preserve"> </w:t>
            </w:r>
            <w:r w:rsidRPr="00CE7135">
              <w:rPr>
                <w:rFonts w:eastAsia="Times New Roman"/>
                <w:color w:val="000000"/>
              </w:rPr>
              <w:t xml:space="preserve">(p153). </w:t>
            </w:r>
          </w:p>
        </w:tc>
      </w:tr>
      <w:tr w:rsidR="00E518F6" w:rsidRPr="00CE7135" w14:paraId="486F1C2A" w14:textId="77777777" w:rsidTr="006E69AA">
        <w:tc>
          <w:tcPr>
            <w:tcW w:w="3498" w:type="dxa"/>
            <w:tcBorders>
              <w:top w:val="nil"/>
              <w:bottom w:val="nil"/>
            </w:tcBorders>
          </w:tcPr>
          <w:p w14:paraId="6B31EA32" w14:textId="77777777" w:rsidR="00E518F6" w:rsidRPr="00CE7135" w:rsidRDefault="00E518F6" w:rsidP="006E69AA">
            <w:pPr>
              <w:pStyle w:val="Geenafstand"/>
              <w:ind w:left="720"/>
              <w:rPr>
                <w:color w:val="000000"/>
                <w:sz w:val="21"/>
                <w:szCs w:val="21"/>
              </w:rPr>
            </w:pPr>
          </w:p>
        </w:tc>
        <w:tc>
          <w:tcPr>
            <w:tcW w:w="3498" w:type="dxa"/>
            <w:tcBorders>
              <w:top w:val="nil"/>
              <w:bottom w:val="single" w:sz="4" w:space="0" w:color="auto"/>
            </w:tcBorders>
          </w:tcPr>
          <w:p w14:paraId="74F26CCF" w14:textId="77777777" w:rsidR="00E518F6" w:rsidRPr="00CE7135" w:rsidRDefault="00E518F6" w:rsidP="006E69AA">
            <w:pPr>
              <w:pStyle w:val="Geenafstand"/>
              <w:rPr>
                <w:color w:val="000000"/>
                <w:sz w:val="21"/>
                <w:szCs w:val="21"/>
              </w:rPr>
            </w:pPr>
          </w:p>
        </w:tc>
        <w:tc>
          <w:tcPr>
            <w:tcW w:w="3499" w:type="dxa"/>
          </w:tcPr>
          <w:p w14:paraId="134529BA" w14:textId="77777777" w:rsidR="00E518F6" w:rsidRPr="00CE7135" w:rsidRDefault="00E518F6" w:rsidP="006E69AA">
            <w:pPr>
              <w:rPr>
                <w:rFonts w:eastAsiaTheme="minorHAnsi"/>
                <w:lang w:eastAsia="en-US"/>
              </w:rPr>
            </w:pPr>
            <w:r w:rsidRPr="00CE7135">
              <w:rPr>
                <w:rFonts w:eastAsiaTheme="minorHAnsi"/>
                <w:lang w:eastAsia="en-US"/>
              </w:rPr>
              <w:t>Misunderstanding</w:t>
            </w:r>
            <w:r>
              <w:rPr>
                <w:rFonts w:eastAsiaTheme="minorHAnsi"/>
                <w:lang w:eastAsia="en-US"/>
              </w:rPr>
              <w:t xml:space="preserve"> </w:t>
            </w:r>
            <w:r>
              <w:rPr>
                <w:rFonts w:eastAsiaTheme="minorHAnsi"/>
                <w:lang w:eastAsia="en-US"/>
              </w:rPr>
              <w:fldChar w:fldCharType="begin" w:fldLock="1"/>
            </w:r>
            <w:r>
              <w:rPr>
                <w:rFonts w:eastAsiaTheme="minorHAnsi"/>
                <w:lang w:eastAsia="en-US"/>
              </w:rPr>
              <w:instrText>ADDIN CSL_CITATION {"citationItems":[{"id":"ITEM-1","itemData":{"abstract":"PURPOSE: The purpose of this naturalistic inquiry was to under-stand, from the patient's perspective, the differences between cancer-related fatigue (CRF) and \" typical \" fatigue and to describe its impact on their lives. DESCRIPTION OF STUDY: The sample consisted of 17 adult patients with cancer who agreed to participate, yielding 23 in-depth audio-taped interviews. Participants included inpatients and outpatients from a dedicated cancer center and a Veterans Affairs Hospital. Symbolic interactionism was the framework used for the interviews to understand how individuals and groups construct and discover the meaning of events. Transcribed data were coded by distress category to classify the textual information and to reduce the text to more relevant and manageable bits of data. Five to 10 repre-sentative excerpts from each coding category were chosen and were coded independently by a second coder to evaluate interco-der reliability. RESULTS: CRF was found to be more rapid in onset, more energy draining, more intense, longer lasting, more severe, and more unrelenting when compared with \" typical \" fatigue. CRF caused distress in the physical, social, spiritual, psychological, and cogni-tive domains of the participants' lives. All participants agreed that CRF was different than the typical fatigue of everyday life. CLINICAL IMPLICATIONS: This study's findings indicate that because of this different fatigue, CRF, participants did not just experience the symptom, but they suffered with it. The current oncology literature and texts do not portray the morbidity of the CRF experience as described by the participants in this study. These data can be used as part of an experiential teaching guide to assist healthcare stu-dents and practitioners in understanding the CRF experience. This increased awareness will afford clinicians a better foundation for implementing management strategies. A CRF distress instrument is in development based on these data.","author":[{"dropping-particle":"","family":"Holley","given":"Sandra","non-dropping-particle":"","parse-names":false,"suffix":""}],"container-title":"Cancer Practice","id":"ITEM-1","issue":"2","issued":{"date-parts":[["2000"]]},"page":"87-95","title":"Cancer-Related Fatigue. Suffering a Different Fatigue","type":"article-journal","volume":"8"},"uris":["http://www.mendeley.com/documents/?uuid=291536f1-04dc-3d27-8caf-72855cbfee75"]},{"id":"ITEM-2","itemData":{"DOI":"10.1111/j.1365-2702.2009.03064.x","ISBN":"0962-1067","ISSN":"09621067","PMID":"20500330","abstract":"AIMS AND OBJECTIVES: This study explored the fatigue experiences in older Taiwanese women with breast cancer.\\n\\nBACKGROUND: Cancer is a common disease for older people, and breast cancer ranks second in occurrence among all cancers. Fatigue is the most frequently seen symptom, with more than 90% of cancer patients having such experiences. Fatigue may lead to functional dependence, affecting the care and quality of life for this older population.\\n\\nDESIGN: A qualitative design was used in this study.\\n\\nMETHODS: In-depth interviews were conducted with participants being treated at the oncology outpatient department in a teaching hospital in northern Taiwan. Data were collected from November 2006-March 2007.\\n\\nRESULTS: The study included 15 women, aged 65-82, with breast cancer. Analysis of the interviews revealed three themes: factors related to fatigue, interpretation of fatigue and ways to deal with fatigue. The factors related to fatigue arose from treatment, symptom distress and the impact of their emotions. Participants interpreted the fatigue as an inevitable normal reaction, and they were embarrassed to share its occurrence with others. Although fatigue made participants suffer, they found the ways to decrease the feeling of fatigue using psychological adjustments, practical changes and support systems.\\n\\nCONCLUSIONS: Facing the multilayered influences from treatments and ageing, older women with breast cancer considered fatigue as a physical and psychological expression. By raising the awareness of fatigue, nurses can help this older population manage or relieve fatigue by controlling symptoms, providing emotional support and making related resources available.\\n\\nRELEVANCE TO CLINICAL PRACTICE: The results of this study can enhance the sensitivity and evaluation abilities of nurses in dealing with the cancer-related fatigue in older women with breast cancer.","author":[{"dropping-particle":"","family":"Tsai","given":"Sung Ling","non-dropping-particle":"","parse-names":false,"suffix":""},{"dropping-particle":"","family":"Lin","given":"Hung Ru","non-dropping-particle":"","parse-names":false,"suffix":""},{"dropping-particle":"","family":"Chao","given":"Tsu Yi","non-dropping-particle":"","parse-names":false,"suffix":""},{"dropping-particle":"","family":"Lin","given":"Pay Fan","non-dropping-particle":"","parse-names":false,"suffix":""}],"container-title":"Journal of Clinical Nursing","id":"ITEM-2","issue":"5-6","issued":{"date-parts":[["2010"]]},"page":"867-875","title":"The fatigue experiences of older Taiwanese women with breast cancer","type":"article-journal","volume":"19"},"uris":["http://www.mendeley.com/documents/?uuid=1b1dc00e-8ab9-4864-aa9b-125d10eecbd4"]},{"id":"ITEM-3","itemData":{"DOI":"10.1080/08870446.2013.839792","ISBN":"1476-8321 (Electronic)\\r0887-0446 (Linking)","ISSN":"08870446","PMID":"24070024","abstract":"OBJECTIVE: Cancer-related fatigue (CRF) is a potentially chronic condition that is inadequately discussed, diagnosed and treated. This study examined the factors that contribute to the absence of a discourse of CRF.\\n\\nMETHOD: A thematic discourse analysis was carried out on the 'additional comments' left by 73 fatigued cancer patients and survivors as part of a questionnaire study on CRF.\\n\\nRESULTS: The findings indicated that conflict between patients' own conceptualisations of CRF and those of family/friends and/or medical professionals hampers social and medical dialogue of CRF. Fatigue forms a part of patients' ongoing cancer identity even after cancer treatment has been completed; however, because of the dominance of wider social discourses on recovery from illness and cancer survivorship, others fail to recognise individual narratives of CRF when these deviate from or oppose such established discourses. Furthermore, the development of a discourse of CRF is actively obstructed because the enormity of cancer invalidates and overshadows patients' postcancer experiences.\\n\\nCONCLUSION: 'Additional comments' are a rich source of data that can give insight into issues facing patients. Beyond the lack of recognition, support and interventions available for CRF, broader discourses of health, illness and cancer hamper communication regarding this side effect.","author":[{"dropping-particle":"","family":"Pertl","given":"Maria M.","non-dropping-particle":"","parse-names":false,"suffix":""},{"dropping-particle":"","family":"Quigley","given":"Jean","non-dropping-particle":"","parse-names":false,"suffix":""},{"dropping-particle":"","family":"Hevey","given":"David","non-dropping-particle":"","parse-names":false,"suffix":""}],"container-title":"Psychology and Health","id":"ITEM-3","issue":"2","issued":{"date-parts":[["2014"]]},"page":"141-161","title":"'I'm not complaining because I'm alive': Barriers to the emergence of a discourse of cancer-related fatigue","type":"article-journal","volume":"29"},"uris":["http://www.mendeley.com/documents/?uuid=94f84834-cb39-305d-9f72-00ac7db5d054"]},{"id":"ITEM-4","itemData":{"DOI":"10.1007/s00520-015-2902-7","ISBN":"1433-7339 (Electronic)\\r0941-4355 (Linking)","ISSN":"14337339","PMID":"26304157","abstract":"© 2015, Springer-Verlag Berlin Heidelberg. Purpose: Cancer-related fatigue (CRF) is a common symptom experienced by cancer survivors. Persistent fatigue can last years after cancer treatment. CRF’s origin is unknown, and there are no validated treatments. Cultural constructs (definitions, meaning, and explanations) may vary the presentation and treatment choices related to fatigue. Identifying and categorizing CRF terms and experiences among racial, ethnic, and non-English speaking groups may provide a fuller understanding of CRF to guide tailoring of interventions. We report on the cultural constructs of CRF as reported by American Indian cancer survivors. Methods: A study of Southwest American Indians collected qualitative data on cancer survivors’ experiences of fatigue. Focus groups (n = 132) at urban clinics and rural reservation sites in the Southwest collected qualitative data on cancer survivor experiences with fatigue. The sessions were audiotaped and transcribed verbatim. During analysis, common themes were coded and formed into categories following Grounded Theory analytical procedures. Relationships between categories were examined. Results: CRF was described by survivors as an entity that comes into the brain, “drains life” from the body, and creates long-lasting suffering, pain, and stigma. We review the cultural constructs of fatigue and CRF’ s relationship to “being out of balance.” Conclusions: There is a need for culturally appropriate education concerning fatigue, techniques for reducing fatigue, and support for American Indian cancer survivors and other vulnerable populations.","author":[{"dropping-particle":"","family":"Hodge","given":"Felicia Schanche","non-dropping-particle":"","parse-names":false,"suffix":""},{"dropping-particle":"","family":"Itty","given":"Tracy Line","non-dropping-particle":"","parse-names":false,"suffix":""},{"dropping-particle":"","family":"Cadogan","given":"Mary P.","non-dropping-particle":"","parse-names":false,"suffix":""},{"dropping-particle":"","family":"Martinez","given":"Fernando","non-dropping-particle":"","parse-names":false,"suffix":""},{"dropping-particle":"","family":"Pham","given":"Angelina","non-dropping-particle":"","parse-names":false,"suffix":""}],"container-title":"Supportive Care in Cancer","id":"ITEM-4","issue":"3","issued":{"date-parts":[["2016"]]},"page":"1235-1240","title":"The cultural constructs of cancer-related fatigue among American Indian cancer survivors","type":"article-journal","volume":"24"},"uris":["http://www.mendeley.com/documents/?uuid=6384214e-855f-4275-ad3c-1980823d2c05"]},{"id":"ITEM-5","itemData":{"DOI":"10.1097/NCC.0000000000000460","ISBN":"0162-220X","ISSN":"15389804","PMID":"27941353","abstract":"BACKGROUND: Postcancer fatigue (PCF) is a form of chronic fatigue that is very common and can persist for years among disease-free cancer survivors. Despite this, PCF remains underreported and often goes untreated. OBJECTIVE: The aim of this study is to explore PCF from the perspective of cancer survivors via online blogs, with a focus on their experiences and personal explanations of PCF. METHODS: An online search identified 15 recent blogs written by cancer survivors who specifically discussed their PCF. Thematic analysis was used to analyze blog content. RESULTS: Bloggers explained PCF as a severe and unpredictable symptom in their lives. They identified anxiety, emotional trauma, and cancer side effects to be the key causal factors of their PCF. Coping strategies adopted by bloggers included diet, exercise, acceptance and reducing workload to manage their fatigue. CONCLUSIONS: Online blogs are a rich source of qualitative data that can give unique insight into issues faced by cancer survivors. Bloggers' accounts confirmed that PCF is a complex issue that can be a significant source of frustration in their everyday lives. This study highlighted that bloggers with PCF appear to have some coping strategies and understanding of PCF, yet these are not always consistent with current medical and psychological knowledge. IMPLICATIONS FOR PRACTICE: This study has demonstrated that blogs can offer valuable information to existing knowledge of cancer survivors' experiences and explanations of PCF. The findings may assist healthcare professionals with educating patients about PCF and with increasing the legitimacy, awareness, and understanding of PCF.","author":[{"dropping-particle":"","family":"Watson","given":"Amy","non-dropping-particle":"","parse-names":false,"suffix":""},{"dropping-particle":"","family":"Kessel","given":"Kirsten","non-dropping-particle":"van","parse-names":false,"suffix":""}],"container-title":"Cancer Nursing","id":"ITEM-5","issue":"0","issued":{"date-parts":[["2016"]]},"page":"1-7","title":"Cancer Survivors’ Experiences and Explanations of Postcancer Fatigue: An Analysis of Online Blogs","type":"article-journal","volume":"00"},"uris":["http://www.mendeley.com/documents/?uuid=3d7e1c94-4eb7-44b3-9383-fa5a8a2dd851"]}],"mendeley":{"formattedCitation":"(30,43,44,46,47)","plainTextFormattedCitation":"(30,43,44,46,47)","previouslyFormattedCitation":"(30,43,44,46,47)"},"properties":{"noteIndex":0},"schema":"https://github.com/citation-style-language/schema/raw/master/csl-citation.json"}</w:instrText>
            </w:r>
            <w:r>
              <w:rPr>
                <w:rFonts w:eastAsiaTheme="minorHAnsi"/>
                <w:lang w:eastAsia="en-US"/>
              </w:rPr>
              <w:fldChar w:fldCharType="separate"/>
            </w:r>
            <w:r w:rsidRPr="00780B48">
              <w:rPr>
                <w:rFonts w:eastAsiaTheme="minorHAnsi"/>
                <w:noProof/>
                <w:lang w:eastAsia="en-US"/>
              </w:rPr>
              <w:t>(30,43,44,46,47)</w:t>
            </w:r>
            <w:r>
              <w:rPr>
                <w:rFonts w:eastAsiaTheme="minorHAnsi"/>
                <w:lang w:eastAsia="en-US"/>
              </w:rPr>
              <w:fldChar w:fldCharType="end"/>
            </w:r>
            <w:r w:rsidRPr="00CE7135">
              <w:rPr>
                <w:rFonts w:eastAsiaTheme="minorHAnsi"/>
                <w:lang w:eastAsia="en-US"/>
              </w:rPr>
              <w:t>, conflict of needs</w:t>
            </w:r>
            <w:r>
              <w:rPr>
                <w:rFonts w:eastAsiaTheme="minorHAnsi"/>
                <w:lang w:eastAsia="en-US"/>
              </w:rPr>
              <w:t xml:space="preserve"> </w:t>
            </w:r>
            <w:r w:rsidRPr="00CE7135">
              <w:rPr>
                <w:rFonts w:eastAsiaTheme="minorHAnsi"/>
                <w:lang w:eastAsia="en-US"/>
              </w:rPr>
              <w:t>and expectations</w:t>
            </w:r>
            <w:r>
              <w:rPr>
                <w:rFonts w:eastAsiaTheme="minorHAnsi"/>
                <w:lang w:eastAsia="en-US"/>
              </w:rPr>
              <w:t xml:space="preserve"> </w:t>
            </w:r>
            <w:r>
              <w:rPr>
                <w:rFonts w:eastAsiaTheme="minorHAnsi"/>
                <w:lang w:eastAsia="en-US"/>
              </w:rPr>
              <w:fldChar w:fldCharType="begin" w:fldLock="1"/>
            </w:r>
            <w:r>
              <w:rPr>
                <w:rFonts w:eastAsiaTheme="minorHAnsi"/>
                <w:lang w:eastAsia="en-US"/>
              </w:rPr>
              <w:instrText>ADDIN CSL_CITATION {"citationItems":[{"id":"ITEM-1","itemData":{"DOI":"10.1080/08964289.2017.1399100","ISSN":"0896-4289 (Print)","PMID":"29095129","abstract":"The study explored the experience of fatigue, its effects and ways of coping with fatigue and the role of family and social support among breast cancer patients. In-depth, semi-structured interviews were conducted with 13 breast cancer patients stages I-III, aged 34-67, who were up to one year after the termination of chemotherapy. Two main themes emerged: \"Being imprisoned in the body of an 80-year-old,\" focuses the fatigue experienced by younger and older women, during and post treatment, including the different patterns of fatigue and the various means of coping with fatigue; The \"Family's bear-hug\" exemplifies the role of the environment in coping with the experience of fatigue and the complexities entailed in receiving support from family and friends. The study provides a comprehensive picture of fatigue in its various contexts during and post-treatment and its impact on family relations and quality of life among younger and older breast cancer patients.","author":[{"dropping-particle":"","family":"Levkovich","given":"Inbar","non-dropping-particle":"","parse-names":false,"suffix":""},{"dropping-particle":"","family":"Cohen","given":"Miri","non-dropping-particle":"","parse-names":false,"suffix":""},{"dropping-particle":"","family":"Karkabi","given":"Khaled","non-dropping-particle":"","parse-names":false,"suffix":""}],"container-title":"Behavioral medicine (Washington, D.C.)","id":"ITEM-1","issued":{"date-parts":[["2017","11"]]},"language":"eng","page":"1-12","publisher-place":"United States","title":"The Experience of Fatigue in Breast Cancer Patients 1-12 Month Post-Chemotherapy: A Qualitative Study.","type":"article-journal"},"uris":["http://www.mendeley.com/documents/?uuid=afa5b157-3ec0-488d-a8f6-36412a888219"]},{"id":"ITEM-2","itemData":{"DOI":"10.1097/NCC.0000000000000460","ISBN":"0162-220X","ISSN":"15389804","PMID":"27941353","abstract":"BACKGROUND: Postcancer fatigue (PCF) is a form of chronic fatigue that is very common and can persist for years among disease-free cancer survivors. Despite this, PCF remains underreported and often goes untreated. OBJECTIVE: The aim of this study is to explore PCF from the perspective of cancer survivors via online blogs, with a focus on their experiences and personal explanations of PCF. METHODS: An online search identified 15 recent blogs written by cancer survivors who specifically discussed their PCF. Thematic analysis was used to analyze blog content. RESULTS: Bloggers explained PCF as a severe and unpredictable symptom in their lives. They identified anxiety, emotional trauma, and cancer side effects to be the key causal factors of their PCF. Coping strategies adopted by bloggers included diet, exercise, acceptance and reducing workload to manage their fatigue. CONCLUSIONS: Online blogs are a rich source of qualitative data that can give unique insight into issues faced by cancer survivors. Bloggers' accounts confirmed that PCF is a complex issue that can be a significant source of frustration in their everyday lives. This study highlighted that bloggers with PCF appear to have some coping strategies and understanding of PCF, yet these are not always consistent with current medical and psychological knowledge. IMPLICATIONS FOR PRACTICE: This study has demonstrated that blogs can offer valuable information to existing knowledge of cancer survivors' experiences and explanations of PCF. The findings may assist healthcare professionals with educating patients about PCF and with increasing the legitimacy, awareness, and understanding of PCF.","author":[{"dropping-particle":"","family":"Watson","given":"Amy","non-dropping-particle":"","parse-names":false,"suffix":""},{"dropping-particle":"","family":"Kessel","given":"Kirsten","non-dropping-particle":"van","parse-names":false,"suffix":""}],"container-title":"Cancer Nursing","id":"ITEM-2","issue":"0","issued":{"date-parts":[["2016"]]},"page":"1-7","title":"Cancer Survivors’ Experiences and Explanations of Postcancer Fatigue: An Analysis of Online Blogs","type":"article-journal","volume":"00"},"uris":["http://www.mendeley.com/documents/?uuid=3d7e1c94-4eb7-44b3-9383-fa5a8a2dd851"]}],"mendeley":{"formattedCitation":"(19,47)","plainTextFormattedCitation":"(19,47)","previouslyFormattedCitation":"(19,47)"},"properties":{"noteIndex":0},"schema":"https://github.com/citation-style-language/schema/raw/master/csl-citation.json"}</w:instrText>
            </w:r>
            <w:r>
              <w:rPr>
                <w:rFonts w:eastAsiaTheme="minorHAnsi"/>
                <w:lang w:eastAsia="en-US"/>
              </w:rPr>
              <w:fldChar w:fldCharType="separate"/>
            </w:r>
            <w:r w:rsidRPr="00780B48">
              <w:rPr>
                <w:rFonts w:eastAsiaTheme="minorHAnsi"/>
                <w:noProof/>
                <w:lang w:eastAsia="en-US"/>
              </w:rPr>
              <w:t>(19,47)</w:t>
            </w:r>
            <w:r>
              <w:rPr>
                <w:rFonts w:eastAsiaTheme="minorHAnsi"/>
                <w:lang w:eastAsia="en-US"/>
              </w:rPr>
              <w:fldChar w:fldCharType="end"/>
            </w:r>
            <w:r>
              <w:rPr>
                <w:rFonts w:eastAsiaTheme="minorHAnsi"/>
                <w:lang w:eastAsia="en-US"/>
              </w:rPr>
              <w:t xml:space="preserve">, pressure to move on </w:t>
            </w:r>
            <w:r>
              <w:rPr>
                <w:rFonts w:eastAsiaTheme="minorHAnsi"/>
                <w:lang w:eastAsia="en-US"/>
              </w:rPr>
              <w:fldChar w:fldCharType="begin" w:fldLock="1"/>
            </w:r>
            <w:r>
              <w:rPr>
                <w:rFonts w:eastAsiaTheme="minorHAnsi"/>
                <w:lang w:eastAsia="en-US"/>
              </w:rPr>
              <w:instrText>ADDIN CSL_CITATION {"citationItems":[{"id":"ITEM-1","itemData":{"DOI":"10.1080/08870446.2013.839792","ISBN":"1476-8321 (Electronic)\\r0887-0446 (Linking)","ISSN":"08870446","PMID":"24070024","abstract":"OBJECTIVE: Cancer-related fatigue (CRF) is a potentially chronic condition that is inadequately discussed, diagnosed and treated. This study examined the factors that contribute to the absence of a discourse of CRF.\\n\\nMETHOD: A thematic discourse analysis was carried out on the 'additional comments' left by 73 fatigued cancer patients and survivors as part of a questionnaire study on CRF.\\n\\nRESULTS: The findings indicated that conflict between patients' own conceptualisations of CRF and those of family/friends and/or medical professionals hampers social and medical dialogue of CRF. Fatigue forms a part of patients' ongoing cancer identity even after cancer treatment has been completed; however, because of the dominance of wider social discourses on recovery from illness and cancer survivorship, others fail to recognise individual narratives of CRF when these deviate from or oppose such established discourses. Furthermore, the development of a discourse of CRF is actively obstructed because the enormity of cancer invalidates and overshadows patients' postcancer experiences.\\n\\nCONCLUSION: 'Additional comments' are a rich source of data that can give insight into issues facing patients. Beyond the lack of recognition, support and interventions available for CRF, broader discourses of health, illness and cancer hamper communication regarding this side effect.","author":[{"dropping-particle":"","family":"Pertl","given":"Maria M.","non-dropping-particle":"","parse-names":false,"suffix":""},{"dropping-particle":"","family":"Quigley","given":"Jean","non-dropping-particle":"","parse-names":false,"suffix":""},{"dropping-particle":"","family":"Hevey","given":"David","non-dropping-particle":"","parse-names":false,"suffix":""}],"container-title":"Psychology and Health","id":"ITEM-1","issue":"2","issued":{"date-parts":[["2014"]]},"page":"141-161","title":"'I'm not complaining because I'm alive': Barriers to the emergence of a discourse of cancer-related fatigue","type":"article-journal","volume":"29"},"uris":["http://www.mendeley.com/documents/?uuid=94f84834-cb39-305d-9f72-00ac7db5d054"]}],"mendeley":{"formattedCitation":"(44)","plainTextFormattedCitation":"(44)","previouslyFormattedCitation":"(44)"},"properties":{"noteIndex":0},"schema":"https://github.com/citation-style-language/schema/raw/master/csl-citation.json"}</w:instrText>
            </w:r>
            <w:r>
              <w:rPr>
                <w:rFonts w:eastAsiaTheme="minorHAnsi"/>
                <w:lang w:eastAsia="en-US"/>
              </w:rPr>
              <w:fldChar w:fldCharType="separate"/>
            </w:r>
            <w:r w:rsidRPr="00780B48">
              <w:rPr>
                <w:rFonts w:eastAsiaTheme="minorHAnsi"/>
                <w:noProof/>
                <w:lang w:eastAsia="en-US"/>
              </w:rPr>
              <w:t>(44)</w:t>
            </w:r>
            <w:r>
              <w:rPr>
                <w:rFonts w:eastAsiaTheme="minorHAnsi"/>
                <w:lang w:eastAsia="en-US"/>
              </w:rPr>
              <w:fldChar w:fldCharType="end"/>
            </w:r>
            <w:r w:rsidRPr="00CE7135">
              <w:rPr>
                <w:rFonts w:eastAsiaTheme="minorHAnsi"/>
                <w:lang w:eastAsia="en-US"/>
              </w:rPr>
              <w:t>, lack of support</w:t>
            </w:r>
            <w:r>
              <w:rPr>
                <w:rFonts w:eastAsiaTheme="minorHAnsi"/>
                <w:lang w:eastAsia="en-US"/>
              </w:rPr>
              <w:t xml:space="preserve"> friends and family</w:t>
            </w:r>
            <w:r w:rsidRPr="00CE7135">
              <w:rPr>
                <w:rFonts w:eastAsiaTheme="minorHAnsi"/>
                <w:lang w:eastAsia="en-US"/>
              </w:rPr>
              <w:t xml:space="preserve"> </w:t>
            </w:r>
            <w:r>
              <w:rPr>
                <w:rFonts w:eastAsiaTheme="minorHAnsi"/>
                <w:lang w:eastAsia="en-US"/>
              </w:rPr>
              <w:fldChar w:fldCharType="begin" w:fldLock="1"/>
            </w:r>
            <w:r>
              <w:rPr>
                <w:rFonts w:eastAsiaTheme="minorHAnsi"/>
                <w:lang w:eastAsia="en-US"/>
              </w:rPr>
              <w:instrText>ADDIN CSL_CITATION {"citationItems":[{"id":"ITEM-1","itemData":{"DOI":"10.1080/08964289.2017.1399100","ISSN":"0896-4289 (Print)","PMID":"29095129","abstract":"The study explored the experience of fatigue, its effects and ways of coping with fatigue and the role of family and social support among breast cancer patients. In-depth, semi-structured interviews were conducted with 13 breast cancer patients stages I-III, aged 34-67, who were up to one year after the termination of chemotherapy. Two main themes emerged: \"Being imprisoned in the body of an 80-year-old,\" focuses the fatigue experienced by younger and older women, during and post treatment, including the different patterns of fatigue and the various means of coping with fatigue; The \"Family's bear-hug\" exemplifies the role of the environment in coping with the experience of fatigue and the complexities entailed in receiving support from family and friends. The study provides a comprehensive picture of fatigue in its various contexts during and post-treatment and its impact on family relations and quality of life among younger and older breast cancer patients.","author":[{"dropping-particle":"","family":"Levkovich","given":"Inbar","non-dropping-particle":"","parse-names":false,"suffix":""},{"dropping-particle":"","family":"Cohen","given":"Miri","non-dropping-particle":"","parse-names":false,"suffix":""},{"dropping-particle":"","family":"Karkabi","given":"Khaled","non-dropping-particle":"","parse-names":false,"suffix":""}],"container-title":"Behavioral medicine (Washington, D.C.)","id":"ITEM-1","issued":{"date-parts":[["2017","11"]]},"language":"eng","page":"1-12","publisher-place":"United States","title":"The Experience of Fatigue in Breast Cancer Patients 1-12 Month Post-Chemotherapy: A Qualitative Study.","type":"article-journal"},"uris":["http://www.mendeley.com/documents/?uuid=afa5b157-3ec0-488d-a8f6-36412a888219"]},{"id":"ITEM-2","itemData":{"DOI":"10.1111/j.1365-2354.2007.00863.x","ISBN":"0961-5423","ISSN":"09615423","PMID":"19016835","abstract":"This article analyses the experience of former cancer patients who, many years after the treatment of their illness, suffer from 'extreme persistent fatigue'. The aim is to demonstrate how this symptom can be experienced as problematic and to detail coping strategies that individuals use in order to live with it. This qualitative exploratory study took place in the Netherlands and was based on semi-structured interviews with 12 former cancer patients suffering from extreme fatigue 7-10 years after their illness was treated. The aim of the informants is to achieve a medical diagnosis of cancer-related fatigue, which increases their chances of receiving care and understanding, and thus gives a social and medical legitimacy to their suffering. The search for legitimacy appeared to be especially evident in the demands for disability allowances. Counselling and care in cancer patients should be more focused on the prevention of persistent fatigue during and after cancer diagnosis and treatments.","author":[{"dropping-particle":"","family":"Rosman","given":"S.","non-dropping-particle":"","parse-names":false,"suffix":""}],"container-title":"European Journal of Cancer Care","id":"ITEM-2","issue":"1","issued":{"date-parts":[["2009"]]},"page":"28-36","title":"'Recovered from cancer but still ill': Strategies used to legitimise extreme persistent fatigue in disease-free cancer patients","type":"article-journal","volume":"18"},"uris":["http://www.mendeley.com/documents/?uuid=326b4fb5-8516-45db-8d4e-47fd2b8c4ad9"]},{"id":"ITEM-3","itemData":{"DOI":"10.1111/j.1365-2702.2009.03064.x","ISBN":"0962-1067","ISSN":"09621067","PMID":"20500330","abstract":"AIMS AND OBJECTIVES: This study explored the fatigue experiences in older Taiwanese women with breast cancer.\\n\\nBACKGROUND: Cancer is a common disease for older people, and breast cancer ranks second in occurrence among all cancers. Fatigue is the most frequently seen symptom, with more than 90% of cancer patients having such experiences. Fatigue may lead to functional dependence, affecting the care and quality of life for this older population.\\n\\nDESIGN: A qualitative design was used in this study.\\n\\nMETHODS: In-depth interviews were conducted with participants being treated at the oncology outpatient department in a teaching hospital in northern Taiwan. Data were collected from November 2006-March 2007.\\n\\nRESULTS: The study included 15 women, aged 65-82, with breast cancer. Analysis of the interviews revealed three themes: factors related to fatigue, interpretation of fatigue and ways to deal with fatigue. The factors related to fatigue arose from treatment, symptom distress and the impact of their emotions. Participants interpreted the fatigue as an inevitable normal reaction, and they were embarrassed to share its occurrence with others. Although fatigue made participants suffer, they found the ways to decrease the feeling of fatigue using psychological adjustments, practical changes and support systems.\\n\\nCONCLUSIONS: Facing the multilayered influences from treatments and ageing, older women with breast cancer considered fatigue as a physical and psychological expression. By raising the awareness of fatigue, nurses can help this older population manage or relieve fatigue by controlling symptoms, providing emotional support and making related resources available.\\n\\nRELEVANCE TO CLINICAL PRACTICE: The results of this study can enhance the sensitivity and evaluation abilities of nurses in dealing with the cancer-related fatigue in older women with breast cancer.","author":[{"dropping-particle":"","family":"Tsai","given":"Sung Ling","non-dropping-particle":"","parse-names":false,"suffix":""},{"dropping-particle":"","family":"Lin","given":"Hung Ru","non-dropping-particle":"","parse-names":false,"suffix":""},{"dropping-particle":"","family":"Chao","given":"Tsu Yi","non-dropping-particle":"","parse-names":false,"suffix":""},{"dropping-particle":"","family":"Lin","given":"Pay Fan","non-dropping-particle":"","parse-names":false,"suffix":""}],"container-title":"Journal of Clinical Nursing","id":"ITEM-3","issue":"5-6","issued":{"date-parts":[["2010"]]},"page":"867-875","title":"The fatigue experiences of older Taiwanese women with breast cancer","type":"article-journal","volume":"19"},"uris":["http://www.mendeley.com/documents/?uuid=1b1dc00e-8ab9-4864-aa9b-125d10eecbd4"]},{"id":"ITEM-4","itemData":{"DOI":"10.1097/NCC.0000000000000460","ISBN":"0162-220X","ISSN":"15389804","PMID":"27941353","abstract":"BACKGROUND: Postcancer fatigue (PCF) is a form of chronic fatigue that is very common and can persist for years among disease-free cancer survivors. Despite this, PCF remains underreported and often goes untreated. OBJECTIVE: The aim of this study is to explore PCF from the perspective of cancer survivors via online blogs, with a focus on their experiences and personal explanations of PCF. METHODS: An online search identified 15 recent blogs written by cancer survivors who specifically discussed their PCF. Thematic analysis was used to analyze blog content. RESULTS: Bloggers explained PCF as a severe and unpredictable symptom in their lives. They identified anxiety, emotional trauma, and cancer side effects to be the key causal factors of their PCF. Coping strategies adopted by bloggers included diet, exercise, acceptance and reducing workload to manage their fatigue. CONCLUSIONS: Online blogs are a rich source of qualitative data that can give unique insight into issues faced by cancer survivors. Bloggers' accounts confirmed that PCF is a complex issue that can be a significant source of frustration in their everyday lives. This study highlighted that bloggers with PCF appear to have some coping strategies and understanding of PCF, yet these are not always consistent with current medical and psychological knowledge. IMPLICATIONS FOR PRACTICE: This study has demonstrated that blogs can offer valuable information to existing knowledge of cancer survivors' experiences and explanations of PCF. The findings may assist healthcare professionals with educating patients about PCF and with increasing the legitimacy, awareness, and understanding of PCF.","author":[{"dropping-particle":"","family":"Watson","given":"Amy","non-dropping-particle":"","parse-names":false,"suffix":""},{"dropping-particle":"","family":"Kessel","given":"Kirsten","non-dropping-particle":"van","parse-names":false,"suffix":""}],"container-title":"Cancer Nursing","id":"ITEM-4","issue":"0","issued":{"date-parts":[["2016"]]},"page":"1-7","title":"Cancer Survivors’ Experiences and Explanations of Postcancer Fatigue: An Analysis of Online Blogs","type":"article-journal","volume":"00"},"uris":["http://www.mendeley.com/documents/?uuid=3d7e1c94-4eb7-44b3-9383-fa5a8a2dd851"]}],"mendeley":{"formattedCitation":"(19,42,43,47)","plainTextFormattedCitation":"(19,42,43,47)","previouslyFormattedCitation":"(19,42,43,47)"},"properties":{"noteIndex":0},"schema":"https://github.com/citation-style-language/schema/raw/master/csl-citation.json"}</w:instrText>
            </w:r>
            <w:r>
              <w:rPr>
                <w:rFonts w:eastAsiaTheme="minorHAnsi"/>
                <w:lang w:eastAsia="en-US"/>
              </w:rPr>
              <w:fldChar w:fldCharType="separate"/>
            </w:r>
            <w:r w:rsidRPr="00780B48">
              <w:rPr>
                <w:rFonts w:eastAsiaTheme="minorHAnsi"/>
                <w:noProof/>
                <w:lang w:eastAsia="en-US"/>
              </w:rPr>
              <w:t>(19,42,43,47)</w:t>
            </w:r>
            <w:r>
              <w:rPr>
                <w:rFonts w:eastAsiaTheme="minorHAnsi"/>
                <w:lang w:eastAsia="en-US"/>
              </w:rPr>
              <w:fldChar w:fldCharType="end"/>
            </w:r>
          </w:p>
        </w:tc>
        <w:tc>
          <w:tcPr>
            <w:tcW w:w="3499" w:type="dxa"/>
          </w:tcPr>
          <w:p w14:paraId="5F5E8708" w14:textId="77777777" w:rsidR="00E518F6" w:rsidRPr="00CE7135" w:rsidRDefault="00E518F6" w:rsidP="006E69AA">
            <w:pPr>
              <w:rPr>
                <w:color w:val="000000"/>
              </w:rPr>
            </w:pPr>
            <w:r w:rsidRPr="00CE7135">
              <w:rPr>
                <w:i/>
                <w:color w:val="000000"/>
              </w:rPr>
              <w:t>“My family is pretty good but they can easily forget how tired I can get as this is not obvious</w:t>
            </w:r>
            <w:r>
              <w:rPr>
                <w:i/>
                <w:color w:val="000000"/>
              </w:rPr>
              <w:t xml:space="preserve">” </w:t>
            </w:r>
            <w:r w:rsidRPr="000B5EF4">
              <w:rPr>
                <w:color w:val="000000"/>
              </w:rPr>
              <w:t>F, N/A</w:t>
            </w:r>
            <w:r w:rsidRPr="00CE7135">
              <w:rPr>
                <w:i/>
                <w:color w:val="000000"/>
              </w:rPr>
              <w:t xml:space="preserve"> </w:t>
            </w:r>
            <w:r>
              <w:rPr>
                <w:i/>
                <w:color w:val="000000"/>
              </w:rPr>
              <w:fldChar w:fldCharType="begin" w:fldLock="1"/>
            </w:r>
            <w:r>
              <w:rPr>
                <w:i/>
                <w:color w:val="000000"/>
              </w:rPr>
              <w:instrText>ADDIN CSL_CITATION {"citationItems":[{"id":"ITEM-1","itemData":{"DOI":"10.1080/08870446.2013.839792","ISBN":"1476-8321 (Electronic)\\r0887-0446 (Linking)","ISSN":"08870446","PMID":"24070024","abstract":"OBJECTIVE: Cancer-related fatigue (CRF) is a potentially chronic condition that is inadequately discussed, diagnosed and treated. This study examined the factors that contribute to the absence of a discourse of CRF.\\n\\nMETHOD: A thematic discourse analysis was carried out on the 'additional comments' left by 73 fatigued cancer patients and survivors as part of a questionnaire study on CRF.\\n\\nRESULTS: The findings indicated that conflict between patients' own conceptualisations of CRF and those of family/friends and/or medical professionals hampers social and medical dialogue of CRF. Fatigue forms a part of patients' ongoing cancer identity even after cancer treatment has been completed; however, because of the dominance of wider social discourses on recovery from illness and cancer survivorship, others fail to recognise individual narratives of CRF when these deviate from or oppose such established discourses. Furthermore, the development of a discourse of CRF is actively obstructed because the enormity of cancer invalidates and overshadows patients' postcancer experiences.\\n\\nCONCLUSION: 'Additional comments' are a rich source of data that can give insight into issues facing patients. Beyond the lack of recognition, support and interventions available for CRF, broader discourses of health, illness and cancer hamper communication regarding this side effect.","author":[{"dropping-particle":"","family":"Pertl","given":"Maria M.","non-dropping-particle":"","parse-names":false,"suffix":""},{"dropping-particle":"","family":"Quigley","given":"Jean","non-dropping-particle":"","parse-names":false,"suffix":""},{"dropping-particle":"","family":"Hevey","given":"David","non-dropping-particle":"","parse-names":false,"suffix":""}],"container-title":"Psychology and Health","id":"ITEM-1","issue":"2","issued":{"date-parts":[["2014"]]},"page":"141-161","title":"'I'm not complaining because I'm alive': Barriers to the emergence of a discourse of cancer-related fatigue","type":"article-journal","volume":"29"},"uris":["http://www.mendeley.com/documents/?uuid=94f84834-cb39-305d-9f72-00ac7db5d054"]}],"mendeley":{"formattedCitation":"(44)","plainTextFormattedCitation":"(44)","previouslyFormattedCitation":"(44)"},"properties":{"noteIndex":0},"schema":"https://github.com/citation-style-language/schema/raw/master/csl-citation.json"}</w:instrText>
            </w:r>
            <w:r>
              <w:rPr>
                <w:i/>
                <w:color w:val="000000"/>
              </w:rPr>
              <w:fldChar w:fldCharType="separate"/>
            </w:r>
            <w:r w:rsidRPr="00780B48">
              <w:rPr>
                <w:noProof/>
                <w:color w:val="000000"/>
              </w:rPr>
              <w:t>(44)</w:t>
            </w:r>
            <w:r>
              <w:rPr>
                <w:i/>
                <w:color w:val="000000"/>
              </w:rPr>
              <w:fldChar w:fldCharType="end"/>
            </w:r>
            <w:r w:rsidRPr="00CE7135">
              <w:rPr>
                <w:i/>
                <w:color w:val="000000"/>
              </w:rPr>
              <w:t xml:space="preserve"> </w:t>
            </w:r>
            <w:r w:rsidRPr="00CE7135">
              <w:rPr>
                <w:color w:val="000000"/>
              </w:rPr>
              <w:t xml:space="preserve">(p153). </w:t>
            </w:r>
          </w:p>
        </w:tc>
      </w:tr>
      <w:tr w:rsidR="00E518F6" w:rsidRPr="00CE7135" w14:paraId="5408A04F" w14:textId="77777777" w:rsidTr="006E69AA">
        <w:tc>
          <w:tcPr>
            <w:tcW w:w="3498" w:type="dxa"/>
            <w:tcBorders>
              <w:top w:val="nil"/>
              <w:bottom w:val="nil"/>
            </w:tcBorders>
          </w:tcPr>
          <w:p w14:paraId="6998646D" w14:textId="77777777" w:rsidR="00E518F6" w:rsidRPr="00CE7135" w:rsidRDefault="00E518F6" w:rsidP="006E69AA">
            <w:pPr>
              <w:pStyle w:val="Geenafstand"/>
              <w:ind w:left="720"/>
              <w:rPr>
                <w:color w:val="000000"/>
                <w:sz w:val="21"/>
                <w:szCs w:val="21"/>
              </w:rPr>
            </w:pPr>
          </w:p>
        </w:tc>
        <w:tc>
          <w:tcPr>
            <w:tcW w:w="3498" w:type="dxa"/>
            <w:tcBorders>
              <w:bottom w:val="nil"/>
            </w:tcBorders>
          </w:tcPr>
          <w:p w14:paraId="16519C64" w14:textId="77777777" w:rsidR="00E518F6" w:rsidRPr="00CE7135" w:rsidRDefault="00E518F6" w:rsidP="006E69AA">
            <w:pPr>
              <w:pStyle w:val="Geenafstand"/>
              <w:rPr>
                <w:color w:val="000000"/>
                <w:sz w:val="21"/>
                <w:szCs w:val="21"/>
              </w:rPr>
            </w:pPr>
            <w:r>
              <w:rPr>
                <w:color w:val="000000"/>
                <w:sz w:val="21"/>
                <w:szCs w:val="21"/>
              </w:rPr>
              <w:t>Medical mi</w:t>
            </w:r>
            <w:r w:rsidRPr="00CE7135">
              <w:rPr>
                <w:color w:val="000000"/>
                <w:sz w:val="21"/>
                <w:szCs w:val="21"/>
              </w:rPr>
              <w:t>srecognition</w:t>
            </w:r>
          </w:p>
        </w:tc>
        <w:tc>
          <w:tcPr>
            <w:tcW w:w="3499" w:type="dxa"/>
          </w:tcPr>
          <w:p w14:paraId="53E9664B" w14:textId="77777777" w:rsidR="00E518F6" w:rsidRPr="00CE7135" w:rsidRDefault="00E518F6" w:rsidP="006E69AA">
            <w:pPr>
              <w:pStyle w:val="Geenafstand"/>
              <w:rPr>
                <w:color w:val="000000"/>
                <w:sz w:val="21"/>
                <w:szCs w:val="21"/>
              </w:rPr>
            </w:pPr>
            <w:r w:rsidRPr="00CE7135">
              <w:rPr>
                <w:color w:val="000000"/>
                <w:sz w:val="21"/>
                <w:szCs w:val="21"/>
              </w:rPr>
              <w:t>Lack of objective parameters</w:t>
            </w:r>
            <w:r>
              <w:rPr>
                <w:color w:val="000000"/>
                <w:sz w:val="21"/>
                <w:szCs w:val="21"/>
              </w:rPr>
              <w:t xml:space="preserve"> </w:t>
            </w:r>
            <w:r>
              <w:rPr>
                <w:color w:val="000000"/>
                <w:sz w:val="21"/>
                <w:szCs w:val="21"/>
              </w:rPr>
              <w:fldChar w:fldCharType="begin" w:fldLock="1"/>
            </w:r>
            <w:r>
              <w:rPr>
                <w:color w:val="000000"/>
                <w:sz w:val="21"/>
                <w:szCs w:val="21"/>
              </w:rPr>
              <w:instrText>ADDIN CSL_CITATION {"citationItems":[{"id":"ITEM-1","itemData":{"DOI":"10.1111/j.1365-2354.2007.00863.x","ISBN":"0961-5423","ISSN":"09615423","PMID":"19016835","abstract":"This article analyses the experience of former cancer patients who, many years after the treatment of their illness, suffer from 'extreme persistent fatigue'. The aim is to demonstrate how this symptom can be experienced as problematic and to detail coping strategies that individuals use in order to live with it. This qualitative exploratory study took place in the Netherlands and was based on semi-structured interviews with 12 former cancer patients suffering from extreme fatigue 7-10 years after their illness was treated. The aim of the informants is to achieve a medical diagnosis of cancer-related fatigue, which increases their chances of receiving care and understanding, and thus gives a social and medical legitimacy to their suffering. The search for legitimacy appeared to be especially evident in the demands for disability allowances. Counselling and care in cancer patients should be more focused on the prevention of persistent fatigue during and after cancer diagnosis and treatments.","author":[{"dropping-particle":"","family":"Rosman","given":"S.","non-dropping-particle":"","parse-names":false,"suffix":""}],"container-title":"European Journal of Cancer Care","id":"ITEM-1","issue":"1","issued":{"date-parts":[["2009"]]},"page":"28-36","title":"'Recovered from cancer but still ill': Strategies used to legitimise extreme persistent fatigue in disease-free cancer patients","type":"article-journal","volume":"18"},"uris":["http://www.mendeley.com/documents/?uuid=326b4fb5-8516-45db-8d4e-47fd2b8c4ad9"]},{"id":"ITEM-2","itemData":{"DOI":"10.1080/08870446.2013.839792","ISBN":"1476-8321 (Electronic)\\r0887-0446 (Linking)","ISSN":"08870446","PMID":"24070024","abstract":"OBJECTIVE: Cancer-related fatigue (CRF) is a potentially chronic condition that is inadequately discussed, diagnosed and treated. This study examined the factors that contribute to the absence of a discourse of CRF.\\n\\nMETHOD: A thematic discourse analysis was carried out on the 'additional comments' left by 73 fatigued cancer patients and survivors as part of a questionnaire study on CRF.\\n\\nRESULTS: The findings indicated that conflict between patients' own conceptualisations of CRF and those of family/friends and/or medical professionals hampers social and medical dialogue of CRF. Fatigue forms a part of patients' ongoing cancer identity even after cancer treatment has been completed; however, because of the dominance of wider social discourses on recovery from illness and cancer survivorship, others fail to recognise individual narratives of CRF when these deviate from or oppose such established discourses. Furthermore, the development of a discourse of CRF is actively obstructed because the enormity of cancer invalidates and overshadows patients' postcancer experiences.\\n\\nCONCLUSION: 'Additional comments' are a rich source of data that can give insight into issues facing patients. Beyond the lack of recognition, support and interventions available for CRF, broader discourses of health, illness and cancer hamper communication regarding this side effect.","author":[{"dropping-particle":"","family":"Pertl","given":"Maria M.","non-dropping-particle":"","parse-names":false,"suffix":""},{"dropping-particle":"","family":"Quigley","given":"Jean","non-dropping-particle":"","parse-names":false,"suffix":""},{"dropping-particle":"","family":"Hevey","given":"David","non-dropping-particle":"","parse-names":false,"suffix":""}],"container-title":"Psychology and Health","id":"ITEM-2","issue":"2","issued":{"date-parts":[["2014"]]},"page":"141-161","title":"'I'm not complaining because I'm alive': Barriers to the emergence of a discourse of cancer-related fatigue","type":"article-journal","volume":"29"},"uris":["http://www.mendeley.com/documents/?uuid=94f84834-cb39-305d-9f72-00ac7db5d054"]}],"mendeley":{"formattedCitation":"(42,44)","plainTextFormattedCitation":"(42,44)","previouslyFormattedCitation":"(42,44)"},"properties":{"noteIndex":0},"schema":"https://github.com/citation-style-language/schema/raw/master/csl-citation.json"}</w:instrText>
            </w:r>
            <w:r>
              <w:rPr>
                <w:color w:val="000000"/>
                <w:sz w:val="21"/>
                <w:szCs w:val="21"/>
              </w:rPr>
              <w:fldChar w:fldCharType="separate"/>
            </w:r>
            <w:r w:rsidRPr="00780B48">
              <w:rPr>
                <w:noProof/>
                <w:color w:val="000000"/>
                <w:sz w:val="21"/>
                <w:szCs w:val="21"/>
              </w:rPr>
              <w:t>(42,44)</w:t>
            </w:r>
            <w:r>
              <w:rPr>
                <w:color w:val="000000"/>
                <w:sz w:val="21"/>
                <w:szCs w:val="21"/>
              </w:rPr>
              <w:fldChar w:fldCharType="end"/>
            </w:r>
          </w:p>
        </w:tc>
        <w:tc>
          <w:tcPr>
            <w:tcW w:w="3499" w:type="dxa"/>
          </w:tcPr>
          <w:p w14:paraId="3C062D67" w14:textId="77777777" w:rsidR="00E518F6" w:rsidRPr="00CE7135" w:rsidRDefault="00E518F6" w:rsidP="006E69AA">
            <w:pPr>
              <w:pStyle w:val="Geenafstand"/>
              <w:rPr>
                <w:color w:val="000000"/>
                <w:sz w:val="21"/>
                <w:szCs w:val="21"/>
              </w:rPr>
            </w:pPr>
            <w:r w:rsidRPr="00CE7135">
              <w:rPr>
                <w:i/>
                <w:sz w:val="21"/>
                <w:szCs w:val="21"/>
              </w:rPr>
              <w:t>“</w:t>
            </w:r>
            <w:r>
              <w:rPr>
                <w:i/>
                <w:sz w:val="21"/>
                <w:szCs w:val="21"/>
              </w:rPr>
              <w:t>N</w:t>
            </w:r>
            <w:r w:rsidRPr="00CE7135">
              <w:rPr>
                <w:i/>
                <w:sz w:val="21"/>
                <w:szCs w:val="21"/>
              </w:rPr>
              <w:t>o symptoms, no cause and no cure”</w:t>
            </w:r>
            <w:r>
              <w:rPr>
                <w:i/>
                <w:sz w:val="21"/>
                <w:szCs w:val="21"/>
              </w:rPr>
              <w:t xml:space="preserve"> </w:t>
            </w:r>
            <w:r>
              <w:rPr>
                <w:i/>
                <w:sz w:val="21"/>
                <w:szCs w:val="21"/>
              </w:rPr>
              <w:fldChar w:fldCharType="begin" w:fldLock="1"/>
            </w:r>
            <w:r>
              <w:rPr>
                <w:i/>
                <w:sz w:val="21"/>
                <w:szCs w:val="21"/>
              </w:rPr>
              <w:instrText>ADDIN CSL_CITATION {"citationItems":[{"id":"ITEM-1","itemData":{"DOI":"10.1080/08870446.2013.839792","ISBN":"1476-8321 (Electronic)\\r0887-0446 (Linking)","ISSN":"08870446","PMID":"24070024","abstract":"OBJECTIVE: Cancer-related fatigue (CRF) is a potentially chronic condition that is inadequately discussed, diagnosed and treated. This study examined the factors that contribute to the absence of a discourse of CRF.\\n\\nMETHOD: A thematic discourse analysis was carried out on the 'additional comments' left by 73 fatigued cancer patients and survivors as part of a questionnaire study on CRF.\\n\\nRESULTS: The findings indicated that conflict between patients' own conceptualisations of CRF and those of family/friends and/or medical professionals hampers social and medical dialogue of CRF. Fatigue forms a part of patients' ongoing cancer identity even after cancer treatment has been completed; however, because of the dominance of wider social discourses on recovery from illness and cancer survivorship, others fail to recognise individual narratives of CRF when these deviate from or oppose such established discourses. Furthermore, the development of a discourse of CRF is actively obstructed because the enormity of cancer invalidates and overshadows patients' postcancer experiences.\\n\\nCONCLUSION: 'Additional comments' are a rich source of data that can give insight into issues facing patients. Beyond the lack of recognition, support and interventions available for CRF, broader discourses of health, illness and cancer hamper communication regarding this side effect.","author":[{"dropping-particle":"","family":"Pertl","given":"Maria M.","non-dropping-particle":"","parse-names":false,"suffix":""},{"dropping-particle":"","family":"Quigley","given":"Jean","non-dropping-particle":"","parse-names":false,"suffix":""},{"dropping-particle":"","family":"Hevey","given":"David","non-dropping-particle":"","parse-names":false,"suffix":""}],"container-title":"Psychology and Health","id":"ITEM-1","issue":"2","issued":{"date-parts":[["2014"]]},"page":"141-161","title":"'I'm not complaining because I'm alive': Barriers to the emergence of a discourse of cancer-related fatigue","type":"article-journal","volume":"29"},"uris":["http://www.mendeley.com/documents/?uuid=94f84834-cb39-305d-9f72-00ac7db5d054"]}],"mendeley":{"formattedCitation":"(44)","plainTextFormattedCitation":"(44)","previouslyFormattedCitation":"(44)"},"properties":{"noteIndex":0},"schema":"https://github.com/citation-style-language/schema/raw/master/csl-citation.json"}</w:instrText>
            </w:r>
            <w:r>
              <w:rPr>
                <w:i/>
                <w:sz w:val="21"/>
                <w:szCs w:val="21"/>
              </w:rPr>
              <w:fldChar w:fldCharType="separate"/>
            </w:r>
            <w:r w:rsidRPr="00780B48">
              <w:rPr>
                <w:noProof/>
                <w:sz w:val="21"/>
                <w:szCs w:val="21"/>
              </w:rPr>
              <w:t>(44)</w:t>
            </w:r>
            <w:r>
              <w:rPr>
                <w:i/>
                <w:sz w:val="21"/>
                <w:szCs w:val="21"/>
              </w:rPr>
              <w:fldChar w:fldCharType="end"/>
            </w:r>
          </w:p>
        </w:tc>
      </w:tr>
      <w:tr w:rsidR="00E518F6" w:rsidRPr="00CE7135" w14:paraId="48AEFCAD" w14:textId="77777777" w:rsidTr="006E69AA">
        <w:tc>
          <w:tcPr>
            <w:tcW w:w="3498" w:type="dxa"/>
            <w:tcBorders>
              <w:top w:val="nil"/>
            </w:tcBorders>
          </w:tcPr>
          <w:p w14:paraId="69FAD302" w14:textId="77777777" w:rsidR="00E518F6" w:rsidRPr="00CE7135" w:rsidRDefault="00E518F6" w:rsidP="006E69AA">
            <w:pPr>
              <w:pStyle w:val="Geenafstand"/>
              <w:ind w:left="720"/>
              <w:rPr>
                <w:color w:val="000000"/>
                <w:sz w:val="21"/>
                <w:szCs w:val="21"/>
              </w:rPr>
            </w:pPr>
          </w:p>
        </w:tc>
        <w:tc>
          <w:tcPr>
            <w:tcW w:w="3498" w:type="dxa"/>
            <w:tcBorders>
              <w:top w:val="nil"/>
              <w:bottom w:val="nil"/>
            </w:tcBorders>
          </w:tcPr>
          <w:p w14:paraId="567DEB89" w14:textId="77777777" w:rsidR="00E518F6" w:rsidRPr="00CE7135" w:rsidRDefault="00E518F6" w:rsidP="006E69AA">
            <w:pPr>
              <w:pStyle w:val="Geenafstand"/>
              <w:rPr>
                <w:color w:val="000000"/>
                <w:sz w:val="21"/>
                <w:szCs w:val="21"/>
              </w:rPr>
            </w:pPr>
          </w:p>
        </w:tc>
        <w:tc>
          <w:tcPr>
            <w:tcW w:w="3499" w:type="dxa"/>
          </w:tcPr>
          <w:p w14:paraId="37C1D19E" w14:textId="7722AC86" w:rsidR="00E518F6" w:rsidRPr="00CE7135" w:rsidRDefault="00E518F6" w:rsidP="006E69AA">
            <w:pPr>
              <w:pStyle w:val="Geenafstand"/>
              <w:rPr>
                <w:color w:val="000000"/>
                <w:sz w:val="21"/>
                <w:szCs w:val="21"/>
              </w:rPr>
            </w:pPr>
            <w:r w:rsidRPr="00CE7135">
              <w:rPr>
                <w:color w:val="000000"/>
                <w:sz w:val="21"/>
                <w:szCs w:val="21"/>
              </w:rPr>
              <w:t>Lack of communication</w:t>
            </w:r>
            <w:r>
              <w:rPr>
                <w:color w:val="000000"/>
                <w:sz w:val="21"/>
                <w:szCs w:val="21"/>
              </w:rPr>
              <w:t xml:space="preserve"> </w:t>
            </w:r>
            <w:r>
              <w:rPr>
                <w:color w:val="000000"/>
                <w:sz w:val="21"/>
                <w:szCs w:val="21"/>
              </w:rPr>
              <w:fldChar w:fldCharType="begin" w:fldLock="1"/>
            </w:r>
            <w:r>
              <w:rPr>
                <w:color w:val="000000"/>
                <w:sz w:val="21"/>
                <w:szCs w:val="21"/>
              </w:rPr>
              <w:instrText>ADDIN CSL_CITATION {"citationItems":[{"id":"ITEM-1","itemData":{"DOI":"10.1080/08870446.2013.839792","ISBN":"1476-8321 (Electronic)\\r0887-0446 (Linking)","ISSN":"08870446","PMID":"24070024","abstract":"OBJECTIVE: Cancer-related fatigue (CRF) is a potentially chronic condition that is inadequately discussed, diagnosed and treated. This study examined the factors that contribute to the absence of a discourse of CRF.\\n\\nMETHOD: A thematic discourse analysis was carried out on the 'additional comments' left by 73 fatigued cancer patients and survivors as part of a questionnaire study on CRF.\\n\\nRESULTS: The findings indicated that conflict between patients' own conceptualisations of CRF and those of family/friends and/or medical professionals hampers social and medical dialogue of CRF. Fatigue forms a part of patients' ongoing cancer identity even after cancer treatment has been completed; however, because of the dominance of wider social discourses on recovery from illness and cancer survivorship, others fail to recognise individual narratives of CRF when these deviate from or oppose such established discourses. Furthermore, the development of a discourse of CRF is actively obstructed because the enormity of cancer invalidates and overshadows patients' postcancer experiences.\\n\\nCONCLUSION: 'Additional comments' are a rich source of data that can give insight into issues facing patients. Beyond the lack of recognition, support and interventions available for CRF, broader discourses of health, illness and cancer hamper communication regarding this side effect.","author":[{"dropping-particle":"","family":"Pertl","given":"Maria M.","non-dropping-particle":"","parse-names":false,"suffix":""},{"dropping-particle":"","family":"Quigley","given":"Jean","non-dropping-particle":"","parse-names":false,"suffix":""},{"dropping-particle":"","family":"Hevey","given":"David","non-dropping-particle":"","parse-names":false,"suffix":""}],"container-title":"Psychology and Health","id":"ITEM-1","issue":"2","issued":{"date-parts":[["2014"]]},"page":"141-161","title":"'I'm not complaining because I'm alive': Barriers to the emergence of a discourse of cancer-related fatigue","type":"article-journal","volume":"29"},"uris":["http://www.mendeley.com/documents/?uuid=94f84834-cb</w:instrText>
            </w:r>
            <w:r>
              <w:rPr>
                <w:rFonts w:hint="eastAsia"/>
                <w:color w:val="000000"/>
                <w:sz w:val="21"/>
                <w:szCs w:val="21"/>
              </w:rPr>
              <w:instrText>39-305d-9f72-00ac7db5d054"]},{"id":"ITEM-2","itemData":{"DOI":"10.1111/jabr.12030","ISSN":"17519861","abstract":"The purpose of this study was to describe fatigue and the utility of the Multidimensional Fatigue Symptom Inventory</w:instrText>
            </w:r>
            <w:r>
              <w:rPr>
                <w:rFonts w:hint="eastAsia"/>
                <w:color w:val="000000"/>
                <w:sz w:val="21"/>
                <w:szCs w:val="21"/>
              </w:rPr>
              <w:instrText>‐</w:instrText>
            </w:r>
            <w:r>
              <w:rPr>
                <w:rFonts w:hint="eastAsia"/>
                <w:color w:val="000000"/>
                <w:sz w:val="21"/>
                <w:szCs w:val="21"/>
              </w:rPr>
              <w:instrText>Short Form (MFSI</w:instrText>
            </w:r>
            <w:r>
              <w:rPr>
                <w:rFonts w:hint="eastAsia"/>
                <w:color w:val="000000"/>
                <w:sz w:val="21"/>
                <w:szCs w:val="21"/>
              </w:rPr>
              <w:instrText>‐</w:instrText>
            </w:r>
            <w:r>
              <w:rPr>
                <w:rFonts w:hint="eastAsia"/>
                <w:color w:val="000000"/>
                <w:sz w:val="21"/>
                <w:szCs w:val="21"/>
              </w:rPr>
              <w:instrText>SF) to assess fatigue among Latino cancer patients. Twenty</w:instrText>
            </w:r>
            <w:r>
              <w:rPr>
                <w:rFonts w:hint="eastAsia"/>
                <w:color w:val="000000"/>
                <w:sz w:val="21"/>
                <w:szCs w:val="21"/>
              </w:rPr>
              <w:instrText>‐</w:instrText>
            </w:r>
            <w:r>
              <w:rPr>
                <w:rFonts w:hint="eastAsia"/>
                <w:color w:val="000000"/>
                <w:sz w:val="21"/>
                <w:szCs w:val="21"/>
              </w:rPr>
              <w:instrText>two female and thirteen male Latino cancer patients participated in one of seven focus groups that took place in the southern California USA</w:instrText>
            </w:r>
            <w:r>
              <w:rPr>
                <w:rFonts w:hint="eastAsia"/>
                <w:color w:val="000000"/>
                <w:sz w:val="21"/>
                <w:szCs w:val="21"/>
              </w:rPr>
              <w:instrText>‐</w:instrText>
            </w:r>
            <w:r>
              <w:rPr>
                <w:rFonts w:hint="eastAsia"/>
                <w:color w:val="000000"/>
                <w:sz w:val="21"/>
                <w:szCs w:val="21"/>
              </w:rPr>
              <w:instrText>Mexico border region. Participants were asked to describe their fatigue experiences; participants also completed the MFSI</w:instrText>
            </w:r>
            <w:r>
              <w:rPr>
                <w:rFonts w:hint="eastAsia"/>
                <w:color w:val="000000"/>
                <w:sz w:val="21"/>
                <w:szCs w:val="21"/>
              </w:rPr>
              <w:instrText>‐</w:instrText>
            </w:r>
            <w:r>
              <w:rPr>
                <w:rFonts w:hint="eastAsia"/>
                <w:color w:val="000000"/>
                <w:sz w:val="21"/>
                <w:szCs w:val="21"/>
              </w:rPr>
              <w:instrText>SF and provided feedback about the items. Content analyses indicate that there are gender differences in the salience of the challenges that fatigue poses. Men tended to focus on physical symptoms,</w:instrText>
            </w:r>
            <w:r>
              <w:rPr>
                <w:color w:val="000000"/>
                <w:sz w:val="21"/>
                <w:szCs w:val="21"/>
              </w:rPr>
              <w:instrText xml:space="preserve"> whereas women tended to focus on the impairment in role fulfillment. Findings have implications for intervention and health education efforts in Latino cancer patients. (PsycINFO Database Record (c) 2016 APA, all rights reserved)","author":[{"dropping-particle":"","family":"Cordero","given":"Elizabeth D.","non-dropping-particle":"","parse-names":false,"suffix":""},{"dropping-particle":"","family":"Dimsdale","given":"Joel E.","non-dropping-particle":"","parse-names":false,"suffix":""},{"dropping-particle":"","family":"Navarro","given":"Ana M.","non-dropping-particle":"","parse-names":false,"suffix":""}],"container-title":"Journal of Applied Biobehavioral Research","id":"ITEM-2","issue":"1","issued":{"date-parts":[["2015"]]},"page":"1-24","title":"Feeling \"Pooped\" and \"Run down?\": Fatigue experiences in latino cancer patients","type":"article-journal","volume":"20"},"uris":["http://www.mendeley.com/documents/?uuid=40ff78ca-3968-4286-bd07-be6fe8913368"]}],"mendeley":{"formattedCitation":"(44,45)","plainTextFormattedCitation":"(44,45)","previouslyFormattedCitation":"(44,45)"},"properties":{"noteIndex":0},"schema":"https://github.com/citation-style-language/schema/raw/master/csl-citation.json"}</w:instrText>
            </w:r>
            <w:r>
              <w:rPr>
                <w:color w:val="000000"/>
                <w:sz w:val="21"/>
                <w:szCs w:val="21"/>
              </w:rPr>
              <w:fldChar w:fldCharType="separate"/>
            </w:r>
            <w:r w:rsidRPr="00780B48">
              <w:rPr>
                <w:noProof/>
                <w:color w:val="000000"/>
                <w:sz w:val="21"/>
                <w:szCs w:val="21"/>
              </w:rPr>
              <w:t>(44,45)</w:t>
            </w:r>
            <w:r>
              <w:rPr>
                <w:color w:val="000000"/>
                <w:sz w:val="21"/>
                <w:szCs w:val="21"/>
              </w:rPr>
              <w:fldChar w:fldCharType="end"/>
            </w:r>
            <w:r>
              <w:rPr>
                <w:color w:val="000000"/>
                <w:sz w:val="21"/>
                <w:szCs w:val="21"/>
              </w:rPr>
              <w:t>, lack of</w:t>
            </w:r>
            <w:r w:rsidRPr="00CE7135">
              <w:rPr>
                <w:color w:val="000000"/>
                <w:sz w:val="21"/>
                <w:szCs w:val="21"/>
              </w:rPr>
              <w:t xml:space="preserve"> awareness</w:t>
            </w:r>
            <w:r>
              <w:rPr>
                <w:color w:val="000000"/>
                <w:sz w:val="21"/>
                <w:szCs w:val="21"/>
              </w:rPr>
              <w:t xml:space="preserve"> </w:t>
            </w:r>
            <w:r>
              <w:rPr>
                <w:color w:val="000000"/>
                <w:sz w:val="21"/>
                <w:szCs w:val="21"/>
              </w:rPr>
              <w:fldChar w:fldCharType="begin" w:fldLock="1"/>
            </w:r>
            <w:r>
              <w:rPr>
                <w:color w:val="000000"/>
                <w:sz w:val="21"/>
                <w:szCs w:val="21"/>
              </w:rPr>
              <w:instrText>ADDIN CSL_CITATION {"citationItems":[{"id":"ITEM-1","itemData":{"DOI":"10.1016/S1462-3889(03)00003-","ISBN":"1462-3889 (Print)\\r1462-3889 (Linking)","PMID":"12849563","abstract":"Cancer-related fatigue is a symptom with great implications for the quality of life of those that experience it. It is regarded as one of the most distressing symptoms that people with cancer develop. Its aetiology is complex, and although the mechanisms underlying fatigue have not been fully clarified it is evident that it is exacerbated by treatments intended to cure or palliate the disease. Patients at risk of cancer-related fatigue need access to information that will enable them to manage it effectively. There are a growing number of materials available to patients in different European countries on this topic, but it is unclear how useful patients find these. This study was undertaken to explore this through conducting focus groups with patients in the United Kingdom and Switzerland. One focus group was conducted in each country. Findings from these determined that individuals voiced common concerns: fatigue had not been addressed in the clinical setting - individuals surmised why this occurred; participants had not accessed materials on cancer-related fatigue previously; they made recommendations for future resources for patients. However, what was evident was that unless patients can access materials on this topic, their quality becomes purely an academic issue.","author":[{"dropping-particle":"","family":"Ream","given":"E","non-dropping-particle":"","parse-names":false,"suffix":""},{"dropping-particle":"","family":"Browne","given":"N","non-dropping-particle":"","parse-names":false,"suffix":""},{"dropping-particle":"","family":"Glaus","given":"A","non-dropping-particle":"","parse-names":false,"suffix":""},{"dropping-particle":"","family":"Knipping","given":"C","non-dropping-particle":"","parse-names":false,"suffix":""},{"dropping-particle":"","family":"Frei","given":"I A","non-dropping-particle":"","parse-names":false,"suffix":""}],"container-title":"Eur J Oncol Nurs","id":"ITEM-1","issue":"2","issued":{"date-parts":[["2003"]]},"page":"99-109","title":"Quality and efficacy of educational materials on cancer-related fatigue: views of patients from two European countries","type":"article-journal","volume":"7"},"uris":["http://www.mendeley.com/documents/?uuid=5dec83dc-0130-43f4-93b6-ce5681a9b08a"]},{"id":"ITEM-2","itemData":{"DOI":"10.1080/08870446.2013.839792","ISBN":"1476-8321 (Electronic)\\r0887-0446 (Linking)","ISSN":"08870446","PMID":"24070024","abstract":"OBJECTIVE: Cancer-related fatigue (CRF) is a potentially chronic condition that is inadequately discussed, diagnosed and treated. This study examined the factors that contribute to the absence of a discourse of CRF.\\n\\nMETHOD: A thematic discourse analysis was carried out on the 'additional comments' left by 73 fatigued cancer patients and survivors as part of a questionnaire study on CRF.\\n\\nRESULTS: The findings indicated that conflict between patients' own conceptualisations of CRF and those of family/friends and/or medical professionals hampers social and medical dialogue of CRF. Fatigue forms a part of patients' ongoing cancer identity even after cancer treatment has been completed; however, because of the dominance of wider social discourses on recovery from illness and cancer survivorship, others fail to recognise individual narratives of CRF when these deviate from or oppose such established discourses. Furthermore, the development of a discourse of CRF is actively obstructed because the enormity of cancer invalidates and overshadows patients' postcancer experiences.\\n\\nCONCLUSION: 'Additional comments' are a rich source of data that can give insight into issues facing patients. Beyond the lack of recognition, support and interventions available for CRF, broader discourses of health, illness and cancer hamper communication regarding this side effect.","author":[{"dropping-particle":"","family":"Pertl","given":"Maria M.","non-dropping-particle":"","parse-names":false,"suffix":""},{"dropping-particle":"","family":"Quigley","given":"Jean","non-dropping-particle":"","parse-names":false,"suffix":""},{"dropping-particle":"","family":"Hevey","given":"David","non-dropping-particle":"","parse-names":false,"suffix":""}],"container-title":"Psychology and Health","id":"ITEM-2","issue":"2","issued":{"date-parts":[["2014"]]},"page":"141-161","title":"'I'm not complaining because I'm alive': Barriers to the emergence of a discourse of cancer-related fatigue","type":"article-journal","volume":"29"},"uris":["http://www.mendeley.com/documents/?uuid=94f84834-cb39-305d-9f72-00ac7db5d054"]}],"mendeley":{"formattedCitation":"(32,44)","plainTextFormattedCitation":"(32,44)","previouslyFormattedCitation":"(32,44)"},"properties":{"noteIndex":0},"schema":"https://github.com/citation-style-language/schema/raw/master/csl-citation.json"}</w:instrText>
            </w:r>
            <w:r>
              <w:rPr>
                <w:color w:val="000000"/>
                <w:sz w:val="21"/>
                <w:szCs w:val="21"/>
              </w:rPr>
              <w:fldChar w:fldCharType="separate"/>
            </w:r>
            <w:r w:rsidRPr="00780B48">
              <w:rPr>
                <w:noProof/>
                <w:color w:val="000000"/>
                <w:sz w:val="21"/>
                <w:szCs w:val="21"/>
              </w:rPr>
              <w:t>(32,44)</w:t>
            </w:r>
            <w:r>
              <w:rPr>
                <w:color w:val="000000"/>
                <w:sz w:val="21"/>
                <w:szCs w:val="21"/>
              </w:rPr>
              <w:fldChar w:fldCharType="end"/>
            </w:r>
            <w:r w:rsidRPr="00CE7135">
              <w:rPr>
                <w:color w:val="000000"/>
                <w:sz w:val="21"/>
                <w:szCs w:val="21"/>
              </w:rPr>
              <w:t xml:space="preserve"> and </w:t>
            </w:r>
            <w:r w:rsidR="00D45489">
              <w:rPr>
                <w:color w:val="000000"/>
                <w:sz w:val="21"/>
                <w:szCs w:val="21"/>
              </w:rPr>
              <w:t>low</w:t>
            </w:r>
            <w:r>
              <w:rPr>
                <w:color w:val="000000"/>
                <w:sz w:val="21"/>
                <w:szCs w:val="21"/>
              </w:rPr>
              <w:t xml:space="preserve"> </w:t>
            </w:r>
            <w:r w:rsidRPr="00CE7135">
              <w:rPr>
                <w:color w:val="000000"/>
                <w:sz w:val="21"/>
                <w:szCs w:val="21"/>
              </w:rPr>
              <w:t xml:space="preserve">priority in management </w:t>
            </w:r>
            <w:r>
              <w:rPr>
                <w:color w:val="000000"/>
                <w:sz w:val="21"/>
                <w:szCs w:val="21"/>
              </w:rPr>
              <w:fldChar w:fldCharType="begin" w:fldLock="1"/>
            </w:r>
            <w:r>
              <w:rPr>
                <w:color w:val="000000"/>
                <w:sz w:val="21"/>
                <w:szCs w:val="21"/>
              </w:rPr>
              <w:instrText>ADDIN CSL_CITATION {"citationItems":[{"id":"ITEM-1","itemData":{"DOI":"10.1016/S1462-3889(03)00003-","ISBN":"1462-3889 (Print)\\r1462-3889 (Linking)","PMID":"12849563","abstract":"Cancer-related fatigue is a symptom with great implications for the quality of life of those that experience it. It is regarded as one of the most distressing symptoms that people with cancer develop. Its aetiology is complex, and although the mechanisms underlying fatigue have not been fully clarified it is evident that it is exacerbated by treatments intended to cure or palliate the disease. Patients at risk of cancer-related fatigue need access to information that will enable them to manage it effectively. There are a growing number of materials available to patients in different European countries on this topic, but it is unclear how useful patients find these. This study was undertaken to explore this through conducting focus groups with patients in the United Kingdom and Switzerland. One focus group was conducted in each country. Findings from these determined that individuals voiced common concerns: fatigue had not been addressed in the clinical setting - individuals surmised why this occurred; participants had not accessed materials on cancer-related fatigue previously; they made recommendations for future resources for patients. However, what was evident was that unless patients can access materials on this topic, their quality becomes purely an academic issue.","author":[{"dropping-particle":"","family":"Ream","given":"E","non-dropping-particle":"","parse-names":false,"suffix":""},{"dropping-particle":"","family":"Browne","given":"N","non-dropping-particle":"","parse-names":false,"suffix":""},{"dropping-particle":"","family":"Glaus","given":"A","non-dropping-particle":"","parse-names":false,"suffix":""},{"dropping-particle":"","family":"Knipping","given":"C","non-dropping-particle":"","parse-names":false,"suffix":""},{"dropping-particle":"","family":"Frei","given":"I A","non-dropping-particle":"","parse-names":false,"suffix":""}],"container-title":"Eur J Oncol Nurs","id":"ITEM-1","issue":"2","issued":{"date-parts":[["2003"]]},"page":"99-109","title":"Quality and efficacy of educational materials on cancer-related fatigue: views of patients from two European countries","type":"article-journal","volume":"7"},"uris":["http://www.mendeley.com/documents/?uuid=5dec83dc-0130-43f4-93b6-ce5681a9b08a"]}],"mendeley":{"formattedCitation":"(32)","plainTextFormattedCitation":"(32)","previouslyFormattedCitation":"(32)"},"properties":{"noteIndex":0},"schema":"https://github.com/citation-style-language/schema/raw/master/csl-citation.json"}</w:instrText>
            </w:r>
            <w:r>
              <w:rPr>
                <w:color w:val="000000"/>
                <w:sz w:val="21"/>
                <w:szCs w:val="21"/>
              </w:rPr>
              <w:fldChar w:fldCharType="separate"/>
            </w:r>
            <w:r w:rsidRPr="00780B48">
              <w:rPr>
                <w:noProof/>
                <w:color w:val="000000"/>
                <w:sz w:val="21"/>
                <w:szCs w:val="21"/>
              </w:rPr>
              <w:t>(32)</w:t>
            </w:r>
            <w:r>
              <w:rPr>
                <w:color w:val="000000"/>
                <w:sz w:val="21"/>
                <w:szCs w:val="21"/>
              </w:rPr>
              <w:fldChar w:fldCharType="end"/>
            </w:r>
          </w:p>
        </w:tc>
        <w:tc>
          <w:tcPr>
            <w:tcW w:w="3499" w:type="dxa"/>
          </w:tcPr>
          <w:p w14:paraId="219374FD" w14:textId="107D6217" w:rsidR="00E518F6" w:rsidRDefault="00E518F6" w:rsidP="006E69AA">
            <w:pPr>
              <w:pStyle w:val="Geenafstand"/>
              <w:rPr>
                <w:noProof/>
                <w:color w:val="000000"/>
                <w:sz w:val="21"/>
                <w:szCs w:val="21"/>
              </w:rPr>
            </w:pPr>
            <w:r w:rsidRPr="00CE7135">
              <w:rPr>
                <w:i/>
                <w:color w:val="000000"/>
                <w:sz w:val="21"/>
                <w:szCs w:val="21"/>
              </w:rPr>
              <w:t>“</w:t>
            </w:r>
            <w:r>
              <w:rPr>
                <w:i/>
                <w:color w:val="000000"/>
                <w:sz w:val="21"/>
                <w:szCs w:val="21"/>
              </w:rPr>
              <w:t>T</w:t>
            </w:r>
            <w:r w:rsidRPr="00CE7135">
              <w:rPr>
                <w:i/>
                <w:color w:val="000000"/>
                <w:sz w:val="21"/>
                <w:szCs w:val="21"/>
              </w:rPr>
              <w:t>he least worrying side effect”</w:t>
            </w:r>
            <w:r>
              <w:rPr>
                <w:i/>
                <w:color w:val="000000"/>
                <w:sz w:val="21"/>
                <w:szCs w:val="21"/>
              </w:rPr>
              <w:t xml:space="preserve"> </w:t>
            </w:r>
            <w:r>
              <w:rPr>
                <w:i/>
                <w:color w:val="000000"/>
                <w:sz w:val="21"/>
                <w:szCs w:val="21"/>
              </w:rPr>
              <w:fldChar w:fldCharType="begin" w:fldLock="1"/>
            </w:r>
            <w:r>
              <w:rPr>
                <w:i/>
                <w:color w:val="000000"/>
                <w:sz w:val="21"/>
                <w:szCs w:val="21"/>
              </w:rPr>
              <w:instrText>ADDIN CSL_CITATION {"citationItems":[{"id":"ITEM-1","itemData":{"DOI":"10.1016/S1462-3889(03)00003-","ISBN":"1462-3889 (Print)\\r1462-3889 (Linking)","PMID":"12849563","abstract":"Cancer-related fatigue is a symptom with great implications for the quality of life of those that experience it. It is regarded as one of the most distressing symptoms that people with cancer develop. Its aetiology is complex, and although the mechanisms underlying fatigue have not been fully clarified it is evident that it is exacerbated by treatments intended to cure or palliate the disease. Patients at risk of cancer-related fatigue need access to information that will enable them to manage it effectively. There are a growing number of materials available to patients in different European countries on this topic, but it is unclear how useful patients find these. This study was undertaken to explore this through conducting focus groups with patients in the United Kingdom and Switzerland. One focus group was conducted in each country. Findings from these determined that individuals voiced common concerns: fatigue had not been addressed in the clinical setting - individuals surmised why this occurred; participants had not accessed materials on cancer-related fatigue previously; they made recommendations for future resources for patients. However, what was evident was that unless patients can access materials on this topic, their quality becomes purely an academic issue.","author":[{"dropping-particle":"","family":"Ream","given":"E","non-dropping-particle":"","parse-names":false,"suffix":""},{"dropping-particle":"","family":"Browne","given":"N","non-dropping-particle":"","parse-names":false,"suffix":""},{"dropping-particle":"","family":"Glaus","given":"A","non-dropping-particle":"","parse-names":false,"suffix":""},{"dropping-particle":"","family":"Knipping","given":"C","non-dropping-particle":"","parse-names":false,"suffix":""},{"dropping-particle":"","family":"Frei","given":"I A","non-dropping-particle":"","parse-names":false,"suffix":""}],"container-title":"Eur J Oncol Nurs","id":"ITEM-1","issue":"2","issued":{"date-parts":[["2003"]]},"page":"99-109","title":"Quality and efficacy of educational materials on cancer-related fatigue: views of patients from two European countries","type":"article-journal","volume":"7"},"uris":["http://www.mendeley.com/documents/?uuid=5dec83dc-0130-43f4-93b6-ce5681a9b08a"]}],"mendeley":{"formattedCitation":"(32)","plainTextFormattedCitation":"(32)","previouslyFormattedCitation":"(32)"},"properties":{"noteIndex":0},"schema":"https://github.com/citation-style-language/schema/raw/master/csl-citation.json"}</w:instrText>
            </w:r>
            <w:r>
              <w:rPr>
                <w:i/>
                <w:color w:val="000000"/>
                <w:sz w:val="21"/>
                <w:szCs w:val="21"/>
              </w:rPr>
              <w:fldChar w:fldCharType="separate"/>
            </w:r>
            <w:r w:rsidRPr="00780B48">
              <w:rPr>
                <w:noProof/>
                <w:color w:val="000000"/>
                <w:sz w:val="21"/>
                <w:szCs w:val="21"/>
              </w:rPr>
              <w:t>(32)</w:t>
            </w:r>
            <w:r>
              <w:rPr>
                <w:i/>
                <w:color w:val="000000"/>
                <w:sz w:val="21"/>
                <w:szCs w:val="21"/>
              </w:rPr>
              <w:fldChar w:fldCharType="end"/>
            </w:r>
            <w:r>
              <w:rPr>
                <w:i/>
                <w:color w:val="000000"/>
                <w:sz w:val="21"/>
                <w:szCs w:val="21"/>
              </w:rPr>
              <w:t>.</w:t>
            </w:r>
            <w:r>
              <w:rPr>
                <w:noProof/>
                <w:color w:val="000000"/>
                <w:sz w:val="21"/>
                <w:szCs w:val="21"/>
              </w:rPr>
              <w:t xml:space="preserve"> </w:t>
            </w:r>
          </w:p>
          <w:p w14:paraId="3528BE42" w14:textId="77777777" w:rsidR="005D484C" w:rsidRPr="00CE7135" w:rsidRDefault="005D484C" w:rsidP="006E69AA">
            <w:pPr>
              <w:pStyle w:val="Geenafstand"/>
              <w:rPr>
                <w:i/>
                <w:color w:val="000000"/>
                <w:sz w:val="21"/>
                <w:szCs w:val="21"/>
              </w:rPr>
            </w:pPr>
          </w:p>
          <w:p w14:paraId="30FBD88A" w14:textId="77777777" w:rsidR="00E518F6" w:rsidRPr="00CE7135" w:rsidRDefault="00E518F6" w:rsidP="006E69AA">
            <w:pPr>
              <w:pStyle w:val="Geenafstand"/>
              <w:rPr>
                <w:i/>
                <w:color w:val="000000"/>
                <w:sz w:val="21"/>
                <w:szCs w:val="21"/>
              </w:rPr>
            </w:pPr>
            <w:r w:rsidRPr="00CE7135">
              <w:rPr>
                <w:i/>
                <w:color w:val="000000"/>
                <w:sz w:val="21"/>
                <w:szCs w:val="21"/>
              </w:rPr>
              <w:t>“</w:t>
            </w:r>
            <w:r>
              <w:rPr>
                <w:i/>
                <w:color w:val="000000"/>
                <w:sz w:val="21"/>
                <w:szCs w:val="21"/>
              </w:rPr>
              <w:t>C</w:t>
            </w:r>
            <w:r w:rsidRPr="00CE7135">
              <w:rPr>
                <w:i/>
                <w:color w:val="000000"/>
                <w:sz w:val="21"/>
                <w:szCs w:val="21"/>
              </w:rPr>
              <w:t>omes at the bottom of the list”</w:t>
            </w:r>
            <w:r w:rsidRPr="00F53B64">
              <w:rPr>
                <w:noProof/>
                <w:color w:val="000000"/>
              </w:rPr>
              <w:t xml:space="preserve"> </w:t>
            </w:r>
            <w:r w:rsidRPr="00A73A37">
              <w:rPr>
                <w:noProof/>
                <w:color w:val="000000"/>
                <w:sz w:val="21"/>
                <w:szCs w:val="21"/>
              </w:rPr>
              <w:fldChar w:fldCharType="begin" w:fldLock="1"/>
            </w:r>
            <w:r>
              <w:rPr>
                <w:noProof/>
                <w:color w:val="000000"/>
                <w:sz w:val="21"/>
                <w:szCs w:val="21"/>
              </w:rPr>
              <w:instrText>ADDIN CSL_CITATION {"citationItems":[{"id":"ITEM-1","itemData":{"DOI":"10.1016/S1462-3889(03)00003-","ISBN":"1462-3889 (Print)\\r1462-3889 (Linking)","PMID":"12849563","abstract":"Cancer-related fatigue is a symptom with great implications for the quality of life of those that experience it. It is regarded as one of the most distressing symptoms that people with cancer develop. Its aetiology is complex, and although the mechanisms underlying fatigue have not been fully clarified it is evident that it is exacerbated by treatments intended to cure or palliate the disease. Patients at risk of cancer-related fatigue need access to information that will enable them to manage it effectively. There are a growing number of materials available to patients in different European countries on this topic, but it is unclear how useful patients find these. This study was undertaken to explore this through conducting focus groups with patients in the United Kingdom and Switzerland. One focus group was conducted in each country. Findings from these determined that individuals voiced common concerns: fatigue had not been addressed in the clinical setting - individuals surmised why this occurred; participants had not accessed materials on cancer-related fatigue previously; they made recommendations for future resources for patients. However, what was evident was that unless patients can access materials on this topic, their quality becomes purely an academic issue.","author":[{"dropping-particle":"","family":"Ream","given":"E","non-dropping-particle":"","parse-names":false,"suffix":""},{"dropping-particle":"","family":"Browne","given":"N","non-dropping-particle":"","parse-names":false,"suffix":""},{"dropping-particle":"","family":"Glaus","given":"A","non-dropping-particle":"","parse-names":false,"suffix":""},{"dropping-particle":"","family":"Knipping","given":"C","non-dropping-particle":"","parse-names":false,"suffix":""},{"dropping-particle":"","family":"Frei","given":"I A","non-dropping-particle":"","parse-names":false,"suffix":""}],"container-title":"Eur J Oncol Nurs","id":"ITEM-1","issue":"2","issued":{"date-parts":[["2003"]]},"page":"99-109","title":"Quality and efficacy of educational materials on cancer-related fatigue: views of patients from two European countries","type":"article-journal","volume":"7"},"uris":["http://www.mendeley.com/documents/?uuid=5dec83dc-0130-43f4-93b6-ce5681a9b08a"]}],"mendeley":{"formattedCitation":"(32)","plainTextFormattedCitation":"(32)","previouslyFormattedCitation":"(32)"},"properties":{"noteIndex":0},"schema":"https://github.com/citation-style-language/schema/raw/master/csl-citation.json"}</w:instrText>
            </w:r>
            <w:r w:rsidRPr="00A73A37">
              <w:rPr>
                <w:noProof/>
                <w:color w:val="000000"/>
                <w:sz w:val="21"/>
                <w:szCs w:val="21"/>
              </w:rPr>
              <w:fldChar w:fldCharType="separate"/>
            </w:r>
            <w:r w:rsidRPr="00780B48">
              <w:rPr>
                <w:noProof/>
                <w:color w:val="000000"/>
                <w:sz w:val="21"/>
                <w:szCs w:val="21"/>
              </w:rPr>
              <w:t>(32)</w:t>
            </w:r>
            <w:r w:rsidRPr="00A73A37">
              <w:rPr>
                <w:noProof/>
                <w:color w:val="000000"/>
                <w:sz w:val="21"/>
                <w:szCs w:val="21"/>
              </w:rPr>
              <w:fldChar w:fldCharType="end"/>
            </w:r>
            <w:r w:rsidRPr="00A73A37">
              <w:rPr>
                <w:noProof/>
                <w:color w:val="000000"/>
                <w:sz w:val="21"/>
                <w:szCs w:val="21"/>
              </w:rPr>
              <w:t>.</w:t>
            </w:r>
          </w:p>
        </w:tc>
      </w:tr>
      <w:tr w:rsidR="00E518F6" w:rsidRPr="00CE7135" w14:paraId="5C4D9467" w14:textId="77777777" w:rsidTr="006E69AA">
        <w:tc>
          <w:tcPr>
            <w:tcW w:w="3498" w:type="dxa"/>
          </w:tcPr>
          <w:p w14:paraId="7C204AD1" w14:textId="77777777" w:rsidR="00E518F6" w:rsidRPr="00CE7135" w:rsidRDefault="00E518F6" w:rsidP="006E69AA">
            <w:pPr>
              <w:pStyle w:val="Geenafstand"/>
              <w:ind w:left="720"/>
              <w:rPr>
                <w:color w:val="000000"/>
                <w:sz w:val="21"/>
                <w:szCs w:val="21"/>
              </w:rPr>
            </w:pPr>
          </w:p>
        </w:tc>
        <w:tc>
          <w:tcPr>
            <w:tcW w:w="3498" w:type="dxa"/>
            <w:tcBorders>
              <w:top w:val="nil"/>
            </w:tcBorders>
          </w:tcPr>
          <w:p w14:paraId="7DE3292F" w14:textId="77777777" w:rsidR="00E518F6" w:rsidRPr="00CE7135" w:rsidRDefault="00E518F6" w:rsidP="006E69AA">
            <w:pPr>
              <w:pStyle w:val="Geenafstand"/>
              <w:rPr>
                <w:color w:val="000000"/>
                <w:sz w:val="21"/>
                <w:szCs w:val="21"/>
              </w:rPr>
            </w:pPr>
          </w:p>
        </w:tc>
        <w:tc>
          <w:tcPr>
            <w:tcW w:w="3499" w:type="dxa"/>
          </w:tcPr>
          <w:p w14:paraId="0EAFFA9F" w14:textId="77777777" w:rsidR="00E518F6" w:rsidRPr="00CE7135" w:rsidRDefault="00E518F6" w:rsidP="006E69AA">
            <w:pPr>
              <w:pStyle w:val="Geenafstand"/>
              <w:rPr>
                <w:color w:val="000000"/>
                <w:sz w:val="21"/>
                <w:szCs w:val="21"/>
              </w:rPr>
            </w:pPr>
            <w:r>
              <w:rPr>
                <w:color w:val="000000"/>
                <w:sz w:val="21"/>
                <w:szCs w:val="21"/>
              </w:rPr>
              <w:t xml:space="preserve">Lack of information after treatment </w:t>
            </w:r>
            <w:r>
              <w:rPr>
                <w:color w:val="000000"/>
                <w:sz w:val="21"/>
                <w:szCs w:val="21"/>
              </w:rPr>
              <w:fldChar w:fldCharType="begin" w:fldLock="1"/>
            </w:r>
            <w:r>
              <w:rPr>
                <w:color w:val="000000"/>
                <w:sz w:val="21"/>
                <w:szCs w:val="21"/>
              </w:rPr>
              <w:instrText>ADDIN CSL_CITATION {"citationItems":[{"id":"ITEM-1","itemData":{"DOI":"10.1016/S1462-3889(03)00003-","ISBN":"1462-3889 (Print)\\r1462-3889 (Linking)","PMID":"12849563","abstract":"Cancer-related fatigue is a symptom with great implications for the quality of life of those that experience it. It is regarded as one of the most distressing symptoms that people with cancer develop. Its aetiology is complex, and although the mechanisms underlying fatigue have not been fully clarified it is evident that it is exacerbated by treatments intended to cure or palliate the disease. Patients at risk of cancer-related fatigue need access to information that will enable them to manage it effectively. There are a growing number of materials available to patients in different European countries on this topic, but it is unclear how useful patients find these. This study was undertaken to explore this through conducting focus groups with patients in the United Kingdom and Switzerland. One focus group was conducted in each country. Findings from these determined that individuals voiced common concerns: fatigue had not been addressed in the clinical setting - individuals surmised why this occurred; participants had not accessed materials on cancer-related fatigue previously; they made recommendations for future resources for patients. However, what was evident was that unless patients can access materials on this topic, their quality becomes purely an academic issue.","author":[{"dropping-particle":"","family":"Ream","given":"E","non-dropping-particle":"","parse-names":false,"suffix":""},{"dropping-particle":"","family":"Browne","given":"N","non-dropping-particle":"","parse-names":false,"suffix":""},{"dropping-particle":"","family":"Glaus","given":"A","non-dropping-particle":"","parse-names":false,"suffix":""},{"dropping-particle":"","family":"Knipping","given":"C","non-dropping-particle":"","parse-names":false,"suffix":""},{"dropping-particle":"","family":"Frei","given":"I A","non-dropping-particle":"","parse-names":false,"suffix":""}],"container-title":"Eur J Oncol Nurs","id":"ITEM-1","issue":"2","issued":{"date-parts":[["2003"]]},"page":"99-109","title":"Quality and efficacy of educational materials on cancer-related fatigue: views of patients from two European countries","type":"article-journal","volume":"7"},"uris":["http://www.mendeley.com/documents/?uuid=5dec83dc-0130-43f4-93b6-ce5681a9b08a"]},{"id":"ITEM-2","itemData":{"DOI":"10.1080/08870446.2013.839792","ISBN":"1476-8321 (Electronic)\\r0887-0446 (Linking)","ISSN":"08870446","PMID":"24070024","abstract":"OBJECTIVE: Cancer-related fatigue (CRF) is a potentially chronic condition that is inadequately discussed, diagnosed and treated. This study examined the factors that contribute to the absence of a discourse of CRF.\\n\\nMETHOD: A thematic discourse analysis was carried out on the 'additional comments' left by 73 fatigued cancer patients and survivors as part of a questionnaire study on CRF.\\n\\nRESULTS: The findings indicated that conflict between patients' own conceptualisations of CRF and those of family/friends and/or medical professionals hampers social and medical dialogue of CRF. Fatigue forms a part of patients' ongoing cancer identity even after cancer treatment has been completed; however, because of the dominance of wider social discourses on recovery from illness and cancer survivorship, others fail to recognise individual narratives of CRF when these deviate from or oppose such established discourses. Furthermore, the development of a discourse of CRF is actively obstructed because the enormity of cancer invalidates and overshadows patients' postcancer experiences.\\n\\nCONCLUSION: 'Additional comments' are a rich source of data that can give insight into issues facing patients. Beyond the lack of recognition, support and interventions available for CRF, broader discourses of health, illness and cancer hamper communication regarding this side effect.","author":[{"dropping-particle":"","family":"Pertl","given":"Maria M.","non-dropping-particle":"","parse-names":false,"suffix":""},{"dropping-particle":"","family":"Quigley","given":"Jean","non-dropping-particle":"","parse-names":false,"suffix":""},{"dropping-particle":"","family":"Hevey","given":"David","non-dropping-particle":"","parse-names":false,"suffix":""}],"container-title":"Psychology and Health","id":"ITEM-2","issue":"2","issued":{"date-parts":[["2014"]]},"page":"141-161","title":"'I'm not complaining because I'm alive': Barriers to the emergence of a discourse of cancer-related fatigue","type":"article-journal","volume":"29"},"uris":["http://www.mendeley.com/documents/?uuid=94f84834-cb39-305d-9f72-00ac7db5d054"]},{"id":"ITEM-3","itemData":{"DOI":"10.1007/s00520-015-2902-7","ISBN":"1433-7339 (Electronic)\\r0941-4355 (Linking)","ISSN":"14337339","PMID":"26304157","abstract":"© 2015, Springer-Verlag Berlin Heidelberg. Purpose: Cancer-related fatigue (CRF) is a common symptom experienced by cancer survivors. Persistent fatigue can last years after cancer treatment. CRF’s origin is unknown, and there are no validated treatments. Cultural constructs (definitions, meaning, and explanations) may vary the presentation and treatment choices related to fatigue. Identifying and categorizing CRF terms and experiences among racial, ethnic, and non-English speaking groups may provide a fuller understanding of CRF to guide tailoring of interventions. We report on the cultural constructs of CRF as reported by American Indian cancer survivors. Methods: A study of Southwest American Indians collected qualitative data on cancer survivors’ experiences of fatigue. Focus groups (n = 132) at urban clinics and rural reservation sites in the Southwest collected qualitative data on cancer survivor experiences with fatigue. The sessions were audiotaped and transcribed verbatim. During analysis, common themes were coded and formed into categories following Grounded Theory analytical procedures. Relationships between categories were examined. Results: CRF was described by survivors as an entity that comes into the brain, “drains life” from the body, and creates long-lasting suffering, pain, and stigma. We review the cultural constructs of fatigue and CRF’ s relationship to “being out of balance.” Conclusions: There is a need for culturally appropriate education concerning fatigue, techniques for reducing fatigue, and support for American Indian cancer survivors and other vulnerable populations.","author":[{"dropping-particle":"","family":"Hodge","given":"Felicia Schanche","non-dropping-particle":"","parse-names":false,"suffix":""},{"dropping-particle":"","family":"Itty","given":"Tracy Line","non-dropping-particle":"","parse-names":false,"suffix":""},{"dropping-particle":"","family":"Cadogan","given":"Mary P.","non-dropping-particle":"","parse-names":false,"suffix":""},{"dropping-particle":"","family":"Martinez","given":"Fernando","non-dropping-particle":"","parse-names":false,"suffix":""},{"dropping-particle":"","family":"Pham","given":"Angelina","non-dropping-particle":"","parse-names":false,"suffix":""}],"container-title":"Supportive Care in Cancer","id":"ITEM-3","issue":"3","issued":{"date-parts":[["2016"]]},"page":"1235-1240","title":"The cultural constructs of cancer-related fatigue among American Indian cancer survivors","type":"article-journal","volume":"24"},"uris":["http://www.mendeley.com/documents/?uuid=6384214e-855f-4275-ad3c-1980823d2c05"]}],"mendeley":{"formattedCitation":"(32,44,46)","plainTextFormattedCitation":"(32,44,46)","previouslyFormattedCitation":"(32,44,46)"},"properties":{"noteIndex":0},"schema":"https://github.com/citation-style-language/schema/raw/master/csl-citation.json"}</w:instrText>
            </w:r>
            <w:r>
              <w:rPr>
                <w:color w:val="000000"/>
                <w:sz w:val="21"/>
                <w:szCs w:val="21"/>
              </w:rPr>
              <w:fldChar w:fldCharType="separate"/>
            </w:r>
            <w:r w:rsidRPr="00780B48">
              <w:rPr>
                <w:noProof/>
                <w:color w:val="000000"/>
                <w:sz w:val="21"/>
                <w:szCs w:val="21"/>
              </w:rPr>
              <w:t>(32,44,46)</w:t>
            </w:r>
            <w:r>
              <w:rPr>
                <w:color w:val="000000"/>
                <w:sz w:val="21"/>
                <w:szCs w:val="21"/>
              </w:rPr>
              <w:fldChar w:fldCharType="end"/>
            </w:r>
          </w:p>
        </w:tc>
        <w:tc>
          <w:tcPr>
            <w:tcW w:w="3499" w:type="dxa"/>
          </w:tcPr>
          <w:p w14:paraId="102E53B2" w14:textId="77777777" w:rsidR="00E518F6" w:rsidRPr="00CE7135" w:rsidRDefault="00E518F6" w:rsidP="006E69AA">
            <w:pPr>
              <w:rPr>
                <w:color w:val="000000"/>
              </w:rPr>
            </w:pPr>
            <w:r w:rsidRPr="00CE7135">
              <w:rPr>
                <w:color w:val="000000"/>
              </w:rPr>
              <w:t>“</w:t>
            </w:r>
            <w:r w:rsidRPr="00CE7135">
              <w:rPr>
                <w:i/>
                <w:color w:val="000000"/>
              </w:rPr>
              <w:t>I have not been told that I have fatigue but I seem to be living with it- it varies a lot but I do believe it interferes with my daily life and the sense of needing to ‘keep going’ because ‘it must be all in my head’ because I’ve not really had any diagnosis, and this makes me feel worse when I am tired, because</w:t>
            </w:r>
            <w:r>
              <w:rPr>
                <w:i/>
                <w:color w:val="000000"/>
              </w:rPr>
              <w:t xml:space="preserve"> I feel silly” </w:t>
            </w:r>
            <w:r w:rsidRPr="000B5EF4">
              <w:rPr>
                <w:color w:val="000000"/>
              </w:rPr>
              <w:t>N/A</w:t>
            </w:r>
            <w:r>
              <w:rPr>
                <w:color w:val="000000"/>
              </w:rPr>
              <w:t xml:space="preserve"> </w:t>
            </w:r>
            <w:r>
              <w:rPr>
                <w:color w:val="000000"/>
              </w:rPr>
              <w:fldChar w:fldCharType="begin" w:fldLock="1"/>
            </w:r>
            <w:r>
              <w:rPr>
                <w:color w:val="000000"/>
              </w:rPr>
              <w:instrText>ADDIN CSL_CITATION {"citationItems":[{"id":"ITEM-1","itemData":{"DOI":"10.1080/08870446.2013.839792","ISBN":"1476-8321 (Electronic)\\r0887-0446 (Linking)","ISSN":"08870446","PMID":"24070024","abstract":"OBJECTIVE: Cancer-related fatigue (CRF) is a potentially chronic condition that is inadequately discussed, diagnosed and treated. This study examined the factors that contribute to the absence of a discourse of CRF.\\n\\nMETHOD: A thematic discourse analysis was carried out on the 'additional comments' left by 73 fatigued cancer patients and survivors as part of a questionnaire study on CRF.\\n\\nRESULTS: The findings indicated that conflict between patients' own conceptualisations of CRF and those of family/friends and/or medical professionals hampers social and medical dialogue of CRF. Fatigue forms a part of patients' ongoing cancer identity even after cancer treatment has been completed; however, because of the dominance of wider social discourses on recovery from illness and cancer survivorship, others fail to recognise individual narratives of CRF when these deviate from or oppose such established discourses. Furthermore, the development of a discourse of CRF is actively obstructed because the enormity of cancer invalidates and overshadows patients' postcancer experiences.\\n\\nCONCLUSION: 'Additional comments' are a rich source of data that can give insight into issues facing patients. Beyond the lack of recognition, support and interventions available for CRF, broader discourses of health, illness and cancer hamper communication regarding this side effect.","author":[{"dropping-particle":"","family":"Pertl","given":"Maria M.","non-dropping-particle":"","parse-names":false,"suffix":""},{"dropping-particle":"","family":"Quigley","given":"Jean","non-dropping-particle":"","parse-names":false,"suffix":""},{"dropping-particle":"","family":"Hevey","given":"David","non-dropping-particle":"","parse-names":false,"suffix":""}],"container-title":"Psychology and Health","id":"ITEM-1","issue":"2","issued":{"date-parts":[["2014"]]},"page":"141-161","title":"'I'm not complaining because I'm alive': Barriers to the emergence of a discourse of cancer-related fatigue","type":"article-journal","volume":"29"},"uris":["http://www.mendeley.com/documents/?uuid=94f84834-cb39-305d-9f72-00ac7db5d054"]}],"mendeley":{"formattedCitation":"(44)","plainTextFormattedCitation":"(44)","previouslyFormattedCitation":"(44)"},"properties":{"noteIndex":0},"schema":"https://github.com/citation-style-language/schema/raw/master/csl-citation.json"}</w:instrText>
            </w:r>
            <w:r>
              <w:rPr>
                <w:color w:val="000000"/>
              </w:rPr>
              <w:fldChar w:fldCharType="separate"/>
            </w:r>
            <w:r w:rsidRPr="00780B48">
              <w:rPr>
                <w:noProof/>
                <w:color w:val="000000"/>
              </w:rPr>
              <w:t>(44)</w:t>
            </w:r>
            <w:r>
              <w:rPr>
                <w:color w:val="000000"/>
              </w:rPr>
              <w:fldChar w:fldCharType="end"/>
            </w:r>
            <w:r>
              <w:rPr>
                <w:i/>
                <w:color w:val="000000"/>
              </w:rPr>
              <w:t xml:space="preserve"> </w:t>
            </w:r>
            <w:r w:rsidRPr="00CE7135">
              <w:rPr>
                <w:color w:val="000000"/>
              </w:rPr>
              <w:t>(p154</w:t>
            </w:r>
            <w:r>
              <w:rPr>
                <w:color w:val="000000"/>
              </w:rPr>
              <w:t xml:space="preserve">). </w:t>
            </w:r>
          </w:p>
        </w:tc>
      </w:tr>
      <w:tr w:rsidR="00E518F6" w:rsidRPr="00CE7135" w14:paraId="4D8CC3C6" w14:textId="77777777" w:rsidTr="006E69AA">
        <w:tc>
          <w:tcPr>
            <w:tcW w:w="3498" w:type="dxa"/>
          </w:tcPr>
          <w:p w14:paraId="27430ADC" w14:textId="77777777" w:rsidR="00E518F6" w:rsidRPr="00CE7135" w:rsidRDefault="00E518F6" w:rsidP="006E69AA">
            <w:pPr>
              <w:pStyle w:val="Geenafstand"/>
              <w:ind w:left="720"/>
              <w:rPr>
                <w:color w:val="000000"/>
                <w:sz w:val="21"/>
                <w:szCs w:val="21"/>
              </w:rPr>
            </w:pPr>
          </w:p>
        </w:tc>
        <w:tc>
          <w:tcPr>
            <w:tcW w:w="3498" w:type="dxa"/>
          </w:tcPr>
          <w:p w14:paraId="520472C9" w14:textId="77777777" w:rsidR="00E518F6" w:rsidRPr="00CE7135" w:rsidRDefault="00E518F6" w:rsidP="006E69AA">
            <w:pPr>
              <w:pStyle w:val="Geenafstand"/>
              <w:rPr>
                <w:color w:val="000000"/>
                <w:sz w:val="21"/>
                <w:szCs w:val="21"/>
              </w:rPr>
            </w:pPr>
            <w:r>
              <w:rPr>
                <w:color w:val="000000"/>
                <w:sz w:val="21"/>
                <w:szCs w:val="21"/>
              </w:rPr>
              <w:t>Medical recognition</w:t>
            </w:r>
          </w:p>
        </w:tc>
        <w:tc>
          <w:tcPr>
            <w:tcW w:w="3499" w:type="dxa"/>
          </w:tcPr>
          <w:p w14:paraId="0FB47332" w14:textId="77777777" w:rsidR="00E518F6" w:rsidRPr="00CE7135" w:rsidRDefault="00E518F6" w:rsidP="006E69AA">
            <w:pPr>
              <w:pStyle w:val="Geenafstand"/>
              <w:rPr>
                <w:color w:val="000000"/>
                <w:sz w:val="21"/>
                <w:szCs w:val="21"/>
              </w:rPr>
            </w:pPr>
            <w:r w:rsidRPr="00CE7135">
              <w:rPr>
                <w:color w:val="000000"/>
                <w:sz w:val="21"/>
                <w:szCs w:val="21"/>
              </w:rPr>
              <w:t>Information provision</w:t>
            </w:r>
            <w:r>
              <w:rPr>
                <w:color w:val="000000"/>
                <w:sz w:val="21"/>
                <w:szCs w:val="21"/>
              </w:rPr>
              <w:t xml:space="preserve"> </w:t>
            </w:r>
            <w:r>
              <w:rPr>
                <w:color w:val="000000"/>
                <w:sz w:val="21"/>
                <w:szCs w:val="21"/>
              </w:rPr>
              <w:fldChar w:fldCharType="begin" w:fldLock="1"/>
            </w:r>
            <w:r>
              <w:rPr>
                <w:color w:val="000000"/>
                <w:sz w:val="21"/>
                <w:szCs w:val="21"/>
              </w:rPr>
              <w:instrText>ADDIN CSL_CITATION {"citationItems":[{"id":"ITEM-1","itemData":{"DOI":"10.1016/S1462-3889(03)00003-","ISBN":"1462-3889 (Print)\\r1462-3889 (Linking)","PMID":"12849563","abstract":"Cancer-related fatigue is a symptom with great implications for the quality of life of those that experience it. It is regarded as one of the most distressing symptoms that people with cancer develop. Its aetiology is complex, and although the mechanisms underlying fatigue have not been fully clarified it is evident that it is exacerbated by treatments intended to cure or palliate the disease. Patients at risk of cancer-related fatigue need access to information that will enable them to manage it effectively. There are a growing number of materials available to patients in different European countries on this topic, but it is unclear how useful patients find these. This study was undertaken to explore this through conducting focus groups with patients in the United Kingdom and Switzerland. One focus group was conducted in each country. Findings from these determined that individuals voiced common concerns: fatigue had not been addressed in the clinical setting - individuals surmised why this occurred; participants had not accessed materials on cancer-related fatigue previously; they made recommendations for future resources for patients. However, what was evident was that unless patients can access materials on this topic, their quality becomes purely an academic issue.","author":[{"dropping-particle":"","family":"Ream","given":"E","non-dropping-particle":"","parse-names":false,"suffix":""},{"dropping-particle":"","family":"Browne","given":"N","non-dropping-particle":"","parse-names":false,"suffix":""},{"dropping-particle":"","family":"Glaus","given":"A","non-dropping-particle":"","parse-names":false,"suffix":""},{"dropping-particle":"","family":"Knipping","given":"C","non-dropping-particle":"","parse-names":false,"suffix":""},{"dropping-particle":"","family":"Frei","given":"I A","non-dropping-particle":"","parse-names":false,"suffix":""}],"container-title":"Eur J Oncol Nurs","id":"ITEM-1","issue":"2","issued":{"date-parts":[["2003"]]},"page":"99-109","title":"Quality and efficacy of educational materials on cancer-related fatigue: views of patients from two European countries","type":"article-journal","volume":"7"},"uris":["http://www.mendeley.com/documents/?uuid=5dec83dc-0130-43f4-93b6-ce5681a9b08a"]},{"id":"ITEM-2","itemData":{"DOI":"10.1111/j.1365-2702.2009.03064.x","ISBN":"0962-1067","ISSN":"09621067","PMID":"20500330","abstract":"AIMS AND OBJECTIVES: This study explored the fatigue experiences in older Taiwanese women with breast cancer.\\n\\nBACKGROUND: Cancer is a common disease for older people, and breast cancer ranks second in occurrence among all cancers. Fatigue is the most frequently seen symptom, with more than 90% of cancer patients having such experiences. Fatigue may lead to functional dependence, affecting the care and quality of life for this older population.\\n\\nDESIGN: A qualitative design was used in this study.\\n\\nMETHODS: In-depth interviews were conducted with participants being treated at the oncology outpatient department in a teaching hospital in northern Taiwan. Data were collected from November 2006-March 2007.\\n\\nRESULTS: The study included 15 women, aged 65-82, with breast cancer. Analysis of the interviews revealed three themes: factors related to fatigue, interpretation of fatigue and ways to deal with fatigue. The factors related to fatigue arose from treatment, symptom distress and the impact of their emotions. Participants interpreted the fatigue as an inevitable normal reaction, and they were embarrassed to share its occurrence with others. Although fatigue made participants suffer, they found the ways to decrease the feeling of fatigue using psychological adjustments, practical changes and support systems.\\n\\nCONCLUSIONS: Facing the multilayered influences from treatments and ageing, older women with breast cancer considered fatigue as a physical and psychological expression. By raising the awareness of fatigue, nurses can help this older population manage or relieve fatigue by controlling symptoms, providing emotional support and making related resources available.\\n\\nRELEVANCE TO CLINICAL PRACTICE: The results of this study can enhance the sensitivity and evaluation abilities of nurses in dealing with the cancer-related fatigue in older women with breast cancer.","author":[{"dropping-particle":"","family":"Tsai","given":"Sung Ling","non-dropping-particle":"","parse-names":false,"suffix":""},{"dropping-particle":"","family":"Lin","given":"Hung Ru","non-dropping-particle":"","parse-names":false,"suffix":""},{"dropping-particle":"","family":"Chao","given":"Tsu Yi","non-dropping-particle":"","parse-names":false,"suffix":""},{"dropping-particle":"","family":"Lin","given":"Pay Fan","non-dropping-particle":"","parse-names":false,"suffix":""}],"container-title":"Journal of Clinical Nursing","id":"ITEM-2","issue":"5-6","issued":{"date-parts":[["2010"]]},"page":"867-875","title":"The fatigue experiences of older Taiwanese women with breast cancer","type":"article-journal","volume":"19"},"uris":["http://www.mendeley.com/documents/?uuid=1b1dc00e-8ab9-4864-aa9b-125d10eecbd4"]}],"mendeley":{"formattedCitation":"(32,43)","plainTextFormattedCitation":"(32,43)","previouslyFormattedCitation":"(32,43)"},"properties":{"noteIndex":0},"schema":"https://github.com/citation-style-language/schema/raw/master/csl-citation.json"}</w:instrText>
            </w:r>
            <w:r>
              <w:rPr>
                <w:color w:val="000000"/>
                <w:sz w:val="21"/>
                <w:szCs w:val="21"/>
              </w:rPr>
              <w:fldChar w:fldCharType="separate"/>
            </w:r>
            <w:r w:rsidRPr="00780B48">
              <w:rPr>
                <w:noProof/>
                <w:color w:val="000000"/>
                <w:sz w:val="21"/>
                <w:szCs w:val="21"/>
              </w:rPr>
              <w:t>(32,43)</w:t>
            </w:r>
            <w:r>
              <w:rPr>
                <w:color w:val="000000"/>
                <w:sz w:val="21"/>
                <w:szCs w:val="21"/>
              </w:rPr>
              <w:fldChar w:fldCharType="end"/>
            </w:r>
            <w:r w:rsidRPr="00CE7135">
              <w:rPr>
                <w:color w:val="000000"/>
                <w:sz w:val="21"/>
                <w:szCs w:val="21"/>
              </w:rPr>
              <w:t xml:space="preserve"> </w:t>
            </w:r>
          </w:p>
        </w:tc>
        <w:tc>
          <w:tcPr>
            <w:tcW w:w="3499" w:type="dxa"/>
          </w:tcPr>
          <w:p w14:paraId="18B40767" w14:textId="77777777" w:rsidR="00E518F6" w:rsidRPr="00CE7135" w:rsidRDefault="00E518F6" w:rsidP="006E69AA">
            <w:pPr>
              <w:rPr>
                <w:i/>
                <w:color w:val="000000"/>
              </w:rPr>
            </w:pPr>
            <w:r w:rsidRPr="00CE7135">
              <w:rPr>
                <w:i/>
                <w:color w:val="000000"/>
              </w:rPr>
              <w:t>‘‘This material has helped a lot, it has given me good advice and especially I felt reassured that fatigue was not absurd or unusual but that others suffer fro</w:t>
            </w:r>
            <w:r>
              <w:rPr>
                <w:i/>
                <w:color w:val="000000"/>
              </w:rPr>
              <w:t xml:space="preserve">m it as well’’ </w:t>
            </w:r>
            <w:r>
              <w:rPr>
                <w:i/>
                <w:color w:val="000000"/>
              </w:rPr>
              <w:fldChar w:fldCharType="begin" w:fldLock="1"/>
            </w:r>
            <w:r>
              <w:rPr>
                <w:i/>
                <w:color w:val="000000"/>
              </w:rPr>
              <w:instrText>ADDIN CSL_CITATION {"citationItems":[{"id":"ITEM-1","itemData":{"DOI":"10.1016/S1462-3889(03)00003-","ISBN":"1462-3889 (Print)\\r1462-3889 (Linking)","PMID":"12849563","abstract":"Cancer-related fatigue is a symptom with great implications for the quality of life of those that experience it. It is regarded as one of the most distressing symptoms that people with cancer develop. Its aetiology is complex, and although the mechanisms underlying fatigue have not been fully clarified it is evident that it is exacerbated by treatments intended to cure or palliate the disease. Patients at risk of cancer-related fatigue need access to information that will enable them to manage it effectively. There are a growing number of materials available to patients in different European countries on this topic, but it is unclear how useful patients find these. This study was undertaken to explore this through conducting focus groups with patients in the United Kingdom and Switzerland. One focus group was conducted in each country. Findings from these determined that individuals voiced common concerns: fatigue had not been addressed in the clinical setting - individuals surmised why this occurred; participants had not accessed materials on cancer-related fatigue previously; they made recommendations for future resources for patients. However, what was evident was that unless patients can access materials on this topic, their quality becomes purely an academic issue.","author":[{"dropping-particle":"","family":"Ream","given":"E","non-dropping-particle":"","parse-names":false,"suffix":""},{"dropping-particle":"","family":"Browne","given":"N","non-dropping-particle":"","parse-names":false,"suffix":""},{"dropping-particle":"","family":"Glaus","given":"A","non-dropping-particle":"","parse-names":false,"suffix":""},{"dropping-particle":"","family":"Knipping","given":"C","non-dropping-particle":"","parse-names":false,"suffix":""},{"dropping-particle":"","family":"Frei","given":"I A","non-dropping-particle":"","parse-names":false,"suffix":""}],"container-title":"Eur J Oncol Nurs","id":"ITEM-1","issue":"2","issued":{"date-parts":[["2003"]]},"page":"99-109","title":"Quality and efficacy of educational materials on cancer-related fatigue: views of patients from two European countries","type":"article-journal","volume":"7"},"uris":["http://www.mendeley.com/documents/?uuid=5dec83dc-0130-43f4-93b6-ce5681a9b08a"]}],"mendeley":{"formattedCitation":"(32)","plainTextFormattedCitation":"(32)","previouslyFormattedCitation":"(32)"},"properties":{"noteIndex":0},"schema":"https://github.com/citation-style-language/schema/raw/master/csl-citation.json"}</w:instrText>
            </w:r>
            <w:r>
              <w:rPr>
                <w:i/>
                <w:color w:val="000000"/>
              </w:rPr>
              <w:fldChar w:fldCharType="separate"/>
            </w:r>
            <w:r w:rsidRPr="00780B48">
              <w:rPr>
                <w:noProof/>
                <w:color w:val="000000"/>
              </w:rPr>
              <w:t>(32)</w:t>
            </w:r>
            <w:r>
              <w:rPr>
                <w:i/>
                <w:color w:val="000000"/>
              </w:rPr>
              <w:fldChar w:fldCharType="end"/>
            </w:r>
            <w:r>
              <w:rPr>
                <w:i/>
                <w:color w:val="000000"/>
              </w:rPr>
              <w:t xml:space="preserve"> </w:t>
            </w:r>
            <w:r w:rsidRPr="000B5EF4">
              <w:rPr>
                <w:color w:val="000000"/>
              </w:rPr>
              <w:t>N/A</w:t>
            </w:r>
            <w:r w:rsidRPr="00CE7135">
              <w:rPr>
                <w:i/>
                <w:color w:val="000000"/>
              </w:rPr>
              <w:t xml:space="preserve"> </w:t>
            </w:r>
            <w:r w:rsidRPr="00CE7135">
              <w:rPr>
                <w:color w:val="000000"/>
              </w:rPr>
              <w:t>(p105)</w:t>
            </w:r>
            <w:r w:rsidRPr="00CE7135">
              <w:rPr>
                <w:i/>
                <w:color w:val="000000"/>
              </w:rPr>
              <w:t xml:space="preserve">. </w:t>
            </w:r>
          </w:p>
        </w:tc>
      </w:tr>
      <w:tr w:rsidR="00E518F6" w:rsidRPr="00CE7135" w14:paraId="58AC0596" w14:textId="77777777" w:rsidTr="006E69AA">
        <w:tc>
          <w:tcPr>
            <w:tcW w:w="3498" w:type="dxa"/>
          </w:tcPr>
          <w:p w14:paraId="2C3F561A" w14:textId="77777777" w:rsidR="00E518F6" w:rsidRPr="00CE7135" w:rsidRDefault="00E518F6" w:rsidP="006E69AA">
            <w:pPr>
              <w:pStyle w:val="Geenafstand"/>
              <w:ind w:left="720"/>
              <w:rPr>
                <w:color w:val="000000"/>
                <w:sz w:val="21"/>
                <w:szCs w:val="21"/>
              </w:rPr>
            </w:pPr>
          </w:p>
        </w:tc>
        <w:tc>
          <w:tcPr>
            <w:tcW w:w="3498" w:type="dxa"/>
          </w:tcPr>
          <w:p w14:paraId="14D6EEC0" w14:textId="77777777" w:rsidR="00E518F6" w:rsidRPr="00CE7135" w:rsidRDefault="00E518F6" w:rsidP="006E69AA">
            <w:pPr>
              <w:pStyle w:val="Geenafstand"/>
              <w:rPr>
                <w:color w:val="000000"/>
                <w:sz w:val="21"/>
                <w:szCs w:val="21"/>
              </w:rPr>
            </w:pPr>
            <w:r>
              <w:rPr>
                <w:color w:val="000000"/>
                <w:sz w:val="21"/>
                <w:szCs w:val="21"/>
              </w:rPr>
              <w:t>Self-</w:t>
            </w:r>
            <w:r w:rsidRPr="00CE7135">
              <w:rPr>
                <w:color w:val="000000"/>
                <w:sz w:val="21"/>
                <w:szCs w:val="21"/>
              </w:rPr>
              <w:t>misrecognition</w:t>
            </w:r>
          </w:p>
        </w:tc>
        <w:tc>
          <w:tcPr>
            <w:tcW w:w="3499" w:type="dxa"/>
          </w:tcPr>
          <w:p w14:paraId="14920449" w14:textId="6460D560" w:rsidR="00E518F6" w:rsidRDefault="00E518F6" w:rsidP="006E69AA">
            <w:pPr>
              <w:rPr>
                <w:rFonts w:eastAsiaTheme="minorHAnsi"/>
                <w:lang w:eastAsia="en-US"/>
              </w:rPr>
            </w:pPr>
            <w:r w:rsidRPr="00CE7135">
              <w:rPr>
                <w:rFonts w:eastAsiaTheme="minorHAnsi"/>
                <w:lang w:eastAsia="en-US"/>
              </w:rPr>
              <w:t>Lack</w:t>
            </w:r>
            <w:r>
              <w:rPr>
                <w:rFonts w:eastAsiaTheme="minorHAnsi"/>
                <w:lang w:eastAsia="en-US"/>
              </w:rPr>
              <w:t xml:space="preserve"> of reporting</w:t>
            </w:r>
            <w:r w:rsidR="00293140">
              <w:rPr>
                <w:rFonts w:eastAsiaTheme="minorHAnsi"/>
                <w:lang w:eastAsia="en-US"/>
              </w:rPr>
              <w:t xml:space="preserve"> </w:t>
            </w:r>
            <w:r w:rsidR="00293140">
              <w:rPr>
                <w:color w:val="000000"/>
              </w:rPr>
              <w:fldChar w:fldCharType="begin" w:fldLock="1"/>
            </w:r>
            <w:r w:rsidR="00293140">
              <w:rPr>
                <w:color w:val="000000"/>
              </w:rPr>
              <w:instrText>ADDIN CSL_CITATION {"citationItems":[{"id":"ITEM-1","itemData":{"DOI":"10.1111/j.1365-2702.2009.03064.x","ISBN":"0962-1067","ISSN":"09621067","PMID":"20500330","abstract":"AIMS AND OBJECTIVES: This study explored the fatigue experiences in older Taiwanese women with breast cancer.\\n\\nBACKGROUND: Cancer is a common disease for older people, and breast cancer ranks second in occurrence among all cancers. Fatigue is the most frequently seen symptom, with more than 90% of cancer patients having such experiences. Fatigue may lead to functional dependence, affecting the care and quality of life for this older population.\\n\\nDESIGN: A qualitative design was used in this study.\\n\\nMETHODS: In-depth interviews were conducted with participants being treated at the oncology outpatient department in a teaching hospital in northern Taiwan. Data were collected from November 2006-March 2007.\\n\\nRESULTS: The study included 15 women, aged 65-82, with breast cancer. Analysis of the interviews revealed three themes: factors related to fatigue, interpretation of fatigue and ways to deal with fatigue. The factors related to fatigue arose from treatment, symptom distress and the impact of their emotions. Participants interpreted the fatigue as an inevitable normal reaction, and they were embarrassed to share its occurrence with others. Although fatigue made participants suffer, they found the ways to decrease the feeling of fatigue using psychological adjustments, practical changes and support systems.\\n\\nCONCLUSIONS: Facing the multilayered influences from treatments and ageing, older women with breast cancer considered fatigue as a physical and psychological expression. By raising the awareness of fatigue, nurses can help this older population manage or relieve fatigue by controlling symptoms, providing emotional support and making related resources available.\\n\\nRELEVANCE TO CLINICAL PRACTICE: The results of this study can enhance the sensitivity and evaluation abilities of nurses in dealing with the cancer-related fatigue in older women with breast cancer.","author":[{"dropping-particle":"","family":"Tsai","given":"Sung Ling","non-dropping-particle":"","parse-names":false,"suffix":""},{"dropping-particle":"","family":"Lin","given":"Hung Ru","non-dropping-particle":"","parse-names":false,"suffix":""},{"dropping-particle":"","family":"Chao","given":"Tsu Yi","non-dropping-particle":"","parse-names":false,"suffix":""},{"dropping-particle":"","family":"Lin","given":"Pay Fan","non-dropping-particle":"","parse-names":false,"suffix":""}],"container-title":"Journal of Clinical Nursing","id":"ITEM-1","issue":"5-6","issued":{"date-parts":[["2010"]]},"page":"867-875","title":"The fatigue experiences of older Taiwanese women with breast cancer","type":"article-journal","volume":"19"},"uris":["http://www.mendeley.com/documents/?uuid=1b1dc00e-8ab9-4864-aa9b-125d10eecbd4"]},{"id":"ITEM-2","itemData":{"DOI":"10.1007/s00520-015-2902-7","ISBN":"1433-7339 (Electronic)\\r0941-4355 (Linking)","ISSN":"14337339","PMID":"26304157","abstract":"© 2015, Springer-Verlag Berlin Heidelberg. Purpose: Cancer-related fatigue (CRF) is a common symptom experienced by cancer survivors. Persistent fatigue can last years after cancer treatment. CRF’s origin is unknown, and there are no validated treatments. Cultural constructs (definitions, meaning, and explanations) may vary the presentation and treatment choices related to fatigue. Identifying and categorizing CRF terms and experiences among racial, ethnic, and non-English speaking groups may provide a fuller understanding of CRF to guide tailoring of interventions. We report on the cultural constructs of CRF as reported by American Indian cancer survivors. Methods: A study of Southwest American Indians collected qualitative data on cancer survivors’ experiences of fatigue. Focus groups (n = 132) at urban clinics and rural reservation sites in the Southwest collected qualitative data on cancer survivor experiences with fatigue. The sessions were audiotaped and transcribed verbatim. During analysis, common themes were coded and formed into categories following Grounded Theory analytical procedures. Relationships between categories were examined. Results: CRF was described by survivors as an entity that comes into the brain, “drains life” from the body, and creates long-lasting suffering, pain, and stigma. We review the cultural constructs of fatigue and CRF’ s relationship to “being out of balance.” Conclusions: There is a need for culturally appropriate education concerning fatigue, techniques for reducing fatigue, and support for American Indian cancer survivors and other vulnerable populations.","author":[{"dropping-particle":"","family":"Hodge","given":"Felicia Schanche","non-dropping-particle":"","parse-names":false,"suffix":""},{"dropping-particle":"","family":"Itty","given":"Tracy Line","non-dropping-particle":"","parse-names":false,"suffix":""},{"dropping-particle":"","family":"Cadogan","given":"Mary P.","non-dropping-particle":"","parse-names":false,"suffix":""},{"dropping-particle":"","family":"Martinez","given":"Fernando","non-dropping-particle":"","parse-names":false,"suffix":""},{"dropping-particle":"","family":"Pham","given":"Angelina","non-dropping-particle":"","parse-names":false,"suffix":""}],"container-title":"Supportive Care in Cancer","id":"ITEM-2","issue":"3","issued":{"date-parts":[["2016"]]},"page":"1235-1240","title":"The cultural constructs of cancer-related fatigue among American Indian cancer survivors","type":"article-journal","volume":"24"},"uris":["http://www.mendeley.com/documents/?uuid=6384214e-855f-4275-ad3c-1980823d2c05"]},{"id":"ITEM-3","itemData":{"DOI":"10.1097/NCC.0000000000000407","ISBN":"0162-220X","ISSN":"15389804","PMID":"27333127","abstract":"BACKGROUND Cancer-related fatigue (CRF) is one of the most common symptoms among women with recurrent ovarian cancer, yet it remains extremely difficult to manage. Symptom management typically requires patients to set goals and strategies to manage their CRF, but little is known about how to create individualized CRF symptom management goals and strategies. OBJECTIVE The aim of this study was to describe cancer patients' goals and strategies for managing CRF along with their process of individualizing both. METHODS This study is a qualitative analysis with supportive quantitative description of a Web-based symptom management randomized clinical trial, the WRITE (Written Representational Intervention to Ease) Symptoms study. Researchers conducted a content analysis on 47 participants' CRF symptom care plans to identify common themes in participants' goals, categorize strategies, and describe the individualization process. RESULTS Four general themes were identified among participants' CRF goals: (1) enjoying time with friends and family, (2) doing the things I enjoy, (3) having energy to be physically active, and (4) keeping up with what I need to do. Cancer-related fatigue strategies were categorized into 13 groups including conserving energy, increasing activity, and talking with healthcare providers. A multistep individualization process resulted in personally meaningful strategies. CONCLUSIONS The process by which participants individualized their CRF strategies consisted of identifying, confirming, testing, and evaluating different CRF strategies and resulted in refined, specific, and individualized strategies intended to eventually ensure participants achieve their goal. IMPLICATIONS FOR PRACTICE Clinicians can assist patients in individualizing their CRF goals and strategies. Individualization of CRF goals and strategies assists patients in visualizing how improving CRF will impact their life.","author":[{"dropping-particle":"","family":"Hagan","given":"Teresa L.","non-dropping-particle":"","parse-names":false,"suffix":""},{"dropping-particle":"","family":"Arida","given":"Janet A.","non-dropping-particle":"","parse-names":false,"suffix":""},{"dropping-particle":"","family":"Hughes","given":"Susan H.","non-dropping-particle":"","parse-names":false,"suffix":""},{"dropping-particle":"","family":"Donovan","given":"Heidi S.","non-dropping-particle":"","parse-names":false,"suffix":""}],"container-title":"Cancer Nursing","id":"ITEM-3","issue":"4","issued":{"date-parts":[["2017"]]},"page":"305-313","title":"Creating Individualized Symptom Management Goals and Strategies for Cancer-Related Fatigue for Patients With Recurrent Ovarian Cancer","type":"article-journal","volume":"40"},"uris":["http://www.mendeley.com/documents/?uuid=470d2ba6-d562-46ae-83c9-3aee321ba4b7"]}],"mendeley":{"formattedCitation":"(43,46,48)","plainTextFormattedCitation":"(43,46,48)","previouslyFormattedCitation":"(43,46,48)"},"properties":{"noteIndex":0},"schema":"https://github.com/citation-style-language/schema/raw/master/csl-citation.json"}</w:instrText>
            </w:r>
            <w:r w:rsidR="00293140">
              <w:rPr>
                <w:color w:val="000000"/>
              </w:rPr>
              <w:fldChar w:fldCharType="separate"/>
            </w:r>
            <w:r w:rsidR="00293140" w:rsidRPr="00FF669C">
              <w:rPr>
                <w:noProof/>
                <w:color w:val="000000"/>
              </w:rPr>
              <w:t>(43,46,48)</w:t>
            </w:r>
            <w:r w:rsidR="00293140">
              <w:rPr>
                <w:color w:val="000000"/>
              </w:rPr>
              <w:fldChar w:fldCharType="end"/>
            </w:r>
          </w:p>
          <w:p w14:paraId="40BB1167" w14:textId="242453DE" w:rsidR="00E518F6" w:rsidRPr="00CE7135" w:rsidRDefault="00E518F6" w:rsidP="006E69AA">
            <w:pPr>
              <w:rPr>
                <w:rFonts w:eastAsiaTheme="minorHAnsi"/>
                <w:lang w:eastAsia="en-US"/>
              </w:rPr>
            </w:pPr>
            <w:r>
              <w:rPr>
                <w:rFonts w:eastAsiaTheme="minorHAnsi"/>
                <w:lang w:eastAsia="en-US"/>
              </w:rPr>
              <w:t xml:space="preserve">Lack of information </w:t>
            </w:r>
            <w:r w:rsidR="006C6CC8">
              <w:rPr>
                <w:color w:val="000000"/>
              </w:rPr>
              <w:fldChar w:fldCharType="begin" w:fldLock="1"/>
            </w:r>
            <w:r w:rsidR="006C6CC8">
              <w:rPr>
                <w:color w:val="000000"/>
              </w:rPr>
              <w:instrText>ADDIN CSL_CITATION {"citationItems":[{"id":"ITEM-1","itemData":{"DOI":"10.1080/08964289.2017.1399100","ISSN":"0896-4289 (Print)","PMID":"29095129","abstract":"The study explored the experience of fatigue, its effects and ways of coping with fatigue and the role of family and social support among breast cancer patients. In-depth, semi-structured interviews were conducted with 13 breast cancer patients stages I-III, aged 34-67, who were up to one year after the termination of chemotherapy. Two main themes emerged: \"Being imprisoned in the body of an 80-year-old,\" focuses the fatigue experienced by younger and older women, during and post treatment, including the different patterns of fatigue and the various means of coping with fatigue; The \"Family's bear-hug\" exemplifies the role of the environment in coping with the experience of fatigue and the complexities entailed in receiving support from family and friends. The study provides a comprehensive picture of fatigue in its various contexts during and post-treatment and its impact on family relations and quality of life among younger and older breast cancer patients.","author":[{"dropping-particle":"","family":"Levkovich","given":"Inbar","non-dropping-particle":"","parse-names":false,"suffix":""},{"dropping-particle":"","family":"Cohen","given":"Miri","non-dropping-particle":"","parse-names":false,"suffix":""},{"dropping-particle":"","family":"Karkabi","given":"Khaled","non-dropping-particle":"","parse-names":false,"suffix":""}],"container-title":"Behavioral medicine (Washington, D.C.)","id":"ITEM-1","issued":{"date-parts":[["2017","11"]]},"language":"eng","page":"1-12","publisher-place":"United States","title":"The Experience of Fatigue in Breast Cancer Patients 1-12 Month Post-Chemotherapy: A Qualitative Study.","type":"article-journal"},"uris":["http://www.mendeley.com/documents/?uuid=afa5b157-3ec0-488d-a8f6-36412a888219"]},{"id":"ITEM-2","itemData":{"abstract":"PURPOSE: The purpose of this naturalistic inquiry was to under-stand, from the patient's perspective, the differences between cancer-related fatigue (CRF) and \" typical \" fatigue and to describe its impact on their lives. DESCRIPTION OF STUDY: The sample consisted of 17 adult patients with cancer who agreed to participate, yielding 23 in-depth audio-taped interviews. Participants included inpatients and outpatients from a dedicated cancer center and a Veterans Affairs Hospital. Symbolic interactionism was the framework used for the interviews to understand how individuals and groups construct and discover the meaning of events. Transcribed data were coded by distress category to classify the textual information and to reduce the text to more relevant and manageable bits of data. Five to 10 repre-sentative excerpts from each coding category were chosen and were coded independently by a second coder to evaluate interco-der reliability. RESULTS: CRF was found to be more rapid in onset, more energy draining, more intense, longer lasting, more severe, and more unrelenting when compared with \" typical \" fatigue. CRF caused distress in the physical, social, spiritual, psychological, and cogni-tive domains of the participants' lives. All participants agreed that CRF was different than the typical fatigue of everyday life. CLINICAL IMPLICATIONS: This study's findings indicate that because of this different fatigue, CRF, participants did not just experience the symptom, but they suffered with it. The current oncology literature and texts do not portray the morbidity of the CRF experience as described by the participants in this study. These data can be used as part of an experiential teaching guide to assist healthcare stu-dents and practitioners in understanding the CRF experience. This increased awareness will afford clinicians a better foundation for implementing management strategies. A CRF distress instrument is in development based on these data.","author":[{"dropping-particle":"","family":"Holley","given":"Sandra","non-dropping-particle":"","parse-names":false,"suffix":""}],"container-title":"Cancer Practice","id":"ITEM-2","issue":"2","issued":{"date-parts":[["2000"]]},"page":"87-95","title":"Cancer-Related Fatigue. Suffering a Different Fatigue","type":"article-journal","volume":"8"},"uris":["http://www.mendeley.com/documents/?uuid=291536f1-04dc-3d27-8caf-72855cbfee75"]},{"id":"ITEM-3","itemData":{"DOI":"10.1080/08870446.2013.839792","ISBN":"1476-8321 (Electronic)\\r0887-0446 (Linking)","ISSN":"08870446","PMID":"24070024","abstract":"OBJECTIVE: Cancer-related fatigue (CRF) is a potentially chronic condition that is inadequately discussed, diagnosed and treated. This study examined the factors that contribute to the absence of a discourse of CRF.\\n\\nMETHOD: A thematic discourse analysis was carried out on the 'additional comments' left by 73 fatigued cancer patients and survivors as part of a questionnaire study on CRF.\\n\\nRESULTS: The findings indicated that conflict between patients' own conceptualisations of CRF and those of family/friends and/or medical professionals hampers social and medical dialogue of CRF. Fatigue forms a part of patients' ongoing cancer identity even after cancer treatment has been completed; however, because of the dominance of wider social discourses on recovery from illness and cancer survivorship, others fail to recognise individual narratives of CRF when these deviate from or oppose such established discourses. Furthermore, the development of a discourse of CRF is actively obstructed because the enormity of cancer invalidates and overshadows patients' postcancer experiences.\\n\\nCONCLUSION: 'Additional comments' are a rich source of data that can give insight into issues facing patients. Beyond the lack of recognition, support and interventions available for CRF, broader discourses of health, illness and cancer hamper communication regarding this side effect.","author":[{"dropping-particle":"","family":"Pertl","given":"Maria M.","non-dropping-particle":"","parse-names":false,"suffix":""},{"dropping-particle":"","family":"Quigley","given":"Jean","non-dropping-particle":"","parse-names":false,"suffix":""},{"dropping-particle":"","family":"Hevey","given":"David","non-dropping-particle":"","parse-names":false,"suffix":""}],"container-title":"Psychology and Health","id":"ITEM-3","issue":"2","issued":{"date-parts":[["2014"]]},"page":"141-161","title":"'I'm not complaining because I'm alive': Barriers to the emergence of a discourse of cancer-related fatigue","type":"article-journal","volume":"29"},"uris":["http://www.mendeley.com/documents/?uuid=94f84834-cb39-305d-9f72-00ac7db5d054"]},{"id":"ITEM-4","itemData":{"DOI":"10.1007/s00520-015-2902-7","ISBN":"1433-7339 (Electronic)\\r0941-4355 (Linking)","ISSN":"14337339","PMID":"26304157","abstract":"© 2015, Springer-Verlag Berlin Heidelberg. Purpose: Cancer-related fatigue (CRF) is a common symptom experienced by cancer survivors. Persistent fatigue can last years after cancer treatment. CRF’s origin is unknown, and there are no validated treatments. Cultural constructs (definitions, meaning, and explanations) may vary the presentation and treatment choices related to fatigue. Identifying and categorizing CRF terms and experiences among racial, ethnic, and non-English speaking groups may provide a fuller understanding of CRF to guide tailoring of interventions. We report on the cultural constructs of CRF as reported by American Indian cancer survivors. Methods: A study of Southwest American Indians collected qualitative data on cancer survivors’ experiences of fatigue. Focus groups (n = 132) at urban clinics and rural reservation sites in the Southwest collected qualitative data on cancer survivor experiences with fatigue. The sessions were audiotaped and transcribed verbatim. During analysis, common themes were coded and formed into categories following Grounded Theory analytical procedures. Relationships between categories were examined. Results: CRF was described by survivors as an entity that comes into the brain, “drains life” from the body, and creates long-lasting suffering, pain, and stigma. We review the cultural constructs of fatigue and CRF’ s relationship to “being out of balance.” Conclusions: There is a need for culturally appropriate education concerning fatigue, techniques for reducing fatigue, and support for American Indian cancer survivors and other vulnerable populations.","author":[{"dropping-particle":"","family":"Hodge","given":"Felicia Schanche","non-dropping-particle":"","parse-names":false,"suffix":""},{"dropping-particle":"","family":"Itty","given":"Tracy Line","non-dropping-particle":"","parse-names":false,"suffix":""},{"dropping-particle":"","family":"Cadogan","given":"Mary P.","non-dropping-particle":"","parse-names":false,"suffix":""},{"dropping-particle":"","family":"Martinez","given":"Fernando","non-dropping-particle":"","parse-names":false,"suffix":""},{"dropping-particle":"","family":"Pham","given":"Angelina","non-dropping-particle":"","parse-names":false,"suffix":""}],"container-title":"Supportive Care in Cancer","id":"ITEM-4","issue":"3","issued":{"date-parts":[["2016"]]},"page":"1235-1240","title":"The cultural constructs of cancer-related fatigue among American Indian cancer survivors","type":"article-journal","volume":"24"},"uris":["http://www.mendeley.com/documents/?uuid=6384214e-855f-4275-ad3c-1980823d2c05"]}],"mendeley":{"formattedCitation":"(19,30,44,46)","plainTextFormattedCitation":"(19,30,44,46)","previouslyFormattedCitation":"(19,30,44,46)"},"properties":{"noteIndex":0},"schema":"https://github.com/citation-style-language/schema/raw/master/csl-citation.json"}</w:instrText>
            </w:r>
            <w:r w:rsidR="006C6CC8">
              <w:rPr>
                <w:color w:val="000000"/>
              </w:rPr>
              <w:fldChar w:fldCharType="separate"/>
            </w:r>
            <w:r w:rsidR="006C6CC8" w:rsidRPr="00FF669C">
              <w:rPr>
                <w:noProof/>
                <w:color w:val="000000"/>
              </w:rPr>
              <w:t>(19,30,44,46)</w:t>
            </w:r>
            <w:r w:rsidR="006C6CC8">
              <w:rPr>
                <w:color w:val="000000"/>
              </w:rPr>
              <w:fldChar w:fldCharType="end"/>
            </w:r>
          </w:p>
          <w:p w14:paraId="63976EB0" w14:textId="77777777" w:rsidR="00E518F6" w:rsidRPr="007D082B" w:rsidRDefault="00E518F6" w:rsidP="006E69AA">
            <w:pPr>
              <w:rPr>
                <w:rFonts w:eastAsiaTheme="minorHAnsi"/>
                <w:lang w:val="nl-NL" w:eastAsia="en-US"/>
              </w:rPr>
            </w:pPr>
            <w:r w:rsidRPr="00CE7135">
              <w:rPr>
                <w:rFonts w:eastAsiaTheme="minorHAnsi"/>
                <w:lang w:eastAsia="en-US"/>
              </w:rPr>
              <w:t>Pessimistic beliefs</w:t>
            </w:r>
            <w:r>
              <w:rPr>
                <w:rFonts w:eastAsiaTheme="minorHAnsi"/>
                <w:lang w:eastAsia="en-US"/>
              </w:rPr>
              <w:t xml:space="preserve"> </w:t>
            </w:r>
            <w:r>
              <w:rPr>
                <w:rFonts w:eastAsiaTheme="minorHAnsi"/>
                <w:lang w:eastAsia="en-US"/>
              </w:rPr>
              <w:fldChar w:fldCharType="begin" w:fldLock="1"/>
            </w:r>
            <w:r>
              <w:rPr>
                <w:rFonts w:eastAsiaTheme="minorHAnsi"/>
                <w:lang w:eastAsia="en-US"/>
              </w:rPr>
              <w:instrText>ADDIN CSL_CITATION {"citationItems":[{"id":"ITEM-1","itemData":{"abstract":"PURPOSE: The purpose of this naturalistic inquiry was to under-stand, from the patient's perspective, the differences between cancer-related fatigue (CRF) and \" typical \" fatigue and to describe its impact on their lives. DESCRIPTION OF STUDY: The sample consisted of 17 adult patients with cancer who agreed to participate, yielding 23 in-depth audio-taped interviews. Participants included inpatients and outpatients from a dedicated cancer center and a Veterans Affairs Hospital. Symbolic interactionism was the framework used for the interviews to understand how individuals and groups construct and discover the meaning of events. Transcribed data were coded by distress category to classify the textual information and to reduce the text to more relevant and manageable bits of data. Five to 10 repre-sentative excerpts from each coding category were chosen and were coded independently by a second coder to evaluate interco-der reliability. RESULTS: CRF was found to be more rapid in onset, more energy draining, more intense, longer lasting, more severe, and more unrelenting when compared with \" typical \" fatigue. CRF caused distress in the physical, social, spiritual, psychological, and cogni-tive domains of the participants' lives. All participants agreed that CRF was different than the typical fatigue of everyday life. CLINICAL IMPLICATIONS: This study's findings indicate that because of this different fatigue, CRF, participants did not just experience the symptom, but they suffered with it. The current oncology literature and texts do not portray the morbidity of the CRF experience as described by the participants in this study. These data can be used as part of an experiential teaching guide to assist healthcare stu-dents and practitioners in understanding the CRF experience. This increased awareness will afford clinicians a better foundation for implementing management strategies. A CRF distress instrument is in development based on these data.","author":[{"dropping-particle":"","family":"Holley","given":"Sandra","non-dropping-particle":"","parse-names":false,"suffix":""}],"container-title":"Cancer Practice","id":"ITEM-1","issue":"2","issued":{"date-parts":[["2000"]]},"page":"87-95","title":"Cancer-Related Fatigue. Suffering a Different Fatigue","type":"article-journal","volume":"8"},"uris":["http://www.mendeley.com/documents/?uuid=291536f1-04dc-3d27-8caf-72855cbfee75"]},{"id":"ITEM-2","itemData":{"DOI":"10.1188/12.CJON.E26-E32","ISBN":"1538-067X (Electronic)\\n1092-1095 (Linking)","ISSN":"10921095","PMID":"22297018","abstract":"The purpose of this study was to describe patients' perceptions of the causes, relief, related symptoms, meaning, and suffering secondary to cancer-related fatigue (CRF). In total, 252 patients with breast, lung, colon, and prostate cancers were enrolled in a quasiexperimental study to test the effects of a clinical intervention on reducing barriers to symptom management in ambulatory care. Analysis of data reported in this article was derived from the Piper Fatigue Scale-Revised. Using qualitative research methods and content analysis, written statements related to the impact of CRF were coded using the following themes: patients' perceptions of CRF, causes, relief, related symptoms, meaning, and suffering. Comments were categorized and reviewed for content. Overall, CRF had a significant impact on physical, psychological, social, and spiritual well-being. CRF limited the ability of participants to function, socialize, and participate in enjoyable activities. Emotional issues as a result of CRF were common. The negative impact of CRF on patients' overall well-being alters the meaning and suffering related to the cancer experience. The assessment of personal meaning and suffering related to CRF is an important component of the multidimensional assessment of CRF and will enable nurses to better understand the suffering related to CRF.","author":[{"dropping-particle":"","family":"Borneman","given":"Tami","non-dropping-particle":"","parse-names":false,"suffix":""},{"dropping-particle":"","family":"Piper","given":"Barbara Fliegel","non-dropping-particle":"","parse-names":false,"suffix":""},{"dropping-particle":"","family":"Koczywas","given":"Marianna","non-dropping-particle":"","parse-names":false,"suffix":""},{"dropping-particle":"","family":"Munevar","given":"Carla M.","non-dropping-particle":"","parse-names":false,"suffix":""},{"dropping-particle":"","family":"Sun","given":"Virginia","non-dropping-particle":"","parse-names":false,"suffix":""},{"dropping-particle":"","family":"Uman","given":"Gwen C.","non-dropping-particle":"","parse-names":false,"suffix":""},{"dropping-particle":"","family":"Ferrell","given":"Betty R.","non-dropping-particle":"","parse-names":false,"suffix":""}],"container-title":"Clinical Journal of Oncology Nursing","id":"ITEM-2","issue":"1","issued":{"date-parts":[["2012"]]},"title":"A qualitative analysis of cancer-related fatigue in ambulatory oncology","type":"article-journal","volume":"16"},"uris":["http://www.mendeley.com/documents/?uuid=69395290-45bf-3796-851d-4528aee01f50"]},{"id":"ITEM-3","itemData":{"DOI":"10.1111/j.1365-2702.2009.03064.x","ISBN":"0962-1067","ISSN":"09621067","PMID":"20500330","abstract":"AIMS AND OBJECTIVES: This study explored the fatigue experiences in older Taiwanese women with breast cancer.\\n\\nBACKGROUND: Cancer is a common disease for older people, and breast cancer ranks second in occurrence among all cancers. Fatigue is the most frequently seen symptom, with more than 90% of cancer patients having such experiences. Fatigue may lead to functional dependence, affecting the care and quality of life for this older population.\\n\\nDESIGN: A qualitative design was used in this study.\\n\\nMETHODS: In-depth interviews were conducted with participants being treated at the oncology outpatient department in a teaching hospital in northern Taiwan. Data were collected from November 2006-March 2007.\\n\\nRESULTS: The study included 15 women, aged 65-82, with breast cancer. Analysis of the interviews revealed three themes: factors related to fatigue, interpretation of fatigue and ways to deal with fatigue. The factors related to fatigue arose from treatment, symptom distress and the impact of their emotions. Participants interpreted the fatigue as an inevitable normal reaction, and they were embarrassed to share its occurrence with others. Although fatigue made participants suffer, they found the ways to decrease the feeling of fatigue using psychological adjustments, practical changes and support systems.\\n\\nCONCLUSIONS: Facing the multilayered influences from treatments and ageing, older women with breast cancer considered fatigue as a physical and psychological expression. By raising the awareness of fatigue, nurses can help this older population manage or relieve fatigue by controlling symptoms, providing emotional support and making related resources available.\\n\\nRELEVANCE TO CLINICAL PRACTICE: The results of this study can enhance the sensitivity and evaluation abilities of nurses in dealing with the cancer-related fatigue in older women with breast cancer.","author":[{"dropping-particle":"","family":"Tsai","given":"Sung Ling","non-dropping-particle":"","parse-names":false,"suffix":""},{"dropping-particle":"","family":"Lin","given":"Hung Ru","non-dropping-particle":"","parse-names":false,"suffix":""},{"dropping-particle":"","family":"Chao","given":"Tsu Yi","non-dropping-particle":"","parse-names":false,"suffix":""},{"dropping-particle":"","family":"Lin","given":"Pay Fan","non-dropping-particle":"","parse-names":false,"suffix":""}],"container-title":"Journal of Clinical Nursing","id":"ITEM-3","issue":"5-6","issued":{"date-parts":[["2010"]]},"page":"867-875","title":"The fatigue experiences of older Taiwanese women with breast cancer","type":"article-journal","volume":"19"},"uris":["http://www.mendeley.com/documents/?uuid=1b1dc00e-8ab9-4864-aa9b-125d10eecbd4"]},{"id":"ITEM-4","itemData":{"DOI":"10.1111/jabr.12030","ISSN":"17519861","abstract":"The purpose of this study was to describe fatigue and the utility of the Multidimensional Fatigue Symptom Inventory</w:instrText>
            </w:r>
            <w:r>
              <w:rPr>
                <w:rFonts w:ascii="Cambria Math" w:eastAsiaTheme="minorHAnsi" w:hAnsi="Cambria Math" w:cs="Cambria Math"/>
                <w:lang w:eastAsia="en-US"/>
              </w:rPr>
              <w:instrText>‐</w:instrText>
            </w:r>
            <w:r>
              <w:rPr>
                <w:rFonts w:eastAsiaTheme="minorHAnsi"/>
                <w:lang w:eastAsia="en-US"/>
              </w:rPr>
              <w:instrText>Short Form (MFSI</w:instrText>
            </w:r>
            <w:r>
              <w:rPr>
                <w:rFonts w:ascii="Cambria Math" w:eastAsiaTheme="minorHAnsi" w:hAnsi="Cambria Math" w:cs="Cambria Math"/>
                <w:lang w:eastAsia="en-US"/>
              </w:rPr>
              <w:instrText>‐</w:instrText>
            </w:r>
            <w:r>
              <w:rPr>
                <w:rFonts w:eastAsiaTheme="minorHAnsi"/>
                <w:lang w:eastAsia="en-US"/>
              </w:rPr>
              <w:instrText>SF) to assess fatigue among Latino cancer patients. Twenty</w:instrText>
            </w:r>
            <w:r>
              <w:rPr>
                <w:rFonts w:ascii="Cambria Math" w:eastAsiaTheme="minorHAnsi" w:hAnsi="Cambria Math" w:cs="Cambria Math"/>
                <w:lang w:eastAsia="en-US"/>
              </w:rPr>
              <w:instrText>‐</w:instrText>
            </w:r>
            <w:r>
              <w:rPr>
                <w:rFonts w:eastAsiaTheme="minorHAnsi"/>
                <w:lang w:eastAsia="en-US"/>
              </w:rPr>
              <w:instrText>two female and thirteen male Latino cancer patients participated in one of seven focus groups that took place in the southern California USA</w:instrText>
            </w:r>
            <w:r>
              <w:rPr>
                <w:rFonts w:ascii="Cambria Math" w:eastAsiaTheme="minorHAnsi" w:hAnsi="Cambria Math" w:cs="Cambria Math"/>
                <w:lang w:eastAsia="en-US"/>
              </w:rPr>
              <w:instrText>‐</w:instrText>
            </w:r>
            <w:r>
              <w:rPr>
                <w:rFonts w:eastAsiaTheme="minorHAnsi"/>
                <w:lang w:eastAsia="en-US"/>
              </w:rPr>
              <w:instrText>Mexico border region. Participants were asked to describe their fatigue experiences; participants also completed the MFSI</w:instrText>
            </w:r>
            <w:r>
              <w:rPr>
                <w:rFonts w:ascii="Cambria Math" w:eastAsiaTheme="minorHAnsi" w:hAnsi="Cambria Math" w:cs="Cambria Math"/>
                <w:lang w:eastAsia="en-US"/>
              </w:rPr>
              <w:instrText>‐</w:instrText>
            </w:r>
            <w:r>
              <w:rPr>
                <w:rFonts w:eastAsiaTheme="minorHAnsi"/>
                <w:lang w:eastAsia="en-US"/>
              </w:rPr>
              <w:instrText>SF and provided feedback about the items. Content analyses indicate that there are gender differences in the salience of the challenges that fatigue poses. Men tended to focus on physical symptoms, whereas women tended to focus on the impairment in role fulfillment. Findings have implications for intervention and health education efforts in Latino cancer patients. (PsycINFO Database Record (c) 2016 APA, all rights reserved)","author":[{"dropping-particle":"","family":"Cordero","given":"Elizabeth D.","non-dropping-particle":"","parse-names":false,"suffix":""},{"dropping-particle":"","family":"Dimsdale","given":"Joel E.","non-dropping-particle":"","parse-names":false,"suffix":""},{"dropping-particle":"","family":"Navarro","given":"Ana M.","non-dropping-particle":"","parse-names":false,"suffix":""}],"container-title":"Journal of Applied Biobehavioral Research","id":"ITEM-4","issue":"1","issued":{"date-parts":[["2015"]]},"page":"1-24","title":"Feeling \"Pooped\" and \"Run down?\": Fatigue experiences in latino cancer patients","type":"article-journal","volume":"20"},"uris":["http://www.mendeley.com/documents/?uuid=40ff78ca-3968-4286-bd07-be6fe8913368"]},{"id":"ITEM-5","itemData":{"DOI":"10.1007/s00520-015-2902-7","ISBN":"1433-7339 (Electronic)\\r0941-4355 (Linking)","ISSN":"14337339","PMID":"26304157","abstract":"© 2015, Springer-Verlag Berlin Heidelberg. Purpose: Cancer-related fatigue (CRF) is a common symptom experienced by cancer survivors. Persistent fatigue can last years after cancer treatment. CRF’s origin is unknown, and there are no validated treatments. Cultural constructs (definitions, meaning, and explanations) may vary the presentation and treatment choices related to fatigue. Identifying and categorizing CRF terms and experiences among racial, ethnic, and non-English speaking groups may provide a fuller understanding of CRF to guide tailoring of interventions. We report on the cultural constructs of CRF as reported by American Indian cancer survivors. Methods: A study of Southwest American Indians collected qualitative data on cancer survivors’ experiences of fatigue. Focus groups (n = 132) at urban clinics and rural reservation sites in the Southwest collected qualitative data on cancer survivor experiences with fatigue. The sessions were audiotaped and transcribed verbatim. During analysis, common themes were coded and formed into categories following Grounded Theory analytical procedures. Relationships between categories were examined. Results: CRF was described by survivors as an entity that comes into the brain, “drains life” from the body, and creates long-lasting suffering, pain, and stigma. We review the cultural constructs of fatigue and CRF’ s relationship to “being out of balance.” Conclusions: There is a need for culturally appropriate education concerning fatigue, techniques for reducing fatigue, and support for American Indian cancer survivors and other vulnerable populations.","author":[{"dropping-particle":"","family":"Hodge","given":"Felicia Schanche","non-dropping-particle":"","parse-names":false,"suffix":""},{"dropping-particle":"","family":"Itty","given":"Tracy Line","non-dropping-particle":"","parse-names":false,"suffix":""},{"dropping-particle":"","family":"Cadogan","given":"Mary P.","non-dropping-particle":"","parse-names":false,"suffix":""},{"dropping-particle":"","family":"Martinez","given":"Fernando","non-dropping-particle":"","parse-names":false,"suffix":""},{"dropping-particle":"","family":"Pham","given":"Angelina","non-dropping-particle":"","parse-names":false,"suffix":""}],"container-title":"Supportive Care in Cancer","id":"ITEM-5","issue":"3","issued":{"date-parts":[["2016"]]},"page":"1235-1240","title":"The cultural constructs of cancer-related fatigue among American Indian cancer survivors","type":"article-journal","volume":"24"},"uris":["http://www.mendeley.com/documents/?uuid=6384214e-855f-4275-ad3c-1980823d2c05"]},{"id":"ITEM-6","itemData":{"DOI":"10.1097/NCC.0000000000000460","ISBN":"0162-220X","ISSN":"15389804","PMID":"27941353","abstract":"BACKGROUND: Postcancer fatigue (PCF) is a form of chronic fatigue that is very common and can persist for years among disease-free cancer survivors. Despite this, PCF remains underreported and often goes untreated. OBJECTIVE: The aim of this study is to explore PCF from the perspective of cancer survivors via online blogs, with a focus on their experiences and personal explanations of PCF. METHODS: An online search identified 15 recent blogs written by cancer survivors who specifically discussed their PCF. Thematic analysis was used to analyze blog content. RESULTS: Bloggers explained PCF as a severe and unpredictable symptom in their lives. They identified anxiety, emotional trauma, and cancer side effects to be the key causal factors of their PCF. Coping strategies adopted by bloggers included diet, exercise, acceptance and reducing workload to manage their fatigue. CONCLUSIONS: Online blogs are a rich source of qualitative data that can give unique insight into issues faced by cancer survivors. Bloggers' accounts confirmed that PCF is a complex issue that can be a significant source of frustration in their everyday lives. This study highlighted that bloggers with PCF appear to have some coping strategies and understanding of PCF, yet these are not always consistent with current medical and psychological knowledge. IMPLICATIONS FOR PRACTICE: This study has demonstrated that blogs can offer valuable information to existing knowledge of cancer survivors' experiences and explanations of PCF. The findings may assist healthcare professionals with educating patients about PCF and with increasing the legitimacy, awareness, and understanding of PCF.","author":[{"dropping-particle":"","family":"Watson","given":"Amy","non-dropping-particle":"","parse-names":false,"suffix":""},{"dropping-particle":"","family":"Kessel","given":"Kirsten","non-dropping-particle":"van","parse-names":false,"suffix":""}],"container-title":"Cancer Nursing","id":"ITEM-6","issue":"0","issued":{"date-parts":[["2016"]]},"page":"1-7","title":"Cancer Survivors’ Experiences and Explanations of Postcancer Fatigue: An Analysis of Online Blogs","type":"article-journal","volume":"00"},"uris":["http://www.mendeley.com/documents/?uuid=3d7e1c94-4eb7-44b3-9383-fa5a8a2dd851"]}],"mendeley":{"formattedCitation":"(30,31,43,45–47)","plainTextFormattedCitation":"(30,31,43,45–47)","previouslyFormattedCitation":"(30,31,43,45–47)"},"properties":{"noteIndex":0},"schema":"https://github.com/citation-style-language/schema/raw/master/csl-citation.json"}</w:instrText>
            </w:r>
            <w:r>
              <w:rPr>
                <w:rFonts w:eastAsiaTheme="minorHAnsi"/>
                <w:lang w:eastAsia="en-US"/>
              </w:rPr>
              <w:fldChar w:fldCharType="separate"/>
            </w:r>
            <w:r w:rsidRPr="00780B48">
              <w:rPr>
                <w:rFonts w:eastAsiaTheme="minorHAnsi"/>
                <w:noProof/>
                <w:lang w:val="nl-NL" w:eastAsia="en-US"/>
              </w:rPr>
              <w:t>(30,31,43,45–47)</w:t>
            </w:r>
            <w:r>
              <w:rPr>
                <w:rFonts w:eastAsiaTheme="minorHAnsi"/>
                <w:lang w:eastAsia="en-US"/>
              </w:rPr>
              <w:fldChar w:fldCharType="end"/>
            </w:r>
          </w:p>
          <w:p w14:paraId="437E40B6" w14:textId="77777777" w:rsidR="00E518F6" w:rsidRDefault="00E518F6" w:rsidP="006E69AA">
            <w:pPr>
              <w:rPr>
                <w:rFonts w:eastAsiaTheme="minorHAnsi"/>
                <w:lang w:eastAsia="en-US"/>
              </w:rPr>
            </w:pPr>
            <w:proofErr w:type="spellStart"/>
            <w:r w:rsidRPr="007D082B">
              <w:rPr>
                <w:rFonts w:eastAsiaTheme="minorHAnsi"/>
                <w:lang w:val="nl-NL" w:eastAsia="en-US"/>
              </w:rPr>
              <w:t>Embarrassment</w:t>
            </w:r>
            <w:proofErr w:type="spellEnd"/>
            <w:r w:rsidRPr="007D082B">
              <w:rPr>
                <w:rFonts w:eastAsiaTheme="minorHAnsi"/>
                <w:lang w:val="nl-NL" w:eastAsia="en-US"/>
              </w:rPr>
              <w:t xml:space="preserve"> </w:t>
            </w:r>
            <w:r>
              <w:rPr>
                <w:rFonts w:eastAsiaTheme="minorHAnsi"/>
                <w:lang w:eastAsia="en-US"/>
              </w:rPr>
              <w:fldChar w:fldCharType="begin" w:fldLock="1"/>
            </w:r>
            <w:r>
              <w:rPr>
                <w:rFonts w:eastAsiaTheme="minorHAnsi"/>
                <w:lang w:val="nl-NL" w:eastAsia="en-US"/>
              </w:rPr>
              <w:instrText>ADDIN CSL_CITATION {"citationItems":[{"id":"ITEM-1","itemData":{"DOI":"10.1080/08964289.2017.1399100","ISSN":"0896-4289 (Print)","PMID":"29095129","abstract":"The study explored the experience of fatigue, its effects and ways of coping with fatigue and the role of family and social support among breast cancer patients. In-depth, semi-structured interviews were conducted with 13 breast cancer patients stages I-III, aged 34-67, who were up to one year after the termination of chemotherapy. Two main themes emerged: \"Being imprisoned in the body of an 80-year-old,\" focuses the fatigue experienced by younger and older women, during and post treatment, including the different patterns of fatigue and the various means of coping with fatigue; The \"Family's bear-hug\" exemplifies the role of the environment in coping with the experience of fatigue and the complexities entailed in receiving support from family and friends. The study provides a comprehensive picture of fatigue in its various contexts during and post-treatment and its impact on family relations and quality of life among younger and older breast cancer patients.","author":[{"dropping-particle":"","family":"Levkovich","given":"Inbar","non-dropping-particle":"","parse-names":false,"suffix":""},{"dropping-particle":"","family":"Cohen","given":"Miri","non-dropping-particle":"","parse-names":false,"suffix":""},{"dropping-particle":"","family":"Karkabi","given":"Khaled","non-dropping-particle":"","parse-names":false,"suffix":""}],"container-title":"Behavioral medicine (Washington, D.C.)","id":"ITEM-1","issued":{"date-parts":[["2017","11"]]},"language":"eng","page":"1-12","publisher-place":"United States","title":"The Experience of Fatigue in Breast Cancer Patients 1-12 Month Post-Chemotherapy: A Qualitative Study.","type":"article-journal"},"uris":["http://www.mendeley.com/documents/?uuid=afa5b157-3ec0-488d-a8f6-36412a888219"]},{"id":"ITEM-2","itemData":{"DOI":"10.1016/j.ejon.2004.11.002","ISBN":"1462-3889","ISSN":"15322122","PMID":"16298549","abstract":"The aim of this study was to explore the differences in the representation of fatigue between cancer patients and healthy subjects; identify the concepts, dimensions and terminology of fatigue specific to patients with cancer-related fatigue (CRF) and healthy persons; examine some of the strategies used in illness and in health to overcome fatigue. A qualitative research design, using grounded theory was used. Twenty-four cancer patients were recruited in outpatients or the wards of a cancer institute and 24 healthy subjects among the hospital personnel or the investigator's entourage. Data were collected through individual audio-taped, open-ended interviews. The transcripts of the interviews were reviewed, and the participants' responses analysed thematically and grouped into major categories and sub-categories. This study demonstrated differences in the intensity, variability, duration and temporality of fatigue between patients and healthy subjects. Analysis resulted in the categorisation of fatigue into three major dimensions, physical, affective and cognitive, common to both patients and healthy subjects, although the frequency and occurrence of themes within these categories differed slightly in the two groups. A fourth category, distress, was identified in the patient group. The linguistic descriptions of fatigue confirmed the differing perceptions of fatigue between patients and healthy individuals and a heightened concern for the negative aspects of fatigue and suffering among patients. A four-step conceptual model for fatigue was developed explaining the different stages in individual responses to fatigue. © 2004 Elsevier Ltd. All rights reserved.","author":[{"dropping-particle":"","family":"Gledhill","given":"Jane","non-dropping-particle":"","parse-names":false,"suffix":""}],"container-title":"European Journal of Oncology Nursing","id":"ITEM-2","issue":"4","issued":{"date-parts":[["2005"]]},"page":"294-312","title":"A qualitative study of the characteristics and representation of fatigue in a French speaking population of cancer patients and healthy subjects","type":"article-journal","volume":"9"},"uris":["http://www.mendeley.com/documents/?uuid=7cd12eb1-b88d-34d7-add5-c95ca8cd8cbf"]},{"id":"ITEM-3","itemData":{"DOI":"10.1111/j.1365-2702.2009.03064.x","ISBN":"0962-1067","ISSN":"09621067","PMID":"20500330","abstract":"AIMS AND OBJECTIVES: This study explored the fatigue experiences in older Taiwanese women with breast cancer.\\n\\nBACKGROUND: Cancer is a common disease for older people, and breast cancer ranks second in occurrence among all cancers. Fatigue is the most frequently seen symptom, with more than 90% of cancer patients having such experiences. Fatigue may lead to functional dependence, affecting the care and quality of life for this older population.\\n\\nDESIGN: A qualitative design was used in this study.\\n\\nMETHODS: In-depth interviews were conducted with participants being treated at the oncology outpatient department in a teaching hospital in northern Taiwan. Data were collected from November 2006-March 2007.\\n\\nRESULTS: The study included 15 women, aged 65-82, with breast cancer. Analysis of the interviews revealed three themes: factors related to fatigue, interpretation of fatigue and ways to deal with fatigue. The factors related to fatigue arose from treatment, symptom distress and the impact of their emotions. Participants interpreted the fatigue as an inevitable normal reaction, and they were embarrassed to share its occurrence with others. Although fatigue made participants suffer, they found the ways to decrease the feeling of fatigue using psychological adjustments, practical changes and support systems.\\n\\nCONCLUSIONS: Facing the multilayered influences from treatments and ageing, older women with breast cancer considered fatigue as a physical and psychological expression. By raising the awareness of fatigue, nurses can help this older population manage or relieve fatigue by controlling symptoms, providing emotional support and making related resources available.\\n\\nRELEVANCE TO CLINICAL PRACTICE: The results of this study can enhance the sensitivity and evaluation abilities of nurses in dealing with the cancer-related fatigue in older women with breast cancer.","author":[{"dropping-particle":"","family":"Tsai","given":"Sung Ling","non-dropping-particle":"","parse-names":false,"suffix":""},{"dropping-particle":"","family":"Lin","given":"Hung Ru","non-dropping-particle":"","parse-names":false,"suffix":""},{"dropping-particle":"","family":"Chao","given":"Tsu Yi","non-dropping-particle":"","parse-names":false,"suffix":""},{"dropping-particle":"","family":"Lin","given":"Pay Fan","non-dropping-particle":"","parse-names":false,"suffix":""}],"container-title":"Journal of Clinical Nursing","id":"ITEM-3","issue":"5-6","issued":{"date-parts":[["2010"]]},"page":"867-875","title":"The fatigue experiences of older Taiwanese women with breast cancer","type":"article-journal","volume":"19"},"uris":["http://www.mendeley.com/documents/?uuid=1b1dc00e-8ab9-4864-aa9b-125d10eecbd4"]}],"mendeley":{"formattedCitation":"(19,39,43)","plainTextFormattedCitation":"(19,39,43)","previouslyFormattedCitation":"(19,39,43)"},"properties":{"noteIndex":0},"schema":"https://github.com/citation-style-language/schema/raw/master/csl-citation.json"}</w:instrText>
            </w:r>
            <w:r>
              <w:rPr>
                <w:rFonts w:eastAsiaTheme="minorHAnsi"/>
                <w:lang w:eastAsia="en-US"/>
              </w:rPr>
              <w:fldChar w:fldCharType="separate"/>
            </w:r>
            <w:r w:rsidRPr="00780B48">
              <w:rPr>
                <w:rFonts w:eastAsiaTheme="minorHAnsi"/>
                <w:noProof/>
                <w:lang w:eastAsia="en-US"/>
              </w:rPr>
              <w:t>(19,39,43)</w:t>
            </w:r>
            <w:r>
              <w:rPr>
                <w:rFonts w:eastAsiaTheme="minorHAnsi"/>
                <w:lang w:eastAsia="en-US"/>
              </w:rPr>
              <w:fldChar w:fldCharType="end"/>
            </w:r>
          </w:p>
          <w:p w14:paraId="5D8559BC" w14:textId="57893FD8" w:rsidR="00E518F6" w:rsidRDefault="00E518F6" w:rsidP="006E69AA">
            <w:pPr>
              <w:rPr>
                <w:rFonts w:eastAsiaTheme="minorHAnsi"/>
                <w:lang w:eastAsia="en-US"/>
              </w:rPr>
            </w:pPr>
            <w:r>
              <w:rPr>
                <w:rFonts w:eastAsiaTheme="minorHAnsi"/>
                <w:lang w:eastAsia="en-US"/>
              </w:rPr>
              <w:t>G</w:t>
            </w:r>
            <w:r w:rsidRPr="00CE7135">
              <w:rPr>
                <w:rFonts w:eastAsiaTheme="minorHAnsi"/>
                <w:lang w:eastAsia="en-US"/>
              </w:rPr>
              <w:t xml:space="preserve">ap between </w:t>
            </w:r>
            <w:r w:rsidR="00D45489">
              <w:rPr>
                <w:rFonts w:eastAsiaTheme="minorHAnsi"/>
                <w:lang w:eastAsia="en-US"/>
              </w:rPr>
              <w:t>‘</w:t>
            </w:r>
            <w:r w:rsidRPr="00CE7135">
              <w:rPr>
                <w:rFonts w:eastAsiaTheme="minorHAnsi"/>
                <w:lang w:eastAsia="en-US"/>
              </w:rPr>
              <w:t>life after illness</w:t>
            </w:r>
            <w:r w:rsidR="00D45489">
              <w:rPr>
                <w:rFonts w:eastAsiaTheme="minorHAnsi"/>
                <w:lang w:eastAsia="en-US"/>
              </w:rPr>
              <w:t>’</w:t>
            </w:r>
            <w:r w:rsidRPr="00CE7135">
              <w:rPr>
                <w:rFonts w:eastAsiaTheme="minorHAnsi"/>
                <w:lang w:eastAsia="en-US"/>
              </w:rPr>
              <w:t xml:space="preserve"> and reality </w:t>
            </w:r>
            <w:r>
              <w:rPr>
                <w:rFonts w:eastAsiaTheme="minorHAnsi"/>
                <w:lang w:eastAsia="en-US"/>
              </w:rPr>
              <w:fldChar w:fldCharType="begin" w:fldLock="1"/>
            </w:r>
            <w:r>
              <w:rPr>
                <w:rFonts w:eastAsiaTheme="minorHAnsi"/>
                <w:lang w:eastAsia="en-US"/>
              </w:rPr>
              <w:instrText>ADDIN CSL_CITATION {"citationItems":[{"id":"ITEM-1","itemData":{"DOI":"10.1080/08964289.2017.1399100","ISSN":"0896-4289 (Print)","PMID":"29095129","abstract":"The study explored the experience of fatigue, its effects and ways of coping with fatigue and the role of family and social support among breast cancer patients. In-depth, semi-structured interviews were conducted with 13 breast cancer patients stages I-III, aged 34-67, who were up to one year after the termination of chemotherapy. Two main themes emerged: \"Being imprisoned in the body of an 80-year-old,\" focuses the fatigue experienced by younger and older women, during and post treatment, including the different patterns of fatigue and the various means of coping with fatigue; The \"Family's bear-hug\" exemplifies the role of the environment in coping with the experience of fatigue and the complexities entailed in receiving support from family and friends. The study provides a comprehensive picture of fatigue in its various contexts during and post-treatment and its impact on family relations and quality of life among younger and older breast cancer patients.","author":[{"dropping-particle":"","family":"Levkovich","given":"Inbar","non-dropping-particle":"","parse-names":false,"suffix":""},{"dropping-particle":"","family":"Cohen","given":"Miri","non-dropping-particle":"","parse-names":false,"suffix":""},{"dropping-particle":"","family":"Karkabi","given":"Khaled","non-dropping-particle":"","parse-names":false,"suffix":""}],"container-title":"Behavioral medicine (Washington, D.C.)","id":"ITEM-1","issued":{"date-parts":[["2017","11"]]},"language":"eng","page":"1-12","publisher-place":"United States","title":"The Experience of Fatigue in Breast Cancer Patients 1-12 Month Post-Chemotherapy: A Qualitative Study.","type":"article-journal"},"uris":["http://www.mendeley.com/documents/?uuid=afa5b157-3ec0-488d-a8f6-36412a888219"]}],"mendeley":{"formattedCitation":"(19)","plainTextFormattedCitation":"(19)","previouslyFormattedCitation":"(19)"},"properties":{"noteIndex":0},"schema":"https://github.com/citation-style-language/schema/raw/master/csl-citation.json"}</w:instrText>
            </w:r>
            <w:r>
              <w:rPr>
                <w:rFonts w:eastAsiaTheme="minorHAnsi"/>
                <w:lang w:eastAsia="en-US"/>
              </w:rPr>
              <w:fldChar w:fldCharType="separate"/>
            </w:r>
            <w:r w:rsidRPr="00780B48">
              <w:rPr>
                <w:rFonts w:eastAsiaTheme="minorHAnsi"/>
                <w:noProof/>
                <w:lang w:eastAsia="en-US"/>
              </w:rPr>
              <w:t>(19)</w:t>
            </w:r>
            <w:r>
              <w:rPr>
                <w:rFonts w:eastAsiaTheme="minorHAnsi"/>
                <w:lang w:eastAsia="en-US"/>
              </w:rPr>
              <w:fldChar w:fldCharType="end"/>
            </w:r>
          </w:p>
          <w:p w14:paraId="5FD07668" w14:textId="59A2380B" w:rsidR="00E518F6" w:rsidRPr="00CE7135" w:rsidRDefault="006C6CC8" w:rsidP="006E69AA">
            <w:pPr>
              <w:rPr>
                <w:rFonts w:eastAsiaTheme="minorHAnsi"/>
                <w:lang w:eastAsia="en-US"/>
              </w:rPr>
            </w:pPr>
            <w:r>
              <w:rPr>
                <w:rFonts w:eastAsiaTheme="minorHAnsi"/>
                <w:lang w:eastAsia="en-US"/>
              </w:rPr>
              <w:t>‘</w:t>
            </w:r>
            <w:r w:rsidR="00E518F6">
              <w:rPr>
                <w:rFonts w:eastAsiaTheme="minorHAnsi"/>
                <w:lang w:eastAsia="en-US"/>
              </w:rPr>
              <w:t>Limbo between</w:t>
            </w:r>
            <w:r w:rsidR="00E518F6" w:rsidRPr="00CE7135">
              <w:rPr>
                <w:rFonts w:eastAsiaTheme="minorHAnsi"/>
                <w:lang w:eastAsia="en-US"/>
              </w:rPr>
              <w:t xml:space="preserve"> sickness and survivorship</w:t>
            </w:r>
            <w:r>
              <w:rPr>
                <w:rFonts w:eastAsiaTheme="minorHAnsi"/>
                <w:lang w:eastAsia="en-US"/>
              </w:rPr>
              <w:t>’</w:t>
            </w:r>
            <w:r w:rsidR="00E518F6">
              <w:rPr>
                <w:rFonts w:eastAsiaTheme="minorHAnsi"/>
                <w:lang w:eastAsia="en-US"/>
              </w:rPr>
              <w:t xml:space="preserve"> </w:t>
            </w:r>
            <w:r w:rsidR="00E518F6">
              <w:rPr>
                <w:rFonts w:eastAsiaTheme="minorHAnsi"/>
                <w:lang w:eastAsia="en-US"/>
              </w:rPr>
              <w:fldChar w:fldCharType="begin" w:fldLock="1"/>
            </w:r>
            <w:r w:rsidR="00E518F6">
              <w:rPr>
                <w:rFonts w:eastAsiaTheme="minorHAnsi"/>
                <w:lang w:eastAsia="en-US"/>
              </w:rPr>
              <w:instrText>ADDIN CSL_CITATION {"citationItems":[{"id":"ITEM-1","itemData":{"DOI":"10.1080/08870446.2013.839792","ISBN":"1476-8321 (Electronic)\\r0887-0446 (Linking)","ISSN":"08870446","PMID":"24070024","abstract":"OBJECTIVE: Cancer-related fatigue (CRF) is a potentially chronic condition that is inadequately discussed, diagnosed and treated. This study examined the factors that contribute to the absence of a discourse of CRF.\\n\\nMETHOD: A thematic discourse analysis was carried out on the 'additional comments' left by 73 fatigued cancer patients and survivors as part of a questionnaire study on CRF.\\n\\nRESULTS: The findings indicated that conflict between patients' own conceptualisations of CRF and those of family/friends and/or medical professionals hampers social and medical dialogue of CRF. Fatigue forms a part of patients' ongoing cancer identity even after cancer treatment has been completed; however, because of the dominance of wider social discourses on recovery from illness and cancer survivorship, others fail to recognise individual narratives of CRF when these deviate from or oppose such established discourses. Furthermore, the development of a discourse of CRF is actively obstructed because the enormity of cancer invalidates and overshadows patients' postcancer experiences.\\n\\nCONCLUSION: 'Additional comments' are a rich source of data that can give insight into issues facing patients. Beyond the lack of recognition, support and interventions available for CRF, broader discourses of health, illness and cancer hamper communication regarding this side effect.","author":[{"dropping-particle":"","family":"Pertl","given":"Maria M.","non-dropping-particle":"","parse-names":false,"suffix":""},{"dropping-particle":"","family":"Quigley","given":"Jean","non-dropping-particle":"","parse-names":false,"suffix":""},{"dropping-particle":"","family":"Hevey","given":"David","non-dropping-particle":"","parse-names":false,"suffix":""}],"container-title":"Psychology and Health","id":"ITEM-1","issue":"2","issued":{"date-parts":[["2014"]]},"page":"141-161","title":"'I'm not complaining because I'm alive': Barriers to the emergence of a discourse of cancer-related fatigue","type":"article-journal","volume":"29"},"uris":["http://www.mendeley.com/documents/?uuid=94f84834-cb39-305d-9f72-00ac7db5d054"]}],"mendeley":{"formattedCitation":"(44)","plainTextFormattedCitation":"(44)","previouslyFormattedCitation":"(44)"},"properties":{"noteIndex":0},"schema":"https://github.com/citation-style-language/schema/raw/master/csl-citation.json"}</w:instrText>
            </w:r>
            <w:r w:rsidR="00E518F6">
              <w:rPr>
                <w:rFonts w:eastAsiaTheme="minorHAnsi"/>
                <w:lang w:eastAsia="en-US"/>
              </w:rPr>
              <w:fldChar w:fldCharType="separate"/>
            </w:r>
            <w:r w:rsidR="00E518F6" w:rsidRPr="00780B48">
              <w:rPr>
                <w:rFonts w:eastAsiaTheme="minorHAnsi"/>
                <w:noProof/>
                <w:lang w:eastAsia="en-US"/>
              </w:rPr>
              <w:t>(44)</w:t>
            </w:r>
            <w:r w:rsidR="00E518F6">
              <w:rPr>
                <w:rFonts w:eastAsiaTheme="minorHAnsi"/>
                <w:lang w:eastAsia="en-US"/>
              </w:rPr>
              <w:fldChar w:fldCharType="end"/>
            </w:r>
          </w:p>
          <w:p w14:paraId="5B5B7050" w14:textId="77777777" w:rsidR="00E518F6" w:rsidRPr="00CE7135" w:rsidRDefault="00E518F6" w:rsidP="006E69AA">
            <w:pPr>
              <w:pStyle w:val="Geenafstand"/>
              <w:rPr>
                <w:color w:val="000000"/>
                <w:sz w:val="21"/>
                <w:szCs w:val="21"/>
              </w:rPr>
            </w:pPr>
          </w:p>
        </w:tc>
        <w:tc>
          <w:tcPr>
            <w:tcW w:w="3499" w:type="dxa"/>
          </w:tcPr>
          <w:p w14:paraId="5DF0828E" w14:textId="77777777" w:rsidR="00E518F6" w:rsidRPr="00CE7135" w:rsidRDefault="00E518F6" w:rsidP="006E69AA">
            <w:pPr>
              <w:rPr>
                <w:i/>
                <w:color w:val="000000"/>
              </w:rPr>
            </w:pPr>
            <w:r w:rsidRPr="00CE7135">
              <w:t xml:space="preserve"> “</w:t>
            </w:r>
            <w:r w:rsidRPr="00CE7135">
              <w:rPr>
                <w:i/>
                <w:color w:val="000000"/>
              </w:rPr>
              <w:t xml:space="preserve">I’ve settled in my mind that I’m going to get worse; I expect it to happen gradually, and I expect one of the ways it will show is that I will be more tired than I am now” </w:t>
            </w:r>
            <w:r w:rsidRPr="000B5EF4">
              <w:rPr>
                <w:color w:val="000000"/>
              </w:rPr>
              <w:t>N/A</w:t>
            </w:r>
            <w:r>
              <w:rPr>
                <w:color w:val="000000"/>
              </w:rPr>
              <w:t xml:space="preserve"> </w:t>
            </w:r>
            <w:r>
              <w:rPr>
                <w:color w:val="000000"/>
              </w:rPr>
              <w:fldChar w:fldCharType="begin" w:fldLock="1"/>
            </w:r>
            <w:r>
              <w:rPr>
                <w:color w:val="000000"/>
              </w:rPr>
              <w:instrText>ADDIN CSL_CITATION {"citationItems":[{"id":"ITEM-1","itemData":{"ISSN":"0961-5423 (Print)","PMID":"8716207","abstract":"Fatigue is a frequently encountered symptom in cancer populations. This study aimed to describe the experience of fatigue from the perspective of cancer patients who had recently completed a course of chemotherapy. A phenomenological method was used. The themes which emerged from the data indicated both a shared and individual experience of fatigue. These incorporated: the nature of fatigue; the causes, consequences, strategies for coping with fatigue; and the trajectory of the fatigue experience. Issues arising from the nature of phenomenological inquiry and the research were also elicited from this study. An understanding of the fatigue experience for this population and the use of phenomenology have implications for the nursing profession's knowledge base and for clinical practice.","author":[{"dropping-particle":"","family":"Pearce","given":"S","non-dropping-particle":"","parse-names":false,"suffix":""},{"dropping-particle":"","family":"Richardson","given":"A","non-dropping-particle":"","parse-names":false,"suffix":""}],"container-title":"European journal of cancer care","id":"ITEM-1","issue":"2","issued":{"date-parts":[["1996","6"]]},"language":"eng","page":"111-115","publisher-place":"England","title":"Fatigue in cancer: a phenomenological perspective.","type":"article-journal","volume":"5"},"uris":["http://www.mendeley.com/documents/?uuid=23ee2776-26dd-4065-9e63-18c73c53f92e"]}],"mendeley":{"formattedCitation":"(37)","plainTextFormattedCitation":"(37)","previouslyFormattedCitation":"(37)"},"properties":{"noteIndex":0},"schema":"https://github.com/citation-style-language/schema/raw/master/csl-citation.json"}</w:instrText>
            </w:r>
            <w:r>
              <w:rPr>
                <w:color w:val="000000"/>
              </w:rPr>
              <w:fldChar w:fldCharType="separate"/>
            </w:r>
            <w:r w:rsidRPr="00780B48">
              <w:rPr>
                <w:noProof/>
                <w:color w:val="000000"/>
              </w:rPr>
              <w:t>(37)</w:t>
            </w:r>
            <w:r>
              <w:rPr>
                <w:color w:val="000000"/>
              </w:rPr>
              <w:fldChar w:fldCharType="end"/>
            </w:r>
            <w:r w:rsidRPr="00CE7135">
              <w:rPr>
                <w:i/>
                <w:color w:val="000000"/>
              </w:rPr>
              <w:t xml:space="preserve"> </w:t>
            </w:r>
            <w:r>
              <w:rPr>
                <w:noProof/>
                <w:color w:val="000000"/>
              </w:rPr>
              <w:t>(p114)</w:t>
            </w:r>
            <w:r w:rsidRPr="00CE7135">
              <w:rPr>
                <w:color w:val="000000"/>
              </w:rPr>
              <w:t>.</w:t>
            </w:r>
          </w:p>
          <w:p w14:paraId="6ECD6517" w14:textId="77777777" w:rsidR="00E518F6" w:rsidRPr="00CE7135" w:rsidRDefault="00E518F6" w:rsidP="006E69AA">
            <w:pPr>
              <w:rPr>
                <w:i/>
                <w:color w:val="000000"/>
              </w:rPr>
            </w:pPr>
            <w:r>
              <w:rPr>
                <w:i/>
                <w:color w:val="000000"/>
              </w:rPr>
              <w:t>“</w:t>
            </w:r>
            <w:r w:rsidRPr="00CE7135">
              <w:rPr>
                <w:i/>
                <w:color w:val="000000"/>
              </w:rPr>
              <w:t>untreatable”</w:t>
            </w:r>
            <w:r>
              <w:rPr>
                <w:i/>
                <w:color w:val="000000"/>
              </w:rPr>
              <w:fldChar w:fldCharType="begin" w:fldLock="1"/>
            </w:r>
            <w:r>
              <w:rPr>
                <w:i/>
                <w:color w:val="000000"/>
              </w:rPr>
              <w:instrText>ADDIN CSL_CITATION {"citationItems":[{"id":"ITEM-1","itemData":{"DOI":"10.1111/jabr.12030","ISSN":"17519861","abstract":"The purpose of this study was to describe fatigue and the utility of the Multidimensional Fatigue Symptom Inventory</w:instrText>
            </w:r>
            <w:r>
              <w:rPr>
                <w:rFonts w:ascii="Cambria Math" w:hAnsi="Cambria Math" w:cs="Cambria Math"/>
                <w:i/>
                <w:color w:val="000000"/>
              </w:rPr>
              <w:instrText>‐</w:instrText>
            </w:r>
            <w:r>
              <w:rPr>
                <w:i/>
                <w:color w:val="000000"/>
              </w:rPr>
              <w:instrText>Short Form (MFSI</w:instrText>
            </w:r>
            <w:r>
              <w:rPr>
                <w:rFonts w:ascii="Cambria Math" w:hAnsi="Cambria Math" w:cs="Cambria Math"/>
                <w:i/>
                <w:color w:val="000000"/>
              </w:rPr>
              <w:instrText>‐</w:instrText>
            </w:r>
            <w:r>
              <w:rPr>
                <w:i/>
                <w:color w:val="000000"/>
              </w:rPr>
              <w:instrText>SF) to assess fatigue among Latino cancer patients. Twenty</w:instrText>
            </w:r>
            <w:r>
              <w:rPr>
                <w:rFonts w:ascii="Cambria Math" w:hAnsi="Cambria Math" w:cs="Cambria Math"/>
                <w:i/>
                <w:color w:val="000000"/>
              </w:rPr>
              <w:instrText>‐</w:instrText>
            </w:r>
            <w:r>
              <w:rPr>
                <w:i/>
                <w:color w:val="000000"/>
              </w:rPr>
              <w:instrText>two female and thirteen male Latino cancer patients participated in one of seven focus groups that took place in the southern California USA</w:instrText>
            </w:r>
            <w:r>
              <w:rPr>
                <w:rFonts w:ascii="Cambria Math" w:hAnsi="Cambria Math" w:cs="Cambria Math"/>
                <w:i/>
                <w:color w:val="000000"/>
              </w:rPr>
              <w:instrText>‐</w:instrText>
            </w:r>
            <w:r>
              <w:rPr>
                <w:i/>
                <w:color w:val="000000"/>
              </w:rPr>
              <w:instrText>Mexico border region. Participants were asked to describe their fatigue experiences; participants also completed the MFSI</w:instrText>
            </w:r>
            <w:r>
              <w:rPr>
                <w:rFonts w:ascii="Cambria Math" w:hAnsi="Cambria Math" w:cs="Cambria Math"/>
                <w:i/>
                <w:color w:val="000000"/>
              </w:rPr>
              <w:instrText>‐</w:instrText>
            </w:r>
            <w:r>
              <w:rPr>
                <w:i/>
                <w:color w:val="000000"/>
              </w:rPr>
              <w:instrText>SF and provided feedback about the items. Content analyses indicate that there are gender differences in the salience of the challenges that fatigue poses. Men tended to focus on physical symptoms, whereas women tended to focus on the impairment in role fulfillment. Findings have implications for intervention and health education efforts in Latino cancer patients. (PsycINFO Database Record (c) 2016 APA, all rights reserved)","author":[{"dropping-particle":"","family":"Cordero","given":"Elizabeth D.","non-dropping-particle":"","parse-names":false,"suffix":""},{"dropping-particle":"","family":"Dimsdale","given":"Joel E.","non-dropping-particle":"","parse-names":false,"suffix":""},{"dropping-particle":"","family":"Navarro","given":"Ana M.","non-dropping-particle":"","parse-names":false,"suffix":""}],"container-title":"Journal of Applied Biobehavioral Research","id":"ITEM-1","issue":"1","issued":{"date-parts":[["2015"]]},"page":"1-24","title":"Feeling \"Pooped\" and \"Run down?\": Fatigue experiences in latino cancer patients","type":"article-journal","volume":"20"},"uris":["http://www.mendeley.com/documents/?uuid=40ff78ca-3968-4286-bd07-be6fe8913368"]}],"mendeley":{"formattedCitation":"(45)","plainTextFormattedCitation":"(45)","previouslyFormattedCitation":"(45)"},"properties":{"noteIndex":0},"schema":"https://github.com/citation-style-language/schema/raw/master/csl-citation.json"}</w:instrText>
            </w:r>
            <w:r>
              <w:rPr>
                <w:i/>
                <w:color w:val="000000"/>
              </w:rPr>
              <w:fldChar w:fldCharType="separate"/>
            </w:r>
            <w:r w:rsidRPr="00780B48">
              <w:rPr>
                <w:noProof/>
                <w:color w:val="000000"/>
              </w:rPr>
              <w:t>(45)</w:t>
            </w:r>
            <w:r>
              <w:rPr>
                <w:i/>
                <w:color w:val="000000"/>
              </w:rPr>
              <w:fldChar w:fldCharType="end"/>
            </w:r>
            <w:r w:rsidRPr="00CE7135">
              <w:rPr>
                <w:i/>
                <w:color w:val="000000"/>
              </w:rPr>
              <w:t>, “inevitable”</w:t>
            </w:r>
            <w:r>
              <w:rPr>
                <w:i/>
                <w:color w:val="000000"/>
              </w:rPr>
              <w:t xml:space="preserve"> </w:t>
            </w:r>
            <w:r>
              <w:rPr>
                <w:i/>
                <w:color w:val="000000"/>
              </w:rPr>
              <w:fldChar w:fldCharType="begin" w:fldLock="1"/>
            </w:r>
            <w:r>
              <w:rPr>
                <w:i/>
                <w:color w:val="000000"/>
              </w:rPr>
              <w:instrText>ADDIN CSL_CITATION {"citationItems":[{"id":"ITEM-1","itemData":{"DOI":"10.1111/j.1365-2702.2009.03064.x","ISBN":"0962-1067","ISSN":"09621067","PMID":"20500330","abstract":"AIMS AND OBJECTIVES: This study explored the fatigue experiences in older Taiwanese women with breast cancer.\\n\\nBACKGROUND: Cancer is a common disease for older people, and breast cancer ranks second in occurrence among all cancers. Fatigue is the most frequently seen symptom, with more than 90% of cancer patients having such experiences. Fatigue may lead to functional dependence, affecting the care and quality of life for this older population.\\n\\nDESIGN: A qualitative design was used in this study.\\n\\nMETHODS: In-depth interviews were conducted with participants being treated at the oncology outpatient department in a teaching hospital in northern Taiwan. Data were collected from November 2006-March 2007.\\n\\nRESULTS: The study included 15 women, aged 65-82, with breast cancer. Analysis of the interviews revealed three themes: factors related to fatigue, interpretation of fatigue and ways to deal with fatigue. The factors related to fatigue arose from treatment, symptom distress and the impact of their emotions. Participants interpreted the fatigue as an inevitable normal reaction, and they were embarrassed to share its occurrence with others. Although fatigue made participants suffer, they found the ways to decrease the feeling of fatigue using psychological adjustments, practical changes and support systems.\\n\\nCONCLUSIONS: Facing the multilayered influences from treatments and ageing, older women with breast cancer considered fatigue as a physical and psychological expression. By raising the awareness of fatigue, nurses can help this older population manage or relieve fatigue by controlling symptoms, providing emotional support and making related resources available.\\n\\nRELEVANCE TO CLINICAL PRACTICE: The results of this study can enhance the sensitivity and evaluation abilities of nurses in dealing with the cancer-related fatigue in older women with breast cancer.","author":[{"dropping-particle":"","family":"Tsai","given":"Sung Ling","non-dropping-particle":"","parse-names":false,"suffix":""},{"dropping-particle":"","family":"Lin","given":"Hung Ru","non-dropping-particle":"","parse-names":false,"suffix":""},{"dropping-particle":"","family":"Chao","given":"Tsu Yi","non-dropping-particle":"","parse-names":false,"suffix":""},{"dropping-particle":"","family":"Lin","given":"Pay Fan","non-dropping-particle":"","parse-names":false,"suffix":""}],"container-title":"Journal of Clinical Nursing","id":"ITEM-1","issue":"5-6","issued":{"date-parts":[["2010"]]},"page":"867-875","title":"The fatigue experiences of older Taiwanese women with breast cancer","type":"article-journal","volume":"19"},"uris":["http://www.mendeley.com/documents/?uuid=1b1dc00e-8ab9-4864-aa9b-125d10eecbd4"]},{"id":"ITEM-2","itemData":{"DOI":"10.1111/jabr.12030","ISSN":"17519861","abstract":"The purpose of this study was to describe fatigue and the utility of the Multidimensional Fatigue Symptom Inventory</w:instrText>
            </w:r>
            <w:r>
              <w:rPr>
                <w:rFonts w:ascii="Cambria Math" w:hAnsi="Cambria Math" w:cs="Cambria Math"/>
                <w:i/>
                <w:color w:val="000000"/>
              </w:rPr>
              <w:instrText>‐</w:instrText>
            </w:r>
            <w:r>
              <w:rPr>
                <w:i/>
                <w:color w:val="000000"/>
              </w:rPr>
              <w:instrText>Short Form (MFSI</w:instrText>
            </w:r>
            <w:r>
              <w:rPr>
                <w:rFonts w:ascii="Cambria Math" w:hAnsi="Cambria Math" w:cs="Cambria Math"/>
                <w:i/>
                <w:color w:val="000000"/>
              </w:rPr>
              <w:instrText>‐</w:instrText>
            </w:r>
            <w:r>
              <w:rPr>
                <w:i/>
                <w:color w:val="000000"/>
              </w:rPr>
              <w:instrText>SF) to assess fatigue among Latino cancer patients. Twenty</w:instrText>
            </w:r>
            <w:r>
              <w:rPr>
                <w:rFonts w:ascii="Cambria Math" w:hAnsi="Cambria Math" w:cs="Cambria Math"/>
                <w:i/>
                <w:color w:val="000000"/>
              </w:rPr>
              <w:instrText>‐</w:instrText>
            </w:r>
            <w:r>
              <w:rPr>
                <w:i/>
                <w:color w:val="000000"/>
              </w:rPr>
              <w:instrText>two female and thirteen male Latino cancer patients participated in one of seven focus groups that took place in the southern California USA</w:instrText>
            </w:r>
            <w:r>
              <w:rPr>
                <w:rFonts w:ascii="Cambria Math" w:hAnsi="Cambria Math" w:cs="Cambria Math"/>
                <w:i/>
                <w:color w:val="000000"/>
              </w:rPr>
              <w:instrText>‐</w:instrText>
            </w:r>
            <w:r>
              <w:rPr>
                <w:i/>
                <w:color w:val="000000"/>
              </w:rPr>
              <w:instrText>Mexico border region. Participants were asked to describe their fatigue experiences; participants also completed the MFSI</w:instrText>
            </w:r>
            <w:r>
              <w:rPr>
                <w:rFonts w:ascii="Cambria Math" w:hAnsi="Cambria Math" w:cs="Cambria Math"/>
                <w:i/>
                <w:color w:val="000000"/>
              </w:rPr>
              <w:instrText>‐</w:instrText>
            </w:r>
            <w:r>
              <w:rPr>
                <w:i/>
                <w:color w:val="000000"/>
              </w:rPr>
              <w:instrText>SF and provided feedback about the items. Content analyses indicate that there are gender differences in the salience of the challenges that fatigue poses. Men tended to focus on physical symptoms, whereas women tended to focus on the impairment in role fulfillment. Findings have implications for intervention and health education efforts in Latino cancer patients. (PsycINFO Database Record (c) 2016 APA, all rights reserved)","author":[{"dropping-particle":"","family":"Cordero","given":"Elizabeth D.","non-dropping-particle":"","parse-names":false,"suffix":""},{"dropping-particle":"","family":"Dimsdale","given":"Joel E.","non-dropping-particle":"","parse-names":false,"suffix":""},{"dropping-particle":"","family":"Navarro","given":"Ana M.","non-dropping-particle":"","parse-names":false,"suffix":""}],"container-title":"Journal of Applied Biobehavioral Research","id":"ITEM-2","issue":"1","issued":{"date-parts":[["2015"]]},"page":"1-24","title":"Feeling \"Pooped\" and \"Run down?\": Fatigue experiences in latino cancer patients","type":"article-journal","volume":"20"},"uris":["http://www.mendeley.com/documents/?uuid=40ff78ca-3968-4286-bd07-be6fe8913368"]},{"id":"ITEM-3","itemData":{"DOI":"10.1097/NCC.0000000000000460","ISBN":"0162-220X","ISSN":"15389804","PMID":"27941353","abstract":"BACKGROUND: Postcancer fatigue (PCF) is a form of chronic fatigue that is very common and can persist for years among disease-free cancer survivors. Despite this, PCF remains underreported and often goes untreated. OBJECTIVE: The aim of this study is to explore PCF from the perspective of cancer survivors via online blogs, with a focus on their experiences and personal explanations of PCF. METHODS: An online search identified 15 recent blogs written by cancer survivors who specifically discussed their PCF. Thematic analysis was used to analyze blog content. RESULTS: Bloggers explained PCF as a severe and unpredictable symptom in their lives. They identified anxiety, emotional trauma, and cancer side effects to be the key causal factors of their PCF. Coping strategies adopted by bloggers included diet, exercise, acceptance and reducing workload to manage their fatigue. CONCLUSIONS: Online blogs are a rich source of qualitative data that can give unique insight into issues faced by cancer survivors. Bloggers' accounts confirmed that PCF is a complex issue that can be a significant source of frustration in their everyday lives. This study highlighted that bloggers with PCF appear to have some coping strategies and understanding of PCF, yet these are not always consistent with current medical and psychological knowledge. IMPLICATIONS FOR PRACTICE: This study has demonstrated that blogs can offer valuable information to existing knowledge of cancer survivors' experiences and explanations of PCF. The findings may assist healthcare professionals with educating patients about PCF and with increasing the legitimacy, awareness, and understanding of PCF.","author":[{"dropping-particle":"","family":"Watson","given":"Amy","non-dropping-particle":"","parse-names":false,"suffix":""},{"dropping-particle":"","family":"Kessel","given":"Kirsten","non-dropping-particle":"van","parse-names":false,"suffix":""}],"container-title":"Cancer Nursing","id":"ITEM-3","issue":"0","issued":{"date-parts":[["2016"]]},"page":"1-7","title":"Cancer Survivors’ Experiences and Explanations of Postcancer Fatigue: An Analysis of Online Blogs","type":"article-journal","volume":"00"},"uris":["http://www.mendeley.com/documents/?uuid=3d7e1c94-4eb7-44b3-9383-fa5a8a2dd851"]}],"mendeley":{"formattedCitation":"(43,45,47)","plainTextFormattedCitation":"(43,45,47)","previouslyFormattedCitation":"(43,45,47)"},"properties":{"noteIndex":0},"schema":"https://github.com/citation-style-language/schema/raw/master/csl-citation.json"}</w:instrText>
            </w:r>
            <w:r>
              <w:rPr>
                <w:i/>
                <w:color w:val="000000"/>
              </w:rPr>
              <w:fldChar w:fldCharType="separate"/>
            </w:r>
            <w:r w:rsidRPr="00780B48">
              <w:rPr>
                <w:noProof/>
                <w:color w:val="000000"/>
                <w:lang w:val="nl-NL"/>
              </w:rPr>
              <w:t>(43,45,47)</w:t>
            </w:r>
            <w:r>
              <w:rPr>
                <w:i/>
                <w:color w:val="000000"/>
              </w:rPr>
              <w:fldChar w:fldCharType="end"/>
            </w:r>
            <w:r w:rsidRPr="007D082B">
              <w:rPr>
                <w:color w:val="000000"/>
                <w:lang w:val="nl-NL"/>
              </w:rPr>
              <w:t xml:space="preserve">, </w:t>
            </w:r>
            <w:r w:rsidRPr="007D082B">
              <w:rPr>
                <w:i/>
                <w:color w:val="000000"/>
                <w:lang w:val="nl-NL"/>
              </w:rPr>
              <w:t>“</w:t>
            </w:r>
            <w:proofErr w:type="spellStart"/>
            <w:r w:rsidRPr="007D082B">
              <w:rPr>
                <w:i/>
                <w:color w:val="000000"/>
                <w:lang w:val="nl-NL"/>
              </w:rPr>
              <w:t>sign</w:t>
            </w:r>
            <w:proofErr w:type="spellEnd"/>
            <w:r w:rsidRPr="007D082B">
              <w:rPr>
                <w:i/>
                <w:color w:val="000000"/>
                <w:lang w:val="nl-NL"/>
              </w:rPr>
              <w:t xml:space="preserve"> of </w:t>
            </w:r>
            <w:proofErr w:type="spellStart"/>
            <w:r w:rsidRPr="007D082B">
              <w:rPr>
                <w:i/>
                <w:color w:val="000000"/>
                <w:lang w:val="nl-NL"/>
              </w:rPr>
              <w:t>decline</w:t>
            </w:r>
            <w:proofErr w:type="spellEnd"/>
            <w:r w:rsidRPr="007D082B">
              <w:rPr>
                <w:i/>
                <w:color w:val="000000"/>
                <w:lang w:val="nl-NL"/>
              </w:rPr>
              <w:t xml:space="preserve"> in health” </w:t>
            </w:r>
            <w:r>
              <w:rPr>
                <w:i/>
                <w:color w:val="000000"/>
              </w:rPr>
              <w:fldChar w:fldCharType="begin" w:fldLock="1"/>
            </w:r>
            <w:r>
              <w:rPr>
                <w:i/>
                <w:color w:val="000000"/>
                <w:lang w:val="nl-NL"/>
              </w:rPr>
              <w:instrText>ADDIN CSL_CITATION {"citationItems":[{"id":"ITEM-1","itemData":{"abstract":"PURPOSE: The purpose of this naturalistic inquiry was to under-stand, from the patient's perspective, the differences between cancer-related fatigue (CRF) and \" typical \" fatigue and to describe its impact on their lives. DESCRIPTION OF STUDY: The sample consisted of 17 adult patients with cancer who agreed to participate, yielding 23 in-depth audio-taped interviews. Participants included inpatients and outpatients from a dedicated cancer center and a Veterans Affairs Hospital. Symbolic interactionism was the framework used for the interviews to understand how individuals and groups construct and discover the meaning of events. Transcribed data were coded by distress category to classify the textual information and to reduce the text to more relevant and manageable bits of data. Five to 10 repre-sentative excerpts from each coding category were chosen and were coded independently by a second coder to evaluate interco-der reliability. RESULTS: CRF was found to be more rapid in onset, more energy draining, more intense, longer lasting, more severe, and more unrelenting when compared with \" typical \" fatigue. CRF caused distress in the physical, social, spiritual, psychological, and cogni-tive domains of the participants' lives. All participants agreed that CRF was different than the typical fatigue of everyday life. CLINICAL IMPLICATIONS: This study's findings indicate that because of this different fatigue, CRF, participants did not just experience the symptom, but they suffered with it. The current oncology literature and texts do not portray the morbidity of the CRF experience as described by the participants in this study. These data can be used as part of an experiential teaching guide to assist healthcare stu-dents and practitioners in understanding the CRF experience. This increased awareness will afford clinicians a better foundation for implementing management strategies. A CRF distress instrument is in development based on these data.","author":[{"dropping-particle":"","family":"Holley","given":"Sandra","non-dropping-particle":"","parse-names":false,"suffix":""}],"container-title":"Cancer Practice","id":"ITEM-1","issue":"2","issued":{"date-parts":[["2000"]]},"page":"87-95","title":"Cancer-Related Fatigue. Suffering a Different Fatigue","type":"article-journal","volume":"8"},"uris":["http://www.mendeley.com/documents/?uuid=291536f1-04dc-3d27-8caf-72855cbfee75"]}],"mendeley":{"formattedCitation":"(30)","plainTextFormattedCitation":"(30)","previouslyFormattedCitation":"(30)"},"properties":{"noteIndex":0},"schema":"https://github.com/citation-style-language/schema/raw/master/csl-citation.json"}</w:instrText>
            </w:r>
            <w:r>
              <w:rPr>
                <w:i/>
                <w:color w:val="000000"/>
              </w:rPr>
              <w:fldChar w:fldCharType="separate"/>
            </w:r>
            <w:r w:rsidRPr="00780B48">
              <w:rPr>
                <w:noProof/>
                <w:color w:val="000000"/>
              </w:rPr>
              <w:t>(30)</w:t>
            </w:r>
            <w:r>
              <w:rPr>
                <w:i/>
                <w:color w:val="000000"/>
              </w:rPr>
              <w:fldChar w:fldCharType="end"/>
            </w:r>
            <w:r w:rsidRPr="00CE7135">
              <w:rPr>
                <w:color w:val="000000"/>
              </w:rPr>
              <w:t>,</w:t>
            </w:r>
            <w:r w:rsidRPr="00CE7135">
              <w:t xml:space="preserve"> </w:t>
            </w:r>
            <w:r w:rsidRPr="00CE7135">
              <w:rPr>
                <w:i/>
              </w:rPr>
              <w:t>“it is a sign of not being successfully recovered from cancer or cancer recurrence”</w:t>
            </w:r>
            <w:r>
              <w:rPr>
                <w:i/>
              </w:rPr>
              <w:fldChar w:fldCharType="begin" w:fldLock="1"/>
            </w:r>
            <w:r>
              <w:rPr>
                <w:i/>
              </w:rPr>
              <w:instrText>ADDIN CSL_CITATION {"citationItems":[{"id":"ITEM-1","itemData":{"DOI":"10.1097/NCC.0000000000000460","ISBN":"0162-220X","ISSN":"15389804","PMID":"27941353","abstract":"BACKGROUND: Postcancer fatigue (PCF) is a form of chronic fatigue that is very common and can persist for years among disease-free cancer survivors. Despite this, PCF remains underreported and often goes untreated. OBJECTIVE: The aim of this study is to explore PCF from the perspective of cancer survivors via online blogs, with a focus on their experiences and personal explanations of PCF. METHODS: An online search identified 15 recent blogs written by cancer survivors who specifically discussed their PCF. Thematic analysis was used to analyze blog content. RESULTS: Bloggers explained PCF as a severe and unpredictable symptom in their lives. They identified anxiety, emotional trauma, and cancer side effects to be the key causal factors of their PCF. Coping strategies adopted by bloggers included diet, exercise, acceptance and reducing workload to manage their fatigue. CONCLUSIONS: Online blogs are a rich source of qualitative data that can give unique insight into issues faced by cancer survivors. Bloggers' accounts confirmed that PCF is a complex issue that can be a significant source of frustration in their everyday lives. This study highlighted that bloggers with PCF appear to have some coping strategies and understanding of PCF, yet these are not always consistent with current medical and psychological knowledge. IMPLICATIONS FOR PRACTICE: This study has demonstrated that blogs can offer valuable information to existing knowledge of cancer survivors' experiences and explanations of PCF. The findings may assist healthcare professionals with educating patients about PCF and with increasing the legitimacy, awareness, and understanding of PCF.","author":[{"dropping-particle":"","family":"Watson","given":"Amy","non-dropping-particle":"","parse-names":false,"suffix":""},{"dropping-particle":"","family":"Kessel","given":"Kirsten","non-dropping-particle":"van","parse-names":false,"suffix":""}],"container-title":"Cancer Nursing","id":"ITEM-1","issue":"0","issued":{"date-parts":[["2016"]]},"page":"1-7","title":"Cancer Survivors’ Experiences and Explanations of Postcancer Fatigue: An Analysis of Online Blogs","type":"article-journal","volume":"00"},"uris":["http://www.mendeley.com/documents/?uuid=3d7e1c94-4eb7-44b3-9383-fa5a8a2dd851"]}],"mendeley":{"formattedCitation":"(47)","plainTextFormattedCitation":"(47)","previouslyFormattedCitation":"(47)"},"properties":{"noteIndex":0},"schema":"https://github.com/citation-style-language/schema/raw/master/csl-citation.json"}</w:instrText>
            </w:r>
            <w:r>
              <w:rPr>
                <w:i/>
              </w:rPr>
              <w:fldChar w:fldCharType="separate"/>
            </w:r>
            <w:r w:rsidRPr="00780B48">
              <w:rPr>
                <w:noProof/>
              </w:rPr>
              <w:t>(47)</w:t>
            </w:r>
            <w:r>
              <w:rPr>
                <w:i/>
              </w:rPr>
              <w:fldChar w:fldCharType="end"/>
            </w:r>
            <w:r w:rsidRPr="00323B5B">
              <w:t>,</w:t>
            </w:r>
            <w:r w:rsidRPr="00323B5B">
              <w:rPr>
                <w:color w:val="000000"/>
              </w:rPr>
              <w:t xml:space="preserve"> </w:t>
            </w:r>
            <w:r w:rsidRPr="00323B5B">
              <w:rPr>
                <w:i/>
              </w:rPr>
              <w:t>“it indicates the body cannot heal nor function well”</w:t>
            </w:r>
            <w:r>
              <w:rPr>
                <w:i/>
              </w:rPr>
              <w:fldChar w:fldCharType="begin" w:fldLock="1"/>
            </w:r>
            <w:r>
              <w:rPr>
                <w:i/>
              </w:rPr>
              <w:instrText>ADDIN CSL_CITATION {"citationItems":[{"id":"ITEM-1","itemData":{"DOI":"10.1007/s00520-015-2902-7","ISBN":"1433-7339 (Electronic)\\r0941-4355 (Linking)","ISSN":"14337339","PMID":"26304157","abstract":"© 2015, Springer-Verlag Berlin Heidelberg. Purpose: Cancer-related fatigue (CRF) is a common symptom experienced by cancer survivors. Persistent fatigue can last years after cancer treatment. CRF’s origin is unknown, and there are no validated treatments. Cultural constructs (definitions, meaning, and explanations) may vary the presentation and treatment choices related to fatigue. Identifying and categorizing CRF terms and experiences among racial, ethnic, and non-English speaking groups may provide a fuller understanding of CRF to guide tailoring of interventions. We report on the cultural constructs of CRF as reported by American Indian cancer survivors. Methods: A study of Southwest American Indians collected qualitative data on cancer survivors’ experiences of fatigue. Focus groups (n = 132) at urban clinics and rural reservation sites in the Southwest collected qualitative data on cancer survivor experiences with fatigue. The sessions were audiotaped and transcribed verbatim. During analysis, common themes were coded and formed into categories following Grounded Theory analytical procedures. Relationships between categories were examined. Results: CRF was described by survivors as an entity that comes into the brain, “drains life” from the body, and creates long-lasting suffering, pain, and stigma. We review the cultural constructs of fatigue and CRF’ s relationship to “being out of balance.” Conclusions: There is a need for culturally appropriate education concerning fatigue, techniques for reducing fatigue, and support for American Indian cancer survivors and other vulnerable populations.","author":[{"dropping-particle":"","family":"Hodge","given":"Felicia Schanche","non-dropping-particle":"","parse-names":false,"suffix":""},{"dropping-particle":"","family":"Itty","given":"Tracy Line","non-dropping-particle":"","parse-names":false,"suffix":""},{"dropping-particle":"","family":"Cadogan","given":"Mary P.","non-dropping-particle":"","parse-names":false,"suffix":""},{"dropping-particle":"","family":"Martinez","given":"Fernando","non-dropping-particle":"","parse-names":false,"suffix":""},{"dropping-particle":"","family":"Pham","given":"Angelina","non-dropping-particle":"","parse-names":false,"suffix":""}],"container-title":"Supportive Care in Cancer","id":"ITEM-1","issue":"3","issued":{"date-parts":[["2016"]]},"page":"1235-1240","title":"The cultural constructs of cancer-related fatigue among American Indian cancer survivors","type":"article-journal","volume":"24"},"uris":["http://www.mendeley.com/documents/?uuid=6384214e-855f-4275-ad3c-1980823d2c05"]}],"mendeley":{"formattedCitation":"(46)","plainTextFormattedCitation":"(46)","previouslyFormattedCitation":"(46)"},"properties":{"noteIndex":0},"schema":"https://github.com/citation-style-language/schema/raw/master/csl-citation.json"}</w:instrText>
            </w:r>
            <w:r>
              <w:rPr>
                <w:i/>
              </w:rPr>
              <w:fldChar w:fldCharType="separate"/>
            </w:r>
            <w:r w:rsidRPr="00780B48">
              <w:rPr>
                <w:noProof/>
              </w:rPr>
              <w:t>(46)</w:t>
            </w:r>
            <w:r>
              <w:rPr>
                <w:i/>
              </w:rPr>
              <w:fldChar w:fldCharType="end"/>
            </w:r>
            <w:r w:rsidRPr="00323B5B">
              <w:t>,</w:t>
            </w:r>
            <w:r>
              <w:t xml:space="preserve"> </w:t>
            </w:r>
            <w:r w:rsidRPr="00323B5B">
              <w:rPr>
                <w:i/>
              </w:rPr>
              <w:t xml:space="preserve">“it elicits </w:t>
            </w:r>
            <w:r w:rsidRPr="00323B5B">
              <w:rPr>
                <w:i/>
              </w:rPr>
              <w:lastRenderedPageBreak/>
              <w:t>concerns about survival”</w:t>
            </w:r>
            <w:r w:rsidRPr="00323B5B">
              <w:t xml:space="preserve"> </w:t>
            </w:r>
            <w:r>
              <w:fldChar w:fldCharType="begin" w:fldLock="1"/>
            </w:r>
            <w:r>
              <w:instrText>ADDIN CSL_CITATION {"citationItems":[{"id":"ITEM-1","itemData":{"DOI":"10.1188/12.CJON.E26-E32","ISBN":"1538-067X (Electronic)\\n1092-1095 (Linking)","ISSN":"10921095","PMID":"22297018","abstract":"The purpose of this study was to describe patients' perceptions of the causes, relief, related symptoms, meaning, and suffering secondary to cancer-related fatigue (CRF). In total, 252 patients with breast, lung, colon, and prostate cancers were enrolled in a quasiexperimental study to test the effects of a clinical intervention on reducing barriers to symptom management in ambulatory care. Analysis of data reported in this article was derived from the Piper Fatigue Scale-Revised. Using qualitative research methods and content analysis, written statements related to the impact of CRF were coded using the following themes: patients' perceptions of CRF, causes, relief, related symptoms, meaning, and suffering. Comments were categorized and reviewed for content. Overall, CRF had a significant impact on physical, psychological, social, and spiritual well-being. CRF limited the ability of participants to function, socialize, and participate in enjoyable activities. Emotional issues as a result of CRF were common. The negative impact of CRF on patients' overall well-being alters the meaning and suffering related to the cancer experience. The assessment of personal meaning and suffering related to CRF is an important component of the multidimensional assessment of CRF and will enable nurses to better understand the suffering related to CRF.","author":[{"dropping-particle":"","family":"Borneman","given":"Tami","non-dropping-particle":"","parse-names":false,"suffix":""},{"dropping-particle":"","family":"Piper","given":"Barbara Fliegel","non-dropping-particle":"","parse-names":false,"suffix":""},{"dropping-particle":"","family":"Koczywas","given":"Marianna","non-dropping-particle":"","parse-names":false,"suffix":""},{"dropping-particle":"","family":"Munevar","given":"Carla M.","non-dropping-particle":"","parse-names":false,"suffix":""},{"dropping-particle":"","family":"Sun","given":"Virginia","non-dropping-particle":"","parse-names":false,"suffix":""},{"dropping-particle":"","family":"Uman","given":"Gwen C.","non-dropping-particle":"","parse-names":false,"suffix":""},{"dropping-particle":"","family":"Ferrell","given":"Betty R.","non-dropping-particle":"","parse-names":false,"suffix":""}],"container-title":"Clinical Journal of Oncology Nursing","id":"ITEM-1","issue":"1","issued":{"date-parts":[["2012"]]},"title":"A qualitative analysis of cancer-related fatigue in ambulatory oncology","type":"article-journal","volume":"16"},"uris":["http://www.mendeley.com/documents/?uuid=69395290-45bf-3796-851d-4528aee01f50"]}],"mendeley":{"formattedCitation":"(31)","plainTextFormattedCitation":"(31)","previouslyFormattedCitation":"(31)"},"properties":{"noteIndex":0},"schema":"https://github.com/citation-style-language/schema/raw/master/csl-citation.json"}</w:instrText>
            </w:r>
            <w:r>
              <w:fldChar w:fldCharType="separate"/>
            </w:r>
            <w:r w:rsidRPr="00780B48">
              <w:rPr>
                <w:noProof/>
              </w:rPr>
              <w:t>(31)</w:t>
            </w:r>
            <w:r>
              <w:fldChar w:fldCharType="end"/>
            </w:r>
            <w:r w:rsidRPr="00323B5B">
              <w:t xml:space="preserve"> </w:t>
            </w:r>
            <w:r w:rsidRPr="00323B5B">
              <w:rPr>
                <w:color w:val="000000"/>
              </w:rPr>
              <w:t xml:space="preserve">or </w:t>
            </w:r>
            <w:r w:rsidRPr="00323B5B">
              <w:rPr>
                <w:i/>
                <w:color w:val="000000"/>
              </w:rPr>
              <w:t>“caused by the unknown”</w:t>
            </w:r>
            <w:r>
              <w:rPr>
                <w:i/>
                <w:color w:val="000000"/>
              </w:rPr>
              <w:fldChar w:fldCharType="begin" w:fldLock="1"/>
            </w:r>
            <w:r>
              <w:rPr>
                <w:i/>
                <w:color w:val="000000"/>
              </w:rPr>
              <w:instrText>ADDIN CSL_CITATION {"citationItems":[{"id":"ITEM-1","itemData":{"DOI":"10.1188/12.CJON.E26-E32","ISBN":"1538-067X (Electronic)\\n1092-1095 (Linking)","ISSN":"10921095","PMID":"22297018","abstract":"The purpose of this study was to describe patients' perceptions of the causes, relief, related symptoms, meaning, and suffering secondary to cancer-related fatigue (CRF). In total, 252 patients with breast, lung, colon, and prostate cancers were enrolled in a quasiexperimental study to test the effects of a clinical intervention on reducing barriers to symptom management in ambulatory care. Analysis of data reported in this article was derived from the Piper Fatigue Scale-Revised. Using qualitative research methods and content analysis, written statements related to the impact of CRF were coded using the following themes: patients' perceptions of CRF, causes, relief, related symptoms, meaning, and suffering. Comments were categorized and reviewed for content. Overall, CRF had a significant impact on physical, psychological, social, and spiritual well-being. CRF limited the ability of participants to function, socialize, and participate in enjoyable activities. Emotional issues as a result of CRF were common. The negative impact of CRF on patients' overall well-being alters the meaning and suffering related to the cancer experience. The assessment of personal meaning and suffering related to CRF is an important component of the multidimensional assessment of CRF and will enable nurses to better understand the suffering related to CRF.","author":[{"dropping-particle":"","family":"Borneman","given":"Tami","non-dropping-particle":"","parse-names":false,"suffix":""},{"dropping-particle":"","family":"Piper","given":"Barbara Fliegel","non-dropping-particle":"","parse-names":false,"suffix":""},{"dropping-particle":"","family":"Koczywas","given":"Marianna","non-dropping-particle":"","parse-names":false,"suffix":""},{"dropping-particle":"","family":"Munevar","given":"Carla M.","non-dropping-particle":"","parse-names":false,"suffix":""},{"dropping-particle":"","family":"Sun","given":"Virginia","non-dropping-particle":"","parse-names":false,"suffix":""},{"dropping-particle":"","family":"Uman","given":"Gwen C.","non-dropping-particle":"","parse-names":false,"suffix":""},{"dropping-particle":"","family":"Ferrell","given":"Betty R.","non-dropping-particle":"","parse-names":false,"suffix":""}],"container-title":"Clinical Journal of Oncology Nursing","id":"ITEM-1","issue":"1","issued":{"date-parts":[["2012"]]},"title":"A qualitative analysis of cancer-related fatigue in ambulatory oncology","type":"article-journal","volume":"16"},"uris":["http://www.mendeley.com/documents/?uuid=69395290-45bf-3796-851d-4528aee01f50"]}],"mendeley":{"formattedCitation":"(31)","plainTextFormattedCitation":"(31)","previouslyFormattedCitation":"(31)"},"properties":{"noteIndex":0},"schema":"https://github.com/citation-style-language/schema/raw/master/csl-citation.json"}</w:instrText>
            </w:r>
            <w:r>
              <w:rPr>
                <w:i/>
                <w:color w:val="000000"/>
              </w:rPr>
              <w:fldChar w:fldCharType="separate"/>
            </w:r>
            <w:r w:rsidRPr="00780B48">
              <w:rPr>
                <w:noProof/>
                <w:color w:val="000000"/>
              </w:rPr>
              <w:t>(31)</w:t>
            </w:r>
            <w:r>
              <w:rPr>
                <w:i/>
                <w:color w:val="000000"/>
              </w:rPr>
              <w:fldChar w:fldCharType="end"/>
            </w:r>
            <w:r>
              <w:rPr>
                <w:color w:val="000000"/>
              </w:rPr>
              <w:t>.</w:t>
            </w:r>
          </w:p>
        </w:tc>
      </w:tr>
      <w:tr w:rsidR="00E518F6" w:rsidRPr="00CE7135" w14:paraId="5A875782" w14:textId="77777777" w:rsidTr="006E69AA">
        <w:tc>
          <w:tcPr>
            <w:tcW w:w="3498" w:type="dxa"/>
          </w:tcPr>
          <w:p w14:paraId="5A5F2A6D" w14:textId="77777777" w:rsidR="00E518F6" w:rsidRPr="00323B5B" w:rsidRDefault="00E518F6" w:rsidP="006E69AA">
            <w:pPr>
              <w:pStyle w:val="Geenafstand"/>
              <w:ind w:left="720"/>
              <w:rPr>
                <w:color w:val="000000"/>
                <w:sz w:val="21"/>
                <w:szCs w:val="21"/>
              </w:rPr>
            </w:pPr>
          </w:p>
        </w:tc>
        <w:tc>
          <w:tcPr>
            <w:tcW w:w="3498" w:type="dxa"/>
          </w:tcPr>
          <w:p w14:paraId="0FEB76C3" w14:textId="77777777" w:rsidR="00E518F6" w:rsidRPr="00323B5B" w:rsidRDefault="00E518F6" w:rsidP="006E69AA">
            <w:pPr>
              <w:pStyle w:val="Geenafstand"/>
              <w:rPr>
                <w:color w:val="000000"/>
                <w:sz w:val="21"/>
                <w:szCs w:val="21"/>
              </w:rPr>
            </w:pPr>
            <w:r>
              <w:rPr>
                <w:color w:val="000000"/>
                <w:sz w:val="21"/>
                <w:szCs w:val="21"/>
              </w:rPr>
              <w:t xml:space="preserve">Self-recognition </w:t>
            </w:r>
          </w:p>
        </w:tc>
        <w:tc>
          <w:tcPr>
            <w:tcW w:w="3499" w:type="dxa"/>
          </w:tcPr>
          <w:p w14:paraId="5737BE2D" w14:textId="77777777" w:rsidR="00E518F6" w:rsidRDefault="00E518F6" w:rsidP="006E69AA">
            <w:pPr>
              <w:rPr>
                <w:rFonts w:eastAsiaTheme="minorHAnsi"/>
                <w:lang w:eastAsia="en-US"/>
              </w:rPr>
            </w:pPr>
            <w:r w:rsidRPr="00114515">
              <w:rPr>
                <w:rFonts w:eastAsiaTheme="minorHAnsi"/>
                <w:lang w:eastAsia="en-US"/>
              </w:rPr>
              <w:t xml:space="preserve">Recognition </w:t>
            </w:r>
            <w:r>
              <w:rPr>
                <w:rFonts w:eastAsiaTheme="minorHAnsi"/>
                <w:lang w:eastAsia="en-US"/>
              </w:rPr>
              <w:fldChar w:fldCharType="begin" w:fldLock="1"/>
            </w:r>
            <w:r>
              <w:rPr>
                <w:rFonts w:eastAsiaTheme="minorHAnsi"/>
                <w:lang w:eastAsia="en-US"/>
              </w:rPr>
              <w:instrText>ADDIN CSL_CITATION {"citationItems":[{"id":"ITEM-1","itemData":{"DOI":"10.1016/j.ejon.2004.11.002","ISBN":"1462-3889","ISSN":"15322122","PMID":"16298549","abstract":"The aim of this study was to explore the differences in the representation of fatigue between cancer patients and healthy subjects; identify the concepts, dimensions and terminology of fatigue specific to patients with cancer-related fatigue (CRF) and healthy persons; examine some of the strategies used in illness and in health to overcome fatigue. A qualitative research design, using grounded theory was used. Twenty-four cancer patients were recruited in outpatients or the wards of a cancer institute and 24 healthy subjects among the hospital personnel or the investigator's entourage. Data were collected through individual audio-taped, open-ended interviews. The transcripts of the interviews were reviewed, and the participants' responses analysed thematically and grouped into major categories and sub-categories. This study demonstrated differences in the intensity, variability, duration and temporality of fatigue between patients and healthy subjects. Analysis resulted in the categorisation of fatigue into three major dimensions, physical, affective and cognitive, common to both patients and healthy subjects, although the frequency and occurrence of themes within these categories differed slightly in the two groups. A fourth category, distress, was identified in the patient group. The linguistic descriptions of fatigue confirmed the differing perceptions of fatigue between patients and healthy individuals and a heightened concern for the negative aspects of fatigue and suffering among patients. A four-step conceptual model for fatigue was developed explaining the different stages in individual responses to fatigue. © 2004 Elsevier Ltd. All rights reserved.","author":[{"dropping-particle":"","family":"Gledhill","given":"Jane","non-dropping-particle":"","parse-names":false,"suffix":""}],"container-title":"European Journal of Oncology Nursing","id":"ITEM-1","issue":"4","issued":{"date-parts":[["2005"]]},"page":"294-312","title":"A qualitative study of the characteristics and representation of fatigue in a French speaking population of cancer patients and healthy subjects","type":"article-journal","volume":"9"},"uris":["http://www.mendeley.com/documents/?uuid=7cd12eb1-b88d-34d7-add5-c95ca8cd8cbf"]},{"id":"ITEM-2","itemData":{"DOI":"10.1016/j.jpainsymman.2006.10.014","ISBN":"0885-3924","ISSN":"08853924","PMID":"17544246","abstract":"Cancer-related fatigue (CRF) is a common and disabling symptom complex reported by survivors. This study aimed to better understand the manifestations of CRF in women treated for breast cancer, and to compare them with those of women diagnosed with chronic fatigue syndrome (CFS). Women with CRF persisting 6 months after treatment for early stage breast cancer, and women with CFS participated in separate, audiotaped focus groups. Transcripts of the sessions were analyzed using the NUD*IST software, and interpreted using grounded theory. Twenty-eight women participated, 16 with CRF and 12 with CFS. Analysis of transcripts from both groups revealed a similar core set of symptoms, featuring fatigue, neurocognitive difficulties, and mood disturbances. Women with CFS reported additional symptoms including musculoskeletal pain and influenza-like manifestations. Both groups suffered disabling behavioral consequences of the symptom complex. Qualitatively, CRF appears closely related to CFS. These findings raise the emergent hypothesis of a conserved neurobehavioral symptom complex, which results from diverse triggering insults. © 2007 U.S. Cancer Pain Relief Committee.","author":[{"dropping-particle":"","family":"Bennett","given":"Barbara","non-dropping-particle":"","parse-names":false,"suffix":""},{"dropping-particle":"","family":"Goldstein","given":"David","non-dropping-particle":"","parse-names":false,"suffix":""},{"dropping-particle":"","family":"Friedlander","given":"Michael","non-dropping-particle":"","parse-names":false,"suffix":""},{"dropping-particle":"","family":"Hickie","given":"Ian","non-dropping-particle":"","parse-names":false,"suffix":""},{"dropping-particle":"","family":"Lloyd","given":"Andrew","non-dropping-particle":"","parse-names":false,"suffix":""}],"container-title":"Journal of Pain and Symptom Management","id":"ITEM-2","issue":"2","issued":{"date-parts":[["2007"]]},"page":"126-135","title":"The Experience of Cancer-Related Fatigue and Chronic Fatigue Syndrome: A Qualitative and Comparative Study","type":"article-journal","volume":"34"},"uris":["http://www.mendeley.com/documents/?uuid=f60fb912-4194-3baa-9d5c-fd1b2ff20ab6"]},{"id":"ITEM-3","itemData":{"DOI":"10.1111/j.1365-2354.2007.00863.x","ISBN":"0961-5423","ISSN":"09615423","PMID":"19016835","abstract":"This article analyses the experience of former cancer patients who, many years after the treatment of their illness, suffer from 'extreme persistent fatigue'. The aim is to demonstrate how this symptom can be experienced as problematic and to detail coping strategies that individuals use in order to live with it. This qualitative exploratory study took place in the Netherlands and was based on semi-structured interviews with 12 former cancer patients suffering from extreme fatigue 7-10 years after their illness was treated. The aim of the informants is to achieve a medical diagnosis of cancer-related fatigue, which increases their chances of receiving care and understanding, and thus gives a social and medical legitimacy to their suffering. The search for legitimacy appeared to be especially evident in the demands for disability allowances. Counselling and care in cancer patients should be more focused on the prevention of persistent fatigue during and after cancer diagnosis and treatments.","author":[{"dropping-particle":"","family":"Rosman","given":"S.","non-dropping-particle":"","parse-names":false,"suffix":""}],"container-title":"European Journal of Cancer Care","id":"ITEM-3","issue":"1","issued":{"date-parts":[["2009"]]},"page":"28-36","title":"'Recovered from cancer but still ill': Strategies used to legitimise extreme persistent fatigue in disease-free cancer patients","type":"article-journal","volume":"18"},"uris":["http://www.mendeley.com/documents/?uuid=326b4fb5-8516-45db-8d4e-47fd2b8c4ad9"]}],"mendeley":{"formattedCitation":"(39,41,42)","plainTextFormattedCitation":"(39,41,42)","previouslyFormattedCitation":"(39,41,42)"},"properties":{"noteIndex":0},"schema":"https://github.com/citation-style-language/schema/raw/master/csl-citation.json"}</w:instrText>
            </w:r>
            <w:r>
              <w:rPr>
                <w:rFonts w:eastAsiaTheme="minorHAnsi"/>
                <w:lang w:eastAsia="en-US"/>
              </w:rPr>
              <w:fldChar w:fldCharType="separate"/>
            </w:r>
            <w:r w:rsidRPr="00780B48">
              <w:rPr>
                <w:rFonts w:eastAsiaTheme="minorHAnsi"/>
                <w:noProof/>
                <w:lang w:eastAsia="en-US"/>
              </w:rPr>
              <w:t>(39,41,42)</w:t>
            </w:r>
            <w:r>
              <w:rPr>
                <w:rFonts w:eastAsiaTheme="minorHAnsi"/>
                <w:lang w:eastAsia="en-US"/>
              </w:rPr>
              <w:fldChar w:fldCharType="end"/>
            </w:r>
          </w:p>
          <w:p w14:paraId="1087AC0D" w14:textId="77777777" w:rsidR="00E518F6" w:rsidRDefault="00E518F6" w:rsidP="006E69AA">
            <w:pPr>
              <w:rPr>
                <w:rFonts w:eastAsiaTheme="minorHAnsi"/>
                <w:lang w:eastAsia="en-US"/>
              </w:rPr>
            </w:pPr>
            <w:r>
              <w:rPr>
                <w:rFonts w:eastAsiaTheme="minorHAnsi"/>
                <w:lang w:eastAsia="en-US"/>
              </w:rPr>
              <w:t>S</w:t>
            </w:r>
            <w:r w:rsidRPr="00114515">
              <w:rPr>
                <w:rFonts w:eastAsiaTheme="minorHAnsi"/>
                <w:lang w:eastAsia="en-US"/>
              </w:rPr>
              <w:t>eek for help</w:t>
            </w:r>
            <w:r>
              <w:rPr>
                <w:rFonts w:eastAsiaTheme="minorHAnsi"/>
                <w:lang w:eastAsia="en-US"/>
              </w:rPr>
              <w:t xml:space="preserve"> </w:t>
            </w:r>
            <w:r>
              <w:rPr>
                <w:rFonts w:eastAsiaTheme="minorHAnsi"/>
                <w:lang w:eastAsia="en-US"/>
              </w:rPr>
              <w:fldChar w:fldCharType="begin" w:fldLock="1"/>
            </w:r>
            <w:r>
              <w:rPr>
                <w:rFonts w:eastAsiaTheme="minorHAnsi"/>
                <w:lang w:eastAsia="en-US"/>
              </w:rPr>
              <w:instrText>ADDIN CSL_CITATION {"citationItems":[{"id":"ITEM-1","itemData":{"DOI":"10.1080/08964289.2017.1399100","ISSN":"0896-4289 (Print)","PMID":"29095129","abstract":"The study explored the experience of fatigue, its effects and ways of coping with fatigue and the role of family and social support among breast cancer patients. In-depth, semi-structured interviews were conducted with 13 breast cancer patients stages I-III, aged 34-67, who were up to one year after the termination of chemotherapy. Two main themes emerged: \"Being imprisoned in the body of an 80-year-old,\" focuses the fatigue experienced by younger and older women, during and post treatment, including the different patterns of fatigue and the various means of coping with fatigue; The \"Family's bear-hug\" exemplifies the role of the environment in coping with the experience of fatigue and the complexities entailed in receiving support from family and friends. The study provides a comprehensive picture of fatigue in its various contexts during and post-treatment and its impact on family relations and quality of life among younger and older breast cancer patients.","author":[{"dropping-particle":"","family":"Levkovich","given":"Inbar","non-dropping-particle":"","parse-names":false,"suffix":""},{"dropping-particle":"","family":"Cohen","given":"Miri","non-dropping-particle":"","parse-names":false,"suffix":""},{"dropping-particle":"","family":"Karkabi","given":"Khaled","non-dropping-particle":"","parse-names":false,"suffix":""}],"container-title":"Behavioral medicine (Washington, D.C.)","id":"ITEM-1","issued":{"date-parts":[["2017","11"]]},"language":"eng","page":"1-12","publisher-place":"United States","title":"The Experience of Fatigue in Breast Cancer Patients 1-12 Month Post-Chemotherapy: A Qualitative Study.","type":"article-journal"},"uris":["http://www.mendeley.com/documents/?uuid=afa5b157-3ec0-488d-a8f6-36412a888219"]},{"id":"ITEM-2","itemData":{"abstract":"PURPOSE: The purpose of this naturalistic inquiry was to under-stand, from the patient's perspective, the differences between cancer-related fatigue (CRF) and \" typical \" fatigue and to describe its impact on their lives. DESCRIPTION OF STUDY: The sample consisted of 17 adult patients with cancer who agreed to participate, yielding 23 in-depth audio-taped interviews. Participants included inpatients and outpatients from a dedicated cancer center and a Veterans Affairs Hospital. Symbolic interactionism was the framework used for the interviews to understand how individuals and groups construct and discover the meaning of events. Transcribed data were coded by distress category to classify the textual information and to reduce the text to more relevant and manageable bits of data. Five to 10 repre-sentative excerpts from each coding category were chosen and were coded independently by a second coder to evaluate interco-der reliability. RESULTS: CRF was found to be more rapid in onset, more energy draining, more intense, longer lasting, more severe, and more unrelenting when compared with \" typical \" fatigue. CRF caused distress in the physical, social, spiritual, psychological, and cogni-tive domains of the participants' lives. All participants agreed that CRF was different than the typical fatigue of everyday life. CLINICAL IMPLICATIONS: This study's findings indicate that because of this different fatigue, CRF, participants did not just experience the symptom, but they suffered with it. The current oncology literature and texts do not portray the morbidity of the CRF experience as described by the participants in this study. These data can be used as part of an experiential teaching guide to assist healthcare stu-dents and practitioners in understanding the CRF experience. This increased awareness will afford clinicians a better foundation for implementing management strategies. A CRF distress instrument is in development based on these data.","author":[{"dropping-particle":"","family":"Holley","given":"Sandra","non-dropping-particle":"","parse-names":false,"suffix":""}],"container-title":"Cancer Practice","id":"ITEM-2","issue":"2","issued":{"date-parts":[["2000"]]},"page":"87-95","title":"Cancer-Related Fatigue. Suffering a Different Fatigue","type":"article-journal","volume":"8"},"uris":["http://www.mendeley.com/documents/?uuid=291536f1-04dc-3d27-8caf-72855cbfee75"]},{"id":"ITEM-3","itemData":{"DOI":"10.1188/12.CJON.E26-E32","ISBN":"1538-067X (Electronic)\\n1092-1095 (Linking)","ISSN":"10921095","PMID":"22297018","abstract":"The purpose of this study was to describe patients' perceptions of the causes, relief, related symptoms, meaning, and suffering secondary to cancer-related fatigue (CRF). In total, 252 patients with breast, lung, colon, and prostate cancers were enrolled in a quasiexperimental study to test the effects of a clinical intervention on reducing barriers to symptom management in ambulatory care. Analysis of data reported in this article was derived from the Piper Fatigue Scale-Revised. Using qualitative research methods and content analysis, written statements related to the impact of CRF were coded using the following themes: patients' perceptions of CRF, causes, relief, related symptoms, meaning, and suffering. Comments were categorized and reviewed for content. Overall, CRF had a significant impact on physical, psychological, social, and spiritual well-being. CRF limited the ability of participants to function, socialize, and participate in enjoyable activities. Emotional issues as a result of CRF were common. The negative impact of CRF on patients' overall well-being alters the meaning and suffering related to the cancer experience. The assessment of personal meaning and suffering related to CRF is an important component of the multidimensional assessment of CRF and will enable nurses to better understand the suffering related to CRF.","author":[{"dropping-particle":"","family":"Borneman","given":"Tami","non-dropping-particle":"","parse-names":false,"suffix":""},{"dropping-particle":"","family":"Piper","given":"Barbara Fliegel","non-dropping-particle":"","parse-names":false,"suffix":""},{"dropping-particle":"","family":"Koczywas","given":"Marianna","non-dropping-particle":"","parse-names":false,"suffix":""},{"dropping-particle":"","family":"Munevar","given":"Carla M.","non-dropping-particle":"","parse-names":false,"suffix":""},{"dropping-particle":"","family":"Sun","given":"Virginia","non-dropping-particle":"","parse-names":false,"suffix":""},{"dropping-particle":"","family":"Uman","given":"Gwen C.","non-dropping-particle":"","parse-names":false,"suffix":""},{"dropping-particle":"","family":"Ferrell","given":"Betty R.","non-dropping-particle":"","parse-names":false,"suffix":""}],"container-title":"Clinical Journal of Oncology Nursing","id":"ITEM-3","issue":"1","issued":{"date-parts":[["2012"]]},"title":"A qualitative analysis of cancer-related fatigue in ambulatory oncology","type":"article-journal","volume":"16"},"uris":["http://www.mendeley.com/documents/?uuid=69395290-45bf-3796-851d-4528aee01f50"]},{"id":"ITEM-4","itemData":{"DOI":"10.1016/S1462-3889(03)00003-","ISBN":"1462-3889 (Print)\\r1462-3889 (Linking)","PMID":"12849563","abstract":"Cancer-related fatigue is a symptom with great implications for the quality of life of those that experience it. It is regarded as one of the most distressing symptoms that people with cancer develop. Its aetiology is complex, and although the mechanisms underlying fatigue have not been fully clarified it is evident that it is exacerbated by treatments intended to cure or palliate the disease. Patients at risk of cancer-related fatigue need access to information that will enable them to manage it effectively. There are a growing number of materials available to patients in different European countries on this topic, but it is unclear how useful patients find these. This study was undertaken to explore this through conducting focus groups with patients in the United Kingdom and Switzerland. One focus group was conducted in each country. Findings from these determined that individuals voiced common concerns: fatigue had not been addressed in the clinical setting - individuals surmised why this occurred; participants had not accessed materials on cancer-related fatigue previously; they made recommendations for future resources for patients. However, what was evident was that unless patients can access materials on this topic, their quality becomes purely an academic issue.","author":[{"dropping-particle":"","family":"Ream","given":"E","non-dropping-particle":"","parse-names":false,"suffix":""},{"dropping-particle":"","family":"Browne","given":"N","non-dropping-particle":"","parse-names":false,"suffix":""},{"dropping-particle":"","family":"Glaus","given":"A","non-dropping-particle":"","parse-names":false,"suffix":""},{"dropping-particle":"","family":"Knipping","given":"C","non-dropping-particle":"","parse-names":false,"suffix":""},{"dropping-particle":"","family":"Frei","given":"I A","non-dropping-particle":"","parse-names":false,"suffix":""}],"container-title":"Eur J Oncol Nurs","id":"ITEM-4","issue":"2","issued":{"date-parts":[["2003"]]},"page":"99-109","title":"Quality and efficacy of educational materials on cancer-related fatigue: views of patients from two European countries","type":"article-journal","volume":"7"},"uris":["http://www.mendeley.com/documents/?uuid=5dec83dc-0130-43f4-93b6-ce5681a9b08a"]},{"id":"ITEM-5","itemData":{"DOI":"10.1111/j.1365-2702.2009.03064.x","ISBN":"0962-1067","ISSN":"09621067","PMID":"20500330","abstract":"AIMS AND OBJECTIVES: This study explored the fatigue experiences in older Taiwanese women with breast cancer.\\n\\nBACKGROUND: Cancer is a common disease for older people, and breast cancer ranks second in occurrence among all cancers. Fatigue is the most frequently seen symptom, with more than 90% of cancer patients having such experiences. Fatigue may lead to functional dependence, affecting the care and quality of life for this older population.\\n\\nDESIGN: A qualitative design was used in this study.\\n\\nMETHODS: In-depth interviews were conducted with participants being treated at the oncology outpatient department in a teaching hospital in northern Taiwan. Data were collected from November 2006-March 2007.\\n\\nRESULTS: The study included 15 women, aged 65-82, with breast cancer. Analysis of the interviews revealed three themes: factors related to fatigue, interpretation of fatigue and ways to deal with fatigue. The factors related to fatigue arose from treatment, symptom distress and the impact of their emotions. Participants interpreted the fatigue as an inevitable normal reaction, and they were embarrassed to share its occurrence with others. Although fatigue made participants suffer, they found the ways to decrease the feeling of fatigue using psychological adjustments, practical changes and support systems.\\n\\nCONCLUSIONS: Facing the multilayered influences from treatments and ageing, older women with breast cancer considered fatigue as a physical and psychological expression. By raising the awareness of fatigue, nurses can help this older population manage or relieve fatigue by controlling symptoms, providing emotional support and making related resources available.\\n\\nRELEVANCE TO CLINICAL PRACTICE: The results of this study can enhance the sensitivity and evaluation abilities of nurses in dealing with the cancer-related fatigue in older women with breast cancer.","author":[{"dropping-particle":"","family":"Tsai","given":"Sung Ling","non-dropping-particle":"","parse-names":false,"suffix":""},{"dropping-particle":"","family":"Lin","given":"Hung Ru","non-dropping-particle":"","parse-names":false,"suffix":""},{"dropping-particle":"","family":"Chao","given":"Tsu Yi","non-dropping-particle":"","parse-names":false,"suffix":""},{"dropping-particle":"","family":"Lin","given":"Pay Fan","non-dropping-particle":"","parse-names":false,"suffix":""}],"container-title":"Journal of Clinical Nursing","id":"ITEM-5","issue":"5-6","issued":{"date-parts":[["2010"]]},"page":"867-875","title":"The fatigue experiences of older Taiwanese women with breast cancer","type":"article-journal","volume":"19"},"uris":["http://www.mendeley.com/documents/?uuid=1b1dc00e-8ab9-4864-aa9b-125d10eecbd4"]},{"id":"ITEM-6","itemData":{"DOI":"10.1080/08870446.2013.839792","ISBN":"1476-8321 (Electronic)\\r0887-0446 (Linking)","ISSN":"08870446","PMID":"24070024","abstract":"OBJECTIVE: Cancer-related fatigue (CRF) is a potentially chronic condition that is inadequately discussed, diagnosed and treated. This study examined the factors that contribute to the absence of a discourse of CRF.\\n\\nMETHOD: A thematic discourse analysis was carried out on the 'additional comments' left by 73 fatigued cancer patients and survivors as part of a questionnaire study on CRF.\\n\\nRESULTS: The findings indicated that conflict between patients' own conceptualisations of CRF and those of family/friends and/or medical professionals hampers social and medical dialogue of CRF. Fatigue forms a part of patients' ongoing cancer identity even after cancer treatment has been completed; however, because of the dominance of wider social discourses on recovery from illness and cancer survivorship, others fail to recognise individual narratives of CRF when these deviate from or oppose such established discourses. Furthermore, the development of a discourse of CRF is actively obstructed because the enormity of cancer invalidates and overshadows patients' postcancer experiences.\\n\\nCONCLUSION: 'Additional comments' are a rich source of data that can give insight into issues facing patients. Beyond the lack of recognition, support and interventions available for CRF, broader discourses of health, illness and cancer hamper communication regarding this side effect.","author":[{"dropping-particle":"","family":"Pertl","given":"Maria M.","non-dropping-particle":"","parse-names":false,"suffix":""},{"dropping-particle":"","family":"Quigley","given":"Jean","non-dropping-particle":"","parse-names":false,"suffix":""},{"dropping-particle":"","family":"Hevey","given":"David","non-dropping-particle":"","parse-names":false,"suffix":""}],"container-title":"Psychology and Health","id":"ITEM-6","issue":"2","issued":{"date-parts":[["2014"]]},"page":"141-161","title":"'I'm not complaining because I'm alive': Barriers to the emergence of a discourse of cancer-related fatigue","type":"article-journal","volume":"29"},"uris":["http://www.mendeley.com/documents/?uuid=94f84834-cb39-305d-9f72-00ac7db5d054"]},{"id":"ITEM-7","itemData":{"DOI":"10.1111/jabr.12030","ISSN":"17519861","abstract":"The purpose of this study was to describe fatigue and the utility of the Multidimensional Fatigue Symptom Inventory</w:instrText>
            </w:r>
            <w:r>
              <w:rPr>
                <w:rFonts w:ascii="Cambria Math" w:eastAsiaTheme="minorHAnsi" w:hAnsi="Cambria Math" w:cs="Cambria Math"/>
                <w:lang w:eastAsia="en-US"/>
              </w:rPr>
              <w:instrText>‐</w:instrText>
            </w:r>
            <w:r>
              <w:rPr>
                <w:rFonts w:eastAsiaTheme="minorHAnsi"/>
                <w:lang w:eastAsia="en-US"/>
              </w:rPr>
              <w:instrText>Short Form (MFSI</w:instrText>
            </w:r>
            <w:r>
              <w:rPr>
                <w:rFonts w:ascii="Cambria Math" w:eastAsiaTheme="minorHAnsi" w:hAnsi="Cambria Math" w:cs="Cambria Math"/>
                <w:lang w:eastAsia="en-US"/>
              </w:rPr>
              <w:instrText>‐</w:instrText>
            </w:r>
            <w:r>
              <w:rPr>
                <w:rFonts w:eastAsiaTheme="minorHAnsi"/>
                <w:lang w:eastAsia="en-US"/>
              </w:rPr>
              <w:instrText>SF) to assess fatigue among Latino cancer patients. Twenty</w:instrText>
            </w:r>
            <w:r>
              <w:rPr>
                <w:rFonts w:ascii="Cambria Math" w:eastAsiaTheme="minorHAnsi" w:hAnsi="Cambria Math" w:cs="Cambria Math"/>
                <w:lang w:eastAsia="en-US"/>
              </w:rPr>
              <w:instrText>‐</w:instrText>
            </w:r>
            <w:r>
              <w:rPr>
                <w:rFonts w:eastAsiaTheme="minorHAnsi"/>
                <w:lang w:eastAsia="en-US"/>
              </w:rPr>
              <w:instrText>two female and thirteen male Latino cancer patients participated in one of seven focus groups that took place in the southern California USA</w:instrText>
            </w:r>
            <w:r>
              <w:rPr>
                <w:rFonts w:ascii="Cambria Math" w:eastAsiaTheme="minorHAnsi" w:hAnsi="Cambria Math" w:cs="Cambria Math"/>
                <w:lang w:eastAsia="en-US"/>
              </w:rPr>
              <w:instrText>‐</w:instrText>
            </w:r>
            <w:r>
              <w:rPr>
                <w:rFonts w:eastAsiaTheme="minorHAnsi"/>
                <w:lang w:eastAsia="en-US"/>
              </w:rPr>
              <w:instrText>Mexico border region. Participants were asked to describe their fatigue experiences; participants also completed the MFSI</w:instrText>
            </w:r>
            <w:r>
              <w:rPr>
                <w:rFonts w:ascii="Cambria Math" w:eastAsiaTheme="minorHAnsi" w:hAnsi="Cambria Math" w:cs="Cambria Math"/>
                <w:lang w:eastAsia="en-US"/>
              </w:rPr>
              <w:instrText>‐</w:instrText>
            </w:r>
            <w:r>
              <w:rPr>
                <w:rFonts w:eastAsiaTheme="minorHAnsi"/>
                <w:lang w:eastAsia="en-US"/>
              </w:rPr>
              <w:instrText>SF and provided feedback about the items. Content analyses indicate that there are gender differences in the salience of the challenges that fatigue poses. Men tended to focus on physical symptoms, whereas women tended to focus on the impairment in role fulfillment. Findings have implications for intervention and health education efforts in Latino cancer patients. (PsycINFO Database Record (c) 2016 APA, all rights reserved)","author":[{"dropping-particle":"","family":"Cordero","given":"Elizabeth D.","non-dropping-particle":"","parse-names":false,"suffix":""},{"dropping-particle":"","family":"Dimsdale","given":"Joel E.","non-dropping-particle":"","parse-names":false,"suffix":""},{"dropping-particle":"","family":"Navarro","given":"Ana M.","non-dropping-particle":"","parse-names":false,"suffix":""}],"container-title":"Journal of Applied Biobehavioral Research","id":"ITEM-7","issue":"1","issued":{"date-parts":[["2015"]]},"page":"1-24","title":"Feeling \"Pooped\" and \"Run down?\": Fatigue experiences in latino cancer patients","type":"article-journal","volume":"20"},"uris":["http://www.mendeley.com/documents/?uuid=40ff78ca-3968-4286-bd07-be6fe8913368"]},{"id":"ITEM-8","itemData":{"DOI":"10.1007/s00520-015-2902-7","ISBN":"1433-7339 (Electronic)\\r0941-4355 (Linking)","ISSN":"14337339","PMID":"26304157","abstract":"© 2015, Springer-Verlag Berlin Heidelberg. Purpose: Cancer-related fatigue (CRF) is a common symptom experienced by cancer survivors. Persistent fatigue can last years after cancer treatment. CRF’s origin is unknown, and there are no validated treatments. Cultural constructs (definitions, meaning, and explanations) may vary the presentation and treatment choices related to fatigue. Identifying and categorizing CRF terms and experiences among racial, ethnic, and non-English speaking groups may provide a fuller understanding of CRF to guide tailoring of interventions. We report on the cultural constructs of CRF as reported by American Indian cancer survivors. Methods: A study of Southwest American Indians collected qualitative data on cancer survivors’ experiences of fatigue. Focus groups (n = 132) at urban clinics and rural reservation sites in the Southwest collected qualitative data on cancer survivor experiences with fatigue. The sessions were audiotaped and transcribed verbatim. During analysis, common themes were coded and formed into categories following Grounded Theory analytical procedures. Relationships between categories were examined. Results: CRF was described by survivors as an entity that comes into the brain, “drains life” from the body, and creates long-lasting suffering, pain, and stigma. We review the cultural constructs of fatigue and CRF’ s relationship to “being out of balance.” Conclusions: There is a need for culturally appropriate education concerning fatigue, techniques for reducing fatigue, and support for American Indian cancer survivors and other vulnerable populations.","author":[{"dropping-particle":"","family":"Hodge","given":"Felicia Schanche","non-dropping-particle":"","parse-names":false,"suffix":""},{"dropping-particle":"","family":"Itty","given":"Tracy Line","non-dropping-particle":"","parse-names":false,"suffix":""},{"dropping-particle":"","family":"Cadogan","given":"Mary P.","non-dropping-particle":"","parse-names":false,"suffix":""},{"dropping-particle":"","family":"Martinez","given":"Fernando","non-dropping-particle":"","parse-names":false,"suffix":""},{"dropping-particle":"","family":"Pham","given":"Angelina","non-dropping-particle":"","parse-names":false,"suffix":""}],"container-title":"Supportive Care in Cancer","id":"ITEM-8","issue":"3","issued":{"date-parts":[["2016"]]},"page":"1235-1240","title":"The cultural constructs of cancer-related fatigue among American Indian cancer survivors","type":"article-journal","volume":"24"},"uris":["http://www.mendeley.com/documents/?uuid=6384214e-855f-4275-ad3c-1980823d2c05"]},{"id":"ITEM-9","itemData":{"DOI":"10.1097/NCC.0000000000000407","ISBN":"0162-220X","ISSN":"15389804","PMID":"27333127","abstract":"BACKGROUND Cancer-related fatigue (CRF) is one of the most common symptoms among women with recurrent ovarian cancer, yet it remains extremely difficult to manage. Symptom management typically requires patients to set goals and strategies to manage their CRF, but little is known about how to create individualized CRF symptom management goals and strategies. OBJECTIVE The aim of this study was to describe cancer patients' goals and strategies for managing CRF along with their process of individualizing both. METHODS This study is a qualitative analysis with supportive quantitative description of a Web-based symptom management randomized clinical trial, the WRITE (Written Representational Intervention to Ease) Symptoms study. Researchers conducted a content analysis on 47 participants' CRF symptom care plans to identify common themes in participants' goals, categorize strategies, and describe the individualization process. RESULTS Four general themes were identified among participants' CRF goals: (1) enjoying time with friends and family, (2) doing the things I enjoy, (3) having energy to be physically active, and (4) keeping up with what I need to do. Cancer-related fatigue strategies were categorized into 13 groups including conserving energy, increasing activity, and talking with healthcare providers. A multistep individualization process resulted in personally meaningful strategies. CONCLUSIONS The process by which participants individualized their CRF strategies consisted of identifying, confirming, testing, and evaluating different CRF strategies and resulted in refined, specific, and individualized strategies intended to eventually ensure participants achieve their goal. IMPLICATIONS FOR PRACTICE Clinicians can assist patients in individualizing their CRF goals and strategies. Individualization of CRF goals and strategies assists patients in visualizing how improving CRF will impact their life.","author":[{"dropping-particle":"","family":"Hagan","given":"Teresa L.","non-dropping-particle":"","parse-names":false,"suffix":""},{"dropping-particle":"","family":"Arida","given":"Janet A.","non-dropping-particle":"","parse-names":false,"suffix":""},{"dropping-particle":"","family":"Hughes","given":"Susan H.","non-dropping-particle":"","parse-names":false,"suffix":""},{"dropping-particle":"","family":"Donovan","given":"Heidi S.","non-dropping-particle":"","parse-names":false,"suffix":""}],"container-title":"Cancer Nursing","id":"ITEM-9","issue":"4","issued":{"date-parts":[["2017"]]},"page":"305-313","title":"Creating Individualized Symptom Management Goals and Strategies for Cancer-Related Fatigue for Patients With Recurrent Ovarian Cancer","type":"article-journal","volume":"40"},"uris":["http://www.mendeley.com/documents/?uuid=470d2ba6-d562-46ae-83c9-3aee321ba4b7"]}],"mendeley":{"formattedCitation":"(19,30–32,43–46,48)","plainTextFormattedCitation":"(19,30–32,43–46,48)","previouslyFormattedCitation":"(19,30–32,43–46,48)"},"properties":{"noteIndex":0},"schema":"https://github.com/citation-style-language/schema/raw/master/csl-citation.json"}</w:instrText>
            </w:r>
            <w:r>
              <w:rPr>
                <w:rFonts w:eastAsiaTheme="minorHAnsi"/>
                <w:lang w:eastAsia="en-US"/>
              </w:rPr>
              <w:fldChar w:fldCharType="separate"/>
            </w:r>
            <w:r w:rsidRPr="00780B48">
              <w:rPr>
                <w:rFonts w:eastAsiaTheme="minorHAnsi"/>
                <w:noProof/>
                <w:lang w:eastAsia="en-US"/>
              </w:rPr>
              <w:t>(19,30–32,43–46,48)</w:t>
            </w:r>
            <w:r>
              <w:rPr>
                <w:rFonts w:eastAsiaTheme="minorHAnsi"/>
                <w:lang w:eastAsia="en-US"/>
              </w:rPr>
              <w:fldChar w:fldCharType="end"/>
            </w:r>
          </w:p>
          <w:p w14:paraId="3FE0312F" w14:textId="5724D624" w:rsidR="00E518F6" w:rsidRPr="00114515" w:rsidRDefault="003F02C9" w:rsidP="006E69AA">
            <w:pPr>
              <w:rPr>
                <w:rFonts w:eastAsiaTheme="minorHAnsi"/>
                <w:lang w:eastAsia="en-US"/>
              </w:rPr>
            </w:pPr>
            <w:r>
              <w:rPr>
                <w:rFonts w:eastAsiaTheme="minorHAnsi"/>
                <w:lang w:eastAsia="en-US"/>
              </w:rPr>
              <w:t>‘</w:t>
            </w:r>
            <w:r w:rsidR="00E518F6">
              <w:rPr>
                <w:rFonts w:eastAsiaTheme="minorHAnsi"/>
                <w:lang w:eastAsia="en-US"/>
              </w:rPr>
              <w:t>I</w:t>
            </w:r>
            <w:r w:rsidR="00E518F6" w:rsidRPr="00114515">
              <w:rPr>
                <w:rFonts w:eastAsiaTheme="minorHAnsi"/>
                <w:lang w:eastAsia="en-US"/>
              </w:rPr>
              <w:t xml:space="preserve">llness with </w:t>
            </w:r>
            <w:r w:rsidR="00D45489">
              <w:rPr>
                <w:rFonts w:eastAsiaTheme="minorHAnsi"/>
                <w:lang w:eastAsia="en-US"/>
              </w:rPr>
              <w:t>its</w:t>
            </w:r>
            <w:r w:rsidR="00E518F6" w:rsidRPr="00114515">
              <w:rPr>
                <w:rFonts w:eastAsiaTheme="minorHAnsi"/>
                <w:lang w:eastAsia="en-US"/>
              </w:rPr>
              <w:t xml:space="preserve"> own rights</w:t>
            </w:r>
            <w:r>
              <w:rPr>
                <w:rFonts w:eastAsiaTheme="minorHAnsi"/>
                <w:lang w:eastAsia="en-US"/>
              </w:rPr>
              <w:t>’</w:t>
            </w:r>
            <w:r w:rsidR="00E518F6">
              <w:rPr>
                <w:rFonts w:eastAsiaTheme="minorHAnsi"/>
                <w:lang w:eastAsia="en-US"/>
              </w:rPr>
              <w:t xml:space="preserve"> </w:t>
            </w:r>
            <w:r w:rsidR="00E518F6">
              <w:rPr>
                <w:rFonts w:eastAsiaTheme="minorHAnsi"/>
                <w:lang w:eastAsia="en-US"/>
              </w:rPr>
              <w:fldChar w:fldCharType="begin" w:fldLock="1"/>
            </w:r>
            <w:r w:rsidR="00E518F6">
              <w:rPr>
                <w:rFonts w:eastAsiaTheme="minorHAnsi"/>
                <w:lang w:eastAsia="en-US"/>
              </w:rPr>
              <w:instrText>ADDIN CSL_CITATION {"citationItems":[{"id":"ITEM-1","itemData":{"DOI":"10.1016/j.ejon.2004.11.002","ISBN":"1462-3889","ISSN":"15322122","PMID":"16298549","abstract":"The aim of this study was to explore the differences in the representation of fatigue between cancer patients and healthy subjects; identify the concepts, dimensions and terminology of fatigue specific to patients with cancer-related fatigue (CRF) and healthy persons; examine some of the strategies used in illness and in health to overcome fatigue. A qualitative research design, using grounded theory was used. Twenty-four cancer patients were recruited in outpatients or the wards of a cancer institute and 24 healthy subjects among the hospital personnel or the investigator's entourage. Data were collected through individual audio-taped, open-ended interviews. The transcripts of the interviews were reviewed, and the participants' responses analysed thematically and grouped into major categories and sub-categories. This study demonstrated differences in the intensity, variability, duration and temporality of fatigue between patients and healthy subjects. Analysis resulted in the categorisation of fatigue into three major dimensions, physical, affective and cognitive, common to both patients and healthy subjects, although the frequency and occurrence of themes within these categories differed slightly in the two groups. A fourth category, distress, was identified in the patient group. The linguistic descriptions of fatigue confirmed the differing perceptions of fatigue between patients and healthy individuals and a heightened concern for the negative aspects of fatigue and suffering among patients. A four-step conceptual model for fatigue was developed explaining the different stages in individual responses to fatigue. © 2004 Elsevier Ltd. All rights reserved.","author":[{"dropping-particle":"","family":"Gledhill","given":"Jane","non-dropping-particle":"","parse-names":false,"suffix":""}],"container-title":"European Journal of Oncology Nursing","id":"ITEM-1","issue":"4","issued":{"date-parts":[["2005"]]},"page":"294-312","title":"A qualitative study of the characteristics and representation of fatigue in a French speaking population of cancer patients and healthy subjects","type":"article-journal","volume":"9"},"uris":["http://www.mendeley.com/documents/?uuid=7cd12eb1-b88d-34d7-add5-c95ca8cd8cbf"]},{"id":"ITEM-2","itemData":{"DOI":"10.1111/j.1365-2354.2007.00863.x","ISBN":"0961-5423","ISSN":"09615423","PMID":"19016835","abstract":"This article analyses the experience of former cancer patients who, many years after the treatment of their illness, suffer from 'extreme persistent fatigue'. The aim is to demonstrate how this symptom can be experienced as problematic and to detail coping strategies that individuals use in order to live with it. This qualitative exploratory study took place in the Netherlands and was based on semi-structured interviews with 12 former cancer patients suffering from extreme fatigue 7-10 years after their illness was treated. The aim of the informants is to achieve a medical diagnosis of cancer-related fatigue, which increases their chances of receiving care and understanding, and thus gives a social and medical legitimacy to their suffering. The search for legitimacy appeared to be especially evident in the demands for disability allowances. Counselling and care in cancer patients should be more focused on the prevention of persistent fatigue during and after cancer diagnosis and treatments.","author":[{"dropping-particle":"","family":"Rosman","given":"S.","non-dropping-particle":"","parse-names":false,"suffix":""}],"container-title":"European Journal of Cancer Care","id":"ITEM-2","issue":"1","issued":{"date-parts":[["2009"]]},"page":"28-36","title":"'Recovered from cancer but still ill': Strategies used to legitimise extreme persistent fatigue in disease-free cancer patients","type":"article-journal","volume":"18"},"uris":["http://www.mendeley.com/documents/?uuid=326b4fb5-8516-45db-8d4e-47fd2b8c4ad9"]}],"mendeley":{"formattedCitation":"(39,42)","plainTextFormattedCitation":"(39,42)","previouslyFormattedCitation":"(39,42)"},"properties":{"noteIndex":0},"schema":"https://github.com/citation-style-language/schema/raw/master/csl-citation.json"}</w:instrText>
            </w:r>
            <w:r w:rsidR="00E518F6">
              <w:rPr>
                <w:rFonts w:eastAsiaTheme="minorHAnsi"/>
                <w:lang w:eastAsia="en-US"/>
              </w:rPr>
              <w:fldChar w:fldCharType="separate"/>
            </w:r>
            <w:r w:rsidR="00E518F6" w:rsidRPr="00780B48">
              <w:rPr>
                <w:rFonts w:eastAsiaTheme="minorHAnsi"/>
                <w:noProof/>
                <w:lang w:eastAsia="en-US"/>
              </w:rPr>
              <w:t>(39,42)</w:t>
            </w:r>
            <w:r w:rsidR="00E518F6">
              <w:rPr>
                <w:rFonts w:eastAsiaTheme="minorHAnsi"/>
                <w:lang w:eastAsia="en-US"/>
              </w:rPr>
              <w:fldChar w:fldCharType="end"/>
            </w:r>
          </w:p>
          <w:p w14:paraId="16CBB656" w14:textId="77777777" w:rsidR="00E518F6" w:rsidRPr="00114515" w:rsidRDefault="00E518F6" w:rsidP="006E69AA">
            <w:pPr>
              <w:rPr>
                <w:rFonts w:eastAsiaTheme="minorHAnsi"/>
                <w:lang w:eastAsia="en-US"/>
              </w:rPr>
            </w:pPr>
            <w:r w:rsidRPr="00114515">
              <w:rPr>
                <w:rFonts w:eastAsiaTheme="minorHAnsi"/>
                <w:lang w:eastAsia="en-US"/>
              </w:rPr>
              <w:t>Optimistic beliefs</w:t>
            </w:r>
            <w:r>
              <w:rPr>
                <w:rFonts w:eastAsiaTheme="minorHAnsi"/>
                <w:lang w:eastAsia="en-US"/>
              </w:rPr>
              <w:t xml:space="preserve"> </w:t>
            </w:r>
            <w:r>
              <w:rPr>
                <w:rFonts w:eastAsiaTheme="minorHAnsi"/>
                <w:lang w:eastAsia="en-US"/>
              </w:rPr>
              <w:fldChar w:fldCharType="begin" w:fldLock="1"/>
            </w:r>
            <w:r>
              <w:rPr>
                <w:rFonts w:eastAsiaTheme="minorHAnsi"/>
                <w:lang w:eastAsia="en-US"/>
              </w:rPr>
              <w:instrText>ADDIN CSL_CITATION {"citationItems":[{"id":"ITEM-1","itemData":{"ISSN":"0961-5423 (Print)","PMID":"8716207","abstract":"Fatigue is a frequently encountered symptom in cancer populations. This study aimed to describe the experience of fatigue from the perspective of cancer patients who had recently completed a course of chemotherapy. A phenomenological method was used. The themes which emerged from the data indicated both a shared and individual experience of fatigue. These incorporated: the nature of fatigue; the causes, consequences, strategies for coping with fatigue; and the trajectory of the fatigue experience. Issues arising from the nature of phenomenological inquiry and the research were also elicited from this study. An understanding of the fatigue experience for this population and the use of phenomenology have implications for the nursing profession's knowledge base and for clinical practice.","author":[{"dropping-particle":"","family":"Pearce","given":"S","non-dropping-particle":"","parse-names":false,"suffix":""},{"dropping-particle":"","family":"Richardson","given":"A","non-dropping-particle":"","parse-names":false,"suffix":""}],"container-title":"European journal of cancer care","id":"ITEM-1","issue":"2","issued":{"date-parts":[["1996","6"]]},"language":"eng","page":"111-115","publisher-place":"England","title":"Fatigue in cancer: a phenomenological perspective.","type":"article-journal","volume":"5"},"uris":["http://www.mendeley.com/documents/?uuid=23ee2776-26dd-4065-9e63-18c73c53f92e"]},{"id":"ITEM-2","itemData":{"DOI":"10.1016/S1462-3889(03)00003-","ISBN":"1462-3889 (Print)\\r1462-3889 (Linking)","PMID":"12849563","abstract":"Cancer-related fatigue is a symptom with great implications for the quality of life of those that experience it. It is regarded as one of the most distressing symptoms that people with cancer develop. Its aetiology is complex, and although the mechanisms underlying fatigue have not been fully clarified it is evident that it is exacerbated by treatments intended to cure or palliate the disease. Patients at risk of cancer-related fatigue need access to information that will enable them to manage it effectively. There are a growing number of materials available to patients in different European countries on this topic, but it is unclear how useful patients find these. This study was undertaken to explore this through conducting focus groups with patients in the United Kingdom and Switzerland. One focus group was conducted in each country. Findings from these determined that individuals voiced common concerns: fatigue had not been addressed in the clinical setting - individuals surmised why this occurred; participants had not accessed materials on cancer-related fatigue previously; they made recommendations for future resources for patients. However, what was evident was that unless patients can access materials on this topic, their quality becomes purely an academic issue.","author":[{"dropping-particle":"","family":"Ream","given":"E","non-dropping-particle":"","parse-names":false,"suffix":""},{"dropping-particle":"","family":"Browne","given":"N","non-dropping-particle":"","parse-names":false,"suffix":""},{"dropping-particle":"","family":"Glaus","given":"A","non-dropping-particle":"","parse-names":false,"suffix":""},{"dropping-particle":"","family":"Knipping","given":"C","non-dropping-particle":"","parse-names":false,"suffix":""},{"dropping-particle":"","family":"Frei","given":"I A","non-dropping-particle":"","parse-names":false,"suffix":""}],"container-title":"Eur J Oncol Nurs","id":"ITEM-2","issue":"2","issued":{"date-parts":[["2003"]]},"page":"99-109","title":"Quality and efficacy of educational materials on cancer-related fatigue: views of patients from two European countries","type":"article-journal","volume":"7"},"uris":["http://www.mendeley.com/documents/?uuid=5dec83dc-0130-43f4-93b6-ce5681a9b08a"]}],"mendeley":{"formattedCitation":"(32,37)","plainTextFormattedCitation":"(32,37)","previouslyFormattedCitation":"(32,37)"},"properties":{"noteIndex":0},"schema":"https://github.com/citation-style-language/schema/raw/master/csl-citation.json"}</w:instrText>
            </w:r>
            <w:r>
              <w:rPr>
                <w:rFonts w:eastAsiaTheme="minorHAnsi"/>
                <w:lang w:eastAsia="en-US"/>
              </w:rPr>
              <w:fldChar w:fldCharType="separate"/>
            </w:r>
            <w:r w:rsidRPr="00780B48">
              <w:rPr>
                <w:rFonts w:eastAsiaTheme="minorHAnsi"/>
                <w:noProof/>
                <w:lang w:eastAsia="en-US"/>
              </w:rPr>
              <w:t>(32,37)</w:t>
            </w:r>
            <w:r>
              <w:rPr>
                <w:rFonts w:eastAsiaTheme="minorHAnsi"/>
                <w:lang w:eastAsia="en-US"/>
              </w:rPr>
              <w:fldChar w:fldCharType="end"/>
            </w:r>
          </w:p>
        </w:tc>
        <w:tc>
          <w:tcPr>
            <w:tcW w:w="3499" w:type="dxa"/>
          </w:tcPr>
          <w:p w14:paraId="431C41BC" w14:textId="6CEE1645" w:rsidR="005D484C" w:rsidRDefault="00E518F6" w:rsidP="006E69AA">
            <w:pPr>
              <w:rPr>
                <w:i/>
                <w:color w:val="000000"/>
              </w:rPr>
            </w:pPr>
            <w:r w:rsidRPr="00114515">
              <w:rPr>
                <w:i/>
                <w:color w:val="000000"/>
              </w:rPr>
              <w:t>“</w:t>
            </w:r>
            <w:r>
              <w:rPr>
                <w:i/>
                <w:color w:val="000000"/>
              </w:rPr>
              <w:t>A</w:t>
            </w:r>
            <w:r w:rsidRPr="00114515">
              <w:rPr>
                <w:i/>
                <w:color w:val="000000"/>
              </w:rPr>
              <w:t>bnormal” and “pathological”</w:t>
            </w:r>
            <w:r w:rsidRPr="00114515">
              <w:rPr>
                <w:color w:val="000000"/>
              </w:rPr>
              <w:t xml:space="preserve"> </w:t>
            </w:r>
            <w:r>
              <w:rPr>
                <w:color w:val="000000"/>
              </w:rPr>
              <w:fldChar w:fldCharType="begin" w:fldLock="1"/>
            </w:r>
            <w:r>
              <w:rPr>
                <w:color w:val="000000"/>
              </w:rPr>
              <w:instrText>ADDIN CSL_CITATION {"citationItems":[{"id":"ITEM-1","itemData":{"DOI":"10.1016/j.ejon.2004.11.002","ISBN":"1462-3889","ISSN":"15322122","PMID":"16298549","abstract":"The aim of this study was to explore the differences in the representation of fatigue between cancer patients and healthy subjects; identify the concepts, dimensions and terminology of fatigue specific to patients with cancer-related fatigue (CRF) and healthy persons; examine some of the strategies used in illness and in health to overcome fatigue. A qualitative research design, using grounded theory was used. Twenty-four cancer patients were recruited in outpatients or the wards of a cancer institute and 24 healthy subjects among the hospital personnel or the investigator's entourage. Data were collected through individual audio-taped, open-ended interviews. The transcripts of the interviews were reviewed, and the participants' responses analysed thematically and grouped into major categories and sub-categories. This study demonstrated differences in the intensity, variability, duration and temporality of fatigue between patients and healthy subjects. Analysis resulted in the categorisation of fatigue into three major dimensions, physical, affective and cognitive, common to both patients and healthy subjects, although the frequency and occurrence of themes within these categories differed slightly in the two groups. A fourth category, distress, was identified in the patient group. The linguistic descriptions of fatigue confirmed the differing perceptions of fatigue between patients and healthy individuals and a heightened concern for the negative aspects of fatigue and suffering among patients. A four-step conceptual model for fatigue was developed explaining the different stages in individual responses to fatigue. © 2004 Elsevier Ltd. All rights reserved.","author":[{"dropping-particle":"","family":"Gledhill","given":"Jane","non-dropping-particle":"","parse-names":false,"suffix":""}],"container-title":"European Journal of Oncology Nursing","id":"ITEM-1","issue":"4","issued":{"date-parts":[["2005"]]},"page":"294-312","title":"A qualitative study of the characteristics and representation of fatigue in a French speaking population of cancer patients and healthy subjects","type":"article-journal","volume":"9"},"uris":["http://www.mendeley.com/documents/?uuid=7cd12eb1-b88d-34d7-add5-c95ca8cd8cbf"]},{"id":"ITEM-2","itemData":{"DOI":"10.1016/j.jpainsymman.2006.10.014","ISBN":"0885-3924","ISSN":"08853924","PMID":"17544246","abstract":"Cancer-related fatigue (CRF) is a common and disabling symptom complex reported by survivors. This study aimed to better understand the manifestations of CRF in women treated for breast cancer, and to compare them with those of women diagnosed with chronic fatigue syndrome (CFS). Women with CRF persisting 6 months after treatment for early stage breast cancer, and women with CFS participated in separate, audiotaped focus groups. Transcripts of the sessions were analyzed using the NUD*IST software, and interpreted using grounded theory. Twenty-eight women participated, 16 with CRF and 12 with CFS. Analysis of transcripts from both groups revealed a similar core set of symptoms, featuring fatigue, neurocognitive difficulties, and mood disturbances. Women with CFS reported additional symptoms including musculoskeletal pain and influenza-like manifestations. Both groups suffered disabling behavioral consequences of the symptom complex. Qualitatively, CRF appears closely related to CFS. These findings raise the emergent hypothesis of a conserved neurobehavioral symptom complex, which results from diverse triggering insults. © 2007 U.S. Cancer Pain Relief Committee.","author":[{"dropping-particle":"","family":"Bennett","given":"Barbara","non-dropping-particle":"","parse-names":false,"suffix":""},{"dropping-particle":"","family":"Goldstein","given":"David","non-dropping-particle":"","parse-names":false,"suffix":""},{"dropping-particle":"","family":"Friedlander","given":"Michael","non-dropping-particle":"","parse-names":false,"suffix":""},{"dropping-particle":"","family":"Hickie","given":"Ian","non-dropping-particle":"","parse-names":false,"suffix":""},{"dropping-particle":"","family":"Lloyd","given":"Andrew","non-dropping-particle":"","parse-names":false,"suffix":""}],"container-title":"Journal of Pain and Symptom Management","id":"ITEM-2","issue":"2","issued":{"date-parts":[["2007"]]},"page":"126-135","title":"The Experience of Cancer-Related Fatigue and Chronic Fatigue Syndrome: A Qualitative and Comparative Study","type":"article-journal","volume":"34"},"uris":["http://www.mendeley.com/documents/?uuid=f60fb912-4194-3baa-9d5c-fd1b2ff20ab6"]},{"id":"ITEM-3","itemData":{"DOI":"10.1111/j.1365-2354.2007.00863.x","ISBN":"0961-5423","ISSN":"09615423","PMID":"19016835","abstract":"This article analyses the experience of former cancer patients who, many years after the treatment of their illness, suffer from 'extreme persistent fatigue'. The aim is to demonstrate how this symptom can be experienced as problematic and to detail coping strategies that individuals use in order to live with it. This qualitative exploratory study took place in the Netherlands and was based on semi-structured interviews with 12 former cancer patients suffering from extreme fatigue 7-10 years after their illness was treated. The aim of the informants is to achieve a medical diagnosis of cancer-related fatigue, which increases their chances of receiving care and understanding, and thus gives a social and medical legitimacy to their suffering. The search for legitimacy appeared to be especially evident in the demands for disability allowances. Counselling and care in cancer patients should be more focused on the prevention of persistent fatigue during and after cancer diagnosis and treatments.","author":[{"dropping-particle":"","family":"Rosman","given":"S.","non-dropping-particle":"","parse-names":false,"suffix":""}],"container-title":"European Journal of Cancer Care","id":"ITEM-3","issue":"1","issued":{"date-parts":[["2009"]]},"page":"28-36","title":"'Recovered from cancer but still ill': Strategies used to legitimise extreme persistent fatigue in disease-free cancer patients","type":"article-journal","volume":"18"},"uris":["http://www.mendeley.com/documents/?uuid=326b4fb5-8516-45db-8d4e-47fd2b8c4ad9"]}],"mendeley":{"formattedCitation":"(39,41,42)","plainTextFormattedCitation":"(39,41,42)","previouslyFormattedCitation":"(39,41,42)"},"properties":{"noteIndex":0},"schema":"https://github.com/citation-style-language/schema/raw/master/csl-citation.json"}</w:instrText>
            </w:r>
            <w:r>
              <w:rPr>
                <w:color w:val="000000"/>
              </w:rPr>
              <w:fldChar w:fldCharType="separate"/>
            </w:r>
            <w:r w:rsidRPr="00780B48">
              <w:rPr>
                <w:noProof/>
                <w:color w:val="000000"/>
              </w:rPr>
              <w:t>(39,41,42)</w:t>
            </w:r>
            <w:r>
              <w:rPr>
                <w:color w:val="000000"/>
              </w:rPr>
              <w:fldChar w:fldCharType="end"/>
            </w:r>
          </w:p>
          <w:p w14:paraId="57ED6726" w14:textId="74B0F10C" w:rsidR="00E518F6" w:rsidRPr="00114515" w:rsidRDefault="00E518F6" w:rsidP="006E69AA">
            <w:pPr>
              <w:rPr>
                <w:i/>
                <w:color w:val="000000"/>
              </w:rPr>
            </w:pPr>
            <w:r w:rsidRPr="00114515">
              <w:rPr>
                <w:i/>
                <w:color w:val="000000"/>
              </w:rPr>
              <w:t>“I don‘t think there’s going to be any problem in the future”</w:t>
            </w:r>
            <w:r>
              <w:rPr>
                <w:i/>
                <w:color w:val="000000"/>
              </w:rPr>
              <w:t xml:space="preserve"> </w:t>
            </w:r>
            <w:r w:rsidRPr="000B5EF4">
              <w:rPr>
                <w:color w:val="000000"/>
              </w:rPr>
              <w:t>N/A</w:t>
            </w:r>
            <w:r>
              <w:rPr>
                <w:color w:val="000000"/>
              </w:rPr>
              <w:t xml:space="preserve"> </w:t>
            </w:r>
            <w:r>
              <w:rPr>
                <w:color w:val="000000"/>
              </w:rPr>
              <w:fldChar w:fldCharType="begin" w:fldLock="1"/>
            </w:r>
            <w:r>
              <w:rPr>
                <w:color w:val="000000"/>
              </w:rPr>
              <w:instrText>ADDIN CSL_CITATION {"citationItems":[{"id":"ITEM-1","itemData":{"ISSN":"0961-5423 (Print)","PMID":"8716207","abstract":"Fatigue is a frequently encountered symptom in cancer populations. This study aimed to describe the experience of fatigue from the perspective of cancer patients who had recently completed a course of chemotherapy. A phenomenological method was used. The themes which emerged from the data indicated both a shared and individual experience of fatigue. These incorporated: the nature of fatigue; the causes, consequences, strategies for coping with fatigue; and the trajectory of the fatigue experience. Issues arising from the nature of phenomenological inquiry and the research were also elicited from this study. An understanding of the fatigue experience for this population and the use of phenomenology have implications for the nursing profession's knowledge base and for clinical practice.","author":[{"dropping-particle":"","family":"Pearce","given":"S","non-dropping-particle":"","parse-names":false,"suffix":""},{"dropping-particle":"","family":"Richardson","given":"A","non-dropping-particle":"","parse-names":false,"suffix":""}],"container-title":"European journal of cancer care","id":"ITEM-1","issue":"2","issued":{"date-parts":[["1996","6"]]},"language":"eng","page":"111-115","publisher-place":"England","title":"Fatigue in cancer: a phenomenological perspective.","type":"article-journal","volume":"5"},"uris":["http://www.mendeley.com/documents/?uuid=23ee2776-26dd-4065-9e63-18c73c53f92e"]}],"mendeley":{"formattedCitation":"(37)","plainTextFormattedCitation":"(37)","previouslyFormattedCitation":"(37)"},"properties":{"noteIndex":0},"schema":"https://github.com/citation-style-language/schema/raw/master/csl-citation.json"}</w:instrText>
            </w:r>
            <w:r>
              <w:rPr>
                <w:color w:val="000000"/>
              </w:rPr>
              <w:fldChar w:fldCharType="separate"/>
            </w:r>
            <w:r w:rsidRPr="00780B48">
              <w:rPr>
                <w:noProof/>
                <w:color w:val="000000"/>
              </w:rPr>
              <w:t>(37)</w:t>
            </w:r>
            <w:r>
              <w:rPr>
                <w:color w:val="000000"/>
              </w:rPr>
              <w:fldChar w:fldCharType="end"/>
            </w:r>
            <w:r>
              <w:rPr>
                <w:i/>
                <w:color w:val="000000"/>
              </w:rPr>
              <w:t xml:space="preserve"> </w:t>
            </w:r>
            <w:r>
              <w:rPr>
                <w:color w:val="000000"/>
              </w:rPr>
              <w:t>(p114).</w:t>
            </w:r>
          </w:p>
          <w:p w14:paraId="499B0122" w14:textId="5FEBE82A" w:rsidR="00E518F6" w:rsidRPr="00114515" w:rsidRDefault="00E518F6" w:rsidP="006E69AA">
            <w:pPr>
              <w:rPr>
                <w:i/>
                <w:color w:val="000000"/>
              </w:rPr>
            </w:pPr>
            <w:r w:rsidRPr="00114515">
              <w:rPr>
                <w:i/>
                <w:color w:val="000000"/>
              </w:rPr>
              <w:t>“It would be very helpful to have after care on a regular basis to help cope with fatigue. And also awareness campaign so people who don’t have cancer may be able to understand that cancer doesn’t end when chemo ends</w:t>
            </w:r>
            <w:r w:rsidRPr="00114515">
              <w:rPr>
                <w:color w:val="000000"/>
              </w:rPr>
              <w:t xml:space="preserve">” </w:t>
            </w:r>
            <w:r w:rsidRPr="00833312">
              <w:rPr>
                <w:color w:val="000000"/>
              </w:rPr>
              <w:t>N/A</w:t>
            </w:r>
            <w:r w:rsidR="006C6CC8">
              <w:rPr>
                <w:color w:val="000000"/>
              </w:rPr>
              <w:t xml:space="preserve"> </w:t>
            </w:r>
            <w:r w:rsidR="006C6CC8">
              <w:rPr>
                <w:i/>
                <w:color w:val="000000"/>
              </w:rPr>
              <w:fldChar w:fldCharType="begin" w:fldLock="1"/>
            </w:r>
            <w:r w:rsidR="006C6CC8">
              <w:rPr>
                <w:i/>
                <w:color w:val="000000"/>
              </w:rPr>
              <w:instrText>ADDIN CSL_CITATION {"citationItems":[{"id":"ITEM-1","itemData":{"DOI":"10.1080/08870446.2013.839792","ISBN":"1476-8321 (Electronic)\\r0887-0446 (Linking)","ISSN":"08870446","PMID":"24070024","abstract":"OBJECTIVE: Cancer-related fatigue (CRF) is a potentially chronic condition that is inadequately discussed, diagnosed and treated. This study examined the factors that contribute to the absence of a discourse of CRF.\\n\\nMETHOD: A thematic discourse analysis was carried out on the 'additional comments' left by 73 fatigued cancer patients and survivors as part of a questionnaire study on CRF.\\n\\nRESULTS: The findings indicated that conflict between patients' own conceptualisations of CRF and those of family/friends and/or medical professionals hampers social and medical dialogue of CRF. Fatigue forms a part of patients' ongoing cancer identity even after cancer treatment has been completed; however, because of the dominance of wider social discourses on recovery from illness and cancer survivorship, others fail to recognise individual narratives of CRF when these deviate from or oppose such established discourses. Furthermore, the development of a discourse of CRF is actively obstructed because the enormity of cancer invalidates and overshadows patients' postcancer experiences.\\n\\nCONCLUSION: 'Additional comments' are a rich source of data that can give insight into issues facing patients. Beyond the lack of recognition, support and interventions available for CRF, broader discourses of health, illness and cancer hamper communication regarding this side effect.","author":[{"dropping-particle":"","family":"Pertl","given":"Maria M.","non-dropping-particle":"","parse-names":false,"suffix":""},{"dropping-particle":"","family":"Quigley","given":"Jean","non-dropping-particle":"","parse-names":false,"suffix":""},{"dropping-particle":"","family":"Hevey","given":"David","non-dropping-particle":"","parse-names":false,"suffix":""}],"container-title":"Psychology and Health","id":"ITEM-1","issue":"2","issued":{"date-parts":[["2014"]]},"page":"141-161","title":"'I'm not complaining because I'm alive': Barriers to the emergence of a discourse of cancer-related fatigue","type":"article-journal","volume":"29"},"uris":["http://www.mendeley.com/documents/?uuid=94f84834-cb39-305d-9f72-00ac7db5d054"]}],"mendeley":{"formattedCitation":"(44)","plainTextFormattedCitation":"(44)","previouslyFormattedCitation":"(38)"},"properties":{"noteIndex":0},"schema":"https://github.com/citation-style-language/schema/raw/master/csl-citation.json"}</w:instrText>
            </w:r>
            <w:r w:rsidR="006C6CC8">
              <w:rPr>
                <w:i/>
                <w:color w:val="000000"/>
              </w:rPr>
              <w:fldChar w:fldCharType="separate"/>
            </w:r>
            <w:r w:rsidR="006C6CC8" w:rsidRPr="00FF669C">
              <w:rPr>
                <w:noProof/>
                <w:color w:val="000000"/>
              </w:rPr>
              <w:t>(44)</w:t>
            </w:r>
            <w:r w:rsidR="006C6CC8">
              <w:rPr>
                <w:i/>
                <w:color w:val="000000"/>
              </w:rPr>
              <w:fldChar w:fldCharType="end"/>
            </w:r>
            <w:r>
              <w:rPr>
                <w:i/>
                <w:color w:val="000000"/>
              </w:rPr>
              <w:t xml:space="preserve"> </w:t>
            </w:r>
            <w:r w:rsidRPr="00114515">
              <w:rPr>
                <w:color w:val="000000"/>
              </w:rPr>
              <w:t xml:space="preserve">(p151). </w:t>
            </w:r>
            <w:r>
              <w:rPr>
                <w:i/>
                <w:color w:val="000000"/>
              </w:rPr>
              <w:t xml:space="preserve"> </w:t>
            </w:r>
          </w:p>
        </w:tc>
      </w:tr>
      <w:tr w:rsidR="00E518F6" w:rsidRPr="00CE7135" w14:paraId="01D5E541" w14:textId="77777777" w:rsidTr="006E69AA">
        <w:tc>
          <w:tcPr>
            <w:tcW w:w="3498" w:type="dxa"/>
            <w:tcBorders>
              <w:bottom w:val="nil"/>
            </w:tcBorders>
          </w:tcPr>
          <w:p w14:paraId="1534EE1F" w14:textId="77777777" w:rsidR="00E518F6" w:rsidRPr="00114515" w:rsidRDefault="00E518F6" w:rsidP="00E518F6">
            <w:pPr>
              <w:pStyle w:val="Geenafstand"/>
              <w:numPr>
                <w:ilvl w:val="0"/>
                <w:numId w:val="3"/>
              </w:numPr>
              <w:rPr>
                <w:color w:val="000000"/>
                <w:sz w:val="21"/>
                <w:szCs w:val="21"/>
              </w:rPr>
            </w:pPr>
            <w:r w:rsidRPr="00114515">
              <w:rPr>
                <w:color w:val="000000"/>
                <w:sz w:val="21"/>
                <w:szCs w:val="21"/>
              </w:rPr>
              <w:t>Small horizon</w:t>
            </w:r>
          </w:p>
        </w:tc>
        <w:tc>
          <w:tcPr>
            <w:tcW w:w="3498" w:type="dxa"/>
          </w:tcPr>
          <w:p w14:paraId="2A9FD136" w14:textId="77777777" w:rsidR="00E518F6" w:rsidRPr="00114515" w:rsidRDefault="00E518F6" w:rsidP="006E69AA">
            <w:pPr>
              <w:pStyle w:val="Geenafstand"/>
              <w:rPr>
                <w:color w:val="000000"/>
                <w:sz w:val="21"/>
                <w:szCs w:val="21"/>
              </w:rPr>
            </w:pPr>
            <w:r w:rsidRPr="00114515">
              <w:rPr>
                <w:color w:val="000000"/>
                <w:sz w:val="21"/>
                <w:szCs w:val="21"/>
              </w:rPr>
              <w:t>Obstacle in daily life</w:t>
            </w:r>
          </w:p>
        </w:tc>
        <w:tc>
          <w:tcPr>
            <w:tcW w:w="3499" w:type="dxa"/>
          </w:tcPr>
          <w:p w14:paraId="5029D610" w14:textId="77777777" w:rsidR="00E518F6" w:rsidRDefault="00E518F6" w:rsidP="006E69AA">
            <w:pPr>
              <w:rPr>
                <w:rFonts w:eastAsiaTheme="minorHAnsi"/>
                <w:lang w:eastAsia="en-US"/>
              </w:rPr>
            </w:pPr>
            <w:r>
              <w:rPr>
                <w:rFonts w:eastAsiaTheme="minorHAnsi"/>
                <w:lang w:eastAsia="en-US"/>
              </w:rPr>
              <w:t xml:space="preserve">Unable to live a productive life </w:t>
            </w:r>
            <w:r>
              <w:fldChar w:fldCharType="begin" w:fldLock="1"/>
            </w:r>
            <w:r>
              <w:instrText>ADDIN CSL_CITATION {"citationItems":[{"id":"ITEM-1","itemData":{"DOI":"10.1111/j.1365-2702.2009.03064.x","ISBN":"0962-1067","ISSN":"09621067","PMID":"20500330","abstract":"AIMS AND OBJECTIVES: This study explored the fatigue experiences in older Taiwanese women with breast cancer.\\n\\nBACKGROUND: Cancer is a common disease for older people, and breast cancer ranks second in occurrence among all cancers. Fatigue is the most frequently seen symptom, with more than 90% of cancer patients having such experiences. Fatigue may lead to functional dependence, affecting the care and quality of life for this older population.\\n\\nDESIGN: A qualitative design was used in this study.\\n\\nMETHODS: In-depth interviews were conducted with participants being treated at the oncology outpatient department in a teaching hospital in northern Taiwan. Data were collected from November 2006-March 2007.\\n\\nRESULTS: The study included 15 women, aged 65-82, with breast cancer. Analysis of the interviews revealed three themes: factors related to fatigue, interpretation of fatigue and ways to deal with fatigue. The factors related to fatigue arose from treatment, symptom distress and the impact of their emotions. Participants interpreted the fatigue as an inevitable normal reaction, and they were embarrassed to share its occurrence with others. Although fatigue made participants suffer, they found the ways to decrease the feeling of fatigue using psychological adjustments, practical changes and support systems.\\n\\nCONCLUSIONS: Facing the multilayered influences from treatments and ageing, older women with breast cancer considered fatigue as a physical and psychological expression. By raising the awareness of fatigue, nurses can help this older population manage or relieve fatigue by controlling symptoms, providing emotional support and making related resources available.\\n\\nRELEVANCE TO CLINICAL PRACTICE: The results of this study can enhance the sensitivity and evaluation abilities of nurses in dealing with the cancer-related fatigue in older women with breast cancer.","author":[{"dropping-particle":"","family":"Tsai","given":"Sung Ling","non-dropping-particle":"","parse-names":false,"suffix":""},{"dropping-particle":"","family":"Lin","given":"Hung Ru","non-dropping-particle":"","parse-names":false,"suffix":""},{"dropping-particle":"","family":"Chao","given":"Tsu Yi","non-dropping-particle":"","parse-names":false,"suffix":""},{"dropping-particle":"","family":"Lin","given":"Pay Fan","non-dropping-particle":"","parse-names":false,"suffix":""}],"container-title":"Journal of Clinical Nursing","id":"ITEM-1","issue":"5-6","issued":{"date-parts":[["2010"]]},"page":"867-875","title":"The fatigue experiences of older Taiwanese women with breast cancer","type":"article-journal","volume":"19"},"uris":["http://www.mendeley.com/documents/?uuid=1b1dc00e-8ab9-4864-aa9b-125d10eecbd4"]},{"id":"ITEM-2","itemData":{"DOI":"10.1188/12.CJON.E26-E32","ISBN":"1538-067X (Electronic)\\n1092-1095 (Linking)","ISSN":"10921095","PMID":"22297018","abstract":"The purpose of this study was to describe patients' perceptions of the causes, relief, related symptoms, meaning, and suffering secondary to cancer-related fatigue (CRF). In total, 252 patients with breast, lung, colon, and prostate cancers were enrolled in a quasiexperimental study to test the effects of a clinical intervention on reducing barriers to symptom management in ambulatory care. Analysis of data reported in this article was derived from the Piper Fatigue Scale-Revised. Using qualitative research methods and content analysis, written statements related to the impact of CRF were coded using the following themes: patients' perceptions of CRF, causes, relief, related symptoms, meaning, and suffering. Comments were categorized and reviewed for content. Overall, CRF had a significant impact on physical, psychological, social, and spiritual well-being. CRF limited the ability of participants to function, socialize, and participate in enjoyable activities. Emotional issues as a result of CRF were common. The negative impact of CRF on patients' overall well-being alters the meaning and suffering related to the cancer experience. The assessment of personal meaning and suffering related to CRF is an important component of the multidimensional assessment of CRF and will enable nurses to better understand the suffering related to CRF.","author":[{"dropping-particle":"","family":"Borneman","given":"Tami","non-dropping-particle":"","parse-names":false,"suffix":""},{"dropping-particle":"","family":"Piper","given":"Barbara Fliegel","non-dropping-particle":"","parse-names":false,"suffix":""},{"dropping-particle":"","family":"Koczywas","given":"Marianna","non-dropping-particle":"","parse-names":false,"suffix":""},{"dropping-particle":"","family":"Munevar","given":"Carla M.","non-dropping-particle":"","parse-names":false,"suffix":""},{"dropping-particle":"","family":"Sun","given":"Virginia","non-dropping-particle":"","parse-names":false,"suffix":""},{"dropping-particle":"","family":"Uman","given":"Gwen C.","non-dropping-particle":"","parse-names":false,"suffix":""},{"dropping-particle":"","family":"Ferrell","given":"Betty R.","non-dropping-particle":"","parse-names":false,"suffix":""}],"container-title":"Clinical Journal of Oncology Nursing","id":"ITEM-2","issue":"1","issued":{"date-parts":[["2012"]]},"title":"A qualitative analysis of cancer-related fatigue in ambulatory oncology","type":"article-journal","volume":"16"},"uris":["http://www.mendeley.com/documents/?uuid=69395290-45bf-3796-851d-4528aee01f50"]},{"id":"ITEM-3","itemData":{"ISSN":"0961-5423 (Print)","PMID":"8716207","abstract":"Fatigue is a frequently encountered symptom in cancer populations. This study aimed to describe the experience of fatigue from the perspective of cancer patients who had recently completed a course of chemotherapy. A phenomenological method was used. The themes which emerged from the data indicated both a shared and individual experience of fatigue. These incorporated: the nature of fatigue; the causes, consequences, strategies for coping with fatigue; and the trajectory of the fatigue experience. Issues arising from the nature of phenomenological inquiry and the research were also elicited from this study. An understanding of the fatigue experience for this population and the use of phenomenology have implications for the nursing profession's knowledge base and for clinical practice.","author":[{"dropping-particle":"","family":"Pearce","given":"S","non-dropping-particle":"","parse-names":false,"suffix":""},{"dropping-particle":"","family":"Richardson","given":"A","non-dropping-particle":"","parse-names":false,"suffix":""}],"container-title":"European journal of cancer care","id":"ITEM-3","issue":"2","issued":{"date-parts":[["1996","6"]]},"language":"eng","page":"111-115","publisher-place":"England","title":"Fatigue in cancer: a phenomenological perspective.","type":"article-journal","volume":"5"},"uris":["http://www.mendeley.com/documents/?uuid=23ee2776-26dd-4065-9e63-18c73c53f92e"]},{"id":"ITEM-4","itemData":{"DOI":"10.1016/s0020-7489(96)00032-6","ISSN":"00207489","abstract":"Fatigue is frequently experienced by patients with chronic illnesses, and especially by patients with cancer and chronic obstructive airways disease. However, there is a paucity of qualitative research into the experiences of fatigued individuals and, consequently, definitions of fatigue have, to date, been based solely on observation and conjecture. The purpose of this study was to capture a detailed description of the fatigue experienced by individuals with cancer and chronic obstructive airways disease. A phenomenological research design was adopted. The findings presented in this paper depict fatigue as a complex phenomenon. The paper describes the physical and mental sensations embodied in fatigue, the impact of fatigue on everyday functioning, the emotional feelings evoked by fatigue and the impact of fatigue on perceived control. These findings have relevance for clinical nursing and future research.","author":[{"dropping-particle":"","family":"Ream","given":"Emma","non-dropping-particle":"","parse-names":false,"suffix":""},{"dropping-particle":"","family":"Richardson","given":"Alison","non-dropping-particle":"","parse-names":false,"suffix":""}],"container-title":"International Journal of Nursing Studies","id":"ITEM-4","issue":"1","issued":{"date-parts":[["2002"]]},"page":"44-53","title":"Fatigue in patients with cancer and chronic obstructive airways disease: a phenomenological enquiry","type":"article-journal","volume":"34"},"uris":["http://www.mendeley.com/documents/?uuid=8b1c6f03-106f-378c-956a-a5abec3344a2"]},{"id":"ITEM-5","itemData":{"DOI":"10.1016/j.jpainsymman.2006.10.014","ISBN":"0885-3924","ISSN":"08853924","PMID":"17544246","abstract":"Cancer-related fatigue (CRF) is a common and disabling symptom complex reported by survivors. This study aimed to better understand the manifestations of CRF in women treated for breast cancer, and to compare them with those of women diagnosed with chronic fatigue syndrome (CFS). Women with CRF persisting 6 months after treatment for early stage breast cancer, and women with CFS participated in separate, audiotaped focus groups. Transcripts of the sessions were analyzed using the NUD*IST software, and interpreted using grounded theory. Twenty-eight women participated, 16 with CRF and 12 with CFS. Analysis of transcripts from both groups revealed a similar core set of symptoms, featuring fatigue, neurocognitive difficulties, and mood disturbances. Women with CFS reported additional symptoms including musculoskeletal pain and influenza-like manifestations. Both groups suffered disabling behavioral consequences of the symptom complex. Qualitatively, CRF appears closely related to CFS. These findings raise the emergent hypothesis of a conserved neurobehavioral symptom complex, which results from diverse triggering insults. © 2007 U.S. Cancer Pain Relief Committee.","author":[{"dropping-particle":"","family":"Bennett","given":"Barbara","non-dropping-particle":"","parse-names":false,"suffix":""},{"dropping-particle":"","family":"Goldstein","given":"David","non-dropping-particle":"","parse-names":false,"suffix":""},{"dropping-particle":"","family":"Friedlander","given":"Michael","non-dropping-particle":"","parse-names":false,"suffix":""},{"dropping-particle":"","family":"Hickie","given":"Ian","non-dropping-particle":"","parse-names":false,"suffix":""},{"dropping-particle":"","family":"Lloyd","given":"Andrew","non-dropping-particle":"","parse-names":false,"suffix":""}],"container-title":"Journal of Pain and Symptom Management","id":"ITEM-5","issue":"2","issued":{"date-parts":[["2007"]]},"page":"126-135","title":"The Experience of Cancer-Related Fatigue and Chronic Fatigue Syndrome: A Qualitative and Comparative Study","type":"article-journal","volume":"34"},"uris":["http://www.mendeley.com/documents/?uuid=f60fb912-4194-3baa-9d5c-fd1b2ff20ab6"]}],"mendeley":{"formattedCitation":"(31,37,38,41,43)","plainTextFormattedCitation":"(31,37,38,41,43)","previouslyFormattedCitation":"(31,37,38,41,43)"},"properties":{"noteIndex":0},"schema":"https://github.com/citation-style-language/schema/raw/master/csl-citation.json"}</w:instrText>
            </w:r>
            <w:r>
              <w:fldChar w:fldCharType="separate"/>
            </w:r>
            <w:r w:rsidRPr="00780B48">
              <w:rPr>
                <w:noProof/>
              </w:rPr>
              <w:t>(31,37,38,41,43)</w:t>
            </w:r>
            <w:r>
              <w:fldChar w:fldCharType="end"/>
            </w:r>
          </w:p>
          <w:p w14:paraId="70060EA8" w14:textId="77777777" w:rsidR="00E518F6" w:rsidRPr="000B5EF4" w:rsidRDefault="00E518F6" w:rsidP="006E69AA">
            <w:pPr>
              <w:rPr>
                <w:rFonts w:eastAsiaTheme="minorHAnsi"/>
                <w:lang w:eastAsia="en-US"/>
              </w:rPr>
            </w:pPr>
            <w:r>
              <w:t xml:space="preserve">Influences all kind of aspects of daily life </w:t>
            </w:r>
            <w:r>
              <w:fldChar w:fldCharType="begin" w:fldLock="1"/>
            </w:r>
            <w:r>
              <w:instrText>ADDIN CSL_CITATION {"citationItems":[{"id":"ITEM-1","itemData":{"DOI":"10.1080/08964289.2017.1399100","ISSN":"0896-4289 (Print)","PMID":"29095129","abstract":"The study explored the experience of fatigue, its effects and ways of coping with fatigue and the role of family and social support among breast cancer patients. In-depth, semi-structured interviews were conducted with 13 breast cancer patients stages I-III, aged 34-67, who were up to one year after the termination of chemotherapy. Two main themes emerged: \"Being imprisoned in the body of an 80-year-old,\" focuses the fatigue experienced by younger and older women, during and post treatment, including the different patterns of fatigue and the various means of coping with fatigue; The \"Family's bear-hug\" exemplifies the role of the environment in coping with the experience of fatigue and the complexities entailed in receiving support from family and friends. The study provides a comprehensive picture of fatigue in its various contexts during and post-treatment and its impact on family relations and quality of life among younger and older breast cancer patients.","author":[{"dropping-particle":"","family":"Levkovich","given":"Inbar","non-dropping-particle":"","parse-names":false,"suffix":""},{"dropping-particle":"","family":"Cohen","given":"Miri","non-dropping-particle":"","parse-names":false,"suffix":""},{"dropping-particle":"","family":"Karkabi","given":"Khaled","non-dropping-particle":"","parse-names":false,"suffix":""}],"container-title":"Behavioral medicine (Washington, D.C.)","id":"ITEM-1","issued":{"date-parts":[["2017","11"]]},"language":"eng","page":"1-12","publisher-place":"United States","title":"The Experience of Fatigue in Breast Cancer Patients 1-12 Month Post-Chemotherapy: A Qualitative Study.","type":"article-journal"},"uris":["http://www.mendeley.com/documents/?uuid=afa5b157-3ec0-488d-a8f6-36412a888219"]},{"id":"ITEM-2","itemData":{"abstract":"PURPOSE: The purpose of this naturalistic inquiry was to under-stand, from the patient's perspective, the differences between cancer-related fatigue (CRF) and \" typical \" fatigue and to describe its impact on their lives. DESCRIPTION OF STUDY: The sample consisted of 17 adult patients with cancer who agreed to participate, yielding 23 in-depth audio-taped interviews. Participants included inpatients and outpatients from a dedicated cancer center and a Veterans Affairs Hospital. Symbolic interactionism was the framework used for the interviews to understand how individuals and groups construct and discover the meaning of events. Transcribed data were coded by distress category to classify the textual information and to reduce the text to more relevant and manageable bits of data. Five to 10 repre-sentative excerpts from each coding category were chosen and were coded independently by a second coder to evaluate interco-der reliability. RESULTS: CRF was found to be more rapid in onset, more energy draining, more intense, longer lasting, more severe, and more unrelenting when compared with \" typical \" fatigue. CRF caused distress in the physical, social, spiritual, psychological, and cogni-tive domains of the participants' lives. All participants agreed that CRF was different than the typical fatigue of everyday life. CLINICAL IMPLICATIONS: This study's findings indicate that because of this different fatigue, CRF, participants did not just experience the symptom, but they suffered with it. The current oncology literature and texts do not portray the morbidity of the CRF experience as described by the participants in this study. These data can be used as part of an experiential teaching guide to assist healthcare stu-dents and practitioners in understanding the CRF experience. This increased awareness will afford clinicians a better foundation for implementing management strategies. A CRF distress instrument is in development based on these data.","author":[{"dropping-particle":"","family":"Holley","given":"Sandra","non-dropping-particle":"","parse-names":false,"suffix":""}],"container-title":"Cancer Practice","id":"ITEM-2","issue":"2","issued":{"date-parts":[["2000"]]},"page":"87-95","title":"Cancer-Related Fatigue. Suffering a Different Fatigue","type":"article-journal","volume":"8"},"uris":["http://www.mendeley.com/documents/?uuid=291536f1-04dc-3d27-8caf-72855cbfee75"]},{"id":"ITEM-3","itemData":{"DOI":"10.1080/08870446.2013.839792","ISBN":"1476-8321 (Electronic)\\r0887-0446 (Linking)","ISSN":"08870446","PMID":"24070024","abstract":"OBJECTIVE: Cancer-related fatigue (CRF) is a potentially chronic condition that is inadequately discussed, diagnosed and treated. This study examined the factors that contribute to the absence of a discourse of CRF.\\n\\nMETHOD: A thematic discourse analysis was carried out on the 'additional comments' left by 73 fatigued cancer patients and survivors as part of a questionnaire study on CRF.\\n\\nRESULTS: The findings indicated that conflict between patients' own conceptualisations of CRF and those of family/friends and/or medical professionals hampers social and medical dialogue of CRF. Fatigue forms a part of patients' ongoing cancer identity even after cancer treatment has been completed; however, because of the dominance of wider social discourses on recovery from illness and cancer survivorship, others fail to recognise individual narratives of CRF when these deviate from or oppose such established discourses. Furthermore, the development of a discourse of CRF is actively obstructed because the enormity of cancer invalidates and overshadows patients' postcancer experiences.\\n\\nCONCLUSION: 'Additional comments' are a rich source of data that can give insight into issues facing patients. Beyond the lack of recognition, support and interventions available for CRF, broader discourses of health, illness and cancer hamper communication regarding this side effect.","author":[{"dropping-particle":"","family":"Pertl","given":"Maria M.","non-dropping-particle":"","parse-names":false,"suffix":""},{"dropping-particle":"","family":"Quigley","given":"Jean","non-dropping-particle":"","parse-names":false,"suffix":""},{"dropping-particle":"","family":"Hevey","given":"David","non-dropping-particle":"","parse-names":false,"suffix":""}],"container-title":"Psychology and Health","id":"ITEM-3","issue":"2","issued":{"date-parts":[["2014"]]},"page":"141-161","title":"'I'm not complaining because I'm alive': Barriers to the emergence of a discourse of cancer-related fatigue","type":"article-journal","volume":"29"},"uris":["http://www.mendeley.com/documents/?uuid=94f84834-cb39-305d-9f72-00ac7db5d054"]},{"id":"ITEM-4","itemData":{"ISSN":"0961-5423 (Print)","PMID":"8716207","abstract":"Fatigue is a frequently encountered symptom in cancer populations. This study aimed to describe the experience of fatigue from the perspective of cancer patients who had recently completed a course of chemotherapy. A phenomenological method was used. The themes which emerged from the data indicated both a shared and individual experience of fatigue. These incorporated: the nature of fatigue; the causes, consequences, strategies for coping with fatigue; and the trajectory of the fatigue experience. Issues arising from the nature of phenomenological inquiry and the research were also elicited from this study. An understanding of the fatigue experience for this population and the use of phenomenology have implications for the nursing profession's knowledge base and for clinical practice.","author":[{"dropping-particle":"","family":"Pearce","given":"S","non-dropping-particle":"","parse-names":false,"suffix":""},{"dropping-particle":"","family":"Richardson","given":"A","non-dropping-particle":"","parse-names":false,"suffix":""}],"container-title":"European journal of cancer care","id":"ITEM-4","issue":"2","issued":{"date-parts":[["1996","6"]]},"language":"eng","page":"111-115","publisher-place":"England","title":"Fatigue in cancer: a phenomenological perspective.","type":"article-journal","volume":"5"},"uris":["http://www.mendeley.com/documents/?uuid=23ee2776-26dd-4065-9e63-18c73c53f92e"]},{"id":"ITEM-5","itemData":{"DOI":"10.1016/s0020-7489(96)00032-6","ISSN":"00207489","abstract":"Fatigue is frequently experienced by patients with chronic illnesses, and especially by patients with cancer and chronic obstructive airways disease. However, there is a paucity of qualitative research into the experiences of fatigued individuals and, consequently, definitions of fatigue have, to date, been based solely on observation and conjecture. The purpose of this study was to capture a detailed description of the fatigue experienced by individuals with cancer and chronic obstructive airways disease. A phenomenological research design was adopted. The findings presented in this paper depict fatigue as a complex phenomenon. The paper describes the physical and mental sensations embodied in fatigue, the impact of fatigue on everyday functioning, the emotional feelings evoked by fatigue and the impact of fatigue on perceived control. These findings have relevance for clinical nursing and future research.","author":[{"dropping-particle":"","family":"Ream","given":"Emma","non-dropping-particle":"","parse-names":false,"suffix":""},{"dropping-particle":"","family":"Richardson","given":"Alison","non-dropping-particle":"","parse-names":false,"suffix":""}],"container-title":"International Journal of Nursing Studies","id":"ITEM-5","issue":"1","issued":{"date-parts":[["2002"]]},"page":"44-53","title":"Fatigue in patients with cancer and chronic obstructive airways disease: a phenomenological enquiry","type":"article-journal","volume":"34"},"uris":["http://www.mendeley.com/documents/?uuid=8b1c6f03-106f-378c-956a-a5abec3344a2"]},{"id":"ITEM-6","itemData":{"DOI":"10.1111/j.1365-2354.2007.00863.x","ISBN":"0961-5423","ISSN":"09615423","PMID":"19016835","abstract":"This article analyses the experience of former cancer patients who, many years after the treatment of their illness, suffer from 'extreme persistent fatigue'. The aim is to demonstrate how this symptom can be experienced as problematic and to detail coping strategies that individuals use in order to live with it. This qualitative exploratory study took place in the Netherlands and was based on semi-structured interviews with 12 former cancer patients suffering from extreme fatigue 7-10 years after their illness was treated. The aim of the informants is to achieve a medical diagnosis of cancer-related fatigue, which increases their chances of receiving care and understanding, and thus gives a social and medical legitimacy to their suffering. The search for legitimacy appeared to be especially evident in the demands for disability allowances. Counselling and care in cancer patients should be more focused on the prevention of persistent fatigue during and after cancer diagnosis and treatments.","author":[{"dropping-particle":"","family":"Rosman","given":"S.","non-dropping-particle":"","parse-names":false,"suffix":""}],"container-title":"European Journal of Cancer Care","id":"ITEM-6","issue":"1","issued":{"date-parts":[["2009"]]},"page":"28-36","title":"'Recovered from cancer but still ill': Strategies used to legitimise extreme persistent fatigue in disease-free cancer patients","type":"article-journal","volume":"18"},"uris":["http://www.mendeley.com/documents/?uuid=326b4fb5-8516-45db-8d4e-47fd2b8c4ad9"]}],"mendeley":{"formattedCitation":"(19,30,37,38,42,44)","plainTextFormattedCitation":"(19,30,37,38,42,44)","previouslyFormattedCitation":"(19,30,37,38,42,44)"},"properties":{"noteIndex":0},"schema":"https://github.com/citation-style-language/schema/raw/master/csl-citation.json"}</w:instrText>
            </w:r>
            <w:r>
              <w:fldChar w:fldCharType="separate"/>
            </w:r>
            <w:r w:rsidRPr="00780B48">
              <w:rPr>
                <w:noProof/>
              </w:rPr>
              <w:t>(19,30,37,38,42,44)</w:t>
            </w:r>
            <w:r>
              <w:fldChar w:fldCharType="end"/>
            </w:r>
            <w:r>
              <w:t>.</w:t>
            </w:r>
          </w:p>
        </w:tc>
        <w:tc>
          <w:tcPr>
            <w:tcW w:w="3499" w:type="dxa"/>
          </w:tcPr>
          <w:p w14:paraId="336D43FC" w14:textId="77777777" w:rsidR="00E518F6" w:rsidRPr="00467697" w:rsidRDefault="00E518F6" w:rsidP="006E69AA">
            <w:pPr>
              <w:rPr>
                <w:i/>
                <w:color w:val="000000"/>
              </w:rPr>
            </w:pPr>
            <w:r w:rsidRPr="00467697">
              <w:rPr>
                <w:i/>
              </w:rPr>
              <w:t>Reading</w:t>
            </w:r>
            <w:r>
              <w:rPr>
                <w:i/>
              </w:rPr>
              <w:t xml:space="preserve"> </w:t>
            </w:r>
            <w:r>
              <w:fldChar w:fldCharType="begin" w:fldLock="1"/>
            </w:r>
            <w:r>
              <w:instrText>ADDIN CSL_CITATION {"citationItems":[{"id":"ITEM-1","itemData":{"DOI":"10.1016/j.ejon.2004.11.002","ISBN":"1462-3889","ISSN":"15322122","PMID":"16298549","abstract":"The aim of this study was to explore the differences in the representation of fatigue between cancer patients and healthy subjects; identify the concepts, dimensions and terminology of fatigue specific to patients with cancer-related fatigue (CRF) and healthy persons; examine some of the strategies used in illness and in health to overcome fatigue. A qualitative research design, using grounded theory was used. Twenty-four cancer patients were recruited in outpatients or the wards of a cancer institute and 24 healthy subjects among the hospital personnel or the investigator's entourage. Data were collected through individual audio-taped, open-ended interviews. The transcripts of the interviews were reviewed, and the participants' responses analysed thematically and grouped into major categories and sub-categories. This study demonstrated differences in the intensity, variability, duration and temporality of fatigue between patients and healthy subjects. Analysis resulted in the categorisation of fatigue into three major dimensions, physical, affective and cognitive, common to both patients and healthy subjects, although the frequency and occurrence of themes within these categories differed slightly in the two groups. A fourth category, distress, was identified in the patient group. The linguistic descriptions of fatigue confirmed the differing perceptions of fatigue between patients and healthy individuals and a heightened concern for the negative aspects of fatigue and suffering among patients. A four-step conceptual model for fatigue was developed explaining the different stages in individual responses to fatigue. © 2004 Elsevier Ltd. All rights reserved.","author":[{"dropping-particle":"","family":"Gledhill","given":"Jane","non-dropping-particle":"","parse-names":false,"suffix":""}],"container-title":"European Journal of Oncology Nursing","id":"ITEM-1","issue":"4","issued":{"date-parts":[["2005"]]},"page":"294-312","title":"A qualitative study of the characteristics and representation of fatigue in a French speaking population of cancer patients and healthy subjects","type":"article-journal","volume":"9"},"uris":["http://www.mendeley.com/documents/?uuid=7cd12eb1-b88d-34d7-add5-c95ca8cd8cbf"]},{"id":"ITEM-2","itemData":{"DOI":"10.1016/j.jpainsymman.2006.10.014","ISBN":"0885-3924","ISSN":"08853924","PMID":"17544246","abstract":"Cancer-related fatigue (CRF) is a common and disabling symptom complex reported by survivors. This study aimed to better understand the manifestations of CRF in women treated for breast cancer, and to compare them with those of women diagnosed with chronic fatigue syndrome (CFS). Women with CRF persisting 6 months after treatment for early stage breast cancer, and women with CFS participated in separate, audiotaped focus groups. Transcripts of the sessions were analyzed using the NUD*IST software, and interpreted using grounded theory. Twenty-eight women participated, 16 with CRF and 12 with CFS. Analysis of transcripts from both groups revealed a similar core set of symptoms, featuring fatigue, neurocognitive difficulties, and mood disturbances. Women with CFS reported additional symptoms including musculoskeletal pain and influenza-like manifestations. Both groups suffered disabling behavioral consequences of the symptom complex. Qualitatively, CRF appears closely related to CFS. These findings raise the emergent hypothesis of a conserved neurobehavioral symptom complex, which results from diverse triggering insults. © 2007 U.S. Cancer Pain Relief Committee.","author":[{"dropping-particle":"","family":"Bennett","given":"Barbara","non-dropping-particle":"","parse-names":false,"suffix":""},{"dropping-particle":"","family":"Goldstein","given":"David","non-dropping-particle":"","parse-names":false,"suffix":""},{"dropping-particle":"","family":"Friedlander","given":"Michael","non-dropping-particle":"","parse-names":false,"suffix":""},{"dropping-particle":"","family":"Hickie","given":"Ian","non-dropping-particle":"","parse-names":false,"suffix":""},{"dropping-particle":"","family":"Lloyd","given":"Andrew","non-dropping-particle":"","parse-names":false,"suffix":""}],"container-title":"Journal of Pain and Symptom Management","id":"ITEM-2","issue":"2","issued":{"date-parts":[["2007"]]},"page":"126-135","title":"The Experience of Cancer-Related Fatigue and Chronic Fatigue Syndrome: A Qualitative and Comparative Study","type":"article-journal","volume":"34"},"uris":["http://www.mendeley.com/documents/?uuid=f60fb912-4194-3baa-9d5c-fd1b2ff20ab6"]}],"mendeley":{"formattedCitation":"(39,41)","plainTextFormattedCitation":"(39,41)","previouslyFormattedCitation":"(39,41)"},"properties":{"noteIndex":0},"schema":"https://github.com/citation-style-language/schema/raw/master/csl-citation.json"}</w:instrText>
            </w:r>
            <w:r>
              <w:fldChar w:fldCharType="separate"/>
            </w:r>
            <w:r w:rsidRPr="00780B48">
              <w:rPr>
                <w:noProof/>
              </w:rPr>
              <w:t>(39,41)</w:t>
            </w:r>
            <w:r>
              <w:fldChar w:fldCharType="end"/>
            </w:r>
            <w:r w:rsidRPr="00467697">
              <w:rPr>
                <w:i/>
              </w:rPr>
              <w:t>, getting out of bed</w:t>
            </w:r>
            <w:r>
              <w:rPr>
                <w:i/>
              </w:rPr>
              <w:t xml:space="preserve"> </w:t>
            </w:r>
            <w:r>
              <w:fldChar w:fldCharType="begin" w:fldLock="1"/>
            </w:r>
            <w:r>
              <w:instrText>ADDIN CSL_CITATION {"citationItems":[{"id":"ITEM-1","itemData":{"DOI":"10.1080/08964289.2017.1399100","ISSN":"0896-4289 (Print)","PMID":"29095129","abstract":"The study explored the experience of fatigue, its effects and ways of coping with fatigue and the role of family and social support among breast cancer patients. In-depth, semi-structured interviews were conducted with 13 breast cancer patients stages I-III, aged 34-67, who were up to one year after the termination of chemotherapy. Two main themes emerged: \"Being imprisoned in the body of an 80-year-old,\" focuses the fatigue experienced by younger and older women, during and post treatment, including the different patterns of fatigue and the various means of coping with fatigue; The \"Family's bear-hug\" exemplifies the role of the environment in coping with the experience of fatigue and the complexities entailed in receiving support from family and friends. The study provides a comprehensive picture of fatigue in its various contexts during and post-treatment and its impact on family relations and quality of life among younger and older breast cancer patients.","author":[{"dropping-particle":"","family":"Levkovich","given":"Inbar","non-dropping-particle":"","parse-names":false,"suffix":""},{"dropping-particle":"","family":"Cohen","given":"Miri","non-dropping-particle":"","parse-names":false,"suffix":""},{"dropping-particle":"","family":"Karkabi","given":"Khaled","non-dropping-particle":"","parse-names":false,"suffix":""}],"container-title":"Behavioral medicine (Washington, D.C.)","id":"ITEM-1","issued":{"date-parts":[["2017","11"]]},"language":"eng","page":"1-12","publisher-place":"United States","title":"The Experience of Fatigue in Breast Cancer Patients 1-12 Month Post-Chemotherapy: A Qualitative Study.","type":"article-journal"},"uris":["http://www.mendeley.com/documents/?uuid=afa5b157-3ec0-488d-a8f6-36412a888219"]},{"id":"ITEM-2","itemData":{"DOI":"10.1188/12.CJON.E26-E32","ISBN":"1538-067X (Electronic)\\n1092-1095 (Linking)","ISSN":"10921095","PMID":"22297018","abstract":"The purpose of this study was to describe patients' perceptions of the causes, relief, related symptoms, meaning, and suffering secondary to cancer-related fatigue (CRF). In total, 252 patients with breast, lung, colon, and prostate cancers were enrolled in a quasiexperimental study to test the effects of a clinical intervention on reducing barriers to symptom management in ambulatory care. Analysis of data reported in this article was derived from the Piper Fatigue Scale-Revised. Using qualitative research methods and content analysis, written statements related to the impact of CRF were coded using the following themes: patients' perceptions of CRF, causes, relief, related symptoms, meaning, and suffering. Comments were categorized and reviewed for content. Overall, CRF had a significant impact on physical, psychological, social, and spiritual well-being. CRF limited the ability of participants to function, socialize, and participate in enjoyable activities. Emotional issues as a result of CRF were common. The negative impact of CRF on patients' overall well-being alters the meaning and suffering related to the cancer experience. The assessment of personal meaning and suffering related to CRF is an important component of the multidimensional assessment of CRF and will enable nurses to better understand the suffering related to CRF.","author":[{"dropping-particle":"","family":"Borneman","given":"Tami","non-dropping-particle":"","parse-names":false,"suffix":""},{"dropping-particle":"","family":"Piper","given":"Barbara Fliegel","non-dropping-particle":"","parse-names":false,"suffix":""},{"dropping-particle":"","family":"Koczywas","given":"Marianna","non-dropping-particle":"","parse-names":false,"suffix":""},{"dropping-particle":"","family":"Munevar","given":"Carla M.","non-dropping-particle":"","parse-names":false,"suffix":""},{"dropping-particle":"","family":"Sun","given":"Virginia","non-dropping-particle":"","parse-names":false,"suffix":""},{"dropping-particle":"","family":"Uman","given":"Gwen C.","non-dropping-particle":"","parse-names":false,"suffix":""},{"dropping-particle":"","family":"Ferrell","given":"Betty R.","non-dropping-particle":"","parse-names":false,"suffix":""}],"container-title":"Clinical Journal of Oncology Nursing","id":"ITEM-2","issue":"1","issued":{"date-parts":[["2012"]]},"title":"A qualitative analysis of cancer-related fatigue in ambulatory oncology","type":"article-journal","volume":"16"},"uris":["http://www.mendeley.com/documents/?uuid=69395290-45bf-3796-851d-4528aee01f50"]}],"mendeley":{"formattedCitation":"(19,31)","plainTextFormattedCitation":"(19,31)","previouslyFormattedCitation":"(19,31)"},"properties":{"noteIndex":0},"schema":"https://github.com/citation-style-language/schema/raw/master/csl-citation.json"}</w:instrText>
            </w:r>
            <w:r>
              <w:fldChar w:fldCharType="separate"/>
            </w:r>
            <w:r w:rsidRPr="00780B48">
              <w:rPr>
                <w:noProof/>
              </w:rPr>
              <w:t>(19,31)</w:t>
            </w:r>
            <w:r>
              <w:fldChar w:fldCharType="end"/>
            </w:r>
            <w:r w:rsidRPr="00467697">
              <w:rPr>
                <w:i/>
              </w:rPr>
              <w:t>, moving</w:t>
            </w:r>
            <w:r>
              <w:rPr>
                <w:i/>
              </w:rPr>
              <w:t xml:space="preserve"> </w:t>
            </w:r>
            <w:r>
              <w:fldChar w:fldCharType="begin" w:fldLock="1"/>
            </w:r>
            <w:r>
              <w:instrText>ADDIN CSL_CITATION {"citationItems":[{"id":"ITEM-1","itemData":{"DOI":"10.1111/jabr.12030","ISSN":"17519861","abstract":"The purpose of this study was to describe fatigue and the utility of the Multidimensional Fatigue Symptom Inventory</w:instrText>
            </w:r>
            <w:r>
              <w:rPr>
                <w:rFonts w:ascii="Cambria Math" w:hAnsi="Cambria Math" w:cs="Cambria Math"/>
              </w:rPr>
              <w:instrText>‐</w:instrText>
            </w:r>
            <w:r>
              <w:instrText>Short Form (MFSI</w:instrText>
            </w:r>
            <w:r>
              <w:rPr>
                <w:rFonts w:ascii="Cambria Math" w:hAnsi="Cambria Math" w:cs="Cambria Math"/>
              </w:rPr>
              <w:instrText>‐</w:instrText>
            </w:r>
            <w:r>
              <w:instrText>SF) to assess fatigue among Latino cancer patients. Twenty</w:instrText>
            </w:r>
            <w:r>
              <w:rPr>
                <w:rFonts w:ascii="Cambria Math" w:hAnsi="Cambria Math" w:cs="Cambria Math"/>
              </w:rPr>
              <w:instrText>‐</w:instrText>
            </w:r>
            <w:r>
              <w:instrText>two female and thirteen male Latino cancer patients participated in one of seven focus groups that took place in the southern California USA</w:instrText>
            </w:r>
            <w:r>
              <w:rPr>
                <w:rFonts w:ascii="Cambria Math" w:hAnsi="Cambria Math" w:cs="Cambria Math"/>
              </w:rPr>
              <w:instrText>‐</w:instrText>
            </w:r>
            <w:r>
              <w:instrText>Mexico border region. Participants were asked to describe their fatigue experiences; participants also completed the MFSI</w:instrText>
            </w:r>
            <w:r>
              <w:rPr>
                <w:rFonts w:ascii="Cambria Math" w:hAnsi="Cambria Math" w:cs="Cambria Math"/>
              </w:rPr>
              <w:instrText>‐</w:instrText>
            </w:r>
            <w:r>
              <w:instrText>SF and provided feedback about the items. Content analyses indicate that there are gender differences in the salience of the challenges that fatigue poses. Men tended to focus on physical symptoms, whereas women tended to focus on the impairment in role fulfillment. Findings have implications for intervention and health education efforts in Latino cancer patients. (PsycINFO Database Record (c) 2016 APA, all rights reserved)","author":[{"dropping-particle":"","family":"Cordero","given":"Elizabeth D.","non-dropping-particle":"","parse-names":false,"suffix":""},{"dropping-particle":"","family":"Dimsdale","given":"Joel E.","non-dropping-particle":"","parse-names":false,"suffix":""},{"dropping-particle":"","family":"Navarro","given":"Ana M.","non-dropping-particle":"","parse-names":false,"suffix":""}],"container-title":"Journal of Applied Biobehavioral Research","id":"ITEM-1","issue":"1","issued":{"date-parts":[["2015"]]},"page":"1-24","title":"Feeling \"Pooped\" and \"Run down?\": Fatigue experiences in latino cancer patients","type":"article-journal","volume":"20"},"uris":["http://www.mendeley.com/documents/?uuid=40ff78ca-3968-4286-bd07-be6fe8913368"]},{"id":"ITEM-2","itemData":{"DOI":"10.1111/j.1365-2354.2007.00863.x","ISBN":"0961-5423","ISSN":"09615423","PMID":"19016835","abstract":"This article analyses the experience of former cancer patients who, many years after the treatment of their illness, suffer from 'extreme persistent fatigue'. The aim is to demonstrate how this symptom can be experienced as problematic and to detail coping strategies that individuals use in order to live with it. This qualitative exploratory study took place in the Netherlands and was based on semi-structured interviews with 12 former cancer patients suffering from extreme fatigue 7-10 years after their illness was treated. The aim of the informants is to achieve a medical diagnosis of cancer-related fatigue, which increases their chances of receiving care and understanding, and thus gives a social and medical legitimacy to their suffering. The search for legitimacy appeared to be especially evident in the demands for disability allowances. Counselling and care in cancer patients should be more focused on the prevention of persistent fatigue during and after cancer diagnosis and treatments.","author":[{"dropping-particle":"","family":"Rosman","given":"S.","non-dropping-particle":"","parse-names":false,"suffix":""}],"container-title":"European Journal of Cancer Care","id":"ITEM-2","issue":"1","issued":{"date-parts":[["2009"]]},"page":"28-36","title":"'Recovered from cancer but still ill': Strategies used to legitimise extreme persistent fatigue in disease-free cancer patients","type":"article-journal","volume":"18"},"uris":["http://www.mendeley.com/documents/?uuid=326b4fb5-8516-45db-8d4e-47fd2b8c4ad9"]}],"mendeley":{"formattedCitation":"(42,45)","plainTextFormattedCitation":"(42,45)","previouslyFormattedCitation":"(42,45)"},"properties":{"noteIndex":0},"schema":"https://github.com/citation-style-language/schema/raw/master/csl-citation.json"}</w:instrText>
            </w:r>
            <w:r>
              <w:fldChar w:fldCharType="separate"/>
            </w:r>
            <w:r w:rsidRPr="00780B48">
              <w:rPr>
                <w:noProof/>
              </w:rPr>
              <w:t>(42,45)</w:t>
            </w:r>
            <w:r>
              <w:fldChar w:fldCharType="end"/>
            </w:r>
            <w:r w:rsidRPr="00467697">
              <w:rPr>
                <w:i/>
              </w:rPr>
              <w:t>, walking</w:t>
            </w:r>
            <w:r>
              <w:rPr>
                <w:i/>
              </w:rPr>
              <w:t xml:space="preserve"> </w:t>
            </w:r>
            <w:r>
              <w:fldChar w:fldCharType="begin" w:fldLock="1"/>
            </w:r>
            <w:r>
              <w:instrText>ADDIN CSL_CITATION {"citationItems":[{"id":"ITEM-1","itemData":{"DOI":"10.1111/jabr.12030","ISSN":"17519861","abstract":"The purpose of this study was to describe fatigue and the utility of the Multidimensional Fatigue Symptom Inventory</w:instrText>
            </w:r>
            <w:r>
              <w:rPr>
                <w:rFonts w:ascii="Cambria Math" w:hAnsi="Cambria Math" w:cs="Cambria Math"/>
              </w:rPr>
              <w:instrText>‐</w:instrText>
            </w:r>
            <w:r>
              <w:instrText>Short Form (MFSI</w:instrText>
            </w:r>
            <w:r>
              <w:rPr>
                <w:rFonts w:ascii="Cambria Math" w:hAnsi="Cambria Math" w:cs="Cambria Math"/>
              </w:rPr>
              <w:instrText>‐</w:instrText>
            </w:r>
            <w:r>
              <w:instrText>SF) to assess fatigue among Latino cancer patients. Twenty</w:instrText>
            </w:r>
            <w:r>
              <w:rPr>
                <w:rFonts w:ascii="Cambria Math" w:hAnsi="Cambria Math" w:cs="Cambria Math"/>
              </w:rPr>
              <w:instrText>‐</w:instrText>
            </w:r>
            <w:r>
              <w:instrText>two female and thirteen male Latino cancer patients participated in one of seven focus groups that took place in the southern California USA</w:instrText>
            </w:r>
            <w:r>
              <w:rPr>
                <w:rFonts w:ascii="Cambria Math" w:hAnsi="Cambria Math" w:cs="Cambria Math"/>
              </w:rPr>
              <w:instrText>‐</w:instrText>
            </w:r>
            <w:r>
              <w:instrText>Mexico border region. Participants were asked to describe their fatigue experiences; participants also completed the MFSI</w:instrText>
            </w:r>
            <w:r>
              <w:rPr>
                <w:rFonts w:ascii="Cambria Math" w:hAnsi="Cambria Math" w:cs="Cambria Math"/>
              </w:rPr>
              <w:instrText>‐</w:instrText>
            </w:r>
            <w:r>
              <w:instrText>SF and provided feedback about the items. Content analyses indicate that there are gender differences in the salience of the challenges that fatigue poses. Men tended to focus on physical symptoms, whereas women tended to focus on the impairment in role fulfillment. Findings have implications for intervention and health education efforts in Latino cancer patients. (PsycINFO Database Record (c) 2016 APA, all rights reserved)","author":[{"dropping-particle":"","family":"Cordero","given":"Elizabeth D.","non-dropping-particle":"","parse-names":false,"suffix":""},{"dropping-particle":"","family":"Dimsdale","given":"Joel E.","non-dropping-particle":"","parse-names":false,"suffix":""},{"dropping-particle":"","family":"Navarro","given":"Ana M.","non-dropping-particle":"","parse-names":false,"suffix":""}],"container-title":"Journal of Applied Biobehavioral Research","id":"ITEM-1","issue":"1","issued":{"date-parts":[["2015"]]},"page":"1-24","title":"Feeling \"Pooped\" and \"Run down?\": Fatigue experiences in latino cancer patients","type":"article-journal","volume":"20"},"uris":["http://www.mendeley.com/documents/?uuid=40ff78ca-3968-4286-bd07-be6fe8913368"]},{"id":"ITEM-2","itemData":{"DOI":"10.1016/j.ejon.2004.11.002","ISBN":"1462-3889","ISSN":"15322122","PMID":"16298549","abstract":"The aim of this study was to explore the differences in the representation of fatigue between cancer patients and healthy subjects; identify the concepts, dimensions and terminology of fatigue specific to patients with cancer-related fatigue (CRF) and healthy persons; examine some of the strategies used in illness and in health to overcome fatigue. A qualitative research design, using grounded theory was used. Twenty-four cancer patients were recruited in outpatients or the wards of a cancer institute and 24 healthy subjects among the hospital personnel or the investigator's entourage. Data were collected through individual audio-taped, open-ended interviews. The transcripts of the interviews were reviewed, and the participants' responses analysed thematically and grouped into major categories and sub-categories. This study demonstrated differences in the intensity, variability, duration and temporality of fatigue between patients and healthy subjects. Analysis resulted in the categorisation of fatigue into three major dimensions, physical, affective and cognitive, common to both patients and healthy subjects, although the frequency and occurrence of themes within these categories differed slightly in the two groups. A fourth category, distress, was identified in the patient group. The linguistic descriptions of fatigue confirmed the differing perceptions of fatigue between patients and healthy individuals and a heightened concern for the negative aspects of fatigue and suffering among patients. A four-step conceptual model for fatigue was developed explaining the different stages in individual responses to fatigue. © 2004 Elsevier Ltd. All rights reserved.","author":[{"dropping-particle":"","family":"Gledhill","given":"Jane","non-dropping-particle":"","parse-names":false,"suffix":""}],"container-title":"European Journal of Oncology Nursing","id":"ITEM-2","issue":"4","issued":{"date-parts":[["2005"]]},"page":"294-312","title":"A qualitative study of the characteristics and representation of fatigue in a French speaking population of cancer patients and healthy subjects","type":"article-journal","volume":"9"},"uris":["http://www.mendeley.com/documents/?uuid=7cd12eb1-b88d-34d7-add5-c95ca8cd8cbf"]},{"id":"ITEM-3","itemData":{"DOI":"10.1007/BF01845757","ISBN":"0961-5423 (Print)","ISSN":"09414355","PMID":"9117043","abstract":"Interest in fatigue research has grown since the finding that fatigue/tiredness is the most frequently reported symptom of cancer and its treatment. But even though several authors have tried to conceptualize fatigue (Piper &amp; Rieger, 1989; Cimprich, 1992; Gibson &amp; Edwards, 1985; Winningham, 1994; Irvine et al. 1994; Grandjean, 1970; et al.), its mechanisms are still poorly understood. The aim of this study was two-fold: i) to explore fatigue in cancer patients, inductively, and ii) to compare fatigue/tiredness experiences of healthy individuals with those of cancer patients to identify cancer-specific fatigue/tiredness and related concepts. A qualitative research strategy was adopted using a grounded-theory approach. The prospective study took place in the Oncology Department of the Kantonsspital St Gallen (Switzerland) with samples of 20 cancer patients and 20 healthy individuals. Unstructured, tape-recorded interviews were conducted to collect data. Transcripts of the interviews were analysed using content analysis and constant comparison. Although different themes emerged between the two groups, both fitted a classification system that categorized expression of fatigue/tiredness as physical, affective or cognitive. Physical signs were more frequent than affective and cognitive signs in both groups. For the cancer patients, fatigue involved decreased physical performance, extreme, unusual tiredness, weakness and an unusual need for rest, which was distinctly different for healthy persons. Affective and cognitive distress were also more prominent in cancer patients. Interestingly, the concept of malaise was not identified by either sample and not understood as an expression of fatigue by this German-speaking population. Linguistic differences in the description of fatigue/tiredness between healthy and ill individuals revealed different perceptions of the phenomenon. A step-like theory, involving nociception, perception and expression of tiredness, was put forward tentatively to explain the production of fatigue/tiredness. The emerging concepts break tiredness/fatigue into expressions of physical, affective and cognitive tiredness/fatigue. The experience is different between healthy individuals and cancer patients. The generalization of data needs precaution but the results of the study identify and clarify ideas that might form an important basis for further, controlled studies.","author":[{"dropping-particle":"","family":"Glaus","given":"Agnes","non-dropping-particle":"","parse-names":false,"suffix":""},{"dropping-particle":"","family":"Crow","given":"Rosemary","non-dropping-particle":"","parse-names":false,"suffix":""},{"dropping-particle":"","family":"Hammond","given":"Sean","non-dropping-particle":"","parse-names":false,"suffix":""}],"container-title":"Supportive Care in Cancer","id":"ITEM-3","issue":"2","issued":{"date-parts":[["1996"]]},"page":"82-96","publisher":"Gibson &amp; Edwards Winningham","title":"A qualitative study to explore the concept of fatigue/tiredness in cancer patients and in healthy individuals","type":"article-journal","volume":"4"},"uris":["http://www.mendeley.com/documents/?uuid=50634dfc-cb05-3c17-b698-f0a6ac5d03f6"]}],"mendeley":{"formattedCitation":"(39,40,45)","plainTextFormattedCitation":"(39,40,45)","previouslyFormattedCitation":"(39,40,45)"},"properties":{"noteIndex":0},"schema":"https://github.com/citation-style-language/schema/raw/master/csl-citation.json"}</w:instrText>
            </w:r>
            <w:r>
              <w:fldChar w:fldCharType="separate"/>
            </w:r>
            <w:r w:rsidRPr="00780B48">
              <w:rPr>
                <w:noProof/>
              </w:rPr>
              <w:t>(39,40,45)</w:t>
            </w:r>
            <w:r>
              <w:fldChar w:fldCharType="end"/>
            </w:r>
            <w:r w:rsidRPr="00467697">
              <w:rPr>
                <w:i/>
              </w:rPr>
              <w:t>, climbing stairs</w:t>
            </w:r>
            <w:r>
              <w:rPr>
                <w:i/>
              </w:rPr>
              <w:t xml:space="preserve"> </w:t>
            </w:r>
            <w:r>
              <w:fldChar w:fldCharType="begin" w:fldLock="1"/>
            </w:r>
            <w:r>
              <w:instrText>ADDIN CSL_CITATION {"citationItems":[{"id":"ITEM-1","itemData":{"DOI":"10.1016/j.ejon.2004.11.002","ISBN":"1462-3889","ISSN":"15322122","PMID":"16298549","abstract":"The aim of this study was to explore the differences in the representation of fatigue between cancer patients and healthy subjects; identify the concepts, dimensions and terminology of fatigue specific to patients with cancer-related fatigue (CRF) and healthy persons; examine some of the strategies used in illness and in health to overcome fatigue. A qualitative research design, using grounded theory was used. Twenty-four cancer patients were recruited in outpatients or the wards of a cancer institute and 24 healthy subjects among the hospital personnel or the investigator's entourage. Data were collected through individual audio-taped, open-ended interviews. The transcripts of the interviews were reviewed, and the participants' responses analysed thematically and grouped into major categories and sub-categories. This study demonstrated differences in the intensity, variability, duration and temporality of fatigue between patients and healthy subjects. Analysis resulted in the categorisation of fatigue into three major dimensions, physical, affective and cognitive, common to both patients and healthy subjects, although the frequency and occurrence of themes within these categories differed slightly in the two groups. A fourth category, distress, was identified in the patient group. The linguistic descriptions of fatigue confirmed the differing perceptions of fatigue between patients and healthy individuals and a heightened concern for the negative aspects of fatigue and suffering among patients. A four-step conceptual model for fatigue was developed explaining the different stages in individual responses to fatigue. © 2004 Elsevier Ltd. All rights reserved.","author":[{"dropping-particle":"","family":"Gledhill","given":"Jane","non-dropping-particle":"","parse-names":false,"suffix":""}],"container-title":"European Journal of Oncology Nursing","id":"ITEM-1","issue":"4","issued":{"date-parts":[["2005"]]},"page":"294-312","title":"A qualitative study of the characteristics and representation of fatigue in a French speaking population of cancer patients and healthy subjects","type":"article-journal","volume":"9"},"uris":["http://www.mendeley.com/documents/?uuid=7cd12eb1-b88d-34d7-add5-c95ca8cd8cbf"]}],"mendeley":{"formattedCitation":"(39)","plainTextFormattedCitation":"(39)","previouslyFormattedCitation":"(39)"},"properties":{"noteIndex":0},"schema":"https://github.com/citation-style-language/schema/raw/master/csl-citation.json"}</w:instrText>
            </w:r>
            <w:r>
              <w:fldChar w:fldCharType="separate"/>
            </w:r>
            <w:r w:rsidRPr="00780B48">
              <w:rPr>
                <w:noProof/>
              </w:rPr>
              <w:t>(39)</w:t>
            </w:r>
            <w:r>
              <w:fldChar w:fldCharType="end"/>
            </w:r>
            <w:r w:rsidRPr="00467697">
              <w:rPr>
                <w:i/>
              </w:rPr>
              <w:t>, carrying out household tasks</w:t>
            </w:r>
            <w:r>
              <w:rPr>
                <w:i/>
              </w:rPr>
              <w:t xml:space="preserve"> </w:t>
            </w:r>
            <w:r>
              <w:fldChar w:fldCharType="begin" w:fldLock="1"/>
            </w:r>
            <w:r>
              <w:instrText>ADDIN CSL_CITATION {"citationItems":[{"id":"ITEM-1","itemData":{"DOI":"10.1016/s0020-7489(96)00032-6","ISSN":"00207489","abstract":"Fatigue is frequently experienced by patients with chronic illnesses, and especially by patients with cancer and chronic obstructive airways disease. However, there is a paucity of qualitative research into the experiences of fatigued individuals and, consequently, definitions of fatigue have, to date, been based solely on observation and conjecture. The purpose of this study was to capture a detailed description of the fatigue experienced by individuals with cancer and chronic obstructive airways disease. A phenomenological research design was adopted. The findings presented in this paper depict fatigue as a complex phenomenon. The paper describes the physical and mental sensations embodied in fatigue, the impact of fatigue on everyday functioning, the emotional feelings evoked by fatigue and the impact of fatigue on perceived control. These findings have relevance for clinical nursing and future research.","author":[{"dropping-particle":"","family":"Ream","given":"Emma","non-dropping-particle":"","parse-names":false,"suffix":""},{"dropping-particle":"","family":"Richardson","given":"Alison","non-dropping-particle":"","parse-names":false,"suffix":""}],"container-title":"International Journal of Nursing Studies","id":"ITEM-1","issue":"1","issued":{"date-parts":[["2002"]]},"page":"44-53","title":"Fatigue in patients with cancer and chronic obstructive airways disease: a phenomenological enquiry","type":"article-journal","volume":"34"},"uris":["http://www.mendeley.com/documents/?uuid=8b1c6f03-106f-378c-956a-a5abec3344a2"]},{"id":"ITEM-2","itemData":{"DOI":"10.1016/j.ejon.2004.11.002","ISBN":"1462-3889","ISSN":"15322122","PMID":"16298549","abstract":"The aim of this study was to explore the differences in the representation of fatigue between cancer patients and healthy subjects; identify the concepts, dimensions and terminology of fatigue specific to patients with cancer-related fatigue (CRF) and healthy persons; examine some of the strategies used in illness and in health to overcome fatigue. A qualitative research design, using grounded theory was used. Twenty-four cancer patients were recruited in outpatients or the wards of a cancer institute and 24 healthy subjects among the hospital personnel or the investigator's entourage. Data were collected through individual audio-taped, open-ended interviews. The transcripts of the interviews were reviewed, and the participants' responses analysed thematically and grouped into major categories and sub-categories. This study demonstrated differences in the intensity, variability, duration and temporality of fatigue between patients and healthy subjects. Analysis resulted in the categorisation of fatigue into three major dimensions, physical, affective and cognitive, common to both patients and healthy subjects, although the frequency and occurrence of themes within these categories differed slightly in the two groups. A fourth category, distress, was identified in the patient group. The linguistic descriptions of fatigue confirmed the differing perceptions of fatigue between patients and healthy individuals and a heightened concern for the negative aspects of fatigue and suffering among patients. A four-step conceptual model for fatigue was developed explaining the different stages in individual responses to fatigue. © 2004 Elsevier Ltd. All rights reserved.","author":[{"dropping-particle":"","family":"Gledhill","given":"Jane","non-dropping-particle":"","parse-names":false,"suffix":""}],"container-title":"European Journal of Oncology Nursing","id":"ITEM-2","issue":"4","issued":{"date-parts":[["2005"]]},"page":"294-312","title":"A qualitative study of the characteristics and representation of fatigue in a French speaking population of cancer patients and healthy subjects","type":"article-journal","volume":"9"},"uris":["http://www.mendeley.com/documents/?uuid=7cd12eb1-b88d-34d7-add5-c95ca8cd8cbf"]}],"mendeley":{"formattedCitation":"(38,39)","plainTextFormattedCitation":"(38,39)","previouslyFormattedCitation":"(38,39)"},"properties":{"noteIndex":0},"schema":"https://github.com/citation-style-language/schema/raw/master/csl-citation.json"}</w:instrText>
            </w:r>
            <w:r>
              <w:fldChar w:fldCharType="separate"/>
            </w:r>
            <w:r w:rsidRPr="00780B48">
              <w:rPr>
                <w:noProof/>
              </w:rPr>
              <w:t>(38,39)</w:t>
            </w:r>
            <w:r>
              <w:fldChar w:fldCharType="end"/>
            </w:r>
            <w:r w:rsidRPr="00467697">
              <w:rPr>
                <w:i/>
              </w:rPr>
              <w:t>, praying</w:t>
            </w:r>
            <w:r>
              <w:rPr>
                <w:i/>
              </w:rPr>
              <w:t xml:space="preserve"> </w:t>
            </w:r>
            <w:r>
              <w:fldChar w:fldCharType="begin" w:fldLock="1"/>
            </w:r>
            <w:r>
              <w:instrText>ADDIN CSL_CITATION {"citationItems":[{"id":"ITEM-1","itemData":{"abstract":"PURPOSE: The purpose of this naturalistic inquiry was to under-stand, from the patient's perspective, the differences between cancer-related fatigue (CRF) and \" typical \" fatigue and to describe its impact on their lives. DESCRIPTION OF STUDY: The sample consisted of 17 adult patients with cancer who agreed to participate, yielding 23 in-depth audio-taped interviews. Participants included inpatients and outpatients from a dedicated cancer center and a Veterans Affairs Hospital. Symbolic interactionism was the framework used for the interviews to understand how individuals and groups construct and discover the meaning of events. Transcribed data were coded by distress category to classify the textual information and to reduce the text to more relevant and manageable bits of data. Five to 10 repre-sentative excerpts from each coding category were chosen and were coded independently by a second coder to evaluate interco-der reliability. RESULTS: CRF was found to be more rapid in onset, more energy draining, more intense, longer lasting, more severe, and more unrelenting when compared with \" typical \" fatigue. CRF caused distress in the physical, social, spiritual, psychological, and cogni-tive domains of the participants' lives. All participants agreed that CRF was different than the typical fatigue of everyday life. CLINICAL IMPLICATIONS: This study's findings indicate that because of this different fatigue, CRF, participants did not just experience the symptom, but they suffered with it. The current oncology literature and texts do not portray the morbidity of the CRF experience as described by the participants in this study. These data can be used as part of an experiential teaching guide to assist healthcare stu-dents and practitioners in understanding the CRF experience. This increased awareness will afford clinicians a better foundation for implementing management strategies. A CRF distress instrument is in development based on these data.","author":[{"dropping-particle":"","family":"Holley","given":"Sandra","non-dropping-particle":"","parse-names":false,"suffix":""}],"container-title":"Cancer Practice","id":"ITEM-1","issue":"2","issued":{"date-parts":[["2000"]]},"page":"87-95","title":"Cancer-Related Fatigue. Suffering a Different Fatigue","type":"article-journal","volume":"8"},"uris":["http://www.mendeley.com/documents/?uuid=291536f1-04dc-3d27-8caf-72855cbfee75"]}],"mendeley":{"formattedCitation":"(30)","plainTextFormattedCitation":"(30)","previouslyFormattedCitation":"(30)"},"properties":{"noteIndex":0},"schema":"https://github.com/citation-style-language/schema/raw/master/csl-citation.json"}</w:instrText>
            </w:r>
            <w:r>
              <w:fldChar w:fldCharType="separate"/>
            </w:r>
            <w:r w:rsidRPr="00780B48">
              <w:rPr>
                <w:noProof/>
              </w:rPr>
              <w:t>(30)</w:t>
            </w:r>
            <w:r>
              <w:fldChar w:fldCharType="end"/>
            </w:r>
            <w:r w:rsidRPr="00467697">
              <w:rPr>
                <w:i/>
              </w:rPr>
              <w:t>, working</w:t>
            </w:r>
            <w:r>
              <w:rPr>
                <w:i/>
              </w:rPr>
              <w:t xml:space="preserve"> </w:t>
            </w:r>
            <w:r>
              <w:fldChar w:fldCharType="begin" w:fldLock="1"/>
            </w:r>
            <w:r>
              <w:instrText>ADDIN CSL_CITATION {"citationItems":[{"id":"ITEM-1","itemData":{"abstract":"PURPOSE: The purpose of this naturalistic inquiry was to under-stand, from the patient's perspective, the differences between cancer-related fatigue (CRF) and \" typical \" fatigue and to describe its impact on their lives. DESCRIPTION OF STUDY: The sample consisted of 17 adult patients with cancer who agreed to participate, yielding 23 in-depth audio-taped interviews. Participants included inpatients and outpatients from a dedicated cancer center and a Veterans Affairs Hospital. Symbolic interactionism was the framework used for the interviews to understand how individuals and groups construct and discover the meaning of events. Transcribed data were coded by distress category to classify the textual information and to reduce the text to more relevant and manageable bits of data. Five to 10 repre-sentative excerpts from each coding category were chosen and were coded independently by a second coder to evaluate interco-der reliability. RESULTS: CRF was found to be more rapid in onset, more energy draining, more intense, longer lasting, more severe, and more unrelenting when compared with \" typical \" fatigue. CRF caused distress in the physical, social, spiritual, psychological, and cogni-tive domains of the participants' lives. All participants agreed that CRF was different than the typical fatigue of everyday life. CLINICAL IMPLICATIONS: This study's findings indicate that because of this different fatigue, CRF, participants did not just experience the symptom, but they suffered with it. The current oncology literature and texts do not portray the morbidity of the CRF experience as described by the participants in this study. These data can be used as part of an experiential teaching guide to assist healthcare stu-dents and practitioners in understanding the CRF experience. This increased awareness will afford clinicians a better foundation for implementing management strategies. A CRF distress instrument is in development based on these data.","author":[{"dropping-particle":"","family":"Holley","given":"Sandra","non-dropping-particle":"","parse-names":false,"suffix":""}],"container-title":"Cancer Practice","id":"ITEM-1","issue":"2","issued":{"date-parts":[["2000"]]},"page":"87-95","title":"Cancer-Related Fatigue. Suffering a Different Fatigue","type":"article-journal","volume":"8"},"uris":["http://www.mendeley.com/documents/?uuid=291536f1-04dc-3d27-8caf-72855cbfee75"]},{"id":"ITEM-2","itemData":{"DOI":"10.1016/S1462-3889(03)00003-","ISBN":"1462-3889 (Print)\\r1462-3889 (Linking)","PMID":"12849563","abstract":"Cancer-related fatigue is a symptom with great implications for the quality of life of those that experience it. It is regarded as one of the most distressing symptoms that people with cancer develop. Its aetiology is complex, and although the mechanisms underlying fatigue have not been fully clarified it is evident that it is exacerbated by treatments intended to cure or palliate the disease. Patients at risk of cancer-related fatigue need access to information that will enable them to manage it effectively. There are a growing number of materials available to patients in different European countries on this topic, but it is unclear how useful patients find these. This study was undertaken to explore this through conducting focus groups with patients in the United Kingdom and Switzerland. One focus group was conducted in each country. Findings from these determined that individuals voiced common concerns: fatigue had not been addressed in the clinical setting - individuals surmised why this occurred; participants had not accessed materials on cancer-related fatigue previously; they made recommendations for future resources for patients. However, what was evident was that unless patients can access materials on this topic, their quality becomes purely an academic issue.","author":[{"dropping-particle":"","family":"Ream","given":"E","non-dropping-particle":"","parse-names":false,"suffix":""},{"dropping-particle":"","family":"Browne","given":"N","non-dropping-particle":"","parse-names":false,"suffix":""},{"dropping-particle":"","family":"Glaus","given":"A","non-dropping-particle":"","parse-names":false,"suffix":""},{"dropping-particle":"","family":"Knipping","given":"C","non-dropping-particle":"","parse-names":false,"suffix":""},{"dropping-particle":"","family":"Frei","given":"I A","non-dropping-particle":"","parse-names":false,"suffix":""}],"container-title":"Eur J Oncol Nurs","id":"ITEM-2","issue":"2","issued":{"date-parts":[["2003"]]},"page":"99-109","title":"Quality and efficacy of educational materials on cancer-related fatigue: views of patients from two European countries","type":"article-journal","volume":"7"},"uris":["http://www.mendeley.com/documents/?uuid=5dec83dc-0130-43f4-93b6-ce5681a9b08a"]},{"id":"ITEM-3","itemData":{"DOI":"10.1111/j.1365-2354.2007.00863.x","ISBN":"0961-5423","ISSN":"09615423","PMID":"19016835","abstract":"This article analyses the experience of former cancer patients who, many years after the treatment of their illness, suffer from 'extreme persistent fatigue'. The aim is to demonstrate how this symptom can be experienced as problematic and to detail coping strategies that individuals use in order to live with it. This qualitative exploratory study took place in the Netherlands and was based on semi-structured interviews with 12 former cancer patients suffering from extreme fatigue 7-10 years after their illness was treated. The aim of the informants is to achieve a medical diagnosis of cancer-related fatigue, which increases their chances of receiving care and understanding, and thus gives a social and medical legitimacy to their suffering. The search for legitimacy appeared to be especially evident in the demands for disability allowances. Counselling and care in cancer patients should be more focused on the prevention of persistent fatigue during and after cancer diagnosis and treatments.","author":[{"dropping-particle":"","family":"Rosman","given":"S.","non-dropping-particle":"","parse-names":false,"suffix":""}],"container-title":"European Journal of Cancer Care","id":"ITEM-3","issue":"1","issued":{"date-parts":[["2009"]]},"page":"28-36","title":"'Recovered from cancer but still ill': Strategies used to legitimise extreme persistent fatigue in disease-free cancer patients","type":"article-journal","volume":"18"},"uris":["http://www.mendeley.com/documents/?uuid=326b4fb5-8516-45db-8d4e-47fd2b8c4ad9"]}],"mendeley":{"formattedCitation":"(30,32,42)","plainTextFormattedCitation":"(30,32,42)","previouslyFormattedCitation":"(30,32,42)"},"properties":{"noteIndex":0},"schema":"https://github.com/citation-style-language/schema/raw/master/csl-citation.json"}</w:instrText>
            </w:r>
            <w:r>
              <w:fldChar w:fldCharType="separate"/>
            </w:r>
            <w:r w:rsidRPr="00780B48">
              <w:rPr>
                <w:noProof/>
              </w:rPr>
              <w:t>(30,32,42)</w:t>
            </w:r>
            <w:r>
              <w:fldChar w:fldCharType="end"/>
            </w:r>
            <w:r w:rsidRPr="00467697">
              <w:rPr>
                <w:i/>
              </w:rPr>
              <w:t xml:space="preserve">, and socialising </w:t>
            </w:r>
            <w:r>
              <w:fldChar w:fldCharType="begin" w:fldLock="1"/>
            </w:r>
            <w:r>
              <w:instrText>ADDIN CSL_CITATION {"citationItems":[{"id":"ITEM-1","itemData":{"DOI":"10.1080/08964289.2017.1399100","ISSN":"0896-4289 (Print)","PMID":"29095129","abstract":"The study explored the experience of fatigue, its effects and ways of coping with fatigue and the role of family and social support among breast cancer patients. In-depth, semi-structured interviews were conducted with 13 breast cancer patients stages I-III, aged 34-67, who were up to one year after the termination of chemotherapy. Two main themes emerged: \"Being imprisoned in the body of an 80-year-old,\" focuses the fatigue experienced by younger and older women, during and post treatment, including the different patterns of fatigue and the various means of coping with fatigue; The \"Family's bear-hug\" exemplifies the role of the environment in coping with the experience of fatigue and the complexities entailed in receiving support from family and friends. The study provides a comprehensive picture of fatigue in its various contexts during and post-treatment and its impact on family relations and quality of life among younger and older breast cancer patients.","author":[{"dropping-particle":"","family":"Levkovich","given":"Inbar","non-dropping-particle":"","parse-names":false,"suffix":""},{"dropping-particle":"","family":"Cohen","given":"Miri","non-dropping-particle":"","parse-names":false,"suffix":""},{"dropping-particle":"","family":"Karkabi","given":"Khaled","non-dropping-particle":"","parse-names":false,"suffix":""}],"container-title":"Behavioral medicine (Washington, D.C.)","id":"ITEM-1","issued":{"date-parts":[["2017","11"]]},"language":"eng","page":"1-12","publisher-place":"United States","title":"The Experience of Fatigue in Breast Cancer Patients 1-12 Month Post-Chemotherapy: A Qualitative Study.","type":"article-journal"},"uris":["http://www.mendeley.com/documents/?uuid=afa5b157-3ec0-488d-a8f6-36412a888219"]},{"id":"ITEM-2","itemData":{"abstract":"PURPOSE: The purpose of this naturalistic inquiry was to under-stand, from the patient's perspective, the differences between cancer-related fatigue (CRF) and \" typical \" fatigue and to describe its impact on their lives. DESCRIPTION OF STUDY: The sample consisted of 17 adult patients with cancer who agreed to participate, yielding 23 in-depth audio-taped interviews. Participants included inpatients and outpatients from a dedicated cancer center and a Veterans Affairs Hospital. Symbolic interactionism was the framework used for the interviews to understand how individuals and groups construct and discover the meaning of events. Transcribed data were coded by distress category to classify the textual information and to reduce the text to more relevant and manageable bits of data. Five to 10 repre-sentative excerpts from each coding category were chosen and were coded independently by a second coder to evaluate interco-der reliability. RESULTS: CRF was found to be more rapid in onset, more energy draining, more intense, longer lasting, more severe, and more unrelenting when compared with \" typical \" fatigue. CRF caused distress in the physical, social, spiritual, psychological, and cogni-tive domains of the participants' lives. All participants agreed that CRF was different than the typical fatigue of everyday life. CLINICAL IMPLICATIONS: This study's findings indicate that because of this different fatigue, CRF, participants did not just experience the symptom, but they suffered with it. The current oncology literature and texts do not portray the morbidity of the CRF experience as described by the participants in this study. These data can be used as part of an experiential teaching guide to assist healthcare stu-dents and practitioners in understanding the CRF experience. This increased awareness will afford clinicians a better foundation for implementing management strategies. A CRF distress instrument is in development based on these data.","author":[{"dropping-particle":"","family":"Holley","given":"Sandra","non-dropping-particle":"","parse-names":false,"suffix":""}],"container-title":"Cancer Practice","id":"ITEM-2","issue":"2","issued":{"date-parts":[["2000"]]},"page":"87-95","title":"Cancer-Related Fatigue. Suffering a Different Fatigue","type":"article-journal","volume":"8"},"uris":["http://www.mendeley.com/documents/?uuid=291536f1-04dc-3d27-8caf-72855cbfee75"]},{"id":"ITEM-3","itemData":{"DOI":"10.1188/12.CJON.E26-E32","ISBN":"1538-067X (Electronic)\\n1092-1095 (Linking)","ISSN":"10921095","PMID":"22297018","abstract":"The purpose of this study was to describe patients' perceptions of the causes, relief, related symptoms, meaning, and suffering secondary to cancer-related fatigue (CRF). In total, 252 patients with breast, lung, colon, and prostate cancers were enrolled in a quasiexperimental study to test the effects of a clinical intervention on reducing barriers to symptom management in ambulatory care. Analysis of data reported in this article was derived from the Piper Fatigue Scale-Revised. Using qualitative research methods and content analysis, written statements related to the impact of CRF were coded using the following themes: patients' perceptions of CRF, causes, relief, related symptoms, meaning, and suffering. Comments were categorized and reviewed for content. Overall, CRF had a significant impact on physical, psychological, social, and spiritual well-being. CRF limited the ability of participants to function, socialize, and participate in enjoyable activities. Emotional issues as a result of CRF were common. The negative impact of CRF on patients' overall well-being alters the meaning and suffering related to the cancer experience. The assessment of personal meaning and suffering related to CRF is an important component of the multidimensional assessment of CRF and will enable nurses to better understand the suffering related to CRF.","author":[{"dropping-particle":"","family":"Borneman","given":"Tami","non-dropping-particle":"","parse-names":false,"suffix":""},{"dropping-particle":"","family":"Piper","given":"Barbara Fliegel","non-dropping-particle":"","parse-names":false,"suffix":""},{"dropping-particle":"","family":"Koczywas","given":"Marianna","non-dropping-particle":"","parse-names":false,"suffix":""},{"dropping-particle":"","family":"Munevar","given":"Carla M.","non-dropping-particle":"","parse-names":false,"suffix":""},{"dropping-particle":"","family":"Sun","given":"Virginia","non-dropping-particle":"","parse-names":false,"suffix":""},{"dropping-particle":"","family":"Uman","given":"Gwen C.","non-dropping-particle":"","parse-names":false,"suffix":""},{"dropping-particle":"","family":"Ferrell","given":"Betty R.","non-dropping-particle":"","parse-names":false,"suffix":""}],"container-title":"Clinical Journal of Oncology Nursing","id":"ITEM-3","issue":"1","issued":{"date-parts":[["2012"]]},"title":"A qualitative analysis of cancer-related fatigue in ambulatory oncology","type":"article-journal","volume":"16"},"uris":["http://www.mendeley.com/documents/?uuid=69395290-45bf-3796-851d-4528aee01f50"]},{"id":"ITEM-4","itemData":{"DOI":"10.1097/NCC.0000000000000460","ISBN":"0162-220X","ISSN":"15389804","PMID":"27941353","abstract":"BACKGROUND: Postcancer fatigue (PCF) is a form of chronic fatigue that is very common and can persist for years among disease-free cancer survivors. Despite this, PCF remains underreported and often goes untreated. OBJECTIVE: The aim of this study is to explore PCF from the perspective of cancer survivors via online blogs, with a focus on their experiences and personal explanations of PCF. METHODS: An online search identified 15 recent blogs written by cancer survivors who specifically discussed their PCF. Thematic analysis was used to analyze blog content. RESULTS: Bloggers explained PCF as a severe and unpredictable symptom in their lives. They identified anxiety, emotional trauma, and cancer side effects to be the key causal factors of their PCF. Coping strategies adopted by bloggers included diet, exercise, acceptance and reducing workload to manage their fatigue. CONCLUSIONS: Online blogs are a rich source of qualitative data that can give unique insight into issues faced by cancer survivors. Bloggers' accounts confirmed that PCF is a complex issue that can be a significant source of frustration in their everyday lives. This study highlighted that bloggers with PCF appear to have some coping strategies and understanding of PCF, yet these are not always consistent with current medical and psychological knowledge. IMPLICATIONS FOR PRACTICE: This study has demonstrated that blogs can offer valuable information to existing knowledge of cancer survivors' experiences and explanations of PCF. The findings may assist healthcare professionals with educating patients about PCF and with increasing the legitimacy, awareness, and understanding of PCF.","author":[{"dropping-particle":"","family":"Watson","given":"Amy","non-dropping-particle":"","parse-names":false,"suffix":""},{"dropping-particle":"","family":"Kessel","given":"Kirsten","non-dropping-particle":"van","parse-names":false,"suffix":""}],"container-title":"Cancer Nursing","id":"ITEM-4","issue":"0","issued":{"date-parts":[["2016"]]},"page":"1-7","title":"Cancer Survivors’ Experiences and Explanations of Postcancer Fatigue: An Analysis of Online Blogs","type":"article-journal","volume":"00"},"uris":["http://www.mendeley.com/documents/?uuid=3d7e1c94-4eb7-44b3-9383-fa5a8a2dd851"]},{"id":"ITEM-5","itemData":{"DOI":"10.1016/S1462-3889(03)00003-","ISBN":"1462-3889 (Print)\\r1462-3889 (Linking)","PMID":"12849563","abstract":"Cancer-related fatigue is a symptom with great implications for the quality of life of those that experience it. It is regarded as one of the most distressing symptoms that people with cancer develop. Its aetiology is complex, and although the mechanisms underlying fatigue have not been fully clarified it is evident that it is exacerbated by treatments intended to cure or palliate the disease. Patients at risk of cancer-related fatigue need access to information that will enable them to manage it effectively. There are a growing number of materials available to patients in different European countries on this topic, but it is unclear how useful patients find these. This study was undertaken to explore this through conducting focus groups with patients in the United Kingdom and Switzerland. One focus group was conducted in each country. Findings from these determined that individuals voiced common concerns: fatigue had not been addressed in the clinical setting - individuals surmised why this occurred; participants had not accessed materials on cancer-related fatigue previously; they made recommendations for future resources for patients. However, what was evident was that unless patients can access materials on this topic, their quality becomes purely an academic issue.","author":[{"dropping-particle":"","family":"Ream","given":"E","non-dropping-particle":"","parse-names":false,"suffix":""},{"dropping-particle":"","family":"Browne","given":"N","non-dropping-particle":"","parse-names":false,"suffix":""},{"dropping-particle":"","family":"Glaus","given":"A","non-dropping-particle":"","parse-names":false,"suffix":""},{"dropping-particle":"","family":"Knipping","given":"C","non-dropping-particle":"","parse-names":false,"suffix":""},{"dropping-particle":"","family":"Frei","given":"I A","non-dropping-particle":"","parse-names":false,"suffix":""}],"container-title":"Eur J Oncol Nurs","id":"ITEM-5","issue":"2","issued":{"date-parts":[["2003"]]},"page":"99-109","title":"Quality and efficacy of educational materials on cancer-related fatigue: views of patients from two European countries","type":"article-journal","volume":"7"},"uris":["http://www.mendeley.com/documents/?uuid=5dec83dc-0130-43f4-93b6-ce5681a9b08a"]}],"mendeley":{"formattedCitation":"(19,30–32,47)","plainTextFormattedCitation":"(19,30–32,47)","previouslyFormattedCitation":"(19,30–32,47)"},"properties":{"noteIndex":0},"schema":"https://github.com/citation-style-language/schema/raw/master/csl-citation.json"}</w:instrText>
            </w:r>
            <w:r>
              <w:fldChar w:fldCharType="separate"/>
            </w:r>
            <w:r w:rsidRPr="00780B48">
              <w:rPr>
                <w:noProof/>
              </w:rPr>
              <w:t>(19,30–32,47)</w:t>
            </w:r>
            <w:r>
              <w:fldChar w:fldCharType="end"/>
            </w:r>
          </w:p>
        </w:tc>
      </w:tr>
      <w:tr w:rsidR="00E518F6" w:rsidRPr="00CE7135" w14:paraId="56613CFD" w14:textId="77777777" w:rsidTr="006E69AA">
        <w:tc>
          <w:tcPr>
            <w:tcW w:w="3498" w:type="dxa"/>
            <w:tcBorders>
              <w:top w:val="nil"/>
              <w:bottom w:val="nil"/>
            </w:tcBorders>
          </w:tcPr>
          <w:p w14:paraId="05C8A5C4" w14:textId="77777777" w:rsidR="00E518F6" w:rsidRPr="000B5EF4" w:rsidRDefault="00E518F6" w:rsidP="006E69AA">
            <w:pPr>
              <w:pStyle w:val="Geenafstand"/>
              <w:ind w:left="720"/>
              <w:rPr>
                <w:color w:val="000000"/>
                <w:sz w:val="21"/>
                <w:szCs w:val="21"/>
              </w:rPr>
            </w:pPr>
          </w:p>
        </w:tc>
        <w:tc>
          <w:tcPr>
            <w:tcW w:w="3498" w:type="dxa"/>
          </w:tcPr>
          <w:p w14:paraId="7D8BF7B0" w14:textId="77777777" w:rsidR="00E518F6" w:rsidRPr="000B5EF4" w:rsidRDefault="00E518F6" w:rsidP="006E69AA">
            <w:pPr>
              <w:pStyle w:val="Geenafstand"/>
              <w:rPr>
                <w:color w:val="000000"/>
                <w:sz w:val="21"/>
                <w:szCs w:val="21"/>
              </w:rPr>
            </w:pPr>
            <w:r w:rsidRPr="000B5EF4">
              <w:rPr>
                <w:color w:val="000000"/>
                <w:sz w:val="21"/>
                <w:szCs w:val="21"/>
              </w:rPr>
              <w:t>Isolation and not belonging</w:t>
            </w:r>
          </w:p>
        </w:tc>
        <w:tc>
          <w:tcPr>
            <w:tcW w:w="3499" w:type="dxa"/>
          </w:tcPr>
          <w:p w14:paraId="7DAA2791" w14:textId="77777777" w:rsidR="00E518F6" w:rsidRDefault="00E518F6" w:rsidP="006E69AA">
            <w:pPr>
              <w:rPr>
                <w:rFonts w:eastAsiaTheme="minorHAnsi"/>
                <w:lang w:eastAsia="en-US"/>
              </w:rPr>
            </w:pPr>
            <w:r>
              <w:rPr>
                <w:rFonts w:eastAsiaTheme="minorHAnsi"/>
                <w:lang w:eastAsia="en-US"/>
              </w:rPr>
              <w:t xml:space="preserve">Loneliness </w:t>
            </w:r>
            <w:r>
              <w:fldChar w:fldCharType="begin" w:fldLock="1"/>
            </w:r>
            <w:r>
              <w:instrText>ADDIN CSL_CITATION {"citationItems":[{"id":"ITEM-1","itemData":{"DOI":"10.1188/12.CJON.E26-E32","ISBN":"1538-067X (Electronic)\\n1092-1095 (Linking)","ISSN":"10921095","PMID":"22297018","abstract":"The purpose of this study was to describe patients' perceptions of the causes, relief, related symptoms, meaning, and suffering secondary to cancer-related fatigue (CRF). In total, 252 patients with breast, lung, colon, and prostate cancers were enrolled in a quasiexperimental study to test the effects of a clinical intervention on reducing barriers to symptom management in ambulatory care. Analysis of data reported in this article was derived from the Piper Fatigue Scale-Revised. Using qualitative research methods and content analysis, written statements related to the impact of CRF were coded using the following themes: patients' perceptions of CRF, causes, relief, related symptoms, meaning, and suffering. Comments were categorized and reviewed for content. Overall, CRF had a significant impact on physical, psychological, social, and spiritual well-being. CRF limited the ability of participants to function, socialize, and participate in enjoyable activities. Emotional issues as a result of CRF were common. The negative impact of CRF on patients' overall well-being alters the meaning and suffering related to the cancer experience. The assessment of personal meaning and suffering related to CRF is an important component of the multidimensional assessment of CRF and will enable nurses to better understand the suffering related to CRF.","author":[{"dropping-particle":"","family":"Borneman","given":"Tami","non-dropping-particle":"","parse-names":false,"suffix":""},{"dropping-particle":"","family":"Piper","given":"Barbara Fliegel","non-dropping-particle":"","parse-names":false,"suffix":""},{"dropping-particle":"","family":"Koczywas","given":"Marianna","non-dropping-particle":"","parse-names":false,"suffix":""},{"dropping-particle":"","family":"Munevar","given":"Carla M.","non-dropping-particle":"","parse-names":false,"suffix":""},{"dropping-particle":"","family":"Sun","given":"Virginia","non-dropping-particle":"","parse-names":false,"suffix":""},{"dropping-particle":"","family":"Uman","given":"Gwen C.","non-dropping-particle":"","parse-names":false,"suffix":""},{"dropping-particle":"","family":"Ferrell","given":"Betty R.","non-dropping-particle":"","parse-names":false,"suffix":""}],"container-title":"Clinical Journal of Oncology Nursing","id":"ITEM-1","issue":"1","issued":{"date-parts":[["2012"]]},"title":"A qualitative analysis of cancer-related fatigue in ambulatory oncology","type":"article-journal","volume":"16"},"uris":["http://www.mendeley.com/documents/?uuid=69395290-45bf-3796-851d-4528aee01f50"]},{"id":"ITEM-2","itemData":{"DOI":"10.1080/08870446.2013.839792","ISBN":"1476-8321 (Electronic)\\r0887-0446 (Linking)","ISSN":"08870446","PMID":"24070024","abstract":"OBJECTIVE: Cancer-related fatigue (CRF) is a potentially chronic condition that is inadequately discussed, diagnosed and treated. This study examined the factors that contribute to the absence of a discourse of CRF.\\n\\nMETHOD: A thematic discourse analysis was carried out on the 'additional comments' left by 73 fatigued cancer patients and survivors as part of a questionnaire study on CRF.\\n\\nRESULTS: The findings indicated that conflict between patients' own conceptualisations of CRF and those of family/friends and/or medical professionals hampers social and medical dialogue of CRF. Fatigue forms a part of patients' ongoing cancer identity even after cancer treatment has been completed; however, because of the dominance of wider social discourses on recovery from illness and cancer survivorship, others fail to recognise individual narratives of CRF when these deviate from or oppose such established discourses. Furthermore, the development of a discourse of CRF is actively obstructed because the enormity of cancer invalidates and overshadows patients' postcancer experiences.\\n\\nCONCLUSION: 'Additional comments' are a rich source of data that can give insight into issues facing patients. Beyond the lack of recognition, support and interventions available for CRF, broader discourses of health, illness and cancer hamper communication regarding this side effect.","author":[{"dropping-particle":"","family":"Pertl","given":"Maria M.","non-dropping-particle":"","parse-names":false,"suffix":""},{"dropping-particle":"","family":"Quigley","given":"Jean","non-dropping-particle":"","parse-names":false,"suffix":""},{"dropping-particle":"","family":"Hevey","given":"David","non-dropping-particle":"","parse-names":false,"suffix":""}],"container-title":"Psychology and Health","id":"ITEM-2","issue":"2","issued":{"date-parts":[["2014"]]},"page":"141-161","title":"'I'm not complaining because I'm alive': Barriers to the emergence of a discourse of cancer-related fatigue","type":"article-journal","volume":"29"},"uris":["http://www.mendeley.com/documents/?uuid=94f84834-cb39-305d-9f72-00ac7db5d054"]},{"id":"ITEM-3","itemData":{"DOI":"10.1016/j.ejon.2004.11.002","ISBN":"1462-3889","ISSN":"15322122","PMID":"16298549","abstract":"The aim of this study was to explore the differences in the representation of fatigue between cancer patients and healthy subjects; identify the concepts, dimensions and terminology of fatigue specific to patients with cancer-related fatigue (CRF) and healthy persons; examine some of the strategies used in illness and in health to overcome fatigue. A qualitative research design, using grounded theory was used. Twenty-four cancer patients were recruited in outpatients or the wards of a cancer institute and 24 healthy subjects among the hospital personnel or the investigator's entourage. Data were collected through individual audio-taped, open-ended interviews. The transcripts of the interviews were reviewed, and the participants' responses analysed thematically and grouped into major categories and sub-categories. This study demonstrated differences in the intensity, variability, duration and temporality of fatigue between patients and healthy subjects. Analysis resulted in the categorisation of fatigue into three major dimensions, physical, affective and cognitive, common to both patients and healthy subjects, although the frequency and occurrence of themes within these categories differed slightly in the two groups. A fourth category, distress, was identified in the patient group. The linguistic descriptions of fatigue confirmed the differing perceptions of fatigue between patients and healthy individuals and a heightened concern for the negative aspects of fatigue and suffering among patients. A four-step conceptual model for fatigue was developed explaining the different stages in individual responses to fatigue. © 2004 Elsevier Ltd. All rights reserved.","author":[{"dropping-particle":"","family":"Gledhill","given":"Jane","non-dropping-particle":"","parse-names":false,"suffix":""}],"container-title":"European Journal of Oncology Nursing","id":"ITEM-3","issue":"4","issued":{"date-parts":[["2005"]]},"page":"294-312","title":"A qualitative study of the characteristics and representation of fatigue in a French speaking population of cancer patients and healthy subjects","type":"article-journal","volume":"9"},"uris":["http://www.mendeley.com/documents/?uuid=7cd12eb1-b88d-34d7-add5-c95ca8cd8cbf"]}],"mendeley":{"formattedCitation":"(31,39,44)","plainTextFormattedCitation":"(31,39,44)","previouslyFormattedCitation":"(31,39,44)"},"properties":{"noteIndex":0},"schema":"https://github.com/citation-style-language/schema/raw/master/csl-citation.json"}</w:instrText>
            </w:r>
            <w:r>
              <w:fldChar w:fldCharType="separate"/>
            </w:r>
            <w:r w:rsidRPr="00780B48">
              <w:rPr>
                <w:noProof/>
              </w:rPr>
              <w:t>(31,39,44)</w:t>
            </w:r>
            <w:r>
              <w:fldChar w:fldCharType="end"/>
            </w:r>
          </w:p>
          <w:p w14:paraId="03BCD459" w14:textId="77777777" w:rsidR="00E518F6" w:rsidRPr="000B5EF4" w:rsidRDefault="00E518F6" w:rsidP="006E69AA">
            <w:pPr>
              <w:rPr>
                <w:rFonts w:eastAsiaTheme="minorHAnsi"/>
                <w:lang w:eastAsia="en-US"/>
              </w:rPr>
            </w:pPr>
            <w:r>
              <w:rPr>
                <w:rFonts w:eastAsiaTheme="minorHAnsi"/>
                <w:lang w:eastAsia="en-US"/>
              </w:rPr>
              <w:t>W</w:t>
            </w:r>
            <w:r w:rsidRPr="000B5EF4">
              <w:rPr>
                <w:rFonts w:eastAsiaTheme="minorHAnsi"/>
                <w:lang w:eastAsia="en-US"/>
              </w:rPr>
              <w:t>anted to be left alone and face fatigue by themselves</w:t>
            </w:r>
            <w:r>
              <w:rPr>
                <w:rFonts w:eastAsiaTheme="minorHAnsi"/>
                <w:lang w:eastAsia="en-US"/>
              </w:rPr>
              <w:t xml:space="preserve"> </w:t>
            </w:r>
            <w:r>
              <w:rPr>
                <w:color w:val="000000"/>
              </w:rPr>
              <w:fldChar w:fldCharType="begin" w:fldLock="1"/>
            </w:r>
            <w:r>
              <w:rPr>
                <w:color w:val="000000"/>
              </w:rPr>
              <w:instrText>ADDIN CSL_CITATION {"citationItems":[{"id":"ITEM-1","itemData":{"DOI":"10.1080/08964289.2017.1399100","ISSN":"0896-4289 (Print)","PMID":"29095129","abstract":"The study explored the experience of fatigue, its effects and ways of coping with fatigue and the role of family and social support among breast cancer patients. In-depth, semi-structured interviews were conducted with 13 breast cancer patients stages I-III, aged 34-67, who were up to one year after the termination of chemotherapy. Two main themes emerged: \"Being imprisoned in the body of an 80-year-old,\" focuses the fatigue experienced by younger and older women, during and post treatment, including the different patterns of fatigue and the various means of coping with fatigue; The \"Family's bear-hug\" exemplifies the role of the environment in coping with the experience of fatigue and the complexities entailed in receiving support from family and friends. The study provides a comprehensive picture of fatigue in its various contexts during and post-treatment and its impact on family relations and quality of life among younger and older breast cancer patients.","author":[{"dropping-particle":"","family":"Levkovich","given":"Inbar","non-dropping-particle":"","parse-names":false,"suffix":""},{"dropping-particle":"","family":"Cohen","given":"Miri","non-dropping-particle":"","parse-names":false,"suffix":""},{"dropping-particle":"","family":"Karkabi","given":"Khaled","non-dropping-particle":"","parse-names":false,"suffix":""}],"container-title":"Behavioral medicine (Washington, D.C.)","id":"ITEM-1","issued":{"date-parts":[["2017","11"]]},"language":"eng","page":"1-12","publisher-place":"United States","title":"The Experience of Fatigue in Breast Cancer Patients 1-12 Month Post-Chemotherapy: A Qualitative Study.","type":"article-journal"},"uris":["http://www.mendeley.com/documents/?uuid=afa5b157-3ec0-488d-a8f6-36412a888219"]},{"id":"ITEM-2","itemData":{"DOI":"10.1111/j.1365-2702.2009.03064.x","ISBN":"0962-1067","ISSN":"09621067","PMID":"20500330","abstract":"AIMS AND OBJECTIVES: This study explored the fatigue experiences in older Taiwanese women with breast cancer.\\n\\nBACKGROUND: Cancer is a common disease for older people, and breast cancer ranks second in occurrence among all cancers. Fatigue is the most frequently seen symptom, with more than 90% of cancer patients having such experiences. Fatigue may lead to functional dependence, affecting the care and quality of life for this older population.\\n\\nDESIGN: A qualitative design was used in this study.\\n\\nMETHODS: In-depth interviews were conducted with participants being treated at the oncology outpatient department in a teaching hospital in northern Taiwan. Data were collected from November 2006-March 2007.\\n\\nRESULTS: The study included 15 women, aged 65-82, with breast cancer. Analysis of the interviews revealed three themes: factors related to fatigue, interpretation of fatigue and ways to deal with fatigue. The factors related to fatigue arose from treatment, symptom distress and the impact of their emotions. Participants interpreted the fatigue as an inevitable normal reaction, and they were embarrassed to share its occurrence with others. Although fatigue made participants suffer, they found the ways to decrease the feeling of fatigue using psychological adjustments, practical changes and support systems.\\n\\nCONCLUSIONS: Facing the multilayered influences from treatments and ageing, older women with breast cancer considered fatigue as a physical and psychological expression. By raising the awareness of fatigue, nurses can help this older population manage or relieve fatigue by controlling symptoms, providing emotional support and making related resources available.\\n\\nRELEVANCE TO CLINICAL PRACTICE: The results of this study can enhance the sensitivity and evaluation abilities of nurses in dealing with the cancer-related fatigue in older women with breast cancer.","author":[{"dropping-particle":"","family":"Tsai","given":"Sung Ling","non-dropping-particle":"","parse-names":false,"suffix":""},{"dropping-particle":"","family":"Lin","given":"Hung Ru","non-dropping-particle":"","parse-names":false,"suffix":""},{"dropping-particle":"","family":"Chao","given":"Tsu Yi","non-dropping-particle":"","parse-names":false,"suffix":""},{"dropping-particle":"","family":"Lin","given":"Pay Fan","non-dropping-particle":"","parse-names":false,"suffix":""}],"container-title":"Journal of Clinical Nursing","id":"ITEM-2","issue":"5-6","issued":{"date-parts":[["2010"]]},"page":"867-875","title":"The fatigue experiences of older Taiwanese women with breast cancer","type":"article-journal","volume":"19"},"uris":["http://www.mendeley.com/documents/?uuid=1b1dc00e-8ab9-4864-aa9b-125d10eecbd4"]},{"id":"ITEM-3","itemData":{"DOI":"10.1080/08870446.2013.839792","ISBN":"1476-8321 (Electronic)\\r0887-0446 (Linking)","ISSN":"08870446","PMID":"24070024","abstract":"OBJECTIVE: Cancer-related fatigue (CRF) is a potentially chronic condition that is inadequately discussed, diagnosed and treated. This study examined the factors that contribute to the absence of a discourse of CRF.\\n\\nMETHOD: A thematic discourse analysis was carried out on the 'additional comments' left by 73 fatigued cancer patients and survivors as part of a questionnaire study on CRF.\\n\\nRESULTS: The findings indicated that conflict between patients' own conceptualisations of CRF and those of family/friends and/or medical professionals hampers social and medical dialogue of CRF. Fatigue forms a part of patients' ongoing cancer identity even after cancer treatment has been completed; however, because of the dominance of wider social discourses on recovery from illness and cancer survivorship, others fail to recognise individual narratives of CRF when these deviate from or oppose such established discourses. Furthermore, the development of a discourse of CRF is actively obstructed because the enormity of cancer invalidates and overshadows patients' postcancer experiences.\\n\\nCONCLUSION: 'Additional comments' are a rich source of data that can give insight into issues facing patients. Beyond the lack of recognition, support and interventions available for CRF, broader discourses of health, illness and cancer hamper communication regarding this side effect.","author":[{"dropping-particle":"","family":"Pertl","given":"Maria M.","non-dropping-particle":"","parse-names":false,"suffix":""},{"dropping-particle":"","family":"Quigley","given":"Jean","non-dropping-particle":"","parse-names":false,"suffix":""},{"dropping-particle":"","family":"Hevey","given":"David","non-dropping-particle":"","parse-names":false,"suffix":""}],"container-title":"Psychology and Health","id":"ITEM-3","issue":"2","issued":{"date-parts":[["2014"]]},"page":"141-161","title":"'I'm not complaining because I'm alive': Barriers to the emergence of a discourse of cancer-related fatigue","type":"article-journal","volume":"29"},"uris":["http://www.mendeley.com/documents/?uuid=94f84834-cb39-305d-9f72-00ac7db5d054"]}],"mendeley":{"formattedCitation":"(19,43,44)","plainTextFormattedCitation":"(19,43,44)","previouslyFormattedCitation":"(19,43,44)"},"properties":{"noteIndex":0},"schema":"https://github.com/citation-style-language/schema/raw/master/csl-citation.json"}</w:instrText>
            </w:r>
            <w:r>
              <w:rPr>
                <w:color w:val="000000"/>
              </w:rPr>
              <w:fldChar w:fldCharType="separate"/>
            </w:r>
            <w:r w:rsidRPr="00780B48">
              <w:rPr>
                <w:noProof/>
                <w:color w:val="000000"/>
              </w:rPr>
              <w:t>(19,43,44)</w:t>
            </w:r>
            <w:r>
              <w:rPr>
                <w:color w:val="000000"/>
              </w:rPr>
              <w:fldChar w:fldCharType="end"/>
            </w:r>
          </w:p>
        </w:tc>
        <w:tc>
          <w:tcPr>
            <w:tcW w:w="3499" w:type="dxa"/>
          </w:tcPr>
          <w:p w14:paraId="7E2B18BE" w14:textId="77777777" w:rsidR="00E518F6" w:rsidRPr="000B5EF4" w:rsidRDefault="00E518F6" w:rsidP="006E69AA">
            <w:r w:rsidRPr="000B5EF4">
              <w:rPr>
                <w:i/>
              </w:rPr>
              <w:t>“</w:t>
            </w:r>
            <w:r>
              <w:rPr>
                <w:i/>
              </w:rPr>
              <w:t>G</w:t>
            </w:r>
            <w:r w:rsidRPr="000B5EF4">
              <w:rPr>
                <w:i/>
              </w:rPr>
              <w:t>radual submersion”, “drowning</w:t>
            </w:r>
            <w:r w:rsidRPr="000B5EF4">
              <w:t xml:space="preserve">”, and </w:t>
            </w:r>
            <w:r w:rsidRPr="000B5EF4">
              <w:rPr>
                <w:i/>
              </w:rPr>
              <w:t xml:space="preserve">“rising water” </w:t>
            </w:r>
            <w:r>
              <w:rPr>
                <w:i/>
              </w:rPr>
              <w:fldChar w:fldCharType="begin" w:fldLock="1"/>
            </w:r>
            <w:r>
              <w:rPr>
                <w:i/>
              </w:rPr>
              <w:instrText>ADDIN CSL_CITATION {"citationItems":[{"id":"ITEM-1","itemData":{"DOI":"10.1016/j.ejon.2004.11.002","ISBN":"1462-3889","ISSN":"15322122","PMID":"16298549","abstract":"The aim of this study was to explore the differences in the representation of fatigue between cancer patients and healthy subjects; identify the concepts, dimensions and terminology of fatigue specific to patients with cancer-related fatigue (CRF) and healthy persons; examine some of the strategies used in illness and in health to overcome fatigue. A qualitative research design, using grounded theory was used. Twenty-four cancer patients were recruited in outpatients or the wards of a cancer institute and 24 healthy subjects among the hospital personnel or the investigator's entourage. Data were collected through individual audio-taped, open-ended interviews. The transcripts of the interviews were reviewed, and the participants' responses analysed thematically and grouped into major categories and sub-categories. This study demonstrated differences in the intensity, variability, duration and temporality of fatigue between patients and healthy subjects. Analysis resulted in the categorisation of fatigue into three major dimensions, physical, affective and cognitive, common to both patients and healthy subjects, although the frequency and occurrence of themes within these categories differed slightly in the two groups. A fourth category, distress, was identified in the patient group. The linguistic descriptions of fatigue confirmed the differing perceptions of fatigue between patients and healthy individuals and a heightened concern for the negative aspects of fatigue and suffering among patients. A four-step conceptual model for fatigue was developed explaining the different stages in individual responses to fatigue. © 2004 Elsevier Ltd. All rights reserved.","author":[{"dropping-particle":"","family":"Gledhill","given":"Jane","non-dropping-particle":"","parse-names":false,"suffix":""}],"container-title":"European Journal of Oncology Nursing","id":"ITEM-1","issue":"4","issued":{"date-parts":[["2005"]]},"page":"294-312","title":"A qualitative study of the characteristics and representation of fatigue in a French speaking population of cancer patients and healthy subjects","type":"article-journal","volume":"9"},"uris":["http://www.mendeley.com/documents/?uuid=7cd12eb1-b88d-34d7-add5-c95ca8cd8cbf"]}],"mendeley":{"formattedCitation":"(39)","plainTextFormattedCitation":"(39)","previouslyFormattedCitation":"(39)"},"properties":{"noteIndex":0},"schema":"https://github.com/citation-style-language/schema/raw/master/csl-citation.json"}</w:instrText>
            </w:r>
            <w:r>
              <w:rPr>
                <w:i/>
              </w:rPr>
              <w:fldChar w:fldCharType="separate"/>
            </w:r>
            <w:r w:rsidRPr="00780B48">
              <w:rPr>
                <w:noProof/>
              </w:rPr>
              <w:t>(39)</w:t>
            </w:r>
            <w:r>
              <w:rPr>
                <w:i/>
              </w:rPr>
              <w:fldChar w:fldCharType="end"/>
            </w:r>
          </w:p>
        </w:tc>
      </w:tr>
      <w:tr w:rsidR="00E518F6" w:rsidRPr="00CE7135" w14:paraId="60C46F90" w14:textId="77777777" w:rsidTr="006E69AA">
        <w:tc>
          <w:tcPr>
            <w:tcW w:w="3498" w:type="dxa"/>
            <w:tcBorders>
              <w:top w:val="nil"/>
              <w:bottom w:val="single" w:sz="4" w:space="0" w:color="auto"/>
            </w:tcBorders>
          </w:tcPr>
          <w:p w14:paraId="6B6D9B70" w14:textId="77777777" w:rsidR="00E518F6" w:rsidRPr="000B5EF4" w:rsidRDefault="00E518F6" w:rsidP="006E69AA">
            <w:pPr>
              <w:pStyle w:val="Geenafstand"/>
              <w:ind w:left="720"/>
              <w:rPr>
                <w:color w:val="000000"/>
                <w:sz w:val="21"/>
                <w:szCs w:val="21"/>
              </w:rPr>
            </w:pPr>
          </w:p>
        </w:tc>
        <w:tc>
          <w:tcPr>
            <w:tcW w:w="3498" w:type="dxa"/>
            <w:tcBorders>
              <w:bottom w:val="single" w:sz="4" w:space="0" w:color="auto"/>
            </w:tcBorders>
          </w:tcPr>
          <w:p w14:paraId="66F0F63F" w14:textId="77777777" w:rsidR="00E518F6" w:rsidRPr="000B5EF4" w:rsidRDefault="00E518F6" w:rsidP="006E69AA">
            <w:pPr>
              <w:pStyle w:val="Geenafstand"/>
              <w:rPr>
                <w:color w:val="000000"/>
                <w:sz w:val="21"/>
                <w:szCs w:val="21"/>
              </w:rPr>
            </w:pPr>
            <w:r w:rsidRPr="000B5EF4">
              <w:rPr>
                <w:color w:val="000000"/>
                <w:sz w:val="21"/>
                <w:szCs w:val="21"/>
              </w:rPr>
              <w:t>Loss motivation and interest</w:t>
            </w:r>
          </w:p>
        </w:tc>
        <w:tc>
          <w:tcPr>
            <w:tcW w:w="3499" w:type="dxa"/>
            <w:tcBorders>
              <w:bottom w:val="single" w:sz="4" w:space="0" w:color="auto"/>
            </w:tcBorders>
          </w:tcPr>
          <w:p w14:paraId="4523B1B8" w14:textId="77777777" w:rsidR="00E518F6" w:rsidRDefault="00E518F6" w:rsidP="006E69AA">
            <w:pPr>
              <w:rPr>
                <w:color w:val="000000"/>
              </w:rPr>
            </w:pPr>
            <w:r w:rsidRPr="000B5EF4">
              <w:rPr>
                <w:rFonts w:eastAsiaTheme="minorHAnsi"/>
                <w:lang w:eastAsia="en-US"/>
              </w:rPr>
              <w:t xml:space="preserve">Impact on motivation to do things </w:t>
            </w:r>
            <w:r>
              <w:rPr>
                <w:color w:val="000000"/>
              </w:rPr>
              <w:fldChar w:fldCharType="begin" w:fldLock="1"/>
            </w:r>
            <w:r>
              <w:rPr>
                <w:color w:val="000000"/>
              </w:rPr>
              <w:instrText>ADDIN CSL_CITATION {"citationItems":[{"id":"ITEM-1","itemData":{"abstract":"PURPOSE: The purpose of this naturalistic inquiry was to under-stand, from the patient's perspective, the differences between cancer-related fatigue (CRF) and \" typical \" fatigue and to describe its impact on their lives. DESCRIPTION OF STUDY: The sample consisted of 17 adult patients with cancer who agreed to participate, yielding 23 in-depth audio-taped interviews. Participants included inpatients and outpatients from a dedicated cancer center and a Veterans Affairs Hospital. Symbolic interactionism was the framework used for the interviews to understand how individuals and groups construct and discover the meaning of events. Transcribed data were coded by distress category to classify the textual information and to reduce the text to more relevant and manageable bits of data. Five to 10 repre-sentative excerpts from each coding category were chosen and were coded independently by a second coder to evaluate interco-der reliability. RESULTS: CRF was found to be more rapid in onset, more energy draining, more intense, longer lasting, more severe, and more unrelenting when compared with \" typical \" fatigue. CRF caused distress in the physical, social, spiritual, psychological, and cogni-tive domains of the participants' lives. All participants agreed that CRF was different than the typical fatigue of everyday life. CLINICAL IMPLICATIONS: This study's findings indicate that because of this different fatigue, CRF, participants did not just experience the symptom, but they suffered with it. The current oncology literature and texts do not portray the morbidity of the CRF experience as described by the participants in this study. These data can be used as part of an experiential teaching guide to assist healthcare stu-dents and practitioners in understanding the CRF experience. This increased awareness will afford clinicians a better foundation for implementing management strategies. A CRF distress instrument is in development based on these data.","author":[{"dropping-particle":"","family":"Holley","given":"Sandra","non-dropping-particle":"","parse-names":false,"suffix":""}],"container-title":"Cancer Practice","id":"ITEM-1","issue":"2","issued":{"date-parts":[["2000"]]},"page":"87-95","title":"Cancer-Related Fatigue. Suffering a Different Fatigue","type":"article-journal","volume":"8"},"uris":["http://www.mendeley.com/documents/?uuid=291536f1-04dc-3d27-8caf-72855cbfee75"]},{"id":"ITEM-2","itemData":{"DOI":"10.1016/s0020-7489(96)00032-6","ISSN":"00207489","abstract":"Fatigue is frequently experienced by patients with chronic illnesses, and especially by patients with cancer and chronic obstructive airways disease. However, there is a paucity of qualitative research into the experiences of fatigued individuals and, consequently, definitions of fatigue have, to date, been based solely on observation and conjecture. The purpose of this study was to capture a detailed description of the fatigue experienced by individuals with cancer and chronic obstructive airways disease. A phenomenological research design was adopted. The findings presented in this paper depict fatigue as a complex phenomenon. The paper describes the physical and mental sensations embodied in fatigue, the impact of fatigue on everyday functioning, the emotional feelings evoked by fatigue and the impact of fatigue on perceived control. These findings have relevance for clinical nursing and future research.","author":[{"dropping-particle":"","family":"Ream","given":"Emma","non-dropping-particle":"","parse-names":false,"suffix":""},{"dropping-particle":"","family":"Richardson","given":"Alison","non-dropping-particle":"","parse-names":false,"suffix":""}],"container-title":"International Journal of Nursing Studies","id":"ITEM-2","issue":"1","issued":{"date-parts":[["2002"]]},"page":"44-53","title":"Fatigue in patients with cancer and chronic obstructive airways disease: a phenomenological enquiry","type":"article-journal","volume":"34"},"uris":["http://www.mendeley.com/documents/?uuid=8b1c6f03-106f-378c-956a-a5abec3344a2"]},{"id":"ITEM-3","itemData":{"DOI":"10.1016/j.ejon.2004.11.002","ISBN":"1462-3889","ISSN":"15322122","PMID":"16298549","abstract":"The aim of this study was to explore the differences in the representation of fatigue between cancer patients and healthy subjects; identify the concepts, dimensions and terminology of fatigue specific to patients with cancer-related fatigue (CRF) and healthy persons; examine some of the strategies used in illness and in health to overcome fatigue. A qualitative research design, using grounded theory was used. Twenty-four cancer patients were recruited in outpatients or the wards of a cancer institute and 24 healthy subjects among the hospital personnel or the investigator's entourage. Data were collected through individual audio-taped, open-ended interviews. The transcripts of the interviews were reviewed, and the participants' responses analysed thematically and grouped into major categories and sub-categories. This study demonstrated differences in the intensity, variability, duration and temporality of fatigue between patients and healthy subjects. Analysis resulted in the categorisation of fatigue into three major dimensions, physical, affective and cognitive, common to both patients and healthy subjects, although the frequency and occurrence of themes within these categories differed slightly in the two groups. A fourth category, distress, was identified in the patient group. The linguistic descriptions of fatigue confirmed the differing perceptions of fatigue between patients and healthy individuals and a heightened concern for the negative aspects of fatigue and suffering among patients. A four-step conceptual model for fatigue was developed explaining the different stages in individual responses to fatigue. © 2004 Elsevier Ltd. All rights reserved.","author":[{"dropping-particle":"","family":"Gledhill","given":"Jane","non-dropping-particle":"","parse-names":false,"suffix":""}],"container-title":"European Journal of Oncology Nursing","id":"ITEM-3","issue":"4","issued":{"date-parts":[["2005"]]},"page":"294-312","title":"A qualitative study of the characteristics and representation of fatigue in a French speaking population of cancer patients and healthy subjects","type":"article-journal","volume":"9"},"uris":["http://www.mendeley.com/documents/?uuid=7cd12eb1-b88d-34d7-add5-c95ca8cd8cbf"]},{"id":"ITEM-4","itemData":{"DOI":"10.1016/j.jpainsymman.2006.10.014","ISBN":"0885-3924","ISSN":"08853924","PMID":"17544246","abstract":"Cancer-related fatigue (CRF) is a common and disabling symptom complex reported by survivors. This study aimed to better understand the manifestations of CRF in women treated for breast cancer, and to compare them with those of women diagnosed with chronic fatigue syndrome (CFS). Women with CRF persisting 6 months after treatment for early stage breast cancer, and women with CFS participated in separate, audiotaped focus groups. Transcripts of the sessions were analyzed using the NUD*IST software, and interpreted using grounded theory. Twenty-eight women participated, 16 with CRF and 12 with CFS. Analysis of transcripts from both groups revealed a similar core set of symptoms, featuring fatigue, neurocognitive difficulties, and mood disturbances. Women with CFS reported additional symptoms including musculoskeletal pain and influenza-like manifestations. Both groups suffered disabling behavioral consequences of the symptom complex. Qualitatively, CRF appears closely related to CFS. These findings raise the emergent hypothesis of a conserved neurobehavioral symptom complex, which results from diverse triggering insults. © 2007 U.S. Cancer Pain Relief Committee.","author":[{"dropping-particle":"","family":"Bennett","given":"Barbara","non-dropping-particle":"","parse-names":false,"suffix":""},{"dropping-particle":"","family":"Goldstein","given":"David","non-dropping-particle":"","parse-names":false,"suffix":""},{"dropping-particle":"","family":"Friedlander","given":"Michael","non-dropping-particle":"","parse-names":false,"suffix":""},{"dropping-particle":"","family":"Hickie","given":"Ian","non-dropping-particle":"","parse-names":false,"suffix":""},{"dropping-particle":"","family":"Lloyd","given":"Andrew","non-dropping-particle":"","parse-names":false,"suffix":""}],"container-title":"Journal of Pain and Symptom Management","id":"ITEM-4","issue":"2","issued":{"date-parts":[["2007"]]},"page":"126-135","title":"The Experience of Cancer-Related Fatigue and Chronic Fatigue Syndrome: A Qualitative and Comparative Study","type":"article-journal","volume":"34"},"uris":["http://www.mendeley.com/documents/?uuid=f60fb912-4194-3baa-9d5c-fd1b2ff20ab6"]}],"mendeley":{"formattedCitation":"(30,38,39,41)","plainTextFormattedCitation":"(30,38,39,41)","previouslyFormattedCitation":"(30,38,39,41)"},"properties":{"noteIndex":0},"schema":"https://github.com/citation-style-language/schema/raw/master/csl-citation.json"}</w:instrText>
            </w:r>
            <w:r>
              <w:rPr>
                <w:color w:val="000000"/>
              </w:rPr>
              <w:fldChar w:fldCharType="separate"/>
            </w:r>
            <w:r w:rsidRPr="00780B48">
              <w:rPr>
                <w:noProof/>
                <w:color w:val="000000"/>
              </w:rPr>
              <w:t>(30,38,39,41)</w:t>
            </w:r>
            <w:r>
              <w:rPr>
                <w:color w:val="000000"/>
              </w:rPr>
              <w:fldChar w:fldCharType="end"/>
            </w:r>
          </w:p>
          <w:p w14:paraId="0565A9BA" w14:textId="462B4EF5" w:rsidR="00E518F6" w:rsidRPr="000B5EF4" w:rsidRDefault="00E518F6" w:rsidP="006E69AA">
            <w:pPr>
              <w:rPr>
                <w:rFonts w:eastAsiaTheme="minorHAnsi"/>
                <w:lang w:eastAsia="en-US"/>
              </w:rPr>
            </w:pPr>
            <w:r>
              <w:rPr>
                <w:rFonts w:eastAsiaTheme="minorHAnsi"/>
                <w:lang w:eastAsia="en-US"/>
              </w:rPr>
              <w:t>L</w:t>
            </w:r>
            <w:r w:rsidRPr="000B5EF4">
              <w:rPr>
                <w:rFonts w:eastAsiaTheme="minorHAnsi"/>
                <w:lang w:eastAsia="en-US"/>
              </w:rPr>
              <w:t>oss of interest in enjoyable things and</w:t>
            </w:r>
            <w:r w:rsidR="00D45489">
              <w:rPr>
                <w:rFonts w:eastAsiaTheme="minorHAnsi"/>
                <w:lang w:eastAsia="en-US"/>
              </w:rPr>
              <w:t xml:space="preserve"> in</w:t>
            </w:r>
            <w:r w:rsidRPr="000B5EF4">
              <w:rPr>
                <w:rFonts w:eastAsiaTheme="minorHAnsi"/>
                <w:lang w:eastAsia="en-US"/>
              </w:rPr>
              <w:t xml:space="preserve"> life in general</w:t>
            </w:r>
            <w:r>
              <w:rPr>
                <w:rFonts w:eastAsiaTheme="minorHAnsi"/>
                <w:lang w:eastAsia="en-US"/>
              </w:rPr>
              <w:t xml:space="preserve"> </w:t>
            </w:r>
            <w:r>
              <w:rPr>
                <w:color w:val="000000"/>
              </w:rPr>
              <w:fldChar w:fldCharType="begin" w:fldLock="1"/>
            </w:r>
            <w:r>
              <w:rPr>
                <w:color w:val="000000"/>
              </w:rPr>
              <w:instrText>ADDIN CSL_CITATION {"citationItems":[{"id":"ITEM-1","itemData":{"abstract":"PURPOSE: The purpose of this naturalistic inquiry was to under-stand, from the patient's perspective, the differences between cancer-related fatigue (CRF) and \" typical \" fatigue and to describe its impact on their lives. DESCRIPTION OF STUDY: The sample consisted of 17 adult patients with cancer who agreed to participate, yielding 23 in-depth audio-taped interviews. Participants included inpatients and outpatients from a dedicated cancer center and a Veterans Affairs Hospital. Symbolic interactionism was the framework used for the interviews to understand how individuals and groups construct and discover the meaning of events. Transcribed data were coded by distress category to classify the textual information and to reduce the text to more relevant and manageable bits of data. Five to 10 repre-sentative excerpts from each coding category were chosen and were coded independently by a second coder to evaluate interco-der reliability. RESULTS: CRF was found to be more rapid in onset, more energy draining, more intense, longer lasting, more severe, and more unrelenting when compared with \" typical \" fatigue. CRF caused distress in the physical, social, spiritual, psychological, and cogni-tive domains of the participants' lives. All participants agreed that CRF was different than the typical fatigue of everyday life. CLINICAL IMPLICATIONS: This study's findings indicate that because of this different fatigue, CRF, participants did not just experience the symptom, but they suffered with it. The current oncology literature and texts do not portray the morbidity of the CRF experience as described by the participants in this study. These data can be used as part of an experiential teaching guide to assist healthcare stu-dents and practitioners in understanding the CRF experience. This increased awareness will afford clinicians a better foundation for implementing management strategies. A CRF distress instrument is in development based on these data.","author":[{"dropping-particle":"","family":"Holley","given":"Sandra","non-dropping-particle":"","parse-names":false,"suffix":""}],"container-title":"Cancer Practice","id":"ITEM-1","issue":"2","issued":{"date-parts":[["2000"]]},"page":"87-95","title":"Cancer-Related Fatigue. Suffering a Different Fatigue","type":"article-journal","volume":"8"},"uris":["http://www.mendeley.com/documents/?uuid=291536f1-04dc-3d27-8caf-72855cbfee75"]},{"id":"ITEM-2","itemData":{"DOI":"10.1007/s00520-015-2902-7","ISBN":"1433-7339 (Electronic)\\r0941-4355 (Linking)","ISSN":"14337339","PMID":"26304157","abstract":"© 2015, Springer-Verlag Berlin Heidelberg. Purpose: Cancer-related fatigue (CRF) is a common symptom experienced by cancer survivors. Persistent fatigue can last years after cancer treatment. CRF’s origin is unknown, and there are no validated treatments. Cultural constructs (definitions, meaning, and explanations) may vary the presentation and treatment choices related to fatigue. Identifying and categorizing CRF terms and experiences among racial, ethnic, and non-English speaking groups may provide a fuller understanding of CRF to guide tailoring of interventions. We report on the cultural constructs of CRF as reported by American Indian cancer survivors. Methods: A study of Southwest American Indians collected qualitative data on cancer survivors’ experiences of fatigue. Focus groups (n = 132) at urban clinics and rural reservation sites in the Southwest collected qualitative data on cancer survivor experiences with fatigue. The sessions were audiotaped and transcribed verbatim. During analysis, common themes were coded and formed into categories following Grounded Theory analytical procedures. Relationships between categories were examined. Results: CRF was described by survivors as an entity that comes into the brain, “drains life” from the body, and creates long-lasting suffering, pain, and stigma. We review the cultural constructs of fatigue and CRF’ s relationship to “being out of balance.” Conclusions: There is a need for culturally appropriate education concerning fatigue, techniques for reducing fatigue, and support for American Indian cancer survivors and other vulnerable populations.","author":[{"dropping-particle":"","family":"Hodge","given":"Felicia Schanche","non-dropping-particle":"","parse-names":false,"suffix":""},{"dropping-particle":"","family":"Itty","given":"Tracy Line","non-dropping-particle":"","parse-names":false,"suffix":""},{"dropping-particle":"","family":"Cadogan","given":"Mary P.","non-dropping-particle":"","parse-names":false,"suffix":""},{"dropping-particle":"","family":"Martinez","given":"Fernando","non-dropping-particle":"","parse-names":false,"suffix":""},{"dropping-particle":"","family":"Pham","given":"Angelina","non-dropping-particle":"","parse-names":false,"suffix":""}],"container-title":"Supportive Care in Cancer","id":"ITEM-2","issue":"3","issued":{"date-parts":[["2016"]]},"page":"1235-1240","title":"The cultural constructs of cancer-related fatigue among American Indian cancer survivors","type":"article-journal","volume":"24"},"uris":["http://www.mendeley.com/documents/?uuid=6384214e-855f-4275-ad3c-1980823d2c05"]},{"id":"ITEM-3","itemData":{"DOI":"10.1016/s0020-7489(96)00032-6","ISSN":"00207489","abstract":"Fatigue is frequently experienced by patients with chronic illnesses, and especially by patients with cancer and chronic obstructive airways disease. However, there is a paucity of qualitative research into the experiences of fatigued individuals and, consequently, definitions of fatigue have, to date, been based solely on observation and conjecture. The purpose of this study was to capture a detailed description of the fatigue experienced by individuals with cancer and chronic obstructive airways disease. A phenomenological research design was adopted. The findings presented in this paper depict fatigue as a complex phenomenon. The paper describes the physical and mental sensations embodied in fatigue, the impact of fatigue on everyday functioning, the emotional feelings evoked by fatigue and the impact of fatigue on perceived control. These findings have relevance for clinical nursing and future research.","author":[{"dropping-particle":"","family":"Ream","given":"Emma","non-dropping-particle":"","parse-names":false,"suffix":""},{"dropping-particle":"","family":"Richardson","given":"Alison","non-dropping-particle":"","parse-names":false,"suffix":""}],"container-title":"International Journal of Nursing Studies","id":"ITEM-3","issue":"1","issued":{"date-parts":[["2002"]]},"page":"44-53","title":"Fatigue in patients with cancer and chronic obstructive airways disease: a phenomenological enquiry","type":"article-journal","volume":"34"},"uris":["http://www.mendeley.com/documents/?uuid=8b1c6f03-106f-378c-956a-a5abec3344a2"]},{"id":"ITEM-4","itemData":{"DOI":"10.1016/j.ejon.2004.11.002","ISBN":"1462-3889","ISSN":"15322122","PMID":"16298549","abstract":"The aim of this study was to explore the differences in the representation of fatigue between cancer patients and healthy subjects; identify the concepts, dimensions and terminology of fatigue specific to patients with cancer-related fatigue (CRF) and healthy persons; examine some of the strategies used in illness and in health to overcome fatigue. A qualitative research design, using grounded theory was used. Twenty-four cancer patients were recruited in outpatients or the wards of a cancer institute and 24 healthy subjects among the hospital personnel or the investigator's entourage. Data were collected through individual audio-taped, open-ended interviews. The transcripts of the interviews were reviewed, and the participants' responses analysed thematically and grouped into major categories and sub-categories. This study demonstrated differences in the intensity, variability, duration and temporality of fatigue between patients and healthy subjects. Analysis resulted in the categorisation of fatigue into three major dimensions, physical, affective and cognitive, common to both patients and healthy subjects, although the frequency and occurrence of themes within these categories differed slightly in the two groups. A fourth category, distress, was identified in the patient group. The linguistic descriptions of fatigue confirmed the differing perceptions of fatigue between patients and healthy individuals and a heightened concern for the negative aspects of fatigue and suffering among patients. A four-step conceptual model for fatigue was developed explaining the different stages in individual responses to fatigue. © 2004 Elsevier Ltd. All rights reserved.","author":[{"dropping-particle":"","family":"Gledhill","given":"Jane","non-dropping-particle":"","parse-names":false,"suffix":""}],"container-title":"European Journal of Oncology Nursing","id":"ITEM-4","issue":"4","issued":{"date-parts":[["2005"]]},"page":"294-312","title":"A qualitative study of the characteristics and representation of fatigue in a French speaking population of cancer patients and healthy subjects","type":"article-journal","volume":"9"},"uris":["http://www.mendeley.com/documents/?uuid=7cd12eb1-b88d-34d7-add5-c95ca8cd8cbf"]}],"mendeley":{"formattedCitation":"(30,38,39,46)","plainTextFormattedCitation":"(30,38,39,46)","previouslyFormattedCitation":"(30,38,39,46)"},"properties":{"noteIndex":0},"schema":"https://github.com/citation-style-language/schema/raw/master/csl-citation.json"}</w:instrText>
            </w:r>
            <w:r>
              <w:rPr>
                <w:color w:val="000000"/>
              </w:rPr>
              <w:fldChar w:fldCharType="separate"/>
            </w:r>
            <w:r w:rsidRPr="00780B48">
              <w:rPr>
                <w:noProof/>
                <w:color w:val="000000"/>
              </w:rPr>
              <w:t>(30,38,39,46)</w:t>
            </w:r>
            <w:r>
              <w:rPr>
                <w:color w:val="000000"/>
              </w:rPr>
              <w:fldChar w:fldCharType="end"/>
            </w:r>
          </w:p>
        </w:tc>
        <w:tc>
          <w:tcPr>
            <w:tcW w:w="3499" w:type="dxa"/>
            <w:tcBorders>
              <w:bottom w:val="single" w:sz="4" w:space="0" w:color="auto"/>
            </w:tcBorders>
          </w:tcPr>
          <w:p w14:paraId="282CFBCB" w14:textId="77777777" w:rsidR="00E518F6" w:rsidRPr="000B5EF4" w:rsidRDefault="00E518F6" w:rsidP="006E69AA">
            <w:pPr>
              <w:rPr>
                <w:color w:val="000000"/>
              </w:rPr>
            </w:pPr>
            <w:r w:rsidRPr="000B5EF4">
              <w:rPr>
                <w:i/>
                <w:color w:val="000000"/>
              </w:rPr>
              <w:t xml:space="preserve">I don’t sleep well. I lie awake for hours at night, and in the morning, I drag myself out of bed, straggle around taking endless catnaps, living in a state of lethargy, where just watching the clouds go by is my only interest. No reading, no pleasure in doing anything whatsoever, especially all those activities I so loved before I became ill and tired… and in the evening I never feel like going to bed. On the other hand I just fall asleep when and where I shouldn’t in the day” </w:t>
            </w:r>
            <w:r w:rsidRPr="00195115">
              <w:rPr>
                <w:color w:val="000000"/>
              </w:rPr>
              <w:t xml:space="preserve">F, 62, </w:t>
            </w:r>
            <w:proofErr w:type="spellStart"/>
            <w:r w:rsidRPr="00195115">
              <w:rPr>
                <w:color w:val="000000"/>
              </w:rPr>
              <w:t>leiomyosarcoma</w:t>
            </w:r>
            <w:proofErr w:type="spellEnd"/>
            <w:r w:rsidRPr="00195115">
              <w:rPr>
                <w:color w:val="000000"/>
              </w:rPr>
              <w:t xml:space="preserve"> of uterus</w:t>
            </w:r>
            <w:r w:rsidRPr="000B5EF4">
              <w:rPr>
                <w:i/>
                <w:color w:val="000000"/>
              </w:rPr>
              <w:t xml:space="preserve"> </w:t>
            </w:r>
            <w:r>
              <w:rPr>
                <w:i/>
                <w:color w:val="000000"/>
              </w:rPr>
              <w:fldChar w:fldCharType="begin" w:fldLock="1"/>
            </w:r>
            <w:r>
              <w:rPr>
                <w:i/>
                <w:color w:val="000000"/>
              </w:rPr>
              <w:instrText>ADDIN CSL_CITATION {"citationItems":[{"id":"ITEM-1","itemData":{"DOI":"10.1016/j.ejon.2004.11.002","ISBN":"1462-3889","ISSN":"15322122","PMID":"16298549","abstract":"The aim of this study was to explore the differences in the representation of fatigue between cancer patients and healthy subjects; identify the concepts, dimensions and terminology of fatigue specific to patients with cancer-related fatigue (CRF) and healthy persons; examine some of the strategies used in illness and in health to overcome fatigue. A qualitative research design, using grounded theory was used. Twenty-four cancer patients were recruited in outpatients or the wards of a cancer institute and 24 healthy subjects among the hospital personnel or the investigator's entourage. Data were collected through individual audio-taped, open-ended interviews. The transcripts of the interviews were reviewed, and the participants' responses analysed thematically and grouped into major categories and sub-categories. This study demonstrated differences in the intensity, variability, duration and temporality of fatigue between patients and healthy subjects. Analysis resulted in the categorisation of fatigue into three major dimensions, physical, affective and cognitive, common to both patients and healthy subjects, although the frequency and occurrence of themes within these categories differed slightly in the two groups. A fourth category, distress, was identified in the patient group. The linguistic descriptions of fatigue confirmed the differing perceptions of fatigue between patients and healthy individuals and a heightened concern for the negative aspects of fatigue and suffering among patients. A four-step conceptual model for fatigue was developed explaining the different stages in individual responses to fatigue. © 2004 Elsevier Ltd. All rights reserved.","author":[{"dropping-particle":"","family":"Gledhill","given":"Jane","non-dropping-particle":"","parse-names":false,"suffix":""}],"container-title":"European Journal of Oncology Nursing","id":"ITEM-1","issue":"4","issued":{"date-parts":[["2005"]]},"page":"294-312","title":"A qualitative study of the characteristics and representation of fatigue in a French speaking population of cancer patients and healthy subjects","type":"article-journal","volume":"9"},"uris":["http://www.mendeley.com/documents/?uuid=7cd12eb1-b88d-34d7-add5-c95ca8cd8cbf"]}],"mendeley":{"formattedCitation":"(39)","plainTextFormattedCitation":"(39)","previouslyFormattedCitation":"(39)"},"properties":{"noteIndex":0},"schema":"https://github.com/citation-style-language/schema/raw/master/csl-citation.json"}</w:instrText>
            </w:r>
            <w:r>
              <w:rPr>
                <w:i/>
                <w:color w:val="000000"/>
              </w:rPr>
              <w:fldChar w:fldCharType="separate"/>
            </w:r>
            <w:r w:rsidRPr="00780B48">
              <w:rPr>
                <w:noProof/>
                <w:color w:val="000000"/>
              </w:rPr>
              <w:t>(39)</w:t>
            </w:r>
            <w:r>
              <w:rPr>
                <w:i/>
                <w:color w:val="000000"/>
              </w:rPr>
              <w:fldChar w:fldCharType="end"/>
            </w:r>
            <w:r w:rsidRPr="000B5EF4">
              <w:rPr>
                <w:color w:val="000000"/>
              </w:rPr>
              <w:t xml:space="preserve"> (p299)</w:t>
            </w:r>
            <w:r w:rsidRPr="000B5EF4">
              <w:rPr>
                <w:i/>
                <w:color w:val="000000"/>
              </w:rPr>
              <w:t xml:space="preserve">. </w:t>
            </w:r>
          </w:p>
        </w:tc>
      </w:tr>
      <w:tr w:rsidR="00E518F6" w:rsidRPr="00CE7135" w14:paraId="7FBC4887" w14:textId="77777777" w:rsidTr="006E69AA">
        <w:tc>
          <w:tcPr>
            <w:tcW w:w="3498" w:type="dxa"/>
            <w:tcBorders>
              <w:top w:val="single" w:sz="4" w:space="0" w:color="auto"/>
              <w:bottom w:val="nil"/>
            </w:tcBorders>
          </w:tcPr>
          <w:p w14:paraId="6AF8D8D4" w14:textId="77777777" w:rsidR="00E518F6" w:rsidRPr="00195115" w:rsidRDefault="00E518F6" w:rsidP="00E518F6">
            <w:pPr>
              <w:pStyle w:val="Geenafstand"/>
              <w:numPr>
                <w:ilvl w:val="0"/>
                <w:numId w:val="3"/>
              </w:numPr>
              <w:rPr>
                <w:color w:val="000000"/>
                <w:sz w:val="21"/>
                <w:szCs w:val="21"/>
              </w:rPr>
            </w:pPr>
            <w:r w:rsidRPr="00195115">
              <w:rPr>
                <w:color w:val="000000"/>
                <w:sz w:val="21"/>
                <w:szCs w:val="21"/>
              </w:rPr>
              <w:t>Role change</w:t>
            </w:r>
          </w:p>
        </w:tc>
        <w:tc>
          <w:tcPr>
            <w:tcW w:w="3498" w:type="dxa"/>
            <w:tcBorders>
              <w:top w:val="single" w:sz="4" w:space="0" w:color="auto"/>
              <w:bottom w:val="single" w:sz="4" w:space="0" w:color="auto"/>
            </w:tcBorders>
          </w:tcPr>
          <w:p w14:paraId="67A31DF9" w14:textId="77777777" w:rsidR="00E518F6" w:rsidRPr="00195115" w:rsidRDefault="00E518F6" w:rsidP="006E69AA">
            <w:pPr>
              <w:pStyle w:val="Geenafstand"/>
              <w:rPr>
                <w:color w:val="000000"/>
                <w:sz w:val="21"/>
                <w:szCs w:val="21"/>
              </w:rPr>
            </w:pPr>
            <w:r w:rsidRPr="00195115">
              <w:rPr>
                <w:color w:val="000000"/>
                <w:sz w:val="21"/>
                <w:szCs w:val="21"/>
              </w:rPr>
              <w:t xml:space="preserve">Family role </w:t>
            </w:r>
          </w:p>
        </w:tc>
        <w:tc>
          <w:tcPr>
            <w:tcW w:w="3499" w:type="dxa"/>
            <w:tcBorders>
              <w:top w:val="single" w:sz="4" w:space="0" w:color="auto"/>
              <w:bottom w:val="single" w:sz="4" w:space="0" w:color="auto"/>
            </w:tcBorders>
          </w:tcPr>
          <w:p w14:paraId="77C1B517" w14:textId="77777777" w:rsidR="00E518F6" w:rsidRDefault="00E518F6" w:rsidP="006E69AA">
            <w:r w:rsidRPr="00195115">
              <w:rPr>
                <w:rFonts w:eastAsiaTheme="minorHAnsi"/>
                <w:lang w:eastAsia="en-US"/>
              </w:rPr>
              <w:t xml:space="preserve">Impact on family system </w:t>
            </w:r>
            <w:r>
              <w:fldChar w:fldCharType="begin" w:fldLock="1"/>
            </w:r>
            <w:r>
              <w:instrText>ADDIN CSL_CITATION {"citationItems":[{"id":"ITEM-1","itemData":{"DOI":"10.1080/08964289.2017.1399100","ISSN":"0896-4289 (Print)","PMID":"29095129","abstract":"The study explored the experience of fatigue, its effects and ways of coping with fatigue and the role of family and social support among breast cancer patients. In-depth, semi-structured interviews were conducted with 13 breast cancer patients stages I-III, aged 34-67, who were up to one year after the termination of chemotherapy. Two main themes emerged: \"Being imprisoned in the body of an 80-year-old,\" focuses the fatigue experienced by younger and older women, during and post treatment, including the different patterns of fatigue and the various means of coping with fatigue; The \"Family's bear-hug\" exemplifies the role of the environment in coping with the experience of fatigue and the complexities entailed in receiving support from family and friends. The study provides a comprehensive picture of fatigue in its various contexts during and post-treatment and its impact on family relations and quality of life among younger and older breast cancer patients.","author":[{"dropping-particle":"","family":"Levkovich","given":"Inbar","non-dropping-particle":"","parse-names":false,"suffix":""},{"dropping-particle":"","family":"Cohen","given":"Miri","non-dropping-particle":"","parse-names":false,"suffix":""},{"dropping-particle":"","family":"Karkabi","given":"Khaled","non-dropping-particle":"","parse-names":false,"suffix":""}],"container-title":"Behavioral medicine (Washington, D.C.)","id":"ITEM-1","issued":{"date-parts":[["2017","11"]]},"language":"eng","page":"1-12","publisher-place":"United States","title":"The Experience of Fatigue in Breast Cancer Patients 1-12 Month Post-Chemotherapy: A Qualitative Study.","type":"article-journal"},"uris":["http://www.mendeley.com/documents/?uuid=afa5b157-3ec0-488d-a8f6-36412a888219"]},{"id":"ITEM-2","itemData":{"abstract":"PURPOSE: The purpose of this naturalistic inquiry was to under-stand, from the patient's perspective, the differences between cancer-related fatigue (CRF) and \" typical \" fatigue and to describe its impact on their lives. DESCRIPTION OF STUDY: The sample consisted of 17 adult patients with cancer who agreed to participate, yielding 23 in-depth audio-taped interviews. Participants included inpatients and outpatients from a dedicated cancer center and a Veterans Affairs Hospital. Symbolic interactionism was the framework used for the interviews to understand how individuals and groups construct and discover the meaning of events. Transcribed data were coded by distress category to classify the textual information and to reduce the text to more relevant and manageable bits of data. Five to 10 repre-sentative excerpts from each coding category were chosen and were coded independently by a second coder to evaluate interco-der reliability. RESULTS: CRF was found to be more rapid in onset, more energy draining, more intense, longer lasting, more severe, and more unrelenting when compared with \" typical \" fatigue. CRF caused distress in the physical, social, spiritual, psychological, and cogni-tive domains of the participants' lives. All participants agreed that CRF was different than the typical fatigue of everyday life. CLINICAL IMPLICATIONS: This study's findings indicate that because of this different fatigue, CRF, participants did not just experience the symptom, but they suffered with it. The current oncology literature and texts do not portray the morbidity of the CRF experience as described by the participants in this study. These data can be used as part of an experiential teaching guide to assist healthcare stu-dents and practitioners in understanding the CRF experience. This increased awareness will afford clinicians a better foundation for implementing management strategies. A CRF distress instrument is in development based on these data.","author":[{"dropping-particle":"","family":"Holley","given":"Sandra","non-dropping-particle":"","parse-names":false,"suffix":""}],"container-title":"Cancer Practice","id":"ITEM-2","issue":"2","issued":{"date-parts":[["2000"]]},"page":"87-95","title":"Cancer-Related Fatigue. Suffering a Different Fatigue","type":"article-journal","volume":"8"},"uris":["http://www.mendeley.com/documents/?uuid=291536f1-04dc-3d27-8caf-72855cbfee75"]},{"id":"ITEM-3","itemData":{"DOI":"10.1111/j.1365-2702.2009.03064.x","ISBN":"0962-1067","ISSN":"09621067","PMID":"20500330","abstract":"AIMS AND OBJECTIVES: This study explored the fatigue experiences in older Taiwanese women with breast cancer.\\n\\nBACKGROUND: Cancer is a common disease for older people, and breast cancer ranks second in occurrence among all cancers. Fatigue is the most frequently seen symptom, with more than 90% of cancer patients having such experiences. Fatigue may lead to functional dependence, affecting the care and quality of life for this older population.\\n\\nDESIGN: A qualitative design was used in this study.\\n\\nMETHODS: In-depth interviews were conducted with participants being treated at the oncology outpatient department in a teaching hospital in northern Taiwan. Data were collected from November 2006-March 2007.\\n\\nRESULTS: The study included 15 women, aged 65-82, with breast cancer. Analysis of the interviews revealed three themes: factors related to fatigue, interpretation of fatigue and ways to deal with fatigue. The factors related to fatigue arose from treatment, symptom distress and the impact of their emotions. Participants interpreted the fatigue as an inevitable normal reaction, and they were embarrassed to share its occurrence with others. Although fatigue made participants suffer, they found the ways to decrease the feeling of fatigue using psychological adjustments, practical changes and support systems.\\n\\nCONCLUSIONS: Facing the multilayered influences from treatments and ageing, older women with breast cancer considered fatigue as a physical and psychological expression. By raising the awareness of fatigue, nurses can help this older population manage or relieve fatigue by controlling symptoms, providing emotional support and making related resources available.\\n\\nRELEVANCE TO CLINICAL PRACTICE: The results of this study can enhance the sensitivity and evaluation abilities of nurses in dealing with the cancer-related fatigue in older women with breast cancer.","author":[{"dropping-particle":"","family":"Tsai","given":"Sung Ling","non-dropping-particle":"","parse-names":false,"suffix":""},{"dropping-particle":"","family":"Lin","given":"Hung Ru","non-dropping-particle":"","parse-names":false,"suffix":""},{"dropping-particle":"","family":"Chao","given":"Tsu Yi","non-dropping-particle":"","parse-names":false,"suffix":""},{"dropping-particle":"","family":"Lin","given":"Pay Fan","non-dropping-particle":"","parse-names":false,"suffix":""}],"container-title":"Journal of Clinical Nursing","id":"ITEM-3","issue":"5-6","issued":{"date-parts":[["2010"]]},"page":"867-875","title":"The fatigue experiences of older Taiwanese women with breast cancer","type":"article-journal","volume":"19"},"uris":["http://www.mendeley.com/documents/?uuid=1b1dc00e-8ab9-4864-aa9b-125d10eecbd4"]},{"id":"ITEM-4","itemData":{"DOI":"10.1188/12.CJON.E26-E32","ISBN":"1538-067X (Electronic)\\n1092-1095 (Linking)","ISSN":"10921095","PMID":"22297018","abstract":"The purpose of this study was to describe patients' perceptions of the causes, relief, related symptoms, meaning, and suffering secondary to cancer-related fatigue (CRF). In total, 252 patients with breast, lung, colon, and prostate cancers were enrolled in a quasiexperimental study to test the effects of a clinical intervention on reducing barriers to symptom management in ambulatory care. Analysis of data reported in this article was derived from the Piper Fatigue Scale-Revised. Using qualitative research methods and content analysis, written statements related to the impact of CRF were coded using the following themes: patients' perceptions of CRF, causes, relief, related symptoms, meaning, and suffering. Comments were categorized and reviewed for content. Overall, CRF had a significant impact on physical, psychological, social, and spiritual well-being. CRF limited the ability of participants to function, socialize, and participate in enjoyable activities. Emotional issues as a result of CRF were common. The negative impact of CRF on patients' overall well-being alters the meaning and suffering related to the cancer experience. The assessment of personal meaning and suffering related to CRF is an important component of the multidimensional assessment of CRF and will enable nurses to better understand the suffering related to CRF.","author":[{"dropping-particle":"","family":"Borneman","given":"Tami","non-dropping-particle":"","parse-names":false,"suffix":""},{"dropping-particle":"","family":"Piper","given":"Barbara Fliegel","non-dropping-particle":"","parse-names":false,"suffix":""},{"dropping-particle":"","family":"Koczywas","given":"Marianna","non-dropping-particle":"","parse-names":false,"suffix":""},{"dropping-particle":"","family":"Munevar","given":"Carla M.","non-dropping-particle":"","parse-names":false,"suffix":""},{"dropping-particle":"","family":"Sun","given":"Virginia","non-dropping-particle":"","parse-names":false,"suffix":""},{"dropping-particle":"","family":"Uman","given":"Gwen C.","non-dropping-particle":"","parse-names":false,"suffix":""},{"dropping-particle":"","family":"Ferrell","given":"Betty R.","non-dropping-particle":"","parse-names":false,"suffix":""}],"container-title":"Clinical Journal of Oncology Nursing","id":"ITEM-4","issue":"1","issued":{"date-parts":[["2012"]]},"title":"A qualitative analysis of cancer-related fatigue in ambulatory oncology","type":"article-journal","volume":"16"},"uris":["http://www.mendeley.com/documents/?uuid=69395290-45bf-3796-851d-4528aee01f50"]},{"id":"ITEM-5","itemData":{"DOI":"10.1007/s00520-015-2902-7","ISBN":"1433-7339 (Electronic)\\r0941-4355 (Linking)","ISSN":"14337339","PMID":"26304157","abstract":"© 2015, Springer-Verlag Berlin Heidelberg. Purpose: Cancer-related fatigue (CRF) is a common symptom experienced by cancer survivors. Persistent fatigue can last years after cancer treatment. CRF’s origin is unknown, and there are no validated treatments. Cultural constructs (definitions, meaning, and explanations) may vary the presentation and treatment choices related to fatigue. Identifying and categorizing CRF terms and experiences among racial, ethnic, and non-English speaking groups may provide a fuller understanding of CRF to guide tailoring of interventions. We report on the cultural constructs of CRF as reported by American Indian cancer survivors. Methods: A study of Southwest American Indians collected qualitative data on cancer survivors’ experiences of fatigue. Focus groups (n = 132) at urban clinics and rural reservation sites in the Southwest collected qualitative data on cancer survivor experiences with fatigue. The sessions were audiotaped and transcribed verbatim. During analysis, common themes were coded and formed into categories following Grounded Theory analytical procedures. Relationships between categories were examined. Results: CRF was described by survivors as an entity that comes into the brain, “drains life” from the body, and creates long-lasting suffering, pain, and stigma. We review the cultural constructs of fatigue and CRF’ s relationship to “being out of balance.” Conclusions: There is a need for culturally appropriate education concerning fatigue, techniques for reducing fatigue, and support for American Indian cancer survivors and other vulnerable populations.","author":[{"dropping-particle":"","family":"Hodge","given":"Felicia Schanche","non-dropping-particle":"","parse-names":false,"suffix":""},{"dropping-particle":"","family":"Itty","given":"Tracy Line","non-dropping-particle":"","parse-names":false,"suffix":""},{"dropping-particle":"","family":"Cadogan","given":"Mary P.","non-dropping-particle":"","parse-names":false,"suffix":""},{"dropping-particle":"","family":"Martinez","given":"Fernando","non-dropping-particle":"","parse-names":false,"suffix":""},{"dropping-particle":"","family":"Pham","given":"Angelina","non-dropping-particle":"","parse-names":false,"suffix":""}],"container-title":"Supportive Care in Cancer","id":"ITEM-5","issue":"3","issued":{"date-parts":[["2016"]]},"page":"1235-1240","title":"The cultural constructs of cancer-related fatigue among American Indian cancer survivors","type":"article-journal","volume":"24"},"uris":["http://www.mendeley.com/documents/?uuid=6384214e-855f-4275-ad3c-1980823d2c05"]},{"id":"ITEM-6","itemData":{"ISSN":"0961-5423 (Print)","PMID":"8716207","abstract":"Fatigue is a frequently encountered symptom in cancer populations. This study aimed to describe the experience of fatigue from the perspective of cancer patients who had recently completed a course of chemotherapy. A phenomenological method was used. The themes which emerged from the data indicated both a shared and individual experience of fatigue. These incorporated: the nature of fatigue; the causes, consequences, strategies for coping with fatigue; and the trajectory of the fatigue experience. Issues arising from the nature of phenomenological inquiry and the research were also elicited from this study. An understanding of the fatigue experience for this population and the use of phenomenology have implications for the nursing profession's knowledge base and for clinical practice.","author":[{"dropping-particle":"","family":"Pearce","given":"S","non-dropping-particle":"","parse-names":false,"suffix":""},{"dropping-particle":"","family":"Richardson","given":"A","non-dropping-particle":"","parse-names":false,"suffix":""}],"container-title":"European journal of cancer care","id":"ITEM-6","issue":"2","issued":{"date-parts":[["1996","6"]]},"language":"eng","page":"111-115","publisher-place":"England","title":"Fatigue in cancer: a phenomenological perspective.","type":"article-journal","volume":"5"},"uris":["http://www.mendeley.com/documents/?uuid=23ee2776-26dd-4065-9e63-18c73c53f92e"]},{"id":"ITEM-7","itemData":{"DOI":"10.1016/j.jpainsymman.2006.10.014","ISBN":"0885-3924","ISSN":"08853924","PMID":"17544246","abstract":"Cancer-related fatigue (CRF) is a common and disabling symptom complex reported by survivors. This study aimed to better understand the manifestations of CRF in women treated for breast cancer, and to compare them with those of women diagnosed with chronic fatigue syndrome (CFS). Women with CRF persisting 6 months after treatment for early stage breast cancer, and women with CFS participated in separate, audiotaped focus groups. Transcripts of the sessions were analyzed using the NUD*IST software, and interpreted using grounded theory. Twenty-eight women participated, 16 with CRF and 12 with CFS. Analysis of transcripts from both groups revealed a similar core set of symptoms, featuring fatigue, neurocognitive difficulties, and mood disturbances. Women with CFS reported additional symptoms including musculoskeletal pain and influenza-like manifestations. Both groups suffered disabling behavioral consequences of the symptom complex. Qualitatively, CRF appears closely related to CFS. These findings raise the emergent hypothesis of a conserved neurobehavioral symptom complex, which results from diverse triggering insults. © 2007 U.S. Cancer Pain Relief Committee.","author":[{"dropping-particle":"","family":"Bennett","given":"Barbara","non-dropping-particle":"","parse-names":false,"suffix":""},{"dropping-particle":"","family":"Goldstein","given":"David","non-dropping-particle":"","parse-names":false,"suffix":""},{"dropping-particle":"","family":"Friedlander","given":"Michael","non-dropping-particle":"","parse-names":false,"suffix":""},{"dropping-particle":"","family":"Hickie","given":"Ian","non-dropping-particle":"","parse-names":false,"suffix":""},{"dropping-particle":"","family":"Lloyd","given":"Andrew","non-dropping-particle":"","parse-names":false,"suffix":""}],"container-title":"Journal of Pain and Symptom Management","id":"ITEM-7","issue":"2","issued":{"date-parts":[["2007"]]},"page":"126-135","title":"The Experience of Cancer-Related Fatigue and Chronic Fatigue Syndrome: A Qualitative and Comparative Study","type":"article-journal","volume":"34"},"uris":["http://www.mendeley.com/documents/?uuid=f60fb912-4194-3baa-9d5c-fd1b2ff20ab6"]}],"mendeley":{"formattedCitation":"(19,30,31,37,41,43,46)","plainTextFormattedCitation":"(19,30,31,37,41,43,46)","previouslyFormattedCitation":"(19,30,31,37,41,43,46)"},"properties":{"noteIndex":0},"schema":"https://github.com/citation-style-language/schema/raw/master/csl-citation.json"}</w:instrText>
            </w:r>
            <w:r>
              <w:fldChar w:fldCharType="separate"/>
            </w:r>
            <w:r w:rsidRPr="00780B48">
              <w:rPr>
                <w:noProof/>
              </w:rPr>
              <w:t>(19,30,31,37,41,43,46)</w:t>
            </w:r>
            <w:r>
              <w:fldChar w:fldCharType="end"/>
            </w:r>
          </w:p>
          <w:p w14:paraId="5D4D392D" w14:textId="77777777" w:rsidR="00E518F6" w:rsidRDefault="00E518F6" w:rsidP="006E69AA">
            <w:pPr>
              <w:rPr>
                <w:rFonts w:eastAsiaTheme="minorHAnsi"/>
                <w:lang w:eastAsia="en-US"/>
              </w:rPr>
            </w:pPr>
            <w:r w:rsidRPr="00195115">
              <w:rPr>
                <w:rFonts w:eastAsiaTheme="minorHAnsi"/>
                <w:lang w:eastAsia="en-US"/>
              </w:rPr>
              <w:t>Dependency</w:t>
            </w:r>
            <w:r>
              <w:rPr>
                <w:rFonts w:eastAsiaTheme="minorHAnsi"/>
                <w:lang w:eastAsia="en-US"/>
              </w:rPr>
              <w:t xml:space="preserve">, others </w:t>
            </w:r>
            <w:r w:rsidRPr="00195115">
              <w:rPr>
                <w:rFonts w:eastAsiaTheme="minorHAnsi"/>
                <w:lang w:eastAsia="en-US"/>
              </w:rPr>
              <w:t>took over activities</w:t>
            </w:r>
            <w:r w:rsidRPr="00195115">
              <w:t xml:space="preserve"> </w:t>
            </w:r>
            <w:r>
              <w:fldChar w:fldCharType="begin" w:fldLock="1"/>
            </w:r>
            <w:r>
              <w:instrText>ADDIN CSL_CITATION {"citationItems":[{"id":"ITEM-1","itemData":{"DOI":"10.1080/08964289.2017.1399100","ISSN":"0896-4289 (Print)","PMID":"29095129","abstract":"The study explored the experience of fatigue, its effects and ways of coping with fatigue and the role of family and social support among breast cancer patients. In-depth, semi-structured interviews were conducted with 13 breast cancer patients stages I-III, aged 34-67, who were up to one year after the termination of chemotherapy. Two main themes emerged: \"Being imprisoned in the body of an 80-year-old,\" focuses the fatigue experienced by younger and older women, during and post treatment, including the different patterns of fatigue and the various means of coping with fatigue; The \"Family's bear-hug\" exemplifies the role of the environment in coping with the experience of fatigue and the complexities entailed in receiving support from family and friends. The study provides a comprehensive picture of fatigue in its various contexts during and post-treatment and its impact on family relations and quality of life among younger and older breast cancer patients.","author":[{"dropping-particle":"","family":"Levkovich","given":"Inbar","non-dropping-particle":"","parse-names":false,"suffix":""},{"dropping-particle":"","family":"Cohen","given":"Miri","non-dropping-particle":"","parse-names":false,"suffix":""},{"dropping-particle":"","family":"Karkabi","given":"Khaled","non-dropping-particle":"","parse-names":false,"suffix":""}],"container-title":"Behavioral medicine (Washington, D.C.)","id":"ITEM-1","issued":{"date-parts":[["2017","11"]]},"language":"eng","page":"1-12","publisher-place":"United States","title":"The Experience of Fatigue in Breast Cancer Patients 1-12 Month Post-Chemotherapy: A Qualitative Study.","type":"article-journal"},"uris":["http://www.mendeley.com/documents/?uuid=afa5b157-3ec0-488d-a8f6-36412a888219"]},{"id":"ITEM-2","itemData":{"DOI":"10.1111/j.1365-2702.2009.03064.x","ISBN":"0962-1067","ISSN":"09621067","PMID":"20500330","abstract":"AIMS AND OBJECTIVES: This study explored the fatigue experiences in older Taiwanese women with breast cancer.\\n\\nBACKGROUND: Cancer is a common disease for older people, and breast cancer ranks second in occurrence among all cancers. Fatigue is the most frequently seen symptom, with more than 90% of cancer patients having such experiences. Fatigue may lead to functional dependence, affecting the care and quality of life for this older population.\\n\\nDESIGN: A qualitative design was used in this study.\\n\\nMETHODS: In-depth interviews were conducted with participants being treated at the oncology outpatient department in a teaching hospital in northern Taiwan. Data were collected from November 2006-March 2007.\\n\\nRESULTS: The study included 15 women, aged 65-82, with breast cancer. Analysis of the interviews revealed three themes: factors related to fatigue, interpretation of fatigue and ways to deal with fatigue. The factors related to fatigue arose from treatment, symptom distress and the impact of their emotions. Participants interpreted the fatigue as an inevitable normal reaction, and they were embarrassed to share its occurrence with others. Although fatigue made participants suffer, they found the ways to decrease the feeling of fatigue using psychological adjustments, practical changes and support systems.\\n\\nCONCLUSIONS: Facing the multilayered influences from treatments and ageing, older women with breast cancer considered fatigue as a physical and psychological expression. By raising the awareness of fatigue, nurses can help this older population manage or relieve fatigue by controlling symptoms, providing emotional support and making related resources available.\\n\\nRELEVANCE TO CLINICAL PRACTICE: The results of this study can enhance the sensitivity and evaluation abilities of nurses in dealing with the cancer-related fatigue in older women with breast cancer.","author":[{"dropping-particle":"","family":"Tsai","given":"Sung Ling","non-dropping-particle":"","parse-names":false,"suffix":""},{"dropping-particle":"","family":"Lin","given":"Hung Ru","non-dropping-particle":"","parse-names":false,"suffix":""},{"dropping-particle":"","family":"Chao","given":"Tsu Yi","non-dropping-particle":"","parse-names":false,"suffix":""},{"dropping-particle":"","family":"Lin","given":"Pay Fan","non-dropping-particle":"","parse-names":false,"suffix":""}],"container-title":"Journal of Clinical Nursing","id":"ITEM-2","issue":"5-6","issued":{"date-parts":[["2010"]]},"page":"867-875","title":"The fatigue experiences of older Taiwanese women with breast cancer","type":"article-journal","volume":"19"},"uris":["http://www.mendeley.com/documents/?uuid=1b1dc00e-8ab9-4864-aa9b-125d10eecbd4"]},{"id":"ITEM-3","itemData":{"DOI":"10.1188/12.CJON.E26-E32","ISBN":"1538-067X (Electronic)\\n1092-1095 (Linking)","ISSN":"10921095","PMID":"22297018","abstract":"The purpose of this study was to describe patients' perceptions of the causes, relief, related symptoms, meaning, and suffering secondary to cancer-related fatigue (CRF). In total, 252 patients with breast, lung, colon, and prostate cancers were enrolled in a quasiexperimental study to test the effects of a clinical intervention on reducing barriers to symptom management in ambulatory care. Analysis of data reported in this article was derived from the Piper Fatigue Scale-Revised. Using qualitative research methods and content analysis, written statements related to the impact of CRF were coded using the following themes: patients' perceptions of CRF, causes, relief, related symptoms, meaning, and suffering. Comments were categorized and reviewed for content. Overall, CRF had a significant impact on physical, psychological, social, and spiritual well-being. CRF limited the ability of participants to function, socialize, and participate in enjoyable activities. Emotional issues as a result of CRF were common. The negative impact of CRF on patients' overall well-being alters the meaning and suffering related to the cancer experience. The assessment of personal meaning and suffering related to CRF is an important component of the multidimensional assessment of CRF and will enable nurses to better understand the suffering related to CRF.","author":[{"dropping-particle":"","family":"Borneman","given":"Tami","non-dropping-particle":"","parse-names":false,"suffix":""},{"dropping-particle":"","family":"Piper","given":"Barbara Fliegel","non-dropping-particle":"","parse-names":false,"suffix":""},{"dropping-particle":"","family":"Koczywas","given":"Marianna","non-dropping-particle":"","parse-names":false,"suffix":""},{"dropping-particle":"","family":"Munevar","given":"Carla M.","non-dropping-particle":"","parse-names":false,"suffix":""},{"dropping-particle":"","family":"Sun","given":"Virginia","non-dropping-particle":"","parse-names":false,"suffix":""},{"dropping-particle":"","family":"Uman","given":"Gwen C.","non-dropping-particle":"","parse-names":false,"suffix":""},{"dropping-particle":"","family":"Ferrell","given":"Betty R.","non-dropping-particle":"","parse-names":false,"suffix":""}],"container-title":"Clinical Journal of Oncology Nursing","id":"ITEM-3","issue":"1","issued":{"date-parts":[["2012"]]},"title":"A qualitative analysis of cancer-related fatigue in ambulatory oncology","type":"article-journal","volume":"16"},"uris":["http://www.mendeley.com/documents/?uuid=69395290-45bf-3796-851d-4528aee01f50"]},{"id":"ITEM-4","itemData":{"DOI":"10.1016/j.ejon.2004.11.002","ISBN":"1462-3889","ISSN":"15322122","PMID":"16298549","abstract":"The aim of this study was to explore the differences in the representation of fatigue between cancer patients and healthy subjects; identify the concepts, dimensions and terminology of fatigue specific to patients with cancer-related fatigue (CRF) and healthy persons; examine some of the strategies used in illness and in health to overcome fatigue. A qualitative research design, using grounded theory was used. Twenty-four cancer patients were recruited in outpatients or the wards of a cancer institute and 24 healthy subjects among the hospital personnel or the investigator's entourage. Data were collected through individual audio-taped, open-ended interviews. The transcripts of the interviews were reviewed, and the participants' responses analysed thematically and grouped into major categories and sub-categories. This study demonstrated differences in the intensity, variability, duration and temporality of fatigue between patients and healthy subjects. Analysis resulted in the categorisation of fatigue into three major dimensions, physical, affective and cognitive, common to both patients and healthy subjects, although the frequency and occurrence of themes within these categories differed slightly in the two groups. A fourth category, distress, was identified in the patient group. The linguistic descriptions of fatigue confirmed the differing perceptions of fatigue between patients and healthy individuals and a heightened concern for the negative aspects of fatigue and suffering among patients. A four-step conceptual model for fatigue was developed explaining the different stages in individual responses to fatigue. © 2004 Elsevier Ltd. All rights reserved.","author":[{"dropping-particle":"","family":"Gledhill","given":"Jane","non-dropping-particle":"","parse-names":false,"suffix":""}],"container-title":"European Journal of Oncology Nursing","id":"ITEM-4","issue":"4","issued":{"date-parts":[["2005"]]},"page":"294-312","title":"A qualitative study of the characteristics and representation of fatigue in a French speaking population of cancer patients and healthy subjects","type":"article-journal","volume":"9"},"uris":["http://www.mendeley.com/documents/?uuid=7cd12eb1-b88d-34d7-add5-c95ca8cd8cbf"]}],"mendeley":{"formattedCitation":"(19,31,39,43)","plainTextFormattedCitation":"(19,31,39,43)","previouslyFormattedCitation":"(19,31,39,43)"},"properties":{"noteIndex":0},"schema":"https://github.com/citation-style-language/schema/raw/master/csl-citation.json"}</w:instrText>
            </w:r>
            <w:r>
              <w:fldChar w:fldCharType="separate"/>
            </w:r>
            <w:r w:rsidRPr="00780B48">
              <w:rPr>
                <w:noProof/>
              </w:rPr>
              <w:t>(19,31,39,43)</w:t>
            </w:r>
            <w:r>
              <w:fldChar w:fldCharType="end"/>
            </w:r>
          </w:p>
          <w:p w14:paraId="76975D12" w14:textId="77777777" w:rsidR="00E518F6" w:rsidRPr="00195115" w:rsidRDefault="00E518F6" w:rsidP="006E69AA">
            <w:pPr>
              <w:rPr>
                <w:rFonts w:eastAsiaTheme="minorHAnsi"/>
                <w:lang w:eastAsia="en-US"/>
              </w:rPr>
            </w:pPr>
            <w:r>
              <w:rPr>
                <w:rFonts w:eastAsiaTheme="minorHAnsi"/>
                <w:lang w:eastAsia="en-US"/>
              </w:rPr>
              <w:t>S</w:t>
            </w:r>
            <w:r w:rsidRPr="00195115">
              <w:rPr>
                <w:rFonts w:eastAsiaTheme="minorHAnsi"/>
                <w:lang w:eastAsia="en-US"/>
              </w:rPr>
              <w:t>tress and conflicts</w:t>
            </w:r>
            <w:r>
              <w:rPr>
                <w:rFonts w:eastAsiaTheme="minorHAnsi"/>
                <w:lang w:eastAsia="en-US"/>
              </w:rPr>
              <w:t xml:space="preserve"> </w:t>
            </w:r>
            <w:r>
              <w:fldChar w:fldCharType="begin" w:fldLock="1"/>
            </w:r>
            <w:r>
              <w:instrText>ADDIN CSL_CITATION {"citationItems":[{"id":"ITEM-1","itemData":{"DOI":"10.1080/08964289.2017.1399100","ISSN":"0896-4289 (Print)","PMID":"29095129","abstract":"The study explored the experience of fatigue, its effects and ways of coping with fatigue and the role of family and social support among breast cancer patients. In-depth, semi-structured interviews were conducted with 13 breast cancer patients stages I-III, aged 34-67, who were up to one year after the termination of chemotherapy. Two main themes emerged: \"Being imprisoned in the body of an 80-year-old,\" focuses the fatigue experienced by younger and older women, during and post treatment, including the different patterns of fatigue and the various means of coping with fatigue; The \"Family's bear-hug\" exemplifies the role of the environment in coping with the experience of fatigue and the complexities entailed in receiving support from family and friends. The study provides a comprehensive picture of fatigue in its various contexts during and post-treatment and its impact on family relations and quality of life among younger and older breast cancer patients.","author":[{"dropping-particle":"","family":"Levkovich","given":"Inbar","non-dropping-particle":"","parse-names":false,"suffix":""},{"dropping-particle":"","family":"Cohen","given":"Miri","non-dropping-particle":"","parse-names":false,"suffix":""},{"dropping-particle":"","family":"Karkabi","given":"Khaled","non-dropping-particle":"","parse-names":false,"suffix":""}],"container-title":"Behavioral medicine (Washington, D.C.)","id":"ITEM-1","issued":{"date-parts":[["2017","11"]]},"language":"eng","page":"1-12","publisher-place":"United States","title":"The Experience of Fatigue in Breast Cancer Patients 1-12 Month Post-Chemotherapy: A Qualitative Study.","type":"article-journal"},"uris":["http://www.mendeley.com/documents/?uuid=afa5b157-3ec0-488d-a8f6-36412a888219"]},{"id":"ITEM-2","itemData":{"DOI":"10.1111/j.1365-2702.2009.03064.x","ISBN":"0962-1067","ISSN":"09621067","PMID":"20500330","abstract":"AIMS AND OBJECTIVES: This study explored the fatigue experiences in older Taiwanese women with breast cancer.\\n\\nBACKGROUND: Cancer is a common disease for older people, and breast cancer ranks second in occurrence among all cancers. Fatigue is the most frequently seen symptom, with more than 90% of cancer patients having such experiences. Fatigue may lead to functional dependence, affecting the care and quality of life for this older population.\\n\\nDESIGN: A qualitative design was used in this study.\\n\\nMETHODS: In-depth interviews were conducted with participants being treated at the oncology outpatient department in a teaching hospital in northern Taiwan. Data were collected from November 2006-March 2007.\\n\\nRESULTS: The study included 15 women, aged 65-82, with breast cancer. Analysis of the interviews revealed three themes: factors related to fatigue, interpretation of fatigue and ways to deal with fatigue. The factors related to fatigue arose from treatment, symptom distress and the impact of their emotions. Participants interpreted the fatigue as an inevitable normal reaction, and they were embarrassed to share its occurrence with others. Although fatigue made participants suffer, they found the ways to decrease the feeling of fatigue using psychological adjustments, practical changes and support systems.\\n\\nCONCLUSIONS: Facing the multilayered influences from treatments and ageing, older women with breast cancer considered fatigue as a physical and psychological expression. By raising the awareness of fatigue, nurses can help this older population manage or relieve fatigue by controlling symptoms, providing emotional support and making related resources available.\\n\\nRELEVANCE TO CLINICAL PRACTICE: The results of this study can enhance the sensitivity and evaluation abilities of nurses in dealing with the cancer-related fatigue in older women with breast cancer.","author":[{"dropping-particle":"","family":"Tsai","given":"Sung Ling","non-dropping-particle":"","parse-names":false,"suffix":""},{"dropping-particle":"","family":"Lin","given":"Hung Ru","non-dropping-particle":"","parse-names":false,"suffix":""},{"dropping-particle":"","family":"Chao","given":"Tsu Yi","non-dropping-particle":"","parse-names":false,"suffix":""},{"dropping-particle":"","family":"Lin","given":"Pay Fan","non-dropping-particle":"","parse-names":false,"suffix":""}],"container-title":"Journal of Clinical Nursing","id":"ITEM-2","issue":"5-6","issued":{"date-parts":[["2010"]]},"page":"867-875","title":"The fatigue experiences of older Taiwanese women with breast cancer","type":"article-journal","volume":"19"},"uris":["http://www.mendeley.com/documents/?uuid=1b1dc00e-8ab9-4864-aa9b-125d10eecbd4"]}],"mendeley":{"formattedCitation":"(19,43)","plainTextFormattedCitation":"(19,43)","previouslyFormattedCitation":"(19,43)"},"properties":{"noteIndex":0},"schema":"https://github.com/citation-style-language/schema/raw/master/csl-citation.json"}</w:instrText>
            </w:r>
            <w:r>
              <w:fldChar w:fldCharType="separate"/>
            </w:r>
            <w:r w:rsidRPr="00780B48">
              <w:rPr>
                <w:noProof/>
              </w:rPr>
              <w:t>(19,43)</w:t>
            </w:r>
            <w:r>
              <w:fldChar w:fldCharType="end"/>
            </w:r>
          </w:p>
        </w:tc>
        <w:tc>
          <w:tcPr>
            <w:tcW w:w="3499" w:type="dxa"/>
            <w:tcBorders>
              <w:top w:val="single" w:sz="4" w:space="0" w:color="auto"/>
              <w:bottom w:val="single" w:sz="4" w:space="0" w:color="auto"/>
            </w:tcBorders>
          </w:tcPr>
          <w:p w14:paraId="27DA60B2" w14:textId="77777777" w:rsidR="00E518F6" w:rsidRPr="00195115" w:rsidRDefault="00E518F6" w:rsidP="006E69AA">
            <w:pPr>
              <w:rPr>
                <w:i/>
                <w:color w:val="000000"/>
              </w:rPr>
            </w:pPr>
            <w:r w:rsidRPr="00195115">
              <w:t>“</w:t>
            </w:r>
            <w:r w:rsidRPr="00195115">
              <w:rPr>
                <w:i/>
              </w:rPr>
              <w:t xml:space="preserve">I let go, you know … it’s okay. It doesn’t mean anything. True, you were used to running things … at first, it’s some kind of contradiction, it’s … it’s a shock. You manage everything, then suddenly you feel … limited. Even your young child is bringing you a glass of water” </w:t>
            </w:r>
            <w:r w:rsidRPr="009133FC">
              <w:t>F, 43 breast cancer</w:t>
            </w:r>
            <w:r w:rsidRPr="00195115">
              <w:rPr>
                <w:i/>
              </w:rPr>
              <w:t xml:space="preserve"> </w:t>
            </w:r>
            <w:r>
              <w:rPr>
                <w:i/>
              </w:rPr>
              <w:fldChar w:fldCharType="begin" w:fldLock="1"/>
            </w:r>
            <w:r>
              <w:rPr>
                <w:i/>
              </w:rPr>
              <w:instrText>ADDIN CSL_CITATION {"citationItems":[{"id":"ITEM-1","itemData":{"DOI":"10.1080/08964289.2017.1399100","ISSN":"0896-4289 (Print)","PMID":"29095129","abstract":"The study explored the experience of fatigue, its effects and ways of coping with fatigue and the role of family and social support among breast cancer patients. In-depth, semi-structured interviews were conducted with 13 breast cancer patients stages I-III, aged 34-67, who were up to one year after the termination of chemotherapy. Two main themes emerged: \"Being imprisoned in the body of an 80-year-old,\" focuses the fatigue experienced by younger and older women, during and post treatment, including the different patterns of fatigue and the various means of coping with fatigue; The \"Family's bear-hug\" exemplifies the role of the environment in coping with the experience of fatigue and the complexities entailed in receiving support from family and friends. The study provides a comprehensive picture of fatigue in its various contexts during and post-treatment and its impact on family relations and quality of life among younger and older breast cancer patients.","author":[{"dropping-particle":"","family":"Levkovich","given":"Inbar","non-dropping-particle":"","parse-names":false,"suffix":""},{"dropping-particle":"","family":"Cohen","given":"Miri","non-dropping-particle":"","parse-names":false,"suffix":""},{"dropping-particle":"","family":"Karkabi","given":"Khaled","non-dropping-particle":"","parse-names":false,"suffix":""}],"container-title":"Behavioral medicine (Washington, D.C.)","id":"ITEM-1","issued":{"date-parts":[["2017","11"]]},"language":"eng","page":"1-12","publisher-place":"United States","title":"The Experience of Fatigue in Breast Cancer Patients 1-12 Month Post-Chemotherapy: A Qualitative Study.","type":"article-journal"},"uris":["http://www.mendeley.com/documents/?uuid=afa5b157-3ec0-488d-a8f6-36412a888219"]}],"mendeley":{"formattedCitation":"(19)","plainTextFormattedCitation":"(19)","previouslyFormattedCitation":"(19)"},"properties":{"noteIndex":0},"schema":"https://github.com/citation-style-language/schema/raw/master/csl-citation.json"}</w:instrText>
            </w:r>
            <w:r>
              <w:rPr>
                <w:i/>
              </w:rPr>
              <w:fldChar w:fldCharType="separate"/>
            </w:r>
            <w:r w:rsidRPr="00780B48">
              <w:rPr>
                <w:noProof/>
              </w:rPr>
              <w:t>(19)</w:t>
            </w:r>
            <w:r>
              <w:rPr>
                <w:i/>
              </w:rPr>
              <w:fldChar w:fldCharType="end"/>
            </w:r>
            <w:r w:rsidRPr="00195115">
              <w:t xml:space="preserve"> (p6)</w:t>
            </w:r>
            <w:r w:rsidRPr="00195115">
              <w:rPr>
                <w:i/>
                <w:color w:val="000000"/>
              </w:rPr>
              <w:t xml:space="preserve">. </w:t>
            </w:r>
          </w:p>
        </w:tc>
      </w:tr>
      <w:tr w:rsidR="00E518F6" w:rsidRPr="00CE7135" w14:paraId="05A89C01" w14:textId="77777777" w:rsidTr="006E69AA">
        <w:tc>
          <w:tcPr>
            <w:tcW w:w="3498" w:type="dxa"/>
            <w:tcBorders>
              <w:top w:val="nil"/>
              <w:bottom w:val="nil"/>
            </w:tcBorders>
          </w:tcPr>
          <w:p w14:paraId="75376843" w14:textId="77777777" w:rsidR="00E518F6" w:rsidRPr="00195115" w:rsidRDefault="00E518F6" w:rsidP="006E69AA">
            <w:pPr>
              <w:pStyle w:val="Geenafstand"/>
              <w:ind w:left="720"/>
              <w:rPr>
                <w:color w:val="000000"/>
                <w:sz w:val="21"/>
                <w:szCs w:val="21"/>
              </w:rPr>
            </w:pPr>
          </w:p>
        </w:tc>
        <w:tc>
          <w:tcPr>
            <w:tcW w:w="3498" w:type="dxa"/>
            <w:tcBorders>
              <w:top w:val="single" w:sz="4" w:space="0" w:color="auto"/>
              <w:bottom w:val="single" w:sz="4" w:space="0" w:color="auto"/>
            </w:tcBorders>
          </w:tcPr>
          <w:p w14:paraId="69A7D10B" w14:textId="77777777" w:rsidR="00E518F6" w:rsidRPr="00195115" w:rsidRDefault="00E518F6" w:rsidP="006E69AA">
            <w:pPr>
              <w:pStyle w:val="Geenafstand"/>
              <w:rPr>
                <w:color w:val="000000"/>
                <w:sz w:val="21"/>
                <w:szCs w:val="21"/>
              </w:rPr>
            </w:pPr>
            <w:r w:rsidRPr="00195115">
              <w:rPr>
                <w:color w:val="000000"/>
                <w:sz w:val="21"/>
                <w:szCs w:val="21"/>
              </w:rPr>
              <w:t>Partner role</w:t>
            </w:r>
          </w:p>
        </w:tc>
        <w:tc>
          <w:tcPr>
            <w:tcW w:w="3499" w:type="dxa"/>
            <w:tcBorders>
              <w:top w:val="single" w:sz="4" w:space="0" w:color="auto"/>
              <w:bottom w:val="single" w:sz="4" w:space="0" w:color="auto"/>
            </w:tcBorders>
          </w:tcPr>
          <w:p w14:paraId="660B72D4" w14:textId="42F8517A" w:rsidR="00E518F6" w:rsidRPr="00195115" w:rsidRDefault="00E518F6" w:rsidP="00D45489">
            <w:pPr>
              <w:rPr>
                <w:rFonts w:eastAsiaTheme="minorHAnsi"/>
                <w:lang w:eastAsia="en-US"/>
              </w:rPr>
            </w:pPr>
            <w:r>
              <w:rPr>
                <w:rFonts w:eastAsiaTheme="minorHAnsi"/>
                <w:lang w:eastAsia="en-US"/>
              </w:rPr>
              <w:t>Impact on partner</w:t>
            </w:r>
            <w:r w:rsidR="00741F4E">
              <w:rPr>
                <w:rFonts w:eastAsiaTheme="minorHAnsi"/>
                <w:lang w:eastAsia="en-US"/>
              </w:rPr>
              <w:t xml:space="preserve"> of being</w:t>
            </w:r>
            <w:r>
              <w:rPr>
                <w:rFonts w:eastAsiaTheme="minorHAnsi"/>
                <w:lang w:eastAsia="en-US"/>
              </w:rPr>
              <w:t xml:space="preserve"> dependent </w:t>
            </w:r>
            <w:r>
              <w:fldChar w:fldCharType="begin" w:fldLock="1"/>
            </w:r>
            <w:r>
              <w:instrText>ADDIN CSL_CITATION {"citationItems":[{"id":"ITEM-1","itemData":{"DOI":"10.1080/08964289.2017.1399100","ISSN":"0896-4289 (Print)","PMID":"29095129","abstract":"The study explored the experience of fatigue, its effects and ways of coping with fatigue and the role of family and social support among breast cancer patients. In-depth, semi-structured interviews were conducted with 13 breast cancer patients stages I-III, aged 34-67, who were up to one year after the termination of chemotherapy. Two main themes emerged: \"Being imprisoned in the body of an 80-year-old,\" focuses the fatigue experienced by younger and older women, during and post treatment, including the different patterns of fatigue and the various means of coping with fatigue; The \"Family's bear-hug\" exemplifies the role of the environment in coping with the experience of fatigue and the complexities entailed in receiving support from family and friends. The study provides a comprehensive picture of fatigue in its various contexts during and post-treatment and its impact on family relations and quality of life among younger and older breast cancer patients.","author":[{"dropping-particle":"","family":"Levkovich","given":"Inbar","non-dropping-particle":"","parse-names":false,"suffix":""},{"dropping-particle":"","family":"Cohen","given":"Miri","non-dropping-particle":"","parse-names":false,"suffix":""},{"dropping-particle":"","family":"Karkabi","given":"Khaled","non-dropping-particle":"","parse-names":false,"suffix":""}],"container-title":"Behavioral medicine (Washington, D.C.)","id":"ITEM-1","issued":{"date-parts":[["2017","11"]]},"language":"eng","page":"1-12","publisher-place":"United States","title":"The Experience of Fatigue in Breast Cancer Patients 1-12 Month Post-Chemotherapy: A Qualitative Study.","type":"article-journal"},"uris":["http://www.mendeley.com/documents/?uuid=afa5b157-3ec0-488d-a8f6-36412a888219"]},{"id":"ITEM-2","itemData":{"DOI":"10.1188/12.CJON.E26-E32","ISBN":"1538-067X (Electronic)\\n1092-1095 (Linking)","ISSN":"10921095","PMID":"22297018","abstract":"The purpose of this study was to describe patients' perceptions of the causes, relief, related symptoms, meaning, and suffering secondary to cancer-related fatigue (CRF). In total, 252 patients with breast, lung, colon, and prostate cancers were enrolled in a quasiexperimental study to test the effects of a clinical intervention on reducing barriers to symptom management in ambulatory care. Analysis of data reported in this article was derived from the Piper Fatigue Scale-Revised. Using qualitative research methods and content analysis, written statements related to the impact of CRF were coded using the following themes: patients' perceptions of CRF, causes, relief, related symptoms, meaning, and suffering. Comments were categorized and reviewed for content. Overall, CRF had a significant impact on physical, psychological, social, and spiritual well-being. CRF limited the ability of participants to function, socialize, and participate in enjoyable activities. Emotional issues as a result of CRF were common. The negative impact of CRF on patients' overall well-being alters the meaning and suffering related to the cancer experience. The assessment of personal meaning and suffering related to CRF is an important component of the multidimensional assessment of CRF and will enable nurses to better understand the suffering related to CRF.","author":[{"dropping-particle":"","family":"Borneman","given":"Tami","non-dropping-particle":"","parse-names":false,"suffix":""},{"dropping-particle":"","family":"Piper","given":"Barbara Fliegel","non-dropping-particle":"","parse-names":false,"suffix":""},{"dropping-particle":"","family":"Koczywas","given":"Marianna","non-dropping-particle":"","parse-names":false,"suffix":""},{"dropping-particle":"","family":"Munevar","given":"Carla M.","non-dropping-particle":"","parse-names":false,"suffix":""},{"dropping-particle":"","family":"Sun","given":"Virginia","non-dropping-particle":"","parse-names":false,"suffix":""},{"dropping-particle":"","family":"Uman","given":"Gwen C.","non-dropping-particle":"","parse-names":false,"suffix":""},{"dropping-particle":"","family":"Ferrell","given":"Betty R.","non-dropping-particle":"","parse-names":false,"suffix":""}],"container-title":"Clinical Journal of Oncology Nursing","id":"ITEM-2","issue":"1","issued":{"date-parts":[["2012"]]},"title":"A qualitative analysis of cancer-related fatigue in ambulatory oncology","type":"article-journal","volume":"16"},"uris":["http://www.mendeley.com/documents/?uuid=69395290-45bf-3796-851d-4528aee01f50"]}],"mendeley":{"formattedCitation":"(19,31)","plainTextFormattedCitation":"(19,31)","previouslyFormattedCitation":"(19,31)"},"properties":{"noteIndex":0},"schema":"https://github.com/citation-style-language/schema/raw/master/csl-citation.json"}</w:instrText>
            </w:r>
            <w:r>
              <w:fldChar w:fldCharType="separate"/>
            </w:r>
            <w:r w:rsidRPr="00780B48">
              <w:rPr>
                <w:noProof/>
              </w:rPr>
              <w:t>(19,31)</w:t>
            </w:r>
            <w:r>
              <w:fldChar w:fldCharType="end"/>
            </w:r>
            <w:r>
              <w:rPr>
                <w:rFonts w:eastAsiaTheme="minorHAnsi"/>
                <w:lang w:eastAsia="en-US"/>
              </w:rPr>
              <w:t xml:space="preserve">; </w:t>
            </w:r>
            <w:r w:rsidRPr="00195115">
              <w:rPr>
                <w:rFonts w:eastAsiaTheme="minorHAnsi"/>
                <w:lang w:eastAsia="en-US"/>
              </w:rPr>
              <w:t xml:space="preserve">supportive </w:t>
            </w:r>
            <w:r>
              <w:rPr>
                <w:i/>
                <w:color w:val="000000"/>
              </w:rPr>
              <w:fldChar w:fldCharType="begin" w:fldLock="1"/>
            </w:r>
            <w:r>
              <w:rPr>
                <w:i/>
                <w:color w:val="000000"/>
              </w:rPr>
              <w:instrText>ADDIN CSL_CITATION {"citationItems":[{"id":"ITEM-1","itemData":{"DOI":"10.1080/08964289.2017.1399100","ISSN":"0896-4289 (Print)","PMID":"29095129","abstract":"The study explored the experience of fatigue, its effects and ways of coping with fatigue and the role of family and social support among breast cancer patients. In-depth, semi-structured interviews were conducted with 13 breast cancer patients stages I-III, aged 34-67, who were up to one year after the termination of chemotherapy. Two main themes emerged: \"Being imprisoned in the body of an 80-year-old,\" focuses the fatigue experienced by younger and older women, during and post treatment, including the different patterns of fatigue and the various means of coping with fatigue; The \"Family's bear-hug\" exemplifies the role of the environment in coping with the experience of fatigue and the complexities entailed in receiving support from family and friends. The study provides a comprehensive picture of fatigue in its various contexts during and post-treatment and its impact on family relations and quality of life among younger and older breast cancer patients.","author":[{"dropping-particle":"","family":"Levkovich","given":"Inbar","non-dropping-particle":"","parse-names":false,"suffix":""},{"dropping-particle":"","family":"Cohen","given":"Miri","non-dropping-particle":"","parse-names":false,"suffix":""},{"dropping-particle":"","family":"Karkabi","given":"Khaled","non-dropping-particle":"","parse-names":false,"suffix":""}],"container-title":"Behavioral medicine (Washington, D.C.)","id":"ITEM-1","issued":{"date-parts":[["2017","11"]]},"language":"eng","page":"1-12","publisher-place":"United States","title":"The Experience of Fatigue in Breast Cancer Patients 1-12 Month Post-Chemotherapy: A Qualitative Study.","type":"article-journal"},"uris":["http://www.mendeley.com/documents/?uuid=afa5b157-3ec0-488d-a8f6-36412a888219"]}],"mendeley":{"formattedCitation":"(19)","plainTextFormattedCitation":"(19)","previouslyFormattedCitation":"(19)"},"properties":{"noteIndex":0},"schema":"https://github.com/citation-style-language/schema/raw/master/csl-citation.json"}</w:instrText>
            </w:r>
            <w:r>
              <w:rPr>
                <w:i/>
                <w:color w:val="000000"/>
              </w:rPr>
              <w:fldChar w:fldCharType="separate"/>
            </w:r>
            <w:r w:rsidRPr="00780B48">
              <w:rPr>
                <w:noProof/>
                <w:color w:val="000000"/>
              </w:rPr>
              <w:t>(19)</w:t>
            </w:r>
            <w:r>
              <w:rPr>
                <w:i/>
                <w:color w:val="000000"/>
              </w:rPr>
              <w:fldChar w:fldCharType="end"/>
            </w:r>
            <w:r w:rsidR="00D45489">
              <w:rPr>
                <w:rFonts w:eastAsiaTheme="minorHAnsi"/>
                <w:lang w:eastAsia="en-US"/>
              </w:rPr>
              <w:t>,</w:t>
            </w:r>
            <w:r w:rsidRPr="00195115">
              <w:rPr>
                <w:rFonts w:eastAsiaTheme="minorHAnsi"/>
                <w:lang w:eastAsia="en-US"/>
              </w:rPr>
              <w:t xml:space="preserve"> </w:t>
            </w:r>
            <w:r w:rsidR="00D45489" w:rsidRPr="00195115">
              <w:rPr>
                <w:rFonts w:eastAsiaTheme="minorHAnsi"/>
                <w:lang w:eastAsia="en-US"/>
              </w:rPr>
              <w:t>less supportive</w:t>
            </w:r>
            <w:r w:rsidR="00D45489">
              <w:rPr>
                <w:rFonts w:eastAsiaTheme="minorHAnsi"/>
                <w:lang w:eastAsia="en-US"/>
              </w:rPr>
              <w:t xml:space="preserve"> and even unsupportive</w:t>
            </w:r>
            <w:r w:rsidRPr="00195115">
              <w:rPr>
                <w:color w:val="000000"/>
              </w:rPr>
              <w:t xml:space="preserve"> </w:t>
            </w:r>
            <w:r>
              <w:rPr>
                <w:color w:val="000000"/>
              </w:rPr>
              <w:fldChar w:fldCharType="begin" w:fldLock="1"/>
            </w:r>
            <w:r>
              <w:rPr>
                <w:color w:val="000000"/>
              </w:rPr>
              <w:instrText>ADDIN CSL_CITATION {"citationItems":[{"id":"ITEM-1","itemData":{"DOI":"10.1080/08964289.2017.1399100","ISSN":"0896-4289 (Print)","PMID":"29095129","abstract":"The study explored the experience of fatigue, its effects and ways of coping with fatigue and the role of family and social support among breast cancer patients. In-depth, semi-structured interviews were conducted with 13 breast cancer patients stages I-III, aged 34-67, who were up to one year after the termination of chemotherapy. Two main themes emerged: \"Being imprisoned in the body of an 80-year-old,\" focuses the fatigue experienced by younger and older women, during and post treatment, including the different patterns of fatigue and the various means of coping with fatigue; The \"Family's bear-hug\" exemplifies the role of the environment in coping with the experience of fatigue and the complexities entailed in receiving support from family and friends. The study provides a comprehensive picture of fatigue in its various contexts during and post-treatment and its impact on family relations and quality of life among younger and older breast cancer patients.","author":[{"dropping-particle":"","family":"Levkovich","given":"Inbar","non-dropping-particle":"","parse-names":false,"suffix":""},{"dropping-particle":"","family":"Cohen","given":"Miri","non-dropping-particle":"","parse-names":false,"suffix":""},{"dropping-particle":"","family":"Karkabi","given":"Khaled","non-dropping-particle":"","parse-names":false,"suffix":""}],"container-title":"Behavioral medicine (Washington, D.C.)","id":"ITEM-1","issued":{"date-parts":[["2017","11"]]},"language":"eng","page":"1-12","publisher-place":"United States","title":"The Experience of Fatigue in Breast Cancer Patients 1-12 Month Post-Chemotherapy: A Qualitative Study.","type":"article-journal"},"uris":["http://www.mendeley.com/documents/?uuid=afa5b157-3ec0-488d-a8f6-36412a888219"]},{"id":"ITEM-2","itemData":{"DOI":"10.1188/12.CJON.E26-E32","ISBN":"1538-067X (Electronic)\\n1092-1095 (Linking)","ISSN":"10921095","PMID":"22297018","abstract":"The purpose of this study was to describe patients' perceptions of the causes, relief, related symptoms, meaning, and suffering secondary to cancer-related fatigue (CRF). In total, 252 patients with breast, lung, colon, and prostate cancers were enrolled in a quasiexperimental study to test the effects of a clinical intervention on reducing barriers to symptom management in ambulatory care. Analysis of data reported in this article was derived from the Piper Fatigue Scale-Revised. Using qualitative research methods and content analysis, written statements related to the impact of CRF were coded using the following themes: patients' perceptions of CRF, causes, relief, related symptoms, meaning, and suffering. Comments were categorized and reviewed for content. Overall, CRF had a significant impact on physical, psychological, social, and spiritual well-being. CRF limited the ability of participants to function, socialize, and participate in enjoyable activities. Emotional issues as a result of CRF were common. The negative impact of CRF on patients' overall well-being alters the meaning and suffering related to the cancer experience. The assessment of personal meaning and suffering related to CRF is an important component of the multidimensional assessment of CRF and will enable nurses to better understand the suffering related to CRF.","author":[{"dropping-particle":"","family":"Borneman","given":"Tami","non-dropping-particle":"","parse-names":false,"suffix":""},{"dropping-particle":"","family":"Piper","given":"Barbara Fliegel","non-dropping-particle":"","parse-names":false,"suffix":""},{"dropping-particle":"","family":"Koczywas","given":"Marianna","non-dropping-particle":"","parse-names":false,"suffix":""},{"dropping-particle":"","family":"Munevar","given":"Carla M.","non-dropping-particle":"","parse-names":false,"suffix":""},{"dropping-particle":"","family":"Sun","given":"Virginia","non-dropping-particle":"","parse-names":false,"suffix":""},{"dropping-particle":"","family":"Uman","given":"Gwen C.","non-dropping-particle":"","parse-names":false,"suffix":""},{"dropping-particle":"","family":"Ferrell","given":"Betty R.","non-dropping-particle":"","parse-names":false,"suffix":""}],"container-title":"Clinical Journal of Oncology Nursing","id":"ITEM-2","issue":"1","issued":{"date-parts":[["2012"]]},"title":"A qualitative analysis of cancer-related fatigue in ambulatory oncology","type":"article-journal","volume":"16"},"uris":["http://www.mendeley.com/documents/?uuid=69395290-45bf-3796-851d-4528aee01f50"]}],"mendeley":{"formattedCitation":"(19,31)","plainTextFormattedCitation":"(19,31)","previouslyFormattedCitation":"(19,31)"},"properties":{"noteIndex":0},"schema":"https://github.com/citation-style-language/schema/raw/master/csl-citation.json"}</w:instrText>
            </w:r>
            <w:r>
              <w:rPr>
                <w:color w:val="000000"/>
              </w:rPr>
              <w:fldChar w:fldCharType="separate"/>
            </w:r>
            <w:r w:rsidRPr="00780B48">
              <w:rPr>
                <w:noProof/>
                <w:color w:val="000000"/>
              </w:rPr>
              <w:t>(19,31)</w:t>
            </w:r>
            <w:r>
              <w:rPr>
                <w:color w:val="000000"/>
              </w:rPr>
              <w:fldChar w:fldCharType="end"/>
            </w:r>
          </w:p>
        </w:tc>
        <w:tc>
          <w:tcPr>
            <w:tcW w:w="3499" w:type="dxa"/>
            <w:tcBorders>
              <w:top w:val="single" w:sz="4" w:space="0" w:color="auto"/>
              <w:bottom w:val="single" w:sz="4" w:space="0" w:color="auto"/>
            </w:tcBorders>
          </w:tcPr>
          <w:p w14:paraId="60411511" w14:textId="77777777" w:rsidR="00E518F6" w:rsidRPr="00195115" w:rsidRDefault="00E518F6" w:rsidP="006E69AA">
            <w:pPr>
              <w:rPr>
                <w:color w:val="000000"/>
              </w:rPr>
            </w:pPr>
            <w:r w:rsidRPr="00195115">
              <w:rPr>
                <w:color w:val="000000"/>
              </w:rPr>
              <w:t>“</w:t>
            </w:r>
            <w:r w:rsidRPr="00195115">
              <w:rPr>
                <w:i/>
                <w:color w:val="000000"/>
              </w:rPr>
              <w:t>I actually felt like I was being led like a little girl … whose father is leading her [by the hand</w:t>
            </w:r>
            <w:r w:rsidRPr="009133FC">
              <w:rPr>
                <w:color w:val="000000"/>
              </w:rPr>
              <w:t>]” F, 43, breast cancer</w:t>
            </w:r>
            <w:r>
              <w:rPr>
                <w:color w:val="000000"/>
              </w:rPr>
              <w:t xml:space="preserve"> </w:t>
            </w:r>
            <w:r>
              <w:rPr>
                <w:i/>
                <w:color w:val="000000"/>
              </w:rPr>
              <w:fldChar w:fldCharType="begin" w:fldLock="1"/>
            </w:r>
            <w:r>
              <w:rPr>
                <w:i/>
                <w:color w:val="000000"/>
              </w:rPr>
              <w:instrText>ADDIN CSL_CITATION {"citationItems":[{"id":"ITEM-1","itemData":{"DOI":"10.1080/08964289.2017.1399100","ISSN":"0896-4289 (Print)","PMID":"29095129","abstract":"The study explored the experience of fatigue, its effects and ways of coping with fatigue and the role of family and social support among breast cancer patients. In-depth, semi-structured interviews were conducted with 13 breast cancer patients stages I-III, aged 34-67, who were up to one year after the termination of chemotherapy. Two main themes emerged: \"Being imprisoned in the body of an 80-year-old,\" focuses the fatigue experienced by younger and older women, during and post treatment, including the different patterns of fatigue and the various means of coping with fatigue; The \"Family's bear-hug\" exemplifies the role of the environment in coping with the experience of fatigue and the complexities entailed in receiving support from family and friends. The study provides a comprehensive picture of fatigue in its various contexts during and post-treatment and its impact on family relations and quality of life among younger and older breast cancer patients.","author":[{"dropping-particle":"","family":"Levkovich","given":"Inbar","non-dropping-particle":"","parse-names":false,"suffix":""},{"dropping-particle":"","family":"Cohen","given":"Miri","non-dropping-particle":"","parse-names":false,"suffix":""},{"dropping-particle":"","family":"Karkabi","given":"Khaled","non-dropping-particle":"","parse-names":false,"suffix":""}],"container-title":"Behavioral medicine (Washington, D.C.)","id":"ITEM-1","issued":{"date-parts":[["2017","11"]]},"language":"eng","page":"1-12","publisher-place":"United States","title":"The Experience of Fatigue in Breast Cancer Patients 1-12 Month Post-Chemotherapy: A Qualitative Study.","type":"article-journal"},"uris":["http://www.mendeley.com/documents/?uuid=afa5b157-3ec0-488d-a8f6-36412a888219"]}],"mendeley":{"formattedCitation":"(19)","plainTextFormattedCitation":"(19)","previouslyFormattedCitation":"(19)"},"properties":{"noteIndex":0},"schema":"https://github.com/citation-style-language/schema/raw/master/csl-citation.json"}</w:instrText>
            </w:r>
            <w:r>
              <w:rPr>
                <w:i/>
                <w:color w:val="000000"/>
              </w:rPr>
              <w:fldChar w:fldCharType="separate"/>
            </w:r>
            <w:r w:rsidRPr="00780B48">
              <w:rPr>
                <w:noProof/>
                <w:color w:val="000000"/>
              </w:rPr>
              <w:t>(19)</w:t>
            </w:r>
            <w:r>
              <w:rPr>
                <w:i/>
                <w:color w:val="000000"/>
              </w:rPr>
              <w:fldChar w:fldCharType="end"/>
            </w:r>
            <w:r w:rsidRPr="00195115">
              <w:rPr>
                <w:i/>
                <w:color w:val="000000"/>
              </w:rPr>
              <w:t xml:space="preserve">  </w:t>
            </w:r>
            <w:r w:rsidRPr="00195115">
              <w:rPr>
                <w:color w:val="000000"/>
              </w:rPr>
              <w:t>(p7)</w:t>
            </w:r>
            <w:r w:rsidRPr="00195115">
              <w:rPr>
                <w:i/>
                <w:color w:val="000000"/>
              </w:rPr>
              <w:t>.</w:t>
            </w:r>
            <w:r w:rsidRPr="00195115">
              <w:rPr>
                <w:color w:val="000000"/>
              </w:rPr>
              <w:t xml:space="preserve"> </w:t>
            </w:r>
          </w:p>
          <w:p w14:paraId="3BD21627" w14:textId="77777777" w:rsidR="00E518F6" w:rsidRPr="00195115" w:rsidRDefault="00E518F6" w:rsidP="006E69AA">
            <w:r w:rsidRPr="00195115">
              <w:rPr>
                <w:i/>
                <w:color w:val="000000"/>
              </w:rPr>
              <w:lastRenderedPageBreak/>
              <w:t>“He asked me if I could help him with something … I said—Me help you?! You need to help me! How can I help you? I can’t … it was really difficult”</w:t>
            </w:r>
            <w:r w:rsidRPr="00195115">
              <w:rPr>
                <w:color w:val="000000"/>
              </w:rPr>
              <w:t xml:space="preserve"> </w:t>
            </w:r>
            <w:r w:rsidRPr="009133FC">
              <w:rPr>
                <w:color w:val="000000"/>
              </w:rPr>
              <w:t>F, 65, breast cancer</w:t>
            </w:r>
            <w:r>
              <w:rPr>
                <w:color w:val="000000"/>
              </w:rPr>
              <w:t xml:space="preserve"> </w:t>
            </w:r>
            <w:r>
              <w:rPr>
                <w:i/>
                <w:color w:val="000000"/>
              </w:rPr>
              <w:fldChar w:fldCharType="begin" w:fldLock="1"/>
            </w:r>
            <w:r>
              <w:rPr>
                <w:i/>
                <w:color w:val="000000"/>
              </w:rPr>
              <w:instrText>ADDIN CSL_CITATION {"citationItems":[{"id":"ITEM-1","itemData":{"DOI":"10.1080/08964289.2017.1399100","ISSN":"0896-4289 (Print)","PMID":"29095129","abstract":"The study explored the experience of fatigue, its effects and ways of coping with fatigue and the role of family and social support among breast cancer patients. In-depth, semi-structured interviews were conducted with 13 breast cancer patients stages I-III, aged 34-67, who were up to one year after the termination of chemotherapy. Two main themes emerged: \"Being imprisoned in the body of an 80-year-old,\" focuses the fatigue experienced by younger and older women, during and post treatment, including the different patterns of fatigue and the various means of coping with fatigue; The \"Family's bear-hug\" exemplifies the role of the environment in coping with the experience of fatigue and the complexities entailed in receiving support from family and friends. The study provides a comprehensive picture of fatigue in its various contexts during and post-treatment and its impact on family relations and quality of life among younger and older breast cancer patients.","author":[{"dropping-particle":"","family":"Levkovich","given":"Inbar","non-dropping-particle":"","parse-names":false,"suffix":""},{"dropping-particle":"","family":"Cohen","given":"Miri","non-dropping-particle":"","parse-names":false,"suffix":""},{"dropping-particle":"","family":"Karkabi","given":"Khaled","non-dropping-particle":"","parse-names":false,"suffix":""}],"container-title":"Behavioral medicine (Washington, D.C.)","id":"ITEM-1","issued":{"date-parts":[["2017","11"]]},"language":"eng","page":"1-12","publisher-place":"United States","title":"The Experience of Fatigue in Breast Cancer Patients 1-12 Month Post-Chemotherapy: A Qualitative Study.","type":"article-journal"},"uris":["http://www.mendeley.com/documents/?uuid=afa5b157-3ec0-488d-a8f6-36412a888219"]}],"mendeley":{"formattedCitation":"(19)","plainTextFormattedCitation":"(19)","previouslyFormattedCitation":"(19)"},"properties":{"noteIndex":0},"schema":"https://github.com/citation-style-language/schema/raw/master/csl-citation.json"}</w:instrText>
            </w:r>
            <w:r>
              <w:rPr>
                <w:i/>
                <w:color w:val="000000"/>
              </w:rPr>
              <w:fldChar w:fldCharType="separate"/>
            </w:r>
            <w:r w:rsidRPr="00780B48">
              <w:rPr>
                <w:noProof/>
                <w:color w:val="000000"/>
              </w:rPr>
              <w:t>(19)</w:t>
            </w:r>
            <w:r>
              <w:rPr>
                <w:i/>
                <w:color w:val="000000"/>
              </w:rPr>
              <w:fldChar w:fldCharType="end"/>
            </w:r>
            <w:r w:rsidRPr="00195115">
              <w:rPr>
                <w:color w:val="000000"/>
              </w:rPr>
              <w:t xml:space="preserve"> (p7). </w:t>
            </w:r>
          </w:p>
        </w:tc>
      </w:tr>
      <w:tr w:rsidR="00E518F6" w:rsidRPr="00CE7135" w14:paraId="1C7C96D7" w14:textId="77777777" w:rsidTr="006E69AA">
        <w:tc>
          <w:tcPr>
            <w:tcW w:w="3498" w:type="dxa"/>
            <w:tcBorders>
              <w:top w:val="nil"/>
              <w:bottom w:val="nil"/>
            </w:tcBorders>
          </w:tcPr>
          <w:p w14:paraId="307590EE" w14:textId="77777777" w:rsidR="00E518F6" w:rsidRPr="00195115" w:rsidRDefault="00E518F6" w:rsidP="006E69AA">
            <w:pPr>
              <w:pStyle w:val="Geenafstand"/>
              <w:ind w:left="720"/>
              <w:rPr>
                <w:color w:val="000000"/>
                <w:sz w:val="21"/>
                <w:szCs w:val="21"/>
              </w:rPr>
            </w:pPr>
          </w:p>
        </w:tc>
        <w:tc>
          <w:tcPr>
            <w:tcW w:w="3498" w:type="dxa"/>
            <w:tcBorders>
              <w:top w:val="single" w:sz="4" w:space="0" w:color="auto"/>
              <w:bottom w:val="single" w:sz="4" w:space="0" w:color="auto"/>
            </w:tcBorders>
          </w:tcPr>
          <w:p w14:paraId="2945C7A4" w14:textId="77777777" w:rsidR="00E518F6" w:rsidRPr="00195115" w:rsidRDefault="00E518F6" w:rsidP="006E69AA">
            <w:pPr>
              <w:pStyle w:val="Geenafstand"/>
              <w:rPr>
                <w:color w:val="000000"/>
                <w:sz w:val="21"/>
                <w:szCs w:val="21"/>
              </w:rPr>
            </w:pPr>
            <w:r w:rsidRPr="00195115">
              <w:rPr>
                <w:color w:val="000000"/>
                <w:sz w:val="21"/>
                <w:szCs w:val="21"/>
              </w:rPr>
              <w:t xml:space="preserve">Social role </w:t>
            </w:r>
          </w:p>
        </w:tc>
        <w:tc>
          <w:tcPr>
            <w:tcW w:w="3499" w:type="dxa"/>
            <w:tcBorders>
              <w:top w:val="single" w:sz="4" w:space="0" w:color="auto"/>
              <w:bottom w:val="single" w:sz="4" w:space="0" w:color="auto"/>
            </w:tcBorders>
          </w:tcPr>
          <w:p w14:paraId="7508957F" w14:textId="2DBFE8FA" w:rsidR="00E518F6" w:rsidRPr="009133FC" w:rsidRDefault="00E518F6" w:rsidP="008A037D">
            <w:pPr>
              <w:rPr>
                <w:rFonts w:eastAsiaTheme="minorHAnsi"/>
                <w:lang w:eastAsia="en-US"/>
              </w:rPr>
            </w:pPr>
            <w:r w:rsidRPr="009133FC">
              <w:rPr>
                <w:rFonts w:eastAsiaTheme="minorHAnsi"/>
                <w:lang w:eastAsia="en-US"/>
              </w:rPr>
              <w:t>Impact on social relationships (distress in social support network</w:t>
            </w:r>
            <w:r>
              <w:rPr>
                <w:rFonts w:eastAsiaTheme="minorHAnsi"/>
                <w:lang w:eastAsia="en-US"/>
              </w:rPr>
              <w:t xml:space="preserve"> </w:t>
            </w:r>
            <w:r w:rsidR="008A037D">
              <w:t xml:space="preserve"> </w:t>
            </w:r>
            <w:r w:rsidR="008A037D">
              <w:fldChar w:fldCharType="begin" w:fldLock="1"/>
            </w:r>
            <w:r w:rsidR="008A037D">
              <w:instrText>ADDIN CSL_CITATION {"citationItems":[{"id":"ITEM-1","itemData":{"DOI":"10.1080/08964289.2017.1399100","ISSN":"0896-4289 (Print)","PMID":"29095129","abstract":"The study explored the experience of fatigue, its effects and ways of coping with fatigue and the role of family and social support among breast cancer patients. In-depth, semi-structured interviews were conducted with 13 breast cancer patients stages I-III, aged 34-67, who were up to one year after the termination of chemotherapy. Two main themes emerged: \"Being imprisoned in the body of an 80-year-old,\" focuses the fatigue experienced by younger and older women, during and post treatment, including the different patterns of fatigue and the various means of coping with fatigue; The \"Family's bear-hug\" exemplifies the role of the environment in coping with the experience of fatigue and the complexities entailed in receiving support from family and friends. The study provides a comprehensive picture of fatigue in its various contexts during and post-treatment and its impact on family relations and quality of life among younger and older breast cancer patients.","author":[{"dropping-particle":"","family":"Levkovich","given":"Inbar","non-dropping-particle":"","parse-names":false,"suffix":""},{"dropping-particle":"","family":"Cohen","given":"Miri","non-dropping-particle":"","parse-names":false,"suffix":""},{"dropping-particle":"","family":"Karkabi","given":"Khaled","non-dropping-particle":"","parse-names":false,"suffix":""}],"container-title":"Behavioral medicine (Washington, D.C.)","id":"ITEM-1","issued":{"date-parts":[["2017","11"]]},"language":"eng","page":"1-12","publisher-place":"United States","title":"The Experience of Fatigue in Breast Cancer Patients 1-12 Month Post-Chemotherapy: A Qualitative Study.","type":"article-journal"},"uris":["http://www.mendeley.com/documents/?uuid=afa5b157-3ec0-488d-a8f6-36412a888219"]},{"id":"ITEM-2","itemData":{"abstract":"PURPOSE: The purpose of this naturalistic inquiry was to under-stand, from the patient's perspective, the differences between cancer-related fatigue (CRF) and \" typical \" fatigue and to describe its impact on their lives. DESCRIPTION OF STUDY: The sample consisted of 17 adult patients with cancer who agreed to participate, yielding 23 in-depth audio-taped interviews. Participants included inpatients and outpatients from a dedicated cancer center and a Veterans Affairs Hospital. Symbolic interactionism was the framework used for the interviews to understand how individuals and groups construct and discover the meaning of events. Transcribed data were coded by distress category to classify the textual information and to reduce the text to more relevant and manageable bits of data. Five to 10 repre-sentative excerpts from each coding category were chosen and were coded independently by a second coder to evaluate interco-der reliability. RESULTS: CRF was found to be more rapid in onset, more energy draining, more intense, longer lasting, more severe, and more unrelenting when compared with \" typical \" fatigue. CRF caused distress in the physical, social, spiritual, psychological, and cogni-tive domains of the participants' lives. All participants agreed that CRF was different than the typical fatigue of everyday life. CLINICAL IMPLICATIONS: This study's findings indicate that because of this different fatigue, CRF, participants did not just experience the symptom, but they suffered with it. The current oncology literature and texts do not portray the morbidity of the CRF experience as described by the participants in this study. These data can be used as part of an experiential teaching guide to assist healthcare stu-dents and practitioners in understanding the CRF experience. This increased awareness will afford clinicians a better foundation for implementing management strategies. A CRF distress instrument is in development based on these data.","author":[{"dropping-particle":"","family":"Holley","given":"Sandra","non-dropping-particle":"","parse-names":false,"suffix":""}],"container-title":"Cancer Practice","id":"ITEM-2","issue":"2","issued":{"date-parts":[["2000"]]},"page":"87-95","title":"Cancer-Related Fatigue. Suffering a Different Fatigue","type":"article-journal","volume":"8"},"uris":["http://www.mendeley.com/documents/?uuid=291536f1-04dc-3d27-8caf-72855cbfee75"]},{"id":"ITEM-3","itemData":{"DOI":"10.1111/j.1365-2702.2009.03064.x","ISBN":"0962-1067","ISSN":"09621067","PMID":"20500330","abstract":"AIMS AND OBJECTIVES: This study explored the fatigue experiences in older Taiwanese women with breast cancer.\\n\\nBACKGROUND: Cancer is a common disease for older people, and breast cancer ranks second in occurrence among all cancers. Fatigue is the most frequently seen symptom, with more than 90% of cancer patients having such experiences. Fatigue may lead to functional dependence, affecting the care and quality of life for this older population.\\n\\nDESIGN: A qualitative design was used in this study.\\n\\nMETHODS: In-depth interviews were conducted with participants being treated at the oncology outpatient department in a teaching hospital in northern Taiwan. Data were collected from November 2006-March 2007.\\n\\nRESULTS: The study included 15 women, aged 65-82, with breast cancer. Analysis of the interviews revealed three themes: factors related to fatigue, interpretation of fatigue and ways to deal with fatigue. The factors related to fatigue arose from treatment, symptom distress and the impact of their emotions. Participants interpreted the fatigue as an inevitable normal reaction, and they were embarrassed to share its occurrence with others. Although fatigue made participants suffer, they found the ways to decrease the feeling of fatigue using psychological adjustments, practical changes and support systems.\\n\\nCONCLUSIONS: Facing the multilayered influences from treatments and ageing, older women with breast cancer considered fatigue as a physical and psychological expression. By raising the awareness of fatigue, nurses can help this older population manage or relieve fatigue by controlling symptoms, providing emotional support and making related resources available.\\n\\nRELEVANCE TO CLINICAL PRACTICE: The results of this study can enhance the sensitivity and evaluation abilities of nurses in dealing with the cancer-related fatigue in older women with breast cancer.","author":[{"dropping-particle":"","family":"Tsai","given":"Sung Ling","non-dropping-particle":"","parse-names":false,"suffix":""},{"dropping-particle":"","family":"Lin","given":"Hung Ru","non-dropping-particle":"","parse-names":false,"suffix":""},{"dropping-particle":"","family":"Chao","given":"Tsu Yi","non-dropping-particle":"","parse-names":false,"suffix":""},{"dropping-particle":"","family":"Lin","given":"Pay Fan","non-dropping-particle":"","parse-names":false,"suffix":""}],"container-title":"Journal of Clinical Nursing","id":"ITEM-3","issue":"5-6","issued":{"date-parts":[["2010"]]},"page":"867-875","title":"The fatigue experiences of older Taiwanese women with breast cancer","type":"article-journal","volume":"19"},"uris":["http://www.mendeley.com/documents/?uuid=1b1dc00e-8ab9-4864-aa9b-125d10eecbd4"]},{"id":"ITEM-4","itemData":{"DOI":"10.1188/12.CJON.E26-E32","ISBN":"1538-067X (Electronic)\\n1092-1095 (Linking)","ISSN":"10921095","PMID":"22297018","abstract":"The purpose of this study was to describe patients' perceptions of the causes, relief, related symptoms, meaning, and suffering secondary to cancer-related fatigue (CRF). In total, 252 patients with breast, lung, colon, and prostate cancers were enrolled in a quasiexperimental study to test the effects of a clinical intervention on reducing barriers to symptom management in ambulatory care. Analysis of data reported in this article was derived from the Piper Fatigue Scale-Revised. Using qualitative research methods and content analysis, written statements related to the impact of CRF were coded using the following themes: patients' perceptions of CRF, causes, relief, related symptoms, meaning, and suffering. Comments were categorized and reviewed for content. Overall, CRF had a significant impact on physical, psychological, social, and spiritual well-being. CRF limited the ability of participants to function, socialize, and participate in enjoyable activities. Emotional issues as a result of CRF were common. The negative impact of CRF on patients' overall well-being alters the meaning and suffering related to the cancer experience. The assessment of personal meaning and suffering related to CRF is an important component of the multidimensional assessment of CRF and will enable nurses to better understand the suffering related to CRF.","author":[{"dropping-particle":"","family":"Borneman","given":"Tami","non-dropping-particle":"","parse-names":false,"suffix":""},{"dropping-particle":"","family":"Piper","given":"Barbara Fliegel","non-dropping-particle":"","parse-names":false,"suffix":""},{"dropping-particle":"","family":"Koczywas","given":"Marianna","non-dropping-particle":"","parse-names":false,"suffix":""},{"dropping-particle":"","family":"Munevar","given":"Carla M.","non-dropping-particle":"","parse-names":false,"suffix":""},{"dropping-particle":"","family":"Sun","given":"Virginia","non-dropping-particle":"","parse-names":false,"suffix":""},{"dropping-particle":"","family":"Uman","given":"Gwen C.","non-dropping-particle":"","parse-names":false,"suffix":""},{"dropping-particle":"","family":"Ferrell","given":"Betty R.","non-dropping-particle":"","parse-names":false,"suffix":""}],"container-title":"Clinical Journal of Oncology Nursing","id":"ITEM-4","issue":"1","issued":{"date-parts":[["2012"]]},"title":"A qualitative analysis of cancer-related fatigue in ambulatory oncology","type":"article-journal","volume":"16"},"uris":["http://www.mendeley.com/documents/?uuid=69395290-45bf-3796-851d-4528aee01f50"]},{"id":"ITEM-5","itemData":{"DOI":"10.1080/08870446.2013.839792","ISBN":"1476-8321 (Electronic)\\r0887-0446 (Linking)","ISSN":"08870446","PMID":"24070024","abstract":"OBJECTIVE: Cancer-related fatigue (CRF) is a potentially chronic condition that is inadequately discussed, diagnosed and treated. This study examined the factors that contribute to the absence of a discourse of CRF.\\n\\nMETHOD: A thematic discourse analysis was carried out on the 'additional comments' left by 73 fatigued cancer patients and survivors as part of a questionnaire study on CRF.\\n\\nRESULTS: The findings indicated that conflict between patients' own conceptualisations of CRF and those of family/friends and/or medical professionals hampers social and medical dialogue of CRF. Fatigue forms a part of patients' ongoing cancer identity even after cancer treatment has been completed; however, because of the dominance of wider social discourses on recovery from illness and cancer survivorship, others fail to recognise individual narratives of CRF when these deviate from or oppose such established discourses. Furthermore, the development of a discourse of CRF is actively obstructed because the enormity of cancer invalidates and overshadows patients' postcancer experiences.\\n\\nCONCLUSION: 'Additional comments' are a rich source of data that can give insight into issues facing patients. Beyond the lack of recognition, support and interventions available for CRF, broader discourses of health, illness and cancer hamper communication regarding this side effect.","author":[{"dropping-particle":"","family":"Pertl","given":"Maria M.","non-dropping-particle":"","parse-names":false,"suffix":""},{"dropping-particle":"","family":"Quigley","given":"Jean","non-dropping-particle":"","parse-names":false,"suffix":""},{"dropping-particle":"","family":"Hevey","given":"David","non-dropping-particle":"","parse-names":false,"suffix":""}],"container-title":"Psychology and Health","id":"ITEM-5","issue":"2","issued":{"date-parts":[["2014"]]},"page":"141-161","title":"'I'm not complaining because I'm alive': Barriers to the emergence of a discourse of cancer-related fatigue","type":"article-journal","volume":"29"},"uris":["http://www.mendeley.com/documents/?uuid=94f84834-cb39-305d-9f72-00ac7db5d054"]},{"id":"ITEM-6","itemData":{"DOI":"10.1007/s00520-015-2902-7","ISBN":"1433-7339 (Electronic)\\r0941-4355 (Linking)","ISSN":"14337339","PMID":"26304157","abstract":"© 2015, Springer-Verlag Berlin Heidelberg. Purpose: Cancer-related fatigue (CRF) is a common symptom experienced by cancer survivors. Persistent fatigue can last years after cancer treatment. CRF’s origin is unknown, and there are no validated treatments. Cultural constructs (definitions, meaning, and explanations) may vary the presentation and treatment choices related to fatigue. Identifying and categorizing CRF terms and experiences among racial, ethnic, and non-English speaking groups may provide a fuller understanding of CRF to guide tailoring of interventions. We report on the cultural constructs of CRF as reported by American Indian cancer survivors. Methods: A study of Southwest American Indians collected qualitative data on cancer survivors’ experiences of fatigue. Focus groups (n = 132) at urban clinics and rural reservation sites in the Southwest collected qualitative data on cancer survivor experiences with fatigue. The sessions were audiotaped and transcribed verbatim. During analysis, common themes were coded and formed into categories following Grounded Theory analytical procedures. Relationships between categories were examined. Results: CRF was described by survivors as an entity that comes into the brain, “drains life” from the body, and creates long-lasting suffering, pain, and stigma. We review the cultural constructs of fatigue and CRF’ s relationship to “being out of balance.” Conclusions: There is a need for culturally appropriate education concerning fatigue, techniques for reducing fatigue, and support for American Indian cancer survivors and other vulnerable populations.","author":[{"dropping-particle":"","family":"Hodge","given":"Felicia Schanche","non-dropping-particle":"","parse-names":false,"suffix":""},{"dropping-particle":"","family":"Itty","given":"Tracy Line","non-dropping-particle":"","parse-names":false,"suffix":""},{"dropping-particle":"","family":"Cadogan","given":"Mary P.","non-dropping-particle":"","parse-names":false,"suffix":""},{"dropping-particle":"","family":"Martinez","given":"Fernando","non-dropping-particle":"","parse-names":false,"suffix":""},{"dropping-particle":"","family":"Pham","given":"Angelina","non-dropping-particle":"","parse-names":false,"suffix":""}],"container-title":"Supportive Care in Cancer","id":"ITEM-6","issue":"3","issued":{"date-parts":[["2016"]]},"page":"1235-1240","title":"The cultural constructs of cancer-related fatigue among American Indian cancer survivors","type":"article-journal","volume":"24"},"uris":["http://www.mendeley.com/documents/?uuid=6384214e-855f-4275-ad3c-1980823d2c05"]},{"id":"ITEM-7","itemData":{"DOI":"10.1016/s0020-7489(96)00032-6","ISSN":"00207489","abstract":"Fatigue is frequently experienced by patients with chronic illnesses, and especially by patients with cancer and chronic obstructive airways disease. However, there is a paucity of qualitative research into the experiences of fatigued individuals and, consequently, definitions of fatigue have, to date, been based solely on observation and conjecture. The purpose of this study was to capture a detailed description of the fatigue experienced by individuals with cancer and chronic obstructive airways disease. A phenomenological research design was adopted. The findings presented in this paper depict fatigue as a complex phenomenon. The paper describes the physical and mental sensations embodied in fatigue, the impact of fatigue on everyday functioning, the emotional feelings evoked by fatigue and the impact of fatigue on perceived control. These findings have relevance for clinical nursing and future research.","author":[{"dropping-particle":"","family":"Ream","given":"Emma","non-dropping-particle":"","parse-names":false,"suffix":""},{"dropping-particle":"","family":"Richardson","given":"Alison","non-dropping-particle":"","parse-names":false,"suffix":""}],"container-title":"International Journal of Nursing Studies","id":"ITEM-7","issue":"1","issued":{"date-parts":[["2002"]]},"page":"44-53","title":"Fatigue in patients with cancer and chronic obstructive airways disease: a phenomenological enquiry","type":"article-journal","volume":"34"},"uris":["http://www.mendeley.com/documents/?uuid=8b1c6f03-106f-378c-956a-a5abec3344a2"]},{"id":"ITEM-8","itemData":{"DOI":"10.1007/BF01845757","ISBN":"0961-5423 (Print)","ISSN":"09414355","PMID":"9117043","abstract":"Interest in fatigue research has grown since the finding that fatigue/tiredness is the most frequently reported symptom of cancer and its treatment. But even though several authors have tried to conceptualize fatigue (Piper &amp; Rieger, 1989; Cimprich, 1992; Gibson &amp; Edwards, 1985; Winningham, 1994; Irvine et al. 1994; Grandjean, 1970; et al.), its mechanisms are still poorly understood. The aim of this study was two-fold: i) to explore fatigue in cancer patients, inductively, and ii) to compare fatigue/tiredness experiences of healthy individuals with those of cancer patients to identify cancer-specific fatigue/tiredness and related concepts. A qualitative research strategy was adopted using a grounded-theory approach. The prospective study took place in the Oncology Department of the Kantonsspital St Gallen (Switzerland) with samples of 20 cancer patients and 20 healthy individuals. Unstructured, tape-recorded interviews were conducted to collect data. Transcripts of the interviews were analysed using content analysis and constant comparison. Although different themes emerged between the two groups, both fitted a classification system that categorized expression of fatigue/tiredness as physical, affective or cognitive. Physical signs were more frequent than affective and cognitive signs in both groups. For the cancer patients, fatigue involved decreased physical performance, extreme, unusual tiredness, weakness and an unusual need for rest, which was distinctly different for healthy persons. Affective and cognitive distress were also more prominent in cancer patients. Interestingly, the concept of malaise was not identified by either sample and not understood as an expression of fatigue by this German-speaking population. Linguistic differences in the description of fatigue/tiredness between healthy and ill individuals revealed different perceptions of the phenomenon. A step-like theory, involving nociception, perception and expression of tiredness, was put forward tentatively to explain the production of fatigue/tiredness. The emerging concepts break tiredness/fatigue into expressions of physical, affective and cognitive tiredness/fatigue. The experience is different between healthy individuals and cancer patients. The generalization of data needs precaution but the results of the study identify and clarify ideas that might form an important basis for further, controlled studies.","author":[{"dropping-particle":"","family":"Glaus","given":"Agnes","non-dropping-particle":"","parse-names":false,"suffix":""},{"dropping-particle":"","family":"Crow","given":"Rosemary","non-dropping-particle":"","parse-names":false,"suffix":""},{"dropping-particle":"","family":"Hammond","given":"Sean","non-dropping-particle":"","parse-names":false,"suffix":""}],"container-title":"Supportive Care in Cancer","id":"ITEM-8","issue":"2","issued":{"date-parts":[["1996"]]},"page":"82-96","publisher":"Gibson &amp; Edwards Winningham","title":"A qualitative study to explore the concept of fatigue/tiredness in cancer patients and in healthy individuals","type":"article-journal","volume":"4"},"uris":["http://www.mendeley.com/documents/?uuid=50634dfc-cb05-3c17-b698-f0a6ac5d03f6"]},{"id":"ITEM-9","itemData":{"DOI":"10.1016/S1462-3889(03)00003-","ISBN":"1462-3889 (Print)\\r1462-3889 (Linking)","PMID":"12849563","abstract":"Cancer-related fatigue is a symptom with great implications for the quality of life of those that experience it. It is regarded as one of the most distressing symptoms that people with cancer develop. Its aetiology is complex, and although the mechanisms underlying fatigue have not been fully clarified it is evident that it is exacerbated by treatments intended to cure or palliate the disease. Patients at risk of cancer-related fatigue need access to information that will enable them to manage it effectively. There are a growing number of materials available to patients in different European countries on this topic, but it is unclear how useful patients find these. This study was undertaken to explore this through conducting focus groups with patients in the United Kingdom and Switzerland. One focus group was conducted in each country. Findings from these determined that individuals voiced common concerns: fatigue had not been addressed in the clinical setting - individuals surmised why this occurred; participants had not accessed materials on cancer-related fatigue previously; they made recommendations for future resources for patients. However, what was evident was that unless patients can access materials on this topic, their quality becomes purely an academic issue.","author":[{"dropping-particle":"","family":"Ream","given":"E","non-dropping-particle":"","parse-names":false,"suffix":""},{"dropping-particle":"","family":"Browne","given":"N","non-dropping-particle":"","parse-names":false,"suffix":""},{"dropping-particle":"","family":"Glaus","given":"A","non-dropping-particle":"","parse-names":false,"suffix":""},{"dropping-particle":"","family":"Knipping","given":"C","non-dropping-particle":"","parse-names":false,"suffix":""},{"dropping-particle":"","family":"Frei","given":"I A","non-dropping-particle":"","parse-names":false,"suffix":""}],"container-title":"Eur J Oncol Nurs","id":"ITEM-9","issue":"2","issued":{"date-parts":[["2003"]]},"page":"99-109","title":"Quality and efficacy of educational materials on cancer-related fatigue: views of patients from two European countries","type":"article-journal","volume":"7"},"uris":["http://www.mendeley.com/documents/?uuid=5dec83dc-0130-43f4-93b6-ce5681a9b08a"]},{"id":"ITEM-10","itemData":{"DOI":"10.1016/j.jpainsymman.2006.10.014","ISBN":"0885-3924","ISSN":"08853924","PMID":"17544246","abstract":"Cancer-related fatigue (CRF) is a common and disabling symptom complex reported by survivors. This study aimed to better understand the manifestations of CRF in women treated for breast cancer, and to compare them with those of women diagnosed with chronic fatigue syndrome (CFS). Women with CRF persisting 6 months after treatment for early stage breast cancer, and women with CFS participated in separate, audiotaped focus groups. Transcripts of the sessions were analyzed using the NUD*IST software, and interpreted using grounded theory. Twenty-eight women participated, 16 with CRF and 12 with CFS. Analysis of transcripts from both groups revealed a similar core set of symptoms, featuring fatigue, neurocognitive difficulties, and mood disturbances. Women with CFS reported additional symptoms including musculoskeletal pain and influenza-like manifestations. Both groups suffered disabling behavioral consequences of the symptom complex. Qualitatively, CRF appears closely related to CFS. These findings raise the emergent hypothesis of a conserved neurobehavioral symptom complex, which results from diverse triggering insults. © 2007 U.S. Cancer Pain Relief Committee.","author":[{"dropping-particle":"","family":"Bennett","given":"Barbara","non-dropping-particle":"","parse-names":false,"suffix":""},{"dropping-particle":"","family":"Goldstein","given":"David","non-dropping-particle":"","parse-names":false,"suffix":""},{"dropping-particle":"","family":"Friedlander","given":"Michael","non-dropping-particle":"","parse-names":false,"suffix":""},{"dropping-particle":"","family":"Hickie","given":"Ian","non-dropping-particle":"","parse-names":false,"suffix":""},{"dropping-particle":"","family":"Lloyd","given":"Andrew","non-dropping-particle":"","parse-names":false,"suffix":""}],"container-title":"Journal of Pain and Symptom Management","id":"ITEM-10","issue":"2","issued":{"date-parts":[["2007"]]},"page":"126-135","title":"The Experience of Cancer-Related Fatigue and Chronic Fatigue Syndrome: A Qualitative and Comparative Study","type":"article-journal","volume":"34"},"uris":["http://www.mendeley.com/documents/?uuid=f60fb912-4194-3baa-9d5c-fd1b2ff20ab6"]},{"id":"ITEM-11","itemData":{"DOI":"10.1111/j.1365-2354.2007.00863.x","ISBN":"0961-5423","ISSN":"09615423","PMID":"19016835","abstract":"This article analyses the experience of former cancer patients who, many years after the treatment of their illness, suffer from 'extreme persistent fatigue'. The aim is to demonstrate how this symptom can be experienced as problematic and to detail coping strategies that individuals use in order to live with it. This qualitative exploratory study took place in the Netherlands and was based on semi-structured interviews with 12 former cancer patients suffering from extreme fatigue 7-10 years after their illness was treated. The aim of the informants is to achieve a medical diagnosis of cancer-related fatigue, which increases their chances of receiving care and understanding, and thus gives a social and medical legitimacy to their suffering. The search for legitimacy appeared to be especially evident in the demands for disability allowances. Counselling and care in cancer patients should be more focused on the prevention of persistent fatigue during and after cancer diagnosis and treatments.","author":[{"dropping-particle":"","family":"Rosman","given":"S.","non-dropping-particle":"","parse-names":false,"suffix":""}],"container-title":"European Journal of Cancer Care","id":"ITEM-11","issue":"1","issued":{"date-parts":[["2009"]]},"page":"28-36","title":"'Recovered from cancer but still ill': Strategies used to legitimise extreme persistent fatigue in disease-free cancer patients","type":"article-journal","volume":"18"},"uris":["http://www.mendeley.com/documents/?uuid=326b4fb5-8516-45db-8d4e-47fd2b8c4ad9"]}],"mendeley":{"formattedCitation":"(19,30–32,38,40–44,46)","plainTextFormattedCitation":"(19,30–32,38,40–44,46)","previouslyFormattedCitation":"(19,30–32,38,40–44,46)"},"properties":{"noteIndex":0},"schema":"https://github.com/citation-style-language/schema/raw/master/csl-citation.json"}</w:instrText>
            </w:r>
            <w:r w:rsidR="008A037D">
              <w:fldChar w:fldCharType="separate"/>
            </w:r>
            <w:r w:rsidR="008A037D" w:rsidRPr="00FF669C">
              <w:rPr>
                <w:noProof/>
              </w:rPr>
              <w:t>(19,30–32,38,40–44,46)</w:t>
            </w:r>
            <w:r w:rsidR="008A037D">
              <w:fldChar w:fldCharType="end"/>
            </w:r>
            <w:r w:rsidRPr="009133FC">
              <w:rPr>
                <w:rFonts w:eastAsiaTheme="minorHAnsi"/>
                <w:lang w:eastAsia="en-US"/>
              </w:rPr>
              <w:t>, social well-being disrupted</w:t>
            </w:r>
            <w:r>
              <w:rPr>
                <w:rFonts w:eastAsiaTheme="minorHAnsi"/>
                <w:lang w:eastAsia="en-US"/>
              </w:rPr>
              <w:t xml:space="preserve"> </w:t>
            </w:r>
            <w:r>
              <w:rPr>
                <w:color w:val="000000"/>
              </w:rPr>
              <w:fldChar w:fldCharType="begin" w:fldLock="1"/>
            </w:r>
            <w:r>
              <w:rPr>
                <w:color w:val="000000"/>
              </w:rPr>
              <w:instrText>ADDIN CSL_CITATION {"citationItems":[{"id":"ITEM-1","itemData":{"DOI":"10.1188/12.CJON.E26-E32","ISBN":"1538-067X (Electronic)\\n1092-1095 (Linking)","ISSN":"10921095","PMID":"22297018","abstract":"The purpose of this study was to describe patients' perceptions of the causes, relief, related symptoms, meaning, and suffering secondary to cancer-related fatigue (CRF). In total, 252 patients with breast, lung, colon, and prostate cancers were enrolled in a quasiexperimental study to test the effects of a clinical intervention on reducing barriers to symptom management in ambulatory care. Analysis of data reported in this article was derived from the Piper Fatigue Scale-Revised. Using qualitative research methods and content analysis, written statements related to the impact of CRF were coded using the following themes: patients' perceptions of CRF, causes, relief, related symptoms, meaning, and suffering. Comments were categorized and reviewed for content. Overall, CRF had a significant impact on physical, psychological, social, and spiritual well-being. CRF limited the ability of participants to function, socialize, and participate in enjoyable activities. Emotional issues as a result of CRF were common. The negative impact of CRF on patients' overall well-being alters the meaning and suffering related to the cancer experience. The assessment of personal meaning and suffering related to CRF is an important component of the multidimensional assessment of CRF and will enable nurses to better understand the suffering related to CRF.","author":[{"dropping-particle":"","family":"Borneman","given":"Tami","non-dropping-particle":"","parse-names":false,"suffix":""},{"dropping-particle":"","family":"Piper","given":"Barbara Fliegel","non-dropping-particle":"","parse-names":false,"suffix":""},{"dropping-particle":"","family":"Koczywas","given":"Marianna","non-dropping-particle":"","parse-names":false,"suffix":""},{"dropping-particle":"","family":"Munevar","given":"Carla M.","non-dropping-particle":"","parse-names":false,"suffix":""},{"dropping-particle":"","family":"Sun","given":"Virginia","non-dropping-particle":"","parse-names":false,"suffix":""},{"dropping-particle":"","family":"Uman","given":"Gwen C.","non-dropping-particle":"","parse-names":false,"suffix":""},{"dropping-particle":"","family":"Ferrell","given":"Betty R.","non-dropping-particle":"","parse-names":false,"suffix":""}],"container-title":"Clinical Journal of Oncology Nursing","id":"ITEM-1","issue":"1","issued":{"date-parts":[["2012"]]},"title":"A qualitative analysis of cancer-related fatigue in ambulatory oncology","type":"article-journal","volume":"16"},"uris":["http://www.mendeley.com/documents/?uuid=69395290-45bf-3796-851d-4528aee01f50"]}],"mendeley":{"formattedCitation":"(31)","plainTextFormattedCitation":"(31)","previouslyFormattedCitation":"(31)"},"properties":{"noteIndex":0},"schema":"https://github.com/citation-style-language/schema/raw/master/csl-citation.json"}</w:instrText>
            </w:r>
            <w:r>
              <w:rPr>
                <w:color w:val="000000"/>
              </w:rPr>
              <w:fldChar w:fldCharType="separate"/>
            </w:r>
            <w:r w:rsidRPr="00780B48">
              <w:rPr>
                <w:noProof/>
                <w:color w:val="000000"/>
              </w:rPr>
              <w:t>(31)</w:t>
            </w:r>
            <w:r>
              <w:rPr>
                <w:color w:val="000000"/>
              </w:rPr>
              <w:fldChar w:fldCharType="end"/>
            </w:r>
            <w:r w:rsidRPr="009133FC">
              <w:rPr>
                <w:rFonts w:eastAsiaTheme="minorHAnsi"/>
                <w:lang w:eastAsia="en-US"/>
              </w:rPr>
              <w:t>, inability to attend community life</w:t>
            </w:r>
            <w:r>
              <w:rPr>
                <w:rFonts w:eastAsiaTheme="minorHAnsi"/>
                <w:lang w:eastAsia="en-US"/>
              </w:rPr>
              <w:t xml:space="preserve"> </w:t>
            </w:r>
            <w:r>
              <w:rPr>
                <w:color w:val="000000"/>
              </w:rPr>
              <w:fldChar w:fldCharType="begin" w:fldLock="1"/>
            </w:r>
            <w:r>
              <w:rPr>
                <w:color w:val="000000"/>
              </w:rPr>
              <w:instrText>ADDIN CSL_CITATION {"citationItems":[{"id":"ITEM-1","itemData":{"DOI":"10.1007/s00520-015-2902-7","ISBN":"1433-7339 (Electronic)\\r0941-4355 (Linking)","ISSN":"14337339","PMID":"26304157","abstract":"© 2015, Springer-Verlag Berlin Heidelberg. Purpose: Cancer-related fatigue (CRF) is a common symptom experienced by cancer survivors. Persistent fatigue can last years after cancer treatment. CRF’s origin is unknown, and there are no validated treatments. Cultural constructs (definitions, meaning, and explanations) may vary the presentation and treatment choices related to fatigue. Identifying and categorizing CRF terms and experiences among racial, ethnic, and non-English speaking groups may provide a fuller understanding of CRF to guide tailoring of interventions. We report on the cultural constructs of CRF as reported by American Indian cancer survivors. Methods: A study of Southwest American Indians collected qualitative data on cancer survivors’ experiences of fatigue. Focus groups (n = 132) at urban clinics and rural reservation sites in the Southwest collected qualitative data on cancer survivor experiences with fatigue. The sessions were audiotaped and transcribed verbatim. During analysis, common themes were coded and formed into categories following Grounded Theory analytical procedures. Relationships between categories were examined. Results: CRF was described by survivors as an entity that comes into the brain, “drains life” from the body, and creates long-lasting suffering, pain, and stigma. We review the cultural constructs of fatigue and CRF’ s relationship to “being out of balance.” Conclusions: There is a need for culturally appropriate education concerning fatigue, techniques for reducing fatigue, and support for American Indian cancer survivors and other vulnerable populations.","author":[{"dropping-particle":"","family":"Hodge","given":"Felicia Schanche","non-dropping-particle":"","parse-names":false,"suffix":""},{"dropping-particle":"","family":"Itty","given":"Tracy Line","non-dropping-particle":"","parse-names":false,"suffix":""},{"dropping-particle":"","family":"Cadogan","given":"Mary P.","non-dropping-particle":"","parse-names":false,"suffix":""},{"dropping-particle":"","family":"Martinez","given":"Fernando","non-dropping-particle":"","parse-names":false,"suffix":""},{"dropping-particle":"","family":"Pham","given":"Angelina","non-dropping-particle":"","parse-names":false,"suffix":""}],"container-title":"Supportive Care in Cancer","id":"ITEM-1","issue":"3","issued":{"date-parts":[["2016"]]},"page":"1235-1240","title":"The cultural constructs of cancer-related fatigue among American Indian cancer survivors","type":"article-journal","volume":"24"},"uris":["http://www.mendeley.com/documents/?uuid=6384214e-855f-4275-ad3c-1980823d2c05"]}],"mendeley":{"formattedCitation":"(46)","plainTextFormattedCitation":"(46)","previouslyFormattedCitation":"(46)"},"properties":{"noteIndex":0},"schema":"https://github.com/citation-style-language/schema/raw/master/csl-citation.json"}</w:instrText>
            </w:r>
            <w:r>
              <w:rPr>
                <w:color w:val="000000"/>
              </w:rPr>
              <w:fldChar w:fldCharType="separate"/>
            </w:r>
            <w:r w:rsidRPr="00780B48">
              <w:rPr>
                <w:noProof/>
                <w:color w:val="000000"/>
              </w:rPr>
              <w:t>(46)</w:t>
            </w:r>
            <w:r>
              <w:rPr>
                <w:color w:val="000000"/>
              </w:rPr>
              <w:fldChar w:fldCharType="end"/>
            </w:r>
            <w:r w:rsidRPr="009133FC">
              <w:rPr>
                <w:rFonts w:eastAsiaTheme="minorHAnsi"/>
                <w:lang w:eastAsia="en-US"/>
              </w:rPr>
              <w:t xml:space="preserve">) </w:t>
            </w:r>
          </w:p>
        </w:tc>
        <w:tc>
          <w:tcPr>
            <w:tcW w:w="3499" w:type="dxa"/>
            <w:tcBorders>
              <w:top w:val="single" w:sz="4" w:space="0" w:color="auto"/>
              <w:bottom w:val="single" w:sz="4" w:space="0" w:color="auto"/>
            </w:tcBorders>
          </w:tcPr>
          <w:p w14:paraId="655C2ECF" w14:textId="77777777" w:rsidR="00E518F6" w:rsidRPr="009133FC" w:rsidRDefault="00E518F6" w:rsidP="006E69AA">
            <w:pPr>
              <w:rPr>
                <w:color w:val="000000"/>
              </w:rPr>
            </w:pPr>
            <w:r w:rsidRPr="009133FC">
              <w:t>“</w:t>
            </w:r>
            <w:r w:rsidRPr="009133FC">
              <w:rPr>
                <w:i/>
                <w:color w:val="000000"/>
              </w:rPr>
              <w:t xml:space="preserve">I’m the type of person, when someone’s ill or needy, or a friend needs something … I’m there right away … reporting for duty. Immediately. There’s no way that someone needs something and I won’t turn the world upside down to help them and … what happened actually, with my illness, is that … it’s as if everyone I’ve ever helped, everyone I’ve spent time with … came to repay me” </w:t>
            </w:r>
            <w:r w:rsidRPr="003F28AE">
              <w:rPr>
                <w:color w:val="000000"/>
              </w:rPr>
              <w:t>F, 41, breast cancer</w:t>
            </w:r>
            <w:r w:rsidRPr="009133FC">
              <w:rPr>
                <w:i/>
                <w:color w:val="000000"/>
              </w:rPr>
              <w:t xml:space="preserve"> </w:t>
            </w:r>
            <w:r>
              <w:rPr>
                <w:i/>
                <w:color w:val="000000"/>
              </w:rPr>
              <w:fldChar w:fldCharType="begin" w:fldLock="1"/>
            </w:r>
            <w:r>
              <w:rPr>
                <w:i/>
                <w:color w:val="000000"/>
              </w:rPr>
              <w:instrText>ADDIN CSL_CITATION {"citationItems":[{"id":"ITEM-1","itemData":{"DOI":"10.1080/08964289.2017.1399100","ISSN":"0896-4289 (Print)","PMID":"29095129","abstract":"The study explored the experience of fatigue, its effects and ways of coping with fatigue and the role of family and social support among breast cancer patients. In-depth, semi-structured interviews were conducted with 13 breast cancer patients stages I-III, aged 34-67, who were up to one year after the termination of chemotherapy. Two main themes emerged: \"Being imprisoned in the body of an 80-year-old,\" focuses the fatigue experienced by younger and older women, during and post treatment, including the different patterns of fatigue and the various means of coping with fatigue; The \"Family's bear-hug\" exemplifies the role of the environment in coping with the experience of fatigue and the complexities entailed in receiving support from family and friends. The study provides a comprehensive picture of fatigue in its various contexts during and post-treatment and its impact on family relations and quality of life among younger and older breast cancer patients.","author":[{"dropping-particle":"","family":"Levkovich","given":"Inbar","non-dropping-particle":"","parse-names":false,"suffix":""},{"dropping-particle":"","family":"Cohen","given":"Miri","non-dropping-particle":"","parse-names":false,"suffix":""},{"dropping-particle":"","family":"Karkabi","given":"Khaled","non-dropping-particle":"","parse-names":false,"suffix":""}],"container-title":"Behavioral medicine (Washington, D.C.)","id":"ITEM-1","issued":{"date-parts":[["2017","11"]]},"language":"eng","page":"1-12","publisher-place":"United States","title":"The Experience of Fatigue in Breast Cancer Patients 1-12 Month Post-Chemotherapy: A Qualitative Study.","type":"article-journal"},"uris":["http://www.mendeley.com/documents/?uuid=afa5b157-3ec0-488d-a8f6-36412a888219"]}],"mendeley":{"formattedCitation":"(19)","plainTextFormattedCitation":"(19)","previouslyFormattedCitation":"(19)"},"properties":{"noteIndex":0},"schema":"https://github.com/citation-style-language/schema/raw/master/csl-citation.json"}</w:instrText>
            </w:r>
            <w:r>
              <w:rPr>
                <w:i/>
                <w:color w:val="000000"/>
              </w:rPr>
              <w:fldChar w:fldCharType="separate"/>
            </w:r>
            <w:r w:rsidRPr="00780B48">
              <w:rPr>
                <w:noProof/>
                <w:color w:val="000000"/>
              </w:rPr>
              <w:t>(19)</w:t>
            </w:r>
            <w:r>
              <w:rPr>
                <w:i/>
                <w:color w:val="000000"/>
              </w:rPr>
              <w:fldChar w:fldCharType="end"/>
            </w:r>
            <w:r w:rsidRPr="009133FC">
              <w:rPr>
                <w:i/>
                <w:color w:val="000000"/>
              </w:rPr>
              <w:t xml:space="preserve"> </w:t>
            </w:r>
            <w:r w:rsidRPr="009133FC">
              <w:rPr>
                <w:color w:val="000000"/>
              </w:rPr>
              <w:t xml:space="preserve"> (p7). </w:t>
            </w:r>
          </w:p>
        </w:tc>
      </w:tr>
      <w:tr w:rsidR="00E518F6" w:rsidRPr="00CE7135" w14:paraId="48CDF6E8" w14:textId="77777777" w:rsidTr="006E69AA">
        <w:tc>
          <w:tcPr>
            <w:tcW w:w="3498" w:type="dxa"/>
            <w:tcBorders>
              <w:top w:val="nil"/>
              <w:bottom w:val="single" w:sz="4" w:space="0" w:color="auto"/>
            </w:tcBorders>
          </w:tcPr>
          <w:p w14:paraId="72B36F33" w14:textId="77777777" w:rsidR="00E518F6" w:rsidRPr="009133FC" w:rsidRDefault="00E518F6" w:rsidP="006E69AA">
            <w:pPr>
              <w:pStyle w:val="Geenafstand"/>
              <w:ind w:left="720"/>
              <w:rPr>
                <w:color w:val="000000"/>
                <w:sz w:val="21"/>
                <w:szCs w:val="21"/>
              </w:rPr>
            </w:pPr>
          </w:p>
        </w:tc>
        <w:tc>
          <w:tcPr>
            <w:tcW w:w="3498" w:type="dxa"/>
            <w:tcBorders>
              <w:top w:val="single" w:sz="4" w:space="0" w:color="auto"/>
              <w:bottom w:val="single" w:sz="4" w:space="0" w:color="auto"/>
            </w:tcBorders>
          </w:tcPr>
          <w:p w14:paraId="68BDE119" w14:textId="77777777" w:rsidR="00E518F6" w:rsidRPr="009133FC" w:rsidRDefault="00E518F6" w:rsidP="006E69AA">
            <w:pPr>
              <w:pStyle w:val="Geenafstand"/>
              <w:rPr>
                <w:color w:val="000000"/>
                <w:sz w:val="21"/>
                <w:szCs w:val="21"/>
              </w:rPr>
            </w:pPr>
            <w:r w:rsidRPr="009133FC">
              <w:rPr>
                <w:color w:val="000000"/>
                <w:sz w:val="21"/>
                <w:szCs w:val="21"/>
              </w:rPr>
              <w:t>Work role</w:t>
            </w:r>
          </w:p>
        </w:tc>
        <w:tc>
          <w:tcPr>
            <w:tcW w:w="3499" w:type="dxa"/>
            <w:tcBorders>
              <w:top w:val="single" w:sz="4" w:space="0" w:color="auto"/>
              <w:bottom w:val="single" w:sz="4" w:space="0" w:color="auto"/>
            </w:tcBorders>
          </w:tcPr>
          <w:p w14:paraId="577179BC" w14:textId="77777777" w:rsidR="00E518F6" w:rsidRPr="003F28AE" w:rsidRDefault="00E518F6" w:rsidP="006E69AA">
            <w:pPr>
              <w:rPr>
                <w:rFonts w:eastAsiaTheme="minorHAnsi"/>
                <w:lang w:eastAsia="en-US"/>
              </w:rPr>
            </w:pPr>
            <w:r w:rsidRPr="003F28AE">
              <w:rPr>
                <w:rFonts w:eastAsiaTheme="minorHAnsi"/>
                <w:lang w:eastAsia="en-US"/>
              </w:rPr>
              <w:t>Impact on work (cut back on their workload, quit work, retire from work or prevent to return to work)</w:t>
            </w:r>
            <w:r w:rsidRPr="003F28AE">
              <w:rPr>
                <w:color w:val="000000"/>
              </w:rPr>
              <w:t xml:space="preserve"> </w:t>
            </w:r>
            <w:r>
              <w:rPr>
                <w:color w:val="000000"/>
              </w:rPr>
              <w:fldChar w:fldCharType="begin" w:fldLock="1"/>
            </w:r>
            <w:r>
              <w:rPr>
                <w:color w:val="000000"/>
              </w:rPr>
              <w:instrText>ADDIN CSL_CITATION {"citationItems":[{"id":"ITEM-1","itemData":{"abstract":"PURPOSE: The purpose of this naturalistic inquiry was to under-stand, from the patient's perspective, the differences between cancer-related fatigue (CRF) and \" typical \" fatigue and to describe its impact on their lives. DESCRIPTION OF STUDY: The sample consisted of 17 adult patients with cancer who agreed to participate, yielding 23 in-depth audio-taped interviews. Participants included inpatients and outpatients from a dedicated cancer center and a Veterans Affairs Hospital. Symbolic interactionism was the framework used for the interviews to understand how individuals and groups construct and discover the meaning of events. Transcribed data were coded by distress category to classify the textual information and to reduce the text to more relevant and manageable bits of data. Five to 10 repre-sentative excerpts from each coding category were chosen and were coded independently by a second coder to evaluate interco-der reliability. RESULTS: CRF was found to be more rapid in onset, more energy draining, more intense, longer lasting, more severe, and more unrelenting when compared with \" typical \" fatigue. CRF caused distress in the physical, social, spiritual, psychological, and cogni-tive domains of the participants' lives. All participants agreed that CRF was different than the typical fatigue of everyday life. CLINICAL IMPLICATIONS: This study's findings indicate that because of this different fatigue, CRF, participants did not just experience the symptom, but they suffered with it. The current oncology literature and texts do not portray the morbidity of the CRF experience as described by the participants in this study. These data can be used as part of an experiential teaching guide to assist healthcare stu-dents and practitioners in understanding the CRF experience. This increased awareness will afford clinicians a better foundation for implementing management strategies. A CRF distress instrument is in development based on these data.","author":[{"dropping-particle":"","family":"Holley","given":"Sandra","non-dropping-particle":"","parse-names":false,"suffix":""}],"container-title":"Cancer Practice","id":"ITEM-1","issue":"2","issued":{"date-parts":[["2000"]]},"page":"87-95","title":"Cancer-Related Fatigue. Suffering a Different Fatigue","type":"article-journal","volume":"8"},"uris":["http://www.mendeley.com/documents/?uuid=291536f1-04dc-3d27-8caf-72855cbfee75"]},{"id":"ITEM-2","itemData":{"DOI":"10.1188/12.CJON.E26-E32","ISBN":"1538-067X (Electronic)\\n1092-1095 (Linking)","ISSN":"10921095","PMID":"22297018","abstract":"The purpose of this study was to describe patients' perceptions of the causes, relief, related symptoms, meaning, and suffering secondary to cancer-related fatigue (CRF). In total, 252 patients with breast, lung, colon, and prostate cancers were enrolled in a quasiexperimental study to test the effects of a clinical intervention on reducing barriers to symptom management in ambulatory care. Analysis of data reported in this article was derived from the Piper Fatigue Scale-Revised. Using qualitative research methods and content analysis, written statements related to the impact of CRF were coded using the following themes: patients' perceptions of CRF, causes, relief, related symptoms, meaning, and suffering. Comments were categorized and reviewed for content. Overall, CRF had a significant impact on physical, psychological, social, and spiritual well-being. CRF limited the ability of participants to function, socialize, and participate in enjoyable activities. Emotional issues as a result of CRF were common. The negative impact of CRF on patients' overall well-being alters the meaning and suffering related to the cancer experience. The assessment of personal meaning and suffering related to CRF is an important component of the multidimensional assessment of CRF and will enable nurses to better understand the suffering related to CRF.","author":[{"dropping-particle":"","family":"Borneman","given":"Tami","non-dropping-particle":"","parse-names":false,"suffix":""},{"dropping-particle":"","family":"Piper","given":"Barbara Fliegel","non-dropping-particle":"","parse-names":false,"suffix":""},{"dropping-particle":"","family":"Koczywas","given":"Marianna","non-dropping-particle":"","parse-names":false,"suffix":""},{"dropping-particle":"","family":"Munevar","given":"Carla M.","non-dropping-particle":"","parse-names":false,"suffix":""},{"dropping-particle":"","family":"Sun","given":"Virginia","non-dropping-particle":"","parse-names":false,"suffix":""},{"dropping-particle":"","family":"Uman","given":"Gwen C.","non-dropping-particle":"","parse-names":false,"suffix":""},{"dropping-particle":"","family":"Ferrell","given":"Betty R.","non-dropping-particle":"","parse-names":false,"suffix":""}],"container-title":"Clinical Journal of Oncology Nursing","id":"ITEM-2","issue":"1","issued":{"date-parts":[["2012"]]},"title":"A qualitative analysis of cancer-related fatigue in ambulatory oncology","type":"article-journal","volume":"16"},"uris":["http://www.mendeley.com/documents/?uuid=69395290-45bf-3796-851d-4528aee01f50"]},{"id":"ITEM-3","itemData":{"DOI":"10.1097/NCC.0000000000000460","ISBN":"0162-220X","ISSN":"15389804","PMID":"27941353","abstract":"BACKGROUND: Postcancer fatigue (PCF) is a form of chronic fatigue that is very common and can persist for years among disease-free cancer survivors. Despite this, PCF remains underreported and often goes untreated. OBJECTIVE: The aim of this study is to explore PCF from the perspective of cancer survivors via online blogs, with a focus on their experiences and personal explanations of PCF. METHODS: An online search identified 15 recent blogs written by cancer survivors who specifically discussed their PCF. Thematic analysis was used to analyze blog content. RESULTS: Bloggers explained PCF as a severe and unpredictable symptom in their lives. They identified anxiety, emotional trauma, and cancer side effects to be the key causal factors of their PCF. Coping strategies adopted by bloggers included diet, exercise, acceptance and reducing workload to manage their fatigue. CONCLUSIONS: Online blogs are a rich source of qualitative data that can give unique insight into issues faced by cancer survivors. Bloggers' accounts confirmed that PCF is a complex issue that can be a significant source of frustration in their everyday lives. This study highlighted that bloggers with PCF appear to have some coping strategies and understanding of PCF, yet these are not always consistent with current medical and psychological knowledge. IMPLICATIONS FOR PRACTICE: This study has demonstrated that blogs can offer valuable information to existing knowledge of cancer survivors' experiences and explanations of PCF. The findings may assist healthcare professionals with educating patients about PCF and with increasing the legitimacy, awareness, and understanding of PCF.","author":[{"dropping-particle":"","family":"Watson","given":"Amy","non-dropping-particle":"","parse-names":false,"suffix":""},{"dropping-particle":"","family":"Kessel","given":"Kirsten","non-dropping-particle":"van","parse-names":false,"suffix":""}],"container-title":"Cancer Nursing","id":"ITEM-3","issue":"0","issued":{"date-parts":[["2016"]]},"page":"1-7","title":"Cancer Survivors’ Experiences and Explanations of Postcancer Fatigue: An Analysis of Online Blogs","type":"article-journal","volume":"00"},"uris":["http://www.mendeley.com/documents/?uuid=3d7e1c94-4eb7-44b3-9383-fa5a8a2dd851"]},{"id":"ITEM-4","itemData":{"ISSN":"0961-5423 (Print)","PMID":"8716207","abstract":"Fatigue is a frequently encountered symptom in cancer populations. This study aimed to describe the experience of fatigue from the perspective of cancer patients who had recently completed a course of chemotherapy. A phenomenological method was used. The themes which emerged from the data indicated both a shared and individual experience of fatigue. These incorporated: the nature of fatigue; the causes, consequences, strategies for coping with fatigue; and the trajectory of the fatigue experience. Issues arising from the nature of phenomenological inquiry and the research were also elicited from this study. An understanding of the fatigue experience for this population and the use of phenomenology have implications for the nursing profession's knowledge base and for clinical practice.","author":[{"dropping-particle":"","family":"Pearce","given":"S","non-dropping-particle":"","parse-names":false,"suffix":""},{"dropping-particle":"","family":"Richardson","given":"A","non-dropping-particle":"","parse-names":false,"suffix":""}],"container-title":"European journal of cancer care","id":"ITEM-4","issue":"2","issued":{"date-parts":[["1996","6"]]},"language":"eng","page":"111-115","publisher-place":"England","title":"Fatigue in cancer: a phenomenological perspective.","type":"article-journal","volume":"5"},"uris":["http://www.mendeley.com/documents/?uuid=23ee2776-26dd-4065-9e63-18c73c53f92e"]},{"id":"ITEM-5","itemData":{"DOI":"10.1111/j.1365-2354.2007.00863.x","ISBN":"0961-5423","ISSN":"09615423","PMID":"19016835","abstract":"This article analyses the experience of former cancer patients who, many years after the treatment of their illness, suffer from 'extreme persistent fatigue'. The aim is to demonstrate how this symptom can be experienced as problematic and to detail coping strategies that individuals use in order to live with it. This qualitative exploratory study took place in the Netherlands and was based on semi-structured interviews with 12 former cancer patients suffering from extreme fatigue 7-10 years after their illness was treated. The aim of the informants is to achieve a medical diagnosis of cancer-related fatigue, which increases their chances of receiving care and understanding, and thus gives a social and medical legitimacy to their suffering. The search for legitimacy appeared to be especially evident in the demands for disability allowances. Counselling and care in cancer patients should be more focused on the prevention of persistent fatigue during and after cancer diagnosis and treatments.","author":[{"dropping-particle":"","family":"Rosman","given":"S.","non-dropping-particle":"","parse-names":false,"suffix":""}],"container-title":"European Journal of Cancer Care","id":"ITEM-5","issue":"1","issued":{"date-parts":[["2009"]]},"page":"28-36","title":"'Recovered from cancer but still ill': Strategies used to legitimise extreme persistent fatigue in disease-free cancer patients","type":"article-journal","volume":"18"},"uris":["http://www.mendeley.com/documents/?uuid=326b4fb5-8516-45db-8d4e-47fd2b8c4ad9"]}],"mendeley":{"formattedCitation":"(30,31,37,42,47)","plainTextFormattedCitation":"(30,31,37,42,47)","previouslyFormattedCitation":"(30,31,37,42,47)"},"properties":{"noteIndex":0},"schema":"https://github.com/citation-style-language/schema/raw/master/csl-citation.json"}</w:instrText>
            </w:r>
            <w:r>
              <w:rPr>
                <w:color w:val="000000"/>
              </w:rPr>
              <w:fldChar w:fldCharType="separate"/>
            </w:r>
            <w:r w:rsidRPr="00780B48">
              <w:rPr>
                <w:noProof/>
                <w:color w:val="000000"/>
              </w:rPr>
              <w:t>(30,31,37,42,47)</w:t>
            </w:r>
            <w:r>
              <w:rPr>
                <w:color w:val="000000"/>
              </w:rPr>
              <w:fldChar w:fldCharType="end"/>
            </w:r>
          </w:p>
        </w:tc>
        <w:tc>
          <w:tcPr>
            <w:tcW w:w="3499" w:type="dxa"/>
            <w:tcBorders>
              <w:top w:val="single" w:sz="4" w:space="0" w:color="auto"/>
              <w:bottom w:val="single" w:sz="4" w:space="0" w:color="auto"/>
            </w:tcBorders>
          </w:tcPr>
          <w:p w14:paraId="37581297" w14:textId="77777777" w:rsidR="00E518F6" w:rsidRPr="003F28AE" w:rsidRDefault="00E518F6" w:rsidP="006E69AA">
            <w:pPr>
              <w:rPr>
                <w:i/>
                <w:color w:val="000000"/>
              </w:rPr>
            </w:pPr>
            <w:r w:rsidRPr="003F28AE">
              <w:rPr>
                <w:i/>
                <w:color w:val="000000"/>
              </w:rPr>
              <w:t xml:space="preserve">“I was determined to go back to work as soon as I possibly could. I mean I haven’t a particularly hard job, but then I did it for a week and just had to, just couldn’t do it anymore, and it really shocked me, that I felt so tired, so fatigued...so I think it would probably be quite handy to just make people aware of the fact that even though you are feeling quite well that the fatigue is going to get you, possibly </w:t>
            </w:r>
            <w:r w:rsidRPr="003F28AE">
              <w:rPr>
                <w:i/>
                <w:color w:val="000000"/>
              </w:rPr>
              <w:lastRenderedPageBreak/>
              <w:t xml:space="preserve">will get you, and may well mean that you can’t work” </w:t>
            </w:r>
            <w:r w:rsidRPr="003F28AE">
              <w:rPr>
                <w:color w:val="000000"/>
              </w:rPr>
              <w:t xml:space="preserve">F, </w:t>
            </w:r>
            <w:r>
              <w:rPr>
                <w:color w:val="000000"/>
              </w:rPr>
              <w:t xml:space="preserve">N/A </w:t>
            </w:r>
            <w:r>
              <w:rPr>
                <w:i/>
                <w:color w:val="000000"/>
              </w:rPr>
              <w:fldChar w:fldCharType="begin" w:fldLock="1"/>
            </w:r>
            <w:r>
              <w:rPr>
                <w:i/>
                <w:color w:val="000000"/>
              </w:rPr>
              <w:instrText>ADDIN CSL_CITATION {"citationItems":[{"id":"ITEM-1","itemData":{"DOI":"10.1016/S1462-3889(03)00003-","ISBN":"1462-3889 (Print)\\r1462-3889 (Linking)","PMID":"12849563","abstract":"Cancer-related fatigue is a symptom with great implications for the quality of life of those that experience it. It is regarded as one of the most distressing symptoms that people with cancer develop. Its aetiology is complex, and although the mechanisms underlying fatigue have not been fully clarified it is evident that it is exacerbated by treatments intended to cure or palliate the disease. Patients at risk of cancer-related fatigue need access to information that will enable them to manage it effectively. There are a growing number of materials available to patients in different European countries on this topic, but it is unclear how useful patients find these. This study was undertaken to explore this through conducting focus groups with patients in the United Kingdom and Switzerland. One focus group was conducted in each country. Findings from these determined that individuals voiced common concerns: fatigue had not been addressed in the clinical setting - individuals surmised why this occurred; participants had not accessed materials on cancer-related fatigue previously; they made recommendations for future resources for patients. However, what was evident was that unless patients can access materials on this topic, their quality becomes purely an academic issue.","author":[{"dropping-particle":"","family":"Ream","given":"E","non-dropping-particle":"","parse-names":false,"suffix":""},{"dropping-particle":"","family":"Browne","given":"N","non-dropping-particle":"","parse-names":false,"suffix":""},{"dropping-particle":"","family":"Glaus","given":"A","non-dropping-particle":"","parse-names":false,"suffix":""},{"dropping-particle":"","family":"Knipping","given":"C","non-dropping-particle":"","parse-names":false,"suffix":""},{"dropping-particle":"","family":"Frei","given":"I A","non-dropping-particle":"","parse-names":false,"suffix":""}],"container-title":"Eur J Oncol Nurs","id":"ITEM-1","issue":"2","issued":{"date-parts":[["2003"]]},"page":"99-109","title":"Quality and efficacy of educational materials on cancer-related fatigue: views of patients from two European countries","type":"article-journal","volume":"7"},"uris":["http://www.mendeley.com/documents/?uuid=5dec83dc-0130-43f4-93b6-ce5681a9b08a"]}],"mendeley":{"formattedCitation":"(32)","plainTextFormattedCitation":"(32)","previouslyFormattedCitation":"(32)"},"properties":{"noteIndex":0},"schema":"https://github.com/citation-style-language/schema/raw/master/csl-citation.json"}</w:instrText>
            </w:r>
            <w:r>
              <w:rPr>
                <w:i/>
                <w:color w:val="000000"/>
              </w:rPr>
              <w:fldChar w:fldCharType="separate"/>
            </w:r>
            <w:r w:rsidRPr="00780B48">
              <w:rPr>
                <w:noProof/>
                <w:color w:val="000000"/>
              </w:rPr>
              <w:t>(32)</w:t>
            </w:r>
            <w:r>
              <w:rPr>
                <w:i/>
                <w:color w:val="000000"/>
              </w:rPr>
              <w:fldChar w:fldCharType="end"/>
            </w:r>
            <w:r>
              <w:rPr>
                <w:i/>
                <w:color w:val="000000"/>
              </w:rPr>
              <w:t xml:space="preserve"> </w:t>
            </w:r>
            <w:r w:rsidRPr="003F28AE">
              <w:rPr>
                <w:color w:val="000000"/>
              </w:rPr>
              <w:t>(p106).</w:t>
            </w:r>
          </w:p>
        </w:tc>
      </w:tr>
      <w:tr w:rsidR="00E518F6" w:rsidRPr="00CE7135" w14:paraId="4233C729" w14:textId="77777777" w:rsidTr="006E69AA">
        <w:tc>
          <w:tcPr>
            <w:tcW w:w="3498" w:type="dxa"/>
            <w:tcBorders>
              <w:top w:val="single" w:sz="4" w:space="0" w:color="auto"/>
              <w:bottom w:val="nil"/>
            </w:tcBorders>
          </w:tcPr>
          <w:p w14:paraId="20860A22" w14:textId="77777777" w:rsidR="00E518F6" w:rsidRPr="003F28AE" w:rsidRDefault="00E518F6" w:rsidP="00E518F6">
            <w:pPr>
              <w:pStyle w:val="Geenafstand"/>
              <w:numPr>
                <w:ilvl w:val="0"/>
                <w:numId w:val="3"/>
              </w:numPr>
              <w:rPr>
                <w:color w:val="000000"/>
                <w:sz w:val="21"/>
                <w:szCs w:val="21"/>
              </w:rPr>
            </w:pPr>
            <w:r w:rsidRPr="003F28AE">
              <w:rPr>
                <w:color w:val="000000"/>
                <w:sz w:val="21"/>
                <w:szCs w:val="21"/>
              </w:rPr>
              <w:lastRenderedPageBreak/>
              <w:t>Loss of self</w:t>
            </w:r>
          </w:p>
        </w:tc>
        <w:tc>
          <w:tcPr>
            <w:tcW w:w="3498" w:type="dxa"/>
            <w:tcBorders>
              <w:top w:val="single" w:sz="4" w:space="0" w:color="auto"/>
              <w:bottom w:val="single" w:sz="4" w:space="0" w:color="auto"/>
            </w:tcBorders>
          </w:tcPr>
          <w:p w14:paraId="513F8AC0" w14:textId="77777777" w:rsidR="00E518F6" w:rsidRPr="003F28AE" w:rsidRDefault="00E518F6" w:rsidP="006E69AA">
            <w:pPr>
              <w:pStyle w:val="Geenafstand"/>
              <w:rPr>
                <w:color w:val="000000"/>
                <w:sz w:val="21"/>
                <w:szCs w:val="21"/>
              </w:rPr>
            </w:pPr>
            <w:r w:rsidRPr="003F28AE">
              <w:rPr>
                <w:color w:val="000000"/>
                <w:sz w:val="21"/>
                <w:szCs w:val="21"/>
              </w:rPr>
              <w:t>Feelings of loss</w:t>
            </w:r>
          </w:p>
        </w:tc>
        <w:tc>
          <w:tcPr>
            <w:tcW w:w="3499" w:type="dxa"/>
            <w:tcBorders>
              <w:top w:val="single" w:sz="4" w:space="0" w:color="auto"/>
              <w:bottom w:val="single" w:sz="4" w:space="0" w:color="auto"/>
            </w:tcBorders>
          </w:tcPr>
          <w:p w14:paraId="0DBABDC5" w14:textId="77777777" w:rsidR="00E518F6" w:rsidRDefault="00E518F6" w:rsidP="006E69AA">
            <w:pPr>
              <w:rPr>
                <w:rFonts w:eastAsiaTheme="minorHAnsi"/>
                <w:lang w:eastAsia="en-US"/>
              </w:rPr>
            </w:pPr>
            <w:r w:rsidRPr="003F28AE">
              <w:rPr>
                <w:rFonts w:eastAsiaTheme="minorHAnsi"/>
                <w:lang w:eastAsia="en-US"/>
              </w:rPr>
              <w:t>Lack of control</w:t>
            </w:r>
            <w:r>
              <w:rPr>
                <w:rFonts w:eastAsiaTheme="minorHAnsi"/>
                <w:lang w:eastAsia="en-US"/>
              </w:rPr>
              <w:t xml:space="preserve"> </w:t>
            </w:r>
            <w:r>
              <w:rPr>
                <w:color w:val="000000"/>
              </w:rPr>
              <w:fldChar w:fldCharType="begin" w:fldLock="1"/>
            </w:r>
            <w:r>
              <w:rPr>
                <w:color w:val="000000"/>
              </w:rPr>
              <w:instrText>ADDIN CSL_CITATION {"citationItems":[{"id":"ITEM-1","itemData":{"DOI":"10.1080/08964289.2017.1399100","ISSN":"0896-4289 (Print)","PMID":"29095129","abstract":"The study explored the experience of fatigue, its effects and ways of coping with fatigue and the role of family and social support among breast cancer patients. In-depth, semi-structured interviews were conducted with 13 breast cancer patients stages I-III, aged 34-67, who were up to one year after the termination of chemotherapy. Two main themes emerged: \"Being imprisoned in the body of an 80-year-old,\" focuses the fatigue experienced by younger and older women, during and post treatment, including the different patterns of fatigue and the various means of coping with fatigue; The \"Family's bear-hug\" exemplifies the role of the environment in coping with the experience of fatigue and the complexities entailed in receiving support from family and friends. The study provides a comprehensive picture of fatigue in its various contexts during and post-treatment and its impact on family relations and quality of life among younger and older breast cancer patients.","author":[{"dropping-particle":"","family":"Levkovich","given":"Inbar","non-dropping-particle":"","parse-names":false,"suffix":""},{"dropping-particle":"","family":"Cohen","given":"Miri","non-dropping-particle":"","parse-names":false,"suffix":""},{"dropping-particle":"","family":"Karkabi","given":"Khaled","non-dropping-particle":"","parse-names":false,"suffix":""}],"container-title":"Behavioral medicine (Washington, D.C.)","id":"ITEM-1","issued":{"date-parts":[["2017","11"]]},"language":"eng","page":"1-12","publisher-place":"United States","title":"The Experience of Fatigue in Breast Cancer Patients 1-12 Month Post-Chemotherapy: A Qualitative Study.","type":"article-journal"},"uris":["http://www.mendeley.com/documents/?uuid=afa5b157-3ec0-488d-a8f6-36412a888219"]},{"id":"ITEM-2","itemData":{"abstract":"PURPOSE: The purpose of this naturalistic inquiry was to under-stand, from the patient's perspective, the differences between cancer-related fatigue (CRF) and \" typical \" fatigue and to describe its impact on their lives. DESCRIPTION OF STUDY: The sample consisted of 17 adult patients with cancer who agreed to participate, yielding 23 in-depth audio-taped interviews. Participants included inpatients and outpatients from a dedicated cancer center and a Veterans Affairs Hospital. Symbolic interactionism was the framework used for the interviews to understand how individuals and groups construct and discover the meaning of events. Transcribed data were coded by distress category to classify the textual information and to reduce the text to more relevant and manageable bits of data. Five to 10 repre-sentative excerpts from each coding category were chosen and were coded independently by a second coder to evaluate interco-der reliability. RESULTS: CRF was found to be more rapid in onset, more energy draining, more intense, longer lasting, more severe, and more unrelenting when compared with \" typical \" fatigue. CRF caused distress in the physical, social, spiritual, psychological, and cogni-tive domains of the participants' lives. All participants agreed that CRF was different than the typical fatigue of everyday life. CLINICAL IMPLICATIONS: This study's findings indicate that because of this different fatigue, CRF, participants did not just experience the symptom, but they suffered with it. The current oncology literature and texts do not portray the morbidity of the CRF experience as described by the participants in this study. These data can be used as part of an experiential teaching guide to assist healthcare stu-dents and practitioners in understanding the CRF experience. This increased awareness will afford clinicians a better foundation for implementing management strategies. A CRF distress instrument is in development based on these data.","author":[{"dropping-particle":"","family":"Holley","given":"Sandra","non-dropping-particle":"","parse-names":false,"suffix":""}],"container-title":"Cancer Practice","id":"ITEM-2","issue":"2","issued":{"date-parts":[["2000"]]},"page":"87-95","title":"Cancer-Related Fatigue. Suffering a Different Fatigue","type":"article-journal","volume":"8"},"uris":["http://www.mendeley.com/documents/?uuid=291536f1-04dc-3d27-8caf-72855cbfee75"]},{"id":"ITEM-3","itemData":{"DOI":"10.1188/12.CJON.E26-E32","ISBN":"1538-067X (Electronic)\\n1092-1095 (Linking)","ISSN":"10921095","PMID":"22297018","abstract":"The purpose of this study was to describe patients' perceptions of the causes, relief, related symptoms, meaning, and suffering secondary to cancer-related fatigue (CRF). In total, 252 patients with breast, lung, colon, and prostate cancers were enrolled in a quasiexperimental study to test the effects of a clinical intervention on reducing barriers to symptom management in ambulatory care. Analysis of data reported in this article was derived from the Piper Fatigue Scale-Revised. Using qualitative research methods and content analysis, written statements related to the impact of CRF were coded using the following themes: patients' perceptions of CRF, causes, relief, related symptoms, meaning, and suffering. Comments were categorized and reviewed for content. Overall, CRF had a significant impact on physical, psychological, social, and spiritual well-being. CRF limited the ability of participants to function, socialize, and participate in enjoyable activities. Emotional issues as a result of CRF were common. The negative impact of CRF on patients' overall well-being alters the meaning and suffering related to the cancer experience. The assessment of personal meaning and suffering related to CRF is an important component of the multidimensional assessment of CRF and will enable nurses to better understand the suffering related to CRF.","author":[{"dropping-particle":"","family":"Borneman","given":"Tami","non-dropping-particle":"","parse-names":false,"suffix":""},{"dropping-particle":"","family":"Piper","given":"Barbara Fliegel","non-dropping-particle":"","parse-names":false,"suffix":""},{"dropping-particle":"","family":"Koczywas","given":"Marianna","non-dropping-particle":"","parse-names":false,"suffix":""},{"dropping-particle":"","family":"Munevar","given":"Carla M.","non-dropping-particle":"","parse-names":false,"suffix":""},{"dropping-particle":"","family":"Sun","given":"Virginia","non-dropping-particle":"","parse-names":false,"suffix":""},{"dropping-particle":"","family":"Uman","given":"Gwen C.","non-dropping-particle":"","parse-names":false,"suffix":""},{"dropping-particle":"","family":"Ferrell","given":"Betty R.","non-dropping-particle":"","parse-names":false,"suffix":""}],"container-title":"Clinical Journal of Oncology Nursing","id":"ITEM-3","issue":"1","issued":{"date-parts":[["2012"]]},"title":"A qualitative analysis of cancer-related fatigue in ambulatory oncology","type":"article-journal","volume":"16"},"uris":["http://www.mendeley.com/documents/?uuid=69395290-45bf-3796-851d-4528aee01f50"]},{"id":"ITEM-4","itemData":{"DOI":"10.1080/08870446.2013.839792","ISBN":"1476-8321 (Electronic)\\r0887-0446 (Linking)","ISSN":"08870446","PMID":"24070024","abstract":"OBJECTIVE: Cancer-related fatigue (CRF) is a potentially chronic condition that is inadequately discussed, diagnosed and treated. This study examined the factors that contribute to the absence of a discourse of CRF.\\n\\nMETHOD: A thematic discourse analysis was carried out on the 'additional comments' left by 73 fatigued cancer patients and survivors as part of a questionnaire study on CRF.\\n\\nRESULTS: The findings indicated that conflict between patients' own conceptualisations of CRF and those of family/friends and/or medical professionals hampers social and medical dialogue of CRF. Fatigue forms a part of patients' ongoing cancer identity even after cancer treatment has been completed; however, because of the dominance of wider social discourses on recovery from illness and cancer survivorship, others fail to recognise individual narratives of CRF when these deviate from or oppose such established discourses. Furthermore, the development of a discourse of CRF is actively obstructed because the enormity of cancer invalidates and overshadows patients' postcancer experiences.\\n\\nCONCLUSION: 'Additional comments' are a rich source of data that can give insight into issues facing patients. Beyond the lack of recognition, support and interventions available for CRF, broader discourses of health, illness and cancer hamper communication regarding this side effect.","author":[{"dropping-particle":"","family":"Pertl","given":"Maria M.","non-dropping-particle":"","parse-names":false,"suffix":""},{"dropping-particle":"","family":"Quigley","given":"Jean","non-dropping-particle":"","parse-names":false,"suffix":""},{"dropping-particle":"","family":"Hevey","given":"David","non-dropping-particle":"","parse-names":false,"suffix":""}],"container-title":"Psychology and Health","id":"ITEM-4","issue":"2","issued":{"date-parts":[["2014"]]},"page":"141-161","title":"'I'm not complaining because I'm alive': Barriers to the emergence of a discourse of cancer-related fatigue","type":"article-journal","volume":"29"},"uris":["http://www.mendeley.com/documents/?uuid=94f84834-cb39-305d-9f72-00ac7db5d054"]},{"id":"ITEM-5","itemData":{"DOI":"10.1016/s0020-7489(96)00032-6","ISSN":"00207489","abstract":"Fatigue is frequently experienced by patients with chronic illnesses, and especially by patients with cancer and chronic obstructive airways disease. However, there is a paucity of qualitative research into the experiences of fatigued individuals and, consequently, definitions of fatigue have, to date, been based solely on observation and conjecture. The purpose of this study was to capture a detailed description of the fatigue experienced by individuals with cancer and chronic obstructive airways disease. A phenomenological research design was adopted. The findings presented in this paper depict fatigue as a complex phenomenon. The paper describes the physical and mental sensations embodied in fatigue, the impact of fatigue on everyday functioning, the emotional feelings evoked by fatigue and the impact of fatigue on perceived control. These findings have relevance for clinical nursing and future research.","author":[{"dropping-particle":"","family":"Ream","given":"Emma","non-dropping-particle":"","parse-names":false,"suffix":""},{"dropping-particle":"","family":"Richardson","given":"Alison","non-dropping-particle":"","parse-names":false,"suffix":""}],"container-title":"International Journal of Nursing Studies","id":"ITEM-5","issue":"1","issued":{"date-parts":[["2002"]]},"page":"44-53","title":"Fatigue in patients with cancer and chronic obstructive airways disease: a phenomenological enquiry","type":"article-journal","volume":"34"},"uris":["http://www.mendeley.com/documents/?uuid=8b1c6f03-106f-378c-956a-a5abec3344a2"]},{"id":"ITEM-6","itemData":{"DOI":"10.1016/j.ejon.2004.11.002","ISBN":"1462-3889","ISSN":"15322122","PMID":"16298549","abstract":"The aim of this study was to explore the differences in the representation of fatigue between cancer patients and healthy subjects; identify the concepts, dimensions and terminology of fatigue specific to patients with cancer-related fatigue (CRF) and healthy persons; examine some of the strategies used in illness and in health to overcome fatigue. A qualitative research design, using grounded theory was used. Twenty-four cancer patients were recruited in outpatients or the wards of a cancer institute and 24 healthy subjects among the hospital personnel or the investigator's entourage. Data were collected through individual audio-taped, open-ended interviews. The transcripts of the interviews were reviewed, and the participants' responses analysed thematically and grouped into major categories and sub-categories. This study demonstrated differences in the intensity, variability, duration and temporality of fatigue between patients and healthy subjects. Analysis resulted in the categorisation of fatigue into three major dimensions, physical, affective and cognitive, common to both patients and healthy subjects, although the frequency and occurrence of themes within these categories differed slightly in the two groups. A fourth category, distress, was identified in the patient group. The linguistic descriptions of fatigue confirmed the differing perceptions of fatigue between patients and healthy individuals and a heightened concern for the negative aspects of fatigue and suffering among patients. A four-step conceptual model for fatigue was developed explaining the different stages in individual responses to fatigue. © 2004 Elsevier Ltd. All rights reserved.","author":[{"dropping-particle":"","family":"Gledhill","given":"Jane","non-dropping-particle":"","parse-names":false,"suffix":""}],"container-title":"European Journal of Oncology Nursing","id":"ITEM-6","issue":"4","issued":{"date-parts":[["2005"]]},"page":"294-312","title":"A qualitative study of the characteristics and representation of fatigue in a French speaking population of cancer patients and healthy subjects","type":"article-journal","volume":"9"},"uris":["http://www.mendeley.com/documents/?uuid=7cd12eb1-b88d-34d7-add5-c95ca8cd8cbf"]},{"id":"ITEM-7","itemData":{"DOI":"10.1016/S1462-3889(03)00003-","ISBN":"1462-3889 (Print)\\r1462-3889 (Linking)","PMID":"12849563","abstract":"Cancer-related fatigue is a symptom with great implications for the quality of life of those that experience it. It is regarded as one of the most distressing symptoms that people with cancer develop. Its aetiology is complex, and although the mechanisms underlying fatigue have not been fully clarified it is evident that it is exacerbated by treatments intended to cure or palliate the disease. Patients at risk of cancer-related fatigue need access to information that will enable them to manage it effectively. There are a growing number of materials available to patients in different European countries on this topic, but it is unclear how useful patients find these. This study was undertaken to explore this through conducting focus groups with patients in the United Kingdom and Switzerland. One focus group was conducted in each country. Findings from these determined that individuals voiced common concerns: fatigue had not been addressed in the clinical setting - individuals surmised why this occurred; participants had not accessed materials on cancer-related fatigue previously; they made recommendations for future resources for patients. However, what was evident was that unless patients can access materials on this topic, their quality becomes purely an academic issue.","author":[{"dropping-particle":"","family":"Ream","given":"E","non-dropping-particle":"","parse-names":false,"suffix":""},{"dropping-particle":"","family":"Browne","given":"N","non-dropping-particle":"","parse-names":false,"suffix":""},{"dropping-particle":"","family":"Glaus","given":"A","non-dropping-particle":"","parse-names":false,"suffix":""},{"dropping-particle":"","family":"Knipping","given":"C","non-dropping-particle":"","parse-names":false,"suffix":""},{"dropping-particle":"","family":"Frei","given":"I A","non-dropping-particle":"","parse-names":false,"suffix":""}],"container-title":"Eur J Oncol Nurs","id":"ITEM-7","issue":"2","issued":{"date-parts":[["2003"]]},"page":"99-109","title":"Quality and efficacy of educational materials on cancer-related fatigue: views of patients from two European countries","type":"article-journal","volume":"7"},"uris":["http://www.mendeley.com/documents/?uuid=5dec83dc-0130-43f4-93b6-ce5681a9b08a"]}],"mendeley":{"formattedCitation":"(19,30–32,38,39,44)","plainTextFormattedCitation":"(19,30–32,38,39,44)","previouslyFormattedCitation":"(19,30–32,38,39,44)"},"properties":{"noteIndex":0},"schema":"https://github.com/citation-style-language/schema/raw/master/csl-citation.json"}</w:instrText>
            </w:r>
            <w:r>
              <w:rPr>
                <w:color w:val="000000"/>
              </w:rPr>
              <w:fldChar w:fldCharType="separate"/>
            </w:r>
            <w:r w:rsidRPr="00780B48">
              <w:rPr>
                <w:noProof/>
                <w:color w:val="000000"/>
              </w:rPr>
              <w:t>(19,30–32,38,39,44)</w:t>
            </w:r>
            <w:r>
              <w:rPr>
                <w:color w:val="000000"/>
              </w:rPr>
              <w:fldChar w:fldCharType="end"/>
            </w:r>
            <w:r w:rsidRPr="003F28AE">
              <w:rPr>
                <w:rFonts w:eastAsiaTheme="minorHAnsi"/>
                <w:lang w:eastAsia="en-US"/>
              </w:rPr>
              <w:t>,</w:t>
            </w:r>
          </w:p>
          <w:p w14:paraId="500EF61F" w14:textId="77777777" w:rsidR="00E518F6" w:rsidRDefault="00E518F6" w:rsidP="006E69AA">
            <w:pPr>
              <w:rPr>
                <w:rFonts w:eastAsiaTheme="minorHAnsi"/>
                <w:lang w:eastAsia="en-US"/>
              </w:rPr>
            </w:pPr>
            <w:r>
              <w:rPr>
                <w:rFonts w:eastAsiaTheme="minorHAnsi"/>
                <w:lang w:eastAsia="en-US"/>
              </w:rPr>
              <w:t>L</w:t>
            </w:r>
            <w:r w:rsidRPr="003F28AE">
              <w:rPr>
                <w:rFonts w:eastAsiaTheme="minorHAnsi"/>
                <w:lang w:eastAsia="en-US"/>
              </w:rPr>
              <w:t>oss of confidence</w:t>
            </w:r>
            <w:r>
              <w:rPr>
                <w:rFonts w:eastAsiaTheme="minorHAnsi"/>
                <w:lang w:eastAsia="en-US"/>
              </w:rPr>
              <w:t xml:space="preserve"> </w:t>
            </w:r>
            <w:r>
              <w:rPr>
                <w:color w:val="000000"/>
              </w:rPr>
              <w:fldChar w:fldCharType="begin" w:fldLock="1"/>
            </w:r>
            <w:r>
              <w:rPr>
                <w:color w:val="000000"/>
              </w:rPr>
              <w:instrText>ADDIN CSL_CITATION {"citationItems":[{"id":"ITEM-1","itemData":{"DOI":"10.1080/08870446.2013.839792","ISBN":"1476-8321 (Electronic)\\r0887-0446 (Linking)","ISSN":"08870446","PMID":"24070024","abstract":"OBJECTIVE: Cancer-related fatigue (CRF) is a potentially chronic condition that is inadequately discussed, diagnosed and treated. This study examined the factors that contribute to the absence of a discourse of CRF.\\n\\nMETHOD: A thematic discourse analysis was carried out on the 'additional comments' left by 73 fatigued cancer patients and survivors as part of a questionnaire study on CRF.\\n\\nRESULTS: The findings indicated that conflict between patients' own conceptualisations of CRF and those of family/friends and/or medical professionals hampers social and medical dialogue of CRF. Fatigue forms a part of patients' ongoing cancer identity even after cancer treatment has been completed; however, because of the dominance of wider social discourses on recovery from illness and cancer survivorship, others fail to recognise individual narratives of CRF when these deviate from or oppose such established discourses. Furthermore, the development of a discourse of CRF is actively obstructed because the enormity of cancer invalidates and overshadows patients' postcancer experiences.\\n\\nCONCLUSION: 'Additional comments' are a rich source of data that can give insight into issues facing patients. Beyond the lack of recognition, support and interventions available for CRF, broader discourses of health, illness and cancer hamper communication regarding this side effect.","author":[{"dropping-particle":"","family":"Pertl","given":"Maria M.","non-dropping-particle":"","parse-names":false,"suffix":""},{"dropping-particle":"","family":"Quigley","given":"Jean","non-dropping-particle":"","parse-names":false,"suffix":""},{"dropping-particle":"","family":"Hevey","given":"David","non-dropping-particle":"","parse-names":false,"suffix":""}],"container-title":"Psychology and Health","id":"ITEM-1","issue":"2","issued":{"date-parts":[["2014"]]},"page":"141-161","title":"'I'm not complaining because I'm alive': Barriers to the emergence of a discourse of cancer-related fatigue","type":"article-journal","volume":"29"},"uris":["http://www.mendeley.com/documents/?uuid=94f84834-cb39-305d-9f72-00ac7db5d054"]},{"id":"ITEM-2","itemData":{"DOI":"10.1016/j.ejon.2004.11.002","ISBN":"1462-3889","ISSN":"15322122","PMID":"16298549","abstract":"The aim of this study was to explore the differences in the representation of fatigue between cancer patients and healthy subjects; identify the concepts, dimensions and terminology of fatigue specific to patients with cancer-related fatigue (CRF) and healthy persons; examine some of the strategies used in illness and in health to overcome fatigue. A qualitative research design, using grounded theory was used. Twenty-four cancer patients were recruited in outpatients or the wards of a cancer institute and 24 healthy subjects among the hospital personnel or the investigator's entourage. Data were collected through individual audio-taped, open-ended interviews. The transcripts of the interviews were reviewed, and the participants' responses analysed thematically and grouped into major categories and sub-categories. This study demonstrated differences in the intensity, variability, duration and temporality of fatigue between patients and healthy subjects. Analysis resulted in the categorisation of fatigue into three major dimensions, physical, affective and cognitive, common to both patients and healthy subjects, although the frequency and occurrence of themes within these categories differed slightly in the two groups. A fourth category, distress, was identified in the patient group. The linguistic descriptions of fatigue confirmed the differing perceptions of fatigue between patients and healthy individuals and a heightened concern for the negative aspects of fatigue and suffering among patients. A four-step conceptual model for fatigue was developed explaining the different stages in individual responses to fatigue. © 2004 Elsevier Ltd. All rights reserved.","author":[{"dropping-particle":"","family":"Gledhill","given":"Jane","non-dropping-particle":"","parse-names":false,"suffix":""}],"container-title":"European Journal of Oncology Nursing","id":"ITEM-2","issue":"4","issued":{"date-parts":[["2005"]]},"page":"294-312","title":"A qualitative study of the characteristics and representation of fatigue in a French speaking population of cancer patients and healthy subjects","type":"article-journal","volume":"9"},"uris":["http://www.mendeley.com/documents/?uuid=7cd12eb1-b88d-34d7-add5-c95ca8cd8cbf"]},{"id":"ITEM-3","itemData":{"DOI":"10.1016/j.jpainsymman.2006.10.014","ISBN":"0885-3924","ISSN":"08853924","PMID":"17544246","abstract":"Cancer-related fatigue (CRF) is a common and disabling symptom complex reported by survivors. This study aimed to better understand the manifestations of CRF in women treated for breast cancer, and to compare them with those of women diagnosed with chronic fatigue syndrome (CFS). Women with CRF persisting 6 months after treatment for early stage breast cancer, and women with CFS participated in separate, audiotaped focus groups. Transcripts of the sessions were analyzed using the NUD*IST software, and interpreted using grounded theory. Twenty-eight women participated, 16 with CRF and 12 with CFS. Analysis of transcripts from both groups revealed a similar core set of symptoms, featuring fatigue, neurocognitive difficulties, and mood disturbances. Women with CFS reported additional symptoms including musculoskeletal pain and influenza-like manifestations. Both groups suffered disabling behavioral consequences of the symptom complex. Qualitatively, CRF appears closely related to CFS. These findings raise the emergent hypothesis of a conserved neurobehavioral symptom complex, which results from diverse triggering insults. © 2007 U.S. Cancer Pain Relief Committee.","author":[{"dropping-particle":"","family":"Bennett","given":"Barbara","non-dropping-particle":"","parse-names":false,"suffix":""},{"dropping-particle":"","family":"Goldstein","given":"David","non-dropping-particle":"","parse-names":false,"suffix":""},{"dropping-particle":"","family":"Friedlander","given":"Michael","non-dropping-particle":"","parse-names":false,"suffix":""},{"dropping-particle":"","family":"Hickie","given":"Ian","non-dropping-particle":"","parse-names":false,"suffix":""},{"dropping-particle":"","family":"Lloyd","given":"Andrew","non-dropping-particle":"","parse-names":false,"suffix":""}],"container-title":"Journal of Pain and Symptom Management","id":"ITEM-3","issue":"2","issued":{"date-parts":[["2007"]]},"page":"126-135","title":"The Experience of Cancer-Related Fatigue and Chronic Fatigue Syndrome: A Qualitative and Comparative Study","type":"article-journal","volume":"34"},"uris":["http://www.mendeley.com/documents/?uuid=f60fb912-4194-3baa-9d5c-fd1b2ff20ab6"]}],"mendeley":{"formattedCitation":"(39,41,44)","plainTextFormattedCitation":"(39,41,44)","previouslyFormattedCitation":"(39,41,44)"},"properties":{"noteIndex":0},"schema":"https://github.com/citation-style-language/schema/raw/master/csl-citation.json"}</w:instrText>
            </w:r>
            <w:r>
              <w:rPr>
                <w:color w:val="000000"/>
              </w:rPr>
              <w:fldChar w:fldCharType="separate"/>
            </w:r>
            <w:r w:rsidRPr="00780B48">
              <w:rPr>
                <w:noProof/>
                <w:color w:val="000000"/>
              </w:rPr>
              <w:t>(39,41,44)</w:t>
            </w:r>
            <w:r>
              <w:rPr>
                <w:color w:val="000000"/>
              </w:rPr>
              <w:fldChar w:fldCharType="end"/>
            </w:r>
            <w:r>
              <w:rPr>
                <w:rFonts w:eastAsiaTheme="minorHAnsi"/>
                <w:lang w:eastAsia="en-US"/>
              </w:rPr>
              <w:t xml:space="preserve">, </w:t>
            </w:r>
          </w:p>
          <w:p w14:paraId="6904EF02" w14:textId="77777777" w:rsidR="00E518F6" w:rsidRDefault="00E518F6" w:rsidP="006E69AA">
            <w:pPr>
              <w:rPr>
                <w:rFonts w:eastAsiaTheme="minorHAnsi"/>
                <w:lang w:eastAsia="en-US"/>
              </w:rPr>
            </w:pPr>
            <w:r>
              <w:rPr>
                <w:rFonts w:eastAsiaTheme="minorHAnsi"/>
                <w:lang w:eastAsia="en-US"/>
              </w:rPr>
              <w:t>W</w:t>
            </w:r>
            <w:r w:rsidRPr="003F28AE">
              <w:rPr>
                <w:rFonts w:eastAsiaTheme="minorHAnsi"/>
                <w:lang w:eastAsia="en-US"/>
              </w:rPr>
              <w:t>orthlessness</w:t>
            </w:r>
            <w:r>
              <w:rPr>
                <w:noProof/>
                <w:color w:val="000000"/>
              </w:rPr>
              <w:t xml:space="preserve"> </w:t>
            </w:r>
            <w:r>
              <w:rPr>
                <w:color w:val="000000"/>
              </w:rPr>
              <w:fldChar w:fldCharType="begin" w:fldLock="1"/>
            </w:r>
            <w:r>
              <w:rPr>
                <w:color w:val="000000"/>
              </w:rPr>
              <w:instrText>ADDIN CSL_CITATION {"citationItems":[{"id":"ITEM-1","itemData":{"DOI":"10.1188/12.CJON.E26-E32","ISBN":"1538-067X (Electronic)\\n1092-1095 (Linking)","ISSN":"10921095","PMID":"22297018","abstract":"The purpose of this study was to describe patients' perceptions of the causes, relief, related symptoms, meaning, and suffering secondary to cancer-related fatigue (CRF). In total, 252 patients with breast, lung, colon, and prostate cancers were enrolled in a quasiexperimental study to test the effects of a clinical intervention on reducing barriers to symptom management in ambulatory care. Analysis of data reported in this article was derived from the Piper Fatigue Scale-Revised. Using qualitative research methods and content analysis, written statements related to the impact of CRF were coded using the following themes: patients' perceptions of CRF, causes, relief, related symptoms, meaning, and suffering. Comments were categorized and reviewed for content. Overall, CRF had a significant impact on physical, psychological, social, and spiritual well-being. CRF limited the ability of participants to function, socialize, and participate in enjoyable activities. Emotional issues as a result of CRF were common. The negative impact of CRF on patients' overall well-being alters the meaning and suffering related to the cancer experience. The assessment of personal meaning and suffering related to CRF is an important component of the multidimensional assessment of CRF and will enable nurses to better understand the suffering related to CRF.","author":[{"dropping-particle":"","family":"Borneman","given":"Tami","non-dropping-particle":"","parse-names":false,"suffix":""},{"dropping-particle":"","family":"Piper","given":"Barbara Fliegel","non-dropping-particle":"","parse-names":false,"suffix":""},{"dropping-particle":"","family":"Koczywas","given":"Marianna","non-dropping-particle":"","parse-names":false,"suffix":""},{"dropping-particle":"","family":"Munevar","given":"Carla M.","non-dropping-particle":"","parse-names":false,"suffix":""},{"dropping-particle":"","family":"Sun","given":"Virginia","non-dropping-particle":"","parse-names":false,"suffix":""},{"dropping-particle":"","family":"Uman","given":"Gwen C.","non-dropping-particle":"","parse-names":false,"suffix":""},{"dropping-particle":"","family":"Ferrell","given":"Betty R.","non-dropping-particle":"","parse-names":false,"suffix":""}],"container-title":"Clinical Journal of Oncology Nursing","id":"ITEM-1","issue":"1","issued":{"date-parts":[["2012"]]},"title":"A qualitative analysis of cancer-related fatigue in ambulatory oncology","type":"article-journal","volume":"16"},"uris":["http://www.mendeley.com/documents/?uuid=69395290-45bf-3796-851d-4528aee01f50"]},{"id":"ITEM-2","itemData":{"DOI":"10.1016/j.jpainsymman.2006.10.014","ISBN":"0885-3924","ISSN":"08853924","PMID":"17544246","abstract":"Cancer-related fatigue (CRF) is a common and disabling symptom complex reported by survivors. This study aimed to better understand the manifestations of CRF in women treated for breast cancer, and to compare them with those of women diagnosed with chronic fatigue syndrome (CFS). Women with CRF persisting 6 months after treatment for early stage breast cancer, and women with CFS participated in separate, audiotaped focus groups. Transcripts of the sessions were analyzed using the NUD*IST software, and interpreted using grounded theory. Twenty-eight women participated, 16 with CRF and 12 with CFS. Analysis of transcripts from both groups revealed a similar core set of symptoms, featuring fatigue, neurocognitive difficulties, and mood disturbances. Women with CFS reported additional symptoms including musculoskeletal pain and influenza-like manifestations. Both groups suffered disabling behavioral consequences of the symptom complex. Qualitatively, CRF appears closely related to CFS. These findings raise the emergent hypothesis of a conserved neurobehavioral symptom complex, which results from diverse triggering insults. © 2007 U.S. Cancer Pain Relief Committee.","author":[{"dropping-particle":"","family":"Bennett","given":"Barbara","non-dropping-particle":"","parse-names":false,"suffix":""},{"dropping-particle":"","family":"Goldstein","given":"David","non-dropping-particle":"","parse-names":false,"suffix":""},{"dropping-particle":"","family":"Friedlander","given":"Michael","non-dropping-particle":"","parse-names":false,"suffix":""},{"dropping-particle":"","family":"Hickie","given":"Ian","non-dropping-particle":"","parse-names":false,"suffix":""},{"dropping-particle":"","family":"Lloyd","given":"Andrew","non-dropping-particle":"","parse-names":false,"suffix":""}],"container-title":"Journal of Pain and Symptom Management","id":"ITEM-2","issue":"2","issued":{"date-parts":[["2007"]]},"page":"126-135","title":"The Experience of Cancer-Related Fatigue and Chronic Fatigue Syndrome: A Qualitative and Comparative Study","type":"article-journal","volume":"34"},"uris":["http://www.mendeley.com/documents/?uuid=f60fb912-4194-3baa-9d5c-fd1b2ff20ab6"]}],"mendeley":{"formattedCitation":"(31,41)","plainTextFormattedCitation":"(31,41)","previouslyFormattedCitation":"(31,41)"},"properties":{"noteIndex":0},"schema":"https://github.com/citation-style-language/schema/raw/master/csl-citation.json"}</w:instrText>
            </w:r>
            <w:r>
              <w:rPr>
                <w:color w:val="000000"/>
              </w:rPr>
              <w:fldChar w:fldCharType="separate"/>
            </w:r>
            <w:r w:rsidRPr="00780B48">
              <w:rPr>
                <w:noProof/>
                <w:color w:val="000000"/>
              </w:rPr>
              <w:t>(31,41)</w:t>
            </w:r>
            <w:r>
              <w:rPr>
                <w:color w:val="000000"/>
              </w:rPr>
              <w:fldChar w:fldCharType="end"/>
            </w:r>
            <w:r>
              <w:rPr>
                <w:noProof/>
                <w:color w:val="000000"/>
              </w:rPr>
              <w:t>,</w:t>
            </w:r>
          </w:p>
          <w:p w14:paraId="7D520134" w14:textId="77777777" w:rsidR="00E518F6" w:rsidRDefault="00E518F6" w:rsidP="006E69AA">
            <w:pPr>
              <w:rPr>
                <w:rFonts w:eastAsiaTheme="minorHAnsi"/>
                <w:lang w:eastAsia="en-US"/>
              </w:rPr>
            </w:pPr>
            <w:r>
              <w:rPr>
                <w:rFonts w:eastAsiaTheme="minorHAnsi"/>
                <w:lang w:eastAsia="en-US"/>
              </w:rPr>
              <w:t>I</w:t>
            </w:r>
            <w:r w:rsidRPr="003F28AE">
              <w:rPr>
                <w:rFonts w:eastAsiaTheme="minorHAnsi"/>
                <w:lang w:eastAsia="en-US"/>
              </w:rPr>
              <w:t>ndecisiveness</w:t>
            </w:r>
            <w:r>
              <w:rPr>
                <w:rFonts w:eastAsiaTheme="minorHAnsi"/>
                <w:lang w:eastAsia="en-US"/>
              </w:rPr>
              <w:t xml:space="preserve"> </w:t>
            </w:r>
            <w:r>
              <w:rPr>
                <w:color w:val="000000"/>
              </w:rPr>
              <w:fldChar w:fldCharType="begin" w:fldLock="1"/>
            </w:r>
            <w:r>
              <w:rPr>
                <w:color w:val="000000"/>
              </w:rPr>
              <w:instrText>ADDIN CSL_CITATION {"citationItems":[{"id":"ITEM-1","itemData":{"abstract":"PURPOSE: The purpose of this naturalistic inquiry was to under-stand, from the patient's perspective, the differences between cancer-related fatigue (CRF) and \" typical \" fatigue and to describe its impact on their lives. DESCRIPTION OF STUDY: The sample consisted of 17 adult patients with cancer who agreed to participate, yielding 23 in-depth audio-taped interviews. Participants included inpatients and outpatients from a dedicated cancer center and a Veterans Affairs Hospital. Symbolic interactionism was the framework used for the interviews to understand how individuals and groups construct and discover the meaning of events. Transcribed data were coded by distress category to classify the textual information and to reduce the text to more relevant and manageable bits of data. Five to 10 repre-sentative excerpts from each coding category were chosen and were coded independently by a second coder to evaluate interco-der reliability. RESULTS: CRF was found to be more rapid in onset, more energy draining, more intense, longer lasting, more severe, and more unrelenting when compared with \" typical \" fatigue. CRF caused distress in the physical, social, spiritual, psychological, and cogni-tive domains of the participants' lives. All participants agreed that CRF was different than the typical fatigue of everyday life. CLINICAL IMPLICATIONS: This study's findings indicate that because of this different fatigue, CRF, participants did not just experience the symptom, but they suffered with it. The current oncology literature and texts do not portray the morbidity of the CRF experience as described by the participants in this study. These data can be used as part of an experiential teaching guide to assist healthcare stu-dents and practitioners in understanding the CRF experience. This increased awareness will afford clinicians a better foundation for implementing management strategies. A CRF distress instrument is in development based on these data.","author":[{"dropping-particle":"","family":"Holley","given":"Sandra","non-dropping-particle":"","parse-names":false,"suffix":""}],"container-title":"Cancer Practice","id":"ITEM-1","issue":"2","issued":{"date-parts":[["2000"]]},"page":"87-95","title":"Cancer-Related Fatigue. Suffering a Different Fatigue","type":"article-journal","volume":"8"},"uris":["http://www.mendeley.com/documents/?uuid=291536f1-04dc-3d27-8caf-72855cbfee75"]},{"id":"ITEM-2","itemData":{"DOI":"10.1007/BF01845757","ISBN":"0961-5423 (Print)","ISSN":"09414355","PMID":"9117043","abstract":"Interest in fatigue research has grown since the finding that fatigue/tiredness is the most frequently reported symptom of cancer and its treatment. But even though several authors have tried to conceptualize fatigue (Piper &amp; Rieger, 1989; Cimprich, 1992; Gibson &amp; Edwards, 1985; Winningham, 1994; Irvine et al. 1994; Grandjean, 1970; et al.), its mechanisms are still poorly understood. The aim of this study was two-fold: i) to explore fatigue in cancer patients, inductively, and ii) to compare fatigue/tiredness experiences of healthy individuals with those of cancer patients to identify cancer-specific fatigue/tiredness and related concepts. A qualitative research strategy was adopted using a grounded-theory approach. The prospective study took place in the Oncology Department of the Kantonsspital St Gallen (Switzerland) with samples of 20 cancer patients and 20 healthy individuals. Unstructured, tape-recorded interviews were conducted to collect data. Transcripts of the interviews were analysed using content analysis and constant comparison. Although different themes emerged between the two groups, both fitted a classification system that categorized expression of fatigue/tiredness as physical, affective or cognitive. Physical signs were more frequent than affective and cognitive signs in both groups. For the cancer patients, fatigue involved decreased physical performance, extreme, unusual tiredness, weakness and an unusual need for rest, which was distinctly different for healthy persons. Affective and cognitive distress were also more prominent in cancer patients. Interestingly, the concept of malaise was not identified by either sample and not understood as an expression of fatigue by this German-speaking population. Linguistic differences in the description of fatigue/tiredness between healthy and ill individuals revealed different perceptions of the phenomenon. A step-like theory, involving nociception, perception and expression of tiredness, was put forward tentatively to explain the production of fatigue/tiredness. The emerging concepts break tiredness/fatigue into expressions of physical, affective and cognitive tiredness/fatigue. The experience is different between healthy individuals and cancer patients. The generalization of data needs precaution but the results of the study identify and clarify ideas that might form an important basis for further, controlled studies.","author":[{"dropping-particle":"","family":"Glaus","given":"Agnes","non-dropping-particle":"","parse-names":false,"suffix":""},{"dropping-particle":"","family":"Crow","given":"Rosemary","non-dropping-particle":"","parse-names":false,"suffix":""},{"dropping-particle":"","family":"Hammond","given":"Sean","non-dropping-particle":"","parse-names":false,"suffix":""}],"container-title":"Supportive Care in Cancer","id":"ITEM-2","issue":"2","issued":{"date-parts":[["1996"]]},"page":"82-96","publisher":"Gibson &amp; Edwards Winningham","title":"A qualitative study to explore the concept of fatigue/tiredness in cancer patients and in healthy individuals","type":"article-journal","volume":"4"},"uris":["http://www.mendeley.com/documents/?uuid=50634dfc-cb05-3c17-b698-f0a6ac5d03f6"]}],"mendeley":{"formattedCitation":"(30,40)","plainTextFormattedCitation":"(30,40)","previouslyFormattedCitation":"(30,40)"},"properties":{"noteIndex":0},"schema":"https://github.com/citation-style-language/schema/raw/master/csl-citation.json"}</w:instrText>
            </w:r>
            <w:r>
              <w:rPr>
                <w:color w:val="000000"/>
              </w:rPr>
              <w:fldChar w:fldCharType="separate"/>
            </w:r>
            <w:r w:rsidRPr="00780B48">
              <w:rPr>
                <w:noProof/>
                <w:color w:val="000000"/>
              </w:rPr>
              <w:t>(30,40)</w:t>
            </w:r>
            <w:r>
              <w:rPr>
                <w:color w:val="000000"/>
              </w:rPr>
              <w:fldChar w:fldCharType="end"/>
            </w:r>
            <w:r>
              <w:rPr>
                <w:rFonts w:eastAsiaTheme="minorHAnsi"/>
                <w:lang w:eastAsia="en-US"/>
              </w:rPr>
              <w:t>,</w:t>
            </w:r>
          </w:p>
          <w:p w14:paraId="4E053428" w14:textId="77777777" w:rsidR="00E518F6" w:rsidRDefault="00E518F6" w:rsidP="006E69AA">
            <w:pPr>
              <w:rPr>
                <w:color w:val="000000"/>
              </w:rPr>
            </w:pPr>
            <w:r>
              <w:rPr>
                <w:rFonts w:eastAsiaTheme="minorHAnsi"/>
                <w:lang w:eastAsia="en-US"/>
              </w:rPr>
              <w:t>U</w:t>
            </w:r>
            <w:r w:rsidRPr="003F28AE">
              <w:rPr>
                <w:rFonts w:eastAsiaTheme="minorHAnsi"/>
                <w:lang w:eastAsia="en-US"/>
              </w:rPr>
              <w:t>ncertainty in ability to cope with fatigue</w:t>
            </w:r>
            <w:r>
              <w:rPr>
                <w:rFonts w:eastAsiaTheme="minorHAnsi"/>
                <w:lang w:eastAsia="en-US"/>
              </w:rPr>
              <w:t xml:space="preserve"> </w:t>
            </w:r>
            <w:r>
              <w:rPr>
                <w:color w:val="000000"/>
              </w:rPr>
              <w:fldChar w:fldCharType="begin" w:fldLock="1"/>
            </w:r>
            <w:r>
              <w:rPr>
                <w:color w:val="000000"/>
              </w:rPr>
              <w:instrText>ADDIN CSL_CITATION {"citationItems":[{"id":"ITEM-1","itemData":{"DOI":"10.1080/08964289.2017.1399100","ISSN":"0896-4289 (Print)","PMID":"29095129","abstract":"The study explored the experience of fatigue, its effects and ways of coping with fatigue and the role of family and social support among breast cancer patients. In-depth, semi-structured interviews were conducted with 13 breast cancer patients stages I-III, aged 34-67, who were up to one year after the termination of chemotherapy. Two main themes emerged: \"Being imprisoned in the body of an 80-year-old,\" focuses the fatigue experienced by younger and older women, during and post treatment, including the different patterns of fatigue and the various means of coping with fatigue; The \"Family's bear-hug\" exemplifies the role of the environment in coping with the experience of fatigue and the complexities entailed in receiving support from family and friends. The study provides a comprehensive picture of fatigue in its various contexts during and post-treatment and its impact on family relations and quality of life among younger and older breast cancer patients.","author":[{"dropping-particle":"","family":"Levkovich","given":"Inbar","non-dropping-particle":"","parse-names":false,"suffix":""},{"dropping-particle":"","family":"Cohen","given":"Miri","non-dropping-particle":"","parse-names":false,"suffix":""},{"dropping-particle":"","family":"Karkabi","given":"Khaled","non-dropping-particle":"","parse-names":false,"suffix":""}],"container-title":"Behavioral medicine (Washington, D.C.)","id":"ITEM-1","issued":{"date-parts":[["2017","11"]]},"language":"eng","page":"1-12","publisher-place":"United States","title":"The Experience of Fatigue in Breast Cancer Patients 1-12 Month Post-Chemotherapy: A Qualitative Study.","type":"article-journal"},"uris":["http://www.mendeley.com/documents/?uuid=afa5b157-3ec0-488d-a8f6-36412a888219"]},{"id":"ITEM-2","itemData":{"abstract":"PURPOSE: The purpose of this naturalistic inquiry was to under-stand, from the patient's perspective, the differences between cancer-related fatigue (CRF) and \" typical \" fatigue and to describe its impact on their lives. DESCRIPTION OF STUDY: The sample consisted of 17 adult patients with cancer who agreed to participate, yielding 23 in-depth audio-taped interviews. Participants included inpatients and outpatients from a dedicated cancer center and a Veterans Affairs Hospital. Symbolic interactionism was the framework used for the interviews to understand how individuals and groups construct and discover the meaning of events. Transcribed data were coded by distress category to classify the textual information and to reduce the text to more relevant and manageable bits of data. Five to 10 repre-sentative excerpts from each coding category were chosen and were coded independently by a second coder to evaluate interco-der reliability. RESULTS: CRF was found to be more rapid in onset, more energy draining, more intense, longer lasting, more severe, and more unrelenting when compared with \" typical \" fatigue. CRF caused distress in the physical, social, spiritual, psychological, and cogni-tive domains of the participants' lives. All participants agreed that CRF was different than the typical fatigue of everyday life. CLINICAL IMPLICATIONS: This study's findings indicate that because of this different fatigue, CRF, participants did not just experience the symptom, but they suffered with it. The current oncology literature and texts do not portray the morbidity of the CRF experience as described by the participants in this study. These data can be used as part of an experiential teaching guide to assist healthcare stu-dents and practitioners in understanding the CRF experience. This increased awareness will afford clinicians a better foundation for implementing management strategies. A CRF distress instrument is in development based on these data.","author":[{"dropping-particle":"","family":"Holley","given":"Sandra","non-dropping-particle":"","parse-names":false,"suffix":""}],"container-title":"Cancer Practice","id":"ITEM-2","issue":"2","issued":{"date-parts":[["2000"]]},"page":"87-95","title":"Cancer-Related Fatigue. Suffering a Different Fatigue","type":"article-journal","volume":"8"},"uris":["http://www.mendeley.com/documents/?uuid=291536f1-04dc-3d27-8caf-72855cbfee75"]},{"id":"ITEM-3","itemData":{"DOI":"10.1188/12.CJON.E26-E32","ISBN":"1538-067X (Electronic)\\n1092-1095 (Linking)","ISSN":"10921095","PMID":"22297018","abstract":"The purpose of this study was to describe patients' perceptions of the causes, relief, related symptoms, meaning, and suffering secondary to cancer-related fatigue (CRF). In total, 252 patients with breast, lung, colon, and prostate cancers were enrolled in a quasiexperimental study to test the effects of a clinical intervention on reducing barriers to symptom management in ambulatory care. Analysis of data reported in this article was derived from the Piper Fatigue Scale-Revised. Using qualitative research methods and content analysis, written statements related to the impact of CRF were coded using the following themes: patients' perceptions of CRF, causes, relief, related symptoms, meaning, and suffering. Comments were categorized and reviewed for content. Overall, CRF had a significant impact on physical, psychological, social, and spiritual well-being. CRF limited the ability of participants to function, socialize, and participate in enjoyable activities. Emotional issues as a result of CRF were common. The negative impact of CRF on patients' overall well-being alters the meaning and suffering related to the cancer experience. The assessment of personal meaning and suffering related to CRF is an important component of the multidimensional assessment of CRF and will enable nurses to better understand the suffering related to CRF.","author":[{"dropping-particle":"","family":"Borneman","given":"Tami","non-dropping-particle":"","parse-names":false,"suffix":""},{"dropping-particle":"","family":"Piper","given":"Barbara Fliegel","non-dropping-particle":"","parse-names":false,"suffix":""},{"dropping-particle":"","family":"Koczywas","given":"Marianna","non-dropping-particle":"","parse-names":false,"suffix":""},{"dropping-particle":"","family":"Munevar","given":"Carla M.","non-dropping-particle":"","parse-names":false,"suffix":""},{"dropping-particle":"","family":"Sun","given":"Virginia","non-dropping-particle":"","parse-names":false,"suffix":""},{"dropping-particle":"","family":"Uman","given":"Gwen C.","non-dropping-particle":"","parse-names":false,"suffix":""},{"dropping-particle":"","family":"Ferrell","given":"Betty R.","non-dropping-particle":"","parse-names":false,"suffix":""}],"container-title":"Clinical Journal of Oncology Nursing","id":"ITEM-3","issue":"1","issued":{"date-parts":[["2012"]]},"title":"A qualitative analysis of cancer-related fatigue in ambulatory oncology","type":"article-journal","volume":"16"},"uris":["http://www.mendeley.com/documents/?uuid=69395290-45bf-3796-851d-4528aee01f50"]},{"id":"ITEM-4","itemData":{"DOI":"10.1016/s0020-7489(96)00032-6","ISSN":"00207489","abstract":"Fatigue is frequently experienced by patients with chronic illnesses, and especially by patients with cancer and chronic obstructive airways disease. However, there is a paucity of qualitative research into the experiences of fatigued individuals and, consequently, definitions of fatigue have, to date, been based solely on observation and conjecture. The purpose of this study was to capture a detailed description of the fatigue experienced by individuals with cancer and chronic obstructive airways disease. A phenomenological research design was adopted. The findings presented in this paper depict fatigue as a complex phenomenon. The paper describes the physical and mental sensations embodied in fatigue, the impact of fatigue on everyday functioning, the emotional feelings evoked by fatigue and the impact of fatigue on perceived control. These findings have relevance for clinical nursing and future research.","author":[{"dropping-particle":"","family":"Ream","given":"Emma","non-dropping-particle":"","parse-names":false,"suffix":""},{"dropping-particle":"","family":"Richardson","given":"Alison","non-dropping-particle":"","parse-names":false,"suffix":""}],"container-title":"International Journal of Nursing Studies","id":"ITEM-4","issue":"1","issued":{"date-parts":[["2002"]]},"page":"44-53","title":"Fatigue in patients with cancer and chronic obstructive airways disease: a phenomenological enquiry","type":"article-journal","volume":"34"},"uris":["http://www.mendeley.com/documents/?uuid=8b1c6f03-106f-378c-956a-a5abec3344a2"]},{"id":"ITEM-5","itemData":{"DOI":"10.1016/j.ejon.2004.11.002","ISBN":"1462-3889","ISSN":"15322122","PMID":"16298549","abstract":"The aim of this study was to explore the differences in the representation of fatigue between cancer patients and healthy subjects; identify the concepts, dimensions and terminology of fatigue specific to patients with cancer-related fatigue (CRF) and healthy persons; examine some of the strategies used in illness and in health to overcome fatigue. A qualitative research design, using grounded theory was used. Twenty-four cancer patients were recruited in outpatients or the wards of a cancer institute and 24 healthy subjects among the hospital personnel or the investigator's entourage. Data were collected through individual audio-taped, open-ended interviews. The transcripts of the interviews were reviewed, and the participants' responses analysed thematically and grouped into major categories and sub-categories. This study demonstrated differences in the intensity, variability, duration and temporality of fatigue between patients and healthy subjects. Analysis resulted in the categorisation of fatigue into three major dimensions, physical, affective and cognitive, common to both patients and healthy subjects, although the frequency and occurrence of themes within these categories differed slightly in the two groups. A fourth category, distress, was identified in the patient group. The linguistic descriptions of fatigue confirmed the differing perceptions of fatigue between patients and healthy individuals and a heightened concern for the negative aspects of fatigue and suffering among patients. A four-step conceptual model for fatigue was developed explaining the different stages in individual responses to fatigue. © 2004 Elsevier Ltd. All rights reserved.","author":[{"dropping-particle":"","family":"Gledhill","given":"Jane","non-dropping-particle":"","parse-names":false,"suffix":""}],"container-title":"European Journal of Oncology Nursing","id":"ITEM-5","issue":"4","issued":{"date-parts":[["2005"]]},"page":"294-312","title":"A qualitative study of the characteristics and representation of fatigue in a French speaking population of cancer patients and healthy subjects","type":"article-journal","volume":"9"},"uris":["http://www.mendeley.com/documents/?uuid=7cd12eb1-b88d-34d7-add5-c95ca8cd8cbf"]},{"id":"ITEM-6","itemData":{"DOI":"10.1007/BF01845757","ISBN":"0961-5423 (Print)","ISSN":"09414355","PMID":"9117043","abstract":"Interest in fatigue research has grown since the finding that fatigue/tiredness is the most frequently reported symptom of cancer and its treatment. But even though several authors have tried to conceptualize fatigue (Piper &amp; Rieger, 1989; Cimprich, 1992; Gibson &amp; Edwards, 1985; Winningham, 1994; Irvine et al. 1994; Grandjean, 1970; et al.), its mechanisms are still poorly understood. The aim of this study was two-fold: i) to explore fatigue in cancer patients, inductively, and ii) to compare fatigue/tiredness experiences of healthy individuals with those of cancer patients to identify cancer-specific fatigue/tiredness and related concepts. A qualitative research strategy was adopted using a grounded-theory approach. The prospective study took place in the Oncology Department of the Kantonsspital St Gallen (Switzerland) with samples of 20 cancer patients and 20 healthy individuals. Unstructured, tape-recorded interviews were conducted to collect data. Transcripts of the interviews were analysed using content analysis and constant comparison. Although different themes emerged between the two groups, both fitted a classification system that categorized expression of fatigue/tiredness as physical, affective or cognitive. Physical signs were more frequent than affective and cognitive signs in both groups. For the cancer patients, fatigue involved decreased physical performance, extreme, unusual tiredness, weakness and an unusual need for rest, which was distinctly different for healthy persons. Affective and cognitive distress were also more prominent in cancer patients. Interestingly, the concept of malaise was not identified by either sample and not understood as an expression of fatigue by this German-speaking population. Linguistic differences in the description of fatigue/tiredness between healthy and ill individuals revealed different perceptions of the phenomenon. A step-like theory, involving nociception, perception and expression of tiredness, was put forward tentatively to explain the production of fatigue/tiredness. The emerging concepts break tiredness/fatigue into expressions of physical, affective and cognitive tiredness/fatigue. The experience is different between healthy individuals and cancer patients. The generalization of data needs precaution but the results of the study identify and clarify ideas that might form an important basis for further, controlled studies.","author":[{"dropping-particle":"","family":"Glaus","given":"Agnes","non-dropping-particle":"","parse-names":false,"suffix":""},{"dropping-particle":"","family":"Crow","given":"Rosemary","non-dropping-particle":"","parse-names":false,"suffix":""},{"dropping-particle":"","family":"Hammond","given":"Sean","non-dropping-particle":"","parse-names":false,"suffix":""}],"container-title":"Supportive Care in Cancer","id":"ITEM-6","issue":"2","issued":{"date-parts":[["1996"]]},"page":"82-96","publisher":"Gibson &amp; Edwards Winningham","title":"A qualitative study to explore the concept of fatigue/tiredness in cancer patients and in healthy individuals","type":"article-journal","volume":"4"},"uris":["http://www.mendeley.com/documents/?uuid=50634dfc-cb05-3c17-b698-f0a6ac5d03f6"]}],"mendeley":{"formattedCitation":"(19,30,31,38–40)","plainTextFormattedCitation":"(19,30,31,38–40)","previouslyFormattedCitation":"(19,30,31,38–40)"},"properties":{"noteIndex":0},"schema":"https://github.com/citation-style-language/schema/raw/master/csl-citation.json"}</w:instrText>
            </w:r>
            <w:r>
              <w:rPr>
                <w:color w:val="000000"/>
              </w:rPr>
              <w:fldChar w:fldCharType="separate"/>
            </w:r>
            <w:r w:rsidRPr="00780B48">
              <w:rPr>
                <w:noProof/>
                <w:color w:val="000000"/>
              </w:rPr>
              <w:t>(19,30,31,38–40)</w:t>
            </w:r>
            <w:r>
              <w:rPr>
                <w:color w:val="000000"/>
              </w:rPr>
              <w:fldChar w:fldCharType="end"/>
            </w:r>
            <w:r>
              <w:rPr>
                <w:rFonts w:eastAsiaTheme="minorHAnsi"/>
                <w:lang w:eastAsia="en-US"/>
              </w:rPr>
              <w:t>,</w:t>
            </w:r>
            <w:r w:rsidRPr="003F28AE">
              <w:rPr>
                <w:rFonts w:eastAsiaTheme="minorHAnsi"/>
                <w:lang w:eastAsia="en-US"/>
              </w:rPr>
              <w:t xml:space="preserve"> </w:t>
            </w:r>
          </w:p>
          <w:p w14:paraId="38AEBD92" w14:textId="77777777" w:rsidR="00E518F6" w:rsidRDefault="00E518F6" w:rsidP="006E69AA">
            <w:pPr>
              <w:rPr>
                <w:rFonts w:eastAsiaTheme="minorHAnsi"/>
                <w:lang w:eastAsia="en-US"/>
              </w:rPr>
            </w:pPr>
            <w:r>
              <w:rPr>
                <w:rFonts w:eastAsiaTheme="minorHAnsi"/>
                <w:lang w:eastAsia="en-US"/>
              </w:rPr>
              <w:t>L</w:t>
            </w:r>
            <w:r w:rsidRPr="003F28AE">
              <w:rPr>
                <w:rFonts w:eastAsiaTheme="minorHAnsi"/>
                <w:lang w:eastAsia="en-US"/>
              </w:rPr>
              <w:t>oss of purpose in life and future</w:t>
            </w:r>
            <w:r>
              <w:rPr>
                <w:rFonts w:eastAsiaTheme="minorHAnsi"/>
                <w:lang w:eastAsia="en-US"/>
              </w:rPr>
              <w:t xml:space="preserve"> </w:t>
            </w:r>
            <w:r>
              <w:rPr>
                <w:color w:val="000000"/>
              </w:rPr>
              <w:fldChar w:fldCharType="begin" w:fldLock="1"/>
            </w:r>
            <w:r>
              <w:rPr>
                <w:color w:val="000000"/>
              </w:rPr>
              <w:instrText>ADDIN CSL_CITATION {"citationItems":[{"id":"ITEM-1","itemData":{"DOI":"10.1188/12.CJON.E26-E32","ISBN":"1538-067X (Electronic)\\n1092-1095 (Linking)","ISSN":"10921095","PMID":"22297018","abstract":"The purpose of this study was to describe patients' perceptions of the causes, relief, related symptoms, meaning, and suffering secondary to cancer-related fatigue (CRF). In total, 252 patients with breast, lung, colon, and prostate cancers were enrolled in a quasiexperimental study to test the effects of a clinical intervention on reducing barriers to symptom management in ambulatory care. Analysis of data reported in this article was derived from the Piper Fatigue Scale-Revised. Using qualitative research methods and content analysis, written statements related to the impact of CRF were coded using the following themes: patients' perceptions of CRF, causes, relief, related symptoms, meaning, and suffering. Comments were categorized and reviewed for content. Overall, CRF had a significant impact on physical, psychological, social, and spiritual well-being. CRF limited the ability of participants to function, socialize, and participate in enjoyable activities. Emotional issues as a result of CRF were common. The negative impact of CRF on patients' overall well-being alters the meaning and suffering related to the cancer experience. The assessment of personal meaning and suffering related to CRF is an important component of the multidimensional assessment of CRF and will enable nurses to better understand the suffering related to CRF.","author":[{"dropping-particle":"","family":"Borneman","given":"Tami","non-dropping-particle":"","parse-names":false,"suffix":""},{"dropping-particle":"","family":"Piper","given":"Barbara Fliegel","non-dropping-particle":"","parse-names":false,"suffix":""},{"dropping-particle":"","family":"Koczywas","given":"Marianna","non-dropping-particle":"","parse-names":false,"suffix":""},{"dropping-particle":"","family":"Munevar","given":"Carla M.","non-dropping-particle":"","parse-names":false,"suffix":""},{"dropping-particle":"","family":"Sun","given":"Virginia","non-dropping-particle":"","parse-names":false,"suffix":""},{"dropping-particle":"","family":"Uman","given":"Gwen C.","non-dropping-particle":"","parse-names":false,"suffix":""},{"dropping-particle":"","family":"Ferrell","given":"Betty R.","non-dropping-particle":"","parse-names":false,"suffix":""}],"container-title":"Clinical Journal of Oncology Nursing","id":"ITEM-1","issue":"1","issued":{"date-parts":[["2012"]]},"title":"A qualitative analysis of cancer-related fatigue in ambulatory oncology","type":"article-journal","volume":"16"},"uris":["http://www.mendeley.com/documents/?uuid=69395290-45bf-3796-851d-4528aee01f50"]},{"id":"ITEM-2","itemData":{"DOI":"10.1080/08870446.2013.839792","ISBN":"1476-8321 (Electronic)\\r0887-0446 (Linking)","ISSN":"08870446","PMID":"24070024","abstract":"OBJECTIVE: Cancer-related fatigue (CRF) is a potentially chronic condition that is inadequately discussed, diagnosed and treated. This study examined the factors that contribute to the absence of a discourse of CRF.\\n\\nMETHOD: A thematic discourse analysis was carried out on the 'additional comments' left by 73 fatigued cancer patients and survivors as part of a questionnaire study on CRF.\\n\\nRESULTS: The findings indicated that conflict between patients' own conceptualisations of CRF and those of family/friends and/or medical professionals hampers social and medical dialogue of CRF. Fatigue forms a part of patients' ongoing cancer identity even after cancer treatment has been completed; however, because of the dominance of wider social discourses on recovery from illness and cancer survivorship, others fail to recognise individual narratives of CRF when these deviate from or oppose such established discourses. Furthermore, the development of a discourse of CRF is actively obstructed because the enormity of cancer invalidates and overshadows patients' postcancer experiences.\\n\\nCONCLUSION: 'Additional comments' are a rich source of data that can give insight into issues facing patients. Beyond the lack of recognition, support and interventions available for CRF, broader discourses of health, illness and cancer hamper communication regarding this side effect.","author":[{"dropping-particle":"","family":"Pertl","given":"Maria M.","non-dropping-particle":"","parse-names":false,"suffix":""},{"dropping-particle":"","family":"Quigley","given":"Jean","non-dropping-particle":"","parse-names":false,"suffix":""},{"dropping-particle":"","family":"Hevey","given":"David","non-dropping-particle":"","parse-names":false,"suffix":""}],"container-title":"Psychology and Health","id":"ITEM-2","issue":"2","issued":{"date-parts":[["2014"]]},"page":"141-161","title":"'I'm not complaining because I'm alive': Barriers to the emergence of a discourse of cancer-related fatigue","type":"article-journal","volume":"29"},"uris":["http://www.mendeley.com/documents/?uuid=94f84834-cb39-305d-9f72-00ac7db5d054"]}],"mendeley":{"formattedCitation":"(31,44)","plainTextFormattedCitation":"(31,44)","previouslyFormattedCitation":"(31,44)"},"properties":{"noteIndex":0},"schema":"https://github.com/citation-style-language/schema/raw/master/csl-citation.json"}</w:instrText>
            </w:r>
            <w:r>
              <w:rPr>
                <w:color w:val="000000"/>
              </w:rPr>
              <w:fldChar w:fldCharType="separate"/>
            </w:r>
            <w:r w:rsidRPr="00780B48">
              <w:rPr>
                <w:noProof/>
                <w:color w:val="000000"/>
              </w:rPr>
              <w:t>(31,44)</w:t>
            </w:r>
            <w:r>
              <w:rPr>
                <w:color w:val="000000"/>
              </w:rPr>
              <w:fldChar w:fldCharType="end"/>
            </w:r>
            <w:r>
              <w:rPr>
                <w:rFonts w:eastAsiaTheme="minorHAnsi"/>
                <w:lang w:eastAsia="en-US"/>
              </w:rPr>
              <w:t>,</w:t>
            </w:r>
          </w:p>
          <w:p w14:paraId="22AB581E" w14:textId="24BD9A7E" w:rsidR="00E518F6" w:rsidRPr="003F28AE" w:rsidRDefault="00E518F6" w:rsidP="006E69AA">
            <w:pPr>
              <w:rPr>
                <w:rFonts w:eastAsiaTheme="minorHAnsi"/>
                <w:lang w:eastAsia="en-US"/>
              </w:rPr>
            </w:pPr>
            <w:r>
              <w:rPr>
                <w:rFonts w:eastAsiaTheme="minorHAnsi"/>
                <w:lang w:eastAsia="en-US"/>
              </w:rPr>
              <w:t>A</w:t>
            </w:r>
            <w:r w:rsidRPr="003F28AE">
              <w:rPr>
                <w:rFonts w:eastAsiaTheme="minorHAnsi"/>
                <w:lang w:eastAsia="en-US"/>
              </w:rPr>
              <w:t>wareness of finit</w:t>
            </w:r>
            <w:r w:rsidR="00D45489">
              <w:rPr>
                <w:rFonts w:eastAsiaTheme="minorHAnsi"/>
                <w:lang w:eastAsia="en-US"/>
              </w:rPr>
              <w:t>e nature</w:t>
            </w:r>
            <w:r w:rsidRPr="003F28AE">
              <w:rPr>
                <w:rFonts w:eastAsiaTheme="minorHAnsi"/>
                <w:lang w:eastAsia="en-US"/>
              </w:rPr>
              <w:t xml:space="preserve"> of life </w:t>
            </w:r>
            <w:r>
              <w:rPr>
                <w:i/>
                <w:color w:val="000000"/>
              </w:rPr>
              <w:fldChar w:fldCharType="begin" w:fldLock="1"/>
            </w:r>
            <w:r>
              <w:rPr>
                <w:i/>
                <w:color w:val="000000"/>
              </w:rPr>
              <w:instrText>ADDIN CSL_CITATION {"citationItems":[{"id":"ITEM-1","itemData":{"DOI":"10.1016/j.ejon.2004.11.002","ISBN":"1462-3889","ISSN":"15322122","PMID":"16298549","abstract":"The aim of this study was to explore the differences in the representation of fatigue between cancer patients and healthy subjects; identify the concepts, dimensions and terminology of fatigue specific to patients with cancer-related fatigue (CRF) and healthy persons; examine some of the strategies used in illness and in health to overcome fatigue. A qualitative research design, using grounded theory was used. Twenty-four cancer patients were recruited in outpatients or the wards of a cancer institute and 24 healthy subjects among the hospital personnel or the investigator's entourage. Data were collected through individual audio-taped, open-ended interviews. The transcripts of the interviews were reviewed, and the participants' responses analysed thematically and grouped into major categories and sub-categories. This study demonstrated differences in the intensity, variability, duration and temporality of fatigue between patients and healthy subjects. Analysis resulted in the categorisation of fatigue into three major dimensions, physical, affective and cognitive, common to both patients and healthy subjects, although the frequency and occurrence of themes within these categories differed slightly in the two groups. A fourth category, distress, was identified in the patient group. The linguistic descriptions of fatigue confirmed the differing perceptions of fatigue between patients and healthy individuals and a heightened concern for the negative aspects of fatigue and suffering among patients. A four-step conceptual model for fatigue was developed explaining the different stages in individual responses to fatigue. © 2004 Elsevier Ltd. All rights reserved.","author":[{"dropping-particle":"","family":"Gledhill","given":"Jane","non-dropping-particle":"","parse-names":false,"suffix":""}],"container-title":"European Journal of Oncology Nursing","id":"ITEM-1","issue":"4","issued":{"date-parts":[["2005"]]},"page":"294-312","title":"A qualitative study of the characteristics and representation of fatigue in a French speaking population of cancer patients and healthy subjects","type":"article-journal","volume":"9"},"uris":["http://www.mendeley.com/documents/?uuid=7cd12eb1-b88d-34d7-add5-c95ca8cd8cbf"]}],"mendeley":{"formattedCitation":"(39)","plainTextFormattedCitation":"(39)","previouslyFormattedCitation":"(39)"},"properties":{"noteIndex":0},"schema":"https://github.com/citation-style-language/schema/raw/master/csl-citation.json"}</w:instrText>
            </w:r>
            <w:r>
              <w:rPr>
                <w:i/>
                <w:color w:val="000000"/>
              </w:rPr>
              <w:fldChar w:fldCharType="separate"/>
            </w:r>
            <w:r w:rsidRPr="00780B48">
              <w:rPr>
                <w:noProof/>
                <w:color w:val="000000"/>
              </w:rPr>
              <w:t>(39)</w:t>
            </w:r>
            <w:r>
              <w:rPr>
                <w:i/>
                <w:color w:val="000000"/>
              </w:rPr>
              <w:fldChar w:fldCharType="end"/>
            </w:r>
          </w:p>
        </w:tc>
        <w:tc>
          <w:tcPr>
            <w:tcW w:w="3499" w:type="dxa"/>
            <w:tcBorders>
              <w:top w:val="single" w:sz="4" w:space="0" w:color="auto"/>
              <w:bottom w:val="single" w:sz="4" w:space="0" w:color="auto"/>
            </w:tcBorders>
          </w:tcPr>
          <w:p w14:paraId="226034B7" w14:textId="77777777" w:rsidR="00E518F6" w:rsidRPr="003F28AE" w:rsidRDefault="00E518F6" w:rsidP="006E69AA">
            <w:pPr>
              <w:rPr>
                <w:color w:val="000000"/>
              </w:rPr>
            </w:pPr>
            <w:r w:rsidRPr="003F28AE">
              <w:rPr>
                <w:i/>
                <w:color w:val="000000"/>
              </w:rPr>
              <w:t xml:space="preserve">“Hanging on to life by a thread of cotton”, “walking along the razor’s edge” or “along a tight rope” </w:t>
            </w:r>
            <w:r>
              <w:rPr>
                <w:color w:val="000000"/>
              </w:rPr>
              <w:t xml:space="preserve">N/A </w:t>
            </w:r>
            <w:r>
              <w:rPr>
                <w:i/>
                <w:color w:val="000000"/>
              </w:rPr>
              <w:fldChar w:fldCharType="begin" w:fldLock="1"/>
            </w:r>
            <w:r>
              <w:rPr>
                <w:i/>
                <w:color w:val="000000"/>
              </w:rPr>
              <w:instrText>ADDIN CSL_CITATION {"citationItems":[{"id":"ITEM-1","itemData":{"DOI":"10.1016/j.ejon.2004.11.002","ISBN":"1462-3889","ISSN":"15322122","PMID":"16298549","abstract":"The aim of this study was to explore the differences in the representation of fatigue between cancer patients and healthy subjects; identify the concepts, dimensions and terminology of fatigue specific to patients with cancer-related fatigue (CRF) and healthy persons; examine some of the strategies used in illness and in health to overcome fatigue. A qualitative research design, using grounded theory was used. Twenty-four cancer patients were recruited in outpatients or the wards of a cancer institute and 24 healthy subjects among the hospital personnel or the investigator's entourage. Data were collected through individual audio-taped, open-ended interviews. The transcripts of the interviews were reviewed, and the participants' responses analysed thematically and grouped into major categories and sub-categories. This study demonstrated differences in the intensity, variability, duration and temporality of fatigue between patients and healthy subjects. Analysis resulted in the categorisation of fatigue into three major dimensions, physical, affective and cognitive, common to both patients and healthy subjects, although the frequency and occurrence of themes within these categories differed slightly in the two groups. A fourth category, distress, was identified in the patient group. The linguistic descriptions of fatigue confirmed the differing perceptions of fatigue between patients and healthy individuals and a heightened concern for the negative aspects of fatigue and suffering among patients. A four-step conceptual model for fatigue was developed explaining the different stages in individual responses to fatigue. © 2004 Elsevier Ltd. All rights reserved.","author":[{"dropping-particle":"","family":"Gledhill","given":"Jane","non-dropping-particle":"","parse-names":false,"suffix":""}],"container-title":"European Journal of Oncology Nursing","id":"ITEM-1","issue":"4","issued":{"date-parts":[["2005"]]},"page":"294-312","title":"A qualitative study of the characteristics and representation of fatigue in a French speaking population of cancer patients and healthy subjects","type":"article-journal","volume":"9"},"uris":["http://www.mendeley.com/documents/?uuid=7cd12eb1-b88d-34d7-add5-c95ca8cd8cbf"]}],"mendeley":{"formattedCitation":"(39)","plainTextFormattedCitation":"(39)","previouslyFormattedCitation":"(39)"},"properties":{"noteIndex":0},"schema":"https://github.com/citation-style-language/schema/raw/master/csl-citation.json"}</w:instrText>
            </w:r>
            <w:r>
              <w:rPr>
                <w:i/>
                <w:color w:val="000000"/>
              </w:rPr>
              <w:fldChar w:fldCharType="separate"/>
            </w:r>
            <w:r w:rsidRPr="00780B48">
              <w:rPr>
                <w:noProof/>
                <w:color w:val="000000"/>
              </w:rPr>
              <w:t>(39)</w:t>
            </w:r>
            <w:r>
              <w:rPr>
                <w:i/>
                <w:color w:val="000000"/>
              </w:rPr>
              <w:fldChar w:fldCharType="end"/>
            </w:r>
            <w:r w:rsidRPr="003F28AE">
              <w:rPr>
                <w:color w:val="000000"/>
              </w:rPr>
              <w:t xml:space="preserve"> (p304). </w:t>
            </w:r>
          </w:p>
          <w:p w14:paraId="5FD324B3" w14:textId="77777777" w:rsidR="00E518F6" w:rsidRPr="003F28AE" w:rsidRDefault="00E518F6" w:rsidP="006E69AA">
            <w:pPr>
              <w:rPr>
                <w:i/>
                <w:color w:val="000000"/>
              </w:rPr>
            </w:pPr>
          </w:p>
        </w:tc>
      </w:tr>
      <w:tr w:rsidR="00E518F6" w:rsidRPr="00CE7135" w14:paraId="5E106902" w14:textId="77777777" w:rsidTr="006E69AA">
        <w:tc>
          <w:tcPr>
            <w:tcW w:w="3498" w:type="dxa"/>
            <w:tcBorders>
              <w:top w:val="nil"/>
              <w:bottom w:val="single" w:sz="4" w:space="0" w:color="auto"/>
            </w:tcBorders>
          </w:tcPr>
          <w:p w14:paraId="576C4B75" w14:textId="77777777" w:rsidR="00E518F6" w:rsidRPr="003F28AE" w:rsidRDefault="00E518F6" w:rsidP="006E69AA">
            <w:pPr>
              <w:pStyle w:val="Geenafstand"/>
              <w:ind w:left="720"/>
              <w:rPr>
                <w:color w:val="000000"/>
                <w:sz w:val="21"/>
                <w:szCs w:val="21"/>
              </w:rPr>
            </w:pPr>
          </w:p>
        </w:tc>
        <w:tc>
          <w:tcPr>
            <w:tcW w:w="3498" w:type="dxa"/>
            <w:tcBorders>
              <w:top w:val="single" w:sz="4" w:space="0" w:color="auto"/>
              <w:bottom w:val="single" w:sz="4" w:space="0" w:color="auto"/>
            </w:tcBorders>
          </w:tcPr>
          <w:p w14:paraId="70979FFE" w14:textId="77777777" w:rsidR="00E518F6" w:rsidRPr="003F28AE" w:rsidRDefault="00E518F6" w:rsidP="006E69AA">
            <w:pPr>
              <w:pStyle w:val="Geenafstand"/>
              <w:rPr>
                <w:color w:val="000000"/>
                <w:sz w:val="21"/>
                <w:szCs w:val="21"/>
              </w:rPr>
            </w:pPr>
            <w:r w:rsidRPr="003F28AE">
              <w:rPr>
                <w:color w:val="000000"/>
                <w:sz w:val="21"/>
                <w:szCs w:val="21"/>
              </w:rPr>
              <w:t>Identity change</w:t>
            </w:r>
          </w:p>
        </w:tc>
        <w:tc>
          <w:tcPr>
            <w:tcW w:w="3499" w:type="dxa"/>
            <w:tcBorders>
              <w:top w:val="single" w:sz="4" w:space="0" w:color="auto"/>
              <w:bottom w:val="single" w:sz="4" w:space="0" w:color="auto"/>
            </w:tcBorders>
          </w:tcPr>
          <w:p w14:paraId="03E1C0F9" w14:textId="0DB7B2BF" w:rsidR="00E518F6" w:rsidRDefault="00E518F6" w:rsidP="006E69AA">
            <w:pPr>
              <w:rPr>
                <w:color w:val="000000"/>
              </w:rPr>
            </w:pPr>
            <w:r>
              <w:rPr>
                <w:rFonts w:eastAsiaTheme="minorHAnsi"/>
                <w:lang w:eastAsia="en-US"/>
              </w:rPr>
              <w:t xml:space="preserve">No way back to </w:t>
            </w:r>
            <w:r w:rsidR="00D45489">
              <w:rPr>
                <w:rFonts w:eastAsiaTheme="minorHAnsi"/>
                <w:lang w:eastAsia="en-US"/>
              </w:rPr>
              <w:t>‘</w:t>
            </w:r>
            <w:r>
              <w:rPr>
                <w:rFonts w:eastAsiaTheme="minorHAnsi"/>
                <w:lang w:eastAsia="en-US"/>
              </w:rPr>
              <w:t>old self</w:t>
            </w:r>
            <w:r w:rsidR="00D45489">
              <w:rPr>
                <w:rFonts w:eastAsiaTheme="minorHAnsi"/>
                <w:lang w:eastAsia="en-US"/>
              </w:rPr>
              <w:t>’</w:t>
            </w:r>
            <w:r>
              <w:rPr>
                <w:rFonts w:eastAsiaTheme="minorHAnsi"/>
                <w:lang w:eastAsia="en-US"/>
              </w:rPr>
              <w:t xml:space="preserve"> </w:t>
            </w:r>
            <w:r>
              <w:rPr>
                <w:color w:val="000000"/>
              </w:rPr>
              <w:fldChar w:fldCharType="begin" w:fldLock="1"/>
            </w:r>
            <w:r>
              <w:rPr>
                <w:color w:val="000000"/>
              </w:rPr>
              <w:instrText>ADDIN CSL_CITATION {"citationItems":[{"id":"ITEM-1","itemData":{"DOI":"10.1080/08870446.2013.839792","ISBN":"1476-8321 (Electronic)\\r0887-0446 (Linking)","ISSN":"08870446","PMID":"24070024","abstract":"OBJECTIVE: Cancer-related fatigue (CRF) is a potentially chronic condition that is inadequately discussed, diagnosed and treated. This study examined the factors that contribute to the absence of a discourse of CRF.\\n\\nMETHOD: A thematic discourse analysis was carried out on the 'additional comments' left by 73 fatigued cancer patients and survivors as part of a questionnaire study on CRF.\\n\\nRESULTS: The findings indicated that conflict between patients' own conceptualisations of CRF and those of family/friends and/or medical professionals hampers social and medical dialogue of CRF. Fatigue forms a part of patients' ongoing cancer identity even after cancer treatment has been completed; however, because of the dominance of wider social discourses on recovery from illness and cancer survivorship, others fail to recognise individual narratives of CRF when these deviate from or oppose such established discourses. Furthermore, the development of a discourse of CRF is actively obstructed because the enormity of cancer invalidates and overshadows patients' postcancer experiences.\\n\\nCONCLUSION: 'Additional comments' are a rich source of data that can give insight into issues facing patients. Beyond the lack of recognition, support and interventions available for CRF, broader discourses of health, illness and cancer hamper communication regarding this side effect.","author":[{"dropping-particle":"","family":"Pertl","given":"Maria M.","non-dropping-particle":"","parse-names":false,"suffix":""},{"dropping-particle":"","family":"Quigley","given":"Jean","non-dropping-particle":"","parse-names":false,"suffix":""},{"dropping-particle":"","family":"Hevey","given":"David","non-dropping-particle":"","parse-names":false,"suffix":""}],"container-title":"Psychology and Health","id":"ITEM-1","issue":"2","issued":{"date-parts":[["2014"]]},"page":"141-161","title":"'I'm not complaining because I'm alive': Barriers to the emergence of a discourse of cancer-related fatigue","type":"article-journal","volume":"29"},"uris":["http://www.mendeley.com/documents/?uuid=94f84834-cb39-305d-9f72-00ac7db5d054"]},{"id":"ITEM-2","itemData":{"ISSN":"0961-5423 (Print)","PMID":"8716207","abstract":"Fatigue is a frequently encountered symptom in cancer populations. This study aimed to describe the experience of fatigue from the perspective of cancer patients who had recently completed a course of chemotherapy. A phenomenological method was used. The themes which emerged from the data indicated both a shared and individual experience of fatigue. These incorporated: the nature of fatigue; the causes, consequences, strategies for coping with fatigue; and the trajectory of the fatigue experience. Issues arising from the nature of phenomenological inquiry and the research were also elicited from this study. An understanding of the fatigue experience for this population and the use of phenomenology have implications for the nursing profession's knowledge base and for clinical practice.","author":[{"dropping-particle":"","family":"Pearce","given":"S","non-dropping-particle":"","parse-names":false,"suffix":""},{"dropping-particle":"","family":"Richardson","given":"A","non-dropping-particle":"","parse-names":false,"suffix":""}],"container-title":"European journal of cancer care","id":"ITEM-2","issue":"2","issued":{"date-parts":[["1996","6"]]},"language":"eng","page":"111-115","publisher-place":"England","title":"Fatigue in cancer: a phenomenological perspective.","type":"article-journal","volume":"5"},"uris":["http://www.mendeley.com/documents/?uuid=23ee2776-26dd-4065-9e63-18c73c53f92e"]},{"id":"ITEM-3","itemData":{"DOI":"10.1016/s0020-7489(96)00032-6","ISSN":"00207489","abstract":"Fatigue is frequently experienced by patients with chronic illnesses, and especially by patients with cancer and chronic obstructive airways disease. However, there is a paucity of qualitative research into the experiences of fatigued individuals and, consequently, definitions of fatigue have, to date, been based solely on observation and conjecture. The purpose of this study was to capture a detailed description of the fatigue experienced by individuals with cancer and chronic obstructive airways disease. A phenomenological research design was adopted. The findings presented in this paper depict fatigue as a complex phenomenon. The paper describes the physical and mental sensations embodied in fatigue, the impact of fatigue on everyday functioning, the emotional feelings evoked by fatigue and the impact of fatigue on perceived control. These findings have relevance for clinical nursing and future research.","author":[{"dropping-particle":"","family":"Ream","given":"Emma","non-dropping-particle":"","parse-names":false,"suffix":""},{"dropping-particle":"","family":"Richardson","given":"Alison","non-dropping-particle":"","parse-names":false,"suffix":""}],"container-title":"International Journal of Nursing Studies","id":"ITEM-3","issue":"1","issued":{"date-parts":[["2002"]]},"page":"44-53","title":"Fatigue in patients with cancer and chronic obstructive airways disease: a phenomenological enquiry","type":"article-journal","volume":"34"},"uris":["http://www.mendeley.com/documents/?uuid=8b1c6f03-106f-378c-956a-a5abec3344a2"]},{"id":"ITEM-4","itemData":{"DOI":"10.1016/j.ejon.2004.11.002","ISBN":"1462-3889","ISSN":"15322122","PMID":"16298549","abstract":"The aim of this study was to explore the differences in the representation of fatigue between cancer patients and healthy subjects; identify the concepts, dimensions and terminology of fatigue specific to patients with cancer-related fatigue (CRF) and healthy persons; examine some of the strategies used in illness and in health to overcome fatigue. A qualitative research design, using grounded theory was used. Twenty-four cancer patients were recruited in outpatients or the wards of a cancer institute and 24 healthy subjects among the hospital personnel or the investigator's entourage. Data were collected through individual audio-taped, open-ended interviews. The transcripts of the interviews were reviewed, and the participants' responses analysed thematically and grouped into major categories and sub-categories. This study demonstrated differences in the intensity, variability, duration and temporality of fatigue between patients and healthy subjects. Analysis resulted in the categorisation of fatigue into three major dimensions, physical, affective and cognitive, common to both patients and healthy subjects, although the frequency and occurrence of themes within these categories differed slightly in the two groups. A fourth category, distress, was identified in the patient group. The linguistic descriptions of fatigue confirmed the differing perceptions of fatigue between patients and healthy individuals and a heightened concern for the negative aspects of fatigue and suffering among patients. A four-step conceptual model for fatigue was developed explaining the different stages in individual responses to fatigue. © 2004 Elsevier Ltd. All rights reserved.","author":[{"dropping-particle":"","family":"Gledhill","given":"Jane","non-dropping-particle":"","parse-names":false,"suffix":""}],"container-title":"European Journal of Oncology Nursing","id":"ITEM-4","issue":"4","issued":{"date-parts":[["2005"]]},"page":"294-312","title":"A qualitative study of the characteristics and representation of fatigue in a French speaking population of cancer patients and healthy subjects","type":"article-journal","volume":"9"},"uris":["http://www.mendeley.com/documents/?uuid=7cd12eb1-b88d-34d7-add5-c95ca8cd8cbf"]}],"mendeley":{"formattedCitation":"(37–39,44)","plainTextFormattedCitation":"(37–39,44)","previouslyFormattedCitation":"(37–39,44)"},"properties":{"noteIndex":0},"schema":"https://github.com/citation-style-language/schema/raw/master/csl-citation.json"}</w:instrText>
            </w:r>
            <w:r>
              <w:rPr>
                <w:color w:val="000000"/>
              </w:rPr>
              <w:fldChar w:fldCharType="separate"/>
            </w:r>
            <w:r w:rsidRPr="00780B48">
              <w:rPr>
                <w:noProof/>
                <w:color w:val="000000"/>
              </w:rPr>
              <w:t>(37–39,44)</w:t>
            </w:r>
            <w:r>
              <w:rPr>
                <w:color w:val="000000"/>
              </w:rPr>
              <w:fldChar w:fldCharType="end"/>
            </w:r>
          </w:p>
          <w:p w14:paraId="06B4C0F1" w14:textId="77777777" w:rsidR="00E518F6" w:rsidRDefault="00E518F6" w:rsidP="006E69AA">
            <w:pPr>
              <w:rPr>
                <w:color w:val="000000"/>
              </w:rPr>
            </w:pPr>
            <w:r>
              <w:rPr>
                <w:color w:val="000000"/>
              </w:rPr>
              <w:t>A</w:t>
            </w:r>
            <w:r w:rsidRPr="003F28AE">
              <w:rPr>
                <w:color w:val="000000"/>
              </w:rPr>
              <w:t>ctive to inactive person</w:t>
            </w:r>
            <w:r>
              <w:rPr>
                <w:color w:val="000000"/>
              </w:rPr>
              <w:t xml:space="preserve"> </w:t>
            </w:r>
            <w:r>
              <w:rPr>
                <w:color w:val="000000"/>
              </w:rPr>
              <w:fldChar w:fldCharType="begin" w:fldLock="1"/>
            </w:r>
            <w:r>
              <w:rPr>
                <w:color w:val="000000"/>
              </w:rPr>
              <w:instrText>ADDIN CSL_CITATION {"citationItems":[{"id":"ITEM-1","itemData":{"abstract":"PURPOSE: The purpose of this naturalistic inquiry was to under-stand, from the patient's perspective, the differences between cancer-related fatigue (CRF) and \" typical \" fatigue and to describe its impact on their lives. DESCRIPTION OF STUDY: The sample consisted of 17 adult patients with cancer who agreed to participate, yielding 23 in-depth audio-taped interviews. Participants included inpatients and outpatients from a dedicated cancer center and a Veterans Affairs Hospital. Symbolic interactionism was the framework used for the interviews to understand how individuals and groups construct and discover the meaning of events. Transcribed data were coded by distress category to classify the textual information and to reduce the text to more relevant and manageable bits of data. Five to 10 repre-sentative excerpts from each coding category were chosen and were coded independently by a second coder to evaluate interco-der reliability. RESULTS: CRF was found to be more rapid in onset, more energy draining, more intense, longer lasting, more severe, and more unrelenting when compared with \" typical \" fatigue. CRF caused distress in the physical, social, spiritual, psychological, and cogni-tive domains of the participants' lives. All participants agreed that CRF was different than the typical fatigue of everyday life. CLINICAL IMPLICATIONS: This study's findings indicate that because of this different fatigue, CRF, participants did not just experience the symptom, but they suffered with it. The current oncology literature and texts do not portray the morbidity of the CRF experience as described by the participants in this study. These data can be used as part of an experiential teaching guide to assist healthcare stu-dents and practitioners in understanding the CRF experience. This increased awareness will afford clinicians a better foundation for implementing management strategies. A CRF distress instrument is in development based on these data.","author":[{"dropping-particle":"","family":"Holley","given":"Sandra","non-dropping-particle":"","parse-names":false,"suffix":""}],"container-title":"Cancer Practice","id":"ITEM-1","issue":"2","issued":{"date-parts":[["2000"]]},"page":"87-95","title":"Cancer-Related Fatigue. Suffering a Different Fatigue","type":"article-journal","volume":"8"},"uris":["http://www.mendeley.com/documents/?uuid=291536f1-04dc-3d27-8caf-72855cbfee75"]},{"id":"ITEM-2","itemData":{"DOI":"10.1111/jabr.12030","ISSN":"17519861","abstract":"The purpose of this study was to describe fatigue and the utility of the Multidimensional Fatigue Symptom Inventory</w:instrText>
            </w:r>
            <w:r>
              <w:rPr>
                <w:rFonts w:ascii="Cambria Math" w:hAnsi="Cambria Math" w:cs="Cambria Math"/>
                <w:color w:val="000000"/>
              </w:rPr>
              <w:instrText>‐</w:instrText>
            </w:r>
            <w:r>
              <w:rPr>
                <w:color w:val="000000"/>
              </w:rPr>
              <w:instrText>Short Form (MFSI</w:instrText>
            </w:r>
            <w:r>
              <w:rPr>
                <w:rFonts w:ascii="Cambria Math" w:hAnsi="Cambria Math" w:cs="Cambria Math"/>
                <w:color w:val="000000"/>
              </w:rPr>
              <w:instrText>‐</w:instrText>
            </w:r>
            <w:r>
              <w:rPr>
                <w:color w:val="000000"/>
              </w:rPr>
              <w:instrText>SF) to assess fatigue among Latino cancer patients. Twenty</w:instrText>
            </w:r>
            <w:r>
              <w:rPr>
                <w:rFonts w:ascii="Cambria Math" w:hAnsi="Cambria Math" w:cs="Cambria Math"/>
                <w:color w:val="000000"/>
              </w:rPr>
              <w:instrText>‐</w:instrText>
            </w:r>
            <w:r>
              <w:rPr>
                <w:color w:val="000000"/>
              </w:rPr>
              <w:instrText>two female and thirteen male Latino cancer patients participated in one of seven focus groups that took place in the southern California USA</w:instrText>
            </w:r>
            <w:r>
              <w:rPr>
                <w:rFonts w:ascii="Cambria Math" w:hAnsi="Cambria Math" w:cs="Cambria Math"/>
                <w:color w:val="000000"/>
              </w:rPr>
              <w:instrText>‐</w:instrText>
            </w:r>
            <w:r>
              <w:rPr>
                <w:color w:val="000000"/>
              </w:rPr>
              <w:instrText>Mexico border region. Participants were asked to describe their fatigue experiences; participants also completed the MFSI</w:instrText>
            </w:r>
            <w:r>
              <w:rPr>
                <w:rFonts w:ascii="Cambria Math" w:hAnsi="Cambria Math" w:cs="Cambria Math"/>
                <w:color w:val="000000"/>
              </w:rPr>
              <w:instrText>‐</w:instrText>
            </w:r>
            <w:r>
              <w:rPr>
                <w:color w:val="000000"/>
              </w:rPr>
              <w:instrText>SF and provided feedback about the items. Content analyses indicate that there are gender differences in the salience of the challenges that fatigue poses. Men tended to focus on physical symptoms, whereas women tended to focus on the impairment in role fulfillment. Findings have implications for intervention and health education efforts in Latino cancer patients. (PsycINFO Database Record (c) 2016 APA, all rights reserved)","author":[{"dropping-particle":"","family":"Cordero","given":"Elizabeth D.","non-dropping-particle":"","parse-names":false,"suffix":""},{"dropping-particle":"","family":"Dimsdale","given":"Joel E.","non-dropping-particle":"","parse-names":false,"suffix":""},{"dropping-particle":"","family":"Navarro","given":"Ana M.","non-dropping-particle":"","parse-names":false,"suffix":""}],"container-title":"Journal of Applied Biobehavioral Research","id":"ITEM-2","issue":"1","issued":{"date-parts":[["2015"]]},"page":"1-24","title":"Feeling \"Pooped\" and \"Run down?\": Fatigue experiences in latino cancer patients","type":"article-journal","volume":"20"},"uris":["http://www.mendeley.com/documents/?uuid=40ff78ca-3968-4286-bd07-be6fe8913368"]},{"id":"ITEM-3","itemData":{"DOI":"10.1016/j.ejon.2004.11.002","ISBN":"1462-3889","ISSN":"15322122","PMID":"16298549","abstract":"The aim of this study was to explore the differences in the representation of fatigue between cancer patients and healthy subjects; identify the concepts, dimensions and terminology of fatigue specific to patients with cancer-related fatigue (CRF) and healthy persons; examine some of the strategies used in illness and in health to overcome fatigue. A qualitative research design, using grounded theory was used. Twenty-four cancer patients were recruited in outpatients or the wards of a cancer institute and 24 healthy subjects among the hospital personnel or the investigator's entourage. Data were collected through individual audio-taped, open-ended interviews. The transcripts of the interviews were reviewed, and the participants' responses analysed thematically and grouped into major categories and sub-categories. This study demonstrated differences in the intensity, variability, duration and temporality of fatigue between patients and healthy subjects. Analysis resulted in the categorisation of fatigue into three major dimensions, physical, affective and cognitive, common to both patients and healthy subjects, although the frequency and occurrence of themes within these categories differed slightly in the two groups. A fourth category, distress, was identified in the patient group. The linguistic descriptions of fatigue confirmed the differing perceptions of fatigue between patients and healthy individuals and a heightened concern for the negative aspects of fatigue and suffering among patients. A four-step conceptual model for fatigue was developed explaining the different stages in individual responses to fatigue. © 2004 Elsevier Ltd. All rights reserved.","author":[{"dropping-particle":"","family":"Gledhill","given":"Jane","non-dropping-particle":"","parse-names":false,"suffix":""}],"container-title":"European Journal of Oncology Nursing","id":"ITEM-3","issue":"4","issued":{"date-parts":[["2005"]]},"page":"294-312","title":"A qualitative study of the characteristics and representation of fatigue in a French speaking population of cancer patients and healthy subjects","type":"article-journal","volume":"9"},"uris":["http://www.mendeley.com/documents/?uuid=7cd12eb1-b88d-34d7-add5-c95ca8cd8cbf"]}],"mendeley":{"formattedCitation":"(30,39,45)","plainTextFormattedCitation":"(30,39,45)","previouslyFormattedCitation":"(30,39,45)"},"properties":{"noteIndex":0},"schema":"https://github.com/citation-style-language/schema/raw/master/csl-citation.json"}</w:instrText>
            </w:r>
            <w:r>
              <w:rPr>
                <w:color w:val="000000"/>
              </w:rPr>
              <w:fldChar w:fldCharType="separate"/>
            </w:r>
            <w:r w:rsidRPr="00780B48">
              <w:rPr>
                <w:noProof/>
                <w:color w:val="000000"/>
              </w:rPr>
              <w:t>(30,39,45)</w:t>
            </w:r>
            <w:r>
              <w:rPr>
                <w:color w:val="000000"/>
              </w:rPr>
              <w:fldChar w:fldCharType="end"/>
            </w:r>
          </w:p>
          <w:p w14:paraId="5F5A7EAB" w14:textId="331BDB5F" w:rsidR="00E518F6" w:rsidRPr="003F28AE" w:rsidRDefault="00E518F6" w:rsidP="006E69AA">
            <w:pPr>
              <w:rPr>
                <w:rFonts w:eastAsiaTheme="minorHAnsi"/>
                <w:lang w:eastAsia="en-US"/>
              </w:rPr>
            </w:pPr>
            <w:r>
              <w:rPr>
                <w:color w:val="000000"/>
              </w:rPr>
              <w:t>F</w:t>
            </w:r>
            <w:r w:rsidRPr="003F28AE">
              <w:rPr>
                <w:color w:val="000000"/>
              </w:rPr>
              <w:t xml:space="preserve">eeling an </w:t>
            </w:r>
            <w:r w:rsidR="00D45489">
              <w:rPr>
                <w:color w:val="000000"/>
              </w:rPr>
              <w:t>‘</w:t>
            </w:r>
            <w:r w:rsidRPr="003F28AE">
              <w:rPr>
                <w:color w:val="000000"/>
              </w:rPr>
              <w:t>old sick person</w:t>
            </w:r>
            <w:r w:rsidR="00D45489">
              <w:rPr>
                <w:color w:val="000000"/>
              </w:rPr>
              <w:t>’</w:t>
            </w:r>
            <w:r w:rsidRPr="003F28AE">
              <w:rPr>
                <w:color w:val="000000"/>
              </w:rPr>
              <w:t xml:space="preserve"> inside </w:t>
            </w:r>
            <w:r>
              <w:rPr>
                <w:color w:val="000000"/>
              </w:rPr>
              <w:fldChar w:fldCharType="begin" w:fldLock="1"/>
            </w:r>
            <w:r>
              <w:rPr>
                <w:color w:val="000000"/>
              </w:rPr>
              <w:instrText>ADDIN CSL_CITATION {"citationItems":[{"id":"ITEM-1","itemData":{"DOI":"10.1080/08964289.2017.1399100","ISSN":"0896-4289 (Print)","PMID":"29095129","abstract":"The study explored the experience of fatigue, its effects and ways of coping with fatigue and the role of family and social support among breast cancer patients. In-depth, semi-structured interviews were conducted with 13 breast cancer patients stages I-III, aged 34-67, who were up to one year after the termination of chemotherapy. Two main themes emerged: \"Being imprisoned in the body of an 80-year-old,\" focuses the fatigue experienced by younger and older women, during and post treatment, including the different patterns of fatigue and the various means of coping with fatigue; The \"Family's bear-hug\" exemplifies the role of the environment in coping with the experience of fatigue and the complexities entailed in receiving support from family and friends. The study provides a comprehensive picture of fatigue in its various contexts during and post-treatment and its impact on family relations and quality of life among younger and older breast cancer patients.","author":[{"dropping-particle":"","family":"Levkovich","given":"Inbar","non-dropping-particle":"","parse-names":false,"suffix":""},{"dropping-particle":"","family":"Cohen","given":"Miri","non-dropping-particle":"","parse-names":false,"suffix":""},{"dropping-particle":"","family":"Karkabi","given":"Khaled","non-dropping-particle":"","parse-names":false,"suffix":""}],"container-title":"Behavioral medicine (Washington, D.C.)","id":"ITEM-1","issued":{"date-parts":[["2017","11"]]},"language":"eng","page":"1-12","publisher-place":"United States","title":"The Experience of Fatigue in Breast Cancer Patients 1-12 Month Post-Chemotherapy: A Qualitative Study.","type":"article-journal"},"uris":["http://www.mendeley.com/documents/?uuid=afa5b157-3ec0-488d-a8f6-36412a888219"]},{"id":"ITEM-2","itemData":{"DOI":"10.1080/08870446.2013.839792","ISBN":"1476-8321 (Electronic)\\r0887-0446 (Linking)","ISSN":"08870446","PMID":"24070024","abstract":"OBJECTIVE: Cancer-related fatigue (CRF) is a potentially chronic condition that is inadequately discussed, diagnosed and treated. This study examined the factors that contribute to the absence of a discourse of CRF.\\n\\nMETHOD: A thematic discourse analysis was carried out on the 'additional comments' left by 73 fatigued cancer patients and survivors as part of a questionnaire study on CRF.\\n\\nRESULTS: The findings indicated that conflict between patients' own conceptualisations of CRF and those of family/friends and/or medical professionals hampers social and medical dialogue of CRF. Fatigue forms a part of patients' ongoing cancer identity even after cancer treatment has been completed; however, because of the dominance of wider social discourses on recovery from illness and cancer survivorship, others fail to recognise individual narratives of CRF when these deviate from or oppose such established discourses. Furthermore, the development of a discourse of CRF is actively obstructed because the enormity of cancer invalidates and overshadows patients' postcancer experiences.\\n\\nCONCLUSION: 'Additional comments' are a rich source of data that can give insight into issues facing patients. Beyond the lack of recognition, support and interventions available for CRF, broader discourses of health, illness and cancer hamper communication regarding this side effect.","author":[{"dropping-particle":"","family":"Pertl","given":"Maria M.","non-dropping-particle":"","parse-names":false,"suffix":""},{"dropping-particle":"","family":"Quigley","given":"Jean","non-dropping-particle":"","parse-names":false,"suffix":""},{"dropping-particle":"","family":"Hevey","given":"David","non-dropping-particle":"","parse-names":false,"suffix":""}],"container-title":"Psychology and Health","id":"ITEM-2","issue":"2","issued":{"date-parts":[["2014"]]},"page":"141-161","title":"'I'm not complaining because I'm alive': Barriers to the emergence of a discourse of cancer-related fatigue","type":"article-journal","volume":"29"},"uris":["http://www.mendeley.com/documents/?uuid=94f84834-cb39-305d-9f72-00ac7db5d054"]},{"id":"ITEM-3","itemData":{"DOI":"10.1111/jabr.12030","ISSN":"17519861","abstract":"The purpose of this study was to describe fatigue and the utility of the Multidimensional Fatigue Symptom Inventory</w:instrText>
            </w:r>
            <w:r>
              <w:rPr>
                <w:rFonts w:ascii="Cambria Math" w:hAnsi="Cambria Math" w:cs="Cambria Math"/>
                <w:color w:val="000000"/>
              </w:rPr>
              <w:instrText>‐</w:instrText>
            </w:r>
            <w:r>
              <w:rPr>
                <w:color w:val="000000"/>
              </w:rPr>
              <w:instrText>Short Form (MFSI</w:instrText>
            </w:r>
            <w:r>
              <w:rPr>
                <w:rFonts w:ascii="Cambria Math" w:hAnsi="Cambria Math" w:cs="Cambria Math"/>
                <w:color w:val="000000"/>
              </w:rPr>
              <w:instrText>‐</w:instrText>
            </w:r>
            <w:r>
              <w:rPr>
                <w:color w:val="000000"/>
              </w:rPr>
              <w:instrText>SF) to assess fatigue among Latino cancer patients. Twenty</w:instrText>
            </w:r>
            <w:r>
              <w:rPr>
                <w:rFonts w:ascii="Cambria Math" w:hAnsi="Cambria Math" w:cs="Cambria Math"/>
                <w:color w:val="000000"/>
              </w:rPr>
              <w:instrText>‐</w:instrText>
            </w:r>
            <w:r>
              <w:rPr>
                <w:color w:val="000000"/>
              </w:rPr>
              <w:instrText>two female and thirteen male Latino cancer patients participated in one of seven focus groups that took place in the southern California USA</w:instrText>
            </w:r>
            <w:r>
              <w:rPr>
                <w:rFonts w:ascii="Cambria Math" w:hAnsi="Cambria Math" w:cs="Cambria Math"/>
                <w:color w:val="000000"/>
              </w:rPr>
              <w:instrText>‐</w:instrText>
            </w:r>
            <w:r>
              <w:rPr>
                <w:color w:val="000000"/>
              </w:rPr>
              <w:instrText>Mexico border region. Participants were asked to describe their fatigue experiences; participants also completed the MFSI</w:instrText>
            </w:r>
            <w:r>
              <w:rPr>
                <w:rFonts w:ascii="Cambria Math" w:hAnsi="Cambria Math" w:cs="Cambria Math"/>
                <w:color w:val="000000"/>
              </w:rPr>
              <w:instrText>‐</w:instrText>
            </w:r>
            <w:r>
              <w:rPr>
                <w:color w:val="000000"/>
              </w:rPr>
              <w:instrText>SF and provided feedback about the items. Content analyses indicate that there are gender differences in the salience of the challenges that fatigue poses. Men tended to focus on physical symptoms, whereas women tended to focus on the impairment in role fulfillment. Findings have implications for intervention and health education efforts in Latino cancer patients. (PsycINFO Database Record (c) 2016 APA, all rights reserved)","author":[{"dropping-particle":"","family":"Cordero","given":"Elizabeth D.","non-dropping-particle":"","parse-names":false,"suffix":""},{"dropping-particle":"","family":"Dimsdale","given":"Joel E.","non-dropping-particle":"","parse-names":false,"suffix":""},{"dropping-particle":"","family":"Navarro","given":"Ana M.","non-dropping-particle":"","parse-names":false,"suffix":""}],"container-title":"Journal of Applied Biobehavioral Research","id":"ITEM-3","issue":"1","issued":{"date-parts":[["2015"]]},"page":"1-24","title":"Feeling \"Pooped\" and \"Run down?\": Fatigue experiences in latino cancer patients","type":"article-journal","volume":"20"},"uris":["http://www.mendeley.com/documents/?uuid=40ff78ca-3968-4286-bd07-be6fe8913368"]}],"mendeley":{"formattedCitation":"(19,44,45)","plainTextFormattedCitation":"(19,44,45)","previouslyFormattedCitation":"(19,44,45)"},"properties":{"noteIndex":0},"schema":"https://github.com/citation-style-language/schema/raw/master/csl-citation.json"}</w:instrText>
            </w:r>
            <w:r>
              <w:rPr>
                <w:color w:val="000000"/>
              </w:rPr>
              <w:fldChar w:fldCharType="separate"/>
            </w:r>
            <w:r w:rsidRPr="00780B48">
              <w:rPr>
                <w:noProof/>
                <w:color w:val="000000"/>
              </w:rPr>
              <w:t>(19,44,45)</w:t>
            </w:r>
            <w:r>
              <w:rPr>
                <w:color w:val="000000"/>
              </w:rPr>
              <w:fldChar w:fldCharType="end"/>
            </w:r>
          </w:p>
        </w:tc>
        <w:tc>
          <w:tcPr>
            <w:tcW w:w="3499" w:type="dxa"/>
            <w:tcBorders>
              <w:top w:val="single" w:sz="4" w:space="0" w:color="auto"/>
              <w:bottom w:val="single" w:sz="4" w:space="0" w:color="auto"/>
            </w:tcBorders>
          </w:tcPr>
          <w:p w14:paraId="2DBA4AE7" w14:textId="77777777" w:rsidR="00E518F6" w:rsidRPr="003F28AE" w:rsidRDefault="00E518F6" w:rsidP="006E69AA">
            <w:pPr>
              <w:rPr>
                <w:color w:val="000000"/>
              </w:rPr>
            </w:pPr>
            <w:r w:rsidRPr="003F28AE">
              <w:rPr>
                <w:i/>
                <w:color w:val="000000"/>
              </w:rPr>
              <w:t>‘‘I was completely exhausted and in despair, living in a state of ‘‘absence’’, with regard to myself. My fatigue no longer served as an alert to the gravity of my condition. Rather, I came to tolerate it, unaware of the dangers due to my loss of lucidity. I felt ashamed of my powerlessness to face up to my fatigue, totally lost like a compass unable to find the North’’ F</w:t>
            </w:r>
            <w:r w:rsidRPr="00C65CD9">
              <w:rPr>
                <w:color w:val="000000"/>
              </w:rPr>
              <w:t xml:space="preserve">, 62, </w:t>
            </w:r>
            <w:r>
              <w:rPr>
                <w:i/>
                <w:color w:val="000000"/>
                <w:sz w:val="22"/>
                <w:szCs w:val="22"/>
              </w:rPr>
              <w:lastRenderedPageBreak/>
              <w:fldChar w:fldCharType="begin" w:fldLock="1"/>
            </w:r>
            <w:r>
              <w:rPr>
                <w:i/>
                <w:color w:val="000000"/>
                <w:sz w:val="22"/>
                <w:szCs w:val="22"/>
              </w:rPr>
              <w:instrText>ADDIN CSL_CITATION {"citationItems":[{"id":"ITEM-1","itemData":{"DOI":"10.1016/j.ejon.2004.11.002","ISBN":"1462-3889","ISSN":"15322122","PMID":"16298549","abstract":"The aim of this study was to explore the differences in the representation of fatigue between cancer patients and healthy subjects; identify the concepts, dimensions and terminology of fatigue specific to patients with cancer-related fatigue (CRF) and healthy persons; examine some of the strategies used in illness and in health to overcome fatigue. A qualitative research design, using grounded theory was used. Twenty-four cancer patients were recruited in outpatients or the wards of a cancer institute and 24 healthy subjects among the hospital personnel or the investigator's entourage. Data were collected through individual audio-taped, open-ended interviews. The transcripts of the interviews were reviewed, and the participants' responses analysed thematically and grouped into major categories and sub-categories. This study demonstrated differences in the intensity, variability, duration and temporality of fatigue between patients and healthy subjects. Analysis resulted in the categorisation of fatigue into three major dimensions, physical, affective and cognitive, common to both patients and healthy subjects, although the frequency and occurrence of themes within these categories differed slightly in the two groups. A fourth category, distress, was identified in the patient group. The linguistic descriptions of fatigue confirmed the differing perceptions of fatigue between patients and healthy individuals and a heightened concern for the negative aspects of fatigue and suffering among patients. A four-step conceptual model for fatigue was developed explaining the different stages in individual responses to fatigue. © 2004 Elsevier Ltd. All rights reserved.","author":[{"dropping-particle":"","family":"Gledhill","given":"Jane","non-dropping-particle":"","parse-names":false,"suffix":""}],"container-title":"European Journal of Oncology Nursing","id":"ITEM-1","issue":"4","issued":{"date-parts":[["2005"]]},"page":"294-312","title":"A qualitative study of the characteristics and representation of fatigue in a French speaking population of cancer patients and healthy subjects","type":"article-journal","volume":"9"},"uris":["http://www.mendeley.com/documents/?uuid=7cd12eb1-b88d-34d7-add5-c95ca8cd8cbf"]}],"mendeley":{"formattedCitation":"(39)","plainTextFormattedCitation":"(39)","previouslyFormattedCitation":"(39)"},"properties":{"noteIndex":0},"schema":"https://github.com/citation-style-language/schema/raw/master/csl-citation.json"}</w:instrText>
            </w:r>
            <w:r>
              <w:rPr>
                <w:i/>
                <w:color w:val="000000"/>
                <w:sz w:val="22"/>
                <w:szCs w:val="22"/>
              </w:rPr>
              <w:fldChar w:fldCharType="separate"/>
            </w:r>
            <w:r w:rsidRPr="00780B48">
              <w:rPr>
                <w:noProof/>
                <w:color w:val="000000"/>
                <w:sz w:val="22"/>
                <w:szCs w:val="22"/>
              </w:rPr>
              <w:t>(39)</w:t>
            </w:r>
            <w:r>
              <w:rPr>
                <w:i/>
                <w:color w:val="000000"/>
                <w:sz w:val="22"/>
                <w:szCs w:val="22"/>
              </w:rPr>
              <w:fldChar w:fldCharType="end"/>
            </w:r>
            <w:r>
              <w:rPr>
                <w:i/>
                <w:color w:val="000000"/>
                <w:sz w:val="22"/>
                <w:szCs w:val="22"/>
              </w:rPr>
              <w:t xml:space="preserve"> </w:t>
            </w:r>
            <w:proofErr w:type="spellStart"/>
            <w:r w:rsidRPr="00C65CD9">
              <w:rPr>
                <w:color w:val="000000"/>
              </w:rPr>
              <w:t>Leiomyosarcoma</w:t>
            </w:r>
            <w:proofErr w:type="spellEnd"/>
            <w:r w:rsidRPr="00C65CD9">
              <w:rPr>
                <w:color w:val="000000"/>
              </w:rPr>
              <w:t xml:space="preserve"> uterus</w:t>
            </w:r>
            <w:r w:rsidRPr="003F28AE">
              <w:rPr>
                <w:i/>
                <w:color w:val="000000"/>
              </w:rPr>
              <w:t xml:space="preserve"> </w:t>
            </w:r>
            <w:r w:rsidRPr="003F28AE">
              <w:rPr>
                <w:color w:val="000000"/>
              </w:rPr>
              <w:t xml:space="preserve">(p310). </w:t>
            </w:r>
          </w:p>
          <w:p w14:paraId="5ED83F28" w14:textId="77777777" w:rsidR="00E518F6" w:rsidRPr="003F28AE" w:rsidRDefault="00E518F6" w:rsidP="006E69AA">
            <w:pPr>
              <w:rPr>
                <w:i/>
                <w:color w:val="000000"/>
              </w:rPr>
            </w:pPr>
            <w:r w:rsidRPr="003F28AE">
              <w:rPr>
                <w:color w:val="000000"/>
              </w:rPr>
              <w:t>“</w:t>
            </w:r>
            <w:r w:rsidRPr="003F28AE">
              <w:rPr>
                <w:i/>
                <w:color w:val="000000"/>
              </w:rPr>
              <w:t xml:space="preserve">I’m obviously not the man I was” </w:t>
            </w:r>
            <w:r w:rsidRPr="0053468D">
              <w:rPr>
                <w:color w:val="000000"/>
              </w:rPr>
              <w:t>N/A</w:t>
            </w:r>
            <w:r w:rsidRPr="003F28AE">
              <w:rPr>
                <w:i/>
                <w:color w:val="000000"/>
              </w:rPr>
              <w:t xml:space="preserve"> </w:t>
            </w:r>
            <w:r>
              <w:rPr>
                <w:i/>
                <w:color w:val="000000"/>
              </w:rPr>
              <w:fldChar w:fldCharType="begin" w:fldLock="1"/>
            </w:r>
            <w:r>
              <w:rPr>
                <w:i/>
                <w:color w:val="000000"/>
              </w:rPr>
              <w:instrText>ADDIN CSL_CITATION {"citationItems":[{"id":"ITEM-1","itemData":{"ISSN":"0961-5423 (Print)","PMID":"8716207","abstract":"Fatigue is a frequently encountered symptom in cancer populations. This study aimed to describe the experience of fatigue from the perspective of cancer patients who had recently completed a course of chemotherapy. A phenomenological method was used. The themes which emerged from the data indicated both a shared and individual experience of fatigue. These incorporated: the nature of fatigue; the causes, consequences, strategies for coping with fatigue; and the trajectory of the fatigue experience. Issues arising from the nature of phenomenological inquiry and the research were also elicited from this study. An understanding of the fatigue experience for this population and the use of phenomenology have implications for the nursing profession's knowledge base and for clinical practice.","author":[{"dropping-particle":"","family":"Pearce","given":"S","non-dropping-particle":"","parse-names":false,"suffix":""},{"dropping-particle":"","family":"Richardson","given":"A","non-dropping-particle":"","parse-names":false,"suffix":""}],"container-title":"European journal of cancer care","id":"ITEM-1","issue":"2","issued":{"date-parts":[["1996","6"]]},"language":"eng","page":"111-115","publisher-place":"England","title":"Fatigue in cancer: a phenomenological perspective.","type":"article-journal","volume":"5"},"uris":["http://www.mendeley.com/documents/?uuid=23ee2776-26dd-4065-9e63-18c73c53f92e"]}],"mendeley":{"formattedCitation":"(37)","plainTextFormattedCitation":"(37)","previouslyFormattedCitation":"(37)"},"properties":{"noteIndex":0},"schema":"https://github.com/citation-style-language/schema/raw/master/csl-citation.json"}</w:instrText>
            </w:r>
            <w:r>
              <w:rPr>
                <w:i/>
                <w:color w:val="000000"/>
              </w:rPr>
              <w:fldChar w:fldCharType="separate"/>
            </w:r>
            <w:r w:rsidRPr="00780B48">
              <w:rPr>
                <w:noProof/>
                <w:color w:val="000000"/>
              </w:rPr>
              <w:t>(37)</w:t>
            </w:r>
            <w:r>
              <w:rPr>
                <w:i/>
                <w:color w:val="000000"/>
              </w:rPr>
              <w:fldChar w:fldCharType="end"/>
            </w:r>
            <w:r>
              <w:rPr>
                <w:i/>
                <w:color w:val="000000"/>
              </w:rPr>
              <w:t xml:space="preserve"> </w:t>
            </w:r>
            <w:r w:rsidRPr="003F28AE">
              <w:rPr>
                <w:color w:val="000000"/>
              </w:rPr>
              <w:t>(p114).</w:t>
            </w:r>
            <w:r w:rsidRPr="003F28AE">
              <w:rPr>
                <w:i/>
                <w:color w:val="000000"/>
              </w:rPr>
              <w:t xml:space="preserve"> </w:t>
            </w:r>
          </w:p>
          <w:p w14:paraId="28FBC710" w14:textId="77777777" w:rsidR="00E518F6" w:rsidRPr="003F28AE" w:rsidRDefault="00E518F6" w:rsidP="006E69AA">
            <w:pPr>
              <w:rPr>
                <w:i/>
                <w:color w:val="000000"/>
              </w:rPr>
            </w:pPr>
            <w:r w:rsidRPr="003F28AE">
              <w:rPr>
                <w:color w:val="000000"/>
              </w:rPr>
              <w:t>“</w:t>
            </w:r>
            <w:r w:rsidRPr="003F28AE">
              <w:rPr>
                <w:i/>
                <w:color w:val="000000"/>
              </w:rPr>
              <w:t xml:space="preserve">I feel like I’m in the body of an 80-year-old. That theoretically I know what my capabilities are, but … in reality … it’s different. It’s two different things. You know what you can do. But on the … on the other hand, you don’t. Now, it’s … exactly like an 80-year-old. Every single thing is ‘a project’. I cook, I need to sit down and rest. Ten minutes, yes? Prepare something, need to sit down and rest. These are things that … it’s like being trapped in the body of an 80-year-old” </w:t>
            </w:r>
            <w:r w:rsidRPr="00C65CD9">
              <w:rPr>
                <w:color w:val="000000"/>
              </w:rPr>
              <w:t xml:space="preserve">F, 34, </w:t>
            </w:r>
            <w:r>
              <w:rPr>
                <w:i/>
                <w:color w:val="000000"/>
              </w:rPr>
              <w:fldChar w:fldCharType="begin" w:fldLock="1"/>
            </w:r>
            <w:r>
              <w:rPr>
                <w:i/>
                <w:color w:val="000000"/>
              </w:rPr>
              <w:instrText>ADDIN CSL_CITATION {"citationItems":[{"id":"ITEM-1","itemData":{"DOI":"10.1080/08964289.2017.1399100","ISSN":"0896-4289 (Print)","PMID":"29095129","abstract":"The study explored the experience of fatigue, its effects and ways of coping with fatigue and the role of family and social support among breast cancer patients. In-depth, semi-structured interviews were conducted with 13 breast cancer patients stages I-III, aged 34-67, who were up to one year after the termination of chemotherapy. Two main themes emerged: \"Being imprisoned in the body of an 80-year-old,\" focuses the fatigue experienced by younger and older women, during and post treatment, including the different patterns of fatigue and the various means of coping with fatigue; The \"Family's bear-hug\" exemplifies the role of the environment in coping with the experience of fatigue and the complexities entailed in receiving support from family and friends. The study provides a comprehensive picture of fatigue in its various contexts during and post-treatment and its impact on family relations and quality of life among younger and older breast cancer patients.","author":[{"dropping-particle":"","family":"Levkovich","given":"Inbar","non-dropping-particle":"","parse-names":false,"suffix":""},{"dropping-particle":"","family":"Cohen","given":"Miri","non-dropping-particle":"","parse-names":false,"suffix":""},{"dropping-particle":"","family":"Karkabi","given":"Khaled","non-dropping-particle":"","parse-names":false,"suffix":""}],"container-title":"Behavioral medicine (Washington, D.C.)","id":"ITEM-1","issued":{"date-parts":[["2017","11"]]},"language":"eng","page":"1-12","publisher-place":"United States","title":"The Experience of Fatigue in Breast Cancer Patients 1-12 Month Post-Chemotherapy: A Qualitative Study.","type":"article-journal"},"uris":["http://www.mendeley.com/documents/?uuid=afa5b157-3ec0-488d-a8f6-36412a888219"]}],"mendeley":{"formattedCitation":"(19)","plainTextFormattedCitation":"(19)","previouslyFormattedCitation":"(19)"},"properties":{"noteIndex":0},"schema":"https://github.com/citation-style-language/schema/raw/master/csl-citation.json"}</w:instrText>
            </w:r>
            <w:r>
              <w:rPr>
                <w:i/>
                <w:color w:val="000000"/>
              </w:rPr>
              <w:fldChar w:fldCharType="separate"/>
            </w:r>
            <w:r w:rsidRPr="00780B48">
              <w:rPr>
                <w:noProof/>
                <w:color w:val="000000"/>
              </w:rPr>
              <w:t>(19)</w:t>
            </w:r>
            <w:r>
              <w:rPr>
                <w:i/>
                <w:color w:val="000000"/>
              </w:rPr>
              <w:fldChar w:fldCharType="end"/>
            </w:r>
            <w:r>
              <w:rPr>
                <w:i/>
                <w:color w:val="000000"/>
              </w:rPr>
              <w:t xml:space="preserve"> </w:t>
            </w:r>
            <w:r w:rsidRPr="00C65CD9">
              <w:rPr>
                <w:color w:val="000000"/>
              </w:rPr>
              <w:t>breast cancer</w:t>
            </w:r>
            <w:r w:rsidRPr="003F28AE">
              <w:rPr>
                <w:i/>
                <w:color w:val="000000"/>
              </w:rPr>
              <w:t xml:space="preserve">  </w:t>
            </w:r>
            <w:r w:rsidRPr="003F28AE">
              <w:rPr>
                <w:color w:val="000000"/>
              </w:rPr>
              <w:t>(p5).</w:t>
            </w:r>
          </w:p>
        </w:tc>
      </w:tr>
      <w:tr w:rsidR="00E518F6" w:rsidRPr="00CE7135" w14:paraId="41A59CC5" w14:textId="77777777" w:rsidTr="006E69AA">
        <w:tc>
          <w:tcPr>
            <w:tcW w:w="3498" w:type="dxa"/>
            <w:tcBorders>
              <w:top w:val="single" w:sz="4" w:space="0" w:color="auto"/>
              <w:bottom w:val="nil"/>
            </w:tcBorders>
          </w:tcPr>
          <w:p w14:paraId="36995468" w14:textId="77777777" w:rsidR="00E518F6" w:rsidRPr="003F28AE" w:rsidRDefault="00E518F6" w:rsidP="00E518F6">
            <w:pPr>
              <w:pStyle w:val="Geenafstand"/>
              <w:numPr>
                <w:ilvl w:val="0"/>
                <w:numId w:val="3"/>
              </w:numPr>
              <w:rPr>
                <w:color w:val="000000"/>
                <w:sz w:val="21"/>
                <w:szCs w:val="21"/>
              </w:rPr>
            </w:pPr>
            <w:r w:rsidRPr="003F28AE">
              <w:rPr>
                <w:color w:val="000000"/>
                <w:sz w:val="21"/>
                <w:szCs w:val="21"/>
              </w:rPr>
              <w:lastRenderedPageBreak/>
              <w:t>Regaining one’s footing</w:t>
            </w:r>
          </w:p>
        </w:tc>
        <w:tc>
          <w:tcPr>
            <w:tcW w:w="3498" w:type="dxa"/>
            <w:tcBorders>
              <w:top w:val="single" w:sz="4" w:space="0" w:color="auto"/>
              <w:bottom w:val="single" w:sz="4" w:space="0" w:color="auto"/>
            </w:tcBorders>
          </w:tcPr>
          <w:p w14:paraId="3347FC17" w14:textId="77777777" w:rsidR="00E518F6" w:rsidRPr="003F28AE" w:rsidRDefault="00E518F6" w:rsidP="006E69AA">
            <w:pPr>
              <w:pStyle w:val="Geenafstand"/>
              <w:rPr>
                <w:color w:val="000000"/>
                <w:sz w:val="21"/>
                <w:szCs w:val="21"/>
              </w:rPr>
            </w:pPr>
            <w:r w:rsidRPr="003F28AE">
              <w:rPr>
                <w:color w:val="000000"/>
                <w:sz w:val="21"/>
                <w:szCs w:val="21"/>
              </w:rPr>
              <w:t>Struggle against CCRF</w:t>
            </w:r>
          </w:p>
        </w:tc>
        <w:tc>
          <w:tcPr>
            <w:tcW w:w="3499" w:type="dxa"/>
            <w:tcBorders>
              <w:top w:val="single" w:sz="4" w:space="0" w:color="auto"/>
              <w:bottom w:val="single" w:sz="4" w:space="0" w:color="auto"/>
            </w:tcBorders>
          </w:tcPr>
          <w:p w14:paraId="6B9EBDD1" w14:textId="77777777" w:rsidR="00E518F6" w:rsidRPr="003F28AE" w:rsidRDefault="00E518F6" w:rsidP="006E69AA">
            <w:pPr>
              <w:rPr>
                <w:rFonts w:eastAsiaTheme="minorHAnsi"/>
                <w:lang w:eastAsia="en-US"/>
              </w:rPr>
            </w:pPr>
            <w:r w:rsidRPr="003F28AE">
              <w:rPr>
                <w:rFonts w:eastAsiaTheme="minorHAnsi"/>
                <w:lang w:eastAsia="en-US"/>
              </w:rPr>
              <w:t>Fight it, continued their life roles, tried to fix it, distract themselves, concealed their CCRF</w:t>
            </w:r>
            <w:r>
              <w:rPr>
                <w:rFonts w:eastAsiaTheme="minorHAnsi"/>
                <w:lang w:eastAsia="en-US"/>
              </w:rPr>
              <w:t xml:space="preserve"> </w:t>
            </w:r>
            <w:r>
              <w:rPr>
                <w:color w:val="000000"/>
                <w:sz w:val="22"/>
                <w:szCs w:val="22"/>
              </w:rPr>
              <w:fldChar w:fldCharType="begin" w:fldLock="1"/>
            </w:r>
            <w:r>
              <w:rPr>
                <w:color w:val="000000"/>
                <w:sz w:val="22"/>
                <w:szCs w:val="22"/>
              </w:rPr>
              <w:instrText>ADDIN CSL_CITATION {"citationItems":[{"id":"ITEM-1","itemData":{"DOI":"10.1080/08964289.2017.1399100","ISSN":"0896-4289 (Print)","PMID":"29095129","abstract":"The study explored the experience of fatigue, its effects and ways of coping with fatigue and the role of family and social support among breast cancer patients. In-depth, semi-structured interviews were conducted with 13 breast cancer patients stages I-III, aged 34-67, who were up to one year after the termination of chemotherapy. Two main themes emerged: \"Being imprisoned in the body of an 80-year-old,\" focuses the fatigue experienced by younger and older women, during and post treatment, including the different patterns of fatigue and the various means of coping with fatigue; The \"Family's bear-hug\" exemplifies the role of the environment in coping with the experience of fatigue and the complexities entailed in receiving support from family and friends. The study provides a comprehensive picture of fatigue in its various contexts during and post-treatment and its impact on family relations and quality of life among younger and older breast cancer patients.","author":[{"dropping-particle":"","family":"Levkovich","given":"Inbar","non-dropping-particle":"","parse-names":false,"suffix":""},{"dropping-particle":"","family":"Cohen","given":"Miri","non-dropping-particle":"","parse-names":false,"suffix":""},{"dropping-particle":"","family":"Karkabi","given":"Khaled","non-dropping-particle":"","parse-names":false,"suffix":""}],"container-title":"Behavioral medicine (Washington, D.C.)","id":"ITEM-1","issued":{"date-parts":[["2017","11"]]},"language":"eng","page":"1-12","publisher-place":"United States","title":"The Experience of Fatigue in Breast Cancer Patients 1-12 Month Post-Chemotherapy: A Qualitative Study.","type":"article-journal"},"uris":["http://www.mendeley.com/documents/?uuid=afa5b157-3ec0-488d-a8f6-36412a888219"]},{"id":"ITEM-2","itemData":{"DOI":"10.1111/j.1365-2702.2009.03064.x","ISBN":"0962-1067","ISSN":"09621067","PMID":"20500330","abstract":"AIMS AND OBJECTIVES: This study explored the fatigue experiences in older Taiwanese women with breast cancer.\\n\\nBACKGROUND: Cancer is a common disease for older people, and breast cancer ranks second in occurrence among all cancers. Fatigue is the most frequently seen symptom, with more than 90% of cancer patients having such experiences. Fatigue may lead to functional dependence, affecting the care and quality of life for this older population.\\n\\nDESIGN: A qualitative design was used in this study.\\n\\nMETHODS: In-depth interviews were conducted with participants being treated at the oncology outpatient department in a teaching hospital in northern Taiwan. Data were collected from November 2006-March 2007.\\n\\nRESULTS: The study included 15 women, aged 65-82, with breast cancer. Analysis of the interviews revealed three themes: factors related to fatigue, interpretation of fatigue and ways to deal with fatigue. The factors related to fatigue arose from treatment, symptom distress and the impact of their emotions. Participants interpreted the fatigue as an inevitable normal reaction, and they were embarrassed to share its occurrence with others. Although fatigue made participants suffer, they found the ways to decrease the feeling of fatigue using psychological adjustments, practical changes and support systems.\\n\\nCONCLUSIONS: Facing the multilayered influences from treatments and ageing, older women with breast cancer considered fatigue as a physical and psychological expression. By raising the awareness of fatigue, nurses can help this older population manage or relieve fatigue by controlling symptoms, providing emotional support and making related resources available.\\n\\nRELEVANCE TO CLINICAL PRACTICE: The results of this study can enhance the sensitivity and evaluation abilities of nurses in dealing with the cancer-related fatigue in older women with breast cancer.","author":[{"dropping-particle":"","family":"Tsai","given":"Sung Ling","non-dropping-particle":"","parse-names":false,"suffix":""},{"dropping-particle":"","family":"Lin","given":"Hung Ru","non-dropping-particle":"","parse-names":false,"suffix":""},{"dropping-particle":"","family":"Chao","given":"Tsu Yi","non-dropping-particle":"","parse-names":false,"suffix":""},{"dropping-particle":"","family":"Lin","given":"Pay Fan","non-dropping-particle":"","parse-names":false,"suffix":""}],"container-title":"Journal of Clinical Nursing","id":"ITEM-2","issue":"5-6","issued":{"date-parts":[["2010"]]},"page":"867-875","title":"The fatigue experiences of older Taiwanese women with breast cancer","type":"article-journal","volume":"19"},"uris":["http://www.mendeley.com/documents/?uuid=1b1dc00e-8ab9-4864-aa9b-125d10eecbd4"]},{"id":"ITEM-3","itemData":{"DOI":"10.1188/12.CJON.E26-E32","ISBN":"1538-067X (Electronic)\\n1092-1095 (Linking)","ISSN":"10921095","PMID":"22297018","abstract":"The purpose of this study was to describe patients' perceptions of the causes, relief, related symptoms, meaning, and suffering secondary to cancer-related fatigue (CRF). In total, 252 patients with breast, lung, colon, and prostate cancers were enrolled in a quasiexperimental study to test the effects of a clinical intervention on reducing barriers to symptom management in ambulatory care. Analysis of data reported in this article was derived from the Piper Fatigue Scale-Revised. Using qualitative research methods and content analysis, written statements related to the impact of CRF were coded using the following themes: patients' perceptions of CRF, causes, relief, related symptoms, meaning, and suffering. Comments were categorized and reviewed for content. Overall, CRF had a significant impact on physical, psychological, social, and spiritual well-being. CRF limited the ability of participants to function, socialize, and participate in enjoyable activities. Emotional issues as a result of CRF were common. The negative impact of CRF on patients' overall well-being alters the meaning and suffering related to the cancer experience. The assessment of personal meaning and suffering related to CRF is an important component of the multidimensional assessment of CRF and will enable nurses to better understand the suffering related to CRF.","author":[{"dropping-particle":"","family":"Borneman","given":"Tami","non-dropping-particle":"","parse-names":false,"suffix":""},{"dropping-particle":"","family":"Piper","given":"Barbara Fliegel","non-dropping-particle":"","parse-names":false,"suffix":""},{"dropping-particle":"","family":"Koczywas","given":"Marianna","non-dropping-particle":"","parse-names":false,"suffix":""},{"dropping-particle":"","family":"Munevar","given":"Carla M.","non-dropping-particle":"","parse-names":false,"suffix":""},{"dropping-particle":"","family":"Sun","given":"Virginia","non-dropping-particle":"","parse-names":false,"suffix":""},{"dropping-particle":"","family":"Uman","given":"Gwen C.","non-dropping-particle":"","parse-names":false,"suffix":""},{"dropping-particle":"","family":"Ferrell","given":"Betty R.","non-dropping-particle":"","parse-names":false,"suffix":""}],"container-title":"Clinical Journal of Oncology Nursing","id":"ITEM-3","issue":"1","issued":{"date-parts":[["2012"]]},"title":"A qualitative analysis of cancer-related fatigue in ambulatory oncology","type":"article-journal","volume":"16"},"uris":["http://www.mendeley.com/documents/?uuid=69395290-45bf-3796-851d-4528aee01f50"]},{"id":"ITEM-4","itemData":{"DOI":"10.1080/08870446.2013.839792","ISBN":"1476-8321 (Electronic)\\r0887-0446 (Linking)","ISSN":"08870446","PMID":"24070024","abstract":"OBJECTIVE: Cancer-related fatigue (CRF) is a potentially chronic condition that is inadequately discussed, diagnosed and treated. This study examined the factors that contribute to the absence of a discourse of CRF.\\n\\nMETHOD: A thematic discourse analysis was carried out on the 'additional comments' left by 73 fatigued cancer patients and survivors as part of a questionnaire study on CRF.\\n\\nRESULTS: The findings indicated that conflict between patients' own conceptualisations of CRF and those of family/friends and/or medical professionals hampers social and medical dialogue of CRF. Fatigue forms a part of patients' ongoing cancer identity even after cancer treatment has been completed; however, because of the dominance of wider social discourses on recovery from illness and cancer survivorship, others fail to recognise individual narratives of CRF when these deviate from or oppose such established discourses. Furthermore, the development of a discourse of CRF is actively obstructed because the enormity of cancer invalidates and overshadows patients' postcancer experiences.\\n\\nCONCLUSION: 'Additional comments' are a rich source of data that can give insight into issues facing patients. Beyond the lack of recognition, support and interventions available for CRF, broader discourses of health, illness and cancer hamper communication regarding this side effect.","author":[{"dropping-particle":"","family":"Pertl","given":"Maria M.","non-dropping-particle":"","parse-names":false,"suffix":""},{"dropping-particle":"","family":"Quigley","given":"Jean","non-dropping-particle":"","parse-names":false,"suffix":""},{"dropping-particle":"","family":"Hevey","given":"David","non-dropping-particle":"","parse-names":false,"suffix":""}],"container-title":"Psychology and Health","id":"ITEM-4","issue":"2","issued":{"date-parts":[["2014"]]},"page":"141-161","title":"'I'm not complaining because I'm alive': Barriers to the emergence of a discourse of cancer-related fatigue","type":"article-journal","volume":"29"},"uris":["http://www.mendeley.com/documents/?uuid=94f84834-cb39-305d-9f72-00ac7db5d054"]},{"id":"ITEM-5","itemData":{"DOI":"10.1111/jabr.12030","ISSN":"17519861","abstract":"The purpose of this study was to describe fatigue and the utility of the Multidimensional Fatigue Symptom Inventory</w:instrText>
            </w:r>
            <w:r>
              <w:rPr>
                <w:rFonts w:ascii="Cambria Math" w:hAnsi="Cambria Math" w:cs="Cambria Math"/>
                <w:color w:val="000000"/>
                <w:sz w:val="22"/>
                <w:szCs w:val="22"/>
              </w:rPr>
              <w:instrText>‐</w:instrText>
            </w:r>
            <w:r>
              <w:rPr>
                <w:color w:val="000000"/>
                <w:sz w:val="22"/>
                <w:szCs w:val="22"/>
              </w:rPr>
              <w:instrText>Short Form (MFSI</w:instrText>
            </w:r>
            <w:r>
              <w:rPr>
                <w:rFonts w:ascii="Cambria Math" w:hAnsi="Cambria Math" w:cs="Cambria Math"/>
                <w:color w:val="000000"/>
                <w:sz w:val="22"/>
                <w:szCs w:val="22"/>
              </w:rPr>
              <w:instrText>‐</w:instrText>
            </w:r>
            <w:r>
              <w:rPr>
                <w:color w:val="000000"/>
                <w:sz w:val="22"/>
                <w:szCs w:val="22"/>
              </w:rPr>
              <w:instrText>SF) to assess fatigue among Latino cancer patients. Twenty</w:instrText>
            </w:r>
            <w:r>
              <w:rPr>
                <w:rFonts w:ascii="Cambria Math" w:hAnsi="Cambria Math" w:cs="Cambria Math"/>
                <w:color w:val="000000"/>
                <w:sz w:val="22"/>
                <w:szCs w:val="22"/>
              </w:rPr>
              <w:instrText>‐</w:instrText>
            </w:r>
            <w:r>
              <w:rPr>
                <w:color w:val="000000"/>
                <w:sz w:val="22"/>
                <w:szCs w:val="22"/>
              </w:rPr>
              <w:instrText>two female and thirteen male Latino cancer patients participated in one of seven focus groups that took place in the southern California USA</w:instrText>
            </w:r>
            <w:r>
              <w:rPr>
                <w:rFonts w:ascii="Cambria Math" w:hAnsi="Cambria Math" w:cs="Cambria Math"/>
                <w:color w:val="000000"/>
                <w:sz w:val="22"/>
                <w:szCs w:val="22"/>
              </w:rPr>
              <w:instrText>‐</w:instrText>
            </w:r>
            <w:r>
              <w:rPr>
                <w:color w:val="000000"/>
                <w:sz w:val="22"/>
                <w:szCs w:val="22"/>
              </w:rPr>
              <w:instrText>Mexico border region. Participants were asked to describe their fatigue experiences; participants also completed the MFSI</w:instrText>
            </w:r>
            <w:r>
              <w:rPr>
                <w:rFonts w:ascii="Cambria Math" w:hAnsi="Cambria Math" w:cs="Cambria Math"/>
                <w:color w:val="000000"/>
                <w:sz w:val="22"/>
                <w:szCs w:val="22"/>
              </w:rPr>
              <w:instrText>‐</w:instrText>
            </w:r>
            <w:r>
              <w:rPr>
                <w:color w:val="000000"/>
                <w:sz w:val="22"/>
                <w:szCs w:val="22"/>
              </w:rPr>
              <w:instrText>SF and provided feedback about the items. Content analyses indicate that there are gender differences in the salience of the challenges that fatigue poses. Men tended to focus on physical symptoms, whereas women tended to focus on the impairment in role fulfillment. Findings have implications for intervention and health education efforts in Latino cancer patients. (PsycINFO Database Record (c) 2016 APA, all rights reserved)","author":[{"dropping-particle":"","family":"Cordero","given":"Elizabeth D.","non-dropping-particle":"","parse-names":false,"suffix":""},{"dropping-particle":"","family":"Dimsdale","given":"Joel E.","non-dropping-particle":"","parse-names":false,"suffix":""},{"dropping-particle":"","family":"Navarro","given":"Ana M.","non-dropping-particle":"","parse-names":false,"suffix":""}],"container-title":"Journal of Applied Biobehavioral Research","id":"ITEM-5","issue":"1","issued":{"date-parts":[["2015"]]},"page":"1-24","title":"Feeling \"Pooped\" and \"Run down?\": Fatigue experiences in latino cancer patients","type":"article-journal","volume":"20"},"uris":["http://www.mendeley.com/documents/?uuid=40ff78ca-3968-4286-bd07-be6fe8913368"]},{"id":"ITEM-6","itemData":{"DOI":"10.1097/NCC.0000000000000460","ISBN":"0162-220X","ISSN":"15389804","PMID":"27941353","abstract":"BACKGROUND: Postcancer fatigue (PCF) is a form of chronic fatigue that is very common and can persist for years among disease-free cancer survivors. Despite this, PCF remains underreported and often goes untreated. OBJECTIVE: The aim of this study is to explore PCF from the perspective of cancer survivors via online blogs, with a focus on their experiences and personal explanations of PCF. METHODS: An online search identified 15 recent blogs written by cancer survivors who specifically discussed their PCF. Thematic analysis was used to analyze blog content. RESULTS: Bloggers explained PCF as a severe and unpredictable symptom in their lives. They identified anxiety, emotional trauma, and cancer side effects to be the key causal factors of their PCF. Coping strategies adopted by bloggers included diet, exercise, acceptance and reducing workload to manage their fatigue. CONCLUSIONS: Online blogs are a rich source of qualitative data that can give unique insight into issues faced by cancer survivors. Bloggers' accounts confirmed that PCF is a complex issue that can be a significant source of frustration in their everyday lives. This study highlighted that bloggers with PCF appear to have some coping strategies and understanding of PCF, yet these are not always consistent with current medical and psychological knowledge. IMPLICATIONS FOR PRACTICE: This study has demonstrated that blogs can offer valuable information to existing knowledge of cancer survivors' experiences and explanations of PCF. The findings may assist healthcare professionals with educating patients about PCF and with increasing the legitimacy, awareness, and understanding of PCF.","author":[{"dropping-particle":"","family":"Watson","given":"Amy","non-dropping-particle":"","parse-names":false,"suffix":""},{"dropping-particle":"","family":"Kessel","given":"Kirsten","non-dropping-particle":"van","parse-names":false,"suffix":""}],"container-title":"Cancer Nursing","id":"ITEM-6","issue":"0","issued":{"date-parts":[["2016"]]},"page":"1-7","title":"Cancer Survivors’ Experiences and Explanations of Postcancer Fatigue: An Analysis of Online Blogs","type":"article-journal","volume":"00"},"uris":["http://www.mendeley.com/documents/?uuid=3d7e1c94-4eb7-44b3-9383-fa5a8a2dd851"]},{"id":"ITEM-7","itemData":{"DOI":"10.1097/NCC.0000000000000407","ISBN":"0162-220X","ISSN":"15389804","PMID":"27333127","abstract":"BACKGROUND Cancer-related fatigue (CRF) is one of the most common symptoms among women with recurrent ovarian cancer, yet it remains extremely difficult to manage. Symptom management typically requires patients to set goals and strategies to manage their CRF, but little is known about how to create individualized CRF symptom management goals and strategies. OBJECTIVE The aim of this study was to describe cancer patients' goals and strategies for managing CRF along with their process of individualizing both. METHODS This study is a qualitative analysis with supportive quantitative description of a Web-based symptom management randomized clinical trial, the WRITE (Written Representational Intervention to Ease) Symptoms study. Researchers conducted a content analysis on 47 participants' CRF symptom care plans to identify common themes in participants' goals, categorize strategies, and describe the individualization process. RESULTS Four general themes were identified among participants' CRF goals: (1) enjoying time with friends and family, (2) doing the things I enjoy, (3) having energy to be physically active, and (4) keeping up with what I need to do. Cancer-related fatigue strategies were categorized into 13 groups including conserving energy, increasing activity, and talking with healthcare providers. A multistep individualization process resulted in personally meaningful strategies. CONCLUSIONS The process by which participants individualized their CRF strategies consisted of identifying, confirming, testing, and evaluating different CRF strategies and resulted in refined, specific, and individualized strategies intended to eventually ensure participants achieve their goal. IMPLICATIONS FOR PRACTICE Clinicians can assist patients in individualizing their CRF goals and strategies. Individualization of CRF goals and strategies assists patients in visualizing how improving CRF will impact their life.","author":[{"dropping-particle":"","family":"Hagan","given":"Teresa L.","non-dropping-particle":"","parse-names":false,"suffix":""},{"dropping-particle":"","family":"Arida","given":"Janet A.","non-dropping-particle":"","parse-names":false,"suffix":""},{"dropping-particle":"","family":"Hughes","given":"Susan H.","non-dropping-particle":"","parse-names":false,"suffix":""},{"dropping-particle":"","family":"Donovan","given":"Heidi S.","non-dropping-particle":"","parse-names":false,"suffix":""}],"container-title":"Cancer Nursing","id":"ITEM-7","issue":"4","issued":{"date-parts":[["2017"]]},"page":"305-313","title":"Creating Individualized Symptom Management Goals and Strategies for Cancer-Related Fatigue for Patients With Recurrent Ovarian Cancer","type":"article-journal","volume":"40"},"uris":["http://www.mendeley.com/documents/?uuid=470d2ba6-d562-46ae-83c9-3aee321ba4b7"]},{"id":"ITEM-8","itemData":{"DOI":"10.1007/BF01845757","ISBN":"0961-5423 (Print)","ISSN":"09414355","PMID":"9117043","abstract":"Interest in fatigue research has grown since the finding that fatigue/tiredness is the most frequently reported symptom of cancer and its treatment. But even though several authors have tried to conceptualize fatigue (Piper &amp; Rieger, 1989; Cimprich, 1992; Gibson &amp; Edwards, 1985; Winningham, 1994; Irvine et al. 1994; Grandjean, 1970; et al.), its mechanisms are still poorly understood. The aim of this study was two-fold: i) to explore fatigue in cancer patients, inductively, and ii) to compare fatigue/tiredness experiences of healthy individuals with those of cancer patients to identify cancer-specific fatigue/tiredness and related concepts. A qualitative research strategy was adopted using a grounded-theory approach. The prospective study took place in the Oncology Department of the Kantonsspital St Gallen (Switzerland) with samples of 20 cancer patients and 20 healthy individuals. Unstructured, tape-recorded interviews were conducted to collect data. Transcripts of the interviews were analysed using content analysis and constant comparison. Although different themes emerged between the two groups, both fitted a classification system that categorized expression of fatigue/tiredness as physical, affective or cognitive. Physical signs were more frequent than affective and cognitive signs in both groups. For the cancer patients, fatigue involved decreased physical performance, extreme, unusual tiredness, weakness and an unusual need for rest, which was distinctly different for healthy persons. Affective and cognitive distress were also more prominent in cancer patients. Interestingly, the concept of malaise was not identified by either sample and not understood as an expression of fatigue by this German-speaking population. Linguistic differences in the description of fatigue/tiredness between healthy and ill individuals revealed different perceptions of the phenomenon. A step-like theory, involving nociception, perception and expression of tiredness, was put forward tentatively to explain the production of fatigue/tiredness. The emerging concepts break tiredness/fatigue into expressions of physical, affective and cognitive tiredness/fatigue. The experience is different between healthy individuals and cancer patients. The generalization of data needs precaution but the results of the study identify and clarify ideas that might form an important basis for further, controlled studies.","author":[{"dropping-particle":"","family":"Glaus","given":"Agnes","non-dropping-particle":"","parse-names":false,"suffix":""},{"dropping-particle":"","family":"Crow","given":"Rosemary","non-dropping-particle":"","parse-names":false,"suffix":""},{"dropping-particle":"","family":"Hammond","given":"Sean","non-dropping-particle":"","parse-names":false,"suffix":""}],"container-title":"Supportive Care in Cancer","id":"ITEM-8","issue":"2","issued":{"date-parts":[["1996"]]},"page":"82-96","publisher":"Gibson &amp; Edwards Winningham","title":"A qualitative study to explore the concept of fatigue/tiredness in cancer patients and in healthy individuals","type":"article-journal","volume":"4"},"uris":["http://www.mendeley.com/documents/?uuid=50634dfc-cb05-3c17-b698-f0a6ac5d03f6"]},{"id":"ITEM-9","itemData":{"DOI":"10.1016/S1462-3889(03)00003-","ISBN":"1462-3889 (Print)\\r1462-3889 (Linking)","PMID":"12849563","abstract":"Cancer-related fatigue is a symptom with great implications for the quality of life of those that experience it. It is regarded as one of the most distressing symptoms that people with cancer develop. Its aetiology is complex, and although the mechanisms underlying fatigue have not been fully clarified it is evident that it is exacerbated by treatments intended to cure or palliate the disease. Patients at risk of cancer-related fatigue need access to information that will enable them to manage it effectively. There are a growing number of materials available to patients in different European countries on this topic, but it is unclear how useful patients find these. This study was undertaken to explore this through conducting focus groups with patients in the United Kingdom and Switzerland. One focus group was conducted in each country. Findings from these determined that individuals voiced common concerns: fatigue had not been addressed in the clinical setting - individuals surmised why this occurred; participants had not accessed materials on cancer-related fatigue previously; they made recommendations for future resources for patients. However, what was evident was that unless patients can access materials on this topic, their quality becomes purely an academic issue.","author":[{"dropping-particle":"","family":"Ream","given":"E","non-dropping-particle":"","parse-names":false,"suffix":""},{"dropping-particle":"","family":"Browne","given":"N","non-dropping-particle":"","parse-names":false,"suffix":""},{"dropping-particle":"","family":"Glaus","given":"A","non-dropping-particle":"","parse-names":false,"suffix":""},{"dropping-particle":"","family":"Knipping","given":"C","non-dropping-particle":"","parse-names":false,"suffix":""},{"dropping-particle":"","family":"Frei","given":"I A","non-dropping-particle":"","parse-names":false,"suffix":""}],"container-title":"Eur J Oncol Nurs","id":"ITEM-9","issue":"2","issued":{"date-parts":[["2003"]]},"page":"99-109","title":"Quality and efficacy of educational materials on cancer-related fatigue: views of patients from two European countries","type":"article-journal","volume":"7"},"uris":["http://www.mendeley.com/documents/?uuid=5dec83dc-0130-43f4-93b6-ce5681a9b08a"]}],"mendeley":{"formattedCitation":"(19,31,32,40,43–45,47,48)","plainTextFormattedCitation":"(19,31,32,40,43–45,47,48)","previouslyFormattedCitation":"(19,31,32,40,43–45,47,48)"},"properties":{"noteIndex":0},"schema":"https://github.com/citation-style-language/schema/raw/master/csl-citation.json"}</w:instrText>
            </w:r>
            <w:r>
              <w:rPr>
                <w:color w:val="000000"/>
                <w:sz w:val="22"/>
                <w:szCs w:val="22"/>
              </w:rPr>
              <w:fldChar w:fldCharType="separate"/>
            </w:r>
            <w:r w:rsidRPr="00780B48">
              <w:rPr>
                <w:noProof/>
                <w:color w:val="000000"/>
                <w:sz w:val="22"/>
                <w:szCs w:val="22"/>
              </w:rPr>
              <w:t>(19,31,32,40,43–45,47,48)</w:t>
            </w:r>
            <w:r>
              <w:rPr>
                <w:color w:val="000000"/>
                <w:sz w:val="22"/>
                <w:szCs w:val="22"/>
              </w:rPr>
              <w:fldChar w:fldCharType="end"/>
            </w:r>
          </w:p>
        </w:tc>
        <w:tc>
          <w:tcPr>
            <w:tcW w:w="3499" w:type="dxa"/>
            <w:tcBorders>
              <w:top w:val="single" w:sz="4" w:space="0" w:color="auto"/>
              <w:bottom w:val="single" w:sz="4" w:space="0" w:color="auto"/>
            </w:tcBorders>
          </w:tcPr>
          <w:p w14:paraId="43E4F55C" w14:textId="77777777" w:rsidR="00E518F6" w:rsidRPr="003F28AE" w:rsidRDefault="00E518F6" w:rsidP="006E69AA">
            <w:pPr>
              <w:rPr>
                <w:color w:val="000000"/>
              </w:rPr>
            </w:pPr>
            <w:r w:rsidRPr="003F28AE">
              <w:t>“</w:t>
            </w:r>
            <w:r w:rsidRPr="003F28AE">
              <w:rPr>
                <w:i/>
                <w:color w:val="000000"/>
              </w:rPr>
              <w:t xml:space="preserve">I was very tired . . . I was tired, but my goal—my goal was to get through it as fast as I could. I pushed myself, I pushed myself, I pushed myself. Yeah, I was tired. I mean, I would be at work, I would have to put my head down or my sister used to work with me and I would tell her, ‘You know what? I’m just going to go take a nap.’ But I pushed myself, I pushed myself </w:t>
            </w:r>
            <w:r w:rsidRPr="003F28AE">
              <w:rPr>
                <w:i/>
                <w:color w:val="000000"/>
              </w:rPr>
              <w:lastRenderedPageBreak/>
              <w:t xml:space="preserve">and I, I never gave up my heels” </w:t>
            </w:r>
            <w:r w:rsidRPr="0043481D">
              <w:rPr>
                <w:color w:val="000000"/>
              </w:rPr>
              <w:t>F, N/A</w:t>
            </w:r>
            <w:r>
              <w:rPr>
                <w:color w:val="000000"/>
              </w:rPr>
              <w:t xml:space="preserve"> </w:t>
            </w:r>
            <w:r>
              <w:rPr>
                <w:i/>
                <w:color w:val="000000"/>
              </w:rPr>
              <w:t xml:space="preserve"> </w:t>
            </w:r>
            <w:r>
              <w:rPr>
                <w:i/>
                <w:color w:val="000000"/>
              </w:rPr>
              <w:fldChar w:fldCharType="begin" w:fldLock="1"/>
            </w:r>
            <w:r>
              <w:rPr>
                <w:i/>
                <w:color w:val="000000"/>
              </w:rPr>
              <w:instrText>ADDIN CSL_CITATION {"citationItems":[{"id":"ITEM-1","itemData":{"DOI":"10.1111/jabr.12030","ISSN":"17519861","abstract":"The purpose of this study was to describe fatigue and the utility of the Multidimensional Fatigue Symptom Inventory</w:instrText>
            </w:r>
            <w:r>
              <w:rPr>
                <w:rFonts w:ascii="Cambria Math" w:hAnsi="Cambria Math" w:cs="Cambria Math"/>
                <w:i/>
                <w:color w:val="000000"/>
              </w:rPr>
              <w:instrText>‐</w:instrText>
            </w:r>
            <w:r>
              <w:rPr>
                <w:i/>
                <w:color w:val="000000"/>
              </w:rPr>
              <w:instrText>Short Form (MFSI</w:instrText>
            </w:r>
            <w:r>
              <w:rPr>
                <w:rFonts w:ascii="Cambria Math" w:hAnsi="Cambria Math" w:cs="Cambria Math"/>
                <w:i/>
                <w:color w:val="000000"/>
              </w:rPr>
              <w:instrText>‐</w:instrText>
            </w:r>
            <w:r>
              <w:rPr>
                <w:i/>
                <w:color w:val="000000"/>
              </w:rPr>
              <w:instrText>SF) to assess fatigue among Latino cancer patients. Twenty</w:instrText>
            </w:r>
            <w:r>
              <w:rPr>
                <w:rFonts w:ascii="Cambria Math" w:hAnsi="Cambria Math" w:cs="Cambria Math"/>
                <w:i/>
                <w:color w:val="000000"/>
              </w:rPr>
              <w:instrText>‐</w:instrText>
            </w:r>
            <w:r>
              <w:rPr>
                <w:i/>
                <w:color w:val="000000"/>
              </w:rPr>
              <w:instrText>two female and thirteen male Latino cancer patients participated in one of seven focus groups that took place in the southern California USA</w:instrText>
            </w:r>
            <w:r>
              <w:rPr>
                <w:rFonts w:ascii="Cambria Math" w:hAnsi="Cambria Math" w:cs="Cambria Math"/>
                <w:i/>
                <w:color w:val="000000"/>
              </w:rPr>
              <w:instrText>‐</w:instrText>
            </w:r>
            <w:r>
              <w:rPr>
                <w:i/>
                <w:color w:val="000000"/>
              </w:rPr>
              <w:instrText>Mexico border region. Participants were asked to describe their fatigue experiences; participants also completed the MFSI</w:instrText>
            </w:r>
            <w:r>
              <w:rPr>
                <w:rFonts w:ascii="Cambria Math" w:hAnsi="Cambria Math" w:cs="Cambria Math"/>
                <w:i/>
                <w:color w:val="000000"/>
              </w:rPr>
              <w:instrText>‐</w:instrText>
            </w:r>
            <w:r>
              <w:rPr>
                <w:i/>
                <w:color w:val="000000"/>
              </w:rPr>
              <w:instrText>SF and provided feedback about the items. Content analyses indicate that there are gender differences in the salience of the challenges that fatigue poses. Men tended to focus on physical symptoms, whereas women tended to focus on the impairment in role fulfillment. Findings have implications for intervention and health education efforts in Latino cancer patients. (PsycINFO Database Record (c) 2016 APA, all rights reserved)","author":[{"dropping-particle":"","family":"Cordero","given":"Elizabeth D.","non-dropping-particle":"","parse-names":false,"suffix":""},{"dropping-particle":"","family":"Dimsdale","given":"Joel E.","non-dropping-particle":"","parse-names":false,"suffix":""},{"dropping-particle":"","family":"Navarro","given":"Ana M.","non-dropping-particle":"","parse-names":false,"suffix":""}],"container-title":"Journal of Applied Biobehavioral Research","id":"ITEM-1","issue":"1","issued":{"date-parts":[["2015"]]},"page":"1-24","title":"Feeling \"Pooped\" and \"Run down?\": Fatigue experiences in latino cancer patients","type":"article-journal","volume":"20"},"uris":["http://www.mendeley.com/documents/?uuid=40ff78ca-3968-4286-bd07-be6fe8913368"]}],"mendeley":{"formattedCitation":"(45)","plainTextFormattedCitation":"(45)","previouslyFormattedCitation":"(45)"},"properties":{"noteIndex":0},"schema":"https://github.com/citation-style-language/schema/raw/master/csl-citation.json"}</w:instrText>
            </w:r>
            <w:r>
              <w:rPr>
                <w:i/>
                <w:color w:val="000000"/>
              </w:rPr>
              <w:fldChar w:fldCharType="separate"/>
            </w:r>
            <w:r w:rsidRPr="00780B48">
              <w:rPr>
                <w:noProof/>
                <w:color w:val="000000"/>
              </w:rPr>
              <w:t>(45)</w:t>
            </w:r>
            <w:r>
              <w:rPr>
                <w:i/>
                <w:color w:val="000000"/>
              </w:rPr>
              <w:fldChar w:fldCharType="end"/>
            </w:r>
            <w:r>
              <w:rPr>
                <w:i/>
                <w:color w:val="000000"/>
              </w:rPr>
              <w:t xml:space="preserve"> </w:t>
            </w:r>
            <w:r w:rsidRPr="003F28AE">
              <w:rPr>
                <w:color w:val="000000"/>
              </w:rPr>
              <w:t>(p11).</w:t>
            </w:r>
          </w:p>
        </w:tc>
      </w:tr>
      <w:tr w:rsidR="00E518F6" w:rsidRPr="00CE7135" w14:paraId="28EE1864" w14:textId="77777777" w:rsidTr="006E69AA">
        <w:tc>
          <w:tcPr>
            <w:tcW w:w="3498" w:type="dxa"/>
            <w:tcBorders>
              <w:top w:val="nil"/>
              <w:bottom w:val="nil"/>
            </w:tcBorders>
          </w:tcPr>
          <w:p w14:paraId="097BFCF3" w14:textId="77777777" w:rsidR="00E518F6" w:rsidRPr="003F28AE" w:rsidRDefault="00E518F6" w:rsidP="006E69AA">
            <w:pPr>
              <w:pStyle w:val="Geenafstand"/>
              <w:ind w:left="720"/>
              <w:rPr>
                <w:color w:val="000000"/>
                <w:sz w:val="21"/>
                <w:szCs w:val="21"/>
              </w:rPr>
            </w:pPr>
          </w:p>
        </w:tc>
        <w:tc>
          <w:tcPr>
            <w:tcW w:w="3498" w:type="dxa"/>
            <w:tcBorders>
              <w:top w:val="single" w:sz="4" w:space="0" w:color="auto"/>
              <w:bottom w:val="nil"/>
            </w:tcBorders>
          </w:tcPr>
          <w:p w14:paraId="74A39F69" w14:textId="77777777" w:rsidR="00E518F6" w:rsidRPr="003F28AE" w:rsidRDefault="00E518F6" w:rsidP="006E69AA">
            <w:pPr>
              <w:pStyle w:val="Geenafstand"/>
              <w:rPr>
                <w:color w:val="000000"/>
                <w:sz w:val="21"/>
                <w:szCs w:val="21"/>
              </w:rPr>
            </w:pPr>
            <w:r w:rsidRPr="003F28AE">
              <w:rPr>
                <w:color w:val="000000"/>
                <w:sz w:val="21"/>
                <w:szCs w:val="21"/>
              </w:rPr>
              <w:t>Adaptation to CCRF</w:t>
            </w:r>
          </w:p>
        </w:tc>
        <w:tc>
          <w:tcPr>
            <w:tcW w:w="3499" w:type="dxa"/>
            <w:tcBorders>
              <w:top w:val="single" w:sz="4" w:space="0" w:color="auto"/>
              <w:bottom w:val="single" w:sz="4" w:space="0" w:color="auto"/>
            </w:tcBorders>
          </w:tcPr>
          <w:p w14:paraId="442774A2" w14:textId="77777777" w:rsidR="00E518F6" w:rsidRPr="003F28AE" w:rsidRDefault="00E518F6" w:rsidP="006E69AA">
            <w:pPr>
              <w:rPr>
                <w:rFonts w:eastAsiaTheme="minorHAnsi"/>
                <w:lang w:eastAsia="en-US"/>
              </w:rPr>
            </w:pPr>
            <w:r w:rsidRPr="003F28AE">
              <w:rPr>
                <w:rFonts w:eastAsiaTheme="minorHAnsi"/>
                <w:lang w:eastAsia="en-US"/>
              </w:rPr>
              <w:t>Monitor activities to regain control (exercising</w:t>
            </w:r>
            <w:r>
              <w:rPr>
                <w:rFonts w:eastAsiaTheme="minorHAnsi"/>
                <w:lang w:eastAsia="en-US"/>
              </w:rPr>
              <w:t xml:space="preserve"> </w:t>
            </w:r>
            <w:r>
              <w:fldChar w:fldCharType="begin" w:fldLock="1"/>
            </w:r>
            <w:r>
              <w:instrText>ADDIN CSL_CITATION {"citationItems":[{"id":"ITEM-1","itemData":{"DOI":"10.1111/j.1365-2702.2009.03064.x","ISBN":"0962-1067","ISSN":"09621067","PMID":"20500330","abstract":"AIMS AND OBJECTIVES: This study explored the fatigue experiences in older Taiwanese women with breast cancer.\\n\\nBACKGROUND: Cancer is a common disease for older people, and breast cancer ranks second in occurrence among all cancers. Fatigue is the most frequently seen symptom, with more than 90% of cancer patients having such experiences. Fatigue may lead to functional dependence, affecting the care and quality of life for this older population.\\n\\nDESIGN: A qualitative design was used in this study.\\n\\nMETHODS: In-depth interviews were conducted with participants being treated at the oncology outpatient department in a teaching hospital in northern Taiwan. Data were collected from November 2006-March 2007.\\n\\nRESULTS: The study included 15 women, aged 65-82, with breast cancer. Analysis of the interviews revealed three themes: factors related to fatigue, interpretation of fatigue and ways to deal with fatigue. The factors related to fatigue arose from treatment, symptom distress and the impact of their emotions. Participants interpreted the fatigue as an inevitable normal reaction, and they were embarrassed to share its occurrence with others. Although fatigue made participants suffer, they found the ways to decrease the feeling of fatigue using psychological adjustments, practical changes and support systems.\\n\\nCONCLUSIONS: Facing the multilayered influences from treatments and ageing, older women with breast cancer considered fatigue as a physical and psychological expression. By raising the awareness of fatigue, nurses can help this older population manage or relieve fatigue by controlling symptoms, providing emotional support and making related resources available.\\n\\nRELEVANCE TO CLINICAL PRACTICE: The results of this study can enhance the sensitivity and evaluation abilities of nurses in dealing with the cancer-related fatigue in older women with breast cancer.","author":[{"dropping-particle":"","family":"Tsai","given":"Sung Ling","non-dropping-particle":"","parse-names":false,"suffix":""},{"dropping-particle":"","family":"Lin","given":"Hung Ru","non-dropping-particle":"","parse-names":false,"suffix":""},{"dropping-particle":"","family":"Chao","given":"Tsu Yi","non-dropping-particle":"","parse-names":false,"suffix":""},{"dropping-particle":"","family":"Lin","given":"Pay Fan","non-dropping-particle":"","parse-names":false,"suffix":""}],"container-title":"Journal of Clinical Nursing","id":"ITEM-1","issue":"5-6","issued":{"date-parts":[["2010"]]},"page":"867-875","title":"The fatigue experiences of older Taiwanese women with breast cancer","type":"article-journal","volume":"19"},"uris":["http://www.mendeley.com/documents/?uuid=1b1dc00e-8ab9-4864-aa9b-125d10eecbd4"]},{"id":"ITEM-2","itemData":{"DOI":"10.1188/12.CJON.E26-E32","ISBN":"1538-067X (Electronic)\\n1092-1095 (Linking)","ISSN":"10921095","PMID":"22297018","abstract":"The purpose of this study was to describe patients' perceptions of the causes, relief, related symptoms, meaning, and suffering secondary to cancer-related fatigue (CRF). In total, 252 patients with breast, lung, colon, and prostate cancers were enrolled in a quasiexperimental study to test the effects of a clinical intervention on reducing barriers to symptom management in ambulatory care. Analysis of data reported in this article was derived from the Piper Fatigue Scale-Revised. Using qualitative research methods and content analysis, written statements related to the impact of CRF were coded using the following themes: patients' perceptions of CRF, causes, relief, related symptoms, meaning, and suffering. Comments were categorized and reviewed for content. Overall, CRF had a significant impact on physical, psychological, social, and spiritual well-being. CRF limited the ability of participants to function, socialize, and participate in enjoyable activities. Emotional issues as a result of CRF were common. The negative impact of CRF on patients' overall well-being alters the meaning and suffering related to the cancer experience. The assessment of personal meaning and suffering related to CRF is an important component of the multidimensional assessment of CRF and will enable nurses to better understand the suffering related to CRF.","author":[{"dropping-particle":"","family":"Borneman","given":"Tami","non-dropping-particle":"","parse-names":false,"suffix":""},{"dropping-particle":"","family":"Piper","given":"Barbara Fliegel","non-dropping-particle":"","parse-names":false,"suffix":""},{"dropping-particle":"","family":"Koczywas","given":"Marianna","non-dropping-particle":"","parse-names":false,"suffix":""},{"dropping-particle":"","family":"Munevar","given":"Carla M.","non-dropping-particle":"","parse-names":false,"suffix":""},{"dropping-particle":"","family":"Sun","given":"Virginia","non-dropping-particle":"","parse-names":false,"suffix":""},{"dropping-particle":"","family":"Uman","given":"Gwen C.","non-dropping-particle":"","parse-names":false,"suffix":""},{"dropping-particle":"","family":"Ferrell","given":"Betty R.","non-dropping-particle":"","parse-names":false,"suffix":""}],"container-title":"Clinical Journal of Oncology Nursing","id":"ITEM-2","issue":"1","issued":{"date-parts":[["2012"]]},"title":"A qualitative analysis of cancer-related fatigue in ambulatory oncology","type":"article-journal","volume":"16"},"uris":["http://www.mendeley.com/documents/?uuid=69395290-45bf-3796-851d-4528aee01f50"]},{"id":"ITEM-3","itemData":{"DOI":"10.1097/NCC.0000000000000460","ISBN":"0162-220X","ISSN":"15389804","PMID":"27941353","abstract":"BACKGROUND: Postcancer fatigue (PCF) is a form of chronic fatigue that is very common and can persist for years among disease-free cancer survivors. Despite this, PCF remains underreported and often goes untreated. OBJECTIVE: The aim of this study is to explore PCF from the perspective of cancer survivors via online blogs, with a focus on their experiences and personal explanations of PCF. METHODS: An online search identified 15 recent blogs written by cancer survivors who specifically discussed their PCF. Thematic analysis was used to analyze blog content. RESULTS: Bloggers explained PCF as a severe and unpredictable symptom in their lives. They identified anxiety, emotional trauma, and cancer side effects to be the key causal factors of their PCF. Coping strategies adopted by bloggers included diet, exercise, acceptance and reducing workload to manage their fatigue. CONCLUSIONS: Online blogs are a rich source of qualitative data that can give unique insight into issues faced by cancer survivors. Bloggers' accounts confirmed that PCF is a complex issue that can be a significant source of frustration in their everyday lives. This study highlighted that bloggers with PCF appear to have some coping strategies and understanding of PCF, yet these are not always consistent with current medical and psychological knowledge. IMPLICATIONS FOR PRACTICE: This study has demonstrated that blogs can offer valuable information to existing knowledge of cancer survivors' experiences and explanations of PCF. The findings may assist healthcare professionals with educating patients about PCF and with increasing the legitimacy, awareness, and understanding of PCF.","author":[{"dropping-particle":"","family":"Watson","given":"Amy","non-dropping-particle":"","parse-names":false,"suffix":""},{"dropping-particle":"","family":"Kessel","given":"Kirsten","non-dropping-particle":"van","parse-names":false,"suffix":""}],"container-title":"Cancer Nursing","id":"ITEM-3","issue":"0","issued":{"date-parts":[["2016"]]},"page":"1-7","title":"Cancer Survivors’ Experiences and Explanations of Postcancer Fatigue: An Analysis of Online Blogs","type":"article-journal","volume":"00"},"uris":["http://www.mendeley.com/documents/?uuid=3d7e1c94-4eb7-44b3-9383-fa5a8a2dd851"]},{"id":"ITEM-4","itemData":{"DOI":"10.1097/NCC.0000000000000407","ISBN":"0162-220X","ISSN":"15389804","PMID":"27333127","abstract":"BACKGROUND Cancer-related fatigue (CRF) is one of the most common symptoms among women with recurrent ovarian cancer, yet it remains extremely difficult to manage. Symptom management typically requires patients to set goals and strategies to manage their CRF, but little is known about how to create individualized CRF symptom management goals and strategies. OBJECTIVE The aim of this study was to describe cancer patients' goals and strategies for managing CRF along with their process of individualizing both. METHODS This study is a qualitative analysis with supportive quantitative description of a Web-based symptom management randomized clinical trial, the WRITE (Written Representational Intervention to Ease) Symptoms study. Researchers conducted a content analysis on 47 participants' CRF symptom care plans to identify common themes in participants' goals, categorize strategies, and describe the individualization process. RESULTS Four general themes were identified among participants' CRF goals: (1) enjoying time with friends and family, (2) doing the things I enjoy, (3) having energy to be physically active, and (4) keeping up with what I need to do. Cancer-related fatigue strategies were categorized into 13 groups including conserving energy, increasing activity, and talking with healthcare providers. A multistep individualization process resulted in personally meaningful strategies. CONCLUSIONS The process by which participants individualized their CRF strategies consisted of identifying, confirming, testing, and evaluating different CRF strategies and resulted in refined, specific, and individualized strategies intended to eventually ensure participants achieve their goal. IMPLICATIONS FOR PRACTICE Clinicians can assist patients in individualizing their CRF goals and strategies. Individualization of CRF goals and strategies assists patients in visualizing how improving CRF will impact their life.","author":[{"dropping-particle":"","family":"Hagan","given":"Teresa L.","non-dropping-particle":"","parse-names":false,"suffix":""},{"dropping-particle":"","family":"Arida","given":"Janet A.","non-dropping-particle":"","parse-names":false,"suffix":""},{"dropping-particle":"","family":"Hughes","given":"Susan H.","non-dropping-particle":"","parse-names":false,"suffix":""},{"dropping-particle":"","family":"Donovan","given":"Heidi S.","non-dropping-particle":"","parse-names":false,"suffix":""}],"container-title":"Cancer Nursing","id":"ITEM-4","issue":"4","issued":{"date-parts":[["2017"]]},"page":"305-313","title":"Creating Individualized Symptom Management Goals and Strategies for Cancer-Related Fatigue for Patients With Recurrent Ovarian Cancer","type":"article-journal","volume":"40"},"uris":["http://www.mendeley.com/documents/?uuid=470d2ba6-d562-46ae-83c9-3aee321ba4b7"]},{"id":"ITEM-5","itemData":{"DOI":"10.1016/j.ejon.2004.11.002","ISBN":"1462-3889","ISSN":"15322122","PMID":"16298549","abstract":"The aim of this study was to explore the differences in the representation of fatigue between cancer patients and healthy subjects; identify the concepts, dimensions and terminology of fatigue specific to patients with cancer-related fatigue (CRF) and healthy persons; examine some of the strategies used in illness and in health to overcome fatigue. A qualitative research design, using grounded theory was used. Twenty-four cancer patients were recruited in outpatients or the wards of a cancer institute and 24 healthy subjects among the hospital personnel or the investigator's entourage. Data were collected through individual audio-taped, open-ended interviews. The transcripts of the interviews were reviewed, and the participants' responses analysed thematically and grouped into major categories and sub-categories. This study demonstrated differences in the intensity, variability, duration and temporality of fatigue between patients and healthy subjects. Analysis resulted in the categorisation of fatigue into three major dimensions, physical, affective and cognitive, common to both patients and healthy subjects, although the frequency and occurrence of themes within these categories differed slightly in the two groups. A fourth category, distress, was identified in the patient group. The linguistic descriptions of fatigue confirmed the differing perceptions of fatigue between patients and healthy individuals and a heightened concern for the negative aspects of fatigue and suffering among patients. A four-step conceptual model for fatigue was developed explaining the different stages in individual responses to fatigue. © 2004 Elsevier Ltd. All rights reserved.","author":[{"dropping-particle":"","family":"Gledhill","given":"Jane","non-dropping-particle":"","parse-names":false,"suffix":""}],"container-title":"European Journal of Oncology Nursing","id":"ITEM-5","issue":"4","issued":{"date-parts":[["2005"]]},"page":"294-312","title":"A qualitative study of the characteristics and representation of fatigue in a French speaking population of cancer patients and healthy subjects","type":"article-journal","volume":"9"},"uris":["http://www.mendeley.com/documents/?uuid=7cd12eb1-b88d-34d7-add5-c95ca8cd8cbf"]}],"mendeley":{"formattedCitation":"(31,39,43,47,48)","plainTextFormattedCitation":"(31,39,43,47,48)","previouslyFormattedCitation":"(31,39,43,47,48)"},"properties":{"noteIndex":0},"schema":"https://github.com/citation-style-language/schema/raw/master/csl-citation.json"}</w:instrText>
            </w:r>
            <w:r>
              <w:fldChar w:fldCharType="separate"/>
            </w:r>
            <w:r w:rsidRPr="00780B48">
              <w:rPr>
                <w:noProof/>
                <w:lang w:val="nl-NL"/>
              </w:rPr>
              <w:t>(31,39,43,47,48)</w:t>
            </w:r>
            <w:r>
              <w:fldChar w:fldCharType="end"/>
            </w:r>
            <w:r w:rsidRPr="007D082B">
              <w:rPr>
                <w:rFonts w:eastAsiaTheme="minorHAnsi"/>
                <w:lang w:val="nl-NL" w:eastAsia="en-US"/>
              </w:rPr>
              <w:t xml:space="preserve">, lifestyle changes </w:t>
            </w:r>
            <w:r>
              <w:fldChar w:fldCharType="begin" w:fldLock="1"/>
            </w:r>
            <w:r>
              <w:rPr>
                <w:lang w:val="nl-NL"/>
              </w:rPr>
              <w:instrText>ADDIN CSL_CITATION {"citationItems":[{"id":"ITEM-1","itemData":{"abstract":"PURPOSE: The purpose of this naturalistic inquiry was to under-stand, from the patient's perspective, the differences between cancer-related fatigue (CRF) and \" typical \" fatigue and to describe its impact on their lives. DESCRIPTION OF STUDY: The sample consisted of 17 adult patients with cancer who agreed to participate, yielding 23 in-depth audio-taped interviews. Participants included inpatients and outpatients from a dedicated cancer center and a Veterans Affairs Hospital. Symbolic interactionism was the framework used for the interviews to understand how individuals and groups construct and discover the meaning of events. Transcribed data were coded by distress category to classify the textual information and to reduce the text to more relevant and manageable bits of data. Five to 10 repre-sentative excerpts from each coding category were chosen and were coded independently by a second coder to evaluate interco-der reliability. RESULTS: CRF was found to be more rapid in onset, more energy draining, more intense, longer lasting, more severe, and more unrelenting when compared with \" typical \" fatigue. CRF caused distress in the physical, social, spiritual, psychological, and cogni-tive domains of the participants' lives. All participants agreed that CRF was different than the typical fatigue of everyday life. CLINICAL IMPLICATIONS: This study's findings indicate that because of this different fatigue, CRF, participants did not just experience the symptom, but they suffered with it. The current oncology literature and texts do not portray the morbidity of the CRF experience as described by the participants in this study. These data can be used as part of an experiential teaching guide to assist healthcare stu-dents and practitioners in understanding the CRF experience. This increased awareness will afford clinicians a better foundation for implementing management strategies. A CRF distress instrument is in development based on these data.","author":[{"dropping-particle":"","family":"Holley","given":"Sandra","non-dropping-particle":"","parse-names":false,"suffix":""}],"container-title":"Cancer Practice","id":"ITEM-1","issue":"2","issued":{"date-parts":[["2000"]]},"page":"87-95","title":"Cancer-Related Fatigue. Suffering a Different Fatigue","type":"article-journal","volume":"8"},"uris":["http://www.mendeley.com/documents/?uuid=291536f1-04dc-3d27-8caf-72855cbfee75"]},{"id":"ITEM-2","itemData":{"DOI":"10.1111/j.1365-2702.2009.03064.x","ISBN":"0962-1067","ISSN":"09621067","PMID":"20500330","abstract":"AIMS AND OBJECTIVES: This study explored the fatigue experiences in older Taiwanese women with breast cancer.\\n\\nBACKGROUND: Cancer is a common disease for older people, and breast cancer ranks second in occurrence among all cancers. Fatigue is the most frequently seen symptom, with more than 90% of cancer patients having such experiences. Fatigue may lead to functional dependence, affecting the care and quality of life for this older population.\\n\\nDESIGN: A qualitative design was used in this study.\\n\\nMETHODS: In-depth interviews were conducted with participants being treated at the oncology outpatient department in a teaching hospital in northern Taiwan. Data were collected from November 2006-March 2007.\\n\\nRESULTS: The study included 15 women, aged 65-82, with breast cancer. Analysis of the interviews revealed three themes: factors related to fatigue, interpretation of fatigue and ways to deal with fatigue. The factors related to fatigue arose from treatment, symptom distress and the impact of their emotions. Participants interpreted the fatigue as an inevitable normal reaction, and they were embarrassed to share its occurrence with others. Although fatigue made participants suffer, they found the ways to decrease the feeling of fatigue using psychological adjustments, practical changes and support systems.\\n\\nCONCLUSIONS: Facing the multilayered influences from treatments and ageing, older women with breast cancer considered fatigue as a physical and psychological expression. By raising the awareness of fatigue, nurses can help this older population manage or relieve fatigue by controlling symptoms, providing emotional support and making related resources available.\\n\\nRELEVANCE TO CLINICAL PRACTICE: The results of this study can enhance the sensitivity and evaluation abilities of nurses in dealing with the cancer-related fatigue in older women with breast cancer.","author":[{"dropping-particle":"","family":"Tsai","given":"Sung Ling","non-dropping-particle":"","parse-names":false,"suffix":""},{"dropping-particle":"","family":"Lin","given":"Hung Ru","non-dropping-particle":"","parse-names":false,"suffix":""},{"dropping-particle":"","family":"Chao","given":"Tsu Yi","non-dropping-particle":"","parse-names":false,"suffix":""},{"dropping-particle":"","family":"Lin","given":"Pay Fan","non-dropping-particle":"","parse-names":false,"suffix":""}],"container-title":"Journal of Clinical Nursing","id":"ITEM-2","issue":"5-6","issued":{"date-parts":[["2010"]]},"page":"867-875","title":"The fatigue experiences of older Taiwanese women with breast cancer","type":"article-journal","volume":"19"},"uris":["http://www.mendeley.com/documents/?uuid=1b1dc00e-8ab9-4864-aa9b-125d10eecbd4"]},{"id":"ITEM-3","itemData":{"DOI":"10.1188/12.CJON.E26-E32","ISBN":"1538-067X (Electronic)\\n1092-1095 (Linking)","ISSN":"10921095","PMID":"22297018","abstract":"The purpose of this study was to describe patients' perceptions of the causes, relief, related symptoms, meaning, and suffering secondary to cancer-related fatigue (CRF). In total, 252 patients with breast, lung, colon, and prostate cancers were enrolled in a quasiexperimental study to test the effects of a clinical intervention on reducing barriers to symptom management in ambulatory care. Analysis of data reported in this article was derived from the Piper Fatigue Scale-Revised. Using qualitative research methods and content analysis, written statements related to the impact of CRF were coded using the following themes: patients' perceptions of CRF, causes, relief, related symptoms, meaning, and suffering. Comments were categorized and reviewed for content. Overall, CRF had a significant impact on physical, psychological, social, and spiritual well-being. CRF limited the ability of participants to function, socialize, and participate in enjoyable activities. Emotional issues as a result of CRF were common. The negative impact of CRF on patients' overall well-being alters the meaning and suffering related to the cancer experience. The assessment of personal meaning and suffering related to CRF is an important component of the multidimensional assessment of CRF and will enable nurses to better understand the suffering related to CRF.","author":[{"dropping-particle":"","family":"Borneman","given":"Tami","non-dropping-particle":"","parse-names":false,"suffix":""},{"dropping-particle":"","family":"Piper","given":"Barbara Fliegel","non-dropping-particle":"","parse-names":false,"suffix":""},{"dropping-particle":"","family":"Koczywas","given":"Marianna","non-dropping-particle":"","parse-names":false,"suffix":""},{"dropping-particle":"","family":"Munevar","given":"Carla M.","non-dropping-particle":"","parse-names":false,"suffix":""},{"dropping-particle":"","family":"Sun","given":"Virginia","non-dropping-particle":"","parse-names":false,"suffix":""},{"dropping-particle":"","family":"Uman","given":"Gwen C.","non-dropping-particle":"","parse-names":false,"suffix":""},{"dropping-particle":"","family":"Ferrell","given":"Betty R.","non-dropping-particle":"","parse-names":false,"suffix":""}],"container-title":"Clinical Journal of Oncology Nursing","id":"ITEM-3","issue":"1","issued":{"date-parts":[["2012"]]},"title":"A qualitative analysis of cancer-related fatigue in ambulatory oncology","type":"article-journal","volume":"16"},"uris":["http://www.mendeley.com/documents/?uuid=69395290-45bf-3796-851d-4528aee01f50"]},{"id":"ITEM-4","itemData":{"DOI":"10.1097/NCC.0000000000000460","ISBN":"0162-220X","ISSN":"15389804","PMID":"27941353","abstract":"BACKGROUND: Postcancer fatigue (PCF) is a form of chronic fatigue that is very common and can persist for years among disease-free cancer survivors. Despite this, PCF remains underreported and often goes untreated. OBJECTIVE: The aim of this study is to explore PCF from the perspective of cancer survivors via online blogs, with a focus on their experiences and personal explanations of PCF. METHODS: An online search identified 15 recent blogs written by cancer survivors who specifically discussed their PCF. Thematic analysis was used to analyze blog content. RESULTS: Bloggers explained PCF as a severe and unpredictable symptom in their lives. They identified anxiety, emotional trauma, and cancer side effects to be the key causal factors of their PCF. Coping strategies adopted by bloggers included diet, exercise, acceptance and reducing workload to manage their fatigue. CONCLUSIONS: Online blogs are a rich source of qualitative data that can give unique insight into issues faced by cancer survivors. Bloggers' accounts confirmed that PCF is a complex issue that can be a significant source of frustration in their everyday lives. This study highlighted that bloggers with PCF appear to have some coping strategies and understanding of PCF, yet these are not always consistent with current medical and psychological knowledge. IMPLICATIONS FOR PRACTICE: This study has demonstrated that blogs can offer valuable information to existing knowledge of cancer survivors' experiences and explanations of PCF. The findings may assist healthcare professionals with educating patients about PCF and with increasing the legitimacy, awareness, and understanding of PCF.","author":[{"dropping-particle":"","family":"Watson","given":"Amy","non-dropping-particle":"","parse-names":false,"suffix":""},{"dropping-particle":"","family":"Kessel","given":"Kirsten","non-dropping-particle":"van","parse-names":false,"suffix":""}],"container-title":"Cancer Nursing","id":"ITEM-4","issue":"0","issued":{"date-parts":[["2016"]]},"page":"1-7","title":"Cancer Survivors’ Experiences and Explanations of Postcancer Fatigue: An Analysis of Online Blogs","type":"article-journal","volume":"00"},"uris":["http://www.mendeley.com/documents/?uuid=3d7e1c94-4eb7-44b3-9383-fa5a8a2dd851"]},{"id":"ITEM-5","itemData":{"DOI":"10.1097/NCC.0000000000000407","ISBN":"0162-220X","ISSN":"15389804","PMID":"27333127","abstract":"BACKGROUND Cancer-related fatigue (CRF) is one of the most common symptoms among women with recurrent ovarian cancer, yet it remains extremely difficult to manage. Symptom management typically requires patients to set goals and strategies to manage their CRF, but little is known about how to create individualized CRF symptom management goals and strategies. OBJECTIVE The aim of this study was to describe cancer patients' goals and strategies for managing CRF along with their process of individualizing both. METHODS This study is a qualitative analysis with supportive quantitative description of a Web-based symptom management randomized clinical trial, the WRITE (Written Representational Intervention to Ease) Symptoms study. Researchers conducted a content analysis on 47 participants' CRF symptom care plans to identify common themes in participants' goals, categorize strategies, and describe the individualization process. RESULTS Four general themes were identified among participants' CRF goals: (1) enjoying time with friends and family, (2) doing the things I enjoy, (3) having energy to be physically active, and (4) keeping up with what I need to do. Cancer-related fatigue strategies were categorized into 13 groups including conserving energy, increasing activity, and talking with healthcare providers. A multistep individualization process resulted in personally meaningful strategies. CONCLUSIONS The process by which participants individualized their CRF strategies consisted of identifying, confirming, testing, and evaluating different CRF strategies and resulted in refined, specific, and individualized strategies intended to eventually ensure participants achieve their goal. IMPLICATIONS FOR PRACTICE Clinicians can assist patients in individualizing their CRF goals and strategies. Individualization of CRF goals and strategies assists patients in visualizing how improving CRF will impact their life.","author":[{"dropping-particle":"","family":"Hagan","given":"Teresa L.","non-dropping-particle":"","parse-names":false,"suffix":""},{"dropping-particle":"","family":"Arida","given":"Janet A.","non-dropping-particle":"","parse-names":false,"suffix":""},{"dropping-particle":"","family":"Hughes","given":"Susan H.","non-dropping-particle":"","parse-names":false,"suffix":""},{"dropping-particle":"","family":"Donovan","given":"Heidi S.","non-dropping-particle":"","parse-names":false,"suffix":""}],"container-title":"Cancer Nursing","id":"ITEM-5","issue":"4","issued":{"date-parts":[["2017"]]},"page":"305-313","title":"Creating Individualized Symptom Management Goals and Strategies for Cancer-Related Fatigue for Patients With Recurrent Ovarian Cancer","type":"article-journal","volume":"40"},"uris":["http://www.mendeley.com/documents/?uuid=470d2ba6-d562-46ae-83c9-3aee321ba4b7"]}],"mendeley":{"formattedCitation":"(30,31,43,47,48)","plainTextFormattedCitation":"(30,31,43,47,48)","previouslyFormattedCitation":"(30,31,43,47,48)"},"properties":{"noteIndex":0},"schema":"https://github.com/citation-style-language/schema/raw/master/csl-citation.json"}</w:instrText>
            </w:r>
            <w:r>
              <w:fldChar w:fldCharType="separate"/>
            </w:r>
            <w:r w:rsidRPr="00780B48">
              <w:rPr>
                <w:noProof/>
                <w:lang w:val="nl-NL"/>
              </w:rPr>
              <w:t>(30,31,43,47,48)</w:t>
            </w:r>
            <w:r>
              <w:fldChar w:fldCharType="end"/>
            </w:r>
            <w:r w:rsidRPr="007D082B">
              <w:rPr>
                <w:rFonts w:eastAsiaTheme="minorHAnsi"/>
                <w:lang w:val="nl-NL" w:eastAsia="en-US"/>
              </w:rPr>
              <w:t xml:space="preserve">, </w:t>
            </w:r>
            <w:proofErr w:type="spellStart"/>
            <w:r w:rsidRPr="007D082B">
              <w:rPr>
                <w:rFonts w:eastAsiaTheme="minorHAnsi"/>
                <w:lang w:val="nl-NL" w:eastAsia="en-US"/>
              </w:rPr>
              <w:t>keeping</w:t>
            </w:r>
            <w:proofErr w:type="spellEnd"/>
            <w:r w:rsidRPr="007D082B">
              <w:rPr>
                <w:rFonts w:eastAsiaTheme="minorHAnsi"/>
                <w:lang w:val="nl-NL" w:eastAsia="en-US"/>
              </w:rPr>
              <w:t xml:space="preserve"> a </w:t>
            </w:r>
            <w:proofErr w:type="spellStart"/>
            <w:r w:rsidRPr="007D082B">
              <w:rPr>
                <w:rFonts w:eastAsiaTheme="minorHAnsi"/>
                <w:lang w:val="nl-NL" w:eastAsia="en-US"/>
              </w:rPr>
              <w:t>diary</w:t>
            </w:r>
            <w:proofErr w:type="spellEnd"/>
            <w:r w:rsidRPr="007D082B">
              <w:rPr>
                <w:rFonts w:eastAsiaTheme="minorHAnsi"/>
                <w:lang w:val="nl-NL" w:eastAsia="en-US"/>
              </w:rPr>
              <w:t xml:space="preserve"> </w:t>
            </w:r>
            <w:r>
              <w:fldChar w:fldCharType="begin" w:fldLock="1"/>
            </w:r>
            <w:r>
              <w:rPr>
                <w:lang w:val="nl-NL"/>
              </w:rPr>
              <w:instrText>ADDIN CSL_CITATION {"citationItems":[{"id":"ITEM-1","itemData":{"DOI":"10.1097/NCC.0000000000000407","ISBN":"0162-220X","ISSN":"15389804","PMID":"27333127","abstract":"BACKGROUND Cancer-related fatigue (CRF) is one of the most common symptoms among women with recurrent ovarian cancer, yet it remains extremely difficult to manage. Symptom management typically requires patients to set goals and strategies to manage their CRF, but little is known about how to create individualized CRF symptom management goals and strategies. OBJECTIVE The aim of this study was to describe cancer patients' goals and strategies for managing CRF along with their process of individualizing both. METHODS This study is a qualitative analysis with supportive quantitative description of a Web-based symptom management randomized clinical trial, the WRITE (Written Representational Intervention to Ease) Symptoms study. Researchers conducted a content analysis on 47 participants' CRF symptom care plans to identify common themes in participants' goals, categorize strategies, and describe the individualization process. RESULTS Four general themes were identified among participants' CRF goals: (1) enjoying time with friends and family, (2) doing the things I enjoy, (3) having energy to be physically active, and (4) keeping up with what I need to do. Cancer-related fatigue strategies were categorized into 13 groups including conserving energy, increasing activity, and talking with healthcare providers. A multistep individualization process resulted in personally meaningful strategies. CONCLUSIONS The process by which participants individualized their CRF strategies consisted of identifying, confirming, testing, and evaluating different CRF strategies and resulted in refined, specific, and individualized strategies intended to eventually ensure participants achieve their goal. IMPLICATIONS FOR PRACTICE Clinicians can assist patients in individualizing their CRF goals and strategies. Individualization of CRF goals and strategies assists patients in visualizing how improving CRF will impact their life.","author":[{"dropping-particle":"","family":"Hagan","given":"Teresa L.","non-dropping-particle":"","parse-names":false,"suffix":""},{"dropping-particle":"","family":"Arida","given":"Janet A.","non-dropping-particle":"","parse-names":false,"suffix":""},{"dropping-particle":"","family":"Hughes","given":"Susan H.","non-dropping-particle":"","parse-names":false,"suffix":""},{"dropping-particle":"","family":"Donovan","given":"Heidi S.","non-dropping-particle":"","parse-names":false,"suffix":""}],"container-title":"Cancer Nursing","id":"ITEM-1","issue":"4","issued":{"date-parts":[["2017"]]},"page":"305-313","title":"Creating Individualized Symptom Management Goals and Strategies for Cancer-Related Fatigue for Patients With Recurrent Ovarian Cancer","type":"article-journal","volume":"40"},"uris":["http://www.mendeley.com/documents/?uuid=470d2ba6-d562-46ae-83c9-3aee321ba4b7"]},{"id":"ITEM-2","itemData":{"DOI":"10.1016/S1462-3889(03)00003-","ISBN":"1462-3889 (Print)\\r1462-3889 (Linking)","PMID":"12849563","abstract":"Cancer-related fatigue is a symptom with great implications for the quality of life of those that experience it. It is regarded as one of the most distressing symptoms that people with cancer develop. Its aetiology is complex, and although the mechanisms underlying fatigue have not been fully clarified it is evident that it is exacerbated by treatments intended to cure or palliate the disease. Patients at risk of cancer-related fatigue need access to information that will enable them to manage it effectively. There are a growing number of materials available to patients in different European countries on this topic, but it is unclear how useful patients find these. This study was undertaken to explore this through conducting focus groups with patients in the United Kingdom and Switzerland. One focus group was conducted in each country. Findings from these determined that individuals voiced common concerns: fatigue had not been addressed in the clinical setting - individuals surmised why this occurred; participants had not accessed materials on cancer-related fatigue previously; they made recommendations for future resources for patients. However, what was evident was that unless patients can access materials on this topic, their quality becomes purely an academic issue.","author":[{"dropping-particle":"","family":"Ream","given":"E","non-dropping-particle":"","parse-names":false,"suffix":""},{"dropping-particle":"","family":"Browne","given":"N","non-dropping-particle":"","parse-names":false,"suffix":""},{"dropping-particle":"","family":"Glaus","given":"A","non-dropping-particle":"","parse-names":false,"suffix":""},{"dropping-particle":"","family":"Knipping","given":"C","non-dropping-particle":"","parse-names":false,"suffix":""},{"dropping-particle":"","family":"Frei","given":"I A","non-dropping-particle":"","parse-names":false,"suffix":""}],"container-title":"Eur J Oncol Nurs","id":"ITEM-2","issue":"2","issued":{"date-parts":[["2003"]]},"page":"99-109","title":"Quality and efficacy of educational materials on cancer-related fatigue: views of patients from two European countries","type":"article-journal","volume":"7"},"uris":["http://www.mendeley.com/documents/?uuid=5dec83dc-0130-43f4-93b6-ce5681a9b08a"]}],"mendeley":{"formattedCitation":"(32,48)","plainTextFormattedCitation":"(32,48)","previouslyFormattedCitation":"(32,48)"},"properties":{"noteIndex":0},"schema":"https://github.com/citation-style-language/schema/raw/master/csl-citation.json"}</w:instrText>
            </w:r>
            <w:r>
              <w:fldChar w:fldCharType="separate"/>
            </w:r>
            <w:r w:rsidRPr="00780B48">
              <w:rPr>
                <w:noProof/>
              </w:rPr>
              <w:t>(32,48)</w:t>
            </w:r>
            <w:r>
              <w:fldChar w:fldCharType="end"/>
            </w:r>
            <w:r w:rsidRPr="003F28AE">
              <w:rPr>
                <w:rFonts w:eastAsiaTheme="minorHAnsi"/>
                <w:lang w:eastAsia="en-US"/>
              </w:rPr>
              <w:t>, building their lives on their fatigue experience</w:t>
            </w:r>
            <w:r>
              <w:rPr>
                <w:rFonts w:eastAsiaTheme="minorHAnsi"/>
                <w:lang w:eastAsia="en-US"/>
              </w:rPr>
              <w:t xml:space="preserve"> </w:t>
            </w:r>
            <w:r>
              <w:fldChar w:fldCharType="begin" w:fldLock="1"/>
            </w:r>
            <w:r>
              <w:instrText>ADDIN CSL_CITATION {"citationItems":[{"id":"ITEM-1","itemData":{"DOI":"10.1111/j.1365-2354.2007.00863.x","ISBN":"0961-5423","ISSN":"09615423","PMID":"19016835","abstract":"This article analyses the experience of former cancer patients who, many years after the treatment of their illness, suffer from 'extreme persistent fatigue'. The aim is to demonstrate how this symptom can be experienced as problematic and to detail coping strategies that individuals use in order to live with it. This qualitative exploratory study took place in the Netherlands and was based on semi-structured interviews with 12 former cancer patients suffering from extreme fatigue 7-10 years after their illness was treated. The aim of the informants is to achieve a medical diagnosis of cancer-related fatigue, which increases their chances of receiving care and understanding, and thus gives a social and medical legitimacy to their suffering. The search for legitimacy appeared to be especially evident in the demands for disability allowances. Counselling and care in cancer patients should be more focused on the prevention of persistent fatigue during and after cancer diagnosis and treatments.","author":[{"dropping-particle":"","family":"Rosman","given":"S.","non-dropping-particle":"","parse-names":false,"suffix":""}],"container-title":"European Journal of Cancer Care","id":"ITEM-1","issue":"1","issued":{"date-parts":[["2009"]]},"page":"28-36","title":"'Recovered from cancer but still ill': Strategies used to legitimise extreme persistent fatigue in disease-free cancer patients","type":"article-journal","volume":"18"},"uris":["http://www.mendeley.com/documents/?uuid=326b4fb5-8516-45db-8d4e-47fd2b8c4ad9"]}],"mendeley":{"formattedCitation":"(42)","plainTextFormattedCitation":"(42)","previouslyFormattedCitation":"(42)"},"properties":{"noteIndex":0},"schema":"https://github.com/citation-style-language/schema/raw/master/csl-citation.json"}</w:instrText>
            </w:r>
            <w:r>
              <w:fldChar w:fldCharType="separate"/>
            </w:r>
            <w:r w:rsidRPr="00780B48">
              <w:rPr>
                <w:noProof/>
              </w:rPr>
              <w:t>(42)</w:t>
            </w:r>
            <w:r>
              <w:fldChar w:fldCharType="end"/>
            </w:r>
            <w:r w:rsidRPr="003F28AE">
              <w:rPr>
                <w:rFonts w:eastAsiaTheme="minorHAnsi"/>
                <w:lang w:eastAsia="en-US"/>
              </w:rPr>
              <w:t>)</w:t>
            </w:r>
          </w:p>
        </w:tc>
        <w:tc>
          <w:tcPr>
            <w:tcW w:w="3499" w:type="dxa"/>
            <w:tcBorders>
              <w:top w:val="single" w:sz="4" w:space="0" w:color="auto"/>
              <w:bottom w:val="single" w:sz="4" w:space="0" w:color="auto"/>
            </w:tcBorders>
          </w:tcPr>
          <w:p w14:paraId="38B23D80" w14:textId="77777777" w:rsidR="00E518F6" w:rsidRPr="003F28AE" w:rsidRDefault="00E518F6" w:rsidP="006E69AA">
            <w:pPr>
              <w:rPr>
                <w:color w:val="000000"/>
              </w:rPr>
            </w:pPr>
            <w:r w:rsidRPr="003F28AE">
              <w:rPr>
                <w:color w:val="000000"/>
              </w:rPr>
              <w:t>“</w:t>
            </w:r>
            <w:r w:rsidRPr="003F28AE">
              <w:rPr>
                <w:i/>
                <w:color w:val="000000"/>
              </w:rPr>
              <w:t>I have a very orderly and structured lifestyle. I don’t do anything which has not been planned. Every day I get up at 9 o’clock, I read, I do my shopping; I always eat at 1 p.m. before having a nap until 4, then I watch a bit of TV, I eat at 6, lie down until 8, watch TV with my husband, then go back to bed at 10. It’s a very regular life, but it suits me</w:t>
            </w:r>
            <w:r w:rsidRPr="0043481D">
              <w:rPr>
                <w:color w:val="000000"/>
              </w:rPr>
              <w:t>” F, 62, Non-Hodgkin lymphoma</w:t>
            </w:r>
            <w:r w:rsidRPr="003F28AE">
              <w:rPr>
                <w:i/>
                <w:color w:val="000000"/>
              </w:rPr>
              <w:t xml:space="preserve"> </w:t>
            </w:r>
            <w:r>
              <w:rPr>
                <w:i/>
                <w:color w:val="000000"/>
              </w:rPr>
              <w:fldChar w:fldCharType="begin" w:fldLock="1"/>
            </w:r>
            <w:r>
              <w:rPr>
                <w:i/>
                <w:color w:val="000000"/>
              </w:rPr>
              <w:instrText>ADDIN CSL_CITATION {"citationItems":[{"id":"ITEM-1","itemData":{"DOI":"10.1111/j.1365-2354.2007.00863.x","ISBN":"0961-5423","ISSN":"09615423","PMID":"19016835","abstract":"This article analyses the experience of former cancer patients who, many years after the treatment of their illness, suffer from 'extreme persistent fatigue'. The aim is to demonstrate how this symptom can be experienced as problematic and to detail coping strategies that individuals use in order to live with it. This qualitative exploratory study took place in the Netherlands and was based on semi-structured interviews with 12 former cancer patients suffering from extreme fatigue 7-10 years after their illness was treated. The aim of the informants is to achieve a medical diagnosis of cancer-related fatigue, which increases their chances of receiving care and understanding, and thus gives a social and medical legitimacy to their suffering. The search for legitimacy appeared to be especially evident in the demands for disability allowances. Counselling and care in cancer patients should be more focused on the prevention of persistent fatigue during and after cancer diagnosis and treatments.","author":[{"dropping-particle":"","family":"Rosman","given":"S.","non-dropping-particle":"","parse-names":false,"suffix":""}],"container-title":"European Journal of Cancer Care","id":"ITEM-1","issue":"1","issued":{"date-parts":[["2009"]]},"page":"28-36","title":"'Recovered from cancer but still ill': Strategies used to legitimise extreme persistent fatigue in disease-free cancer patients","type":"article-journal","volume":"18"},"uris":["http://www.mendeley.com/documents/?uuid=326b4fb5-8516-45db-8d4e-47fd2b8c4ad9"]}],"mendeley":{"formattedCitation":"(42)","plainTextFormattedCitation":"(42)","previouslyFormattedCitation":"(42)"},"properties":{"noteIndex":0},"schema":"https://github.com/citation-style-language/schema/raw/master/csl-citation.json"}</w:instrText>
            </w:r>
            <w:r>
              <w:rPr>
                <w:i/>
                <w:color w:val="000000"/>
              </w:rPr>
              <w:fldChar w:fldCharType="separate"/>
            </w:r>
            <w:r w:rsidRPr="00780B48">
              <w:rPr>
                <w:noProof/>
                <w:color w:val="000000"/>
              </w:rPr>
              <w:t>(42)</w:t>
            </w:r>
            <w:r>
              <w:rPr>
                <w:i/>
                <w:color w:val="000000"/>
              </w:rPr>
              <w:fldChar w:fldCharType="end"/>
            </w:r>
            <w:r>
              <w:rPr>
                <w:i/>
                <w:color w:val="000000"/>
              </w:rPr>
              <w:t xml:space="preserve">  (</w:t>
            </w:r>
            <w:r w:rsidRPr="003F28AE">
              <w:rPr>
                <w:color w:val="000000"/>
              </w:rPr>
              <w:t xml:space="preserve">p32). </w:t>
            </w:r>
          </w:p>
        </w:tc>
      </w:tr>
      <w:tr w:rsidR="00E518F6" w:rsidRPr="00CE7135" w14:paraId="21387EB4" w14:textId="77777777" w:rsidTr="006E69AA">
        <w:tc>
          <w:tcPr>
            <w:tcW w:w="3498" w:type="dxa"/>
            <w:tcBorders>
              <w:top w:val="nil"/>
              <w:bottom w:val="nil"/>
            </w:tcBorders>
          </w:tcPr>
          <w:p w14:paraId="512A7358" w14:textId="77777777" w:rsidR="00E518F6" w:rsidRPr="003F28AE" w:rsidRDefault="00E518F6" w:rsidP="006E69AA">
            <w:pPr>
              <w:pStyle w:val="Geenafstand"/>
              <w:ind w:left="720"/>
              <w:rPr>
                <w:color w:val="000000"/>
                <w:sz w:val="21"/>
                <w:szCs w:val="21"/>
              </w:rPr>
            </w:pPr>
          </w:p>
        </w:tc>
        <w:tc>
          <w:tcPr>
            <w:tcW w:w="3498" w:type="dxa"/>
            <w:tcBorders>
              <w:top w:val="nil"/>
              <w:bottom w:val="nil"/>
            </w:tcBorders>
          </w:tcPr>
          <w:p w14:paraId="6497C797" w14:textId="77777777" w:rsidR="00E518F6" w:rsidRPr="003F28AE" w:rsidRDefault="00E518F6" w:rsidP="006E69AA">
            <w:pPr>
              <w:pStyle w:val="Geenafstand"/>
              <w:rPr>
                <w:color w:val="000000"/>
                <w:sz w:val="21"/>
                <w:szCs w:val="21"/>
              </w:rPr>
            </w:pPr>
          </w:p>
        </w:tc>
        <w:tc>
          <w:tcPr>
            <w:tcW w:w="3499" w:type="dxa"/>
            <w:tcBorders>
              <w:top w:val="single" w:sz="4" w:space="0" w:color="auto"/>
              <w:bottom w:val="single" w:sz="4" w:space="0" w:color="auto"/>
            </w:tcBorders>
          </w:tcPr>
          <w:p w14:paraId="2DD0D6C8" w14:textId="6FFA8445" w:rsidR="00E518F6" w:rsidRPr="003F28AE" w:rsidRDefault="00E518F6" w:rsidP="006E69AA">
            <w:pPr>
              <w:rPr>
                <w:rFonts w:eastAsiaTheme="minorHAnsi"/>
                <w:lang w:eastAsia="en-US"/>
              </w:rPr>
            </w:pPr>
            <w:r w:rsidRPr="003F28AE">
              <w:rPr>
                <w:rFonts w:eastAsiaTheme="minorHAnsi"/>
                <w:lang w:eastAsia="en-US"/>
              </w:rPr>
              <w:t>Monitor CCRF (being vigilant, recognising and setting boundaries, listening to personals needs and listening to their bod</w:t>
            </w:r>
            <w:r w:rsidR="00D45489">
              <w:rPr>
                <w:rFonts w:eastAsiaTheme="minorHAnsi"/>
                <w:lang w:eastAsia="en-US"/>
              </w:rPr>
              <w:t>ies</w:t>
            </w:r>
            <w:r w:rsidRPr="003F28AE">
              <w:rPr>
                <w:rFonts w:eastAsiaTheme="minorHAnsi"/>
                <w:lang w:eastAsia="en-US"/>
              </w:rPr>
              <w:t>)</w:t>
            </w:r>
            <w:r w:rsidRPr="003F28AE">
              <w:t xml:space="preserve"> </w:t>
            </w:r>
            <w:r>
              <w:fldChar w:fldCharType="begin" w:fldLock="1"/>
            </w:r>
            <w:r>
              <w:instrText>ADDIN CSL_CITATION {"citationItems":[{"id":"ITEM-1","itemData":{"DOI":"10.1080/08964289.2017.1399100","ISSN":"0896-4289 (Print)","PMID":"29095129","abstract":"The study explored the experience of fatigue, its effects and ways of coping with fatigue and the role of family and social support among breast cancer patients. In-depth, semi-structured interviews were conducted with 13 breast cancer patients stages I-III, aged 34-67, who were up to one year after the termination of chemotherapy. Two main themes emerged: \"Being imprisoned in the body of an 80-year-old,\" focuses the fatigue experienced by younger and older women, during and post treatment, including the different patterns of fatigue and the various means of coping with fatigue; The \"Family's bear-hug\" exemplifies the role of the environment in coping with the experience of fatigue and the complexities entailed in receiving support from family and friends. The study provides a comprehensive picture of fatigue in its various contexts during and post-treatment and its impact on family relations and quality of life among younger and older breast cancer patients.","author":[{"dropping-particle":"","family":"Levkovich","given":"Inbar","non-dropping-particle":"","parse-names":false,"suffix":""},{"dropping-particle":"","family":"Cohen","given":"Miri","non-dropping-particle":"","parse-names":false,"suffix":""},{"dropping-particle":"","family":"Karkabi","given":"Khaled","non-dropping-particle":"","parse-names":false,"suffix":""}],"container-title":"Behavioral medicine (Washington, D.C.)","id":"ITEM-1","issued":{"date-parts":[["2017","11"]]},"language":"eng","page":"1-12","publisher-place":"United States","title":"The Experience of Fatigue in Breast Cancer Patients 1-12 Month Post-Chemotherapy: A Qualitative Study.","type":"article-journal"},"uris":["http://www.mendeley.com/documents/?uuid=afa5b157-3ec0-488d-a8f6-36412a888219"]},{"id":"ITEM-2","itemData":{"DOI":"10.1097/NCC.0000000000000460","ISBN":"0162-220X","ISSN":"15389804","PMID":"27941353","abstract":"BACKGROUND: Postcancer fatigue (PCF) is a form of chronic fatigue that is very common and can persist for years among disease-free cancer survivors. Despite this, PCF remains underreported and often goes untreated. OBJECTIVE: The aim of this study is to explore PCF from the perspective of cancer survivors via online blogs, with a focus on their experiences and personal explanations of PCF. METHODS: An online search identified 15 recent blogs written by cancer survivors who specifically discussed their PCF. Thematic analysis was used to analyze blog content. RESULTS: Bloggers explained PCF as a severe and unpredictable symptom in their lives. They identified anxiety, emotional trauma, and cancer side effects to be the key causal factors of their PCF. Coping strategies adopted by bloggers included diet, exercise, acceptance and reducing workload to manage their fatigue. CONCLUSIONS: Online blogs are a rich source of qualitative data that can give unique insight into issues faced by cancer survivors. Bloggers' accounts confirmed that PCF is a complex issue that can be a significant source of frustration in their everyday lives. This study highlighted that bloggers with PCF appear to have some coping strategies and understanding of PCF, yet these are not always consistent with current medical and psychological knowledge. IMPLICATIONS FOR PRACTICE: This study has demonstrated that blogs can offer valuable information to existing knowledge of cancer survivors' experiences and explanations of PCF. The findings may assist healthcare professionals with educating patients about PCF and with increasing the legitimacy, awareness, and understanding of PCF.","author":[{"dropping-particle":"","family":"Watson","given":"Amy","non-dropping-particle":"","parse-names":false,"suffix":""},{"dropping-particle":"","family":"Kessel","given":"Kirsten","non-dropping-particle":"van","parse-names":false,"suffix":""}],"container-title":"Cancer Nursing","id":"ITEM-2","issue":"0","issued":{"date-parts":[["2016"]]},"page":"1-7","title":"Cancer Survivors’ Experiences and Explanations of Postcancer Fatigue: An Analysis of Online Blogs","type":"article-journal","volume":"00"},"uris":["http://www.mendeley.com/documents/?uuid=3d7e1c94-4eb7-44b3-9383-fa5a8a2dd851"]},{"id":"ITEM-3","itemData":{"DOI":"10.1097/NCC.0000000000000407","ISBN":"0162-220X","ISSN":"15389804","PMID":"27333127","abstract":"BACKGROUND Cancer-related fatigue (CRF) is one of the most common symptoms among women with recurrent ovarian cancer, yet it remains extremely difficult to manage. Symptom management typically requires patients to set goals and strategies to manage their CRF, but little is known about how to create individualized CRF symptom management goals and strategies. OBJECTIVE The aim of this study was to describe cancer patients' goals and strategies for managing CRF along with their process of individualizing both. METHODS This study is a qualitative analysis with supportive quantitative description of a Web-based symptom management randomized clinical trial, the WRITE (Written Representational Intervention to Ease) Symptoms study. Researchers conducted a content analysis on 47 participants' CRF symptom care plans to identify common themes in participants' goals, categorize strategies, and describe the individualization process. RESULTS Four general themes were identified among participants' CRF goals: (1) enjoying time with friends and family, (2) doing the things I enjoy, (3) having energy to be physically active, and (4) keeping up with what I need to do. Cancer-related fatigue strategies were categorized into 13 groups including conserving energy, increasing activity, and talking with healthcare providers. A multistep individualization process resulted in personally meaningful strategies. CONCLUSIONS The process by which participants individualized their CRF strategies consisted of identifying, confirming, testing, and evaluating different CRF strategies and resulted in refined, specific, and individualized strategies intended to eventually ensure participants achieve their goal. IMPLICATIONS FOR PRACTICE Clinicians can assist patients in individualizing their CRF goals and strategies. Individualization of CRF goals and strategies assists patients in visualizing how improving CRF will impact their life.","author":[{"dropping-particle":"","family":"Hagan","given":"Teresa L.","non-dropping-particle":"","parse-names":false,"suffix":""},{"dropping-particle":"","family":"Arida","given":"Janet A.","non-dropping-particle":"","parse-names":false,"suffix":""},{"dropping-particle":"","family":"Hughes","given":"Susan H.","non-dropping-particle":"","parse-names":false,"suffix":""},{"dropping-particle":"","family":"Donovan","given":"Heidi S.","non-dropping-particle":"","parse-names":false,"suffix":""}],"container-title":"Cancer Nursing","id":"ITEM-3","issue":"4","issued":{"date-parts":[["2017"]]},"page":"305-313","title":"Creating Individualized Symptom Management Goals and Strategies for Cancer-Related Fatigue for Patients With Recurrent Ovarian Cancer","type":"article-journal","volume":"40"},"uris":["http://www.mendeley.com/documents/?uuid=470d2ba6-d562-46ae-83c9-3aee321ba4b7"]},{"id":"ITEM-4","itemData":{"DOI":"10.1016/j.ejon.2004.11.002","ISBN":"1462-3889","ISSN":"15322122","PMID":"16298549","abstract":"The aim of this study was to explore the differences in the representation of fatigue between cancer patients and healthy subjects; identify the concepts, dimensions and terminology of fatigue specific to patients with cancer-related fatigue (CRF) and healthy persons; examine some of the strategies used in illness and in health to overcome fatigue. A qualitative research design, using grounded theory was used. Twenty-four cancer patients were recruited in outpatients or the wards of a cancer institute and 24 healthy subjects among the hospital personnel or the investigator's entourage. Data were collected through individual audio-taped, open-ended interviews. The transcripts of the interviews were reviewed, and the participants' responses analysed thematically and grouped into major categories and sub-categories. This study demonstrated differences in the intensity, variability, duration and temporality of fatigue between patients and healthy subjects. Analysis resulted in the categorisation of fatigue into three major dimensions, physical, affective and cognitive, common to both patients and healthy subjects, although the frequency and occurrence of themes within these categories differed slightly in the two groups. A fourth category, distress, was identified in the patient group. The linguistic descriptions of fatigue confirmed the differing perceptions of fatigue between patients and healthy individuals and a heightened concern for the negative aspects of fatigue and suffering among patients. A four-step conceptual model for fatigue was developed explaining the different stages in individual responses to fatigue. © 2004 Elsevier Ltd. All rights reserved.","author":[{"dropping-particle":"","family":"Gledhill","given":"Jane","non-dropping-particle":"","parse-names":false,"suffix":""}],"container-title":"European Journal of Oncology Nursing","id":"ITEM-4","issue":"4","issued":{"date-parts":[["2005"]]},"page":"294-312","title":"A qualitative study of the characteristics and representation of fatigue in a French speaking population of cancer patients and healthy subjects","type":"article-journal","volume":"9"},"uris":["http://www.mendeley.com/documents/?uuid=7cd12eb1-b88d-34d7-add5-c95ca8cd8cbf"]}],"mendeley":{"formattedCitation":"(19,39,47,48)","plainTextFormattedCitation":"(19,39,47,48)","previouslyFormattedCitation":"(19,39,47,48)"},"properties":{"noteIndex":0},"schema":"https://github.com/citation-style-language/schema/raw/master/csl-citation.json"}</w:instrText>
            </w:r>
            <w:r>
              <w:fldChar w:fldCharType="separate"/>
            </w:r>
            <w:r w:rsidRPr="00780B48">
              <w:rPr>
                <w:noProof/>
              </w:rPr>
              <w:t>(19,39,47,48)</w:t>
            </w:r>
            <w:r>
              <w:fldChar w:fldCharType="end"/>
            </w:r>
          </w:p>
        </w:tc>
        <w:tc>
          <w:tcPr>
            <w:tcW w:w="3499" w:type="dxa"/>
            <w:tcBorders>
              <w:top w:val="single" w:sz="4" w:space="0" w:color="auto"/>
              <w:bottom w:val="single" w:sz="4" w:space="0" w:color="auto"/>
            </w:tcBorders>
          </w:tcPr>
          <w:p w14:paraId="3FCC71DA" w14:textId="77777777" w:rsidR="00E518F6" w:rsidRPr="003F28AE" w:rsidRDefault="00E518F6" w:rsidP="006E69AA">
            <w:r w:rsidRPr="003F28AE">
              <w:rPr>
                <w:i/>
                <w:color w:val="000000"/>
              </w:rPr>
              <w:t xml:space="preserve">“Fatigue taught me to listen to my body which is now so fragile” </w:t>
            </w:r>
            <w:r w:rsidRPr="0043481D">
              <w:rPr>
                <w:color w:val="000000"/>
              </w:rPr>
              <w:t>F, 48, Acute Lymphoblastic Leukaemia</w:t>
            </w:r>
            <w:r w:rsidRPr="003F28AE">
              <w:rPr>
                <w:i/>
                <w:color w:val="000000"/>
              </w:rPr>
              <w:t xml:space="preserve"> </w:t>
            </w:r>
            <w:r>
              <w:rPr>
                <w:i/>
                <w:color w:val="000000"/>
              </w:rPr>
              <w:fldChar w:fldCharType="begin" w:fldLock="1"/>
            </w:r>
            <w:r>
              <w:rPr>
                <w:i/>
                <w:color w:val="000000"/>
              </w:rPr>
              <w:instrText>ADDIN CSL_CITATION {"citationItems":[{"id":"ITEM-1","itemData":{"DOI":"10.1016/j.ejon.2004.11.002","ISBN":"1462-3889","ISSN":"15322122","PMID":"16298549","abstract":"The aim of this study was to explore the differences in the representation of fatigue between cancer patients and healthy subjects; identify the concepts, dimensions and terminology of fatigue specific to patients with cancer-related fatigue (CRF) and healthy persons; examine some of the strategies used in illness and in health to overcome fatigue. A qualitative research design, using grounded theory was used. Twenty-four cancer patients were recruited in outpatients or the wards of a cancer institute and 24 healthy subjects among the hospital personnel or the investigator's entourage. Data were collected through individual audio-taped, open-ended interviews. The transcripts of the interviews were reviewed, and the participants' responses analysed thematically and grouped into major categories and sub-categories. This study demonstrated differences in the intensity, variability, duration and temporality of fatigue between patients and healthy subjects. Analysis resulted in the categorisation of fatigue into three major dimensions, physical, affective and cognitive, common to both patients and healthy subjects, although the frequency and occurrence of themes within these categories differed slightly in the two groups. A fourth category, distress, was identified in the patient group. The linguistic descriptions of fatigue confirmed the differing perceptions of fatigue between patients and healthy individuals and a heightened concern for the negative aspects of fatigue and suffering among patients. A four-step conceptual model for fatigue was developed explaining the different stages in individual responses to fatigue. © 2004 Elsevier Ltd. All rights reserved.","author":[{"dropping-particle":"","family":"Gledhill","given":"Jane","non-dropping-particle":"","parse-names":false,"suffix":""}],"container-title":"European Journal of Oncology Nursing","id":"ITEM-1","issue":"4","issued":{"date-parts":[["2005"]]},"page":"294-312","title":"A qualitative study of the characteristics and representation of fatigue in a French speaking population of cancer patients and healthy subjects","type":"article-journal","volume":"9"},"uris":["http://www.mendeley.com/documents/?uuid=7cd12eb1-b88d-34d7-add5-c95ca8cd8cbf"]}],"mendeley":{"formattedCitation":"(39)","plainTextFormattedCitation":"(39)","previouslyFormattedCitation":"(39)"},"properties":{"noteIndex":0},"schema":"https://github.com/citation-style-language/schema/raw/master/csl-citation.json"}</w:instrText>
            </w:r>
            <w:r>
              <w:rPr>
                <w:i/>
                <w:color w:val="000000"/>
              </w:rPr>
              <w:fldChar w:fldCharType="separate"/>
            </w:r>
            <w:r w:rsidRPr="00780B48">
              <w:rPr>
                <w:noProof/>
                <w:color w:val="000000"/>
              </w:rPr>
              <w:t>(39)</w:t>
            </w:r>
            <w:r>
              <w:rPr>
                <w:i/>
                <w:color w:val="000000"/>
              </w:rPr>
              <w:fldChar w:fldCharType="end"/>
            </w:r>
            <w:r w:rsidRPr="003F28AE">
              <w:rPr>
                <w:i/>
                <w:color w:val="000000"/>
              </w:rPr>
              <w:t xml:space="preserve"> </w:t>
            </w:r>
            <w:r w:rsidRPr="003F28AE">
              <w:rPr>
                <w:color w:val="000000"/>
              </w:rPr>
              <w:t>(p310).</w:t>
            </w:r>
            <w:r w:rsidRPr="003F28AE">
              <w:t xml:space="preserve"> </w:t>
            </w:r>
          </w:p>
        </w:tc>
      </w:tr>
      <w:tr w:rsidR="00E518F6" w:rsidRPr="00CE7135" w14:paraId="60C3F346" w14:textId="77777777" w:rsidTr="006E69AA">
        <w:tc>
          <w:tcPr>
            <w:tcW w:w="3498" w:type="dxa"/>
            <w:tcBorders>
              <w:top w:val="nil"/>
              <w:bottom w:val="nil"/>
            </w:tcBorders>
          </w:tcPr>
          <w:p w14:paraId="0F619650" w14:textId="77777777" w:rsidR="00E518F6" w:rsidRPr="003F28AE" w:rsidRDefault="00E518F6" w:rsidP="006E69AA">
            <w:pPr>
              <w:pStyle w:val="Geenafstand"/>
              <w:ind w:left="720"/>
              <w:rPr>
                <w:color w:val="000000"/>
                <w:sz w:val="21"/>
                <w:szCs w:val="21"/>
              </w:rPr>
            </w:pPr>
          </w:p>
        </w:tc>
        <w:tc>
          <w:tcPr>
            <w:tcW w:w="3498" w:type="dxa"/>
            <w:tcBorders>
              <w:top w:val="nil"/>
              <w:bottom w:val="nil"/>
            </w:tcBorders>
          </w:tcPr>
          <w:p w14:paraId="2DD02327" w14:textId="77777777" w:rsidR="00E518F6" w:rsidRPr="003F28AE" w:rsidRDefault="00E518F6" w:rsidP="006E69AA">
            <w:pPr>
              <w:pStyle w:val="Geenafstand"/>
              <w:rPr>
                <w:color w:val="000000"/>
                <w:sz w:val="21"/>
                <w:szCs w:val="21"/>
              </w:rPr>
            </w:pPr>
          </w:p>
        </w:tc>
        <w:tc>
          <w:tcPr>
            <w:tcW w:w="3499" w:type="dxa"/>
            <w:tcBorders>
              <w:top w:val="single" w:sz="4" w:space="0" w:color="auto"/>
              <w:bottom w:val="single" w:sz="4" w:space="0" w:color="auto"/>
            </w:tcBorders>
          </w:tcPr>
          <w:p w14:paraId="24E14977" w14:textId="77777777" w:rsidR="00E518F6" w:rsidRPr="003F28AE" w:rsidRDefault="00E518F6" w:rsidP="006E69AA">
            <w:pPr>
              <w:rPr>
                <w:rFonts w:eastAsiaTheme="minorHAnsi"/>
                <w:lang w:eastAsia="en-US"/>
              </w:rPr>
            </w:pPr>
            <w:r w:rsidRPr="003F28AE">
              <w:rPr>
                <w:rFonts w:eastAsiaTheme="minorHAnsi"/>
                <w:lang w:eastAsia="en-US"/>
              </w:rPr>
              <w:t>Pacing activities (stopping doing activities: having a break</w:t>
            </w:r>
            <w:r>
              <w:rPr>
                <w:rFonts w:eastAsiaTheme="minorHAnsi"/>
                <w:lang w:eastAsia="en-US"/>
              </w:rPr>
              <w:t xml:space="preserve"> </w:t>
            </w:r>
            <w:r>
              <w:fldChar w:fldCharType="begin" w:fldLock="1"/>
            </w:r>
            <w:r>
              <w:instrText>ADDIN CSL_CITATION {"citationItems":[{"id":"ITEM-1","itemData":{"DOI":"10.1007/BF01845757","ISBN":"0961-5423 (Print)","ISSN":"09414355","PMID":"9117043","abstract":"Interest in fatigue research has grown since the finding that fatigue/tiredness is the most frequently reported symptom of cancer and its treatment. But even though several authors have tried to conceptualize fatigue (Piper &amp; Rieger, 1989; Cimprich, 1992; Gibson &amp; Edwards, 1985; Winningham, 1994; Irvine et al. 1994; Grandjean, 1970; et al.), its mechanisms are still poorly understood. The aim of this study was two-fold: i) to explore fatigue in cancer patients, inductively, and ii) to compare fatigue/tiredness experiences of healthy individuals with those of cancer patients to identify cancer-specific fatigue/tiredness and related concepts. A qualitative research strategy was adopted using a grounded-theory approach. The prospective study took place in the Oncology Department of the Kantonsspital St Gallen (Switzerland) with samples of 20 cancer patients and 20 healthy individuals. Unstructured, tape-recorded interviews were conducted to collect data. Transcripts of the interviews were analysed using content analysis and constant comparison. Although different themes emerged between the two groups, both fitted a classification system that categorized expression of fatigue/tiredness as physical, affective or cognitive. Physical signs were more frequent than affective and cognitive signs in both groups. For the cancer patients, fatigue involved decreased physical performance, extreme, unusual tiredness, weakness and an unusual need for rest, which was distinctly different for healthy persons. Affective and cognitive distress were also more prominent in cancer patients. Interestingly, the concept of malaise was not identified by either sample and not understood as an expression of fatigue by this German-speaking population. Linguistic differences in the description of fatigue/tiredness between healthy and ill individuals revealed different perceptions of the phenomenon. A step-like theory, involving nociception, perception and expression of tiredness, was put forward tentatively to explain the production of fatigue/tiredness. The emerging concepts break tiredness/fatigue into expressions of physical, affective and cognitive tiredness/fatigue. The experience is different between healthy individuals and cancer patients. The generalization of data needs precaution but the results of the study identify and clarify ideas that might form an important basis for further, controlled studies.","author":[{"dropping-particle":"","family":"Glaus","given":"Agnes","non-dropping-particle":"","parse-names":false,"suffix":""},{"dropping-particle":"","family":"Crow","given":"Rosemary","non-dropping-particle":"","parse-names":false,"suffix":""},{"dropping-particle":"","family":"Hammond","given":"Sean","non-dropping-particle":"","parse-names":false,"suffix":""}],"container-title":"Supportive Care in Cancer","id":"ITEM-1","issue":"2","issued":{"date-parts":[["1996"]]},"page":"82-96","publisher":"Gibson &amp; Edwards Winningham","title":"A qualitative study to explore the concept of fatigue/tiredness in cancer patients and in healthy individuals","type":"article-journal","volume":"4"},"uris":["http://www.mendeley.com/documents/?uuid=50634dfc-cb05-3c17-b698-f0a6ac5d03f6"]}],"mendeley":{"formattedCitation":"(40)","plainTextFormattedCitation":"(40)","previouslyFormattedCitation":"(40)"},"properties":{"noteIndex":0},"schema":"https://github.com/citation-style-language/schema/raw/master/csl-citation.json"}</w:instrText>
            </w:r>
            <w:r>
              <w:fldChar w:fldCharType="separate"/>
            </w:r>
            <w:r w:rsidRPr="00780B48">
              <w:rPr>
                <w:noProof/>
              </w:rPr>
              <w:t>(40)</w:t>
            </w:r>
            <w:r>
              <w:fldChar w:fldCharType="end"/>
            </w:r>
            <w:r w:rsidRPr="003F28AE">
              <w:rPr>
                <w:rFonts w:eastAsiaTheme="minorHAnsi"/>
                <w:lang w:eastAsia="en-US"/>
              </w:rPr>
              <w:t>, sitting or lying down to rest or sleep</w:t>
            </w:r>
            <w:r>
              <w:rPr>
                <w:rFonts w:eastAsiaTheme="minorHAnsi"/>
                <w:lang w:eastAsia="en-US"/>
              </w:rPr>
              <w:t xml:space="preserve"> </w:t>
            </w:r>
            <w:r>
              <w:fldChar w:fldCharType="begin" w:fldLock="1"/>
            </w:r>
            <w:r>
              <w:instrText>ADDIN CSL_CITATION {"citationItems":[{"id":"ITEM-1","itemData":{"DOI":"10.1188/12.CJON.E26-E32","ISBN":"1538-067X (Electronic)\\n1092-1095 (Linking)","ISSN":"10921095","PMID":"22297018","abstract":"The purpose of this study was to describe patients' perceptions of the causes, relief, related symptoms, meaning, and suffering secondary to cancer-related fatigue (CRF). In total, 252 patients with breast, lung, colon, and prostate cancers were enrolled in a quasiexperimental study to test the effects of a clinical intervention on reducing barriers to symptom management in ambulatory care. Analysis of data reported in this article was derived from the Piper Fatigue Scale-Revised. Using qualitative research methods and content analysis, written statements related to the impact of CRF were coded using the following themes: patients' perceptions of CRF, causes, relief, related symptoms, meaning, and suffering. Comments were categorized and reviewed for content. Overall, CRF had a significant impact on physical, psychological, social, and spiritual well-being. CRF limited the ability of participants to function, socialize, and participate in enjoyable activities. Emotional issues as a result of CRF were common. The negative impact of CRF on patients' overall well-being alters the meaning and suffering related to the cancer experience. The assessment of personal meaning and suffering related to CRF is an important component of the multidimensional assessment of CRF and will enable nurses to better understand the suffering related to CRF.","author":[{"dropping-particle":"","family":"Borneman","given":"Tami","non-dropping-particle":"","parse-names":false,"suffix":""},{"dropping-particle":"","family":"Piper","given":"Barbara Fliegel","non-dropping-particle":"","parse-names":false,"suffix":""},{"dropping-particle":"","family":"Koczywas","given":"Marianna","non-dropping-particle":"","parse-names":false,"suffix":""},{"dropping-particle":"","family":"Munevar","given":"Carla M.","non-dropping-particle":"","parse-names":false,"suffix":""},{"dropping-particle":"","family":"Sun","given":"Virginia","non-dropping-particle":"","parse-names":false,"suffix":""},{"dropping-particle":"","family":"Uman","given":"Gwen C.","non-dropping-particle":"","parse-names":false,"suffix":""},{"dropping-particle":"","family":"Ferrell","given":"Betty R.","non-dropping-particle":"","parse-names":false,"suffix":""}],"container-title":"Clinical Journal of Oncology Nursing","id":"ITEM-1","issue":"1","issued":{"date-parts":[["2012"]]},"title":"A qualitative analysis of cancer-related fatigue in ambulatory oncology","type":"article-journal","volume":"16"},"uris":["http://www.mendeley.com/documents/?uuid=69395290-45bf-3796-851d-4528aee01f50"]},{"id":"ITEM-2","itemData":{"DOI":"10.1111/jabr.12030","ISSN":"17519861","abstract":"The purpose of this study was to describe fatigue and the utility of the Multidimensional Fatigue Symptom Inventory</w:instrText>
            </w:r>
            <w:r>
              <w:rPr>
                <w:rFonts w:ascii="Cambria Math" w:hAnsi="Cambria Math" w:cs="Cambria Math"/>
              </w:rPr>
              <w:instrText>‐</w:instrText>
            </w:r>
            <w:r>
              <w:instrText>Short Form (MFSI</w:instrText>
            </w:r>
            <w:r>
              <w:rPr>
                <w:rFonts w:ascii="Cambria Math" w:hAnsi="Cambria Math" w:cs="Cambria Math"/>
              </w:rPr>
              <w:instrText>‐</w:instrText>
            </w:r>
            <w:r>
              <w:instrText>SF) to assess fatigue among Latino cancer patients. Twenty</w:instrText>
            </w:r>
            <w:r>
              <w:rPr>
                <w:rFonts w:ascii="Cambria Math" w:hAnsi="Cambria Math" w:cs="Cambria Math"/>
              </w:rPr>
              <w:instrText>‐</w:instrText>
            </w:r>
            <w:r>
              <w:instrText>two female and thirteen male Latino cancer patients participated in one of seven focus groups that took place in the southern California USA</w:instrText>
            </w:r>
            <w:r>
              <w:rPr>
                <w:rFonts w:ascii="Cambria Math" w:hAnsi="Cambria Math" w:cs="Cambria Math"/>
              </w:rPr>
              <w:instrText>‐</w:instrText>
            </w:r>
            <w:r>
              <w:instrText>Mexico border region. Participants were asked to describe their fatigue experiences; participants also completed the MFSI</w:instrText>
            </w:r>
            <w:r>
              <w:rPr>
                <w:rFonts w:ascii="Cambria Math" w:hAnsi="Cambria Math" w:cs="Cambria Math"/>
              </w:rPr>
              <w:instrText>‐</w:instrText>
            </w:r>
            <w:r>
              <w:instrText>SF and provided feedback about the items. Content analyses indicate that there are gender differences in the salience of the challenges that fatigue poses. Men tended to focus on physical symptoms, whereas women tended to focus on the impairment in role fulfillment. Findings have implications for intervention and health education efforts in Latino cancer patients. (PsycINFO Database Record (c) 2016 APA, all rights reserved)","author":[{"dropping-particle":"","family":"Cordero","given":"Elizabeth D.","non-dropping-particle":"","parse-names":false,"suffix":""},{"dropping-particle":"","family":"Dimsdale","given":"Joel E.","non-dropping-particle":"","parse-names":false,"suffix":""},{"dropping-particle":"","family":"Navarro","given":"Ana M.","non-dropping-particle":"","parse-names":false,"suffix":""}],"container-title":"Journal of Applied Biobehavioral Research","id":"ITEM-2","issue":"1","issued":{"date-parts":[["2015"]]},"page":"1-24","title":"Feeling \"Pooped\" and \"Run down?\": Fatigue experiences in latino cancer patients","type":"article-journal","volume":"20"},"uris":["http://www.mendeley.com/documents/?uuid=40ff78ca-3968-4286-bd07-be6fe8913368"]},{"id":"ITEM-3","itemData":{"DOI":"10.1097/NCC.0000000000000460","ISBN":"0162-220X","ISSN":"15389804","PMID":"27941353","abstract":"BACKGROUND: Postcancer fatigue (PCF) is a form of chronic fatigue that is very common and can persist for years among disease-free cancer survivors. Despite this, PCF remains underreported and often goes untreated. OBJECTIVE: The aim of this study is to explore PCF from the perspective of cancer survivors via online blogs, with a focus on their experiences and personal explanations of PCF. METHODS: An online search identified 15 recent blogs written by cancer survivors who specifically discussed their PCF. Thematic analysis was used to analyze blog content. RESULTS: Bloggers explained PCF as a severe and unpredictable symptom in their lives. They identified anxiety, emotional trauma, and cancer side effects to be the key causal factors of their PCF. Coping strategies adopted by bloggers included diet, exercise, acceptance and reducing workload to manage their fatigue. CONCLUSIONS: Online blogs are a rich source of qualitative data that can give unique insight into issues faced by cancer survivors. Bloggers' accounts confirmed that PCF is a complex issue that can be a significant source of frustration in their everyday lives. This study highlighted that bloggers with PCF appear to have some coping strategies and understanding of PCF, yet these are not always consistent with current medical and psychological knowledge. IMPLICATIONS FOR PRACTICE: This study has demonstrated that blogs can offer valuable information to existing knowledge of cancer survivors' experiences and explanations of PCF. The findings may assist healthcare professionals with educating patients about PCF and with increasing the legitimacy, awareness, and understanding of PCF.","author":[{"dropping-particle":"","family":"Watson","given":"Amy","non-dropping-particle":"","parse-names":false,"suffix":""},{"dropping-particle":"","family":"Kessel","given":"Kirsten","non-dropping-particle":"van","parse-names":false,"suffix":""}],"container-title":"Cancer Nursing","id":"ITEM-3","issue":"0","issued":{"date-parts":[["2016"]]},"page":"1-7","title":"Cancer Survivors’ Experiences and Explanations of Postcancer Fatigue: An Analysis of Online Blogs","type":"article-journal","volume":"00"},"uris":["http://www.mendeley.com/documents/?uuid=3d7e1c94-4eb7-44b3-9383-fa5a8a2dd851"]},{"id":"ITEM-4","itemData":{"DOI":"10.1097/NCC.0000000000000407","ISBN":"0162-220X","ISSN":"15389804","PMID":"27333127","abstract":"BACKGROUND Cancer-related fatigue (CRF) is one of the most common symptoms among women with recurrent ovarian cancer, yet it remains extremely difficult to manage. Symptom management typically requires patients to set goals and strategies to manage their CRF, but little is known about how to create individualized CRF symptom management goals and strategies. OBJECTIVE The aim of this study was to describe cancer patients' goals and strategies for managing CRF along with their process of individualizing both. METHODS This study is a qualitative analysis with supportive quantitative description of a Web-based symptom management randomized clinical trial, the WRITE (Written Representational Intervention to Ease) Symptoms study. Researchers conducted a content analysis on 47 participants' CRF symptom care plans to identify common themes in participants' goals, categorize strategies, and describe the individualization process. RESULTS Four general themes were identified among participants' CRF goals: (1) enjoying time with friends and family, (2) doing the things I enjoy, (3) having energy to be physically active, and (4) keeping up with what I need to do. Cancer-related fatigue strategies were categorized into 13 groups including conserving energy, increasing activity, and talking with healthcare providers. A multistep individualization process resulted in personally meaningful strategies. CONCLUSIONS The process by which participants individualized their CRF strategies consisted of identifying, confirming, testing, and evaluating different CRF strategies and resulted in refined, specific, and individualized strategies intended to eventually ensure participants achieve their goal. IMPLICATIONS FOR PRACTICE Clinicians can assist patients in individualizing their CRF goals and strategies. Individualization of CRF goals and strategies assists patients in visualizing how improving CRF will impact their life.","author":[{"dropping-particle":"","family":"Hagan","given":"Teresa L.","non-dropping-particle":"","parse-names":false,"suffix":""},{"dropping-particle":"","family":"Arida","given":"Janet A.","non-dropping-particle":"","parse-names":false,"suffix":""},{"dropping-particle":"","family":"Hughes","given":"Susan H.","non-dropping-particle":"","parse-names":false,"suffix":""},{"dropping-particle":"","family":"Donovan","given":"Heidi S.","non-dropping-particle":"","parse-names":false,"suffix":""}],"container-title":"Cancer Nursing","id":"ITEM-4","issue":"4","issued":{"date-parts":[["2017"]]},"page":"305-313","title":"Creating Individualized Symptom Management Goals and Strategies for Cancer-Related Fatigue for Patients With Recurrent Ovarian Cancer","type":"article-journal","volume":"40"},"uris":["http://www.mendeley.com/documents/?uuid=470d2ba6-d562-46ae-83c9-3aee321ba4b7"]},{"id":"ITEM-5","itemData":{"DOI":"10.1016/j.ejon.2004.11.002","ISBN":"1462-3889","ISSN":"15322122","PMID":"16298549","abstract":"The aim of this study was to explore the differences in the representation of fatigue between cancer patients and healthy subjects; identify the concepts, dimensions and terminology of fatigue specific to patients with cancer-related fatigue (CRF) and healthy persons; examine some of the strategies used in illness and in health to overcome fatigue. A qualitative research design, using grounded theory was used. Twenty-four cancer patients were recruited in outpatients or the wards of a cancer institute and 24 healthy subjects among the hospital personnel or the investigator's entourage. Data were collected through individual audio-taped, open-ended interviews. The transcripts of the interviews were reviewed, and the participants' responses analysed thematically and grouped into major categories and sub-categories. This study demonstrated differences in the intensity, variability, duration and temporality of fatigue between patients and healthy subjects. Analysis resulted in the categorisation of fatigue into three major dimensions, physical, affective and cognitive, common to both patients and healthy subjects, although the frequency and occurrence of themes within these categories differed slightly in the two groups. A fourth category, distress, was identified in the patient group. The linguistic descriptions of fatigue confirmed the differing perceptions of fatigue between patients and healthy individuals and a heightened concern for the negative aspects of fatigue and suffering among patients. A four-step conceptual model for fatigue was developed explaining the different stages in individual responses to fatigue. © 2004 Elsevier Ltd. All rights reserved.","author":[{"dropping-particle":"","family":"Gledhill","given":"Jane","non-dropping-particle":"","parse-names":false,"suffix":""}],"container-title":"European Journal of Oncology Nursing","id":"ITEM-5","issue":"4","issued":{"date-parts":[["2005"]]},"page":"294-312","title":"A qualitative study of the characteristics and representation of fatigue in a French speaking population of cancer patients and healthy subjects","type":"article-journal","volume":"9"},"uris":["http://www.mendeley.com/documents/?uuid=7cd12eb1-b88d-34d7-add5-c95ca8cd8cbf"]},{"id":"ITEM-6","itemData":{"DOI":"10.1007/BF01845757","ISBN":"0961-5423 (Print)","ISSN":"09414355","PMID":"9117043","abstract":"Interest in fatigue research has grown since the finding that fatigue/tiredness is the most frequently reported symptom of cancer and its treatment. But even though several authors have tried to conceptualize fatigue (Piper &amp; Rieger, 1989; Cimprich, 1992; Gibson &amp; Edwards, 1985; Winningham, 1994; Irvine et al. 1994; Grandjean, 1970; et al.), its mechanisms are still poorly understood. The aim of this study was two-fold: i) to explore fatigue in cancer patients, inductively, and ii) to compare fatigue/tiredness experiences of healthy individuals with those of cancer patients to identify cancer-specific fatigue/tiredness and related concepts. A qualitative research strategy was adopted using a grounded-theory approach. The prospective study took place in the Oncology Department of the Kantonsspital St Gallen (Switzerland) with samples of 20 cancer patients and 20 healthy individuals. Unstructured, tape-recorded interviews were conducted to collect data. Transcripts of the interviews were analysed using content analysis and constant comparison. Although different themes emerged between the two groups, both fitted a classification system that categorized expression of fatigue/tiredness as physical, affective or cognitive. Physical signs were more frequent than affective and cognitive signs in both groups. For the cancer patients, fatigue involved decreased physical performance, extreme, unusual tiredness, weakness and an unusual need for rest, which was distinctly different for healthy persons. Affective and cognitive distress were also more prominent in cancer patients. Interestingly, the concept of malaise was not identified by either sample and not understood as an expression of fatigue by this German-speaking population. Linguistic differences in the description of fatigue/tiredness between healthy and ill individuals revealed different perceptions of the phenomenon. A step-like theory, involving nociception, perception and expression of tiredness, was put forward tentatively to explain the production of fatigue/tiredness. The emerging concepts break tiredness/fatigue into expressions of physical, affective and cognitive tiredness/fatigue. The experience is different between healthy individuals and cancer patients. The generalization of data needs precaution but the results of the study identify and clarify ideas that might form an important basis for further, controlled studies.","author":[{"dropping-particle":"","family":"Glaus","given":"Agnes","non-dropping-particle":"","parse-names":false,"suffix":""},{"dropping-particle":"","family":"Crow","given":"Rosemary","non-dropping-particle":"","parse-names":false,"suffix":""},{"dropping-particle":"","family":"Hammond","given":"Sean","non-dropping-particle":"","parse-names":false,"suffix":""}],"container-title":"Supportive Care in Cancer","id":"ITEM-6","issue":"2","issued":{"date-parts":[["1996"]]},"page":"82-96","publisher":"Gibson &amp; Edwards Winningham","title":"A qualitative study to explore the concept of fatigue/tiredness in cancer patients and in healthy individuals","type":"article-journal","volume":"4"},"uris":["http://www.mendeley.com/documents/?uuid=50634dfc-cb05-3c17-b698-f0a6ac5d03f6"]},{"id":"ITEM-7","itemData":{"DOI":"10.1111/j.1365-2354.2007.00863.x","ISBN":"0961-5423","ISSN":"09615423","PMID":"19016835","abstract":"This article analyses the experience of former cancer patients who, many years after the treatment of their illness, suffer from 'extreme persistent fatigue'. The aim is to demonstrate how this symptom can be experienced as problematic and to detail coping strategies that individuals use in order to live with it. This qualitative exploratory study took place in the Netherlands and was based on semi-structured interviews with 12 former cancer patients suffering from extreme fatigue 7-10 years after their illness was treated. The aim of the informants is to achieve a medical diagnosis of cancer-related fatigue, which increases their chances of receiving care and understanding, and thus gives a social and medical legitimacy to their suffering. The search for legitimacy appeared to be especially evident in the demands for disability allowances. Counselling and care in cancer patients should be more focused on the prevention of persistent fatigue during and after cancer diagnosis and treatments.","author":[{"dropping-particle":"","family":"Rosman","given":"S.","non-dropping-particle":"","parse-names":false,"suffix":""}],"container-title":"European Journal of Cancer Care","id":"ITEM-7","issue":"1","issued":{"date-parts":[["2009"]]},"page":"28-36","title":"'Recovered from cancer but still ill': Strategies used to legitimise extreme persistent fatigue in disease-free cancer patients","type":"article-journal","volume":"18"},"uris":["http://www.mendeley.com/documents/?uuid=326b4fb5-8516-45db-8d4e-47fd2b8c4ad9"]}],"mendeley":{"formattedCitation":"(31,39,40,42,45,47,48)","plainTextFormattedCitation":"(31,39,40,42,45,47,48)","previouslyFormattedCitation":"(31,39,40,42,45,47,48)"},"properties":{"noteIndex":0},"schema":"https://github.com/citation-style-language/schema/raw/master/csl-citation.json"}</w:instrText>
            </w:r>
            <w:r>
              <w:fldChar w:fldCharType="separate"/>
            </w:r>
            <w:r w:rsidRPr="00780B48">
              <w:rPr>
                <w:noProof/>
              </w:rPr>
              <w:t>(31,39,40,42,45,47,48)</w:t>
            </w:r>
            <w:r>
              <w:fldChar w:fldCharType="end"/>
            </w:r>
            <w:r w:rsidRPr="003F28AE">
              <w:rPr>
                <w:rFonts w:eastAsiaTheme="minorHAnsi"/>
                <w:lang w:eastAsia="en-US"/>
              </w:rPr>
              <w:t xml:space="preserve">, resting and waiting for it to pass </w:t>
            </w:r>
            <w:r>
              <w:fldChar w:fldCharType="begin" w:fldLock="1"/>
            </w:r>
            <w:r>
              <w:instrText>ADDIN CSL_CITATION {"citationItems":[{"id":"ITEM-1","itemData":{"DOI":"10.1080/08964289.2017.1399100","ISSN":"0896-4289 (Print)","PMID":"29095129","abstract":"The study explored the experience of fatigue, its effects and ways of coping with fatigue and the role of family and social support among breast cancer patients. In-depth, semi-structured interviews were conducted with 13 breast cancer patients stages I-III, aged 34-67, who were up to one year after the termination of chemotherapy. Two main themes emerged: \"Being imprisoned in the body of an 80-year-old,\" focuses the fatigue experienced by younger and older women, during and post treatment, including the different patterns of fatigue and the various means of coping with fatigue; The \"Family's bear-hug\" exemplifies the role of the environment in coping with the experience of fatigue and the complexities entailed in receiving support from family and friends. The study provides a comprehensive picture of fatigue in its various contexts during and post-treatment and its impact on family relations and quality of life among younger and older breast cancer patients.","author":[{"dropping-particle":"","family":"Levkovich","given":"Inbar","non-dropping-particle":"","parse-names":false,"suffix":""},{"dropping-particle":"","family":"Cohen","given":"Miri","non-dropping-particle":"","parse-names":false,"suffix":""},{"dropping-particle":"","family":"Karkabi","given":"Khaled","non-dropping-particle":"","parse-names":false,"suffix":""}],"container-title":"Behavioral medicine (Washington, D.C.)","id":"ITEM-1","issued":{"date-parts":[["2017","11"]]},"language":"eng","page":"1-12","publisher-place":"United States","title":"The Experience of Fatigue in Breast Cancer Patients 1-12 Month Post-Chemotherapy: A Qualitative Study.","type":"article-journal"},"uris":["http://www.mendeley.com/documents/?uuid=afa5b157-3ec0-488d-a8f6-36412a888219"]},{"id":"ITEM-2","itemData":{"DOI":"10.1111/j.1365-2702.2009.03064.x","ISBN":"0962-1067","ISSN":"09621067","PMID":"20500330","abstract":"AIMS AND OBJECTIVES: This study explored the fatigue experiences in older Taiwanese women with breast cancer.\\n\\nBACKGROUND: Cancer is a common disease for older people, and breast cancer ranks second in occurrence among all cancers. Fatigue is the most frequently seen symptom, with more than 90% of cancer patients having such experiences. Fatigue may lead to functional dependence, affecting the care and quality of life for this older population.\\n\\nDESIGN: A qualitative design was used in this study.\\n\\nMETHODS: In-depth interviews were conducted with participants being treated at the oncology outpatient department in a teaching hospital in northern Taiwan. Data were collected from November 2006-March 2007.\\n\\nRESULTS: The study included 15 women, aged 65-82, with breast cancer. Analysis of the interviews revealed three themes: factors related to fatigue, interpretation of fatigue and ways to deal with fatigue. The factors related to fatigue arose from treatment, symptom distress and the impact of their emotions. Participants interpreted the fatigue as an inevitable normal reaction, and they were embarrassed to share its occurrence with others. Although fatigue made participants suffer, they found the ways to decrease the feeling of fatigue using psychological adjustments, practical changes and support systems.\\n\\nCONCLUSIONS: Facing the multilayered influences from treatments and ageing, older women with breast cancer considered fatigue as a physical and psychological expression. By raising the awareness of fatigue, nurses can help this older population manage or relieve fatigue by controlling symptoms, providing emotional support and making related resources available.\\n\\nRELEVANCE TO CLINICAL PRACTICE: The results of this study can enhance the sensitivity and evaluation abilities of nurses in dealing with the cancer-related fatigue in older women with breast cancer.","author":[{"dropping-particle":"","family":"Tsai","given":"Sung Ling","non-dropping-particle":"","parse-names":false,"suffix":""},{"dropping-particle":"","family":"Lin","given":"Hung Ru","non-dropping-particle":"","parse-names":false,"suffix":""},{"dropping-particle":"","family":"Chao","given":"Tsu Yi","non-dropping-particle":"","parse-names":false,"suffix":""},{"dropping-particle":"","family":"Lin","given":"Pay Fan","non-dropping-particle":"","parse-names":false,"suffix":""}],"container-title":"Journal of Clinical Nursing","id":"ITEM-2","issue":"5-6","issued":{"date-parts":[["2010"]]},"page":"867-875","title":"The fatigue experiences of older Taiwanese women with breast cancer","type":"article-journal","volume":"19"},"uris":["http://www.mendeley.com/documents/?uuid=1b1dc00e-8ab9-4864-aa9b-125d10eecbd4"]},{"id":"ITEM-3","itemData":{"DOI":"10.1188/12.CJON.E26-E32","ISBN":"1538-067X (Electronic)\\n1092-1095 (Linking)","ISSN":"10921095","PMID":"22297018","abstract":"The purpose of this study was to describe patients' perceptions of the causes, relief, related symptoms, meaning, and suffering secondary to cancer-related fatigue (CRF). In total, 252 patients with breast, lung, colon, and prostate cancers were enrolled in a quasiexperimental study to test the effects of a clinical intervention on reducing barriers to symptom management in ambulatory care. Analysis of data reported in this article was derived from the Piper Fatigue Scale-Revised. Using qualitative research methods and content analysis, written statements related to the impact of CRF were coded using the following themes: patients' perceptions of CRF, causes, relief, related symptoms, meaning, and suffering. Comments were categorized and reviewed for content. Overall, CRF had a significant impact on physical, psychological, social, and spiritual well-being. CRF limited the ability of participants to function, socialize, and participate in enjoyable activities. Emotional issues as a result of CRF were common. The negative impact of CRF on patients' overall well-being alters the meaning and suffering related to the cancer experience. The assessment of personal meaning and suffering related to CRF is an important component of the multidimensional assessment of CRF and will enable nurses to better understand the suffering related to CRF.","author":[{"dropping-particle":"","family":"Borneman","given":"Tami","non-dropping-particle":"","parse-names":false,"suffix":""},{"dropping-particle":"","family":"Piper","given":"Barbara Fliegel","non-dropping-particle":"","parse-names":false,"suffix":""},{"dropping-particle":"","family":"Koczywas","given":"Marianna","non-dropping-particle":"","parse-names":false,"suffix":""},{"dropping-particle":"","family":"Munevar","given":"Carla M.","non-dropping-particle":"","parse-names":false,"suffix":""},{"dropping-particle":"","family":"Sun","given":"Virginia","non-dropping-particle":"","parse-names":false,"suffix":""},{"dropping-particle":"","family":"Uman","given":"Gwen C.","non-dropping-particle":"","parse-names":false,"suffix":""},{"dropping-particle":"","family":"Ferrell","given":"Betty R.","non-dropping-particle":"","parse-names":false,"suffix":""}],"container-title":"Clinical Journal of Oncology Nursing","id":"ITEM-3","issue":"1","issued":{"date-parts":[["2012"]]},"title":"A qualitative analysis of cancer-related fatigue in ambulatory oncology","type":"article-journal","volume":"16"},"uris":["http://www.mendeley.com/documents/?uuid=69395290-45bf-3796-851d-4528aee01f50"]},{"id":"ITEM-4","itemData":{"ISSN":"0961-5423 (Print)","PMID":"8716207","abstract":"Fatigue is a frequently encountered symptom in cancer populations. This study aimed to describe the experience of fatigue from the perspective of cancer patients who had recently completed a course of chemotherapy. A phenomenological method was used. The themes which emerged from the data indicated both a shared and individual experience of fatigue. These incorporated: the nature of fatigue; the causes, consequences, strategies for coping with fatigue; and the trajectory of the fatigue experience. Issues arising from the nature of phenomenological inquiry and the research were also elicited from this study. An understanding of the fatigue experience for this population and the use of phenomenology have implications for the nursing profession's knowledge base and for clinical practice.","author":[{"dropping-particle":"","family":"Pearce","given":"S","non-dropping-particle":"","parse-names":false,"suffix":""},{"dropping-particle":"","family":"Richardson","given":"A","non-dropping-particle":"","parse-names":false,"suffix":""}],"container-title":"European journal of cancer care","id":"ITEM-4","issue":"2","issued":{"date-parts":[["1996","6"]]},"language":"eng","page":"111-115","publisher-place":"England","title":"Fatigue in cancer: a phenomenological perspective.","type":"article-journal","volume":"5"},"uris":["http://www.mendeley.com/documents/?uuid=23ee2776-26dd-4065-9e63-18c73c53f92e"]},{"id":"ITEM-5","itemData":{"DOI":"10.1016/j.ejon.2004.11.002","ISBN":"1462-3889","ISSN":"15322122","PMID":"16298549","abstract":"The aim of this study was to explore the differences in the representation of fatigue between cancer patients and healthy subjects; identify the concepts, dimensions and terminology of fatigue specific to patients with cancer-related fatigue (CRF) and healthy persons; examine some of the strategies used in illness and in health to overcome fatigue. A qualitative research design, using grounded theory was used. Twenty-four cancer patients were recruited in outpatients or the wards of a cancer institute and 24 healthy subjects among the hospital personnel or the investigator's entourage. Data were collected through individual audio-taped, open-ended interviews. The transcripts of the interviews were reviewed, and the participants' responses analysed thematically and grouped into major categories and sub-categories. This study demonstrated differences in the intensity, variability, duration and temporality of fatigue between patients and healthy subjects. Analysis resulted in the categorisation of fatigue into three major dimensions, physical, affective and cognitive, common to both patients and healthy subjects, although the frequency and occurrence of themes within these categories differed slightly in the two groups. A fourth category, distress, was identified in the patient group. The linguistic descriptions of fatigue confirmed the differing perceptions of fatigue between patients and healthy individuals and a heightened concern for the negative aspects of fatigue and suffering among patients. A four-step conceptual model for fatigue was developed explaining the different stages in individual responses to fatigue. © 2004 Elsevier Ltd. All rights reserved.","author":[{"dropping-particle":"","family":"Gledhill","given":"Jane","non-dropping-particle":"","parse-names":false,"suffix":""}],"container-title":"European Journal of Oncology Nursing","id":"ITEM-5","issue":"4","issued":{"date-parts":[["2005"]]},"page":"294-312","title":"A qualitative study of the characteristics and representation of fatigue in a French speaking population of cancer patients and healthy subjects","type":"article-journal","volume":"9"},"uris":["http://www.mendeley.com/documents/?uuid=7cd12eb1-b88d-34d7-add5-c95ca8cd8cbf"]}],"mendeley":{"formattedCitation":"(19,31,37,39,43)","plainTextFormattedCitation":"(19,31,37,39,43)","previouslyFormattedCitation":"(19,31,37,39,43)"},"properties":{"noteIndex":0},"schema":"https://github.com/citation-style-language/schema/raw/master/csl-citation.json"}</w:instrText>
            </w:r>
            <w:r>
              <w:fldChar w:fldCharType="separate"/>
            </w:r>
            <w:r w:rsidRPr="00780B48">
              <w:rPr>
                <w:noProof/>
              </w:rPr>
              <w:t>(19,31,37,39,43)</w:t>
            </w:r>
            <w:r>
              <w:fldChar w:fldCharType="end"/>
            </w:r>
            <w:r>
              <w:t xml:space="preserve"> </w:t>
            </w:r>
            <w:r w:rsidRPr="003F28AE">
              <w:rPr>
                <w:rFonts w:eastAsiaTheme="minorHAnsi"/>
                <w:lang w:eastAsia="en-US"/>
              </w:rPr>
              <w:t>and avoiding physical straining activities</w:t>
            </w:r>
            <w:r>
              <w:rPr>
                <w:rFonts w:eastAsiaTheme="minorHAnsi"/>
                <w:lang w:eastAsia="en-US"/>
              </w:rPr>
              <w:t xml:space="preserve"> </w:t>
            </w:r>
            <w:r>
              <w:fldChar w:fldCharType="begin" w:fldLock="1"/>
            </w:r>
            <w:r>
              <w:instrText>ADDIN CSL_CITATION {"citationItems":[{"id":"ITEM-1","itemData":{"abstract":"PURPOSE: The purpose of this naturalistic inquiry was to under-stand, from the patient's perspective, the differences between cancer-related fatigue (CRF) and \" typical \" fatigue and to describe its impact on their lives. DESCRIPTION OF STUDY: The sample consisted of 17 adult patients with cancer who agreed to participate, yielding 23 in-depth audio-taped interviews. Participants included inpatients and outpatients from a dedicated cancer center and a Veterans Affairs Hospital. Symbolic interactionism was the framework used for the interviews to understand how individuals and groups construct and discover the meaning of events. Transcribed data were coded by distress category to classify the textual information and to reduce the text to more relevant and manageable bits of data. Five to 10 repre-sentative excerpts from each coding category were chosen and were coded independently by a second coder to evaluate interco-der reliability. RESULTS: CRF was found to be more rapid in onset, more energy draining, more intense, longer lasting, more severe, and more unrelenting when compared with \" typical \" fatigue. CRF caused distress in the physical, social, spiritual, psychological, and cogni-tive domains of the participants' lives. All participants agreed that CRF was different than the typical fatigue of everyday life. CLINICAL IMPLICATIONS: This study's findings indicate that because of this different fatigue, CRF, participants did not just experience the symptom, but they suffered with it. The current oncology literature and texts do not portray the morbidity of the CRF experience as described by the participants in this study. These data can be used as part of an experiential teaching guide to assist healthcare stu-dents and practitioners in understanding the CRF experience. This increased awareness will afford clinicians a better foundation for implementing management strategies. A CRF distress instrument is in development based on these data.","author":[{"dropping-particle":"","family":"Holley","given":"Sandra","non-dropping-particle":"","parse-names":false,"suffix":""}],"container-title":"Cancer Practice","id":"ITEM-1","issue":"2","issued":{"date-parts":[["2000"]]},"page":"87-95","title":"Cancer-Related Fatigue. Suffering a Different Fatigue","type":"article-journal","volume":"8"},"uris":["http://www.mendeley.com/documents/?uuid=291536f1-04dc-3d27-8caf-72855cbfee75"]},{"id":"ITEM-2","itemData":{"DOI":"10.1111/j.1365-2354.2007.00863.x","ISBN":"0961-5423","ISSN":"09615423","PMID":"19016835","abstract":"This article analyses the experience of former cancer patients who, many years after the treatment of their illness, suffer from 'extreme persistent fatigue'. The aim is to demonstrate how this symptom can be experienced as problematic and to detail coping strategies that individuals use in order to live with it. This qualitative exploratory study took place in the Netherlands and was based on semi-structured interviews with 12 former cancer patients suffering from extreme fatigue 7-10 years after their illness was treated. The aim of the informants is to achieve a medical diagnosis of cancer-related fatigue, which increases their chances of receiving care and understanding, and thus gives a social and medical legitimacy to their suffering. The search for legitimacy appeared to be especially evident in the demands for disability allowances. Counselling and care in cancer patients should be more focused on the prevention of persistent fatigue during and after cancer diagnosis and treatments.","author":[{"dropping-particle":"","family":"Rosman","given":"S.","non-dropping-particle":"","parse-names":false,"suffix":""}],"container-title":"European Journal of Cancer Care","id":"ITEM-2","issue":"1","issued":{"date-parts":[["2009"]]},"page":"28-36","title":"'Recovered from cancer but still ill': Strategies used to legitimise extreme persistent fatigue in disease-free cancer patients","type":"article-journal","volume":"18"},"uris":["http://www.mendeley.com/documents/?uuid=326b4fb5-8516-45db-8d4e-47fd2b8c4ad9"]}],"mendeley":{"formattedCitation":"(30,42)","plainTextFormattedCitation":"(30,42)","previouslyFormattedCitation":"(30,42)"},"properties":{"noteIndex":0},"schema":"https://github.com/citation-style-language/schema/raw/master/csl-citation.json"}</w:instrText>
            </w:r>
            <w:r>
              <w:fldChar w:fldCharType="separate"/>
            </w:r>
            <w:r w:rsidRPr="00780B48">
              <w:rPr>
                <w:noProof/>
              </w:rPr>
              <w:t>(30,42)</w:t>
            </w:r>
            <w:r>
              <w:fldChar w:fldCharType="end"/>
            </w:r>
            <w:r>
              <w:t>.</w:t>
            </w:r>
          </w:p>
        </w:tc>
        <w:tc>
          <w:tcPr>
            <w:tcW w:w="3499" w:type="dxa"/>
            <w:tcBorders>
              <w:top w:val="single" w:sz="4" w:space="0" w:color="auto"/>
              <w:bottom w:val="single" w:sz="4" w:space="0" w:color="auto"/>
            </w:tcBorders>
          </w:tcPr>
          <w:p w14:paraId="71CC19D8" w14:textId="75C47163" w:rsidR="00E518F6" w:rsidRPr="003F28AE" w:rsidRDefault="00E518F6" w:rsidP="006E69AA">
            <w:pPr>
              <w:rPr>
                <w:color w:val="000000"/>
              </w:rPr>
            </w:pPr>
            <w:r w:rsidRPr="003F28AE">
              <w:t>“</w:t>
            </w:r>
            <w:r w:rsidRPr="003F28AE">
              <w:rPr>
                <w:i/>
              </w:rPr>
              <w:t>I</w:t>
            </w:r>
            <w:r w:rsidRPr="003F28AE">
              <w:rPr>
                <w:i/>
                <w:color w:val="000000"/>
              </w:rPr>
              <w:t xml:space="preserve">f I’m more tired, it’s not the end of the world, so I’ll rest and do less. It’s not the end of the world and it’s possible to live at a slower pace than I was used to doing” </w:t>
            </w:r>
            <w:r w:rsidRPr="0043481D">
              <w:rPr>
                <w:color w:val="000000"/>
              </w:rPr>
              <w:t>F, 60, breast cancer</w:t>
            </w:r>
            <w:r>
              <w:rPr>
                <w:color w:val="000000"/>
              </w:rPr>
              <w:t xml:space="preserve"> </w:t>
            </w:r>
            <w:bookmarkStart w:id="0" w:name="_GoBack"/>
            <w:bookmarkEnd w:id="0"/>
            <w:r w:rsidR="00777433">
              <w:rPr>
                <w:i/>
                <w:color w:val="000000"/>
              </w:rPr>
              <w:fldChar w:fldCharType="begin" w:fldLock="1"/>
            </w:r>
            <w:r w:rsidR="00777433">
              <w:rPr>
                <w:i/>
                <w:color w:val="000000"/>
              </w:rPr>
              <w:instrText>ADDIN CSL_CITATION {"citationItems":[{"id":"ITEM-1","itemData":{"DOI":"10.1080/08964289.2017.1399100","ISSN":"0896-4289 (Print)","PMID":"29095129","abstract":"The study explored the experience of fatigue, its effects and ways of coping with fatigue and the role of family and social support among breast cancer patients. In-depth, semi-structured interviews were conducted with 13 breast cancer patients stages I-III, aged 34-67, who were up to one year after the termination of chemotherapy. Two main themes emerged: \"Being imprisoned in the body of an 80-year-old,\" focuses the fatigue experienced by younger and older women, during and post treatment, including the different patterns of fatigue and the various means of coping with fatigue; The \"Family's bear-hug\" exemplifies the role of the environment in coping with the experience of fatigue and the complexities entailed in receiving support from family and friends. The study provides a comprehensive picture of fatigue in its various contexts during and post-treatment and its impact on family relations and quality of life among younger and older breast cancer patients.","author":[{"dropping-particle":"","family":"Levkovich","given":"Inbar","non-dropping-particle":"","parse-names":false,"suffix":""},{"dropping-particle":"","family":"Cohen","given":"Miri","non-dropping-particle":"","parse-names":false,"suffix":""},{"dropping-particle":"","family":"Karkabi","given":"Khaled","non-dropping-particle":"","parse-names":false,"suffix":""}],"container-title":"Behavioral medicine (Washington, D.C.)","id":"ITEM-1","issued":{"date-parts":[["2017","11"]]},"language":"eng","page":"1-12","publisher-place":"United States","title":"The Experience of Fatigue in Breast Cancer Patients 1-12 Month Post-Chemotherapy: A Qualitative Study.","type":"article-journal"},"uris":["http://www.mendeley.com/documents/?uuid=afa5b157-3ec0-488d-a8f6-36412a888219"]}],"mendeley":{"formattedCitation":"(19)","plainTextFormattedCitation":"(19)","previouslyFormattedCitation":"(19)"},"properties":{"noteIndex":0},"schema":"https://github.com/citation-style-language/schema/raw/master/csl-citation.json"}</w:instrText>
            </w:r>
            <w:r w:rsidR="00777433">
              <w:rPr>
                <w:i/>
                <w:color w:val="000000"/>
              </w:rPr>
              <w:fldChar w:fldCharType="separate"/>
            </w:r>
            <w:r w:rsidR="00777433" w:rsidRPr="00386B86">
              <w:rPr>
                <w:noProof/>
                <w:color w:val="000000"/>
              </w:rPr>
              <w:t>(19)</w:t>
            </w:r>
            <w:r w:rsidR="00777433">
              <w:rPr>
                <w:i/>
                <w:color w:val="000000"/>
              </w:rPr>
              <w:fldChar w:fldCharType="end"/>
            </w:r>
            <w:r w:rsidRPr="003F28AE">
              <w:rPr>
                <w:i/>
                <w:color w:val="000000"/>
              </w:rPr>
              <w:t xml:space="preserve"> </w:t>
            </w:r>
            <w:r w:rsidRPr="003F28AE">
              <w:rPr>
                <w:color w:val="000000"/>
              </w:rPr>
              <w:t xml:space="preserve">(p6). </w:t>
            </w:r>
          </w:p>
          <w:p w14:paraId="3E08557A" w14:textId="77777777" w:rsidR="00E518F6" w:rsidRPr="003F28AE" w:rsidRDefault="00E518F6" w:rsidP="006E69AA">
            <w:pPr>
              <w:rPr>
                <w:i/>
                <w:color w:val="000000"/>
              </w:rPr>
            </w:pPr>
          </w:p>
        </w:tc>
      </w:tr>
      <w:tr w:rsidR="00E518F6" w:rsidRPr="00CE7135" w14:paraId="7F5395CB" w14:textId="77777777" w:rsidTr="006E69AA">
        <w:tc>
          <w:tcPr>
            <w:tcW w:w="3498" w:type="dxa"/>
            <w:tcBorders>
              <w:top w:val="nil"/>
              <w:bottom w:val="nil"/>
            </w:tcBorders>
          </w:tcPr>
          <w:p w14:paraId="5858A8FB" w14:textId="77777777" w:rsidR="00E518F6" w:rsidRPr="003F28AE" w:rsidRDefault="00E518F6" w:rsidP="006E69AA">
            <w:pPr>
              <w:pStyle w:val="Geenafstand"/>
              <w:ind w:left="720"/>
              <w:rPr>
                <w:color w:val="000000"/>
                <w:sz w:val="21"/>
                <w:szCs w:val="21"/>
              </w:rPr>
            </w:pPr>
          </w:p>
        </w:tc>
        <w:tc>
          <w:tcPr>
            <w:tcW w:w="3498" w:type="dxa"/>
            <w:tcBorders>
              <w:top w:val="nil"/>
              <w:bottom w:val="single" w:sz="4" w:space="0" w:color="auto"/>
            </w:tcBorders>
          </w:tcPr>
          <w:p w14:paraId="5C579C3E" w14:textId="77777777" w:rsidR="00E518F6" w:rsidRPr="003F28AE" w:rsidRDefault="00E518F6" w:rsidP="006E69AA">
            <w:pPr>
              <w:pStyle w:val="Geenafstand"/>
              <w:rPr>
                <w:color w:val="000000"/>
                <w:sz w:val="21"/>
                <w:szCs w:val="21"/>
              </w:rPr>
            </w:pPr>
          </w:p>
        </w:tc>
        <w:tc>
          <w:tcPr>
            <w:tcW w:w="3499" w:type="dxa"/>
            <w:tcBorders>
              <w:top w:val="single" w:sz="4" w:space="0" w:color="auto"/>
              <w:bottom w:val="single" w:sz="4" w:space="0" w:color="auto"/>
            </w:tcBorders>
          </w:tcPr>
          <w:p w14:paraId="2811E86B" w14:textId="74FD671D" w:rsidR="00E518F6" w:rsidRPr="003F28AE" w:rsidRDefault="00E518F6" w:rsidP="006E69AA">
            <w:pPr>
              <w:rPr>
                <w:rFonts w:eastAsiaTheme="minorHAnsi"/>
                <w:lang w:eastAsia="en-US"/>
              </w:rPr>
            </w:pPr>
            <w:r w:rsidRPr="003F28AE">
              <w:rPr>
                <w:rFonts w:eastAsiaTheme="minorHAnsi"/>
                <w:lang w:eastAsia="en-US"/>
              </w:rPr>
              <w:t>Re</w:t>
            </w:r>
            <w:r w:rsidR="00D45489">
              <w:rPr>
                <w:rFonts w:eastAsiaTheme="minorHAnsi"/>
                <w:lang w:eastAsia="en-US"/>
              </w:rPr>
              <w:t>-</w:t>
            </w:r>
            <w:r w:rsidRPr="003F28AE">
              <w:rPr>
                <w:rFonts w:eastAsiaTheme="minorHAnsi"/>
                <w:lang w:eastAsia="en-US"/>
              </w:rPr>
              <w:t>shaped their lives: living their life day by day</w:t>
            </w:r>
            <w:r>
              <w:rPr>
                <w:rFonts w:eastAsiaTheme="minorHAnsi"/>
                <w:lang w:eastAsia="en-US"/>
              </w:rPr>
              <w:t xml:space="preserve"> </w:t>
            </w:r>
            <w:r>
              <w:fldChar w:fldCharType="begin" w:fldLock="1"/>
            </w:r>
            <w:r>
              <w:instrText>ADDIN CSL_CITATION {"citationItems":[{"id":"ITEM-1","itemData":{"DOI":"10.1111/j.1365-2702.2009.03064.x","ISBN":"0962-1067","ISSN":"09621067","PMID":"20500330","abstract":"AIMS AND OBJECTIVES: This study explored the fatigue experiences in older Taiwanese women with breast cancer.\\n\\nBACKGROUND: Cancer is a common disease for older people, and breast cancer ranks second in occurrence among all cancers. Fatigue is the most frequently seen symptom, with more than 90% of cancer patients having such experiences. Fatigue may lead to functional dependence, affecting the care and quality of life for this older population.\\n\\nDESIGN: A qualitative design was used in this study.\\n\\nMETHODS: In-depth interviews were conducted with participants being treated at the oncology outpatient department in a teaching hospital in northern Taiwan. Data were collected from November 2006-March 2007.\\n\\nRESULTS: The study included 15 women, aged 65-82, with breast cancer. Analysis of the interviews revealed three themes: factors related to fatigue, interpretation of fatigue and ways to deal with fatigue. The factors related to fatigue arose from treatment, symptom distress and the impact of their emotions. Participants interpreted the fatigue as an inevitable normal reaction, and they were embarrassed to share its occurrence with others. Although fatigue made participants suffer, they found the ways to decrease the feeling of fatigue using psychological adjustments, practical changes and support systems.\\n\\nCONCLUSIONS: Facing the multilayered influences from treatments and ageing, older women with breast cancer considered fatigue as a physical and psychological expression. By raising the awareness of fatigue, nurses can help this older population manage or relieve fatigue by controlling symptoms, providing emotional support and making related resources available.\\n\\nRELEVANCE TO CLINICAL PRACTICE: The results of this study can enhance the sensitivity and evaluation abilities of nurses in dealing with the cancer-related fatigue in older women with breast cancer.","author":[{"dropping-particle":"","family":"Tsai","given":"Sung Ling","non-dropping-particle":"","parse-names":false,"suffix":""},{"dropping-particle":"","family":"Lin","given":"Hung Ru","non-dropping-particle":"","parse-names":false,"suffix":""},{"dropping-particle":"","family":"Chao","given":"Tsu Yi","non-dropping-particle":"","parse-names":false,"suffix":""},{"dropping-particle":"","family":"Lin","given":"Pay Fan","non-dropping-particle":"","parse-names":false,"suffix":""}],"container-title":"Journal of Clinical Nursing","id":"ITEM-1","issue":"5-6","issued":{"date-parts":[["2010"]]},"page":"867-875","title":"The fatigue experiences of older Taiwanese women with breast cancer","type":"article-journal","volume":"19"},"uris":["http://www.mendeley.com/documents/?uuid=1b1dc00e-8ab9-4864-aa9b-125d10eecbd4"]},{"id":"ITEM-2","itemData":{"DOI":"10.1016/s0020-7489(96)00032-6","ISSN":"00207489","abstract":"Fatigue is frequently experienced by patients with chronic illnesses, and especially by patients with cancer and chronic obstructive airways disease. However, there is a paucity of qualitative research into the experiences of fatigued individuals and, consequently, definitions of fatigue have, to date, been based solely on observation and conjecture. The purpose of this study was to capture a detailed description of the fatigue experienced by individuals with cancer and chronic obstructive airways disease. A phenomenological research design was adopted. The findings presented in this paper depict fatigue as a complex phenomenon. The paper describes the physical and mental sensations embodied in fatigue, the impact of fatigue on everyday functioning, the emotional feelings evoked by fatigue and the impact of fatigue on perceived control. These findings have relevance for clinical nursing and future research.","author":[{"dropping-particle":"","family":"Ream","given":"Emma","non-dropping-particle":"","parse-names":false,"suffix":""},{"dropping-particle":"","family":"Richardson","given":"Alison","non-dropping-particle":"","parse-names":false,"suffix":""}],"container-title":"International Journal of Nursing Studies","id":"ITEM-2","issue":"1","issued":{"date-parts":[["2002"]]},"page":"44-53","title":"Fatigue in patients with cancer and chronic obstructive airways disease: a phenomenological enquiry","type":"article-journal","volume":"34"},"uris":["http://www.mendeley.com/documents/?uuid=8b1c6f03-106f-378c-956a-a5abec3344a2"]}],"mendeley":{"formattedCitation":"(38,43)","plainTextFormattedCitation":"(38,43)","previouslyFormattedCitation":"(38,43)"},"properties":{"noteIndex":0},"schema":"https://github.com/citation-style-language/schema/raw/master/csl-citation.json"}</w:instrText>
            </w:r>
            <w:r>
              <w:fldChar w:fldCharType="separate"/>
            </w:r>
            <w:r w:rsidRPr="00780B48">
              <w:rPr>
                <w:noProof/>
              </w:rPr>
              <w:t>(38,43)</w:t>
            </w:r>
            <w:r>
              <w:fldChar w:fldCharType="end"/>
            </w:r>
            <w:r w:rsidRPr="003F28AE">
              <w:rPr>
                <w:rFonts w:eastAsiaTheme="minorHAnsi"/>
                <w:lang w:eastAsia="en-US"/>
              </w:rPr>
              <w:t>, planning</w:t>
            </w:r>
            <w:r>
              <w:rPr>
                <w:rFonts w:eastAsiaTheme="minorHAnsi"/>
                <w:lang w:eastAsia="en-US"/>
              </w:rPr>
              <w:t xml:space="preserve"> </w:t>
            </w:r>
            <w:r>
              <w:fldChar w:fldCharType="begin" w:fldLock="1"/>
            </w:r>
            <w:r>
              <w:instrText>ADDIN CSL_CITATION {"citationItems":[{"id":"ITEM-1","itemData":{"DOI":"10.1080/08964289.2017.1399100","ISSN":"0896-4289 (Print)","PMID":"29095129","abstract":"The study explored the experience of fatigue, its effects and ways of coping with fatigue and the role of family and social support among breast cancer patients. In-depth, semi-structured interviews were conducted with 13 breast cancer patients stages I-III, aged 34-67, who were up to one year after the termination of chemotherapy. Two main themes emerged: \"Being imprisoned in the body of an 80-year-old,\" focuses the fatigue experienced by younger and older women, during and post treatment, including the different patterns of fatigue and the various means of coping with fatigue; The \"Family's bear-hug\" exemplifies the role of the environment in coping with the experience of fatigue and the complexities entailed in receiving support from family and friends. The study provides a comprehensive picture of fatigue in its various contexts during and post-treatment and its impact on family relations and quality of life among younger and older breast cancer patients.","author":[{"dropping-particle":"","family":"Levkovich","given":"Inbar","non-dropping-particle":"","parse-names":false,"suffix":""},{"dropping-particle":"","family":"Cohen","given":"Miri","non-dropping-particle":"","parse-names":false,"suffix":""},{"dropping-particle":"","family":"Karkabi","given":"Khaled","non-dropping-particle":"","parse-names":false,"suffix":""}],"container-title":"Behavioral medicine (Washington, D.C.)","id":"ITEM-1","issued":{"date-parts":[["2017","11"]]},"language":"eng","page":"1-12","publisher-place":"United States","title":"The Experience of Fatigue in Breast Cancer Patients 1-12 Month Post-Chemotherapy: A Qualitative Study.","type":"article-journal"},"uris":["http://www.mendeley.com/documents/?uuid=afa5b157-3ec0-488d-a8f6-36412a888219"]},{"id":"ITEM-2","itemData":{"abstract":"PURPOSE: The purpose of this naturalistic inquiry was to under-stand, from the patient's perspective, the differences between cancer-related fatigue (CRF) and \" typical \" fatigue and to describe its impact on their lives. DESCRIPTION OF STUDY: The sample consisted of 17 adult patients with cancer who agreed to participate, yielding 23 in-depth audio-taped interviews. Participants included inpatients and outpatients from a dedicated cancer center and a Veterans Affairs Hospital. Symbolic interactionism was the framework used for the interviews to understand how individuals and groups construct and discover the meaning of events. Transcribed data were coded by distress category to classify the textual information and to reduce the text to more relevant and manageable bits of data. Five to 10 repre-sentative excerpts from each coding category were chosen and were coded independently by a second coder to evaluate interco-der reliability. RESULTS: CRF was found to be more rapid in onset, more energy draining, more intense, longer lasting, more severe, and more unrelenting when compared with \" typical \" fatigue. CRF caused distress in the physical, social, spiritual, psychological, and cogni-tive domains of the participants' lives. All participants agreed that CRF was different than the typical fatigue of everyday life. CLINICAL IMPLICATIONS: This study's findings indicate that because of this different fatigue, CRF, participants did not just experience the symptom, but they suffered with it. The current oncology literature and texts do not portray the morbidity of the CRF experience as described by the participants in this study. These data can be used as part of an experiential teaching guide to assist healthcare stu-dents and practitioners in understanding the CRF experience. This increased awareness will afford clinicians a better foundation for implementing management strategies. A CRF distress instrument is in development based on these data.","author":[{"dropping-particle":"","family":"Holley","given":"Sandra","non-dropping-particle":"","parse-names":false,"suffix":""}],"container-title":"Cancer Practice","id":"ITEM-2","issue":"2","issued":{"date-parts":[["2000"]]},"page":"87-95","title":"Cancer-Related Fatigue. Suffering a Different Fatigue","type":"article-journal","volume":"8"},"uris":["http://www.mendeley.com/documents/?uuid=291536f1-04dc-3d27-8caf-72855cbfee75"]},{"id":"ITEM-3","itemData":{"DOI":"10.1111/j.1365-2702.2009.03064.x","ISBN":"0962-1067","ISSN":"09621067","PMID":"20500330","abstract":"AIMS AND OBJECTIVES: This study explored the fatigue experiences in older Taiwanese women with breast cancer.\\n\\nBACKGROUND: Cancer is a common disease for older people, and breast cancer ranks second in occurrence among all cancers. Fatigue is the most frequently seen symptom, with more than 90% of cancer patients having such experiences. Fatigue may lead to functional dependence, affecting the care and quality of life for this older population.\\n\\nDESIGN: A qualitative design was used in this study.\\n\\nMETHODS: In-depth interviews were conducted with participants being treated at the oncology outpatient department in a teaching hospital in northern Taiwan. Data were collected from November 2006-March 2007.\\n\\nRESULTS: The study included 15 women, aged 65-82, with breast cancer. Analysis of the interviews revealed three themes: factors related to fatigue, interpretation of fatigue and ways to deal with fatigue. The factors related to fatigue arose from treatment, symptom distress and the impact of their emotions. Participants interpreted the fatigue as an inevitable normal reaction, and they were embarrassed to share its occurrence with others. Although fatigue made participants suffer, they found the ways to decrease the feeling of fatigue using psychological adjustments, practical changes and support systems.\\n\\nCONCLUSIONS: Facing the multilayered influences from treatments and ageing, older women with breast cancer considered fatigue as a physical and psychological expression. By raising the awareness of fatigue, nurses can help this older population manage or relieve fatigue by controlling symptoms, providing emotional support and making related resources available.\\n\\nRELEVANCE TO CLINICAL PRACTICE: The results of this study can enhance the sensitivity and evaluation abilities of nurses in dealing with the cancer-related fatigue in older women with breast cancer.","author":[{"dropping-particle":"","family":"Tsai","given":"Sung Ling","non-dropping-particle":"","parse-names":false,"suffix":""},{"dropping-particle":"","family":"Lin","given":"Hung Ru","non-dropping-particle":"","parse-names":false,"suffix":""},{"dropping-particle":"","family":"Chao","given":"Tsu Yi","non-dropping-particle":"","parse-names":false,"suffix":""},{"dropping-particle":"","family":"Lin","given":"Pay Fan","non-dropping-particle":"","parse-names":false,"suffix":""}],"container-title":"Journal of Clinical Nursing","id":"ITEM-3","issue":"5-6","issued":{"date-parts":[["2010"]]},"page":"867-875","title":"The fatigue experiences of older Taiwanese women with breast cancer","type":"article-journal","volume":"19"},"uris":["http://www.mendeley.com/documents/?uuid=1b1dc00e-8ab9-4864-aa9b-125d10eecbd4"]},{"id":"ITEM-4","itemData":{"DOI":"10.1097/NCC.0000000000000407","ISBN":"0162-220X","ISSN":"15389804","PMID":"27333127","abstract":"BACKGROUND Cancer-related fatigue (CRF) is one of the most common symptoms among women with recurrent ovarian cancer, yet it remains extremely difficult to manage. Symptom management typically requires patients to set goals and strategies to manage their CRF, but little is known about how to create individualized CRF symptom management goals and strategies. OBJECTIVE The aim of this study was to describe cancer patients' goals and strategies for managing CRF along with their process of individualizing both. METHODS This study is a qualitative analysis with supportive quantitative description of a Web-based symptom management randomized clinical trial, the WRITE (Written Representational Intervention to Ease) Symptoms study. Researchers conducted a content analysis on 47 participants' CRF symptom care plans to identify common themes in participants' goals, categorize strategies, and describe the individualization process. RESULTS Four general themes were identified among participants' CRF goals: (1) enjoying time with friends and family, (2) doing the things I enjoy, (3) having energy to be physically active, and (4) keeping up with what I need to do. Cancer-related fatigue strategies were categorized into 13 groups including conserving energy, increasing activity, and talking with healthcare providers. A multistep individualization process resulted in personally meaningful strategies. CONCLUSIONS The process by which participants individualized their CRF strategies consisted of identifying, confirming, testing, and evaluating different CRF strategies and resulted in refined, specific, and individualized strategies intended to eventually ensure participants achieve their goal. IMPLICATIONS FOR PRACTICE Clinicians can assist patients in individualizing their CRF goals and strategies. Individualization of CRF goals and strategies assists patients in visualizing how improving CRF will impact their life.","author":[{"dropping-particle":"","family":"Hagan","given":"Teresa L.","non-dropping-particle":"","parse-names":false,"suffix":""},{"dropping-particle":"","family":"Arida","given":"Janet A.","non-dropping-particle":"","parse-names":false,"suffix":""},{"dropping-particle":"","family":"Hughes","given":"Susan H.","non-dropping-particle":"","parse-names":false,"suffix":""},{"dropping-particle":"","family":"Donovan","given":"Heidi S.","non-dropping-particle":"","parse-names":false,"suffix":""}],"container-title":"Cancer Nursing","id":"ITEM-4","issue":"4","issued":{"date-parts":[["2017"]]},"page":"305-313","title":"Creating Individualized Symptom Management Goals and Strategies for Cancer-Related Fatigue for Patients With Recurrent Ovarian Cancer","type":"article-journal","volume":"40"},"uris":["http://www.mendeley.com/documents/?uuid=470d2ba6-d562-46ae-83c9-3aee321ba4b7"]},{"id":"ITEM-5","itemData":{"DOI":"10.1111/j.1365-2354.2007.00863.x","ISBN":"0961-5423","ISSN":"09615423","PMID":"19016835","abstract":"This article analyses the experience of former cancer patients who, many years after the treatment of their illness, suffer from 'extreme persistent fatigue'. The aim is to demonstrate how this symptom can be experienced as problematic and to detail coping strategies that individuals use in order to live with it. This qualitative exploratory study took place in the Netherlands and was based on semi-structured interviews with 12 former cancer patients suffering from extreme fatigue 7-10 years after their illness was treated. The aim of the informants is to achieve a medical diagnosis of cancer-related fatigue, which increases their chances of receiving care and understanding, and thus gives a social and medical legitimacy to their suffering. The search for legitimacy appeared to be especially evident in the demands for disability allowances. Counselling and care in cancer patients should be more focused on the prevention of persistent fatigue during and after cancer diagnosis and treatments.","author":[{"dropping-particle":"","family":"Rosman","given":"S.","non-dropping-particle":"","parse-names":false,"suffix":""}],"container-title":"European Journal of Cancer Care","id":"ITEM-5","issue":"1","issued":{"date-parts":[["2009"]]},"page":"28-36","title":"'Recovered from cancer but still ill': Strategies used to legitimise extreme persistent fatigue in disease-free cancer patients","type":"article-journal","volume":"18"},"uris":["http://www.mendeley.com/documents/?uuid=326b4fb5-8516-45db-8d4e-47fd2b8c4ad9"]}],"mendeley":{"formattedCitation":"(19,30,42,43,48)","plainTextFormattedCitation":"(19,30,42,43,48)","previouslyFormattedCitation":"(19,30,42,43,48)"},"properties":{"noteIndex":0},"schema":"https://github.com/citation-style-language/schema/raw/master/csl-citation.json"}</w:instrText>
            </w:r>
            <w:r>
              <w:fldChar w:fldCharType="separate"/>
            </w:r>
            <w:r w:rsidRPr="00780B48">
              <w:rPr>
                <w:noProof/>
              </w:rPr>
              <w:t>(19,30,42,43,48)</w:t>
            </w:r>
            <w:r>
              <w:fldChar w:fldCharType="end"/>
            </w:r>
            <w:r w:rsidRPr="003F28AE">
              <w:rPr>
                <w:rFonts w:eastAsiaTheme="minorHAnsi"/>
                <w:lang w:eastAsia="en-US"/>
              </w:rPr>
              <w:t>, prioritising</w:t>
            </w:r>
            <w:r>
              <w:rPr>
                <w:rFonts w:eastAsiaTheme="minorHAnsi"/>
                <w:lang w:eastAsia="en-US"/>
              </w:rPr>
              <w:t xml:space="preserve"> </w:t>
            </w:r>
            <w:r>
              <w:fldChar w:fldCharType="begin" w:fldLock="1"/>
            </w:r>
            <w:r>
              <w:instrText>ADDIN CSL_CITATION {"citationItems":[{"id":"ITEM-1","itemData":{"DOI":"10.1080/08964289.2017.1399100","ISSN":"0896-4289 (Print)","PMID":"29095129","abstract":"The study explored the experience of fatigue, its effects and ways of coping with fatigue and the role of family and social support among breast cancer patients. In-depth, semi-structured interviews were conducted with 13 breast cancer patients stages I-III, aged 34-67, who were up to one year after the termination of chemotherapy. Two main themes emerged: \"Being imprisoned in the body of an 80-year-old,\" focuses the fatigue experienced by younger and older women, during and post treatment, including the different patterns of fatigue and the various means of coping with fatigue; The \"Family's bear-hug\" exemplifies the role of the environment in coping with the experience of fatigue and the complexities entailed in receiving support from family and friends. The study provides a comprehensive picture of fatigue in its various contexts during and post-treatment and its impact on family relations and quality of life among younger and older breast cancer patients.","author":[{"dropping-particle":"","family":"Levkovich","given":"Inbar","non-dropping-particle":"","parse-names":false,"suffix":""},{"dropping-particle":"","family":"Cohen","given":"Miri","non-dropping-particle":"","parse-names":false,"suffix":""},{"dropping-particle":"","family":"Karkabi","given":"Khaled","non-dropping-particle":"","parse-names":false,"suffix":""}],"container-title":"Behavioral medicine (Washington, D.C.)","id":"ITEM-1","issued":{"date-parts":[["2017","11"]]},"language":"eng","page":"1-12","publisher-place":"United States","title":"The Experience of Fatigue in Breast Cancer Patients 1-12 Month Post-Chemotherapy: A Qualitative Study.","type":"article-journal"},"uris":["http://www.mendeley.com/documents/?uuid=afa5b157-3ec0-488d-a8f6-36412a888219"]},{"id":"ITEM-2","itemData":{"abstract":"PURPOSE: The purpose of this naturalistic inquiry was to under-stand, from the patient's perspective, the differences between cancer-related fatigue (CRF) and \" typical \" fatigue and to describe its impact on their lives. DESCRIPTION OF STUDY: The sample consisted of 17 adult patients with cancer who agreed to participate, yielding 23 in-depth audio-taped interviews. Participants included inpatients and outpatients from a dedicated cancer center and a Veterans Affairs Hospital. Symbolic interactionism was the framework used for the interviews to understand how individuals and groups construct and discover the meaning of events. Transcribed data were coded by distress category to classify the textual information and to reduce the text to more relevant and manageable bits of data. Five to 10 repre-sentative excerpts from each coding category were chosen and were coded independently by a second coder to evaluate interco-der reliability. RESULTS: CRF was found to be more rapid in onset, more energy draining, more intense, longer lasting, more severe, and more unrelenting when compared with \" typical \" fatigue. CRF caused distress in the physical, social, spiritual, psychological, and cogni-tive domains of the participants' lives. All participants agreed that CRF was different than the typical fatigue of everyday life. CLINICAL IMPLICATIONS: This study's findings indicate that because of this different fatigue, CRF, participants did not just experience the symptom, but they suffered with it. The current oncology literature and texts do not portray the morbidity of the CRF experience as described by the participants in this study. These data can be used as part of an experiential teaching guide to assist healthcare stu-dents and practitioners in understanding the CRF experience. This increased awareness will afford clinicians a better foundation for implementing management strategies. A CRF distress instrument is in development based on these data.","author":[{"dropping-particle":"","family":"Holley","given":"Sandra","non-dropping-particle":"","parse-names":false,"suffix":""}],"container-title":"Cancer Practice","id":"ITEM-2","issue":"2","issued":{"date-parts":[["2000"]]},"page":"87-95","title":"Cancer-Related Fatigue. Suffering a Different Fatigue","type":"article-journal","volume":"8"},"uris":["http://www.mendeley.com/documents/?uuid=291536f1-04dc-3d27-8caf-72855cbfee75"]},{"id":"ITEM-3","itemData":{"DOI":"10.1111/j.1365-2702.2009.03064.x","ISBN":"0962-1067","ISSN":"09621067","PMID":"20500330","abstract":"AIMS AND OBJECTIVES: This study explored the fatigue experiences in older Taiwanese women with breast cancer.\\n\\nBACKGROUND: Cancer is a common disease for older people, and breast cancer ranks second in occurrence among all cancers. Fatigue is the most frequently seen symptom, with more than 90% of cancer patients having such experiences. Fatigue may lead to functional dependence, affecting the care and quality of life for this older population.\\n\\nDESIGN: A qualitative design was used in this study.\\n\\nMETHODS: In-depth interviews were conducted with participants being treated at the oncology outpatient department in a teaching hospital in northern Taiwan. Data were collected from November 2006-March 2007.\\n\\nRESULTS: The study included 15 women, aged 65-82, with breast cancer. Analysis of the interviews revealed three themes: factors related to fatigue, interpretation of fatigue and ways to deal with fatigue. The factors related to fatigue arose from treatment, symptom distress and the impact of their emotions. Participants interpreted the fatigue as an inevitable normal reaction, and they were embarrassed to share its occurrence with others. Although fatigue made participants suffer, they found the ways to decrease the feeling of fatigue using psychological adjustments, practical changes and support systems.\\n\\nCONCLUSIONS: Facing the multilayered influences from treatments and ageing, older women with breast cancer considered fatigue as a physical and psychological expression. By raising the awareness of fatigue, nurses can help this older population manage or relieve fatigue by controlling symptoms, providing emotional support and making related resources available.\\n\\nRELEVANCE TO CLINICAL PRACTICE: The results of this study can enhance the sensitivity and evaluation abilities of nurses in dealing with the cancer-related fatigue in older women with breast cancer.","author":[{"dropping-particle":"","family":"Tsai","given":"Sung Ling","non-dropping-particle":"","parse-names":false,"suffix":""},{"dropping-particle":"","family":"Lin","given":"Hung Ru","non-dropping-particle":"","parse-names":false,"suffix":""},{"dropping-particle":"","family":"Chao","given":"Tsu Yi","non-dropping-particle":"","parse-names":false,"suffix":""},{"dropping-particle":"","family":"Lin","given":"Pay Fan","non-dropping-particle":"","parse-names":false,"suffix":""}],"container-title":"Journal of Clinical Nursing","id":"ITEM-3","issue":"5-6","issued":{"date-parts":[["2010"]]},"page":"867-875","title":"The fatigue experiences of older Taiwanese women with breast cancer","type":"article-journal","volume":"19"},"uris":["http://www.mendeley.com/documents/?uuid=1b1dc00e-8ab9-4864-aa9b-125d10eecbd4"]},{"id":"ITEM-4","itemData":{"DOI":"10.1097/NCC.0000000000000407","ISBN":"0162-220X","ISSN":"15389804","PMID":"27333127","abstract":"BACKGROUND Cancer-related fatigue (CRF) is one of the most common symptoms among women with recurrent ovarian cancer, yet it remains extremely difficult to manage. Symptom management typically requires patients to set goals and strategies to manage their CRF, but little is known about how to create individualized CRF symptom management goals and strategies. OBJECTIVE The aim of this study was to describe cancer patients' goals and strategies for managing CRF along with their process of individualizing both. METHODS This study is a qualitative analysis with supportive quantitative description of a Web-based symptom management randomized clinical trial, the WRITE (Written Representational Intervention to Ease) Symptoms study. Researchers conducted a content analysis on 47 participants' CRF symptom care plans to identify common themes in participants' goals, categorize strategies, and describe the individualization process. RESULTS Four general themes were identified among participants' CRF goals: (1) enjoying time with friends and family, (2) doing the things I enjoy, (3) having energy to be physically active, and (4) keeping up with what I need to do. Cancer-related fatigue strategies were categorized into 13 groups including conserving energy, increasing activity, and talking with healthcare providers. A multistep individualization process resulted in personally meaningful strategies. CONCLUSIONS The process by which participants individualized their CRF strategies consisted of identifying, confirming, testing, and evaluating different CRF strategies and resulted in refined, specific, and individualized strategies intended to eventually ensure participants achieve their goal. IMPLICATIONS FOR PRACTICE Clinicians can assist patients in individualizing their CRF goals and strategies. Individualization of CRF goals and strategies assists patients in visualizing how improving CRF will impact their life.","author":[{"dropping-particle":"","family":"Hagan","given":"Teresa L.","non-dropping-particle":"","parse-names":false,"suffix":""},{"dropping-particle":"","family":"Arida","given":"Janet A.","non-dropping-particle":"","parse-names":false,"suffix":""},{"dropping-particle":"","family":"Hughes","given":"Susan H.","non-dropping-particle":"","parse-names":false,"suffix":""},{"dropping-particle":"","family":"Donovan","given":"Heidi S.","non-dropping-particle":"","parse-names":false,"suffix":""}],"container-title":"Cancer Nursing","id":"ITEM-4","issue":"4","issued":{"date-parts":[["2017"]]},"page":"305-313","title":"Creating Individualized Symptom Management Goals and Strategies for Cancer-Related Fatigue for Patients With Recurrent Ovarian Cancer","type":"article-journal","volume":"40"},"uris":["http://www.mendeley.com/documents/?uuid=470d2ba6-d562-46ae-83c9-3aee321ba4b7"]}],"mendeley":{"formattedCitation":"(19,30,43,48)","plainTextFormattedCitation":"(19,30,43,48)","previouslyFormattedCitation":"(19,30,43,48)"},"properties":{"noteIndex":0},"schema":"https://github.com/citation-style-language/schema/raw/master/csl-citation.json"}</w:instrText>
            </w:r>
            <w:r>
              <w:fldChar w:fldCharType="separate"/>
            </w:r>
            <w:r w:rsidRPr="00780B48">
              <w:rPr>
                <w:noProof/>
              </w:rPr>
              <w:t>(19,30,43,48)</w:t>
            </w:r>
            <w:r>
              <w:fldChar w:fldCharType="end"/>
            </w:r>
            <w:r w:rsidRPr="003F28AE">
              <w:rPr>
                <w:rFonts w:eastAsiaTheme="minorHAnsi"/>
                <w:lang w:eastAsia="en-US"/>
              </w:rPr>
              <w:t>, reorganising life and work</w:t>
            </w:r>
            <w:r>
              <w:rPr>
                <w:rFonts w:eastAsiaTheme="minorHAnsi"/>
                <w:lang w:eastAsia="en-US"/>
              </w:rPr>
              <w:t xml:space="preserve"> </w:t>
            </w:r>
            <w:r>
              <w:fldChar w:fldCharType="begin" w:fldLock="1"/>
            </w:r>
            <w:r>
              <w:instrText>ADDIN CSL_CITATION {"citationItems":[{"id":"ITEM-1","itemData":{"DOI":"10.1080/08964289.2017.1399100","ISSN":"0896-4289 (Print)","PMID":"29095129","abstract":"The study explored the experience of fatigue, its effects and ways of coping with fatigue and the role of family and social support among breast cancer patients. In-depth, semi-structured interviews were conducted with 13 breast cancer patients stages I-III, aged 34-67, who were up to one year after the termination of chemotherapy. Two main themes emerged: \"Being imprisoned in the body of an 80-year-old,\" focuses the fatigue experienced by younger and older women, during and post treatment, including the different patterns of fatigue and the various means of coping with fatigue; The \"Family's bear-hug\" exemplifies the role of the environment in coping with the experience of fatigue and the complexities entailed in receiving support from family and friends. The study provides a comprehensive picture of fatigue in its various contexts during and post-treatment and its impact on family relations and quality of life among younger and older breast cancer patients.","author":[{"dropping-particle":"","family":"Levkovich","given":"Inbar","non-dropping-particle":"","parse-names":false,"suffix":""},{"dropping-particle":"","family":"Cohen","given":"Miri","non-dropping-particle":"","parse-names":false,"suffix":""},{"dropping-particle":"","family":"Karkabi","given":"Khaled","non-dropping-particle":"","parse-names":false,"suffix":""}],"container-title":"Behavioral medicine (Washington, D.C.)","id":"ITEM-1","issued":{"date-parts":[["2017","11"]]},"language":"eng","page":"1-12","publisher-place":"United States","title":"The Experience of Fatigue in Breast Cancer Patients 1-12 Month Post-Chemotherapy: A Qualitative Study.","type":"article-journal"},"uris":["http://www.mendeley.com/documents/?uuid=afa5b157-3ec0-488d-a8f6-36412a888219"]},{"id":"ITEM-2","itemData":{"abstract":"PURPOSE: The purpose of this naturalistic inquiry was to under-stand, from the patient's perspective, the differences between cancer-related fatigue (CRF) and \" typical \" fatigue and to describe its impact on their lives. DESCRIPTION OF STUDY: The sample consisted of 17 adult patients with cancer who agreed to participate, yielding 23 in-depth audio-taped interviews. Participants included inpatients and outpatients from a dedicated cancer center and a Veterans Affairs Hospital. Symbolic interactionism was the framework used for the interviews to understand how individuals and groups construct and discover the meaning of events. Transcribed data were coded by distress category to classify the textual information and to reduce the text to more relevant and manageable bits of data. Five to 10 repre-sentative excerpts from each coding category were chosen and were coded independently by a second coder to evaluate interco-der reliability. RESULTS: CRF was found to be more rapid in onset, more energy draining, more intense, longer lasting, more severe, and more unrelenting when compared with \" typical \" fatigue. CRF caused distress in the physical, social, spiritual, psychological, and cogni-tive domains of the participants' lives. All participants agreed that CRF was different than the typical fatigue of everyday life. CLINICAL IMPLICATIONS: This study's findings indicate that because of this different fatigue, CRF, participants did not just experience the symptom, but they suffered with it. The current oncology literature and texts do not portray the morbidity of the CRF experience as described by the participants in this study. These data can be used as part of an experiential teaching guide to assist healthcare stu-dents and practitioners in understanding the CRF experience. This increased awareness will afford clinicians a better foundation for implementing management strategies. A CRF distress instrument is in development based on these data.","author":[{"dropping-particle":"","family":"Holley","given":"Sandra","non-dropping-particle":"","parse-names":false,"suffix":""}],"container-title":"Cancer Practice","id":"ITEM-2","issue":"2","issued":{"date-parts":[["2000"]]},"page":"87-95","title":"Cancer-Related Fatigue. Suffering a Different Fatigue","type":"article-journal","volume":"8"},"uris":["http://www.mendeley.com/documents/?uuid=291536f1-04dc-3d27-8caf-72855cbfee75"]},{"id":"ITEM-3","itemData":{"DOI":"10.1111/j.1365-2702.2009.03064.x","ISBN":"0962-1067","ISSN":"09621067","PMID":"20500330","abstract":"AIMS AND OBJECTIVES: This study explored the fatigue experiences in older Taiwanese women with breast cancer.\\n\\nBACKGROUND: Cancer is a common disease for older people, and breast cancer ranks second in occurrence among all cancers. Fatigue is the most frequently seen symptom, with more than 90% of cancer patients having such experiences. Fatigue may lead to functional dependence, affecting the care and quality of life for this older population.\\n\\nDESIGN: A qualitative design was used in this study.\\n\\nMETHODS: In-depth interviews were conducted with participants being treated at the oncology outpatient department in a teaching hospital in northern Taiwan. Data were collected from November 2006-March 2007.\\n\\nRESULTS: The study included 15 women, aged 65-82, with breast cancer. Analysis of the interviews revealed three themes: factors related to fatigue, interpretation of fatigue and ways to deal with fatigue. The factors related to fatigue arose from treatment, symptom distress and the impact of their emotions. Participants interpreted the fatigue as an inevitable normal reaction, and they were embarrassed to share its occurrence with others. Although fatigue made participants suffer, they found the ways to decrease the feeling of fatigue using psychological adjustments, practical changes and support systems.\\n\\nCONCLUSIONS: Facing the multilayered influences from treatments and ageing, older women with breast cancer considered fatigue as a physical and psychological expression. By raising the awareness of fatigue, nurses can help this older population manage or relieve fatigue by controlling symptoms, providing emotional support and making related resources available.\\n\\nRELEVANCE TO CLINICAL PRACTICE: The results of this study can enhance the sensitivity and evaluation abilities of nurses in dealing with the cancer-related fatigue in older women with breast cancer.","author":[{"dropping-particle":"","family":"Tsai","given":"Sung Ling","non-dropping-particle":"","parse-names":false,"suffix":""},{"dropping-particle":"","family":"Lin","given":"Hung Ru","non-dropping-particle":"","parse-names":false,"suffix":""},{"dropping-particle":"","family":"Chao","given":"Tsu Yi","non-dropping-particle":"","parse-names":false,"suffix":""},{"dropping-particle":"","family":"Lin","given":"Pay Fan","non-dropping-particle":"","parse-names":false,"suffix":""}],"container-title":"Journal of Clinical Nursing","id":"ITEM-3","issue":"5-6","issued":{"date-parts":[["2010"]]},"page":"867-875","title":"The fatigue experiences of older Taiwanese women with breast cancer","type":"article-journal","volume":"19"},"uris":["http://www.mendeley.com/documents/?uuid=1b1dc00e-8ab9-4864-aa9b-125d10eecbd4"]},{"id":"ITEM-4","itemData":{"DOI":"10.1097/NCC.0000000000000460","ISBN":"0162-220X","ISSN":"15389804","PMID":"27941353","abstract":"BACKGROUND: Postcancer fatigue (PCF) is a form of chronic fatigue that is very common and can persist for years among disease-free cancer survivors. Despite this, PCF remains underreported and often goes untreated. OBJECTIVE: The aim of this study is to explore PCF from the perspective of cancer survivors via online blogs, with a focus on their experiences and personal explanations of PCF. METHODS: An online search identified 15 recent blogs written by cancer survivors who specifically discussed their PCF. Thematic analysis was used to analyze blog content. RESULTS: Bloggers explained PCF as a severe and unpredictable symptom in their lives. They identified anxiety, emotional trauma, and cancer side effects to be the key causal factors of their PCF. Coping strategies adopted by bloggers included diet, exercise, acceptance and reducing workload to manage their fatigue. CONCLUSIONS: Online blogs are a rich source of qualitative data that can give unique insight into issues faced by cancer survivors. Bloggers' accounts confirmed that PCF is a complex issue that can be a significant source of frustration in their everyday lives. This study highlighted that bloggers with PCF appear to have some coping strategies and understanding of PCF, yet these are not always consistent with current medical and psychological knowledge. IMPLICATIONS FOR PRACTICE: This study has demonstrated that blogs can offer valuable information to existing knowledge of cancer survivors' experiences and explanations of PCF. The findings may assist healthcare professionals with educating patients about PCF and with increasing the legitimacy, awareness, and understanding of PCF.","author":[{"dropping-particle":"","family":"Watson","given":"Amy","non-dropping-particle":"","parse-names":false,"suffix":""},{"dropping-particle":"","family":"Kessel","given":"Kirsten","non-dropping-particle":"van","parse-names":false,"suffix":""}],"container-title":"Cancer Nursing","id":"ITEM-4","issue":"0","issued":{"date-parts":[["2016"]]},"page":"1-7","title":"Cancer Survivors’ Experiences and Explanations of Postcancer Fatigue: An Analysis of Online Blogs","type":"article-journal","volume":"00"},"uris":["http://www.mendeley.com/documents/?uuid=3d7e1c94-4eb7-44b3-9383-fa5a8a2dd851"]},{"id":"ITEM-5","itemData":{"DOI":"10.1111/j.1365-2354.2007.00863.x","ISBN":"0961-5423","ISSN":"09615423","PMID":"19016835","abstract":"This article analyses the experience of former cancer patients who, many years after the treatment of their illness, suffer from 'extreme persistent fatigue'. The aim is to demonstrate how this symptom can be experienced as problematic and to detail coping strategies that individuals use in order to live with it. This qualitative exploratory study took place in the Netherlands and was based on semi-structured interviews with 12 former cancer patients suffering from extreme fatigue 7-10 years after their illness was treated. The aim of the informants is to achieve a medical diagnosis of cancer-related fatigue, which increases their chances of receiving care and understanding, and thus gives a social and medical legitimacy to their suffering. The search for legitimacy appeared to be especially evident in the demands for disability allowances. Counselling and care in cancer patients should be more focused on the prevention of persistent fatigue during and after cancer diagnosis and treatments.","author":[{"dropping-particle":"","family":"Rosman","given":"S.","non-dropping-particle":"","parse-names":false,"suffix":""}],"container-title":"European Journal of Cancer Care","id":"ITEM-5","issue":"1","issued":{"date-parts":[["2009"]]},"page":"28-36","title":"'Recovered from cancer but still ill': Strategies used to legitimise extreme persistent fatigue in disease-free cancer patients","type":"article-journal","volume":"18"},"uris":["http://www.mendeley.com/documents/?uuid=326b4fb5-8516-45db-8d4e-47fd2b8c4ad9"]}],"mendeley":{"formattedCitation":"(19,30,42,43,47)","plainTextFormattedCitation":"(19,30,42,43,47)","previouslyFormattedCitation":"(19,30,42,43,47)"},"properties":{"noteIndex":0},"schema":"https://github.com/citation-style-language/schema/raw/master/csl-citation.json"}</w:instrText>
            </w:r>
            <w:r>
              <w:fldChar w:fldCharType="separate"/>
            </w:r>
            <w:r w:rsidRPr="00780B48">
              <w:rPr>
                <w:noProof/>
              </w:rPr>
              <w:t>(19,30,42,43,47)</w:t>
            </w:r>
            <w:r>
              <w:fldChar w:fldCharType="end"/>
            </w:r>
            <w:r w:rsidRPr="003F28AE">
              <w:rPr>
                <w:rFonts w:eastAsiaTheme="minorHAnsi"/>
                <w:lang w:eastAsia="en-US"/>
              </w:rPr>
              <w:t>, balancing activities</w:t>
            </w:r>
            <w:r>
              <w:rPr>
                <w:rFonts w:eastAsiaTheme="minorHAnsi"/>
                <w:lang w:eastAsia="en-US"/>
              </w:rPr>
              <w:t xml:space="preserve"> </w:t>
            </w:r>
            <w:r>
              <w:fldChar w:fldCharType="begin" w:fldLock="1"/>
            </w:r>
            <w:r>
              <w:instrText>ADDIN CSL_CITATION {"citationItems":[{"id":"ITEM-1","itemData":{"DOI":"10.1080/08964289.2017.1399100","ISSN":"0896-4289 (Print)","PMID":"29095129","abstract":"The study explored the experience of fatigue, its effects and ways of coping with fatigue and the role of family and social support among breast cancer patients. In-depth, semi-structured interviews were conducted with 13 breast cancer patients stages I-III, aged 34-67, who were up to one year after the termination of chemotherapy. Two main themes emerged: \"Being imprisoned in the body of an 80-year-old,\" focuses the fatigue experienced by younger and older women, during and post treatment, including the different patterns of fatigue and the various means of coping with fatigue; The \"Family's bear-hug\" exemplifies the role of the environment in coping with the experience of fatigue and the complexities entailed in receiving support from family and friends. The study provides a comprehensive picture of fatigue in its various contexts during and post-treatment and its impact on family relations and quality of life among younger and older breast cancer patients.","author":[{"dropping-particle":"","family":"Levkovich","given":"Inbar","non-dropping-particle":"","parse-names":false,"suffix":""},{"dropping-particle":"","family":"Cohen","given":"Miri","non-dropping-particle":"","parse-names":false,"suffix":""},{"dropping-particle":"","family":"Karkabi","given":"Khaled","non-dropping-particle":"","parse-names":false,"suffix":""}],"container-title":"Behavioral medicine (Washington, D.C.)","id":"ITEM-1","issued":{"date-parts":[["2017","11"]]},"language":"eng","page":"1-12","publisher-place":"United States","title":"The Experience of Fatigue in Breast Cancer Patients 1-12 Month Post-Chemotherapy: A Qualitative Study.","type":"article-journal"},"uris":["http://www.mendeley.com/documents/?uuid=afa5b157-3ec0-488d-a8f6-36412a888219"]},{"id":"ITEM-2","itemData":{"DOI":"10.1007/s00520-015-2902-7","ISBN":"1433-7339 (Electronic)\\r0941-4355 (Linking)","ISSN":"14337339","PMID":"26304157","abstract":"© 2015, Springer-Verlag Berlin Heidelberg. Purpose: Cancer-related fatigue (CRF) is a common symptom experienced by cancer survivors. Persistent fatigue can last years after cancer treatment. CRF’s origin is unknown, and there are no validated treatments. Cultural constructs (definitions, meaning, and explanations) may vary the presentation and treatment choices related to fatigue. Identifying and categorizing CRF terms and experiences among racial, ethnic, and non-English speaking groups may provide a fuller understanding of CRF to guide tailoring of interventions. We report on the cultural constructs of CRF as reported by American Indian cancer survivors. Methods: A study of Southwest American Indians collected qualitative data on cancer survivors’ experiences of fatigue. Focus groups (n = 132) at urban clinics and rural reservation sites in the Southwest collected qualitative data on cancer survivor experiences with fatigue. The sessions were audiotaped and transcribed verbatim. During analysis, common themes were coded and formed into categories following Grounded Theory analytical procedures. Relationships between categories were examined. Results: CRF was described by survivors as an entity that comes into the brain, “drains life” from the body, and creates long-lasting suffering, pain, and stigma. We review the cultural constructs of fatigue and CRF’ s relationship to “being out of balance.” Conclusions: There is a need for culturally appropriate education concerning fatigue, techniques for reducing fatigue, and support for American Indian cancer survivors and other vulnerable populations.","author":[{"dropping-particle":"","family":"Hodge","given":"Felicia Schanche","non-dropping-particle":"","parse-names":false,"suffix":""},{"dropping-particle":"","family":"Itty","given":"Tracy Line","non-dropping-particle":"","parse-names":false,"suffix":""},{"dropping-particle":"","family":"Cadogan","given":"Mary P.","non-dropping-particle":"","parse-names":false,"suffix":""},{"dropping-particle":"","family":"Martinez","given":"Fernando","non-dropping-particle":"","parse-names":false,"suffix":""},{"dropping-particle":"","family":"Pham","given":"Angelina","non-dropping-particle":"","parse-names":false,"suffix":""}],"container-title":"Supportive Care in Cancer","id":"ITEM-2","issue":"3","issued":{"date-parts":[["2016"]]},"page":"1235-1240","title":"The cultural constructs of cancer-related fatigue among American Indian cancer survivors","type":"article-journal","volume":"24"},"uris":["http://www.mendeley.com/documents/?uuid=6384214e-855f-4275-ad3c-1980823d2c05"]}],"mendeley":{"formattedCitation":"(19,46)","plainTextFormattedCitation":"(19,46)","previouslyFormattedCitation":"(19,46)"},"properties":{"noteIndex":0},"schema":"https://github.com/citation-style-language/schema/raw/master/csl-citation.json"}</w:instrText>
            </w:r>
            <w:r>
              <w:fldChar w:fldCharType="separate"/>
            </w:r>
            <w:r w:rsidRPr="00780B48">
              <w:rPr>
                <w:noProof/>
              </w:rPr>
              <w:t>(19,46)</w:t>
            </w:r>
            <w:r>
              <w:fldChar w:fldCharType="end"/>
            </w:r>
            <w:r w:rsidRPr="003F28AE">
              <w:rPr>
                <w:rFonts w:eastAsiaTheme="minorHAnsi"/>
                <w:lang w:eastAsia="en-US"/>
              </w:rPr>
              <w:t>.</w:t>
            </w:r>
          </w:p>
        </w:tc>
        <w:tc>
          <w:tcPr>
            <w:tcW w:w="3499" w:type="dxa"/>
            <w:tcBorders>
              <w:top w:val="single" w:sz="4" w:space="0" w:color="auto"/>
              <w:bottom w:val="single" w:sz="4" w:space="0" w:color="auto"/>
            </w:tcBorders>
          </w:tcPr>
          <w:p w14:paraId="520E07F1" w14:textId="77777777" w:rsidR="00E518F6" w:rsidRPr="003F28AE" w:rsidRDefault="00E518F6" w:rsidP="006E69AA">
            <w:r w:rsidRPr="003F28AE">
              <w:rPr>
                <w:color w:val="000000"/>
              </w:rPr>
              <w:t>“</w:t>
            </w:r>
            <w:r w:rsidRPr="003F28AE">
              <w:rPr>
                <w:i/>
                <w:color w:val="000000"/>
              </w:rPr>
              <w:t xml:space="preserve">I was a very active person, and I’ve gone from a very active life to . . . if I overexert, I’ll tire myself out. I can’t work for a couple reasons. First, the bank won’t let me come back without a full medical release. Second, I wouldn’t be able to do the job. You just have to adjust your lifestyle, and try to get the control back” </w:t>
            </w:r>
            <w:r w:rsidRPr="0043481D">
              <w:rPr>
                <w:color w:val="000000"/>
              </w:rPr>
              <w:t>M, 51, gastroesophageal cancer</w:t>
            </w:r>
            <w:r>
              <w:rPr>
                <w:color w:val="000000"/>
              </w:rPr>
              <w:t xml:space="preserve"> </w:t>
            </w:r>
            <w:r>
              <w:rPr>
                <w:i/>
                <w:color w:val="000000"/>
              </w:rPr>
              <w:fldChar w:fldCharType="begin" w:fldLock="1"/>
            </w:r>
            <w:r>
              <w:rPr>
                <w:i/>
                <w:color w:val="000000"/>
              </w:rPr>
              <w:instrText>ADDIN CSL_CITATION {"citationItems":[{"id":"ITEM-1","itemData":{"abstract":"PURPOSE: The purpose of this naturalistic inquiry was to under-stand, from the patient's perspective, the differences between cancer-related fatigue (CRF) and \" typical \" fatigue and to describe its impact on their lives. DESCRIPTION OF STUDY: The sample consisted of 17 adult patients with cancer who agreed to participate, yielding 23 in-depth audio-taped interviews. Participants included inpatients and outpatients from a dedicated cancer center and a Veterans Affairs Hospital. Symbolic interactionism was the framework used for the interviews to understand how individuals and groups construct and discover the meaning of events. Transcribed data were coded by distress category to classify the textual information and to reduce the text to more relevant and manageable bits of data. Five to 10 repre-sentative excerpts from each coding category were chosen and were coded independently by a second coder to evaluate interco-der reliability. RESULTS: CRF was found to be more rapid in onset, more energy draining, more intense, longer lasting, more severe, and more unrelenting when compared with \" typical \" fatigue. CRF caused distress in the physical, social, spiritual, psychological, and cogni-tive domains of the participants' lives. All participants agreed that CRF was different than the typical fatigue of everyday life. CLINICAL IMPLICATIONS: This study's findings indicate that because of this different fatigue, CRF, participants did not just experience the symptom, but they suffered with it. The current oncology literature and texts do not portray the morbidity of the CRF experience as described by the participants in this study. These data can be used as part of an experiential teaching guide to assist healthcare stu-dents and practitioners in understanding the CRF experience. This increased awareness will afford clinicians a better foundation for implementing management strategies. A CRF distress instrument is in development based on these data.","author":[{"dropping-particle":"","family":"Holley","given":"Sandra","non-dropping-particle":"","parse-names":false,"suffix":""}],"container-title":"Cancer Practice","id":"ITEM-1","issue":"2","issued":{"date-parts":[["2000"]]},"page":"87-95","title":"Cancer-Related Fatigue. Suffering a Different Fatigue","type":"article-journal","volume":"8"},"uris":["http://www.mendeley.com/documents/?uuid=291536f1-04dc-3d27-8caf-72855cbfee75"]}],"mendeley":{"formattedCitation":"(30)","plainTextFormattedCitation":"(30)","previouslyFormattedCitation":"(30)"},"properties":{"noteIndex":0},"schema":"https://github.com/citation-style-language/schema/raw/master/csl-citation.json"}</w:instrText>
            </w:r>
            <w:r>
              <w:rPr>
                <w:i/>
                <w:color w:val="000000"/>
              </w:rPr>
              <w:fldChar w:fldCharType="separate"/>
            </w:r>
            <w:r w:rsidRPr="00780B48">
              <w:rPr>
                <w:noProof/>
                <w:color w:val="000000"/>
              </w:rPr>
              <w:t>(30)</w:t>
            </w:r>
            <w:r>
              <w:rPr>
                <w:i/>
                <w:color w:val="000000"/>
              </w:rPr>
              <w:fldChar w:fldCharType="end"/>
            </w:r>
            <w:r w:rsidRPr="003F28AE">
              <w:rPr>
                <w:i/>
                <w:color w:val="000000"/>
              </w:rPr>
              <w:t xml:space="preserve"> </w:t>
            </w:r>
            <w:r w:rsidRPr="003F28AE">
              <w:rPr>
                <w:color w:val="000000"/>
              </w:rPr>
              <w:t xml:space="preserve">(p92). </w:t>
            </w:r>
          </w:p>
        </w:tc>
      </w:tr>
      <w:tr w:rsidR="00E518F6" w:rsidRPr="00CE7135" w14:paraId="58271C8D" w14:textId="77777777" w:rsidTr="006E69AA">
        <w:tc>
          <w:tcPr>
            <w:tcW w:w="3498" w:type="dxa"/>
            <w:tcBorders>
              <w:top w:val="nil"/>
              <w:bottom w:val="nil"/>
            </w:tcBorders>
          </w:tcPr>
          <w:p w14:paraId="44A68681" w14:textId="77777777" w:rsidR="00E518F6" w:rsidRPr="003F28AE" w:rsidRDefault="00E518F6" w:rsidP="006E69AA">
            <w:pPr>
              <w:pStyle w:val="Geenafstand"/>
              <w:ind w:left="720"/>
              <w:rPr>
                <w:color w:val="000000"/>
                <w:sz w:val="21"/>
                <w:szCs w:val="21"/>
              </w:rPr>
            </w:pPr>
          </w:p>
        </w:tc>
        <w:tc>
          <w:tcPr>
            <w:tcW w:w="3498" w:type="dxa"/>
            <w:tcBorders>
              <w:top w:val="single" w:sz="4" w:space="0" w:color="auto"/>
              <w:bottom w:val="nil"/>
            </w:tcBorders>
          </w:tcPr>
          <w:p w14:paraId="4382E325" w14:textId="77777777" w:rsidR="00E518F6" w:rsidRPr="003F28AE" w:rsidRDefault="00E518F6" w:rsidP="006E69AA">
            <w:pPr>
              <w:pStyle w:val="Geenafstand"/>
              <w:rPr>
                <w:color w:val="000000"/>
                <w:sz w:val="21"/>
                <w:szCs w:val="21"/>
              </w:rPr>
            </w:pPr>
            <w:r w:rsidRPr="003F28AE">
              <w:rPr>
                <w:color w:val="000000"/>
                <w:sz w:val="21"/>
                <w:szCs w:val="21"/>
              </w:rPr>
              <w:t>Acceptance of CCRF</w:t>
            </w:r>
          </w:p>
        </w:tc>
        <w:tc>
          <w:tcPr>
            <w:tcW w:w="3499" w:type="dxa"/>
            <w:tcBorders>
              <w:top w:val="single" w:sz="4" w:space="0" w:color="auto"/>
              <w:bottom w:val="single" w:sz="4" w:space="0" w:color="auto"/>
            </w:tcBorders>
          </w:tcPr>
          <w:p w14:paraId="0F50EBF2" w14:textId="77777777" w:rsidR="00E518F6" w:rsidRPr="003F28AE" w:rsidRDefault="00E518F6" w:rsidP="006E69AA">
            <w:pPr>
              <w:rPr>
                <w:rFonts w:eastAsiaTheme="minorHAnsi"/>
                <w:lang w:eastAsia="en-US"/>
              </w:rPr>
            </w:pPr>
            <w:r w:rsidRPr="003F28AE">
              <w:rPr>
                <w:rFonts w:eastAsiaTheme="minorHAnsi"/>
                <w:lang w:eastAsia="en-US"/>
              </w:rPr>
              <w:t>Internalizing current change in situation, trying to see positive aspects and finding new balance, change attitude</w:t>
            </w:r>
            <w:r>
              <w:rPr>
                <w:rFonts w:eastAsiaTheme="minorHAnsi"/>
                <w:lang w:eastAsia="en-US"/>
              </w:rPr>
              <w:t xml:space="preserve"> </w:t>
            </w:r>
            <w:r>
              <w:rPr>
                <w:color w:val="000000"/>
              </w:rPr>
              <w:fldChar w:fldCharType="begin" w:fldLock="1"/>
            </w:r>
            <w:r>
              <w:rPr>
                <w:color w:val="000000"/>
              </w:rPr>
              <w:instrText>ADDIN CSL_CITATION {"citationItems":[{"id":"ITEM-1","itemData":{"DOI":"10.1080/08964289.2017.1399100","ISSN":"0896-4289 (Print)","PMID":"29095129","abstract":"The study explored the experience of fatigue, its effects and ways of coping with fatigue and the role of family and social support among breast cancer patients. In-depth, semi-structured interviews were conducted with 13 breast cancer patients stages I-III, aged 34-67, who were up to one year after the termination of chemotherapy. Two main themes emerged: \"Being imprisoned in the body of an 80-year-old,\" focuses the fatigue experienced by younger and older women, during and post treatment, including the different patterns of fatigue and the various means of coping with fatigue; The \"Family's bear-hug\" exemplifies the role of the environment in coping with the experience of fatigue and the complexities entailed in receiving support from family and friends. The study provides a comprehensive picture of fatigue in its various contexts during and post-treatment and its impact on family relations and quality of life among younger and older breast cancer patients.","author":[{"dropping-particle":"","family":"Levkovich","given":"Inbar","non-dropping-particle":"","parse-names":false,"suffix":""},{"dropping-particle":"","family":"Cohen","given":"Miri","non-dropping-particle":"","parse-names":false,"suffix":""},{"dropping-particle":"","family":"Karkabi","given":"Khaled","non-dropping-particle":"","parse-names":false,"suffix":""}],"container-title":"Behavioral medicine (Washington, D.C.)","id":"ITEM-1","issued":{"date-parts":[["2017","11"]]},"language":"eng","page":"1-12","publisher-place":"United States","title":"The Experience of Fatigue in Breast Cancer Patients 1-12 Month Post-Chemotherapy: A Qualitative Study.","type":"article-journal"},"uris":["http://www.mendeley.com/documents/?uuid=afa5b157-3ec0-488d-a8f6-36412a888219"]},{"id":"ITEM-2","itemData":{"DOI":"10.1111/j.1365-2702.2009.03064.x","ISBN":"0962-1067","ISSN":"09621067","PMID":"20500330","abstract":"AIMS AND OBJECTIVES: This study explored the fatigue experiences in older Taiwanese women with breast cancer.\\n\\nBACKGROUND: Cancer is a common disease for older people, and breast cancer ranks second in occurrence among all cancers. Fatigue is the most frequently seen symptom, with more than 90% of cancer patients having such experiences. Fatigue may lead to functional dependence, affecting the care and quality of life for this older population.\\n\\nDESIGN: A qualitative design was used in this study.\\n\\nMETHODS: In-depth interviews were conducted with participants being treated at the oncology outpatient department in a teaching hospital in northern Taiwan. Data were collected from November 2006-March 2007.\\n\\nRESULTS: The study included 15 women, aged 65-82, with breast cancer. Analysis of the interviews revealed three themes: factors related to fatigue, interpretation of fatigue and ways to deal with fatigue. The factors related to fatigue arose from treatment, symptom distress and the impact of their emotions. Participants interpreted the fatigue as an inevitable normal reaction, and they were embarrassed to share its occurrence with others. Although fatigue made participants suffer, they found the ways to decrease the feeling of fatigue using psychological adjustments, practical changes and support systems.\\n\\nCONCLUSIONS: Facing the multilayered influences from treatments and ageing, older women with breast cancer considered fatigue as a physical and psychological expression. By raising the awareness of fatigue, nurses can help this older population manage or relieve fatigue by controlling symptoms, providing emotional support and making related resources available.\\n\\nRELEVANCE TO CLINICAL PRACTICE: The results of this study can enhance the sensitivity and evaluation abilities of nurses in dealing with the cancer-related fatigue in older women with breast cancer.","author":[{"dropping-particle":"","family":"Tsai","given":"Sung Ling","non-dropping-particle":"","parse-names":false,"suffix":""},{"dropping-particle":"","family":"Lin","given":"Hung Ru","non-dropping-particle":"","parse-names":false,"suffix":""},{"dropping-particle":"","family":"Chao","given":"Tsu Yi","non-dropping-particle":"","parse-names":false,"suffix":""},{"dropping-particle":"","family":"Lin","given":"Pay Fan","non-dropping-particle":"","parse-names":false,"suffix":""}],"container-title":"Journal of Clinical Nursing","id":"ITEM-2","issue":"5-6","issued":{"date-parts":[["2010"]]},"page":"867-875","title":"The fatigue experiences of older Taiwanese women with breast cancer","type":"article-journal","volume":"19"},"uris":["http://www.mendeley.com/documents/?uuid=1b1dc00e-8ab9-4864-aa9b-125d10eecbd4"]},{"id":"ITEM-3","itemData":{"DOI":"10.1188/12.CJON.E26-E32","ISBN":"1538-067X (Electronic)\\n1092-1095 (Linking)","ISSN":"10921095","PMID":"22297018","abstract":"The purpose of this study was to describe patients' perceptions of the causes, relief, related symptoms, meaning, and suffering secondary to cancer-related fatigue (CRF). In total, 252 patients with breast, lung, colon, and prostate cancers were enrolled in a quasiexperimental study to test the effects of a clinical intervention on reducing barriers to symptom management in ambulatory care. Analysis of data reported in this article was derived from the Piper Fatigue Scale-Revised. Using qualitative research methods and content analysis, written statements related to the impact of CRF were coded using the following themes: patients' perceptions of CRF, causes, relief, related symptoms, meaning, and suffering. Comments were categorized and reviewed for content. Overall, CRF had a significant impact on physical, psychological, social, and spiritual well-being. CRF limited the ability of participants to function, socialize, and participate in enjoyable activities. Emotional issues as a result of CRF were common. The negative impact of CRF on patients' overall well-being alters the meaning and suffering related to the cancer experience. The assessment of personal meaning and suffering related to CRF is an important component of the multidimensional assessment of CRF and will enable nurses to better understand the suffering related to CRF.","author":[{"dropping-particle":"","family":"Borneman","given":"Tami","non-dropping-particle":"","parse-names":false,"suffix":""},{"dropping-particle":"","family":"Piper","given":"Barbara Fliegel","non-dropping-particle":"","parse-names":false,"suffix":""},{"dropping-particle":"","family":"Koczywas","given":"Marianna","non-dropping-particle":"","parse-names":false,"suffix":""},{"dropping-particle":"","family":"Munevar","given":"Carla M.","non-dropping-particle":"","parse-names":false,"suffix":""},{"dropping-particle":"","family":"Sun","given":"Virginia","non-dropping-particle":"","parse-names":false,"suffix":""},{"dropping-particle":"","family":"Uman","given":"Gwen C.","non-dropping-particle":"","parse-names":false,"suffix":""},{"dropping-particle":"","family":"Ferrell","given":"Betty R.","non-dropping-particle":"","parse-names":false,"suffix":""}],"container-title":"Clinical Journal of Oncology Nursing","id":"ITEM-3","issue":"1","issued":{"date-parts":[["2012"]]},"title":"A qualitative analysis of cancer-related fatigue in ambulatory oncology","type":"article-journal","volume":"16"},"uris":["http://www.mendeley.com/documents/?uuid=69395290-45bf-3796-851d-4528aee01f50"]},{"id":"ITEM-4","itemData":{"DOI":"10.1097/NCC.0000000000000460","ISBN":"0162-220X","ISSN":"15389804","PMID":"27941353","abstract":"BACKGROUND: Postcancer fatigue (PCF) is a form of chronic fatigue that is very common and can persist for years among disease-free cancer survivors. Despite this, PCF remains underreported and often goes untreated. OBJECTIVE: The aim of this study is to explore PCF from the perspective of cancer survivors via online blogs, with a focus on their experiences and personal explanations of PCF. METHODS: An online search identified 15 recent blogs written by cancer survivors who specifically discussed their PCF. Thematic analysis was used to analyze blog content. RESULTS: Bloggers explained PCF as a severe and unpredictable symptom in their lives. They identified anxiety, emotional trauma, and cancer side effects to be the key causal factors of their PCF. Coping strategies adopted by bloggers included diet, exercise, acceptance and reducing workload to manage their fatigue. CONCLUSIONS: Online blogs are a rich source of qualitative data that can give unique insight into issues faced by cancer survivors. Bloggers' accounts confirmed that PCF is a complex issue that can be a significant source of frustration in their everyday lives. This study highlighted that bloggers with PCF appear to have some coping strategies and understanding of PCF, yet these are not always consistent with current medical and psychological knowledge. IMPLICATIONS FOR PRACTICE: This study has demonstrated that blogs can offer valuable information to existing knowledge of cancer survivors' experiences and explanations of PCF. The findings may assist healthcare professionals with educating patients about PCF and with increasing the legitimacy, awareness, and understanding of PCF.","author":[{"dropping-particle":"","family":"Watson","given":"Amy","non-dropping-particle":"","parse-names":false,"suffix":""},{"dropping-particle":"","family":"Kessel","given":"Kirsten","non-dropping-particle":"van","parse-names":false,"suffix":""}],"container-title":"Cancer Nursing","id":"ITEM-4","issue":"0","issued":{"date-parts":[["2016"]]},"page":"1-7","title":"Cancer Survivors’ Experiences and Explanations of Postcancer Fatigue: An Analysis of Online Blogs","type":"article-journal","volume":"00"},"uris":["http://www.mendeley.com/documents/?uuid=3d7e1c94-4eb7-44b3-9383-fa5a8a2dd851"]},{"id":"ITEM-5","itemData":{"DOI":"10.1097/NCC.0000000000000407","ISBN":"0162-220X","ISSN":"15389804","PMID":"27333127","abstract":"BACKGROUND Cancer-related fatigue (CRF) is one of the most common symptoms among women with recurrent ovarian cancer, yet it remains extremely difficult to manage. Symptom management typically requires patients to set goals and strategies to manage their CRF, but little is known about how to create individualized CRF symptom management goals and strategies. OBJECTIVE The aim of this study was to describe cancer patients' goals and strategies for managing CRF along with their process of individualizing both. METHODS This study is a qualitative analysis with supportive quantitative description of a Web-based symptom management randomized clinical trial, the WRITE (Written Representational Intervention to Ease) Symptoms study. Researchers conducted a content analysis on 47 participants' CRF symptom care plans to identify common themes in participants' goals, categorize strategies, and describe the individualization process. RESULTS Four general themes were identified among participants' CRF goals: (1) enjoying time with friends and family, (2) doing the things I enjoy, (3) having energy to be physically active, and (4) keeping up with what I need to do. Cancer-related fatigue strategies were categorized into 13 groups including conserving energy, increasing activity, and talking with healthcare providers. A multistep individualization process resulted in personally meaningful strategies. CONCLUSIONS The process by which participants individualized their CRF strategies consisted of identifying, confirming, testing, and evaluating different CRF strategies and resulted in refined, specific, and individualized strategies intended to eventually ensure participants achieve their goal. IMPLICATIONS FOR PRACTICE Clinicians can assist patients in individualizing their CRF goals and strategies. Individualization of CRF goals and strategies assists patients in visualizing how improving CRF will impact their life.","author":[{"dropping-particle":"","family":"Hagan","given":"Teresa L.","non-dropping-particle":"","parse-names":false,"suffix":""},{"dropping-particle":"","family":"Arida","given":"Janet A.","non-dropping-particle":"","parse-names":false,"suffix":""},{"dropping-particle":"","family":"Hughes","given":"Susan H.","non-dropping-particle":"","parse-names":false,"suffix":""},{"dropping-particle":"","family":"Donovan","given":"Heidi S.","non-dropping-particle":"","parse-names":false,"suffix":""}],"container-title":"Cancer Nursing","id":"ITEM-5","issue":"4","issued":{"date-parts":[["2017"]]},"page":"305-313","title":"Creating Individualized Symptom Management Goals and Strategies for Cancer-Related Fatigue for Patients With Recurrent Ovarian Cancer","type":"article-journal","volume":"40"},"uris":["http://www.mendeley.com/documents/?uuid=470d2ba6-d562-46ae-83c9-3aee321ba4b7"]},{"id":"ITEM-6","itemData":{"ISSN":"0961-5423 (Print)","PMID":"8716207","abstract":"Fatigue is a frequently encountered symptom in cancer populations. This study aimed to describe the experience of fatigue from the perspective of cancer patients who had recently completed a course of chemotherapy. A phenomenological method was used. The themes which emerged from the data indicated both a shared and individual experience of fatigue. These incorporated: the nature of fatigue; the causes, consequences, strategies for coping with fatigue; and the trajectory of the fatigue experience. Issues arising from the nature of phenomenological inquiry and the research were also elicited from this study. An understanding of the fatigue experience for this population and the use of phenomenology have implications for the nursing profession's knowledge base and for clinical practice.","author":[{"dropping-particle":"","family":"Pearce","given":"S","non-dropping-particle":"","parse-names":false,"suffix":""},{"dropping-particle":"","family":"Richardson","given":"A","non-dropping-particle":"","parse-names":false,"suffix":""}],"container-title":"European journal of cancer care","id":"ITEM-6","issue":"2","issued":{"date-parts":[["1996","6"]]},"language":"eng","page":"111-115","publisher-place":"England","title":"Fatigue in cancer: a phenomenological perspective.","type":"article-journal","volume":"5"},"uris":["http://www.mendeley.com/documents/?uuid=23ee2776-26dd-4065-9e63-18c73c53f92e"]}],"mendeley":{"formattedCitation":"(19,31,37,43,47,48)","plainTextFormattedCitation":"(19,31,37,43,47,48)","previouslyFormattedCitation":"(19,31,37,43,47,48)"},"properties":{"noteIndex":0},"schema":"https://github.com/citation-style-language/schema/raw/master/csl-citation.json"}</w:instrText>
            </w:r>
            <w:r>
              <w:rPr>
                <w:color w:val="000000"/>
              </w:rPr>
              <w:fldChar w:fldCharType="separate"/>
            </w:r>
            <w:r w:rsidRPr="00780B48">
              <w:rPr>
                <w:noProof/>
                <w:color w:val="000000"/>
              </w:rPr>
              <w:t>(19,31,37,43,47,48)</w:t>
            </w:r>
            <w:r>
              <w:rPr>
                <w:color w:val="000000"/>
              </w:rPr>
              <w:fldChar w:fldCharType="end"/>
            </w:r>
            <w:r>
              <w:rPr>
                <w:color w:val="000000"/>
              </w:rPr>
              <w:t xml:space="preserve"> </w:t>
            </w:r>
          </w:p>
        </w:tc>
        <w:tc>
          <w:tcPr>
            <w:tcW w:w="3499" w:type="dxa"/>
            <w:tcBorders>
              <w:top w:val="single" w:sz="4" w:space="0" w:color="auto"/>
              <w:bottom w:val="single" w:sz="4" w:space="0" w:color="auto"/>
            </w:tcBorders>
          </w:tcPr>
          <w:p w14:paraId="2E784CCD" w14:textId="77777777" w:rsidR="00E518F6" w:rsidRPr="003F28AE" w:rsidRDefault="00E518F6" w:rsidP="006E69AA">
            <w:r w:rsidRPr="003F28AE">
              <w:rPr>
                <w:color w:val="000000"/>
              </w:rPr>
              <w:t>“</w:t>
            </w:r>
            <w:r w:rsidRPr="003F28AE">
              <w:rPr>
                <w:i/>
                <w:color w:val="000000"/>
              </w:rPr>
              <w:t xml:space="preserve">It’s all about attitude really ... in altering what you can, accepting what you can’t” </w:t>
            </w:r>
            <w:r w:rsidRPr="00923CD1">
              <w:rPr>
                <w:color w:val="000000"/>
              </w:rPr>
              <w:t>N/A</w:t>
            </w:r>
            <w:r w:rsidRPr="003F28AE">
              <w:rPr>
                <w:i/>
                <w:color w:val="000000"/>
              </w:rPr>
              <w:t xml:space="preserve"> </w:t>
            </w:r>
            <w:r>
              <w:rPr>
                <w:i/>
                <w:color w:val="000000"/>
              </w:rPr>
              <w:fldChar w:fldCharType="begin" w:fldLock="1"/>
            </w:r>
            <w:r>
              <w:rPr>
                <w:i/>
                <w:color w:val="000000"/>
              </w:rPr>
              <w:instrText>ADDIN CSL_CITATION {"citationItems":[{"id":"ITEM-1","itemData":{"ISSN":"0961-5423 (Print)","PMID":"8716207","abstract":"Fatigue is a frequently encountered symptom in cancer populations. This study aimed to describe the experience of fatigue from the perspective of cancer patients who had recently completed a course of chemotherapy. A phenomenological method was used. The themes which emerged from the data indicated both a shared and individual experience of fatigue. These incorporated: the nature of fatigue; the causes, consequences, strategies for coping with fatigue; and the trajectory of the fatigue experience. Issues arising from the nature of phenomenological inquiry and the research were also elicited from this study. An understanding of the fatigue experience for this population and the use of phenomenology have implications for the nursing profession's knowledge base and for clinical practice.","author":[{"dropping-particle":"","family":"Pearce","given":"S","non-dropping-particle":"","parse-names":false,"suffix":""},{"dropping-particle":"","family":"Richardson","given":"A","non-dropping-particle":"","parse-names":false,"suffix":""}],"container-title":"European journal of cancer care","id":"ITEM-1","issue":"2","issued":{"date-parts":[["1996","6"]]},"language":"eng","page":"111-115","publisher-place":"England","title":"Fatigue in cancer: a phenomenological perspective.","type":"article-journal","volume":"5"},"uris":["http://www.mendeley.com/documents/?uuid=23ee2776-26dd-4065-9e63-18c73c53f92e"]}],"mendeley":{"formattedCitation":"(37)","plainTextFormattedCitation":"(37)","previouslyFormattedCitation":"(37)"},"properties":{"noteIndex":0},"schema":"https://github.com/citation-style-language/schema/raw/master/csl-citation.json"}</w:instrText>
            </w:r>
            <w:r>
              <w:rPr>
                <w:i/>
                <w:color w:val="000000"/>
              </w:rPr>
              <w:fldChar w:fldCharType="separate"/>
            </w:r>
            <w:r w:rsidRPr="00780B48">
              <w:rPr>
                <w:noProof/>
                <w:color w:val="000000"/>
              </w:rPr>
              <w:t>(37)</w:t>
            </w:r>
            <w:r>
              <w:rPr>
                <w:i/>
                <w:color w:val="000000"/>
              </w:rPr>
              <w:fldChar w:fldCharType="end"/>
            </w:r>
            <w:r w:rsidRPr="003F28AE">
              <w:rPr>
                <w:color w:val="000000"/>
              </w:rPr>
              <w:t xml:space="preserve"> (p114).</w:t>
            </w:r>
            <w:r w:rsidRPr="003F28AE">
              <w:t xml:space="preserve"> </w:t>
            </w:r>
          </w:p>
        </w:tc>
      </w:tr>
      <w:tr w:rsidR="00E518F6" w:rsidRPr="00CE7135" w14:paraId="4DF58CF2" w14:textId="77777777" w:rsidTr="006E69AA">
        <w:tc>
          <w:tcPr>
            <w:tcW w:w="3498" w:type="dxa"/>
            <w:tcBorders>
              <w:top w:val="nil"/>
              <w:bottom w:val="single" w:sz="4" w:space="0" w:color="auto"/>
            </w:tcBorders>
          </w:tcPr>
          <w:p w14:paraId="6F7F4362" w14:textId="77777777" w:rsidR="00E518F6" w:rsidRPr="00CE7135" w:rsidRDefault="00E518F6" w:rsidP="006E69AA">
            <w:pPr>
              <w:pStyle w:val="Geenafstand"/>
              <w:ind w:left="720"/>
              <w:rPr>
                <w:color w:val="000000"/>
                <w:sz w:val="21"/>
                <w:szCs w:val="21"/>
              </w:rPr>
            </w:pPr>
          </w:p>
        </w:tc>
        <w:tc>
          <w:tcPr>
            <w:tcW w:w="3498" w:type="dxa"/>
            <w:tcBorders>
              <w:top w:val="nil"/>
              <w:bottom w:val="single" w:sz="4" w:space="0" w:color="auto"/>
            </w:tcBorders>
          </w:tcPr>
          <w:p w14:paraId="0048F19A" w14:textId="77777777" w:rsidR="00E518F6" w:rsidRPr="00CE7135" w:rsidRDefault="00E518F6" w:rsidP="006E69AA">
            <w:pPr>
              <w:pStyle w:val="Geenafstand"/>
              <w:rPr>
                <w:color w:val="000000"/>
                <w:sz w:val="21"/>
                <w:szCs w:val="21"/>
              </w:rPr>
            </w:pPr>
          </w:p>
        </w:tc>
        <w:tc>
          <w:tcPr>
            <w:tcW w:w="3499" w:type="dxa"/>
            <w:tcBorders>
              <w:top w:val="single" w:sz="4" w:space="0" w:color="auto"/>
              <w:bottom w:val="single" w:sz="4" w:space="0" w:color="auto"/>
            </w:tcBorders>
          </w:tcPr>
          <w:p w14:paraId="0969631C" w14:textId="12975949" w:rsidR="00E518F6" w:rsidRPr="00CE7135" w:rsidRDefault="00E518F6" w:rsidP="006E69AA">
            <w:pPr>
              <w:rPr>
                <w:rFonts w:eastAsiaTheme="minorHAnsi"/>
                <w:lang w:eastAsia="en-US"/>
              </w:rPr>
            </w:pPr>
            <w:r w:rsidRPr="003F28AE">
              <w:rPr>
                <w:rFonts w:eastAsiaTheme="minorHAnsi"/>
                <w:lang w:eastAsia="en-US"/>
              </w:rPr>
              <w:t>Explore and reframe meaning (naming or assigning a cause to CCRF to give it place in their life</w:t>
            </w:r>
            <w:r>
              <w:rPr>
                <w:rFonts w:eastAsiaTheme="minorHAnsi"/>
                <w:lang w:eastAsia="en-US"/>
              </w:rPr>
              <w:t xml:space="preserve"> </w:t>
            </w:r>
            <w:r>
              <w:fldChar w:fldCharType="begin" w:fldLock="1"/>
            </w:r>
            <w:r>
              <w:instrText>ADDIN CSL_CITATION {"citationItems":[{"id":"ITEM-1","itemData":{"abstract":"PURPOSE: The purpose of this naturalistic inquiry was to under-stand, from the patient's perspective, the differences between cancer-related fatigue (CRF) and \" typical \" fatigue and to describe its impact on their lives. DESCRIPTION OF STUDY: The sample consisted of 17 adult patients with cancer who agreed to participate, yielding 23 in-depth audio-taped interviews. Participants included inpatients and outpatients from a dedicated cancer center and a Veterans Affairs Hospital. Symbolic interactionism was the framework used for the interviews to understand how individuals and groups construct and discover the meaning of events. Transcribed data were coded by distress category to classify the textual information and to reduce the text to more relevant and manageable bits of data. Five to 10 repre-sentative excerpts from each coding category were chosen and were coded independently by a second coder to evaluate interco-der reliability. RESULTS: CRF was found to be more rapid in onset, more energy draining, more intense, longer lasting, more severe, and more unrelenting when compared with \" typical \" fatigue. CRF caused distress in the physical, social, spiritual, psychological, and cogni-tive domains of the participants' lives. All participants agreed that CRF was different than the typical fatigue of everyday life. CLINICAL IMPLICATIONS: This study's findings indicate that because of this different fatigue, CRF, participants did not just experience the symptom, but they suffered with it. The current oncology literature and texts do not portray the morbidity of the CRF experience as described by the participants in this study. These data can be used as part of an experiential teaching guide to assist healthcare stu-dents and practitioners in understanding the CRF experience. This increased awareness will afford clinicians a better foundation for implementing management strategies. A CRF distress instrument is in development based on these data.","author":[{"dropping-particle":"","family":"Holley","given":"Sandra","non-dropping-particle":"","parse-names":false,"suffix":""}],"container-title":"Cancer Practice","id":"ITEM-1","issue":"2","issued":{"date-parts":[["2000"]]},"page":"87-95","title":"Cancer-Related Fatigue. Suffering a Different Fatigue","type":"article-journal","volume":"8"},"uris":["http://www.mendeley.com/documents/?uuid=291536f1-04dc-3d27-8caf-72855cbfee75"]},{"id":"ITEM-2","itemData":{"DOI":"10.1188/12.CJON.E26-E32","ISBN":"1538-067X (Electronic)\\n1092-1095 (Linking)","ISSN":"10921095","PMID":"22297018","abstract":"The purpose of this study was to describe patients' perceptions of the causes, relief, related symptoms, meaning, and suffering secondary to cancer-related fatigue (CRF). In total, 252 patients with breast, lung, colon, and prostate cancers were enrolled in a quasiexperimental study to test the effects of a clinical intervention on reducing barriers to symptom management in ambulatory care. Analysis of data reported in this article was derived from the Piper Fatigue Scale-Revised. Using qualitative research methods and content analysis, written statements related to the impact of CRF were coded using the following themes: patients' perceptions of CRF, causes, relief, related symptoms, meaning, and suffering. Comments were categorized and reviewed for content. Overall, CRF had a significant impact on physical, psychological, social, and spiritual well-being. CRF limited the ability of participants to function, socialize, and participate in enjoyable activities. Emotional issues as a result of CRF were common. The negative impact of CRF on patients' overall well-being alters the meaning and suffering related to the cancer experience. The assessment of personal meaning and suffering related to CRF is an important component of the multidimensional assessment of CRF and will enable nurses to better understand the suffering related to CRF.","author":[{"dropping-particle":"","family":"Borneman","given":"Tami","non-dropping-particle":"","parse-names":false,"suffix":""},{"dropping-particle":"","family":"Piper","given":"Barbara Fliegel","non-dropping-particle":"","parse-names":false,"suffix":""},{"dropping-particle":"","family":"Koczywas","given":"Marianna","non-dropping-particle":"","parse-names":false,"suffix":""},{"dropping-particle":"","family":"Munevar","given":"Carla M.","non-dropping-particle":"","parse-names":false,"suffix":""},{"dropping-particle":"","family":"Sun","given":"Virginia","non-dropping-particle":"","parse-names":false,"suffix":""},{"dropping-particle":"","family":"Uman","given":"Gwen C.","non-dropping-particle":"","parse-names":false,"suffix":""},{"dropping-particle":"","family":"Ferrell","given":"Betty R.","non-dropping-particle":"","parse-names":false,"suffix":""}],"container-title":"Clinical Journal of Oncology Nursing","id":"ITEM-2","issue":"1","issued":{"date-parts":[["2012"]]},"title":"A qualitative analysis of cancer-related fatigue in ambulatory oncology","type":"article-journal","volume":"16"},"uris":["http://www.mendeley.com/documents/?uuid=69395290-45bf-3796-851d-4528aee01f50"]},{"id":"ITEM-3","itemData":{"DOI":"10.1080/08870446.2013.839792","ISBN":"1476-8321 (Electronic)\\r0887-0446 (Linking)","ISSN":"08870446","PMID":"24070024","abstract":"OBJECTIVE: Cancer-related fatigue (CRF) is a potentially chronic condition that is inadequately discussed, diagnosed and treated. This study examined the factors that contribute to the absence of a discourse of CRF.\\n\\nMETHOD: A thematic discourse analysis was carried out on the 'additional comments' left by 73 fatigued cancer patients and survivors as part of a questionnaire study on CRF.\\n\\nRESULTS: The findings indicated that conflict between patients' own conceptualisations of CRF and those of family/friends and/or medical professionals hampers social and medical dialogue of CRF. Fatigue forms a part of patients' ongoing cancer identity even after cancer treatment has been completed; however, because of the dominance of wider social discourses on recovery from illness and cancer survivorship, others fail to recognise individual narratives of CRF when these deviate from or oppose such established discourses. Furthermore, the development of a discourse of CRF is actively obstructed because the enormity of cancer invalidates and overshadows patients' postcancer experiences.\\n\\nCONCLUSION: 'Additional comments' are a rich source of data that can give insight into issues facing patients. Beyond the lack of recognition, support and interventions available for CRF, broader discourses of health, illness and cancer hamper communication regarding this side effect.","author":[{"dropping-particle":"","family":"Pertl","given":"Maria M.","non-dropping-particle":"","parse-names":false,"suffix":""},{"dropping-particle":"","family":"Quigley","given":"Jean","non-dropping-particle":"","parse-names":false,"suffix":""},{"dropping-particle":"","family":"Hevey","given":"David","non-dropping-particle":"","parse-names":false,"suffix":""}],"container-title":"Psychology and Health","id":"ITEM-3","issue":"2","issued":{"date-parts":[["2014"]]},"page":"141-161","title":"'I'm not complaining because I'm alive': Barriers to the emergence of a discourse of cancer-related fatigue","type":"article-journal","volume":"29"},"uris":["http://www.mendeley.com/documents/?uuid=94f84834-cb39-305d-9f72-00ac7db5d054"]},{"id":"ITEM-4","itemData":{"DOI":"10.1016/j.ejon.2004.11.002","ISBN":"1462-3889","ISSN":"15322122","PMID":"16298549","abstract":"The aim of this study was to explore the differences in the representation of fatigue between cancer patients and healthy subjects; identify the concepts, dimensions and terminology of fatigue specific to patients with cancer-related fatigue (CRF) and healthy persons; examine some of the strategies used in illness and in health to overcome fatigue. A qualitative research design, using grounded theory was used. Twenty-four cancer patients were recruited in outpatients or the wards of a cancer institute and 24 healthy subjects among the hospital personnel or the investigator's entourage. Data were collected through individual audio-taped, open-ended interviews. The transcripts of the interviews were reviewed, and the participants' responses analysed thematically and grouped into major categories and sub-categories. This study demonstrated differences in the intensity, variability, duration and temporality of fatigue between patients and healthy subjects. Analysis resulted in the categorisation of fatigue into three major dimensions, physical, affective and cognitive, common to both patients and healthy subjects, although the frequency and occurrence of themes within these categories differed slightly in the two groups. A fourth category, distress, was identified in the patient group. The linguistic descriptions of fatigue confirmed the differing perceptions of fatigue between patients and healthy individuals and a heightened concern for the negative aspects of fatigue and suffering among patients. A four-step conceptual model for fatigue was developed explaining the different stages in individual responses to fatigue. © 2004 Elsevier Ltd. All rights reserved.","author":[{"dropping-particle":"","family":"Gledhill","given":"Jane","non-dropping-particle":"","parse-names":false,"suffix":""}],"container-title":"European Journal of Oncology Nursing","id":"ITEM-4","issue":"4","issued":{"date-parts":[["2005"]]},"page":"294-312","title":"A qualitative study of the characteristics and representation of fatigue in a French speaking population of cancer patients and healthy subjects","type":"article-journal","volume":"9"},"uris":["http://www.mendeley.com/documents/?uuid=7cd12eb1-b88d-34d7-add5-c95ca8cd8cbf"]}],"mendeley":{"formattedCitation":"(30,31,39,44)","plainTextFormattedCitation":"(30,31,39,44)","previouslyFormattedCitation":"(30,31,39,44)"},"properties":{"noteIndex":0},"schema":"https://github.com/citation-style-language/schema/raw/master/csl-citation.json"}</w:instrText>
            </w:r>
            <w:r>
              <w:fldChar w:fldCharType="separate"/>
            </w:r>
            <w:r w:rsidRPr="00780B48">
              <w:rPr>
                <w:noProof/>
              </w:rPr>
              <w:t>(30,31,39,44)</w:t>
            </w:r>
            <w:r>
              <w:fldChar w:fldCharType="end"/>
            </w:r>
            <w:r w:rsidRPr="003F28AE">
              <w:rPr>
                <w:rFonts w:eastAsiaTheme="minorHAnsi"/>
                <w:lang w:eastAsia="en-US"/>
              </w:rPr>
              <w:t>, set goals and visualise strategies to overcome fatigue, legitimise fatigue and get support from family</w:t>
            </w:r>
            <w:r w:rsidR="008A037D">
              <w:rPr>
                <w:rFonts w:eastAsiaTheme="minorHAnsi"/>
                <w:lang w:eastAsia="en-US"/>
              </w:rPr>
              <w:t xml:space="preserve"> members</w:t>
            </w:r>
            <w:r>
              <w:rPr>
                <w:rFonts w:eastAsiaTheme="minorHAnsi"/>
                <w:lang w:eastAsia="en-US"/>
              </w:rPr>
              <w:t xml:space="preserve"> </w:t>
            </w:r>
            <w:r>
              <w:fldChar w:fldCharType="begin" w:fldLock="1"/>
            </w:r>
            <w:r>
              <w:instrText>ADDIN CSL_CITATION {"citationItems":[{"id":"ITEM-1","itemData":{"DOI":"10.1111/j.1365-2702.2009.03064.x","ISBN":"0962-1067","ISSN":"09621067","PMID":"20500330","abstract":"AIMS AND OBJECTIVES: This study explored the fatigue experiences in older Taiwanese women with breast cancer.\\n\\nBACKGROUND: Cancer is a common disease for older people, and breast cancer ranks second in occurrence among all cancers. Fatigue is the most frequently seen symptom, with more than 90% of cancer patients having such experiences. Fatigue may lead to functional dependence, affecting the care and quality of life for this older population.\\n\\nDESIGN: A qualitative design was used in this study.\\n\\nMETHODS: In-depth interviews were conducted with participants being treated at the oncology outpatient department in a teaching hospital in northern Taiwan. Data were collected from November 2006-March 2007.\\n\\nRESULTS: The study included 15 women, aged 65-82, with breast cancer. Analysis of the interviews revealed three themes: factors related to fatigue, interpretation of fatigue and ways to deal with fatigue. The factors related to fatigue arose from treatment, symptom distress and the impact of their emotions. Participants interpreted the fatigue as an inevitable normal reaction, and they were embarrassed to share its occurrence with others. Although fatigue made participants suffer, they found the ways to decrease the feeling of fatigue using psychological adjustments, practical changes and support systems.\\n\\nCONCLUSIONS: Facing the multilayered influences from treatments and ageing, older women with breast cancer considered fatigue as a physical and psychological expression. By raising the awareness of fatigue, nurses can help this older population manage or relieve fatigue by controlling symptoms, providing emotional support and making related resources available.\\n\\nRELEVANCE TO CLINICAL PRACTICE: The results of this study can enhance the sensitivity and evaluation abilities of nurses in dealing with the cancer-related fatigue in older women with breast cancer.","author":[{"dropping-particle":"","family":"Tsai","given":"Sung Ling","non-dropping-particle":"","parse-names":false,"suffix":""},{"dropping-particle":"","family":"Lin","given":"Hung Ru","non-dropping-particle":"","parse-names":false,"suffix":""},{"dropping-particle":"","family":"Chao","given":"Tsu Yi","non-dropping-particle":"","parse-names":false,"suffix":""},{"dropping-particle":"","family":"Lin","given":"Pay Fan","non-dropping-particle":"","parse-names":false,"suffix":""}],"container-title":"Journal of Clinical Nursing","id":"ITEM-1","issue":"5-6","issued":{"date-parts":[["2010"]]},"page":"867-875","title":"The fatigue experiences of older Taiwanese women with breast cancer","type":"article-journal","volume":"19"},"uris":["http://www.mendeley.com/documents/?uuid=1b1dc00e-8ab9-4864-aa9b-125d10eecbd4"]},{"id":"ITEM-2","itemData":{"DOI":"10.1080/08870446.2013.839792","ISBN":"1476-8321 (Electronic)\\r0887-0446 (Linking)","ISSN":"08870446","PMID":"24070024","abstract":"OBJECTIVE: Cancer-related fatigue (CRF) is a potentially chronic condition that is inadequately discussed, diagnosed and treated. This study examined the factors that contribute to the absence of a discourse of CRF.\\n\\nMETHOD: A thematic discourse analysis was carried out on the 'additional comments' left by 73 fatigued cancer patients and survivors as part of a questionnaire study on CRF.\\n\\nRESULTS: The findings indicated that conflict between patients' own conceptualisations of CRF and those of family/friends and/or medical professionals hampers social and medical dialogue of CRF. Fatigue forms a part of patients' ongoing cancer identity even after cancer treatment has been completed; however, because of the dominance of wider social discourses on recovery from illness and cancer survivorship, others fail to recognise individual narratives of CRF when these deviate from or oppose such established discourses. Furthermore, the development of a discourse of CRF is actively obstructed because the enormity of cancer invalidates and overshadows patients' postcancer experiences.\\n\\nCONCLUSION: 'Additional comments' are a rich source of data that can give insight into issues facing patients. Beyond the lack of recognition, support and interventions available for CRF, broader discourses of health, illness and cancer hamper communication regarding this side effect.","author":[{"dropping-particle":"","family":"Pertl","given":"Maria M.","non-dropping-particle":"","parse-names":false,"suffix":""},{"dropping-particle":"","family":"Quigley","given":"Jean","non-dropping-particle":"","parse-names":false,"suffix":""},{"dropping-particle":"","family":"Hevey","given":"David","non-dropping-particle":"","parse-names":false,"suffix":""}],"container-title":"Psychology and Health","id":"ITEM-2","issue":"2","issued":{"date-parts":[["2014"]]},"page":"141-161","title":"'I'm not complaining because I'm alive': Barriers to the emergence of a discourse of cancer-related fatigue","type":"article-journal","volume":"29"},"uris":["http://www.mendeley.com/documents/?uuid=94f84834-cb39-305d-9f72-00ac7db5d054"]},{"id":"ITEM-3","itemData":{"DOI":"10.1007/s00520-015-2902-7","ISBN":"1433-7339 (Electronic)\\r0941-4355 (Linking)","ISSN":"14337339","PMID":"26304157","abstract":"© 2015, Springer-Verlag Berlin Heidelberg. Purpose: Cancer-related fatigue (CRF) is a common symptom experienced by cancer survivors. Persistent fatigue can last years after cancer treatment. CRF’s origin is unknown, and there are no validated treatments. Cultural constructs (definitions, meaning, and explanations) may vary the presentation and treatment choices related to fatigue. Identifying and categorizing CRF terms and experiences among racial, ethnic, and non-English speaking groups may provide a fuller understanding of CRF to guide tailoring of interventions. We report on the cultural constructs of CRF as reported by American Indian cancer survivors. Methods: A study of Southwest American Indians collected qualitative data on cancer survivors’ experiences of fatigue. Focus groups (n = 132) at urban clinics and rural reservation sites in the Southwest collected qualitative data on cancer survivor experiences with fatigue. The sessions were audiotaped and transcribed verbatim. During analysis, common themes were coded and formed into categories following Grounded Theory analytical procedures. Relationships between categories were examined. Results: CRF was described by survivors as an entity that comes into the brain, “drains life” from the body, and creates long-lasting suffering, pain, and stigma. We review the cultural constructs of fatigue and CRF’ s relationship to “being out of balance.” Conclusions: There is a need for culturally appropriate education concerning fatigue, techniques for reducing fatigue, and support for American Indian cancer survivors and other vulnerable populations.","author":[{"dropping-particle":"","family":"Hodge","given":"Felicia Schanche","non-dropping-particle":"","parse-names":false,"suffix":""},{"dropping-particle":"","family":"Itty","given":"Tracy Line","non-dropping-particle":"","parse-names":false,"suffix":""},{"dropping-particle":"","family":"Cadogan","given":"Mary P.","non-dropping-particle":"","parse-names":false,"suffix":""},{"dropping-particle":"","family":"Martinez","given":"Fernando","non-dropping-particle":"","parse-names":false,"suffix":""},{"dropping-particle":"","family":"Pham","given":"Angelina","non-dropping-particle":"","parse-names":false,"suffix":""}],"container-title":"Supportive Care in Cancer","id":"ITEM-3","issue":"3","issued":{"date-parts":[["2016"]]},"page":"1235-1240","title":"The cultural constructs of cancer-related fatigue among American Indian cancer survivors","type":"article-journal","volume":"24"},"uris":["http://www.mendeley.com/documents/?uuid=6384214e-855f-4275-ad3c-1980823d2c05"]},{"id":"ITEM-4","itemData":{"DOI":"10.1097/NCC.0000000000000407","ISBN":"0162-220X","ISSN":"15389804","PMID":"27333127","abstract":"BACKGROUND Cancer-related fatigue (CRF) is one of the most common symptoms among women with recurrent ovarian cancer, yet it remains extremely difficult to manage. Symptom management typically requires patients to set goals and strategies to manage their CRF, but little is known about how to create individualized CRF symptom management goals and strategies. OBJECTIVE The aim of this study was to describe cancer patients' goals and strategies for managing CRF along with their process of individualizing both. METHODS This study is a qualitative analysis with supportive quantitative description of a Web-based symptom management randomized clinical trial, the WRITE (Written Representational Intervention to Ease) Symptoms study. Researchers conducted a content analysis on 47 participants' CRF symptom care plans to identify common themes in participants' goals, categorize strategies, and describe the individualization process. RESULTS Four general themes were identified among participants' CRF goals: (1) enjoying time with friends and family, (2) doing the things I enjoy, (3) having energy to be physically active, and (4) keeping up with what I need to do. Cancer-related fatigue strategies were categorized into 13 groups including conserving energy, increasing activity, and talking with healthcare providers. A multistep individualization process resulted in personally meaningful strategies. CONCLUSIONS The process by which participants individualized their CRF strategies consisted of identifying, confirming, testing, and evaluating different CRF strategies and resulted in refined, specific, and individualized strategies intended to eventually ensure participants achieve their goal. IMPLICATIONS FOR PRACTICE Clinicians can assist patients in individualizing their CRF goals and strategies. Individualization of CRF goals and strategies assists patients in visualizing how improving CRF will impact their life.","author":[{"dropping-particle":"","family":"Hagan","given":"Teresa L.","non-dropping-particle":"","parse-names":false,"suffix":""},{"dropping-particle":"","family":"Arida","given":"Janet A.","non-dropping-particle":"","parse-names":false,"suffix":""},{"dropping-particle":"","family":"Hughes","given":"Susan H.","non-dropping-particle":"","parse-names":false,"suffix":""},{"dropping-particle":"","family":"Donovan","given":"Heidi S.","non-dropping-particle":"","parse-names":false,"suffix":""}],"container-title":"Cancer Nursing","id":"ITEM-4","issue":"4","issued":{"date-parts":[["2017"]]},"page":"305-313","title":"Creating Individualized Symptom Management Goals and Strategies for Cancer-Related Fatigue for Patients With Recurrent Ovarian Cancer","type":"article-journal","volume":"40"},"uris":["http://www.mendeley.com/documents/?uuid=470d2ba6-d562-46ae-83c9-3aee321ba4b7"]},{"id":"ITEM-5","itemData":{"DOI":"10.1016/S1462-3889(03)00003-","ISBN":"1462-3889 (Print)\\r1462-3889 (Linking)","PMID":"12849563","abstract":"Cancer-related fatigue is a symptom with great implications for the quality of life of those that experience it. It is regarded as one of the most distressing symptoms that people with cancer develop. Its aetiology is complex, and although the mechanisms underlying fatigue have not been fully clarified it is evident that it is exacerbated by treatments intended to cure or palliate the disease. Patients at risk of cancer-related fatigue need access to information that will enable them to manage it effectively. There are a growing number of materials available to patients in different European countries on this topic, but it is unclear how useful patients find these. This study was undertaken to explore this through conducting focus groups with patients in the United Kingdom and Switzerland. One focus group was conducted in each country. Findings from these determined that individuals voiced common concerns: fatigue had not been addressed in the clinical setting - individuals surmised why this occurred; participants had not accessed materials on cancer-related fatigue previously; they made recommendations for future resources for patients. However, what was evident was that unless patients can access materials on this topic, their quality becomes purely an academic issue.","author":[{"dropping-particle":"","family":"Ream","given":"E","non-dropping-particle":"","parse-names":false,"suffix":""},{"dropping-particle":"","family":"Browne","given":"N","non-dropping-particle":"","parse-names":false,"suffix":""},{"dropping-particle":"","family":"Glaus","given":"A","non-dropping-particle":"","parse-names":false,"suffix":""},{"dropping-particle":"","family":"Knipping","given":"C","non-dropping-particle":"","parse-names":false,"suffix":""},{"dropping-particle":"","family":"Frei","given":"I A","non-dropping-particle":"","parse-names":false,"suffix":""}],"container-title":"Eur J Oncol Nurs","id":"ITEM-5","issue":"2","issued":{"date-parts":[["2003"]]},"page":"99-109","title":"Quality and efficacy of educational materials on cancer-related fatigue: views of patients from two European countries","type":"article-journal","volume":"7"},"uris":["http://www.mendeley.com/documents/?uuid=5dec83dc-0130-43f4-93b6-ce5681a9b08a"]},{"id":"ITEM-6","itemData":{"DOI":"10.1111/j.1365-2354.2007.00863.x","ISBN":"0961-5423","ISSN":"09615423","PMID":"19016835","abstract":"This article analyses the experience of former cancer patients who, many years after the treatment of their illness, suffer from 'extreme persistent fatigue'. The aim is to demonstrate how this symptom can be experienced as problematic and to detail coping strategies that individuals use in order to live with it. This qualitative exploratory study took place in the Netherlands and was based on semi-structured interviews with 12 former cancer patients suffering from extreme fatigue 7-10 years after their illness was treated. The aim of the informants is to achieve a medical diagnosis of cancer-related fatigue, which increases their chances of receiving care and understanding, and thus gives a social and medical legitimacy to their suffering. The search for legitimacy appeared to be especially evident in the demands for disability allowances. Counselling and care in cancer patients should be more focused on the prevention of persistent fatigue during and after cancer diagnosis and treatments.","author":[{"dropping-particle":"","family":"Rosman","given":"S.","non-dropping-particle":"","parse-names":false,"suffix":""}],"container-title":"European Journal of Cancer Care","id":"ITEM-6","issue":"1","issued":{"date-parts":[["2009"]]},"page":"28-36","title":"'Recovered from cancer but still ill': Strategies used to legitimise extreme persistent fatigue in disease-free cancer patients","type":"article-journal","volume":"18"},"uris":["http://www.mendeley.com/documents/?uuid=326b4fb5-8516-45db-8d4e-47fd2b8c4ad9"]}],"mendeley":{"formattedCitation":"(32,42–44,46,48)","plainTextFormattedCitation":"(32,42–44,46,48)","previouslyFormattedCitation":"(32,42–44,46,48)"},"properties":{"noteIndex":0},"schema":"https://github.com/citation-style-language/schema/raw/master/csl-citation.json"}</w:instrText>
            </w:r>
            <w:r>
              <w:fldChar w:fldCharType="separate"/>
            </w:r>
            <w:r w:rsidRPr="00780B48">
              <w:rPr>
                <w:noProof/>
              </w:rPr>
              <w:t>(32,42–44,46,48)</w:t>
            </w:r>
            <w:r>
              <w:fldChar w:fldCharType="end"/>
            </w:r>
            <w:r w:rsidRPr="00CE7135">
              <w:rPr>
                <w:rFonts w:eastAsiaTheme="minorHAnsi"/>
                <w:lang w:eastAsia="en-US"/>
              </w:rPr>
              <w:t>)</w:t>
            </w:r>
            <w:r>
              <w:t xml:space="preserve"> </w:t>
            </w:r>
          </w:p>
        </w:tc>
        <w:tc>
          <w:tcPr>
            <w:tcW w:w="3499" w:type="dxa"/>
            <w:tcBorders>
              <w:top w:val="single" w:sz="4" w:space="0" w:color="auto"/>
              <w:bottom w:val="single" w:sz="4" w:space="0" w:color="auto"/>
            </w:tcBorders>
          </w:tcPr>
          <w:p w14:paraId="2B0BEB90" w14:textId="77777777" w:rsidR="00E518F6" w:rsidRPr="00CE7135" w:rsidRDefault="00E518F6" w:rsidP="006E69AA">
            <w:pPr>
              <w:rPr>
                <w:color w:val="000000"/>
              </w:rPr>
            </w:pPr>
            <w:r w:rsidRPr="003F28AE">
              <w:rPr>
                <w:i/>
                <w:color w:val="000000"/>
              </w:rPr>
              <w:t xml:space="preserve">“It is a matter of legitimisation to experience fatigue as a usual experience” </w:t>
            </w:r>
            <w:r w:rsidRPr="000A122F">
              <w:rPr>
                <w:color w:val="000000"/>
              </w:rPr>
              <w:t>N/A</w:t>
            </w:r>
            <w:r>
              <w:rPr>
                <w:i/>
                <w:color w:val="000000"/>
              </w:rPr>
              <w:t xml:space="preserve"> </w:t>
            </w:r>
            <w:r w:rsidRPr="00CE7135">
              <w:rPr>
                <w:color w:val="000000"/>
              </w:rPr>
              <w:t xml:space="preserve"> </w:t>
            </w:r>
            <w:r>
              <w:rPr>
                <w:color w:val="000000"/>
              </w:rPr>
              <w:fldChar w:fldCharType="begin" w:fldLock="1"/>
            </w:r>
            <w:r>
              <w:rPr>
                <w:color w:val="000000"/>
              </w:rPr>
              <w:instrText>ADDIN CSL_CITATION {"citationItems":[{"id":"ITEM-1","itemData":{"DOI":"10.1016/S1462-3889(03)00003-","ISBN":"1462-3889 (Print)\\r1462-3889 (Linking)","PMID":"12849563","abstract":"Cancer-related fatigue is a symptom with great implications for the quality of life of those that experience it. It is regarded as one of the most distressing symptoms that people with cancer develop. Its aetiology is complex, and although the mechanisms underlying fatigue have not been fully clarified it is evident that it is exacerbated by treatments intended to cure or palliate the disease. Patients at risk of cancer-related fatigue need access to information that will enable them to manage it effectively. There are a growing number of materials available to patients in different European countries on this topic, but it is unclear how useful patients find these. This study was undertaken to explore this through conducting focus groups with patients in the United Kingdom and Switzerland. One focus group was conducted in each country. Findings from these determined that individuals voiced common concerns: fatigue had not been addressed in the clinical setting - individuals surmised why this occurred; participants had not accessed materials on cancer-related fatigue previously; they made recommendations for future resources for patients. However, what was evident was that unless patients can access materials on this topic, their quality becomes purely an academic issue.","author":[{"dropping-particle":"","family":"Ream","given":"E","non-dropping-particle":"","parse-names":false,"suffix":""},{"dropping-particle":"","family":"Browne","given":"N","non-dropping-particle":"","parse-names":false,"suffix":""},{"dropping-particle":"","family":"Glaus","given":"A","non-dropping-particle":"","parse-names":false,"suffix":""},{"dropping-particle":"","family":"Knipping","given":"C","non-dropping-particle":"","parse-names":false,"suffix":""},{"dropping-particle":"","family":"Frei","given":"I A","non-dropping-particle":"","parse-names":false,"suffix":""}],"container-title":"Eur J Oncol Nurs","id":"ITEM-1","issue":"2","issued":{"date-parts":[["2003"]]},"page":"99-109","title":"Quality and efficacy of educational materials on cancer-related fatigue: views of patients from two European countries","type":"article-journal","volume":"7"},"uris":["http://www.mendeley.com/documents/?uuid=5dec83dc-0130-43f4-93b6-ce5681a9b08a"]}],"mendeley":{"formattedCitation":"(32)","plainTextFormattedCitation":"(32)","previouslyFormattedCitation":"(32)"},"properties":{"noteIndex":0},"schema":"https://github.com/citation-style-language/schema/raw/master/csl-citation.json"}</w:instrText>
            </w:r>
            <w:r>
              <w:rPr>
                <w:color w:val="000000"/>
              </w:rPr>
              <w:fldChar w:fldCharType="separate"/>
            </w:r>
            <w:r w:rsidRPr="00780B48">
              <w:rPr>
                <w:noProof/>
                <w:color w:val="000000"/>
              </w:rPr>
              <w:t>(32)</w:t>
            </w:r>
            <w:r>
              <w:rPr>
                <w:color w:val="000000"/>
              </w:rPr>
              <w:fldChar w:fldCharType="end"/>
            </w:r>
            <w:r>
              <w:rPr>
                <w:color w:val="000000"/>
              </w:rPr>
              <w:t xml:space="preserve"> </w:t>
            </w:r>
            <w:r w:rsidRPr="00CE7135">
              <w:rPr>
                <w:color w:val="000000"/>
              </w:rPr>
              <w:t>(p105)</w:t>
            </w:r>
            <w:r w:rsidRPr="00CE7135">
              <w:rPr>
                <w:i/>
                <w:color w:val="000000"/>
              </w:rPr>
              <w:t>.</w:t>
            </w:r>
          </w:p>
          <w:p w14:paraId="0358B29F" w14:textId="77777777" w:rsidR="00E518F6" w:rsidRPr="00CE7135" w:rsidRDefault="00E518F6" w:rsidP="006E69AA">
            <w:pPr>
              <w:rPr>
                <w:i/>
                <w:color w:val="000000"/>
              </w:rPr>
            </w:pPr>
          </w:p>
          <w:p w14:paraId="7CC934A5" w14:textId="77777777" w:rsidR="00E518F6" w:rsidRPr="00CE7135" w:rsidRDefault="00E518F6" w:rsidP="006E69AA">
            <w:pPr>
              <w:rPr>
                <w:color w:val="000000"/>
              </w:rPr>
            </w:pPr>
          </w:p>
        </w:tc>
      </w:tr>
      <w:tr w:rsidR="00E518F6" w:rsidRPr="00CE7135" w14:paraId="67ABF9EA" w14:textId="77777777" w:rsidTr="006E69AA">
        <w:tc>
          <w:tcPr>
            <w:tcW w:w="3498" w:type="dxa"/>
            <w:tcBorders>
              <w:top w:val="single" w:sz="4" w:space="0" w:color="auto"/>
              <w:bottom w:val="single" w:sz="4" w:space="0" w:color="auto"/>
            </w:tcBorders>
          </w:tcPr>
          <w:p w14:paraId="602D10D4" w14:textId="57D1356C" w:rsidR="00E518F6" w:rsidRPr="00CE7135" w:rsidRDefault="00E518F6" w:rsidP="006E69AA">
            <w:pPr>
              <w:pStyle w:val="Geenafstand"/>
              <w:ind w:left="720"/>
              <w:rPr>
                <w:color w:val="000000"/>
                <w:sz w:val="21"/>
                <w:szCs w:val="21"/>
              </w:rPr>
            </w:pPr>
            <w:r>
              <w:rPr>
                <w:color w:val="000000"/>
                <w:sz w:val="21"/>
                <w:szCs w:val="21"/>
              </w:rPr>
              <w:t>Relations of meta-themes (embodied experience, (mis)recognition, small horizon, role change, loss of self, regaining one’s footing)</w:t>
            </w:r>
          </w:p>
        </w:tc>
        <w:tc>
          <w:tcPr>
            <w:tcW w:w="3498" w:type="dxa"/>
            <w:tcBorders>
              <w:top w:val="single" w:sz="4" w:space="0" w:color="auto"/>
              <w:bottom w:val="single" w:sz="4" w:space="0" w:color="auto"/>
            </w:tcBorders>
          </w:tcPr>
          <w:p w14:paraId="3BEB8AF4" w14:textId="32A8E35C" w:rsidR="00E518F6" w:rsidRPr="00CE7135" w:rsidRDefault="00E518F6" w:rsidP="006E69AA">
            <w:pPr>
              <w:pStyle w:val="Geenafstand"/>
              <w:rPr>
                <w:color w:val="000000"/>
                <w:sz w:val="21"/>
                <w:szCs w:val="21"/>
              </w:rPr>
            </w:pPr>
          </w:p>
        </w:tc>
        <w:tc>
          <w:tcPr>
            <w:tcW w:w="3499" w:type="dxa"/>
            <w:tcBorders>
              <w:top w:val="single" w:sz="4" w:space="0" w:color="auto"/>
              <w:bottom w:val="single" w:sz="4" w:space="0" w:color="auto"/>
            </w:tcBorders>
          </w:tcPr>
          <w:p w14:paraId="563E88BB" w14:textId="3296A68E" w:rsidR="00E518F6" w:rsidRPr="003F28AE" w:rsidRDefault="00E518F6" w:rsidP="006E69AA">
            <w:pPr>
              <w:rPr>
                <w:rFonts w:eastAsiaTheme="minorHAnsi"/>
                <w:lang w:eastAsia="en-US"/>
              </w:rPr>
            </w:pPr>
          </w:p>
        </w:tc>
        <w:tc>
          <w:tcPr>
            <w:tcW w:w="3499" w:type="dxa"/>
            <w:tcBorders>
              <w:top w:val="single" w:sz="4" w:space="0" w:color="auto"/>
              <w:bottom w:val="single" w:sz="4" w:space="0" w:color="auto"/>
            </w:tcBorders>
          </w:tcPr>
          <w:p w14:paraId="381062D3" w14:textId="73E6D71D" w:rsidR="00E518F6" w:rsidRPr="007D082B" w:rsidRDefault="00E518F6" w:rsidP="001C03C5">
            <w:pPr>
              <w:rPr>
                <w:rFonts w:eastAsia="Times New Roman"/>
                <w:i/>
              </w:rPr>
            </w:pPr>
            <w:r w:rsidRPr="0064731A">
              <w:rPr>
                <w:rFonts w:eastAsia="Times New Roman"/>
                <w:i/>
              </w:rPr>
              <w:t>“I am at the age where people around me go out, party and have fun all the time. Th</w:t>
            </w:r>
            <w:r>
              <w:rPr>
                <w:rFonts w:eastAsia="Times New Roman"/>
                <w:i/>
              </w:rPr>
              <w:t>at’s what college students do! …..</w:t>
            </w:r>
            <w:r w:rsidRPr="0064731A">
              <w:rPr>
                <w:rFonts w:eastAsia="Times New Roman"/>
                <w:i/>
              </w:rPr>
              <w:t xml:space="preserve"> but I can’t. Nobody understands that</w:t>
            </w:r>
            <w:r w:rsidR="001C03C5">
              <w:rPr>
                <w:rFonts w:eastAsia="Times New Roman"/>
                <w:i/>
              </w:rPr>
              <w:t>”</w:t>
            </w:r>
            <w:r w:rsidRPr="0064731A">
              <w:rPr>
                <w:rFonts w:eastAsia="Times New Roman"/>
                <w:i/>
              </w:rPr>
              <w:t xml:space="preserve"> </w:t>
            </w:r>
            <w:r w:rsidRPr="0064731A">
              <w:rPr>
                <w:rFonts w:eastAsia="Times New Roman"/>
              </w:rPr>
              <w:t>N/A</w:t>
            </w:r>
            <w:r w:rsidRPr="0064731A">
              <w:rPr>
                <w:rFonts w:eastAsia="Times New Roman"/>
                <w:i/>
              </w:rPr>
              <w:t xml:space="preserve"> </w:t>
            </w:r>
            <w:r w:rsidRPr="0064731A">
              <w:rPr>
                <w:rFonts w:eastAsia="Times New Roman"/>
                <w:i/>
              </w:rPr>
              <w:fldChar w:fldCharType="begin" w:fldLock="1"/>
            </w:r>
            <w:r>
              <w:rPr>
                <w:rFonts w:eastAsia="Times New Roman"/>
                <w:i/>
              </w:rPr>
              <w:instrText>ADDIN CSL_CITATION {"citationItems":[{"id":"ITEM-1","itemData":{"DOI":"10.1097/NCC.0000000000000460","ISBN":"0162-220X","ISSN":"15389804","PMID":"27941353","abstract":"BACKGROUND: Postcancer fatigue (PCF) is a form of chronic fatigue that is very common and can persist for years among disease-free cancer survivors. Despite this, PCF remains underreported and often goes untreated. OBJECTIVE: The aim of this study is to explore PCF from the perspective of cancer survivors via online blogs, with a focus on their experiences and personal explanations of PCF. METHODS: An online search identified 15 recent blogs written by cancer survivors who specifically discussed their PCF. Thematic analysis was used to analyze blog content. RESULTS: Bloggers explained PCF as a severe and unpredictable symptom in their lives. They identified anxiety, emotional trauma, and cancer side effects to be the key causal factors of their PCF. Coping strategies adopted by bloggers included diet, exercise, acceptance and reducing workload to manage their fatigue. CONCLUSIONS: Online blogs are a rich source of qualitative data that can give unique insight into issues faced by cancer survivors. Bloggers' accounts confirmed that PCF is a complex issue that can be a significant source of frustration in their everyday lives. This study highlighted that bloggers with PCF appear to have some coping strategies and understanding of PCF, yet these are not always consistent with current medical and psychological knowledge. IMPLICATIONS FOR PRACTICE: This study has demonstrated that blogs can offer valuable information to existing knowledge of cancer survivors' experiences and explanations of PCF. The findings may assist healthcare professionals with educating patients about PCF and with increasing the legitimacy, awareness, and understanding of PCF.","author":[{"dropping-particle":"","family":"Watson","given":"Amy","non-dropping-particle":"","parse-names":false,"suffix":""},{"dropping-particle":"","family":"Kessel","given":"Kirsten","non-dropping-particle":"van","parse-names":false,"suffix":""}],"container-title":"Cancer Nursing","id":"ITEM-1","issue":"0","issued":{"date-parts":[["2016"]]},"page":"1-7","title":"Cancer Survivors’ Experiences and Explanations of Postcancer Fatigue: An Analysis of Online Blogs","type":"article-journal","volume":"00"},"uris":["http://www.mendeley.com/documents/?uuid=3d7e1c94-4eb7-44b3-9383-fa5a8a2dd851"]}],"mendeley":{"formattedCitation":"(47)","plainTextFormattedCitation":"(47)","previouslyFormattedCitation":"(47)"},"properties":{"noteIndex":0},"schema":"https://github.com/citation-style-language/schema/raw/master/csl-citation.json"}</w:instrText>
            </w:r>
            <w:r w:rsidRPr="0064731A">
              <w:rPr>
                <w:rFonts w:eastAsia="Times New Roman"/>
                <w:i/>
              </w:rPr>
              <w:fldChar w:fldCharType="separate"/>
            </w:r>
            <w:r w:rsidRPr="00780B48">
              <w:rPr>
                <w:rFonts w:eastAsia="Times New Roman"/>
                <w:noProof/>
              </w:rPr>
              <w:t>(47)</w:t>
            </w:r>
            <w:r w:rsidRPr="0064731A">
              <w:rPr>
                <w:rFonts w:eastAsia="Times New Roman"/>
                <w:i/>
              </w:rPr>
              <w:fldChar w:fldCharType="end"/>
            </w:r>
            <w:r w:rsidR="006E69AA">
              <w:rPr>
                <w:rFonts w:eastAsia="Times New Roman"/>
                <w:i/>
              </w:rPr>
              <w:t xml:space="preserve"> </w:t>
            </w:r>
            <w:r w:rsidR="006E69AA" w:rsidRPr="006E69AA">
              <w:rPr>
                <w:rFonts w:eastAsia="Times New Roman"/>
              </w:rPr>
              <w:lastRenderedPageBreak/>
              <w:t>(p4)</w:t>
            </w:r>
            <w:r w:rsidRPr="0064731A">
              <w:rPr>
                <w:rFonts w:eastAsia="Times New Roman"/>
                <w:i/>
              </w:rPr>
              <w:t xml:space="preserve"> </w:t>
            </w:r>
            <w:r w:rsidRPr="006E69AA">
              <w:rPr>
                <w:rFonts w:eastAsia="Times New Roman"/>
              </w:rPr>
              <w:t>(role change, small horizon and misrecognition)</w:t>
            </w:r>
            <w:r w:rsidR="001C03C5" w:rsidRPr="006E69AA">
              <w:rPr>
                <w:rFonts w:eastAsia="Times New Roman"/>
              </w:rPr>
              <w:t>.</w:t>
            </w:r>
          </w:p>
        </w:tc>
      </w:tr>
      <w:tr w:rsidR="00E518F6" w:rsidRPr="00CE7135" w14:paraId="01DBE258" w14:textId="77777777" w:rsidTr="006E69AA">
        <w:tc>
          <w:tcPr>
            <w:tcW w:w="3498" w:type="dxa"/>
            <w:tcBorders>
              <w:top w:val="single" w:sz="4" w:space="0" w:color="auto"/>
              <w:bottom w:val="single" w:sz="4" w:space="0" w:color="auto"/>
            </w:tcBorders>
          </w:tcPr>
          <w:p w14:paraId="4B9F67DD" w14:textId="77777777" w:rsidR="00E518F6" w:rsidRDefault="00E518F6" w:rsidP="00E518F6">
            <w:pPr>
              <w:pStyle w:val="Geenafstand"/>
              <w:ind w:left="720"/>
              <w:rPr>
                <w:color w:val="000000"/>
                <w:sz w:val="21"/>
                <w:szCs w:val="21"/>
              </w:rPr>
            </w:pPr>
          </w:p>
        </w:tc>
        <w:tc>
          <w:tcPr>
            <w:tcW w:w="3498" w:type="dxa"/>
            <w:tcBorders>
              <w:top w:val="single" w:sz="4" w:space="0" w:color="auto"/>
              <w:bottom w:val="single" w:sz="4" w:space="0" w:color="auto"/>
            </w:tcBorders>
          </w:tcPr>
          <w:p w14:paraId="3D606BAB" w14:textId="77777777" w:rsidR="00E518F6" w:rsidRPr="00CE7135" w:rsidRDefault="00E518F6" w:rsidP="00E518F6">
            <w:pPr>
              <w:pStyle w:val="Geenafstand"/>
              <w:rPr>
                <w:color w:val="000000"/>
                <w:sz w:val="21"/>
                <w:szCs w:val="21"/>
              </w:rPr>
            </w:pPr>
          </w:p>
        </w:tc>
        <w:tc>
          <w:tcPr>
            <w:tcW w:w="3499" w:type="dxa"/>
            <w:tcBorders>
              <w:top w:val="single" w:sz="4" w:space="0" w:color="auto"/>
              <w:bottom w:val="single" w:sz="4" w:space="0" w:color="auto"/>
            </w:tcBorders>
          </w:tcPr>
          <w:p w14:paraId="370F458E" w14:textId="7791C0A1" w:rsidR="00E518F6" w:rsidRPr="003F28AE" w:rsidRDefault="00E518F6" w:rsidP="00E518F6">
            <w:pPr>
              <w:rPr>
                <w:rFonts w:eastAsiaTheme="minorHAnsi"/>
                <w:lang w:eastAsia="en-US"/>
              </w:rPr>
            </w:pPr>
          </w:p>
        </w:tc>
        <w:tc>
          <w:tcPr>
            <w:tcW w:w="3499" w:type="dxa"/>
            <w:tcBorders>
              <w:top w:val="single" w:sz="4" w:space="0" w:color="auto"/>
              <w:bottom w:val="single" w:sz="4" w:space="0" w:color="auto"/>
            </w:tcBorders>
          </w:tcPr>
          <w:p w14:paraId="5FEC2888" w14:textId="04094AC5" w:rsidR="00E518F6" w:rsidRPr="0064731A" w:rsidRDefault="00E518F6" w:rsidP="004530DB">
            <w:pPr>
              <w:rPr>
                <w:rFonts w:eastAsia="Times New Roman"/>
                <w:i/>
              </w:rPr>
            </w:pPr>
            <w:r w:rsidRPr="0064731A">
              <w:rPr>
                <w:rFonts w:eastAsia="Times New Roman"/>
                <w:i/>
              </w:rPr>
              <w:t xml:space="preserve">“Functioning … almost not at all. But with that, I didn’t give up. I’m a person who doesn’t give up … so I sat more, rested more … but I didn’t give up.” </w:t>
            </w:r>
            <w:r w:rsidRPr="0064731A">
              <w:rPr>
                <w:rFonts w:eastAsia="Times New Roman"/>
              </w:rPr>
              <w:t>F, 41, breast cancer</w:t>
            </w:r>
            <w:r w:rsidRPr="0064731A">
              <w:rPr>
                <w:rFonts w:eastAsia="Times New Roman"/>
                <w:i/>
              </w:rPr>
              <w:t xml:space="preserve"> </w:t>
            </w:r>
            <w:r w:rsidRPr="0064731A">
              <w:rPr>
                <w:rFonts w:eastAsia="Times New Roman"/>
                <w:i/>
              </w:rPr>
              <w:fldChar w:fldCharType="begin" w:fldLock="1"/>
            </w:r>
            <w:r>
              <w:rPr>
                <w:rFonts w:eastAsia="Times New Roman"/>
                <w:i/>
              </w:rPr>
              <w:instrText>ADDIN CSL_CITATION {"citationItems":[{"id":"ITEM-1","itemData":{"DOI":"10.1080/08964289.2017.1399100","ISSN":"0896-4289 (Print)","PMID":"29095129","abstract":"The study explored the experience of fatigue, its effects and ways of coping with fatigue and the role of family and social support among breast cancer patients. In-depth, semi-structured interviews were conducted with 13 breast cancer patients stages I-III, aged 34-67, who were up to one year after the termination of chemotherapy. Two main themes emerged: \"Being imprisoned in the body of an 80-year-old,\" focuses the fatigue experienced by younger and older women, during and post treatment, including the different patterns of fatigue and the various means of coping with fatigue; The \"Family's bear-hug\" exemplifies the role of the environment in coping with the experience of fatigue and the complexities entailed in receiving support from family and friends. The study provides a comprehensive picture of fatigue in its various contexts during and post-treatment and its impact on family relations and quality of life among younger and older breast cancer patients.","author":[{"dropping-particle":"","family":"Levkovich","given":"Inbar","non-dropping-particle":"","parse-names":false,"suffix":""},{"dropping-particle":"","family":"Cohen","given":"Miri","non-dropping-particle":"","parse-names":false,"suffix":""},{"dropping-particle":"","family":"Karkabi","given":"Khaled","non-dropping-particle":"","parse-names":false,"suffix":""}],"container-title":"Behavioral medicine (Washington, D.C.)","id":"ITEM-1","issued":{"date-parts":[["2017","11"]]},"language":"eng","page":"1-12","publisher-place":"United States","title":"The Experience of Fatigue in Breast Cancer Patients 1-12 Month Post-Chemotherapy: A Qualitative Study.","type":"article-journal"},"uris":["http://www.mendeley.com/documents/?uuid=afa5b157-3ec0-488d-a8f6-36412a888219"]}],"mendeley":{"formattedCitation":"(19)","plainTextFormattedCitation":"(19)","previouslyFormattedCitation":"(19)"},"properties":{"noteIndex":0},"schema":"https://github.com/citation-style-language/schema/raw/master/csl-citation.json"}</w:instrText>
            </w:r>
            <w:r w:rsidRPr="0064731A">
              <w:rPr>
                <w:rFonts w:eastAsia="Times New Roman"/>
                <w:i/>
              </w:rPr>
              <w:fldChar w:fldCharType="separate"/>
            </w:r>
            <w:r w:rsidRPr="00780B48">
              <w:rPr>
                <w:rFonts w:eastAsia="Times New Roman"/>
                <w:noProof/>
              </w:rPr>
              <w:t>(19)</w:t>
            </w:r>
            <w:r w:rsidRPr="0064731A">
              <w:rPr>
                <w:rFonts w:eastAsia="Times New Roman"/>
                <w:i/>
              </w:rPr>
              <w:fldChar w:fldCharType="end"/>
            </w:r>
            <w:r w:rsidRPr="0064731A">
              <w:rPr>
                <w:rFonts w:eastAsia="Times New Roman"/>
                <w:i/>
              </w:rPr>
              <w:t xml:space="preserve"> </w:t>
            </w:r>
            <w:r w:rsidR="006E69AA" w:rsidRPr="006E69AA">
              <w:rPr>
                <w:rFonts w:eastAsia="Times New Roman"/>
              </w:rPr>
              <w:t>(p6)</w:t>
            </w:r>
            <w:r w:rsidR="006E69AA">
              <w:rPr>
                <w:rFonts w:eastAsia="Times New Roman"/>
                <w:i/>
              </w:rPr>
              <w:t xml:space="preserve"> </w:t>
            </w:r>
            <w:r w:rsidRPr="006E69AA">
              <w:rPr>
                <w:rFonts w:eastAsia="Times New Roman"/>
              </w:rPr>
              <w:t>(small horizon and regaining one’s footing)</w:t>
            </w:r>
            <w:r w:rsidR="001C03C5" w:rsidRPr="006E69AA">
              <w:rPr>
                <w:rFonts w:eastAsia="Times New Roman"/>
              </w:rPr>
              <w:t>.</w:t>
            </w:r>
          </w:p>
        </w:tc>
      </w:tr>
      <w:tr w:rsidR="00E518F6" w:rsidRPr="00CE7135" w14:paraId="3781D6D4" w14:textId="77777777" w:rsidTr="006E69AA">
        <w:tc>
          <w:tcPr>
            <w:tcW w:w="3498" w:type="dxa"/>
            <w:tcBorders>
              <w:top w:val="single" w:sz="4" w:space="0" w:color="auto"/>
            </w:tcBorders>
          </w:tcPr>
          <w:p w14:paraId="6B8703E3" w14:textId="77777777" w:rsidR="00E518F6" w:rsidRDefault="00E518F6" w:rsidP="00E518F6">
            <w:pPr>
              <w:pStyle w:val="Geenafstand"/>
              <w:ind w:left="720"/>
              <w:rPr>
                <w:color w:val="000000"/>
                <w:sz w:val="21"/>
                <w:szCs w:val="21"/>
              </w:rPr>
            </w:pPr>
          </w:p>
        </w:tc>
        <w:tc>
          <w:tcPr>
            <w:tcW w:w="3498" w:type="dxa"/>
            <w:tcBorders>
              <w:top w:val="single" w:sz="4" w:space="0" w:color="auto"/>
            </w:tcBorders>
          </w:tcPr>
          <w:p w14:paraId="35AD04F8" w14:textId="77777777" w:rsidR="00E518F6" w:rsidRPr="00CE7135" w:rsidRDefault="00E518F6" w:rsidP="00E518F6">
            <w:pPr>
              <w:pStyle w:val="Geenafstand"/>
              <w:rPr>
                <w:color w:val="000000"/>
                <w:sz w:val="21"/>
                <w:szCs w:val="21"/>
              </w:rPr>
            </w:pPr>
          </w:p>
        </w:tc>
        <w:tc>
          <w:tcPr>
            <w:tcW w:w="3499" w:type="dxa"/>
            <w:tcBorders>
              <w:top w:val="single" w:sz="4" w:space="0" w:color="auto"/>
            </w:tcBorders>
          </w:tcPr>
          <w:p w14:paraId="49A45F0E" w14:textId="4C404F5E" w:rsidR="00E518F6" w:rsidRPr="003F28AE" w:rsidRDefault="00E518F6" w:rsidP="00E518F6">
            <w:pPr>
              <w:rPr>
                <w:rFonts w:eastAsiaTheme="minorHAnsi"/>
                <w:lang w:eastAsia="en-US"/>
              </w:rPr>
            </w:pPr>
          </w:p>
        </w:tc>
        <w:tc>
          <w:tcPr>
            <w:tcW w:w="3499" w:type="dxa"/>
            <w:tcBorders>
              <w:top w:val="single" w:sz="4" w:space="0" w:color="auto"/>
            </w:tcBorders>
          </w:tcPr>
          <w:p w14:paraId="41DF886F" w14:textId="5EE84AE4" w:rsidR="00E518F6" w:rsidRPr="0064731A" w:rsidRDefault="004530DB" w:rsidP="001C03C5">
            <w:pPr>
              <w:rPr>
                <w:rFonts w:eastAsia="Times New Roman"/>
                <w:i/>
              </w:rPr>
            </w:pPr>
            <w:r>
              <w:rPr>
                <w:rFonts w:eastAsia="Times New Roman"/>
                <w:i/>
              </w:rPr>
              <w:t>“</w:t>
            </w:r>
            <w:r w:rsidR="00E518F6" w:rsidRPr="0064731A">
              <w:rPr>
                <w:rFonts w:eastAsia="Times New Roman"/>
                <w:i/>
              </w:rPr>
              <w:t>I feel so tired. I don’t know why I worry so much. More than one hundred days of worries and lack of sleeping my body condition get worse and worse…some of my children are not married yet; this means my d</w:t>
            </w:r>
            <w:r w:rsidR="00E518F6">
              <w:rPr>
                <w:rFonts w:eastAsia="Times New Roman"/>
                <w:i/>
              </w:rPr>
              <w:t>uties are still unfulfilled</w:t>
            </w:r>
            <w:r>
              <w:rPr>
                <w:rFonts w:eastAsia="Times New Roman"/>
                <w:i/>
              </w:rPr>
              <w:t>”</w:t>
            </w:r>
            <w:r w:rsidR="00E518F6">
              <w:rPr>
                <w:rFonts w:eastAsia="Times New Roman"/>
                <w:i/>
              </w:rPr>
              <w:t xml:space="preserve"> </w:t>
            </w:r>
            <w:r w:rsidR="00E518F6" w:rsidRPr="007D082B">
              <w:rPr>
                <w:rFonts w:eastAsia="Times New Roman"/>
              </w:rPr>
              <w:t>F, N/A, breast cancer</w:t>
            </w:r>
            <w:r w:rsidR="00E518F6">
              <w:rPr>
                <w:rFonts w:eastAsia="Times New Roman"/>
                <w:i/>
              </w:rPr>
              <w:t xml:space="preserve"> </w:t>
            </w:r>
            <w:r w:rsidR="00E518F6">
              <w:rPr>
                <w:rFonts w:eastAsia="Times New Roman"/>
                <w:i/>
              </w:rPr>
              <w:fldChar w:fldCharType="begin" w:fldLock="1"/>
            </w:r>
            <w:r w:rsidR="00E518F6">
              <w:rPr>
                <w:rFonts w:eastAsia="Times New Roman"/>
                <w:i/>
              </w:rPr>
              <w:instrText>ADDIN CSL_CITATION {"citationItems":[{"id":"ITEM-1","itemData":{"DOI":"10.1111/j.1365-2702.2009.03064.x","ISBN":"0962-1067","ISSN":"09621067","PMID":"20500330","abstract":"AIMS AND OBJECTIVES: This study explored the fatigue experiences in older Taiwanese women with breast cancer.\\n\\nBACKGROUND: Cancer is a common disease for older people, and breast cancer ranks second in occurrence among all cancers. Fatigue is the most frequently seen symptom, with more than 90% of cancer patients having such experiences. Fatigue may lead to functional dependence, affecting the care and quality of life for this older population.\\n\\nDESIGN: A qualitative design was used in this study.\\n\\nMETHODS: In-depth interviews were conducted with participants being treated at the oncology outpatient department in a teaching hospital in northern Taiwan. Data were collected from November 2006-March 2007.\\n\\nRESULTS: The study included 15 women, aged 65-82, with breast cancer. Analysis of the interviews revealed three themes: factors related to fatigue, interpretation of fatigue and ways to deal with fatigue. The factors related to fatigue arose from treatment, symptom distress and the impact of their emotions. Participants interpreted the fatigue as an inevitable normal reaction, and they were embarrassed to share its occurrence with others. Although fatigue made participants suffer, they found the ways to decrease the feeling of fatigue using psychological adjustments, practical changes and support systems.\\n\\nCONCLUSIONS: Facing the multilayered influences from treatments and ageing, older women with breast cancer considered fatigue as a physical and psychological expression. By raising the awareness of fatigue, nurses can help this older population manage or relieve fatigue by controlling symptoms, providing emotional support and making related resources available.\\n\\nRELEVANCE TO CLINICAL PRACTICE: The results of this study can enhance the sensitivity and evaluation abilities of nurses in dealing with the cancer-related fatigue in older women with breast cancer.","author":[{"dropping-particle":"","family":"Tsai","given":"Sung Ling","non-dropping-particle":"","parse-names":false,"suffix":""},{"dropping-particle":"","family":"Lin","given":"Hung Ru","non-dropping-particle":"","parse-names":false,"suffix":""},{"dropping-particle":"","family":"Chao","given":"Tsu Yi","non-dropping-particle":"","parse-names":false,"suffix":""},{"dropping-particle":"","family":"Lin","given":"Pay Fan","non-dropping-particle":"","parse-names":false,"suffix":""}],"container-title":"Journal of Clinical Nursing","id":"ITEM-1","issue":"5-6","issued":{"date-parts":[["2010"]]},"page":"867-875","title":"The fatigue experiences of older Taiwanese women with breast cancer","type":"article-journal","volume":"19"},"uris":["http://www.mendeley.com/documents/?uuid=1b1dc00e-8ab9-4864-aa9b-125d10eecbd4"]}],"mendeley":{"formattedCitation":"(43)","plainTextFormattedCitation":"(43)","previouslyFormattedCitation":"(43)"},"properties":{"noteIndex":0},"schema":"https://github.com/citation-style-language/schema/raw/master/csl-citation.json"}</w:instrText>
            </w:r>
            <w:r w:rsidR="00E518F6">
              <w:rPr>
                <w:rFonts w:eastAsia="Times New Roman"/>
                <w:i/>
              </w:rPr>
              <w:fldChar w:fldCharType="separate"/>
            </w:r>
            <w:r w:rsidR="00E518F6" w:rsidRPr="00780B48">
              <w:rPr>
                <w:rFonts w:eastAsia="Times New Roman"/>
                <w:noProof/>
              </w:rPr>
              <w:t>(43)</w:t>
            </w:r>
            <w:r w:rsidR="00E518F6">
              <w:rPr>
                <w:rFonts w:eastAsia="Times New Roman"/>
                <w:i/>
              </w:rPr>
              <w:fldChar w:fldCharType="end"/>
            </w:r>
            <w:r w:rsidR="00071189">
              <w:rPr>
                <w:rFonts w:eastAsia="Times New Roman"/>
                <w:i/>
              </w:rPr>
              <w:t xml:space="preserve"> </w:t>
            </w:r>
            <w:r w:rsidR="00071189" w:rsidRPr="00071189">
              <w:rPr>
                <w:rFonts w:eastAsia="Times New Roman"/>
              </w:rPr>
              <w:t>(p870)</w:t>
            </w:r>
            <w:r>
              <w:rPr>
                <w:rFonts w:eastAsia="Times New Roman"/>
                <w:i/>
              </w:rPr>
              <w:t xml:space="preserve"> </w:t>
            </w:r>
            <w:r w:rsidRPr="006E69AA">
              <w:rPr>
                <w:rFonts w:eastAsia="Times New Roman"/>
              </w:rPr>
              <w:t xml:space="preserve">(embodied experience and </w:t>
            </w:r>
            <w:r w:rsidR="00E518F6" w:rsidRPr="006E69AA">
              <w:rPr>
                <w:rFonts w:eastAsia="Times New Roman"/>
              </w:rPr>
              <w:t>regaining one’s footing)</w:t>
            </w:r>
            <w:r w:rsidR="001C03C5" w:rsidRPr="006E69AA">
              <w:rPr>
                <w:rFonts w:eastAsia="Times New Roman"/>
              </w:rPr>
              <w:t>.</w:t>
            </w:r>
          </w:p>
        </w:tc>
      </w:tr>
    </w:tbl>
    <w:p w14:paraId="0B1B47F4" w14:textId="77777777" w:rsidR="00E518F6" w:rsidRPr="00CE7135" w:rsidRDefault="00E518F6" w:rsidP="00E518F6">
      <w:pPr>
        <w:pStyle w:val="Geenafstand"/>
        <w:rPr>
          <w:color w:val="000000"/>
          <w:sz w:val="21"/>
          <w:szCs w:val="21"/>
        </w:rPr>
      </w:pPr>
    </w:p>
    <w:p w14:paraId="30A41350" w14:textId="77777777" w:rsidR="00E518F6" w:rsidRPr="00CE7135" w:rsidRDefault="00E518F6" w:rsidP="00E518F6">
      <w:pPr>
        <w:pStyle w:val="Geenafstand"/>
        <w:rPr>
          <w:color w:val="000000"/>
          <w:sz w:val="21"/>
          <w:szCs w:val="21"/>
        </w:rPr>
      </w:pPr>
    </w:p>
    <w:p w14:paraId="2185BC55" w14:textId="77777777" w:rsidR="00E518F6" w:rsidRPr="00CE7135" w:rsidRDefault="00E518F6" w:rsidP="00E518F6">
      <w:pPr>
        <w:pStyle w:val="Geenafstand"/>
        <w:rPr>
          <w:color w:val="000000"/>
          <w:sz w:val="21"/>
          <w:szCs w:val="21"/>
        </w:rPr>
      </w:pPr>
    </w:p>
    <w:p w14:paraId="2296BB4F" w14:textId="77777777" w:rsidR="00E518F6" w:rsidRPr="00CE7135" w:rsidRDefault="00E518F6" w:rsidP="00E518F6">
      <w:pPr>
        <w:pStyle w:val="Geenafstand"/>
        <w:rPr>
          <w:color w:val="000000"/>
          <w:sz w:val="21"/>
          <w:szCs w:val="21"/>
        </w:rPr>
      </w:pPr>
    </w:p>
    <w:p w14:paraId="0B9C828B" w14:textId="77777777" w:rsidR="00E518F6" w:rsidRPr="00097E78" w:rsidRDefault="00E518F6" w:rsidP="00E518F6"/>
    <w:p w14:paraId="0E48D4DB" w14:textId="77777777" w:rsidR="00E518F6" w:rsidRDefault="00E518F6" w:rsidP="00E518F6"/>
    <w:p w14:paraId="417333EA" w14:textId="77777777" w:rsidR="004C08AD" w:rsidRDefault="004C08AD" w:rsidP="00EA6E01">
      <w:pPr>
        <w:pStyle w:val="Geenafstand"/>
        <w:rPr>
          <w:b/>
          <w:color w:val="000000"/>
          <w:sz w:val="21"/>
          <w:szCs w:val="21"/>
        </w:rPr>
      </w:pPr>
    </w:p>
    <w:p w14:paraId="7646EB43" w14:textId="77777777" w:rsidR="004C08AD" w:rsidRDefault="004C08AD" w:rsidP="00EA6E01">
      <w:pPr>
        <w:pStyle w:val="Geenafstand"/>
        <w:rPr>
          <w:b/>
          <w:color w:val="000000"/>
          <w:sz w:val="21"/>
          <w:szCs w:val="21"/>
        </w:rPr>
      </w:pPr>
    </w:p>
    <w:p w14:paraId="7020D01B" w14:textId="77777777" w:rsidR="00EA6E01" w:rsidRPr="00CE7135" w:rsidRDefault="00EA6E01" w:rsidP="00EA6E01">
      <w:pPr>
        <w:pStyle w:val="Geenafstand"/>
        <w:rPr>
          <w:color w:val="000000"/>
          <w:sz w:val="21"/>
          <w:szCs w:val="21"/>
        </w:rPr>
      </w:pPr>
    </w:p>
    <w:p w14:paraId="46A2FD7C" w14:textId="7844657F" w:rsidR="00290675" w:rsidRPr="00CE7135" w:rsidRDefault="00290675" w:rsidP="007E69A7">
      <w:pPr>
        <w:pStyle w:val="Geenafstand"/>
        <w:rPr>
          <w:color w:val="000000"/>
          <w:sz w:val="21"/>
          <w:szCs w:val="21"/>
        </w:rPr>
      </w:pPr>
    </w:p>
    <w:sectPr w:rsidR="00290675" w:rsidRPr="00CE7135" w:rsidSect="00E21C93">
      <w:pgSz w:w="16838" w:h="11906" w:orient="landscape"/>
      <w:pgMar w:top="1417" w:right="1417" w:bottom="1417" w:left="1417" w:header="708" w:footer="708" w:gutter="0"/>
      <w:cols w:space="720"/>
      <w:docGrid w:linePitch="28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1B2E03" w14:textId="77777777" w:rsidR="00293140" w:rsidRDefault="00293140">
      <w:pPr>
        <w:spacing w:after="0" w:line="240" w:lineRule="auto"/>
      </w:pPr>
      <w:r>
        <w:separator/>
      </w:r>
    </w:p>
  </w:endnote>
  <w:endnote w:type="continuationSeparator" w:id="0">
    <w:p w14:paraId="56A8C0FF" w14:textId="77777777" w:rsidR="00293140" w:rsidRDefault="002931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E78475" w14:textId="0FA27C5E" w:rsidR="00293140" w:rsidRDefault="00293140">
    <w:pPr>
      <w:pBdr>
        <w:top w:val="nil"/>
        <w:left w:val="nil"/>
        <w:bottom w:val="nil"/>
        <w:right w:val="nil"/>
        <w:between w:val="nil"/>
      </w:pBdr>
      <w:tabs>
        <w:tab w:val="center" w:pos="4536"/>
        <w:tab w:val="right" w:pos="9072"/>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777433">
      <w:rPr>
        <w:noProof/>
        <w:color w:val="000000"/>
      </w:rPr>
      <w:t>18</w:t>
    </w:r>
    <w:r>
      <w:rPr>
        <w:color w:val="000000"/>
      </w:rPr>
      <w:fldChar w:fldCharType="end"/>
    </w:r>
  </w:p>
  <w:p w14:paraId="2BD16927" w14:textId="77777777" w:rsidR="00293140" w:rsidRDefault="00293140">
    <w:pPr>
      <w:pBdr>
        <w:top w:val="nil"/>
        <w:left w:val="nil"/>
        <w:bottom w:val="nil"/>
        <w:right w:val="nil"/>
        <w:between w:val="nil"/>
      </w:pBdr>
      <w:tabs>
        <w:tab w:val="center" w:pos="4536"/>
        <w:tab w:val="right" w:pos="9072"/>
      </w:tabs>
      <w:spacing w:after="0" w:line="240" w:lineRule="auto"/>
      <w:rPr>
        <w:color w:val="000000"/>
        <w:sz w:val="2"/>
        <w:szCs w:val="2"/>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0DBB42C" w14:textId="77777777" w:rsidR="00293140" w:rsidRDefault="00293140">
      <w:pPr>
        <w:spacing w:after="0" w:line="240" w:lineRule="auto"/>
      </w:pPr>
      <w:r>
        <w:separator/>
      </w:r>
    </w:p>
  </w:footnote>
  <w:footnote w:type="continuationSeparator" w:id="0">
    <w:p w14:paraId="1CB51BE0" w14:textId="77777777" w:rsidR="00293140" w:rsidRDefault="0029314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5BE937" w14:textId="77777777" w:rsidR="00293140" w:rsidRDefault="00293140">
    <w:pPr>
      <w:pBdr>
        <w:top w:val="nil"/>
        <w:left w:val="nil"/>
        <w:bottom w:val="nil"/>
        <w:right w:val="nil"/>
        <w:between w:val="nil"/>
      </w:pBdr>
      <w:tabs>
        <w:tab w:val="center" w:pos="4536"/>
        <w:tab w:val="right" w:pos="9072"/>
      </w:tabs>
      <w:spacing w:after="0" w:line="240" w:lineRule="auto"/>
      <w:rPr>
        <w:color w:val="000000"/>
        <w:sz w:val="2"/>
        <w:szCs w:val="2"/>
      </w:rPr>
    </w:pPr>
  </w:p>
  <w:p w14:paraId="6E0ECA01" w14:textId="77777777" w:rsidR="00293140" w:rsidRDefault="00293140">
    <w:pPr>
      <w:pBdr>
        <w:top w:val="nil"/>
        <w:left w:val="nil"/>
        <w:bottom w:val="nil"/>
        <w:right w:val="nil"/>
        <w:between w:val="nil"/>
      </w:pBdr>
      <w:tabs>
        <w:tab w:val="center" w:pos="4536"/>
        <w:tab w:val="right" w:pos="9072"/>
      </w:tabs>
      <w:spacing w:after="0" w:line="240" w:lineRule="auto"/>
      <w:rPr>
        <w:color w:val="000000"/>
        <w:sz w:val="2"/>
        <w:szCs w:val="2"/>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101B59"/>
    <w:multiLevelType w:val="hybridMultilevel"/>
    <w:tmpl w:val="53F4428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F1B5F4F"/>
    <w:multiLevelType w:val="hybridMultilevel"/>
    <w:tmpl w:val="53F4428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AD73EA2"/>
    <w:multiLevelType w:val="hybridMultilevel"/>
    <w:tmpl w:val="53F4428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6"/>
  <w:proofState w:spelling="clean"/>
  <w:trackRevisions/>
  <w:defaultTabStop w:val="708"/>
  <w:hyphenationZone w:val="425"/>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4AAC"/>
    <w:rsid w:val="0000482B"/>
    <w:rsid w:val="00021E7B"/>
    <w:rsid w:val="00027715"/>
    <w:rsid w:val="00035688"/>
    <w:rsid w:val="00042346"/>
    <w:rsid w:val="00043F50"/>
    <w:rsid w:val="00050645"/>
    <w:rsid w:val="00056FFC"/>
    <w:rsid w:val="00063455"/>
    <w:rsid w:val="00071189"/>
    <w:rsid w:val="00083872"/>
    <w:rsid w:val="00085749"/>
    <w:rsid w:val="000867F0"/>
    <w:rsid w:val="000927AE"/>
    <w:rsid w:val="000A122F"/>
    <w:rsid w:val="000B5EF4"/>
    <w:rsid w:val="000B61D0"/>
    <w:rsid w:val="000C351D"/>
    <w:rsid w:val="000C66C6"/>
    <w:rsid w:val="000D4B04"/>
    <w:rsid w:val="000D7E91"/>
    <w:rsid w:val="000E3EB4"/>
    <w:rsid w:val="00111932"/>
    <w:rsid w:val="00114515"/>
    <w:rsid w:val="0017362A"/>
    <w:rsid w:val="0017756B"/>
    <w:rsid w:val="001826C1"/>
    <w:rsid w:val="00184734"/>
    <w:rsid w:val="001875D5"/>
    <w:rsid w:val="00193F97"/>
    <w:rsid w:val="00195115"/>
    <w:rsid w:val="001B1BD3"/>
    <w:rsid w:val="001C03C5"/>
    <w:rsid w:val="001C27D6"/>
    <w:rsid w:val="001E2219"/>
    <w:rsid w:val="001E5B1A"/>
    <w:rsid w:val="001F6452"/>
    <w:rsid w:val="002049A7"/>
    <w:rsid w:val="00210392"/>
    <w:rsid w:val="002654A2"/>
    <w:rsid w:val="00265D0F"/>
    <w:rsid w:val="002703C5"/>
    <w:rsid w:val="002759F1"/>
    <w:rsid w:val="00290675"/>
    <w:rsid w:val="00293140"/>
    <w:rsid w:val="00294F37"/>
    <w:rsid w:val="002C22C8"/>
    <w:rsid w:val="002D0946"/>
    <w:rsid w:val="002D4B19"/>
    <w:rsid w:val="002F3FB0"/>
    <w:rsid w:val="003147EC"/>
    <w:rsid w:val="00323520"/>
    <w:rsid w:val="00323B5B"/>
    <w:rsid w:val="00334043"/>
    <w:rsid w:val="00385C0D"/>
    <w:rsid w:val="00392F80"/>
    <w:rsid w:val="00397B17"/>
    <w:rsid w:val="003A79AE"/>
    <w:rsid w:val="003B26FF"/>
    <w:rsid w:val="003B5AD9"/>
    <w:rsid w:val="003C7355"/>
    <w:rsid w:val="003F02C9"/>
    <w:rsid w:val="003F1445"/>
    <w:rsid w:val="003F28AE"/>
    <w:rsid w:val="00404A90"/>
    <w:rsid w:val="00414BF3"/>
    <w:rsid w:val="0041733B"/>
    <w:rsid w:val="0043333F"/>
    <w:rsid w:val="0043481D"/>
    <w:rsid w:val="00440C23"/>
    <w:rsid w:val="00442E62"/>
    <w:rsid w:val="0044716B"/>
    <w:rsid w:val="004530DB"/>
    <w:rsid w:val="0045508F"/>
    <w:rsid w:val="00473BA2"/>
    <w:rsid w:val="00475AA4"/>
    <w:rsid w:val="00481408"/>
    <w:rsid w:val="004B3381"/>
    <w:rsid w:val="004C08AD"/>
    <w:rsid w:val="004C26F3"/>
    <w:rsid w:val="004E52F1"/>
    <w:rsid w:val="004F5220"/>
    <w:rsid w:val="00515772"/>
    <w:rsid w:val="00525623"/>
    <w:rsid w:val="005730D0"/>
    <w:rsid w:val="005817B4"/>
    <w:rsid w:val="0058398A"/>
    <w:rsid w:val="005A0B98"/>
    <w:rsid w:val="005D484C"/>
    <w:rsid w:val="005E1D97"/>
    <w:rsid w:val="006102C7"/>
    <w:rsid w:val="00617C3B"/>
    <w:rsid w:val="006233CB"/>
    <w:rsid w:val="00630CBD"/>
    <w:rsid w:val="0064731A"/>
    <w:rsid w:val="0065243B"/>
    <w:rsid w:val="0065337F"/>
    <w:rsid w:val="00671404"/>
    <w:rsid w:val="00671439"/>
    <w:rsid w:val="00676E63"/>
    <w:rsid w:val="00683D70"/>
    <w:rsid w:val="00685360"/>
    <w:rsid w:val="00692F9A"/>
    <w:rsid w:val="006C6B80"/>
    <w:rsid w:val="006C6CC8"/>
    <w:rsid w:val="006E200A"/>
    <w:rsid w:val="006E3CC9"/>
    <w:rsid w:val="006E69AA"/>
    <w:rsid w:val="006F37CF"/>
    <w:rsid w:val="00710058"/>
    <w:rsid w:val="00712894"/>
    <w:rsid w:val="00715FE0"/>
    <w:rsid w:val="00716E0D"/>
    <w:rsid w:val="007279AA"/>
    <w:rsid w:val="00741F4E"/>
    <w:rsid w:val="00771450"/>
    <w:rsid w:val="00777433"/>
    <w:rsid w:val="00786899"/>
    <w:rsid w:val="007956E8"/>
    <w:rsid w:val="007A2E54"/>
    <w:rsid w:val="007B4AAC"/>
    <w:rsid w:val="007D129A"/>
    <w:rsid w:val="007E0648"/>
    <w:rsid w:val="007E69A7"/>
    <w:rsid w:val="007F19A7"/>
    <w:rsid w:val="007F78ED"/>
    <w:rsid w:val="00806953"/>
    <w:rsid w:val="0082464C"/>
    <w:rsid w:val="00842703"/>
    <w:rsid w:val="00872784"/>
    <w:rsid w:val="00872964"/>
    <w:rsid w:val="00894BE7"/>
    <w:rsid w:val="008A037D"/>
    <w:rsid w:val="008C0E05"/>
    <w:rsid w:val="008C1D88"/>
    <w:rsid w:val="008E3D44"/>
    <w:rsid w:val="008E413B"/>
    <w:rsid w:val="009005C4"/>
    <w:rsid w:val="00900D4F"/>
    <w:rsid w:val="00911273"/>
    <w:rsid w:val="009133FC"/>
    <w:rsid w:val="00946D23"/>
    <w:rsid w:val="009479DE"/>
    <w:rsid w:val="00961BF9"/>
    <w:rsid w:val="009657C4"/>
    <w:rsid w:val="0097026B"/>
    <w:rsid w:val="0097375E"/>
    <w:rsid w:val="00975A95"/>
    <w:rsid w:val="009876F4"/>
    <w:rsid w:val="009A5AF2"/>
    <w:rsid w:val="009B1AEB"/>
    <w:rsid w:val="009C1672"/>
    <w:rsid w:val="009F7FDA"/>
    <w:rsid w:val="00A005BB"/>
    <w:rsid w:val="00A041EF"/>
    <w:rsid w:val="00A31F98"/>
    <w:rsid w:val="00A35B1B"/>
    <w:rsid w:val="00A50012"/>
    <w:rsid w:val="00A53E55"/>
    <w:rsid w:val="00AD69B5"/>
    <w:rsid w:val="00AE1E93"/>
    <w:rsid w:val="00AE4C50"/>
    <w:rsid w:val="00B077C4"/>
    <w:rsid w:val="00B636C0"/>
    <w:rsid w:val="00BA2954"/>
    <w:rsid w:val="00BD3187"/>
    <w:rsid w:val="00BF75B9"/>
    <w:rsid w:val="00C11D1E"/>
    <w:rsid w:val="00C2447C"/>
    <w:rsid w:val="00C27E3A"/>
    <w:rsid w:val="00C34D7F"/>
    <w:rsid w:val="00C35F83"/>
    <w:rsid w:val="00C4374A"/>
    <w:rsid w:val="00C47D96"/>
    <w:rsid w:val="00C643CD"/>
    <w:rsid w:val="00C65CD9"/>
    <w:rsid w:val="00C763D0"/>
    <w:rsid w:val="00C86506"/>
    <w:rsid w:val="00C92675"/>
    <w:rsid w:val="00CB7A1B"/>
    <w:rsid w:val="00CD2920"/>
    <w:rsid w:val="00CD4F95"/>
    <w:rsid w:val="00CE7135"/>
    <w:rsid w:val="00CF200B"/>
    <w:rsid w:val="00CF249A"/>
    <w:rsid w:val="00D15B9D"/>
    <w:rsid w:val="00D43B5E"/>
    <w:rsid w:val="00D45489"/>
    <w:rsid w:val="00D7741F"/>
    <w:rsid w:val="00D90C91"/>
    <w:rsid w:val="00D94F71"/>
    <w:rsid w:val="00DA1F5E"/>
    <w:rsid w:val="00DA5741"/>
    <w:rsid w:val="00DB5767"/>
    <w:rsid w:val="00DC5404"/>
    <w:rsid w:val="00DC64C1"/>
    <w:rsid w:val="00E14A30"/>
    <w:rsid w:val="00E21C93"/>
    <w:rsid w:val="00E30FF4"/>
    <w:rsid w:val="00E518F6"/>
    <w:rsid w:val="00E55600"/>
    <w:rsid w:val="00E71D80"/>
    <w:rsid w:val="00EA6E01"/>
    <w:rsid w:val="00F00BDA"/>
    <w:rsid w:val="00F024F3"/>
    <w:rsid w:val="00F0404B"/>
    <w:rsid w:val="00F077C0"/>
    <w:rsid w:val="00F1550E"/>
    <w:rsid w:val="00F33736"/>
    <w:rsid w:val="00F54C75"/>
    <w:rsid w:val="00F54D68"/>
    <w:rsid w:val="00F55236"/>
    <w:rsid w:val="00FA12E0"/>
    <w:rsid w:val="00FA706A"/>
    <w:rsid w:val="00FA78CD"/>
    <w:rsid w:val="00FC5690"/>
    <w:rsid w:val="00FE1161"/>
    <w:rsid w:val="00FF01A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4850BB1B"/>
  <w15:chartTrackingRefBased/>
  <w15:docId w15:val="{B5843FAD-F8DD-4A7F-93ED-49FF174CC7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7B4AAC"/>
    <w:pPr>
      <w:spacing w:after="200" w:line="276" w:lineRule="auto"/>
    </w:pPr>
    <w:rPr>
      <w:rFonts w:ascii="Arial" w:eastAsia="Arial" w:hAnsi="Arial" w:cs="Arial"/>
      <w:sz w:val="21"/>
      <w:szCs w:val="21"/>
      <w:lang w:val="en-GB" w:eastAsia="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7B4AAC"/>
    <w:pPr>
      <w:spacing w:after="0" w:line="240" w:lineRule="auto"/>
    </w:pPr>
    <w:rPr>
      <w:rFonts w:ascii="Arial" w:eastAsiaTheme="minorEastAsia" w:hAnsi="Arial" w:cs="Arial"/>
      <w:sz w:val="24"/>
      <w:szCs w:val="24"/>
      <w:lang w:val="en-GB" w:eastAsia="nl-NL"/>
    </w:rPr>
  </w:style>
  <w:style w:type="paragraph" w:styleId="Ballontekst">
    <w:name w:val="Balloon Text"/>
    <w:basedOn w:val="Standaard"/>
    <w:link w:val="BallontekstChar"/>
    <w:uiPriority w:val="99"/>
    <w:semiHidden/>
    <w:unhideWhenUsed/>
    <w:rsid w:val="00042346"/>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042346"/>
    <w:rPr>
      <w:rFonts w:ascii="Segoe UI" w:eastAsia="Arial" w:hAnsi="Segoe UI" w:cs="Segoe UI"/>
      <w:sz w:val="18"/>
      <w:szCs w:val="18"/>
      <w:lang w:val="en-GB" w:eastAsia="en-GB"/>
    </w:rPr>
  </w:style>
  <w:style w:type="character" w:styleId="Verwijzingopmerking">
    <w:name w:val="annotation reference"/>
    <w:basedOn w:val="Standaardalinea-lettertype"/>
    <w:uiPriority w:val="99"/>
    <w:semiHidden/>
    <w:unhideWhenUsed/>
    <w:rsid w:val="00C86506"/>
    <w:rPr>
      <w:sz w:val="16"/>
      <w:szCs w:val="16"/>
    </w:rPr>
  </w:style>
  <w:style w:type="paragraph" w:styleId="Tekstopmerking">
    <w:name w:val="annotation text"/>
    <w:basedOn w:val="Standaard"/>
    <w:link w:val="TekstopmerkingChar"/>
    <w:uiPriority w:val="99"/>
    <w:unhideWhenUsed/>
    <w:rsid w:val="00C86506"/>
    <w:pPr>
      <w:spacing w:line="240" w:lineRule="auto"/>
    </w:pPr>
    <w:rPr>
      <w:sz w:val="20"/>
      <w:szCs w:val="20"/>
    </w:rPr>
  </w:style>
  <w:style w:type="character" w:customStyle="1" w:styleId="TekstopmerkingChar">
    <w:name w:val="Tekst opmerking Char"/>
    <w:basedOn w:val="Standaardalinea-lettertype"/>
    <w:link w:val="Tekstopmerking"/>
    <w:uiPriority w:val="99"/>
    <w:rsid w:val="00C86506"/>
    <w:rPr>
      <w:rFonts w:ascii="Arial" w:eastAsia="Arial" w:hAnsi="Arial" w:cs="Arial"/>
      <w:sz w:val="20"/>
      <w:szCs w:val="20"/>
      <w:lang w:val="en-GB" w:eastAsia="en-GB"/>
    </w:rPr>
  </w:style>
  <w:style w:type="paragraph" w:styleId="Onderwerpvanopmerking">
    <w:name w:val="annotation subject"/>
    <w:basedOn w:val="Tekstopmerking"/>
    <w:next w:val="Tekstopmerking"/>
    <w:link w:val="OnderwerpvanopmerkingChar"/>
    <w:uiPriority w:val="99"/>
    <w:semiHidden/>
    <w:unhideWhenUsed/>
    <w:rsid w:val="00C86506"/>
    <w:rPr>
      <w:b/>
      <w:bCs/>
    </w:rPr>
  </w:style>
  <w:style w:type="character" w:customStyle="1" w:styleId="OnderwerpvanopmerkingChar">
    <w:name w:val="Onderwerp van opmerking Char"/>
    <w:basedOn w:val="TekstopmerkingChar"/>
    <w:link w:val="Onderwerpvanopmerking"/>
    <w:uiPriority w:val="99"/>
    <w:semiHidden/>
    <w:rsid w:val="00C86506"/>
    <w:rPr>
      <w:rFonts w:ascii="Arial" w:eastAsia="Arial" w:hAnsi="Arial" w:cs="Arial"/>
      <w:b/>
      <w:bCs/>
      <w:sz w:val="20"/>
      <w:szCs w:val="20"/>
      <w:lang w:val="en-GB" w:eastAsia="en-GB"/>
    </w:rPr>
  </w:style>
  <w:style w:type="table" w:styleId="Tabelraster">
    <w:name w:val="Table Grid"/>
    <w:basedOn w:val="Standaardtabel"/>
    <w:uiPriority w:val="39"/>
    <w:rsid w:val="009005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027715"/>
    <w:pPr>
      <w:spacing w:after="0" w:line="240" w:lineRule="auto"/>
    </w:pPr>
    <w:rPr>
      <w:rFonts w:ascii="Arial" w:eastAsia="Arial" w:hAnsi="Arial" w:cs="Arial"/>
      <w:sz w:val="21"/>
      <w:szCs w:val="21"/>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7993825">
      <w:bodyDiv w:val="1"/>
      <w:marLeft w:val="0"/>
      <w:marRight w:val="0"/>
      <w:marTop w:val="0"/>
      <w:marBottom w:val="0"/>
      <w:divBdr>
        <w:top w:val="none" w:sz="0" w:space="0" w:color="auto"/>
        <w:left w:val="none" w:sz="0" w:space="0" w:color="auto"/>
        <w:bottom w:val="none" w:sz="0" w:space="0" w:color="auto"/>
        <w:right w:val="none" w:sz="0" w:space="0" w:color="auto"/>
      </w:divBdr>
    </w:div>
    <w:div w:id="270746290">
      <w:bodyDiv w:val="1"/>
      <w:marLeft w:val="0"/>
      <w:marRight w:val="0"/>
      <w:marTop w:val="0"/>
      <w:marBottom w:val="0"/>
      <w:divBdr>
        <w:top w:val="none" w:sz="0" w:space="0" w:color="auto"/>
        <w:left w:val="none" w:sz="0" w:space="0" w:color="auto"/>
        <w:bottom w:val="none" w:sz="0" w:space="0" w:color="auto"/>
        <w:right w:val="none" w:sz="0" w:space="0" w:color="auto"/>
      </w:divBdr>
    </w:div>
    <w:div w:id="311568919">
      <w:bodyDiv w:val="1"/>
      <w:marLeft w:val="0"/>
      <w:marRight w:val="0"/>
      <w:marTop w:val="0"/>
      <w:marBottom w:val="0"/>
      <w:divBdr>
        <w:top w:val="none" w:sz="0" w:space="0" w:color="auto"/>
        <w:left w:val="none" w:sz="0" w:space="0" w:color="auto"/>
        <w:bottom w:val="none" w:sz="0" w:space="0" w:color="auto"/>
        <w:right w:val="none" w:sz="0" w:space="0" w:color="auto"/>
      </w:divBdr>
    </w:div>
    <w:div w:id="681010023">
      <w:bodyDiv w:val="1"/>
      <w:marLeft w:val="0"/>
      <w:marRight w:val="0"/>
      <w:marTop w:val="0"/>
      <w:marBottom w:val="0"/>
      <w:divBdr>
        <w:top w:val="none" w:sz="0" w:space="0" w:color="auto"/>
        <w:left w:val="none" w:sz="0" w:space="0" w:color="auto"/>
        <w:bottom w:val="none" w:sz="0" w:space="0" w:color="auto"/>
        <w:right w:val="none" w:sz="0" w:space="0" w:color="auto"/>
      </w:divBdr>
    </w:div>
    <w:div w:id="1008682014">
      <w:bodyDiv w:val="1"/>
      <w:marLeft w:val="0"/>
      <w:marRight w:val="0"/>
      <w:marTop w:val="0"/>
      <w:marBottom w:val="0"/>
      <w:divBdr>
        <w:top w:val="none" w:sz="0" w:space="0" w:color="auto"/>
        <w:left w:val="none" w:sz="0" w:space="0" w:color="auto"/>
        <w:bottom w:val="none" w:sz="0" w:space="0" w:color="auto"/>
        <w:right w:val="none" w:sz="0" w:space="0" w:color="auto"/>
      </w:divBdr>
    </w:div>
    <w:div w:id="1115247816">
      <w:bodyDiv w:val="1"/>
      <w:marLeft w:val="0"/>
      <w:marRight w:val="0"/>
      <w:marTop w:val="0"/>
      <w:marBottom w:val="0"/>
      <w:divBdr>
        <w:top w:val="none" w:sz="0" w:space="0" w:color="auto"/>
        <w:left w:val="none" w:sz="0" w:space="0" w:color="auto"/>
        <w:bottom w:val="none" w:sz="0" w:space="0" w:color="auto"/>
        <w:right w:val="none" w:sz="0" w:space="0" w:color="auto"/>
      </w:divBdr>
    </w:div>
    <w:div w:id="1246766434">
      <w:bodyDiv w:val="1"/>
      <w:marLeft w:val="0"/>
      <w:marRight w:val="0"/>
      <w:marTop w:val="0"/>
      <w:marBottom w:val="0"/>
      <w:divBdr>
        <w:top w:val="none" w:sz="0" w:space="0" w:color="auto"/>
        <w:left w:val="none" w:sz="0" w:space="0" w:color="auto"/>
        <w:bottom w:val="none" w:sz="0" w:space="0" w:color="auto"/>
        <w:right w:val="none" w:sz="0" w:space="0" w:color="auto"/>
      </w:divBdr>
    </w:div>
    <w:div w:id="1306928702">
      <w:bodyDiv w:val="1"/>
      <w:marLeft w:val="0"/>
      <w:marRight w:val="0"/>
      <w:marTop w:val="0"/>
      <w:marBottom w:val="0"/>
      <w:divBdr>
        <w:top w:val="none" w:sz="0" w:space="0" w:color="auto"/>
        <w:left w:val="none" w:sz="0" w:space="0" w:color="auto"/>
        <w:bottom w:val="none" w:sz="0" w:space="0" w:color="auto"/>
        <w:right w:val="none" w:sz="0" w:space="0" w:color="auto"/>
      </w:divBdr>
    </w:div>
    <w:div w:id="1322811144">
      <w:bodyDiv w:val="1"/>
      <w:marLeft w:val="0"/>
      <w:marRight w:val="0"/>
      <w:marTop w:val="0"/>
      <w:marBottom w:val="0"/>
      <w:divBdr>
        <w:top w:val="none" w:sz="0" w:space="0" w:color="auto"/>
        <w:left w:val="none" w:sz="0" w:space="0" w:color="auto"/>
        <w:bottom w:val="none" w:sz="0" w:space="0" w:color="auto"/>
        <w:right w:val="none" w:sz="0" w:space="0" w:color="auto"/>
      </w:divBdr>
    </w:div>
    <w:div w:id="1475177354">
      <w:bodyDiv w:val="1"/>
      <w:marLeft w:val="0"/>
      <w:marRight w:val="0"/>
      <w:marTop w:val="0"/>
      <w:marBottom w:val="0"/>
      <w:divBdr>
        <w:top w:val="none" w:sz="0" w:space="0" w:color="auto"/>
        <w:left w:val="none" w:sz="0" w:space="0" w:color="auto"/>
        <w:bottom w:val="none" w:sz="0" w:space="0" w:color="auto"/>
        <w:right w:val="none" w:sz="0" w:space="0" w:color="auto"/>
      </w:divBdr>
    </w:div>
    <w:div w:id="1786731641">
      <w:bodyDiv w:val="1"/>
      <w:marLeft w:val="0"/>
      <w:marRight w:val="0"/>
      <w:marTop w:val="0"/>
      <w:marBottom w:val="0"/>
      <w:divBdr>
        <w:top w:val="none" w:sz="0" w:space="0" w:color="auto"/>
        <w:left w:val="none" w:sz="0" w:space="0" w:color="auto"/>
        <w:bottom w:val="none" w:sz="0" w:space="0" w:color="auto"/>
        <w:right w:val="none" w:sz="0" w:space="0" w:color="auto"/>
      </w:divBdr>
    </w:div>
    <w:div w:id="1798177831">
      <w:bodyDiv w:val="1"/>
      <w:marLeft w:val="0"/>
      <w:marRight w:val="0"/>
      <w:marTop w:val="0"/>
      <w:marBottom w:val="0"/>
      <w:divBdr>
        <w:top w:val="none" w:sz="0" w:space="0" w:color="auto"/>
        <w:left w:val="none" w:sz="0" w:space="0" w:color="auto"/>
        <w:bottom w:val="none" w:sz="0" w:space="0" w:color="auto"/>
        <w:right w:val="none" w:sz="0" w:space="0" w:color="auto"/>
      </w:divBdr>
    </w:div>
    <w:div w:id="1970281189">
      <w:bodyDiv w:val="1"/>
      <w:marLeft w:val="0"/>
      <w:marRight w:val="0"/>
      <w:marTop w:val="0"/>
      <w:marBottom w:val="0"/>
      <w:divBdr>
        <w:top w:val="none" w:sz="0" w:space="0" w:color="auto"/>
        <w:left w:val="none" w:sz="0" w:space="0" w:color="auto"/>
        <w:bottom w:val="none" w:sz="0" w:space="0" w:color="auto"/>
        <w:right w:val="none" w:sz="0" w:space="0" w:color="auto"/>
      </w:divBdr>
    </w:div>
    <w:div w:id="21266583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3B11FA-D935-404F-8BBB-FD7F6C7A99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19</Pages>
  <Words>134877</Words>
  <Characters>768802</Characters>
  <Application>Microsoft Office Word</Application>
  <DocSecurity>0</DocSecurity>
  <Lines>6406</Lines>
  <Paragraphs>180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01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Bootsma</dc:creator>
  <cp:keywords/>
  <dc:description/>
  <cp:lastModifiedBy>Tom Bootsma</cp:lastModifiedBy>
  <cp:revision>7</cp:revision>
  <cp:lastPrinted>2019-07-29T09:20:00Z</cp:lastPrinted>
  <dcterms:created xsi:type="dcterms:W3CDTF">2019-07-31T06:42:00Z</dcterms:created>
  <dcterms:modified xsi:type="dcterms:W3CDTF">2019-07-31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springer-basic-brackets</vt:lpwstr>
  </property>
  <property fmtid="{D5CDD505-2E9C-101B-9397-08002B2CF9AE}" pid="19" name="Mendeley Recent Style Name 8_1">
    <vt:lpwstr>Springer - Basic (numeric, bracke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8459f2f-cd7c-3497-9044-70e38f1a4806</vt:lpwstr>
  </property>
  <property fmtid="{D5CDD505-2E9C-101B-9397-08002B2CF9AE}" pid="24" name="Mendeley Citation Style_1">
    <vt:lpwstr>http://www.zotero.org/styles/apa</vt:lpwstr>
  </property>
</Properties>
</file>